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78E63" w14:textId="632C4934" w:rsidR="00E262FD" w:rsidRPr="00273A93" w:rsidRDefault="00D542CC" w:rsidP="56E41902">
      <w:pPr>
        <w:rPr>
          <w:rFonts w:ascii="Times New Roman" w:hAnsi="Times New Roman" w:cs="Times New Roman"/>
          <w:b/>
          <w:bCs/>
          <w:color w:val="000000" w:themeColor="text1"/>
        </w:rPr>
      </w:pPr>
      <w:r w:rsidRPr="00273A93">
        <w:rPr>
          <w:rFonts w:ascii="Times New Roman" w:hAnsi="Times New Roman" w:cs="Times New Roman"/>
          <w:b/>
          <w:bCs/>
          <w:color w:val="000000" w:themeColor="text1"/>
        </w:rPr>
        <w:t>Supplementa</w:t>
      </w:r>
      <w:r w:rsidR="00A82A9A">
        <w:rPr>
          <w:rFonts w:ascii="Times New Roman" w:hAnsi="Times New Roman" w:cs="Times New Roman"/>
          <w:b/>
          <w:bCs/>
          <w:color w:val="000000" w:themeColor="text1"/>
        </w:rPr>
        <w:t>ry</w:t>
      </w:r>
      <w:r w:rsidRPr="00273A93">
        <w:rPr>
          <w:rFonts w:ascii="Times New Roman" w:hAnsi="Times New Roman" w:cs="Times New Roman"/>
          <w:b/>
          <w:bCs/>
          <w:color w:val="000000" w:themeColor="text1"/>
        </w:rPr>
        <w:t xml:space="preserve"> Material</w:t>
      </w:r>
      <w:r w:rsidR="00A82A9A">
        <w:rPr>
          <w:rFonts w:ascii="Times New Roman" w:hAnsi="Times New Roman" w:cs="Times New Roman"/>
          <w:b/>
          <w:bCs/>
          <w:color w:val="000000" w:themeColor="text1"/>
        </w:rPr>
        <w:t>s</w:t>
      </w:r>
    </w:p>
    <w:sdt>
      <w:sdtPr>
        <w:rPr>
          <w:rFonts w:asciiTheme="minorHAnsi" w:eastAsiaTheme="minorEastAsia" w:hAnsiTheme="minorHAnsi" w:cstheme="minorBidi"/>
          <w:color w:val="auto"/>
          <w:sz w:val="24"/>
          <w:szCs w:val="24"/>
          <w:lang w:eastAsia="ja-JP"/>
        </w:rPr>
        <w:id w:val="1531031550"/>
        <w:docPartObj>
          <w:docPartGallery w:val="Table of Contents"/>
          <w:docPartUnique/>
        </w:docPartObj>
      </w:sdtPr>
      <w:sdtEndPr>
        <w:rPr>
          <w:sz w:val="22"/>
          <w:szCs w:val="22"/>
        </w:rPr>
      </w:sdtEndPr>
      <w:sdtContent>
        <w:p w14:paraId="21336834" w14:textId="6C215476" w:rsidR="00314D32" w:rsidRPr="00273A93" w:rsidRDefault="00314D32">
          <w:pPr>
            <w:pStyle w:val="TOCHeading"/>
            <w:rPr>
              <w:rFonts w:ascii="Times New Roman" w:hAnsi="Times New Roman" w:cs="Times New Roman"/>
              <w:color w:val="000000" w:themeColor="text1"/>
              <w:sz w:val="24"/>
              <w:szCs w:val="24"/>
            </w:rPr>
          </w:pPr>
          <w:r w:rsidRPr="00273A93">
            <w:rPr>
              <w:rFonts w:ascii="Times New Roman" w:hAnsi="Times New Roman" w:cs="Times New Roman"/>
              <w:color w:val="000000" w:themeColor="text1"/>
              <w:sz w:val="24"/>
              <w:szCs w:val="24"/>
            </w:rPr>
            <w:t>Table of Contents</w:t>
          </w:r>
        </w:p>
        <w:p w14:paraId="5A9B3E0A" w14:textId="0E2BA44E" w:rsidR="00947A26" w:rsidRDefault="004E31E2">
          <w:pPr>
            <w:pStyle w:val="TOC2"/>
            <w:tabs>
              <w:tab w:val="right" w:leader="dot" w:pos="9350"/>
            </w:tabs>
            <w:rPr>
              <w:b w:val="0"/>
              <w:bCs w:val="0"/>
              <w:noProof/>
              <w:kern w:val="2"/>
              <w:sz w:val="24"/>
              <w:szCs w:val="24"/>
              <w:lang w:val="en-GB" w:eastAsia="en-GB"/>
              <w14:ligatures w14:val="standardContextual"/>
            </w:rPr>
          </w:pPr>
          <w:r>
            <w:fldChar w:fldCharType="begin"/>
          </w:r>
          <w:r w:rsidR="00314D32">
            <w:instrText>TOC \o "1-3" \z \u \h</w:instrText>
          </w:r>
          <w:r>
            <w:fldChar w:fldCharType="separate"/>
          </w:r>
          <w:hyperlink w:anchor="_Toc213843842" w:history="1">
            <w:r w:rsidR="00947A26" w:rsidRPr="000C2A77">
              <w:rPr>
                <w:rStyle w:val="Hyperlink"/>
                <w:rFonts w:ascii="Times New Roman" w:hAnsi="Times New Roman" w:cs="Times New Roman"/>
                <w:noProof/>
              </w:rPr>
              <w:t>S1. Full search terms for systematic review.</w:t>
            </w:r>
            <w:r w:rsidR="00947A26">
              <w:rPr>
                <w:noProof/>
                <w:webHidden/>
              </w:rPr>
              <w:tab/>
            </w:r>
            <w:r w:rsidR="00947A26">
              <w:rPr>
                <w:noProof/>
                <w:webHidden/>
              </w:rPr>
              <w:fldChar w:fldCharType="begin"/>
            </w:r>
            <w:r w:rsidR="00947A26">
              <w:rPr>
                <w:noProof/>
                <w:webHidden/>
              </w:rPr>
              <w:instrText xml:space="preserve"> PAGEREF _Toc213843842 \h </w:instrText>
            </w:r>
            <w:r w:rsidR="00947A26">
              <w:rPr>
                <w:noProof/>
                <w:webHidden/>
              </w:rPr>
            </w:r>
            <w:r w:rsidR="00947A26">
              <w:rPr>
                <w:noProof/>
                <w:webHidden/>
              </w:rPr>
              <w:fldChar w:fldCharType="separate"/>
            </w:r>
            <w:r w:rsidR="00947A26">
              <w:rPr>
                <w:noProof/>
                <w:webHidden/>
              </w:rPr>
              <w:t>2</w:t>
            </w:r>
            <w:r w:rsidR="00947A26">
              <w:rPr>
                <w:noProof/>
                <w:webHidden/>
              </w:rPr>
              <w:fldChar w:fldCharType="end"/>
            </w:r>
          </w:hyperlink>
        </w:p>
        <w:p w14:paraId="10A7E206" w14:textId="4442ED0E" w:rsidR="00947A26" w:rsidRDefault="00947A26">
          <w:pPr>
            <w:pStyle w:val="TOC2"/>
            <w:tabs>
              <w:tab w:val="right" w:leader="dot" w:pos="9350"/>
            </w:tabs>
            <w:rPr>
              <w:b w:val="0"/>
              <w:bCs w:val="0"/>
              <w:noProof/>
              <w:kern w:val="2"/>
              <w:sz w:val="24"/>
              <w:szCs w:val="24"/>
              <w:lang w:val="en-GB" w:eastAsia="en-GB"/>
              <w14:ligatures w14:val="standardContextual"/>
            </w:rPr>
          </w:pPr>
          <w:hyperlink w:anchor="_Toc213843843" w:history="1">
            <w:r w:rsidRPr="000C2A77">
              <w:rPr>
                <w:rStyle w:val="Hyperlink"/>
                <w:rFonts w:ascii="Times New Roman" w:hAnsi="Times New Roman" w:cs="Times New Roman"/>
                <w:noProof/>
              </w:rPr>
              <w:t>S2. Systematic review – literature screening and data extraction.</w:t>
            </w:r>
            <w:r>
              <w:rPr>
                <w:noProof/>
                <w:webHidden/>
              </w:rPr>
              <w:tab/>
            </w:r>
            <w:r>
              <w:rPr>
                <w:noProof/>
                <w:webHidden/>
              </w:rPr>
              <w:fldChar w:fldCharType="begin"/>
            </w:r>
            <w:r>
              <w:rPr>
                <w:noProof/>
                <w:webHidden/>
              </w:rPr>
              <w:instrText xml:space="preserve"> PAGEREF _Toc213843843 \h </w:instrText>
            </w:r>
            <w:r>
              <w:rPr>
                <w:noProof/>
                <w:webHidden/>
              </w:rPr>
            </w:r>
            <w:r>
              <w:rPr>
                <w:noProof/>
                <w:webHidden/>
              </w:rPr>
              <w:fldChar w:fldCharType="separate"/>
            </w:r>
            <w:r>
              <w:rPr>
                <w:noProof/>
                <w:webHidden/>
              </w:rPr>
              <w:t>2</w:t>
            </w:r>
            <w:r>
              <w:rPr>
                <w:noProof/>
                <w:webHidden/>
              </w:rPr>
              <w:fldChar w:fldCharType="end"/>
            </w:r>
          </w:hyperlink>
        </w:p>
        <w:p w14:paraId="1396B23C" w14:textId="7DB02204" w:rsidR="00947A26" w:rsidRDefault="00947A26">
          <w:pPr>
            <w:pStyle w:val="TOC2"/>
            <w:tabs>
              <w:tab w:val="right" w:leader="dot" w:pos="9350"/>
            </w:tabs>
            <w:rPr>
              <w:b w:val="0"/>
              <w:bCs w:val="0"/>
              <w:noProof/>
              <w:kern w:val="2"/>
              <w:sz w:val="24"/>
              <w:szCs w:val="24"/>
              <w:lang w:val="en-GB" w:eastAsia="en-GB"/>
              <w14:ligatures w14:val="standardContextual"/>
            </w:rPr>
          </w:pPr>
          <w:hyperlink w:anchor="_Toc213843844" w:history="1">
            <w:r w:rsidRPr="000C2A77">
              <w:rPr>
                <w:rStyle w:val="Hyperlink"/>
                <w:rFonts w:ascii="Times New Roman" w:hAnsi="Times New Roman" w:cs="Times New Roman"/>
                <w:noProof/>
              </w:rPr>
              <w:t>S3. Systematic review – quality assessment of included studies.</w:t>
            </w:r>
            <w:r>
              <w:rPr>
                <w:noProof/>
                <w:webHidden/>
              </w:rPr>
              <w:tab/>
            </w:r>
            <w:r>
              <w:rPr>
                <w:noProof/>
                <w:webHidden/>
              </w:rPr>
              <w:fldChar w:fldCharType="begin"/>
            </w:r>
            <w:r>
              <w:rPr>
                <w:noProof/>
                <w:webHidden/>
              </w:rPr>
              <w:instrText xml:space="preserve"> PAGEREF _Toc213843844 \h </w:instrText>
            </w:r>
            <w:r>
              <w:rPr>
                <w:noProof/>
                <w:webHidden/>
              </w:rPr>
            </w:r>
            <w:r>
              <w:rPr>
                <w:noProof/>
                <w:webHidden/>
              </w:rPr>
              <w:fldChar w:fldCharType="separate"/>
            </w:r>
            <w:r>
              <w:rPr>
                <w:noProof/>
                <w:webHidden/>
              </w:rPr>
              <w:t>3</w:t>
            </w:r>
            <w:r>
              <w:rPr>
                <w:noProof/>
                <w:webHidden/>
              </w:rPr>
              <w:fldChar w:fldCharType="end"/>
            </w:r>
          </w:hyperlink>
        </w:p>
        <w:p w14:paraId="1740682A" w14:textId="06D00CA2" w:rsidR="00947A26" w:rsidRDefault="00947A26">
          <w:pPr>
            <w:pStyle w:val="TOC2"/>
            <w:tabs>
              <w:tab w:val="right" w:leader="dot" w:pos="9350"/>
            </w:tabs>
            <w:rPr>
              <w:b w:val="0"/>
              <w:bCs w:val="0"/>
              <w:noProof/>
              <w:kern w:val="2"/>
              <w:sz w:val="24"/>
              <w:szCs w:val="24"/>
              <w:lang w:val="en-GB" w:eastAsia="en-GB"/>
              <w14:ligatures w14:val="standardContextual"/>
            </w:rPr>
          </w:pPr>
          <w:hyperlink w:anchor="_Toc213843845" w:history="1">
            <w:r w:rsidRPr="000C2A77">
              <w:rPr>
                <w:rStyle w:val="Hyperlink"/>
                <w:rFonts w:ascii="Times New Roman" w:eastAsia="Aptos" w:hAnsi="Times New Roman" w:cs="Times New Roman"/>
                <w:noProof/>
              </w:rPr>
              <w:t xml:space="preserve">S4. </w:t>
            </w:r>
            <w:r w:rsidRPr="000C2A77">
              <w:rPr>
                <w:rStyle w:val="Hyperlink"/>
                <w:rFonts w:ascii="Times New Roman" w:eastAsia="Calibri" w:hAnsi="Times New Roman" w:cs="Times New Roman"/>
                <w:noProof/>
              </w:rPr>
              <w:t>Semi-structured topic guide used in the focus groups.</w:t>
            </w:r>
            <w:r>
              <w:rPr>
                <w:noProof/>
                <w:webHidden/>
              </w:rPr>
              <w:tab/>
            </w:r>
            <w:r>
              <w:rPr>
                <w:noProof/>
                <w:webHidden/>
              </w:rPr>
              <w:fldChar w:fldCharType="begin"/>
            </w:r>
            <w:r>
              <w:rPr>
                <w:noProof/>
                <w:webHidden/>
              </w:rPr>
              <w:instrText xml:space="preserve"> PAGEREF _Toc213843845 \h </w:instrText>
            </w:r>
            <w:r>
              <w:rPr>
                <w:noProof/>
                <w:webHidden/>
              </w:rPr>
            </w:r>
            <w:r>
              <w:rPr>
                <w:noProof/>
                <w:webHidden/>
              </w:rPr>
              <w:fldChar w:fldCharType="separate"/>
            </w:r>
            <w:r>
              <w:rPr>
                <w:noProof/>
                <w:webHidden/>
              </w:rPr>
              <w:t>6</w:t>
            </w:r>
            <w:r>
              <w:rPr>
                <w:noProof/>
                <w:webHidden/>
              </w:rPr>
              <w:fldChar w:fldCharType="end"/>
            </w:r>
          </w:hyperlink>
        </w:p>
        <w:p w14:paraId="1CE8C7DC" w14:textId="5CB3F0D9" w:rsidR="00947A26" w:rsidRDefault="00947A26">
          <w:pPr>
            <w:pStyle w:val="TOC2"/>
            <w:tabs>
              <w:tab w:val="right" w:leader="dot" w:pos="9350"/>
            </w:tabs>
            <w:rPr>
              <w:b w:val="0"/>
              <w:bCs w:val="0"/>
              <w:noProof/>
              <w:kern w:val="2"/>
              <w:sz w:val="24"/>
              <w:szCs w:val="24"/>
              <w:lang w:val="en-GB" w:eastAsia="en-GB"/>
              <w14:ligatures w14:val="standardContextual"/>
            </w:rPr>
          </w:pPr>
          <w:hyperlink w:anchor="_Toc213843846" w:history="1">
            <w:r w:rsidRPr="000C2A77">
              <w:rPr>
                <w:rStyle w:val="Hyperlink"/>
                <w:rFonts w:ascii="Times New Roman" w:eastAsia="Aptos" w:hAnsi="Times New Roman" w:cs="Times New Roman"/>
                <w:noProof/>
              </w:rPr>
              <w:t xml:space="preserve">S5. </w:t>
            </w:r>
            <w:r w:rsidRPr="000C2A77">
              <w:rPr>
                <w:rStyle w:val="Hyperlink"/>
                <w:rFonts w:ascii="Times New Roman" w:eastAsia="Calibri" w:hAnsi="Times New Roman" w:cs="Times New Roman"/>
                <w:noProof/>
              </w:rPr>
              <w:t>Qualitative investigation – recruitment, reflexivity, and theme development.</w:t>
            </w:r>
            <w:r>
              <w:rPr>
                <w:noProof/>
                <w:webHidden/>
              </w:rPr>
              <w:tab/>
            </w:r>
            <w:r>
              <w:rPr>
                <w:noProof/>
                <w:webHidden/>
              </w:rPr>
              <w:fldChar w:fldCharType="begin"/>
            </w:r>
            <w:r>
              <w:rPr>
                <w:noProof/>
                <w:webHidden/>
              </w:rPr>
              <w:instrText xml:space="preserve"> PAGEREF _Toc213843846 \h </w:instrText>
            </w:r>
            <w:r>
              <w:rPr>
                <w:noProof/>
                <w:webHidden/>
              </w:rPr>
            </w:r>
            <w:r>
              <w:rPr>
                <w:noProof/>
                <w:webHidden/>
              </w:rPr>
              <w:fldChar w:fldCharType="separate"/>
            </w:r>
            <w:r>
              <w:rPr>
                <w:noProof/>
                <w:webHidden/>
              </w:rPr>
              <w:t>8</w:t>
            </w:r>
            <w:r>
              <w:rPr>
                <w:noProof/>
                <w:webHidden/>
              </w:rPr>
              <w:fldChar w:fldCharType="end"/>
            </w:r>
          </w:hyperlink>
        </w:p>
        <w:p w14:paraId="29480A08" w14:textId="69941C91" w:rsidR="00947A26" w:rsidRDefault="00947A26">
          <w:pPr>
            <w:pStyle w:val="TOC2"/>
            <w:tabs>
              <w:tab w:val="right" w:leader="dot" w:pos="9350"/>
            </w:tabs>
            <w:rPr>
              <w:b w:val="0"/>
              <w:bCs w:val="0"/>
              <w:noProof/>
              <w:kern w:val="2"/>
              <w:sz w:val="24"/>
              <w:szCs w:val="24"/>
              <w:lang w:val="en-GB" w:eastAsia="en-GB"/>
              <w14:ligatures w14:val="standardContextual"/>
            </w:rPr>
          </w:pPr>
          <w:hyperlink w:anchor="_Toc213843847" w:history="1">
            <w:r w:rsidRPr="000C2A77">
              <w:rPr>
                <w:rStyle w:val="Hyperlink"/>
                <w:rFonts w:ascii="Times New Roman" w:eastAsia="Aptos" w:hAnsi="Times New Roman" w:cs="Times New Roman"/>
                <w:noProof/>
              </w:rPr>
              <w:t>S6. Additional results from the systematic review.</w:t>
            </w:r>
            <w:r>
              <w:rPr>
                <w:noProof/>
                <w:webHidden/>
              </w:rPr>
              <w:tab/>
            </w:r>
            <w:r>
              <w:rPr>
                <w:noProof/>
                <w:webHidden/>
              </w:rPr>
              <w:fldChar w:fldCharType="begin"/>
            </w:r>
            <w:r>
              <w:rPr>
                <w:noProof/>
                <w:webHidden/>
              </w:rPr>
              <w:instrText xml:space="preserve"> PAGEREF _Toc213843847 \h </w:instrText>
            </w:r>
            <w:r>
              <w:rPr>
                <w:noProof/>
                <w:webHidden/>
              </w:rPr>
            </w:r>
            <w:r>
              <w:rPr>
                <w:noProof/>
                <w:webHidden/>
              </w:rPr>
              <w:fldChar w:fldCharType="separate"/>
            </w:r>
            <w:r>
              <w:rPr>
                <w:noProof/>
                <w:webHidden/>
              </w:rPr>
              <w:t>9</w:t>
            </w:r>
            <w:r>
              <w:rPr>
                <w:noProof/>
                <w:webHidden/>
              </w:rPr>
              <w:fldChar w:fldCharType="end"/>
            </w:r>
          </w:hyperlink>
        </w:p>
        <w:p w14:paraId="4BB596D8" w14:textId="3CCC0089" w:rsidR="00947A26" w:rsidRDefault="00947A26">
          <w:pPr>
            <w:pStyle w:val="TOC2"/>
            <w:tabs>
              <w:tab w:val="right" w:leader="dot" w:pos="9350"/>
            </w:tabs>
            <w:rPr>
              <w:b w:val="0"/>
              <w:bCs w:val="0"/>
              <w:noProof/>
              <w:kern w:val="2"/>
              <w:sz w:val="24"/>
              <w:szCs w:val="24"/>
              <w:lang w:val="en-GB" w:eastAsia="en-GB"/>
              <w14:ligatures w14:val="standardContextual"/>
            </w:rPr>
          </w:pPr>
          <w:hyperlink w:anchor="_Toc213843848" w:history="1">
            <w:r w:rsidRPr="000C2A77">
              <w:rPr>
                <w:rStyle w:val="Hyperlink"/>
                <w:rFonts w:ascii="Times New Roman" w:eastAsia="Aptos" w:hAnsi="Times New Roman" w:cs="Times New Roman"/>
                <w:noProof/>
              </w:rPr>
              <w:t>S7. Further details on Table 1 which can be found in the main manuscript.</w:t>
            </w:r>
            <w:r>
              <w:rPr>
                <w:noProof/>
                <w:webHidden/>
              </w:rPr>
              <w:tab/>
            </w:r>
            <w:r>
              <w:rPr>
                <w:noProof/>
                <w:webHidden/>
              </w:rPr>
              <w:fldChar w:fldCharType="begin"/>
            </w:r>
            <w:r>
              <w:rPr>
                <w:noProof/>
                <w:webHidden/>
              </w:rPr>
              <w:instrText xml:space="preserve"> PAGEREF _Toc213843848 \h </w:instrText>
            </w:r>
            <w:r>
              <w:rPr>
                <w:noProof/>
                <w:webHidden/>
              </w:rPr>
            </w:r>
            <w:r>
              <w:rPr>
                <w:noProof/>
                <w:webHidden/>
              </w:rPr>
              <w:fldChar w:fldCharType="separate"/>
            </w:r>
            <w:r>
              <w:rPr>
                <w:noProof/>
                <w:webHidden/>
              </w:rPr>
              <w:t>10</w:t>
            </w:r>
            <w:r>
              <w:rPr>
                <w:noProof/>
                <w:webHidden/>
              </w:rPr>
              <w:fldChar w:fldCharType="end"/>
            </w:r>
          </w:hyperlink>
        </w:p>
        <w:p w14:paraId="1068B051" w14:textId="43B0E584" w:rsidR="00947A26" w:rsidRDefault="00947A26">
          <w:pPr>
            <w:pStyle w:val="TOC2"/>
            <w:tabs>
              <w:tab w:val="right" w:leader="dot" w:pos="9350"/>
            </w:tabs>
            <w:rPr>
              <w:b w:val="0"/>
              <w:bCs w:val="0"/>
              <w:noProof/>
              <w:kern w:val="2"/>
              <w:sz w:val="24"/>
              <w:szCs w:val="24"/>
              <w:lang w:val="en-GB" w:eastAsia="en-GB"/>
              <w14:ligatures w14:val="standardContextual"/>
            </w:rPr>
          </w:pPr>
          <w:hyperlink w:anchor="_Toc213843849" w:history="1">
            <w:r w:rsidRPr="000C2A77">
              <w:rPr>
                <w:rStyle w:val="Hyperlink"/>
                <w:rFonts w:ascii="Times New Roman" w:eastAsia="Calibri" w:hAnsi="Times New Roman" w:cs="Times New Roman"/>
                <w:noProof/>
                <w:lang w:val="en-GB"/>
              </w:rPr>
              <w:t>S8. Further details on Table 2 which can be found in the main manuscript.</w:t>
            </w:r>
            <w:r>
              <w:rPr>
                <w:noProof/>
                <w:webHidden/>
              </w:rPr>
              <w:tab/>
            </w:r>
            <w:r>
              <w:rPr>
                <w:noProof/>
                <w:webHidden/>
              </w:rPr>
              <w:fldChar w:fldCharType="begin"/>
            </w:r>
            <w:r>
              <w:rPr>
                <w:noProof/>
                <w:webHidden/>
              </w:rPr>
              <w:instrText xml:space="preserve"> PAGEREF _Toc213843849 \h </w:instrText>
            </w:r>
            <w:r>
              <w:rPr>
                <w:noProof/>
                <w:webHidden/>
              </w:rPr>
            </w:r>
            <w:r>
              <w:rPr>
                <w:noProof/>
                <w:webHidden/>
              </w:rPr>
              <w:fldChar w:fldCharType="separate"/>
            </w:r>
            <w:r>
              <w:rPr>
                <w:noProof/>
                <w:webHidden/>
              </w:rPr>
              <w:t>22</w:t>
            </w:r>
            <w:r>
              <w:rPr>
                <w:noProof/>
                <w:webHidden/>
              </w:rPr>
              <w:fldChar w:fldCharType="end"/>
            </w:r>
          </w:hyperlink>
        </w:p>
        <w:p w14:paraId="1B40D0B8" w14:textId="66DDD30E" w:rsidR="00947A26" w:rsidRDefault="00947A26">
          <w:pPr>
            <w:pStyle w:val="TOC2"/>
            <w:tabs>
              <w:tab w:val="right" w:leader="dot" w:pos="9350"/>
            </w:tabs>
            <w:rPr>
              <w:b w:val="0"/>
              <w:bCs w:val="0"/>
              <w:noProof/>
              <w:kern w:val="2"/>
              <w:sz w:val="24"/>
              <w:szCs w:val="24"/>
              <w:lang w:val="en-GB" w:eastAsia="en-GB"/>
              <w14:ligatures w14:val="standardContextual"/>
            </w:rPr>
          </w:pPr>
          <w:hyperlink w:anchor="_Toc213843850" w:history="1">
            <w:r w:rsidRPr="000C2A77">
              <w:rPr>
                <w:rStyle w:val="Hyperlink"/>
                <w:rFonts w:ascii="Times New Roman" w:hAnsi="Times New Roman" w:cs="Times New Roman"/>
                <w:noProof/>
              </w:rPr>
              <w:t>S9. Demographics of focus group participants.</w:t>
            </w:r>
            <w:r>
              <w:rPr>
                <w:noProof/>
                <w:webHidden/>
              </w:rPr>
              <w:tab/>
            </w:r>
            <w:r>
              <w:rPr>
                <w:noProof/>
                <w:webHidden/>
              </w:rPr>
              <w:fldChar w:fldCharType="begin"/>
            </w:r>
            <w:r>
              <w:rPr>
                <w:noProof/>
                <w:webHidden/>
              </w:rPr>
              <w:instrText xml:space="preserve"> PAGEREF _Toc213843850 \h </w:instrText>
            </w:r>
            <w:r>
              <w:rPr>
                <w:noProof/>
                <w:webHidden/>
              </w:rPr>
            </w:r>
            <w:r>
              <w:rPr>
                <w:noProof/>
                <w:webHidden/>
              </w:rPr>
              <w:fldChar w:fldCharType="separate"/>
            </w:r>
            <w:r>
              <w:rPr>
                <w:noProof/>
                <w:webHidden/>
              </w:rPr>
              <w:t>24</w:t>
            </w:r>
            <w:r>
              <w:rPr>
                <w:noProof/>
                <w:webHidden/>
              </w:rPr>
              <w:fldChar w:fldCharType="end"/>
            </w:r>
          </w:hyperlink>
        </w:p>
        <w:p w14:paraId="2093ECA6" w14:textId="2141BF51" w:rsidR="00947A26" w:rsidRDefault="00947A26">
          <w:pPr>
            <w:pStyle w:val="TOC2"/>
            <w:tabs>
              <w:tab w:val="right" w:leader="dot" w:pos="9350"/>
            </w:tabs>
            <w:rPr>
              <w:b w:val="0"/>
              <w:bCs w:val="0"/>
              <w:noProof/>
              <w:kern w:val="2"/>
              <w:sz w:val="24"/>
              <w:szCs w:val="24"/>
              <w:lang w:val="en-GB" w:eastAsia="en-GB"/>
              <w14:ligatures w14:val="standardContextual"/>
            </w:rPr>
          </w:pPr>
          <w:hyperlink w:anchor="_Toc213843851" w:history="1">
            <w:r w:rsidRPr="000C2A77">
              <w:rPr>
                <w:rStyle w:val="Hyperlink"/>
                <w:rFonts w:ascii="Times New Roman" w:hAnsi="Times New Roman" w:cs="Times New Roman"/>
                <w:noProof/>
              </w:rPr>
              <w:t>S10. Visual overview of the results of the joint thematic content analysis for risk and protective factors.</w:t>
            </w:r>
            <w:r>
              <w:rPr>
                <w:noProof/>
                <w:webHidden/>
              </w:rPr>
              <w:tab/>
            </w:r>
            <w:r>
              <w:rPr>
                <w:noProof/>
                <w:webHidden/>
              </w:rPr>
              <w:fldChar w:fldCharType="begin"/>
            </w:r>
            <w:r>
              <w:rPr>
                <w:noProof/>
                <w:webHidden/>
              </w:rPr>
              <w:instrText xml:space="preserve"> PAGEREF _Toc213843851 \h </w:instrText>
            </w:r>
            <w:r>
              <w:rPr>
                <w:noProof/>
                <w:webHidden/>
              </w:rPr>
            </w:r>
            <w:r>
              <w:rPr>
                <w:noProof/>
                <w:webHidden/>
              </w:rPr>
              <w:fldChar w:fldCharType="separate"/>
            </w:r>
            <w:r>
              <w:rPr>
                <w:noProof/>
                <w:webHidden/>
              </w:rPr>
              <w:t>25</w:t>
            </w:r>
            <w:r>
              <w:rPr>
                <w:noProof/>
                <w:webHidden/>
              </w:rPr>
              <w:fldChar w:fldCharType="end"/>
            </w:r>
          </w:hyperlink>
        </w:p>
        <w:p w14:paraId="65EA72EB" w14:textId="4FBFA95C" w:rsidR="00947A26" w:rsidRDefault="00947A26">
          <w:pPr>
            <w:pStyle w:val="TOC2"/>
            <w:tabs>
              <w:tab w:val="right" w:leader="dot" w:pos="9350"/>
            </w:tabs>
            <w:rPr>
              <w:b w:val="0"/>
              <w:bCs w:val="0"/>
              <w:noProof/>
              <w:kern w:val="2"/>
              <w:sz w:val="24"/>
              <w:szCs w:val="24"/>
              <w:lang w:val="en-GB" w:eastAsia="en-GB"/>
              <w14:ligatures w14:val="standardContextual"/>
            </w:rPr>
          </w:pPr>
          <w:hyperlink w:anchor="_Toc213843852" w:history="1">
            <w:r w:rsidRPr="000C2A77">
              <w:rPr>
                <w:rStyle w:val="Hyperlink"/>
                <w:rFonts w:ascii="Times New Roman" w:hAnsi="Times New Roman" w:cs="Times New Roman"/>
                <w:noProof/>
              </w:rPr>
              <w:t>S11. Results of the joint thematic content analysis for risk and protective factors with supportive quotes from participants.</w:t>
            </w:r>
            <w:r>
              <w:rPr>
                <w:noProof/>
                <w:webHidden/>
              </w:rPr>
              <w:tab/>
            </w:r>
            <w:r>
              <w:rPr>
                <w:noProof/>
                <w:webHidden/>
              </w:rPr>
              <w:fldChar w:fldCharType="begin"/>
            </w:r>
            <w:r>
              <w:rPr>
                <w:noProof/>
                <w:webHidden/>
              </w:rPr>
              <w:instrText xml:space="preserve"> PAGEREF _Toc213843852 \h </w:instrText>
            </w:r>
            <w:r>
              <w:rPr>
                <w:noProof/>
                <w:webHidden/>
              </w:rPr>
            </w:r>
            <w:r>
              <w:rPr>
                <w:noProof/>
                <w:webHidden/>
              </w:rPr>
              <w:fldChar w:fldCharType="separate"/>
            </w:r>
            <w:r>
              <w:rPr>
                <w:noProof/>
                <w:webHidden/>
              </w:rPr>
              <w:t>26</w:t>
            </w:r>
            <w:r>
              <w:rPr>
                <w:noProof/>
                <w:webHidden/>
              </w:rPr>
              <w:fldChar w:fldCharType="end"/>
            </w:r>
          </w:hyperlink>
        </w:p>
        <w:p w14:paraId="6E47A0AC" w14:textId="1B0051FB" w:rsidR="00947A26" w:rsidRDefault="00947A26">
          <w:pPr>
            <w:pStyle w:val="TOC2"/>
            <w:tabs>
              <w:tab w:val="right" w:leader="dot" w:pos="9350"/>
            </w:tabs>
            <w:rPr>
              <w:b w:val="0"/>
              <w:bCs w:val="0"/>
              <w:noProof/>
              <w:kern w:val="2"/>
              <w:sz w:val="24"/>
              <w:szCs w:val="24"/>
              <w:lang w:val="en-GB" w:eastAsia="en-GB"/>
              <w14:ligatures w14:val="standardContextual"/>
            </w:rPr>
          </w:pPr>
          <w:hyperlink w:anchor="_Toc213843853" w:history="1">
            <w:r w:rsidRPr="000C2A77">
              <w:rPr>
                <w:rStyle w:val="Hyperlink"/>
                <w:rFonts w:ascii="Times New Roman" w:hAnsi="Times New Roman" w:cs="Times New Roman"/>
                <w:noProof/>
              </w:rPr>
              <w:t>S12. Supportive quotes from participants for each question in HEAT-MH.</w:t>
            </w:r>
            <w:r>
              <w:rPr>
                <w:noProof/>
                <w:webHidden/>
              </w:rPr>
              <w:tab/>
            </w:r>
            <w:r>
              <w:rPr>
                <w:noProof/>
                <w:webHidden/>
              </w:rPr>
              <w:fldChar w:fldCharType="begin"/>
            </w:r>
            <w:r>
              <w:rPr>
                <w:noProof/>
                <w:webHidden/>
              </w:rPr>
              <w:instrText xml:space="preserve"> PAGEREF _Toc213843853 \h </w:instrText>
            </w:r>
            <w:r>
              <w:rPr>
                <w:noProof/>
                <w:webHidden/>
              </w:rPr>
            </w:r>
            <w:r>
              <w:rPr>
                <w:noProof/>
                <w:webHidden/>
              </w:rPr>
              <w:fldChar w:fldCharType="separate"/>
            </w:r>
            <w:r>
              <w:rPr>
                <w:noProof/>
                <w:webHidden/>
              </w:rPr>
              <w:t>28</w:t>
            </w:r>
            <w:r>
              <w:rPr>
                <w:noProof/>
                <w:webHidden/>
              </w:rPr>
              <w:fldChar w:fldCharType="end"/>
            </w:r>
          </w:hyperlink>
        </w:p>
        <w:p w14:paraId="4CEBD7A0" w14:textId="55BDE702" w:rsidR="00947A26" w:rsidRDefault="00947A26">
          <w:pPr>
            <w:pStyle w:val="TOC2"/>
            <w:tabs>
              <w:tab w:val="right" w:leader="dot" w:pos="9350"/>
            </w:tabs>
            <w:rPr>
              <w:b w:val="0"/>
              <w:bCs w:val="0"/>
              <w:noProof/>
              <w:kern w:val="2"/>
              <w:sz w:val="24"/>
              <w:szCs w:val="24"/>
              <w:lang w:val="en-GB" w:eastAsia="en-GB"/>
              <w14:ligatures w14:val="standardContextual"/>
            </w:rPr>
          </w:pPr>
          <w:hyperlink w:anchor="_Toc213843854" w:history="1">
            <w:r w:rsidRPr="000C2A77">
              <w:rPr>
                <w:rStyle w:val="Hyperlink"/>
                <w:rFonts w:ascii="Times New Roman" w:eastAsia="Aptos" w:hAnsi="Times New Roman" w:cs="Times New Roman"/>
                <w:noProof/>
              </w:rPr>
              <w:t>References</w:t>
            </w:r>
            <w:r>
              <w:rPr>
                <w:noProof/>
                <w:webHidden/>
              </w:rPr>
              <w:tab/>
            </w:r>
            <w:r>
              <w:rPr>
                <w:noProof/>
                <w:webHidden/>
              </w:rPr>
              <w:fldChar w:fldCharType="begin"/>
            </w:r>
            <w:r>
              <w:rPr>
                <w:noProof/>
                <w:webHidden/>
              </w:rPr>
              <w:instrText xml:space="preserve"> PAGEREF _Toc213843854 \h </w:instrText>
            </w:r>
            <w:r>
              <w:rPr>
                <w:noProof/>
                <w:webHidden/>
              </w:rPr>
            </w:r>
            <w:r>
              <w:rPr>
                <w:noProof/>
                <w:webHidden/>
              </w:rPr>
              <w:fldChar w:fldCharType="separate"/>
            </w:r>
            <w:r>
              <w:rPr>
                <w:noProof/>
                <w:webHidden/>
              </w:rPr>
              <w:t>30</w:t>
            </w:r>
            <w:r>
              <w:rPr>
                <w:noProof/>
                <w:webHidden/>
              </w:rPr>
              <w:fldChar w:fldCharType="end"/>
            </w:r>
          </w:hyperlink>
        </w:p>
        <w:p w14:paraId="7554FB4A" w14:textId="0EBBF99B" w:rsidR="004E31E2" w:rsidRDefault="004E31E2" w:rsidP="0926C50D">
          <w:pPr>
            <w:pStyle w:val="TOC2"/>
            <w:tabs>
              <w:tab w:val="right" w:leader="dot" w:pos="9345"/>
            </w:tabs>
            <w:rPr>
              <w:rStyle w:val="Hyperlink"/>
              <w:noProof/>
              <w:kern w:val="2"/>
              <w:lang w:val="en-GB" w:eastAsia="en-GB"/>
              <w14:ligatures w14:val="standardContextual"/>
            </w:rPr>
          </w:pPr>
          <w:r>
            <w:fldChar w:fldCharType="end"/>
          </w:r>
        </w:p>
      </w:sdtContent>
    </w:sdt>
    <w:p w14:paraId="4C315BF2" w14:textId="583949E8" w:rsidR="00314D32" w:rsidRPr="00C6163F" w:rsidRDefault="00314D32">
      <w:pPr>
        <w:rPr>
          <w:rFonts w:ascii="Times New Roman" w:hAnsi="Times New Roman" w:cs="Times New Roman"/>
          <w:color w:val="000000" w:themeColor="text1"/>
          <w:sz w:val="20"/>
          <w:szCs w:val="20"/>
        </w:rPr>
      </w:pPr>
    </w:p>
    <w:p w14:paraId="40F35DFA" w14:textId="77777777" w:rsidR="007F1699" w:rsidRPr="00C6163F" w:rsidRDefault="007F1699" w:rsidP="56E41902">
      <w:pPr>
        <w:rPr>
          <w:rFonts w:ascii="Times New Roman" w:hAnsi="Times New Roman" w:cs="Times New Roman"/>
          <w:color w:val="000000" w:themeColor="text1"/>
          <w:sz w:val="20"/>
          <w:szCs w:val="20"/>
        </w:rPr>
      </w:pPr>
    </w:p>
    <w:p w14:paraId="3B5E2FD6" w14:textId="77777777" w:rsidR="00136C00" w:rsidRPr="00C6163F" w:rsidRDefault="00136C00">
      <w:pPr>
        <w:rPr>
          <w:rFonts w:ascii="Times New Roman" w:eastAsiaTheme="majorEastAsia" w:hAnsi="Times New Roman" w:cs="Times New Roman"/>
          <w:color w:val="000000" w:themeColor="text1"/>
          <w:sz w:val="20"/>
          <w:szCs w:val="20"/>
        </w:rPr>
      </w:pPr>
      <w:r w:rsidRPr="00C6163F">
        <w:rPr>
          <w:rFonts w:ascii="Times New Roman" w:hAnsi="Times New Roman" w:cs="Times New Roman"/>
          <w:color w:val="000000" w:themeColor="text1"/>
          <w:sz w:val="20"/>
          <w:szCs w:val="20"/>
        </w:rPr>
        <w:br w:type="page"/>
      </w:r>
    </w:p>
    <w:p w14:paraId="1660827E" w14:textId="58AAF535" w:rsidR="71262ABB" w:rsidRPr="00314D32" w:rsidRDefault="009A58E3" w:rsidP="00314D32">
      <w:pPr>
        <w:pStyle w:val="Heading2"/>
        <w:rPr>
          <w:rFonts w:ascii="Times New Roman" w:hAnsi="Times New Roman" w:cs="Times New Roman"/>
          <w:sz w:val="20"/>
          <w:szCs w:val="20"/>
        </w:rPr>
      </w:pPr>
      <w:bookmarkStart w:id="0" w:name="_Toc213843842"/>
      <w:r w:rsidRPr="0926C50D">
        <w:rPr>
          <w:rFonts w:ascii="Times New Roman" w:hAnsi="Times New Roman" w:cs="Times New Roman"/>
          <w:sz w:val="20"/>
          <w:szCs w:val="20"/>
        </w:rPr>
        <w:lastRenderedPageBreak/>
        <w:t>S</w:t>
      </w:r>
      <w:r w:rsidR="71262ABB" w:rsidRPr="0926C50D">
        <w:rPr>
          <w:rFonts w:ascii="Times New Roman" w:hAnsi="Times New Roman" w:cs="Times New Roman"/>
          <w:sz w:val="20"/>
          <w:szCs w:val="20"/>
        </w:rPr>
        <w:t xml:space="preserve">1. Full search terms </w:t>
      </w:r>
      <w:r w:rsidR="7DA672BE" w:rsidRPr="0926C50D">
        <w:rPr>
          <w:rFonts w:ascii="Times New Roman" w:hAnsi="Times New Roman" w:cs="Times New Roman"/>
          <w:sz w:val="20"/>
          <w:szCs w:val="20"/>
        </w:rPr>
        <w:t>for systematic review</w:t>
      </w:r>
      <w:r w:rsidR="0DF0DEA0" w:rsidRPr="0926C50D">
        <w:rPr>
          <w:rFonts w:ascii="Times New Roman" w:hAnsi="Times New Roman" w:cs="Times New Roman"/>
          <w:sz w:val="20"/>
          <w:szCs w:val="20"/>
        </w:rPr>
        <w:t>.</w:t>
      </w:r>
      <w:bookmarkEnd w:id="0"/>
    </w:p>
    <w:p w14:paraId="6F84FA34" w14:textId="76642CEF" w:rsidR="710C25E4" w:rsidRDefault="710C25E4" w:rsidP="710C25E4">
      <w:pPr>
        <w:rPr>
          <w:rFonts w:ascii="Times New Roman" w:hAnsi="Times New Roman" w:cs="Times New Roman"/>
          <w:sz w:val="20"/>
          <w:szCs w:val="20"/>
          <w:lang w:val="en-GB"/>
        </w:rPr>
      </w:pPr>
    </w:p>
    <w:p w14:paraId="1F7262A2" w14:textId="2C62893A" w:rsidR="48D9F92B" w:rsidRDefault="48D9F92B" w:rsidP="710C25E4">
      <w:pPr>
        <w:rPr>
          <w:rFonts w:ascii="Times New Roman" w:hAnsi="Times New Roman" w:cs="Times New Roman"/>
          <w:sz w:val="20"/>
          <w:szCs w:val="20"/>
          <w:lang w:val="en-GB"/>
        </w:rPr>
      </w:pPr>
      <w:r w:rsidRPr="710C25E4">
        <w:rPr>
          <w:rFonts w:ascii="Times New Roman" w:hAnsi="Times New Roman" w:cs="Times New Roman"/>
          <w:sz w:val="20"/>
          <w:szCs w:val="20"/>
          <w:lang w:val="en-GB"/>
        </w:rPr>
        <w:t>PubMed:</w:t>
      </w:r>
    </w:p>
    <w:p w14:paraId="51B31F3C" w14:textId="77777777" w:rsidR="00F36C43" w:rsidRPr="00314D32" w:rsidRDefault="00F36C43" w:rsidP="00F36C43">
      <w:pPr>
        <w:rPr>
          <w:rFonts w:ascii="Times New Roman" w:hAnsi="Times New Roman" w:cs="Times New Roman"/>
          <w:sz w:val="20"/>
          <w:szCs w:val="20"/>
          <w:lang w:val="en-GB"/>
        </w:rPr>
      </w:pPr>
      <w:r w:rsidRPr="00314D32">
        <w:rPr>
          <w:rFonts w:ascii="Times New Roman" w:hAnsi="Times New Roman" w:cs="Times New Roman"/>
          <w:sz w:val="20"/>
          <w:szCs w:val="20"/>
          <w:lang w:val="en-GB"/>
        </w:rPr>
        <w:t>(("Extreme Heat"[Mesh] OR “Hot Temperature"[Mesh] OR "extreme heat" OR "ambient heat" OR "extreme temperature" OR heatwave OR "ambient temperature" OR "climate change") AND ("Mental Health"[Mesh] OR "mental health" or "mental illness" or "mental wellbeing" OR “psychological health”) AND ("Risk Factors"[Mesh] OR “risk factor” OR "Protective Factors"[Mesh] OR “protective factor” OR preventive OR susceptibility OR vulnerability OR resilience) NOT (review[Publication Type]))</w:t>
      </w:r>
    </w:p>
    <w:p w14:paraId="24487BD2" w14:textId="78426635" w:rsidR="009A58E3" w:rsidRDefault="3BB311EC">
      <w:pPr>
        <w:rPr>
          <w:rFonts w:ascii="Times New Roman" w:hAnsi="Times New Roman" w:cs="Times New Roman"/>
          <w:sz w:val="20"/>
          <w:szCs w:val="20"/>
        </w:rPr>
      </w:pPr>
      <w:r w:rsidRPr="710C25E4">
        <w:rPr>
          <w:rFonts w:ascii="Times New Roman" w:hAnsi="Times New Roman" w:cs="Times New Roman"/>
          <w:sz w:val="20"/>
          <w:szCs w:val="20"/>
        </w:rPr>
        <w:t>Additional filter: English language only</w:t>
      </w:r>
    </w:p>
    <w:p w14:paraId="451E0242" w14:textId="7C4C49BE" w:rsidR="710C25E4" w:rsidRDefault="710C25E4" w:rsidP="710C25E4">
      <w:pPr>
        <w:rPr>
          <w:rFonts w:ascii="Times New Roman" w:hAnsi="Times New Roman" w:cs="Times New Roman"/>
          <w:sz w:val="20"/>
          <w:szCs w:val="20"/>
        </w:rPr>
      </w:pPr>
    </w:p>
    <w:p w14:paraId="21111340" w14:textId="7ACC731D" w:rsidR="0469901B" w:rsidRDefault="0469901B" w:rsidP="710C25E4">
      <w:pPr>
        <w:rPr>
          <w:rFonts w:ascii="Times New Roman" w:hAnsi="Times New Roman" w:cs="Times New Roman"/>
          <w:sz w:val="20"/>
          <w:szCs w:val="20"/>
        </w:rPr>
      </w:pPr>
      <w:r w:rsidRPr="710C25E4">
        <w:rPr>
          <w:rFonts w:ascii="Times New Roman" w:hAnsi="Times New Roman" w:cs="Times New Roman"/>
          <w:sz w:val="20"/>
          <w:szCs w:val="20"/>
        </w:rPr>
        <w:t>Web of Science:</w:t>
      </w:r>
    </w:p>
    <w:p w14:paraId="5201BA80" w14:textId="13DA372B" w:rsidR="0469901B" w:rsidRDefault="2DFF61EA" w:rsidP="6C3B3E17">
      <w:pPr>
        <w:rPr>
          <w:rFonts w:ascii="Times New Roman" w:hAnsi="Times New Roman" w:cs="Times New Roman"/>
          <w:sz w:val="20"/>
          <w:szCs w:val="20"/>
        </w:rPr>
      </w:pPr>
      <w:r w:rsidRPr="6C3B3E17">
        <w:rPr>
          <w:rFonts w:ascii="Times New Roman" w:hAnsi="Times New Roman" w:cs="Times New Roman"/>
          <w:sz w:val="20"/>
          <w:szCs w:val="20"/>
        </w:rPr>
        <w:t>(ALL=("Extreme heat" OR "hot temperature" OR "ambient heat" OR "extreme temperature" OR heatwave OR "ambient temperature") AND ALL=("mental health" OR "mental illness" OR "mental wellbeing" OR “psychological health”) AND ALL=("risk factors" OR risk factor OR risk OR vulnerability OR vulnerable OR susceptibility OR "protective factors" OR protective factor OR protective OR preventive OR resilience OR resilient))</w:t>
      </w:r>
    </w:p>
    <w:p w14:paraId="60947B0B" w14:textId="0822AB91" w:rsidR="0469901B" w:rsidRDefault="2DFF61EA" w:rsidP="6C3B3E17">
      <w:r w:rsidRPr="6C3B3E17">
        <w:rPr>
          <w:rFonts w:ascii="Times New Roman" w:hAnsi="Times New Roman" w:cs="Times New Roman"/>
          <w:sz w:val="20"/>
          <w:szCs w:val="20"/>
        </w:rPr>
        <w:t xml:space="preserve">Additional filters: Document type = article; English language only </w:t>
      </w:r>
    </w:p>
    <w:p w14:paraId="7240C948" w14:textId="77870D88" w:rsidR="0469901B" w:rsidRDefault="0469901B" w:rsidP="710C25E4">
      <w:pPr>
        <w:rPr>
          <w:rFonts w:ascii="Times New Roman" w:hAnsi="Times New Roman" w:cs="Times New Roman"/>
          <w:sz w:val="20"/>
          <w:szCs w:val="20"/>
        </w:rPr>
      </w:pPr>
    </w:p>
    <w:p w14:paraId="34222031" w14:textId="77777777" w:rsidR="003908D2" w:rsidRPr="00314D32" w:rsidRDefault="003908D2">
      <w:pPr>
        <w:rPr>
          <w:rFonts w:ascii="Times New Roman" w:hAnsi="Times New Roman" w:cs="Times New Roman"/>
          <w:sz w:val="20"/>
          <w:szCs w:val="20"/>
        </w:rPr>
      </w:pPr>
    </w:p>
    <w:p w14:paraId="0D484AD4" w14:textId="04A9268F" w:rsidR="6F97076E" w:rsidRPr="00314D32" w:rsidRDefault="009A58E3" w:rsidP="00314D32">
      <w:pPr>
        <w:pStyle w:val="Heading2"/>
        <w:rPr>
          <w:rFonts w:ascii="Times New Roman" w:eastAsia="Aptos" w:hAnsi="Times New Roman" w:cs="Times New Roman"/>
          <w:sz w:val="20"/>
          <w:szCs w:val="20"/>
        </w:rPr>
      </w:pPr>
      <w:bookmarkStart w:id="1" w:name="_Toc213843843"/>
      <w:r w:rsidRPr="0926C50D">
        <w:rPr>
          <w:rFonts w:ascii="Times New Roman" w:hAnsi="Times New Roman" w:cs="Times New Roman"/>
          <w:sz w:val="20"/>
          <w:szCs w:val="20"/>
        </w:rPr>
        <w:t>S</w:t>
      </w:r>
      <w:r w:rsidR="6F97076E" w:rsidRPr="0926C50D">
        <w:rPr>
          <w:rFonts w:ascii="Times New Roman" w:hAnsi="Times New Roman" w:cs="Times New Roman"/>
          <w:sz w:val="20"/>
          <w:szCs w:val="20"/>
        </w:rPr>
        <w:t xml:space="preserve">2. </w:t>
      </w:r>
      <w:r w:rsidR="00314D32" w:rsidRPr="0926C50D">
        <w:rPr>
          <w:rFonts w:ascii="Times New Roman" w:hAnsi="Times New Roman" w:cs="Times New Roman"/>
          <w:sz w:val="20"/>
          <w:szCs w:val="20"/>
        </w:rPr>
        <w:t>Systematic review – literature screening and data extraction.</w:t>
      </w:r>
      <w:bookmarkEnd w:id="1"/>
    </w:p>
    <w:p w14:paraId="1D89AF5E" w14:textId="3E93FAF1" w:rsidR="6F97076E" w:rsidRPr="00314D32" w:rsidRDefault="6F97076E" w:rsidP="00776827">
      <w:pPr>
        <w:spacing w:before="240" w:after="0"/>
        <w:rPr>
          <w:rFonts w:ascii="Times New Roman" w:hAnsi="Times New Roman" w:cs="Times New Roman"/>
          <w:sz w:val="20"/>
          <w:szCs w:val="20"/>
        </w:rPr>
      </w:pPr>
      <w:r w:rsidRPr="00314D32">
        <w:rPr>
          <w:rFonts w:ascii="Times New Roman" w:eastAsia="Aptos" w:hAnsi="Times New Roman" w:cs="Times New Roman"/>
          <w:color w:val="000000" w:themeColor="text1"/>
          <w:sz w:val="20"/>
          <w:szCs w:val="20"/>
        </w:rPr>
        <w:t>Two authors independently conducted the literature search and screened articles based on the inclusion and exclusion criteria (LB, MK). In case of agreement, the opinion of a third author was sought (AM). Extracted data included article details (authors, publication year), participant information (sample size, population group, country), methodological details (quantitative/qualitative investigation, statistical approach, outcome measure), risk factor(s) under investigations, protective factor(s) under investigation, and results for each factor. The results of the systematic review are presented in narrative synthesis.</w:t>
      </w:r>
      <w:r w:rsidR="00B90A91">
        <w:rPr>
          <w:rFonts w:ascii="Times New Roman" w:eastAsia="Aptos" w:hAnsi="Times New Roman" w:cs="Times New Roman"/>
          <w:color w:val="000000" w:themeColor="text1"/>
          <w:sz w:val="20"/>
          <w:szCs w:val="20"/>
        </w:rPr>
        <w:t xml:space="preserve"> If any of the information was not included in the publication or supplemental material, this was noted as ‘not specified’ or ‘not applicable’ in the table of extracted data.</w:t>
      </w:r>
    </w:p>
    <w:p w14:paraId="0967CC64" w14:textId="7E38009F" w:rsidR="6F97076E" w:rsidRPr="00314D32" w:rsidRDefault="6F97076E" w:rsidP="00776827">
      <w:pPr>
        <w:spacing w:before="240" w:after="0"/>
        <w:rPr>
          <w:rFonts w:ascii="Times New Roman" w:eastAsia="Aptos" w:hAnsi="Times New Roman" w:cs="Times New Roman"/>
          <w:color w:val="000000" w:themeColor="text1"/>
          <w:sz w:val="20"/>
          <w:szCs w:val="20"/>
        </w:rPr>
      </w:pPr>
      <w:r w:rsidRPr="00314D32">
        <w:rPr>
          <w:rFonts w:ascii="Times New Roman" w:eastAsia="Aptos" w:hAnsi="Times New Roman" w:cs="Times New Roman"/>
          <w:color w:val="000000" w:themeColor="text1"/>
          <w:sz w:val="20"/>
          <w:szCs w:val="20"/>
        </w:rPr>
        <w:t>The same authors assessed quality of included studies using adapted versions of the Newcastle-Ottawa Scale (NOS)</w:t>
      </w:r>
      <w:r w:rsidR="00A02E8D" w:rsidRPr="00314D32">
        <w:rPr>
          <w:rFonts w:ascii="Times New Roman" w:eastAsia="Aptos" w:hAnsi="Times New Roman" w:cs="Times New Roman"/>
          <w:color w:val="000000" w:themeColor="text1"/>
          <w:sz w:val="20"/>
          <w:szCs w:val="20"/>
        </w:rPr>
        <w:fldChar w:fldCharType="begin"/>
      </w:r>
      <w:r w:rsidR="006B485D">
        <w:rPr>
          <w:rFonts w:ascii="Times New Roman" w:eastAsia="Aptos" w:hAnsi="Times New Roman" w:cs="Times New Roman"/>
          <w:color w:val="000000" w:themeColor="text1"/>
          <w:sz w:val="20"/>
          <w:szCs w:val="20"/>
        </w:rPr>
        <w:instrText xml:space="preserve"> ADDIN ZOTERO_ITEM CSL_CITATION {"citationID":"dWOZAOfg","properties":{"formattedCitation":"(Wells et al., 2012)","plainCitation":"(Wells et al., 2012)","noteIndex":0},"citationItems":[{"id":20357,"uris":["http://zotero.org/users/12189530/items/AV686D84"],"itemData":{"id":20357,"type":"webpage","abstract":"Nonrandomised studies, including case-control and cohort studies, can be challenging to implement and conduct. Assessment of the quality of such studies is essential for a proper understanding of nonrandomised studies. The Newcastle-Ottawa Scale (NOS) is an ongoing collaboration between the Universities of Newcastle, Australia and Ottawa, Canada. It was developed to assess the quality of nonrandomised studies with its design, content and ease of use directed to the task of incorporating the quality assessments in the interpretation of meta-analytic results. A 'star system' has been developed in which a study is judged on three broad perspectives: the selection of the study groups; the comparability of the groups; and the ascertainment of either the exposure or outcome of interest for case-control or cohort studies respectively. The goal of this project is to develop an instrument providing an easy and convenient tool for quality assessment of nonrandomised studies to be used in a systematic review. The face/content validity of the NOS has been established based on a critical review of the items by several experts in the field who evaluated its clarity and completeness for the specific task of assessing the quality of studies to be used in a meta-analysis. Also, the NOS has been refined based on experience using it in several projects, in particular, a project assessing the association of CHD with hormone replacement therapy in postmenopausal women and a project assessing the association of connective tissue disease with silicone breast implants. The evaluation of the NOS is currently in progress. Its content validity and inter-rater reliability have been established. Its criterion validity with comparisons to more comprehensive but cumbersome scales and its intra-rater reliability are currently being examined. An assessment plan is being formulated for evaluating its construct validity with consideration of the theoretical relationship of the NOS to external criteria and the internal structure of the NOS components.","note":"DOI: 10.1207/s15551407vcq1302_4\nISSN: 15551407","title":"The Newcastle-Ottawa Scale (NOS) for assessing the quality if nonrandomized studies in meta-analyses","URL":"http://www.ohri.ca/programs/clinical_epidemiology/oxford.asp","author":[{"family":"Wells","given":"GA"},{"family":"Shea","given":"B"},{"family":"O’Connell","given":"D"},{"family":"Peterson","given":"J"},{"family":"Welch","given":"V"},{"family":"Losos","given":"M"},{"family":"Tugwell","given":"P"}],"issued":{"date-parts":[["2012"]]}}}],"schema":"https://github.com/citation-style-language/schema/raw/master/csl-citation.json"} </w:instrText>
      </w:r>
      <w:r w:rsidR="00A02E8D" w:rsidRPr="00314D32">
        <w:rPr>
          <w:rFonts w:ascii="Times New Roman" w:eastAsia="Aptos" w:hAnsi="Times New Roman" w:cs="Times New Roman"/>
          <w:color w:val="000000" w:themeColor="text1"/>
          <w:sz w:val="20"/>
          <w:szCs w:val="20"/>
        </w:rPr>
        <w:fldChar w:fldCharType="separate"/>
      </w:r>
      <w:r w:rsidR="006B485D">
        <w:rPr>
          <w:rFonts w:ascii="Times New Roman" w:hAnsi="Times New Roman" w:cs="Times New Roman"/>
          <w:color w:val="000000"/>
          <w:sz w:val="20"/>
          <w:lang w:val="en-GB"/>
        </w:rPr>
        <w:t>(Wells et al., 2012)</w:t>
      </w:r>
      <w:r w:rsidR="00A02E8D" w:rsidRPr="00314D32">
        <w:rPr>
          <w:rFonts w:ascii="Times New Roman" w:eastAsia="Aptos" w:hAnsi="Times New Roman" w:cs="Times New Roman"/>
          <w:color w:val="000000" w:themeColor="text1"/>
          <w:sz w:val="20"/>
          <w:szCs w:val="20"/>
        </w:rPr>
        <w:fldChar w:fldCharType="end"/>
      </w:r>
      <w:r w:rsidRPr="00314D32">
        <w:rPr>
          <w:rFonts w:ascii="Times New Roman" w:eastAsia="Aptos" w:hAnsi="Times New Roman" w:cs="Times New Roman"/>
          <w:color w:val="000000" w:themeColor="text1"/>
          <w:sz w:val="20"/>
          <w:szCs w:val="20"/>
        </w:rPr>
        <w:t xml:space="preserve"> and </w:t>
      </w:r>
      <w:r w:rsidR="00D1714C" w:rsidRPr="00314D32">
        <w:rPr>
          <w:rFonts w:ascii="Times New Roman" w:eastAsia="Aptos" w:hAnsi="Times New Roman" w:cs="Times New Roman"/>
          <w:color w:val="000000" w:themeColor="text1"/>
          <w:sz w:val="20"/>
          <w:szCs w:val="20"/>
        </w:rPr>
        <w:t>Critical Appraisal Skills Programme (</w:t>
      </w:r>
      <w:r w:rsidRPr="00314D32">
        <w:rPr>
          <w:rFonts w:ascii="Times New Roman" w:eastAsia="Aptos" w:hAnsi="Times New Roman" w:cs="Times New Roman"/>
          <w:color w:val="000000" w:themeColor="text1"/>
          <w:sz w:val="20"/>
          <w:szCs w:val="20"/>
        </w:rPr>
        <w:t>CASP</w:t>
      </w:r>
      <w:r w:rsidR="00D1714C" w:rsidRPr="00314D32">
        <w:rPr>
          <w:rFonts w:ascii="Times New Roman" w:eastAsia="Aptos" w:hAnsi="Times New Roman" w:cs="Times New Roman"/>
          <w:color w:val="000000" w:themeColor="text1"/>
          <w:sz w:val="20"/>
          <w:szCs w:val="20"/>
        </w:rPr>
        <w:t>)</w:t>
      </w:r>
      <w:r w:rsidRPr="00314D32">
        <w:rPr>
          <w:rFonts w:ascii="Times New Roman" w:eastAsia="Aptos" w:hAnsi="Times New Roman" w:cs="Times New Roman"/>
          <w:color w:val="000000" w:themeColor="text1"/>
          <w:sz w:val="20"/>
          <w:szCs w:val="20"/>
        </w:rPr>
        <w:t xml:space="preserve"> </w:t>
      </w:r>
      <w:r w:rsidR="00D1714C" w:rsidRPr="00314D32">
        <w:rPr>
          <w:rFonts w:ascii="Times New Roman" w:eastAsia="Aptos" w:hAnsi="Times New Roman" w:cs="Times New Roman"/>
          <w:color w:val="000000" w:themeColor="text1"/>
          <w:sz w:val="20"/>
          <w:szCs w:val="20"/>
        </w:rPr>
        <w:t>Qualitative C</w:t>
      </w:r>
      <w:r w:rsidRPr="00314D32">
        <w:rPr>
          <w:rFonts w:ascii="Times New Roman" w:eastAsia="Aptos" w:hAnsi="Times New Roman" w:cs="Times New Roman"/>
          <w:color w:val="000000" w:themeColor="text1"/>
          <w:sz w:val="20"/>
          <w:szCs w:val="20"/>
        </w:rPr>
        <w:t>hecklist</w:t>
      </w:r>
      <w:r w:rsidR="00D1714C" w:rsidRPr="00314D32">
        <w:rPr>
          <w:rFonts w:ascii="Times New Roman" w:eastAsia="Aptos" w:hAnsi="Times New Roman" w:cs="Times New Roman"/>
          <w:color w:val="000000" w:themeColor="text1"/>
          <w:sz w:val="20"/>
          <w:szCs w:val="20"/>
        </w:rPr>
        <w:fldChar w:fldCharType="begin"/>
      </w:r>
      <w:r w:rsidR="006B485D">
        <w:rPr>
          <w:rFonts w:ascii="Times New Roman" w:eastAsia="Aptos" w:hAnsi="Times New Roman" w:cs="Times New Roman"/>
          <w:color w:val="000000" w:themeColor="text1"/>
          <w:sz w:val="20"/>
          <w:szCs w:val="20"/>
        </w:rPr>
        <w:instrText xml:space="preserve"> ADDIN ZOTERO_ITEM CSL_CITATION {"citationID":"QF7rhPPc","properties":{"formattedCitation":"(Critical Appraisal Skills Programme, 2024)","plainCitation":"(Critical Appraisal Skills Programme, 2024)","noteIndex":0},"citationItems":[{"id":27761,"uris":["http://zotero.org/users/12189530/items/P4DQGG6J"],"itemData":{"id":27761,"type":"webpage","container-title":"CASP UK","title":"CASP Checklist: For Qualitative Research","author":[{"literal":"Critical Appraisal Skills Programme"}],"accessed":{"date-parts":[["2025",4,3]]},"issued":{"date-parts":[["2024"]]}}}],"schema":"https://github.com/citation-style-language/schema/raw/master/csl-citation.json"} </w:instrText>
      </w:r>
      <w:r w:rsidR="00D1714C" w:rsidRPr="00314D32">
        <w:rPr>
          <w:rFonts w:ascii="Times New Roman" w:eastAsia="Aptos" w:hAnsi="Times New Roman" w:cs="Times New Roman"/>
          <w:color w:val="000000" w:themeColor="text1"/>
          <w:sz w:val="20"/>
          <w:szCs w:val="20"/>
        </w:rPr>
        <w:fldChar w:fldCharType="separate"/>
      </w:r>
      <w:r w:rsidR="006B485D">
        <w:rPr>
          <w:rFonts w:ascii="Times New Roman" w:hAnsi="Times New Roman" w:cs="Times New Roman"/>
          <w:color w:val="000000"/>
          <w:sz w:val="20"/>
          <w:lang w:val="en-GB"/>
        </w:rPr>
        <w:t>(Critical Appraisal Skills Programme, 2024)</w:t>
      </w:r>
      <w:r w:rsidR="00D1714C" w:rsidRPr="00314D32">
        <w:rPr>
          <w:rFonts w:ascii="Times New Roman" w:eastAsia="Aptos" w:hAnsi="Times New Roman" w:cs="Times New Roman"/>
          <w:color w:val="000000" w:themeColor="text1"/>
          <w:sz w:val="20"/>
          <w:szCs w:val="20"/>
        </w:rPr>
        <w:fldChar w:fldCharType="end"/>
      </w:r>
      <w:r w:rsidRPr="00314D32">
        <w:rPr>
          <w:rFonts w:ascii="Times New Roman" w:eastAsia="Aptos" w:hAnsi="Times New Roman" w:cs="Times New Roman"/>
          <w:color w:val="000000" w:themeColor="text1"/>
          <w:sz w:val="20"/>
          <w:szCs w:val="20"/>
        </w:rPr>
        <w:t xml:space="preserve"> for any quantitative and qualitative studies, respectively. Further information and the full scales </w:t>
      </w:r>
      <w:r w:rsidR="00577EC8" w:rsidRPr="00314D32">
        <w:rPr>
          <w:rFonts w:ascii="Times New Roman" w:eastAsia="Aptos" w:hAnsi="Times New Roman" w:cs="Times New Roman"/>
          <w:color w:val="000000" w:themeColor="text1"/>
          <w:sz w:val="20"/>
          <w:szCs w:val="20"/>
        </w:rPr>
        <w:t xml:space="preserve">and results </w:t>
      </w:r>
      <w:r w:rsidRPr="00314D32">
        <w:rPr>
          <w:rFonts w:ascii="Times New Roman" w:eastAsia="Aptos" w:hAnsi="Times New Roman" w:cs="Times New Roman"/>
          <w:color w:val="000000" w:themeColor="text1"/>
          <w:sz w:val="20"/>
          <w:szCs w:val="20"/>
        </w:rPr>
        <w:t xml:space="preserve">of the quality assessment are provided in the </w:t>
      </w:r>
      <w:r w:rsidR="00945727">
        <w:rPr>
          <w:rFonts w:ascii="Times New Roman" w:eastAsia="Aptos" w:hAnsi="Times New Roman" w:cs="Times New Roman"/>
          <w:color w:val="000000" w:themeColor="text1"/>
          <w:sz w:val="20"/>
          <w:szCs w:val="20"/>
        </w:rPr>
        <w:t>supplemental material</w:t>
      </w:r>
      <w:r w:rsidRPr="00314D32">
        <w:rPr>
          <w:rFonts w:ascii="Times New Roman" w:eastAsia="Aptos" w:hAnsi="Times New Roman" w:cs="Times New Roman"/>
          <w:color w:val="000000" w:themeColor="text1"/>
          <w:sz w:val="20"/>
          <w:szCs w:val="20"/>
        </w:rPr>
        <w:t xml:space="preserve"> below (</w:t>
      </w:r>
      <w:r w:rsidR="00945727">
        <w:rPr>
          <w:rFonts w:ascii="Times New Roman" w:eastAsia="Aptos" w:hAnsi="Times New Roman" w:cs="Times New Roman"/>
          <w:color w:val="000000" w:themeColor="text1"/>
          <w:sz w:val="20"/>
          <w:szCs w:val="20"/>
        </w:rPr>
        <w:t>S3</w:t>
      </w:r>
      <w:r w:rsidRPr="00314D32">
        <w:rPr>
          <w:rFonts w:ascii="Times New Roman" w:eastAsia="Aptos" w:hAnsi="Times New Roman" w:cs="Times New Roman"/>
          <w:color w:val="000000" w:themeColor="text1"/>
          <w:sz w:val="20"/>
          <w:szCs w:val="20"/>
        </w:rPr>
        <w:t xml:space="preserve">). </w:t>
      </w:r>
    </w:p>
    <w:p w14:paraId="7E880A4A" w14:textId="4097C123" w:rsidR="56E41902" w:rsidRPr="00314D32" w:rsidRDefault="6F97076E" w:rsidP="00314D32">
      <w:pPr>
        <w:spacing w:before="240" w:after="0"/>
        <w:rPr>
          <w:rFonts w:ascii="Times New Roman" w:eastAsia="Aptos" w:hAnsi="Times New Roman" w:cs="Times New Roman"/>
          <w:color w:val="000000" w:themeColor="text1"/>
          <w:sz w:val="20"/>
          <w:szCs w:val="20"/>
        </w:rPr>
      </w:pPr>
      <w:r w:rsidRPr="00314D32">
        <w:rPr>
          <w:rFonts w:ascii="Times New Roman" w:eastAsia="Aptos" w:hAnsi="Times New Roman" w:cs="Times New Roman"/>
          <w:color w:val="000000" w:themeColor="text1"/>
          <w:sz w:val="20"/>
          <w:szCs w:val="20"/>
        </w:rPr>
        <w:t>As this</w:t>
      </w:r>
      <w:r w:rsidR="769EDFD3" w:rsidRPr="00314D32">
        <w:rPr>
          <w:rFonts w:ascii="Times New Roman" w:eastAsia="Aptos" w:hAnsi="Times New Roman" w:cs="Times New Roman"/>
          <w:color w:val="000000" w:themeColor="text1"/>
          <w:sz w:val="20"/>
          <w:szCs w:val="20"/>
        </w:rPr>
        <w:t xml:space="preserve"> research</w:t>
      </w:r>
      <w:r w:rsidRPr="00314D32">
        <w:rPr>
          <w:rFonts w:ascii="Times New Roman" w:eastAsia="Aptos" w:hAnsi="Times New Roman" w:cs="Times New Roman"/>
          <w:color w:val="000000" w:themeColor="text1"/>
          <w:sz w:val="20"/>
          <w:szCs w:val="20"/>
        </w:rPr>
        <w:t xml:space="preserve"> field is relatively novel, we did not exclude any studies based on low quality.</w:t>
      </w:r>
    </w:p>
    <w:p w14:paraId="0D460CAE" w14:textId="2B63AA22" w:rsidR="0E3BCA21" w:rsidRPr="00314D32" w:rsidRDefault="0E3BCA21" w:rsidP="650744C1">
      <w:pPr>
        <w:pStyle w:val="Heading2"/>
        <w:rPr>
          <w:rFonts w:ascii="Times New Roman" w:hAnsi="Times New Roman" w:cs="Times New Roman"/>
          <w:sz w:val="20"/>
          <w:szCs w:val="20"/>
        </w:rPr>
      </w:pPr>
    </w:p>
    <w:p w14:paraId="55FD56E7" w14:textId="77777777" w:rsidR="004676D1" w:rsidRDefault="004676D1" w:rsidP="004676D1">
      <w:pPr>
        <w:sectPr w:rsidR="004676D1">
          <w:footerReference w:type="even" r:id="rId8"/>
          <w:footerReference w:type="default" r:id="rId9"/>
          <w:pgSz w:w="12240" w:h="15840"/>
          <w:pgMar w:top="1440" w:right="1440" w:bottom="1440" w:left="1440" w:header="720" w:footer="720" w:gutter="0"/>
          <w:cols w:space="720"/>
          <w:docGrid w:linePitch="360"/>
        </w:sectPr>
      </w:pPr>
    </w:p>
    <w:p w14:paraId="2AD56581" w14:textId="2B72FF6F" w:rsidR="0E3BCA21" w:rsidRPr="00A258C6" w:rsidRDefault="009A58E3" w:rsidP="004676D1">
      <w:pPr>
        <w:pStyle w:val="Heading2"/>
        <w:rPr>
          <w:rFonts w:ascii="Times New Roman" w:eastAsia="Aptos" w:hAnsi="Times New Roman" w:cs="Times New Roman"/>
          <w:sz w:val="20"/>
          <w:szCs w:val="20"/>
        </w:rPr>
      </w:pPr>
      <w:bookmarkStart w:id="2" w:name="_Toc213843844"/>
      <w:r w:rsidRPr="0926C50D">
        <w:rPr>
          <w:rFonts w:ascii="Times New Roman" w:hAnsi="Times New Roman" w:cs="Times New Roman"/>
          <w:sz w:val="20"/>
          <w:szCs w:val="20"/>
        </w:rPr>
        <w:lastRenderedPageBreak/>
        <w:t>S</w:t>
      </w:r>
      <w:r w:rsidR="0BFA6ABA" w:rsidRPr="0926C50D">
        <w:rPr>
          <w:rFonts w:ascii="Times New Roman" w:hAnsi="Times New Roman" w:cs="Times New Roman"/>
          <w:sz w:val="20"/>
          <w:szCs w:val="20"/>
        </w:rPr>
        <w:t>3</w:t>
      </w:r>
      <w:r w:rsidR="0E3BCA21" w:rsidRPr="0926C50D">
        <w:rPr>
          <w:rFonts w:ascii="Times New Roman" w:hAnsi="Times New Roman" w:cs="Times New Roman"/>
          <w:sz w:val="20"/>
          <w:szCs w:val="20"/>
        </w:rPr>
        <w:t>.</w:t>
      </w:r>
      <w:r w:rsidR="22E580D0" w:rsidRPr="0926C50D">
        <w:rPr>
          <w:rFonts w:ascii="Times New Roman" w:hAnsi="Times New Roman" w:cs="Times New Roman"/>
          <w:sz w:val="20"/>
          <w:szCs w:val="20"/>
        </w:rPr>
        <w:t xml:space="preserve"> </w:t>
      </w:r>
      <w:r w:rsidR="00314D32" w:rsidRPr="0926C50D">
        <w:rPr>
          <w:rFonts w:ascii="Times New Roman" w:hAnsi="Times New Roman" w:cs="Times New Roman"/>
          <w:sz w:val="20"/>
          <w:szCs w:val="20"/>
        </w:rPr>
        <w:t xml:space="preserve">Systematic review </w:t>
      </w:r>
      <w:r w:rsidR="009A5E80" w:rsidRPr="0926C50D">
        <w:rPr>
          <w:rFonts w:ascii="Times New Roman" w:hAnsi="Times New Roman" w:cs="Times New Roman"/>
          <w:sz w:val="20"/>
          <w:szCs w:val="20"/>
        </w:rPr>
        <w:t>–</w:t>
      </w:r>
      <w:r w:rsidR="00314D32" w:rsidRPr="0926C50D">
        <w:rPr>
          <w:rFonts w:ascii="Times New Roman" w:hAnsi="Times New Roman" w:cs="Times New Roman"/>
          <w:sz w:val="20"/>
          <w:szCs w:val="20"/>
        </w:rPr>
        <w:t xml:space="preserve"> q</w:t>
      </w:r>
      <w:r w:rsidR="22E580D0" w:rsidRPr="0926C50D">
        <w:rPr>
          <w:rFonts w:ascii="Times New Roman" w:hAnsi="Times New Roman" w:cs="Times New Roman"/>
          <w:sz w:val="20"/>
          <w:szCs w:val="20"/>
        </w:rPr>
        <w:t>uality assessment of</w:t>
      </w:r>
      <w:r w:rsidR="00314D32" w:rsidRPr="0926C50D">
        <w:rPr>
          <w:rFonts w:ascii="Times New Roman" w:hAnsi="Times New Roman" w:cs="Times New Roman"/>
          <w:sz w:val="20"/>
          <w:szCs w:val="20"/>
        </w:rPr>
        <w:t xml:space="preserve"> included studies</w:t>
      </w:r>
      <w:r w:rsidR="01DCE1B6" w:rsidRPr="0926C50D">
        <w:rPr>
          <w:rFonts w:ascii="Times New Roman" w:hAnsi="Times New Roman" w:cs="Times New Roman"/>
          <w:sz w:val="20"/>
          <w:szCs w:val="20"/>
        </w:rPr>
        <w:t>.</w:t>
      </w:r>
      <w:bookmarkEnd w:id="2"/>
    </w:p>
    <w:p w14:paraId="7A6B3DA1" w14:textId="2919F8FA" w:rsidR="59C856B8" w:rsidRPr="00314D32" w:rsidRDefault="59C856B8" w:rsidP="56E41902">
      <w:pPr>
        <w:rPr>
          <w:rFonts w:ascii="Times New Roman" w:eastAsia="Aptos" w:hAnsi="Times New Roman" w:cs="Times New Roman"/>
          <w:sz w:val="20"/>
          <w:szCs w:val="20"/>
          <w:lang w:val="en-GB"/>
        </w:rPr>
      </w:pPr>
      <w:r w:rsidRPr="00314D32">
        <w:rPr>
          <w:rFonts w:ascii="Times New Roman" w:hAnsi="Times New Roman" w:cs="Times New Roman"/>
          <w:sz w:val="20"/>
          <w:szCs w:val="20"/>
        </w:rPr>
        <w:t xml:space="preserve">The scales were adapted to better fit the scope of the systematic review with the wide range of methodological approaches. </w:t>
      </w:r>
      <w:r w:rsidR="389EDD45" w:rsidRPr="00314D32">
        <w:rPr>
          <w:rFonts w:ascii="Times New Roman" w:hAnsi="Times New Roman" w:cs="Times New Roman"/>
          <w:sz w:val="20"/>
          <w:szCs w:val="20"/>
        </w:rPr>
        <w:t>For q</w:t>
      </w:r>
      <w:r w:rsidR="0A019B6B" w:rsidRPr="00314D32">
        <w:rPr>
          <w:rFonts w:ascii="Times New Roman" w:hAnsi="Times New Roman" w:cs="Times New Roman"/>
          <w:sz w:val="20"/>
          <w:szCs w:val="20"/>
        </w:rPr>
        <w:t xml:space="preserve">uantitative </w:t>
      </w:r>
      <w:r w:rsidR="22E580D0" w:rsidRPr="00314D32">
        <w:rPr>
          <w:rFonts w:ascii="Times New Roman" w:hAnsi="Times New Roman" w:cs="Times New Roman"/>
          <w:sz w:val="20"/>
          <w:szCs w:val="20"/>
        </w:rPr>
        <w:t>studies</w:t>
      </w:r>
      <w:r w:rsidR="0386E4B2" w:rsidRPr="00314D32">
        <w:rPr>
          <w:rFonts w:ascii="Times New Roman" w:hAnsi="Times New Roman" w:cs="Times New Roman"/>
          <w:sz w:val="20"/>
          <w:szCs w:val="20"/>
        </w:rPr>
        <w:t>, the</w:t>
      </w:r>
      <w:r w:rsidR="22E580D0" w:rsidRPr="00314D32">
        <w:rPr>
          <w:rFonts w:ascii="Times New Roman" w:hAnsi="Times New Roman" w:cs="Times New Roman"/>
          <w:sz w:val="20"/>
          <w:szCs w:val="20"/>
        </w:rPr>
        <w:t xml:space="preserve"> Newcastle-Ottawa Scale</w:t>
      </w:r>
      <w:r w:rsidR="003F4329" w:rsidRPr="00314D32">
        <w:rPr>
          <w:rFonts w:ascii="Times New Roman" w:hAnsi="Times New Roman" w:cs="Times New Roman"/>
          <w:sz w:val="20"/>
          <w:szCs w:val="20"/>
        </w:rPr>
        <w:t xml:space="preserve"> (NOS)</w:t>
      </w:r>
      <w:r w:rsidR="00D1714C" w:rsidRPr="00314D32">
        <w:rPr>
          <w:rFonts w:ascii="Times New Roman" w:eastAsia="Aptos" w:hAnsi="Times New Roman" w:cs="Times New Roman"/>
          <w:color w:val="000000" w:themeColor="text1"/>
          <w:sz w:val="20"/>
          <w:szCs w:val="20"/>
        </w:rPr>
        <w:fldChar w:fldCharType="begin"/>
      </w:r>
      <w:r w:rsidR="006B485D">
        <w:rPr>
          <w:rFonts w:ascii="Times New Roman" w:eastAsia="Aptos" w:hAnsi="Times New Roman" w:cs="Times New Roman"/>
          <w:color w:val="000000" w:themeColor="text1"/>
          <w:sz w:val="20"/>
          <w:szCs w:val="20"/>
        </w:rPr>
        <w:instrText xml:space="preserve"> ADDIN ZOTERO_ITEM CSL_CITATION {"citationID":"06dEySw2","properties":{"formattedCitation":"(Wells et al., 2012)","plainCitation":"(Wells et al., 2012)","noteIndex":0},"citationItems":[{"id":20357,"uris":["http://zotero.org/users/12189530/items/AV686D84"],"itemData":{"id":20357,"type":"webpage","abstract":"Nonrandomised studies, including case-control and cohort studies, can be challenging to implement and conduct. Assessment of the quality of such studies is essential for a proper understanding of nonrandomised studies. The Newcastle-Ottawa Scale (NOS) is an ongoing collaboration between the Universities of Newcastle, Australia and Ottawa, Canada. It was developed to assess the quality of nonrandomised studies with its design, content and ease of use directed to the task of incorporating the quality assessments in the interpretation of meta-analytic results. A 'star system' has been developed in which a study is judged on three broad perspectives: the selection of the study groups; the comparability of the groups; and the ascertainment of either the exposure or outcome of interest for case-control or cohort studies respectively. The goal of this project is to develop an instrument providing an easy and convenient tool for quality assessment of nonrandomised studies to be used in a systematic review. The face/content validity of the NOS has been established based on a critical review of the items by several experts in the field who evaluated its clarity and completeness for the specific task of assessing the quality of studies to be used in a meta-analysis. Also, the NOS has been refined based on experience using it in several projects, in particular, a project assessing the association of CHD with hormone replacement therapy in postmenopausal women and a project assessing the association of connective tissue disease with silicone breast implants. The evaluation of the NOS is currently in progress. Its content validity and inter-rater reliability have been established. Its criterion validity with comparisons to more comprehensive but cumbersome scales and its intra-rater reliability are currently being examined. An assessment plan is being formulated for evaluating its construct validity with consideration of the theoretical relationship of the NOS to external criteria and the internal structure of the NOS components.","note":"DOI: 10.1207/s15551407vcq1302_4\nISSN: 15551407","title":"The Newcastle-Ottawa Scale (NOS) for assessing the quality if nonrandomized studies in meta-analyses","URL":"http://www.ohri.ca/programs/clinical_epidemiology/oxford.asp","author":[{"family":"Wells","given":"GA"},{"family":"Shea","given":"B"},{"family":"O’Connell","given":"D"},{"family":"Peterson","given":"J"},{"family":"Welch","given":"V"},{"family":"Losos","given":"M"},{"family":"Tugwell","given":"P"}],"issued":{"date-parts":[["2012"]]}}}],"schema":"https://github.com/citation-style-language/schema/raw/master/csl-citation.json"} </w:instrText>
      </w:r>
      <w:r w:rsidR="00D1714C" w:rsidRPr="00314D32">
        <w:rPr>
          <w:rFonts w:ascii="Times New Roman" w:eastAsia="Aptos" w:hAnsi="Times New Roman" w:cs="Times New Roman"/>
          <w:color w:val="000000" w:themeColor="text1"/>
          <w:sz w:val="20"/>
          <w:szCs w:val="20"/>
        </w:rPr>
        <w:fldChar w:fldCharType="separate"/>
      </w:r>
      <w:r w:rsidR="006B485D">
        <w:rPr>
          <w:rFonts w:ascii="Times New Roman" w:hAnsi="Times New Roman" w:cs="Times New Roman"/>
          <w:color w:val="000000"/>
          <w:sz w:val="20"/>
          <w:lang w:val="en-GB"/>
        </w:rPr>
        <w:t>(Wells et al., 2012)</w:t>
      </w:r>
      <w:r w:rsidR="00D1714C" w:rsidRPr="00314D32">
        <w:rPr>
          <w:rFonts w:ascii="Times New Roman" w:eastAsia="Aptos" w:hAnsi="Times New Roman" w:cs="Times New Roman"/>
          <w:color w:val="000000" w:themeColor="text1"/>
          <w:sz w:val="20"/>
          <w:szCs w:val="20"/>
        </w:rPr>
        <w:fldChar w:fldCharType="end"/>
      </w:r>
      <w:r w:rsidR="22E580D0" w:rsidRPr="00314D32">
        <w:rPr>
          <w:rFonts w:ascii="Times New Roman" w:hAnsi="Times New Roman" w:cs="Times New Roman"/>
          <w:sz w:val="20"/>
          <w:szCs w:val="20"/>
        </w:rPr>
        <w:t xml:space="preserve"> </w:t>
      </w:r>
      <w:r w:rsidR="63121FF4" w:rsidRPr="00314D32">
        <w:rPr>
          <w:rFonts w:ascii="Times New Roman" w:hAnsi="Times New Roman" w:cs="Times New Roman"/>
          <w:sz w:val="20"/>
          <w:szCs w:val="20"/>
        </w:rPr>
        <w:t>was adapted</w:t>
      </w:r>
      <w:r w:rsidR="4E610FC4" w:rsidRPr="00314D32">
        <w:rPr>
          <w:rFonts w:ascii="Times New Roman" w:hAnsi="Times New Roman" w:cs="Times New Roman"/>
          <w:sz w:val="20"/>
          <w:szCs w:val="20"/>
        </w:rPr>
        <w:t xml:space="preserve"> to other statistical approaches</w:t>
      </w:r>
      <w:r w:rsidR="63121FF4" w:rsidRPr="00314D32">
        <w:rPr>
          <w:rFonts w:ascii="Times New Roman" w:hAnsi="Times New Roman" w:cs="Times New Roman"/>
          <w:sz w:val="20"/>
          <w:szCs w:val="20"/>
        </w:rPr>
        <w:t xml:space="preserve"> </w:t>
      </w:r>
      <w:r w:rsidR="006B50A8" w:rsidRPr="00314D32">
        <w:rPr>
          <w:rFonts w:ascii="Times New Roman" w:hAnsi="Times New Roman" w:cs="Times New Roman"/>
          <w:sz w:val="20"/>
          <w:szCs w:val="20"/>
        </w:rPr>
        <w:t xml:space="preserve">(e.g., time series analyses) </w:t>
      </w:r>
      <w:r w:rsidR="6DACB325" w:rsidRPr="00314D32">
        <w:rPr>
          <w:rFonts w:ascii="Times New Roman" w:hAnsi="Times New Roman" w:cs="Times New Roman"/>
          <w:sz w:val="20"/>
          <w:szCs w:val="20"/>
        </w:rPr>
        <w:t>following</w:t>
      </w:r>
      <w:r w:rsidR="5516EA88" w:rsidRPr="00314D32">
        <w:rPr>
          <w:rFonts w:ascii="Times New Roman" w:hAnsi="Times New Roman" w:cs="Times New Roman"/>
          <w:sz w:val="20"/>
          <w:szCs w:val="20"/>
        </w:rPr>
        <w:t xml:space="preserve"> previous work</w:t>
      </w:r>
      <w:r w:rsidR="006B50A8" w:rsidRPr="00314D32">
        <w:rPr>
          <w:rFonts w:ascii="Times New Roman" w:hAnsi="Times New Roman" w:cs="Times New Roman"/>
          <w:sz w:val="20"/>
          <w:szCs w:val="20"/>
        </w:rPr>
        <w:t>.</w:t>
      </w:r>
      <w:r w:rsidR="006B50A8" w:rsidRPr="00314D32">
        <w:rPr>
          <w:rFonts w:ascii="Times New Roman" w:hAnsi="Times New Roman" w:cs="Times New Roman"/>
          <w:sz w:val="20"/>
          <w:szCs w:val="20"/>
        </w:rPr>
        <w:fldChar w:fldCharType="begin"/>
      </w:r>
      <w:r w:rsidR="006B485D">
        <w:rPr>
          <w:rFonts w:ascii="Times New Roman" w:hAnsi="Times New Roman" w:cs="Times New Roman"/>
          <w:sz w:val="20"/>
          <w:szCs w:val="20"/>
        </w:rPr>
        <w:instrText xml:space="preserve"> ADDIN ZOTERO_ITEM CSL_CITATION {"citationID":"i6kcmOe4","properties":{"formattedCitation":"(Mahakalkar et al., 2024; Zhao et al., 2017)","plainCitation":"(Mahakalkar et al., 2024; Zhao et al., 2017)","noteIndex":0},"citationItems":[{"id":27766,"uris":["http://zotero.org/users/12189530/items/YFBQ4PKB"],"itemData":{"id":27766,"type":"article-journal","abstract":"Background: Acute exposure to outdoor air pollution was considered to be associated with the incidence of outof-hospital cardiac arrest (OHCA). But the relation between speciﬁc air pollutants and OHCA remains controversial. We conducted a systematic review and meta-analysis to quantitatively assess the acute effects of air pollutants, including particulate matter (PM10 and PM2.5), sulfur dioxide (SO2), nitrogen dioxide (NO2), carbon monoxide (CO) and ozone (O3) on OHCA onset.\nMethods: Six databases were searched to identify studies analyzing the association between OHCA and the main air pollutants. We summarized the pooled estimates using random-effect models. Heterogeneity within studies was assessed using Cochran's Q and I2 statistics. Funnel plots, Egger's regression test and Begg's rank correlation method were constructed to evaluate publication bias. Subgroup analyses and sensitivity analyses were also conducted to evaluate the potential sources of heterogeneity.\nResults: A total of 15 studies met the inclusion criteria. PM10, PM2.5, NO2 and O3 were found to be signiﬁcantly associated with increase in OHCA risk (PM10 1.021, 95%CI: 1.006–1.037; PM2.5 1.041, 95%CI: 1.012–1.071; NO2 1.015, 95%CI: 1.001–1.030 and O3 1.016, 95%CI: 1.008–1.024). The acute exposure to SO2 and CO was not associated with the incidence of OHCA. Additional analyses veriﬁed the ﬁndings in the overall analyses except SO2 and NO2. Population attributable fractions for PM10, PM2.5, and O3 were 2.1%, 3.9% and 1.6%, respectively.\nConclusion: The current evidence conﬁrmed the associations between short-term exposure to PM2.5, PM10 and O3 and a high risk of OHCA, with the strongest association being observed for PM2.5. © 2016 Elsevier Ireland Ltd. All rights reserved.","container-title":"International Journal of Cardiology","DOI":"10.1016/j.ijcard.2016.10.053","ISSN":"01675273","journalAbbreviation":"International Journal of Cardiology","language":"en","page":"110-117","source":"DOI.org (Crossref)","title":"The impact of short-term exposure to air pollutants on the onset of out-of-hospital cardiac arrest: A systematic review and meta-analysis","title-short":"The impact of short-term exposure to air pollutants on the onset of out-of-hospital cardiac arrest","URL":"https://linkinghub.elsevier.com/retrieve/pii/S0167527316331345","volume":"226","author":[{"family":"Zhao","given":"Rongxian"},{"family":"Chen","given":"Shi"},{"family":"Wang","given":"Weiye"},{"family":"Huang","given":"Jiao"},{"family":"Wang","given":"Ke"},{"family":"Liu","given":"Li"},{"family":"Wei","given":"Sheng"}],"accessed":{"date-parts":[["2025",4,3]]},"issued":{"date-parts":[["2017",1]]}}},{"id":27763,"uris":["http://zotero.org/users/12189530/items/EIB8JEKU"],"itemData":{"id":27763,"type":"article-journal","container-title":"Chemosphere","DOI":"10.1016/j.chemosphere.2024.141495","ISSN":"00456535","journalAbbreviation":"Chemosphere","language":"en","page":"141495","source":"DOI.org (Crossref)","title":"Geospatial analysis of short-term exposure to air pollution and risk of cardiovascular diseases and mortality–A systematic review","URL":"https://linkinghub.elsevier.com/retrieve/pii/S0045653524003886","volume":"353","author":[{"family":"Mahakalkar","given":"Amruta Umakant"},{"family":"Gianquintieri","given":"Lorenzo"},{"family":"Amici","given":"Lorenzo"},{"family":"Brovelli","given":"Maria Antonia"},{"family":"Caiani","given":"Enrico Gianluca"}],"accessed":{"date-parts":[["2025",4,3]]},"issued":{"date-parts":[["2024",4]]}}}],"schema":"https://github.com/citation-style-language/schema/raw/master/csl-citation.json"} </w:instrText>
      </w:r>
      <w:r w:rsidR="006B50A8" w:rsidRPr="00314D32">
        <w:rPr>
          <w:rFonts w:ascii="Times New Roman" w:hAnsi="Times New Roman" w:cs="Times New Roman"/>
          <w:sz w:val="20"/>
          <w:szCs w:val="20"/>
        </w:rPr>
        <w:fldChar w:fldCharType="separate"/>
      </w:r>
      <w:r w:rsidR="006B485D">
        <w:rPr>
          <w:rFonts w:ascii="Times New Roman" w:hAnsi="Times New Roman" w:cs="Times New Roman"/>
          <w:sz w:val="20"/>
          <w:lang w:val="en-GB"/>
        </w:rPr>
        <w:t>(Mahakalkar et al., 2024; Zhao et al., 2017)</w:t>
      </w:r>
      <w:r w:rsidR="006B50A8" w:rsidRPr="00314D32">
        <w:rPr>
          <w:rFonts w:ascii="Times New Roman" w:hAnsi="Times New Roman" w:cs="Times New Roman"/>
          <w:sz w:val="20"/>
          <w:szCs w:val="20"/>
        </w:rPr>
        <w:fldChar w:fldCharType="end"/>
      </w:r>
      <w:r w:rsidR="006B50A8" w:rsidRPr="00314D32">
        <w:rPr>
          <w:rFonts w:ascii="Times New Roman" w:hAnsi="Times New Roman" w:cs="Times New Roman"/>
          <w:sz w:val="20"/>
          <w:szCs w:val="20"/>
        </w:rPr>
        <w:t xml:space="preserve"> </w:t>
      </w:r>
      <w:r w:rsidR="1055ADD8" w:rsidRPr="00314D32">
        <w:rPr>
          <w:rFonts w:ascii="Times New Roman" w:eastAsia="Aptos" w:hAnsi="Times New Roman" w:cs="Times New Roman"/>
          <w:sz w:val="20"/>
          <w:szCs w:val="20"/>
          <w:lang w:val="en-GB"/>
        </w:rPr>
        <w:t xml:space="preserve">For qualitative studies, the same items </w:t>
      </w:r>
      <w:r w:rsidR="27B2D313" w:rsidRPr="00314D32">
        <w:rPr>
          <w:rFonts w:ascii="Times New Roman" w:eastAsia="Aptos" w:hAnsi="Times New Roman" w:cs="Times New Roman"/>
          <w:sz w:val="20"/>
          <w:szCs w:val="20"/>
          <w:lang w:val="en-GB"/>
        </w:rPr>
        <w:t xml:space="preserve">from the NOS </w:t>
      </w:r>
      <w:r w:rsidR="1055ADD8" w:rsidRPr="00314D32">
        <w:rPr>
          <w:rFonts w:ascii="Times New Roman" w:eastAsia="Aptos" w:hAnsi="Times New Roman" w:cs="Times New Roman"/>
          <w:sz w:val="20"/>
          <w:szCs w:val="20"/>
          <w:lang w:val="en-GB"/>
        </w:rPr>
        <w:t xml:space="preserve">were applied (excl. confounding factors) with two additional items from the </w:t>
      </w:r>
      <w:r w:rsidR="003F4329" w:rsidRPr="00314D32">
        <w:rPr>
          <w:rFonts w:ascii="Times New Roman" w:eastAsia="Aptos" w:hAnsi="Times New Roman" w:cs="Times New Roman"/>
          <w:color w:val="000000" w:themeColor="text1"/>
          <w:sz w:val="20"/>
          <w:szCs w:val="20"/>
        </w:rPr>
        <w:t>Critical Appraisal Skills Programme (</w:t>
      </w:r>
      <w:r w:rsidR="1055ADD8" w:rsidRPr="00314D32">
        <w:rPr>
          <w:rFonts w:ascii="Times New Roman" w:eastAsia="Aptos" w:hAnsi="Times New Roman" w:cs="Times New Roman"/>
          <w:sz w:val="20"/>
          <w:szCs w:val="20"/>
          <w:lang w:val="en-GB"/>
        </w:rPr>
        <w:t>CASP</w:t>
      </w:r>
      <w:r w:rsidR="003F4329" w:rsidRPr="00314D32">
        <w:rPr>
          <w:rFonts w:ascii="Times New Roman" w:eastAsia="Aptos" w:hAnsi="Times New Roman" w:cs="Times New Roman"/>
          <w:sz w:val="20"/>
          <w:szCs w:val="20"/>
          <w:lang w:val="en-GB"/>
        </w:rPr>
        <w:t>) Qualitative</w:t>
      </w:r>
      <w:r w:rsidR="1055ADD8" w:rsidRPr="00314D32">
        <w:rPr>
          <w:rFonts w:ascii="Times New Roman" w:eastAsia="Aptos" w:hAnsi="Times New Roman" w:cs="Times New Roman"/>
          <w:sz w:val="20"/>
          <w:szCs w:val="20"/>
          <w:lang w:val="en-GB"/>
        </w:rPr>
        <w:t xml:space="preserve"> Checklist</w:t>
      </w:r>
      <w:r w:rsidR="00D1714C" w:rsidRPr="00314D32">
        <w:rPr>
          <w:rFonts w:ascii="Times New Roman" w:eastAsia="Aptos" w:hAnsi="Times New Roman" w:cs="Times New Roman"/>
          <w:color w:val="000000" w:themeColor="text1"/>
          <w:sz w:val="20"/>
          <w:szCs w:val="20"/>
        </w:rPr>
        <w:fldChar w:fldCharType="begin"/>
      </w:r>
      <w:r w:rsidR="006B485D">
        <w:rPr>
          <w:rFonts w:ascii="Times New Roman" w:eastAsia="Aptos" w:hAnsi="Times New Roman" w:cs="Times New Roman"/>
          <w:color w:val="000000" w:themeColor="text1"/>
          <w:sz w:val="20"/>
          <w:szCs w:val="20"/>
        </w:rPr>
        <w:instrText xml:space="preserve"> ADDIN ZOTERO_ITEM CSL_CITATION {"citationID":"6gNtWyRQ","properties":{"formattedCitation":"(Critical Appraisal Skills Programme, 2024)","plainCitation":"(Critical Appraisal Skills Programme, 2024)","noteIndex":0},"citationItems":[{"id":27761,"uris":["http://zotero.org/users/12189530/items/P4DQGG6J"],"itemData":{"id":27761,"type":"webpage","container-title":"CASP UK","title":"CASP Checklist: For Qualitative Research","author":[{"literal":"Critical Appraisal Skills Programme"}],"accessed":{"date-parts":[["2025",4,3]]},"issued":{"date-parts":[["2024"]]}}}],"schema":"https://github.com/citation-style-language/schema/raw/master/csl-citation.json"} </w:instrText>
      </w:r>
      <w:r w:rsidR="00D1714C" w:rsidRPr="00314D32">
        <w:rPr>
          <w:rFonts w:ascii="Times New Roman" w:eastAsia="Aptos" w:hAnsi="Times New Roman" w:cs="Times New Roman"/>
          <w:color w:val="000000" w:themeColor="text1"/>
          <w:sz w:val="20"/>
          <w:szCs w:val="20"/>
        </w:rPr>
        <w:fldChar w:fldCharType="separate"/>
      </w:r>
      <w:r w:rsidR="006B485D">
        <w:rPr>
          <w:rFonts w:ascii="Times New Roman" w:hAnsi="Times New Roman" w:cs="Times New Roman"/>
          <w:color w:val="000000"/>
          <w:sz w:val="20"/>
          <w:lang w:val="en-GB"/>
        </w:rPr>
        <w:t>(Critical Appraisal Skills Programme, 2024)</w:t>
      </w:r>
      <w:r w:rsidR="00D1714C" w:rsidRPr="00314D32">
        <w:rPr>
          <w:rFonts w:ascii="Times New Roman" w:eastAsia="Aptos" w:hAnsi="Times New Roman" w:cs="Times New Roman"/>
          <w:color w:val="000000" w:themeColor="text1"/>
          <w:sz w:val="20"/>
          <w:szCs w:val="20"/>
        </w:rPr>
        <w:fldChar w:fldCharType="end"/>
      </w:r>
      <w:r w:rsidR="2EEA0EBC" w:rsidRPr="00314D32">
        <w:rPr>
          <w:rFonts w:ascii="Times New Roman" w:eastAsia="Aptos" w:hAnsi="Times New Roman" w:cs="Times New Roman"/>
          <w:sz w:val="20"/>
          <w:szCs w:val="20"/>
          <w:lang w:val="en-GB"/>
        </w:rPr>
        <w:t>.</w:t>
      </w:r>
    </w:p>
    <w:p w14:paraId="2C87683B" w14:textId="22ECF548" w:rsidR="5516EA88" w:rsidRPr="00314D32" w:rsidRDefault="5516EA88" w:rsidP="56E41902">
      <w:pPr>
        <w:rPr>
          <w:rFonts w:ascii="Times New Roman" w:eastAsia="Aptos" w:hAnsi="Times New Roman" w:cs="Times New Roman"/>
          <w:sz w:val="20"/>
          <w:szCs w:val="20"/>
        </w:rPr>
      </w:pPr>
      <w:r w:rsidRPr="18D2130C">
        <w:rPr>
          <w:rFonts w:ascii="Times New Roman" w:eastAsia="Aptos" w:hAnsi="Times New Roman" w:cs="Times New Roman"/>
          <w:sz w:val="20"/>
          <w:szCs w:val="20"/>
        </w:rPr>
        <w:t xml:space="preserve">For the NOS question on </w:t>
      </w:r>
      <w:r w:rsidR="729EEF5F" w:rsidRPr="18D2130C">
        <w:rPr>
          <w:rFonts w:ascii="Times New Roman" w:eastAsia="Aptos" w:hAnsi="Times New Roman" w:cs="Times New Roman"/>
          <w:sz w:val="20"/>
          <w:szCs w:val="20"/>
        </w:rPr>
        <w:t>outcome occurrence</w:t>
      </w:r>
      <w:r w:rsidRPr="18D2130C">
        <w:rPr>
          <w:rFonts w:ascii="Times New Roman" w:eastAsia="Aptos" w:hAnsi="Times New Roman" w:cs="Times New Roman"/>
          <w:sz w:val="20"/>
          <w:szCs w:val="20"/>
        </w:rPr>
        <w:t xml:space="preserve">, </w:t>
      </w:r>
      <w:r w:rsidR="7FB0A52E" w:rsidRPr="18D2130C">
        <w:rPr>
          <w:rFonts w:ascii="Times New Roman" w:eastAsia="Aptos" w:hAnsi="Times New Roman" w:cs="Times New Roman"/>
          <w:sz w:val="20"/>
          <w:szCs w:val="20"/>
        </w:rPr>
        <w:t xml:space="preserve">the NOS guidelines recommend giving one star only if the </w:t>
      </w:r>
      <w:r w:rsidR="0BB4BCD8" w:rsidRPr="18D2130C">
        <w:rPr>
          <w:rFonts w:ascii="Times New Roman" w:eastAsia="Aptos" w:hAnsi="Times New Roman" w:cs="Times New Roman"/>
          <w:sz w:val="20"/>
          <w:szCs w:val="20"/>
        </w:rPr>
        <w:t>outcome</w:t>
      </w:r>
      <w:r w:rsidR="7FB0A52E" w:rsidRPr="18D2130C">
        <w:rPr>
          <w:rFonts w:ascii="Times New Roman" w:eastAsia="Aptos" w:hAnsi="Times New Roman" w:cs="Times New Roman"/>
          <w:sz w:val="20"/>
          <w:szCs w:val="20"/>
        </w:rPr>
        <w:t xml:space="preserve"> (e.g., diagnosis) was independently</w:t>
      </w:r>
      <w:r w:rsidR="00566765">
        <w:rPr>
          <w:rFonts w:ascii="Times New Roman" w:eastAsia="Aptos" w:hAnsi="Times New Roman" w:cs="Times New Roman"/>
          <w:sz w:val="20"/>
          <w:szCs w:val="20"/>
        </w:rPr>
        <w:t xml:space="preserve"> validated</w:t>
      </w:r>
      <w:r w:rsidR="7FB0A52E" w:rsidRPr="18D2130C">
        <w:rPr>
          <w:rFonts w:ascii="Times New Roman" w:eastAsia="Aptos" w:hAnsi="Times New Roman" w:cs="Times New Roman"/>
          <w:sz w:val="20"/>
          <w:szCs w:val="20"/>
        </w:rPr>
        <w:t>. In the context of our systematic review, w</w:t>
      </w:r>
      <w:r w:rsidRPr="18D2130C">
        <w:rPr>
          <w:rFonts w:ascii="Times New Roman" w:eastAsia="Aptos" w:hAnsi="Times New Roman" w:cs="Times New Roman"/>
          <w:sz w:val="20"/>
          <w:szCs w:val="20"/>
        </w:rPr>
        <w:t xml:space="preserve">e assigned </w:t>
      </w:r>
      <w:r w:rsidR="74D66060" w:rsidRPr="18D2130C">
        <w:rPr>
          <w:rFonts w:ascii="Times New Roman" w:eastAsia="Aptos" w:hAnsi="Times New Roman" w:cs="Times New Roman"/>
          <w:sz w:val="20"/>
          <w:szCs w:val="20"/>
        </w:rPr>
        <w:t>one</w:t>
      </w:r>
      <w:r w:rsidRPr="18D2130C">
        <w:rPr>
          <w:rFonts w:ascii="Times New Roman" w:eastAsia="Aptos" w:hAnsi="Times New Roman" w:cs="Times New Roman"/>
          <w:sz w:val="20"/>
          <w:szCs w:val="20"/>
        </w:rPr>
        <w:t xml:space="preserve"> star to the study if it used ICD codes based on electronic health records.</w:t>
      </w:r>
    </w:p>
    <w:p w14:paraId="4C45EC1B" w14:textId="1B9C129B" w:rsidR="00D0398B" w:rsidRPr="00A258C6" w:rsidRDefault="73CCE67F" w:rsidP="004676D1">
      <w:pPr>
        <w:rPr>
          <w:rFonts w:ascii="Times New Roman" w:eastAsia="Aptos" w:hAnsi="Times New Roman" w:cs="Times New Roman"/>
          <w:color w:val="000000" w:themeColor="text1"/>
          <w:sz w:val="20"/>
          <w:szCs w:val="20"/>
        </w:rPr>
      </w:pPr>
      <w:r w:rsidRPr="00314D32">
        <w:rPr>
          <w:rFonts w:ascii="Times New Roman" w:eastAsia="Aptos" w:hAnsi="Times New Roman" w:cs="Times New Roman"/>
          <w:sz w:val="20"/>
          <w:szCs w:val="20"/>
        </w:rPr>
        <w:t>It is important to note that t</w:t>
      </w:r>
      <w:r w:rsidR="70C02BF6" w:rsidRPr="00314D32">
        <w:rPr>
          <w:rFonts w:ascii="Times New Roman" w:eastAsia="Aptos" w:hAnsi="Times New Roman" w:cs="Times New Roman"/>
          <w:sz w:val="20"/>
          <w:szCs w:val="20"/>
        </w:rPr>
        <w:t>he quality of the studies and their findings</w:t>
      </w:r>
      <w:r w:rsidR="00712FD6" w:rsidRPr="00314D32">
        <w:rPr>
          <w:rFonts w:ascii="Times New Roman" w:eastAsia="Aptos" w:hAnsi="Times New Roman" w:cs="Times New Roman"/>
          <w:sz w:val="20"/>
          <w:szCs w:val="20"/>
        </w:rPr>
        <w:t xml:space="preserve"> was</w:t>
      </w:r>
      <w:r w:rsidR="70C02BF6" w:rsidRPr="00314D32">
        <w:rPr>
          <w:rFonts w:ascii="Times New Roman" w:eastAsia="Aptos" w:hAnsi="Times New Roman" w:cs="Times New Roman"/>
          <w:sz w:val="20"/>
          <w:szCs w:val="20"/>
        </w:rPr>
        <w:t xml:space="preserve"> assessed in light of the purposes of this review rather than the original study objectives; in other words, a rating of </w:t>
      </w:r>
      <w:r w:rsidR="546725AB" w:rsidRPr="650744C1">
        <w:rPr>
          <w:rFonts w:ascii="Times New Roman" w:eastAsia="Aptos" w:hAnsi="Times New Roman" w:cs="Times New Roman"/>
          <w:sz w:val="20"/>
          <w:szCs w:val="20"/>
        </w:rPr>
        <w:t xml:space="preserve">low </w:t>
      </w:r>
      <w:r w:rsidR="70C02BF6" w:rsidRPr="00314D32">
        <w:rPr>
          <w:rFonts w:ascii="Times New Roman" w:eastAsia="Aptos" w:hAnsi="Times New Roman" w:cs="Times New Roman"/>
          <w:sz w:val="20"/>
          <w:szCs w:val="20"/>
        </w:rPr>
        <w:t>quality is not a judgment of the overall study, but only on the specific findings relating to risk/protective factors, which may not have been the original objective of the study.</w:t>
      </w:r>
    </w:p>
    <w:tbl>
      <w:tblPr>
        <w:tblStyle w:val="PlainTable1"/>
        <w:tblpPr w:leftFromText="180" w:rightFromText="180" w:vertAnchor="text" w:tblpY="99"/>
        <w:tblW w:w="5000" w:type="pct"/>
        <w:tblLook w:val="04A0" w:firstRow="1" w:lastRow="0" w:firstColumn="1" w:lastColumn="0" w:noHBand="0" w:noVBand="1"/>
      </w:tblPr>
      <w:tblGrid>
        <w:gridCol w:w="1534"/>
        <w:gridCol w:w="1357"/>
        <w:gridCol w:w="1564"/>
        <w:gridCol w:w="2170"/>
        <w:gridCol w:w="1906"/>
        <w:gridCol w:w="1342"/>
        <w:gridCol w:w="1582"/>
        <w:gridCol w:w="599"/>
        <w:gridCol w:w="896"/>
      </w:tblGrid>
      <w:tr w:rsidR="006730C4" w:rsidRPr="00891817" w14:paraId="07C2B96C" w14:textId="77777777" w:rsidTr="00947A2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2" w:type="pct"/>
            <w:hideMark/>
          </w:tcPr>
          <w:p w14:paraId="64EB3688" w14:textId="27E36106" w:rsidR="00D0398B" w:rsidRPr="00947A26" w:rsidRDefault="00D0398B" w:rsidP="00AB08C3">
            <w:pPr>
              <w:rPr>
                <w:rFonts w:ascii="Times New Roman" w:eastAsia="Times New Roman" w:hAnsi="Times New Roman" w:cs="Times New Roman"/>
                <w:sz w:val="16"/>
                <w:szCs w:val="16"/>
                <w:lang w:val="en-GB" w:eastAsia="en-GB"/>
              </w:rPr>
            </w:pPr>
            <w:r w:rsidRPr="00947A26">
              <w:rPr>
                <w:rFonts w:ascii="Times New Roman" w:eastAsia="Times New Roman" w:hAnsi="Times New Roman" w:cs="Times New Roman"/>
                <w:sz w:val="16"/>
                <w:szCs w:val="16"/>
                <w:lang w:val="en-GB" w:eastAsia="en-GB"/>
              </w:rPr>
              <w:t>Author</w:t>
            </w:r>
            <w:r w:rsidR="0039169D" w:rsidRPr="00947A26">
              <w:rPr>
                <w:rFonts w:ascii="Times New Roman" w:eastAsia="Times New Roman" w:hAnsi="Times New Roman" w:cs="Times New Roman"/>
                <w:sz w:val="16"/>
                <w:szCs w:val="16"/>
                <w:lang w:val="en-GB" w:eastAsia="en-GB"/>
              </w:rPr>
              <w:t>(s)</w:t>
            </w:r>
          </w:p>
        </w:tc>
        <w:tc>
          <w:tcPr>
            <w:tcW w:w="524" w:type="pct"/>
            <w:hideMark/>
          </w:tcPr>
          <w:p w14:paraId="2E97F1F9" w14:textId="77777777" w:rsidR="00D0398B" w:rsidRPr="00891817" w:rsidRDefault="00D0398B" w:rsidP="00AB08C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Selection (How representative was the study population?) /1</w:t>
            </w:r>
          </w:p>
        </w:tc>
        <w:tc>
          <w:tcPr>
            <w:tcW w:w="604" w:type="pct"/>
            <w:hideMark/>
          </w:tcPr>
          <w:p w14:paraId="162AACE2" w14:textId="77777777" w:rsidR="00D0398B" w:rsidRPr="00891817" w:rsidRDefault="00D0398B" w:rsidP="00AB08C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Exposure (How was the exposure to extreme heat measured?) /1</w:t>
            </w:r>
          </w:p>
        </w:tc>
        <w:tc>
          <w:tcPr>
            <w:tcW w:w="838" w:type="pct"/>
            <w:hideMark/>
          </w:tcPr>
          <w:p w14:paraId="7E372241" w14:textId="77777777" w:rsidR="00D0398B" w:rsidRPr="00891817" w:rsidRDefault="00D0398B" w:rsidP="00AB08C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Validation of Outcome Occurrence (How was the mental health outcome measured?) /1</w:t>
            </w:r>
          </w:p>
        </w:tc>
        <w:tc>
          <w:tcPr>
            <w:tcW w:w="736" w:type="pct"/>
            <w:hideMark/>
          </w:tcPr>
          <w:p w14:paraId="242A14BF" w14:textId="77777777" w:rsidR="00D0398B" w:rsidRPr="00891817" w:rsidRDefault="00D0398B" w:rsidP="00AB08C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Degree of Adjustment for Confounders /2 (only applied to quantitative studies)</w:t>
            </w:r>
          </w:p>
        </w:tc>
        <w:tc>
          <w:tcPr>
            <w:tcW w:w="1129" w:type="pct"/>
            <w:gridSpan w:val="2"/>
            <w:hideMark/>
          </w:tcPr>
          <w:p w14:paraId="7D6AA40C" w14:textId="77777777" w:rsidR="00D0398B" w:rsidRPr="00891817" w:rsidRDefault="00D0398B" w:rsidP="00AB08C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Additional Questions for Qualitative Studies (Instead of confounders) /2</w:t>
            </w:r>
          </w:p>
        </w:tc>
        <w:tc>
          <w:tcPr>
            <w:tcW w:w="231" w:type="pct"/>
            <w:hideMark/>
          </w:tcPr>
          <w:p w14:paraId="7F245731" w14:textId="77777777" w:rsidR="00D0398B" w:rsidRPr="00891817" w:rsidRDefault="00D0398B" w:rsidP="00AB08C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Total Score /5</w:t>
            </w:r>
          </w:p>
        </w:tc>
        <w:tc>
          <w:tcPr>
            <w:tcW w:w="346" w:type="pct"/>
            <w:hideMark/>
          </w:tcPr>
          <w:p w14:paraId="3031F64D" w14:textId="77777777" w:rsidR="00D0398B" w:rsidRPr="00891817" w:rsidRDefault="00D0398B" w:rsidP="00AB08C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 xml:space="preserve">Overall Quality </w:t>
            </w:r>
          </w:p>
        </w:tc>
      </w:tr>
      <w:tr w:rsidR="00E656E1" w:rsidRPr="00891817" w14:paraId="09D298AB" w14:textId="77777777" w:rsidTr="00947A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2" w:type="pct"/>
            <w:hideMark/>
          </w:tcPr>
          <w:p w14:paraId="545028B8" w14:textId="77777777" w:rsidR="00D0398B" w:rsidRPr="00947A26" w:rsidRDefault="00D0398B" w:rsidP="00AB08C3">
            <w:pPr>
              <w:rPr>
                <w:rFonts w:ascii="Times New Roman" w:eastAsia="Times New Roman" w:hAnsi="Times New Roman" w:cs="Times New Roman"/>
                <w:i/>
                <w:iCs/>
                <w:sz w:val="16"/>
                <w:szCs w:val="16"/>
                <w:lang w:val="en-GB" w:eastAsia="en-GB"/>
              </w:rPr>
            </w:pPr>
          </w:p>
        </w:tc>
        <w:tc>
          <w:tcPr>
            <w:tcW w:w="524" w:type="pct"/>
            <w:hideMark/>
          </w:tcPr>
          <w:p w14:paraId="2236F56F" w14:textId="77777777" w:rsidR="00D0398B" w:rsidRPr="00891817" w:rsidRDefault="00D0398B" w:rsidP="00AB08C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lang w:val="en-GB" w:eastAsia="en-GB"/>
              </w:rPr>
            </w:pPr>
            <w:r w:rsidRPr="00891817">
              <w:rPr>
                <w:rFonts w:ascii="Times New Roman" w:eastAsia="Times New Roman" w:hAnsi="Times New Roman" w:cs="Times New Roman"/>
                <w:i/>
                <w:iCs/>
                <w:sz w:val="16"/>
                <w:szCs w:val="16"/>
                <w:lang w:val="en-GB" w:eastAsia="en-GB"/>
              </w:rPr>
              <w:t>0 = No description or not representative; 1 = Truly or somewhat representative of the average exposed individual in the community</w:t>
            </w:r>
          </w:p>
        </w:tc>
        <w:tc>
          <w:tcPr>
            <w:tcW w:w="604" w:type="pct"/>
            <w:hideMark/>
          </w:tcPr>
          <w:p w14:paraId="31726DF4" w14:textId="77777777" w:rsidR="00D0398B" w:rsidRPr="00891817" w:rsidRDefault="00D0398B" w:rsidP="00AB08C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lang w:val="en-GB" w:eastAsia="en-GB"/>
              </w:rPr>
            </w:pPr>
            <w:r w:rsidRPr="00891817">
              <w:rPr>
                <w:rFonts w:ascii="Times New Roman" w:eastAsia="Times New Roman" w:hAnsi="Times New Roman" w:cs="Times New Roman"/>
                <w:i/>
                <w:iCs/>
                <w:sz w:val="16"/>
                <w:szCs w:val="16"/>
                <w:lang w:val="en-GB" w:eastAsia="en-GB"/>
              </w:rPr>
              <w:t>0 = Exposure is based on subjective or unvalidated data (e.g., self-report); 1 = Exposure is assessed using objective, validated measures (e.g., temperature monitors)</w:t>
            </w:r>
          </w:p>
        </w:tc>
        <w:tc>
          <w:tcPr>
            <w:tcW w:w="838" w:type="pct"/>
            <w:hideMark/>
          </w:tcPr>
          <w:p w14:paraId="0DF10030" w14:textId="77777777" w:rsidR="00D0398B" w:rsidRPr="00891817" w:rsidRDefault="00D0398B" w:rsidP="00AB08C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lang w:val="en-GB" w:eastAsia="en-GB"/>
              </w:rPr>
            </w:pPr>
            <w:r w:rsidRPr="00891817">
              <w:rPr>
                <w:rFonts w:ascii="Times New Roman" w:eastAsia="Times New Roman" w:hAnsi="Times New Roman" w:cs="Times New Roman"/>
                <w:i/>
                <w:iCs/>
                <w:sz w:val="16"/>
                <w:szCs w:val="16"/>
                <w:lang w:val="en-GB" w:eastAsia="en-GB"/>
              </w:rPr>
              <w:t>0 = No description of specific mental health outcomes or not standardised or Self-report with no validation; 1 = Independent or blind assessment stated in the paper, or confirmation of the outcome by reference to secure records (x-rays, medical records, etc.) or Record linkage (e.g. identified through ICD codes on database records)</w:t>
            </w:r>
          </w:p>
        </w:tc>
        <w:tc>
          <w:tcPr>
            <w:tcW w:w="736" w:type="pct"/>
            <w:hideMark/>
          </w:tcPr>
          <w:p w14:paraId="71A0DD0B" w14:textId="77777777" w:rsidR="00D0398B" w:rsidRPr="00891817" w:rsidRDefault="00D0398B" w:rsidP="00AB08C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lang w:val="en-GB" w:eastAsia="en-GB"/>
              </w:rPr>
            </w:pPr>
            <w:r w:rsidRPr="00891817">
              <w:rPr>
                <w:rFonts w:ascii="Times New Roman" w:eastAsia="Times New Roman" w:hAnsi="Times New Roman" w:cs="Times New Roman"/>
                <w:i/>
                <w:iCs/>
                <w:sz w:val="16"/>
                <w:szCs w:val="16"/>
                <w:lang w:val="en-GB" w:eastAsia="en-GB"/>
              </w:rPr>
              <w:t>0 = No adjustment for confounders or not discussed; 1 = Only time-dependent meteorological variables adjusted for; 2 = Additional demographic and spatial variables considered in analysis</w:t>
            </w:r>
          </w:p>
        </w:tc>
        <w:tc>
          <w:tcPr>
            <w:tcW w:w="518" w:type="pct"/>
            <w:hideMark/>
          </w:tcPr>
          <w:p w14:paraId="434CE442" w14:textId="77777777" w:rsidR="00D0398B" w:rsidRPr="00891817" w:rsidRDefault="00D0398B" w:rsidP="00AB08C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lang w:val="en-GB" w:eastAsia="en-GB"/>
              </w:rPr>
            </w:pPr>
            <w:r w:rsidRPr="00891817">
              <w:rPr>
                <w:rFonts w:ascii="Times New Roman" w:eastAsia="Times New Roman" w:hAnsi="Times New Roman" w:cs="Times New Roman"/>
                <w:i/>
                <w:iCs/>
                <w:sz w:val="16"/>
                <w:szCs w:val="16"/>
                <w:lang w:val="en-GB" w:eastAsia="en-GB"/>
              </w:rPr>
              <w:t>Has the relationship between researcher and participants been adequately considered? No/can't tell = 0 Yes = 1</w:t>
            </w:r>
          </w:p>
        </w:tc>
        <w:tc>
          <w:tcPr>
            <w:tcW w:w="611" w:type="pct"/>
            <w:hideMark/>
          </w:tcPr>
          <w:p w14:paraId="77DD9C27" w14:textId="77777777" w:rsidR="00D0398B" w:rsidRPr="00891817" w:rsidRDefault="00D0398B" w:rsidP="00AB08C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lang w:val="en-GB" w:eastAsia="en-GB"/>
              </w:rPr>
            </w:pPr>
            <w:r w:rsidRPr="00891817">
              <w:rPr>
                <w:rFonts w:ascii="Times New Roman" w:eastAsia="Times New Roman" w:hAnsi="Times New Roman" w:cs="Times New Roman"/>
                <w:i/>
                <w:iCs/>
                <w:sz w:val="16"/>
                <w:szCs w:val="16"/>
                <w:lang w:val="en-GB" w:eastAsia="en-GB"/>
              </w:rPr>
              <w:t>Was the data quality sufficiently rigorous? E.g., was there an in-depth description of the analysis process and are sufficient data presented to support the findings? No/can't tell = 0 Yes = 1</w:t>
            </w:r>
          </w:p>
        </w:tc>
        <w:tc>
          <w:tcPr>
            <w:tcW w:w="231" w:type="pct"/>
            <w:hideMark/>
          </w:tcPr>
          <w:p w14:paraId="0BBC7EC1" w14:textId="77777777" w:rsidR="00D0398B" w:rsidRPr="00891817" w:rsidRDefault="00D0398B" w:rsidP="00AB08C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lang w:val="en-GB" w:eastAsia="en-GB"/>
              </w:rPr>
            </w:pPr>
          </w:p>
        </w:tc>
        <w:tc>
          <w:tcPr>
            <w:tcW w:w="346" w:type="pct"/>
            <w:hideMark/>
          </w:tcPr>
          <w:p w14:paraId="59576BE2" w14:textId="77777777" w:rsidR="00D0398B" w:rsidRPr="00891817" w:rsidRDefault="00D0398B" w:rsidP="00AB08C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lang w:val="en-GB" w:eastAsia="en-GB"/>
              </w:rPr>
            </w:pPr>
            <w:r w:rsidRPr="00891817">
              <w:rPr>
                <w:rFonts w:ascii="Times New Roman" w:eastAsia="Times New Roman" w:hAnsi="Times New Roman" w:cs="Times New Roman"/>
                <w:i/>
                <w:iCs/>
                <w:sz w:val="16"/>
                <w:szCs w:val="16"/>
                <w:lang w:val="en-GB" w:eastAsia="en-GB"/>
              </w:rPr>
              <w:t>(High 4-5, Medium 3, Low 0-2)  </w:t>
            </w:r>
          </w:p>
        </w:tc>
      </w:tr>
      <w:tr w:rsidR="00947A26" w:rsidRPr="00891817" w14:paraId="3504B591" w14:textId="77777777" w:rsidTr="00947A26">
        <w:tc>
          <w:tcPr>
            <w:cnfStyle w:val="001000000000" w:firstRow="0" w:lastRow="0" w:firstColumn="1" w:lastColumn="0" w:oddVBand="0" w:evenVBand="0" w:oddHBand="0" w:evenHBand="0" w:firstRowFirstColumn="0" w:firstRowLastColumn="0" w:lastRowFirstColumn="0" w:lastRowLastColumn="0"/>
            <w:tcW w:w="592" w:type="pct"/>
            <w:hideMark/>
          </w:tcPr>
          <w:p w14:paraId="6F378A3F" w14:textId="7E1AAC86" w:rsidR="00947A26" w:rsidRPr="00947A26" w:rsidRDefault="00947A26" w:rsidP="00947A26">
            <w:pPr>
              <w:rPr>
                <w:rFonts w:ascii="Times New Roman" w:eastAsia="Times New Roman" w:hAnsi="Times New Roman" w:cs="Times New Roman"/>
                <w:sz w:val="16"/>
                <w:szCs w:val="16"/>
                <w:lang w:val="en-GB" w:eastAsia="en-GB"/>
              </w:rPr>
            </w:pPr>
            <w:r w:rsidRPr="00947A26">
              <w:rPr>
                <w:rFonts w:ascii="Times New Roman" w:eastAsia="Times New Roman" w:hAnsi="Times New Roman" w:cs="Times New Roman"/>
                <w:sz w:val="16"/>
                <w:szCs w:val="16"/>
                <w:lang w:eastAsia="en-GB"/>
              </w:rPr>
              <w:t xml:space="preserve">Corvetto et al. </w:t>
            </w:r>
            <w:r w:rsidRPr="00947A26">
              <w:rPr>
                <w:rFonts w:ascii="Times New Roman" w:eastAsia="Times New Roman" w:hAnsi="Times New Roman" w:cs="Times New Roman"/>
                <w:sz w:val="16"/>
                <w:szCs w:val="16"/>
                <w:lang w:eastAsia="en-GB"/>
              </w:rPr>
              <w:fldChar w:fldCharType="begin"/>
            </w:r>
            <w:r w:rsidRPr="00947A26">
              <w:rPr>
                <w:rFonts w:ascii="Times New Roman" w:eastAsia="Times New Roman" w:hAnsi="Times New Roman" w:cs="Times New Roman"/>
                <w:sz w:val="16"/>
                <w:szCs w:val="16"/>
                <w:lang w:eastAsia="en-GB"/>
              </w:rPr>
              <w:instrText xml:space="preserve"> ADDIN ZOTERO_ITEM CSL_CITATION {"citationID":"ZeSx5g7n","properties":{"formattedCitation":"(2023)","plainCitation":"(2023)","noteIndex":0},"citationItems":[{"id":24745,"uris":["http://zotero.org/users/12189530/items/TK6PYMUT"],"itemData":{"id":24745,"type":"article-journal","abstract":"Objectives Quantify the risk of mental health (MH)-related emergency department visits (EDVs) due to heat, in the city of Curitiba, Brazil. Design Daily time series analysis, using quasi-Poisson combined with distributed lag non-linear model on EDV for MH disorders, from 2017 to 2021. Setting All nine emergency centres from the public health system, in Curitiba. Participants 101 452 EDVs for MH disorders and suicide attempts over 5 years, from patients residing inside the territory of Curitiba. Main outcome measure Relative risk of EDV (RREDV) due to extreme mean temperature (24.5°C, 99th percentile) relative to the median (18.02°C), controlling for long-term trends, air pollution and humidity, and measuring effects delayed up to 10 days.\nResults Extreme heat was associated with higher singlelag EDV risk of RREDV 1.03(95% CI 1.01 to 1.05—singlelag 2), and cumulatively of RREDV 1.15 (95% CI 1.05 to 1.26—lag-cumulative 0–6). Strong risk was observed for patients with suicide attempts (RREDV 1.85, 95% CI 1.08 to 3.16) and neurotic disorders (RREDV 1.18, 95% CI 1.06 to 1.31). As to demographic subgroups, females (RREDV 1.20, 95% CI 1.08 to 1.34) and patients aged 18–64 (RREDV 1.18, 95% CI 1.07 to 1.30) were significantly endangered. Extreme heat resulted in lower risks of EDV for patients with organic disorders (RREDV 0.60, 95% CI 0.40 to 0.89), personality disorders (RREDV 0.48, 95% CI 0.26 to 0.91) and MH in general in the elderly ≥65 (RREDV 0.77, 95% CI 0.60 to 0.98). We found no significant RREDV among males and patients aged 0–17.\nConclusion The risk of MH-related EDV due to heat is elevated for the entire study population, but very differentiated by subgroups. This opens avenue for adaptation policies in healthcare: such as monitoring populations at risk and establishing an early warning systems to prevent exacerbation of MH episodes and to reduce suicide attempts. Further studies are welcome, why the reported risk differences occur and what, if any, role healthcare seeking barriers might play.","container-title":"BMJ Open","DOI":"10.1136/bmjopen-2023-079049","ISSN":"2044-6055, 2044-6055","issue":"12","journalAbbreviation":"BMJ Open","language":"en","page":"e079049","source":"DOI.org (Crossref)","title":"Impact of heat on mental health emergency visits: a time series study from all public emergency centres, in Curitiba, Brazil","title-short":"Impact of heat on mental health emergency visits","URL":"https://bmjopen.bmj.com/lookup/doi/10.1136/bmjopen-2023-079049","volume":"13","author":[{"family":"Corvetto","given":"Julia Feriato"},{"family":"Federspiel","given":"Andrea"},{"family":"Sewe","given":"Maquins Odhiambo"},{"family":"Müller","given":"Thomas"},{"family":"Bunker","given":"Aditi"},{"family":"Sauerborn","given":"Rainer"}],"accessed":{"date-parts":[["2024",11,7]]},"issued":{"date-parts":[["2023",12]]}},"suppress-author":true}],"schema":"https://github.com/citation-style-language/schema/raw/master/csl-citation.json"} </w:instrText>
            </w:r>
            <w:r w:rsidRPr="00947A26">
              <w:rPr>
                <w:rFonts w:ascii="Times New Roman" w:eastAsia="Times New Roman" w:hAnsi="Times New Roman" w:cs="Times New Roman"/>
                <w:sz w:val="16"/>
                <w:szCs w:val="16"/>
                <w:lang w:eastAsia="en-GB"/>
              </w:rPr>
              <w:fldChar w:fldCharType="separate"/>
            </w:r>
            <w:r w:rsidRPr="00947A26">
              <w:rPr>
                <w:rFonts w:ascii="Times New Roman" w:hAnsi="Times New Roman" w:cs="Times New Roman"/>
                <w:sz w:val="16"/>
                <w:szCs w:val="16"/>
              </w:rPr>
              <w:t>(2023)</w:t>
            </w:r>
            <w:r w:rsidRPr="00947A26">
              <w:rPr>
                <w:rFonts w:ascii="Times New Roman" w:eastAsia="Times New Roman" w:hAnsi="Times New Roman" w:cs="Times New Roman"/>
                <w:sz w:val="16"/>
                <w:szCs w:val="16"/>
                <w:lang w:eastAsia="en-GB"/>
              </w:rPr>
              <w:fldChar w:fldCharType="end"/>
            </w:r>
          </w:p>
        </w:tc>
        <w:tc>
          <w:tcPr>
            <w:tcW w:w="524" w:type="pct"/>
            <w:hideMark/>
          </w:tcPr>
          <w:p w14:paraId="40BF8095"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604" w:type="pct"/>
            <w:hideMark/>
          </w:tcPr>
          <w:p w14:paraId="0DB4AAF9"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838" w:type="pct"/>
            <w:hideMark/>
          </w:tcPr>
          <w:p w14:paraId="670FD9F0"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736" w:type="pct"/>
            <w:hideMark/>
          </w:tcPr>
          <w:p w14:paraId="6628B0F7"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2</w:t>
            </w:r>
          </w:p>
        </w:tc>
        <w:tc>
          <w:tcPr>
            <w:tcW w:w="518" w:type="pct"/>
            <w:hideMark/>
          </w:tcPr>
          <w:p w14:paraId="4219D955"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N/A</w:t>
            </w:r>
          </w:p>
        </w:tc>
        <w:tc>
          <w:tcPr>
            <w:tcW w:w="611" w:type="pct"/>
            <w:hideMark/>
          </w:tcPr>
          <w:p w14:paraId="74B37767"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N/A</w:t>
            </w:r>
          </w:p>
        </w:tc>
        <w:tc>
          <w:tcPr>
            <w:tcW w:w="231" w:type="pct"/>
            <w:hideMark/>
          </w:tcPr>
          <w:p w14:paraId="23F8AF58"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5</w:t>
            </w:r>
          </w:p>
        </w:tc>
        <w:tc>
          <w:tcPr>
            <w:tcW w:w="346" w:type="pct"/>
            <w:hideMark/>
          </w:tcPr>
          <w:p w14:paraId="166B7F70"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High</w:t>
            </w:r>
          </w:p>
        </w:tc>
      </w:tr>
      <w:tr w:rsidR="00947A26" w:rsidRPr="00891817" w14:paraId="65F6A2F4" w14:textId="77777777" w:rsidTr="00947A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2" w:type="pct"/>
            <w:hideMark/>
          </w:tcPr>
          <w:p w14:paraId="10B65944" w14:textId="64661EE2" w:rsidR="00947A26" w:rsidRPr="00947A26" w:rsidRDefault="00947A26" w:rsidP="00947A26">
            <w:pPr>
              <w:rPr>
                <w:rFonts w:ascii="Times New Roman" w:eastAsia="Times New Roman" w:hAnsi="Times New Roman" w:cs="Times New Roman"/>
                <w:sz w:val="16"/>
                <w:szCs w:val="16"/>
                <w:lang w:val="en-GB" w:eastAsia="en-GB"/>
              </w:rPr>
            </w:pPr>
            <w:r w:rsidRPr="00947A26">
              <w:rPr>
                <w:rFonts w:ascii="Times New Roman" w:eastAsia="Times New Roman" w:hAnsi="Times New Roman" w:cs="Times New Roman"/>
                <w:sz w:val="16"/>
                <w:szCs w:val="16"/>
                <w:lang w:eastAsia="en-GB"/>
              </w:rPr>
              <w:t xml:space="preserve">Corvetto et al. </w:t>
            </w:r>
            <w:r w:rsidRPr="00947A26">
              <w:rPr>
                <w:rFonts w:ascii="Times New Roman" w:eastAsia="Times New Roman" w:hAnsi="Times New Roman" w:cs="Times New Roman"/>
                <w:sz w:val="16"/>
                <w:szCs w:val="16"/>
                <w:lang w:eastAsia="en-GB"/>
              </w:rPr>
              <w:fldChar w:fldCharType="begin"/>
            </w:r>
            <w:r w:rsidRPr="00947A26">
              <w:rPr>
                <w:rFonts w:ascii="Times New Roman" w:eastAsia="Times New Roman" w:hAnsi="Times New Roman" w:cs="Times New Roman"/>
                <w:sz w:val="16"/>
                <w:szCs w:val="16"/>
                <w:lang w:eastAsia="en-GB"/>
              </w:rPr>
              <w:instrText xml:space="preserve"> ADDIN ZOTERO_ITEM CSL_CITATION {"citationID":"XrUMLhD7","properties":{"formattedCitation":"(2024)","plainCitation":"(2024)","noteIndex":0},"citationItems":[{"id":25548,"uris":["http://zotero.org/users/12189530/items/JMK5S8GP"],"itemData":{"id":25548,"type":"article-journal","container-title":"Science of The Total Environment","DOI":"10.1016/j.scitotenv.2024.173312","ISSN":"00489697","journalAbbreviation":"Science of The Total Environment","language":"en","page":"173312","source":"DOI.org (Crossref)","title":"Private vs. public emergency visits for mental health due to heat: An indirect socioeconomic assessment of heat vulnerability and healthcare access, in Curitiba, Brazil","title-short":"Private vs. public emergency visits for mental health due to heat","URL":"https://linkinghub.elsevier.com/retrieve/pii/S0048969724034594","volume":"934","author":[{"family":"Corvetto","given":"Julia F."},{"family":"Helou","given":"Ammir Y."},{"family":"Kriit","given":"Hedi K."},{"family":"Federspiel","given":"Andrea"},{"family":"Bunker","given":"Aditi"},{"family":"Liyanage","given":"Prasad"},{"family":"Costa","given":"Luis Felipe"},{"family":"Müller","given":"Thomas"},{"family":"Sauerborn","given":"Rainer"}],"accessed":{"date-parts":[["2024",11,19]]},"issued":{"date-parts":[["2024",7]]}},"suppress-author":true}],"schema":"https://github.com/citation-style-language/schema/raw/master/csl-citation.json"} </w:instrText>
            </w:r>
            <w:r w:rsidRPr="00947A26">
              <w:rPr>
                <w:rFonts w:ascii="Times New Roman" w:eastAsia="Times New Roman" w:hAnsi="Times New Roman" w:cs="Times New Roman"/>
                <w:sz w:val="16"/>
                <w:szCs w:val="16"/>
                <w:lang w:eastAsia="en-GB"/>
              </w:rPr>
              <w:fldChar w:fldCharType="separate"/>
            </w:r>
            <w:r w:rsidRPr="00947A26">
              <w:rPr>
                <w:rFonts w:ascii="Times New Roman" w:hAnsi="Times New Roman" w:cs="Times New Roman"/>
                <w:sz w:val="16"/>
                <w:szCs w:val="16"/>
              </w:rPr>
              <w:t>(2024)</w:t>
            </w:r>
            <w:r w:rsidRPr="00947A26">
              <w:rPr>
                <w:rFonts w:ascii="Times New Roman" w:eastAsia="Times New Roman" w:hAnsi="Times New Roman" w:cs="Times New Roman"/>
                <w:sz w:val="16"/>
                <w:szCs w:val="16"/>
                <w:lang w:eastAsia="en-GB"/>
              </w:rPr>
              <w:fldChar w:fldCharType="end"/>
            </w:r>
          </w:p>
        </w:tc>
        <w:tc>
          <w:tcPr>
            <w:tcW w:w="524" w:type="pct"/>
            <w:hideMark/>
          </w:tcPr>
          <w:p w14:paraId="3E8B3429"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604" w:type="pct"/>
            <w:hideMark/>
          </w:tcPr>
          <w:p w14:paraId="7D5CD40B"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838" w:type="pct"/>
            <w:hideMark/>
          </w:tcPr>
          <w:p w14:paraId="6D3FB150"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736" w:type="pct"/>
            <w:hideMark/>
          </w:tcPr>
          <w:p w14:paraId="3F824C10"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2</w:t>
            </w:r>
          </w:p>
        </w:tc>
        <w:tc>
          <w:tcPr>
            <w:tcW w:w="518" w:type="pct"/>
            <w:hideMark/>
          </w:tcPr>
          <w:p w14:paraId="04ACE15A"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N/A</w:t>
            </w:r>
          </w:p>
        </w:tc>
        <w:tc>
          <w:tcPr>
            <w:tcW w:w="611" w:type="pct"/>
            <w:hideMark/>
          </w:tcPr>
          <w:p w14:paraId="774DDD82"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N/A</w:t>
            </w:r>
          </w:p>
        </w:tc>
        <w:tc>
          <w:tcPr>
            <w:tcW w:w="231" w:type="pct"/>
            <w:hideMark/>
          </w:tcPr>
          <w:p w14:paraId="0137BDB1"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5</w:t>
            </w:r>
          </w:p>
        </w:tc>
        <w:tc>
          <w:tcPr>
            <w:tcW w:w="346" w:type="pct"/>
            <w:hideMark/>
          </w:tcPr>
          <w:p w14:paraId="5274CD59"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High</w:t>
            </w:r>
          </w:p>
        </w:tc>
      </w:tr>
      <w:tr w:rsidR="00947A26" w:rsidRPr="00891817" w14:paraId="703ACB1C" w14:textId="77777777" w:rsidTr="00947A26">
        <w:tc>
          <w:tcPr>
            <w:cnfStyle w:val="001000000000" w:firstRow="0" w:lastRow="0" w:firstColumn="1" w:lastColumn="0" w:oddVBand="0" w:evenVBand="0" w:oddHBand="0" w:evenHBand="0" w:firstRowFirstColumn="0" w:firstRowLastColumn="0" w:lastRowFirstColumn="0" w:lastRowLastColumn="0"/>
            <w:tcW w:w="592" w:type="pct"/>
            <w:hideMark/>
          </w:tcPr>
          <w:p w14:paraId="41D644DB" w14:textId="0A1ED93F" w:rsidR="00947A26" w:rsidRPr="00947A26" w:rsidRDefault="00947A26" w:rsidP="00947A26">
            <w:pPr>
              <w:rPr>
                <w:rFonts w:ascii="Times New Roman" w:eastAsia="Times New Roman" w:hAnsi="Times New Roman" w:cs="Times New Roman"/>
                <w:sz w:val="16"/>
                <w:szCs w:val="16"/>
                <w:lang w:val="en-GB" w:eastAsia="en-GB"/>
              </w:rPr>
            </w:pPr>
            <w:r w:rsidRPr="00947A26">
              <w:rPr>
                <w:rFonts w:ascii="Times New Roman" w:eastAsia="Times New Roman" w:hAnsi="Times New Roman" w:cs="Times New Roman"/>
                <w:sz w:val="16"/>
                <w:szCs w:val="16"/>
                <w:lang w:eastAsia="en-GB"/>
              </w:rPr>
              <w:t xml:space="preserve">Crank et al. </w:t>
            </w:r>
            <w:r w:rsidRPr="00947A26">
              <w:rPr>
                <w:rFonts w:ascii="Times New Roman" w:eastAsia="Times New Roman" w:hAnsi="Times New Roman" w:cs="Times New Roman"/>
                <w:sz w:val="16"/>
                <w:szCs w:val="16"/>
                <w:lang w:eastAsia="en-GB"/>
              </w:rPr>
              <w:fldChar w:fldCharType="begin"/>
            </w:r>
            <w:r w:rsidRPr="00947A26">
              <w:rPr>
                <w:rFonts w:ascii="Times New Roman" w:eastAsia="Times New Roman" w:hAnsi="Times New Roman" w:cs="Times New Roman"/>
                <w:sz w:val="16"/>
                <w:szCs w:val="16"/>
                <w:lang w:eastAsia="en-GB"/>
              </w:rPr>
              <w:instrText xml:space="preserve"> ADDIN ZOTERO_ITEM CSL_CITATION {"citationID":"xawjLkr0","properties":{"formattedCitation":"(2023)","plainCitation":"(2023)","noteIndex":0},"citationItems":[{"id":24553,"uris":["http://zotero.org/users/12189530/items/E5EVVCZ2"],"itemData":{"id":24553,"type":"article-journal","container-title":"Science of The Total Environment","DOI":"10.1016/j.scitotenv.2022.160599","ISSN":"00489697","journalAbbreviation":"Science of The Total Environment","language":"en","page":"160599","source":"DOI.org (Crossref)","title":"Mental health and air temperature: Attributable risk analysis for schizophrenia hospital admissions in arid urban climates","title-short":"Mental health and air temperature","URL":"https://linkinghub.elsevier.com/retrieve/pii/S0048969722077026","volume":"862","author":[{"family":"Crank","given":"Peter J."},{"family":"Hondula","given":"David M."},{"family":"Sailor","given":"David J."}],"accessed":{"date-parts":[["2024",11,6]]},"issued":{"date-parts":[["2023",3]]}},"suppress-author":true}],"schema":"https://github.com/citation-style-language/schema/raw/master/csl-citation.json"} </w:instrText>
            </w:r>
            <w:r w:rsidRPr="00947A26">
              <w:rPr>
                <w:rFonts w:ascii="Times New Roman" w:eastAsia="Times New Roman" w:hAnsi="Times New Roman" w:cs="Times New Roman"/>
                <w:sz w:val="16"/>
                <w:szCs w:val="16"/>
                <w:lang w:eastAsia="en-GB"/>
              </w:rPr>
              <w:fldChar w:fldCharType="separate"/>
            </w:r>
            <w:r w:rsidRPr="00947A26">
              <w:rPr>
                <w:rFonts w:ascii="Times New Roman" w:hAnsi="Times New Roman" w:cs="Times New Roman"/>
                <w:sz w:val="16"/>
                <w:szCs w:val="16"/>
              </w:rPr>
              <w:t>(2023)</w:t>
            </w:r>
            <w:r w:rsidRPr="00947A26">
              <w:rPr>
                <w:rFonts w:ascii="Times New Roman" w:eastAsia="Times New Roman" w:hAnsi="Times New Roman" w:cs="Times New Roman"/>
                <w:sz w:val="16"/>
                <w:szCs w:val="16"/>
                <w:lang w:eastAsia="en-GB"/>
              </w:rPr>
              <w:fldChar w:fldCharType="end"/>
            </w:r>
          </w:p>
        </w:tc>
        <w:tc>
          <w:tcPr>
            <w:tcW w:w="524" w:type="pct"/>
            <w:hideMark/>
          </w:tcPr>
          <w:p w14:paraId="541C53B5"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604" w:type="pct"/>
            <w:hideMark/>
          </w:tcPr>
          <w:p w14:paraId="5DC431E6"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838" w:type="pct"/>
            <w:hideMark/>
          </w:tcPr>
          <w:p w14:paraId="4ABB3B04"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736" w:type="pct"/>
            <w:hideMark/>
          </w:tcPr>
          <w:p w14:paraId="0BD3E8F7"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2</w:t>
            </w:r>
          </w:p>
        </w:tc>
        <w:tc>
          <w:tcPr>
            <w:tcW w:w="518" w:type="pct"/>
            <w:hideMark/>
          </w:tcPr>
          <w:p w14:paraId="5B9CFD68"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N/A</w:t>
            </w:r>
          </w:p>
        </w:tc>
        <w:tc>
          <w:tcPr>
            <w:tcW w:w="611" w:type="pct"/>
            <w:hideMark/>
          </w:tcPr>
          <w:p w14:paraId="30B26908"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N/A</w:t>
            </w:r>
          </w:p>
        </w:tc>
        <w:tc>
          <w:tcPr>
            <w:tcW w:w="231" w:type="pct"/>
            <w:hideMark/>
          </w:tcPr>
          <w:p w14:paraId="4774211C"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5</w:t>
            </w:r>
          </w:p>
        </w:tc>
        <w:tc>
          <w:tcPr>
            <w:tcW w:w="346" w:type="pct"/>
            <w:hideMark/>
          </w:tcPr>
          <w:p w14:paraId="4D271AC5"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High</w:t>
            </w:r>
          </w:p>
        </w:tc>
      </w:tr>
      <w:tr w:rsidR="00947A26" w:rsidRPr="00891817" w14:paraId="349F4E16" w14:textId="77777777" w:rsidTr="00947A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2" w:type="pct"/>
            <w:hideMark/>
          </w:tcPr>
          <w:p w14:paraId="1A8EDF52" w14:textId="590B2C0E" w:rsidR="00947A26" w:rsidRPr="00947A26" w:rsidRDefault="00947A26" w:rsidP="00947A26">
            <w:pPr>
              <w:rPr>
                <w:rFonts w:ascii="Times New Roman" w:eastAsia="Times New Roman" w:hAnsi="Times New Roman" w:cs="Times New Roman"/>
                <w:sz w:val="16"/>
                <w:szCs w:val="16"/>
                <w:lang w:val="en-GB" w:eastAsia="en-GB"/>
              </w:rPr>
            </w:pPr>
            <w:r w:rsidRPr="00947A26">
              <w:rPr>
                <w:rFonts w:ascii="Times New Roman" w:eastAsia="Times New Roman" w:hAnsi="Times New Roman" w:cs="Times New Roman"/>
                <w:color w:val="000000" w:themeColor="text1"/>
                <w:sz w:val="16"/>
                <w:szCs w:val="16"/>
                <w:lang w:eastAsia="en-GB"/>
              </w:rPr>
              <w:t xml:space="preserve">Dang et al. </w:t>
            </w:r>
            <w:r w:rsidRPr="00947A26">
              <w:rPr>
                <w:rFonts w:ascii="Times New Roman" w:eastAsia="Times New Roman" w:hAnsi="Times New Roman" w:cs="Times New Roman"/>
                <w:color w:val="000000" w:themeColor="text1"/>
                <w:sz w:val="16"/>
                <w:szCs w:val="16"/>
                <w:lang w:eastAsia="en-GB"/>
              </w:rPr>
              <w:fldChar w:fldCharType="begin"/>
            </w:r>
            <w:r w:rsidRPr="00947A26">
              <w:rPr>
                <w:rFonts w:ascii="Times New Roman" w:eastAsia="Times New Roman" w:hAnsi="Times New Roman" w:cs="Times New Roman"/>
                <w:color w:val="000000" w:themeColor="text1"/>
                <w:sz w:val="16"/>
                <w:szCs w:val="16"/>
                <w:lang w:eastAsia="en-GB"/>
              </w:rPr>
              <w:instrText xml:space="preserve"> ADDIN ZOTERO_ITEM CSL_CITATION {"citationID":"fcnK8l2T","properties":{"formattedCitation":"(2022)","plainCitation":"(2022)","noteIndex":0},"citationItems":[{"id":24815,"uris":["http://zotero.org/users/12189530/items/T9GP5Z46"],"itemData":{"id":24815,"type":"article-journal","abstract":"Vietnam is highly vulnerable to climate change-related extreme weather events such as heatwaves. This study assesses the association between heatwaves and hospitalizations due to mental and behavioral disorders (MBDs) in Ho Chi Minh City (HCMC). We collected daily MBD hospital admissions data at the HCMC Mental Health Hospital from 2017 to 2019. Heatwaves effects were characterized into the main effect (i.e., the intensity of temperature during heatwaves) and the added effect (i.e., the duration of heatwaves). Time series Poisson regression coupled with a distributed lag linear model (DLM) was used to quantify the 14-day lags effect of heatwaves. Confounders including long-term trend, seasonality, days of the week, holidays, and relative humidity were included in the model. Heatwaves increased all-cause MBD hospitalization by 62% (95%Cl, 36–93%) for the main effect and by 8% (95% Cl, − 3% to 19%) for the added effect. Noticeably, the group aged 18–60 years old was affected by the main effect of the heatwave, while the group aged 61 years and older was affected by the added effect of the heatwave. The effects of heatwaves differed among groups of MBD hospitalizations. The mental and behavioral disorder group due to psychoactive substance use was significantly affected by the main effect of heatwaves (RR:2.21; 95%Cl:1.55–3.15). The group of schizophrenia, schizotypal and delusional disorders were highly vulnerable towards both the main and the added effect of heatwaves with RR = 1.50 (95%CI, 1.20–1.86) and RR = 1.14 (95%CI, 1.01–1.30), respectively.","container-title":"Environmental Science and Pollution Research","DOI":"10.1007/s11356-022-19898-1","ISSN":"0944-1344, 1614-7499","issue":"39","journalAbbreviation":"Environ Sci Pollut Res","language":"en","page":"59094-59103","source":"DOI.org (Crossref)","title":"Main and added effects of heatwaves on hospitalizations for mental and behavioral disorders in a tropical megacity of Vietnam","URL":"https://link.springer.com/10.1007/s11356-022-19898-1","volume":"29","author":[{"family":"Dang","given":"Tran Ngoc"},{"family":"Vy","given":"Nguyen Thi Tuong"},{"family":"Thuong","given":"Do Thi Hoai"},{"family":"Phung","given":"Dung"},{"family":"Van Dung","given":"Do"},{"family":"Le An","given":"Pham"}],"accessed":{"date-parts":[["2024",11,8]]},"issued":{"date-parts":[["2022",8]]}},"suppress-author":true}],"schema":"https://github.com/citation-style-language/schema/raw/master/csl-citation.json"} </w:instrText>
            </w:r>
            <w:r w:rsidRPr="00947A26">
              <w:rPr>
                <w:rFonts w:ascii="Times New Roman" w:eastAsia="Times New Roman" w:hAnsi="Times New Roman" w:cs="Times New Roman"/>
                <w:color w:val="000000" w:themeColor="text1"/>
                <w:sz w:val="16"/>
                <w:szCs w:val="16"/>
                <w:lang w:eastAsia="en-GB"/>
              </w:rPr>
              <w:fldChar w:fldCharType="separate"/>
            </w:r>
            <w:r w:rsidRPr="00947A26">
              <w:rPr>
                <w:rFonts w:ascii="Times New Roman" w:hAnsi="Times New Roman" w:cs="Times New Roman"/>
                <w:color w:val="000000"/>
                <w:sz w:val="16"/>
                <w:szCs w:val="16"/>
              </w:rPr>
              <w:t>(2022)</w:t>
            </w:r>
            <w:r w:rsidRPr="00947A26">
              <w:rPr>
                <w:rFonts w:ascii="Times New Roman" w:eastAsia="Times New Roman" w:hAnsi="Times New Roman" w:cs="Times New Roman"/>
                <w:color w:val="000000" w:themeColor="text1"/>
                <w:sz w:val="16"/>
                <w:szCs w:val="16"/>
                <w:lang w:eastAsia="en-GB"/>
              </w:rPr>
              <w:fldChar w:fldCharType="end"/>
            </w:r>
          </w:p>
        </w:tc>
        <w:tc>
          <w:tcPr>
            <w:tcW w:w="524" w:type="pct"/>
            <w:hideMark/>
          </w:tcPr>
          <w:p w14:paraId="761A00DC"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604" w:type="pct"/>
            <w:hideMark/>
          </w:tcPr>
          <w:p w14:paraId="5EA00157"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838" w:type="pct"/>
            <w:hideMark/>
          </w:tcPr>
          <w:p w14:paraId="3B60458A"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736" w:type="pct"/>
            <w:hideMark/>
          </w:tcPr>
          <w:p w14:paraId="77589E4A"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2</w:t>
            </w:r>
          </w:p>
        </w:tc>
        <w:tc>
          <w:tcPr>
            <w:tcW w:w="518" w:type="pct"/>
            <w:hideMark/>
          </w:tcPr>
          <w:p w14:paraId="1DBD70F3"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N/A</w:t>
            </w:r>
          </w:p>
        </w:tc>
        <w:tc>
          <w:tcPr>
            <w:tcW w:w="611" w:type="pct"/>
            <w:hideMark/>
          </w:tcPr>
          <w:p w14:paraId="07A2DBB2"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N/A</w:t>
            </w:r>
          </w:p>
        </w:tc>
        <w:tc>
          <w:tcPr>
            <w:tcW w:w="231" w:type="pct"/>
            <w:hideMark/>
          </w:tcPr>
          <w:p w14:paraId="0DD2DEBC"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5</w:t>
            </w:r>
          </w:p>
        </w:tc>
        <w:tc>
          <w:tcPr>
            <w:tcW w:w="346" w:type="pct"/>
            <w:hideMark/>
          </w:tcPr>
          <w:p w14:paraId="6DB78612"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High</w:t>
            </w:r>
          </w:p>
        </w:tc>
      </w:tr>
      <w:tr w:rsidR="00947A26" w:rsidRPr="00891817" w14:paraId="1F811958" w14:textId="77777777" w:rsidTr="00947A26">
        <w:tc>
          <w:tcPr>
            <w:cnfStyle w:val="001000000000" w:firstRow="0" w:lastRow="0" w:firstColumn="1" w:lastColumn="0" w:oddVBand="0" w:evenVBand="0" w:oddHBand="0" w:evenHBand="0" w:firstRowFirstColumn="0" w:firstRowLastColumn="0" w:lastRowFirstColumn="0" w:lastRowLastColumn="0"/>
            <w:tcW w:w="592" w:type="pct"/>
          </w:tcPr>
          <w:p w14:paraId="5E836B0C" w14:textId="2461708E" w:rsidR="00947A26" w:rsidRPr="00947A26" w:rsidRDefault="00947A26" w:rsidP="00947A26">
            <w:pPr>
              <w:rPr>
                <w:rFonts w:ascii="Times New Roman" w:eastAsia="Times New Roman" w:hAnsi="Times New Roman" w:cs="Times New Roman"/>
                <w:sz w:val="16"/>
                <w:szCs w:val="16"/>
                <w:lang w:val="en-GB" w:eastAsia="en-GB"/>
              </w:rPr>
            </w:pPr>
            <w:r w:rsidRPr="00947A26">
              <w:rPr>
                <w:rFonts w:ascii="Times New Roman" w:hAnsi="Times New Roman" w:cs="Times New Roman"/>
                <w:color w:val="000000" w:themeColor="text1"/>
                <w:sz w:val="16"/>
                <w:szCs w:val="16"/>
              </w:rPr>
              <w:t xml:space="preserve">Dey et al. </w:t>
            </w:r>
            <w:r w:rsidRPr="00947A26">
              <w:rPr>
                <w:rFonts w:ascii="Times New Roman" w:hAnsi="Times New Roman" w:cs="Times New Roman"/>
                <w:color w:val="000000" w:themeColor="text1"/>
                <w:sz w:val="16"/>
                <w:szCs w:val="16"/>
              </w:rPr>
              <w:fldChar w:fldCharType="begin"/>
            </w:r>
            <w:r w:rsidRPr="00947A26">
              <w:rPr>
                <w:rFonts w:ascii="Times New Roman" w:hAnsi="Times New Roman" w:cs="Times New Roman"/>
                <w:color w:val="000000" w:themeColor="text1"/>
                <w:sz w:val="16"/>
                <w:szCs w:val="16"/>
              </w:rPr>
              <w:instrText xml:space="preserve"> ADDIN ZOTERO_ITEM CSL_CITATION {"citationID":"kjcua88R","properties":{"formattedCitation":"(2025)","plainCitation":"(2025)","noteIndex":0},"citationItems":[{"id":28773,"uris":["http://zotero.org/users/12189530/items/L583IP6G"],"itemData":{"id":28773,"type":"article-journal","abstract":"Objective: Youth suicidality prevalence continues to rise alongside hot weather severity. Links between these two variables are underexplored. We examined associations between daily temperature and emergency department suicidality presentations by young people. We assessed these associations for five regions covering New South Wales as determined by ‘climate zone’ and analysed for heatwave effects as well as based on demographic subgroups.","container-title":"Australian &amp; New Zealand Journal of Psychiatry","DOI":"10.1177/00048674241290449","ISSN":"0004-8674, 1440-1614","issue":"1","journalAbbreviation":"Aust N Z J Psychiatry","language":"en","license":"https://journals.sagepub.com/page/policies/text-and-data-mining-license","note":"publisher: SAGE Publications","page":"18-28","source":"Crossref","title":"Youth suicidality risk relative to ambient temperature and heatwaves across climate zones: A time series analysis of emergency department presentations in New South Wales, Australia","title-short":"Youth suicidality risk relative to ambient temperature and heatwaves across climate zones","URL":"https://journals.sagepub.com/doi/10.1177/00048674241290449","volume":"59","author":[{"family":"Dey","given":"Cybele"},{"family":"Wu","given":"Jianyun"},{"family":"Uesi","given":"John"},{"family":"Sara","given":"Grant"},{"family":"Dudley","given":"Michael"},{"family":"Knight","given":"Katherine"},{"family":"Scott","given":"James G"},{"family":"Jay","given":"Ollie"},{"family":"Bowden","given":"Michael"},{"family":"Perkes","given":"Iain E"}],"accessed":{"date-parts":[["2025",9,14]]},"issued":{"date-parts":[["2025",1]]}},"suppress-author":true}],"schema":"https://github.com/citation-style-language/schema/raw/master/csl-citation.json"} </w:instrText>
            </w:r>
            <w:r w:rsidRPr="00947A26">
              <w:rPr>
                <w:rFonts w:ascii="Times New Roman" w:hAnsi="Times New Roman" w:cs="Times New Roman"/>
                <w:color w:val="000000" w:themeColor="text1"/>
                <w:sz w:val="16"/>
                <w:szCs w:val="16"/>
              </w:rPr>
              <w:fldChar w:fldCharType="separate"/>
            </w:r>
            <w:r w:rsidRPr="00947A26">
              <w:rPr>
                <w:rFonts w:ascii="Times New Roman" w:hAnsi="Times New Roman" w:cs="Times New Roman"/>
                <w:color w:val="000000"/>
                <w:sz w:val="16"/>
                <w:szCs w:val="16"/>
              </w:rPr>
              <w:t>(2025)</w:t>
            </w:r>
            <w:r w:rsidRPr="00947A26">
              <w:rPr>
                <w:rFonts w:ascii="Times New Roman" w:hAnsi="Times New Roman" w:cs="Times New Roman"/>
                <w:color w:val="000000" w:themeColor="text1"/>
                <w:sz w:val="16"/>
                <w:szCs w:val="16"/>
              </w:rPr>
              <w:fldChar w:fldCharType="end"/>
            </w:r>
          </w:p>
        </w:tc>
        <w:tc>
          <w:tcPr>
            <w:tcW w:w="524" w:type="pct"/>
          </w:tcPr>
          <w:p w14:paraId="72AE8904"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604" w:type="pct"/>
          </w:tcPr>
          <w:p w14:paraId="2CCB609B"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838" w:type="pct"/>
          </w:tcPr>
          <w:p w14:paraId="1145E16B"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736" w:type="pct"/>
          </w:tcPr>
          <w:p w14:paraId="40E587CF"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2</w:t>
            </w:r>
          </w:p>
        </w:tc>
        <w:tc>
          <w:tcPr>
            <w:tcW w:w="518" w:type="pct"/>
          </w:tcPr>
          <w:p w14:paraId="4097E40B"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N/A</w:t>
            </w:r>
          </w:p>
        </w:tc>
        <w:tc>
          <w:tcPr>
            <w:tcW w:w="611" w:type="pct"/>
          </w:tcPr>
          <w:p w14:paraId="1E145DA7"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N/A</w:t>
            </w:r>
          </w:p>
        </w:tc>
        <w:tc>
          <w:tcPr>
            <w:tcW w:w="231" w:type="pct"/>
          </w:tcPr>
          <w:p w14:paraId="0E59997A"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5</w:t>
            </w:r>
          </w:p>
        </w:tc>
        <w:tc>
          <w:tcPr>
            <w:tcW w:w="346" w:type="pct"/>
          </w:tcPr>
          <w:p w14:paraId="1E618D94"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High</w:t>
            </w:r>
          </w:p>
        </w:tc>
      </w:tr>
      <w:tr w:rsidR="00947A26" w:rsidRPr="00891817" w14:paraId="055EEF27" w14:textId="77777777" w:rsidTr="00947A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2" w:type="pct"/>
          </w:tcPr>
          <w:p w14:paraId="36B60FC0" w14:textId="176376BB" w:rsidR="00947A26" w:rsidRPr="00947A26" w:rsidRDefault="00947A26" w:rsidP="00947A26">
            <w:pPr>
              <w:rPr>
                <w:rFonts w:ascii="Times New Roman" w:eastAsia="Times New Roman" w:hAnsi="Times New Roman" w:cs="Times New Roman"/>
                <w:sz w:val="16"/>
                <w:szCs w:val="16"/>
                <w:lang w:val="en-GB" w:eastAsia="en-GB"/>
              </w:rPr>
            </w:pPr>
            <w:r w:rsidRPr="00947A26">
              <w:rPr>
                <w:rFonts w:ascii="Times New Roman" w:eastAsia="Times New Roman" w:hAnsi="Times New Roman" w:cs="Times New Roman"/>
                <w:sz w:val="16"/>
                <w:szCs w:val="16"/>
                <w:lang w:eastAsia="en-GB"/>
              </w:rPr>
              <w:t xml:space="preserve">Fang &amp; Zhang </w:t>
            </w:r>
            <w:r w:rsidRPr="00947A26">
              <w:rPr>
                <w:rFonts w:ascii="Times New Roman" w:eastAsia="Times New Roman" w:hAnsi="Times New Roman" w:cs="Times New Roman"/>
                <w:sz w:val="16"/>
                <w:szCs w:val="16"/>
                <w:lang w:eastAsia="en-GB"/>
              </w:rPr>
              <w:fldChar w:fldCharType="begin"/>
            </w:r>
            <w:r w:rsidRPr="00947A26">
              <w:rPr>
                <w:rFonts w:ascii="Times New Roman" w:eastAsia="Times New Roman" w:hAnsi="Times New Roman" w:cs="Times New Roman"/>
                <w:sz w:val="16"/>
                <w:szCs w:val="16"/>
                <w:lang w:eastAsia="en-GB"/>
              </w:rPr>
              <w:instrText xml:space="preserve"> ADDIN ZOTERO_ITEM CSL_CITATION {"citationID":"xw5d5dli","properties":{"formattedCitation":"(2025)","plainCitation":"(2025)","noteIndex":0},"citationItems":[{"id":28107,"uris":["http://zotero.org/users/12189530/items/BYI8K2FG"],"itemData":{"id":28107,"type":"article-journal","abstract":"Objectives: Based on the Environment-Person Fit Perspective, this study explores the relationship between heatwaves and subsequent depressive symptoms among older Chinese community dwellers. Additionally, the study investigates if this association varies among older adults with different levels of social participation.\nMethods: Heatwaves were defined as the frequency of occurrences where daily maximum temperature exceeded 35 ◦C for 3 consecutive days. A sample including 7124 older adults aged 55 and above was selected from the 2018 China Health and Retirement Longitudinal Study. Depressive symptoms were measured by the 10-item Centre for Epidemiological Studies Depression Scale. Social participation was measured by volunteer participation and leisure participation. Multilevel fixed effect model was employed to investigate the temporal association between heatwaves and depressive symptoms, as well as the moderating effect of social participation.\nResults: This study found that older adults who had experienced a greater number of heatwaves presented more severe depressive symptoms (b = 0.66, p &lt; 0.001). However, a high level of leisure participation buffered the effect of heatwaves on depressive symptoms (b =̶ 0.52, p &lt; 0.05).\nConclusions: This study highlighted the differential impact of heatwaves on mental health outcomes among older adults depending on their levels of social participation. Our findings provide valuable insights into designing an integrative heatwave adaption scheme that simultaneously focuses on temperature adjustment and social participation enhancement.","container-title":"Archives of Gerontology and Geriatrics","DOI":"10.1016/j.archger.2024.105668","ISSN":"01674943","journalAbbreviation":"Archives of Gerontology and Geriatrics","language":"en","page":"105668","source":"DOI.org (Crossref)","title":"Heatwaves and its impact on the depressive symptoms among Chinese community-dwelling older adults: Examining the role of social participation","title-short":"Heatwaves and its impact on the depressive symptoms among Chinese community-dwelling older adults","URL":"https://linkinghub.elsevier.com/retrieve/pii/S0167494324003443","volume":"129","author":[{"family":"Fang","given":"Boye"},{"family":"Zhang","given":"Qi"}],"accessed":{"date-parts":[["2025",6,11]]},"issued":{"date-parts":[["2025",2]]}},"suppress-author":true}],"schema":"https://github.com/citation-style-language/schema/raw/master/csl-citation.json"} </w:instrText>
            </w:r>
            <w:r w:rsidRPr="00947A26">
              <w:rPr>
                <w:rFonts w:ascii="Times New Roman" w:eastAsia="Times New Roman" w:hAnsi="Times New Roman" w:cs="Times New Roman"/>
                <w:sz w:val="16"/>
                <w:szCs w:val="16"/>
                <w:lang w:eastAsia="en-GB"/>
              </w:rPr>
              <w:fldChar w:fldCharType="separate"/>
            </w:r>
            <w:r w:rsidRPr="00947A26">
              <w:rPr>
                <w:rFonts w:ascii="Times New Roman" w:hAnsi="Times New Roman" w:cs="Times New Roman"/>
                <w:sz w:val="16"/>
                <w:szCs w:val="16"/>
              </w:rPr>
              <w:t>(2025)</w:t>
            </w:r>
            <w:r w:rsidRPr="00947A26">
              <w:rPr>
                <w:rFonts w:ascii="Times New Roman" w:eastAsia="Times New Roman" w:hAnsi="Times New Roman" w:cs="Times New Roman"/>
                <w:sz w:val="16"/>
                <w:szCs w:val="16"/>
                <w:lang w:eastAsia="en-GB"/>
              </w:rPr>
              <w:fldChar w:fldCharType="end"/>
            </w:r>
          </w:p>
        </w:tc>
        <w:tc>
          <w:tcPr>
            <w:tcW w:w="524" w:type="pct"/>
          </w:tcPr>
          <w:p w14:paraId="0186F6DF"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604" w:type="pct"/>
          </w:tcPr>
          <w:p w14:paraId="31B96C61"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838" w:type="pct"/>
          </w:tcPr>
          <w:p w14:paraId="317F94E4"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736" w:type="pct"/>
          </w:tcPr>
          <w:p w14:paraId="067FB108"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518" w:type="pct"/>
          </w:tcPr>
          <w:p w14:paraId="6BB73298"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N/A</w:t>
            </w:r>
          </w:p>
        </w:tc>
        <w:tc>
          <w:tcPr>
            <w:tcW w:w="611" w:type="pct"/>
          </w:tcPr>
          <w:p w14:paraId="6E1CD9A1"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N/A</w:t>
            </w:r>
          </w:p>
        </w:tc>
        <w:tc>
          <w:tcPr>
            <w:tcW w:w="231" w:type="pct"/>
          </w:tcPr>
          <w:p w14:paraId="63D5E701"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5</w:t>
            </w:r>
          </w:p>
        </w:tc>
        <w:tc>
          <w:tcPr>
            <w:tcW w:w="346" w:type="pct"/>
          </w:tcPr>
          <w:p w14:paraId="200BF266"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High</w:t>
            </w:r>
          </w:p>
        </w:tc>
      </w:tr>
      <w:tr w:rsidR="00947A26" w:rsidRPr="00891817" w14:paraId="639C6129" w14:textId="77777777" w:rsidTr="00947A26">
        <w:tc>
          <w:tcPr>
            <w:cnfStyle w:val="001000000000" w:firstRow="0" w:lastRow="0" w:firstColumn="1" w:lastColumn="0" w:oddVBand="0" w:evenVBand="0" w:oddHBand="0" w:evenHBand="0" w:firstRowFirstColumn="0" w:firstRowLastColumn="0" w:lastRowFirstColumn="0" w:lastRowLastColumn="0"/>
            <w:tcW w:w="592" w:type="pct"/>
            <w:hideMark/>
          </w:tcPr>
          <w:p w14:paraId="26095235" w14:textId="59BE86E0" w:rsidR="00947A26" w:rsidRPr="00947A26" w:rsidRDefault="00947A26" w:rsidP="00947A26">
            <w:pPr>
              <w:rPr>
                <w:rFonts w:ascii="Times New Roman" w:eastAsia="Times New Roman" w:hAnsi="Times New Roman" w:cs="Times New Roman"/>
                <w:sz w:val="16"/>
                <w:szCs w:val="16"/>
                <w:lang w:val="en-GB" w:eastAsia="en-GB"/>
              </w:rPr>
            </w:pPr>
            <w:r w:rsidRPr="00947A26">
              <w:rPr>
                <w:rFonts w:ascii="Times New Roman" w:eastAsia="Times New Roman" w:hAnsi="Times New Roman" w:cs="Times New Roman"/>
                <w:sz w:val="16"/>
                <w:szCs w:val="16"/>
                <w:lang w:eastAsia="en-GB"/>
              </w:rPr>
              <w:t xml:space="preserve">Florido Ngu et al. </w:t>
            </w:r>
            <w:r w:rsidRPr="00947A26">
              <w:rPr>
                <w:rFonts w:ascii="Times New Roman" w:eastAsia="Times New Roman" w:hAnsi="Times New Roman" w:cs="Times New Roman"/>
                <w:sz w:val="16"/>
                <w:szCs w:val="16"/>
                <w:lang w:eastAsia="en-GB"/>
              </w:rPr>
              <w:fldChar w:fldCharType="begin"/>
            </w:r>
            <w:r w:rsidRPr="00947A26">
              <w:rPr>
                <w:rFonts w:ascii="Times New Roman" w:eastAsia="Times New Roman" w:hAnsi="Times New Roman" w:cs="Times New Roman"/>
                <w:sz w:val="16"/>
                <w:szCs w:val="16"/>
                <w:lang w:eastAsia="en-GB"/>
              </w:rPr>
              <w:instrText xml:space="preserve"> ADDIN ZOTERO_ITEM CSL_CITATION {"citationID":"9kyLYsgc","properties":{"formattedCitation":"(2021)","plainCitation":"(2021)","noteIndex":0},"citationItems":[{"id":24710,"uris":["http://zotero.org/users/12189530/items/ZLL2YABI"],"itemData":{"id":24710,"type":"article-journal","abstract":"Abstract\n            Empirical evidence suggests that the effects of anthropogenic climate change, and heat in particular, could have a significant impact on mental health. This article investigates the correlation between heatwaves and/or relative humidity and suicide (fatal intentional self-harm) on a global scale. The covariance between heat/humidity and suicide was modelled using a negative binomial Poisson regression with data from 60 countries between 1979–2016. Statistically significant increases and decreases in suicide were found, as well as many cases with no significant correlation. We found that relative humidity showed a more significant correlation with suicide compared to heatwaves and that both younger age groups and women seemed to be more significantly affected by changes in humidity and heatwave counts in comparison with the rest of the population. Further research is needed to provide a larger and more consistent basis for epidemiological studies; to understand better the connections among heat, humidity and mental health; and to explore in more detail which population groups are particularly impacted and why.","container-title":"Scientific Reports","DOI":"10.1038/s41598-021-01448-3","ISSN":"2045-2322","issue":"1","journalAbbreviation":"Sci Rep","language":"en","page":"22175","source":"DOI.org (Crossref)","title":"Correlating heatwaves and relative humidity with suicide (fatal intentional self-harm)","URL":"https://www.nature.com/articles/s41598-021-01448-3","volume":"11","author":[{"family":"Florido Ngu","given":"Fernando"},{"family":"Kelman","given":"Ilan"},{"family":"Chambers","given":"Jonathan"},{"family":"Ayeb-Karlsson","given":"Sonja"}],"accessed":{"date-parts":[["2024",11,7]]},"issued":{"date-parts":[["2021",11,15]]}},"suppress-author":true}],"schema":"https://github.com/citation-style-language/schema/raw/master/csl-citation.json"} </w:instrText>
            </w:r>
            <w:r w:rsidRPr="00947A26">
              <w:rPr>
                <w:rFonts w:ascii="Times New Roman" w:eastAsia="Times New Roman" w:hAnsi="Times New Roman" w:cs="Times New Roman"/>
                <w:sz w:val="16"/>
                <w:szCs w:val="16"/>
                <w:lang w:eastAsia="en-GB"/>
              </w:rPr>
              <w:fldChar w:fldCharType="separate"/>
            </w:r>
            <w:r w:rsidRPr="00947A26">
              <w:rPr>
                <w:rFonts w:ascii="Times New Roman" w:hAnsi="Times New Roman" w:cs="Times New Roman"/>
                <w:sz w:val="16"/>
                <w:szCs w:val="16"/>
              </w:rPr>
              <w:t>(2021)</w:t>
            </w:r>
            <w:r w:rsidRPr="00947A26">
              <w:rPr>
                <w:rFonts w:ascii="Times New Roman" w:eastAsia="Times New Roman" w:hAnsi="Times New Roman" w:cs="Times New Roman"/>
                <w:sz w:val="16"/>
                <w:szCs w:val="16"/>
                <w:lang w:eastAsia="en-GB"/>
              </w:rPr>
              <w:fldChar w:fldCharType="end"/>
            </w:r>
          </w:p>
        </w:tc>
        <w:tc>
          <w:tcPr>
            <w:tcW w:w="524" w:type="pct"/>
            <w:hideMark/>
          </w:tcPr>
          <w:p w14:paraId="4EA38715"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604" w:type="pct"/>
            <w:hideMark/>
          </w:tcPr>
          <w:p w14:paraId="72820392"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838" w:type="pct"/>
            <w:hideMark/>
          </w:tcPr>
          <w:p w14:paraId="00CFFB2B"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736" w:type="pct"/>
            <w:hideMark/>
          </w:tcPr>
          <w:p w14:paraId="45E34F4D"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518" w:type="pct"/>
            <w:hideMark/>
          </w:tcPr>
          <w:p w14:paraId="3C661D08"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N/A</w:t>
            </w:r>
          </w:p>
        </w:tc>
        <w:tc>
          <w:tcPr>
            <w:tcW w:w="611" w:type="pct"/>
            <w:hideMark/>
          </w:tcPr>
          <w:p w14:paraId="34749BF7"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N/A</w:t>
            </w:r>
          </w:p>
        </w:tc>
        <w:tc>
          <w:tcPr>
            <w:tcW w:w="231" w:type="pct"/>
            <w:hideMark/>
          </w:tcPr>
          <w:p w14:paraId="78902752"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4</w:t>
            </w:r>
          </w:p>
        </w:tc>
        <w:tc>
          <w:tcPr>
            <w:tcW w:w="346" w:type="pct"/>
            <w:hideMark/>
          </w:tcPr>
          <w:p w14:paraId="4D4177C3"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High</w:t>
            </w:r>
          </w:p>
        </w:tc>
      </w:tr>
      <w:tr w:rsidR="00947A26" w:rsidRPr="00891817" w14:paraId="7CF965CC" w14:textId="77777777" w:rsidTr="00947A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2" w:type="pct"/>
            <w:hideMark/>
          </w:tcPr>
          <w:p w14:paraId="01483C43" w14:textId="7A83EBB0" w:rsidR="00947A26" w:rsidRPr="00947A26" w:rsidRDefault="00947A26" w:rsidP="00947A26">
            <w:pPr>
              <w:rPr>
                <w:rFonts w:ascii="Times New Roman" w:eastAsia="Times New Roman" w:hAnsi="Times New Roman" w:cs="Times New Roman"/>
                <w:sz w:val="16"/>
                <w:szCs w:val="16"/>
                <w:lang w:val="en-GB" w:eastAsia="en-GB"/>
              </w:rPr>
            </w:pPr>
            <w:r w:rsidRPr="00947A26">
              <w:rPr>
                <w:rFonts w:ascii="Times New Roman" w:eastAsia="Times New Roman" w:hAnsi="Times New Roman" w:cs="Times New Roman"/>
                <w:sz w:val="16"/>
                <w:szCs w:val="16"/>
                <w:lang w:eastAsia="en-GB"/>
              </w:rPr>
              <w:t xml:space="preserve">Gao et al. </w:t>
            </w:r>
            <w:r w:rsidRPr="00947A26">
              <w:rPr>
                <w:rFonts w:ascii="Times New Roman" w:eastAsia="Times New Roman" w:hAnsi="Times New Roman" w:cs="Times New Roman"/>
                <w:sz w:val="16"/>
                <w:szCs w:val="16"/>
                <w:lang w:eastAsia="en-GB"/>
              </w:rPr>
              <w:fldChar w:fldCharType="begin"/>
            </w:r>
            <w:r w:rsidRPr="00947A26">
              <w:rPr>
                <w:rFonts w:ascii="Times New Roman" w:eastAsia="Times New Roman" w:hAnsi="Times New Roman" w:cs="Times New Roman"/>
                <w:sz w:val="16"/>
                <w:szCs w:val="16"/>
                <w:lang w:eastAsia="en-GB"/>
              </w:rPr>
              <w:instrText xml:space="preserve"> ADDIN ZOTERO_ITEM CSL_CITATION {"citationID":"SgpeyS3X","properties":{"formattedCitation":"(2023)","plainCitation":"(2023)","noteIndex":0},"citationItems":[{"id":24869,"uris":["http://zotero.org/users/12189530/items/HVLJM65G"],"itemData":{"id":24869,"type":"article-journal","abstract":"Background: The high incidence of mental illness worldwide is a substantial economic burden on society. Temperature and the occurrence of mental and behavioral disorders (MDs) seem to have a relationship, but this has not been widely researched. Therefore, this study aimed to investigate the effect of temperature on the hospitalization rate of patients with MDs in a temperate monsoon climate region of northern China.\nMethods: Patients with MDs hospitalized in the Mental Health Center of Hebei Medical University and Psychology Department in The third Hospital of Shijiazhuang, China, from January 2014 to December 2019 were included in the study. The delayed exposure – response relationship between temperature and the number of hospitalized MDs patients was analyzed using a quasi-Poisson generalized additive model combined with a distributed lag nonlinear model.\nResults: With the reference of 15.3°C (temperature with the minimum hospitalizations), the single lag effect of low temperature (−2°C, 10th percentile) increased the hospitalization of patients with MDs, while the cumulative effect decreased the risk of hospitalization for some MD subtypes; it was an acute protective effect. The single and cumulative lag effect of high temperature statistically increased the hospitalization rates of patients with MDs. The optimum temperature for each subtype was different, and the males and the younger age group were more susceptible to high temperatures.\nConclusions: Low temperature has an acute protective effect on the hospitalization of patients with MDs. In comparison, high temperature increases hospitalization rates. Men and younger people are more affected by temperature, which provides early warning and health intervention measures for patients with corresponding temperature changes.","container-title":"Postgraduate Medicine","DOI":"10.1080/00325481.2023.2201148","ISSN":"0032-5481, 1941-9260","issue":"5","journalAbbreviation":"Postgraduate Medicine","language":"en","page":"493-500","source":"DOI.org (Crossref)","title":"Protective effects of low temperature on the risk of hospitalization for mental and behavioral disorders: a time series study","title-short":"Protective effects of low temperature on the risk of hospitalization for mental and behavioral disorders","URL":"https://www.tandfonline.com/doi/full/10.1080/00325481.2023.2201148","volume":"135","author":[{"family":"Gao","given":"Xian"},{"family":"Liu","given":"Shaojun"},{"family":"Jing","given":"Xinyang"},{"family":"Wang","given":"Ran"},{"family":"Song","given":"Mei"},{"family":"Liu","given":"Xiaoli"},{"family":"Wang","given":"Xueyi"},{"family":"Wang","given":"Lan"},{"family":"An","given":"Cuixia"}],"accessed":{"date-parts":[["2024",11,8]]},"issued":{"date-parts":[["2023",7,4]]}},"suppress-author":true}],"schema":"https://github.com/citation-style-language/schema/raw/master/csl-citation.json"} </w:instrText>
            </w:r>
            <w:r w:rsidRPr="00947A26">
              <w:rPr>
                <w:rFonts w:ascii="Times New Roman" w:eastAsia="Times New Roman" w:hAnsi="Times New Roman" w:cs="Times New Roman"/>
                <w:sz w:val="16"/>
                <w:szCs w:val="16"/>
                <w:lang w:eastAsia="en-GB"/>
              </w:rPr>
              <w:fldChar w:fldCharType="separate"/>
            </w:r>
            <w:r w:rsidRPr="00947A26">
              <w:rPr>
                <w:rFonts w:ascii="Times New Roman" w:hAnsi="Times New Roman" w:cs="Times New Roman"/>
                <w:sz w:val="16"/>
                <w:szCs w:val="16"/>
              </w:rPr>
              <w:t>(2023)</w:t>
            </w:r>
            <w:r w:rsidRPr="00947A26">
              <w:rPr>
                <w:rFonts w:ascii="Times New Roman" w:eastAsia="Times New Roman" w:hAnsi="Times New Roman" w:cs="Times New Roman"/>
                <w:sz w:val="16"/>
                <w:szCs w:val="16"/>
                <w:lang w:eastAsia="en-GB"/>
              </w:rPr>
              <w:fldChar w:fldCharType="end"/>
            </w:r>
          </w:p>
        </w:tc>
        <w:tc>
          <w:tcPr>
            <w:tcW w:w="524" w:type="pct"/>
            <w:hideMark/>
          </w:tcPr>
          <w:p w14:paraId="4B3C8C10"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604" w:type="pct"/>
            <w:hideMark/>
          </w:tcPr>
          <w:p w14:paraId="6CD624B7"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838" w:type="pct"/>
            <w:hideMark/>
          </w:tcPr>
          <w:p w14:paraId="6E4B8327"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736" w:type="pct"/>
            <w:hideMark/>
          </w:tcPr>
          <w:p w14:paraId="61F366FA"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2</w:t>
            </w:r>
          </w:p>
        </w:tc>
        <w:tc>
          <w:tcPr>
            <w:tcW w:w="518" w:type="pct"/>
            <w:hideMark/>
          </w:tcPr>
          <w:p w14:paraId="51C26FBE"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N/A</w:t>
            </w:r>
          </w:p>
        </w:tc>
        <w:tc>
          <w:tcPr>
            <w:tcW w:w="611" w:type="pct"/>
            <w:hideMark/>
          </w:tcPr>
          <w:p w14:paraId="2B45AD95"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N/A</w:t>
            </w:r>
          </w:p>
        </w:tc>
        <w:tc>
          <w:tcPr>
            <w:tcW w:w="231" w:type="pct"/>
            <w:hideMark/>
          </w:tcPr>
          <w:p w14:paraId="2B20F3A3"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5</w:t>
            </w:r>
          </w:p>
        </w:tc>
        <w:tc>
          <w:tcPr>
            <w:tcW w:w="346" w:type="pct"/>
            <w:hideMark/>
          </w:tcPr>
          <w:p w14:paraId="2A2F8B22"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High</w:t>
            </w:r>
          </w:p>
        </w:tc>
      </w:tr>
      <w:tr w:rsidR="00E656E1" w:rsidRPr="00891817" w14:paraId="0BB92D9A" w14:textId="77777777" w:rsidTr="00947A26">
        <w:tc>
          <w:tcPr>
            <w:cnfStyle w:val="001000000000" w:firstRow="0" w:lastRow="0" w:firstColumn="1" w:lastColumn="0" w:oddVBand="0" w:evenVBand="0" w:oddHBand="0" w:evenHBand="0" w:firstRowFirstColumn="0" w:firstRowLastColumn="0" w:lastRowFirstColumn="0" w:lastRowLastColumn="0"/>
            <w:tcW w:w="592" w:type="pct"/>
            <w:hideMark/>
          </w:tcPr>
          <w:p w14:paraId="06C34A22" w14:textId="12F651D5" w:rsidR="00D0398B" w:rsidRPr="00947A26" w:rsidRDefault="00947A26" w:rsidP="00AB08C3">
            <w:pPr>
              <w:rPr>
                <w:rFonts w:ascii="Times New Roman" w:eastAsia="Times New Roman" w:hAnsi="Times New Roman" w:cs="Times New Roman"/>
                <w:sz w:val="16"/>
                <w:szCs w:val="16"/>
                <w:lang w:val="en-GB" w:eastAsia="en-GB"/>
              </w:rPr>
            </w:pPr>
            <w:r w:rsidRPr="00947A26">
              <w:rPr>
                <w:rFonts w:ascii="Times New Roman" w:eastAsia="Times New Roman" w:hAnsi="Times New Roman" w:cs="Times New Roman"/>
                <w:color w:val="000000" w:themeColor="text1"/>
                <w:sz w:val="16"/>
                <w:szCs w:val="16"/>
              </w:rPr>
              <w:t xml:space="preserve">Goudet et al. </w:t>
            </w:r>
            <w:r w:rsidRPr="00947A26">
              <w:rPr>
                <w:rFonts w:ascii="Times New Roman" w:eastAsia="Times New Roman" w:hAnsi="Times New Roman" w:cs="Times New Roman"/>
                <w:color w:val="000000" w:themeColor="text1"/>
                <w:sz w:val="16"/>
                <w:szCs w:val="16"/>
              </w:rPr>
              <w:fldChar w:fldCharType="begin"/>
            </w:r>
            <w:r w:rsidRPr="00947A26">
              <w:rPr>
                <w:rFonts w:ascii="Times New Roman" w:eastAsia="Times New Roman" w:hAnsi="Times New Roman" w:cs="Times New Roman"/>
                <w:color w:val="000000" w:themeColor="text1"/>
                <w:sz w:val="16"/>
                <w:szCs w:val="16"/>
              </w:rPr>
              <w:instrText xml:space="preserve"> ADDIN ZOTERO_ITEM CSL_CITATION {"citationID":"90bQkOld","properties":{"formattedCitation":"(2024)","plainCitation":"(2024)","noteIndex":0},"citationItems":[{"id":24748,"uris":["http://zotero.org/users/12189530/items/MW7Y7GU9"],"itemData":{"id":24748,"type":"article-journal","abstract":"Climate change is one of the most significant challenges humanity faces in the 21st century, with its health impacts being profoundly felt in the most vulnerable countries. However, the mental health impacts of climate change, particularly concerning social inequality and gender dynamics, are less documented in the Global South. This paper focuses on the impact of climate change on women’s mental health in two vulnerable communities in Bangladesh. This study employed qualitative methods, including, in-depth interviews, and focus group discussions (FGDs). The communities were selected based on their vulnerability to climate change. A total of 80 participants were selected using snowball sampling, and 55 interviews and 6 FGDs were conducted. Women are particularly vulnerable to climate change impacts on mental health due to their gender roles and responsibilities. Responsible for taking care of their families, they have to face additional challenges due to climate change impacts, such as increased workload, food insecurity, and social insecurity when their husband migrates to the cities for jobs. Women also face social and cultural barriers, which exacerbate their vulnerability to climate change impacts on mental health. Socioeconomic and environmental determinants appear to be embedded and lead to psychological suffering in relation to social roles and gender norms. Interventions should be designed to address the specific needs and challenges faced by women in these communities. Policymakers should take a gender-sensitive approach to address the mental health impacts of climate change in these communities. This study contributes to the growing body of research on the gendered impacts of climate change with a trajectory approach and provides insights for future research in this area.","container-title":"PLOS Global Public Health","DOI":"10.1371/journal.pgph.0002080","ISSN":"2767-3375","issue":"6","journalAbbreviation":"PLOS Glob Public Health","language":"en","page":"e0002080","source":"DOI.org (Crossref)","title":"Climate change and women’s mental health in two vulnerable communities of Bangladesh: An ethnographic study","title-short":"Climate change and women’s mental health in two vulnerable communities of Bangladesh","URL":"https://dx.plos.org/10.1371/journal.pgph.0002080","volume":"4","author":[{"family":"Goudet","given":"Jean-Marc"},{"family":"Binte Arif","given":"Faria"},{"family":"Owais","given":"Hasan"},{"family":"Uddin Ahmed","given":"Helal"},{"family":"Ridde","given":"Valéry"}],"editor":[{"family":"Gallo","given":"Valentina"}],"accessed":{"date-parts":[["2024",11,8]]},"issued":{"date-parts":[["2024",6,27]]}},"suppress-author":true}],"schema":"https://github.com/citation-style-language/schema/raw/master/csl-citation.json"} </w:instrText>
            </w:r>
            <w:r w:rsidRPr="00947A26">
              <w:rPr>
                <w:rFonts w:ascii="Times New Roman" w:eastAsia="Times New Roman" w:hAnsi="Times New Roman" w:cs="Times New Roman"/>
                <w:color w:val="000000" w:themeColor="text1"/>
                <w:sz w:val="16"/>
                <w:szCs w:val="16"/>
              </w:rPr>
              <w:fldChar w:fldCharType="separate"/>
            </w:r>
            <w:r w:rsidRPr="00947A26">
              <w:rPr>
                <w:rFonts w:ascii="Times New Roman" w:hAnsi="Times New Roman" w:cs="Times New Roman"/>
                <w:color w:val="000000"/>
                <w:sz w:val="16"/>
              </w:rPr>
              <w:t>(2024)</w:t>
            </w:r>
            <w:r w:rsidRPr="00947A26">
              <w:rPr>
                <w:rFonts w:ascii="Times New Roman" w:eastAsia="Times New Roman" w:hAnsi="Times New Roman" w:cs="Times New Roman"/>
                <w:color w:val="000000" w:themeColor="text1"/>
                <w:sz w:val="16"/>
                <w:szCs w:val="16"/>
              </w:rPr>
              <w:fldChar w:fldCharType="end"/>
            </w:r>
          </w:p>
        </w:tc>
        <w:tc>
          <w:tcPr>
            <w:tcW w:w="524" w:type="pct"/>
            <w:hideMark/>
          </w:tcPr>
          <w:p w14:paraId="0CFFBA1E" w14:textId="77777777" w:rsidR="00D0398B" w:rsidRPr="00891817" w:rsidRDefault="00D0398B" w:rsidP="00AB08C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604" w:type="pct"/>
            <w:hideMark/>
          </w:tcPr>
          <w:p w14:paraId="4993DA7A" w14:textId="77777777" w:rsidR="00D0398B" w:rsidRPr="00891817" w:rsidRDefault="00D0398B" w:rsidP="00AB08C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0</w:t>
            </w:r>
          </w:p>
        </w:tc>
        <w:tc>
          <w:tcPr>
            <w:tcW w:w="838" w:type="pct"/>
            <w:hideMark/>
          </w:tcPr>
          <w:p w14:paraId="48316265" w14:textId="77777777" w:rsidR="00D0398B" w:rsidRPr="00891817" w:rsidRDefault="00D0398B" w:rsidP="00AB08C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0</w:t>
            </w:r>
          </w:p>
        </w:tc>
        <w:tc>
          <w:tcPr>
            <w:tcW w:w="736" w:type="pct"/>
            <w:hideMark/>
          </w:tcPr>
          <w:p w14:paraId="2998A1FF" w14:textId="77777777" w:rsidR="00D0398B" w:rsidRPr="00891817" w:rsidRDefault="00D0398B" w:rsidP="00AB08C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N/A</w:t>
            </w:r>
          </w:p>
        </w:tc>
        <w:tc>
          <w:tcPr>
            <w:tcW w:w="518" w:type="pct"/>
            <w:hideMark/>
          </w:tcPr>
          <w:p w14:paraId="5F8B7D4A" w14:textId="77777777" w:rsidR="00D0398B" w:rsidRPr="00891817" w:rsidRDefault="00D0398B" w:rsidP="00AB08C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0</w:t>
            </w:r>
          </w:p>
        </w:tc>
        <w:tc>
          <w:tcPr>
            <w:tcW w:w="611" w:type="pct"/>
            <w:hideMark/>
          </w:tcPr>
          <w:p w14:paraId="05526EEE" w14:textId="77777777" w:rsidR="00D0398B" w:rsidRPr="00891817" w:rsidRDefault="00D0398B" w:rsidP="00AB08C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231" w:type="pct"/>
            <w:hideMark/>
          </w:tcPr>
          <w:p w14:paraId="46765B48" w14:textId="77777777" w:rsidR="00D0398B" w:rsidRPr="00891817" w:rsidRDefault="00D0398B" w:rsidP="00AB08C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2</w:t>
            </w:r>
          </w:p>
        </w:tc>
        <w:tc>
          <w:tcPr>
            <w:tcW w:w="346" w:type="pct"/>
            <w:hideMark/>
          </w:tcPr>
          <w:p w14:paraId="4598A32F" w14:textId="77777777" w:rsidR="00D0398B" w:rsidRPr="00891817" w:rsidRDefault="00D0398B" w:rsidP="00AB08C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Low</w:t>
            </w:r>
          </w:p>
        </w:tc>
      </w:tr>
      <w:tr w:rsidR="00947A26" w:rsidRPr="00891817" w14:paraId="5D54E969" w14:textId="77777777" w:rsidTr="00947A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2" w:type="pct"/>
          </w:tcPr>
          <w:p w14:paraId="5A171328" w14:textId="4712B48F" w:rsidR="00947A26" w:rsidRPr="00947A26" w:rsidRDefault="00947A26" w:rsidP="00947A26">
            <w:pPr>
              <w:rPr>
                <w:rFonts w:ascii="Times New Roman" w:eastAsia="Times New Roman" w:hAnsi="Times New Roman" w:cs="Times New Roman"/>
                <w:sz w:val="16"/>
                <w:szCs w:val="16"/>
                <w:lang w:val="en-GB" w:eastAsia="en-GB"/>
              </w:rPr>
            </w:pPr>
            <w:r w:rsidRPr="00947A26">
              <w:rPr>
                <w:rFonts w:ascii="Times New Roman" w:eastAsia="Times New Roman" w:hAnsi="Times New Roman" w:cs="Times New Roman"/>
                <w:sz w:val="16"/>
                <w:szCs w:val="16"/>
                <w:lang w:eastAsia="en-GB"/>
              </w:rPr>
              <w:t xml:space="preserve">Guo et al. </w:t>
            </w:r>
            <w:r w:rsidRPr="00947A26">
              <w:rPr>
                <w:rFonts w:ascii="Times New Roman" w:eastAsia="Times New Roman" w:hAnsi="Times New Roman" w:cs="Times New Roman"/>
                <w:sz w:val="16"/>
                <w:szCs w:val="16"/>
                <w:lang w:eastAsia="en-GB"/>
              </w:rPr>
              <w:fldChar w:fldCharType="begin"/>
            </w:r>
            <w:r w:rsidRPr="00947A26">
              <w:rPr>
                <w:rFonts w:ascii="Times New Roman" w:eastAsia="Times New Roman" w:hAnsi="Times New Roman" w:cs="Times New Roman"/>
                <w:sz w:val="16"/>
                <w:szCs w:val="16"/>
                <w:lang w:eastAsia="en-GB"/>
              </w:rPr>
              <w:instrText xml:space="preserve"> ADDIN ZOTERO_ITEM CSL_CITATION {"citationID":"wOeOkQsz","properties":{"formattedCitation":"(2025)","plainCitation":"(2025)","noteIndex":0},"citationItems":[{"id":28733,"uris":["http://zotero.org/users/12189530/items/FJDPERVD"],"itemData":{"id":28733,"type":"article-journal","abstract":"Extreme weather events pose significant health risks, particularly for vulnerable populations such as older adults, potentially exacerbating existing health inequalities. This longitudinal study examines the impacts of extreme weather events on the mental health of older persons in China, using data from the China Health and Retirement Longitudinal Study (CHARLS) matched with city-level extreme weather events from 2011 to 2020. Our analysis reveals that exposure to extreme heat events is significantly associated with decreased mental health scores among older adults. This negative impact is mediated through increased incidence of chronic diseases, reduced physical activity, and decreased contact with their children. Social, medical, and digital services positively moderate the negative impacts of extreme heat. Subgroup analyses identify women, individuals under 75 years, those with low education, and rural residents as more vulnerable to the mental health effects of extreme heat, highlighting disparities in climate resilience. Older adults living in cities lacking health-promoting, smart, or lowcarbon features show greater sensitivity to hot weather, underscoring urban-rural and socioeconomic inequalities in adaptation capacity. These findings emphasize the urgent need to prioritize the well-being of older populations and address health inequalities, particularly in rapidly aging societies.","container-title":"Sustainable Cities and Society","DOI":"10.1016/j.scs.2025.106580","ISSN":"2210-6707","language":"en","license":"https://www.elsevier.com/tdm/userlicense/1.0/","note":"publisher: Elsevier BV","page":"106580","source":"Crossref","title":"Impact of extreme weather events on mental health among older adults in China: A longitudinal study","title-short":"Impact of extreme weather events on mental health among older adults in China","URL":"https://linkinghub.elsevier.com/retrieve/pii/S2210670725004548","volume":"130","author":[{"family":"Guo","given":"Meiyu"},{"family":"Zheng","given":"Jinhui"},{"family":"Zhang","given":"Jiawen"},{"family":"Li","given":"Jianfeng"},{"family":"Wang","given":"Qingwei"},{"family":"Lai","given":"Daniel W.L."}],"accessed":{"date-parts":[["2025",9,10]]},"issued":{"date-parts":[["2025",7]]}},"suppress-author":true}],"schema":"https://github.com/citation-style-language/schema/raw/master/csl-citation.json"} </w:instrText>
            </w:r>
            <w:r w:rsidRPr="00947A26">
              <w:rPr>
                <w:rFonts w:ascii="Times New Roman" w:eastAsia="Times New Roman" w:hAnsi="Times New Roman" w:cs="Times New Roman"/>
                <w:sz w:val="16"/>
                <w:szCs w:val="16"/>
                <w:lang w:eastAsia="en-GB"/>
              </w:rPr>
              <w:fldChar w:fldCharType="separate"/>
            </w:r>
            <w:r w:rsidRPr="00947A26">
              <w:rPr>
                <w:rFonts w:ascii="Times New Roman" w:hAnsi="Times New Roman" w:cs="Times New Roman"/>
                <w:sz w:val="16"/>
                <w:szCs w:val="16"/>
              </w:rPr>
              <w:t>(2025)</w:t>
            </w:r>
            <w:r w:rsidRPr="00947A26">
              <w:rPr>
                <w:rFonts w:ascii="Times New Roman" w:eastAsia="Times New Roman" w:hAnsi="Times New Roman" w:cs="Times New Roman"/>
                <w:sz w:val="16"/>
                <w:szCs w:val="16"/>
                <w:lang w:eastAsia="en-GB"/>
              </w:rPr>
              <w:fldChar w:fldCharType="end"/>
            </w:r>
          </w:p>
        </w:tc>
        <w:tc>
          <w:tcPr>
            <w:tcW w:w="524" w:type="pct"/>
          </w:tcPr>
          <w:p w14:paraId="4246D7CC"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604" w:type="pct"/>
          </w:tcPr>
          <w:p w14:paraId="32D18706"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838" w:type="pct"/>
          </w:tcPr>
          <w:p w14:paraId="2B35C9D2"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736" w:type="pct"/>
          </w:tcPr>
          <w:p w14:paraId="498C528F"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2</w:t>
            </w:r>
          </w:p>
        </w:tc>
        <w:tc>
          <w:tcPr>
            <w:tcW w:w="518" w:type="pct"/>
          </w:tcPr>
          <w:p w14:paraId="2748068D"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N/A</w:t>
            </w:r>
          </w:p>
        </w:tc>
        <w:tc>
          <w:tcPr>
            <w:tcW w:w="611" w:type="pct"/>
          </w:tcPr>
          <w:p w14:paraId="11301775"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N/A</w:t>
            </w:r>
          </w:p>
        </w:tc>
        <w:tc>
          <w:tcPr>
            <w:tcW w:w="231" w:type="pct"/>
          </w:tcPr>
          <w:p w14:paraId="7D009ADF"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5</w:t>
            </w:r>
          </w:p>
        </w:tc>
        <w:tc>
          <w:tcPr>
            <w:tcW w:w="346" w:type="pct"/>
          </w:tcPr>
          <w:p w14:paraId="1B426622"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High</w:t>
            </w:r>
          </w:p>
        </w:tc>
      </w:tr>
      <w:tr w:rsidR="00947A26" w:rsidRPr="00891817" w14:paraId="6ACD3011" w14:textId="77777777" w:rsidTr="00947A26">
        <w:tc>
          <w:tcPr>
            <w:cnfStyle w:val="001000000000" w:firstRow="0" w:lastRow="0" w:firstColumn="1" w:lastColumn="0" w:oddVBand="0" w:evenVBand="0" w:oddHBand="0" w:evenHBand="0" w:firstRowFirstColumn="0" w:firstRowLastColumn="0" w:lastRowFirstColumn="0" w:lastRowLastColumn="0"/>
            <w:tcW w:w="592" w:type="pct"/>
          </w:tcPr>
          <w:p w14:paraId="1D8B50CA" w14:textId="75FB7335" w:rsidR="00947A26" w:rsidRPr="00947A26" w:rsidRDefault="00947A26" w:rsidP="00947A26">
            <w:pPr>
              <w:rPr>
                <w:rFonts w:ascii="Times New Roman" w:eastAsia="Times New Roman" w:hAnsi="Times New Roman" w:cs="Times New Roman"/>
                <w:sz w:val="16"/>
                <w:szCs w:val="16"/>
                <w:lang w:val="en-GB" w:eastAsia="en-GB"/>
              </w:rPr>
            </w:pPr>
            <w:r w:rsidRPr="00947A26">
              <w:rPr>
                <w:rFonts w:ascii="Times New Roman" w:hAnsi="Times New Roman" w:cs="Times New Roman"/>
                <w:color w:val="000000"/>
                <w:sz w:val="16"/>
                <w:szCs w:val="16"/>
              </w:rPr>
              <w:lastRenderedPageBreak/>
              <w:t xml:space="preserve">Hansen et al. </w:t>
            </w:r>
            <w:r w:rsidRPr="00947A26">
              <w:rPr>
                <w:rFonts w:ascii="Times New Roman" w:hAnsi="Times New Roman" w:cs="Times New Roman"/>
                <w:color w:val="000000"/>
                <w:sz w:val="16"/>
                <w:szCs w:val="16"/>
              </w:rPr>
              <w:fldChar w:fldCharType="begin"/>
            </w:r>
            <w:r w:rsidRPr="00947A26">
              <w:rPr>
                <w:rFonts w:ascii="Times New Roman" w:hAnsi="Times New Roman" w:cs="Times New Roman"/>
                <w:color w:val="000000"/>
                <w:sz w:val="16"/>
                <w:szCs w:val="16"/>
              </w:rPr>
              <w:instrText xml:space="preserve"> ADDIN ZOTERO_ITEM CSL_CITATION {"citationID":"UFC1m78m","properties":{"formattedCitation":"(2008)","plainCitation":"(2008)","noteIndex":0},"citationItems":[{"id":24133,"uris":["http://zotero.org/users/12189530/items/E7A3MGYS"],"itemData":{"id":24133,"type":"article-journal","abstract":"OBJECTIVE: The goal of this study was to identify mental, behavioral, and cognitive disorders that may be triggered or exacerbated during heat waves, predisposing individuals to heat-related morbidity and mortality. DESIGN: Using health outcome data from Adelaide, South Australia, for 1993–2006, we estimated the effect of heat waves on hospital admissions and mortalities attributed to mental, behavioral, and cognitive disorders. We analyzed data using Poisson regression accounting for overdispersion and controlling for season and long-term trend, and we performed threshold analysis using hockey stick regression.\nRESULTS: Above a threshold of 26.7°C, we observed a positive association between ambient temperature and hospital admissions for mental and behavioral disorders. Compared with non–heat-wave periods, hospital admissions increased by 7.3% during heat waves. Speciﬁc illnesses for which admissions increased included organic illnesses, including symptomatic mental disorders; dementia; mood (affective) disorders; neurotic, stress related, and somatoform disorders; disorders of psychological development; and senility. Mortalities attributed to mental and behavioral disorders increased during heat waves in the 65- to 74-year age group and in persons with schizophrenia, schizotypal, and delusional disorders. Dementia deaths increased in those up to 65 years of age.\nCONCLUSION: Our results suggest that episodes of extreme heat pose a salient risk to the health and well-being of the mentally ill. RELEVANCE TO CLINICAL OR PROFESSIONAL PRACTICE: Improvements in the management and care of the mentally ill need to be addressed to avoid an increase in psychiatric morbidity and mortality as heat waves become more frequent.","container-title":"Environmental Health Perspectives","DOI":"doi:10.1289/ehp.11339","issue":"10","journalAbbreviation":"Environ Health Perspect","language":"en","page":"1369-1375","source":"Zotero","title":"The Effect of Heat Waves on Mental Health in a Temperate Australian City","volume":"116","author":[{"family":"Hansen","given":"Alana"},{"family":"Bi","given":"Peng"},{"family":"Nitschke","given":"Monika"},{"family":"Ryan","given":"Philip"},{"family":"Pisaniello","given":"Dino"},{"family":"Tucket","given":"Graeme"}],"issued":{"date-parts":[["2008",10]]}},"suppress-author":true}],"schema":"https://github.com/citation-style-language/schema/raw/master/csl-citation.json"} </w:instrText>
            </w:r>
            <w:r w:rsidRPr="00947A26">
              <w:rPr>
                <w:rFonts w:ascii="Times New Roman" w:hAnsi="Times New Roman" w:cs="Times New Roman"/>
                <w:color w:val="000000"/>
                <w:sz w:val="16"/>
                <w:szCs w:val="16"/>
              </w:rPr>
              <w:fldChar w:fldCharType="separate"/>
            </w:r>
            <w:r w:rsidRPr="00947A26">
              <w:rPr>
                <w:rFonts w:ascii="Times New Roman" w:hAnsi="Times New Roman" w:cs="Times New Roman"/>
                <w:color w:val="000000"/>
                <w:sz w:val="16"/>
                <w:szCs w:val="16"/>
              </w:rPr>
              <w:t>(2008)</w:t>
            </w:r>
            <w:r w:rsidRPr="00947A26">
              <w:rPr>
                <w:rFonts w:ascii="Times New Roman" w:hAnsi="Times New Roman" w:cs="Times New Roman"/>
                <w:color w:val="000000"/>
                <w:sz w:val="16"/>
                <w:szCs w:val="16"/>
              </w:rPr>
              <w:fldChar w:fldCharType="end"/>
            </w:r>
          </w:p>
        </w:tc>
        <w:tc>
          <w:tcPr>
            <w:tcW w:w="524" w:type="pct"/>
          </w:tcPr>
          <w:p w14:paraId="04A72197"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604" w:type="pct"/>
          </w:tcPr>
          <w:p w14:paraId="1AC046EB"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838" w:type="pct"/>
          </w:tcPr>
          <w:p w14:paraId="5D6D6D87"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736" w:type="pct"/>
          </w:tcPr>
          <w:p w14:paraId="4A0FAACF"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518" w:type="pct"/>
          </w:tcPr>
          <w:p w14:paraId="5618AE13"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N/A</w:t>
            </w:r>
          </w:p>
        </w:tc>
        <w:tc>
          <w:tcPr>
            <w:tcW w:w="611" w:type="pct"/>
          </w:tcPr>
          <w:p w14:paraId="0BDAF7CE"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N/A</w:t>
            </w:r>
          </w:p>
        </w:tc>
        <w:tc>
          <w:tcPr>
            <w:tcW w:w="231" w:type="pct"/>
          </w:tcPr>
          <w:p w14:paraId="6A6158B3"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4</w:t>
            </w:r>
          </w:p>
        </w:tc>
        <w:tc>
          <w:tcPr>
            <w:tcW w:w="346" w:type="pct"/>
          </w:tcPr>
          <w:p w14:paraId="3394B414"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High</w:t>
            </w:r>
          </w:p>
        </w:tc>
      </w:tr>
      <w:tr w:rsidR="00E656E1" w:rsidRPr="00891817" w14:paraId="488050A0" w14:textId="77777777" w:rsidTr="00947A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2" w:type="pct"/>
          </w:tcPr>
          <w:p w14:paraId="5CB9DCFB" w14:textId="2B1813C6" w:rsidR="00D0398B" w:rsidRPr="00947A26" w:rsidRDefault="00947A26" w:rsidP="00AB08C3">
            <w:pPr>
              <w:rPr>
                <w:rFonts w:ascii="Times New Roman" w:eastAsia="Times New Roman" w:hAnsi="Times New Roman" w:cs="Times New Roman"/>
                <w:sz w:val="16"/>
                <w:szCs w:val="16"/>
                <w:lang w:val="en-GB" w:eastAsia="en-GB"/>
              </w:rPr>
            </w:pPr>
            <w:r w:rsidRPr="00947A26">
              <w:rPr>
                <w:rFonts w:ascii="Times New Roman" w:eastAsia="Times New Roman" w:hAnsi="Times New Roman" w:cs="Times New Roman"/>
                <w:color w:val="000000" w:themeColor="text1"/>
                <w:sz w:val="16"/>
                <w:szCs w:val="16"/>
              </w:rPr>
              <w:t xml:space="preserve">Hossain et al. </w:t>
            </w:r>
            <w:r w:rsidRPr="00947A26">
              <w:rPr>
                <w:rFonts w:ascii="Times New Roman" w:eastAsia="Times New Roman" w:hAnsi="Times New Roman" w:cs="Times New Roman"/>
                <w:color w:val="000000" w:themeColor="text1"/>
                <w:sz w:val="16"/>
                <w:szCs w:val="16"/>
              </w:rPr>
              <w:fldChar w:fldCharType="begin"/>
            </w:r>
            <w:r w:rsidRPr="00947A26">
              <w:rPr>
                <w:rFonts w:ascii="Times New Roman" w:eastAsia="Times New Roman" w:hAnsi="Times New Roman" w:cs="Times New Roman"/>
                <w:color w:val="000000" w:themeColor="text1"/>
                <w:sz w:val="16"/>
                <w:szCs w:val="16"/>
              </w:rPr>
              <w:instrText xml:space="preserve"> ADDIN ZOTERO_ITEM CSL_CITATION {"citationID":"KQEpGak9","properties":{"formattedCitation":"(2024)","plainCitation":"(2024)","noteIndex":0},"citationItems":[{"id":27993,"uris":["http://zotero.org/users/12189530/items/Y9MAPDGT"],"itemData":{"id":27993,"type":"article-journal","abstract":"Urban heat waves are becoming increasingly intense and frequent, posing severe health risks and exacerbating socioeconomic disparities within vulnerable populations. Employing a mixed-methods approach, this study explores the impacts of heatwaves on public health, socio-economic disparities, and the adaptive strategies employed by households in Rajshahi, Bangladesh, a region characterized by rapid urbanization and a pronounced Urban Heat Island (UHI) effects. Key health outcomes observed include physical and mental health effects, such as increased incidences of heat exhaustion, dehydration, and heightened anxiety during prolonged heat periods. Through Principal Component Analysis (PCA), we identified three primary adaptation strategies: personal behavior modification, resource utilization, physical adjustment or structural adaptation. The study also examines the socio-economic disparities influencing heat wave resilience among urban households, focusing on the impacts of income, education, occupation, and gender on adaptive capacity. . Low-income households are disproportionately affected, lacking adequate cooling resources and relying on less effective passive methods. Adaptive strategies like using fans, accessing water, and providing shelter are commonly employed, but their effectiveness is often limited by socioeconomic factors. Outdoor laborers face heightened vulnerability due to limited occupational flexibility, exacerbating health risks. Education emerges as a critical factor, with higher educational attainment associated with greater awareness and adaptive behaviors. The findings highlight the need for targeted interventions to address heatwave vulnerability, particularly among low-income urban households. To enhance heatwave resilience in urban areas, the study proposes sustainable and long-term solutions focusing on green infrastructure, improved urban planning, and community-based strategies, with a specific emphasis on protecting marginalized groups.","container-title":"Discover Sustainability","DOI":"10.1007/s43621-024-00697-2","ISSN":"2662-9984","issue":"1","journalAbbreviation":"Discov Sustain","language":"en","page":"518","source":"DOI.org (Crossref)","title":"Urban household adaptation to extreme heatwaves: health impacts, socio-economic disparities and sustainable strategies in Rajshahi","title-short":"Urban household adaptation to extreme heatwaves","URL":"https://link.springer.com/10.1007/s43621-024-00697-2","volume":"5","author":[{"family":"Hossain","given":"Imran"},{"family":"Rana","given":"Md. Sohel"},{"family":"Haque","given":"A. K. M. Mahmudul"},{"family":"Al Masud","given":"Abdullah"}],"accessed":{"date-parts":[["2025",6,10]]},"issued":{"date-parts":[["2024",12,24]]}},"suppress-author":true}],"schema":"https://github.com/citation-style-language/schema/raw/master/csl-citation.json"} </w:instrText>
            </w:r>
            <w:r w:rsidRPr="00947A26">
              <w:rPr>
                <w:rFonts w:ascii="Times New Roman" w:eastAsia="Times New Roman" w:hAnsi="Times New Roman" w:cs="Times New Roman"/>
                <w:color w:val="000000" w:themeColor="text1"/>
                <w:sz w:val="16"/>
                <w:szCs w:val="16"/>
              </w:rPr>
              <w:fldChar w:fldCharType="separate"/>
            </w:r>
            <w:r w:rsidRPr="00947A26">
              <w:rPr>
                <w:rFonts w:ascii="Times New Roman" w:hAnsi="Times New Roman" w:cs="Times New Roman"/>
                <w:color w:val="000000"/>
                <w:sz w:val="16"/>
              </w:rPr>
              <w:t>(2024)</w:t>
            </w:r>
            <w:r w:rsidRPr="00947A26">
              <w:rPr>
                <w:rFonts w:ascii="Times New Roman" w:eastAsia="Times New Roman" w:hAnsi="Times New Roman" w:cs="Times New Roman"/>
                <w:color w:val="000000" w:themeColor="text1"/>
                <w:sz w:val="16"/>
                <w:szCs w:val="16"/>
              </w:rPr>
              <w:fldChar w:fldCharType="end"/>
            </w:r>
            <w:r w:rsidR="00D0398B" w:rsidRPr="00947A26">
              <w:rPr>
                <w:rFonts w:ascii="Times New Roman" w:eastAsia="Times New Roman" w:hAnsi="Times New Roman" w:cs="Times New Roman"/>
                <w:sz w:val="16"/>
                <w:szCs w:val="16"/>
                <w:lang w:val="en-GB" w:eastAsia="en-GB"/>
              </w:rPr>
              <w:t>**</w:t>
            </w:r>
          </w:p>
        </w:tc>
        <w:tc>
          <w:tcPr>
            <w:tcW w:w="524" w:type="pct"/>
          </w:tcPr>
          <w:p w14:paraId="615F7D19" w14:textId="77777777" w:rsidR="00D0398B" w:rsidRPr="00891817" w:rsidRDefault="00D0398B" w:rsidP="00AB08C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604" w:type="pct"/>
          </w:tcPr>
          <w:p w14:paraId="274F01D9" w14:textId="77777777" w:rsidR="00D0398B" w:rsidRPr="00891817" w:rsidRDefault="00D0398B" w:rsidP="00AB08C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0</w:t>
            </w:r>
          </w:p>
        </w:tc>
        <w:tc>
          <w:tcPr>
            <w:tcW w:w="838" w:type="pct"/>
          </w:tcPr>
          <w:p w14:paraId="1D06AC8A" w14:textId="77777777" w:rsidR="00D0398B" w:rsidRPr="00891817" w:rsidRDefault="00D0398B" w:rsidP="00AB08C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0</w:t>
            </w:r>
          </w:p>
        </w:tc>
        <w:tc>
          <w:tcPr>
            <w:tcW w:w="736" w:type="pct"/>
          </w:tcPr>
          <w:p w14:paraId="2415E148" w14:textId="77777777" w:rsidR="00D0398B" w:rsidRPr="00891817" w:rsidRDefault="00D0398B" w:rsidP="00AB08C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0</w:t>
            </w:r>
          </w:p>
        </w:tc>
        <w:tc>
          <w:tcPr>
            <w:tcW w:w="518" w:type="pct"/>
          </w:tcPr>
          <w:p w14:paraId="76705501" w14:textId="77777777" w:rsidR="00D0398B" w:rsidRPr="00891817" w:rsidRDefault="00D0398B" w:rsidP="00AB08C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 xml:space="preserve">0 (Can’t tell) </w:t>
            </w:r>
          </w:p>
        </w:tc>
        <w:tc>
          <w:tcPr>
            <w:tcW w:w="611" w:type="pct"/>
          </w:tcPr>
          <w:p w14:paraId="4E79FD00" w14:textId="77777777" w:rsidR="00D0398B" w:rsidRPr="00891817" w:rsidRDefault="00D0398B" w:rsidP="00AB08C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231" w:type="pct"/>
          </w:tcPr>
          <w:p w14:paraId="38EBC9BC" w14:textId="77777777" w:rsidR="00D0398B" w:rsidRPr="00891817" w:rsidRDefault="00D0398B" w:rsidP="00AB08C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2</w:t>
            </w:r>
          </w:p>
        </w:tc>
        <w:tc>
          <w:tcPr>
            <w:tcW w:w="346" w:type="pct"/>
          </w:tcPr>
          <w:p w14:paraId="48A6F7E1" w14:textId="77777777" w:rsidR="00D0398B" w:rsidRPr="00891817" w:rsidRDefault="00D0398B" w:rsidP="00AB08C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Low</w:t>
            </w:r>
          </w:p>
        </w:tc>
      </w:tr>
      <w:tr w:rsidR="00947A26" w:rsidRPr="00891817" w14:paraId="35B7A2CC" w14:textId="77777777" w:rsidTr="00947A26">
        <w:tc>
          <w:tcPr>
            <w:cnfStyle w:val="001000000000" w:firstRow="0" w:lastRow="0" w:firstColumn="1" w:lastColumn="0" w:oddVBand="0" w:evenVBand="0" w:oddHBand="0" w:evenHBand="0" w:firstRowFirstColumn="0" w:firstRowLastColumn="0" w:lastRowFirstColumn="0" w:lastRowLastColumn="0"/>
            <w:tcW w:w="592" w:type="pct"/>
          </w:tcPr>
          <w:p w14:paraId="7DA1D473" w14:textId="01A6283D" w:rsidR="00947A26" w:rsidRPr="00947A26" w:rsidRDefault="00947A26" w:rsidP="00947A26">
            <w:pPr>
              <w:rPr>
                <w:rFonts w:ascii="Times New Roman" w:eastAsia="Times New Roman" w:hAnsi="Times New Roman" w:cs="Times New Roman"/>
                <w:sz w:val="16"/>
                <w:szCs w:val="16"/>
                <w:lang w:val="en-GB" w:eastAsia="en-GB"/>
              </w:rPr>
            </w:pPr>
            <w:r w:rsidRPr="00947A26">
              <w:rPr>
                <w:rFonts w:ascii="Times New Roman" w:hAnsi="Times New Roman" w:cs="Times New Roman"/>
                <w:color w:val="000000"/>
                <w:sz w:val="16"/>
                <w:szCs w:val="16"/>
              </w:rPr>
              <w:t xml:space="preserve">Hu et al. </w:t>
            </w:r>
            <w:r w:rsidRPr="00947A26">
              <w:rPr>
                <w:rFonts w:ascii="Times New Roman" w:hAnsi="Times New Roman" w:cs="Times New Roman"/>
                <w:color w:val="000000"/>
                <w:sz w:val="16"/>
                <w:szCs w:val="16"/>
              </w:rPr>
              <w:fldChar w:fldCharType="begin"/>
            </w:r>
            <w:r w:rsidRPr="00947A26">
              <w:rPr>
                <w:rFonts w:ascii="Times New Roman" w:hAnsi="Times New Roman" w:cs="Times New Roman"/>
                <w:color w:val="000000"/>
                <w:sz w:val="16"/>
                <w:szCs w:val="16"/>
              </w:rPr>
              <w:instrText xml:space="preserve"> ADDIN ZOTERO_ITEM CSL_CITATION {"citationID":"OgfZwi0z","properties":{"formattedCitation":"(2025)","plainCitation":"(2025)","noteIndex":0},"citationItems":[{"id":28700,"uris":["http://zotero.org/users/12189530/items/GJG6RX3V"],"itemData":{"id":28700,"type":"article-journal","abstract":"Background: Limited research has examined the relationship between heatwaves and adolescent mental health, particularly depression and anxiety. This study aimed to explore the relationship between heatwaves and depression and anxiety.\nMethods: We conducted a cross-sectional study including 19,852 adolescents (mean age 15.16 years; 50.2 % females). Air temperature data were from the fifth generation European ReAnalysis-Land (ERA5-Land) dataset. Heat exposure was assessed using three heatwave metrics: The excess heat factor-based (HWM1), maximum temperature-based (HWM2), and minimum temperature-based (HWM3) heatwave magnitude indices. Depression and anxiety were assessed using the PHQ-9 and GAD-7 scales. Subgroup analyses evaluated interactions with sex, grade and region of school.\nResults: Depression and anxiety prevalence were 19.37 % and 16.27 %, respectively. Heatwaves were associated with depression (OR [95 % CI]: 1.13 [1.09–1.17]) and anxiety (OR [95 % CI]: 1.12 [1.08–1.16]) based on HWM1. Significant associations existed for depression alone (OR [95 % CI]: 1.14 [1.09–1.20]), anxiety alone (OR [95 % CI]: 1.13 [1.06–1.21]), and comorbid depression and anxiety (OR [95 % CI]: 1.13 [1.09–1.18]). Associations using HWM2 and HWM3 showed consistent directions but varied significance. We observed significant interactions between heatwaves and sex for anxiety alone, and between heatwaves and region of school for both depression alone and comorbid depression-anxiety (all P for interaction &lt;0.05). Limitations: The cross-sectional design constrained our capacity to draw causal inferences.\nConclusions: Heatwaves were associated with a significant of prevalence depression, anxiety, and their comorbidity, with males and rural students potentially more susceptible to these effects.","container-title":"Journal of Affective Disorders","DOI":"10.1016/j.jad.2025.119499","ISSN":"0165-0327","language":"en","license":"https://www.elsevier.com/tdm/userlicense/1.0/","note":"publisher: Elsevier BV","page":"119499","source":"Crossref","title":"Associations of exposure to heatwaves with depression and anxiety among adolescents: A cross-sectional study of the Chinese adolescent health survey","title-short":"Associations of exposure to heatwaves with depression and anxiety among adolescents","URL":"https://linkinghub.elsevier.com/retrieve/pii/S0165032725009413","volume":"387","author":[{"family":"Hu","given":"Jie"},{"family":"Hu","given":"Wei"},{"family":"Xu","given":"Zixuan"},{"family":"Peng","given":"Chang"},{"family":"Cheng","given":"Junhan"},{"family":"Rong","given":"Fajuan"},{"family":"Wang","given":"Yan"},{"family":"Zhang","given":"Nan"},{"family":"Guan","given":"Meiqi"},{"family":"Yu","given":"Yizhen"}],"accessed":{"date-parts":[["2025",9,3]]},"issued":{"date-parts":[["2025",10]]}},"suppress-author":true}],"schema":"https://github.com/citation-style-language/schema/raw/master/csl-citation.json"} </w:instrText>
            </w:r>
            <w:r w:rsidRPr="00947A26">
              <w:rPr>
                <w:rFonts w:ascii="Times New Roman" w:hAnsi="Times New Roman" w:cs="Times New Roman"/>
                <w:color w:val="000000"/>
                <w:sz w:val="16"/>
                <w:szCs w:val="16"/>
              </w:rPr>
              <w:fldChar w:fldCharType="separate"/>
            </w:r>
            <w:r w:rsidRPr="00947A26">
              <w:rPr>
                <w:rFonts w:ascii="Times New Roman" w:hAnsi="Times New Roman" w:cs="Times New Roman"/>
                <w:color w:val="000000"/>
                <w:sz w:val="16"/>
                <w:szCs w:val="16"/>
              </w:rPr>
              <w:t>(2025)</w:t>
            </w:r>
            <w:r w:rsidRPr="00947A26">
              <w:rPr>
                <w:rFonts w:ascii="Times New Roman" w:hAnsi="Times New Roman" w:cs="Times New Roman"/>
                <w:color w:val="000000"/>
                <w:sz w:val="16"/>
                <w:szCs w:val="16"/>
              </w:rPr>
              <w:fldChar w:fldCharType="end"/>
            </w:r>
          </w:p>
        </w:tc>
        <w:tc>
          <w:tcPr>
            <w:tcW w:w="524" w:type="pct"/>
          </w:tcPr>
          <w:p w14:paraId="4460472C"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604" w:type="pct"/>
          </w:tcPr>
          <w:p w14:paraId="3C974584"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838" w:type="pct"/>
          </w:tcPr>
          <w:p w14:paraId="1252AD53"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736" w:type="pct"/>
          </w:tcPr>
          <w:p w14:paraId="08D010DD"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2</w:t>
            </w:r>
          </w:p>
        </w:tc>
        <w:tc>
          <w:tcPr>
            <w:tcW w:w="518" w:type="pct"/>
          </w:tcPr>
          <w:p w14:paraId="31239B3E"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N/A</w:t>
            </w:r>
          </w:p>
        </w:tc>
        <w:tc>
          <w:tcPr>
            <w:tcW w:w="611" w:type="pct"/>
          </w:tcPr>
          <w:p w14:paraId="3E0772C3"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N/A</w:t>
            </w:r>
          </w:p>
        </w:tc>
        <w:tc>
          <w:tcPr>
            <w:tcW w:w="231" w:type="pct"/>
          </w:tcPr>
          <w:p w14:paraId="3ECA897E"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5</w:t>
            </w:r>
          </w:p>
        </w:tc>
        <w:tc>
          <w:tcPr>
            <w:tcW w:w="346" w:type="pct"/>
          </w:tcPr>
          <w:p w14:paraId="7B097AC4"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High</w:t>
            </w:r>
          </w:p>
        </w:tc>
      </w:tr>
      <w:tr w:rsidR="00947A26" w:rsidRPr="00891817" w14:paraId="7731A571" w14:textId="77777777" w:rsidTr="00947A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2" w:type="pct"/>
          </w:tcPr>
          <w:p w14:paraId="60ED2DAC" w14:textId="7F0A213D" w:rsidR="00947A26" w:rsidRPr="00947A26" w:rsidRDefault="00947A26" w:rsidP="00947A26">
            <w:pPr>
              <w:rPr>
                <w:rFonts w:ascii="Times New Roman" w:eastAsia="Times New Roman" w:hAnsi="Times New Roman" w:cs="Times New Roman"/>
                <w:sz w:val="16"/>
                <w:szCs w:val="16"/>
                <w:lang w:val="en-GB" w:eastAsia="en-GB"/>
              </w:rPr>
            </w:pPr>
            <w:r w:rsidRPr="00947A26">
              <w:rPr>
                <w:rFonts w:ascii="Times New Roman" w:hAnsi="Times New Roman" w:cs="Times New Roman"/>
                <w:color w:val="000000"/>
                <w:sz w:val="16"/>
                <w:szCs w:val="16"/>
              </w:rPr>
              <w:t xml:space="preserve">Huebner </w:t>
            </w:r>
            <w:r w:rsidRPr="00947A26">
              <w:rPr>
                <w:rFonts w:ascii="Times New Roman" w:hAnsi="Times New Roman" w:cs="Times New Roman"/>
                <w:color w:val="000000"/>
                <w:sz w:val="16"/>
                <w:szCs w:val="16"/>
              </w:rPr>
              <w:fldChar w:fldCharType="begin"/>
            </w:r>
            <w:r w:rsidRPr="00947A26">
              <w:rPr>
                <w:rFonts w:ascii="Times New Roman" w:hAnsi="Times New Roman" w:cs="Times New Roman"/>
                <w:color w:val="000000"/>
                <w:sz w:val="16"/>
                <w:szCs w:val="16"/>
              </w:rPr>
              <w:instrText xml:space="preserve"> ADDIN ZOTERO_ITEM CSL_CITATION {"citationID":"JHPPyJWC","properties":{"formattedCitation":"(2022)","plainCitation":"(2022)","noteIndex":0},"citationItems":[{"id":28348,"uris":["http://zotero.org/users/12189530/items/QQ7UKURY"],"itemData":{"id":28348,"type":"article-journal","abstract":"Climate change brings an increase in temperatures and a higher frequency of heatwaves. Both have been linked to a rise in suicide rates and violent crime on a population level. However, little is known about the link between mental health and ambient temperatures on an individual level and for particular subgroups. Overheating poses health risks to children and disturbs sleep; leading to the expectation that parents are more worried about their homes getting too hot than non-parents. Two online survey studies (N = 1000 each) were conducted in the UK and the US to understand to what extent parents and an age-matched comparison group without children are worried about overheating and how they differ in their mitigation actions. Findings did not support the main hypotheses around greater overheating worry amongst parents in general, mothers or those with very young children. However, parents indicated a greater likelihood to upgrade or install air-conditioning (US) and to get electric fans (UK). Parents in the UK indicated using more mitigation options to cope with overheating than non-parents. Parents in the US, whilst not reporting doing more actions, were more likely to use air-conditioning to deal with overheating than non-parents. Finally, those parents who mentioned health impacts on children as a reason for worry about overheating, were more concerned about overheating than parents who had other reasons than children’s health as a reason for being concerned about overheating. In summary, parental status might have implications for cooling energy use and concern for children’s health might increase overheating worry; however, many open questions remain.","container-title":"PLOS ONE","DOI":"10.1371/journal.pone.0277286","ISSN":"1932-6203","issue":"12","journalAbbreviation":"PLoS ONE","language":"en","page":"e0277286","source":"DOI.org (Crossref)","title":"The role of parenthood in worry about overheating in homes in the UK and the US and implications for energy use: An online survey study","title-short":"The role of parenthood in worry about overheating in homes in the UK and the US and implications for energy use","URL":"https://dx.plos.org/10.1371/journal.pone.0277286","volume":"17","author":[{"family":"Huebner","given":"Gesche M."}],"editor":[{"family":"Yuan","given":"Yanping"}],"accessed":{"date-parts":[["2025",6,24]]},"issued":{"date-parts":[["2022",12,1]]}},"suppress-author":true}],"schema":"https://github.com/citation-style-language/schema/raw/master/csl-citation.json"} </w:instrText>
            </w:r>
            <w:r w:rsidRPr="00947A26">
              <w:rPr>
                <w:rFonts w:ascii="Times New Roman" w:hAnsi="Times New Roman" w:cs="Times New Roman"/>
                <w:color w:val="000000"/>
                <w:sz w:val="16"/>
                <w:szCs w:val="16"/>
              </w:rPr>
              <w:fldChar w:fldCharType="separate"/>
            </w:r>
            <w:r w:rsidRPr="00947A26">
              <w:rPr>
                <w:rFonts w:ascii="Times New Roman" w:hAnsi="Times New Roman" w:cs="Times New Roman"/>
                <w:color w:val="000000"/>
                <w:sz w:val="16"/>
                <w:szCs w:val="16"/>
              </w:rPr>
              <w:t>(2022)</w:t>
            </w:r>
            <w:r w:rsidRPr="00947A26">
              <w:rPr>
                <w:rFonts w:ascii="Times New Roman" w:hAnsi="Times New Roman" w:cs="Times New Roman"/>
                <w:color w:val="000000"/>
                <w:sz w:val="16"/>
                <w:szCs w:val="16"/>
              </w:rPr>
              <w:fldChar w:fldCharType="end"/>
            </w:r>
          </w:p>
        </w:tc>
        <w:tc>
          <w:tcPr>
            <w:tcW w:w="524" w:type="pct"/>
          </w:tcPr>
          <w:p w14:paraId="05FDF6DB"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604" w:type="pct"/>
          </w:tcPr>
          <w:p w14:paraId="7AF3DB17"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0</w:t>
            </w:r>
          </w:p>
        </w:tc>
        <w:tc>
          <w:tcPr>
            <w:tcW w:w="838" w:type="pct"/>
          </w:tcPr>
          <w:p w14:paraId="7828EFA6"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0</w:t>
            </w:r>
          </w:p>
        </w:tc>
        <w:tc>
          <w:tcPr>
            <w:tcW w:w="736" w:type="pct"/>
          </w:tcPr>
          <w:p w14:paraId="557E9B87"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518" w:type="pct"/>
          </w:tcPr>
          <w:p w14:paraId="75217D5B"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N/A</w:t>
            </w:r>
          </w:p>
        </w:tc>
        <w:tc>
          <w:tcPr>
            <w:tcW w:w="611" w:type="pct"/>
          </w:tcPr>
          <w:p w14:paraId="20D2FACE"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N/A</w:t>
            </w:r>
          </w:p>
        </w:tc>
        <w:tc>
          <w:tcPr>
            <w:tcW w:w="231" w:type="pct"/>
          </w:tcPr>
          <w:p w14:paraId="58EC764B"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2</w:t>
            </w:r>
          </w:p>
        </w:tc>
        <w:tc>
          <w:tcPr>
            <w:tcW w:w="346" w:type="pct"/>
          </w:tcPr>
          <w:p w14:paraId="028303B3"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Low</w:t>
            </w:r>
          </w:p>
        </w:tc>
      </w:tr>
      <w:tr w:rsidR="00E656E1" w:rsidRPr="00891817" w14:paraId="1F1DAC22" w14:textId="77777777" w:rsidTr="00947A26">
        <w:tc>
          <w:tcPr>
            <w:cnfStyle w:val="001000000000" w:firstRow="0" w:lastRow="0" w:firstColumn="1" w:lastColumn="0" w:oddVBand="0" w:evenVBand="0" w:oddHBand="0" w:evenHBand="0" w:firstRowFirstColumn="0" w:firstRowLastColumn="0" w:lastRowFirstColumn="0" w:lastRowLastColumn="0"/>
            <w:tcW w:w="592" w:type="pct"/>
          </w:tcPr>
          <w:p w14:paraId="46A4E1D4" w14:textId="6BE5E1B6" w:rsidR="00D0398B" w:rsidRPr="00947A26" w:rsidRDefault="00947A26" w:rsidP="00AB08C3">
            <w:pPr>
              <w:rPr>
                <w:rFonts w:ascii="Times New Roman" w:eastAsia="Times New Roman" w:hAnsi="Times New Roman" w:cs="Times New Roman"/>
                <w:sz w:val="16"/>
                <w:szCs w:val="16"/>
                <w:lang w:val="en-GB" w:eastAsia="en-GB"/>
              </w:rPr>
            </w:pPr>
            <w:r w:rsidRPr="00947A26">
              <w:rPr>
                <w:rFonts w:ascii="Times New Roman" w:hAnsi="Times New Roman" w:cs="Times New Roman"/>
                <w:color w:val="000000"/>
                <w:sz w:val="16"/>
                <w:szCs w:val="16"/>
              </w:rPr>
              <w:t xml:space="preserve">Kadio et al. </w:t>
            </w:r>
            <w:r w:rsidRPr="00947A26">
              <w:rPr>
                <w:rFonts w:ascii="Times New Roman" w:hAnsi="Times New Roman" w:cs="Times New Roman"/>
                <w:color w:val="000000"/>
                <w:sz w:val="16"/>
                <w:szCs w:val="16"/>
              </w:rPr>
              <w:fldChar w:fldCharType="begin"/>
            </w:r>
            <w:r w:rsidRPr="00947A26">
              <w:rPr>
                <w:rFonts w:ascii="Times New Roman" w:hAnsi="Times New Roman" w:cs="Times New Roman"/>
                <w:color w:val="000000"/>
                <w:sz w:val="16"/>
                <w:szCs w:val="16"/>
              </w:rPr>
              <w:instrText xml:space="preserve"> ADDIN ZOTERO_ITEM CSL_CITATION {"citationID":"DJqrgGy3","properties":{"formattedCitation":"(2024)","plainCitation":"(2024)","noteIndex":0},"citationItems":[{"id":28020,"uris":["http://zotero.org/users/12189530/items/Z3LBLB3Y"],"itemData":{"id":28020,"type":"article-journal","abstract":"Climate change is an increasing threat to the health of populations in Africa, with a shift in seasonal temperatures towards more extreme heat exposures. In Burkina Faso, like other countries in the Sahel, many women have little protection against exposure to high temperatures, either outside or inside the home or place of work. This paper investigates how women perceive the impacts of heat on their physical and mental health, in addition to their social relationships and economic activities. Qualitative methods (in-depth interviews and focus group discussions) were conducted with women, community representatives and healthcare professionals in two regions in Burkina Faso. A thematic analysis was used to explore the realities of participants’ experiences and contextual perspectives in relation to heat. Our research shows extreme temperatures have a multifaceted impact on pregnant women, mothers and newborns. Extreme heat affects women’s functionality and well-being. Heat undermines a woman’s ability to care for themselves and their child and interferes negatively with breast feeding. Heat negatively affects their ability to work and to maintain harmonious relationships with their partners and families. Cultural practices such as a taboo on taking the baby outside before the 40th day may exacerbate some of the negative consequences of heat. Most women do not recognise heat stress symptoms and lack awareness of heat risks to health. There is a need to develop public health messages to reduce the impacts of heat on health in Burkina Faso. Programmes and policies are needed to strengthen the ability of health professionals to communicate with women about best practices in heat risk management.","container-title":"BMJ Global Health","DOI":"10.1136/bmjgh-2023-014230","ISSN":"2059-7908","issue":"Suppl 3","journalAbbreviation":"BMJ Glob Health","language":"en","page":"e014230","source":"DOI.org (Crossref)","title":"Extreme heat, pregnancy and women’s well-being in Burkina Faso: an ethnographical study","title-short":"Extreme heat, pregnancy and women’s well-being in Burkina Faso","URL":"https://gh.bmj.com/lookup/doi/10.1136/bmjgh-2023-014230","volume":"8","author":[{"family":"Kadio","given":"Kadidiatou"},{"family":"Filippi","given":"Veronique"},{"family":"Congo","given":"Mariam"},{"family":"Scorgie","given":"Fiona"},{"family":"Roos","given":"Nathalie"},{"family":"Lusambili","given":"Adélaïde"},{"family":"Nakstad","given":"Britt"},{"family":"Kovats","given":"Sari"},{"family":"Kouanda","given":"Seni"}],"accessed":{"date-parts":[["2025",6,11]]},"issued":{"date-parts":[["2024",2]]}},"suppress-author":true}],"schema":"https://github.com/citation-style-language/schema/raw/master/csl-citation.json"} </w:instrText>
            </w:r>
            <w:r w:rsidRPr="00947A26">
              <w:rPr>
                <w:rFonts w:ascii="Times New Roman" w:hAnsi="Times New Roman" w:cs="Times New Roman"/>
                <w:color w:val="000000"/>
                <w:sz w:val="16"/>
                <w:szCs w:val="16"/>
              </w:rPr>
              <w:fldChar w:fldCharType="separate"/>
            </w:r>
            <w:r w:rsidRPr="00947A26">
              <w:rPr>
                <w:rFonts w:ascii="Times New Roman" w:hAnsi="Times New Roman" w:cs="Times New Roman"/>
                <w:color w:val="000000"/>
                <w:sz w:val="16"/>
              </w:rPr>
              <w:t>(2024)</w:t>
            </w:r>
            <w:r w:rsidRPr="00947A26">
              <w:rPr>
                <w:rFonts w:ascii="Times New Roman" w:hAnsi="Times New Roman" w:cs="Times New Roman"/>
                <w:color w:val="000000"/>
                <w:sz w:val="16"/>
                <w:szCs w:val="16"/>
              </w:rPr>
              <w:fldChar w:fldCharType="end"/>
            </w:r>
          </w:p>
        </w:tc>
        <w:tc>
          <w:tcPr>
            <w:tcW w:w="524" w:type="pct"/>
          </w:tcPr>
          <w:p w14:paraId="3E7863A6" w14:textId="77777777" w:rsidR="00D0398B" w:rsidRPr="00891817" w:rsidRDefault="00D0398B" w:rsidP="00AB08C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604" w:type="pct"/>
          </w:tcPr>
          <w:p w14:paraId="2B93A4C8" w14:textId="77777777" w:rsidR="00D0398B" w:rsidRPr="00891817" w:rsidRDefault="00D0398B" w:rsidP="00AB08C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0</w:t>
            </w:r>
          </w:p>
        </w:tc>
        <w:tc>
          <w:tcPr>
            <w:tcW w:w="838" w:type="pct"/>
          </w:tcPr>
          <w:p w14:paraId="5A255F73" w14:textId="77777777" w:rsidR="00D0398B" w:rsidRPr="00891817" w:rsidRDefault="00D0398B" w:rsidP="00AB08C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0</w:t>
            </w:r>
          </w:p>
        </w:tc>
        <w:tc>
          <w:tcPr>
            <w:tcW w:w="736" w:type="pct"/>
          </w:tcPr>
          <w:p w14:paraId="66CBB3F7" w14:textId="77777777" w:rsidR="00D0398B" w:rsidRPr="00891817" w:rsidRDefault="00D0398B" w:rsidP="00AB08C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N/A</w:t>
            </w:r>
          </w:p>
        </w:tc>
        <w:tc>
          <w:tcPr>
            <w:tcW w:w="518" w:type="pct"/>
          </w:tcPr>
          <w:p w14:paraId="2FC3E7DE" w14:textId="77777777" w:rsidR="00D0398B" w:rsidRPr="00891817" w:rsidRDefault="00D0398B" w:rsidP="00AB08C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0 (Can’t tell)</w:t>
            </w:r>
          </w:p>
        </w:tc>
        <w:tc>
          <w:tcPr>
            <w:tcW w:w="611" w:type="pct"/>
          </w:tcPr>
          <w:p w14:paraId="09A30106" w14:textId="77777777" w:rsidR="00D0398B" w:rsidRPr="00891817" w:rsidRDefault="00D0398B" w:rsidP="00AB08C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231" w:type="pct"/>
          </w:tcPr>
          <w:p w14:paraId="4D6B00B2" w14:textId="77777777" w:rsidR="00D0398B" w:rsidRPr="00891817" w:rsidRDefault="00D0398B" w:rsidP="00AB08C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2</w:t>
            </w:r>
          </w:p>
        </w:tc>
        <w:tc>
          <w:tcPr>
            <w:tcW w:w="346" w:type="pct"/>
          </w:tcPr>
          <w:p w14:paraId="1D068B60" w14:textId="77777777" w:rsidR="00D0398B" w:rsidRPr="00891817" w:rsidRDefault="00D0398B" w:rsidP="00AB08C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Low</w:t>
            </w:r>
          </w:p>
        </w:tc>
      </w:tr>
      <w:tr w:rsidR="00947A26" w:rsidRPr="00891817" w14:paraId="44F3AC9E" w14:textId="77777777" w:rsidTr="00947A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2" w:type="pct"/>
            <w:hideMark/>
          </w:tcPr>
          <w:p w14:paraId="5061480D" w14:textId="16204DE8" w:rsidR="00947A26" w:rsidRPr="00947A26" w:rsidRDefault="00947A26" w:rsidP="00947A26">
            <w:pPr>
              <w:rPr>
                <w:rFonts w:ascii="Times New Roman" w:eastAsia="Times New Roman" w:hAnsi="Times New Roman" w:cs="Times New Roman"/>
                <w:sz w:val="16"/>
                <w:szCs w:val="16"/>
                <w:lang w:val="en-GB" w:eastAsia="en-GB"/>
              </w:rPr>
            </w:pPr>
            <w:r w:rsidRPr="00947A26">
              <w:rPr>
                <w:rFonts w:ascii="Times New Roman" w:eastAsia="Times New Roman" w:hAnsi="Times New Roman" w:cs="Times New Roman"/>
                <w:sz w:val="16"/>
                <w:szCs w:val="16"/>
                <w:lang w:eastAsia="en-GB"/>
              </w:rPr>
              <w:t xml:space="preserve">Lavigne et al. </w:t>
            </w:r>
            <w:r w:rsidRPr="00947A26">
              <w:rPr>
                <w:rFonts w:ascii="Times New Roman" w:eastAsia="Times New Roman" w:hAnsi="Times New Roman" w:cs="Times New Roman"/>
                <w:sz w:val="16"/>
                <w:szCs w:val="16"/>
                <w:lang w:eastAsia="en-GB"/>
              </w:rPr>
              <w:fldChar w:fldCharType="begin"/>
            </w:r>
            <w:r w:rsidRPr="00947A26">
              <w:rPr>
                <w:rFonts w:ascii="Times New Roman" w:eastAsia="Times New Roman" w:hAnsi="Times New Roman" w:cs="Times New Roman"/>
                <w:sz w:val="16"/>
                <w:szCs w:val="16"/>
                <w:lang w:eastAsia="en-GB"/>
              </w:rPr>
              <w:instrText xml:space="preserve"> ADDIN ZOTERO_ITEM CSL_CITATION {"citationID":"Q1VlRgkJ","properties":{"formattedCitation":"(2023)","plainCitation":"(2023)","noteIndex":0},"citationItems":[{"id":24918,"uris":["http://zotero.org/users/12189530/items/8XF4CQYF"],"itemData":{"id":24918,"type":"article-journal","abstract":"Objective: Ambient extreme temperatures have been associated with mental and behavior disorders (MBDs). However, few studies have assesed whether vulnerability factors such as ambient air pollution, pre-existing mental health conditions and residential environmental factors increase susceptibility. This study aims to evaluate the associations between short-term variations in outdoor ambient extreme temperatures and MBDrelated emergency department (ED) visits and how these associations are modified by vulnerability factors.\nMethods: We conducted a case-crossover study of 9,958,759 MBD ED visits in Alberta and Ontario, Canada made between March 1st, 2004 and December 31st, 2020. Daily average temperature was assigned to individual cases with ED visits for MBD using gridded data at a 1 km × 1 km spatial resolution. Conditional logistic regression was used to estimate associations between extreme temperatures (i.e., risk of ED visit at the 2.5th percentile temperature for cold and 97.5th percentile temperature for heat for each health region compared to the minimal temperature risk) and MBD ED visits. Age, sex, pre-existing mental health conditions, ambient air pollution (i.e. PM2.5, NO2 and O3) and residential environmental factors (neighborhood deprivation, residential green space exposure and urbanization) were evaluated as potential effect modifiers.\nResults: Cumulative exposure to extreme heat over 0–5 days (odds ratio [OR] = 1.145; 95% CI: 1.121–1.171) was associated with ED visits for any MBD. However, cumulative exposure to extreme cold was associated with lower risk of ED visits for any MBD (OR = 0.981; 95% CI: 0.976–0.987). We also found heat to be associated with ED visits for specific MBDs such as substance use disorders, dementia, neurotic disorders, schizophrenia and personality behavior disorder. Individuals with pre-existing mental health conditions, those exposed to higher daily concentrations of NO2 and O3 and those residing in neighborhoods with greater material and social deprivation were at higher risk of heat-related MBD ED visits. Increasing tree canopy coverage appeared to mitigate risks of the effect of heat on MBD ED visits.\nConclusions: Findings provide evidence that the impacts of heat on MBD ED visits may vary across different vulnerability factors.","container-title":"Environmental Research","DOI":"10.1016/j.envres.2022.114999","ISSN":"00139351","journalAbbreviation":"Environmental Research","language":"en","page":"114999","source":"DOI.org (Crossref)","title":"The effect modification of extreme temperatures on mental and behavior disorders by environmental factors and individual-level characteristics in Canada","URL":"https://linkinghub.elsevier.com/retrieve/pii/S001393512202326X","volume":"219","author":[{"family":"Lavigne","given":"Eric"},{"family":"Maltby","given":"Alana"},{"family":"Côté","given":"Jean-Nicolas"},{"family":"Weinberger","given":"Kate R."},{"family":"Hebbern","given":"Christopher"},{"family":"Vicedo-Cabrera","given":"Ana Maria"},{"family":"Wilk","given":"Piotr"}],"accessed":{"date-parts":[["2024",11,8]]},"issued":{"date-parts":[["2023",2]]}},"suppress-author":true}],"schema":"https://github.com/citation-style-language/schema/raw/master/csl-citation.json"} </w:instrText>
            </w:r>
            <w:r w:rsidRPr="00947A26">
              <w:rPr>
                <w:rFonts w:ascii="Times New Roman" w:eastAsia="Times New Roman" w:hAnsi="Times New Roman" w:cs="Times New Roman"/>
                <w:sz w:val="16"/>
                <w:szCs w:val="16"/>
                <w:lang w:eastAsia="en-GB"/>
              </w:rPr>
              <w:fldChar w:fldCharType="separate"/>
            </w:r>
            <w:r w:rsidRPr="00947A26">
              <w:rPr>
                <w:rFonts w:ascii="Times New Roman" w:hAnsi="Times New Roman" w:cs="Times New Roman"/>
                <w:sz w:val="16"/>
                <w:szCs w:val="16"/>
              </w:rPr>
              <w:t>(2023)</w:t>
            </w:r>
            <w:r w:rsidRPr="00947A26">
              <w:rPr>
                <w:rFonts w:ascii="Times New Roman" w:eastAsia="Times New Roman" w:hAnsi="Times New Roman" w:cs="Times New Roman"/>
                <w:sz w:val="16"/>
                <w:szCs w:val="16"/>
                <w:lang w:eastAsia="en-GB"/>
              </w:rPr>
              <w:fldChar w:fldCharType="end"/>
            </w:r>
          </w:p>
        </w:tc>
        <w:tc>
          <w:tcPr>
            <w:tcW w:w="524" w:type="pct"/>
            <w:hideMark/>
          </w:tcPr>
          <w:p w14:paraId="3F16014D"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604" w:type="pct"/>
            <w:hideMark/>
          </w:tcPr>
          <w:p w14:paraId="4A3CB400"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838" w:type="pct"/>
            <w:hideMark/>
          </w:tcPr>
          <w:p w14:paraId="15D2335A"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736" w:type="pct"/>
            <w:hideMark/>
          </w:tcPr>
          <w:p w14:paraId="3C08C4E2"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2</w:t>
            </w:r>
          </w:p>
        </w:tc>
        <w:tc>
          <w:tcPr>
            <w:tcW w:w="518" w:type="pct"/>
            <w:hideMark/>
          </w:tcPr>
          <w:p w14:paraId="3775ECFE"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N/A</w:t>
            </w:r>
          </w:p>
        </w:tc>
        <w:tc>
          <w:tcPr>
            <w:tcW w:w="611" w:type="pct"/>
            <w:hideMark/>
          </w:tcPr>
          <w:p w14:paraId="42118C6A"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N/A</w:t>
            </w:r>
          </w:p>
        </w:tc>
        <w:tc>
          <w:tcPr>
            <w:tcW w:w="231" w:type="pct"/>
            <w:hideMark/>
          </w:tcPr>
          <w:p w14:paraId="36448491"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5</w:t>
            </w:r>
          </w:p>
        </w:tc>
        <w:tc>
          <w:tcPr>
            <w:tcW w:w="346" w:type="pct"/>
            <w:hideMark/>
          </w:tcPr>
          <w:p w14:paraId="7D9E8224"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High</w:t>
            </w:r>
          </w:p>
        </w:tc>
      </w:tr>
      <w:tr w:rsidR="00947A26" w:rsidRPr="00891817" w14:paraId="5510A6EF" w14:textId="77777777" w:rsidTr="00947A26">
        <w:tc>
          <w:tcPr>
            <w:cnfStyle w:val="001000000000" w:firstRow="0" w:lastRow="0" w:firstColumn="1" w:lastColumn="0" w:oddVBand="0" w:evenVBand="0" w:oddHBand="0" w:evenHBand="0" w:firstRowFirstColumn="0" w:firstRowLastColumn="0" w:lastRowFirstColumn="0" w:lastRowLastColumn="0"/>
            <w:tcW w:w="592" w:type="pct"/>
            <w:hideMark/>
          </w:tcPr>
          <w:p w14:paraId="533207E2" w14:textId="32199638" w:rsidR="00947A26" w:rsidRPr="00947A26" w:rsidRDefault="00947A26" w:rsidP="00947A26">
            <w:pPr>
              <w:rPr>
                <w:rFonts w:ascii="Times New Roman" w:eastAsia="Times New Roman" w:hAnsi="Times New Roman" w:cs="Times New Roman"/>
                <w:sz w:val="16"/>
                <w:szCs w:val="16"/>
                <w:lang w:val="en-GB" w:eastAsia="en-GB"/>
              </w:rPr>
            </w:pPr>
            <w:r w:rsidRPr="00947A26">
              <w:rPr>
                <w:rFonts w:ascii="Times New Roman" w:eastAsia="Times New Roman" w:hAnsi="Times New Roman" w:cs="Times New Roman"/>
                <w:sz w:val="16"/>
                <w:szCs w:val="16"/>
                <w:lang w:eastAsia="en-GB"/>
              </w:rPr>
              <w:t xml:space="preserve">Lee et al. </w:t>
            </w:r>
            <w:r w:rsidRPr="00947A26">
              <w:rPr>
                <w:rFonts w:ascii="Times New Roman" w:eastAsia="Times New Roman" w:hAnsi="Times New Roman" w:cs="Times New Roman"/>
                <w:sz w:val="16"/>
                <w:szCs w:val="16"/>
                <w:lang w:eastAsia="en-GB"/>
              </w:rPr>
              <w:fldChar w:fldCharType="begin"/>
            </w:r>
            <w:r w:rsidRPr="00947A26">
              <w:rPr>
                <w:rFonts w:ascii="Times New Roman" w:eastAsia="Times New Roman" w:hAnsi="Times New Roman" w:cs="Times New Roman"/>
                <w:sz w:val="16"/>
                <w:szCs w:val="16"/>
                <w:lang w:eastAsia="en-GB"/>
              </w:rPr>
              <w:instrText xml:space="preserve"> ADDIN ZOTERO_ITEM CSL_CITATION {"citationID":"BMqTpE0F","properties":{"formattedCitation":"(2018)","plainCitation":"(2018)","noteIndex":0},"citationItems":[{"id":24893,"uris":["http://zotero.org/users/12189530/items/92IKMHYL"],"itemData":{"id":24893,"type":"article-journal","abstract":"Objective: The association between high temperature and mental disease has been the focus of several studies worldwide. However, no studies have focused on the mental disease burden attributable to hot temperature. Here, we aim to quantify the risk attributed to hot temperatures based on the exposure-lag-response relationship between temperature and mental diseases.\nMethod: From data on daily temperature and emergency admissions (EA) for mental diseases collected from 6 major cities (Seoul, Incheon, Daejeon, Daegu, Busan, and Gwangju in South Korea) over a period of 11 years (2003–2013), we estimated temperature-disease associations using a distributed lag non-linear model, and we pooled the data by city through multivariate meta-analysis. Cumulative relative risk and attributable risks were calculated for extreme hot temperatures, deﬁned as the 99th percentile relative to the 50th percentile of temperatures.\nResults: The strongest association between mental disease and high temperature was seen within a period of 0–4 days of high temperature exposure. Our results reveal that 14.6% of EA for mental disease were due to extreme hot temperatures, and the elderly were more susceptible (19.1%). Speciﬁc mental diseases, including anxiety, dementia, schizophrenia, and depression, also showed signiﬁcant risk attributed to hot temperatures. Of all EA for anxiety, 31.6% were attributed to extremely hot temperatures.\nConclusions: High temperature was responsible for an attributable risk for mental disease, and the burden was","container-title":"Science of The Total Environment","DOI":"10.1016/j.scitotenv.2017.10.260","ISSN":"00489697","journalAbbreviation":"Science of The Total Environment","language":"en","page":"688-694","source":"DOI.org (Crossref)","title":"Mental disease-related emergency admissions attributable to hot temperatures","URL":"https://linkinghub.elsevier.com/retrieve/pii/S0048969717329789","volume":"616-617","author":[{"family":"Lee","given":"Suji"},{"family":"Lee","given":"Hwanhee"},{"family":"Myung","given":"Woojae"},{"family":"Kim","given":"E. Jin"},{"family":"Kim","given":"Ho"}],"accessed":{"date-parts":[["2024",11,8]]},"issued":{"date-parts":[["2018",3]]}},"suppress-author":true}],"schema":"https://github.com/citation-style-language/schema/raw/master/csl-citation.json"} </w:instrText>
            </w:r>
            <w:r w:rsidRPr="00947A26">
              <w:rPr>
                <w:rFonts w:ascii="Times New Roman" w:eastAsia="Times New Roman" w:hAnsi="Times New Roman" w:cs="Times New Roman"/>
                <w:sz w:val="16"/>
                <w:szCs w:val="16"/>
                <w:lang w:eastAsia="en-GB"/>
              </w:rPr>
              <w:fldChar w:fldCharType="separate"/>
            </w:r>
            <w:r w:rsidRPr="00947A26">
              <w:rPr>
                <w:rFonts w:ascii="Times New Roman" w:hAnsi="Times New Roman" w:cs="Times New Roman"/>
                <w:sz w:val="16"/>
                <w:szCs w:val="16"/>
              </w:rPr>
              <w:t>(2018)</w:t>
            </w:r>
            <w:r w:rsidRPr="00947A26">
              <w:rPr>
                <w:rFonts w:ascii="Times New Roman" w:eastAsia="Times New Roman" w:hAnsi="Times New Roman" w:cs="Times New Roman"/>
                <w:sz w:val="16"/>
                <w:szCs w:val="16"/>
                <w:lang w:eastAsia="en-GB"/>
              </w:rPr>
              <w:fldChar w:fldCharType="end"/>
            </w:r>
          </w:p>
        </w:tc>
        <w:tc>
          <w:tcPr>
            <w:tcW w:w="524" w:type="pct"/>
            <w:hideMark/>
          </w:tcPr>
          <w:p w14:paraId="416544D0"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604" w:type="pct"/>
            <w:hideMark/>
          </w:tcPr>
          <w:p w14:paraId="650DC5FD"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838" w:type="pct"/>
            <w:hideMark/>
          </w:tcPr>
          <w:p w14:paraId="5C71605D"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736" w:type="pct"/>
            <w:hideMark/>
          </w:tcPr>
          <w:p w14:paraId="048AA761"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2</w:t>
            </w:r>
          </w:p>
        </w:tc>
        <w:tc>
          <w:tcPr>
            <w:tcW w:w="518" w:type="pct"/>
            <w:hideMark/>
          </w:tcPr>
          <w:p w14:paraId="5643F4AD"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N/A</w:t>
            </w:r>
          </w:p>
        </w:tc>
        <w:tc>
          <w:tcPr>
            <w:tcW w:w="611" w:type="pct"/>
            <w:hideMark/>
          </w:tcPr>
          <w:p w14:paraId="080E72C8"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N/A</w:t>
            </w:r>
          </w:p>
        </w:tc>
        <w:tc>
          <w:tcPr>
            <w:tcW w:w="231" w:type="pct"/>
            <w:hideMark/>
          </w:tcPr>
          <w:p w14:paraId="2D5625A5"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5</w:t>
            </w:r>
          </w:p>
        </w:tc>
        <w:tc>
          <w:tcPr>
            <w:tcW w:w="346" w:type="pct"/>
            <w:hideMark/>
          </w:tcPr>
          <w:p w14:paraId="5CEEED40"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High</w:t>
            </w:r>
          </w:p>
        </w:tc>
      </w:tr>
      <w:tr w:rsidR="00947A26" w:rsidRPr="00891817" w14:paraId="6C7FF87A" w14:textId="77777777" w:rsidTr="00947A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2" w:type="pct"/>
          </w:tcPr>
          <w:p w14:paraId="7AE1143C" w14:textId="3B24FC25" w:rsidR="00947A26" w:rsidRPr="00947A26" w:rsidRDefault="00947A26" w:rsidP="00947A26">
            <w:pPr>
              <w:rPr>
                <w:rFonts w:ascii="Times New Roman" w:eastAsia="Times New Roman" w:hAnsi="Times New Roman" w:cs="Times New Roman"/>
                <w:sz w:val="16"/>
                <w:szCs w:val="16"/>
                <w:lang w:val="en-GB" w:eastAsia="en-GB"/>
              </w:rPr>
            </w:pPr>
            <w:r w:rsidRPr="00947A26">
              <w:rPr>
                <w:rFonts w:ascii="Times New Roman" w:eastAsia="Times New Roman" w:hAnsi="Times New Roman" w:cs="Times New Roman"/>
                <w:sz w:val="16"/>
                <w:szCs w:val="16"/>
                <w:lang w:eastAsia="en-GB"/>
              </w:rPr>
              <w:t xml:space="preserve">Li et al. </w:t>
            </w:r>
            <w:r w:rsidRPr="00947A26">
              <w:rPr>
                <w:rFonts w:ascii="Times New Roman" w:eastAsia="Times New Roman" w:hAnsi="Times New Roman" w:cs="Times New Roman"/>
                <w:sz w:val="16"/>
                <w:szCs w:val="16"/>
                <w:lang w:eastAsia="en-GB"/>
              </w:rPr>
              <w:fldChar w:fldCharType="begin"/>
            </w:r>
            <w:r w:rsidRPr="00947A26">
              <w:rPr>
                <w:rFonts w:ascii="Times New Roman" w:eastAsia="Times New Roman" w:hAnsi="Times New Roman" w:cs="Times New Roman"/>
                <w:sz w:val="16"/>
                <w:szCs w:val="16"/>
                <w:lang w:eastAsia="en-GB"/>
              </w:rPr>
              <w:instrText xml:space="preserve"> ADDIN ZOTERO_ITEM CSL_CITATION {"citationID":"bBbM5VDr","properties":{"formattedCitation":"(2025)","plainCitation":"(2025)","noteIndex":0},"citationItems":[{"id":28345,"uris":["http://zotero.org/users/12189530/items/IKQLNBQ7"],"itemData":{"id":28345,"type":"article-journal","abstract":"Background Hot weather can negatively impact mental health and increase the risk of suicide. The relationship between heat and risk of suicide is not fully understood, and varies geographically across regions with differing climates, cultures, and socio-economic factors. The objective of this study was to investigate the relationship between hot summer days and suicides in British Columbia, Canada (BC).\nMethods A time-stratified case-crossover design was used to estimate the relationship between hot days (exposure) and suicide (outcome), considering same-day and two-day mean temperature. Conditional logistic regression was used to estimate the odds ratio (OR) for the association between hot days and suicides for three outcomes including: (1) suicide attempts by self-poisoning extracted from BC Drug and Poison Information Centre (DPIC) database (2012–2023); (2) completed suicides by self-poisoning extracted from BC vital statistics (2004–2023); and (3) completed suicides by violent methods extracted from BC vital statistics (2004–2023). Analyses were stratified by sex, age, ecological region, substance types used in self-poisonings, and by methods of violent suicide.\nResults There were 9,599 suicide attempts via self-poisoning and 2,571 suicide deaths included in this study. Overall, hot days were associated with increased odds of self-poisoning suicide attempts and deaths, but not with suicide deaths via violent methods. The odds ratio [95% confidence interval] for suicide attempts via self-poisoning on hot days was 1.19 [1.11, 1.29], and 1.48 [1.12, 1.95] for suicide deaths. There was no effect of hot days on suicide deaths by violent methods. The associations varied by day of exposure, sex, age groups, and geography. The effect of hot days was greatest for suicide attempts and deaths involving opioids and elevated for suicide attempts involving opioid and analgesia combinations, analgesics alone, and alcohol.\nConclusions The risk of suicide via self-poisoning was increased on hot summer days in BC, Canada. However, the relationship was influenced by other factors that vary among individuals and geographies. Policy decisions and future research for suicide-prevention during hot weather should consider sub-population susceptibility. The association between hot days","container-title":"Environmental Health","DOI":"10.1186/s12940-025-01176-5","ISSN":"1476-069X","issue":"1","journalAbbreviation":"Environ Health","language":"en","page":"25","source":"DOI.org (Crossref)","title":"The association between hot days and substance-related suicides: a time-stratified case-crossover analysis in British Columbia, Canada","title-short":"The association between hot days and substance-related suicides","URL":"https://ehjournal.biomedcentral.com/articles/10.1186/s12940-025-01176-5","volume":"24","author":[{"family":"Li","given":"Karen"},{"family":"Henderson","given":"Sarah B."},{"family":"Coker","given":"Eric S."},{"family":"McLean","given":"Kathleen E."},{"family":"Lee","given":"Michael Joseph"}],"accessed":{"date-parts":[["2025",6,24]]},"issued":{"date-parts":[["2025",4,29]]}},"suppress-author":true}],"schema":"https://github.com/citation-style-language/schema/raw/master/csl-citation.json"} </w:instrText>
            </w:r>
            <w:r w:rsidRPr="00947A26">
              <w:rPr>
                <w:rFonts w:ascii="Times New Roman" w:eastAsia="Times New Roman" w:hAnsi="Times New Roman" w:cs="Times New Roman"/>
                <w:sz w:val="16"/>
                <w:szCs w:val="16"/>
                <w:lang w:eastAsia="en-GB"/>
              </w:rPr>
              <w:fldChar w:fldCharType="separate"/>
            </w:r>
            <w:r w:rsidRPr="00947A26">
              <w:rPr>
                <w:rFonts w:ascii="Times New Roman" w:hAnsi="Times New Roman" w:cs="Times New Roman"/>
                <w:sz w:val="16"/>
                <w:szCs w:val="16"/>
              </w:rPr>
              <w:t>(2025)</w:t>
            </w:r>
            <w:r w:rsidRPr="00947A26">
              <w:rPr>
                <w:rFonts w:ascii="Times New Roman" w:eastAsia="Times New Roman" w:hAnsi="Times New Roman" w:cs="Times New Roman"/>
                <w:sz w:val="16"/>
                <w:szCs w:val="16"/>
                <w:lang w:eastAsia="en-GB"/>
              </w:rPr>
              <w:fldChar w:fldCharType="end"/>
            </w:r>
          </w:p>
        </w:tc>
        <w:tc>
          <w:tcPr>
            <w:tcW w:w="524" w:type="pct"/>
          </w:tcPr>
          <w:p w14:paraId="27D233D7"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604" w:type="pct"/>
          </w:tcPr>
          <w:p w14:paraId="461B8444"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838" w:type="pct"/>
          </w:tcPr>
          <w:p w14:paraId="28ADF148"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736" w:type="pct"/>
          </w:tcPr>
          <w:p w14:paraId="340E230F"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2</w:t>
            </w:r>
          </w:p>
        </w:tc>
        <w:tc>
          <w:tcPr>
            <w:tcW w:w="518" w:type="pct"/>
          </w:tcPr>
          <w:p w14:paraId="1D63D05E"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N/A</w:t>
            </w:r>
          </w:p>
        </w:tc>
        <w:tc>
          <w:tcPr>
            <w:tcW w:w="611" w:type="pct"/>
          </w:tcPr>
          <w:p w14:paraId="193D586E"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N/A</w:t>
            </w:r>
          </w:p>
        </w:tc>
        <w:tc>
          <w:tcPr>
            <w:tcW w:w="231" w:type="pct"/>
          </w:tcPr>
          <w:p w14:paraId="617622DD"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5</w:t>
            </w:r>
          </w:p>
        </w:tc>
        <w:tc>
          <w:tcPr>
            <w:tcW w:w="346" w:type="pct"/>
          </w:tcPr>
          <w:p w14:paraId="0C246D40"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High</w:t>
            </w:r>
          </w:p>
        </w:tc>
      </w:tr>
      <w:tr w:rsidR="00947A26" w:rsidRPr="00891817" w14:paraId="719D749F" w14:textId="77777777" w:rsidTr="00947A26">
        <w:tc>
          <w:tcPr>
            <w:cnfStyle w:val="001000000000" w:firstRow="0" w:lastRow="0" w:firstColumn="1" w:lastColumn="0" w:oddVBand="0" w:evenVBand="0" w:oddHBand="0" w:evenHBand="0" w:firstRowFirstColumn="0" w:firstRowLastColumn="0" w:lastRowFirstColumn="0" w:lastRowLastColumn="0"/>
            <w:tcW w:w="592" w:type="pct"/>
            <w:hideMark/>
          </w:tcPr>
          <w:p w14:paraId="046C646C" w14:textId="6E6FA21A" w:rsidR="00947A26" w:rsidRPr="00947A26" w:rsidRDefault="00947A26" w:rsidP="00947A26">
            <w:pPr>
              <w:rPr>
                <w:rFonts w:ascii="Times New Roman" w:eastAsia="Times New Roman" w:hAnsi="Times New Roman" w:cs="Times New Roman"/>
                <w:sz w:val="16"/>
                <w:szCs w:val="16"/>
                <w:lang w:val="en-GB" w:eastAsia="en-GB"/>
              </w:rPr>
            </w:pPr>
            <w:r w:rsidRPr="00947A26">
              <w:rPr>
                <w:rFonts w:ascii="Times New Roman" w:eastAsia="Times New Roman" w:hAnsi="Times New Roman" w:cs="Times New Roman"/>
                <w:sz w:val="16"/>
                <w:szCs w:val="16"/>
                <w:lang w:eastAsia="en-GB"/>
              </w:rPr>
              <w:t xml:space="preserve">Liu et al. </w:t>
            </w:r>
            <w:r w:rsidRPr="00947A26">
              <w:rPr>
                <w:rFonts w:ascii="Times New Roman" w:eastAsia="Times New Roman" w:hAnsi="Times New Roman" w:cs="Times New Roman"/>
                <w:sz w:val="16"/>
                <w:szCs w:val="16"/>
                <w:lang w:eastAsia="en-GB"/>
              </w:rPr>
              <w:fldChar w:fldCharType="begin"/>
            </w:r>
            <w:r w:rsidRPr="00947A26">
              <w:rPr>
                <w:rFonts w:ascii="Times New Roman" w:eastAsia="Times New Roman" w:hAnsi="Times New Roman" w:cs="Times New Roman"/>
                <w:sz w:val="16"/>
                <w:szCs w:val="16"/>
                <w:lang w:eastAsia="en-GB"/>
              </w:rPr>
              <w:instrText xml:space="preserve"> ADDIN ZOTERO_ITEM CSL_CITATION {"citationID":"IAtpdnUE","properties":{"formattedCitation":"(2018)","plainCitation":"(2018)","noteIndex":0},"citationItems":[{"id":83,"uris":["http://zotero.org/users/12189530/items/R7QQMWKL"],"itemData":{"id":83,"type":"article-journal","abstract":"Background: Given that more frequent and intensive extreme heat events have been projected based on climate change modeling, it is of signiﬁcance to have a better understanding of the association between heat waves and mental illnesses. This study aimed to explore the effects of heat waves on daily hospital visits for mental illness in the summer of 2010 in Jinan, China. Methods: A symmetric bidirectional case-crossover study was ﬁrstly conducted to determine the relationship between daily hospital visits for mental illness and heat waves in Jinan in 2010. Multifactor logistic regression analysis was then used to analyze the inﬂuencing factors for daily hospital visits for mental illness during the heat wave periods. Results: Multivariable analysis showed that the heat wave events were associated with an increased risk of mental illness. The largest odds ratios (ORs) of the heat waves for daily hospital visits for mental illness were 2.231 (95% conﬁdence interval (CI): 1.436–3.466) at a 3-day lag, 2.836 (95% CI: 1.776–4.525) at a 2-day lag, 3.178 (95% CI: 1.995–5.064) at a 3-day lag, and 2.988 (95% CI: 2.158–4.140) at a 2-day lag for the ﬁrst, second, third, and fourth heat waves, respectively. The elderly, urban residents, outdoor workers, and singles may be high-risk populations for developing heat wave-related mental illness. Conclusions: Our study has supported that there is a positive association between heat waves and hospital visits for mental illness in the study site. Age, home address, occupation, and marital status were associated with daily hospital visits for mental illness during the heat wave periods.","container-title":"International Journal of Environmental Research and Public Health","DOI":"10.3390/ijerph16010087","ISSN":"1660-4601","issue":"1","journalAbbreviation":"IJERPH","language":"en","page":"87","source":"DOI.org (Crossref)","title":"Influence of Heat Waves on Daily Hospital Visits for Mental Illness in Jinan, China—A Case-Crossover Study","URL":"http://www.mdpi.com/1660-4601/16/1/87","volume":"16","author":[{"family":"Liu","given":"Xuena"},{"family":"Liu","given":"Hui"},{"family":"Fan","given":"Hua"},{"family":"Liu","given":"Yizhi"},{"family":"Ding","given":"Guoyong"}],"accessed":{"date-parts":[["2023",8,21]]},"issued":{"date-parts":[["2018",12,30]]}},"suppress-author":true}],"schema":"https://github.com/citation-style-language/schema/raw/master/csl-citation.json"} </w:instrText>
            </w:r>
            <w:r w:rsidRPr="00947A26">
              <w:rPr>
                <w:rFonts w:ascii="Times New Roman" w:eastAsia="Times New Roman" w:hAnsi="Times New Roman" w:cs="Times New Roman"/>
                <w:sz w:val="16"/>
                <w:szCs w:val="16"/>
                <w:lang w:eastAsia="en-GB"/>
              </w:rPr>
              <w:fldChar w:fldCharType="separate"/>
            </w:r>
            <w:r w:rsidRPr="00947A26">
              <w:rPr>
                <w:rFonts w:ascii="Times New Roman" w:hAnsi="Times New Roman" w:cs="Times New Roman"/>
                <w:sz w:val="16"/>
                <w:szCs w:val="16"/>
              </w:rPr>
              <w:t>(2018)</w:t>
            </w:r>
            <w:r w:rsidRPr="00947A26">
              <w:rPr>
                <w:rFonts w:ascii="Times New Roman" w:eastAsia="Times New Roman" w:hAnsi="Times New Roman" w:cs="Times New Roman"/>
                <w:sz w:val="16"/>
                <w:szCs w:val="16"/>
                <w:lang w:eastAsia="en-GB"/>
              </w:rPr>
              <w:fldChar w:fldCharType="end"/>
            </w:r>
          </w:p>
        </w:tc>
        <w:tc>
          <w:tcPr>
            <w:tcW w:w="524" w:type="pct"/>
            <w:hideMark/>
          </w:tcPr>
          <w:p w14:paraId="4D553FB3"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604" w:type="pct"/>
            <w:hideMark/>
          </w:tcPr>
          <w:p w14:paraId="5A79A645"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838" w:type="pct"/>
            <w:hideMark/>
          </w:tcPr>
          <w:p w14:paraId="07EC82A8"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736" w:type="pct"/>
            <w:hideMark/>
          </w:tcPr>
          <w:p w14:paraId="175D157D"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2</w:t>
            </w:r>
          </w:p>
        </w:tc>
        <w:tc>
          <w:tcPr>
            <w:tcW w:w="518" w:type="pct"/>
            <w:hideMark/>
          </w:tcPr>
          <w:p w14:paraId="690E2790"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N/A</w:t>
            </w:r>
          </w:p>
        </w:tc>
        <w:tc>
          <w:tcPr>
            <w:tcW w:w="611" w:type="pct"/>
            <w:hideMark/>
          </w:tcPr>
          <w:p w14:paraId="5F10A045"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N/A</w:t>
            </w:r>
          </w:p>
        </w:tc>
        <w:tc>
          <w:tcPr>
            <w:tcW w:w="231" w:type="pct"/>
            <w:hideMark/>
          </w:tcPr>
          <w:p w14:paraId="1BE1528E"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5</w:t>
            </w:r>
          </w:p>
        </w:tc>
        <w:tc>
          <w:tcPr>
            <w:tcW w:w="346" w:type="pct"/>
            <w:hideMark/>
          </w:tcPr>
          <w:p w14:paraId="2E28E31C"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High</w:t>
            </w:r>
          </w:p>
        </w:tc>
      </w:tr>
      <w:tr w:rsidR="00947A26" w:rsidRPr="00891817" w14:paraId="28C26AF2" w14:textId="77777777" w:rsidTr="00947A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2" w:type="pct"/>
          </w:tcPr>
          <w:p w14:paraId="408FF498" w14:textId="6D177C9F" w:rsidR="00947A26" w:rsidRPr="00947A26" w:rsidRDefault="00947A26" w:rsidP="00947A26">
            <w:pPr>
              <w:rPr>
                <w:rFonts w:ascii="Times New Roman" w:eastAsia="Times New Roman" w:hAnsi="Times New Roman" w:cs="Times New Roman"/>
                <w:sz w:val="16"/>
                <w:szCs w:val="16"/>
                <w:lang w:val="en-GB" w:eastAsia="en-GB"/>
              </w:rPr>
            </w:pPr>
            <w:r w:rsidRPr="00947A26">
              <w:rPr>
                <w:rFonts w:ascii="Times New Roman" w:eastAsia="Times New Roman" w:hAnsi="Times New Roman" w:cs="Times New Roman"/>
                <w:sz w:val="16"/>
                <w:szCs w:val="16"/>
                <w:lang w:eastAsia="en-GB"/>
              </w:rPr>
              <w:t xml:space="preserve">Liu et al. </w:t>
            </w:r>
            <w:r w:rsidRPr="00947A26">
              <w:rPr>
                <w:rFonts w:ascii="Times New Roman" w:eastAsia="Times New Roman" w:hAnsi="Times New Roman" w:cs="Times New Roman"/>
                <w:sz w:val="16"/>
                <w:szCs w:val="16"/>
                <w:lang w:eastAsia="en-GB"/>
              </w:rPr>
              <w:fldChar w:fldCharType="begin"/>
            </w:r>
            <w:r w:rsidRPr="00947A26">
              <w:rPr>
                <w:rFonts w:ascii="Times New Roman" w:eastAsia="Times New Roman" w:hAnsi="Times New Roman" w:cs="Times New Roman"/>
                <w:sz w:val="16"/>
                <w:szCs w:val="16"/>
                <w:lang w:eastAsia="en-GB"/>
              </w:rPr>
              <w:instrText xml:space="preserve"> ADDIN ZOTERO_ITEM CSL_CITATION {"citationID":"5gkI0nUM","properties":{"formattedCitation":"(2022)","plainCitation":"(2022)","noteIndex":0},"citationItems":[{"id":28814,"uris":["http://zotero.org/users/12189530/items/IT9DCIFA"],"itemData":{"id":28814,"type":"article-journal","abstract":"Objectives: In the context of frequent global extreme weather events, there are few studies on the effects of sequential extreme precipitation (EP) and heatwaves (HW) events on schizophrenia. We aimed to quantify the effects of the events on hospitalizations for schizophrenia and compare them with EP and HW alone to explore the amplification effect of successive extremes on health loss.\nMethods: A time-series Poisson regression model combined with a distributed lag non-linear model was applied to estimate the association between sequential EP and HW events (EP-HW) and schizophrenia hospitalizations. The effects of EP-HW with different intervals and intensities on the admission of schizophrenia were compared. In addition, we calculated the mean attributable fraction (AF) and attributable numbers (AN) per exposure of extreme events to reflect the amplification effect of sequential extreme events on health hazards compared with individual extreme events.\nResults: EP-HW increased the risk of hospitalization for schizophrenia, with significant effects lasting from lag0 (RR and 95% CI: 1.150 (1.041–1.271)) to lag11 (1.046 (1.000–1.094)). Significant associations were found in the subgroups of male, female, married people, and those aged≥ 40 years old. Shorter-interval (0–3days) or higherintensity EP-HW (both precipitation ≥ P97.5 and mean temperature ≥ P97.5) had a longer lag effect compared to EP-HW with longer intervals or lower intensity. We found that the mean AF and AN caused by each exposure to EP-HW (AF: 0.074% (0.015%–0.123%); AN: 4.284 (0.862–7.118)) were higher than those induced by each exposure to HW occurring alone (AF:0.032% (0.004%–0.058%); AN:1.845 (0.220–3.329)).\nConclusions: Sequential extreme precipitation-heatwaves events significantly increase the risk of hospitalizations for schizophrenia, with greater impact and disease burden than independently occurring extremes. The impact of consecutive extremes is supposed to be considered in local sector early warning systems for comprehensive public health decision-making.","container-title":"Environmental Research","DOI":"10.1016/j.envres.2022.114143","ISSN":"0013-9351","language":"en","license":"https://www.elsevier.com/tdm/userlicense/1.0/","note":"publisher: Elsevier BV","page":"114143","source":"Crossref","title":"Association between sequential extreme precipitation-heatwaves events and hospitalizations for schizophrenia: The damage amplification effects of sequential extremes","title-short":"Association between sequential extreme precipitation-heatwaves events and hospitalizations for schizophrenia","URL":"https://linkinghub.elsevier.com/retrieve/pii/S0013935122014700","volume":"214","author":[{"family":"Liu","given":"Jintao"},{"family":"Yu","given":"Wenping"},{"family":"Pan","given":"Rubing"},{"family":"He","given":"Yangyang"},{"family":"Wu","given":"Yudong"},{"family":"Yan","given":"Shuangshuang"},{"family":"Yi","given":"Weizhuo"},{"family":"Li","given":"Xuanxuan"},{"family":"Song","given":"Rong"},{"family":"Yuan","given":"Jiajun"},{"family":"Liu","given":"Li"},{"family":"Wei","given":"Ning"},{"family":"Jin","given":"Xiaoyu"},{"family":"Li","given":"Yuxuan"},{"family":"Liang","given":"Yunfeng"},{"family":"Sun","given":"Xiaoni"},{"family":"Mei","given":"Lu"},{"family":"Song","given":"Jian"},{"family":"Cheng","given":"Jian"},{"family":"Su","given":"Hong"}],"accessed":{"date-parts":[["2025",9,23]]},"issued":{"date-parts":[["2022",11]]}},"suppress-author":true}],"schema":"https://github.com/citation-style-language/schema/raw/master/csl-citation.json"} </w:instrText>
            </w:r>
            <w:r w:rsidRPr="00947A26">
              <w:rPr>
                <w:rFonts w:ascii="Times New Roman" w:eastAsia="Times New Roman" w:hAnsi="Times New Roman" w:cs="Times New Roman"/>
                <w:sz w:val="16"/>
                <w:szCs w:val="16"/>
                <w:lang w:eastAsia="en-GB"/>
              </w:rPr>
              <w:fldChar w:fldCharType="separate"/>
            </w:r>
            <w:r w:rsidRPr="00947A26">
              <w:rPr>
                <w:rFonts w:ascii="Times New Roman" w:hAnsi="Times New Roman" w:cs="Times New Roman"/>
                <w:sz w:val="16"/>
                <w:szCs w:val="16"/>
              </w:rPr>
              <w:t>(2022)</w:t>
            </w:r>
            <w:r w:rsidRPr="00947A26">
              <w:rPr>
                <w:rFonts w:ascii="Times New Roman" w:eastAsia="Times New Roman" w:hAnsi="Times New Roman" w:cs="Times New Roman"/>
                <w:sz w:val="16"/>
                <w:szCs w:val="16"/>
                <w:lang w:eastAsia="en-GB"/>
              </w:rPr>
              <w:fldChar w:fldCharType="end"/>
            </w:r>
          </w:p>
        </w:tc>
        <w:tc>
          <w:tcPr>
            <w:tcW w:w="524" w:type="pct"/>
          </w:tcPr>
          <w:p w14:paraId="6DA7365F"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604" w:type="pct"/>
          </w:tcPr>
          <w:p w14:paraId="42DDBB78"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838" w:type="pct"/>
          </w:tcPr>
          <w:p w14:paraId="4F6DC63B"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736" w:type="pct"/>
          </w:tcPr>
          <w:p w14:paraId="415AA4E4"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2</w:t>
            </w:r>
          </w:p>
        </w:tc>
        <w:tc>
          <w:tcPr>
            <w:tcW w:w="518" w:type="pct"/>
          </w:tcPr>
          <w:p w14:paraId="4D74A867"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N/A</w:t>
            </w:r>
          </w:p>
        </w:tc>
        <w:tc>
          <w:tcPr>
            <w:tcW w:w="611" w:type="pct"/>
          </w:tcPr>
          <w:p w14:paraId="0F6D4EA3"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N/A</w:t>
            </w:r>
          </w:p>
        </w:tc>
        <w:tc>
          <w:tcPr>
            <w:tcW w:w="231" w:type="pct"/>
          </w:tcPr>
          <w:p w14:paraId="6F6E872C"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5</w:t>
            </w:r>
          </w:p>
        </w:tc>
        <w:tc>
          <w:tcPr>
            <w:tcW w:w="346" w:type="pct"/>
          </w:tcPr>
          <w:p w14:paraId="7E449984"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High</w:t>
            </w:r>
          </w:p>
        </w:tc>
      </w:tr>
      <w:tr w:rsidR="00947A26" w:rsidRPr="00891817" w14:paraId="4B4C3DD9" w14:textId="77777777" w:rsidTr="00947A26">
        <w:tc>
          <w:tcPr>
            <w:cnfStyle w:val="001000000000" w:firstRow="0" w:lastRow="0" w:firstColumn="1" w:lastColumn="0" w:oddVBand="0" w:evenVBand="0" w:oddHBand="0" w:evenHBand="0" w:firstRowFirstColumn="0" w:firstRowLastColumn="0" w:lastRowFirstColumn="0" w:lastRowLastColumn="0"/>
            <w:tcW w:w="592" w:type="pct"/>
            <w:hideMark/>
          </w:tcPr>
          <w:p w14:paraId="458D817B" w14:textId="711D35AF" w:rsidR="00947A26" w:rsidRPr="00947A26" w:rsidRDefault="00947A26" w:rsidP="00947A26">
            <w:pPr>
              <w:rPr>
                <w:rFonts w:ascii="Times New Roman" w:eastAsia="Times New Roman" w:hAnsi="Times New Roman" w:cs="Times New Roman"/>
                <w:sz w:val="16"/>
                <w:szCs w:val="16"/>
                <w:lang w:val="en-GB" w:eastAsia="en-GB"/>
              </w:rPr>
            </w:pPr>
            <w:r w:rsidRPr="00947A26">
              <w:rPr>
                <w:rFonts w:ascii="Times New Roman" w:eastAsia="Times New Roman" w:hAnsi="Times New Roman" w:cs="Times New Roman"/>
                <w:sz w:val="16"/>
                <w:szCs w:val="16"/>
                <w:lang w:eastAsia="en-GB"/>
              </w:rPr>
              <w:t xml:space="preserve">Mason et al. </w:t>
            </w:r>
            <w:r w:rsidRPr="00947A26">
              <w:rPr>
                <w:rFonts w:ascii="Times New Roman" w:eastAsia="Times New Roman" w:hAnsi="Times New Roman" w:cs="Times New Roman"/>
                <w:sz w:val="16"/>
                <w:szCs w:val="16"/>
                <w:lang w:eastAsia="en-GB"/>
              </w:rPr>
              <w:fldChar w:fldCharType="begin"/>
            </w:r>
            <w:r w:rsidRPr="00947A26">
              <w:rPr>
                <w:rFonts w:ascii="Times New Roman" w:eastAsia="Times New Roman" w:hAnsi="Times New Roman" w:cs="Times New Roman"/>
                <w:sz w:val="16"/>
                <w:szCs w:val="16"/>
                <w:lang w:eastAsia="en-GB"/>
              </w:rPr>
              <w:instrText xml:space="preserve"> ADDIN ZOTERO_ITEM CSL_CITATION {"citationID":"zhglYYkS","properties":{"formattedCitation":"(2018)","plainCitation":"(2018)","noteIndex":0},"citationItems":[{"id":24670,"uris":["http://zotero.org/users/12189530/items/DMEM6Q8E"],"itemData":{"id":24670,"type":"article-journal","abstract":"Purpose: Extreme weather events are increasing with climate change. The physical and mental health of people served by social workers may be especially at risk from these hazards. This exploratory study examines if speciﬁc types of human, ﬁnancial, physical, and social capital are associated with health impacts from excessive summer heat and extreme winter weather. Method: Data from resident surveys (N = 424) in low- and moderate-income areas of a Southeastern US city are analyzed with descriptive statistics and logistic regression. Results: Key ﬁndings are that health status and social cohesion are negatively associated with health impacts of summer heat and winter extremes. Conclusion: Further study is needed of how speciﬁc types of capital may help people cope with a changing climate. Social capital may be a particularly relevant area for social work to address within the pressing issue of climate, weather, and the health of vulnerable groups.","container-title":"Journal of Evidence-Informed Social Work","DOI":"10.1080/23761407.2018.1502115","ISSN":"2376-1407, 2376-1415","issue":"5","journalAbbreviation":"Journal of Evidence-Informed Social Work","language":"en","page":"579-593","source":"DOI.org (Crossref)","title":"Health Impacts of Extreme Weather Events: Exploring Protective Factors with a Capitals Framework","title-short":"Health Impacts of Extreme Weather Events","URL":"https://www.tandfonline.com/doi/full/10.1080/23761407.2018.1502115","volume":"15","author":[{"family":"Mason","given":"Lisa Reyes"},{"family":"Erwin","given":"Jennifer"},{"family":"Brown","given":"Aaron"},{"family":"Ellis","given":"Kelsey N."},{"family":"Hathaway","given":"Jon M."}],"accessed":{"date-parts":[["2024",11,7]]},"issued":{"date-parts":[["2018",9,3]]}},"suppress-author":true}],"schema":"https://github.com/citation-style-language/schema/raw/master/csl-citation.json"} </w:instrText>
            </w:r>
            <w:r w:rsidRPr="00947A26">
              <w:rPr>
                <w:rFonts w:ascii="Times New Roman" w:eastAsia="Times New Roman" w:hAnsi="Times New Roman" w:cs="Times New Roman"/>
                <w:sz w:val="16"/>
                <w:szCs w:val="16"/>
                <w:lang w:eastAsia="en-GB"/>
              </w:rPr>
              <w:fldChar w:fldCharType="separate"/>
            </w:r>
            <w:r w:rsidRPr="00947A26">
              <w:rPr>
                <w:rFonts w:ascii="Times New Roman" w:hAnsi="Times New Roman" w:cs="Times New Roman"/>
                <w:sz w:val="16"/>
                <w:szCs w:val="16"/>
              </w:rPr>
              <w:t>(2018)</w:t>
            </w:r>
            <w:r w:rsidRPr="00947A26">
              <w:rPr>
                <w:rFonts w:ascii="Times New Roman" w:eastAsia="Times New Roman" w:hAnsi="Times New Roman" w:cs="Times New Roman"/>
                <w:sz w:val="16"/>
                <w:szCs w:val="16"/>
                <w:lang w:eastAsia="en-GB"/>
              </w:rPr>
              <w:fldChar w:fldCharType="end"/>
            </w:r>
          </w:p>
        </w:tc>
        <w:tc>
          <w:tcPr>
            <w:tcW w:w="524" w:type="pct"/>
            <w:hideMark/>
          </w:tcPr>
          <w:p w14:paraId="60AD3508"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604" w:type="pct"/>
            <w:hideMark/>
          </w:tcPr>
          <w:p w14:paraId="6FD85C94"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0</w:t>
            </w:r>
          </w:p>
        </w:tc>
        <w:tc>
          <w:tcPr>
            <w:tcW w:w="838" w:type="pct"/>
            <w:hideMark/>
          </w:tcPr>
          <w:p w14:paraId="5A649073"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0</w:t>
            </w:r>
          </w:p>
        </w:tc>
        <w:tc>
          <w:tcPr>
            <w:tcW w:w="736" w:type="pct"/>
            <w:hideMark/>
          </w:tcPr>
          <w:p w14:paraId="5F068130"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518" w:type="pct"/>
            <w:hideMark/>
          </w:tcPr>
          <w:p w14:paraId="1797007B"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N/A</w:t>
            </w:r>
          </w:p>
        </w:tc>
        <w:tc>
          <w:tcPr>
            <w:tcW w:w="611" w:type="pct"/>
            <w:hideMark/>
          </w:tcPr>
          <w:p w14:paraId="16FA33B2"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N/A</w:t>
            </w:r>
          </w:p>
        </w:tc>
        <w:tc>
          <w:tcPr>
            <w:tcW w:w="231" w:type="pct"/>
            <w:hideMark/>
          </w:tcPr>
          <w:p w14:paraId="179DF24F"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2</w:t>
            </w:r>
          </w:p>
        </w:tc>
        <w:tc>
          <w:tcPr>
            <w:tcW w:w="346" w:type="pct"/>
            <w:hideMark/>
          </w:tcPr>
          <w:p w14:paraId="21656E7C"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Low</w:t>
            </w:r>
          </w:p>
        </w:tc>
      </w:tr>
      <w:tr w:rsidR="00947A26" w:rsidRPr="00891817" w14:paraId="270400BE" w14:textId="77777777" w:rsidTr="00947A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2" w:type="pct"/>
          </w:tcPr>
          <w:p w14:paraId="46ED8D84" w14:textId="346627AF" w:rsidR="00947A26" w:rsidRPr="00947A26" w:rsidRDefault="00947A26" w:rsidP="00947A26">
            <w:pPr>
              <w:rPr>
                <w:rFonts w:ascii="Times New Roman" w:eastAsia="Times New Roman" w:hAnsi="Times New Roman" w:cs="Times New Roman"/>
                <w:sz w:val="16"/>
                <w:szCs w:val="16"/>
                <w:lang w:val="en-GB" w:eastAsia="en-GB"/>
              </w:rPr>
            </w:pPr>
            <w:r w:rsidRPr="00947A26">
              <w:rPr>
                <w:rFonts w:ascii="Times New Roman" w:eastAsia="Times New Roman" w:hAnsi="Times New Roman" w:cs="Times New Roman"/>
                <w:sz w:val="16"/>
                <w:szCs w:val="16"/>
                <w:lang w:eastAsia="en-GB"/>
              </w:rPr>
              <w:t xml:space="preserve">Mason et al. </w:t>
            </w:r>
            <w:r w:rsidRPr="00947A26">
              <w:rPr>
                <w:rFonts w:ascii="Times New Roman" w:eastAsia="Times New Roman" w:hAnsi="Times New Roman" w:cs="Times New Roman"/>
                <w:sz w:val="16"/>
                <w:szCs w:val="16"/>
                <w:lang w:eastAsia="en-GB"/>
              </w:rPr>
              <w:fldChar w:fldCharType="begin"/>
            </w:r>
            <w:r w:rsidRPr="00947A26">
              <w:rPr>
                <w:rFonts w:ascii="Times New Roman" w:eastAsia="Times New Roman" w:hAnsi="Times New Roman" w:cs="Times New Roman"/>
                <w:sz w:val="16"/>
                <w:szCs w:val="16"/>
                <w:lang w:eastAsia="en-GB"/>
              </w:rPr>
              <w:instrText xml:space="preserve"> ADDIN ZOTERO_ITEM CSL_CITATION {"citationID":"FqrPtXtI","properties":{"formattedCitation":"(2020)","plainCitation":"(2020)","noteIndex":0},"citationItems":[{"id":93,"uris":["http://zotero.org/users/12189530/items/HAINEPMZ"],"itemData":{"id":93,"type":"article-journal","abstract":"The connection between mental health and weather extremes is a public health concern, but less studied to date than physical health. This exploratory study examines the mental health impacts of two kinds of weather extremes increasingly linked to climate change—summer heat waves and extreme winter weather—in a low- to middle-income population in the Southeastern U.S. The distribution of mental health impacts, and potential pathways to them, are examined with a focus on race. Data are from a random-sample survey of 426 participants and are analyzed with bivariate statistics and path analysis. Self-reported mental health impacts, in both seasons, were common in our study, with White participants tending to report worse impacts than participants who identiﬁed with other racial groups. Physical health had direct eﬀects on mental health across several models, overall and by racial group. For summer heat waves, concern about climate change and social cohesion had direct and indirect eﬀects, respectively, on mental health in White participants only. For extreme winter weather, preparedness had a direct negative eﬀect on mental health in White, but not Black, participants. Results suggest that there may be racial diﬀerences in the inﬂuence of human and social capital factors on mental health related to weather extremes, warranting further study of this critical topic and with larger racial subgroup samples.","container-title":"International Journal of Environmental Research and Public Health","DOI":"10.3390/ijerph17103411","ISSN":"1660-4601","issue":"10","journalAbbreviation":"IJERPH","language":"en","license":"https://creativecommons.org/licenses/by/4.0/","page":"3411","source":"DOI.org (Crossref)","title":"Mental Health and Weather Extremes in a Southeastern U.S. City: Exploring Group Differences by Race","title-short":"Mental Health and Weather Extremes in a Southeastern U.S. City","URL":"https://www.mdpi.com/1660-4601/17/10/3411","volume":"17","author":[{"family":"Mason","given":"Lisa Reyes"},{"family":"Sharma","given":"Bonita B."},{"family":"Walters","given":"Jayme E."},{"family":"Ekenga","given":"Christine C."}],"accessed":{"date-parts":[["2024",8,16]]},"issued":{"date-parts":[["2020",5,14]]}},"suppress-author":true}],"schema":"https://github.com/citation-style-language/schema/raw/master/csl-citation.json"} </w:instrText>
            </w:r>
            <w:r w:rsidRPr="00947A26">
              <w:rPr>
                <w:rFonts w:ascii="Times New Roman" w:eastAsia="Times New Roman" w:hAnsi="Times New Roman" w:cs="Times New Roman"/>
                <w:sz w:val="16"/>
                <w:szCs w:val="16"/>
                <w:lang w:eastAsia="en-GB"/>
              </w:rPr>
              <w:fldChar w:fldCharType="separate"/>
            </w:r>
            <w:r w:rsidRPr="00947A26">
              <w:rPr>
                <w:rFonts w:ascii="Times New Roman" w:hAnsi="Times New Roman" w:cs="Times New Roman"/>
                <w:sz w:val="16"/>
                <w:szCs w:val="16"/>
              </w:rPr>
              <w:t>(2020)</w:t>
            </w:r>
            <w:r w:rsidRPr="00947A26">
              <w:rPr>
                <w:rFonts w:ascii="Times New Roman" w:eastAsia="Times New Roman" w:hAnsi="Times New Roman" w:cs="Times New Roman"/>
                <w:sz w:val="16"/>
                <w:szCs w:val="16"/>
                <w:lang w:eastAsia="en-GB"/>
              </w:rPr>
              <w:fldChar w:fldCharType="end"/>
            </w:r>
          </w:p>
        </w:tc>
        <w:tc>
          <w:tcPr>
            <w:tcW w:w="524" w:type="pct"/>
          </w:tcPr>
          <w:p w14:paraId="225AD912"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604" w:type="pct"/>
          </w:tcPr>
          <w:p w14:paraId="12465265"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0</w:t>
            </w:r>
          </w:p>
        </w:tc>
        <w:tc>
          <w:tcPr>
            <w:tcW w:w="838" w:type="pct"/>
          </w:tcPr>
          <w:p w14:paraId="2ED3B1C7"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0</w:t>
            </w:r>
          </w:p>
        </w:tc>
        <w:tc>
          <w:tcPr>
            <w:tcW w:w="736" w:type="pct"/>
          </w:tcPr>
          <w:p w14:paraId="0A57E4E8"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518" w:type="pct"/>
          </w:tcPr>
          <w:p w14:paraId="68F541F0"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N/A</w:t>
            </w:r>
          </w:p>
        </w:tc>
        <w:tc>
          <w:tcPr>
            <w:tcW w:w="611" w:type="pct"/>
          </w:tcPr>
          <w:p w14:paraId="23EF9418"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N/A</w:t>
            </w:r>
          </w:p>
        </w:tc>
        <w:tc>
          <w:tcPr>
            <w:tcW w:w="231" w:type="pct"/>
          </w:tcPr>
          <w:p w14:paraId="39111285"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2</w:t>
            </w:r>
          </w:p>
        </w:tc>
        <w:tc>
          <w:tcPr>
            <w:tcW w:w="346" w:type="pct"/>
          </w:tcPr>
          <w:p w14:paraId="5F003BD3"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Low</w:t>
            </w:r>
          </w:p>
        </w:tc>
      </w:tr>
      <w:tr w:rsidR="00947A26" w:rsidRPr="00891817" w14:paraId="380062BC" w14:textId="77777777" w:rsidTr="00947A26">
        <w:tc>
          <w:tcPr>
            <w:cnfStyle w:val="001000000000" w:firstRow="0" w:lastRow="0" w:firstColumn="1" w:lastColumn="0" w:oddVBand="0" w:evenVBand="0" w:oddHBand="0" w:evenHBand="0" w:firstRowFirstColumn="0" w:firstRowLastColumn="0" w:lastRowFirstColumn="0" w:lastRowLastColumn="0"/>
            <w:tcW w:w="592" w:type="pct"/>
            <w:hideMark/>
          </w:tcPr>
          <w:p w14:paraId="5F9D52DC" w14:textId="6B6E2DB5" w:rsidR="00947A26" w:rsidRPr="00947A26" w:rsidRDefault="00947A26" w:rsidP="00947A26">
            <w:pPr>
              <w:rPr>
                <w:rFonts w:ascii="Times New Roman" w:eastAsia="Times New Roman" w:hAnsi="Times New Roman" w:cs="Times New Roman"/>
                <w:sz w:val="16"/>
                <w:szCs w:val="16"/>
                <w:lang w:val="en-GB" w:eastAsia="en-GB"/>
              </w:rPr>
            </w:pPr>
            <w:r w:rsidRPr="00947A26">
              <w:rPr>
                <w:rFonts w:ascii="Times New Roman" w:eastAsia="Times New Roman" w:hAnsi="Times New Roman" w:cs="Times New Roman"/>
                <w:sz w:val="16"/>
                <w:szCs w:val="16"/>
                <w:lang w:eastAsia="en-GB"/>
              </w:rPr>
              <w:t xml:space="preserve">Min et al. </w:t>
            </w:r>
            <w:r w:rsidRPr="00947A26">
              <w:rPr>
                <w:rFonts w:ascii="Times New Roman" w:eastAsia="Times New Roman" w:hAnsi="Times New Roman" w:cs="Times New Roman"/>
                <w:sz w:val="16"/>
                <w:szCs w:val="16"/>
                <w:lang w:eastAsia="en-GB"/>
              </w:rPr>
              <w:fldChar w:fldCharType="begin"/>
            </w:r>
            <w:r w:rsidRPr="00947A26">
              <w:rPr>
                <w:rFonts w:ascii="Times New Roman" w:eastAsia="Times New Roman" w:hAnsi="Times New Roman" w:cs="Times New Roman"/>
                <w:sz w:val="16"/>
                <w:szCs w:val="16"/>
                <w:lang w:eastAsia="en-GB"/>
              </w:rPr>
              <w:instrText xml:space="preserve"> ADDIN ZOTERO_ITEM CSL_CITATION {"citationID":"z1BdLPMS","properties":{"formattedCitation":"(2019)","plainCitation":"(2019)","noteIndex":0},"citationItems":[{"id":25350,"uris":["http://zotero.org/users/12189530/items/3UV3NGSL"],"itemData":{"id":25350,"type":"article-journal","abstract":"Background: Very few studies have focused on the relationship between ambient apparent temperature (AT) and admission of mental and behaviour disorders (MDs). Therefore, a time-series study was conducted in Yancheng, China, to explore the effects of AT on the daily emergency admissions of patients with MDs over the period of 2014–17.\nMethods: A quasi-Poisson generalized linear model (GLM) combined with a distributed lag non-linear model (DLNM) was adopted to explore the associations after adjusting for time trend, day of the week, humidity, sunshine duration, rainfall, holidays and air pollutants. In the subgroup analysis, the modification effects of age and sex were also examined.\nResults: Overall, 8438 cases of MDs emergency admissions were identified. With the apparent temperature with the minimum number of admissions (− 3.4 °C) serving as a reference, a positive correlation emerged between high AT and daily emergency admissions of patients with MDs in Yancheng, China, with the lagged effect of 1 to 5 days. The subgroup analysis demonstrated a positive relationship between AT and MDs emergency admissions among males and individuals younger than 45 years old, with no lagged effect.\nConclusions: The results will provide important scientific evidence for mental health policy-makers and practitioners for possible intervention, especially among the vulnerable populations.","container-title":"Environmental Health","DOI":"10.1186/s12940-019-0543-x","ISSN":"1476-069X","issue":"1","journalAbbreviation":"Environ Health","language":"en","page":"98","source":"DOI.org (Crossref)","title":"Effect of apparent temperature on daily emergency admissions for mental and behavioral disorders in Yancheng, China: a time-series study","title-short":"Effect of apparent temperature on daily emergency admissions for mental and behavioral disorders in Yancheng, China","URL":"https://ehjournal.biomedcentral.com/articles/10.1186/s12940-019-0543-x","volume":"18","author":[{"family":"Min","given":"Min"},{"family":"Shi","given":"Tingting"},{"family":"Ye","given":"Pengpeng"},{"family":"Wang","given":"Yuan"},{"family":"Yao","given":"Zhenhai"},{"family":"Tian","given":"Shun"},{"family":"Zhang","given":"Yun"},{"family":"Liang","given":"Mingming"},{"family":"Qu","given":"Guangbo"},{"family":"Bi","given":"Peng"},{"family":"Duan","given":"Leilei"},{"family":"Sun","given":"Yehuan"}],"accessed":{"date-parts":[["2024",11,13]]},"issued":{"date-parts":[["2019",12]]}},"suppress-author":true}],"schema":"https://github.com/citation-style-language/schema/raw/master/csl-citation.json"} </w:instrText>
            </w:r>
            <w:r w:rsidRPr="00947A26">
              <w:rPr>
                <w:rFonts w:ascii="Times New Roman" w:eastAsia="Times New Roman" w:hAnsi="Times New Roman" w:cs="Times New Roman"/>
                <w:sz w:val="16"/>
                <w:szCs w:val="16"/>
                <w:lang w:eastAsia="en-GB"/>
              </w:rPr>
              <w:fldChar w:fldCharType="separate"/>
            </w:r>
            <w:r w:rsidRPr="00947A26">
              <w:rPr>
                <w:rFonts w:ascii="Times New Roman" w:hAnsi="Times New Roman" w:cs="Times New Roman"/>
                <w:sz w:val="16"/>
                <w:szCs w:val="16"/>
              </w:rPr>
              <w:t>(2019)</w:t>
            </w:r>
            <w:r w:rsidRPr="00947A26">
              <w:rPr>
                <w:rFonts w:ascii="Times New Roman" w:eastAsia="Times New Roman" w:hAnsi="Times New Roman" w:cs="Times New Roman"/>
                <w:sz w:val="16"/>
                <w:szCs w:val="16"/>
                <w:lang w:eastAsia="en-GB"/>
              </w:rPr>
              <w:fldChar w:fldCharType="end"/>
            </w:r>
          </w:p>
        </w:tc>
        <w:tc>
          <w:tcPr>
            <w:tcW w:w="524" w:type="pct"/>
            <w:hideMark/>
          </w:tcPr>
          <w:p w14:paraId="3180B9F5"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604" w:type="pct"/>
            <w:hideMark/>
          </w:tcPr>
          <w:p w14:paraId="326AC565"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838" w:type="pct"/>
            <w:hideMark/>
          </w:tcPr>
          <w:p w14:paraId="452381EB"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736" w:type="pct"/>
            <w:hideMark/>
          </w:tcPr>
          <w:p w14:paraId="7E3BE01F"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2</w:t>
            </w:r>
          </w:p>
        </w:tc>
        <w:tc>
          <w:tcPr>
            <w:tcW w:w="518" w:type="pct"/>
            <w:hideMark/>
          </w:tcPr>
          <w:p w14:paraId="5A11F79A"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N/A</w:t>
            </w:r>
          </w:p>
        </w:tc>
        <w:tc>
          <w:tcPr>
            <w:tcW w:w="611" w:type="pct"/>
            <w:hideMark/>
          </w:tcPr>
          <w:p w14:paraId="7E54AFF9"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N/A</w:t>
            </w:r>
          </w:p>
        </w:tc>
        <w:tc>
          <w:tcPr>
            <w:tcW w:w="231" w:type="pct"/>
            <w:hideMark/>
          </w:tcPr>
          <w:p w14:paraId="11EFEC47"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5</w:t>
            </w:r>
          </w:p>
        </w:tc>
        <w:tc>
          <w:tcPr>
            <w:tcW w:w="346" w:type="pct"/>
            <w:hideMark/>
          </w:tcPr>
          <w:p w14:paraId="3C482D58"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High</w:t>
            </w:r>
          </w:p>
        </w:tc>
      </w:tr>
      <w:tr w:rsidR="00947A26" w:rsidRPr="00891817" w14:paraId="4E318191" w14:textId="77777777" w:rsidTr="00947A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2" w:type="pct"/>
          </w:tcPr>
          <w:p w14:paraId="01D89101" w14:textId="2C8CF50E" w:rsidR="00947A26" w:rsidRPr="00947A26" w:rsidRDefault="00947A26" w:rsidP="00947A26">
            <w:pPr>
              <w:rPr>
                <w:rFonts w:ascii="Times New Roman" w:eastAsia="Times New Roman" w:hAnsi="Times New Roman" w:cs="Times New Roman"/>
                <w:sz w:val="16"/>
                <w:szCs w:val="16"/>
                <w:lang w:val="en-GB" w:eastAsia="en-GB"/>
              </w:rPr>
            </w:pPr>
            <w:r w:rsidRPr="00947A26">
              <w:rPr>
                <w:rFonts w:ascii="Times New Roman" w:eastAsia="Times New Roman" w:hAnsi="Times New Roman" w:cs="Times New Roman"/>
                <w:sz w:val="16"/>
                <w:szCs w:val="16"/>
                <w:lang w:eastAsia="en-GB"/>
              </w:rPr>
              <w:t xml:space="preserve">Nitschke et al. </w:t>
            </w:r>
            <w:r w:rsidRPr="00947A26">
              <w:rPr>
                <w:rFonts w:ascii="Times New Roman" w:eastAsia="Times New Roman" w:hAnsi="Times New Roman" w:cs="Times New Roman"/>
                <w:sz w:val="16"/>
                <w:szCs w:val="16"/>
                <w:lang w:eastAsia="en-GB"/>
              </w:rPr>
              <w:fldChar w:fldCharType="begin"/>
            </w:r>
            <w:r w:rsidRPr="00947A26">
              <w:rPr>
                <w:rFonts w:ascii="Times New Roman" w:eastAsia="Times New Roman" w:hAnsi="Times New Roman" w:cs="Times New Roman"/>
                <w:sz w:val="16"/>
                <w:szCs w:val="16"/>
                <w:lang w:eastAsia="en-GB"/>
              </w:rPr>
              <w:instrText xml:space="preserve"> ADDIN ZOTERO_ITEM CSL_CITATION {"citationID":"49klrcJF","properties":{"formattedCitation":"(2007)","plainCitation":"(2007)","noteIndex":0},"citationItems":[{"id":28787,"uris":["http://zotero.org/users/12189530/items/N9HPXVJ6"],"itemData":{"id":28787,"type":"article-journal","abstract":"Objective: To investigate morbidity and mortality associated with heatwaves in metropolitan Adelaide using ambulance, hospital admission, and mortality data. Design, participants and setting: Case-series study comparing health risks in the Adelaide metropolitan population during heatwaves and non-heatwave periods. Main outcome measures: Daily observations for ambulance transports (1993–2006), hospital admissions (1993–2006), and mortality (1993–2004), categorised using International classification of diseases (ninth and tenth revisions) codes for the relevant disease groups.\nResults: During heatwaves, total ambulance transport increased by 4% (95% CI, 1%–7%), including significant assault-related increases for people aged 15–64 years. Reductions were observed in relation to cardiac, sports- and falls-related events. Total hospital admissions increased by 7% (95% CI, −1% to 16%). Total mental health admissions increased by 7% (95% CI, 1%–13%), and total renal admissions by 13% (95% CI, 3%–25%). Ischaemic heart disease admissions increased by 8% (95% CI, 1%–15%) among people aged 65–74 years. Total mortality, disease- and age-specific mortality did not increase, apart from a small increase in mental health-related mortality in people aged 65–74 years. Significant decreases were observed in cardiovascularrelated mortality.\nConclusion: In contrast to evidence from extreme heatwaves in the northern hemisphere, we found no excess mortality during heatwaves in metropolitan Adelaide, perhaps because of adaptive behaviour to regular hot weather spells. Projected temperature increases and evidence of modest increases in morbidity","container-title":"Medical Journal of Australia","DOI":"10.5694/j.1326-5377.2007.tb01466.x","ISSN":"0025-729X, 1326-5377","issue":"11-12","language":"en","license":"http://onlinelibrary.wiley.com/termsAndConditions#vor","note":"publisher: Wiley","page":"662-665","source":"Crossref","title":"Morbidity and mortality during heatwaves in metropolitan Adelaide","URL":"https://onlinelibrary.wiley.com/doi/10.5694/j.1326-5377.2007.tb01466.x","volume":"187","author":[{"family":"Nitschke","given":"Monika"},{"family":"Tucker","given":"Graeme R"},{"family":"Bi","given":"Peng"}],"accessed":{"date-parts":[["2025",9,15]]},"issued":{"date-parts":[["2007",12]]}},"suppress-author":true}],"schema":"https://github.com/citation-style-language/schema/raw/master/csl-citation.json"} </w:instrText>
            </w:r>
            <w:r w:rsidRPr="00947A26">
              <w:rPr>
                <w:rFonts w:ascii="Times New Roman" w:eastAsia="Times New Roman" w:hAnsi="Times New Roman" w:cs="Times New Roman"/>
                <w:sz w:val="16"/>
                <w:szCs w:val="16"/>
                <w:lang w:eastAsia="en-GB"/>
              </w:rPr>
              <w:fldChar w:fldCharType="separate"/>
            </w:r>
            <w:r w:rsidRPr="00947A26">
              <w:rPr>
                <w:rFonts w:ascii="Times New Roman" w:hAnsi="Times New Roman" w:cs="Times New Roman"/>
                <w:sz w:val="16"/>
                <w:szCs w:val="16"/>
              </w:rPr>
              <w:t>(2007)</w:t>
            </w:r>
            <w:r w:rsidRPr="00947A26">
              <w:rPr>
                <w:rFonts w:ascii="Times New Roman" w:eastAsia="Times New Roman" w:hAnsi="Times New Roman" w:cs="Times New Roman"/>
                <w:sz w:val="16"/>
                <w:szCs w:val="16"/>
                <w:lang w:eastAsia="en-GB"/>
              </w:rPr>
              <w:fldChar w:fldCharType="end"/>
            </w:r>
          </w:p>
        </w:tc>
        <w:tc>
          <w:tcPr>
            <w:tcW w:w="524" w:type="pct"/>
          </w:tcPr>
          <w:p w14:paraId="6C3F8A82"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604" w:type="pct"/>
          </w:tcPr>
          <w:p w14:paraId="5CB19171"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838" w:type="pct"/>
          </w:tcPr>
          <w:p w14:paraId="23258254"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736" w:type="pct"/>
          </w:tcPr>
          <w:p w14:paraId="7105A807"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518" w:type="pct"/>
          </w:tcPr>
          <w:p w14:paraId="010C1ABE"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N/A</w:t>
            </w:r>
          </w:p>
        </w:tc>
        <w:tc>
          <w:tcPr>
            <w:tcW w:w="611" w:type="pct"/>
          </w:tcPr>
          <w:p w14:paraId="486AAACA"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N/A</w:t>
            </w:r>
          </w:p>
        </w:tc>
        <w:tc>
          <w:tcPr>
            <w:tcW w:w="231" w:type="pct"/>
          </w:tcPr>
          <w:p w14:paraId="3F26D0F7"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4</w:t>
            </w:r>
          </w:p>
        </w:tc>
        <w:tc>
          <w:tcPr>
            <w:tcW w:w="346" w:type="pct"/>
          </w:tcPr>
          <w:p w14:paraId="4F2B60E8"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High</w:t>
            </w:r>
          </w:p>
        </w:tc>
      </w:tr>
      <w:tr w:rsidR="00947A26" w:rsidRPr="00891817" w14:paraId="004970D7" w14:textId="77777777" w:rsidTr="00947A26">
        <w:tc>
          <w:tcPr>
            <w:cnfStyle w:val="001000000000" w:firstRow="0" w:lastRow="0" w:firstColumn="1" w:lastColumn="0" w:oddVBand="0" w:evenVBand="0" w:oddHBand="0" w:evenHBand="0" w:firstRowFirstColumn="0" w:firstRowLastColumn="0" w:lastRowFirstColumn="0" w:lastRowLastColumn="0"/>
            <w:tcW w:w="592" w:type="pct"/>
            <w:hideMark/>
          </w:tcPr>
          <w:p w14:paraId="5C4476FC" w14:textId="7B31FE22" w:rsidR="00947A26" w:rsidRPr="00947A26" w:rsidRDefault="00947A26" w:rsidP="00947A26">
            <w:pPr>
              <w:rPr>
                <w:rFonts w:ascii="Times New Roman" w:eastAsia="Times New Roman" w:hAnsi="Times New Roman" w:cs="Times New Roman"/>
                <w:sz w:val="16"/>
                <w:szCs w:val="16"/>
                <w:lang w:val="en-GB" w:eastAsia="en-GB"/>
              </w:rPr>
            </w:pPr>
            <w:r w:rsidRPr="00947A26">
              <w:rPr>
                <w:rFonts w:ascii="Times New Roman" w:eastAsia="Times New Roman" w:hAnsi="Times New Roman" w:cs="Times New Roman"/>
                <w:sz w:val="16"/>
                <w:szCs w:val="16"/>
                <w:lang w:eastAsia="en-GB"/>
              </w:rPr>
              <w:t xml:space="preserve">Niu et al. </w:t>
            </w:r>
            <w:r w:rsidRPr="00947A26">
              <w:rPr>
                <w:rFonts w:ascii="Times New Roman" w:eastAsia="Times New Roman" w:hAnsi="Times New Roman" w:cs="Times New Roman"/>
                <w:sz w:val="16"/>
                <w:szCs w:val="16"/>
                <w:lang w:eastAsia="en-GB"/>
              </w:rPr>
              <w:fldChar w:fldCharType="begin"/>
            </w:r>
            <w:r w:rsidRPr="00947A26">
              <w:rPr>
                <w:rFonts w:ascii="Times New Roman" w:eastAsia="Times New Roman" w:hAnsi="Times New Roman" w:cs="Times New Roman"/>
                <w:sz w:val="16"/>
                <w:szCs w:val="16"/>
                <w:lang w:eastAsia="en-GB"/>
              </w:rPr>
              <w:instrText xml:space="preserve"> ADDIN ZOTERO_ITEM CSL_CITATION {"citationID":"T97Ova4L","properties":{"formattedCitation":"(2023)","plainCitation":"(2023)","noteIndex":0},"citationItems":[{"id":24475,"uris":["http://zotero.org/users/12189530/items/DALEDQR5"],"itemData":{"id":24475,"type":"article-journal","abstract":"Methods. This case-crossover study included emergency department (ED) visits and hospital encounters with a primary diagnosis of any mental health disorder during warm-season months (June–August) in New York City from 2005 to 2011 from patients of three age groups (6–11, 12–17 and 18–25 years). Using a distributed lag non-linear model over 0–5 lag days, by fitting a conditional logistic regression for each age group, we calculated the cumulative odds ratios of mental health encounters associated with an elevated temperature. Analyses were stratified by race/ethnicity, payment source and mental health categories to elucidate vulnerable subpopulations.\nResults. In New York City, there were 82,982 mental health–related encounters for young people aged 6 to 25 years during our study period months. Elevated temperature days were associated with higher risk of mental health–related ED and hospital encounters for the 6- to 11-year-olds (odds ratio [OR]: 1.28, 95% confidence interval [CI]: 1.13–1.46), for the 12- to 17-year-olds (OR: 1.17, 95% CI: 1.09–1.25) and for the 18- to 25-year-olds (OR: 1.09, 95% CI: 1.04–1.15). Children with reaction disorders, adolescents with anxiety and bipolar disorders, young adults with psychosis and reaction disorders and Black and non-Hispanic children and adolescents showed vulnerability to elevated temperature.\nConclusions. We found that elevated ambient temperatures were associated with acute mental health ED or hospital encounters across childhood, adolescence and young adulthood.","container-title":"Epidemiology and Psychiatric Sciences","DOI":"10.1017/S2045796023000161","ISSN":"2045-7960, 2045-7979","journalAbbreviation":"Epidemiol Psychiatr Sci","language":"en","license":"http://creativecommons.org/licenses/by/4.0","page":"e22","source":"DOI.org (Crossref)","title":"Temperature and mental health–related emergency department and hospital encounters among children, adolescents and young adults","URL":"https://www.cambridge.org/core/product/identifier/S2045796023000161/type/journal_article","volume":"32","author":[{"family":"Niu","given":"Li"},{"family":"Girma","given":"Blean"},{"family":"Liu","given":"Bian"},{"family":"Schinasi","given":"Leah H."},{"family":"Clougherty","given":"Jane E."},{"family":"Sheffield","given":"Perry"}],"accessed":{"date-parts":[["2024",11,6]]},"issued":{"date-parts":[["2023"]]}},"suppress-author":true}],"schema":"https://github.com/citation-style-language/schema/raw/master/csl-citation.json"} </w:instrText>
            </w:r>
            <w:r w:rsidRPr="00947A26">
              <w:rPr>
                <w:rFonts w:ascii="Times New Roman" w:eastAsia="Times New Roman" w:hAnsi="Times New Roman" w:cs="Times New Roman"/>
                <w:sz w:val="16"/>
                <w:szCs w:val="16"/>
                <w:lang w:eastAsia="en-GB"/>
              </w:rPr>
              <w:fldChar w:fldCharType="separate"/>
            </w:r>
            <w:r w:rsidRPr="00947A26">
              <w:rPr>
                <w:rFonts w:ascii="Times New Roman" w:hAnsi="Times New Roman" w:cs="Times New Roman"/>
                <w:sz w:val="16"/>
                <w:szCs w:val="16"/>
              </w:rPr>
              <w:t>(2023)</w:t>
            </w:r>
            <w:r w:rsidRPr="00947A26">
              <w:rPr>
                <w:rFonts w:ascii="Times New Roman" w:eastAsia="Times New Roman" w:hAnsi="Times New Roman" w:cs="Times New Roman"/>
                <w:sz w:val="16"/>
                <w:szCs w:val="16"/>
                <w:lang w:eastAsia="en-GB"/>
              </w:rPr>
              <w:fldChar w:fldCharType="end"/>
            </w:r>
          </w:p>
        </w:tc>
        <w:tc>
          <w:tcPr>
            <w:tcW w:w="524" w:type="pct"/>
            <w:hideMark/>
          </w:tcPr>
          <w:p w14:paraId="49957D2F"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604" w:type="pct"/>
            <w:hideMark/>
          </w:tcPr>
          <w:p w14:paraId="06F05389"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838" w:type="pct"/>
            <w:hideMark/>
          </w:tcPr>
          <w:p w14:paraId="4CC171FB"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736" w:type="pct"/>
            <w:hideMark/>
          </w:tcPr>
          <w:p w14:paraId="343E8167"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518" w:type="pct"/>
            <w:hideMark/>
          </w:tcPr>
          <w:p w14:paraId="5CF71060"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N/A</w:t>
            </w:r>
          </w:p>
        </w:tc>
        <w:tc>
          <w:tcPr>
            <w:tcW w:w="611" w:type="pct"/>
            <w:hideMark/>
          </w:tcPr>
          <w:p w14:paraId="0D3C296A"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N/A</w:t>
            </w:r>
          </w:p>
        </w:tc>
        <w:tc>
          <w:tcPr>
            <w:tcW w:w="231" w:type="pct"/>
            <w:hideMark/>
          </w:tcPr>
          <w:p w14:paraId="580D889F"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4</w:t>
            </w:r>
          </w:p>
        </w:tc>
        <w:tc>
          <w:tcPr>
            <w:tcW w:w="346" w:type="pct"/>
            <w:hideMark/>
          </w:tcPr>
          <w:p w14:paraId="1A3F0FAF"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High</w:t>
            </w:r>
          </w:p>
        </w:tc>
      </w:tr>
      <w:tr w:rsidR="00947A26" w:rsidRPr="00891817" w14:paraId="19914885" w14:textId="77777777" w:rsidTr="00947A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2" w:type="pct"/>
          </w:tcPr>
          <w:p w14:paraId="1C7A876E" w14:textId="435652FE" w:rsidR="00947A26" w:rsidRPr="00947A26" w:rsidRDefault="00947A26" w:rsidP="00947A26">
            <w:pPr>
              <w:rPr>
                <w:rFonts w:ascii="Times New Roman" w:eastAsia="Times New Roman" w:hAnsi="Times New Roman" w:cs="Times New Roman"/>
                <w:sz w:val="16"/>
                <w:szCs w:val="16"/>
                <w:lang w:val="en-GB" w:eastAsia="en-GB"/>
              </w:rPr>
            </w:pPr>
            <w:r w:rsidRPr="00947A26">
              <w:rPr>
                <w:rFonts w:ascii="Times New Roman" w:eastAsia="Times New Roman" w:hAnsi="Times New Roman" w:cs="Times New Roman"/>
                <w:color w:val="000000" w:themeColor="text1"/>
                <w:sz w:val="16"/>
                <w:szCs w:val="16"/>
                <w:lang w:eastAsia="en-GB"/>
              </w:rPr>
              <w:t xml:space="preserve">Nori-Sarma et al. </w:t>
            </w:r>
            <w:r w:rsidRPr="00947A26">
              <w:rPr>
                <w:rFonts w:ascii="Times New Roman" w:eastAsia="Times New Roman" w:hAnsi="Times New Roman" w:cs="Times New Roman"/>
                <w:color w:val="000000" w:themeColor="text1"/>
                <w:sz w:val="16"/>
                <w:szCs w:val="16"/>
                <w:lang w:eastAsia="en-GB"/>
              </w:rPr>
              <w:fldChar w:fldCharType="begin"/>
            </w:r>
            <w:r w:rsidRPr="00947A26">
              <w:rPr>
                <w:rFonts w:ascii="Times New Roman" w:eastAsia="Times New Roman" w:hAnsi="Times New Roman" w:cs="Times New Roman"/>
                <w:color w:val="000000" w:themeColor="text1"/>
                <w:sz w:val="16"/>
                <w:szCs w:val="16"/>
                <w:lang w:eastAsia="en-GB"/>
              </w:rPr>
              <w:instrText xml:space="preserve"> ADDIN ZOTERO_ITEM CSL_CITATION {"citationID":"4eJvJk7w","properties":{"formattedCitation":"(2022)","plainCitation":"(2022)","noteIndex":0},"citationItems":[{"id":74,"uris":["http://zotero.org/users/12189530/items/9FCIH2J9"],"itemData":{"id":74,"type":"article-journal","abstract":"OBJECTIVE To investigate the association between ambient heat and mental health–related emergency department (ED) visits in the contiguous US among adults overall and among potentially sensitive subgroups. DESIGN, SETTING, AND PARTICIPANTS This case-crossover study used medical claims data obtained from OptumLabs Data Warehouse (OLDW) to identify claims for ED visits with a primary or secondary discharge psychiatric diagnosis during warm-season months (May to September) from 2010 through 2019. Claims for adults aged 18 years or older with commercial or Medicare Advantage health insurance who were living in 2775 US counties were included in the analysis. Emergency department visits were excluded if the Clinical Classifications Software code indicated that the visits were for screening for mental health outcomes and impulse control disorders. EXPOSURES County-specific daily maximum ambient temperature on a continuous scale was estimated using the Parameter-Elevation Relationships on Independent Slopes model. Extreme heat was defined as the 95th percentile of the county-specific warm-season temperature distribution. MAIN OUTCOMES AND MEASURES The daily incidence rate of cause-specific mental health diagnoses and a composite end point of any mental health diagnosis were assessed by identifying ED visit claims using primary and secondary discharge diagnosis International Classification of Diseases, Ninth Revision and International Statistical Classification of Diseases and Related Health Problems, Tenth Revision codes. Conditional logistic regression models were used to estimate the incidence rate ratio (IRR) and 95% CIs for the association between daily temperature and incidence rates of ED visits.\nRESULTS Data from 3 496 762 ED visits among 2 243 395 unique individuals were identified (56.8% [1 274 456] women; mean [SD] age, 51.0 [18.8] years); of these individuals, 14.3% were aged 18 to 26 years, 25.6% were aged 27 to 44 years, 33.3% were aged 45 to 64 years, and 26.8% were aged 65 years or older. Days of extreme heat were associated with an IRR of 1.08 (95% CI, 1.07-1.09) for ED visits for any mental health condition. Associations between extreme heat and ED visits were found for specific mental health conditions, including substance use disorders (IRR, 1.08; 95% CI, 1.07-1.10); anxiety, stress-related, and somatoform disorders (IRR, 1.07; 95% CI, 1.05-1.09); mood disorders (IRR, 1.07; 95% CI, 1.05-1.09); schizophrenia, schizotypal, and delusional disorders (IRR, 1.05; 95% CI, 1.03-1.07); self-harm (IRR, 1.06; 95% CI, 1.01-1.12); and childhood-onset behavioral disorders (IRR, 1.11; 95% CI, 1.05-1.18). In addition, associations were higher among men (IRR, 1.10; 95% CI, 1.08-1.12) and in the US Northeast (IRR, 1.10; 95% CI, 1.07-1.13), Midwest (IRR, 1.11; 95% CI, 1.09-1.13), and Northwest (IRR, 1.12; 95% CI, 1.03-1.21) regions.\nCONCLUSIONS AND RELEVANCE In this case-crossover study of a large population of US adults with health insurance, days of extreme heat were associated with higher rates of mental health–related ED visits. This finding may be informative for clinicians providing mental health services during periods of extreme heat to prepare for increases in health service needs when times of extreme heat are anticipated.","container-title":"JAMA Psychiatry","DOI":"10.1001/jamapsychiatry.2021.4369","ISSN":"2168-622X","issue":"4","journalAbbreviation":"JAMA Psychiatry","language":"en","page":"341","source":"DOI.org (Crossref)","title":"Association Between Ambient Heat and Risk of Emergency Department Visits for Mental Health Among US Adults, 2010 to 2019","URL":"https://jamanetwork.com/journals/jamapsychiatry/fullarticle/2789481","volume":"79","author":[{"family":"Nori-Sarma","given":"Amruta"},{"family":"Sun","given":"Shengzhi"},{"family":"Sun","given":"Yuantong"},{"family":"Spangler","given":"Keith R."},{"family":"Oblath","given":"Rachel"},{"family":"Galea","given":"Sandro"},{"family":"Gradus","given":"Jaimie L."},{"family":"Wellenius","given":"Gregory A."}],"accessed":{"date-parts":[["2023",8,21]]},"issued":{"date-parts":[["2022",4,1]]}},"suppress-author":true}],"schema":"https://github.com/citation-style-language/schema/raw/master/csl-citation.json"} </w:instrText>
            </w:r>
            <w:r w:rsidRPr="00947A26">
              <w:rPr>
                <w:rFonts w:ascii="Times New Roman" w:eastAsia="Times New Roman" w:hAnsi="Times New Roman" w:cs="Times New Roman"/>
                <w:color w:val="000000" w:themeColor="text1"/>
                <w:sz w:val="16"/>
                <w:szCs w:val="16"/>
                <w:lang w:eastAsia="en-GB"/>
              </w:rPr>
              <w:fldChar w:fldCharType="separate"/>
            </w:r>
            <w:r w:rsidRPr="00947A26">
              <w:rPr>
                <w:rFonts w:ascii="Times New Roman" w:hAnsi="Times New Roman" w:cs="Times New Roman"/>
                <w:color w:val="000000"/>
                <w:sz w:val="16"/>
                <w:szCs w:val="16"/>
              </w:rPr>
              <w:t>(2022)</w:t>
            </w:r>
            <w:r w:rsidRPr="00947A26">
              <w:rPr>
                <w:rFonts w:ascii="Times New Roman" w:eastAsia="Times New Roman" w:hAnsi="Times New Roman" w:cs="Times New Roman"/>
                <w:color w:val="000000" w:themeColor="text1"/>
                <w:sz w:val="16"/>
                <w:szCs w:val="16"/>
                <w:lang w:eastAsia="en-GB"/>
              </w:rPr>
              <w:fldChar w:fldCharType="end"/>
            </w:r>
          </w:p>
        </w:tc>
        <w:tc>
          <w:tcPr>
            <w:tcW w:w="524" w:type="pct"/>
          </w:tcPr>
          <w:p w14:paraId="23AA3798"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604" w:type="pct"/>
          </w:tcPr>
          <w:p w14:paraId="54237FA9"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838" w:type="pct"/>
          </w:tcPr>
          <w:p w14:paraId="70E54E22"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736" w:type="pct"/>
          </w:tcPr>
          <w:p w14:paraId="27F36317"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2</w:t>
            </w:r>
          </w:p>
        </w:tc>
        <w:tc>
          <w:tcPr>
            <w:tcW w:w="518" w:type="pct"/>
          </w:tcPr>
          <w:p w14:paraId="3F2D4332"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N/A</w:t>
            </w:r>
          </w:p>
        </w:tc>
        <w:tc>
          <w:tcPr>
            <w:tcW w:w="611" w:type="pct"/>
          </w:tcPr>
          <w:p w14:paraId="4677A6D6"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N/A</w:t>
            </w:r>
          </w:p>
        </w:tc>
        <w:tc>
          <w:tcPr>
            <w:tcW w:w="231" w:type="pct"/>
          </w:tcPr>
          <w:p w14:paraId="77483921"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5</w:t>
            </w:r>
          </w:p>
        </w:tc>
        <w:tc>
          <w:tcPr>
            <w:tcW w:w="346" w:type="pct"/>
          </w:tcPr>
          <w:p w14:paraId="28C49B94"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High</w:t>
            </w:r>
          </w:p>
        </w:tc>
      </w:tr>
      <w:tr w:rsidR="00947A26" w:rsidRPr="00891817" w14:paraId="08D7412F" w14:textId="77777777" w:rsidTr="00947A26">
        <w:tc>
          <w:tcPr>
            <w:cnfStyle w:val="001000000000" w:firstRow="0" w:lastRow="0" w:firstColumn="1" w:lastColumn="0" w:oddVBand="0" w:evenVBand="0" w:oddHBand="0" w:evenHBand="0" w:firstRowFirstColumn="0" w:firstRowLastColumn="0" w:lastRowFirstColumn="0" w:lastRowLastColumn="0"/>
            <w:tcW w:w="592" w:type="pct"/>
            <w:hideMark/>
          </w:tcPr>
          <w:p w14:paraId="7597E24A" w14:textId="1C79CB5D" w:rsidR="00947A26" w:rsidRPr="00947A26" w:rsidRDefault="00947A26" w:rsidP="00947A26">
            <w:pPr>
              <w:rPr>
                <w:rFonts w:ascii="Times New Roman" w:eastAsia="Times New Roman" w:hAnsi="Times New Roman" w:cs="Times New Roman"/>
                <w:sz w:val="16"/>
                <w:szCs w:val="16"/>
                <w:lang w:val="en-GB" w:eastAsia="en-GB"/>
              </w:rPr>
            </w:pPr>
            <w:r w:rsidRPr="00947A26">
              <w:rPr>
                <w:rFonts w:ascii="Times New Roman" w:eastAsia="Times New Roman" w:hAnsi="Times New Roman" w:cs="Times New Roman"/>
                <w:color w:val="000000" w:themeColor="text1"/>
                <w:sz w:val="16"/>
                <w:szCs w:val="16"/>
              </w:rPr>
              <w:t xml:space="preserve">Palinkas et al. </w:t>
            </w:r>
            <w:r w:rsidRPr="00947A26">
              <w:rPr>
                <w:rFonts w:ascii="Times New Roman" w:eastAsia="Times New Roman" w:hAnsi="Times New Roman" w:cs="Times New Roman"/>
                <w:color w:val="000000" w:themeColor="text1"/>
                <w:sz w:val="16"/>
                <w:szCs w:val="16"/>
              </w:rPr>
              <w:fldChar w:fldCharType="begin"/>
            </w:r>
            <w:r w:rsidRPr="00947A26">
              <w:rPr>
                <w:rFonts w:ascii="Times New Roman" w:eastAsia="Times New Roman" w:hAnsi="Times New Roman" w:cs="Times New Roman"/>
                <w:color w:val="000000" w:themeColor="text1"/>
                <w:sz w:val="16"/>
                <w:szCs w:val="16"/>
              </w:rPr>
              <w:instrText xml:space="preserve"> ADDIN ZOTERO_ITEM CSL_CITATION {"citationID":"LuA5cdMN","properties":{"formattedCitation":"(2022)","plainCitation":"(2022)","noteIndex":0},"citationItems":[{"id":123,"uris":["http://zotero.org/users/12189530/items/EAPYQ8WV"],"itemData":{"id":123,"type":"article-journal","abstract":"Little is known of how low-income residents of urban heat islands engage their knowledge, attitudes, behaviors, and resources to mitigate the health impacts of heat waves. In this qualitative study, we conducted semi-structured interviews with 40 adults in two such neighborhoods in Los Angeles California to explore their adaptation resources and behaviors, the impacts of heat waves on physical and mental health, and threat assessments of future heat waves. Eighty percent of participants received advanced warning of heat waves from television news and social media. The most common resource was air conditioning (AC) units or fans. However, one-third of participants lacked AC, and many of those with AC engaged in limited use due primarily to the high cost of electricity. Adaptation behaviors include staying hydrated, remaining indoors or going to cooler locations, reducing energy usage, and consuming certain foods and drinks. Most of the participants reported some physical or mental health problem or symptom during heat waves, suggesting vulnerability to heat waves. Almost all participants asserted that heat waves were likely to increase in frequency and intensity with adverse health effects for vulnerable populations. Despite limited resources, low-income residents of urban heat islands utilize a wide range of behaviors to minimize the severity of health impacts, suggesting they are both vulnerable and resilient to heat waves.","container-title":"International Journal of Environmental Research and Public Health","DOI":"10.3390/ijerph191711090","ISSN":"1660-4601","issue":"17","journalAbbreviation":"IJERPH","language":"en","license":"https://creativecommons.org/licenses/by/4.0/","page":"11090","source":"DOI.org (Crossref)","title":"Vulnerable, Resilient, or Both? A Qualitative Study of Adaptation Resources and Behaviors to Heat Waves and Health Outcomes of Low-Income Residents of Urban Heat Islands","title-short":"Vulnerable, Resilient, or Both?","URL":"https://www.mdpi.com/1660-4601/19/17/11090","volume":"19","author":[{"family":"Palinkas","given":"Lawrence A."},{"family":"Hurlburt","given":"Michael S."},{"family":"Fernandez","given":"Cecilia"},{"family":"De Leon","given":"Jessenia"},{"family":"Yu","given":"Kexin"},{"family":"Salinas","given":"Erika"},{"family":"Garcia","given":"Erika"},{"family":"Johnston","given":"Jill"},{"family":"Rahman","given":"Md. Mostafijur"},{"family":"Silva","given":"Sam J."},{"family":"McConnell","given":"Rob S."}],"accessed":{"date-parts":[["2024",8,27]]},"issued":{"date-parts":[["2022",9,4]]}},"suppress-author":true}],"schema":"https://github.com/citation-style-language/schema/raw/master/csl-citation.json"} </w:instrText>
            </w:r>
            <w:r w:rsidRPr="00947A26">
              <w:rPr>
                <w:rFonts w:ascii="Times New Roman" w:eastAsia="Times New Roman" w:hAnsi="Times New Roman" w:cs="Times New Roman"/>
                <w:color w:val="000000" w:themeColor="text1"/>
                <w:sz w:val="16"/>
                <w:szCs w:val="16"/>
              </w:rPr>
              <w:fldChar w:fldCharType="separate"/>
            </w:r>
            <w:r w:rsidRPr="00947A26">
              <w:rPr>
                <w:rFonts w:ascii="Times New Roman" w:hAnsi="Times New Roman" w:cs="Times New Roman"/>
                <w:color w:val="000000"/>
                <w:sz w:val="16"/>
              </w:rPr>
              <w:t>(2022)</w:t>
            </w:r>
            <w:r w:rsidRPr="00947A26">
              <w:rPr>
                <w:rFonts w:ascii="Times New Roman" w:eastAsia="Times New Roman" w:hAnsi="Times New Roman" w:cs="Times New Roman"/>
                <w:color w:val="000000" w:themeColor="text1"/>
                <w:sz w:val="16"/>
                <w:szCs w:val="16"/>
              </w:rPr>
              <w:fldChar w:fldCharType="end"/>
            </w:r>
          </w:p>
        </w:tc>
        <w:tc>
          <w:tcPr>
            <w:tcW w:w="524" w:type="pct"/>
            <w:hideMark/>
          </w:tcPr>
          <w:p w14:paraId="5ED13820"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0</w:t>
            </w:r>
          </w:p>
        </w:tc>
        <w:tc>
          <w:tcPr>
            <w:tcW w:w="604" w:type="pct"/>
            <w:hideMark/>
          </w:tcPr>
          <w:p w14:paraId="1B631E96"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0</w:t>
            </w:r>
          </w:p>
        </w:tc>
        <w:tc>
          <w:tcPr>
            <w:tcW w:w="838" w:type="pct"/>
            <w:hideMark/>
          </w:tcPr>
          <w:p w14:paraId="449916BE"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0</w:t>
            </w:r>
          </w:p>
        </w:tc>
        <w:tc>
          <w:tcPr>
            <w:tcW w:w="736" w:type="pct"/>
            <w:hideMark/>
          </w:tcPr>
          <w:p w14:paraId="400A3DFB"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N/A</w:t>
            </w:r>
          </w:p>
        </w:tc>
        <w:tc>
          <w:tcPr>
            <w:tcW w:w="518" w:type="pct"/>
            <w:hideMark/>
          </w:tcPr>
          <w:p w14:paraId="63F8A08C"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0</w:t>
            </w:r>
          </w:p>
        </w:tc>
        <w:tc>
          <w:tcPr>
            <w:tcW w:w="611" w:type="pct"/>
            <w:hideMark/>
          </w:tcPr>
          <w:p w14:paraId="5433F6F2"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231" w:type="pct"/>
            <w:hideMark/>
          </w:tcPr>
          <w:p w14:paraId="689584D1"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346" w:type="pct"/>
            <w:hideMark/>
          </w:tcPr>
          <w:p w14:paraId="4B153D23"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Low</w:t>
            </w:r>
          </w:p>
        </w:tc>
      </w:tr>
      <w:tr w:rsidR="00947A26" w:rsidRPr="00891817" w14:paraId="7A763B0B" w14:textId="77777777" w:rsidTr="00947A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2" w:type="pct"/>
            <w:hideMark/>
          </w:tcPr>
          <w:p w14:paraId="44EC56E8" w14:textId="2818B79B" w:rsidR="00947A26" w:rsidRPr="00947A26" w:rsidRDefault="00947A26" w:rsidP="00947A26">
            <w:pPr>
              <w:rPr>
                <w:rFonts w:ascii="Times New Roman" w:eastAsia="Times New Roman" w:hAnsi="Times New Roman" w:cs="Times New Roman"/>
                <w:sz w:val="16"/>
                <w:szCs w:val="16"/>
                <w:lang w:val="en-GB" w:eastAsia="en-GB"/>
              </w:rPr>
            </w:pPr>
            <w:r w:rsidRPr="00947A26">
              <w:rPr>
                <w:rFonts w:ascii="Times New Roman" w:eastAsia="Times New Roman" w:hAnsi="Times New Roman" w:cs="Times New Roman"/>
                <w:color w:val="000000" w:themeColor="text1"/>
                <w:sz w:val="16"/>
                <w:szCs w:val="16"/>
              </w:rPr>
              <w:t xml:space="preserve">Pardon et al. </w:t>
            </w:r>
            <w:r w:rsidRPr="00947A26">
              <w:rPr>
                <w:rFonts w:ascii="Times New Roman" w:eastAsia="Times New Roman" w:hAnsi="Times New Roman" w:cs="Times New Roman"/>
                <w:color w:val="000000" w:themeColor="text1"/>
                <w:sz w:val="16"/>
                <w:szCs w:val="16"/>
              </w:rPr>
              <w:fldChar w:fldCharType="begin"/>
            </w:r>
            <w:r w:rsidRPr="00947A26">
              <w:rPr>
                <w:rFonts w:ascii="Times New Roman" w:eastAsia="Times New Roman" w:hAnsi="Times New Roman" w:cs="Times New Roman"/>
                <w:color w:val="000000" w:themeColor="text1"/>
                <w:sz w:val="16"/>
                <w:szCs w:val="16"/>
              </w:rPr>
              <w:instrText xml:space="preserve"> ADDIN ZOTERO_ITEM CSL_CITATION {"citationID":"TsbgOwil","properties":{"formattedCitation":"(2024)","plainCitation":"(2024)","noteIndex":0},"citationItems":[{"id":24595,"uris":["http://zotero.org/users/12189530/items/ZLXYXTWU"],"itemData":{"id":24595,"type":"article-journal","abstract":"Background: The perinatal period is a time of increased vulnerability for perinatal mood and anxiety disorders (PMADs). Emotional trauma is a risk factor for PMAD development and is common among survivors of extreme weather events (EWEs), which are becoming more frequent and intense as the climate crisis progresses. EWE-related stress and anxiety have not been extensively studied in the perinatal population. However, the limited available data suggest a negative impact of EWE exposure on perinatal mental health, warranting further investigation and investment.\nObjective: To address this knowledge gap, we interviewed new Australian mothers to understand how EWEs affect the mental health of the perinatal population.\nMethod: Australian mothers (18 years of age or older) with a baby under 12 months of age were recruited to participate in a single virtual focus group session (seven group sessions were run in total) and complete an anonymous survey. Participants were asked questions regarding their concerns about extreme weather and its impact, as well as their general maternal functioning. Maternal functioning, depression, and climate distress were measured via the survey.\nResults: The study sample comprised 31 Australian mothers (Mage = 31.74, SD = 4.86), predominantly located in Queensland. Findings from the focus groups suggested six key themes; however, of focus to this study are three themes related to maternal mental health: health and well-being, helplessness and avoidant coping, and resilience and adaptation. Predominant subthemes focused on trauma resulting from EWE exposure, economic and heat concerns, social isolation, hopelessness about the future, and feelings of resilience.\nConclusions: The evidence linking adverse perinatal mental health outcomes with climate change and EWEs highlights the urgent need for interventions in this context to protect perinatal mental health and well-being. By acknowledging the traumatic impact of these experiences on mothers, this study supports advocacy for policies that specifically address this issue.","container-title":"European Journal of Psychotraumatology","DOI":"10.1080/20008066.2023.2296818","ISSN":"2000-8066","issue":"1","journalAbbreviation":"European Journal of Psychotraumatology","language":"en","page":"2296818","source":"DOI.org (Crossref)","title":"Mental health impacts of climate change and extreme weather events on mothers","URL":"https://www.tandfonline.com/doi/full/10.1080/20008066.2023.2296818","volume":"15","author":[{"family":"Pardon","given":"M. K."},{"family":"Dimmock","given":"J."},{"family":"Chande","given":"R."},{"family":"Kondracki","given":"A."},{"family":"Reddick","given":"B."},{"family":"Davis","given":"A."},{"family":"Athan","given":"A."},{"family":"Buoli","given":"M."},{"family":"Barkin","given":"J. L."}],"accessed":{"date-parts":[["2024",11,6]]},"issued":{"date-parts":[["2024",12,31]]}},"suppress-author":true}],"schema":"https://github.com/citation-style-language/schema/raw/master/csl-citation.json"} </w:instrText>
            </w:r>
            <w:r w:rsidRPr="00947A26">
              <w:rPr>
                <w:rFonts w:ascii="Times New Roman" w:eastAsia="Times New Roman" w:hAnsi="Times New Roman" w:cs="Times New Roman"/>
                <w:color w:val="000000" w:themeColor="text1"/>
                <w:sz w:val="16"/>
                <w:szCs w:val="16"/>
              </w:rPr>
              <w:fldChar w:fldCharType="separate"/>
            </w:r>
            <w:r w:rsidRPr="00947A26">
              <w:rPr>
                <w:rFonts w:ascii="Times New Roman" w:hAnsi="Times New Roman" w:cs="Times New Roman"/>
                <w:color w:val="000000"/>
                <w:sz w:val="16"/>
              </w:rPr>
              <w:t>(2024)</w:t>
            </w:r>
            <w:r w:rsidRPr="00947A26">
              <w:rPr>
                <w:rFonts w:ascii="Times New Roman" w:eastAsia="Times New Roman" w:hAnsi="Times New Roman" w:cs="Times New Roman"/>
                <w:color w:val="000000" w:themeColor="text1"/>
                <w:sz w:val="16"/>
                <w:szCs w:val="16"/>
              </w:rPr>
              <w:fldChar w:fldCharType="end"/>
            </w:r>
          </w:p>
        </w:tc>
        <w:tc>
          <w:tcPr>
            <w:tcW w:w="524" w:type="pct"/>
            <w:hideMark/>
          </w:tcPr>
          <w:p w14:paraId="39CEC9EA"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604" w:type="pct"/>
            <w:hideMark/>
          </w:tcPr>
          <w:p w14:paraId="4D24E25C"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0</w:t>
            </w:r>
          </w:p>
        </w:tc>
        <w:tc>
          <w:tcPr>
            <w:tcW w:w="838" w:type="pct"/>
            <w:hideMark/>
          </w:tcPr>
          <w:p w14:paraId="1B0CC0C9"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0</w:t>
            </w:r>
          </w:p>
        </w:tc>
        <w:tc>
          <w:tcPr>
            <w:tcW w:w="736" w:type="pct"/>
            <w:hideMark/>
          </w:tcPr>
          <w:p w14:paraId="534C9EEF"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N/A</w:t>
            </w:r>
          </w:p>
        </w:tc>
        <w:tc>
          <w:tcPr>
            <w:tcW w:w="518" w:type="pct"/>
            <w:hideMark/>
          </w:tcPr>
          <w:p w14:paraId="3D7A0E57"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611" w:type="pct"/>
            <w:hideMark/>
          </w:tcPr>
          <w:p w14:paraId="0E84FF71"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231" w:type="pct"/>
            <w:hideMark/>
          </w:tcPr>
          <w:p w14:paraId="1F4851BE"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3</w:t>
            </w:r>
          </w:p>
        </w:tc>
        <w:tc>
          <w:tcPr>
            <w:tcW w:w="346" w:type="pct"/>
            <w:hideMark/>
          </w:tcPr>
          <w:p w14:paraId="3474A8A3"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Medium</w:t>
            </w:r>
          </w:p>
        </w:tc>
      </w:tr>
      <w:tr w:rsidR="00947A26" w:rsidRPr="00891817" w14:paraId="0C5312BD" w14:textId="77777777" w:rsidTr="00947A26">
        <w:tc>
          <w:tcPr>
            <w:cnfStyle w:val="001000000000" w:firstRow="0" w:lastRow="0" w:firstColumn="1" w:lastColumn="0" w:oddVBand="0" w:evenVBand="0" w:oddHBand="0" w:evenHBand="0" w:firstRowFirstColumn="0" w:firstRowLastColumn="0" w:lastRowFirstColumn="0" w:lastRowLastColumn="0"/>
            <w:tcW w:w="592" w:type="pct"/>
          </w:tcPr>
          <w:p w14:paraId="24C4204A" w14:textId="3741AF5C" w:rsidR="00947A26" w:rsidRPr="00947A26" w:rsidRDefault="00947A26" w:rsidP="00947A26">
            <w:pPr>
              <w:rPr>
                <w:rFonts w:ascii="Times New Roman" w:eastAsia="Times New Roman" w:hAnsi="Times New Roman" w:cs="Times New Roman"/>
                <w:sz w:val="16"/>
                <w:szCs w:val="16"/>
                <w:lang w:val="en-GB" w:eastAsia="en-GB"/>
              </w:rPr>
            </w:pPr>
            <w:r w:rsidRPr="00947A26">
              <w:rPr>
                <w:rFonts w:ascii="Times New Roman" w:eastAsia="Times New Roman" w:hAnsi="Times New Roman" w:cs="Times New Roman"/>
                <w:sz w:val="16"/>
                <w:szCs w:val="16"/>
                <w:lang w:eastAsia="en-GB"/>
              </w:rPr>
              <w:t xml:space="preserve">Park, Kim, et al. </w:t>
            </w:r>
            <w:r w:rsidRPr="00947A26">
              <w:rPr>
                <w:rFonts w:ascii="Times New Roman" w:eastAsia="Times New Roman" w:hAnsi="Times New Roman" w:cs="Times New Roman"/>
                <w:sz w:val="16"/>
                <w:szCs w:val="16"/>
                <w:lang w:eastAsia="en-GB"/>
              </w:rPr>
              <w:fldChar w:fldCharType="begin"/>
            </w:r>
            <w:r w:rsidRPr="00947A26">
              <w:rPr>
                <w:rFonts w:ascii="Times New Roman" w:eastAsia="Times New Roman" w:hAnsi="Times New Roman" w:cs="Times New Roman"/>
                <w:sz w:val="16"/>
                <w:szCs w:val="16"/>
                <w:lang w:eastAsia="en-GB"/>
              </w:rPr>
              <w:instrText xml:space="preserve"> ADDIN ZOTERO_ITEM CSL_CITATION {"citationID":"jIP421UU","properties":{"formattedCitation":"(2024)","plainCitation":"(2024)","noteIndex":0},"citationItems":[{"id":28802,"uris":["http://zotero.org/users/12189530/items/N4IGAIBC"],"itemData":{"id":28802,"type":"article-journal","abstract":"Background Given the anticipated increase in ambient temperature due to climate change, the hazardous effects of heat on health have been extensively studied; however, its impact on people with intellectual disability, autism, and mental illness is largely unknown. We aimed to estimate the association between heat and hospitalisation through the emergency department (ED) among people with these mental disorders.","container-title":"The Lancet Psychiatry","DOI":"10.1016/s2215-0366(24)00067-1","ISSN":"2215-0366","issue":"5","language":"en","license":"https://www.elsevier.com/tdm/userlicense/1.0/","note":"publisher: Elsevier BV","page":"359-367","source":"Crossref","title":"Heat and hospital admission via the emergency department for people with intellectual disability, autism, and mental disorders in South Korea: a nationwide, time-stratified, case-crossover study","title-short":"Heat and hospital admission via the emergency department for people with intellectual disability, autism, and mental disorders in South Korea","URL":"https://linkinghub.elsevier.com/retrieve/pii/S2215036624000671","volume":"11","author":[{"family":"Park","given":"Jinah"},{"family":"Kim","given":"Ayoung"},{"family":"Bell","given":"Michelle L"},{"family":"Kim","given":"Ho"},{"family":"Lee","given":"Whanhee"}],"accessed":{"date-parts":[["2025",9,17]]},"issued":{"date-parts":[["2024",5]]}},"suppress-author":true}],"schema":"https://github.com/citation-style-language/schema/raw/master/csl-citation.json"} </w:instrText>
            </w:r>
            <w:r w:rsidRPr="00947A26">
              <w:rPr>
                <w:rFonts w:ascii="Times New Roman" w:eastAsia="Times New Roman" w:hAnsi="Times New Roman" w:cs="Times New Roman"/>
                <w:sz w:val="16"/>
                <w:szCs w:val="16"/>
                <w:lang w:eastAsia="en-GB"/>
              </w:rPr>
              <w:fldChar w:fldCharType="separate"/>
            </w:r>
            <w:r w:rsidRPr="00947A26">
              <w:rPr>
                <w:rFonts w:ascii="Times New Roman" w:hAnsi="Times New Roman" w:cs="Times New Roman"/>
                <w:sz w:val="16"/>
                <w:szCs w:val="16"/>
              </w:rPr>
              <w:t>(2024)</w:t>
            </w:r>
            <w:r w:rsidRPr="00947A26">
              <w:rPr>
                <w:rFonts w:ascii="Times New Roman" w:eastAsia="Times New Roman" w:hAnsi="Times New Roman" w:cs="Times New Roman"/>
                <w:sz w:val="16"/>
                <w:szCs w:val="16"/>
                <w:lang w:eastAsia="en-GB"/>
              </w:rPr>
              <w:fldChar w:fldCharType="end"/>
            </w:r>
          </w:p>
        </w:tc>
        <w:tc>
          <w:tcPr>
            <w:tcW w:w="524" w:type="pct"/>
          </w:tcPr>
          <w:p w14:paraId="13178423"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604" w:type="pct"/>
          </w:tcPr>
          <w:p w14:paraId="0834F09C"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838" w:type="pct"/>
          </w:tcPr>
          <w:p w14:paraId="71FF457E"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736" w:type="pct"/>
          </w:tcPr>
          <w:p w14:paraId="6919F525"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2</w:t>
            </w:r>
          </w:p>
        </w:tc>
        <w:tc>
          <w:tcPr>
            <w:tcW w:w="518" w:type="pct"/>
          </w:tcPr>
          <w:p w14:paraId="23DE8EBE"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N/A</w:t>
            </w:r>
          </w:p>
        </w:tc>
        <w:tc>
          <w:tcPr>
            <w:tcW w:w="611" w:type="pct"/>
          </w:tcPr>
          <w:p w14:paraId="2C16E3FE"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N/A</w:t>
            </w:r>
          </w:p>
        </w:tc>
        <w:tc>
          <w:tcPr>
            <w:tcW w:w="231" w:type="pct"/>
          </w:tcPr>
          <w:p w14:paraId="0535605E"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5</w:t>
            </w:r>
          </w:p>
        </w:tc>
        <w:tc>
          <w:tcPr>
            <w:tcW w:w="346" w:type="pct"/>
          </w:tcPr>
          <w:p w14:paraId="6BBEA87F"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High</w:t>
            </w:r>
          </w:p>
        </w:tc>
      </w:tr>
      <w:tr w:rsidR="00947A26" w:rsidRPr="00891817" w14:paraId="04C8BC79" w14:textId="77777777" w:rsidTr="00947A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2" w:type="pct"/>
          </w:tcPr>
          <w:p w14:paraId="6A02A736" w14:textId="58A4A68E" w:rsidR="00947A26" w:rsidRPr="00947A26" w:rsidRDefault="00947A26" w:rsidP="00947A26">
            <w:pPr>
              <w:rPr>
                <w:rFonts w:ascii="Times New Roman" w:eastAsia="Times New Roman" w:hAnsi="Times New Roman" w:cs="Times New Roman"/>
                <w:sz w:val="16"/>
                <w:szCs w:val="16"/>
                <w:lang w:val="en-GB" w:eastAsia="en-GB"/>
              </w:rPr>
            </w:pPr>
            <w:r w:rsidRPr="00947A26">
              <w:rPr>
                <w:rFonts w:ascii="Times New Roman" w:eastAsia="Times New Roman" w:hAnsi="Times New Roman" w:cs="Times New Roman"/>
                <w:sz w:val="16"/>
                <w:szCs w:val="16"/>
                <w:lang w:eastAsia="en-GB"/>
              </w:rPr>
              <w:t xml:space="preserve">Park, Moon, et al. </w:t>
            </w:r>
            <w:r w:rsidRPr="00947A26">
              <w:rPr>
                <w:rFonts w:ascii="Times New Roman" w:eastAsia="Times New Roman" w:hAnsi="Times New Roman" w:cs="Times New Roman"/>
                <w:sz w:val="16"/>
                <w:szCs w:val="16"/>
                <w:lang w:eastAsia="en-GB"/>
              </w:rPr>
              <w:fldChar w:fldCharType="begin"/>
            </w:r>
            <w:r w:rsidRPr="00947A26">
              <w:rPr>
                <w:rFonts w:ascii="Times New Roman" w:eastAsia="Times New Roman" w:hAnsi="Times New Roman" w:cs="Times New Roman"/>
                <w:sz w:val="16"/>
                <w:szCs w:val="16"/>
                <w:lang w:eastAsia="en-GB"/>
              </w:rPr>
              <w:instrText xml:space="preserve"> ADDIN ZOTERO_ITEM CSL_CITATION {"citationID":"d35EBhAM","properties":{"formattedCitation":"(2024)","plainCitation":"(2024)","noteIndex":0},"citationItems":[{"id":28817,"uris":["http://zotero.org/users/12189530/items/F73EUBE7"],"itemData":{"id":28817,"type":"article-journal","abstract":"Suicide, a leading cause of death among the youth, has shown a positive association with high temperatures. However, few studies have explored the association between tropical nights and suicide and the potential role of greenness on this association. We investigated the association between suicide and two hot night indices: hot night duration (HNd) and hot night excess (HNe), representing heat duration and excess heat during night-time. We also explored whether the association was modified by urban greenspace, measured by satellite-derived normalized difference vegetation index (NDVI), across 25 districts in Seoul, South Korea from 2000 to 2020. Based on the multi-district daily time-series data, we performed a space-time-stratified case-crossover analysis with a distributed lag linear model with lags of up to 7 d for HNd and HNe, adjusting for daily mean temperature and relative humidity. We added an interaction term between the hot night index and NDVI to assess the effect modification of greenness. In total, 14 693 suicides were included in this study. The relative risk (RR) of suicide per a 10% increase in HNd was 1.059 (95% CI: 1.017–1.103) in low NDVI areas and 1.031 (95% CI: 0.988–1.075) in high NDVI areas. The RR per a 1 ◦C increase in HNe was 1.011 (95% CI: 0.998–1.024) and 1.005 (95% CI: 0.992–1.018) in low and high NDVI areas, respectively. Greenspaces have expanded over time in all districts of Seoul, and the risk of suicide for night-time heat decreased over time in both low and high NDVI areas. Our findings suggest that exposure to night-time heat is associated with an increased risk of suicide, but this risk may be mitigated by greater greenspaces in urban areas. Prioritizing development and maintenance of urban greenspaces will be a critical co-benefit strategy for promoting public mental health in changing climates.","container-title":"Environmental Research: Health","DOI":"10.1088/2752-5309/ad1c42","ISSN":"2752-5309","issue":"1","journalAbbreviation":"Environ. Res.: Health","language":"en","license":"http://creativecommons.org/licenses/by/4.0","note":"publisher: IOP Publishing","page":"015005","source":"Crossref","title":"A protective role of urban greenspace on the association between night-time heat and suicide in Seoul, South Korea","URL":"https://iopscience.iop.org/article/10.1088/2752-5309/ad1c42","volume":"2","author":[{"family":"Park","given":"Jinah"},{"family":"Moon","given":"Jeongmin"},{"family":"Kwon","given":"Dohoon"},{"family":"Ji","given":"John S"},{"family":"Kim","given":"Ho"},{"family":"Kim","given":"Yoonhee"}],"accessed":{"date-parts":[["2025",9,23]]},"issued":{"date-parts":[["2024",3,1]]}},"suppress-author":true}],"schema":"https://github.com/citation-style-language/schema/raw/master/csl-citation.json"} </w:instrText>
            </w:r>
            <w:r w:rsidRPr="00947A26">
              <w:rPr>
                <w:rFonts w:ascii="Times New Roman" w:eastAsia="Times New Roman" w:hAnsi="Times New Roman" w:cs="Times New Roman"/>
                <w:sz w:val="16"/>
                <w:szCs w:val="16"/>
                <w:lang w:eastAsia="en-GB"/>
              </w:rPr>
              <w:fldChar w:fldCharType="separate"/>
            </w:r>
            <w:r w:rsidRPr="00947A26">
              <w:rPr>
                <w:rFonts w:ascii="Times New Roman" w:hAnsi="Times New Roman" w:cs="Times New Roman"/>
                <w:sz w:val="16"/>
                <w:szCs w:val="16"/>
              </w:rPr>
              <w:t>(2024)</w:t>
            </w:r>
            <w:r w:rsidRPr="00947A26">
              <w:rPr>
                <w:rFonts w:ascii="Times New Roman" w:eastAsia="Times New Roman" w:hAnsi="Times New Roman" w:cs="Times New Roman"/>
                <w:sz w:val="16"/>
                <w:szCs w:val="16"/>
                <w:lang w:eastAsia="en-GB"/>
              </w:rPr>
              <w:fldChar w:fldCharType="end"/>
            </w:r>
          </w:p>
        </w:tc>
        <w:tc>
          <w:tcPr>
            <w:tcW w:w="524" w:type="pct"/>
          </w:tcPr>
          <w:p w14:paraId="02D5B88F"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604" w:type="pct"/>
          </w:tcPr>
          <w:p w14:paraId="5C15F5AD"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838" w:type="pct"/>
          </w:tcPr>
          <w:p w14:paraId="517EE2BD"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736" w:type="pct"/>
          </w:tcPr>
          <w:p w14:paraId="0BCD44EE"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2</w:t>
            </w:r>
          </w:p>
        </w:tc>
        <w:tc>
          <w:tcPr>
            <w:tcW w:w="518" w:type="pct"/>
          </w:tcPr>
          <w:p w14:paraId="5CDA10E3"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N/A</w:t>
            </w:r>
          </w:p>
        </w:tc>
        <w:tc>
          <w:tcPr>
            <w:tcW w:w="611" w:type="pct"/>
          </w:tcPr>
          <w:p w14:paraId="34C6B7AC"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N/A</w:t>
            </w:r>
          </w:p>
        </w:tc>
        <w:tc>
          <w:tcPr>
            <w:tcW w:w="231" w:type="pct"/>
          </w:tcPr>
          <w:p w14:paraId="468107D8"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5</w:t>
            </w:r>
          </w:p>
        </w:tc>
        <w:tc>
          <w:tcPr>
            <w:tcW w:w="346" w:type="pct"/>
          </w:tcPr>
          <w:p w14:paraId="5F16B273"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High</w:t>
            </w:r>
          </w:p>
        </w:tc>
      </w:tr>
      <w:tr w:rsidR="00947A26" w:rsidRPr="00891817" w14:paraId="2DB2BAAF" w14:textId="77777777" w:rsidTr="00947A26">
        <w:tc>
          <w:tcPr>
            <w:cnfStyle w:val="001000000000" w:firstRow="0" w:lastRow="0" w:firstColumn="1" w:lastColumn="0" w:oddVBand="0" w:evenVBand="0" w:oddHBand="0" w:evenHBand="0" w:firstRowFirstColumn="0" w:firstRowLastColumn="0" w:lastRowFirstColumn="0" w:lastRowLastColumn="0"/>
            <w:tcW w:w="592" w:type="pct"/>
          </w:tcPr>
          <w:p w14:paraId="23F32781" w14:textId="0B991F1D" w:rsidR="00947A26" w:rsidRPr="00947A26" w:rsidRDefault="00947A26" w:rsidP="00947A26">
            <w:pPr>
              <w:rPr>
                <w:rFonts w:ascii="Times New Roman" w:eastAsia="Times New Roman" w:hAnsi="Times New Roman" w:cs="Times New Roman"/>
                <w:sz w:val="16"/>
                <w:szCs w:val="16"/>
                <w:lang w:val="en-GB" w:eastAsia="en-GB"/>
              </w:rPr>
            </w:pPr>
            <w:r w:rsidRPr="00947A26">
              <w:rPr>
                <w:rFonts w:ascii="Times New Roman" w:eastAsia="Times New Roman" w:hAnsi="Times New Roman" w:cs="Times New Roman"/>
                <w:sz w:val="16"/>
                <w:szCs w:val="16"/>
                <w:lang w:eastAsia="en-GB"/>
              </w:rPr>
              <w:t xml:space="preserve">Parks et al. </w:t>
            </w:r>
            <w:r w:rsidRPr="00947A26">
              <w:rPr>
                <w:rFonts w:ascii="Times New Roman" w:eastAsia="Times New Roman" w:hAnsi="Times New Roman" w:cs="Times New Roman"/>
                <w:sz w:val="16"/>
                <w:szCs w:val="16"/>
                <w:lang w:eastAsia="en-GB"/>
              </w:rPr>
              <w:fldChar w:fldCharType="begin"/>
            </w:r>
            <w:r w:rsidRPr="00947A26">
              <w:rPr>
                <w:rFonts w:ascii="Times New Roman" w:eastAsia="Times New Roman" w:hAnsi="Times New Roman" w:cs="Times New Roman"/>
                <w:sz w:val="16"/>
                <w:szCs w:val="16"/>
                <w:lang w:eastAsia="en-GB"/>
              </w:rPr>
              <w:instrText xml:space="preserve"> ADDIN ZOTERO_ITEM CSL_CITATION {"citationID":"dlfnZo32","properties":{"formattedCitation":"(2023)","plainCitation":"(2023)","noteIndex":0},"citationItems":[{"id":25374,"uris":["http://zotero.org/users/12189530/items/SX8FGI2R"],"itemData":{"id":25374,"type":"article-journal","abstract":"Background Limited evidence exists on how temperature increases are associated with hospital visits from alcohol- and substance-related disorders, despite plausible behavioral and physiological pathways.\nMethods In the present study, we implemented a case-crossover design, which controls for seasonal patterns, long-term trends, and non- or slowly-varying confounders, with distributed lag non-linear temperature terms (0–6 days) to estimate associations between daily ZIP Code-level temperature and alcohol- and substance-related disorder hospital visit rates in New York State during 1995–2014. We also examined four substance-related disorder subcauses (cannabis, cocaine, opioid, sedatives).\nResults Here we show that, for alcohol-related disorders, a daily increase in temperature from the daily minimum (−30.1 °C (−22.2 °F)) to the 75th percentile (18.8 °C (65.8 °F)) across 0–6 lag days is associated with a cumulative 24.6% (95%CI,14.6%–34.6%) increase in hospital visit rates, largely driven by increases on the day of and day before hospital visit, with an association larger outside New York City. For substance-related disorders, we ﬁnd evidence of a positive association at temperatures from the daily minimum (−30.1 °C (−22.2 °F)) to the 50th percentile (10.4 °C (50.7 °F)) (37.7% (95%CI,27.2%–48.2%), but not at higher temperatures. Findings are consistent across age group, sex, and social vulnerability.\nConclusions Our work highlights how hospital visits from alcohol- and substance-related disorders are currently impacted by elevated temperatures and could be further affected by rising temperatures resulting from climate change. Enhanced social infrastructure and health system interventions could mitigate these impacts.","container-title":"Communications Medicine","DOI":"10.1038/s43856-023-00346-1","ISSN":"2730-664X","issue":"1","journalAbbreviation":"Commun Med","language":"en","page":"118","source":"DOI.org (Crossref)","title":"The association between temperature and alcohol- and substance-related disorder hospital visits in New York State","URL":"https://www.nature.com/articles/s43856-023-00346-1","volume":"3","author":[{"family":"Parks","given":"Robbie M."},{"family":"Rowland","given":"Sebastian T."},{"family":"Do","given":"Vivian"},{"family":"Boehme","given":"Amelia K."},{"family":"Dominici","given":"Francesca"},{"family":"Hart","given":"Carl L."},{"family":"Kioumourtzoglou","given":"Marianthi-Anna"}],"accessed":{"date-parts":[["2024",11,14]]},"issued":{"date-parts":[["2023",9,26]]}},"suppress-author":true}],"schema":"https://github.com/citation-style-language/schema/raw/master/csl-citation.json"} </w:instrText>
            </w:r>
            <w:r w:rsidRPr="00947A26">
              <w:rPr>
                <w:rFonts w:ascii="Times New Roman" w:eastAsia="Times New Roman" w:hAnsi="Times New Roman" w:cs="Times New Roman"/>
                <w:sz w:val="16"/>
                <w:szCs w:val="16"/>
                <w:lang w:eastAsia="en-GB"/>
              </w:rPr>
              <w:fldChar w:fldCharType="separate"/>
            </w:r>
            <w:r w:rsidRPr="00947A26">
              <w:rPr>
                <w:rFonts w:ascii="Times New Roman" w:hAnsi="Times New Roman" w:cs="Times New Roman"/>
                <w:sz w:val="16"/>
                <w:szCs w:val="16"/>
              </w:rPr>
              <w:t>(2023)</w:t>
            </w:r>
            <w:r w:rsidRPr="00947A26">
              <w:rPr>
                <w:rFonts w:ascii="Times New Roman" w:eastAsia="Times New Roman" w:hAnsi="Times New Roman" w:cs="Times New Roman"/>
                <w:sz w:val="16"/>
                <w:szCs w:val="16"/>
                <w:lang w:eastAsia="en-GB"/>
              </w:rPr>
              <w:fldChar w:fldCharType="end"/>
            </w:r>
          </w:p>
        </w:tc>
        <w:tc>
          <w:tcPr>
            <w:tcW w:w="524" w:type="pct"/>
          </w:tcPr>
          <w:p w14:paraId="423F4685"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604" w:type="pct"/>
          </w:tcPr>
          <w:p w14:paraId="1081412C"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838" w:type="pct"/>
          </w:tcPr>
          <w:p w14:paraId="49ADFB31"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736" w:type="pct"/>
          </w:tcPr>
          <w:p w14:paraId="328A6835"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2</w:t>
            </w:r>
          </w:p>
        </w:tc>
        <w:tc>
          <w:tcPr>
            <w:tcW w:w="518" w:type="pct"/>
          </w:tcPr>
          <w:p w14:paraId="02CC9831"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N/A</w:t>
            </w:r>
          </w:p>
        </w:tc>
        <w:tc>
          <w:tcPr>
            <w:tcW w:w="611" w:type="pct"/>
          </w:tcPr>
          <w:p w14:paraId="7DF74898"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N/A</w:t>
            </w:r>
          </w:p>
        </w:tc>
        <w:tc>
          <w:tcPr>
            <w:tcW w:w="231" w:type="pct"/>
          </w:tcPr>
          <w:p w14:paraId="12A8E34A"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5</w:t>
            </w:r>
          </w:p>
        </w:tc>
        <w:tc>
          <w:tcPr>
            <w:tcW w:w="346" w:type="pct"/>
          </w:tcPr>
          <w:p w14:paraId="74243FDB"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High</w:t>
            </w:r>
          </w:p>
        </w:tc>
      </w:tr>
      <w:tr w:rsidR="00947A26" w:rsidRPr="00891817" w14:paraId="0AC9C69D" w14:textId="77777777" w:rsidTr="00947A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2" w:type="pct"/>
          </w:tcPr>
          <w:p w14:paraId="3CB08472" w14:textId="429B5B4F" w:rsidR="00947A26" w:rsidRPr="00947A26" w:rsidRDefault="00947A26" w:rsidP="00947A26">
            <w:pPr>
              <w:rPr>
                <w:rFonts w:ascii="Times New Roman" w:eastAsia="Times New Roman" w:hAnsi="Times New Roman" w:cs="Times New Roman"/>
                <w:sz w:val="16"/>
                <w:szCs w:val="16"/>
                <w:lang w:val="en-GB" w:eastAsia="en-GB"/>
              </w:rPr>
            </w:pPr>
            <w:r w:rsidRPr="00947A26">
              <w:rPr>
                <w:rFonts w:ascii="Times New Roman" w:eastAsia="Times New Roman" w:hAnsi="Times New Roman" w:cs="Times New Roman"/>
                <w:sz w:val="16"/>
                <w:szCs w:val="16"/>
                <w:lang w:eastAsia="en-GB"/>
              </w:rPr>
              <w:t xml:space="preserve">Schulte et al. </w:t>
            </w:r>
            <w:r w:rsidRPr="00947A26">
              <w:rPr>
                <w:rFonts w:ascii="Times New Roman" w:eastAsia="Times New Roman" w:hAnsi="Times New Roman" w:cs="Times New Roman"/>
                <w:sz w:val="16"/>
                <w:szCs w:val="16"/>
                <w:lang w:eastAsia="en-GB"/>
              </w:rPr>
              <w:fldChar w:fldCharType="begin"/>
            </w:r>
            <w:r w:rsidRPr="00947A26">
              <w:rPr>
                <w:rFonts w:ascii="Times New Roman" w:eastAsia="Times New Roman" w:hAnsi="Times New Roman" w:cs="Times New Roman"/>
                <w:sz w:val="16"/>
                <w:szCs w:val="16"/>
                <w:lang w:eastAsia="en-GB"/>
              </w:rPr>
              <w:instrText xml:space="preserve"> ADDIN ZOTERO_ITEM CSL_CITATION {"citationID":"er2ji7Zy","properties":{"formattedCitation":"(2024)","plainCitation":"(2024)","noteIndex":0},"citationItems":[{"id":28798,"uris":["http://zotero.org/users/12189530/items/6YIENP6X"],"itemData":{"id":28798,"type":"article-journal","abstract":"Objectives: We assessed the relationship between heat and emergency hospital admissions (EHAs) in Switzerland using clinically relevant metrics.\nMethods: Applying distributed lag non-linear models, we investigated temperatureadmission associations between May and September 1998–2019 for various disease groups, by age class and gender. We estimated the relative risk (RR) for moderate (29°C) and extreme (34°C) daily maximum temperatures relative to disease-speciﬁc optimum temperature, and calculated attributable fractions (AFs) for hot days and the following week. We also calculated the total number of heat-related EHAs.\nResults: We attributed 31,387 (95% conﬁdence interval: 21,567–40,408) EHAs to aboveoptimal temperatures, 1.1% (0.7%–1.4%) of the total. Extreme temperatures increased the EHA risk for mental, infectious and neurological diseases. We observed particularly high AFs due to extreme heat for dehydration (85.9%, 95% CI: 82.4%–88.8%) and acute kidney injury (AKI, 56.1%, 95% CI: 45.3%–64.7%). While EHA risk generally increased with age, we also found high RRs for infectious diseases in children (0–15 years) and AKI in young adults (15–64 years).\nConclusion: Hot weather increases the EHA risk in Switzerland. Therefore a comprehensive clinical and public health response is needed.","container-title":"International Journal of Public Health","DOI":"10.3389/ijph.2024.1607349","ISSN":"1661-8564","journalAbbreviation":"Int J Public Health","language":"en","license":"https://creativecommons.org/licenses/by/4.0/","note":"publisher: Frontiers Media SA","source":"Crossref","title":"Risk, Attributable Fraction and Attributable Number of Cause-Specific Heat-Related Emergency Hospital Admissions in Switzerland","URL":"https://www.ssph-journal.org/articles/10.3389/ijph.2024.1607349/full","volume":"69","author":[{"family":"Schulte","given":"Florian"},{"family":"Röösli","given":"Martin"},{"family":"Ragettli","given":"Martina S."}],"accessed":{"date-parts":[["2025",9,16]]},"issued":{"date-parts":[["2024",10,7]]}},"suppress-author":true}],"schema":"https://github.com/citation-style-language/schema/raw/master/csl-citation.json"} </w:instrText>
            </w:r>
            <w:r w:rsidRPr="00947A26">
              <w:rPr>
                <w:rFonts w:ascii="Times New Roman" w:eastAsia="Times New Roman" w:hAnsi="Times New Roman" w:cs="Times New Roman"/>
                <w:sz w:val="16"/>
                <w:szCs w:val="16"/>
                <w:lang w:eastAsia="en-GB"/>
              </w:rPr>
              <w:fldChar w:fldCharType="separate"/>
            </w:r>
            <w:r w:rsidRPr="00947A26">
              <w:rPr>
                <w:rFonts w:ascii="Times New Roman" w:hAnsi="Times New Roman" w:cs="Times New Roman"/>
                <w:sz w:val="16"/>
                <w:szCs w:val="16"/>
              </w:rPr>
              <w:t>(2024)</w:t>
            </w:r>
            <w:r w:rsidRPr="00947A26">
              <w:rPr>
                <w:rFonts w:ascii="Times New Roman" w:eastAsia="Times New Roman" w:hAnsi="Times New Roman" w:cs="Times New Roman"/>
                <w:sz w:val="16"/>
                <w:szCs w:val="16"/>
                <w:lang w:eastAsia="en-GB"/>
              </w:rPr>
              <w:fldChar w:fldCharType="end"/>
            </w:r>
          </w:p>
        </w:tc>
        <w:tc>
          <w:tcPr>
            <w:tcW w:w="524" w:type="pct"/>
          </w:tcPr>
          <w:p w14:paraId="5AD5DE15"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604" w:type="pct"/>
          </w:tcPr>
          <w:p w14:paraId="59B5AF35" w14:textId="77777777" w:rsidR="00947A26"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p w14:paraId="2A0F6D74"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p>
        </w:tc>
        <w:tc>
          <w:tcPr>
            <w:tcW w:w="838" w:type="pct"/>
          </w:tcPr>
          <w:p w14:paraId="2CE6D5E1"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736" w:type="pct"/>
          </w:tcPr>
          <w:p w14:paraId="2EA7F14E"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2</w:t>
            </w:r>
          </w:p>
        </w:tc>
        <w:tc>
          <w:tcPr>
            <w:tcW w:w="518" w:type="pct"/>
          </w:tcPr>
          <w:p w14:paraId="7BE10BA2"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N/A</w:t>
            </w:r>
          </w:p>
        </w:tc>
        <w:tc>
          <w:tcPr>
            <w:tcW w:w="611" w:type="pct"/>
          </w:tcPr>
          <w:p w14:paraId="03883EF1"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N/A</w:t>
            </w:r>
          </w:p>
        </w:tc>
        <w:tc>
          <w:tcPr>
            <w:tcW w:w="231" w:type="pct"/>
          </w:tcPr>
          <w:p w14:paraId="1CE3450C"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5</w:t>
            </w:r>
          </w:p>
        </w:tc>
        <w:tc>
          <w:tcPr>
            <w:tcW w:w="346" w:type="pct"/>
          </w:tcPr>
          <w:p w14:paraId="55DC9841"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High</w:t>
            </w:r>
          </w:p>
        </w:tc>
      </w:tr>
      <w:tr w:rsidR="00947A26" w:rsidRPr="00891817" w14:paraId="2B99239D" w14:textId="77777777" w:rsidTr="00947A26">
        <w:tc>
          <w:tcPr>
            <w:cnfStyle w:val="001000000000" w:firstRow="0" w:lastRow="0" w:firstColumn="1" w:lastColumn="0" w:oddVBand="0" w:evenVBand="0" w:oddHBand="0" w:evenHBand="0" w:firstRowFirstColumn="0" w:firstRowLastColumn="0" w:lastRowFirstColumn="0" w:lastRowLastColumn="0"/>
            <w:tcW w:w="592" w:type="pct"/>
          </w:tcPr>
          <w:p w14:paraId="79D53612" w14:textId="026E0B45" w:rsidR="00947A26" w:rsidRPr="00947A26" w:rsidRDefault="00947A26" w:rsidP="00947A26">
            <w:pPr>
              <w:rPr>
                <w:rFonts w:ascii="Times New Roman" w:eastAsia="Times New Roman" w:hAnsi="Times New Roman" w:cs="Times New Roman"/>
                <w:sz w:val="16"/>
                <w:szCs w:val="16"/>
                <w:lang w:val="en-GB" w:eastAsia="en-GB"/>
              </w:rPr>
            </w:pPr>
            <w:r w:rsidRPr="00947A26">
              <w:rPr>
                <w:rFonts w:ascii="Times New Roman" w:eastAsia="Times New Roman" w:hAnsi="Times New Roman" w:cs="Times New Roman"/>
                <w:sz w:val="16"/>
                <w:szCs w:val="16"/>
                <w:lang w:eastAsia="en-GB"/>
              </w:rPr>
              <w:t xml:space="preserve">Shang et al. </w:t>
            </w:r>
            <w:r w:rsidRPr="00947A26">
              <w:rPr>
                <w:rFonts w:ascii="Times New Roman" w:eastAsia="Times New Roman" w:hAnsi="Times New Roman" w:cs="Times New Roman"/>
                <w:sz w:val="16"/>
                <w:szCs w:val="16"/>
                <w:lang w:eastAsia="en-GB"/>
              </w:rPr>
              <w:fldChar w:fldCharType="begin"/>
            </w:r>
            <w:r w:rsidRPr="00947A26">
              <w:rPr>
                <w:rFonts w:ascii="Times New Roman" w:eastAsia="Times New Roman" w:hAnsi="Times New Roman" w:cs="Times New Roman"/>
                <w:sz w:val="16"/>
                <w:szCs w:val="16"/>
                <w:lang w:eastAsia="en-GB"/>
              </w:rPr>
              <w:instrText xml:space="preserve"> ADDIN ZOTERO_ITEM CSL_CITATION {"citationID":"a8IG6fRB","properties":{"formattedCitation":"(2025)","plainCitation":"(2025)","noteIndex":0},"citationItems":[{"id":28775,"uris":["http://zotero.org/users/12189530/items/V5PZZVH8"],"itemData":{"id":28775,"type":"article-journal","abstract":"High-temperature exposure has been reported to be associated with depression scores and the risk of hospital visits. However, how heatwaves affect depression severity and the underlying mechanisms remains unclear. Inpatients with depression from the Anhui Mental Health Center in China between January 2020 and December 2023 were included in this retrospective study. The patients were grouped into mild, moderate and severe depression categories according to discharge diagnoses. The effects of heatwaves in two weeks prior to admission on depression severity were assessed based on mixed-effect logistic regression model, and the roles of thyroid hormones were quantified by piecewise structural equation modeling. Stratified analyses were conducted by gender, age, BMI and the COVID-19 pandemic. A total of 5,978 inpatients with depression were hospitalized 7,118 times during the study period. The depression severity escalated with the threshold and duration of heatwaves. The risk of more severe depression during heatwave exposure (≥95th percentile, ≥3 days) was 12.4 % (95 % CI: 6.1 %, 19 %) higher compared to non-heatwave conditions. The proportions of mediating effects of thyroid hormones (T3, FT3, T4 and the FT4/FT3 ratio) were 7.7 % (95 % CI: 0.3 %, 20.1 %), 13.6 % (95 % CI: 1.5 %, 30.6 %), 12.8 % (95 % CI: 4.3 %, 25.7 %) and 23.3 % (95 % CI: 11.4 %, 54.1 %) in the influences of heatwaves on depression severity, respectively. Males, young and middle-aged patients, overweight patients, and those hospitalized during the COVID-19 pandemic, were all more sensitive to heatwaves. Our study showed that heatwaves significantly correlated with depression severity. Thyroid hormones may played potential mediating roles in this association.","container-title":"Environment International","DOI":"10.1016/j.envint.2025.109523","ISSN":"0160-4120","language":"en","license":"https://www.elsevier.com/tdm/userlicense/1.0/","note":"publisher: Elsevier BV","page":"109523","source":"Crossref","title":"The mediating role of thyroid hormone in the association between heatwave exposure and depression severity","URL":"https://linkinghub.elsevier.com/retrieve/pii/S0160412025002740","volume":"200","author":[{"family":"Shang","given":"Jingxiao"},{"family":"Xu","given":"Jiayu"},{"family":"Xie","given":"Tianqin"},{"family":"Ji","given":"John S."},{"family":"Tang","given":"Xiaoming"},{"family":"Wang","given":"Jing"},{"family":"Wang","given":"Ting"},{"family":"Liu","given":"Yuewei"},{"family":"Zhu","given":"Daomin"},{"family":"Huang","given":"Cunrui"}],"accessed":{"date-parts":[["2025",9,14]]},"issued":{"date-parts":[["2025",6]]}},"suppress-author":true}],"schema":"https://github.com/citation-style-language/schema/raw/master/csl-citation.json"} </w:instrText>
            </w:r>
            <w:r w:rsidRPr="00947A26">
              <w:rPr>
                <w:rFonts w:ascii="Times New Roman" w:eastAsia="Times New Roman" w:hAnsi="Times New Roman" w:cs="Times New Roman"/>
                <w:sz w:val="16"/>
                <w:szCs w:val="16"/>
                <w:lang w:eastAsia="en-GB"/>
              </w:rPr>
              <w:fldChar w:fldCharType="separate"/>
            </w:r>
            <w:r w:rsidRPr="00947A26">
              <w:rPr>
                <w:rFonts w:ascii="Times New Roman" w:hAnsi="Times New Roman" w:cs="Times New Roman"/>
                <w:sz w:val="16"/>
                <w:szCs w:val="16"/>
              </w:rPr>
              <w:t>(2025)</w:t>
            </w:r>
            <w:r w:rsidRPr="00947A26">
              <w:rPr>
                <w:rFonts w:ascii="Times New Roman" w:eastAsia="Times New Roman" w:hAnsi="Times New Roman" w:cs="Times New Roman"/>
                <w:sz w:val="16"/>
                <w:szCs w:val="16"/>
                <w:lang w:eastAsia="en-GB"/>
              </w:rPr>
              <w:fldChar w:fldCharType="end"/>
            </w:r>
          </w:p>
        </w:tc>
        <w:tc>
          <w:tcPr>
            <w:tcW w:w="524" w:type="pct"/>
          </w:tcPr>
          <w:p w14:paraId="038843DC"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604" w:type="pct"/>
          </w:tcPr>
          <w:p w14:paraId="1D9FF104"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838" w:type="pct"/>
          </w:tcPr>
          <w:p w14:paraId="1BEDF2BC"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736" w:type="pct"/>
          </w:tcPr>
          <w:p w14:paraId="1285C654"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2</w:t>
            </w:r>
          </w:p>
        </w:tc>
        <w:tc>
          <w:tcPr>
            <w:tcW w:w="518" w:type="pct"/>
          </w:tcPr>
          <w:p w14:paraId="3116488D"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N/A</w:t>
            </w:r>
          </w:p>
        </w:tc>
        <w:tc>
          <w:tcPr>
            <w:tcW w:w="611" w:type="pct"/>
          </w:tcPr>
          <w:p w14:paraId="3EEA205D"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N/A</w:t>
            </w:r>
          </w:p>
        </w:tc>
        <w:tc>
          <w:tcPr>
            <w:tcW w:w="231" w:type="pct"/>
          </w:tcPr>
          <w:p w14:paraId="36E87324"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5</w:t>
            </w:r>
          </w:p>
        </w:tc>
        <w:tc>
          <w:tcPr>
            <w:tcW w:w="346" w:type="pct"/>
          </w:tcPr>
          <w:p w14:paraId="0E960060"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High</w:t>
            </w:r>
          </w:p>
        </w:tc>
      </w:tr>
      <w:tr w:rsidR="00947A26" w:rsidRPr="00891817" w14:paraId="44956DD6" w14:textId="77777777" w:rsidTr="00947A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2" w:type="pct"/>
          </w:tcPr>
          <w:p w14:paraId="2CF8157A" w14:textId="3C05CE34" w:rsidR="00947A26" w:rsidRPr="00947A26" w:rsidRDefault="00947A26" w:rsidP="00947A26">
            <w:pPr>
              <w:rPr>
                <w:rFonts w:ascii="Times New Roman" w:eastAsia="Times New Roman" w:hAnsi="Times New Roman" w:cs="Times New Roman"/>
                <w:sz w:val="16"/>
                <w:szCs w:val="16"/>
                <w:lang w:val="en-GB" w:eastAsia="en-GB"/>
              </w:rPr>
            </w:pPr>
            <w:r w:rsidRPr="00947A26">
              <w:rPr>
                <w:rFonts w:ascii="Times New Roman" w:eastAsia="Times New Roman" w:hAnsi="Times New Roman" w:cs="Times New Roman"/>
                <w:sz w:val="16"/>
                <w:szCs w:val="16"/>
                <w:lang w:eastAsia="en-GB"/>
              </w:rPr>
              <w:t xml:space="preserve">Shen et al. </w:t>
            </w:r>
            <w:r w:rsidRPr="00947A26">
              <w:rPr>
                <w:rFonts w:ascii="Times New Roman" w:eastAsia="Times New Roman" w:hAnsi="Times New Roman" w:cs="Times New Roman"/>
                <w:sz w:val="16"/>
                <w:szCs w:val="16"/>
                <w:lang w:eastAsia="en-GB"/>
              </w:rPr>
              <w:fldChar w:fldCharType="begin"/>
            </w:r>
            <w:r w:rsidRPr="00947A26">
              <w:rPr>
                <w:rFonts w:ascii="Times New Roman" w:eastAsia="Times New Roman" w:hAnsi="Times New Roman" w:cs="Times New Roman"/>
                <w:sz w:val="16"/>
                <w:szCs w:val="16"/>
                <w:lang w:eastAsia="en-GB"/>
              </w:rPr>
              <w:instrText xml:space="preserve"> ADDIN ZOTERO_ITEM CSL_CITATION {"citationID":"8D7UizHT","properties":{"formattedCitation":"(2025)","plainCitation":"(2025)","noteIndex":0},"citationItems":[{"id":28685,"uris":["http://zotero.org/users/12189530/items/8J7PW28Q"],"itemData":{"id":28685,"type":"article-journal","abstract":"Despite growing population and animal evidence linking mental health to environmental stressors, the potentially differential relationships of daytime and nighttime heat exposure with depression have been underexplored in both developed and undeveloped settings. This study aimed to investigate the long-term associations of daytime, nighttime, and day-night compound heatwaves with depressive symptoms in a Chinese nationwide cohort of middle-aged and older population. We analyzed 35211 repeated-measurement observations from 12403 participants (≥45 years) across 125 cities using four waves (2011–2018) of China Health and Retirement Longitudinal Study data. Daytime, nighttime, and compound heatwaves were defined based on multiple temperature thresholds (P90, P92.5, P95) and durations (2–4 consecutive days) for each city. Depressive symptoms were assessed using the 10-item Center for Epidemiologic Studies Depression Scale. Logistic mixed-effects models were employed to quantify heatwave-depression associations and to curve exposure-response functions using restricted cubic spline smoothing. We did several subgroup analyses to testify potential effect modifications by demographic and environmental factors. In both unadjusted and adjusted models, we observed parallel evidence for stronger associations of depressive symptoms with nighttime and compound heatwaves than daytime heatwaves under multiple definitions. Exposure-response analyses demonstrated approximately linear threshold-free associations for daytime heatwaves but J-shaped patterns for nighttime and compound heatwaves. In subgroup analyses, we observed significantly greater vulnerability to heatwave-associated depression among younger (under 65), high-educated, and urban populations, as well as those residing in high air pollution and lowtemperature communities, suggesting potential air pollution-climate interactions in elevating heat-related depression risks. Our study provided novel evidence for greater associations of depressive symptoms with nighttime and compound heatwaves than daytime heatwaves. These findings highlighted the public health urgency to mitigate mental health risks posed by nocturnal and diurnal heat events in the context of global climate warming.","container-title":"Environmental Pollution","DOI":"10.1016/j.envpol.2025.126913","ISSN":"0269-7491","language":"en","license":"https://www.elsevier.com/tdm/userlicense/1.0/","note":"publisher: Elsevier BV","page":"126913","source":"Crossref","title":"Daytime, nighttime, and day-night compound heatwaves and the risk of depression: A Chinese nationwide cohort","title-short":"Daytime, nighttime, and day-night compound heatwaves and the risk of depression","URL":"https://linkinghub.elsevier.com/retrieve/pii/S0269749125012862","volume":"384","author":[{"family":"Shen","given":"Jiajun"},{"family":"Zhang","given":"Yalin"},{"family":"Yuan","given":"Yang"},{"family":"Zhang","given":"Yunquan"},{"family":"Hu","given":"Chengyang"}],"accessed":{"date-parts":[["2025",9,1]]},"issued":{"date-parts":[["2025",11]]}},"suppress-author":true}],"schema":"https://github.com/citation-style-language/schema/raw/master/csl-citation.json"} </w:instrText>
            </w:r>
            <w:r w:rsidRPr="00947A26">
              <w:rPr>
                <w:rFonts w:ascii="Times New Roman" w:eastAsia="Times New Roman" w:hAnsi="Times New Roman" w:cs="Times New Roman"/>
                <w:sz w:val="16"/>
                <w:szCs w:val="16"/>
                <w:lang w:eastAsia="en-GB"/>
              </w:rPr>
              <w:fldChar w:fldCharType="separate"/>
            </w:r>
            <w:r w:rsidRPr="00947A26">
              <w:rPr>
                <w:rFonts w:ascii="Times New Roman" w:hAnsi="Times New Roman" w:cs="Times New Roman"/>
                <w:sz w:val="16"/>
                <w:szCs w:val="16"/>
              </w:rPr>
              <w:t>(2025)</w:t>
            </w:r>
            <w:r w:rsidRPr="00947A26">
              <w:rPr>
                <w:rFonts w:ascii="Times New Roman" w:eastAsia="Times New Roman" w:hAnsi="Times New Roman" w:cs="Times New Roman"/>
                <w:sz w:val="16"/>
                <w:szCs w:val="16"/>
                <w:lang w:eastAsia="en-GB"/>
              </w:rPr>
              <w:fldChar w:fldCharType="end"/>
            </w:r>
          </w:p>
        </w:tc>
        <w:tc>
          <w:tcPr>
            <w:tcW w:w="524" w:type="pct"/>
          </w:tcPr>
          <w:p w14:paraId="445CC22F"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604" w:type="pct"/>
          </w:tcPr>
          <w:p w14:paraId="35926F40"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838" w:type="pct"/>
          </w:tcPr>
          <w:p w14:paraId="4DC2AC7C"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736" w:type="pct"/>
          </w:tcPr>
          <w:p w14:paraId="406000C4"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2</w:t>
            </w:r>
          </w:p>
        </w:tc>
        <w:tc>
          <w:tcPr>
            <w:tcW w:w="518" w:type="pct"/>
          </w:tcPr>
          <w:p w14:paraId="3E0A3260"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N/A</w:t>
            </w:r>
          </w:p>
        </w:tc>
        <w:tc>
          <w:tcPr>
            <w:tcW w:w="611" w:type="pct"/>
          </w:tcPr>
          <w:p w14:paraId="283B582E"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N/A</w:t>
            </w:r>
          </w:p>
        </w:tc>
        <w:tc>
          <w:tcPr>
            <w:tcW w:w="231" w:type="pct"/>
          </w:tcPr>
          <w:p w14:paraId="07B2A53F"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5</w:t>
            </w:r>
          </w:p>
        </w:tc>
        <w:tc>
          <w:tcPr>
            <w:tcW w:w="346" w:type="pct"/>
          </w:tcPr>
          <w:p w14:paraId="6B7A0EC4"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High</w:t>
            </w:r>
          </w:p>
        </w:tc>
      </w:tr>
      <w:tr w:rsidR="00947A26" w:rsidRPr="00891817" w14:paraId="3A97A5D3" w14:textId="77777777" w:rsidTr="00947A26">
        <w:tc>
          <w:tcPr>
            <w:cnfStyle w:val="001000000000" w:firstRow="0" w:lastRow="0" w:firstColumn="1" w:lastColumn="0" w:oddVBand="0" w:evenVBand="0" w:oddHBand="0" w:evenHBand="0" w:firstRowFirstColumn="0" w:firstRowLastColumn="0" w:lastRowFirstColumn="0" w:lastRowLastColumn="0"/>
            <w:tcW w:w="592" w:type="pct"/>
            <w:hideMark/>
          </w:tcPr>
          <w:p w14:paraId="33A395AA" w14:textId="1AEAA909" w:rsidR="00947A26" w:rsidRPr="00947A26" w:rsidRDefault="00947A26" w:rsidP="00947A26">
            <w:pPr>
              <w:rPr>
                <w:rFonts w:ascii="Times New Roman" w:eastAsia="Times New Roman" w:hAnsi="Times New Roman" w:cs="Times New Roman"/>
                <w:sz w:val="16"/>
                <w:szCs w:val="16"/>
                <w:lang w:val="en-GB" w:eastAsia="en-GB"/>
              </w:rPr>
            </w:pPr>
            <w:r w:rsidRPr="00947A26">
              <w:rPr>
                <w:rFonts w:ascii="Times New Roman" w:eastAsia="Times New Roman" w:hAnsi="Times New Roman" w:cs="Times New Roman"/>
                <w:sz w:val="16"/>
                <w:szCs w:val="16"/>
                <w:lang w:eastAsia="en-GB"/>
              </w:rPr>
              <w:t xml:space="preserve">Tang et al. </w:t>
            </w:r>
            <w:r w:rsidRPr="00947A26">
              <w:rPr>
                <w:rFonts w:ascii="Times New Roman" w:eastAsia="Times New Roman" w:hAnsi="Times New Roman" w:cs="Times New Roman"/>
                <w:sz w:val="16"/>
                <w:szCs w:val="16"/>
                <w:lang w:eastAsia="en-GB"/>
              </w:rPr>
              <w:fldChar w:fldCharType="begin"/>
            </w:r>
            <w:r w:rsidRPr="00947A26">
              <w:rPr>
                <w:rFonts w:ascii="Times New Roman" w:eastAsia="Times New Roman" w:hAnsi="Times New Roman" w:cs="Times New Roman"/>
                <w:sz w:val="16"/>
                <w:szCs w:val="16"/>
                <w:lang w:eastAsia="en-GB"/>
              </w:rPr>
              <w:instrText xml:space="preserve"> ADDIN ZOTERO_ITEM CSL_CITATION {"citationID":"2DVJAEgZ","properties":{"formattedCitation":"(2021)","plainCitation":"(2021)","noteIndex":0},"citationItems":[{"id":25157,"uris":["http://zotero.org/users/12189530/items/5UBDNQ6B"],"itemData":{"id":25157,"type":"article-journal","abstract":"Growing studies have shown that high temperature is a potential risk factor of schizophrenia occurrence. Therefore, elaborate analysis of different temperature exposure patterns, such as cumulative heat exposure within a time period and transient exposure at a particular time point, is of important public health significance. This study aims to utilize hourly temperature data to better capture the effects of cumulative and transient heat exposures on schizophrenia during the warm season in Hefei, China. We included the daily mean temperature and daily schizophrenia hospitalizations into the distributed lag non-linear model (DLNM) to simulate the exposure–response curve and determine the heat threshold (19.4 °C). We calculated and applied a novel indicator—daily excess hourly heat (DEHH)—to examine the effects of cumulative heat exposure over a day on schizophrenia hospitalizations. Temperature measurements at each time point were also incorporated in the DLNM as independent exposure indicators to analyze the impact of transient heat exposure on schizophrenia. Each increment of interquartile range (IQR) in DEHH was associated with elevated risk of schizophrenia hospitalizations from lag 1 (RR = 1.036, 95% confidence interval (CI): 1.016, 1.057) to lag 4 (RR = 1.025, 95% CI: 1.005, 1.046). Men and people over 40 years old were more susceptible to DEHH. Besides, we found a greater risk of heat-related schizophrenia hospitalizations between 0 a.m. and 6 a.m. This study revealed the adverse effects of accumulated and transient heat exposures on schizophrenia hospitalizations. Our findings need to be further tested in other regions with distinct regional features.","container-title":"Environmental Science and Pollution Research","DOI":"10.1007/s11356-021-15371-7","ISSN":"0944-1344, 1614-7499","issue":"48","journalAbbreviation":"Environ Sci Pollut Res","language":"en","page":"69160-69170","source":"DOI.org (Crossref)","title":"Effects of different heat exposure patterns (accumulated and transient) and schizophrenia hospitalizations: a time-series analysis on hourly temperature basis","title-short":"Effects of different heat exposure patterns (accumulated and transient) and schizophrenia hospitalizations","URL":"https://link.springer.com/10.1007/s11356-021-15371-7","volume":"28","author":[{"family":"Tang","given":"Chao"},{"family":"Ji","given":"Yifu"},{"family":"Li","given":"Qingru"},{"family":"Yao","given":"Zhenhai"},{"family":"Cheng","given":"Jian"},{"family":"He","given":"Yangyang"},{"family":"Liu","given":"Xiangguo"},{"family":"Pan","given":"Rubing"},{"family":"Wei","given":"Qiannan"},{"family":"Yi","given":"Weizhuo"},{"family":"Su","given":"Hong"}],"accessed":{"date-parts":[["2024",11,13]]},"issued":{"date-parts":[["2021",12]]}},"suppress-author":true}],"schema":"https://github.com/citation-style-language/schema/raw/master/csl-citation.json"} </w:instrText>
            </w:r>
            <w:r w:rsidRPr="00947A26">
              <w:rPr>
                <w:rFonts w:ascii="Times New Roman" w:eastAsia="Times New Roman" w:hAnsi="Times New Roman" w:cs="Times New Roman"/>
                <w:sz w:val="16"/>
                <w:szCs w:val="16"/>
                <w:lang w:eastAsia="en-GB"/>
              </w:rPr>
              <w:fldChar w:fldCharType="separate"/>
            </w:r>
            <w:r w:rsidRPr="00947A26">
              <w:rPr>
                <w:rFonts w:ascii="Times New Roman" w:hAnsi="Times New Roman" w:cs="Times New Roman"/>
                <w:sz w:val="16"/>
                <w:szCs w:val="16"/>
              </w:rPr>
              <w:t>(2021)</w:t>
            </w:r>
            <w:r w:rsidRPr="00947A26">
              <w:rPr>
                <w:rFonts w:ascii="Times New Roman" w:eastAsia="Times New Roman" w:hAnsi="Times New Roman" w:cs="Times New Roman"/>
                <w:sz w:val="16"/>
                <w:szCs w:val="16"/>
                <w:lang w:eastAsia="en-GB"/>
              </w:rPr>
              <w:fldChar w:fldCharType="end"/>
            </w:r>
          </w:p>
        </w:tc>
        <w:tc>
          <w:tcPr>
            <w:tcW w:w="524" w:type="pct"/>
            <w:hideMark/>
          </w:tcPr>
          <w:p w14:paraId="25B17C51"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604" w:type="pct"/>
            <w:hideMark/>
          </w:tcPr>
          <w:p w14:paraId="24FAF5EF"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838" w:type="pct"/>
            <w:hideMark/>
          </w:tcPr>
          <w:p w14:paraId="4AB9A8BE"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736" w:type="pct"/>
            <w:hideMark/>
          </w:tcPr>
          <w:p w14:paraId="4F8B4F79"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2</w:t>
            </w:r>
          </w:p>
        </w:tc>
        <w:tc>
          <w:tcPr>
            <w:tcW w:w="518" w:type="pct"/>
            <w:hideMark/>
          </w:tcPr>
          <w:p w14:paraId="2E74B59E"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N/A</w:t>
            </w:r>
          </w:p>
        </w:tc>
        <w:tc>
          <w:tcPr>
            <w:tcW w:w="611" w:type="pct"/>
            <w:hideMark/>
          </w:tcPr>
          <w:p w14:paraId="4E682E03"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N/A</w:t>
            </w:r>
          </w:p>
        </w:tc>
        <w:tc>
          <w:tcPr>
            <w:tcW w:w="231" w:type="pct"/>
            <w:hideMark/>
          </w:tcPr>
          <w:p w14:paraId="0DBA0B19"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5</w:t>
            </w:r>
          </w:p>
        </w:tc>
        <w:tc>
          <w:tcPr>
            <w:tcW w:w="346" w:type="pct"/>
            <w:hideMark/>
          </w:tcPr>
          <w:p w14:paraId="3548880A"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High</w:t>
            </w:r>
          </w:p>
        </w:tc>
      </w:tr>
      <w:tr w:rsidR="00947A26" w:rsidRPr="00891817" w14:paraId="66C15B6A" w14:textId="77777777" w:rsidTr="00947A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2" w:type="pct"/>
          </w:tcPr>
          <w:p w14:paraId="66C16059" w14:textId="7D9697FA" w:rsidR="00947A26" w:rsidRPr="00947A26" w:rsidRDefault="00947A26" w:rsidP="00947A26">
            <w:pPr>
              <w:rPr>
                <w:rFonts w:ascii="Times New Roman" w:eastAsia="Times New Roman" w:hAnsi="Times New Roman" w:cs="Times New Roman"/>
                <w:sz w:val="16"/>
                <w:szCs w:val="16"/>
                <w:lang w:val="en-GB" w:eastAsia="en-GB"/>
              </w:rPr>
            </w:pPr>
            <w:r w:rsidRPr="00947A26">
              <w:rPr>
                <w:rFonts w:ascii="Times New Roman" w:eastAsia="Times New Roman" w:hAnsi="Times New Roman" w:cs="Times New Roman"/>
                <w:sz w:val="16"/>
                <w:szCs w:val="16"/>
                <w:lang w:eastAsia="en-GB"/>
              </w:rPr>
              <w:t xml:space="preserve">Thawonmas et al. </w:t>
            </w:r>
            <w:r w:rsidRPr="00947A26">
              <w:rPr>
                <w:rFonts w:ascii="Times New Roman" w:eastAsia="Times New Roman" w:hAnsi="Times New Roman" w:cs="Times New Roman"/>
                <w:sz w:val="16"/>
                <w:szCs w:val="16"/>
                <w:lang w:eastAsia="en-GB"/>
              </w:rPr>
              <w:fldChar w:fldCharType="begin"/>
            </w:r>
            <w:r w:rsidRPr="00947A26">
              <w:rPr>
                <w:rFonts w:ascii="Times New Roman" w:eastAsia="Times New Roman" w:hAnsi="Times New Roman" w:cs="Times New Roman"/>
                <w:sz w:val="16"/>
                <w:szCs w:val="16"/>
                <w:lang w:eastAsia="en-GB"/>
              </w:rPr>
              <w:instrText xml:space="preserve"> ADDIN ZOTERO_ITEM CSL_CITATION {"citationID":"FGWoqCCL","properties":{"formattedCitation":"(2024)","plainCitation":"(2024)","noteIndex":0},"citationItems":[{"id":28247,"uris":["http://zotero.org/users/12189530/items/LAFVZ97Y"],"itemData":{"id":28247,"type":"article-journal","abstract":"Background. Previous studies suggest that temperature may trigger suicide, with higher ambient temperatures associated with increased risk globally. However, quantiﬁcation of the attributable suicide burden due to non-optimal temperatures, particularly across speciﬁc subgroups like sex, age, and method of suicide, is limited. This study aimed to quantify this attributable burden across Japan and assess variations in these subgroups to enhance understanding and identify high-risk populations. Methods. Data on daily suicide counts and mean temperatures were collected for all 47 prefectures in Japan (1973–2015) for a comprehensive, nationally representative analysis. Using time-stratiﬁed casecrossover analyses and a distributed lag non-linear model (DLNM), we estimated temperature-suicide associations, accounting for long-term trends, seasonality, and day-of-the-week effects, and capturing both nonlinear and delayed impacts of temperature. Overall attributable fractions and fractions attributable to cold (0th-10th percentile), cool (10th-50th), warm (50th-90th), and hot (90th-100th) temperatures were computed. Subgroup analyses were conducted by sex, age (0 – 64 years and 65 years), and method of suicide (violent or nonviolent). Results. Approximately 19.9% of suicides (95% empirical conﬁdence interval (eCI): 18.8, 20.9) could be attributed to non-optimal temperatures, representing the proportion of cases that would not have occurred under optimal temperature conditions, identiﬁed at the temperature corresponding to the minimum risk of suicide. The highest fraction (9.9%, 95% eCI: 9.4, 10.4) was observed for warm temperatures (50th-90th percentile). Higher burdens were observed in females (23.7%), individuals aged 65 years (31.9%), and violent suicides (22.4%). Conclusions. Nearly 20% of suicides in Japan are associated with non-optimal temperatures, particularly during warmer conditions. These ﬁndings highlight the importance of integrating temperature considerations into suicide prevention strategies, particularly for vulnerable populations such as the elderly. While focused on Japan, these results advocate future research to explore similar burdens globally, enhancing our understanding of environmental impacts on suicide and informing targeted public health interventions.","container-title":"Environmental Research Communications","DOI":"10.1088/2515-7620/ad4c3f","ISSN":"2515-7620","issue":"6","journalAbbreviation":"Environ. Res. Commun.","language":"en","page":"065012","source":"DOI.org (Crossref)","title":"Short-term exposure to ambient temperature and the mortality burden of suicide in Japan","URL":"https://iopscience.iop.org/article/10.1088/2515-7620/ad4c3f","volume":"6","author":[{"family":"Thawonmas","given":"Ramita"},{"family":"Kim","given":"Yoonhee"},{"family":"Hashizume","given":"Masahiro"}],"accessed":{"date-parts":[["2025",6,17]]},"issued":{"date-parts":[["2024",6,1]]}},"suppress-author":true}],"schema":"https://github.com/citation-style-language/schema/raw/master/csl-citation.json"} </w:instrText>
            </w:r>
            <w:r w:rsidRPr="00947A26">
              <w:rPr>
                <w:rFonts w:ascii="Times New Roman" w:eastAsia="Times New Roman" w:hAnsi="Times New Roman" w:cs="Times New Roman"/>
                <w:sz w:val="16"/>
                <w:szCs w:val="16"/>
                <w:lang w:eastAsia="en-GB"/>
              </w:rPr>
              <w:fldChar w:fldCharType="separate"/>
            </w:r>
            <w:r w:rsidRPr="00947A26">
              <w:rPr>
                <w:rFonts w:ascii="Times New Roman" w:hAnsi="Times New Roman" w:cs="Times New Roman"/>
                <w:sz w:val="16"/>
                <w:szCs w:val="16"/>
              </w:rPr>
              <w:t>(2024)</w:t>
            </w:r>
            <w:r w:rsidRPr="00947A26">
              <w:rPr>
                <w:rFonts w:ascii="Times New Roman" w:eastAsia="Times New Roman" w:hAnsi="Times New Roman" w:cs="Times New Roman"/>
                <w:sz w:val="16"/>
                <w:szCs w:val="16"/>
                <w:lang w:eastAsia="en-GB"/>
              </w:rPr>
              <w:fldChar w:fldCharType="end"/>
            </w:r>
          </w:p>
        </w:tc>
        <w:tc>
          <w:tcPr>
            <w:tcW w:w="524" w:type="pct"/>
          </w:tcPr>
          <w:p w14:paraId="239A283A"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604" w:type="pct"/>
          </w:tcPr>
          <w:p w14:paraId="6C05F024"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838" w:type="pct"/>
          </w:tcPr>
          <w:p w14:paraId="3ADA8253"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736" w:type="pct"/>
          </w:tcPr>
          <w:p w14:paraId="6BC67DB2"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2</w:t>
            </w:r>
          </w:p>
        </w:tc>
        <w:tc>
          <w:tcPr>
            <w:tcW w:w="518" w:type="pct"/>
          </w:tcPr>
          <w:p w14:paraId="38D103CF"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N/A</w:t>
            </w:r>
          </w:p>
        </w:tc>
        <w:tc>
          <w:tcPr>
            <w:tcW w:w="611" w:type="pct"/>
          </w:tcPr>
          <w:p w14:paraId="458BF6A3"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N/A</w:t>
            </w:r>
          </w:p>
        </w:tc>
        <w:tc>
          <w:tcPr>
            <w:tcW w:w="231" w:type="pct"/>
          </w:tcPr>
          <w:p w14:paraId="2581AE46"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5</w:t>
            </w:r>
          </w:p>
        </w:tc>
        <w:tc>
          <w:tcPr>
            <w:tcW w:w="346" w:type="pct"/>
          </w:tcPr>
          <w:p w14:paraId="7B076BD9"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High</w:t>
            </w:r>
          </w:p>
        </w:tc>
      </w:tr>
      <w:tr w:rsidR="00947A26" w:rsidRPr="00891817" w14:paraId="4C30E1D2" w14:textId="77777777" w:rsidTr="00947A26">
        <w:tc>
          <w:tcPr>
            <w:cnfStyle w:val="001000000000" w:firstRow="0" w:lastRow="0" w:firstColumn="1" w:lastColumn="0" w:oddVBand="0" w:evenVBand="0" w:oddHBand="0" w:evenHBand="0" w:firstRowFirstColumn="0" w:firstRowLastColumn="0" w:lastRowFirstColumn="0" w:lastRowLastColumn="0"/>
            <w:tcW w:w="592" w:type="pct"/>
          </w:tcPr>
          <w:p w14:paraId="22DCEDD1" w14:textId="6B6B65DC" w:rsidR="00947A26" w:rsidRPr="00947A26" w:rsidRDefault="00947A26" w:rsidP="00947A26">
            <w:pPr>
              <w:rPr>
                <w:rFonts w:ascii="Times New Roman" w:eastAsia="Times New Roman" w:hAnsi="Times New Roman" w:cs="Times New Roman"/>
                <w:sz w:val="16"/>
                <w:szCs w:val="16"/>
                <w:lang w:val="en-GB" w:eastAsia="en-GB"/>
              </w:rPr>
            </w:pPr>
            <w:r w:rsidRPr="00947A26">
              <w:rPr>
                <w:rFonts w:ascii="Times New Roman" w:eastAsia="Times New Roman" w:hAnsi="Times New Roman" w:cs="Times New Roman"/>
                <w:sz w:val="16"/>
                <w:szCs w:val="16"/>
                <w:lang w:eastAsia="en-GB"/>
              </w:rPr>
              <w:t xml:space="preserve">Thawonmas et al. </w:t>
            </w:r>
            <w:r w:rsidRPr="00947A26">
              <w:rPr>
                <w:rFonts w:ascii="Times New Roman" w:eastAsia="Times New Roman" w:hAnsi="Times New Roman" w:cs="Times New Roman"/>
                <w:sz w:val="16"/>
                <w:szCs w:val="16"/>
                <w:lang w:eastAsia="en-GB"/>
              </w:rPr>
              <w:fldChar w:fldCharType="begin"/>
            </w:r>
            <w:r w:rsidRPr="00947A26">
              <w:rPr>
                <w:rFonts w:ascii="Times New Roman" w:eastAsia="Times New Roman" w:hAnsi="Times New Roman" w:cs="Times New Roman"/>
                <w:sz w:val="16"/>
                <w:szCs w:val="16"/>
                <w:lang w:eastAsia="en-GB"/>
              </w:rPr>
              <w:instrText xml:space="preserve"> ADDIN ZOTERO_ITEM CSL_CITATION {"citationID":"PATbwPqD","properties":{"formattedCitation":"(2025)","plainCitation":"(2025)","noteIndex":0},"citationItems":[{"id":28747,"uris":["http://zotero.org/users/12189530/items/SFKI7GFU"],"itemData":{"id":28747,"type":"article-journal","abstract":"Suicide is a critical public health issue with rates varying across regions and demographic groups. Recent evidence suggests that ambient temperature may influence suicide risk. This study examines the association between temperature and suicide in Thailand’s tropical climate, focusing on Chiang Mai and Bangkok provinces, and quantifies the attributable burden. Daily suicide and meteorological data from 2002 to 2021 were analyzed using a timestratified case-crossover approach with a distributed lag nonlinear model, adjusted for relative humidity. Province-specific estimates were pooled through a multivariate meta-regression model. The study found a positive, mostly linear association between temperature and suicide risk, with a relative risk (RR) of 1.70 (95% CI: 1.35, 2.15) across the temperature range. Approximately 24.61% of suicides were attributable to temperature, with 12.05% due to hot temperatures above the 66th percentile. The pooled attributable fractions were higher in the 0−64 age group compared to those aged ≥65, while differences between sexes were not statistically significant. This study highlights the significant association between higher ambient temperatures and increased suicide risks in Thailand, emphasizing the need to integrate climate considerations into mental health and suicide prevention policies. Further research across diverse climatic zones is essential for understanding climate influences on mental health globally.","container-title":"Environment &amp; Health","DOI":"10.1021/envhealth.4c00153","ISSN":"2833-8278, 2833-8278","issue":"5","journalAbbreviation":"Environ. Health","language":"en","license":"https://creativecommons.org/licenses/by/4.0/","note":"publisher: American Chemical Society (ACS)","page":"560-570","source":"Crossref","title":"Ambient Temperature and Suicide Risk in Thailand: Evidence from Chiang Mai and Bangkok Provinces","title-short":"Ambient Temperature and Suicide Risk in Thailand","URL":"https://pubs.acs.org/doi/10.1021/envhealth.4c00153","volume":"3","author":[{"family":"Thawonmas","given":"Ramita"},{"family":"Kim","given":"Yoonhee"},{"family":"Hashizume","given":"Masahiro"}],"accessed":{"date-parts":[["2025",9,10]]},"issued":{"date-parts":[["2025",5,16]]}},"suppress-author":true}],"schema":"https://github.com/citation-style-language/schema/raw/master/csl-citation.json"} </w:instrText>
            </w:r>
            <w:r w:rsidRPr="00947A26">
              <w:rPr>
                <w:rFonts w:ascii="Times New Roman" w:eastAsia="Times New Roman" w:hAnsi="Times New Roman" w:cs="Times New Roman"/>
                <w:sz w:val="16"/>
                <w:szCs w:val="16"/>
                <w:lang w:eastAsia="en-GB"/>
              </w:rPr>
              <w:fldChar w:fldCharType="separate"/>
            </w:r>
            <w:r w:rsidRPr="00947A26">
              <w:rPr>
                <w:rFonts w:ascii="Times New Roman" w:hAnsi="Times New Roman" w:cs="Times New Roman"/>
                <w:sz w:val="16"/>
                <w:szCs w:val="16"/>
              </w:rPr>
              <w:t>(2025)</w:t>
            </w:r>
            <w:r w:rsidRPr="00947A26">
              <w:rPr>
                <w:rFonts w:ascii="Times New Roman" w:eastAsia="Times New Roman" w:hAnsi="Times New Roman" w:cs="Times New Roman"/>
                <w:sz w:val="16"/>
                <w:szCs w:val="16"/>
                <w:lang w:eastAsia="en-GB"/>
              </w:rPr>
              <w:fldChar w:fldCharType="end"/>
            </w:r>
          </w:p>
        </w:tc>
        <w:tc>
          <w:tcPr>
            <w:tcW w:w="524" w:type="pct"/>
          </w:tcPr>
          <w:p w14:paraId="109C2B84"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604" w:type="pct"/>
          </w:tcPr>
          <w:p w14:paraId="523E3075"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838" w:type="pct"/>
          </w:tcPr>
          <w:p w14:paraId="36D5D99D"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736" w:type="pct"/>
          </w:tcPr>
          <w:p w14:paraId="450A1F19"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2</w:t>
            </w:r>
          </w:p>
        </w:tc>
        <w:tc>
          <w:tcPr>
            <w:tcW w:w="518" w:type="pct"/>
          </w:tcPr>
          <w:p w14:paraId="3057CB5D"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N/A</w:t>
            </w:r>
          </w:p>
        </w:tc>
        <w:tc>
          <w:tcPr>
            <w:tcW w:w="611" w:type="pct"/>
          </w:tcPr>
          <w:p w14:paraId="33217AFD"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N/A</w:t>
            </w:r>
          </w:p>
        </w:tc>
        <w:tc>
          <w:tcPr>
            <w:tcW w:w="231" w:type="pct"/>
          </w:tcPr>
          <w:p w14:paraId="26780B56"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5</w:t>
            </w:r>
          </w:p>
        </w:tc>
        <w:tc>
          <w:tcPr>
            <w:tcW w:w="346" w:type="pct"/>
          </w:tcPr>
          <w:p w14:paraId="6657AA65"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High</w:t>
            </w:r>
          </w:p>
        </w:tc>
      </w:tr>
      <w:tr w:rsidR="00947A26" w:rsidRPr="00891817" w14:paraId="63A27228" w14:textId="77777777" w:rsidTr="00947A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2" w:type="pct"/>
          </w:tcPr>
          <w:p w14:paraId="0A541C2B" w14:textId="458CCF6E" w:rsidR="00947A26" w:rsidRPr="00947A26" w:rsidRDefault="00947A26" w:rsidP="00947A26">
            <w:pPr>
              <w:rPr>
                <w:rFonts w:ascii="Times New Roman" w:eastAsia="Times New Roman" w:hAnsi="Times New Roman" w:cs="Times New Roman"/>
                <w:sz w:val="16"/>
                <w:szCs w:val="16"/>
                <w:lang w:val="en-GB" w:eastAsia="en-GB"/>
              </w:rPr>
            </w:pPr>
            <w:r w:rsidRPr="00947A26">
              <w:rPr>
                <w:rFonts w:ascii="Times New Roman" w:eastAsia="Times New Roman" w:hAnsi="Times New Roman" w:cs="Times New Roman"/>
                <w:sz w:val="16"/>
                <w:szCs w:val="16"/>
                <w:lang w:eastAsia="en-GB"/>
              </w:rPr>
              <w:t xml:space="preserve">Ulrich et al. </w:t>
            </w:r>
            <w:r w:rsidRPr="00947A26">
              <w:rPr>
                <w:rFonts w:ascii="Times New Roman" w:eastAsia="Times New Roman" w:hAnsi="Times New Roman" w:cs="Times New Roman"/>
                <w:sz w:val="16"/>
                <w:szCs w:val="16"/>
                <w:lang w:eastAsia="en-GB"/>
              </w:rPr>
              <w:fldChar w:fldCharType="begin"/>
            </w:r>
            <w:r w:rsidRPr="00947A26">
              <w:rPr>
                <w:rFonts w:ascii="Times New Roman" w:eastAsia="Times New Roman" w:hAnsi="Times New Roman" w:cs="Times New Roman"/>
                <w:sz w:val="16"/>
                <w:szCs w:val="16"/>
                <w:lang w:eastAsia="en-GB"/>
              </w:rPr>
              <w:instrText xml:space="preserve"> ADDIN ZOTERO_ITEM CSL_CITATION {"citationID":"iWBsXIh4","properties":{"formattedCitation":"(2025)","plainCitation":"(2025)","noteIndex":0},"citationItems":[{"id":28763,"uris":["http://zotero.org/users/12189530/items/7R6A465Y"],"itemData":{"id":28763,"type":"article-journal","abstract":"Background The increasing incidence of extreme heat due to climate change poses a signiﬁcant threat to maternal mental health in the U.S. We examine the association of acute exposure to heatwaves with maternal mental health conditions in North Carolina from 2011 to 2019.","container-title":"The Lancet Regional Health - Americas","DOI":"10.1016/j.lana.2025.100998","ISSN":"2667-193X","language":"en","license":"https://www.elsevier.com/tdm/userlicense/1.0/","note":"publisher: Elsevier BV","page":"100998","source":"Crossref","title":"Mental health disparities among maternal populations following heatwave exposure in North Carolina (2011–2019): a matched analysis","title-short":"Mental health disparities among maternal populations following heatwave exposure in North Carolina (2011–2019)","URL":"https://linkinghub.elsevier.com/retrieve/pii/S2667193X25000080","volume":"42","author":[{"family":"Ulrich","given":"Sarah E."},{"family":"Sugg","given":"Margaret M."},{"family":"Guignet","given":"Dennis"},{"family":"Runkle","given":"Jennifer D."}],"accessed":{"date-parts":[["2025",9,12]]},"issued":{"date-parts":[["2025",2]]}},"suppress-author":true}],"schema":"https://github.com/citation-style-language/schema/raw/master/csl-citation.json"} </w:instrText>
            </w:r>
            <w:r w:rsidRPr="00947A26">
              <w:rPr>
                <w:rFonts w:ascii="Times New Roman" w:eastAsia="Times New Roman" w:hAnsi="Times New Roman" w:cs="Times New Roman"/>
                <w:sz w:val="16"/>
                <w:szCs w:val="16"/>
                <w:lang w:eastAsia="en-GB"/>
              </w:rPr>
              <w:fldChar w:fldCharType="separate"/>
            </w:r>
            <w:r w:rsidRPr="00947A26">
              <w:rPr>
                <w:rFonts w:ascii="Times New Roman" w:hAnsi="Times New Roman" w:cs="Times New Roman"/>
                <w:sz w:val="16"/>
                <w:szCs w:val="16"/>
              </w:rPr>
              <w:t>(2025)</w:t>
            </w:r>
            <w:r w:rsidRPr="00947A26">
              <w:rPr>
                <w:rFonts w:ascii="Times New Roman" w:eastAsia="Times New Roman" w:hAnsi="Times New Roman" w:cs="Times New Roman"/>
                <w:sz w:val="16"/>
                <w:szCs w:val="16"/>
                <w:lang w:eastAsia="en-GB"/>
              </w:rPr>
              <w:fldChar w:fldCharType="end"/>
            </w:r>
          </w:p>
        </w:tc>
        <w:tc>
          <w:tcPr>
            <w:tcW w:w="524" w:type="pct"/>
          </w:tcPr>
          <w:p w14:paraId="57C96028"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604" w:type="pct"/>
          </w:tcPr>
          <w:p w14:paraId="637AC3C2"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838" w:type="pct"/>
          </w:tcPr>
          <w:p w14:paraId="77B4D286"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736" w:type="pct"/>
          </w:tcPr>
          <w:p w14:paraId="6EFD51D8"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2</w:t>
            </w:r>
          </w:p>
        </w:tc>
        <w:tc>
          <w:tcPr>
            <w:tcW w:w="518" w:type="pct"/>
          </w:tcPr>
          <w:p w14:paraId="0739AC5B"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N/A</w:t>
            </w:r>
          </w:p>
        </w:tc>
        <w:tc>
          <w:tcPr>
            <w:tcW w:w="611" w:type="pct"/>
          </w:tcPr>
          <w:p w14:paraId="4A95CD4A"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N/A</w:t>
            </w:r>
          </w:p>
        </w:tc>
        <w:tc>
          <w:tcPr>
            <w:tcW w:w="231" w:type="pct"/>
          </w:tcPr>
          <w:p w14:paraId="6FF16C7E"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5</w:t>
            </w:r>
          </w:p>
        </w:tc>
        <w:tc>
          <w:tcPr>
            <w:tcW w:w="346" w:type="pct"/>
          </w:tcPr>
          <w:p w14:paraId="1BDC0B19"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High</w:t>
            </w:r>
          </w:p>
        </w:tc>
      </w:tr>
      <w:tr w:rsidR="00947A26" w:rsidRPr="00891817" w14:paraId="4B91638A" w14:textId="77777777" w:rsidTr="00947A26">
        <w:tc>
          <w:tcPr>
            <w:cnfStyle w:val="001000000000" w:firstRow="0" w:lastRow="0" w:firstColumn="1" w:lastColumn="0" w:oddVBand="0" w:evenVBand="0" w:oddHBand="0" w:evenHBand="0" w:firstRowFirstColumn="0" w:firstRowLastColumn="0" w:lastRowFirstColumn="0" w:lastRowLastColumn="0"/>
            <w:tcW w:w="592" w:type="pct"/>
            <w:hideMark/>
          </w:tcPr>
          <w:p w14:paraId="6A024B96" w14:textId="53933275" w:rsidR="00947A26" w:rsidRPr="00947A26" w:rsidRDefault="00947A26" w:rsidP="00947A26">
            <w:pPr>
              <w:rPr>
                <w:rFonts w:ascii="Times New Roman" w:eastAsia="Times New Roman" w:hAnsi="Times New Roman" w:cs="Times New Roman"/>
                <w:sz w:val="16"/>
                <w:szCs w:val="16"/>
                <w:lang w:val="en-GB" w:eastAsia="en-GB"/>
              </w:rPr>
            </w:pPr>
            <w:r w:rsidRPr="00947A26">
              <w:rPr>
                <w:rFonts w:ascii="Times New Roman" w:eastAsia="Times New Roman" w:hAnsi="Times New Roman" w:cs="Times New Roman"/>
                <w:sz w:val="16"/>
                <w:szCs w:val="16"/>
                <w:lang w:eastAsia="en-GB"/>
              </w:rPr>
              <w:t xml:space="preserve">Wang et al. </w:t>
            </w:r>
            <w:r w:rsidRPr="00947A26">
              <w:rPr>
                <w:rFonts w:ascii="Times New Roman" w:eastAsia="Times New Roman" w:hAnsi="Times New Roman" w:cs="Times New Roman"/>
                <w:sz w:val="16"/>
                <w:szCs w:val="16"/>
                <w:lang w:eastAsia="en-GB"/>
              </w:rPr>
              <w:fldChar w:fldCharType="begin"/>
            </w:r>
            <w:r w:rsidRPr="00947A26">
              <w:rPr>
                <w:rFonts w:ascii="Times New Roman" w:eastAsia="Times New Roman" w:hAnsi="Times New Roman" w:cs="Times New Roman"/>
                <w:sz w:val="16"/>
                <w:szCs w:val="16"/>
                <w:lang w:eastAsia="en-GB"/>
              </w:rPr>
              <w:instrText xml:space="preserve"> ADDIN ZOTERO_ITEM CSL_CITATION {"citationID":"o45pBfQx","properties":{"formattedCitation":"(2018)","plainCitation":"(2018)","noteIndex":0},"citationItems":[{"id":25399,"uris":["http://zotero.org/users/12189530/items/LJS5YF86"],"itemData":{"id":25399,"type":"article-journal","abstract":"Objective: To investigate the relationship between ambient temperature and hospital admissions for schizophrenia in Hefei, China. Study design: An ecological design was used to explore the effect of ambient temperature on hospital admissions for schizophrenia.\nMethods: Daily data on hospital admissions for schizophrenia and meteorological data for the warm season (MayeOctober) in 2005e2014 were obtained from Anhui Mental Health Centre and Hefei Bureau of Meteorology, respectively. Poisson generalised linear regression model combined with a distributed lag non-linear model was used to analyse the effects of temperature on admissions for schizophrenia. Stratiﬁed analyses according to individual characteristics, such as age and sex, were also conducted.\nResults: A signiﬁcant relationship was found between ambient temperature and admissions for schizophrenia. High temperature appeared to have a delayed effect on admissions for schizophrenia, and a temperature of 28 C (75th percentile) at lag 0e4 days was associated with a 7% (95% conﬁdence interval: 4e11%) increase in admissions for schizophrenia. Stratiﬁed analyses showed that male patients, patients aged 21e60 years and married patients were more vulnerable to high temperature, and the temperature effects for those groups occurred at a lag of 1 day.\nConclusion: High temperature poses signiﬁcant risks for schizophrenia in subtropical regions. Future preventive measures for reducing the occurrence of schizophrenia should be considered for susceptible populations.","container-title":"Public Health","DOI":"10.1016/j.puhe.2018.01.032","ISSN":"00333506","journalAbbreviation":"Public Health","language":"en","page":"70-77","source":"DOI.org (Crossref)","title":"Effect of increasing temperature on daily hospital admissions for schizophrenia in Hefei, China: a time-series analysis","title-short":"Effect of increasing temperature on daily hospital admissions for schizophrenia in Hefei, China","URL":"https://linkinghub.elsevier.com/retrieve/pii/S003335061830043X","volume":"159","author":[{"family":"Wang","given":"S."},{"family":"Zhang","given":"X."},{"family":"Xie","given":"M."},{"family":"Zhao","given":"D."},{"family":"Zhang","given":"H."},{"family":"Zhang","given":"Y."},{"family":"Cheng","given":"Q."},{"family":"Bai","given":"L."},{"family":"Su","given":"H."}],"accessed":{"date-parts":[["2024",11,19]]},"issued":{"date-parts":[["2018",6]]}},"suppress-author":true}],"schema":"https://github.com/citation-style-language/schema/raw/master/csl-citation.json"} </w:instrText>
            </w:r>
            <w:r w:rsidRPr="00947A26">
              <w:rPr>
                <w:rFonts w:ascii="Times New Roman" w:eastAsia="Times New Roman" w:hAnsi="Times New Roman" w:cs="Times New Roman"/>
                <w:sz w:val="16"/>
                <w:szCs w:val="16"/>
                <w:lang w:eastAsia="en-GB"/>
              </w:rPr>
              <w:fldChar w:fldCharType="separate"/>
            </w:r>
            <w:r w:rsidRPr="00947A26">
              <w:rPr>
                <w:rFonts w:ascii="Times New Roman" w:hAnsi="Times New Roman" w:cs="Times New Roman"/>
                <w:sz w:val="16"/>
                <w:szCs w:val="16"/>
              </w:rPr>
              <w:t>(2018)</w:t>
            </w:r>
            <w:r w:rsidRPr="00947A26">
              <w:rPr>
                <w:rFonts w:ascii="Times New Roman" w:eastAsia="Times New Roman" w:hAnsi="Times New Roman" w:cs="Times New Roman"/>
                <w:sz w:val="16"/>
                <w:szCs w:val="16"/>
                <w:lang w:eastAsia="en-GB"/>
              </w:rPr>
              <w:fldChar w:fldCharType="end"/>
            </w:r>
          </w:p>
        </w:tc>
        <w:tc>
          <w:tcPr>
            <w:tcW w:w="524" w:type="pct"/>
            <w:hideMark/>
          </w:tcPr>
          <w:p w14:paraId="751A9846"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604" w:type="pct"/>
            <w:hideMark/>
          </w:tcPr>
          <w:p w14:paraId="1850AD05"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838" w:type="pct"/>
            <w:hideMark/>
          </w:tcPr>
          <w:p w14:paraId="6A0A4865"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736" w:type="pct"/>
            <w:hideMark/>
          </w:tcPr>
          <w:p w14:paraId="278831A5"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2</w:t>
            </w:r>
          </w:p>
        </w:tc>
        <w:tc>
          <w:tcPr>
            <w:tcW w:w="518" w:type="pct"/>
            <w:hideMark/>
          </w:tcPr>
          <w:p w14:paraId="2EE55073"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N/A</w:t>
            </w:r>
          </w:p>
        </w:tc>
        <w:tc>
          <w:tcPr>
            <w:tcW w:w="611" w:type="pct"/>
            <w:hideMark/>
          </w:tcPr>
          <w:p w14:paraId="2E4C0686"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N/A</w:t>
            </w:r>
          </w:p>
        </w:tc>
        <w:tc>
          <w:tcPr>
            <w:tcW w:w="231" w:type="pct"/>
            <w:hideMark/>
          </w:tcPr>
          <w:p w14:paraId="35A305BE"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5</w:t>
            </w:r>
          </w:p>
        </w:tc>
        <w:tc>
          <w:tcPr>
            <w:tcW w:w="346" w:type="pct"/>
            <w:hideMark/>
          </w:tcPr>
          <w:p w14:paraId="4A20134E"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High</w:t>
            </w:r>
          </w:p>
        </w:tc>
      </w:tr>
      <w:tr w:rsidR="00947A26" w:rsidRPr="00891817" w14:paraId="65EFE5D3" w14:textId="77777777" w:rsidTr="00947A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2" w:type="pct"/>
          </w:tcPr>
          <w:p w14:paraId="23A4748F" w14:textId="1405D149" w:rsidR="00947A26" w:rsidRPr="00947A26" w:rsidRDefault="00947A26" w:rsidP="00947A26">
            <w:pPr>
              <w:rPr>
                <w:rFonts w:ascii="Times New Roman" w:eastAsia="Times New Roman" w:hAnsi="Times New Roman" w:cs="Times New Roman"/>
                <w:sz w:val="16"/>
                <w:szCs w:val="16"/>
                <w:lang w:val="en-GB" w:eastAsia="en-GB"/>
              </w:rPr>
            </w:pPr>
            <w:r w:rsidRPr="00947A26">
              <w:rPr>
                <w:rFonts w:ascii="Times New Roman" w:eastAsia="Times New Roman" w:hAnsi="Times New Roman" w:cs="Times New Roman"/>
                <w:sz w:val="16"/>
                <w:szCs w:val="16"/>
                <w:lang w:eastAsia="en-GB"/>
              </w:rPr>
              <w:t xml:space="preserve">Wang, Hao, et al. </w:t>
            </w:r>
            <w:r w:rsidRPr="00947A26">
              <w:rPr>
                <w:rFonts w:ascii="Times New Roman" w:eastAsia="Times New Roman" w:hAnsi="Times New Roman" w:cs="Times New Roman"/>
                <w:sz w:val="16"/>
                <w:szCs w:val="16"/>
                <w:lang w:eastAsia="en-GB"/>
              </w:rPr>
              <w:fldChar w:fldCharType="begin"/>
            </w:r>
            <w:r w:rsidRPr="00947A26">
              <w:rPr>
                <w:rFonts w:ascii="Times New Roman" w:eastAsia="Times New Roman" w:hAnsi="Times New Roman" w:cs="Times New Roman"/>
                <w:sz w:val="16"/>
                <w:szCs w:val="16"/>
                <w:lang w:eastAsia="en-GB"/>
              </w:rPr>
              <w:instrText xml:space="preserve"> ADDIN ZOTERO_ITEM CSL_CITATION {"citationID":"HzN4bs3N","properties":{"formattedCitation":"(2025)","plainCitation":"(2025)","noteIndex":0},"citationItems":[{"id":28779,"uris":["http://zotero.org/users/12189530/items/SIXAYEAP"],"itemData":{"id":28779,"type":"article-journal","abstract":"The health hazards of climate-driven temperature have been extensively studied, but the specific effects on mental health, especially given the backdrop of air pollution and blue-green accessibility, remain largely unknown. Here we investigate individual and synergistic effects of heatwave, air pollution, and blue-green space on depressive symptoms, using data from the China Health and Retirement Longitudinal Study (CHARLS). Logistic regression analyses revealed that exposure to heatwaves was associated with a 4.2–14.0 % increase in depression risk. Furthermore, for every 10 μg/m3 increment in ambient concentrations of PM2.5, PM10, CO, and SO2, the odds ratios (ORs) of depression increased by 25 %, 13 %, 1 %, and 55 %, respectively. We also found positive interactions between the concentrations of PM2.5, PM10, SO2, CO, and the lack of blue and green spaces with heatwave exposure, both on multiplicative (ORs for product terms &gt;1) and additive (RERIs &gt;0) scales. Simultaneous exposure to heatwave and air pollution or lack of green and blue spaces showed increased risk of depression symptom than exposure alone. This study advocates integrating heatwaves, air pollution, and blue/ green infrastructure into climate-resilient mental health policy-making.","container-title":"Journal of Environmental Psychology","DOI":"10.1016/j.jenvp.2025.102684","ISSN":"0272-4944","language":"en","license":"https://www.elsevier.com/tdm/userlicense/1.0/","note":"publisher: Elsevier BV","page":"102684","source":"Crossref","title":"Individual and combined effects of heatwaves, air pollution, green spaces, and blue spaces on depressive symptoms incidence","URL":"https://linkinghub.elsevier.com/retrieve/pii/S0272494425001677","volume":"105","author":[{"family":"Wang","given":"Weiqi"},{"family":"Hao","given":"Yuqing"},{"family":"Peng","given":"Meiyu"},{"family":"Yan","given":"Jin"},{"family":"Xu","given":"Longzhu"},{"family":"Yu","given":"Haiyang"},{"family":"Yang","given":"Zhugen"},{"family":"Meng","given":"Fanyu"}],"accessed":{"date-parts":[["2025",9,14]]},"issued":{"date-parts":[["2025",8]]}},"suppress-author":true}],"schema":"https://github.com/citation-style-language/schema/raw/master/csl-citation.json"} </w:instrText>
            </w:r>
            <w:r w:rsidRPr="00947A26">
              <w:rPr>
                <w:rFonts w:ascii="Times New Roman" w:eastAsia="Times New Roman" w:hAnsi="Times New Roman" w:cs="Times New Roman"/>
                <w:sz w:val="16"/>
                <w:szCs w:val="16"/>
                <w:lang w:eastAsia="en-GB"/>
              </w:rPr>
              <w:fldChar w:fldCharType="separate"/>
            </w:r>
            <w:r w:rsidRPr="00947A26">
              <w:rPr>
                <w:rFonts w:ascii="Times New Roman" w:hAnsi="Times New Roman" w:cs="Times New Roman"/>
                <w:sz w:val="16"/>
                <w:szCs w:val="16"/>
              </w:rPr>
              <w:t>(2025)</w:t>
            </w:r>
            <w:r w:rsidRPr="00947A26">
              <w:rPr>
                <w:rFonts w:ascii="Times New Roman" w:eastAsia="Times New Roman" w:hAnsi="Times New Roman" w:cs="Times New Roman"/>
                <w:sz w:val="16"/>
                <w:szCs w:val="16"/>
                <w:lang w:eastAsia="en-GB"/>
              </w:rPr>
              <w:fldChar w:fldCharType="end"/>
            </w:r>
          </w:p>
        </w:tc>
        <w:tc>
          <w:tcPr>
            <w:tcW w:w="524" w:type="pct"/>
          </w:tcPr>
          <w:p w14:paraId="77185A1A"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604" w:type="pct"/>
          </w:tcPr>
          <w:p w14:paraId="7C459492"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838" w:type="pct"/>
          </w:tcPr>
          <w:p w14:paraId="1461B26F"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736" w:type="pct"/>
          </w:tcPr>
          <w:p w14:paraId="0306F683"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2</w:t>
            </w:r>
          </w:p>
        </w:tc>
        <w:tc>
          <w:tcPr>
            <w:tcW w:w="518" w:type="pct"/>
          </w:tcPr>
          <w:p w14:paraId="3D2BBD2E"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N/A</w:t>
            </w:r>
          </w:p>
        </w:tc>
        <w:tc>
          <w:tcPr>
            <w:tcW w:w="611" w:type="pct"/>
          </w:tcPr>
          <w:p w14:paraId="52057364"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N/A</w:t>
            </w:r>
          </w:p>
        </w:tc>
        <w:tc>
          <w:tcPr>
            <w:tcW w:w="231" w:type="pct"/>
          </w:tcPr>
          <w:p w14:paraId="3628A077"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5</w:t>
            </w:r>
          </w:p>
        </w:tc>
        <w:tc>
          <w:tcPr>
            <w:tcW w:w="346" w:type="pct"/>
          </w:tcPr>
          <w:p w14:paraId="4FA0C69A"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High</w:t>
            </w:r>
          </w:p>
        </w:tc>
      </w:tr>
      <w:tr w:rsidR="00947A26" w:rsidRPr="00891817" w14:paraId="0CDCD21B" w14:textId="77777777" w:rsidTr="00947A26">
        <w:tc>
          <w:tcPr>
            <w:cnfStyle w:val="001000000000" w:firstRow="0" w:lastRow="0" w:firstColumn="1" w:lastColumn="0" w:oddVBand="0" w:evenVBand="0" w:oddHBand="0" w:evenHBand="0" w:firstRowFirstColumn="0" w:firstRowLastColumn="0" w:lastRowFirstColumn="0" w:lastRowLastColumn="0"/>
            <w:tcW w:w="592" w:type="pct"/>
          </w:tcPr>
          <w:p w14:paraId="3F50AE5D" w14:textId="68AB2EDE" w:rsidR="00947A26" w:rsidRPr="00947A26" w:rsidRDefault="00947A26" w:rsidP="00947A26">
            <w:pPr>
              <w:rPr>
                <w:rFonts w:ascii="Times New Roman" w:eastAsia="Times New Roman" w:hAnsi="Times New Roman" w:cs="Times New Roman"/>
                <w:sz w:val="16"/>
                <w:szCs w:val="16"/>
                <w:lang w:val="en-GB" w:eastAsia="en-GB"/>
              </w:rPr>
            </w:pPr>
            <w:r w:rsidRPr="00947A26">
              <w:rPr>
                <w:rFonts w:ascii="Times New Roman" w:eastAsia="Times New Roman" w:hAnsi="Times New Roman" w:cs="Times New Roman"/>
                <w:sz w:val="16"/>
                <w:szCs w:val="16"/>
                <w:lang w:eastAsia="en-GB"/>
              </w:rPr>
              <w:t xml:space="preserve">Wang, Li, et al. </w:t>
            </w:r>
            <w:r w:rsidRPr="00947A26">
              <w:rPr>
                <w:rFonts w:ascii="Times New Roman" w:eastAsia="Times New Roman" w:hAnsi="Times New Roman" w:cs="Times New Roman"/>
                <w:sz w:val="16"/>
                <w:szCs w:val="16"/>
                <w:lang w:eastAsia="en-GB"/>
              </w:rPr>
              <w:fldChar w:fldCharType="begin"/>
            </w:r>
            <w:r w:rsidRPr="00947A26">
              <w:rPr>
                <w:rFonts w:ascii="Times New Roman" w:eastAsia="Times New Roman" w:hAnsi="Times New Roman" w:cs="Times New Roman"/>
                <w:sz w:val="16"/>
                <w:szCs w:val="16"/>
                <w:lang w:eastAsia="en-GB"/>
              </w:rPr>
              <w:instrText xml:space="preserve"> ADDIN ZOTERO_ITEM CSL_CITATION {"citationID":"wMFQvu8b","properties":{"formattedCitation":"(2025)","plainCitation":"(2025)","noteIndex":0},"citationItems":[{"id":28702,"uris":["http://zotero.org/users/12189530/items/JUJA4RXT"],"itemData":{"id":28702,"type":"article-journal","abstract":"This study investigates the impact of heat exposure on health outcomes among older adults in 10 Indian states, using data from the Longitudinal Aging Study of India (LASI-Wave I) and climate data from the National Oceanic and Atmospheric Administration (NOAA). Propensity score matching and ordered probit models were employed to control for demographic factors and isolate the effects of heat exposure. Our results show a significant association between heat exposure and worsening selfreported health and mental health, including increased feeling of depression, fatigue, fear, and decreased life satisfaction. The analysis indicates that access to cooling devices mitigates adverse health effects in rural areas, while access to onsite water benefits urban residents. These findings underscore the critical role of housing and environment factors in moderating the health impacts of heat exposure and suggest targeted interventions to protect vulnerable populations.","container-title":"International Journal of Environmental Health Research","DOI":"10.1080/09603123.2025.2461115","ISSN":"0960-3123, 1369-1619","language":"en","note":"publisher: Informa UK Limited","page":"1-13","source":"Crossref","title":"Impact of heat exposure on health outcomes among older adults in India: an analysis across ten states","title-short":"Impact of heat exposure on health outcomes among older adults in India","URL":"https://www.tandfonline.com/doi/full/10.1080/09603123.2025.2461115","author":[{"family":"Wang","given":"Sijiu"},{"family":"Li","given":"Tianzi"},{"family":"Rajagopalan","given":"Priya"}],"accessed":{"date-parts":[["2025",9,3]]},"issued":{"date-parts":[["2025",2,5]]}},"suppress-author":true}],"schema":"https://github.com/citation-style-language/schema/raw/master/csl-citation.json"} </w:instrText>
            </w:r>
            <w:r w:rsidRPr="00947A26">
              <w:rPr>
                <w:rFonts w:ascii="Times New Roman" w:eastAsia="Times New Roman" w:hAnsi="Times New Roman" w:cs="Times New Roman"/>
                <w:sz w:val="16"/>
                <w:szCs w:val="16"/>
                <w:lang w:eastAsia="en-GB"/>
              </w:rPr>
              <w:fldChar w:fldCharType="separate"/>
            </w:r>
            <w:r w:rsidRPr="00947A26">
              <w:rPr>
                <w:rFonts w:ascii="Times New Roman" w:hAnsi="Times New Roman" w:cs="Times New Roman"/>
                <w:sz w:val="16"/>
                <w:szCs w:val="16"/>
              </w:rPr>
              <w:t>(2025)</w:t>
            </w:r>
            <w:r w:rsidRPr="00947A26">
              <w:rPr>
                <w:rFonts w:ascii="Times New Roman" w:eastAsia="Times New Roman" w:hAnsi="Times New Roman" w:cs="Times New Roman"/>
                <w:sz w:val="16"/>
                <w:szCs w:val="16"/>
                <w:lang w:eastAsia="en-GB"/>
              </w:rPr>
              <w:fldChar w:fldCharType="end"/>
            </w:r>
          </w:p>
        </w:tc>
        <w:tc>
          <w:tcPr>
            <w:tcW w:w="524" w:type="pct"/>
          </w:tcPr>
          <w:p w14:paraId="153DF00B"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604" w:type="pct"/>
          </w:tcPr>
          <w:p w14:paraId="042E89B3"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838" w:type="pct"/>
          </w:tcPr>
          <w:p w14:paraId="0865583F"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736" w:type="pct"/>
          </w:tcPr>
          <w:p w14:paraId="32F70F8D"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2</w:t>
            </w:r>
          </w:p>
        </w:tc>
        <w:tc>
          <w:tcPr>
            <w:tcW w:w="518" w:type="pct"/>
          </w:tcPr>
          <w:p w14:paraId="4B1C6392"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N/A</w:t>
            </w:r>
          </w:p>
        </w:tc>
        <w:tc>
          <w:tcPr>
            <w:tcW w:w="611" w:type="pct"/>
          </w:tcPr>
          <w:p w14:paraId="1B24BF98"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N/A</w:t>
            </w:r>
          </w:p>
        </w:tc>
        <w:tc>
          <w:tcPr>
            <w:tcW w:w="231" w:type="pct"/>
          </w:tcPr>
          <w:p w14:paraId="6BD6DEBE"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5</w:t>
            </w:r>
          </w:p>
        </w:tc>
        <w:tc>
          <w:tcPr>
            <w:tcW w:w="346" w:type="pct"/>
          </w:tcPr>
          <w:p w14:paraId="2D2C0587"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High</w:t>
            </w:r>
          </w:p>
        </w:tc>
      </w:tr>
      <w:tr w:rsidR="00947A26" w:rsidRPr="00891817" w14:paraId="75B36D53" w14:textId="77777777" w:rsidTr="00947A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2" w:type="pct"/>
            <w:hideMark/>
          </w:tcPr>
          <w:p w14:paraId="0E7502EB" w14:textId="35892762" w:rsidR="00947A26" w:rsidRPr="00947A26" w:rsidRDefault="00947A26" w:rsidP="00947A26">
            <w:pPr>
              <w:rPr>
                <w:rFonts w:ascii="Times New Roman" w:eastAsia="Times New Roman" w:hAnsi="Times New Roman" w:cs="Times New Roman"/>
                <w:sz w:val="16"/>
                <w:szCs w:val="16"/>
                <w:lang w:val="en-GB" w:eastAsia="en-GB"/>
              </w:rPr>
            </w:pPr>
            <w:r w:rsidRPr="00947A26">
              <w:rPr>
                <w:rFonts w:ascii="Times New Roman" w:eastAsia="Times New Roman" w:hAnsi="Times New Roman" w:cs="Times New Roman"/>
                <w:sz w:val="16"/>
                <w:szCs w:val="16"/>
                <w:lang w:eastAsia="en-GB"/>
              </w:rPr>
              <w:t xml:space="preserve">Yoo, Eum, Gao, et al. </w:t>
            </w:r>
            <w:r w:rsidRPr="00947A26">
              <w:rPr>
                <w:rFonts w:ascii="Times New Roman" w:eastAsia="Times New Roman" w:hAnsi="Times New Roman" w:cs="Times New Roman"/>
                <w:sz w:val="16"/>
                <w:szCs w:val="16"/>
                <w:lang w:eastAsia="en-GB"/>
              </w:rPr>
              <w:fldChar w:fldCharType="begin"/>
            </w:r>
            <w:r w:rsidRPr="00947A26">
              <w:rPr>
                <w:rFonts w:ascii="Times New Roman" w:eastAsia="Times New Roman" w:hAnsi="Times New Roman" w:cs="Times New Roman"/>
                <w:sz w:val="16"/>
                <w:szCs w:val="16"/>
                <w:lang w:eastAsia="en-GB"/>
              </w:rPr>
              <w:instrText xml:space="preserve"> ADDIN ZOTERO_ITEM CSL_CITATION {"citationID":"l4e9rtFG","properties":{"formattedCitation":"(2021)","plainCitation":"(2021)","noteIndex":0},"citationItems":[{"id":24980,"uris":["http://zotero.org/users/12189530/items/Z7R273TI"],"itemData":{"id":24980,"type":"article-journal","abstract":"Relatively few studies investigated the effects of extreme temperatures (both heat and cold) on mental health (ICD-9: 290319; ICD-10: F00-F99) and the potential effect modifications by individuals’ age, sex, and race. We aimed to explore the effect of extreme temperatures of both heat and cold on the emergency room (ER) visits for mental health disorders, and conducted a stratified analysis to identify possible susceptible population in Erie and Niagara counties, NY, USA. To assess the short-term impacts of daily maximum temperature on ER visits related to mental disorders (2009–2015), we applied a quasi-Poisson generalized linear model combined with a distributed lag non-linear model (DLNM). The model was adjusted for day of the week, precipitation, long-term time trend, and seasonality. We found that there were positive associations between short-term exposure to extreme ambient temperatures and increased ER visits for mental disorders, and the effects can vary by individual factors. We found heat effect (relative risk (RR) = 1.16; 95% confidence intervals (CI), 1.06–1.27) on exacerbated mental disorders became intense in the study region and subgroup of population (the elderly) being more susceptible to extreme heat than any other age group. For extreme cold, we found that there is a substantial delay effect of 14 days (RR = 1.25; 95% CI = 1.08–1.45), which is particularly burdensome to the age group of 50–64 years old and African-Americans. Our findings suggest that there is a positive association between short-term exposure to extreme ambient temperature (heat and cold) and increased ER visits for mental disorders, and the effects vary as a function of individual factors, such as age and race.","container-title":"Environmental Science and Pollution Research","DOI":"10.1007/s11356-021-12887-w","ISSN":"0944-1344, 1614-7499","issue":"29","journalAbbreviation":"Environ Sci Pollut Res","language":"en","page":"39243-39256","source":"DOI.org (Crossref)","title":"Effect of extreme temperatures on daily emergency room visits for mental disorders","URL":"https://link.springer.com/10.1007/s11356-021-12887-w","volume":"28","author":[{"family":"Yoo","given":"Eun-hye"},{"family":"Eum","given":"Youngseob"},{"family":"Gao","given":"Qi"},{"family":"Chen","given":"Kai"}],"accessed":{"date-parts":[["2024",11,8]]},"issued":{"date-parts":[["2021",8]]}},"suppress-author":true}],"schema":"https://github.com/citation-style-language/schema/raw/master/csl-citation.json"} </w:instrText>
            </w:r>
            <w:r w:rsidRPr="00947A26">
              <w:rPr>
                <w:rFonts w:ascii="Times New Roman" w:eastAsia="Times New Roman" w:hAnsi="Times New Roman" w:cs="Times New Roman"/>
                <w:sz w:val="16"/>
                <w:szCs w:val="16"/>
                <w:lang w:eastAsia="en-GB"/>
              </w:rPr>
              <w:fldChar w:fldCharType="separate"/>
            </w:r>
            <w:r w:rsidRPr="00947A26">
              <w:rPr>
                <w:rFonts w:ascii="Times New Roman" w:hAnsi="Times New Roman" w:cs="Times New Roman"/>
                <w:sz w:val="16"/>
                <w:szCs w:val="16"/>
              </w:rPr>
              <w:t>(2021)</w:t>
            </w:r>
            <w:r w:rsidRPr="00947A26">
              <w:rPr>
                <w:rFonts w:ascii="Times New Roman" w:eastAsia="Times New Roman" w:hAnsi="Times New Roman" w:cs="Times New Roman"/>
                <w:sz w:val="16"/>
                <w:szCs w:val="16"/>
                <w:lang w:eastAsia="en-GB"/>
              </w:rPr>
              <w:fldChar w:fldCharType="end"/>
            </w:r>
          </w:p>
        </w:tc>
        <w:tc>
          <w:tcPr>
            <w:tcW w:w="524" w:type="pct"/>
            <w:hideMark/>
          </w:tcPr>
          <w:p w14:paraId="39FDB22F"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604" w:type="pct"/>
            <w:hideMark/>
          </w:tcPr>
          <w:p w14:paraId="54A9937C"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838" w:type="pct"/>
            <w:hideMark/>
          </w:tcPr>
          <w:p w14:paraId="088BD0CB"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736" w:type="pct"/>
            <w:hideMark/>
          </w:tcPr>
          <w:p w14:paraId="76D5BFEE"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2</w:t>
            </w:r>
          </w:p>
        </w:tc>
        <w:tc>
          <w:tcPr>
            <w:tcW w:w="518" w:type="pct"/>
            <w:hideMark/>
          </w:tcPr>
          <w:p w14:paraId="0130F28B"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N/A</w:t>
            </w:r>
          </w:p>
        </w:tc>
        <w:tc>
          <w:tcPr>
            <w:tcW w:w="611" w:type="pct"/>
            <w:hideMark/>
          </w:tcPr>
          <w:p w14:paraId="4DD57352"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N/A</w:t>
            </w:r>
          </w:p>
        </w:tc>
        <w:tc>
          <w:tcPr>
            <w:tcW w:w="231" w:type="pct"/>
            <w:hideMark/>
          </w:tcPr>
          <w:p w14:paraId="10B5ECCE"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5</w:t>
            </w:r>
          </w:p>
        </w:tc>
        <w:tc>
          <w:tcPr>
            <w:tcW w:w="346" w:type="pct"/>
            <w:hideMark/>
          </w:tcPr>
          <w:p w14:paraId="2E4A5BE0"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High</w:t>
            </w:r>
          </w:p>
        </w:tc>
      </w:tr>
      <w:tr w:rsidR="00947A26" w:rsidRPr="00891817" w14:paraId="5147EF66" w14:textId="77777777" w:rsidTr="00947A26">
        <w:tc>
          <w:tcPr>
            <w:cnfStyle w:val="001000000000" w:firstRow="0" w:lastRow="0" w:firstColumn="1" w:lastColumn="0" w:oddVBand="0" w:evenVBand="0" w:oddHBand="0" w:evenHBand="0" w:firstRowFirstColumn="0" w:firstRowLastColumn="0" w:lastRowFirstColumn="0" w:lastRowLastColumn="0"/>
            <w:tcW w:w="592" w:type="pct"/>
            <w:hideMark/>
          </w:tcPr>
          <w:p w14:paraId="7F75F7E5" w14:textId="6D8A893F" w:rsidR="00947A26" w:rsidRPr="00947A26" w:rsidRDefault="00947A26" w:rsidP="00947A26">
            <w:pPr>
              <w:rPr>
                <w:rFonts w:ascii="Times New Roman" w:eastAsia="Times New Roman" w:hAnsi="Times New Roman" w:cs="Times New Roman"/>
                <w:sz w:val="16"/>
                <w:szCs w:val="16"/>
                <w:lang w:val="en-GB" w:eastAsia="en-GB"/>
              </w:rPr>
            </w:pPr>
            <w:r w:rsidRPr="00947A26">
              <w:rPr>
                <w:rFonts w:ascii="Times New Roman" w:eastAsia="Times New Roman" w:hAnsi="Times New Roman" w:cs="Times New Roman"/>
                <w:sz w:val="16"/>
                <w:szCs w:val="16"/>
                <w:lang w:eastAsia="en-GB"/>
              </w:rPr>
              <w:lastRenderedPageBreak/>
              <w:t xml:space="preserve">Yoo, Eum, Roberts, et al. </w:t>
            </w:r>
            <w:r w:rsidRPr="00947A26">
              <w:rPr>
                <w:rFonts w:ascii="Times New Roman" w:eastAsia="Times New Roman" w:hAnsi="Times New Roman" w:cs="Times New Roman"/>
                <w:sz w:val="16"/>
                <w:szCs w:val="16"/>
                <w:lang w:eastAsia="en-GB"/>
              </w:rPr>
              <w:fldChar w:fldCharType="begin"/>
            </w:r>
            <w:r w:rsidRPr="00947A26">
              <w:rPr>
                <w:rFonts w:ascii="Times New Roman" w:eastAsia="Times New Roman" w:hAnsi="Times New Roman" w:cs="Times New Roman"/>
                <w:sz w:val="16"/>
                <w:szCs w:val="16"/>
                <w:lang w:eastAsia="en-GB"/>
              </w:rPr>
              <w:instrText xml:space="preserve"> ADDIN ZOTERO_ITEM CSL_CITATION {"citationID":"rz8WrIb1","properties":{"formattedCitation":"(2021)","plainCitation":"(2021)","noteIndex":0},"citationItems":[{"id":25022,"uris":["http://zotero.org/users/12189530/items/Q8AL49MG"],"itemData":{"id":25022,"type":"article-journal","container-title":"Science of The Total Environment","DOI":"10.1016/j.scitotenv.2021.148246","ISSN":"00489697","journalAbbreviation":"Science of The Total Environment","language":"en","page":"148246","source":"DOI.org (Crossref)","title":"Association between extreme temperatures and emergency room visits related to mental disorders: A multi-region time-series study in New York, USA","title-short":"Association between extreme temperatures and emergency room visits related to mental disorders","URL":"https://linkinghub.elsevier.com/retrieve/pii/S0048969721033179","volume":"792","author":[{"family":"Yoo","given":"Eun-hye"},{"family":"Eum","given":"Youngseob"},{"family":"Roberts","given":"John E."},{"family":"Gao","given":"Qi"},{"family":"Chen","given":"Kai"}],"accessed":{"date-parts":[["2024",11,12]]},"issued":{"date-parts":[["2021",10]]}},"suppress-author":true}],"schema":"https://github.com/citation-style-language/schema/raw/master/csl-citation.json"} </w:instrText>
            </w:r>
            <w:r w:rsidRPr="00947A26">
              <w:rPr>
                <w:rFonts w:ascii="Times New Roman" w:eastAsia="Times New Roman" w:hAnsi="Times New Roman" w:cs="Times New Roman"/>
                <w:sz w:val="16"/>
                <w:szCs w:val="16"/>
                <w:lang w:eastAsia="en-GB"/>
              </w:rPr>
              <w:fldChar w:fldCharType="separate"/>
            </w:r>
            <w:r w:rsidRPr="00947A26">
              <w:rPr>
                <w:rFonts w:ascii="Times New Roman" w:hAnsi="Times New Roman" w:cs="Times New Roman"/>
                <w:sz w:val="16"/>
                <w:szCs w:val="16"/>
              </w:rPr>
              <w:t>(2021)</w:t>
            </w:r>
            <w:r w:rsidRPr="00947A26">
              <w:rPr>
                <w:rFonts w:ascii="Times New Roman" w:eastAsia="Times New Roman" w:hAnsi="Times New Roman" w:cs="Times New Roman"/>
                <w:sz w:val="16"/>
                <w:szCs w:val="16"/>
                <w:lang w:eastAsia="en-GB"/>
              </w:rPr>
              <w:fldChar w:fldCharType="end"/>
            </w:r>
          </w:p>
        </w:tc>
        <w:tc>
          <w:tcPr>
            <w:tcW w:w="524" w:type="pct"/>
            <w:hideMark/>
          </w:tcPr>
          <w:p w14:paraId="6BB3F803"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604" w:type="pct"/>
            <w:hideMark/>
          </w:tcPr>
          <w:p w14:paraId="723E739D"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838" w:type="pct"/>
            <w:hideMark/>
          </w:tcPr>
          <w:p w14:paraId="60E636DC"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736" w:type="pct"/>
            <w:hideMark/>
          </w:tcPr>
          <w:p w14:paraId="7AD37441"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2</w:t>
            </w:r>
          </w:p>
        </w:tc>
        <w:tc>
          <w:tcPr>
            <w:tcW w:w="518" w:type="pct"/>
            <w:hideMark/>
          </w:tcPr>
          <w:p w14:paraId="1D1FD5C1"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N/A</w:t>
            </w:r>
          </w:p>
        </w:tc>
        <w:tc>
          <w:tcPr>
            <w:tcW w:w="611" w:type="pct"/>
            <w:hideMark/>
          </w:tcPr>
          <w:p w14:paraId="69581591"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N/A</w:t>
            </w:r>
          </w:p>
        </w:tc>
        <w:tc>
          <w:tcPr>
            <w:tcW w:w="231" w:type="pct"/>
            <w:hideMark/>
          </w:tcPr>
          <w:p w14:paraId="73404E50"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5</w:t>
            </w:r>
          </w:p>
        </w:tc>
        <w:tc>
          <w:tcPr>
            <w:tcW w:w="346" w:type="pct"/>
            <w:hideMark/>
          </w:tcPr>
          <w:p w14:paraId="05094FD2"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High</w:t>
            </w:r>
          </w:p>
        </w:tc>
      </w:tr>
      <w:tr w:rsidR="00947A26" w:rsidRPr="00891817" w14:paraId="4A78E497" w14:textId="77777777" w:rsidTr="00947A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2" w:type="pct"/>
          </w:tcPr>
          <w:p w14:paraId="4FB7FA2A" w14:textId="457512B6" w:rsidR="00947A26" w:rsidRPr="00947A26" w:rsidRDefault="00947A26" w:rsidP="00947A26">
            <w:pPr>
              <w:rPr>
                <w:rFonts w:ascii="Times New Roman" w:eastAsia="Times New Roman" w:hAnsi="Times New Roman" w:cs="Times New Roman"/>
                <w:sz w:val="16"/>
                <w:szCs w:val="16"/>
                <w:lang w:val="en-GB" w:eastAsia="en-GB"/>
              </w:rPr>
            </w:pPr>
            <w:r w:rsidRPr="00947A26">
              <w:rPr>
                <w:rFonts w:ascii="Times New Roman" w:eastAsia="Times New Roman" w:hAnsi="Times New Roman" w:cs="Times New Roman"/>
                <w:sz w:val="16"/>
                <w:szCs w:val="16"/>
                <w:lang w:eastAsia="en-GB"/>
              </w:rPr>
              <w:t xml:space="preserve">Zhang et al. </w:t>
            </w:r>
            <w:r w:rsidRPr="00947A26">
              <w:rPr>
                <w:rFonts w:ascii="Times New Roman" w:eastAsia="Times New Roman" w:hAnsi="Times New Roman" w:cs="Times New Roman"/>
                <w:sz w:val="16"/>
                <w:szCs w:val="16"/>
                <w:lang w:eastAsia="en-GB"/>
              </w:rPr>
              <w:fldChar w:fldCharType="begin"/>
            </w:r>
            <w:r w:rsidRPr="00947A26">
              <w:rPr>
                <w:rFonts w:ascii="Times New Roman" w:eastAsia="Times New Roman" w:hAnsi="Times New Roman" w:cs="Times New Roman"/>
                <w:sz w:val="16"/>
                <w:szCs w:val="16"/>
                <w:lang w:eastAsia="en-GB"/>
              </w:rPr>
              <w:instrText xml:space="preserve"> ADDIN ZOTERO_ITEM CSL_CITATION {"citationID":"B7TjbJd7","properties":{"formattedCitation":"(2024)","plainCitation":"(2024)","noteIndex":0},"citationItems":[{"id":28765,"uris":["http://zotero.org/users/12189530/items/X63XRLUT"],"itemData":{"id":28765,"type":"article-journal","abstract":"Previous evidence on heatwaves’ impact on mental health outpatient visits is limited, especially uncertainty on how different heatwave definitions affect this relationship. In this time‐series study, we assessed the association between heatwaves and outpatient visits for mental disorders in Guangzhou, China. Daily outpatient visits for mental disorders and its specific categories (schizophrenia, mood, and neurotic disorders) were sourced from the Urban Resident‐based Basic Medical Insurance (URBMI) and the Urban Employeebased Basic Medical Insurance (UEBMI) claims databases in Guangzhou from 2010 to 2014. The study employed nine heatwave definitions, based on combinations of three daily mean temperature thresholds (90th, 92.5th, and 95th percentiles) and durations (2, 3, and 4 days). Using quasi‐Poisson generalized linear models (GLMs), we estimated the risks (at lag 0 day) and cumulative effects (lag 0–10 days) of heatwaves on mental disorder outpatient visits. Age, gender, types of medical insurance were considered as potential effect modifiers. We observed a positive association between heatwaves and increased total outpatient visits for mental disorders, both at lag 0 day and during lag 0–10 days. The impact of heatwave was significant at lag 0 day for schizophrenia, mood and neurotic disorders visits, it remained significant for neurotic and mood disorders visits during lag 0–10 days. Heatwave durations lasting more than 4 days were associated with higher relative risks of mental disorders at lag 0 day. Older adults had relatively higher effect estimations than younger individuals.","container-title":"GeoHealth","DOI":"10.1029/2024gh001165","ISSN":"2471-1403, 2471-1403","issue":"10","language":"en","license":"http://creativecommons.org/licenses/by-nc-nd/4.0/","note":"publisher: American Geophysical Union (AGU)","source":"Crossref","title":"Association Between Extreme Heat and Outpatient Visits for Mental Disorders: A Time‐Series Analysis in Guangzhou, China","title-short":"Association Between Extreme Heat and Outpatient Visits for Mental Disorders","URL":"https://agupubs.onlinelibrary.wiley.com/doi/10.1029/2024GH001165","volume":"8","author":[{"family":"Zhang","given":"Hui"},{"family":"Li","given":"Xuezhu"},{"family":"Wang","given":"Siyue"},{"family":"Wu","given":"Tao"},{"family":"Yang","given":"Xinyi"},{"family":"Wang","given":"Ningfeng"},{"family":"Huang","given":"Lifeng"},{"family":"Feng","given":"Zhilang"},{"family":"He","given":"Zitong"},{"family":"Wang","given":"Qiong"},{"family":"Ling","given":"Li"},{"family":"Zhou","given":"Wensu"}],"accessed":{"date-parts":[["2025",9,12]]},"issued":{"date-parts":[["2024",10]]}},"suppress-author":true}],"schema":"https://github.com/citation-style-language/schema/raw/master/csl-citation.json"} </w:instrText>
            </w:r>
            <w:r w:rsidRPr="00947A26">
              <w:rPr>
                <w:rFonts w:ascii="Times New Roman" w:eastAsia="Times New Roman" w:hAnsi="Times New Roman" w:cs="Times New Roman"/>
                <w:sz w:val="16"/>
                <w:szCs w:val="16"/>
                <w:lang w:eastAsia="en-GB"/>
              </w:rPr>
              <w:fldChar w:fldCharType="separate"/>
            </w:r>
            <w:r w:rsidRPr="00947A26">
              <w:rPr>
                <w:rFonts w:ascii="Times New Roman" w:hAnsi="Times New Roman" w:cs="Times New Roman"/>
                <w:sz w:val="16"/>
                <w:szCs w:val="16"/>
              </w:rPr>
              <w:t>(2024)</w:t>
            </w:r>
            <w:r w:rsidRPr="00947A26">
              <w:rPr>
                <w:rFonts w:ascii="Times New Roman" w:eastAsia="Times New Roman" w:hAnsi="Times New Roman" w:cs="Times New Roman"/>
                <w:sz w:val="16"/>
                <w:szCs w:val="16"/>
                <w:lang w:eastAsia="en-GB"/>
              </w:rPr>
              <w:fldChar w:fldCharType="end"/>
            </w:r>
          </w:p>
        </w:tc>
        <w:tc>
          <w:tcPr>
            <w:tcW w:w="524" w:type="pct"/>
          </w:tcPr>
          <w:p w14:paraId="6004FC7D"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604" w:type="pct"/>
          </w:tcPr>
          <w:p w14:paraId="3A574271"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838" w:type="pct"/>
          </w:tcPr>
          <w:p w14:paraId="409CCCA1"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736" w:type="pct"/>
          </w:tcPr>
          <w:p w14:paraId="5A6325B0"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2</w:t>
            </w:r>
          </w:p>
        </w:tc>
        <w:tc>
          <w:tcPr>
            <w:tcW w:w="518" w:type="pct"/>
          </w:tcPr>
          <w:p w14:paraId="28A9ABAD"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N/A</w:t>
            </w:r>
          </w:p>
        </w:tc>
        <w:tc>
          <w:tcPr>
            <w:tcW w:w="611" w:type="pct"/>
          </w:tcPr>
          <w:p w14:paraId="102BE46B"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N/A</w:t>
            </w:r>
          </w:p>
        </w:tc>
        <w:tc>
          <w:tcPr>
            <w:tcW w:w="231" w:type="pct"/>
          </w:tcPr>
          <w:p w14:paraId="7EE684CE"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5</w:t>
            </w:r>
          </w:p>
        </w:tc>
        <w:tc>
          <w:tcPr>
            <w:tcW w:w="346" w:type="pct"/>
          </w:tcPr>
          <w:p w14:paraId="6C81CBEB"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High</w:t>
            </w:r>
          </w:p>
        </w:tc>
      </w:tr>
      <w:tr w:rsidR="00947A26" w:rsidRPr="00891817" w14:paraId="1A4E5122" w14:textId="77777777" w:rsidTr="00947A26">
        <w:tc>
          <w:tcPr>
            <w:cnfStyle w:val="001000000000" w:firstRow="0" w:lastRow="0" w:firstColumn="1" w:lastColumn="0" w:oddVBand="0" w:evenVBand="0" w:oddHBand="0" w:evenHBand="0" w:firstRowFirstColumn="0" w:firstRowLastColumn="0" w:lastRowFirstColumn="0" w:lastRowLastColumn="0"/>
            <w:tcW w:w="592" w:type="pct"/>
          </w:tcPr>
          <w:p w14:paraId="1AE65631" w14:textId="51B3B7C3" w:rsidR="00947A26" w:rsidRPr="00947A26" w:rsidRDefault="00947A26" w:rsidP="00947A26">
            <w:pPr>
              <w:rPr>
                <w:rFonts w:ascii="Times New Roman" w:eastAsia="Times New Roman" w:hAnsi="Times New Roman" w:cs="Times New Roman"/>
                <w:sz w:val="16"/>
                <w:szCs w:val="16"/>
                <w:lang w:val="en-GB" w:eastAsia="en-GB"/>
              </w:rPr>
            </w:pPr>
            <w:r w:rsidRPr="00947A26">
              <w:rPr>
                <w:rFonts w:ascii="Times New Roman" w:eastAsia="Times New Roman" w:hAnsi="Times New Roman" w:cs="Times New Roman"/>
                <w:sz w:val="16"/>
                <w:szCs w:val="16"/>
                <w:lang w:eastAsia="en-GB"/>
              </w:rPr>
              <w:t xml:space="preserve">Zhong et al. </w:t>
            </w:r>
            <w:r w:rsidRPr="00947A26">
              <w:rPr>
                <w:rFonts w:ascii="Times New Roman" w:eastAsia="Times New Roman" w:hAnsi="Times New Roman" w:cs="Times New Roman"/>
                <w:sz w:val="16"/>
                <w:szCs w:val="16"/>
                <w:lang w:eastAsia="en-GB"/>
              </w:rPr>
              <w:fldChar w:fldCharType="begin"/>
            </w:r>
            <w:r w:rsidRPr="00947A26">
              <w:rPr>
                <w:rFonts w:ascii="Times New Roman" w:eastAsia="Times New Roman" w:hAnsi="Times New Roman" w:cs="Times New Roman"/>
                <w:sz w:val="16"/>
                <w:szCs w:val="16"/>
                <w:lang w:eastAsia="en-GB"/>
              </w:rPr>
              <w:instrText xml:space="preserve"> ADDIN ZOTERO_ITEM CSL_CITATION {"citationID":"3pvIgmQh","properties":{"formattedCitation":"(2025)","plainCitation":"(2025)","noteIndex":0},"citationItems":[{"id":28777,"uris":["http://zotero.org/users/12189530/items/SIUSSG7D"],"itemData":{"id":28777,"type":"article-journal","abstract":"Background: Extreme temperatures are expected to be more frequent, intense, and complex in the context of climate change. However, epidemiologic evidence about associations between extreme temperature and mental disorders is limited.\nMethods: We conducted a case-crossover study in Anhui Province, China, focusing on outpatients diagnosed with mental and behavioral disorders (ICD-10 codes: F00-F99), further classified into schizophrenia (F20-F21), depression (F32-F33), and anxiety (F40-F41). Defining the day of each outpatient visit to the Anhui Mental Health Center as the case day, a total of 762,895 case days and 3,362,574 control days were included in the study, covering the period from 2019 to 2021. Each subject was geocoded based on their home address and matched with environmental exposures, including meteorological data and air pollutant data sourced from the CN05.1 and the TAP dataset, respectively. Extreme temperature events were categorized into heat and cold extremes, further divided into daytime, nighttime, and compound extremes.\nResults: Among the outpatient visits for mental disorders included in this study, the proportions were schizophrenia (28.9 %), depression (23.9 %), and anxiety (18.5 %). Exposure to extreme heat and cold was associated with increased risks of outpatient visits for mental disorders, with odds ratios (ORs) of 2.23 (95 %CI: 2.16–2.30) and 1.95 (95 %CI: 1.89–2.01), respectively. Compound heat extremes posed the highest risk of mental disorders (OR = 1.17, 95 %CI: 1.13–1.22), followed by nighttime (OR = 1.11, 95 %CI: 1.08–1.14) and daytime heat (OR = 1.05, 95 %CI: 1.04–1.07). Notably, the risk of mental disorders significantly elevated with the increased intensity and duration of extreme heat events. Besides, extreme heat was strongly associated with higher risks of depression, schizophrenia and anxiety, while extreme cold was notably linked to schizophrenia.\nConclusion: These findings indicate a significant correlation between extreme temperature exposure and elevated mental disorder risks, emphasizing the urgent need to address increased mental health risks posed by extreme temperatures in the changing climate.","container-title":"Environmental Research","DOI":"10.1016/j.envres.2025.121526","ISSN":"0013-9351","language":"en","license":"https://www.elsevier.com/tdm/userlicense/1.0/","note":"publisher: Elsevier BV","page":"121526","source":"Crossref","title":"The impact of different types of extreme temperature events on mental disorders: A case-crossover study in Anhui Province, China","title-short":"The impact of different types of extreme temperature events on mental disorders","URL":"https://linkinghub.elsevier.com/retrieve/pii/S0013935125007777","volume":"277","author":[{"family":"Zhong","given":"Zihua"},{"family":"Xu","given":"Jiayu"},{"family":"Liu","given":"Zehua"},{"family":"Tang","given":"Xiaoming"},{"family":"Zhang","given":"Jiajia"},{"family":"Xie","given":"Tianqin"},{"family":"Liu","given":"Yuewei"},{"family":"Huang","given":"Cunrui"},{"family":"Zhu","given":"Daomin"},{"family":"Wang","given":"Jing"}],"accessed":{"date-parts":[["2025",9,14]]},"issued":{"date-parts":[["2025",7]]}},"suppress-author":true}],"schema":"https://github.com/citation-style-language/schema/raw/master/csl-citation.json"} </w:instrText>
            </w:r>
            <w:r w:rsidRPr="00947A26">
              <w:rPr>
                <w:rFonts w:ascii="Times New Roman" w:eastAsia="Times New Roman" w:hAnsi="Times New Roman" w:cs="Times New Roman"/>
                <w:sz w:val="16"/>
                <w:szCs w:val="16"/>
                <w:lang w:eastAsia="en-GB"/>
              </w:rPr>
              <w:fldChar w:fldCharType="separate"/>
            </w:r>
            <w:r w:rsidRPr="00947A26">
              <w:rPr>
                <w:rFonts w:ascii="Times New Roman" w:hAnsi="Times New Roman" w:cs="Times New Roman"/>
                <w:sz w:val="16"/>
                <w:szCs w:val="16"/>
              </w:rPr>
              <w:t>(2025)</w:t>
            </w:r>
            <w:r w:rsidRPr="00947A26">
              <w:rPr>
                <w:rFonts w:ascii="Times New Roman" w:eastAsia="Times New Roman" w:hAnsi="Times New Roman" w:cs="Times New Roman"/>
                <w:sz w:val="16"/>
                <w:szCs w:val="16"/>
                <w:lang w:eastAsia="en-GB"/>
              </w:rPr>
              <w:fldChar w:fldCharType="end"/>
            </w:r>
          </w:p>
        </w:tc>
        <w:tc>
          <w:tcPr>
            <w:tcW w:w="524" w:type="pct"/>
          </w:tcPr>
          <w:p w14:paraId="11854768"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604" w:type="pct"/>
          </w:tcPr>
          <w:p w14:paraId="41111DB3"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838" w:type="pct"/>
          </w:tcPr>
          <w:p w14:paraId="48AD295A"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736" w:type="pct"/>
          </w:tcPr>
          <w:p w14:paraId="36184CEB"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2</w:t>
            </w:r>
          </w:p>
        </w:tc>
        <w:tc>
          <w:tcPr>
            <w:tcW w:w="518" w:type="pct"/>
          </w:tcPr>
          <w:p w14:paraId="5D4BAA70"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N/A</w:t>
            </w:r>
          </w:p>
        </w:tc>
        <w:tc>
          <w:tcPr>
            <w:tcW w:w="611" w:type="pct"/>
          </w:tcPr>
          <w:p w14:paraId="3AD66713"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N/A</w:t>
            </w:r>
          </w:p>
        </w:tc>
        <w:tc>
          <w:tcPr>
            <w:tcW w:w="231" w:type="pct"/>
          </w:tcPr>
          <w:p w14:paraId="4E3D1C51"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5</w:t>
            </w:r>
          </w:p>
        </w:tc>
        <w:tc>
          <w:tcPr>
            <w:tcW w:w="346" w:type="pct"/>
          </w:tcPr>
          <w:p w14:paraId="19743628"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High</w:t>
            </w:r>
          </w:p>
        </w:tc>
      </w:tr>
      <w:tr w:rsidR="00947A26" w:rsidRPr="00891817" w14:paraId="09CC9298" w14:textId="77777777" w:rsidTr="00947A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2" w:type="pct"/>
            <w:hideMark/>
          </w:tcPr>
          <w:p w14:paraId="498B4C75" w14:textId="176D8593" w:rsidR="00947A26" w:rsidRPr="00947A26" w:rsidRDefault="00947A26" w:rsidP="00947A26">
            <w:pPr>
              <w:rPr>
                <w:rFonts w:ascii="Times New Roman" w:eastAsia="Times New Roman" w:hAnsi="Times New Roman" w:cs="Times New Roman"/>
                <w:sz w:val="16"/>
                <w:szCs w:val="16"/>
                <w:lang w:val="en-GB" w:eastAsia="en-GB"/>
              </w:rPr>
            </w:pPr>
            <w:r w:rsidRPr="00947A26">
              <w:rPr>
                <w:rFonts w:ascii="Times New Roman" w:eastAsia="Times New Roman" w:hAnsi="Times New Roman" w:cs="Times New Roman"/>
                <w:sz w:val="16"/>
                <w:szCs w:val="16"/>
                <w:lang w:eastAsia="en-GB"/>
              </w:rPr>
              <w:t xml:space="preserve">Zhou et al. </w:t>
            </w:r>
            <w:r w:rsidRPr="00947A26">
              <w:rPr>
                <w:rFonts w:ascii="Times New Roman" w:eastAsia="Times New Roman" w:hAnsi="Times New Roman" w:cs="Times New Roman"/>
                <w:sz w:val="16"/>
                <w:szCs w:val="16"/>
                <w:lang w:eastAsia="en-GB"/>
              </w:rPr>
              <w:fldChar w:fldCharType="begin"/>
            </w:r>
            <w:r w:rsidRPr="00947A26">
              <w:rPr>
                <w:rFonts w:ascii="Times New Roman" w:eastAsia="Times New Roman" w:hAnsi="Times New Roman" w:cs="Times New Roman"/>
                <w:sz w:val="16"/>
                <w:szCs w:val="16"/>
                <w:lang w:eastAsia="en-GB"/>
              </w:rPr>
              <w:instrText xml:space="preserve"> ADDIN ZOTERO_ITEM CSL_CITATION {"citationID":"gtkGso8p","properties":{"formattedCitation":"(2023)","plainCitation":"(2023)","noteIndex":0},"citationItems":[{"id":25006,"uris":["http://zotero.org/users/12189530/items/QJEARCZR"],"itemData":{"id":25006,"type":"article-journal","abstract":"As global climate change intensifies, people are paying increasing attention to the impact of temperature changes on adverse mental health outcomes, especially depression. While increasing attention has been paid to the effect of temperature, there is little research on the effect of humidity. We aimed to investigate the association between humidex, an index combining temperature and humidity to reflect perceived temperature, and outpatient visits for depression from 2014 to 2019 in Chongqing, the largest and one of the most hot and humid cities of China. We also aimed to further identify susceptible subgroups. A distributed lag non-linear model (DLNM) was used to explore the concentration-response relationship between humidex and depression outpatient visits. Hierarchical analysis was carried out by age and gender. A total of 155,436 visits for depression were collected from 2014 to 2019 (2191 days). We found that depression outpatient visits were significantly associated with extremely high humidex (≥40). The significant positive single-lag day effect existed at lag 0 (RR = 1.029, 95%CI: 1.000–1.059) to lag 2 (RR = 1.01, 95%CI: 1.004–1.028), and lag 12 (RR = 1.013, 95%CI: 1.002–1.024). The significant cumulative adverse effects lasted from lag 01 to lag 014. Hierarchical analyses showed that females and the elderly (≥60 years) appeared to be more susceptible to extremely high humidex. The attributable numbers (AN) and fraction (AF) of extremely high humidex on depression outpatients were 1709 and 1.10%, respectively. Extremely high humidex can potentially increase the risk of depression, especially in females and the elderly. More protective measures should be taken in vulnerable populations.","container-title":"Environmental Research","DOI":"10.1016/j.envres.2023.115400","ISSN":"00139351","journalAbbreviation":"Environmental Research","language":"en","page":"115400","source":"DOI.org (Crossref)","title":"The role of extreme high humidex in depression in Chongqing, China: A time series-analysis","title-short":"The role of extreme high humidex in depression in chongqing, China","URL":"https://linkinghub.elsevier.com/retrieve/pii/S0013935123001925","volume":"222","author":[{"family":"Zhou","given":"Yumeng"},{"family":"Ji","given":"Ailing"},{"family":"Tang","given":"Enjie"},{"family":"Liu","given":"Jianghong"},{"family":"Yao","given":"Chunyan"},{"family":"Liu","given":"Xiaoling"},{"family":"Xu","given":"Chen"},{"family":"Xiao","given":"Hua"},{"family":"Hu","given":"Yuegu"},{"family":"Jiang","given":"Yuexu"},{"family":"Li","given":"Dawei"},{"family":"Du","given":"Ning"},{"family":"Li","given":"Yafei"},{"family":"Zhou","given":"Laixin"},{"family":"Cai","given":"Tongjian"}],"accessed":{"date-parts":[["2024",11,8]]},"issued":{"date-parts":[["2023",4]]}},"suppress-author":true}],"schema":"https://github.com/citation-style-language/schema/raw/master/csl-citation.json"} </w:instrText>
            </w:r>
            <w:r w:rsidRPr="00947A26">
              <w:rPr>
                <w:rFonts w:ascii="Times New Roman" w:eastAsia="Times New Roman" w:hAnsi="Times New Roman" w:cs="Times New Roman"/>
                <w:sz w:val="16"/>
                <w:szCs w:val="16"/>
                <w:lang w:eastAsia="en-GB"/>
              </w:rPr>
              <w:fldChar w:fldCharType="separate"/>
            </w:r>
            <w:r w:rsidRPr="00947A26">
              <w:rPr>
                <w:rFonts w:ascii="Times New Roman" w:hAnsi="Times New Roman" w:cs="Times New Roman"/>
                <w:sz w:val="16"/>
                <w:szCs w:val="16"/>
              </w:rPr>
              <w:t>(2023)</w:t>
            </w:r>
            <w:r w:rsidRPr="00947A26">
              <w:rPr>
                <w:rFonts w:ascii="Times New Roman" w:eastAsia="Times New Roman" w:hAnsi="Times New Roman" w:cs="Times New Roman"/>
                <w:sz w:val="16"/>
                <w:szCs w:val="16"/>
                <w:lang w:eastAsia="en-GB"/>
              </w:rPr>
              <w:fldChar w:fldCharType="end"/>
            </w:r>
          </w:p>
        </w:tc>
        <w:tc>
          <w:tcPr>
            <w:tcW w:w="524" w:type="pct"/>
            <w:hideMark/>
          </w:tcPr>
          <w:p w14:paraId="00010CCF"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604" w:type="pct"/>
            <w:hideMark/>
          </w:tcPr>
          <w:p w14:paraId="43550EAE"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838" w:type="pct"/>
            <w:hideMark/>
          </w:tcPr>
          <w:p w14:paraId="31210CDE"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1</w:t>
            </w:r>
          </w:p>
        </w:tc>
        <w:tc>
          <w:tcPr>
            <w:tcW w:w="736" w:type="pct"/>
            <w:hideMark/>
          </w:tcPr>
          <w:p w14:paraId="5BF77850"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2</w:t>
            </w:r>
          </w:p>
        </w:tc>
        <w:tc>
          <w:tcPr>
            <w:tcW w:w="518" w:type="pct"/>
            <w:hideMark/>
          </w:tcPr>
          <w:p w14:paraId="3FCF82D5"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N/A</w:t>
            </w:r>
          </w:p>
        </w:tc>
        <w:tc>
          <w:tcPr>
            <w:tcW w:w="611" w:type="pct"/>
            <w:hideMark/>
          </w:tcPr>
          <w:p w14:paraId="16DB0331"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N/A</w:t>
            </w:r>
          </w:p>
        </w:tc>
        <w:tc>
          <w:tcPr>
            <w:tcW w:w="231" w:type="pct"/>
            <w:hideMark/>
          </w:tcPr>
          <w:p w14:paraId="6B163229"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5</w:t>
            </w:r>
          </w:p>
        </w:tc>
        <w:tc>
          <w:tcPr>
            <w:tcW w:w="346" w:type="pct"/>
            <w:hideMark/>
          </w:tcPr>
          <w:p w14:paraId="4D8F340C" w14:textId="77777777" w:rsidR="00947A26" w:rsidRPr="00891817" w:rsidRDefault="00947A26" w:rsidP="00947A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rPr>
            </w:pPr>
            <w:r w:rsidRPr="00891817">
              <w:rPr>
                <w:rFonts w:ascii="Times New Roman" w:eastAsia="Times New Roman" w:hAnsi="Times New Roman" w:cs="Times New Roman"/>
                <w:sz w:val="16"/>
                <w:szCs w:val="16"/>
                <w:lang w:val="en-GB" w:eastAsia="en-GB"/>
              </w:rPr>
              <w:t>High</w:t>
            </w:r>
          </w:p>
        </w:tc>
      </w:tr>
      <w:tr w:rsidR="00947A26" w:rsidRPr="00891817" w14:paraId="3FB7022E" w14:textId="77777777" w:rsidTr="00947A26">
        <w:tc>
          <w:tcPr>
            <w:cnfStyle w:val="001000000000" w:firstRow="0" w:lastRow="0" w:firstColumn="1" w:lastColumn="0" w:oddVBand="0" w:evenVBand="0" w:oddHBand="0" w:evenHBand="0" w:firstRowFirstColumn="0" w:firstRowLastColumn="0" w:lastRowFirstColumn="0" w:lastRowLastColumn="0"/>
            <w:tcW w:w="592" w:type="pct"/>
          </w:tcPr>
          <w:p w14:paraId="082089B8" w14:textId="1865D61F" w:rsidR="00947A26" w:rsidRPr="00947A26" w:rsidRDefault="00947A26" w:rsidP="00947A26">
            <w:pPr>
              <w:rPr>
                <w:rFonts w:ascii="Times New Roman" w:eastAsia="Times New Roman" w:hAnsi="Times New Roman" w:cs="Times New Roman"/>
                <w:sz w:val="16"/>
                <w:szCs w:val="16"/>
                <w:lang w:val="en-GB" w:eastAsia="en-GB"/>
              </w:rPr>
            </w:pPr>
            <w:r w:rsidRPr="00947A26">
              <w:rPr>
                <w:rFonts w:ascii="Times New Roman" w:eastAsia="Times New Roman" w:hAnsi="Times New Roman" w:cs="Times New Roman"/>
                <w:sz w:val="16"/>
                <w:szCs w:val="16"/>
                <w:lang w:eastAsia="en-GB"/>
              </w:rPr>
              <w:t xml:space="preserve">Zhou et al. </w:t>
            </w:r>
            <w:r w:rsidRPr="00947A26">
              <w:rPr>
                <w:rFonts w:ascii="Times New Roman" w:eastAsia="Times New Roman" w:hAnsi="Times New Roman" w:cs="Times New Roman"/>
                <w:sz w:val="16"/>
                <w:szCs w:val="16"/>
                <w:lang w:eastAsia="en-GB"/>
              </w:rPr>
              <w:fldChar w:fldCharType="begin"/>
            </w:r>
            <w:r w:rsidRPr="00947A26">
              <w:rPr>
                <w:rFonts w:ascii="Times New Roman" w:eastAsia="Times New Roman" w:hAnsi="Times New Roman" w:cs="Times New Roman"/>
                <w:sz w:val="16"/>
                <w:szCs w:val="16"/>
                <w:lang w:eastAsia="en-GB"/>
              </w:rPr>
              <w:instrText xml:space="preserve"> ADDIN ZOTERO_ITEM CSL_CITATION {"citationID":"lWy8ZSWx","properties":{"formattedCitation":"(2024)","plainCitation":"(2024)","noteIndex":0},"citationItems":[{"id":28806,"uris":["http://zotero.org/users/12189530/items/GMLLRUER"],"itemData":{"id":28806,"type":"article-journal","abstract":"This study aimed to investigate the associations between environmental temperature and schizophrenia admissions in Liuzhou, China. A Poisson generalized linear model combined with a distributed lag nonlinear model was used to analyze the effects of daily mean temperature on schizophrenia admissions from 2013 to 2020 in Liuzhou. Additionally, subgroup analyses were conducted to investigate possible modifications stratified by gender, marital status, and age. In this study, 10,420 schizophrenia admissions were included. The relative risks of schizophrenia admissions increased as the temperature rose, and the lag effects of high temperature on schizophrenia admissions were observed when the daily mean temperature reached 21.65°C. The largest single effect was observed at lag0, while the largest cumulative effect was observed at lag6. The single effects of high temperatures on schizophrenia admissions were statistically significant in both males and females, but the cumulative effects were statistically significant only in males, with the greatest effect at lag0–7. The single effect of high temperatures on admissions for unmarried schizophrenics was greatest at lag5, while the maximum cumulative effect for unmarried schizophrenia was observed at lag0–7. The single effects of high temperatures on schizophrenia admissions were observed in those aged 0–20, 21–40, and 41–60. The cumulative effects for schizophrenics aged 21–40 were observed from lag0–3 to lag0–7, with the maximum effect at lag0–7. In conclusion, the risk of schizophrenia admissions increased as the environmental temperature increased. The schizophrenics who were unmarried appeared to be more vulnerable to the single and cumulative effects of high temperature.","container-title":"International Journal of Biometeorology","DOI":"10.1007/s00484-024-02629-1","ISSN":"0020-7128, 1432-1254","issue":"5","journalAbbreviation":"Int J Biometeorol","language":"en","license":"https://www.springernature.com/gp/researchers/text-and-data-mining","note":"publisher: Springer Science and Business Media LLC","page":"843-854","source":"Crossref","title":"Immediate and delayed effects of environmental temperature on schizophrenia admissions in Liuzhou, China, 2013–2020: a time series analysis","title-short":"Immediate and delayed effects of environmental temperature on schizophrenia admissions in Liuzhou, China, 2013–2020","URL":"https://link.springer.com/10.1007/s00484-024-02629-1","volume":"68","author":[{"family":"Zhou","given":"Qian"},{"family":"Huang","given":"Xiaolan"},{"family":"Su","given":"Li"},{"family":"Tang","given":"Xianyan"},{"family":"Qin","given":"Yanli"},{"family":"Huo","given":"Yuting"},{"family":"Zhou","given":"Chun"},{"family":"Lan","given":"Jun"},{"family":"Zhao","given":"Yue"},{"family":"Huang","given":"Zaifei"},{"family":"Huang","given":"Guoguang"},{"family":"Wei","given":"Yuhua"}],"accessed":{"date-parts":[["2025",9,17]]},"issued":{"date-parts":[["2024",5]]}},"suppress-author":true}],"schema":"https://github.com/citation-style-language/schema/raw/master/csl-citation.json"} </w:instrText>
            </w:r>
            <w:r w:rsidRPr="00947A26">
              <w:rPr>
                <w:rFonts w:ascii="Times New Roman" w:eastAsia="Times New Roman" w:hAnsi="Times New Roman" w:cs="Times New Roman"/>
                <w:sz w:val="16"/>
                <w:szCs w:val="16"/>
                <w:lang w:eastAsia="en-GB"/>
              </w:rPr>
              <w:fldChar w:fldCharType="separate"/>
            </w:r>
            <w:r w:rsidRPr="00947A26">
              <w:rPr>
                <w:rFonts w:ascii="Times New Roman" w:hAnsi="Times New Roman" w:cs="Times New Roman"/>
                <w:sz w:val="16"/>
                <w:szCs w:val="16"/>
              </w:rPr>
              <w:t>(2024)</w:t>
            </w:r>
            <w:r w:rsidRPr="00947A26">
              <w:rPr>
                <w:rFonts w:ascii="Times New Roman" w:eastAsia="Times New Roman" w:hAnsi="Times New Roman" w:cs="Times New Roman"/>
                <w:sz w:val="16"/>
                <w:szCs w:val="16"/>
                <w:lang w:eastAsia="en-GB"/>
              </w:rPr>
              <w:fldChar w:fldCharType="end"/>
            </w:r>
          </w:p>
        </w:tc>
        <w:tc>
          <w:tcPr>
            <w:tcW w:w="524" w:type="pct"/>
          </w:tcPr>
          <w:p w14:paraId="635009AB"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604" w:type="pct"/>
          </w:tcPr>
          <w:p w14:paraId="108FDD4F"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838" w:type="pct"/>
          </w:tcPr>
          <w:p w14:paraId="7A29E0A9"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1</w:t>
            </w:r>
          </w:p>
        </w:tc>
        <w:tc>
          <w:tcPr>
            <w:tcW w:w="736" w:type="pct"/>
          </w:tcPr>
          <w:p w14:paraId="339C9FBE"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2</w:t>
            </w:r>
          </w:p>
        </w:tc>
        <w:tc>
          <w:tcPr>
            <w:tcW w:w="518" w:type="pct"/>
          </w:tcPr>
          <w:p w14:paraId="1AA908AD"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N/A</w:t>
            </w:r>
          </w:p>
        </w:tc>
        <w:tc>
          <w:tcPr>
            <w:tcW w:w="611" w:type="pct"/>
          </w:tcPr>
          <w:p w14:paraId="61BEA7B7"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N/A</w:t>
            </w:r>
          </w:p>
        </w:tc>
        <w:tc>
          <w:tcPr>
            <w:tcW w:w="231" w:type="pct"/>
          </w:tcPr>
          <w:p w14:paraId="6A3513A2"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5</w:t>
            </w:r>
          </w:p>
        </w:tc>
        <w:tc>
          <w:tcPr>
            <w:tcW w:w="346" w:type="pct"/>
          </w:tcPr>
          <w:p w14:paraId="113F2D3C" w14:textId="77777777" w:rsidR="00947A26" w:rsidRPr="00891817" w:rsidRDefault="00947A26" w:rsidP="00947A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High</w:t>
            </w:r>
          </w:p>
        </w:tc>
      </w:tr>
    </w:tbl>
    <w:p w14:paraId="01A69FA6" w14:textId="77777777" w:rsidR="00D0398B" w:rsidRDefault="00D0398B" w:rsidP="00D0398B"/>
    <w:p w14:paraId="70474924" w14:textId="77777777" w:rsidR="00D0398B" w:rsidRPr="00A258C6" w:rsidRDefault="00D0398B" w:rsidP="00D0398B">
      <w:pPr>
        <w:rPr>
          <w:rFonts w:ascii="Times New Roman" w:hAnsi="Times New Roman" w:cs="Times New Roman"/>
          <w:sz w:val="20"/>
          <w:szCs w:val="20"/>
        </w:rPr>
      </w:pPr>
    </w:p>
    <w:p w14:paraId="79CDDFDD" w14:textId="77777777" w:rsidR="00D0398B" w:rsidRPr="00A258C6" w:rsidRDefault="00D0398B" w:rsidP="00D0398B">
      <w:pPr>
        <w:rPr>
          <w:rFonts w:ascii="Times New Roman" w:hAnsi="Times New Roman" w:cs="Times New Roman"/>
          <w:i/>
          <w:iCs/>
          <w:sz w:val="20"/>
          <w:szCs w:val="20"/>
        </w:rPr>
      </w:pPr>
      <w:r w:rsidRPr="00A258C6">
        <w:rPr>
          <w:rFonts w:ascii="Times New Roman" w:hAnsi="Times New Roman" w:cs="Times New Roman"/>
          <w:i/>
          <w:iCs/>
          <w:sz w:val="20"/>
          <w:szCs w:val="20"/>
        </w:rPr>
        <w:t>*CESD-10, PHQ-9 and GAD-7 were scored 1 despite being self-report measures, because they are validated instruments that are likely to reflect mental health in line with the aims of this systematic review.</w:t>
      </w:r>
    </w:p>
    <w:p w14:paraId="6A121B57" w14:textId="696CFED1" w:rsidR="00D0398B" w:rsidRPr="00A258C6" w:rsidRDefault="00D0398B" w:rsidP="00D0398B">
      <w:pPr>
        <w:rPr>
          <w:rFonts w:ascii="Times New Roman" w:hAnsi="Times New Roman" w:cs="Times New Roman"/>
          <w:i/>
          <w:iCs/>
          <w:sz w:val="20"/>
          <w:szCs w:val="20"/>
        </w:rPr>
      </w:pPr>
      <w:r w:rsidRPr="00A258C6">
        <w:rPr>
          <w:rFonts w:ascii="Times New Roman" w:hAnsi="Times New Roman" w:cs="Times New Roman"/>
          <w:i/>
          <w:iCs/>
          <w:sz w:val="20"/>
          <w:szCs w:val="20"/>
        </w:rPr>
        <w:t>**Mixed-methods study therefore used all questions with a maximum rating of 7</w:t>
      </w:r>
    </w:p>
    <w:p w14:paraId="5C18BD9D" w14:textId="77777777" w:rsidR="00D0398B" w:rsidRPr="00314D32" w:rsidRDefault="00D0398B" w:rsidP="003F4329">
      <w:pPr>
        <w:rPr>
          <w:rFonts w:ascii="Times New Roman" w:eastAsia="Aptos" w:hAnsi="Times New Roman" w:cs="Times New Roman"/>
          <w:sz w:val="20"/>
          <w:szCs w:val="20"/>
        </w:rPr>
        <w:sectPr w:rsidR="00D0398B" w:rsidRPr="00314D32" w:rsidSect="003F4329">
          <w:pgSz w:w="15840" w:h="12240" w:orient="landscape"/>
          <w:pgMar w:top="1440" w:right="1440" w:bottom="1440" w:left="1440" w:header="720" w:footer="720" w:gutter="0"/>
          <w:cols w:space="720"/>
          <w:docGrid w:linePitch="360"/>
        </w:sectPr>
      </w:pPr>
    </w:p>
    <w:p w14:paraId="20C4119E" w14:textId="3A2FA016" w:rsidR="00FD6D91" w:rsidRPr="00314D32" w:rsidRDefault="009A58E3" w:rsidP="00314D32">
      <w:pPr>
        <w:pStyle w:val="Heading2"/>
        <w:rPr>
          <w:rFonts w:ascii="Times New Roman" w:eastAsia="Calibri" w:hAnsi="Times New Roman" w:cs="Times New Roman"/>
          <w:sz w:val="20"/>
          <w:szCs w:val="20"/>
        </w:rPr>
      </w:pPr>
      <w:bookmarkStart w:id="3" w:name="_Toc213843845"/>
      <w:r w:rsidRPr="0926C50D">
        <w:rPr>
          <w:rFonts w:ascii="Times New Roman" w:eastAsia="Aptos" w:hAnsi="Times New Roman" w:cs="Times New Roman"/>
          <w:sz w:val="20"/>
          <w:szCs w:val="20"/>
        </w:rPr>
        <w:lastRenderedPageBreak/>
        <w:t>S</w:t>
      </w:r>
      <w:r w:rsidR="35C0184D" w:rsidRPr="0926C50D">
        <w:rPr>
          <w:rFonts w:ascii="Times New Roman" w:eastAsia="Aptos" w:hAnsi="Times New Roman" w:cs="Times New Roman"/>
          <w:sz w:val="20"/>
          <w:szCs w:val="20"/>
        </w:rPr>
        <w:t>4</w:t>
      </w:r>
      <w:r w:rsidR="513C90C8" w:rsidRPr="0926C50D">
        <w:rPr>
          <w:rFonts w:ascii="Times New Roman" w:eastAsia="Aptos" w:hAnsi="Times New Roman" w:cs="Times New Roman"/>
          <w:sz w:val="20"/>
          <w:szCs w:val="20"/>
        </w:rPr>
        <w:t xml:space="preserve">. </w:t>
      </w:r>
      <w:r w:rsidR="7100496F" w:rsidRPr="0926C50D">
        <w:rPr>
          <w:rFonts w:ascii="Times New Roman" w:eastAsia="Calibri" w:hAnsi="Times New Roman" w:cs="Times New Roman"/>
          <w:sz w:val="20"/>
          <w:szCs w:val="20"/>
        </w:rPr>
        <w:t>Semi-structured topic guide used in the focus groups.</w:t>
      </w:r>
      <w:bookmarkEnd w:id="3"/>
      <w:r w:rsidR="7100496F" w:rsidRPr="0926C50D">
        <w:rPr>
          <w:rFonts w:ascii="Times New Roman" w:eastAsia="Calibri" w:hAnsi="Times New Roman" w:cs="Times New Roman"/>
          <w:sz w:val="20"/>
          <w:szCs w:val="20"/>
        </w:rPr>
        <w:t xml:space="preserve"> </w:t>
      </w:r>
    </w:p>
    <w:p w14:paraId="586BE8FC" w14:textId="47BAABD7" w:rsidR="00BC3342" w:rsidRDefault="7100496F" w:rsidP="00BC3342">
      <w:pPr>
        <w:spacing w:after="0"/>
        <w:rPr>
          <w:rFonts w:ascii="Times New Roman" w:eastAsia="Times New Roman" w:hAnsi="Times New Roman" w:cs="Times New Roman"/>
          <w:sz w:val="20"/>
          <w:szCs w:val="20"/>
        </w:rPr>
      </w:pPr>
      <w:r w:rsidRPr="00BC3342">
        <w:rPr>
          <w:rFonts w:ascii="Times New Roman" w:eastAsia="Times New Roman" w:hAnsi="Times New Roman" w:cs="Times New Roman"/>
          <w:sz w:val="20"/>
          <w:szCs w:val="20"/>
        </w:rPr>
        <w:t>This topic guide was developed based on a preliminary literature search and the aims of the wider research project.</w:t>
      </w:r>
      <w:r w:rsidR="182AD188" w:rsidRPr="00BC3342">
        <w:rPr>
          <w:rFonts w:ascii="Times New Roman" w:eastAsia="Times New Roman" w:hAnsi="Times New Roman" w:cs="Times New Roman"/>
          <w:sz w:val="20"/>
          <w:szCs w:val="20"/>
        </w:rPr>
        <w:t xml:space="preserve"> The topic guide had three main </w:t>
      </w:r>
      <w:r w:rsidR="4F4CC103" w:rsidRPr="00BC3342">
        <w:rPr>
          <w:rFonts w:ascii="Times New Roman" w:eastAsia="Times New Roman" w:hAnsi="Times New Roman" w:cs="Times New Roman"/>
          <w:sz w:val="20"/>
          <w:szCs w:val="20"/>
        </w:rPr>
        <w:t>objectives to be reported in three distinct</w:t>
      </w:r>
      <w:r w:rsidR="182AD188" w:rsidRPr="00BC3342">
        <w:rPr>
          <w:rFonts w:ascii="Times New Roman" w:eastAsia="Times New Roman" w:hAnsi="Times New Roman" w:cs="Times New Roman"/>
          <w:sz w:val="20"/>
          <w:szCs w:val="20"/>
        </w:rPr>
        <w:t xml:space="preserve"> manuscripts: (i) to identify mechanisms underpinning the mental health impact of extreme heat (Baecker et al.</w:t>
      </w:r>
      <w:r w:rsidR="005F1E75">
        <w:rPr>
          <w:rFonts w:ascii="Times New Roman" w:eastAsia="Times New Roman" w:hAnsi="Times New Roman" w:cs="Times New Roman"/>
          <w:sz w:val="20"/>
          <w:szCs w:val="20"/>
        </w:rPr>
        <w:t xml:space="preserve"> </w:t>
      </w:r>
      <w:r w:rsidR="006730C4" w:rsidRPr="00BC3342">
        <w:rPr>
          <w:rFonts w:ascii="Times New Roman" w:eastAsia="Times New Roman" w:hAnsi="Times New Roman" w:cs="Times New Roman"/>
          <w:sz w:val="20"/>
          <w:szCs w:val="20"/>
        </w:rPr>
        <w:fldChar w:fldCharType="begin"/>
      </w:r>
      <w:r w:rsidR="005F1E75">
        <w:rPr>
          <w:rFonts w:ascii="Times New Roman" w:eastAsia="Times New Roman" w:hAnsi="Times New Roman" w:cs="Times New Roman"/>
          <w:sz w:val="20"/>
          <w:szCs w:val="20"/>
        </w:rPr>
        <w:instrText xml:space="preserve"> ADDIN ZOTERO_ITEM CSL_CITATION {"citationID":"6HCRwkj8","properties":{"formattedCitation":"(2025)","plainCitation":"(2025)","noteIndex":0},"citationItems":[{"id":27871,"uris":["http://zotero.org/users/12189530/items/L9GVWVRH"],"itemData":{"id":27871,"type":"article-journal","abstract":"Introduction: We are living on an increasingly hot planet, with negative impacts for the mental health of affected individuals and communities. A better understanding of the physiological, psychological, behavioral, and social mechanisms which underlie these impacts could inform the development of effective interventions. Here, we conducted a mixed-method study combining a systematic review and qualitative investigation to explore these mechanisms.\nMethods: Adhering to the PRISMA guidelines, we searched PubMed for publications related to extreme heat, mental health, and mechanisms. Peer-reviewed studies reporting original data on mechanisms explaining the impact of extreme heat on mental health were included. In addition, we conducted six focus groups on extreme heat and mental health with a total of 33 participants (n = 21 people with lived experience, n = 12 healthcare professionals). Transcripts were analyzed using thematic content analysis.\nResults: Out of 241 articles identiﬁed by the literature search, four studies were eligible for inclusion. These provided limited evidence for activation of the hypothalamic-pituitary-adrenal axis, increased psychological stress, reduced exercise, and sleep disruption. The analysis of the focus groups expanded these ﬁndings by highlighting additional themes related to physical (e.g., fatigue), psychological (e.g., health anxiety), behavioral (e.g., reduced access to usual coping strategies), and social mechanisms (e.g., social isolation).\nConclusion: There is a dearth of reliable data on the mechanisms underpinning the impacts of extreme heat on mental health. Our mixed-method approach identiﬁed a range of promising physiological, psychological, behavioral, and social mechanisms, and highlights the importance of including people with lived experience in the conversation.","container-title":"The Journal of Climate Change and Health","DOI":"10.1016/j.joclim.2025.100446","ISSN":"26672782","journalAbbreviation":"The Journal of Climate Change and Health","language":"en","page":"100446","source":"DOI.org (Crossref)","title":"Impacts of extreme heat on mental health: Systematic review and qualitative investigation of the underpinning mechanisms","URL":"https://linkinghub.elsevier.com/retrieve/pii/S266727822500029X","volume":"22","author":[{"family":"Baecker","given":"Lea"},{"family":"Iyengar","given":"Udita"},{"family":"Del Piccolo","given":"Maria Chiara"},{"family":"Mechelli","given":"Andrea"}],"accessed":{"date-parts":[["2025",4,17]]},"issued":{"date-parts":[["2025",3]]}},"suppress-author":true}],"schema":"https://github.com/citation-style-language/schema/raw/master/csl-citation.json"} </w:instrText>
      </w:r>
      <w:r w:rsidR="006730C4" w:rsidRPr="00BC3342">
        <w:rPr>
          <w:rFonts w:ascii="Times New Roman" w:eastAsia="Times New Roman" w:hAnsi="Times New Roman" w:cs="Times New Roman"/>
          <w:sz w:val="20"/>
          <w:szCs w:val="20"/>
        </w:rPr>
        <w:fldChar w:fldCharType="separate"/>
      </w:r>
      <w:r w:rsidR="005F1E75">
        <w:rPr>
          <w:rFonts w:ascii="Times New Roman" w:hAnsi="Times New Roman" w:cs="Times New Roman"/>
          <w:sz w:val="20"/>
          <w:lang w:val="en-GB"/>
        </w:rPr>
        <w:t>(2025)</w:t>
      </w:r>
      <w:r w:rsidR="006730C4" w:rsidRPr="00BC3342">
        <w:rPr>
          <w:rFonts w:ascii="Times New Roman" w:eastAsia="Times New Roman" w:hAnsi="Times New Roman" w:cs="Times New Roman"/>
          <w:sz w:val="20"/>
          <w:szCs w:val="20"/>
        </w:rPr>
        <w:fldChar w:fldCharType="end"/>
      </w:r>
      <w:r w:rsidR="5B9B902B" w:rsidRPr="00BC3342">
        <w:rPr>
          <w:rFonts w:ascii="Times New Roman" w:eastAsia="Times New Roman" w:hAnsi="Times New Roman" w:cs="Times New Roman"/>
          <w:sz w:val="20"/>
          <w:szCs w:val="20"/>
        </w:rPr>
        <w:t xml:space="preserve">), (ii) </w:t>
      </w:r>
      <w:r w:rsidR="3F164988" w:rsidRPr="00BC3342">
        <w:rPr>
          <w:rFonts w:ascii="Times New Roman" w:eastAsia="Times New Roman" w:hAnsi="Times New Roman" w:cs="Times New Roman"/>
          <w:sz w:val="20"/>
          <w:szCs w:val="20"/>
        </w:rPr>
        <w:t xml:space="preserve">to </w:t>
      </w:r>
      <w:r w:rsidR="5B9B902B" w:rsidRPr="00BC3342">
        <w:rPr>
          <w:rFonts w:ascii="Times New Roman" w:eastAsia="Times New Roman" w:hAnsi="Times New Roman" w:cs="Times New Roman"/>
          <w:sz w:val="20"/>
          <w:szCs w:val="20"/>
        </w:rPr>
        <w:t>co-develop a screening tool (present manuscript), and (iii)</w:t>
      </w:r>
      <w:r w:rsidR="2DD3823A" w:rsidRPr="00BC3342">
        <w:rPr>
          <w:rFonts w:ascii="Times New Roman" w:eastAsia="Times New Roman" w:hAnsi="Times New Roman" w:cs="Times New Roman"/>
          <w:sz w:val="20"/>
          <w:szCs w:val="20"/>
        </w:rPr>
        <w:t xml:space="preserve"> to</w:t>
      </w:r>
      <w:r w:rsidR="5B9B902B" w:rsidRPr="00BC3342">
        <w:rPr>
          <w:rFonts w:ascii="Times New Roman" w:eastAsia="Times New Roman" w:hAnsi="Times New Roman" w:cs="Times New Roman"/>
          <w:sz w:val="20"/>
          <w:szCs w:val="20"/>
        </w:rPr>
        <w:t xml:space="preserve"> co-develop a set of recommendations (Baecker &amp; Khan et al., submitted).</w:t>
      </w:r>
      <w:r w:rsidR="3667CB97" w:rsidRPr="00BC3342">
        <w:rPr>
          <w:rFonts w:ascii="Times New Roman" w:eastAsia="Times New Roman" w:hAnsi="Times New Roman" w:cs="Times New Roman"/>
          <w:sz w:val="20"/>
          <w:szCs w:val="20"/>
        </w:rPr>
        <w:t xml:space="preserve"> </w:t>
      </w:r>
      <w:r w:rsidR="7754A662" w:rsidRPr="00BC3342">
        <w:rPr>
          <w:rFonts w:ascii="Times New Roman" w:eastAsia="Times New Roman" w:hAnsi="Times New Roman" w:cs="Times New Roman"/>
          <w:sz w:val="20"/>
          <w:szCs w:val="20"/>
        </w:rPr>
        <w:t>A separate analysis was conducted for each objective using the full transcripts.</w:t>
      </w:r>
    </w:p>
    <w:p w14:paraId="3F957045" w14:textId="554D74B1" w:rsidR="7100496F" w:rsidRPr="00BC3342" w:rsidRDefault="7100496F" w:rsidP="00BC3342">
      <w:pPr>
        <w:pStyle w:val="ListParagraph"/>
        <w:numPr>
          <w:ilvl w:val="0"/>
          <w:numId w:val="1"/>
        </w:numPr>
        <w:spacing w:after="0"/>
        <w:rPr>
          <w:rFonts w:ascii="Times New Roman" w:eastAsia="Times New Roman" w:hAnsi="Times New Roman" w:cs="Times New Roman"/>
          <w:sz w:val="20"/>
          <w:szCs w:val="20"/>
        </w:rPr>
      </w:pPr>
      <w:r w:rsidRPr="00BC3342">
        <w:rPr>
          <w:rFonts w:ascii="Times New Roman" w:eastAsia="Times New Roman" w:hAnsi="Times New Roman" w:cs="Times New Roman"/>
          <w:sz w:val="20"/>
          <w:szCs w:val="20"/>
        </w:rPr>
        <w:t>[For health</w:t>
      </w:r>
      <w:r w:rsidR="00577EC8" w:rsidRPr="00BC3342">
        <w:rPr>
          <w:rFonts w:ascii="Times New Roman" w:eastAsia="Times New Roman" w:hAnsi="Times New Roman" w:cs="Times New Roman"/>
          <w:sz w:val="20"/>
          <w:szCs w:val="20"/>
        </w:rPr>
        <w:t>care</w:t>
      </w:r>
      <w:r w:rsidRPr="00BC3342">
        <w:rPr>
          <w:rFonts w:ascii="Times New Roman" w:eastAsia="Times New Roman" w:hAnsi="Times New Roman" w:cs="Times New Roman"/>
          <w:sz w:val="20"/>
          <w:szCs w:val="20"/>
        </w:rPr>
        <w:t xml:space="preserve"> professionals only:] How does extreme heat affect your clinical practice?</w:t>
      </w:r>
    </w:p>
    <w:p w14:paraId="1F57D79A" w14:textId="70CF734A" w:rsidR="7100496F" w:rsidRPr="00A258C6" w:rsidRDefault="7100496F" w:rsidP="710C25E4">
      <w:pPr>
        <w:pStyle w:val="ListParagraph"/>
        <w:numPr>
          <w:ilvl w:val="0"/>
          <w:numId w:val="1"/>
        </w:numPr>
        <w:spacing w:after="0"/>
        <w:rPr>
          <w:rFonts w:ascii="Times New Roman" w:eastAsia="Times New Roman" w:hAnsi="Times New Roman" w:cs="Times New Roman"/>
          <w:sz w:val="20"/>
          <w:szCs w:val="20"/>
        </w:rPr>
      </w:pPr>
      <w:r w:rsidRPr="00A258C6">
        <w:rPr>
          <w:rFonts w:ascii="Times New Roman" w:eastAsia="Times New Roman" w:hAnsi="Times New Roman" w:cs="Times New Roman"/>
          <w:sz w:val="20"/>
          <w:szCs w:val="20"/>
        </w:rPr>
        <w:t>How does extreme heat affect you, specifically your mental health? [For health</w:t>
      </w:r>
      <w:r w:rsidR="00C079F9" w:rsidRPr="00A258C6">
        <w:rPr>
          <w:rFonts w:ascii="Times New Roman" w:eastAsia="Times New Roman" w:hAnsi="Times New Roman" w:cs="Times New Roman"/>
          <w:sz w:val="20"/>
          <w:szCs w:val="20"/>
        </w:rPr>
        <w:t>care</w:t>
      </w:r>
      <w:r w:rsidRPr="00A258C6">
        <w:rPr>
          <w:rFonts w:ascii="Times New Roman" w:eastAsia="Times New Roman" w:hAnsi="Times New Roman" w:cs="Times New Roman"/>
          <w:sz w:val="20"/>
          <w:szCs w:val="20"/>
        </w:rPr>
        <w:t xml:space="preserve"> professionals: How does extreme heat affect the service users under your care, specifically their mental health?]</w:t>
      </w:r>
    </w:p>
    <w:p w14:paraId="127AC49D" w14:textId="695DD789" w:rsidR="7100496F" w:rsidRPr="00A258C6" w:rsidRDefault="7100496F" w:rsidP="710C25E4">
      <w:pPr>
        <w:pStyle w:val="ListParagraph"/>
        <w:numPr>
          <w:ilvl w:val="0"/>
          <w:numId w:val="1"/>
        </w:numPr>
        <w:spacing w:after="0"/>
        <w:rPr>
          <w:rFonts w:ascii="Times New Roman" w:eastAsia="Times New Roman" w:hAnsi="Times New Roman" w:cs="Times New Roman"/>
          <w:sz w:val="20"/>
          <w:szCs w:val="20"/>
        </w:rPr>
      </w:pPr>
      <w:r w:rsidRPr="00A258C6">
        <w:rPr>
          <w:rFonts w:ascii="Times New Roman" w:eastAsia="Times New Roman" w:hAnsi="Times New Roman" w:cs="Times New Roman"/>
          <w:sz w:val="20"/>
          <w:szCs w:val="20"/>
        </w:rPr>
        <w:t>What do you think are the main explanations for the effects of extreme heat on mental health? Does extreme heat influence mental health through physical changes in your body, through changes in your everyday behavior, through changes in your surrounding environment, or something else?</w:t>
      </w:r>
    </w:p>
    <w:p w14:paraId="7FC6ED8C" w14:textId="59E7CD87" w:rsidR="7100496F" w:rsidRPr="00A258C6" w:rsidRDefault="7100496F" w:rsidP="710C25E4">
      <w:pPr>
        <w:pStyle w:val="ListParagraph"/>
        <w:numPr>
          <w:ilvl w:val="0"/>
          <w:numId w:val="1"/>
        </w:numPr>
        <w:spacing w:after="0"/>
        <w:rPr>
          <w:rFonts w:ascii="Times New Roman" w:eastAsia="Times New Roman" w:hAnsi="Times New Roman" w:cs="Times New Roman"/>
          <w:sz w:val="20"/>
          <w:szCs w:val="20"/>
        </w:rPr>
      </w:pPr>
      <w:r w:rsidRPr="00A258C6">
        <w:rPr>
          <w:rFonts w:ascii="Times New Roman" w:eastAsia="Times New Roman" w:hAnsi="Times New Roman" w:cs="Times New Roman"/>
          <w:sz w:val="20"/>
          <w:szCs w:val="20"/>
        </w:rPr>
        <w:t>What are risk factors that make someone more likely to experience mental health issues during extreme heat?</w:t>
      </w:r>
    </w:p>
    <w:p w14:paraId="07F6227E" w14:textId="7941352E" w:rsidR="7100496F" w:rsidRPr="00A258C6" w:rsidRDefault="7100496F" w:rsidP="710C25E4">
      <w:pPr>
        <w:pStyle w:val="ListParagraph"/>
        <w:numPr>
          <w:ilvl w:val="0"/>
          <w:numId w:val="1"/>
        </w:numPr>
        <w:spacing w:after="0"/>
        <w:rPr>
          <w:rFonts w:ascii="Times New Roman" w:eastAsia="Times New Roman" w:hAnsi="Times New Roman" w:cs="Times New Roman"/>
          <w:sz w:val="20"/>
          <w:szCs w:val="20"/>
        </w:rPr>
      </w:pPr>
      <w:r w:rsidRPr="00A258C6">
        <w:rPr>
          <w:rFonts w:ascii="Times New Roman" w:eastAsia="Times New Roman" w:hAnsi="Times New Roman" w:cs="Times New Roman"/>
          <w:sz w:val="20"/>
          <w:szCs w:val="20"/>
        </w:rPr>
        <w:t>What are protective factors that make someone less likely to experience mental health issues during extreme heat?</w:t>
      </w:r>
    </w:p>
    <w:p w14:paraId="787CDF8B" w14:textId="0B59ED2B" w:rsidR="0F62648F" w:rsidRPr="00A258C6" w:rsidRDefault="0F62648F" w:rsidP="710C25E4">
      <w:pPr>
        <w:pStyle w:val="ListParagraph"/>
        <w:numPr>
          <w:ilvl w:val="0"/>
          <w:numId w:val="1"/>
        </w:numPr>
        <w:spacing w:after="0"/>
        <w:rPr>
          <w:rFonts w:ascii="Times New Roman" w:eastAsia="Times New Roman" w:hAnsi="Times New Roman" w:cs="Times New Roman"/>
          <w:sz w:val="20"/>
          <w:szCs w:val="20"/>
        </w:rPr>
      </w:pPr>
      <w:r w:rsidRPr="00A258C6">
        <w:rPr>
          <w:rFonts w:ascii="Times New Roman" w:eastAsia="Times New Roman" w:hAnsi="Times New Roman" w:cs="Times New Roman"/>
          <w:sz w:val="20"/>
          <w:szCs w:val="20"/>
        </w:rPr>
        <w:t xml:space="preserve">[Focus groups in stage 1] We will now review a list of risk factors/protective factors identified in a literature search. Based on your experience, which ones do you think are most and least relevant? </w:t>
      </w:r>
      <w:r w:rsidR="5FF0DE3E" w:rsidRPr="00A258C6">
        <w:rPr>
          <w:rFonts w:ascii="Times New Roman" w:eastAsia="Times New Roman" w:hAnsi="Times New Roman" w:cs="Times New Roman"/>
          <w:sz w:val="20"/>
          <w:szCs w:val="20"/>
        </w:rPr>
        <w:t>Do you think</w:t>
      </w:r>
      <w:r w:rsidR="7D219726" w:rsidRPr="00A258C6">
        <w:rPr>
          <w:rFonts w:ascii="Times New Roman" w:eastAsia="Times New Roman" w:hAnsi="Times New Roman" w:cs="Times New Roman"/>
          <w:sz w:val="20"/>
          <w:szCs w:val="20"/>
        </w:rPr>
        <w:t xml:space="preserve"> any important factors </w:t>
      </w:r>
      <w:r w:rsidR="5109CF83" w:rsidRPr="00A258C6">
        <w:rPr>
          <w:rFonts w:ascii="Times New Roman" w:eastAsia="Times New Roman" w:hAnsi="Times New Roman" w:cs="Times New Roman"/>
          <w:sz w:val="20"/>
          <w:szCs w:val="20"/>
        </w:rPr>
        <w:t xml:space="preserve">are </w:t>
      </w:r>
      <w:r w:rsidR="7D219726" w:rsidRPr="00A258C6">
        <w:rPr>
          <w:rFonts w:ascii="Times New Roman" w:eastAsia="Times New Roman" w:hAnsi="Times New Roman" w:cs="Times New Roman"/>
          <w:sz w:val="20"/>
          <w:szCs w:val="20"/>
        </w:rPr>
        <w:t>missing from this list?</w:t>
      </w:r>
    </w:p>
    <w:p w14:paraId="53EABB1F" w14:textId="0A6A4B8F" w:rsidR="4E769CF0" w:rsidRPr="00A258C6" w:rsidRDefault="4E769CF0" w:rsidP="00A258C6">
      <w:pPr>
        <w:pStyle w:val="ListParagraph"/>
        <w:numPr>
          <w:ilvl w:val="1"/>
          <w:numId w:val="1"/>
        </w:numPr>
        <w:spacing w:after="0"/>
        <w:rPr>
          <w:rFonts w:ascii="Times New Roman" w:eastAsia="Times New Roman" w:hAnsi="Times New Roman" w:cs="Times New Roman"/>
          <w:sz w:val="20"/>
          <w:szCs w:val="20"/>
        </w:rPr>
      </w:pPr>
      <w:r w:rsidRPr="00A258C6">
        <w:rPr>
          <w:rFonts w:ascii="Times New Roman" w:eastAsia="Times New Roman" w:hAnsi="Times New Roman" w:cs="Times New Roman"/>
          <w:sz w:val="20"/>
          <w:szCs w:val="20"/>
        </w:rPr>
        <w:t>Housing conditions (e.g., temperature at home, lack of shelter)</w:t>
      </w:r>
    </w:p>
    <w:p w14:paraId="1D292F0E" w14:textId="6F0C7F32" w:rsidR="4E769CF0" w:rsidRPr="00A258C6" w:rsidRDefault="4E769CF0" w:rsidP="00A258C6">
      <w:pPr>
        <w:pStyle w:val="ListParagraph"/>
        <w:numPr>
          <w:ilvl w:val="1"/>
          <w:numId w:val="1"/>
        </w:numPr>
        <w:spacing w:after="0"/>
        <w:rPr>
          <w:rFonts w:ascii="Times New Roman" w:eastAsia="Times New Roman" w:hAnsi="Times New Roman" w:cs="Times New Roman"/>
          <w:sz w:val="20"/>
          <w:szCs w:val="20"/>
        </w:rPr>
      </w:pPr>
      <w:r w:rsidRPr="00A258C6">
        <w:rPr>
          <w:rFonts w:ascii="Times New Roman" w:eastAsia="Times New Roman" w:hAnsi="Times New Roman" w:cs="Times New Roman"/>
          <w:sz w:val="20"/>
          <w:szCs w:val="20"/>
        </w:rPr>
        <w:t>Work conditions (e.g., temperature at workplace, physically straining work)</w:t>
      </w:r>
    </w:p>
    <w:p w14:paraId="3741DF83" w14:textId="78676132" w:rsidR="4E769CF0" w:rsidRPr="00A258C6" w:rsidRDefault="4E769CF0" w:rsidP="00A258C6">
      <w:pPr>
        <w:pStyle w:val="ListParagraph"/>
        <w:numPr>
          <w:ilvl w:val="1"/>
          <w:numId w:val="1"/>
        </w:numPr>
        <w:spacing w:after="0"/>
        <w:rPr>
          <w:rFonts w:ascii="Times New Roman" w:eastAsia="Times New Roman" w:hAnsi="Times New Roman" w:cs="Times New Roman"/>
          <w:sz w:val="20"/>
          <w:szCs w:val="20"/>
        </w:rPr>
      </w:pPr>
      <w:r w:rsidRPr="00A258C6">
        <w:rPr>
          <w:rFonts w:ascii="Times New Roman" w:eastAsia="Times New Roman" w:hAnsi="Times New Roman" w:cs="Times New Roman"/>
          <w:sz w:val="20"/>
          <w:szCs w:val="20"/>
        </w:rPr>
        <w:t>Pre-existing physical or mental health conditions</w:t>
      </w:r>
    </w:p>
    <w:p w14:paraId="706BF78F" w14:textId="27B77CE0" w:rsidR="4E769CF0" w:rsidRPr="00A258C6" w:rsidRDefault="4E769CF0" w:rsidP="00A258C6">
      <w:pPr>
        <w:pStyle w:val="ListParagraph"/>
        <w:numPr>
          <w:ilvl w:val="1"/>
          <w:numId w:val="1"/>
        </w:numPr>
        <w:spacing w:after="0"/>
        <w:rPr>
          <w:rFonts w:ascii="Times New Roman" w:eastAsia="Times New Roman" w:hAnsi="Times New Roman" w:cs="Times New Roman"/>
          <w:sz w:val="20"/>
          <w:szCs w:val="20"/>
        </w:rPr>
      </w:pPr>
      <w:r w:rsidRPr="00A258C6">
        <w:rPr>
          <w:rFonts w:ascii="Times New Roman" w:eastAsia="Times New Roman" w:hAnsi="Times New Roman" w:cs="Times New Roman"/>
          <w:sz w:val="20"/>
          <w:szCs w:val="20"/>
        </w:rPr>
        <w:t>Medications</w:t>
      </w:r>
    </w:p>
    <w:p w14:paraId="79178D0F" w14:textId="63BD594E" w:rsidR="4E769CF0" w:rsidRPr="00A258C6" w:rsidRDefault="4E769CF0" w:rsidP="00A258C6">
      <w:pPr>
        <w:pStyle w:val="ListParagraph"/>
        <w:numPr>
          <w:ilvl w:val="1"/>
          <w:numId w:val="1"/>
        </w:numPr>
        <w:spacing w:after="0"/>
        <w:rPr>
          <w:rFonts w:ascii="Times New Roman" w:eastAsia="Times New Roman" w:hAnsi="Times New Roman" w:cs="Times New Roman"/>
          <w:sz w:val="20"/>
          <w:szCs w:val="20"/>
        </w:rPr>
      </w:pPr>
      <w:r w:rsidRPr="00A258C6">
        <w:rPr>
          <w:rFonts w:ascii="Times New Roman" w:eastAsia="Times New Roman" w:hAnsi="Times New Roman" w:cs="Times New Roman"/>
          <w:sz w:val="20"/>
          <w:szCs w:val="20"/>
        </w:rPr>
        <w:t>Limited or no access to temperature-controlled spaces</w:t>
      </w:r>
    </w:p>
    <w:p w14:paraId="2DDE4503" w14:textId="27E25B24" w:rsidR="4E769CF0" w:rsidRPr="00A258C6" w:rsidRDefault="4E769CF0" w:rsidP="00A258C6">
      <w:pPr>
        <w:pStyle w:val="ListParagraph"/>
        <w:numPr>
          <w:ilvl w:val="1"/>
          <w:numId w:val="1"/>
        </w:numPr>
        <w:spacing w:after="0"/>
        <w:rPr>
          <w:rFonts w:ascii="Times New Roman" w:eastAsia="Times New Roman" w:hAnsi="Times New Roman" w:cs="Times New Roman"/>
          <w:sz w:val="20"/>
          <w:szCs w:val="20"/>
        </w:rPr>
      </w:pPr>
      <w:r w:rsidRPr="00A258C6">
        <w:rPr>
          <w:rFonts w:ascii="Times New Roman" w:eastAsia="Times New Roman" w:hAnsi="Times New Roman" w:cs="Times New Roman"/>
          <w:sz w:val="20"/>
          <w:szCs w:val="20"/>
        </w:rPr>
        <w:t>Limited access to healthcare</w:t>
      </w:r>
    </w:p>
    <w:p w14:paraId="1F81141C" w14:textId="4CF93D3F" w:rsidR="4E769CF0" w:rsidRPr="00A258C6" w:rsidRDefault="4E769CF0" w:rsidP="00A258C6">
      <w:pPr>
        <w:pStyle w:val="ListParagraph"/>
        <w:numPr>
          <w:ilvl w:val="1"/>
          <w:numId w:val="1"/>
        </w:numPr>
        <w:spacing w:after="0"/>
        <w:rPr>
          <w:rFonts w:ascii="Times New Roman" w:eastAsia="Times New Roman" w:hAnsi="Times New Roman" w:cs="Times New Roman"/>
          <w:sz w:val="20"/>
          <w:szCs w:val="20"/>
        </w:rPr>
      </w:pPr>
      <w:r w:rsidRPr="00A258C6">
        <w:rPr>
          <w:rFonts w:ascii="Times New Roman" w:eastAsia="Times New Roman" w:hAnsi="Times New Roman" w:cs="Times New Roman"/>
          <w:sz w:val="20"/>
          <w:szCs w:val="20"/>
        </w:rPr>
        <w:t>Social isolation</w:t>
      </w:r>
    </w:p>
    <w:p w14:paraId="75AF29C7" w14:textId="3970315D" w:rsidR="4E769CF0" w:rsidRPr="00A258C6" w:rsidRDefault="4E769CF0" w:rsidP="00A258C6">
      <w:pPr>
        <w:pStyle w:val="ListParagraph"/>
        <w:numPr>
          <w:ilvl w:val="1"/>
          <w:numId w:val="1"/>
        </w:numPr>
        <w:spacing w:after="0"/>
        <w:rPr>
          <w:rFonts w:ascii="Times New Roman" w:eastAsia="Times New Roman" w:hAnsi="Times New Roman" w:cs="Times New Roman"/>
          <w:sz w:val="20"/>
          <w:szCs w:val="20"/>
        </w:rPr>
      </w:pPr>
      <w:r w:rsidRPr="00A258C6">
        <w:rPr>
          <w:rFonts w:ascii="Times New Roman" w:eastAsia="Times New Roman" w:hAnsi="Times New Roman" w:cs="Times New Roman"/>
          <w:sz w:val="20"/>
          <w:szCs w:val="20"/>
        </w:rPr>
        <w:t>Age</w:t>
      </w:r>
    </w:p>
    <w:p w14:paraId="576E0513" w14:textId="1889D79B" w:rsidR="4E769CF0" w:rsidRPr="00A258C6" w:rsidRDefault="4E769CF0" w:rsidP="00A258C6">
      <w:pPr>
        <w:pStyle w:val="ListParagraph"/>
        <w:numPr>
          <w:ilvl w:val="1"/>
          <w:numId w:val="1"/>
        </w:numPr>
        <w:spacing w:after="0"/>
        <w:rPr>
          <w:rFonts w:ascii="Times New Roman" w:eastAsia="Times New Roman" w:hAnsi="Times New Roman" w:cs="Times New Roman"/>
          <w:sz w:val="20"/>
          <w:szCs w:val="20"/>
        </w:rPr>
      </w:pPr>
      <w:r w:rsidRPr="00A258C6">
        <w:rPr>
          <w:rFonts w:ascii="Times New Roman" w:eastAsia="Times New Roman" w:hAnsi="Times New Roman" w:cs="Times New Roman"/>
          <w:sz w:val="20"/>
          <w:szCs w:val="20"/>
        </w:rPr>
        <w:t>Concerns about climate change</w:t>
      </w:r>
    </w:p>
    <w:p w14:paraId="7CF2AE3F" w14:textId="6F1D1F78" w:rsidR="0F62648F" w:rsidRPr="00A258C6" w:rsidRDefault="0F62648F" w:rsidP="710C25E4">
      <w:pPr>
        <w:pStyle w:val="ListParagraph"/>
        <w:numPr>
          <w:ilvl w:val="0"/>
          <w:numId w:val="1"/>
        </w:numPr>
        <w:spacing w:after="0"/>
        <w:rPr>
          <w:rFonts w:ascii="Times New Roman" w:eastAsia="Times New Roman" w:hAnsi="Times New Roman" w:cs="Times New Roman"/>
          <w:sz w:val="20"/>
          <w:szCs w:val="20"/>
        </w:rPr>
      </w:pPr>
      <w:r w:rsidRPr="00A258C6">
        <w:rPr>
          <w:rFonts w:ascii="Times New Roman" w:eastAsia="Times New Roman" w:hAnsi="Times New Roman" w:cs="Times New Roman"/>
          <w:sz w:val="20"/>
          <w:szCs w:val="20"/>
        </w:rPr>
        <w:t xml:space="preserve">[Focus groups in stages 2/3] We will now review a list of questions for a </w:t>
      </w:r>
      <w:r w:rsidR="63A0268B" w:rsidRPr="00A258C6">
        <w:rPr>
          <w:rFonts w:ascii="Times New Roman" w:eastAsia="Times New Roman" w:hAnsi="Times New Roman" w:cs="Times New Roman"/>
          <w:sz w:val="20"/>
          <w:szCs w:val="20"/>
        </w:rPr>
        <w:t xml:space="preserve">potential </w:t>
      </w:r>
      <w:r w:rsidRPr="00A258C6">
        <w:rPr>
          <w:rFonts w:ascii="Times New Roman" w:eastAsia="Times New Roman" w:hAnsi="Times New Roman" w:cs="Times New Roman"/>
          <w:sz w:val="20"/>
          <w:szCs w:val="20"/>
        </w:rPr>
        <w:t xml:space="preserve">screening tool that clinicians may use to identify </w:t>
      </w:r>
      <w:r w:rsidR="11B28B22" w:rsidRPr="00A258C6">
        <w:rPr>
          <w:rFonts w:ascii="Times New Roman" w:eastAsia="Times New Roman" w:hAnsi="Times New Roman" w:cs="Times New Roman"/>
          <w:sz w:val="20"/>
          <w:szCs w:val="20"/>
        </w:rPr>
        <w:t>their</w:t>
      </w:r>
      <w:r w:rsidRPr="00A258C6">
        <w:rPr>
          <w:rFonts w:ascii="Times New Roman" w:eastAsia="Times New Roman" w:hAnsi="Times New Roman" w:cs="Times New Roman"/>
          <w:sz w:val="20"/>
          <w:szCs w:val="20"/>
        </w:rPr>
        <w:t xml:space="preserve"> most vulnerable</w:t>
      </w:r>
      <w:r w:rsidR="64369666" w:rsidRPr="00A258C6">
        <w:rPr>
          <w:rFonts w:ascii="Times New Roman" w:eastAsia="Times New Roman" w:hAnsi="Times New Roman" w:cs="Times New Roman"/>
          <w:sz w:val="20"/>
          <w:szCs w:val="20"/>
        </w:rPr>
        <w:t xml:space="preserve"> clients</w:t>
      </w:r>
      <w:r w:rsidRPr="00A258C6">
        <w:rPr>
          <w:rFonts w:ascii="Times New Roman" w:eastAsia="Times New Roman" w:hAnsi="Times New Roman" w:cs="Times New Roman"/>
          <w:sz w:val="20"/>
          <w:szCs w:val="20"/>
        </w:rPr>
        <w:t xml:space="preserve">. </w:t>
      </w:r>
      <w:r w:rsidR="7495462A" w:rsidRPr="00A258C6">
        <w:rPr>
          <w:rFonts w:ascii="Times New Roman" w:eastAsia="Times New Roman" w:hAnsi="Times New Roman" w:cs="Times New Roman"/>
          <w:sz w:val="20"/>
          <w:szCs w:val="20"/>
        </w:rPr>
        <w:t>These questions</w:t>
      </w:r>
      <w:r w:rsidRPr="00A258C6">
        <w:rPr>
          <w:rFonts w:ascii="Times New Roman" w:eastAsia="Times New Roman" w:hAnsi="Times New Roman" w:cs="Times New Roman"/>
          <w:sz w:val="20"/>
          <w:szCs w:val="20"/>
        </w:rPr>
        <w:t xml:space="preserve"> were developed based on previous focus groups</w:t>
      </w:r>
      <w:r w:rsidR="7FFC550F" w:rsidRPr="00A258C6">
        <w:rPr>
          <w:rFonts w:ascii="Times New Roman" w:eastAsia="Times New Roman" w:hAnsi="Times New Roman" w:cs="Times New Roman"/>
          <w:sz w:val="20"/>
          <w:szCs w:val="20"/>
        </w:rPr>
        <w:t>. Which questions do you think are most and least relevant? Is their phrasing clear and appropriate?</w:t>
      </w:r>
      <w:r w:rsidR="675BC808" w:rsidRPr="00A258C6">
        <w:rPr>
          <w:rFonts w:ascii="Times New Roman" w:eastAsia="Times New Roman" w:hAnsi="Times New Roman" w:cs="Times New Roman"/>
          <w:sz w:val="20"/>
          <w:szCs w:val="20"/>
        </w:rPr>
        <w:t xml:space="preserve"> Do you think any questions are missing?</w:t>
      </w:r>
    </w:p>
    <w:p w14:paraId="0801E1B3" w14:textId="4A0EFEC1" w:rsidR="38AA7725" w:rsidRPr="00A258C6" w:rsidRDefault="38AA7725" w:rsidP="00A258C6">
      <w:pPr>
        <w:numPr>
          <w:ilvl w:val="0"/>
          <w:numId w:val="1"/>
        </w:numPr>
        <w:spacing w:after="0"/>
        <w:rPr>
          <w:rFonts w:ascii="Times New Roman" w:eastAsia="Times New Roman" w:hAnsi="Times New Roman" w:cs="Times New Roman"/>
          <w:sz w:val="20"/>
          <w:szCs w:val="20"/>
        </w:rPr>
      </w:pPr>
      <w:r w:rsidRPr="00A258C6">
        <w:rPr>
          <w:rFonts w:ascii="Times New Roman" w:eastAsia="Times New Roman" w:hAnsi="Times New Roman" w:cs="Times New Roman"/>
          <w:sz w:val="20"/>
          <w:szCs w:val="20"/>
        </w:rPr>
        <w:t>What are coping strategies you have or wish you could have during extreme heat? [For healthcare professionals: What are coping strategies you know service users use during extreme heat to improve/maintain their mental wellbeing? What do you recommend to them? Feel free to also discuss any coping strategies that you think are maladaptive or ineffective.]</w:t>
      </w:r>
    </w:p>
    <w:p w14:paraId="7F5753B2" w14:textId="7D8FFD77" w:rsidR="38AA7725" w:rsidRPr="00A258C6" w:rsidRDefault="38AA7725" w:rsidP="00A258C6">
      <w:pPr>
        <w:pStyle w:val="ListParagraph"/>
        <w:numPr>
          <w:ilvl w:val="0"/>
          <w:numId w:val="1"/>
        </w:numPr>
        <w:rPr>
          <w:rFonts w:ascii="Times New Roman" w:eastAsia="Times New Roman" w:hAnsi="Times New Roman" w:cs="Times New Roman"/>
          <w:sz w:val="20"/>
          <w:szCs w:val="20"/>
        </w:rPr>
      </w:pPr>
      <w:r w:rsidRPr="00A258C6">
        <w:rPr>
          <w:rFonts w:ascii="Times New Roman" w:eastAsia="Times New Roman" w:hAnsi="Times New Roman" w:cs="Times New Roman"/>
          <w:sz w:val="20"/>
          <w:szCs w:val="20"/>
        </w:rPr>
        <w:t>[Focus groups in stage 1] We will now review a list of potential coping strategies identified in a literature search. Based on your experience, which ones do you think are most and least relevant? What are your personal strategies for this factor (e.g. what are your strategies for keeping sufficiently hydrated)? What would you recommend to someone struggling with this factor? [For healthcare professionals: Do you talk to the service users under your care about this factor? If yes, how? What would you recommend to someone struggling with this factor? Do you think any important factors are missing from this list?]</w:t>
      </w:r>
    </w:p>
    <w:p w14:paraId="05C94AA4" w14:textId="47819B78" w:rsidR="38AA7725" w:rsidRPr="00A258C6" w:rsidRDefault="38AA7725" w:rsidP="00A258C6">
      <w:pPr>
        <w:pStyle w:val="ListParagraph"/>
        <w:numPr>
          <w:ilvl w:val="1"/>
          <w:numId w:val="1"/>
        </w:numPr>
        <w:rPr>
          <w:rFonts w:ascii="Times New Roman" w:eastAsia="Times New Roman" w:hAnsi="Times New Roman" w:cs="Times New Roman"/>
          <w:sz w:val="20"/>
          <w:szCs w:val="20"/>
        </w:rPr>
      </w:pPr>
      <w:r w:rsidRPr="00A258C6">
        <w:rPr>
          <w:rFonts w:ascii="Times New Roman" w:eastAsia="Times New Roman" w:hAnsi="Times New Roman" w:cs="Times New Roman"/>
          <w:sz w:val="20"/>
          <w:szCs w:val="20"/>
        </w:rPr>
        <w:t>Housing conditions (e.g. shading, insulation)</w:t>
      </w:r>
    </w:p>
    <w:p w14:paraId="0ACF5BA9" w14:textId="0C8A6AB5" w:rsidR="38AA7725" w:rsidRPr="00A258C6" w:rsidRDefault="38AA7725" w:rsidP="00A258C6">
      <w:pPr>
        <w:pStyle w:val="ListParagraph"/>
        <w:numPr>
          <w:ilvl w:val="1"/>
          <w:numId w:val="1"/>
        </w:numPr>
        <w:spacing w:after="0"/>
        <w:rPr>
          <w:rFonts w:ascii="Times New Roman" w:eastAsia="Times New Roman" w:hAnsi="Times New Roman" w:cs="Times New Roman"/>
          <w:sz w:val="20"/>
          <w:szCs w:val="20"/>
        </w:rPr>
      </w:pPr>
      <w:r w:rsidRPr="00A258C6">
        <w:rPr>
          <w:rFonts w:ascii="Times New Roman" w:eastAsia="Times New Roman" w:hAnsi="Times New Roman" w:cs="Times New Roman"/>
          <w:sz w:val="20"/>
          <w:szCs w:val="20"/>
        </w:rPr>
        <w:t>Hydration</w:t>
      </w:r>
    </w:p>
    <w:p w14:paraId="5FB388AF" w14:textId="1990AE0D" w:rsidR="38AA7725" w:rsidRPr="00A258C6" w:rsidRDefault="38AA7725" w:rsidP="00A258C6">
      <w:pPr>
        <w:pStyle w:val="ListParagraph"/>
        <w:numPr>
          <w:ilvl w:val="1"/>
          <w:numId w:val="1"/>
        </w:numPr>
        <w:spacing w:after="0"/>
        <w:rPr>
          <w:rFonts w:ascii="Times New Roman" w:eastAsia="Times New Roman" w:hAnsi="Times New Roman" w:cs="Times New Roman"/>
          <w:sz w:val="20"/>
          <w:szCs w:val="20"/>
        </w:rPr>
      </w:pPr>
      <w:r w:rsidRPr="00A258C6">
        <w:rPr>
          <w:rFonts w:ascii="Times New Roman" w:eastAsia="Times New Roman" w:hAnsi="Times New Roman" w:cs="Times New Roman"/>
          <w:sz w:val="20"/>
          <w:szCs w:val="20"/>
        </w:rPr>
        <w:t>Weather-appropriate clothing</w:t>
      </w:r>
    </w:p>
    <w:p w14:paraId="213F4AB9" w14:textId="16B8E871" w:rsidR="38AA7725" w:rsidRPr="00A258C6" w:rsidRDefault="38AA7725" w:rsidP="00A258C6">
      <w:pPr>
        <w:pStyle w:val="ListParagraph"/>
        <w:numPr>
          <w:ilvl w:val="1"/>
          <w:numId w:val="1"/>
        </w:numPr>
        <w:spacing w:after="0"/>
        <w:rPr>
          <w:rFonts w:ascii="Times New Roman" w:eastAsia="Times New Roman" w:hAnsi="Times New Roman" w:cs="Times New Roman"/>
          <w:sz w:val="20"/>
          <w:szCs w:val="20"/>
        </w:rPr>
      </w:pPr>
      <w:r w:rsidRPr="00A258C6">
        <w:rPr>
          <w:rFonts w:ascii="Times New Roman" w:eastAsia="Times New Roman" w:hAnsi="Times New Roman" w:cs="Times New Roman"/>
          <w:sz w:val="20"/>
          <w:szCs w:val="20"/>
        </w:rPr>
        <w:t>Access to temperature-controlled spaces</w:t>
      </w:r>
    </w:p>
    <w:p w14:paraId="037F9E13" w14:textId="652A21EE" w:rsidR="38AA7725" w:rsidRPr="00A258C6" w:rsidRDefault="38AA7725" w:rsidP="00A258C6">
      <w:pPr>
        <w:pStyle w:val="ListParagraph"/>
        <w:numPr>
          <w:ilvl w:val="1"/>
          <w:numId w:val="1"/>
        </w:numPr>
        <w:spacing w:after="0"/>
        <w:rPr>
          <w:rFonts w:ascii="Times New Roman" w:eastAsia="Times New Roman" w:hAnsi="Times New Roman" w:cs="Times New Roman"/>
          <w:sz w:val="20"/>
          <w:szCs w:val="20"/>
        </w:rPr>
      </w:pPr>
      <w:r w:rsidRPr="00A258C6">
        <w:rPr>
          <w:rFonts w:ascii="Times New Roman" w:eastAsia="Times New Roman" w:hAnsi="Times New Roman" w:cs="Times New Roman"/>
          <w:sz w:val="20"/>
          <w:szCs w:val="20"/>
        </w:rPr>
        <w:t>Seeking out greenspaces, specifically shade in greenspaces</w:t>
      </w:r>
    </w:p>
    <w:p w14:paraId="767EA4AF" w14:textId="613CF482" w:rsidR="38AA7725" w:rsidRPr="00A258C6" w:rsidRDefault="38AA7725" w:rsidP="00A258C6">
      <w:pPr>
        <w:pStyle w:val="ListParagraph"/>
        <w:numPr>
          <w:ilvl w:val="1"/>
          <w:numId w:val="1"/>
        </w:numPr>
        <w:spacing w:after="0"/>
        <w:rPr>
          <w:rFonts w:ascii="Times New Roman" w:eastAsia="Times New Roman" w:hAnsi="Times New Roman" w:cs="Times New Roman"/>
          <w:sz w:val="20"/>
          <w:szCs w:val="20"/>
        </w:rPr>
      </w:pPr>
      <w:r w:rsidRPr="00A258C6">
        <w:rPr>
          <w:rFonts w:ascii="Times New Roman" w:eastAsia="Times New Roman" w:hAnsi="Times New Roman" w:cs="Times New Roman"/>
          <w:sz w:val="20"/>
          <w:szCs w:val="20"/>
        </w:rPr>
        <w:t>Use cooling products (e.g., fans, air-conditioning, cold shower)</w:t>
      </w:r>
    </w:p>
    <w:p w14:paraId="198A3BCD" w14:textId="45492253" w:rsidR="38AA7725" w:rsidRPr="00A258C6" w:rsidRDefault="38AA7725" w:rsidP="00A258C6">
      <w:pPr>
        <w:pStyle w:val="ListParagraph"/>
        <w:numPr>
          <w:ilvl w:val="1"/>
          <w:numId w:val="1"/>
        </w:numPr>
        <w:spacing w:after="0"/>
        <w:rPr>
          <w:rFonts w:ascii="Times New Roman" w:eastAsia="Times New Roman" w:hAnsi="Times New Roman" w:cs="Times New Roman"/>
          <w:sz w:val="20"/>
          <w:szCs w:val="20"/>
        </w:rPr>
      </w:pPr>
      <w:r w:rsidRPr="00A258C6">
        <w:rPr>
          <w:rFonts w:ascii="Times New Roman" w:eastAsia="Times New Roman" w:hAnsi="Times New Roman" w:cs="Times New Roman"/>
          <w:sz w:val="20"/>
          <w:szCs w:val="20"/>
        </w:rPr>
        <w:lastRenderedPageBreak/>
        <w:t>Avoiding spaces that tend to be hot (e.g., public transport, crowded spaces)</w:t>
      </w:r>
    </w:p>
    <w:p w14:paraId="39B82B95" w14:textId="78E8F392" w:rsidR="38AA7725" w:rsidRPr="00A258C6" w:rsidRDefault="38AA7725" w:rsidP="00A258C6">
      <w:pPr>
        <w:pStyle w:val="ListParagraph"/>
        <w:numPr>
          <w:ilvl w:val="1"/>
          <w:numId w:val="1"/>
        </w:numPr>
        <w:spacing w:after="0"/>
        <w:rPr>
          <w:rFonts w:ascii="Times New Roman" w:eastAsia="Times New Roman" w:hAnsi="Times New Roman" w:cs="Times New Roman"/>
          <w:sz w:val="20"/>
          <w:szCs w:val="20"/>
        </w:rPr>
      </w:pPr>
      <w:r w:rsidRPr="00A258C6">
        <w:rPr>
          <w:rFonts w:ascii="Times New Roman" w:eastAsia="Times New Roman" w:hAnsi="Times New Roman" w:cs="Times New Roman"/>
          <w:sz w:val="20"/>
          <w:szCs w:val="20"/>
        </w:rPr>
        <w:t>Avoiding strenuous activities</w:t>
      </w:r>
    </w:p>
    <w:p w14:paraId="149388AB" w14:textId="0978909F" w:rsidR="38AA7725" w:rsidRPr="00A258C6" w:rsidRDefault="38AA7725" w:rsidP="00A258C6">
      <w:pPr>
        <w:pStyle w:val="ListParagraph"/>
        <w:numPr>
          <w:ilvl w:val="0"/>
          <w:numId w:val="1"/>
        </w:numPr>
        <w:rPr>
          <w:rFonts w:ascii="Times New Roman" w:eastAsia="Times New Roman" w:hAnsi="Times New Roman" w:cs="Times New Roman"/>
          <w:sz w:val="20"/>
          <w:szCs w:val="20"/>
        </w:rPr>
      </w:pPr>
      <w:r w:rsidRPr="00A258C6">
        <w:rPr>
          <w:rFonts w:ascii="Times New Roman" w:eastAsia="Times New Roman" w:hAnsi="Times New Roman" w:cs="Times New Roman"/>
          <w:sz w:val="20"/>
          <w:szCs w:val="20"/>
        </w:rPr>
        <w:t>[Focus groups in stages 2/3] Based on our previous focus groups, we drafted a set of recommendations to improve mental wellbeing during extreme heat. Once a clinician has identified a service user to be at higher risk of experiencing mental health issues during heat, they could use these as a light-touch intervention. For each recommendation, please let us know whether you think this point is relevant/helpful and should be included in the final set of recommendations.</w:t>
      </w:r>
    </w:p>
    <w:p w14:paraId="66CB588D" w14:textId="77777777" w:rsidR="00B90A91" w:rsidRDefault="00B90A91" w:rsidP="00B90A91">
      <w:pPr>
        <w:spacing w:after="0"/>
        <w:rPr>
          <w:rFonts w:ascii="Times New Roman" w:eastAsia="Calibri" w:hAnsi="Times New Roman" w:cs="Times New Roman"/>
          <w:sz w:val="20"/>
          <w:szCs w:val="20"/>
        </w:rPr>
      </w:pPr>
    </w:p>
    <w:p w14:paraId="5FEC90C5" w14:textId="77777777" w:rsidR="00B90A91" w:rsidRPr="00B90A91" w:rsidRDefault="00B90A91" w:rsidP="00B90A91">
      <w:pPr>
        <w:spacing w:after="0"/>
        <w:rPr>
          <w:rFonts w:ascii="Times New Roman" w:eastAsia="Calibri" w:hAnsi="Times New Roman" w:cs="Times New Roman"/>
          <w:sz w:val="20"/>
          <w:szCs w:val="20"/>
        </w:rPr>
      </w:pPr>
    </w:p>
    <w:p w14:paraId="395251EE" w14:textId="19ACCEC1" w:rsidR="00B90A91" w:rsidRDefault="00B90A91" w:rsidP="710C25E4">
      <w:pPr>
        <w:pStyle w:val="Heading2"/>
        <w:rPr>
          <w:rFonts w:ascii="Times New Roman" w:eastAsia="Aptos" w:hAnsi="Times New Roman" w:cs="Times New Roman"/>
          <w:sz w:val="20"/>
          <w:szCs w:val="20"/>
        </w:rPr>
      </w:pPr>
    </w:p>
    <w:p w14:paraId="59B73914" w14:textId="0C683720" w:rsidR="00B90A91" w:rsidRDefault="00B90A91" w:rsidP="710C25E4">
      <w:r>
        <w:br w:type="page"/>
      </w:r>
    </w:p>
    <w:p w14:paraId="65070813" w14:textId="5383B68A" w:rsidR="00B90A91" w:rsidRDefault="00B90A91" w:rsidP="00B90A91">
      <w:pPr>
        <w:pStyle w:val="Heading2"/>
        <w:rPr>
          <w:rFonts w:ascii="Times New Roman" w:eastAsia="Calibri" w:hAnsi="Times New Roman" w:cs="Times New Roman"/>
          <w:sz w:val="20"/>
          <w:szCs w:val="20"/>
        </w:rPr>
      </w:pPr>
      <w:bookmarkStart w:id="4" w:name="_Toc213843846"/>
      <w:r w:rsidRPr="0926C50D">
        <w:rPr>
          <w:rFonts w:ascii="Times New Roman" w:eastAsia="Aptos" w:hAnsi="Times New Roman" w:cs="Times New Roman"/>
          <w:sz w:val="20"/>
          <w:szCs w:val="20"/>
        </w:rPr>
        <w:lastRenderedPageBreak/>
        <w:t xml:space="preserve">S5. </w:t>
      </w:r>
      <w:r w:rsidRPr="0926C50D">
        <w:rPr>
          <w:rFonts w:ascii="Times New Roman" w:eastAsia="Calibri" w:hAnsi="Times New Roman" w:cs="Times New Roman"/>
          <w:sz w:val="20"/>
          <w:szCs w:val="20"/>
        </w:rPr>
        <w:t xml:space="preserve">Qualitative investigation – </w:t>
      </w:r>
      <w:r w:rsidR="0014377E">
        <w:rPr>
          <w:rFonts w:ascii="Times New Roman" w:eastAsia="Calibri" w:hAnsi="Times New Roman" w:cs="Times New Roman"/>
          <w:sz w:val="20"/>
          <w:szCs w:val="20"/>
        </w:rPr>
        <w:t xml:space="preserve">recruitment, </w:t>
      </w:r>
      <w:r w:rsidRPr="0926C50D">
        <w:rPr>
          <w:rFonts w:ascii="Times New Roman" w:eastAsia="Calibri" w:hAnsi="Times New Roman" w:cs="Times New Roman"/>
          <w:sz w:val="20"/>
          <w:szCs w:val="20"/>
        </w:rPr>
        <w:t>reflexivity</w:t>
      </w:r>
      <w:r w:rsidR="0014377E">
        <w:rPr>
          <w:rFonts w:ascii="Times New Roman" w:eastAsia="Calibri" w:hAnsi="Times New Roman" w:cs="Times New Roman"/>
          <w:sz w:val="20"/>
          <w:szCs w:val="20"/>
        </w:rPr>
        <w:t>,</w:t>
      </w:r>
      <w:r w:rsidR="00566765" w:rsidRPr="0926C50D">
        <w:rPr>
          <w:rFonts w:ascii="Times New Roman" w:eastAsia="Calibri" w:hAnsi="Times New Roman" w:cs="Times New Roman"/>
          <w:sz w:val="20"/>
          <w:szCs w:val="20"/>
        </w:rPr>
        <w:t xml:space="preserve"> </w:t>
      </w:r>
      <w:r w:rsidR="0058120A">
        <w:rPr>
          <w:rFonts w:ascii="Times New Roman" w:eastAsia="Calibri" w:hAnsi="Times New Roman" w:cs="Times New Roman"/>
          <w:sz w:val="20"/>
          <w:szCs w:val="20"/>
        </w:rPr>
        <w:t>development of themes and screening tool</w:t>
      </w:r>
      <w:r w:rsidR="000E1EE6">
        <w:rPr>
          <w:rFonts w:ascii="Times New Roman" w:eastAsia="Calibri" w:hAnsi="Times New Roman" w:cs="Times New Roman"/>
          <w:sz w:val="20"/>
          <w:szCs w:val="20"/>
        </w:rPr>
        <w:t xml:space="preserve"> questions</w:t>
      </w:r>
      <w:r w:rsidRPr="0926C50D">
        <w:rPr>
          <w:rFonts w:ascii="Times New Roman" w:eastAsia="Calibri" w:hAnsi="Times New Roman" w:cs="Times New Roman"/>
          <w:sz w:val="20"/>
          <w:szCs w:val="20"/>
        </w:rPr>
        <w:t>.</w:t>
      </w:r>
      <w:bookmarkEnd w:id="4"/>
    </w:p>
    <w:p w14:paraId="1CFAC8E2" w14:textId="6A779742" w:rsidR="0014377E" w:rsidRPr="0014377E" w:rsidRDefault="0014377E" w:rsidP="0A3BDAC0">
      <w:pPr>
        <w:rPr>
          <w:rFonts w:ascii="Times New Roman" w:hAnsi="Times New Roman" w:cs="Times New Roman"/>
          <w:sz w:val="20"/>
          <w:szCs w:val="20"/>
        </w:rPr>
      </w:pPr>
      <w:r w:rsidRPr="0014377E">
        <w:rPr>
          <w:rFonts w:ascii="Times New Roman" w:hAnsi="Times New Roman" w:cs="Times New Roman"/>
          <w:sz w:val="20"/>
          <w:szCs w:val="20"/>
        </w:rPr>
        <w:t xml:space="preserve">Recruitment </w:t>
      </w:r>
      <w:r w:rsidR="00645CF2">
        <w:rPr>
          <w:rFonts w:ascii="Times New Roman" w:hAnsi="Times New Roman" w:cs="Times New Roman"/>
          <w:sz w:val="20"/>
          <w:szCs w:val="20"/>
        </w:rPr>
        <w:t>was conducted using</w:t>
      </w:r>
      <w:r w:rsidRPr="0014377E">
        <w:rPr>
          <w:rFonts w:ascii="Times New Roman" w:hAnsi="Times New Roman" w:cs="Times New Roman"/>
          <w:sz w:val="20"/>
          <w:szCs w:val="20"/>
        </w:rPr>
        <w:t xml:space="preserve"> purposive and snowball sampling </w:t>
      </w:r>
      <w:r w:rsidR="00645CF2">
        <w:rPr>
          <w:rFonts w:ascii="Times New Roman" w:hAnsi="Times New Roman" w:cs="Times New Roman"/>
          <w:sz w:val="20"/>
          <w:szCs w:val="20"/>
        </w:rPr>
        <w:t xml:space="preserve">methods targeting </w:t>
      </w:r>
      <w:r w:rsidRPr="0014377E">
        <w:rPr>
          <w:rFonts w:ascii="Times New Roman" w:hAnsi="Times New Roman" w:cs="Times New Roman"/>
          <w:sz w:val="20"/>
          <w:szCs w:val="20"/>
        </w:rPr>
        <w:t xml:space="preserve">the general population. From </w:t>
      </w:r>
      <w:r w:rsidR="00645CF2">
        <w:rPr>
          <w:rFonts w:ascii="Times New Roman" w:hAnsi="Times New Roman" w:cs="Times New Roman"/>
          <w:sz w:val="20"/>
          <w:szCs w:val="20"/>
        </w:rPr>
        <w:t>the</w:t>
      </w:r>
      <w:r w:rsidRPr="0014377E">
        <w:rPr>
          <w:rFonts w:ascii="Times New Roman" w:hAnsi="Times New Roman" w:cs="Times New Roman"/>
          <w:sz w:val="20"/>
          <w:szCs w:val="20"/>
        </w:rPr>
        <w:t xml:space="preserve"> pool</w:t>
      </w:r>
      <w:r w:rsidR="00645CF2">
        <w:rPr>
          <w:rFonts w:ascii="Times New Roman" w:hAnsi="Times New Roman" w:cs="Times New Roman"/>
          <w:sz w:val="20"/>
          <w:szCs w:val="20"/>
        </w:rPr>
        <w:t xml:space="preserve"> of people who completed an online expression-of-interest form</w:t>
      </w:r>
      <w:r w:rsidRPr="0014377E">
        <w:rPr>
          <w:rFonts w:ascii="Times New Roman" w:hAnsi="Times New Roman" w:cs="Times New Roman"/>
          <w:sz w:val="20"/>
          <w:szCs w:val="20"/>
        </w:rPr>
        <w:t>, the research team purposively selected participants to ensure variation in age, gender, and ethnicity within each group. Priority was given to (a) individuals with a history of mental illness and/or mental health professionals, and (b) at the first stage, those indicating they could attend in person.</w:t>
      </w:r>
      <w:r w:rsidR="005C184D">
        <w:rPr>
          <w:rFonts w:ascii="Times New Roman" w:hAnsi="Times New Roman" w:cs="Times New Roman"/>
          <w:sz w:val="20"/>
          <w:szCs w:val="20"/>
        </w:rPr>
        <w:t xml:space="preserve"> </w:t>
      </w:r>
    </w:p>
    <w:p w14:paraId="30AAD166" w14:textId="684AE9DE" w:rsidR="00B90A91" w:rsidRPr="00566765" w:rsidRDefault="00130A28" w:rsidP="0A3BDAC0">
      <w:pPr>
        <w:rPr>
          <w:rFonts w:ascii="Times New Roman" w:eastAsia="Times New Roman" w:hAnsi="Times New Roman" w:cs="Times New Roman"/>
          <w:color w:val="0F4761" w:themeColor="accent1" w:themeShade="BF"/>
          <w:sz w:val="20"/>
          <w:szCs w:val="20"/>
        </w:rPr>
      </w:pPr>
      <w:r>
        <w:rPr>
          <w:rFonts w:ascii="Times New Roman" w:hAnsi="Times New Roman" w:cs="Times New Roman"/>
          <w:sz w:val="20"/>
          <w:szCs w:val="20"/>
          <w:bdr w:val="none" w:sz="0" w:space="0" w:color="auto" w:frame="1"/>
        </w:rPr>
        <w:t>Stages 1 and 2 of the f</w:t>
      </w:r>
      <w:r w:rsidR="00B90A91" w:rsidRPr="003908D2">
        <w:rPr>
          <w:rFonts w:ascii="Times New Roman" w:hAnsi="Times New Roman" w:cs="Times New Roman"/>
          <w:sz w:val="20"/>
          <w:szCs w:val="20"/>
          <w:bdr w:val="none" w:sz="0" w:space="0" w:color="auto" w:frame="1"/>
        </w:rPr>
        <w:t xml:space="preserve">ocus groups were </w:t>
      </w:r>
      <w:r>
        <w:rPr>
          <w:rFonts w:ascii="Times New Roman" w:hAnsi="Times New Roman" w:cs="Times New Roman"/>
          <w:sz w:val="20"/>
          <w:szCs w:val="20"/>
          <w:bdr w:val="none" w:sz="0" w:space="0" w:color="auto" w:frame="1"/>
        </w:rPr>
        <w:t>moderated</w:t>
      </w:r>
      <w:r w:rsidR="00B90A91" w:rsidRPr="003908D2">
        <w:rPr>
          <w:rFonts w:ascii="Times New Roman" w:hAnsi="Times New Roman" w:cs="Times New Roman"/>
          <w:sz w:val="20"/>
          <w:szCs w:val="20"/>
          <w:bdr w:val="none" w:sz="0" w:space="0" w:color="auto" w:frame="1"/>
        </w:rPr>
        <w:t xml:space="preserve"> by LB (female, MSc) and UI (female, PhD) who were a research assistant and lecturer working at King’s College London. </w:t>
      </w:r>
      <w:r>
        <w:rPr>
          <w:rFonts w:ascii="Times New Roman" w:hAnsi="Times New Roman" w:cs="Times New Roman"/>
          <w:sz w:val="20"/>
          <w:szCs w:val="20"/>
          <w:bdr w:val="none" w:sz="0" w:space="0" w:color="auto" w:frame="1"/>
        </w:rPr>
        <w:t xml:space="preserve">Stage 3 of the focus groups was moderated by LB and an MSc student (male, BSc) </w:t>
      </w:r>
      <w:r w:rsidRPr="003908D2">
        <w:rPr>
          <w:rFonts w:ascii="Times New Roman" w:hAnsi="Times New Roman" w:cs="Times New Roman"/>
          <w:sz w:val="20"/>
          <w:szCs w:val="20"/>
          <w:bdr w:val="none" w:sz="0" w:space="0" w:color="auto" w:frame="1"/>
        </w:rPr>
        <w:t xml:space="preserve">from the Early Intervention in Psychosis MSc course </w:t>
      </w:r>
      <w:r>
        <w:rPr>
          <w:rFonts w:ascii="Times New Roman" w:hAnsi="Times New Roman" w:cs="Times New Roman"/>
          <w:sz w:val="20"/>
          <w:szCs w:val="20"/>
          <w:bdr w:val="none" w:sz="0" w:space="0" w:color="auto" w:frame="1"/>
        </w:rPr>
        <w:t xml:space="preserve">at King’s College London. The focus groups were </w:t>
      </w:r>
      <w:r w:rsidR="00B90A91" w:rsidRPr="003908D2">
        <w:rPr>
          <w:rFonts w:ascii="Times New Roman" w:hAnsi="Times New Roman" w:cs="Times New Roman"/>
          <w:sz w:val="20"/>
          <w:szCs w:val="20"/>
          <w:bdr w:val="none" w:sz="0" w:space="0" w:color="auto" w:frame="1"/>
        </w:rPr>
        <w:t xml:space="preserve">supported by </w:t>
      </w:r>
      <w:r>
        <w:rPr>
          <w:rFonts w:ascii="Times New Roman" w:hAnsi="Times New Roman" w:cs="Times New Roman"/>
          <w:sz w:val="20"/>
          <w:szCs w:val="20"/>
          <w:bdr w:val="none" w:sz="0" w:space="0" w:color="auto" w:frame="1"/>
        </w:rPr>
        <w:t xml:space="preserve">three additional </w:t>
      </w:r>
      <w:r w:rsidR="00B90A91" w:rsidRPr="003908D2">
        <w:rPr>
          <w:rFonts w:ascii="Times New Roman" w:hAnsi="Times New Roman" w:cs="Times New Roman"/>
          <w:sz w:val="20"/>
          <w:szCs w:val="20"/>
          <w:bdr w:val="none" w:sz="0" w:space="0" w:color="auto" w:frame="1"/>
        </w:rPr>
        <w:t>students (female, BSc) from the Early Intervention in Psychosis MSc course who had some prior training and experience in qualitative methods and were writing their dissertations on this topic. Researchers were interested in understanding the mechanisms, risk factors, and coping strategies associated with extreme heat impacts on mental health, with a particular focus on the lived experience perspective. Participants were aware that the motivation behind the study was to produce a screening tool t</w:t>
      </w:r>
      <w:r w:rsidR="00B90A91" w:rsidRPr="00566765">
        <w:rPr>
          <w:rFonts w:ascii="Times New Roman" w:eastAsia="Times New Roman" w:hAnsi="Times New Roman" w:cs="Times New Roman"/>
          <w:sz w:val="20"/>
          <w:szCs w:val="20"/>
          <w:bdr w:val="none" w:sz="0" w:space="0" w:color="auto" w:frame="1"/>
        </w:rPr>
        <w:t>o identify individuals most vulnerable to extreme heat.</w:t>
      </w:r>
    </w:p>
    <w:p w14:paraId="27284757" w14:textId="7D26CDFF" w:rsidR="143A7289" w:rsidRPr="00566765" w:rsidRDefault="143A7289" w:rsidP="00566765">
      <w:pPr>
        <w:jc w:val="both"/>
        <w:rPr>
          <w:rFonts w:ascii="Times New Roman" w:eastAsia="Times New Roman" w:hAnsi="Times New Roman" w:cs="Times New Roman"/>
          <w:sz w:val="20"/>
          <w:szCs w:val="20"/>
        </w:rPr>
      </w:pPr>
      <w:r w:rsidRPr="00566765">
        <w:rPr>
          <w:rFonts w:ascii="Times New Roman" w:eastAsia="Times New Roman" w:hAnsi="Times New Roman" w:cs="Times New Roman"/>
          <w:sz w:val="20"/>
          <w:szCs w:val="20"/>
          <w:lang w:val="en-GB"/>
        </w:rPr>
        <w:t xml:space="preserve">Themes were developed following the thematic content analysis approach described in Green and Thorogood </w:t>
      </w:r>
      <w:r w:rsidR="00566765">
        <w:rPr>
          <w:rFonts w:ascii="Times New Roman" w:eastAsia="Times New Roman" w:hAnsi="Times New Roman" w:cs="Times New Roman"/>
          <w:sz w:val="20"/>
          <w:szCs w:val="20"/>
          <w:lang w:val="en-GB"/>
        </w:rPr>
        <w:fldChar w:fldCharType="begin"/>
      </w:r>
      <w:r w:rsidR="005F1E75">
        <w:rPr>
          <w:rFonts w:ascii="Times New Roman" w:eastAsia="Times New Roman" w:hAnsi="Times New Roman" w:cs="Times New Roman"/>
          <w:sz w:val="20"/>
          <w:szCs w:val="20"/>
          <w:lang w:val="en-GB"/>
        </w:rPr>
        <w:instrText xml:space="preserve"> ADDIN ZOTERO_ITEM CSL_CITATION {"citationID":"baNeNTSi","properties":{"formattedCitation":"(2018)","plainCitation":"(2018)","noteIndex":0},"citationItems":[{"id":16,"uris":["http://zotero.org/users/12189530/items/F6MDQQ2T"],"itemData":{"id":16,"type":"book","abstract":"This is a practical introduction to designing, conducting and appraising qualitative research in areas such as public health, health services research, nursing and health promotion.--","call-number":"R853.Q34 G74 2018","collection-title":"Introducing qualitative methods","edition":"4th edition","event-place":"Los Angeles","ISBN":"978-1-4739-9710-3","note":"OCLC: on1029488771","number-of-pages":"420","publisher":"SAGE","publisher-place":"Los Angeles","source":"Library of Congress ISBN","title":"Qualitative methods for health research","author":[{"family":"Green","given":"Judith"},{"family":"Thorogood","given":"Nicki"}],"issued":{"date-parts":[["2018"]]}},"suppress-author":true}],"schema":"https://github.com/citation-style-language/schema/raw/master/csl-citation.json"} </w:instrText>
      </w:r>
      <w:r w:rsidR="00566765">
        <w:rPr>
          <w:rFonts w:ascii="Times New Roman" w:eastAsia="Times New Roman" w:hAnsi="Times New Roman" w:cs="Times New Roman"/>
          <w:sz w:val="20"/>
          <w:szCs w:val="20"/>
          <w:lang w:val="en-GB"/>
        </w:rPr>
        <w:fldChar w:fldCharType="separate"/>
      </w:r>
      <w:r w:rsidR="005F1E75">
        <w:rPr>
          <w:rFonts w:ascii="Times New Roman" w:hAnsi="Times New Roman" w:cs="Times New Roman"/>
          <w:sz w:val="20"/>
          <w:lang w:val="en-GB"/>
        </w:rPr>
        <w:t>(2018)</w:t>
      </w:r>
      <w:r w:rsidR="00566765">
        <w:rPr>
          <w:rFonts w:ascii="Times New Roman" w:eastAsia="Times New Roman" w:hAnsi="Times New Roman" w:cs="Times New Roman"/>
          <w:sz w:val="20"/>
          <w:szCs w:val="20"/>
          <w:lang w:val="en-GB"/>
        </w:rPr>
        <w:fldChar w:fldCharType="end"/>
      </w:r>
      <w:r w:rsidRPr="00566765">
        <w:rPr>
          <w:rFonts w:ascii="Times New Roman" w:eastAsia="Times New Roman" w:hAnsi="Times New Roman" w:cs="Times New Roman"/>
          <w:sz w:val="20"/>
          <w:szCs w:val="20"/>
          <w:lang w:val="en-GB"/>
        </w:rPr>
        <w:t xml:space="preserve">. The analysis was primarily deductive, as the aims of the analyses were predefined and some of the risk and protective factors were prompted; however, there were inductive elements, as new themes and codes arose from the open discussions with the participants. Two separate coding frames were created for lived experience and healthcare professional groups to capture and compare perspectives. This was done iteratively throughout the three stages of the focus groups in discussions between two authors (LB, AT) and three additional MSc students. </w:t>
      </w:r>
    </w:p>
    <w:p w14:paraId="11D424AD" w14:textId="22C31DBE" w:rsidR="00CC2329" w:rsidRDefault="143A7289" w:rsidP="00CC2329">
      <w:pPr>
        <w:rPr>
          <w:rFonts w:ascii="Times New Roman" w:eastAsia="Times New Roman" w:hAnsi="Times New Roman" w:cs="Times New Roman"/>
          <w:sz w:val="20"/>
          <w:szCs w:val="20"/>
          <w:lang w:val="en-GB"/>
        </w:rPr>
      </w:pPr>
      <w:r w:rsidRPr="00566765">
        <w:rPr>
          <w:rFonts w:ascii="Times New Roman" w:eastAsia="Times New Roman" w:hAnsi="Times New Roman" w:cs="Times New Roman"/>
          <w:sz w:val="20"/>
          <w:szCs w:val="20"/>
          <w:lang w:val="en-GB"/>
        </w:rPr>
        <w:t>After completion of all focus groups, three authors (LB, MK, &amp; AM) further familiari</w:t>
      </w:r>
      <w:r w:rsidR="0294B2A5" w:rsidRPr="35CFE8C3">
        <w:rPr>
          <w:rFonts w:ascii="Times New Roman" w:eastAsia="Times New Roman" w:hAnsi="Times New Roman" w:cs="Times New Roman"/>
          <w:sz w:val="20"/>
          <w:szCs w:val="20"/>
          <w:lang w:val="en-GB"/>
        </w:rPr>
        <w:t>z</w:t>
      </w:r>
      <w:r w:rsidRPr="00566765">
        <w:rPr>
          <w:rFonts w:ascii="Times New Roman" w:eastAsia="Times New Roman" w:hAnsi="Times New Roman" w:cs="Times New Roman"/>
          <w:sz w:val="20"/>
          <w:szCs w:val="20"/>
          <w:lang w:val="en-GB"/>
        </w:rPr>
        <w:t>ed themselves with the data through repeated reading of the transcripts. LB and MK refined the initial coding frames and identified codes related to risk and protective factors for mental health impacts of heat. Through ongoing discussions between LB and MK, relevant codes from the coding frames were systematically grouped into joint categories and then clustered into potential themes by identifying patterns, shared topics, and relationships within the data. The draft themes were reviewed against the full dataset to ensure they reflected the range and depth of participants’ views. Themes and sub-themes were then refined and finali</w:t>
      </w:r>
      <w:r w:rsidR="00645CF2">
        <w:rPr>
          <w:rFonts w:ascii="Times New Roman" w:eastAsia="Times New Roman" w:hAnsi="Times New Roman" w:cs="Times New Roman"/>
          <w:sz w:val="20"/>
          <w:szCs w:val="20"/>
          <w:lang w:val="en-GB"/>
        </w:rPr>
        <w:t>s</w:t>
      </w:r>
      <w:r w:rsidRPr="00566765">
        <w:rPr>
          <w:rFonts w:ascii="Times New Roman" w:eastAsia="Times New Roman" w:hAnsi="Times New Roman" w:cs="Times New Roman"/>
          <w:sz w:val="20"/>
          <w:szCs w:val="20"/>
          <w:lang w:val="en-GB"/>
        </w:rPr>
        <w:t>ed in consultation with a third author (AM).</w:t>
      </w:r>
    </w:p>
    <w:p w14:paraId="1E520F5F" w14:textId="761A6ABC" w:rsidR="00C47C4C" w:rsidRDefault="005876F9" w:rsidP="00CC2329">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 xml:space="preserve">Based on iterative feedback on the screening tool items throughout the three stages of the focus groups, LB and MK </w:t>
      </w:r>
      <w:r w:rsidR="005F72F1">
        <w:rPr>
          <w:rFonts w:ascii="Times New Roman" w:eastAsia="Times New Roman" w:hAnsi="Times New Roman" w:cs="Times New Roman"/>
          <w:sz w:val="20"/>
          <w:szCs w:val="20"/>
          <w:lang w:val="en-GB"/>
        </w:rPr>
        <w:t>drafted the final set of questions and response options in consultation with AM.</w:t>
      </w:r>
      <w:r w:rsidR="006D2867">
        <w:rPr>
          <w:rFonts w:ascii="Times New Roman" w:eastAsia="Times New Roman" w:hAnsi="Times New Roman" w:cs="Times New Roman"/>
          <w:sz w:val="20"/>
          <w:szCs w:val="20"/>
          <w:lang w:val="en-GB"/>
        </w:rPr>
        <w:t xml:space="preserve"> The proposed screening tool ‘HEAT-MH’ was intentionally developed as a broad prototype for adult users of UK mental health services rather than a specific diagnostic or service subgroup. This reflected focus group discussions highlighting that vulnerability to heat-related mental health issues may occur across diverse mental health experiences and service contexts. Based on these discussions, the prototype was limited to adult service users with capacity to understand the question phrasing, as participants in the healthcare professional groups noted that individuals with cognitive impairments may require different forms of support beyond the scope of the current tool.</w:t>
      </w:r>
    </w:p>
    <w:p w14:paraId="77B8F557" w14:textId="77777777" w:rsidR="00CC2329" w:rsidRDefault="00CC2329" w:rsidP="00CC2329">
      <w:pPr>
        <w:rPr>
          <w:rFonts w:ascii="Times New Roman" w:eastAsia="Times New Roman" w:hAnsi="Times New Roman" w:cs="Times New Roman"/>
          <w:sz w:val="20"/>
          <w:szCs w:val="20"/>
          <w:lang w:val="en-GB"/>
        </w:rPr>
      </w:pPr>
    </w:p>
    <w:p w14:paraId="552DD2B2" w14:textId="77777777" w:rsidR="00A258C6" w:rsidRDefault="00A258C6">
      <w:pPr>
        <w:rPr>
          <w:rFonts w:ascii="Times New Roman" w:eastAsia="Aptos" w:hAnsi="Times New Roman" w:cs="Times New Roman"/>
          <w:color w:val="0F4761" w:themeColor="accent1" w:themeShade="BF"/>
          <w:sz w:val="20"/>
          <w:szCs w:val="20"/>
        </w:rPr>
      </w:pPr>
      <w:r>
        <w:rPr>
          <w:rFonts w:ascii="Times New Roman" w:eastAsia="Aptos" w:hAnsi="Times New Roman" w:cs="Times New Roman"/>
          <w:sz w:val="20"/>
          <w:szCs w:val="20"/>
        </w:rPr>
        <w:br w:type="page"/>
      </w:r>
    </w:p>
    <w:p w14:paraId="7D500640" w14:textId="40DF64E1" w:rsidR="00CC2329" w:rsidRPr="00314D32" w:rsidRDefault="00CC2329" w:rsidP="00CC2329">
      <w:pPr>
        <w:pStyle w:val="Heading2"/>
        <w:rPr>
          <w:rFonts w:ascii="Times New Roman" w:eastAsia="Aptos" w:hAnsi="Times New Roman" w:cs="Times New Roman"/>
          <w:sz w:val="20"/>
          <w:szCs w:val="20"/>
        </w:rPr>
      </w:pPr>
      <w:bookmarkStart w:id="5" w:name="_Toc213843847"/>
      <w:r w:rsidRPr="0926C50D">
        <w:rPr>
          <w:rFonts w:ascii="Times New Roman" w:eastAsia="Aptos" w:hAnsi="Times New Roman" w:cs="Times New Roman"/>
          <w:sz w:val="20"/>
          <w:szCs w:val="20"/>
        </w:rPr>
        <w:lastRenderedPageBreak/>
        <w:t>S6. Additional results from the systematic review.</w:t>
      </w:r>
      <w:bookmarkEnd w:id="5"/>
    </w:p>
    <w:p w14:paraId="4DB328B3" w14:textId="541B5FAE" w:rsidR="00F9611E" w:rsidRPr="005B5DE9" w:rsidRDefault="00CC2329" w:rsidP="005B5DE9">
      <w:pPr>
        <w:spacing w:before="240" w:line="240" w:lineRule="auto"/>
        <w:rPr>
          <w:rFonts w:ascii="Times New Roman" w:eastAsia="Aptos" w:hAnsi="Times New Roman" w:cs="Times New Roman"/>
          <w:color w:val="000000" w:themeColor="text1"/>
          <w:sz w:val="20"/>
          <w:szCs w:val="20"/>
        </w:rPr>
      </w:pPr>
      <w:r w:rsidRPr="005B5DE9">
        <w:rPr>
          <w:rFonts w:ascii="Times New Roman" w:eastAsia="Aptos" w:hAnsi="Times New Roman" w:cs="Times New Roman"/>
          <w:color w:val="000000" w:themeColor="text1"/>
          <w:sz w:val="20"/>
          <w:szCs w:val="20"/>
        </w:rPr>
        <w:t>Several studies were excluded from the systematic review because they explored ambient temperature without explicitly looking at heat</w:t>
      </w:r>
      <w:r w:rsidR="005F1E75" w:rsidRPr="005B5DE9">
        <w:rPr>
          <w:rFonts w:ascii="Times New Roman" w:eastAsia="Aptos" w:hAnsi="Times New Roman" w:cs="Times New Roman"/>
          <w:color w:val="000000" w:themeColor="text1"/>
          <w:sz w:val="20"/>
          <w:szCs w:val="20"/>
        </w:rPr>
        <w:t xml:space="preserve">, </w:t>
      </w:r>
      <w:r w:rsidRPr="005B5DE9">
        <w:rPr>
          <w:rFonts w:ascii="Times New Roman" w:eastAsia="Aptos" w:hAnsi="Times New Roman" w:cs="Times New Roman"/>
          <w:color w:val="000000" w:themeColor="text1"/>
          <w:sz w:val="20"/>
          <w:szCs w:val="20"/>
        </w:rPr>
        <w:t>e.g., Bundo et al</w:t>
      </w:r>
      <w:r w:rsidR="00E234F4">
        <w:rPr>
          <w:rFonts w:ascii="Times New Roman" w:eastAsia="Aptos" w:hAnsi="Times New Roman" w:cs="Times New Roman"/>
          <w:color w:val="000000" w:themeColor="text1"/>
          <w:sz w:val="20"/>
          <w:szCs w:val="20"/>
        </w:rPr>
        <w:t xml:space="preserve">. </w:t>
      </w:r>
      <w:r w:rsidRPr="005B5DE9">
        <w:rPr>
          <w:rFonts w:ascii="Times New Roman" w:eastAsia="Aptos" w:hAnsi="Times New Roman" w:cs="Times New Roman"/>
          <w:color w:val="000000" w:themeColor="text1"/>
          <w:sz w:val="20"/>
          <w:szCs w:val="20"/>
        </w:rPr>
        <w:fldChar w:fldCharType="begin"/>
      </w:r>
      <w:r w:rsidR="005F1E75" w:rsidRPr="005B5DE9">
        <w:rPr>
          <w:rFonts w:ascii="Times New Roman" w:eastAsia="Aptos" w:hAnsi="Times New Roman" w:cs="Times New Roman"/>
          <w:color w:val="000000" w:themeColor="text1"/>
          <w:sz w:val="20"/>
          <w:szCs w:val="20"/>
        </w:rPr>
        <w:instrText xml:space="preserve"> ADDIN ZOTERO_ITEM CSL_CITATION {"citationID":"eTwJcz36","properties":{"formattedCitation":"(2021, 2023)","plainCitation":"(2021, 2023)","noteIndex":0},"citationItems":[{"id":118,"uris":["http://zotero.org/users/12189530/items/73LHG357"],"itemData":{"id":118,"type":"article-journal","abstract":"Background  Recent research has suggested that an increase in temperature can negatively affect mental health and increase hospitalization for mental illness. It is not clear, however, what factors or mechanisms mediate this association. We aimed to (1) investigate the associations between ambient temperatures and bad daily mood, and (2) identify variables affecting the strength of these associations (modifiers) including the time, the day of the week and the year of the mood rating, socio-demographic characteristics, sleep quality, psychiatric disorders and the personality trait neuroticism in the community.\nMethods  Data stemmed from the second follow-up evaluation of CoLaus|PsyCoLaus, a prospective cohort study conducted in the general population of Lausanne (Switzerland). The 906 participants rated their mood level four times a day during seven days using a cell phone app. Mixed-effects logistic regression was used to determine the association between daily maximum temperature and mood level. Participant ID was inserted as a random effect in the model, whereas the time of the day, the day of the week and the year were inserted as fixed effects. Models were controlled for several confounders (socio-demographic characteristics, sleep quality, weather parameters and air pollutants). Stratified analyses were conducted based on socio-demographic characteristics, sleep quality, presence of psychiatric disorders or a high neuroticism.\nResults  Overall, the probability of having a bad mood for the entire day decreased by 7.0% (OR: 0.93: 95% CI 0.88, 0.99) for each 5 °C increase in maximum temperature. A smaller and less precise effect (-3%; OR: 0.97: 95% CI 0.91, 1.03) was found when controlling for sunshine duration. A higher association was found in participants with bipolar disorder (-23%; OR: 0.77: 95% CI 0.51, 1.17) and in participants with a high neuroticism (-13%; OR: 0.87 95% CI 0.80, 0.95), whereas the association was reversed for participants with anxiety (20%; OR: 1.20: 95% CI 0.90, 1.59), depression (18%; OR: 1.18 95% CI 0.94, 1.48) and schizophrenia (193%; OR: 2.93 95% CI 1.17, 7.73).\nConclusions  According to our findings, rising temperatures may positively affect mood in the general population. However, individuals with certain psychiatric disorders, such as anxiety, depression, and schizophrenia, may exhibit","container-title":"Environmental Health","DOI":"10.1186/s12940-023-01003-9","ISSN":"1476-069X","issue":"1","journalAbbreviation":"Environ Health","language":"en","page":"52","source":"DOI.org (Crossref)","title":"How ambient temperature affects mood: an ecological momentary assessment study in Switzerland","title-short":"How ambient temperature affects mood","URL":"https://ehjournal.biomedcentral.com/articles/10.1186/s12940-023-01003-9","volume":"22","author":[{"family":"Bundo","given":"Marvin"},{"family":"Preisig","given":"Martin"},{"family":"Merikangas","given":"Kathleen"},{"family":"Glaus","given":"Jennifer"},{"family":"Vaucher","given":"Julien"},{"family":"Waeber","given":"Gérard"},{"family":"Marques-Vidal","given":"Pedro"},{"family":"Strippoli","given":"Marie-Pierre F."},{"family":"Müller","given":"Thomas"},{"family":"Franco","given":"Oscar"},{"family":"Vicedo-Cabrera","given":"Ana Maria"}],"accessed":{"date-parts":[["2024",8,15]]},"issued":{"date-parts":[["2023",7,11]]}},"suppress-author":true},{"id":24374,"uris":["http://zotero.org/users/12189530/items/MWG2UP5C"],"itemData":{"id":24374,"type":"article-journal","abstract":"Background Psychiatric disorders constitute a major public health concern that are associated with substantial health and socioeconomic burden. Psychiatric patients may be more vulnerable to high temperatures, which under current climate change projections will most likely increase the burden of this public health concern.","container-title":"PLOS ONE","DOI":"10.1371/journal.pone.0258302","ISSN":"1932-6203","issue":"10","journalAbbreviation":"PLoS ONE","language":"en","page":"e0258302","source":"DOI.org (Crossref)","title":"Ambient temperature and mental health hospitalizations in Bern, Switzerland: A 45-year time-series study","title-short":"Ambient temperature and mental health hospitalizations in Bern, Switzerland","URL":"https://dx.plos.org/10.1371/journal.pone.0258302","volume":"16","author":[{"family":"Bundo","given":"Marvin"},{"family":"De Schrijver","given":"Evan"},{"family":"Federspiel","given":"Andrea"},{"family":"Toreti","given":"Andrea"},{"family":"Xoplaki","given":"Elena"},{"family":"Luterbacher","given":"Jürg"},{"family":"Franco","given":"Oscar H."},{"family":"Müller","given":"Thomas"},{"family":"Vicedo-Cabrera","given":"Ana M."}],"editor":[{"family":"Xu","given":"Mingqing"}],"accessed":{"date-parts":[["2024",11,1]]},"issued":{"date-parts":[["2021",10,12]]}},"suppress-author":true}],"schema":"https://github.com/citation-style-language/schema/raw/master/csl-citation.json"} </w:instrText>
      </w:r>
      <w:r w:rsidRPr="005B5DE9">
        <w:rPr>
          <w:rFonts w:ascii="Times New Roman" w:eastAsia="Aptos" w:hAnsi="Times New Roman" w:cs="Times New Roman"/>
          <w:color w:val="000000" w:themeColor="text1"/>
          <w:sz w:val="20"/>
          <w:szCs w:val="20"/>
        </w:rPr>
        <w:fldChar w:fldCharType="separate"/>
      </w:r>
      <w:r w:rsidR="00E234F4">
        <w:rPr>
          <w:rFonts w:ascii="Times New Roman" w:eastAsia="Aptos" w:hAnsi="Times New Roman" w:cs="Times New Roman"/>
          <w:color w:val="000000" w:themeColor="text1"/>
          <w:sz w:val="20"/>
          <w:szCs w:val="20"/>
        </w:rPr>
        <w:t>(2021, 2023)</w:t>
      </w:r>
      <w:r w:rsidRPr="005B5DE9">
        <w:rPr>
          <w:rFonts w:ascii="Times New Roman" w:eastAsia="Aptos" w:hAnsi="Times New Roman" w:cs="Times New Roman"/>
          <w:color w:val="000000" w:themeColor="text1"/>
          <w:sz w:val="20"/>
          <w:szCs w:val="20"/>
        </w:rPr>
        <w:fldChar w:fldCharType="end"/>
      </w:r>
      <w:r w:rsidR="005F1E75" w:rsidRPr="005B5DE9">
        <w:rPr>
          <w:rFonts w:ascii="Times New Roman" w:eastAsia="Aptos" w:hAnsi="Times New Roman" w:cs="Times New Roman"/>
          <w:color w:val="000000" w:themeColor="text1"/>
          <w:sz w:val="20"/>
          <w:szCs w:val="20"/>
        </w:rPr>
        <w:t>,</w:t>
      </w:r>
      <w:r w:rsidRPr="005B5DE9">
        <w:rPr>
          <w:rFonts w:ascii="Times New Roman" w:eastAsia="Aptos" w:hAnsi="Times New Roman" w:cs="Times New Roman"/>
          <w:color w:val="000000" w:themeColor="text1"/>
          <w:sz w:val="20"/>
          <w:szCs w:val="20"/>
        </w:rPr>
        <w:t xml:space="preserve"> or daily temperature range rather than minimum/mean/maximum temperature</w:t>
      </w:r>
      <w:r w:rsidR="005F1E75" w:rsidRPr="005B5DE9">
        <w:rPr>
          <w:rFonts w:ascii="Times New Roman" w:eastAsia="Aptos" w:hAnsi="Times New Roman" w:cs="Times New Roman"/>
          <w:color w:val="000000" w:themeColor="text1"/>
          <w:sz w:val="20"/>
          <w:szCs w:val="20"/>
        </w:rPr>
        <w:t xml:space="preserve">, </w:t>
      </w:r>
      <w:r w:rsidRPr="005B5DE9">
        <w:rPr>
          <w:rFonts w:ascii="Times New Roman" w:eastAsia="Aptos" w:hAnsi="Times New Roman" w:cs="Times New Roman"/>
          <w:color w:val="000000" w:themeColor="text1"/>
          <w:sz w:val="20"/>
          <w:szCs w:val="20"/>
        </w:rPr>
        <w:t>e.g., Cohen et al.</w:t>
      </w:r>
      <w:r w:rsidRPr="005B5DE9">
        <w:rPr>
          <w:rFonts w:ascii="Times New Roman" w:eastAsia="Aptos" w:hAnsi="Times New Roman" w:cs="Times New Roman"/>
          <w:color w:val="000000" w:themeColor="text1"/>
          <w:sz w:val="20"/>
          <w:szCs w:val="20"/>
        </w:rPr>
        <w:fldChar w:fldCharType="begin"/>
      </w:r>
      <w:r w:rsidR="005F1E75" w:rsidRPr="005B5DE9">
        <w:rPr>
          <w:rFonts w:ascii="Times New Roman" w:eastAsia="Aptos" w:hAnsi="Times New Roman" w:cs="Times New Roman"/>
          <w:color w:val="000000" w:themeColor="text1"/>
          <w:sz w:val="20"/>
          <w:szCs w:val="20"/>
        </w:rPr>
        <w:instrText xml:space="preserve"> ADDIN ZOTERO_ITEM CSL_CITATION {"citationID":"FtWMN906","properties":{"formattedCitation":"(2024)","plainCitation":"(2024)","noteIndex":0},"citationItems":[{"id":105,"uris":["http://zotero.org/users/12189530/items/WBJ3YA8G"],"itemData":{"id":105,"type":"article-journal","abstract":"Background: Despite plausible behavioral and physiological pathways, limited evidence exists on how daily temperature variability is associated with acute mental health-related episodes. Objectives: We aimed to explore associations between daily temperature range (DTR) and mental health-related hospital visits using data of all hospital records in New York State during 1995–2014. We further examined factors that may modify these associations, including age, sex, hospital visit type and season. Methods: Using a case-crossover design with distributed lag non-linear DTR terms (0–6 days), we estimated associations between ZIP Code-level DTR and hospital visits for mood (4.6 million hospital visits), anxiety (2.4 million), adjustment (~368,000), and schizophrenia disorders (~211,000), controlling for daily mean temperature, via conditional logistic regression models. We assessed potential heterogeneity by age, sex, hospital visit type (in-patient vs. out-patient), and season (summer, winter, and transition seasons).","container-title":"Environmental Research","DOI":"10.1016/j.envres.2024.119238","ISSN":"00139351","journalAbbreviation":"Environmental Research","language":"en","page":"119238","source":"DOI.org (Crossref)","title":"Daily temperature variability and mental health-related hospital visits in New York State","URL":"https://linkinghub.elsevier.com/retrieve/pii/S0013935124011435","volume":"257","author":[{"family":"Cohen","given":"Gali"},{"family":"Rowland","given":"Sebastian T."},{"family":"Benavides","given":"Jaime"},{"family":"Lindert","given":"Jutta"},{"family":"Kioumourtzoglou","given":"Marianthi-Anna"},{"family":"Parks","given":"Robbie M."}],"accessed":{"date-parts":[["2024",8,16]]},"issued":{"date-parts":[["2024",9]]}},"suppress-author":true}],"schema":"https://github.com/citation-style-language/schema/raw/master/csl-citation.json"} </w:instrText>
      </w:r>
      <w:r w:rsidRPr="005B5DE9">
        <w:rPr>
          <w:rFonts w:ascii="Times New Roman" w:eastAsia="Aptos" w:hAnsi="Times New Roman" w:cs="Times New Roman"/>
          <w:color w:val="000000" w:themeColor="text1"/>
          <w:sz w:val="20"/>
          <w:szCs w:val="20"/>
        </w:rPr>
        <w:fldChar w:fldCharType="separate"/>
      </w:r>
      <w:r w:rsidR="00E234F4">
        <w:rPr>
          <w:rFonts w:ascii="Times New Roman" w:eastAsia="Aptos" w:hAnsi="Times New Roman" w:cs="Times New Roman"/>
          <w:color w:val="000000" w:themeColor="text1"/>
          <w:sz w:val="20"/>
          <w:szCs w:val="20"/>
        </w:rPr>
        <w:t>(2024)</w:t>
      </w:r>
      <w:r w:rsidRPr="005B5DE9">
        <w:rPr>
          <w:rFonts w:ascii="Times New Roman" w:eastAsia="Aptos" w:hAnsi="Times New Roman" w:cs="Times New Roman"/>
          <w:color w:val="000000" w:themeColor="text1"/>
          <w:sz w:val="20"/>
          <w:szCs w:val="20"/>
        </w:rPr>
        <w:fldChar w:fldCharType="end"/>
      </w:r>
      <w:r w:rsidRPr="005B5DE9">
        <w:rPr>
          <w:rFonts w:ascii="Times New Roman" w:eastAsia="Aptos" w:hAnsi="Times New Roman" w:cs="Times New Roman"/>
          <w:color w:val="000000" w:themeColor="text1"/>
          <w:sz w:val="20"/>
          <w:szCs w:val="20"/>
        </w:rPr>
        <w:t>. Similarly, a few studies were excluded because only conducted an analysis of risk/protective factors for general temperature increases, while the analysis of extreme heat was focused on the total sample only</w:t>
      </w:r>
      <w:r w:rsidR="005F1E75" w:rsidRPr="005B5DE9">
        <w:rPr>
          <w:rFonts w:ascii="Times New Roman" w:eastAsia="Aptos" w:hAnsi="Times New Roman" w:cs="Times New Roman"/>
          <w:color w:val="000000" w:themeColor="text1"/>
          <w:sz w:val="20"/>
          <w:szCs w:val="20"/>
        </w:rPr>
        <w:t xml:space="preserve">, </w:t>
      </w:r>
      <w:r w:rsidRPr="005B5DE9">
        <w:rPr>
          <w:rFonts w:ascii="Times New Roman" w:eastAsia="Aptos" w:hAnsi="Times New Roman" w:cs="Times New Roman"/>
          <w:color w:val="000000" w:themeColor="text1"/>
          <w:sz w:val="20"/>
          <w:szCs w:val="20"/>
        </w:rPr>
        <w:t>e.g., Basu et al.</w:t>
      </w:r>
      <w:r w:rsidR="00E234F4">
        <w:rPr>
          <w:rFonts w:ascii="Times New Roman" w:eastAsia="Aptos" w:hAnsi="Times New Roman" w:cs="Times New Roman"/>
          <w:color w:val="000000" w:themeColor="text1"/>
          <w:sz w:val="20"/>
          <w:szCs w:val="20"/>
        </w:rPr>
        <w:t xml:space="preserve"> </w:t>
      </w:r>
      <w:r w:rsidR="00BC3342" w:rsidRPr="005B5DE9">
        <w:rPr>
          <w:rFonts w:ascii="Times New Roman" w:eastAsia="Aptos" w:hAnsi="Times New Roman" w:cs="Times New Roman"/>
          <w:color w:val="000000" w:themeColor="text1"/>
          <w:sz w:val="20"/>
          <w:szCs w:val="20"/>
        </w:rPr>
        <w:fldChar w:fldCharType="begin"/>
      </w:r>
      <w:r w:rsidR="005F1E75" w:rsidRPr="005B5DE9">
        <w:rPr>
          <w:rFonts w:ascii="Times New Roman" w:eastAsia="Aptos" w:hAnsi="Times New Roman" w:cs="Times New Roman"/>
          <w:color w:val="000000" w:themeColor="text1"/>
          <w:sz w:val="20"/>
          <w:szCs w:val="20"/>
        </w:rPr>
        <w:instrText xml:space="preserve"> ADDIN ZOTERO_ITEM CSL_CITATION {"citationID":"QTp5mPDj","properties":{"formattedCitation":"(2018)","plainCitation":"(2018)","noteIndex":0},"citationItems":[{"id":28781,"uris":["http://zotero.org/users/12189530/items/4DS98Y3T"],"itemData":{"id":28781,"type":"article-journal","container-title":"American Journal of Epidemiology","DOI":"10.1093/aje/kwx295","ISSN":"0002-9262, 1476-6256","issue":"4","language":"en","license":"https://academic.oup.com/journals/pages/about_us/legal/notices","note":"publisher: Oxford University Press (OUP)","page":"726-735","source":"Crossref","title":"Examining the Association Between Apparent Temperature and Mental Health-Related Emergency Room Visits in California","URL":"https://academic.oup.com/aje/article/187/4/726/4081578","volume":"187","author":[{"family":"Basu","given":"Rupa"},{"family":"Gavin","given":"Lyndsay"},{"family":"Pearson","given":"Dharshani"},{"family":"Ebisu","given":"Keita"},{"family":"Malig","given":"Brian"}],"accessed":{"date-parts":[["2025",9,14]]},"issued":{"date-parts":[["2018",4,1]]}},"suppress-author":true}],"schema":"https://github.com/citation-style-language/schema/raw/master/csl-citation.json"} </w:instrText>
      </w:r>
      <w:r w:rsidR="00BC3342" w:rsidRPr="005B5DE9">
        <w:rPr>
          <w:rFonts w:ascii="Times New Roman" w:eastAsia="Aptos" w:hAnsi="Times New Roman" w:cs="Times New Roman"/>
          <w:color w:val="000000" w:themeColor="text1"/>
          <w:sz w:val="20"/>
          <w:szCs w:val="20"/>
        </w:rPr>
        <w:fldChar w:fldCharType="separate"/>
      </w:r>
      <w:r w:rsidR="00E234F4">
        <w:rPr>
          <w:rFonts w:ascii="Times New Roman" w:eastAsia="Aptos" w:hAnsi="Times New Roman" w:cs="Times New Roman"/>
          <w:color w:val="000000" w:themeColor="text1"/>
          <w:sz w:val="20"/>
          <w:szCs w:val="20"/>
        </w:rPr>
        <w:t>(2018)</w:t>
      </w:r>
      <w:r w:rsidR="00BC3342" w:rsidRPr="005B5DE9">
        <w:rPr>
          <w:rFonts w:ascii="Times New Roman" w:eastAsia="Aptos" w:hAnsi="Times New Roman" w:cs="Times New Roman"/>
          <w:color w:val="000000" w:themeColor="text1"/>
          <w:sz w:val="20"/>
          <w:szCs w:val="20"/>
        </w:rPr>
        <w:fldChar w:fldCharType="end"/>
      </w:r>
      <w:r w:rsidRPr="005B5DE9">
        <w:rPr>
          <w:rFonts w:ascii="Times New Roman" w:eastAsia="Aptos" w:hAnsi="Times New Roman" w:cs="Times New Roman"/>
          <w:color w:val="000000" w:themeColor="text1"/>
          <w:sz w:val="20"/>
          <w:szCs w:val="20"/>
        </w:rPr>
        <w:t>, Runkle et al.</w:t>
      </w:r>
      <w:r w:rsidR="00E234F4">
        <w:rPr>
          <w:rFonts w:ascii="Times New Roman" w:eastAsia="Aptos" w:hAnsi="Times New Roman" w:cs="Times New Roman"/>
          <w:color w:val="000000" w:themeColor="text1"/>
          <w:sz w:val="20"/>
          <w:szCs w:val="20"/>
        </w:rPr>
        <w:t xml:space="preserve"> </w:t>
      </w:r>
      <w:r w:rsidR="00BC3342" w:rsidRPr="005B5DE9">
        <w:rPr>
          <w:rFonts w:ascii="Times New Roman" w:eastAsia="Aptos" w:hAnsi="Times New Roman" w:cs="Times New Roman"/>
          <w:color w:val="000000" w:themeColor="text1"/>
          <w:sz w:val="20"/>
          <w:szCs w:val="20"/>
        </w:rPr>
        <w:fldChar w:fldCharType="begin"/>
      </w:r>
      <w:r w:rsidR="005F1E75" w:rsidRPr="005B5DE9">
        <w:rPr>
          <w:rFonts w:ascii="Times New Roman" w:eastAsia="Aptos" w:hAnsi="Times New Roman" w:cs="Times New Roman"/>
          <w:color w:val="000000" w:themeColor="text1"/>
          <w:sz w:val="20"/>
          <w:szCs w:val="20"/>
        </w:rPr>
        <w:instrText xml:space="preserve"> ADDIN ZOTERO_ITEM CSL_CITATION {"citationID":"9CLSOeV6","properties":{"formattedCitation":"(2024)","plainCitation":"(2024)","noteIndex":0},"citationItems":[{"id":28168,"uris":["http://zotero.org/users/12189530/items/NDP53DXF"],"itemData":{"id":28168,"type":"article-journal","abstract":"BACKGROUND: Acute exposure to high ambient temperature and heat waves during the warm season has been linked with psychiatric disorders. Emerging research has shown that pregnant people, due to physiological and psychological changes, may be more sensitive to extreme heat, and acute exposure has been linked to increased risk of pregnancy complications; however, few studies have examined psychiatric complications.\nOBJECTIVE: Our objective was to examine the association between acute exposure to warm ambient temperatures and emergency department (ED) visits for mental disorders during pregnancy.\nMETHODS: A time-stratiﬁed case-crossover design with conditional logistic regression was performed on </w:instrText>
      </w:r>
      <w:r w:rsidR="005F1E75" w:rsidRPr="005B5DE9">
        <w:rPr>
          <w:rFonts w:ascii="Cambria Math" w:eastAsia="Aptos" w:hAnsi="Cambria Math" w:cs="Cambria Math"/>
          <w:color w:val="000000" w:themeColor="text1"/>
          <w:sz w:val="20"/>
          <w:szCs w:val="20"/>
        </w:rPr>
        <w:instrText>∼</w:instrText>
      </w:r>
      <w:r w:rsidR="005F1E75" w:rsidRPr="005B5DE9">
        <w:rPr>
          <w:rFonts w:ascii="Times New Roman" w:eastAsia="Aptos" w:hAnsi="Times New Roman" w:cs="Times New Roman"/>
          <w:color w:val="000000" w:themeColor="text1"/>
          <w:sz w:val="20"/>
          <w:szCs w:val="20"/>
        </w:rPr>
        <w:instrText xml:space="preserve"> 206,000 psychiatric ED visits for pregnant patients in North Carolina, from May to September 2016 to 2019. Daily average ambient temperature was the main exposure and was linked to daily visits by maternal zip code of residence for prenatal mood and anxiety disorders (PMAD), severe mental illness (SMI), mental disorder of pregnancy (MDP), suicidal thoughts (SUIC), and any psychiatric disorder (Any). Eﬀect modiﬁcation by trimester, residential segregation, economic segregation, urbanicity, and availability of greenspace was also investigated.\nRESULTS: Each 5 C increase in same-day exposure to warm ambient temperature on case days was associated with an increase in incidence rate ratio (IRR) for any psychiatric disorder [IRR = 1.07; 95% conﬁdence interval (CI): 1.01, 1.14] including anxiety (IRR = 1.14; 95% CI: 1.00, 1.30), bipolar disorder (IRR = 1.28; 95% CI: 0.98, 1.67), and suicidal thoughts (IRR = 1.28; 95% CI: 1.00, 1.65) compared to control days. In general, the associations were strongest for warm season temperatures on the same day of exposure or for temperatures averaged over the 3 or 6 d preceding the ED visit. The greatest risk of an incident ED admission for PMAD (RR = 1.20; 95% CI: 1.04, 1.39), particularly for anxiety (RR = 1.30; 95% CI: 1.07, 1.59), and any psychiatric disorder (RR = 1.17; 95% CI: 1.07, 1.28) occurred following cumulative exposure to hot temperatures the week before admission. Higher psychiatric burden from temperature was observed in urban areas and on extreme heat days.\nCONCLUSIONS: For this pregnant population in the southeastern United States, short-term exposure to high ambient temperatures during the warm season was associated with a greater risk of ED visits for an array of psychiatric disorders. Findings show that climate-related increases in ambient temperature may contribute to psychiatric morbidity in pregnant people. https://doi.org/10.1289/EHP13293","container-title":"Environmental Health Perspectives","DOI":"10.1289/EHP13293","ISSN":"0091-6765, 1552-9924","issue":"6","journalAbbreviation":"Environ Health Perspect","language":"en","page":"067001","source":"DOI.org (Crossref)","title":"Association of Psychiatric Emergency Visits and Warm Ambient Temperature during Pregnancy: A Time-Stratified Case-Crossover Study","title-short":"Association of Psychiatric Emergency Visits and Warm Ambient Temperature during Pregnancy","URL":"https://ehp.niehs.nih.gov/doi/10.1289/EHP13293","volume":"132","author":[{"family":"Runkle","given":"Jennifer D."},{"family":"Sugg","given":"Margaret M."},{"family":"Berry","given":"Anne"},{"family":"Reed","given":"Charlie"},{"family":"Cowan","given":"Kristen"},{"family":"Wertis","given":"Luke"},{"family":"Ryan","given":"Sophie"}],"accessed":{"date-parts":[["2025",6,13]]},"issued":{"date-parts":[["2024",6]]}},"suppress-author":true}],"schema":"https://github.com/citation-style-language/schema/raw/master/csl-citation.json"} </w:instrText>
      </w:r>
      <w:r w:rsidR="00BC3342" w:rsidRPr="005B5DE9">
        <w:rPr>
          <w:rFonts w:ascii="Times New Roman" w:eastAsia="Aptos" w:hAnsi="Times New Roman" w:cs="Times New Roman"/>
          <w:color w:val="000000" w:themeColor="text1"/>
          <w:sz w:val="20"/>
          <w:szCs w:val="20"/>
        </w:rPr>
        <w:fldChar w:fldCharType="separate"/>
      </w:r>
      <w:r w:rsidR="00E234F4">
        <w:rPr>
          <w:rFonts w:ascii="Times New Roman" w:eastAsia="Aptos" w:hAnsi="Times New Roman" w:cs="Times New Roman"/>
          <w:color w:val="000000" w:themeColor="text1"/>
          <w:sz w:val="20"/>
          <w:szCs w:val="20"/>
        </w:rPr>
        <w:t>(2024)</w:t>
      </w:r>
      <w:r w:rsidR="00BC3342" w:rsidRPr="005B5DE9">
        <w:rPr>
          <w:rFonts w:ascii="Times New Roman" w:eastAsia="Aptos" w:hAnsi="Times New Roman" w:cs="Times New Roman"/>
          <w:color w:val="000000" w:themeColor="text1"/>
          <w:sz w:val="20"/>
          <w:szCs w:val="20"/>
        </w:rPr>
        <w:fldChar w:fldCharType="end"/>
      </w:r>
      <w:r w:rsidRPr="005B5DE9">
        <w:rPr>
          <w:rFonts w:ascii="Times New Roman" w:eastAsia="Aptos" w:hAnsi="Times New Roman" w:cs="Times New Roman"/>
          <w:color w:val="000000" w:themeColor="text1"/>
          <w:sz w:val="20"/>
          <w:szCs w:val="20"/>
        </w:rPr>
        <w:t>, Sung et al.</w:t>
      </w:r>
      <w:r w:rsidR="00E234F4">
        <w:rPr>
          <w:rFonts w:ascii="Times New Roman" w:eastAsia="Aptos" w:hAnsi="Times New Roman" w:cs="Times New Roman"/>
          <w:color w:val="000000" w:themeColor="text1"/>
          <w:sz w:val="20"/>
          <w:szCs w:val="20"/>
        </w:rPr>
        <w:t xml:space="preserve"> </w:t>
      </w:r>
      <w:r w:rsidR="00BC3342" w:rsidRPr="005B5DE9">
        <w:rPr>
          <w:rFonts w:ascii="Times New Roman" w:eastAsia="Aptos" w:hAnsi="Times New Roman" w:cs="Times New Roman"/>
          <w:color w:val="000000" w:themeColor="text1"/>
          <w:sz w:val="20"/>
          <w:szCs w:val="20"/>
        </w:rPr>
        <w:fldChar w:fldCharType="begin"/>
      </w:r>
      <w:r w:rsidR="005F1E75" w:rsidRPr="005B5DE9">
        <w:rPr>
          <w:rFonts w:ascii="Times New Roman" w:eastAsia="Aptos" w:hAnsi="Times New Roman" w:cs="Times New Roman"/>
          <w:color w:val="000000" w:themeColor="text1"/>
          <w:sz w:val="20"/>
          <w:szCs w:val="20"/>
        </w:rPr>
        <w:instrText xml:space="preserve"> ADDIN ZOTERO_ITEM CSL_CITATION {"citationID":"vRhmeYbD","properties":{"formattedCitation":"(2013)","plainCitation":"(2013)","noteIndex":0},"citationItems":[{"id":28783,"uris":["http://zotero.org/users/12189530/items/UNMI22HJ"],"itemData":{"id":28783,"type":"article-journal","abstract":"Objective This study characterizes the positive relationship between daily temperature and bipolar disorder in a cohort of Taiwanese psychiatric inpatients.\nMethods Meteorological data, provided by the Central Weather Bureau (CWB) of Taiwan, were interpolated to create representative estimates of mean diurnal temperatures for 352 townships. Psychiatric inpatient admissions enrolled in the national health-care insurance system were retrieved from the 1996–2007 Psychiatric Inpatient Medical Claim (PIMC) dataset. The generalized linear mixed models with Poisson distribution were used to evaluate the relative risks of mean diurnal temperature with respect to increased admissions for bipolar disorder, while adjusting for internal correlations and demographic covariates.\nResults Increased relative risks of bipolar disorder admissions were associated with the increasing trends of temperature over 24.0 °C (50th %), especially for adults and females. The highest daily diurnal temperatures above 30.7 °C (99th %) had the greatest risks of bipolar hospitalizations.\nConclusion Understanding the increase of bipolar disorder admissions occurring in extreme heat is important in the preparation and prevention of massive recurrences of bipolar episodes.","container-title":"Social Psychiatry and Psychiatric Epidemiology","DOI":"10.1007/s00127-012-0542-5","ISSN":"0933-7954, 1433-9285","issue":"2","journalAbbreviation":"Soc Psychiatry Psychiatr Epidemiol","language":"en","license":"http://www.springer.com/tdm","note":"publisher: Springer Science and Business Media LLC","page":"295-302","source":"Crossref","title":"A positive relationship between ambient temperature and bipolar disorder identified using a national cohort of psychiatric inpatients","URL":"http://link.springer.com/10.1007/s00127-012-0542-5","volume":"48","author":[{"family":"Sung","given":"Tzu-I"},{"family":"Chen","given":"Mu-Jean"},{"family":"Su","given":"Huey-Jen"}],"accessed":{"date-parts":[["2025",9,15]]},"issued":{"date-parts":[["2013",2]]}},"suppress-author":true}],"schema":"https://github.com/citation-style-language/schema/raw/master/csl-citation.json"} </w:instrText>
      </w:r>
      <w:r w:rsidR="00BC3342" w:rsidRPr="005B5DE9">
        <w:rPr>
          <w:rFonts w:ascii="Times New Roman" w:eastAsia="Aptos" w:hAnsi="Times New Roman" w:cs="Times New Roman"/>
          <w:color w:val="000000" w:themeColor="text1"/>
          <w:sz w:val="20"/>
          <w:szCs w:val="20"/>
        </w:rPr>
        <w:fldChar w:fldCharType="separate"/>
      </w:r>
      <w:r w:rsidR="00E234F4">
        <w:rPr>
          <w:rFonts w:ascii="Times New Roman" w:eastAsia="Aptos" w:hAnsi="Times New Roman" w:cs="Times New Roman"/>
          <w:color w:val="000000" w:themeColor="text1"/>
          <w:sz w:val="20"/>
          <w:szCs w:val="20"/>
        </w:rPr>
        <w:t>(2013)</w:t>
      </w:r>
      <w:r w:rsidR="00BC3342" w:rsidRPr="005B5DE9">
        <w:rPr>
          <w:rFonts w:ascii="Times New Roman" w:eastAsia="Aptos" w:hAnsi="Times New Roman" w:cs="Times New Roman"/>
          <w:color w:val="000000" w:themeColor="text1"/>
          <w:sz w:val="20"/>
          <w:szCs w:val="20"/>
        </w:rPr>
        <w:fldChar w:fldCharType="end"/>
      </w:r>
      <w:r w:rsidRPr="005B5DE9">
        <w:rPr>
          <w:rFonts w:ascii="Times New Roman" w:eastAsia="Aptos" w:hAnsi="Times New Roman" w:cs="Times New Roman"/>
          <w:color w:val="000000" w:themeColor="text1"/>
          <w:sz w:val="20"/>
          <w:szCs w:val="20"/>
        </w:rPr>
        <w:t>. Further studies were excluded because they did not focus on heat events but instead averaged temperature of a longer period of time, e.g. months</w:t>
      </w:r>
      <w:r w:rsidR="005F1E75" w:rsidRPr="005B5DE9">
        <w:rPr>
          <w:rFonts w:ascii="Times New Roman" w:eastAsia="Aptos" w:hAnsi="Times New Roman" w:cs="Times New Roman"/>
          <w:color w:val="000000" w:themeColor="text1"/>
          <w:sz w:val="20"/>
          <w:szCs w:val="20"/>
        </w:rPr>
        <w:t xml:space="preserve"> </w:t>
      </w:r>
      <w:r w:rsidR="00BC3342" w:rsidRPr="005B5DE9">
        <w:rPr>
          <w:rFonts w:ascii="Times New Roman" w:eastAsia="Aptos" w:hAnsi="Times New Roman" w:cs="Times New Roman"/>
          <w:color w:val="000000" w:themeColor="text1"/>
          <w:sz w:val="20"/>
          <w:szCs w:val="20"/>
        </w:rPr>
        <w:fldChar w:fldCharType="begin"/>
      </w:r>
      <w:r w:rsidR="006B485D" w:rsidRPr="005B5DE9">
        <w:rPr>
          <w:rFonts w:ascii="Times New Roman" w:eastAsia="Aptos" w:hAnsi="Times New Roman" w:cs="Times New Roman"/>
          <w:color w:val="000000" w:themeColor="text1"/>
          <w:sz w:val="20"/>
          <w:szCs w:val="20"/>
        </w:rPr>
        <w:instrText xml:space="preserve"> ADDIN ZOTERO_ITEM CSL_CITATION {"citationID":"opnDdqPy","properties":{"formattedCitation":"(Pailler &amp; Tsaneva, 2018)","plainCitation":"(Pailler &amp; Tsaneva, 2018)","noteIndex":0},"citationItems":[{"id":28808,"uris":["http://zotero.org/users/12189530/items/2UETRHUB"],"itemData":{"id":28808,"type":"article-journal","abstract":"Climate variability has been shown to have adverse effects on morbidity and mortality. Less is known about its effects on psychological well-being, especially in developing countries with agriculture-based economies. In this paper, we test whether extreme temperature and precipitation in India have an effect on self-reported depression symptoms, cognitive and sleep difﬁculties, and ability to cope with and control life. We use time and geographic variation in weather and show that hot weather in the previous year worsens psychological well-being among rural, but not urban, Indian adults. We examine potential mechanisms and show that the effect is largely driven by hot temperatures during the agricultural season and could be partly attributed to a reduction in agricultural production. We further provide suggestive evidence that the effects of weather shocks could be mitigated with poverty reduction programs such as India’s National Rural Employment Guarantee Scheme. Poor mental health has been associated with low productivity and high healthcare expenditures and is a serious concern in India and many developing countries. The adverse impacts of climate change on rural, agriculture-based economies such as India are likely to increase over time. Given that nearly half of the global population lives in rural areas and is vulnerable to climate variability, understanding the effects of climate on psychological well-being and identifying potential resolutions is critical for insuring vulnerable populations and breaking the poverty cycle. Ó 2018 Elsevier Ltd. All rights reserved.","container-title":"World Development","DOI":"10.1016/j.worlddev.2018.01.002","ISSN":"0305-750X","language":"en","license":"https://www.elsevier.com/tdm/userlicense/1.0/","note":"publisher: Elsevier BV","page":"15-26","source":"Crossref","title":"The effects of climate variability on psychological well-being in India","URL":"https://linkinghub.elsevier.com/retrieve/pii/S0305750X18300123","volume":"106","author":[{"family":"Pailler","given":"Sharon"},{"family":"Tsaneva","given":"Magda"}],"accessed":{"date-parts":[["2025",9,17]]},"issued":{"date-parts":[["2018",6]]}}}],"schema":"https://github.com/citation-style-language/schema/raw/master/csl-citation.json"} </w:instrText>
      </w:r>
      <w:r w:rsidR="00BC3342" w:rsidRPr="005B5DE9">
        <w:rPr>
          <w:rFonts w:ascii="Times New Roman" w:eastAsia="Aptos" w:hAnsi="Times New Roman" w:cs="Times New Roman"/>
          <w:color w:val="000000" w:themeColor="text1"/>
          <w:sz w:val="20"/>
          <w:szCs w:val="20"/>
        </w:rPr>
        <w:fldChar w:fldCharType="separate"/>
      </w:r>
      <w:r w:rsidR="006B485D" w:rsidRPr="005B5DE9">
        <w:rPr>
          <w:rFonts w:ascii="Times New Roman" w:hAnsi="Times New Roman" w:cs="Times New Roman"/>
          <w:color w:val="000000"/>
          <w:sz w:val="20"/>
          <w:szCs w:val="20"/>
          <w:lang w:val="en-GB"/>
        </w:rPr>
        <w:t>(Pailler &amp; Tsaneva, 2018)</w:t>
      </w:r>
      <w:r w:rsidR="00BC3342" w:rsidRPr="005B5DE9">
        <w:rPr>
          <w:rFonts w:ascii="Times New Roman" w:eastAsia="Aptos" w:hAnsi="Times New Roman" w:cs="Times New Roman"/>
          <w:color w:val="000000" w:themeColor="text1"/>
          <w:sz w:val="20"/>
          <w:szCs w:val="20"/>
        </w:rPr>
        <w:fldChar w:fldCharType="end"/>
      </w:r>
      <w:r w:rsidRPr="005B5DE9">
        <w:rPr>
          <w:rFonts w:ascii="Times New Roman" w:eastAsia="Aptos" w:hAnsi="Times New Roman" w:cs="Times New Roman"/>
          <w:color w:val="000000" w:themeColor="text1"/>
          <w:sz w:val="20"/>
          <w:szCs w:val="20"/>
        </w:rPr>
        <w:t xml:space="preserve"> or seasons</w:t>
      </w:r>
      <w:r w:rsidR="005F1E75" w:rsidRPr="005B5DE9">
        <w:rPr>
          <w:rFonts w:ascii="Times New Roman" w:eastAsia="Aptos" w:hAnsi="Times New Roman" w:cs="Times New Roman"/>
          <w:color w:val="000000" w:themeColor="text1"/>
          <w:sz w:val="20"/>
          <w:szCs w:val="20"/>
        </w:rPr>
        <w:t xml:space="preserve"> </w:t>
      </w:r>
      <w:r w:rsidR="00BC3342" w:rsidRPr="005B5DE9">
        <w:rPr>
          <w:rFonts w:ascii="Times New Roman" w:eastAsia="Aptos" w:hAnsi="Times New Roman" w:cs="Times New Roman"/>
          <w:color w:val="000000" w:themeColor="text1"/>
          <w:sz w:val="20"/>
          <w:szCs w:val="20"/>
        </w:rPr>
        <w:fldChar w:fldCharType="begin"/>
      </w:r>
      <w:r w:rsidR="006B485D" w:rsidRPr="005B5DE9">
        <w:rPr>
          <w:rFonts w:ascii="Times New Roman" w:eastAsia="Aptos" w:hAnsi="Times New Roman" w:cs="Times New Roman"/>
          <w:color w:val="000000" w:themeColor="text1"/>
          <w:sz w:val="20"/>
          <w:szCs w:val="20"/>
        </w:rPr>
        <w:instrText xml:space="preserve"> ADDIN ZOTERO_ITEM CSL_CITATION {"citationID":"BCZSlnr9","properties":{"formattedCitation":"(Bao et al., 2025)","plainCitation":"(Bao et al., 2025)","noteIndex":0},"citationItems":[{"id":28680,"uris":["http://zotero.org/users/12189530/items/4GLKLCJ8"],"itemData":{"id":28680,"type":"article-journal","abstract":"Background: Urban heat island (UHI), attributed to rapid urbanization, might be a latent modifiable risk factor for human health, yet little is known about whether UHI puts a strain on public mental health. This study aimed to assess the effect of the summer UHI on mental health.\nMethods: Leveraging 338,363 urban residents from the UK Biobank, this study estimated the associations of summer UHI effect with incidence risks of mental disorders, substance use disorder, depressive disorder, and anxiety disorder using both time-independent and time-dependent Cox regression models with full adjustment for possible confounders. Furthermore, the effect of UHI on related psychiatric symptoms and brain microstructure were explored through logistic regression models and multiple linear regression models, respectively.\nResults: In this study, summer UHI was significantly associated with the elevated risks of psychiatric disorders. The hazard ratio with a 95% confidence interval (CI) from the time-dependent Cox model was 1.04 (95% CI, 1.03–1.05) for mental disorders, 1.12 (1.11–1.14) for substance use disorder, 1.08 (1.06–1.10) for depressive disorder, and 1.06 (1.04–1.08) for anxiety disorder per standard deviation of UHI intensity, respectively. Subgroup analyses showed that females and individuals with hypertension or coronary artery disease were more vulnerable to the UHI effect on mental health. The detrimental effects on psychiatric symptoms and white matter microstructure were also observed.\nConclusion: The study suggested UHI could be an environmental stressor and induce a heavier burden on mental health. The effective mitigation of urban heat stress could benefit both public health and sustainable development.","container-title":"Environment International","DOI":"10.1016/j.envint.2025.109470","ISSN":"0160-4120","language":"en","license":"https://www.elsevier.com/tdm/userlicense/1.0/","note":"publisher: Elsevier BV","page":"109470","source":"Crossref","title":"Urban heat island impacts on mental health in middle-aged and older adults","URL":"https://linkinghub.elsevier.com/retrieve/pii/S0160412025002211","volume":"199","author":[{"family":"Bao","given":"Yujia"},{"family":"Li","given":"Yongxuan"},{"family":"Gu","given":"Jiawei"},{"family":"Shen","given":"Chen"},{"family":"Zhang","given":"Yuzheng"},{"family":"Deng","given":"Xiaobei"},{"family":"Han","given":"Lefei"},{"family":"Ran","given":"Jinjun"}],"accessed":{"date-parts":[["2025",9,1]]},"issued":{"date-parts":[["2025",5]]}}}],"schema":"https://github.com/citation-style-language/schema/raw/master/csl-citation.json"} </w:instrText>
      </w:r>
      <w:r w:rsidR="00BC3342" w:rsidRPr="005B5DE9">
        <w:rPr>
          <w:rFonts w:ascii="Times New Roman" w:eastAsia="Aptos" w:hAnsi="Times New Roman" w:cs="Times New Roman"/>
          <w:color w:val="000000" w:themeColor="text1"/>
          <w:sz w:val="20"/>
          <w:szCs w:val="20"/>
        </w:rPr>
        <w:fldChar w:fldCharType="separate"/>
      </w:r>
      <w:r w:rsidR="006B485D" w:rsidRPr="005B5DE9">
        <w:rPr>
          <w:rFonts w:ascii="Times New Roman" w:hAnsi="Times New Roman" w:cs="Times New Roman"/>
          <w:color w:val="000000"/>
          <w:sz w:val="20"/>
          <w:szCs w:val="20"/>
          <w:lang w:val="en-GB"/>
        </w:rPr>
        <w:t>(Bao et al., 2025)</w:t>
      </w:r>
      <w:r w:rsidR="00BC3342" w:rsidRPr="005B5DE9">
        <w:rPr>
          <w:rFonts w:ascii="Times New Roman" w:eastAsia="Aptos" w:hAnsi="Times New Roman" w:cs="Times New Roman"/>
          <w:color w:val="000000" w:themeColor="text1"/>
          <w:sz w:val="20"/>
          <w:szCs w:val="20"/>
        </w:rPr>
        <w:fldChar w:fldCharType="end"/>
      </w:r>
      <w:r w:rsidRPr="005B5DE9">
        <w:rPr>
          <w:rFonts w:ascii="Times New Roman" w:eastAsia="Aptos" w:hAnsi="Times New Roman" w:cs="Times New Roman"/>
          <w:color w:val="000000" w:themeColor="text1"/>
          <w:sz w:val="20"/>
          <w:szCs w:val="20"/>
        </w:rPr>
        <w:t>. Additional studies were excluded because they focused on community- or population-level rather than individual-level risk</w:t>
      </w:r>
      <w:r w:rsidR="00E234F4">
        <w:rPr>
          <w:rFonts w:ascii="Times New Roman" w:eastAsia="Aptos" w:hAnsi="Times New Roman" w:cs="Times New Roman"/>
          <w:color w:val="000000" w:themeColor="text1"/>
          <w:sz w:val="20"/>
          <w:szCs w:val="20"/>
        </w:rPr>
        <w:t xml:space="preserve">, </w:t>
      </w:r>
      <w:r w:rsidRPr="005B5DE9">
        <w:rPr>
          <w:rFonts w:ascii="Times New Roman" w:eastAsia="Aptos" w:hAnsi="Times New Roman" w:cs="Times New Roman"/>
          <w:color w:val="000000" w:themeColor="text1"/>
          <w:sz w:val="20"/>
          <w:szCs w:val="20"/>
        </w:rPr>
        <w:t>e.g., Dumont &amp; Mathis</w:t>
      </w:r>
      <w:r w:rsidRPr="005B5DE9">
        <w:rPr>
          <w:rFonts w:ascii="Times New Roman" w:eastAsia="Aptos" w:hAnsi="Times New Roman" w:cs="Times New Roman"/>
          <w:color w:val="000000" w:themeColor="text1"/>
          <w:sz w:val="20"/>
          <w:szCs w:val="20"/>
        </w:rPr>
        <w:fldChar w:fldCharType="begin"/>
      </w:r>
      <w:r w:rsidR="005F1E75" w:rsidRPr="005B5DE9">
        <w:rPr>
          <w:rFonts w:ascii="Times New Roman" w:eastAsia="Aptos" w:hAnsi="Times New Roman" w:cs="Times New Roman"/>
          <w:color w:val="000000" w:themeColor="text1"/>
          <w:sz w:val="20"/>
          <w:szCs w:val="20"/>
        </w:rPr>
        <w:instrText xml:space="preserve"> ADDIN ZOTERO_ITEM CSL_CITATION {"citationID":"dJ0feTcS","properties":{"formattedCitation":"(2023)","plainCitation":"(2023)","noteIndex":0},"citationItems":[{"id":24247,"uris":["http://zotero.org/users/12189530/items/HCNH9NDY"],"itemData":{"id":24247,"type":"article-journal","abstract":"Individuals with serious mental illness are vulnerable to extreme heat due to biological, social, and place-based factors. We examine the spatial correlation of prevalence of individuals treated at a community mental health center to heat vulnerability. We applied a heat vulnerability index (HVI) to the catchment of the Connecticut Mental Health Center in New Haven, Connecticut. Geocoded addresses were mapped to correlate patient prevalence with heat vulnerability of census tracts. Census tracts closer to the city center had elevated vulnerability scores. Patient prevalence was positively correlated with HVI score (Pearson’s r(44) = 0.67, p &lt; 0.01). Statistical significance persists after correction for spatial autocorrelation (modified t-test p &lt; 0.01). The study indicates that individuals treated at this community mental health center are more likely to live in census tracts with high heat vulnerability. Heat mapping strategies can help communicate risk and target resources at the local scale.","container-title":"Community Mental Health Journal","DOI":"10.1007/s10597-023-01119-9","ISSN":"0010-3853, 1573-2789","issue":"7","journalAbbreviation":"Community Ment Health J","language":"en","page":"1330-1340","source":"DOI.org (Crossref)","title":"Mapping Heat Vulnerability of a Community Mental Health Center Population","URL":"https://link.springer.com/10.1007/s10597-023-01119-9","volume":"59","author":[{"family":"Dumont","given":"Caroline R."},{"family":"Mathis","given":"Walter S."}],"accessed":{"date-parts":[["2024",11,1]]},"issued":{"date-parts":[["2023",10]]}},"suppress-author":true}],"schema":"https://github.com/citation-style-language/schema/raw/master/csl-citation.json"} </w:instrText>
      </w:r>
      <w:r w:rsidRPr="005B5DE9">
        <w:rPr>
          <w:rFonts w:ascii="Times New Roman" w:eastAsia="Aptos" w:hAnsi="Times New Roman" w:cs="Times New Roman"/>
          <w:color w:val="000000" w:themeColor="text1"/>
          <w:sz w:val="20"/>
          <w:szCs w:val="20"/>
        </w:rPr>
        <w:fldChar w:fldCharType="separate"/>
      </w:r>
      <w:r w:rsidR="00E234F4">
        <w:rPr>
          <w:rFonts w:ascii="Times New Roman" w:eastAsia="Aptos" w:hAnsi="Times New Roman" w:cs="Times New Roman"/>
          <w:color w:val="000000" w:themeColor="text1"/>
          <w:sz w:val="20"/>
          <w:szCs w:val="20"/>
        </w:rPr>
        <w:t>(2023)</w:t>
      </w:r>
      <w:r w:rsidRPr="005B5DE9">
        <w:rPr>
          <w:rFonts w:ascii="Times New Roman" w:eastAsia="Aptos" w:hAnsi="Times New Roman" w:cs="Times New Roman"/>
          <w:color w:val="000000" w:themeColor="text1"/>
          <w:sz w:val="20"/>
          <w:szCs w:val="20"/>
        </w:rPr>
        <w:fldChar w:fldCharType="end"/>
      </w:r>
      <w:r w:rsidRPr="005B5DE9">
        <w:rPr>
          <w:rFonts w:ascii="Times New Roman" w:eastAsia="Aptos" w:hAnsi="Times New Roman" w:cs="Times New Roman"/>
          <w:color w:val="000000" w:themeColor="text1"/>
          <w:sz w:val="20"/>
          <w:szCs w:val="20"/>
        </w:rPr>
        <w:t>, Xu et al.</w:t>
      </w:r>
      <w:r w:rsidRPr="005B5DE9">
        <w:rPr>
          <w:rFonts w:ascii="Times New Roman" w:eastAsia="Aptos" w:hAnsi="Times New Roman" w:cs="Times New Roman"/>
          <w:color w:val="000000" w:themeColor="text1"/>
          <w:sz w:val="20"/>
          <w:szCs w:val="20"/>
        </w:rPr>
        <w:fldChar w:fldCharType="begin"/>
      </w:r>
      <w:r w:rsidR="00E234F4">
        <w:rPr>
          <w:rFonts w:ascii="Times New Roman" w:eastAsia="Aptos" w:hAnsi="Times New Roman" w:cs="Times New Roman"/>
          <w:color w:val="000000" w:themeColor="text1"/>
          <w:sz w:val="20"/>
          <w:szCs w:val="20"/>
        </w:rPr>
        <w:instrText xml:space="preserve"> ADDIN ZOTERO_ITEM CSL_CITATION {"citationID":"XmqicVEa","properties":{"formattedCitation":"(2020)","plainCitation":"(2020)","dontUpdate":true,"noteIndex":0},"citationItems":[{"id":25061,"uris":["http://zotero.org/users/12189530/items/ISUKXFGS"],"itemData":{"id":25061,"type":"article-journal","abstract":"Background Heat exposure, which will increase with global warming, has been linked to increased risk of a range of types of cause-specific hospitalizations. However, little is known about socioeconomic disparities in vulnerability to heat. We aimed to evaluate whether there were socioeconomic disparities in vulnerability to heat-related all-cause and cause-specific hospitalization among Brazilian cities.","container-title":"PLOS Medicine","DOI":"10.1371/journal.pmed.1003369","ISSN":"1549-1676","issue":"10","journalAbbreviation":"PLoS Med","language":"en","page":"e1003369","source":"DOI.org (Crossref)","title":"Socioeconomic level and associations between heat exposure and all-cause and cause-specific hospitalization in 1,814 Brazilian cities: A nationwide case-crossover study","title-short":"Socioeconomic level and associations between heat exposure and all-cause and cause-specific hospitalization in 1,814 Brazilian cities","URL":"https://dx.plos.org/10.1371/journal.pmed.1003369","volume":"17","author":[{"family":"Xu","given":"Rongbin"},{"family":"Zhao","given":"Qi"},{"family":"Coelho","given":"Micheline S. Z. S."},{"family":"Saldiva","given":"Paulo H. N."},{"family":"Abramson","given":"Michael J."},{"family":"Li","given":"Shanshan"},{"family":"Guo","given":"Yuming"}],"editor":[{"family":"Hanna","given":"Liz"}],"accessed":{"date-parts":[["2024",11,12]]},"issued":{"date-parts":[["2020",10,8]]}},"suppress-author":true}],"schema":"https://github.com/citation-style-language/schema/raw/master/csl-citation.json"} </w:instrText>
      </w:r>
      <w:r w:rsidRPr="005B5DE9">
        <w:rPr>
          <w:rFonts w:ascii="Times New Roman" w:eastAsia="Aptos" w:hAnsi="Times New Roman" w:cs="Times New Roman"/>
          <w:color w:val="000000" w:themeColor="text1"/>
          <w:sz w:val="20"/>
          <w:szCs w:val="20"/>
        </w:rPr>
        <w:fldChar w:fldCharType="separate"/>
      </w:r>
      <w:r w:rsidR="005F1E75" w:rsidRPr="005B5DE9">
        <w:rPr>
          <w:rFonts w:ascii="Times New Roman" w:eastAsia="Aptos" w:hAnsi="Times New Roman" w:cs="Times New Roman"/>
          <w:color w:val="000000" w:themeColor="text1"/>
          <w:sz w:val="20"/>
          <w:szCs w:val="20"/>
        </w:rPr>
        <w:t xml:space="preserve"> </w:t>
      </w:r>
      <w:r w:rsidR="005F1E75" w:rsidRPr="005B5DE9">
        <w:rPr>
          <w:rFonts w:ascii="Times New Roman" w:hAnsi="Times New Roman" w:cs="Times New Roman"/>
          <w:color w:val="000000"/>
          <w:sz w:val="20"/>
          <w:szCs w:val="20"/>
          <w:lang w:val="en-GB"/>
        </w:rPr>
        <w:t>(2020)</w:t>
      </w:r>
      <w:r w:rsidRPr="005B5DE9">
        <w:rPr>
          <w:rFonts w:ascii="Times New Roman" w:eastAsia="Aptos" w:hAnsi="Times New Roman" w:cs="Times New Roman"/>
          <w:color w:val="000000" w:themeColor="text1"/>
          <w:sz w:val="20"/>
          <w:szCs w:val="20"/>
        </w:rPr>
        <w:fldChar w:fldCharType="end"/>
      </w:r>
      <w:r w:rsidRPr="005B5DE9">
        <w:rPr>
          <w:rFonts w:ascii="Times New Roman" w:eastAsia="Aptos" w:hAnsi="Times New Roman" w:cs="Times New Roman"/>
          <w:color w:val="000000" w:themeColor="text1"/>
          <w:sz w:val="20"/>
          <w:szCs w:val="20"/>
        </w:rPr>
        <w:t>.</w:t>
      </w:r>
      <w:r w:rsidR="00BC3342" w:rsidRPr="005B5DE9">
        <w:rPr>
          <w:rFonts w:ascii="Times New Roman" w:eastAsia="Aptos" w:hAnsi="Times New Roman" w:cs="Times New Roman"/>
          <w:color w:val="000000" w:themeColor="text1"/>
          <w:sz w:val="20"/>
          <w:szCs w:val="20"/>
        </w:rPr>
        <w:t xml:space="preserve"> </w:t>
      </w:r>
    </w:p>
    <w:p w14:paraId="3AA28AB9" w14:textId="137B63C3" w:rsidR="00A2786C" w:rsidRDefault="00CC2329" w:rsidP="005B5DE9">
      <w:pPr>
        <w:spacing w:line="240" w:lineRule="auto"/>
        <w:rPr>
          <w:rFonts w:ascii="Times New Roman" w:eastAsia="Aptos" w:hAnsi="Times New Roman" w:cs="Times New Roman"/>
          <w:color w:val="000000" w:themeColor="text1"/>
          <w:sz w:val="20"/>
          <w:szCs w:val="20"/>
        </w:rPr>
      </w:pPr>
      <w:r w:rsidRPr="005B5DE9">
        <w:rPr>
          <w:rFonts w:ascii="Times New Roman" w:eastAsia="Aptos" w:hAnsi="Times New Roman" w:cs="Times New Roman"/>
          <w:color w:val="000000" w:themeColor="text1"/>
          <w:sz w:val="20"/>
          <w:szCs w:val="20"/>
        </w:rPr>
        <w:t>It is important to note that this manuscript defined risk/protective factors as baseline characteristics that make an individual more/less susceptible to experiencing mental health issues related to heat. The majority of included time-series studies also stratified hospital visits by diagnostic category</w:t>
      </w:r>
      <w:r w:rsidR="005F1E75" w:rsidRPr="005B5DE9">
        <w:rPr>
          <w:rFonts w:ascii="Times New Roman" w:eastAsia="Aptos" w:hAnsi="Times New Roman" w:cs="Times New Roman"/>
          <w:color w:val="000000" w:themeColor="text1"/>
          <w:sz w:val="20"/>
          <w:szCs w:val="20"/>
        </w:rPr>
        <w:t xml:space="preserve"> </w:t>
      </w:r>
      <w:r w:rsidR="00BC3342" w:rsidRPr="005B5DE9">
        <w:rPr>
          <w:rFonts w:ascii="Times New Roman" w:eastAsia="Aptos" w:hAnsi="Times New Roman" w:cs="Times New Roman"/>
          <w:color w:val="000000" w:themeColor="text1"/>
          <w:sz w:val="20"/>
          <w:szCs w:val="20"/>
        </w:rPr>
        <w:fldChar w:fldCharType="begin"/>
      </w:r>
      <w:r w:rsidR="006B485D" w:rsidRPr="005B5DE9">
        <w:rPr>
          <w:rFonts w:ascii="Times New Roman" w:eastAsia="Aptos" w:hAnsi="Times New Roman" w:cs="Times New Roman"/>
          <w:color w:val="000000" w:themeColor="text1"/>
          <w:sz w:val="20"/>
          <w:szCs w:val="20"/>
        </w:rPr>
        <w:instrText xml:space="preserve"> ADDIN ZOTERO_ITEM CSL_CITATION {"citationID":"7afeyyJk","properties":{"formattedCitation":"(Corvetto et al., 2023; Dang et al., 2022; Gao et al., 2023; Hansen et al., 2008; Lee et al., 2018; Niu et al., 2023; Nori-Sarma et al., 2022; Yoo, Eum, Roberts, et al., 2021; Zhong et al., 2025)","plainCitation":"(Corvetto et al., 2023; Dang et al., 2022; Gao et al., 2023; Hansen et al., 2008; Lee et al., 2018; Niu et al., 2023; Nori-Sarma et al., 2022; Yoo, Eum, Roberts, et al., 2021; Zhong et al., 2025)","noteIndex":0},"citationItems":[{"id":24745,"uris":["http://zotero.org/users/12189530/items/TK6PYMUT"],"itemData":{"id":24745,"type":"article-journal","abstract":"Objectives Quantify the risk of mental health (MH)-related emergency department visits (EDVs) due to heat, in the city of Curitiba, Brazil. Design Daily time series analysis, using quasi-Poisson combined with distributed lag non-linear model on EDV for MH disorders, from 2017 to 2021. Setting All nine emergency centres from the public health system, in Curitiba. Participants 101 452 EDVs for MH disorders and suicide attempts over 5 years, from patients residing inside the territory of Curitiba. Main outcome measure Relative risk of EDV (RREDV) due to extreme mean temperature (24.5°C, 99th percentile) relative to the median (18.02°C), controlling for long-term trends, air pollution and humidity, and measuring effects delayed up to 10 days.\nResults Extreme heat was associated with higher singlelag EDV risk of RREDV 1.03(95% CI 1.01 to 1.05—singlelag 2), and cumulatively of RREDV 1.15 (95% CI 1.05 to 1.26—lag-cumulative 0–6). Strong risk was observed for patients with suicide attempts (RREDV 1.85, 95% CI 1.08 to 3.16) and neurotic disorders (RREDV 1.18, 95% CI 1.06 to 1.31). As to demographic subgroups, females (RREDV 1.20, 95% CI 1.08 to 1.34) and patients aged 18–64 (RREDV 1.18, 95% CI 1.07 to 1.30) were significantly endangered. Extreme heat resulted in lower risks of EDV for patients with organic disorders (RREDV 0.60, 95% CI 0.40 to 0.89), personality disorders (RREDV 0.48, 95% CI 0.26 to 0.91) and MH in general in the elderly ≥65 (RREDV 0.77, 95% CI 0.60 to 0.98). We found no significant RREDV among males and patients aged 0–17.\nConclusion The risk of MH-related EDV due to heat is elevated for the entire study population, but very differentiated by subgroups. This opens avenue for adaptation policies in healthcare: such as monitoring populations at risk and establishing an early warning systems to prevent exacerbation of MH episodes and to reduce suicide attempts. Further studies are welcome, why the reported risk differences occur and what, if any, role healthcare seeking barriers might play.","container-title":"BMJ Open","DOI":"10.1136/bmjopen-2023-079049","ISSN":"2044-6055, 2044-6055","issue":"12","journalAbbreviation":"BMJ Open","language":"en","page":"e079049","source":"DOI.org (Crossref)","title":"Impact of heat on mental health emergency visits: a time series study from all public emergency centres, in Curitiba, Brazil","title-short":"Impact of heat on mental health emergency visits","URL":"https://bmjopen.bmj.com/lookup/doi/10.1136/bmjopen-2023-079049","volume":"13","author":[{"family":"Corvetto","given":"Julia Feriato"},{"family":"Federspiel","given":"Andrea"},{"family":"Sewe","given":"Maquins Odhiambo"},{"family":"Müller","given":"Thomas"},{"family":"Bunker","given":"Aditi"},{"family":"Sauerborn","given":"Rainer"}],"accessed":{"date-parts":[["2024",11,7]]},"issued":{"date-parts":[["2023",12]]}}},{"id":24815,"uris":["http://zotero.org/users/12189530/items/T9GP5Z46"],"itemData":{"id":24815,"type":"article-journal","abstract":"Vietnam is highly vulnerable to climate change-related extreme weather events such as heatwaves. This study assesses the association between heatwaves and hospitalizations due to mental and behavioral disorders (MBDs) in Ho Chi Minh City (HCMC). We collected daily MBD hospital admissions data at the HCMC Mental Health Hospital from 2017 to 2019. Heatwaves effects were characterized into the main effect (i.e., the intensity of temperature during heatwaves) and the added effect (i.e., the duration of heatwaves). Time series Poisson regression coupled with a distributed lag linear model (DLM) was used to quantify the 14-day lags effect of heatwaves. Confounders including long-term trend, seasonality, days of the week, holidays, and relative humidity were included in the model. Heatwaves increased all-cause MBD hospitalization by 62% (95%Cl, 36–93%) for the main effect and by 8% (95% Cl, − 3% to 19%) for the added effect. Noticeably, the group aged 18–60 years old was affected by the main effect of the heatwave, while the group aged 61 years and older was affected by the added effect of the heatwave. The effects of heatwaves differed among groups of MBD hospitalizations. The mental and behavioral disorder group due to psychoactive substance use was significantly affected by the main effect of heatwaves (RR:2.21; 95%Cl:1.55–3.15). The group of schizophrenia, schizotypal and delusional disorders were highly vulnerable towards both the main and the added effect of heatwaves with RR = 1.50 (95%CI, 1.20–1.86) and RR = 1.14 (95%CI, 1.01–1.30), respectively.","container-title":"Environmental Science and Pollution Research","DOI":"10.1007/s11356-022-19898-1","ISSN":"0944-1344, 1614-7499","issue":"39","journalAbbreviation":"Environ Sci Pollut Res","language":"en","page":"59094-59103","source":"DOI.org (Crossref)","title":"Main and added effects of heatwaves on hospitalizations for mental and behavioral disorders in a tropical megacity of Vietnam","URL":"https://link.springer.com/10.1007/s11356-022-19898-1","volume":"29","author":[{"family":"Dang","given":"Tran Ngoc"},{"family":"Vy","given":"Nguyen Thi Tuong"},{"family":"Thuong","given":"Do Thi Hoai"},{"family":"Phung","given":"Dung"},{"family":"Van Dung","given":"Do"},{"family":"Le An","given":"Pham"}],"accessed":{"date-parts":[["2024",11,8]]},"issued":{"date-parts":[["2022",8]]}}},{"id":24869,"uris":["http://zotero.org/users/12189530/items/HVLJM65G"],"itemData":{"id":24869,"type":"article-journal","abstract":"Background: The high incidence of mental illness worldwide is a substantial economic burden on society. Temperature and the occurrence of mental and behavioral disorders (MDs) seem to have a relationship, but this has not been widely researched. Therefore, this study aimed to investigate the effect of temperature on the hospitalization rate of patients with MDs in a temperate monsoon climate region of northern China.\nMethods: Patients with MDs hospitalized in the Mental Health Center of Hebei Medical University and Psychology Department in The third Hospital of Shijiazhuang, China, from January 2014 to December 2019 were included in the study. The delayed exposure – response relationship between temperature and the number of hospitalized MDs patients was analyzed using a quasi-Poisson generalized additive model combined with a distributed lag nonlinear model.\nResults: With the reference of 15.3°C (temperature with the minimum hospitalizations), the single lag effect of low temperature (−2°C, 10th percentile) increased the hospitalization of patients with MDs, while the cumulative effect decreased the risk of hospitalization for some MD subtypes; it was an acute protective effect. The single and cumulative lag effect of high temperature statistically increased the hospitalization rates of patients with MDs. The optimum temperature for each subtype was different, and the males and the younger age group were more susceptible to high temperatures.\nConclusions: Low temperature has an acute protective effect on the hospitalization of patients with MDs. In comparison, high temperature increases hospitalization rates. Men and younger people are more affected by temperature, which provides early warning and health intervention measures for patients with corresponding temperature changes.","container-title":"Postgraduate Medicine","DOI":"10.1080/00325481.2023.2201148","ISSN":"0032-5481, 1941-9260","issue":"5","journalAbbreviation":"Postgraduate Medicine","language":"en","page":"493-500","source":"DOI.org (Crossref)","title":"Protective effects of low temperature on the risk of hospitalization for mental and behavioral disorders: a time series study","title-short":"Protective effects of low temperature on the risk of hospitalization for mental and behavioral disorders","URL":"https://www.tandfonline.com/doi/full/10.1080/00325481.2023.2201148","volume":"135","author":[{"family":"Gao","given":"Xian"},{"family":"Liu","given":"Shaojun"},{"family":"Jing","given":"Xinyang"},{"family":"Wang","given":"Ran"},{"family":"Song","given":"Mei"},{"family":"Liu","given":"Xiaoli"},{"family":"Wang","given":"Xueyi"},{"family":"Wang","given":"Lan"},{"family":"An","given":"Cuixia"}],"accessed":{"date-parts":[["2024",11,8]]},"issued":{"date-parts":[["2023",7,4]]}}},{"id":24133,"uris":["http://zotero.org/users/12189530/items/E7A3MGYS"],"itemData":{"id":24133,"type":"article-journal","abstract":"OBJECTIVE: The goal of this study was to identify mental, behavioral, and cognitive disorders that may be triggered or exacerbated during heat waves, predisposing individuals to heat-related morbidity and mortality. DESIGN: Using health outcome data from Adelaide, South Australia, for 1993–2006, we estimated the effect of heat waves on hospital admissions and mortalities attributed to mental, behavioral, and cognitive disorders. We analyzed data using Poisson regression accounting for overdispersion and controlling for season and long-term trend, and we performed threshold analysis using hockey stick regression.\nRESULTS: Above a threshold of 26.7°C, we observed a positive association between ambient temperature and hospital admissions for mental and behavioral disorders. Compared with non–heat-wave periods, hospital admissions increased by 7.3% during heat waves. Speciﬁc illnesses for which admissions increased included organic illnesses, including symptomatic mental disorders; dementia; mood (affective) disorders; neurotic, stress related, and somatoform disorders; disorders of psychological development; and senility. Mortalities attributed to mental and behavioral disorders increased during heat waves in the 65- to 74-year age group and in persons with schizophrenia, schizotypal, and delusional disorders. Dementia deaths increased in those up to 65 years of age.\nCONCLUSION: Our results suggest that episodes of extreme heat pose a salient risk to the health and well-being of the mentally ill. RELEVANCE TO CLINICAL OR PROFESSIONAL PRACTICE: Improvements in the management and care of the mentally ill need to be addressed to avoid an increase in psychiatric morbidity and mortality as heat waves become more frequent.","container-title":"Environmental Health Perspectives","DOI":"doi:10.1289/ehp.11339","issue":"10","journalAbbreviation":"Environ Health Perspect","language":"en","page":"1369-1375","source":"Zotero","title":"The Effect of Heat Waves on Mental Health in a Temperate Australian City","volume":"116","author":[{"family":"Hansen","given":"Alana"},{"family":"Bi","given":"Peng"},{"family":"Nitschke","given":"Monika"},{"family":"Ryan","given":"Philip"},{"family":"Pisaniello","given":"Dino"},{"family":"Tucket","given":"Graeme"}],"issued":{"date-parts":[["2008",10]]}}},{"id":24893,"uris":["http://zotero.org/users/12189530/items/92IKMHYL"],"itemData":{"id":24893,"type":"article-journal","abstract":"Objective: The association between high temperature and mental disease has been the focus of several studies worldwide. However, no studies have focused on the mental disease burden attributable to hot temperature. Here, we aim to quantify the risk attributed to hot temperatures based on the exposure-lag-response relationship between temperature and mental diseases.\nMethod: From data on daily temperature and emergency admissions (EA) for mental diseases collected from 6 major cities (Seoul, Incheon, Daejeon, Daegu, Busan, and Gwangju in South Korea) over a period of 11 years (2003–2013), we estimated temperature-disease associations using a distributed lag non-linear model, and we pooled the data by city through multivariate meta-analysis. Cumulative relative risk and attributable risks were calculated for extreme hot temperatures, deﬁned as the 99th percentile relative to the 50th percentile of temperatures.\nResults: The strongest association between mental disease and high temperature was seen within a period of 0–4 days of high temperature exposure. Our results reveal that 14.6% of EA for mental disease were due to extreme hot temperatures, and the elderly were more susceptible (19.1%). Speciﬁc mental diseases, including anxiety, dementia, schizophrenia, and depression, also showed signiﬁcant risk attributed to hot temperatures. Of all EA for anxiety, 31.6% were attributed to extremely hot temperatures.\nConclusions: High temperature was responsible for an attributable risk for mental disease, and the burden was","container-title":"Science of The Total Environment","DOI":"10.1016/j.scitotenv.2017.10.260","ISSN":"00489697","journalAbbreviation":"Science of The Total Environment","language":"en","page":"688-694","source":"DOI.org (Crossref)","title":"Mental disease-related emergency admissions attributable to hot temperatures","URL":"https://linkinghub.elsevier.com/retrieve/pii/S0048969717329789","volume":"616-617","author":[{"family":"Lee","given":"Suji"},{"family":"Lee","given":"Hwanhee"},{"family":"Myung","given":"Woojae"},{"family":"Kim","given":"E. Jin"},{"family":"Kim","given":"Ho"}],"accessed":{"date-parts":[["2024",11,8]]},"issued":{"date-parts":[["2018",3]]}}},{"id":24475,"uris":["http://zotero.org/users/12189530/items/DALEDQR5"],"itemData":{"id":24475,"type":"article-journal","abstract":"Methods. This case-crossover study included emergency department (ED) visits and hospital encounters with a primary diagnosis of any mental health disorder during warm-season months (June–August) in New York City from 2005 to 2011 from patients of three age groups (6–11, 12–17 and 18–25 years). Using a distributed lag non-linear model over 0–5 lag days, by fitting a conditional logistic regression for each age group, we calculated the cumulative odds ratios of mental health encounters associated with an elevated temperature. Analyses were stratified by race/ethnicity, payment source and mental health categories to elucidate vulnerable subpopulations.\nResults. In New York City, there were 82,982 mental health–related encounters for young people aged 6 to 25 years during our study period months. Elevated temperature days were associated with higher risk of mental health–related ED and hospital encounters for the 6- to 11-year-olds (odds ratio [OR]: 1.28, 95% confidence interval [CI]: 1.13–1.46), for the 12- to 17-year-olds (OR: 1.17, 95% CI: 1.09–1.25) and for the 18- to 25-year-olds (OR: 1.09, 95% CI: 1.04–1.15). Children with reaction disorders, adolescents with anxiety and bipolar disorders, young adults with psychosis and reaction disorders and Black and non-Hispanic children and adolescents showed vulnerability to elevated temperature.\nConclusions. We found that elevated ambient temperatures were associated with acute mental health ED or hospital encounters across childhood, adolescence and young adulthood.","container-title":"Epidemiology and Psychiatric Sciences","DOI":"10.1017/S2045796023000161","ISSN":"2045-7960, 2045-7979","journalAbbreviation":"Epidemiol Psychiatr Sci","language":"en","license":"http://creativecommons.org/licenses/by/4.0","page":"e22","source":"DOI.org (Crossref)","title":"Temperature and mental health–related emergency department and hospital encounters among children, adolescents and young adults","URL":"https://www.cambridge.org/core/product/identifier/S2045796023000161/type/journal_article","volume":"32","author":[{"family":"Niu","given":"Li"},{"family":"Girma","given":"Blean"},{"family":"Liu","given":"Bian"},{"family":"Schinasi","given":"Leah H."},{"family":"Clougherty","given":"Jane E."},{"family":"Sheffield","given":"Perry"}],"accessed":{"date-parts":[["2024",11,6]]},"issued":{"date-parts":[["2023"]]}}},{"id":74,"uris":["http://zotero.org/users/12189530/items/9FCIH2J9"],"itemData":{"id":74,"type":"article-journal","abstract":"OBJECTIVE To investigate the association between ambient heat and mental health–related emergency department (ED) visits in the contiguous US among adults overall and among potentially sensitive subgroups. DESIGN, SETTING, AND PARTICIPANTS This case-crossover study used medical claims data obtained from OptumLabs Data Warehouse (OLDW) to identify claims for ED visits with a primary or secondary discharge psychiatric diagnosis during warm-season months (May to September) from 2010 through 2019. Claims for adults aged 18 years or older with commercial or Medicare Advantage health insurance who were living in 2775 US counties were included in the analysis. Emergency department visits were excluded if the Clinical Classifications Software code indicated that the visits were for screening for mental health outcomes and impulse control disorders. EXPOSURES County-specific daily maximum ambient temperature on a continuous scale was estimated using the Parameter-Elevation Relationships on Independent Slopes model. Extreme heat was defined as the 95th percentile of the county-specific warm-season temperature distribution. MAIN OUTCOMES AND MEASURES The daily incidence rate of cause-specific mental health diagnoses and a composite end point of any mental health diagnosis were assessed by identifying ED visit claims using primary and secondary discharge diagnosis International Classification of Diseases, Ninth Revision and International Statistical Classification of Diseases and Related Health Problems, Tenth Revision codes. Conditional logistic regression models were used to estimate the incidence rate ratio (IRR) and 95% CIs for the association between daily temperature and incidence rates of ED visits.\nRESULTS Data from 3 496 762 ED visits among 2 243 395 unique individuals were identified (56.8% [1 274 456] women; mean [SD] age, 51.0 [18.8] years); of these individuals, 14.3% were aged 18 to 26 years, 25.6% were aged 27 to 44 years, 33.3% were aged 45 to 64 years, and 26.8% were aged 65 years or older. Days of extreme heat were associated with an IRR of 1.08 (95% CI, 1.07-1.09) for ED visits for any mental health condition. Associations between extreme heat and ED visits were found for specific mental health conditions, including substance use disorders (IRR, 1.08; 95% CI, 1.07-1.10); anxiety, stress-related, and somatoform disorders (IRR, 1.07; 95% CI, 1.05-1.09); mood disorders (IRR, 1.07; 95% CI, 1.05-1.09); schizophrenia, schizotypal, and delusional disorders (IRR, 1.05; 95% CI, 1.03-1.07); self-harm (IRR, 1.06; 95% CI, 1.01-1.12); and childhood-onset behavioral disorders (IRR, 1.11; 95% CI, 1.05-1.18). In addition, associations were higher among men (IRR, 1.10; 95% CI, 1.08-1.12) and in the US Northeast (IRR, 1.10; 95% CI, 1.07-1.13), Midwest (IRR, 1.11; 95% CI, 1.09-1.13), and Northwest (IRR, 1.12; 95% CI, 1.03-1.21) regions.\nCONCLUSIONS AND RELEVANCE In this case-crossover study of a large population of US adults with health insurance, days of extreme heat were associated with higher rates of mental health–related ED visits. This finding may be informative for clinicians providing mental health services during periods of extreme heat to prepare for increases in health service needs when times of extreme heat are anticipated.","container-title":"JAMA Psychiatry","DOI":"10.1001/jamapsychiatry.2021.4369","ISSN":"2168-622X","issue":"4","journalAbbreviation":"JAMA Psychiatry","language":"en","page":"341","source":"DOI.org (Crossref)","title":"Association Between Ambient Heat and Risk of Emergency Department Visits for Mental Health Among US Adults, 2010 to 2019","URL":"https://jamanetwork.com/journals/jamapsychiatry/fullarticle/2789481","volume":"79","author":[{"family":"Nori-Sarma","given":"Amruta"},{"family":"Sun","given":"Shengzhi"},{"family":"Sun","given":"Yuantong"},{"family":"Spangler","given":"Keith R."},{"family":"Oblath","given":"Rachel"},{"family":"Galea","given":"Sandro"},{"family":"Gradus","given":"Jaimie L."},{"family":"Wellenius","given":"Gregory A."}],"accessed":{"date-parts":[["2023",8,21]]},"issued":{"date-parts":[["2022",4,1]]}}},{"id":25022,"uris":["http://zotero.org/users/12189530/items/Q8AL49MG"],"itemData":{"id":25022,"type":"article-journal","container-title":"Science of The Total Environment","DOI":"10.1016/j.scitotenv.2021.148246","ISSN":"00489697","journalAbbreviation":"Science of The Total Environment","language":"en","page":"148246","source":"DOI.org (Crossref)","title":"Association between extreme temperatures and emergency room visits related to mental disorders: A multi-region time-series study in New York, USA","title-short":"Association between extreme temperatures and emergency room visits related to mental disorders","URL":"https://linkinghub.elsevier.com/retrieve/pii/S0048969721033179","volume":"792","author":[{"family":"Yoo","given":"Eun-hye"},{"family":"Eum","given":"Youngseob"},{"family":"Roberts","given":"John E."},{"family":"Gao","given":"Qi"},{"family":"Chen","given":"Kai"}],"accessed":{"date-parts":[["2024",11,12]]},"issued":{"date-parts":[["2021",10]]}}},{"id":28777,"uris":["http://zotero.org/users/12189530/items/SIUSSG7D"],"itemData":{"id":28777,"type":"article-journal","abstract":"Background: Extreme temperatures are expected to be more frequent, intense, and complex in the context of climate change. However, epidemiologic evidence about associations between extreme temperature and mental disorders is limited.\nMethods: We conducted a case-crossover study in Anhui Province, China, focusing on outpatients diagnosed with mental and behavioral disorders (ICD-10 codes: F00-F99), further classified into schizophrenia (F20-F21), depression (F32-F33), and anxiety (F40-F41). Defining the day of each outpatient visit to the Anhui Mental Health Center as the case day, a total of 762,895 case days and 3,362,574 control days were included in the study, covering the period from 2019 to 2021. Each subject was geocoded based on their home address and matched with environmental exposures, including meteorological data and air pollutant data sourced from the CN05.1 and the TAP dataset, respectively. Extreme temperature events were categorized into heat and cold extremes, further divided into daytime, nighttime, and compound extremes.\nResults: Among the outpatient visits for mental disorders included in this study, the proportions were schizophrenia (28.9 %), depression (23.9 %), and anxiety (18.5 %). Exposure to extreme heat and cold was associated with increased risks of outpatient visits for mental disorders, with odds ratios (ORs) of 2.23 (95 %CI: 2.16–2.30) and 1.95 (95 %CI: 1.89–2.01), respectively. Compound heat extremes posed the highest risk of mental disorders (OR = 1.17, 95 %CI: 1.13–1.22), followed by nighttime (OR = 1.11, 95 %CI: 1.08–1.14) and daytime heat (OR = 1.05, 95 %CI: 1.04–1.07). Notably, the risk of mental disorders significantly elevated with the increased intensity and duration of extreme heat events. Besides, extreme heat was strongly associated with higher risks of depression, schizophrenia and anxiety, while extreme cold was notably linked to schizophrenia.\nConclusion: These findings indicate a significant correlation between extreme temperature exposure and elevated mental disorder risks, emphasizing the urgent need to address increased mental health risks posed by extreme temperatures in the changing climate.","container-title":"Environmental Research","DOI":"10.1016/j.envres.2025.121526","ISSN":"0013-9351","language":"en","license":"https://www.elsevier.com/tdm/userlicense/1.0/","note":"publisher: Elsevier BV","page":"121526","source":"Crossref","title":"The impact of different types of extreme temperature events on mental disorders: A case-crossover study in Anhui Province, China","title-short":"The impact of different types of extreme temperature events on mental disorders","URL":"https://linkinghub.elsevier.com/retrieve/pii/S0013935125007777","volume":"277","author":[{"family":"Zhong","given":"Zihua"},{"family":"Xu","given":"Jiayu"},{"family":"Liu","given":"Zehua"},{"family":"Tang","given":"Xiaoming"},{"family":"Zhang","given":"Jiajia"},{"family":"Xie","given":"Tianqin"},{"family":"Liu","given":"Yuewei"},{"family":"Huang","given":"Cunrui"},{"family":"Zhu","given":"Daomin"},{"family":"Wang","given":"Jing"}],"accessed":{"date-parts":[["2025",9,14]]},"issued":{"date-parts":[["2025",7]]}}}],"schema":"https://github.com/citation-style-language/schema/raw/master/csl-citation.json"} </w:instrText>
      </w:r>
      <w:r w:rsidR="00BC3342" w:rsidRPr="005B5DE9">
        <w:rPr>
          <w:rFonts w:ascii="Times New Roman" w:eastAsia="Aptos" w:hAnsi="Times New Roman" w:cs="Times New Roman"/>
          <w:color w:val="000000" w:themeColor="text1"/>
          <w:sz w:val="20"/>
          <w:szCs w:val="20"/>
        </w:rPr>
        <w:fldChar w:fldCharType="separate"/>
      </w:r>
      <w:r w:rsidR="006B485D" w:rsidRPr="005B5DE9">
        <w:rPr>
          <w:rFonts w:ascii="Times New Roman" w:hAnsi="Times New Roman" w:cs="Times New Roman"/>
          <w:color w:val="000000"/>
          <w:sz w:val="20"/>
          <w:szCs w:val="20"/>
          <w:lang w:val="en-GB"/>
        </w:rPr>
        <w:t>(Corvetto et al., 2023; Dang et al., 2022; Gao et al., 2023; Hansen et al., 2008; Lee et al., 2018; Niu et al., 2023; Nori-Sarma et al., 2022; Yoo, Eum, Roberts, et al., 2021; Zhong et al., 2025)</w:t>
      </w:r>
      <w:r w:rsidR="00BC3342" w:rsidRPr="005B5DE9">
        <w:rPr>
          <w:rFonts w:ascii="Times New Roman" w:eastAsia="Aptos" w:hAnsi="Times New Roman" w:cs="Times New Roman"/>
          <w:color w:val="000000" w:themeColor="text1"/>
          <w:sz w:val="20"/>
          <w:szCs w:val="20"/>
        </w:rPr>
        <w:fldChar w:fldCharType="end"/>
      </w:r>
      <w:r w:rsidR="005F1E75" w:rsidRPr="005B5DE9">
        <w:rPr>
          <w:rFonts w:ascii="Times New Roman" w:eastAsia="Aptos" w:hAnsi="Times New Roman" w:cs="Times New Roman"/>
          <w:color w:val="000000" w:themeColor="text1"/>
          <w:sz w:val="20"/>
          <w:szCs w:val="20"/>
        </w:rPr>
        <w:t>.</w:t>
      </w:r>
      <w:r w:rsidRPr="005B5DE9">
        <w:rPr>
          <w:rFonts w:ascii="Times New Roman" w:eastAsia="Aptos" w:hAnsi="Times New Roman" w:cs="Times New Roman"/>
          <w:color w:val="000000" w:themeColor="text1"/>
          <w:sz w:val="20"/>
          <w:szCs w:val="20"/>
        </w:rPr>
        <w:t xml:space="preserve"> These analyses indicate which types of mental health outcomes were more sensitive to heat exposure. However, because these studies did not assess whether a diagnosis was present prior to the heat exposure, diagnosis type in this context was understood as an outcome subgroup rather than a baseline risk factor.</w:t>
      </w:r>
      <w:bookmarkStart w:id="6" w:name="_Hlk204937258"/>
    </w:p>
    <w:p w14:paraId="54A93666" w14:textId="637BB735" w:rsidR="005B5DE9" w:rsidRPr="005B5DE9" w:rsidRDefault="005B5DE9" w:rsidP="005B5DE9">
      <w:pPr>
        <w:spacing w:line="240" w:lineRule="auto"/>
        <w:rPr>
          <w:rFonts w:ascii="Times New Roman" w:eastAsia="Aptos" w:hAnsi="Times New Roman" w:cs="Times New Roman"/>
          <w:b/>
          <w:bCs/>
          <w:sz w:val="20"/>
          <w:szCs w:val="20"/>
        </w:rPr>
      </w:pPr>
      <w:r w:rsidRPr="005B5DE9">
        <w:rPr>
          <w:rFonts w:ascii="Times New Roman" w:hAnsi="Times New Roman" w:cs="Times New Roman"/>
          <w:sz w:val="20"/>
          <w:szCs w:val="20"/>
        </w:rPr>
        <w:t>The most frequently studied risk factors were age and sex, though findings across all factors were mixed and appeared to be highly dependent on study population, methodology, and definition of heat. Very few studies examined risk or protective factors as a primary aim; instead, they were usually addressed in subgroup analyses (see methodological breakdown in supplementary materials S7-S8). The majority examined the association between temperature and mental health-related hospital visits, often using either a time-series approach (n=19) or a case-crossover framework (n=11). The time-series analyses generally employed distributed lag non-linear models to capture delayed heat effects, whereas case-crossover designs compared frequency of mental health-related hospital visits during extreme heat and regular temperatures within the same participants. Studies using these methodologies were rated as high quality (S3, S7). There were also five qualitative investigations, including one mixed-methods approach, which were rated as low to medium quality (S3, S8).</w:t>
      </w:r>
    </w:p>
    <w:p w14:paraId="0FA03076" w14:textId="079D5998" w:rsidR="005B5DE9" w:rsidRPr="005B5DE9" w:rsidRDefault="005B5DE9" w:rsidP="005B5DE9">
      <w:pPr>
        <w:spacing w:line="240" w:lineRule="auto"/>
        <w:rPr>
          <w:rFonts w:ascii="Times New Roman" w:hAnsi="Times New Roman" w:cs="Times New Roman"/>
          <w:sz w:val="20"/>
          <w:szCs w:val="20"/>
        </w:rPr>
        <w:sectPr w:rsidR="005B5DE9" w:rsidRPr="005B5DE9">
          <w:pgSz w:w="12240" w:h="15840"/>
          <w:pgMar w:top="1440" w:right="1440" w:bottom="1440" w:left="1440" w:header="720" w:footer="720" w:gutter="0"/>
          <w:cols w:space="720"/>
          <w:docGrid w:linePitch="360"/>
        </w:sectPr>
      </w:pPr>
      <w:r w:rsidRPr="005B5DE9">
        <w:rPr>
          <w:rFonts w:ascii="Times New Roman" w:hAnsi="Times New Roman" w:cs="Times New Roman"/>
          <w:sz w:val="20"/>
          <w:szCs w:val="20"/>
        </w:rPr>
        <w:t xml:space="preserve">In terms of geographical distribution, studies were most commonly conducted in Asia (n=24) </w:t>
      </w:r>
      <w:r w:rsidRPr="005B5DE9">
        <w:rPr>
          <w:rFonts w:ascii="Times New Roman" w:hAnsi="Times New Roman" w:cs="Times New Roman"/>
          <w:sz w:val="20"/>
          <w:szCs w:val="20"/>
        </w:rPr>
        <w:fldChar w:fldCharType="begin"/>
      </w:r>
      <w:r w:rsidRPr="005B5DE9">
        <w:rPr>
          <w:rFonts w:ascii="Times New Roman" w:hAnsi="Times New Roman" w:cs="Times New Roman"/>
          <w:sz w:val="20"/>
          <w:szCs w:val="20"/>
        </w:rPr>
        <w:instrText xml:space="preserve"> ADDIN ZOTERO_ITEM CSL_CITATION {"citationID":"JVwQWk4w","properties":{"formattedCitation":"(Dang et al., 2022; Fang &amp; Zhang, 2025; Gao et al., 2023; Goudet et al., 2024; Guo et al., 2025; Hossain et al., 2024; Hu et al., 2025; Lee et al., 2018; J. Liu et al., 2022; X. Liu et al., 2018; Min et al., 2019; Park, Kim, et al., 2024; Park, Moon, et al., 2024; Shang et al., 2025; Shen et al., 2025; Tang et al., 2021; Thawonmas et al., 2024, 2025; S. Wang et al., 2018, 2025; Zhang et al., 2024; Zhong et al., 2025; Q. Zhou et al., 2024; Y. Zhou et al., 2023)","plainCitation":"(Dang et al., 2022; Fang &amp; Zhang, 2025; Gao et al., 2023; Goudet et al., 2024; Guo et al., 2025; Hossain et al., 2024; Hu et al., 2025; Lee et al., 2018; J. Liu et al., 2022; X. Liu et al., 2018; Min et al., 2019; Park, Kim, et al., 2024; Park, Moon, et al., 2024; Shang et al., 2025; Shen et al., 2025; Tang et al., 2021; Thawonmas et al., 2024, 2025; S. Wang et al., 2018, 2025; Zhang et al., 2024; Zhong et al., 2025; Q. Zhou et al., 2024; Y. Zhou et al., 2023)","noteIndex":0},"citationItems":[{"id":24815,"uris":["http://zotero.org/users/12189530/items/T9GP5Z46"],"itemData":{"id":24815,"type":"article-journal","abstract":"Vietnam is highly vulnerable to climate change-related extreme weather events such as heatwaves. This study assesses the association between heatwaves and hospitalizations due to mental and behavioral disorders (MBDs) in Ho Chi Minh City (HCMC). We collected daily MBD hospital admissions data at the HCMC Mental Health Hospital from 2017 to 2019. Heatwaves effects were characterized into the main effect (i.e., the intensity of temperature during heatwaves) and the added effect (i.e., the duration of heatwaves). Time series Poisson regression coupled with a distributed lag linear model (DLM) was used to quantify the 14-day lags effect of heatwaves. Confounders including long-term trend, seasonality, days of the week, holidays, and relative humidity were included in the model. Heatwaves increased all-cause MBD hospitalization by 62% (95%Cl, 36–93%) for the main effect and by 8% (95% Cl, − 3% to 19%) for the added effect. Noticeably, the group aged 18–60 years old was affected by the main effect of the heatwave, while the group aged 61 years and older was affected by the added effect of the heatwave. The effects of heatwaves differed among groups of MBD hospitalizations. The mental and behavioral disorder group due to psychoactive substance use was significantly affected by the main effect of heatwaves (RR:2.21; 95%Cl:1.55–3.15). The group of schizophrenia, schizotypal and delusional disorders were highly vulnerable towards both the main and the added effect of heatwaves with RR = 1.50 (95%CI, 1.20–1.86) and RR = 1.14 (95%CI, 1.01–1.30), respectively.","container-title":"Environmental Science and Pollution Research","DOI":"10.1007/s11356-022-19898-1","ISSN":"0944-1344, 1614-7499","issue":"39","journalAbbreviation":"Environ Sci Pollut Res","language":"en","page":"59094-59103","source":"DOI.org (Crossref)","title":"Main and added effects of heatwaves on hospitalizations for mental and behavioral disorders in a tropical megacity of Vietnam","URL":"https://link.springer.com/10.1007/s11356-022-19898-1","volume":"29","author":[{"family":"Dang","given":"Tran Ngoc"},{"family":"Vy","given":"Nguyen Thi Tuong"},{"family":"Thuong","given":"Do Thi Hoai"},{"family":"Phung","given":"Dung"},{"family":"Van Dung","given":"Do"},{"family":"Le An","given":"Pham"}],"accessed":{"date-parts":[["2024",11,8]]},"issued":{"date-parts":[["2022",8]]}}},{"id":28107,"uris":["http://zotero.org/users/12189530/items/BYI8K2FG"],"itemData":{"id":28107,"type":"article-journal","abstract":"Objectives: Based on the Environment-Person Fit Perspective, this study explores the relationship between heatwaves and subsequent depressive symptoms among older Chinese community dwellers. Additionally, the study investigates if this association varies among older adults with different levels of social participation.\nMethods: Heatwaves were defined as the frequency of occurrences where daily maximum temperature exceeded 35 ◦C for 3 consecutive days. A sample including 7124 older adults aged 55 and above was selected from the 2018 China Health and Retirement Longitudinal Study. Depressive symptoms were measured by the 10-item Centre for Epidemiological Studies Depression Scale. Social participation was measured by volunteer participation and leisure participation. Multilevel fixed effect model was employed to investigate the temporal association between heatwaves and depressive symptoms, as well as the moderating effect of social participation.\nResults: This study found that older adults who had experienced a greater number of heatwaves presented more severe depressive symptoms (b = 0.66, p &lt; 0.001). However, a high level of leisure participation buffered the effect of heatwaves on depressive symptoms (b =̶ 0.52, p &lt; 0.05).\nConclusions: This study highlighted the differential impact of heatwaves on mental health outcomes among older adults depending on their levels of social participation. Our findings provide valuable insights into designing an integrative heatwave adaption scheme that simultaneously focuses on temperature adjustment and social participation enhancement.","container-title":"Archives of Gerontology and Geriatrics","DOI":"10.1016/j.archger.2024.105668","ISSN":"01674943","journalAbbreviation":"Archives of Gerontology and Geriatrics","language":"en","page":"105668","source":"DOI.org (Crossref)","title":"Heatwaves and its impact on the depressive symptoms among Chinese community-dwelling older adults: Examining the role of social participation","title-short":"Heatwaves and its impact on the depressive symptoms among Chinese community-dwelling older adults","URL":"https://linkinghub.elsevier.com/retrieve/pii/S0167494324003443","volume":"129","author":[{"family":"Fang","given":"Boye"},{"family":"Zhang","given":"Qi"}],"accessed":{"date-parts":[["2025",6,11]]},"issued":{"date-parts":[["2025",2]]}}},{"id":24869,"uris":["http://zotero.org/users/12189530/items/HVLJM65G"],"itemData":{"id":24869,"type":"article-journal","abstract":"Background: The high incidence of mental illness worldwide is a substantial economic burden on society. Temperature and the occurrence of mental and behavioral disorders (MDs) seem to have a relationship, but this has not been widely researched. Therefore, this study aimed to investigate the effect of temperature on the hospitalization rate of patients with MDs in a temperate monsoon climate region of northern China.\nMethods: Patients with MDs hospitalized in the Mental Health Center of Hebei Medical University and Psychology Department in The third Hospital of Shijiazhuang, China, from January 2014 to December 2019 were included in the study. The delayed exposure – response relationship between temperature and the number of hospitalized MDs patients was analyzed using a quasi-Poisson generalized additive model combined with a distributed lag nonlinear model.\nResults: With the reference of 15.3°C (temperature with the minimum hospitalizations), the single lag effect of low temperature (−2°C, 10th percentile) increased the hospitalization of patients with MDs, while the cumulative effect decreased the risk of hospitalization for some MD subtypes; it was an acute protective effect. The single and cumulative lag effect of high temperature statistically increased the hospitalization rates of patients with MDs. The optimum temperature for each subtype was different, and the males and the younger age group were more susceptible to high temperatures.\nConclusions: Low temperature has an acute protective effect on the hospitalization of patients with MDs. In comparison, high temperature increases hospitalization rates. Men and younger people are more affected by temperature, which provides early warning and health intervention measures for patients with corresponding temperature changes.","container-title":"Postgraduate Medicine","DOI":"10.1080/00325481.2023.2201148","ISSN":"0032-5481, 1941-9260","issue":"5","journalAbbreviation":"Postgraduate Medicine","language":"en","page":"493-500","source":"DOI.org (Crossref)","title":"Protective effects of low temperature on the risk of hospitalization for mental and behavioral disorders: a time series study","title-short":"Protective effects of low temperature on the risk of hospitalization for mental and behavioral disorders","URL":"https://www.tandfonline.com/doi/full/10.1080/00325481.2023.2201148","volume":"135","author":[{"family":"Gao","given":"Xian"},{"family":"Liu","given":"Shaojun"},{"family":"Jing","given":"Xinyang"},{"family":"Wang","given":"Ran"},{"family":"Song","given":"Mei"},{"family":"Liu","given":"Xiaoli"},{"family":"Wang","given":"Xueyi"},{"family":"Wang","given":"Lan"},{"family":"An","given":"Cuixia"}],"accessed":{"date-parts":[["2024",11,8]]},"issued":{"date-parts":[["2023",7,4]]}}},{"id":28733,"uris":["http://zotero.org/users/12189530/items/FJDPERVD"],"itemData":{"id":28733,"type":"article-journal","abstract":"Extreme weather events pose significant health risks, particularly for vulnerable populations such as older adults, potentially exacerbating existing health inequalities. This longitudinal study examines the impacts of extreme weather events on the mental health of older persons in China, using data from the China Health and Retirement Longitudinal Study (CHARLS) matched with city-level extreme weather events from 2011 to 2020. Our analysis reveals that exposure to extreme heat events is significantly associated with decreased mental health scores among older adults. This negative impact is mediated through increased incidence of chronic diseases, reduced physical activity, and decreased contact with their children. Social, medical, and digital services positively moderate the negative impacts of extreme heat. Subgroup analyses identify women, individuals under 75 years, those with low education, and rural residents as more vulnerable to the mental health effects of extreme heat, highlighting disparities in climate resilience. Older adults living in cities lacking health-promoting, smart, or lowcarbon features show greater sensitivity to hot weather, underscoring urban-rural and socioeconomic inequalities in adaptation capacity. These findings emphasize the urgent need to prioritize the well-being of older populations and address health inequalities, particularly in rapidly aging societies.","container-title":"Sustainable Cities and Society","DOI":"10.1016/j.scs.2025.106580","ISSN":"2210-6707","language":"en","license":"https://www.elsevier.com/tdm/userlicense/1.0/","note":"publisher: Elsevier BV","page":"106580","source":"Crossref","title":"Impact of extreme weather events on mental health among older adults in China: A longitudinal study","title-short":"Impact of extreme weather events on mental health among older adults in China","URL":"https://linkinghub.elsevier.com/retrieve/pii/S2210670725004548","volume":"130","author":[{"family":"Guo","given":"Meiyu"},{"family":"Zheng","given":"Jinhui"},{"family":"Zhang","given":"Jiawen"},{"family":"Li","given":"Jianfeng"},{"family":"Wang","given":"Qingwei"},{"family":"Lai","given":"Daniel W.L."}],"accessed":{"date-parts":[["2025",9,10]]},"issued":{"date-parts":[["2025",7]]}}},{"id":28700,"uris":["http://zotero.org/users/12189530/items/GJG6RX3V"],"itemData":{"id":28700,"type":"article-journal","abstract":"Background: Limited research has examined the relationship between heatwaves and adolescent mental health, particularly depression and anxiety. This study aimed to explore the relationship between heatwaves and depression and anxiety.\nMethods: We conducted a cross-sectional study including 19,852 adolescents (mean age 15.16 years; 50.2 % females). Air temperature data were from the fifth generation European ReAnalysis-Land (ERA5-Land) dataset. Heat exposure was assessed using three heatwave metrics: The excess heat factor-based (HWM1), maximum temperature-based (HWM2), and minimum temperature-based (HWM3) heatwave magnitude indices. Depression and anxiety were assessed using the PHQ-9 and GAD-7 scales. Subgroup analyses evaluated interactions with sex, grade and region of school.\nResults: Depression and anxiety prevalence were 19.37 % and 16.27 %, respectively. Heatwaves were associated with depression (OR [95 % CI]: 1.13 [1.09–1.17]) and anxiety (OR [95 % CI]: 1.12 [1.08–1.16]) based on HWM1. Significant associations existed for depression alone (OR [95 % CI]: 1.14 [1.09–1.20]), anxiety alone (OR [95 % CI]: 1.13 [1.06–1.21]), and comorbid depression and anxiety (OR [95 % CI]: 1.13 [1.09–1.18]). Associations using HWM2 and HWM3 showed consistent directions but varied significance. We observed significant interactions between heatwaves and sex for anxiety alone, and between heatwaves and region of school for both depression alone and comorbid depression-anxiety (all P for interaction &lt;0.05). Limitations: The cross-sectional design constrained our capacity to draw causal inferences.\nConclusions: Heatwaves were associated with a significant of prevalence depression, anxiety, and their comorbidity, with males and rural students potentially more susceptible to these effects.","container-title":"Journal of Affective Disorders","DOI":"10.1016/j.jad.2025.119499","ISSN":"0165-0327","language":"en","license":"https://www.elsevier.com/tdm/userlicense/1.0/","note":"publisher: Elsevier BV","page":"119499","source":"Crossref","title":"Associations of exposure to heatwaves with depression and anxiety among adolescents: A cross-sectional study of the Chinese adolescent health survey","title-short":"Associations of exposure to heatwaves with depression and anxiety among adolescents","URL":"https://linkinghub.elsevier.com/retrieve/pii/S0165032725009413","volume":"387","author":[{"family":"Hu","given":"Jie"},{"family":"Hu","given":"Wei"},{"family":"Xu","given":"Zixuan"},{"family":"Peng","given":"Chang"},{"family":"Cheng","given":"Junhan"},{"family":"Rong","given":"Fajuan"},{"family":"Wang","given":"Yan"},{"family":"Zhang","given":"Nan"},{"family":"Guan","given":"Meiqi"},{"family":"Yu","given":"Yizhen"}],"accessed":{"date-parts":[["2025",9,3]]},"issued":{"date-parts":[["2025",10]]}}},{"id":24893,"uris":["http://zotero.org/users/12189530/items/92IKMHYL"],"itemData":{"id":24893,"type":"article-journal","abstract":"Objective: The association between high temperature and mental disease has been the focus of several studies worldwide. However, no studies have focused on the mental disease burden attributable to hot temperature. Here, we aim to quantify the risk attributed to hot temperatures based on the exposure-lag-response relationship between temperature and mental diseases.\nMethod: From data on daily temperature and emergency admissions (EA) for mental diseases collected from 6 major cities (Seoul, Incheon, Daejeon, Daegu, Busan, and Gwangju in South Korea) over a period of 11 years (2003–2013), we estimated temperature-disease associations using a distributed lag non-linear model, and we pooled the data by city through multivariate meta-analysis. Cumulative relative risk and attributable risks were calculated for extreme hot temperatures, deﬁned as the 99th percentile relative to the 50th percentile of temperatures.\nResults: The strongest association between mental disease and high temperature was seen within a period of 0–4 days of high temperature exposure. Our results reveal that 14.6% of EA for mental disease were due to extreme hot temperatures, and the elderly were more susceptible (19.1%). Speciﬁc mental diseases, including anxiety, dementia, schizophrenia, and depression, also showed signiﬁcant risk attributed to hot temperatures. Of all EA for anxiety, 31.6% were attributed to extremely hot temperatures.\nConclusions: High temperature was responsible for an attributable risk for mental disease, and the burden was","container-title":"Science of The Total Environment","DOI":"10.1016/j.scitotenv.2017.10.260","ISSN":"00489697","journalAbbreviation":"Science of The Total Environment","language":"en","page":"688-694","source":"DOI.org (Crossref)","title":"Mental disease-related emergency admissions attributable to hot temperatures","URL":"https://linkinghub.elsevier.com/retrieve/pii/S0048969717329789","volume":"616-617","author":[{"family":"Lee","given":"Suji"},{"family":"Lee","given":"Hwanhee"},{"family":"Myung","given":"Woojae"},{"family":"Kim","given":"E. Jin"},{"family":"Kim","given":"Ho"}],"accessed":{"date-parts":[["2024",11,8]]},"issued":{"date-parts":[["2018",3]]}}},{"id":83,"uris":["http://zotero.org/users/12189530/items/R7QQMWKL"],"itemData":{"id":83,"type":"article-journal","abstract":"Background: Given that more frequent and intensive extreme heat events have been projected based on climate change modeling, it is of signiﬁcance to have a better understanding of the association between heat waves and mental illnesses. This study aimed to explore the effects of heat waves on daily hospital visits for mental illness in the summer of 2010 in Jinan, China. Methods: A symmetric bidirectional case-crossover study was ﬁrstly conducted to determine the relationship between daily hospital visits for mental illness and heat waves in Jinan in 2010. Multifactor logistic regression analysis was then used to analyze the inﬂuencing factors for daily hospital visits for mental illness during the heat wave periods. Results: Multivariable analysis showed that the heat wave events were associated with an increased risk of mental illness. The largest odds ratios (ORs) of the heat waves for daily hospital visits for mental illness were 2.231 (95% conﬁdence interval (CI): 1.436–3.466) at a 3-day lag, 2.836 (95% CI: 1.776–4.525) at a 2-day lag, 3.178 (95% CI: 1.995–5.064) at a 3-day lag, and 2.988 (95% CI: 2.158–4.140) at a 2-day lag for the ﬁrst, second, third, and fourth heat waves, respectively. The elderly, urban residents, outdoor workers, and singles may be high-risk populations for developing heat wave-related mental illness. Conclusions: Our study has supported that there is a positive association between heat waves and hospital visits for mental illness in the study site. Age, home address, occupation, and marital status were associated with daily hospital visits for mental illness during the heat wave periods.","container-title":"International Journal of Environmental Research and Public Health","DOI":"10.3390/ijerph16010087","ISSN":"1660-4601","issue":"1","journalAbbreviation":"IJERPH","language":"en","page":"87","source":"DOI.org (Crossref)","title":"Influence of Heat Waves on Daily Hospital Visits for Mental Illness in Jinan, China—A Case-Crossover Study","URL":"http://www.mdpi.com/1660-4601/16/1/87","volume":"16","author":[{"family":"Liu","given":"Xuena"},{"family":"Liu","given":"Hui"},{"family":"Fan","given":"Hua"},{"family":"Liu","given":"Yizhi"},{"family":"Ding","given":"Guoyong"}],"accessed":{"date-parts":[["2023",8,21]]},"issued":{"date-parts":[["2018",12,30]]}}},{"id":28814,"uris":["http://zotero.org/users/12189530/items/IT9DCIFA"],"itemData":{"id":28814,"type":"article-journal","abstract":"Objectives: In the context of frequent global extreme weather events, there are few studies on the effects of sequential extreme precipitation (EP) and heatwaves (HW) events on schizophrenia. We aimed to quantify the effects of the events on hospitalizations for schizophrenia and compare them with EP and HW alone to explore the amplification effect of successive extremes on health loss.\nMethods: A time-series Poisson regression model combined with a distributed lag non-linear model was applied to estimate the association between sequential EP and HW events (EP-HW) and schizophrenia hospitalizations. The effects of EP-HW with different intervals and intensities on the admission of schizophrenia were compared. In addition, we calculated the mean attributable fraction (AF) and attributable numbers (AN) per exposure of extreme events to reflect the amplification effect of sequential extreme events on health hazards compared with individual extreme events.\nResults: EP-HW increased the risk of hospitalization for schizophrenia, with significant effects lasting from lag0 (RR and 95% CI: 1.150 (1.041–1.271)) to lag11 (1.046 (1.000–1.094)). Significant associations were found in the subgroups of male, female, married people, and those aged≥ 40 years old. Shorter-interval (0–3days) or higherintensity EP-HW (both precipitation ≥ P97.5 and mean temperature ≥ P97.5) had a longer lag effect compared to EP-HW with longer intervals or lower intensity. We found that the mean AF and AN caused by each exposure to EP-HW (AF: 0.074% (0.015%–0.123%); AN: 4.284 (0.862–7.118)) were higher than those induced by each exposure to HW occurring alone (AF:0.032% (0.004%–0.058%); AN:1.845 (0.220–3.329)).\nConclusions: Sequential extreme precipitation-heatwaves events significantly increase the risk of hospitalizations for schizophrenia, with greater impact and disease burden than independently occurring extremes. The impact of consecutive extremes is supposed to be considered in local sector early warning systems for comprehensive public health decision-making.","container-title":"Environmental Research","DOI":"10.1016/j.envres.2022.114143","ISSN":"0013-9351","language":"en","license":"https://www.elsevier.com/tdm/userlicense/1.0/","note":"publisher: Elsevier BV","page":"114143","source":"Crossref","title":"Association between sequential extreme precipitation-heatwaves events and hospitalizations for schizophrenia: The damage amplification effects of sequential extremes","title-short":"Association between sequential extreme precipitation-heatwaves events and hospitalizations for schizophrenia","URL":"https://linkinghub.elsevier.com/retrieve/pii/S0013935122014700","volume":"214","author":[{"family":"Liu","given":"Jintao"},{"family":"Yu","given":"Wenping"},{"family":"Pan","given":"Rubing"},{"family":"He","given":"Yangyang"},{"family":"Wu","given":"Yudong"},{"family":"Yan","given":"Shuangshuang"},{"family":"Yi","given":"Weizhuo"},{"family":"Li","given":"Xuanxuan"},{"family":"Song","given":"Rong"},{"family":"Yuan","given":"Jiajun"},{"family":"Liu","given":"Li"},{"family":"Wei","given":"Ning"},{"family":"Jin","given":"Xiaoyu"},{"family":"Li","given":"Yuxuan"},{"family":"Liang","given":"Yunfeng"},{"family":"Sun","given":"Xiaoni"},{"family":"Mei","given":"Lu"},{"family":"Song","given":"Jian"},{"family":"Cheng","given":"Jian"},{"family":"Su","given":"Hong"}],"accessed":{"date-parts":[["2025",9,23]]},"issued":{"date-parts":[["2022",11]]}}},{"id":25350,"uris":["http://zotero.org/users/12189530/items/3UV3NGSL"],"itemData":{"id":25350,"type":"article-journal","abstract":"Background: Very few studies have focused on the relationship between ambient apparent temperature (AT) and admission of mental and behaviour disorders (MDs). Therefore, a time-series study was conducted in Yancheng, China, to explore the effects of AT on the daily emergency admissions of patients with MDs over the period of 2014–17.\nMethods: A quasi-Poisson generalized linear model (GLM) combined with a distributed lag non-linear model (DLNM) was adopted to explore the associations after adjusting for time trend, day of the week, humidity, sunshine duration, rainfall, holidays and air pollutants. In the subgroup analysis, the modification effects of age and sex were also examined.\nResults: Overall, 8438 cases of MDs emergency admissions were identified. With the apparent temperature with the minimum number of admissions (− 3.4 °C) serving as a reference, a positive correlation emerged between high AT and daily emergency admissions of patients with MDs in Yancheng, China, with the lagged effect of 1 to 5 days. The subgroup analysis demonstrated a positive relationship between AT and MDs emergency admissions among males and individuals younger than 45 years old, with no lagged effect.\nConclusions: The results will provide important scientific evidence for mental health policy-makers and practitioners for possible intervention, especially among the vulnerable populations.","container-title":"Environmental Health","DOI":"10.1186/s12940-019-0543-x","ISSN":"1476-069X","issue":"1","journalAbbreviation":"Environ Health","language":"en","page":"98","source":"DOI.org (Crossref)","title":"Effect of apparent temperature on daily emergency admissions for mental and behavioral disorders in Yancheng, China: a time-series study","title-short":"Effect of apparent temperature on daily emergency admissions for mental and behavioral disorders in Yancheng, China","URL":"https://ehjournal.biomedcentral.com/articles/10.1186/s12940-019-0543-x","volume":"18","author":[{"family":"Min","given":"Min"},{"family":"Shi","given":"Tingting"},{"family":"Ye","given":"Pengpeng"},{"family":"Wang","given":"Yuan"},{"family":"Yao","given":"Zhenhai"},{"family":"Tian","given":"Shun"},{"family":"Zhang","given":"Yun"},{"family":"Liang","given":"Mingming"},{"family":"Qu","given":"Guangbo"},{"family":"Bi","given":"Peng"},{"family":"Duan","given":"Leilei"},{"family":"Sun","given":"Yehuan"}],"accessed":{"date-parts":[["2024",11,13]]},"issued":{"date-parts":[["2019",12]]}}},{"id":28802,"uris":["http://zotero.org/users/12189530/items/N4IGAIBC"],"itemData":{"id":28802,"type":"article-journal","abstract":"Background Given the anticipated increase in ambient temperature due to climate change, the hazardous effects of heat on health have been extensively studied; however, its impact on people with intellectual disability, autism, and mental illness is largely unknown. We aimed to estimate the association between heat and hospitalisation through the emergency department (ED) among people with these mental disorders.","container-title":"The Lancet Psychiatry","DOI":"10.1016/s2215-0366(24)00067-1","ISSN":"2215-0366","issue":"5","language":"en","license":"https://www.elsevier.com/tdm/userlicense/1.0/","note":"publisher: Elsevier BV","page":"359-367","source":"Crossref","title":"Heat and hospital admission via the emergency department for people with intellectual disability, autism, and mental disorders in South Korea: a nationwide, time-stratified, case-crossover study","title-short":"Heat and hospital admission via the emergency department for people with intellectual disability, autism, and mental disorders in South Korea","URL":"https://linkinghub.elsevier.com/retrieve/pii/S2215036624000671","volume":"11","author":[{"family":"Park","given":"Jinah"},{"family":"Kim","given":"Ayoung"},{"family":"Bell","given":"Michelle L"},{"family":"Kim","given":"Ho"},{"family":"Lee","given":"Whanhee"}],"accessed":{"date-parts":[["2025",9,17]]},"issued":{"date-parts":[["2024",5]]}}},{"id":28817,"uris":["http://zotero.org/users/12189530/items/F73EUBE7"],"itemData":{"id":28817,"type":"article-journal","abstract":"Suicide, a leading cause of death among the youth, has shown a positive association with high temperatures. However, few studies have explored the association between tropical nights and suicide and the potential role of greenness on this association. We investigated the association between suicide and two hot night indices: hot night duration (HNd) and hot night excess (HNe), representing heat duration and excess heat during night-time. We also explored whether the association was modified by urban greenspace, measured by satellite-derived normalized difference vegetation index (NDVI), across 25 districts in Seoul, South Korea from 2000 to 2020. Based on the multi-district daily time-series data, we performed a space-time-stratified case-crossover analysis with a distributed lag linear model with lags of up to 7 d for HNd and HNe, adjusting for daily mean temperature and relative humidity. We added an interaction term between the hot night index and NDVI to assess the effect modification of greenness. In total, 14 693 suicides were included in this study. The relative risk (RR) of suicide per a 10% increase in HNd was 1.059 (95% CI: 1.017–1.103) in low NDVI areas and 1.031 (95% CI: 0.988–1.075) in high NDVI areas. The RR per a 1 ◦C increase in HNe was 1.011 (95% CI: 0.998–1.024) and 1.005 (95% CI: 0.992–1.018) in low and high NDVI areas, respectively. Greenspaces have expanded over time in all districts of Seoul, and the risk of suicide for night-time heat decreased over time in both low and high NDVI areas. Our findings suggest that exposure to night-time heat is associated with an increased risk of suicide, but this risk may be mitigated by greater greenspaces in urban areas. Prioritizing development and maintenance of urban greenspaces will be a critical co-benefit strategy for promoting public mental health in changing climates.","container-title":"Environmental Research: Health","DOI":"10.1088/2752-5309/ad1c42","ISSN":"2752-5309","issue":"1","journalAbbreviation":"Environ. Res.: Health","language":"en","license":"http://creativecommons.org/licenses/by/4.0","note":"publisher: IOP Publishing","page":"015005","source":"Crossref","title":"A protective role of urban greenspace on the association between night-time heat and suicide in Seoul, South Korea","URL":"https://iopscience.iop.org/article/10.1088/2752-5309/ad1c42","volume":"2","author":[{"family":"Park","given":"Jinah"},{"family":"Moon","given":"Jeongmin"},{"family":"Kwon","given":"Dohoon"},{"family":"Ji","given":"John S"},{"family":"Kim","given":"Ho"},{"family":"Kim","given":"Yoonhee"}],"accessed":{"date-parts":[["2025",9,23]]},"issued":{"date-parts":[["2024",3,1]]}}},{"id":28775,"uris":["http://zotero.org/users/12189530/items/V5PZZVH8"],"itemData":{"id":28775,"type":"article-journal","abstract":"High-temperature exposure has been reported to be associated with depression scores and the risk of hospital visits. However, how heatwaves affect depression severity and the underlying mechanisms remains unclear. Inpatients with depression from the Anhui Mental Health Center in China between January 2020 and December 2023 were included in this retrospective study. The patients were grouped into mild, moderate and severe depression categories according to discharge diagnoses. The effects of heatwaves in two weeks prior to admission on depression severity were assessed based on mixed-effect logistic regression model, and the roles of thyroid hormones were quantified by piecewise structural equation modeling. Stratified analyses were conducted by gender, age, BMI and the COVID-19 pandemic. A total of 5,978 inpatients with depression were hospitalized 7,118 times during the study period. The depression severity escalated with the threshold and duration of heatwaves. The risk of more severe depression during heatwave exposure (≥95th percentile, ≥3 days) was 12.4 % (95 % CI: 6.1 %, 19 %) higher compared to non-heatwave conditions. The proportions of mediating effects of thyroid hormones (T3, FT3, T4 and the FT4/FT3 ratio) were 7.7 % (95 % CI: 0.3 %, 20.1 %), 13.6 % (95 % CI: 1.5 %, 30.6 %), 12.8 % (95 % CI: 4.3 %, 25.7 %) and 23.3 % (95 % CI: 11.4 %, 54.1 %) in the influences of heatwaves on depression severity, respectively. Males, young and middle-aged patients, overweight patients, and those hospitalized during the COVID-19 pandemic, were all more sensitive to heatwaves. Our study showed that heatwaves significantly correlated with depression severity. Thyroid hormones may played potential mediating roles in this association.","container-title":"Environment International","DOI":"10.1016/j.envint.2025.109523","ISSN":"0160-4120","language":"en","license":"https://www.elsevier.com/tdm/userlicense/1.0/","note":"publisher: Elsevier BV","page":"109523","source":"Crossref","title":"The mediating role of thyroid hormone in the association between heatwave exposure and depression severity","URL":"https://linkinghub.elsevier.com/retrieve/pii/S0160412025002740","volume":"200","author":[{"family":"Shang","given":"Jingxiao"},{"family":"Xu","given":"Jiayu"},{"family":"Xie","given":"Tianqin"},{"family":"Ji","given":"John S."},{"family":"Tang","given":"Xiaoming"},{"family":"Wang","given":"Jing"},{"family":"Wang","given":"Ting"},{"family":"Liu","given":"Yuewei"},{"family":"Zhu","given":"Daomin"},{"family":"Huang","given":"Cunrui"}],"accessed":{"date-parts":[["2025",9,14]]},"issued":{"date-parts":[["2025",6]]}}},{"id":28685,"uris":["http://zotero.org/users/12189530/items/8J7PW28Q"],"itemData":{"id":28685,"type":"article-journal","abstract":"Despite growing population and animal evidence linking mental health to environmental stressors, the potentially differential relationships of daytime and nighttime heat exposure with depression have been underexplored in both developed and undeveloped settings. This study aimed to investigate the long-term associations of daytime, nighttime, and day-night compound heatwaves with depressive symptoms in a Chinese nationwide cohort of middle-aged and older population. We analyzed 35211 repeated-measurement observations from 12403 participants (≥45 years) across 125 cities using four waves (2011–2018) of China Health and Retirement Longitudinal Study data. Daytime, nighttime, and compound heatwaves were defined based on multiple temperature thresholds (P90, P92.5, P95) and durations (2–4 consecutive days) for each city. Depressive symptoms were assessed using the 10-item Center for Epidemiologic Studies Depression Scale. Logistic mixed-effects models were employed to quantify heatwave-depression associations and to curve exposure-response functions using restricted cubic spline smoothing. We did several subgroup analyses to testify potential effect modifications by demographic and environmental factors. In both unadjusted and adjusted models, we observed parallel evidence for stronger associations of depressive symptoms with nighttime and compound heatwaves than daytime heatwaves under multiple definitions. Exposure-response analyses demonstrated approximately linear threshold-free associations for daytime heatwaves but J-shaped patterns for nighttime and compound heatwaves. In subgroup analyses, we observed significantly greater vulnerability to heatwave-associated depression among younger (under 65), high-educated, and urban populations, as well as those residing in high air pollution and lowtemperature communities, suggesting potential air pollution-climate interactions in elevating heat-related depression risks. Our study provided novel evidence for greater associations of depressive symptoms with nighttime and compound heatwaves than daytime heatwaves. These findings highlighted the public health urgency to mitigate mental health risks posed by nocturnal and diurnal heat events in the context of global climate warming.","container-title":"Environmental Pollution","DOI":"10.1016/j.envpol.2025.126913","ISSN":"0269-7491","language":"en","license":"https://www.elsevier.com/tdm/userlicense/1.0/","note":"publisher: Elsevier BV","page":"126913","source":"Crossref","title":"Daytime, nighttime, and day-night compound heatwaves and the risk of depression: A Chinese nationwide cohort","title-short":"Daytime, nighttime, and day-night compound heatwaves and the risk of depression","URL":"https://linkinghub.elsevier.com/retrieve/pii/S0269749125012862","volume":"384","author":[{"family":"Shen","given":"Jiajun"},{"family":"Zhang","given":"Yalin"},{"family":"Yuan","given":"Yang"},{"family":"Zhang","given":"Yunquan"},{"family":"Hu","given":"Chengyang"}],"accessed":{"date-parts":[["2025",9,1]]},"issued":{"date-parts":[["2025",11]]}}},{"id":25157,"uris":["http://zotero.org/users/12189530/items/5UBDNQ6B"],"itemData":{"id":25157,"type":"article-journal","abstract":"Growing studies have shown that high temperature is a potential risk factor of schizophrenia occurrence. Therefore, elaborate analysis of different temperature exposure patterns, such as cumulative heat exposure within a time period and transient exposure at a particular time point, is of important public health significance. This study aims to utilize hourly temperature data to better capture the effects of cumulative and transient heat exposures on schizophrenia during the warm season in Hefei, China. We included the daily mean temperature and daily schizophrenia hospitalizations into the distributed lag non-linear model (DLNM) to simulate the exposure–response curve and determine the heat threshold (19.4 °C). We calculated and applied a novel indicator—daily excess hourly heat (DEHH)—to examine the effects of cumulative heat exposure over a day on schizophrenia hospitalizations. Temperature measurements at each time point were also incorporated in the DLNM as independent exposure indicators to analyze the impact of transient heat exposure on schizophrenia. Each increment of interquartile range (IQR) in DEHH was associated with elevated risk of schizophrenia hospitalizations from lag 1 (RR = 1.036, 95% confidence interval (CI): 1.016, 1.057) to lag 4 (RR = 1.025, 95% CI: 1.005, 1.046). Men and people over 40 years old were more susceptible to DEHH. Besides, we found a greater risk of heat-related schizophrenia hospitalizations between 0 a.m. and 6 a.m. This study revealed the adverse effects of accumulated and transient heat exposures on schizophrenia hospitalizations. Our findings need to be further tested in other regions with distinct regional features.","container-title":"Environmental Science and Pollution Research","DOI":"10.1007/s11356-021-15371-7","ISSN":"0944-1344, 1614-7499","issue":"48","journalAbbreviation":"Environ Sci Pollut Res","language":"en","page":"69160-69170","source":"DOI.org (Crossref)","title":"Effects of different heat exposure patterns (accumulated and transient) and schizophrenia hospitalizations: a time-series analysis on hourly temperature basis","title-short":"Effects of different heat exposure patterns (accumulated and transient) and schizophrenia hospitalizations","URL":"https://link.springer.com/10.1007/s11356-021-15371-7","volume":"28","author":[{"family":"Tang","given":"Chao"},{"family":"Ji","given":"Yifu"},{"family":"Li","given":"Qingru"},{"family":"Yao","given":"Zhenhai"},{"family":"Cheng","given":"Jian"},{"family":"He","given":"Yangyang"},{"family":"Liu","given":"Xiangguo"},{"family":"Pan","given":"Rubing"},{"family":"Wei","given":"Qiannan"},{"family":"Yi","given":"Weizhuo"},{"family":"Su","given":"Hong"}],"accessed":{"date-parts":[["2024",11,13]]},"issued":{"date-parts":[["2021",12]]}}},{"id":28247,"uris":["http://zotero.org/users/12189530/items/LAFVZ97Y"],"itemData":{"id":28247,"type":"article-journal","abstract":"Background. Previous studies suggest that temperature may trigger suicide, with higher ambient temperatures associated with increased risk globally. However, quantiﬁcation of the attributable suicide burden due to non-optimal temperatures, particularly across speciﬁc subgroups like sex, age, and method of suicide, is limited. This study aimed to quantify this attributable burden across Japan and assess variations in these subgroups to enhance understanding and identify high-risk populations. Methods. Data on daily suicide counts and mean temperatures were collected for all 47 prefectures in Japan (1973–2015) for a comprehensive, nationally representative analysis. Using time-stratiﬁed casecrossover analyses and a distributed lag non-linear model (DLNM), we estimated temperature-suicide associations, accounting for long-term trends, seasonality, and day-of-the-week effects, and capturing both nonlinear and delayed impacts of temperature. Overall attributable fractions and fractions attributable to cold (0th-10th percentile), cool (10th-50th), warm (50th-90th), and hot (90th-100th) temperatures were computed. Subgroup analyses were conducted by sex, age (0 – 64 years and 65 years), and method of suicide (violent or nonviolent). Results. Approximately 19.9% of suicides (95% empirical conﬁdence interval (eCI): 18.8, 20.9) could be attributed to non-optimal temperatures, representing the proportion of cases that would not have occurred under optimal temperature conditions, identiﬁed at the temperature corresponding to the minimum risk of suicide. The highest fraction (9.9%, 95% eCI: 9.4, 10.4) was observed for warm temperatures (50th-90th percentile). Higher burdens were observed in females (23.7%), individuals aged 65 years (31.9%), and violent suicides (22.4%). Conclusions. Nearly 20% of suicides in Japan are associated with non-optimal temperatures, particularly during warmer conditions. These ﬁndings highlight the importance of integrating temperature considerations into suicide prevention strategies, particularly for vulnerable populations such as the elderly. While focused on Japan, these results advocate future research to explore similar burdens globally, enhancing our understanding of environmental impacts on suicide and informing targeted public health interventions.","container-title":"Environmental Research Communications","DOI":"10.1088/2515-7620/ad4c3f","ISSN":"2515-7620","issue":"6","journalAbbreviation":"Environ. Res. Commun.","language":"en","page":"065012","source":"DOI.org (Crossref)","title":"Short-term exposure to ambient temperature and the mortality burden of suicide in Japan","URL":"https://iopscience.iop.org/article/10.1088/2515-7620/ad4c3f","volume":"6","author":[{"family":"Thawonmas","given":"Ramita"},{"family":"Kim","given":"Yoonhee"},{"family":"Hashizume","given":"Masahiro"}],"accessed":{"date-parts":[["2025",6,17]]},"issued":{"date-parts":[["2024",6,1]]}}},{"id":28747,"uris":["http://zotero.org/users/12189530/items/SFKI7GFU"],"itemData":{"id":28747,"type":"article-journal","abstract":"Suicide is a critical public health issue with rates varying across regions and demographic groups. Recent evidence suggests that ambient temperature may influence suicide risk. This study examines the association between temperature and suicide in Thailand’s tropical climate, focusing on Chiang Mai and Bangkok provinces, and quantifies the attributable burden. Daily suicide and meteorological data from 2002 to 2021 were analyzed using a timestratified case-crossover approach with a distributed lag nonlinear model, adjusted for relative humidity. Province-specific estimates were pooled through a multivariate meta-regression model. The study found a positive, mostly linear association between temperature and suicide risk, with a relative risk (RR) of 1.70 (95% CI: 1.35, 2.15) across the temperature range. Approximately 24.61% of suicides were attributable to temperature, with 12.05% due to hot temperatures above the 66th percentile. The pooled attributable fractions were higher in the 0−64 age group compared to those aged ≥65, while differences between sexes were not statistically significant. This study highlights the significant association between higher ambient temperatures and increased suicide risks in Thailand, emphasizing the need to integrate climate considerations into mental health and suicide prevention policies. Further research across diverse climatic zones is essential for understanding climate influences on mental health globally.","container-title":"Environment &amp; Health","DOI":"10.1021/envhealth.4c00153","ISSN":"2833-8278, 2833-8278","issue":"5","journalAbbreviation":"Environ. Health","language":"en","license":"https://creativecommons.org/licenses/by/4.0/","note":"publisher: American Chemical Society (ACS)","page":"560-570","source":"Crossref","title":"Ambient Temperature and Suicide Risk in Thailand: Evidence from Chiang Mai and Bangkok Provinces","title-short":"Ambient Temperature and Suicide Risk in Thailand","URL":"https://pubs.acs.org/doi/10.1021/envhealth.4c00153","volume":"3","author":[{"family":"Thawonmas","given":"Ramita"},{"family":"Kim","given":"Yoonhee"},{"family":"Hashizume","given":"Masahiro"}],"accessed":{"date-parts":[["2025",9,10]]},"issued":{"date-parts":[["2025",5,16]]}}},{"id":25399,"uris":["http://zotero.org/users/12189530/items/LJS5YF86"],"itemData":{"id":25399,"type":"article-journal","abstract":"Objective: To investigate the relationship between ambient temperature and hospital admissions for schizophrenia in Hefei, China. Study design: An ecological design was used to explore the effect of ambient temperature on hospital admissions for schizophrenia.\nMethods: Daily data on hospital admissions for schizophrenia and meteorological data for the warm season (MayeOctober) in 2005e2014 were obtained from Anhui Mental Health Centre and Hefei Bureau of Meteorology, respectively. Poisson generalised linear regression model combined with a distributed lag non-linear model was used to analyse the effects of temperature on admissions for schizophrenia. Stratiﬁed analyses according to individual characteristics, such as age and sex, were also conducted.\nResults: A signiﬁcant relationship was found between ambient temperature and admissions for schizophrenia. High temperature appeared to have a delayed effect on admissions for schizophrenia, and a temperature of 28 C (75th percentile) at lag 0e4 days was associated with a 7% (95% conﬁdence interval: 4e11%) increase in admissions for schizophrenia. Stratiﬁed analyses showed that male patients, patients aged 21e60 years and married patients were more vulnerable to high temperature, and the temperature effects for those groups occurred at a lag of 1 day.\nConclusion: High temperature poses signiﬁcant risks for schizophrenia in subtropical regions. Future preventive measures for reducing the occurrence of schizophrenia should be considered for susceptible populations.","container-title":"Public Health","DOI":"10.1016/j.puhe.2018.01.032","ISSN":"00333506","journalAbbreviation":"Public Health","language":"en","page":"70-77","source":"DOI.org (Crossref)","title":"Effect of increasing temperature on daily hospital admissions for schizophrenia in Hefei, China: a time-series analysis","title-short":"Effect of increasing temperature on daily hospital admissions for schizophrenia in Hefei, China","URL":"https://linkinghub.elsevier.com/retrieve/pii/S003335061830043X","volume":"159","author":[{"family":"Wang","given":"S."},{"family":"Zhang","given":"X."},{"family":"Xie","given":"M."},{"family":"Zhao","given":"D."},{"family":"Zhang","given":"H."},{"family":"Zhang","given":"Y."},{"family":"Cheng","given":"Q."},{"family":"Bai","given":"L."},{"family":"Su","given":"H."}],"accessed":{"date-parts":[["2024",11,19]]},"issued":{"date-parts":[["2018",6]]}}},{"id":28702,"uris":["http://zotero.org/users/12189530/items/JUJA4RXT"],"itemData":{"id":28702,"type":"article-journal","abstract":"This study investigates the impact of heat exposure on health outcomes among older adults in 10 Indian states, using data from the Longitudinal Aging Study of India (LASI-Wave I) and climate data from the National Oceanic and Atmospheric Administration (NOAA). Propensity score matching and ordered probit models were employed to control for demographic factors and isolate the effects of heat exposure. Our results show a significant association between heat exposure and worsening selfreported health and mental health, including increased feeling of depression, fatigue, fear, and decreased life satisfaction. The analysis indicates that access to cooling devices mitigates adverse health effects in rural areas, while access to onsite water benefits urban residents. These findings underscore the critical role of housing and environment factors in moderating the health impacts of heat exposure and suggest targeted interventions to protect vulnerable populations.","container-title":"International Journal of Environmental Health Research","DOI":"10.1080/09603123.2025.2461115","ISSN":"0960-3123, 1369-1619","language":"en","note":"publisher: Informa UK Limited","page":"1-13","source":"Crossref","title":"Impact of heat exposure on health outcomes among older adults in India: an analysis across ten states","title-short":"Impact of heat exposure on health outcomes among older adults in India","URL":"https://www.tandfonline.com/doi/full/10.1080/09603123.2025.2461115","author":[{"family":"Wang","given":"Sijiu"},{"family":"Li","given":"Tianzi"},{"family":"Rajagopalan","given":"Priya"}],"accessed":{"date-parts":[["2025",9,3]]},"issued":{"date-parts":[["2025",2,5]]}}},{"id":28765,"uris":["http://zotero.org/users/12189530/items/X63XRLUT"],"itemData":{"id":28765,"type":"article-journal","abstract":"Previous evidence on heatwaves’ impact on mental health outpatient visits is limited, especially uncertainty on how different heatwave definitions affect this relationship. In this time‐series study, we assessed the association between heatwaves and outpatient visits for mental disorders in Guangzhou, China. Daily outpatient visits for mental disorders and its specific categories (schizophrenia, mood, and neurotic disorders) were sourced from the Urban Resident‐based Basic Medical Insurance (URBMI) and the Urban Employeebased Basic Medical Insurance (UEBMI) claims databases in Guangzhou from 2010 to 2014. The study employed nine heatwave definitions, based on combinations of three daily mean temperature thresholds (90th, 92.5th, and 95th percentiles) and durations (2, 3, and 4 days). Using quasi‐Poisson generalized linear models (GLMs), we estimated the risks (at lag 0 day) and cumulative effects (lag 0–10 days) of heatwaves on mental disorder outpatient visits. Age, gender, types of medical insurance were considered as potential effect modifiers. We observed a positive association between heatwaves and increased total outpatient visits for mental disorders, both at lag 0 day and during lag 0–10 days. The impact of heatwave was significant at lag 0 day for schizophrenia, mood and neurotic disorders visits, it remained significant for neurotic and mood disorders visits during lag 0–10 days. Heatwave durations lasting more than 4 days were associated with higher relative risks of mental disorders at lag 0 day. Older adults had relatively higher effect estimations than younger individuals.","container-title":"GeoHealth","DOI":"10.1029/2024gh001165","ISSN":"2471-1403, 2471-1403","issue":"10","language":"en","license":"http://creativecommons.org/licenses/by-nc-nd/4.0/","note":"publisher: American Geophysical Union (AGU)","source":"Crossref","title":"Association Between Extreme Heat and Outpatient Visits for Mental Disorders: A Time‐Series Analysis in Guangzhou, China","title-short":"Association Between Extreme Heat and Outpatient Visits for Mental Disorders","URL":"https://agupubs.onlinelibrary.wiley.com/doi/10.1029/2024GH001165","volume":"8","author":[{"family":"Zhang","given":"Hui"},{"family":"Li","given":"Xuezhu"},{"family":"Wang","given":"Siyue"},{"family":"Wu","given":"Tao"},{"family":"Yang","given":"Xinyi"},{"family":"Wang","given":"Ningfeng"},{"family":"Huang","given":"Lifeng"},{"family":"Feng","given":"Zhilang"},{"family":"He","given":"Zitong"},{"family":"Wang","given":"Qiong"},{"family":"Ling","given":"Li"},{"family":"Zhou","given":"Wensu"}],"accessed":{"date-parts":[["2025",9,12]]},"issued":{"date-parts":[["2024",10]]}}},{"id":28777,"uris":["http://zotero.org/users/12189530/items/SIUSSG7D"],"itemData":{"id":28777,"type":"article-journal","abstract":"Background: Extreme temperatures are expected to be more frequent, intense, and complex in the context of climate change. However, epidemiologic evidence about associations between extreme temperature and mental disorders is limited.\nMethods: We conducted a case-crossover study in Anhui Province, China, focusing on outpatients diagnosed with mental and behavioral disorders (ICD-10 codes: F00-F99), further classified into schizophrenia (F20-F21), depression (F32-F33), and anxiety (F40-F41). Defining the day of each outpatient visit to the Anhui Mental Health Center as the case day, a total of 762,895 case days and 3,362,574 control days were included in the study, covering the period from 2019 to 2021. Each subject was geocoded based on their home address and matched with environmental exposures, including meteorological data and air pollutant data sourced from the CN05.1 and the TAP dataset, respectively. Extreme temperature events were categorized into heat and cold extremes, further divided into daytime, nighttime, and compound extremes.\nResults: Among the outpatient visits for mental disorders included in this study, the proportions were schizophrenia (28.9 %), depression (23.9 %), and anxiety (18.5 %). Exposure to extreme heat and cold was associated with increased risks of outpatient visits for mental disorders, with odds ratios (ORs) of 2.23 (95 %CI: 2.16–2.30) and 1.95 (95 %CI: 1.89–2.01), respectively. Compound heat extremes posed the highest risk of mental disorders (OR = 1.17, 95 %CI: 1.13–1.22), followed by nighttime (OR = 1.11, 95 %CI: 1.08–1.14) and daytime heat (OR = 1.05, 95 %CI: 1.04–1.07). Notably, the risk of mental disorders significantly elevated with the increased intensity and duration of extreme heat events. Besides, extreme heat was strongly associated with higher risks of depression, schizophrenia and anxiety, while extreme cold was notably linked to schizophrenia.\nConclusion: These findings indicate a significant correlation between extreme temperature exposure and elevated mental disorder risks, emphasizing the urgent need to address increased mental health risks posed by extreme temperatures in the changing climate.","container-title":"Environmental Research","DOI":"10.1016/j.envres.2025.121526","ISSN":"0013-9351","language":"en","license":"https://www.elsevier.com/tdm/userlicense/1.0/","note":"publisher: Elsevier BV","page":"121526","source":"Crossref","title":"The impact of different types of extreme temperature events on mental disorders: A case-crossover study in Anhui Province, China","title-short":"The impact of different types of extreme temperature events on mental disorders","URL":"https://linkinghub.elsevier.com/retrieve/pii/S0013935125007777","volume":"277","author":[{"family":"Zhong","given":"Zihua"},{"family":"Xu","given":"Jiayu"},{"family":"Liu","given":"Zehua"},{"family":"Tang","given":"Xiaoming"},{"family":"Zhang","given":"Jiajia"},{"family":"Xie","given":"Tianqin"},{"family":"Liu","given":"Yuewei"},{"family":"Huang","given":"Cunrui"},{"family":"Zhu","given":"Daomin"},{"family":"Wang","given":"Jing"}],"accessed":{"date-parts":[["2025",9,14]]},"issued":{"date-parts":[["2025",7]]}}},{"id":25006,"uris":["http://zotero.org/users/12189530/items/QJEARCZR"],"itemData":{"id":25006,"type":"article-journal","abstract":"As global climate change intensifies, people are paying increasing attention to the impact of temperature changes on adverse mental health outcomes, especially depression. While increasing attention has been paid to the effect of temperature, there is little research on the effect of humidity. We aimed to investigate the association between humidex, an index combining temperature and humidity to reflect perceived temperature, and outpatient visits for depression from 2014 to 2019 in Chongqing, the largest and one of the most hot and humid cities of China. We also aimed to further identify susceptible subgroups. A distributed lag non-linear model (DLNM) was used to explore the concentration-response relationship between humidex and depression outpatient visits. Hierarchical analysis was carried out by age and gender. A total of 155,436 visits for depression were collected from 2014 to 2019 (2191 days). We found that depression outpatient visits were significantly associated with extremely high humidex (≥40). The significant positive single-lag day effect existed at lag 0 (RR = 1.029, 95%CI: 1.000–1.059) to lag 2 (RR = 1.01, 95%CI: 1.004–1.028), and lag 12 (RR = 1.013, 95%CI: 1.002–1.024). The significant cumulative adverse effects lasted from lag 01 to lag 014. Hierarchical analyses showed that females and the elderly (≥60 years) appeared to be more susceptible to extremely high humidex. The attributable numbers (AN) and fraction (AF) of extremely high humidex on depression outpatients were 1709 and 1.10%, respectively. Extremely high humidex can potentially increase the risk of depression, especially in females and the elderly. More protective measures should be taken in vulnerable populations.","container-title":"Environmental Research","DOI":"10.1016/j.envres.2023.115400","ISSN":"00139351","journalAbbreviation":"Environmental Research","language":"en","page":"115400","source":"DOI.org (Crossref)","title":"The role of extreme high humidex in depression in Chongqing, China: A time series-analysis","title-short":"The role of extreme high humidex in depression in chongqing, China","URL":"https://linkinghub.elsevier.com/retrieve/pii/S0013935123001925","volume":"222","author":[{"family":"Zhou","given":"Yumeng"},{"family":"Ji","given":"Ailing"},{"family":"Tang","given":"Enjie"},{"family":"Liu","given":"Jianghong"},{"family":"Yao","given":"Chunyan"},{"family":"Liu","given":"Xiaoling"},{"family":"Xu","given":"Chen"},{"family":"Xiao","given":"Hua"},{"family":"Hu","given":"Yuegu"},{"family":"Jiang","given":"Yuexu"},{"family":"Li","given":"Dawei"},{"family":"Du","given":"Ning"},{"family":"Li","given":"Yafei"},{"family":"Zhou","given":"Laixin"},{"family":"Cai","given":"Tongjian"}],"accessed":{"date-parts":[["2024",11,8]]},"issued":{"date-parts":[["2023",4]]}}},{"id":28806,"uris":["http://zotero.org/users/12189530/items/GMLLRUER"],"itemData":{"id":28806,"type":"article-journal","abstract":"This study aimed to investigate the associations between environmental temperature and schizophrenia admissions in Liuzhou, China. A Poisson generalized linear model combined with a distributed lag nonlinear model was used to analyze the effects of daily mean temperature on schizophrenia admissions from 2013 to 2020 in Liuzhou. Additionally, subgroup analyses were conducted to investigate possible modifications stratified by gender, marital status, and age. In this study, 10,420 schizophrenia admissions were included. The relative risks of schizophrenia admissions increased as the temperature rose, and the lag effects of high temperature on schizophrenia admissions were observed when the daily mean temperature reached 21.65°C. The largest single effect was observed at lag0, while the largest cumulative effect was observed at lag6. The single effects of high temperatures on schizophrenia admissions were statistically significant in both males and females, but the cumulative effects were statistically significant only in males, with the greatest effect at lag0–7. The single effect of high temperatures on admissions for unmarried schizophrenics was greatest at lag5, while the maximum cumulative effect for unmarried schizophrenia was observed at lag0–7. The single effects of high temperatures on schizophrenia admissions were observed in those aged 0–20, 21–40, and 41–60. The cumulative effects for schizophrenics aged 21–40 were observed from lag0–3 to lag0–7, with the maximum effect at lag0–7. In conclusion, the risk of schizophrenia admissions increased as the environmental temperature increased. The schizophrenics who were unmarried appeared to be more vulnerable to the single and cumulative effects of high temperature.","container-title":"International Journal of Biometeorology","DOI":"10.1007/s00484-024-02629-1","ISSN":"0020-7128, 1432-1254","issue":"5","journalAbbreviation":"Int J Biometeorol","language":"en","license":"https://www.springernature.com/gp/researchers/text-and-data-mining","note":"publisher: Springer Science and Business Media LLC","page":"843-854","source":"Crossref","title":"Immediate and delayed effects of environmental temperature on schizophrenia admissions in Liuzhou, China, 2013–2020: a time series analysis","title-short":"Immediate and delayed effects of environmental temperature on schizophrenia admissions in Liuzhou, China, 2013–2020","URL":"https://link.springer.com/10.1007/s00484-024-02629-1","volume":"68","author":[{"family":"Zhou","given":"Qian"},{"family":"Huang","given":"Xiaolan"},{"family":"Su","given":"Li"},{"family":"Tang","given":"Xianyan"},{"family":"Qin","given":"Yanli"},{"family":"Huo","given":"Yuting"},{"family":"Zhou","given":"Chun"},{"family":"Lan","given":"Jun"},{"family":"Zhao","given":"Yue"},{"family":"Huang","given":"Zaifei"},{"family":"Huang","given":"Guoguang"},{"family":"Wei","given":"Yuhua"}],"accessed":{"date-parts":[["2025",9,17]]},"issued":{"date-parts":[["2024",5]]}}},{"id":24748,"uris":["http://zotero.org/users/12189530/items/MW7Y7GU9"],"itemData":{"id":24748,"type":"article-journal","abstract":"Climate change is one of the most significant challenges humanity faces in the 21st century, with its health impacts being profoundly felt in the most vulnerable countries. However, the mental health impacts of climate change, particularly concerning social inequality and gender dynamics, are less documented in the Global South. This paper focuses on the impact of climate change on women’s mental health in two vulnerable communities in Bangladesh. This study employed qualitative methods, including, in-depth interviews, and focus group discussions (FGDs). The communities were selected based on their vulnerability to climate change. A total of 80 participants were selected using snowball sampling, and 55 interviews and 6 FGDs were conducted. Women are particularly vulnerable to climate change impacts on mental health due to their gender roles and responsibilities. Responsible for taking care of their families, they have to face additional challenges due to climate change impacts, such as increased workload, food insecurity, and social insecurity when their husband migrates to the cities for jobs. Women also face social and cultural barriers, which exacerbate their vulnerability to climate change impacts on mental health. Socioeconomic and environmental determinants appear to be embedded and lead to psychological suffering in relation to social roles and gender norms. Interventions should be designed to address the specific needs and challenges faced by women in these communities. Policymakers should take a gender-sensitive approach to address the mental health impacts of climate change in these communities. This study contributes to the growing body of research on the gendered impacts of climate change with a trajectory approach and provides insights for future research in this area.","container-title":"PLOS Global Public Health","DOI":"10.1371/journal.pgph.0002080","ISSN":"2767-3375","issue":"6","journalAbbreviation":"PLOS Glob Public Health","language":"en","page":"e0002080","source":"DOI.org (Crossref)","title":"Climate change and women’s mental health in two vulnerable communities of Bangladesh: An ethnographic study","title-short":"Climate change and women’s mental health in two vulnerable communities of Bangladesh","URL":"https://dx.plos.org/10.1371/journal.pgph.0002080","volume":"4","author":[{"family":"Goudet","given":"Jean-Marc"},{"family":"Binte Arif","given":"Faria"},{"family":"Owais","given":"Hasan"},{"family":"Uddin Ahmed","given":"Helal"},{"family":"Ridde","given":"Valéry"}],"editor":[{"family":"Gallo","given":"Valentina"}],"accessed":{"date-parts":[["2024",11,8]]},"issued":{"date-parts":[["2024",6,27]]}}},{"id":27993,"uris":["http://zotero.org/users/12189530/items/Y9MAPDGT"],"itemData":{"id":27993,"type":"article-journal","abstract":"Urban heat waves are becoming increasingly intense and frequent, posing severe health risks and exacerbating socioeconomic disparities within vulnerable populations. Employing a mixed-methods approach, this study explores the impacts of heatwaves on public health, socio-economic disparities, and the adaptive strategies employed by households in Rajshahi, Bangladesh, a region characterized by rapid urbanization and a pronounced Urban Heat Island (UHI) effects. Key health outcomes observed include physical and mental health effects, such as increased incidences of heat exhaustion, dehydration, and heightened anxiety during prolonged heat periods. Through Principal Component Analysis (PCA), we identified three primary adaptation strategies: personal behavior modification, resource utilization, physical adjustment or structural adaptation. The study also examines the socio-economic disparities influencing heat wave resilience among urban households, focusing on the impacts of income, education, occupation, and gender on adaptive capacity. . Low-income households are disproportionately affected, lacking adequate cooling resources and relying on less effective passive methods. Adaptive strategies like using fans, accessing water, and providing shelter are commonly employed, but their effectiveness is often limited by socioeconomic factors. Outdoor laborers face heightened vulnerability due to limited occupational flexibility, exacerbating health risks. Education emerges as a critical factor, with higher educational attainment associated with greater awareness and adaptive behaviors. The findings highlight the need for targeted interventions to address heatwave vulnerability, particularly among low-income urban households. To enhance heatwave resilience in urban areas, the study proposes sustainable and long-term solutions focusing on green infrastructure, improved urban planning, and community-based strategies, with a specific emphasis on protecting marginalized groups.","container-title":"Discover Sustainability","DOI":"10.1007/s43621-024-00697-2","ISSN":"2662-9984","issue":"1","journalAbbreviation":"Discov Sustain","language":"en","page":"518","source":"DOI.org (Crossref)","title":"Urban household adaptation to extreme heatwaves: health impacts, socio-economic disparities and sustainable strategies in Rajshahi","title-short":"Urban household adaptation to extreme heatwaves","URL":"https://link.springer.com/10.1007/s43621-024-00697-2","volume":"5","author":[{"family":"Hossain","given":"Imran"},{"family":"Rana","given":"Md. Sohel"},{"family":"Haque","given":"A. K. M. Mahmudul"},{"family":"Al Masud","given":"Abdullah"}],"accessed":{"date-parts":[["2025",6,10]]},"issued":{"date-parts":[["2024",12,24]]}}}],"schema":"https://github.com/citation-style-language/schema/raw/master/csl-citation.json"} </w:instrText>
      </w:r>
      <w:r w:rsidRPr="005B5DE9">
        <w:rPr>
          <w:rFonts w:ascii="Times New Roman" w:hAnsi="Times New Roman" w:cs="Times New Roman"/>
          <w:sz w:val="20"/>
          <w:szCs w:val="20"/>
        </w:rPr>
        <w:fldChar w:fldCharType="separate"/>
      </w:r>
      <w:r w:rsidRPr="005B5DE9">
        <w:rPr>
          <w:rFonts w:ascii="Times New Roman" w:hAnsi="Times New Roman" w:cs="Times New Roman"/>
          <w:sz w:val="20"/>
          <w:szCs w:val="20"/>
        </w:rPr>
        <w:t>(Dang et al., 2022; Fang &amp; Zhang, 2025; Gao et al., 2023; Goudet et al., 2024; Guo et al., 2025; Hossain et al., 2024; Hu et al., 2025; Lee et al., 2018; J. Liu et al., 2022; X. Liu et al., 2018; Min et al., 2019; Park, Kim, et al., 2024; Park, Moon, et al., 2024; Shang et al., 2025; Shen et al., 2025; Tang et al., 2021; Thawonmas et al., 2024, 2025; S. Wang et al., 2018, 2025; Zhang et al., 2024; Zhong et al., 2025; Q. Zhou et al., 2024; Y. Zhou et al., 2023)</w:t>
      </w:r>
      <w:r w:rsidRPr="005B5DE9">
        <w:rPr>
          <w:rFonts w:ascii="Times New Roman" w:hAnsi="Times New Roman" w:cs="Times New Roman"/>
          <w:sz w:val="20"/>
          <w:szCs w:val="20"/>
        </w:rPr>
        <w:fldChar w:fldCharType="end"/>
      </w:r>
      <w:r w:rsidRPr="005B5DE9">
        <w:rPr>
          <w:rFonts w:ascii="Times New Roman" w:hAnsi="Times New Roman" w:cs="Times New Roman"/>
          <w:sz w:val="20"/>
          <w:szCs w:val="20"/>
        </w:rPr>
        <w:t xml:space="preserve">, followed by North America (n=13) </w:t>
      </w:r>
      <w:r w:rsidRPr="005B5DE9">
        <w:rPr>
          <w:rFonts w:ascii="Times New Roman" w:hAnsi="Times New Roman" w:cs="Times New Roman"/>
          <w:sz w:val="20"/>
          <w:szCs w:val="20"/>
        </w:rPr>
        <w:fldChar w:fldCharType="begin"/>
      </w:r>
      <w:r w:rsidRPr="005B5DE9">
        <w:rPr>
          <w:rFonts w:ascii="Times New Roman" w:hAnsi="Times New Roman" w:cs="Times New Roman"/>
          <w:sz w:val="20"/>
          <w:szCs w:val="20"/>
        </w:rPr>
        <w:instrText xml:space="preserve"> ADDIN ZOTERO_ITEM CSL_CITATION {"citationID":"qQiAOcaZ","properties":{"formattedCitation":"(Crank et al., 2023; Huebner, 2022; Lavigne et al., 2023; Li et al., 2025; Mason et al., 2018, 2020; Niu et al., 2023; Nori-Sarma et al., 2022; Palinkas et al., 2022; Parks et al., 2023; Ulrich et al., 2025; Yoo, Eum, Gao, et al., 2021; Yoo, Eum, Roberts, et al., 2021)","plainCitation":"(Crank et al., 2023; Huebner, 2022; Lavigne et al., 2023; Li et al., 2025; Mason et al., 2018, 2020; Niu et al., 2023; Nori-Sarma et al., 2022; Palinkas et al., 2022; Parks et al., 2023; Ulrich et al., 2025; Yoo, Eum, Gao, et al., 2021; Yoo, Eum, Roberts, et al., 2021)","noteIndex":0},"citationItems":[{"id":24553,"uris":["http://zotero.org/users/12189530/items/E5EVVCZ2"],"itemData":{"id":24553,"type":"article-journal","container-title":"Science of The Total Environment","DOI":"10.1016/j.scitotenv.2022.160599","ISSN":"00489697","journalAbbreviation":"Science of The Total Environment","language":"en","page":"160599","source":"DOI.org (Crossref)","title":"Mental health and air temperature: Attributable risk analysis for schizophrenia hospital admissions in arid urban climates","title-short":"Mental health and air temperature","URL":"https://linkinghub.elsevier.com/retrieve/pii/S0048969722077026","volume":"862","author":[{"family":"Crank","given":"Peter J."},{"family":"Hondula","given":"David M."},{"family":"Sailor","given":"David J."}],"accessed":{"date-parts":[["2024",11,6]]},"issued":{"date-parts":[["2023",3]]}}},{"id":28348,"uris":["http://zotero.org/users/12189530/items/QQ7UKURY"],"itemData":{"id":28348,"type":"article-journal","abstract":"Climate change brings an increase in temperatures and a higher frequency of heatwaves. Both have been linked to a rise in suicide rates and violent crime on a population level. However, little is known about the link between mental health and ambient temperatures on an individual level and for particular subgroups. Overheating poses health risks to children and disturbs sleep; leading to the expectation that parents are more worried about their homes getting too hot than non-parents. Two online survey studies (N = 1000 each) were conducted in the UK and the US to understand to what extent parents and an age-matched comparison group without children are worried about overheating and how they differ in their mitigation actions. Findings did not support the main hypotheses around greater overheating worry amongst parents in general, mothers or those with very young children. However, parents indicated a greater likelihood to upgrade or install air-conditioning (US) and to get electric fans (UK). Parents in the UK indicated using more mitigation options to cope with overheating than non-parents. Parents in the US, whilst not reporting doing more actions, were more likely to use air-conditioning to deal with overheating than non-parents. Finally, those parents who mentioned health impacts on children as a reason for worry about overheating, were more concerned about overheating than parents who had other reasons than children’s health as a reason for being concerned about overheating. In summary, parental status might have implications for cooling energy use and concern for children’s health might increase overheating worry; however, many open questions remain.","container-title":"PLOS ONE","DOI":"10.1371/journal.pone.0277286","ISSN":"1932-6203","issue":"12","journalAbbreviation":"PLoS ONE","language":"en","page":"e0277286","source":"DOI.org (Crossref)","title":"The role of parenthood in worry about overheating in homes in the UK and the US and implications for energy use: An online survey study","title-short":"The role of parenthood in worry about overheating in homes in the UK and the US and implications for energy use","URL":"https://dx.plos.org/10.1371/journal.pone.0277286","volume":"17","author":[{"family":"Huebner","given":"Gesche M."}],"editor":[{"family":"Yuan","given":"Yanping"}],"accessed":{"date-parts":[["2025",6,24]]},"issued":{"date-parts":[["2022",12,1]]}}},{"id":24918,"uris":["http://zotero.org/users/12189530/items/8XF4CQYF"],"itemData":{"id":24918,"type":"article-journal","abstract":"Objective: Ambient extreme temperatures have been associated with mental and behavior disorders (MBDs). However, few studies have assesed whether vulnerability factors such as ambient air pollution, pre-existing mental health conditions and residential environmental factors increase susceptibility. This study aims to evaluate the associations between short-term variations in outdoor ambient extreme temperatures and MBDrelated emergency department (ED) visits and how these associations are modified by vulnerability factors.\nMethods: We conducted a case-crossover study of 9,958,759 MBD ED visits in Alberta and Ontario, Canada made between March 1st, 2004 and December 31st, 2020. Daily average temperature was assigned to individual cases with ED visits for MBD using gridded data at a 1 km × 1 km spatial resolution. Conditional logistic regression was used to estimate associations between extreme temperatures (i.e., risk of ED visit at the 2.5th percentile temperature for cold and 97.5th percentile temperature for heat for each health region compared to the minimal temperature risk) and MBD ED visits. Age, sex, pre-existing mental health conditions, ambient air pollution (i.e. PM2.5, NO2 and O3) and residential environmental factors (neighborhood deprivation, residential green space exposure and urbanization) were evaluated as potential effect modifiers.\nResults: Cumulative exposure to extreme heat over 0–5 days (odds ratio [OR] = 1.145; 95% CI: 1.121–1.171) was associated with ED visits for any MBD. However, cumulative exposure to extreme cold was associated with lower risk of ED visits for any MBD (OR = 0.981; 95% CI: 0.976–0.987). We also found heat to be associated with ED visits for specific MBDs such as substance use disorders, dementia, neurotic disorders, schizophrenia and personality behavior disorder. Individuals with pre-existing mental health conditions, those exposed to higher daily concentrations of NO2 and O3 and those residing in neighborhoods with greater material and social deprivation were at higher risk of heat-related MBD ED visits. Increasing tree canopy coverage appeared to mitigate risks of the effect of heat on MBD ED visits.\nConclusions: Findings provide evidence that the impacts of heat on MBD ED visits may vary across different vulnerability factors.","container-title":"Environmental Research","DOI":"10.1016/j.envres.2022.114999","ISSN":"00139351","journalAbbreviation":"Environmental Research","language":"en","page":"114999","source":"DOI.org (Crossref)","title":"The effect modification of extreme temperatures on mental and behavior disorders by environmental factors and individual-level characteristics in Canada","URL":"https://linkinghub.elsevier.com/retrieve/pii/S001393512202326X","volume":"219","author":[{"family":"Lavigne","given":"Eric"},{"family":"Maltby","given":"Alana"},{"family":"Côté","given":"Jean-Nicolas"},{"family":"Weinberger","given":"Kate R."},{"family":"Hebbern","given":"Christopher"},{"family":"Vicedo-Cabrera","given":"Ana Maria"},{"family":"Wilk","given":"Piotr"}],"accessed":{"date-parts":[["2024",11,8]]},"issued":{"date-parts":[["2023",2]]}}},{"id":28345,"uris":["http://zotero.org/users/12189530/items/IKQLNBQ7"],"itemData":{"id":28345,"type":"article-journal","abstract":"Background Hot weather can negatively impact mental health and increase the risk of suicide. The relationship between heat and risk of suicide is not fully understood, and varies geographically across regions with differing climates, cultures, and socio-economic factors. The objective of this study was to investigate the relationship between hot summer days and suicides in British Columbia, Canada (BC).\nMethods A time-stratified case-crossover design was used to estimate the relationship between hot days (exposure) and suicide (outcome), considering same-day and two-day mean temperature. Conditional logistic regression was used to estimate the odds ratio (OR) for the association between hot days and suicides for three outcomes including: (1) suicide attempts by self-poisoning extracted from BC Drug and Poison Information Centre (DPIC) database (2012–2023); (2) completed suicides by self-poisoning extracted from BC vital statistics (2004–2023); and (3) completed suicides by violent methods extracted from BC vital statistics (2004–2023). Analyses were stratified by sex, age, ecological region, substance types used in self-poisonings, and by methods of violent suicide.\nResults There were 9,599 suicide attempts via self-poisoning and 2,571 suicide deaths included in this study. Overall, hot days were associated with increased odds of self-poisoning suicide attempts and deaths, but not with suicide deaths via violent methods. The odds ratio [95% confidence interval] for suicide attempts via self-poisoning on hot days was 1.19 [1.11, 1.29], and 1.48 [1.12, 1.95] for suicide deaths. There was no effect of hot days on suicide deaths by violent methods. The associations varied by day of exposure, sex, age groups, and geography. The effect of hot days was greatest for suicide attempts and deaths involving opioids and elevated for suicide attempts involving opioid and analgesia combinations, analgesics alone, and alcohol.\nConclusions The risk of suicide via self-poisoning was increased on hot summer days in BC, Canada. However, the relationship was influenced by other factors that vary among individuals and geographies. Policy decisions and future research for suicide-prevention during hot weather should consider sub-population susceptibility. The association between hot days","container-title":"Environmental Health","DOI":"10.1186/s12940-025-01176-5","ISSN":"1476-069X","issue":"1","journalAbbreviation":"Environ Health","language":"en","page":"25","source":"DOI.org (Crossref)","title":"The association between hot days and substance-related suicides: a time-stratified case-crossover analysis in British Columbia, Canada","title-short":"The association between hot days and substance-related suicides","URL":"https://ehjournal.biomedcentral.com/articles/10.1186/s12940-025-01176-5","volume":"24","author":[{"family":"Li","given":"Karen"},{"family":"Henderson","given":"Sarah B."},{"family":"Coker","given":"Eric S."},{"family":"McLean","given":"Kathleen E."},{"family":"Lee","given":"Michael Joseph"}],"accessed":{"date-parts":[["2025",6,24]]},"issued":{"date-parts":[["2025",4,29]]}}},{"id":24670,"uris":["http://zotero.org/users/12189530/items/DMEM6Q8E"],"itemData":{"id":24670,"type":"article-journal","abstract":"Purpose: Extreme weather events are increasing with climate change. The physical and mental health of people served by social workers may be especially at risk from these hazards. This exploratory study examines if speciﬁc types of human, ﬁnancial, physical, and social capital are associated with health impacts from excessive summer heat and extreme winter weather. Method: Data from resident surveys (N = 424) in low- and moderate-income areas of a Southeastern US city are analyzed with descriptive statistics and logistic regression. Results: Key ﬁndings are that health status and social cohesion are negatively associated with health impacts of summer heat and winter extremes. Conclusion: Further study is needed of how speciﬁc types of capital may help people cope with a changing climate. Social capital may be a particularly relevant area for social work to address within the pressing issue of climate, weather, and the health of vulnerable groups.","container-title":"Journal of Evidence-Informed Social Work","DOI":"10.1080/23761407.2018.1502115","ISSN":"2376-1407, 2376-1415","issue":"5","journalAbbreviation":"Journal of Evidence-Informed Social Work","language":"en","page":"579-593","source":"DOI.org (Crossref)","title":"Health Impacts of Extreme Weather Events: Exploring Protective Factors with a Capitals Framework","title-short":"Health Impacts of Extreme Weather Events","URL":"https://www.tandfonline.com/doi/full/10.1080/23761407.2018.1502115","volume":"15","author":[{"family":"Mason","given":"Lisa Reyes"},{"family":"Erwin","given":"Jennifer"},{"family":"Brown","given":"Aaron"},{"family":"Ellis","given":"Kelsey N."},{"family":"Hathaway","given":"Jon M."}],"accessed":{"date-parts":[["2024",11,7]]},"issued":{"date-parts":[["2018",9,3]]}}},{"id":93,"uris":["http://zotero.org/users/12189530/items/HAINEPMZ"],"itemData":{"id":93,"type":"article-journal","abstract":"The connection between mental health and weather extremes is a public health concern, but less studied to date than physical health. This exploratory study examines the mental health impacts of two kinds of weather extremes increasingly linked to climate change—summer heat waves and extreme winter weather—in a low- to middle-income population in the Southeastern U.S. The distribution of mental health impacts, and potential pathways to them, are examined with a focus on race. Data are from a random-sample survey of 426 participants and are analyzed with bivariate statistics and path analysis. Self-reported mental health impacts, in both seasons, were common in our study, with White participants tending to report worse impacts than participants who identiﬁed with other racial groups. Physical health had direct eﬀects on mental health across several models, overall and by racial group. For summer heat waves, concern about climate change and social cohesion had direct and indirect eﬀects, respectively, on mental health in White participants only. For extreme winter weather, preparedness had a direct negative eﬀect on mental health in White, but not Black, participants. Results suggest that there may be racial diﬀerences in the inﬂuence of human and social capital factors on mental health related to weather extremes, warranting further study of this critical topic and with larger racial subgroup samples.","container-title":"International Journal of Environmental Research and Public Health","DOI":"10.3390/ijerph17103411","ISSN":"1660-4601","issue":"10","journalAbbreviation":"IJERPH","language":"en","license":"https://creativecommons.org/licenses/by/4.0/","page":"3411","source":"DOI.org (Crossref)","title":"Mental Health and Weather Extremes in a Southeastern U.S. City: Exploring Group Differences by Race","title-short":"Mental Health and Weather Extremes in a Southeastern U.S. City","URL":"https://www.mdpi.com/1660-4601/17/10/3411","volume":"17","author":[{"family":"Mason","given":"Lisa Reyes"},{"family":"Sharma","given":"Bonita B."},{"family":"Walters","given":"Jayme E."},{"family":"Ekenga","given":"Christine C."}],"accessed":{"date-parts":[["2024",8,16]]},"issued":{"date-parts":[["2020",5,14]]}}},{"id":24475,"uris":["http://zotero.org/users/12189530/items/DALEDQR5"],"itemData":{"id":24475,"type":"article-journal","abstract":"Methods. This case-crossover study included emergency department (ED) visits and hospital encounters with a primary diagnosis of any mental health disorder during warm-season months (June–August) in New York City from 2005 to 2011 from patients of three age groups (6–11, 12–17 and 18–25 years). Using a distributed lag non-linear model over 0–5 lag days, by fitting a conditional logistic regression for each age group, we calculated the cumulative odds ratios of mental health encounters associated with an elevated temperature. Analyses were stratified by race/ethnicity, payment source and mental health categories to elucidate vulnerable subpopulations.\nResults. In New York City, there were 82,982 mental health–related encounters for young people aged 6 to 25 years during our study period months. Elevated temperature days were associated with higher risk of mental health–related ED and hospital encounters for the 6- to 11-year-olds (odds ratio [OR]: 1.28, 95% confidence interval [CI]: 1.13–1.46), for the 12- to 17-year-olds (OR: 1.17, 95% CI: 1.09–1.25) and for the 18- to 25-year-olds (OR: 1.09, 95% CI: 1.04–1.15). Children with reaction disorders, adolescents with anxiety and bipolar disorders, young adults with psychosis and reaction disorders and Black and non-Hispanic children and adolescents showed vulnerability to elevated temperature.\nConclusions. We found that elevated ambient temperatures were associated with acute mental health ED or hospital encounters across childhood, adolescence and young adulthood.","container-title":"Epidemiology and Psychiatric Sciences","DOI":"10.1017/S2045796023000161","ISSN":"2045-7960, 2045-7979","journalAbbreviation":"Epidemiol Psychiatr Sci","language":"en","license":"http://creativecommons.org/licenses/by/4.0","page":"e22","source":"DOI.org (Crossref)","title":"Temperature and mental health–related emergency department and hospital encounters among children, adolescents and young adults","URL":"https://www.cambridge.org/core/product/identifier/S2045796023000161/type/journal_article","volume":"32","author":[{"family":"Niu","given":"Li"},{"family":"Girma","given":"Blean"},{"family":"Liu","given":"Bian"},{"family":"Schinasi","given":"Leah H."},{"family":"Clougherty","given":"Jane E."},{"family":"Sheffield","given":"Perry"}],"accessed":{"date-parts":[["2024",11,6]]},"issued":{"date-parts":[["2023"]]}}},{"id":74,"uris":["http://zotero.org/users/12189530/items/9FCIH2J9"],"itemData":{"id":74,"type":"article-journal","abstract":"OBJECTIVE To investigate the association between ambient heat and mental health–related emergency department (ED) visits in the contiguous US among adults overall and among potentially sensitive subgroups. DESIGN, SETTING, AND PARTICIPANTS This case-crossover study used medical claims data obtained from OptumLabs Data Warehouse (OLDW) to identify claims for ED visits with a primary or secondary discharge psychiatric diagnosis during warm-season months (May to September) from 2010 through 2019. Claims for adults aged 18 years or older with commercial or Medicare Advantage health insurance who were living in 2775 US counties were included in the analysis. Emergency department visits were excluded if the Clinical Classifications Software code indicated that the visits were for screening for mental health outcomes and impulse control disorders. EXPOSURES County-specific daily maximum ambient temperature on a continuous scale was estimated using the Parameter-Elevation Relationships on Independent Slopes model. Extreme heat was defined as the 95th percentile of the county-specific warm-season temperature distribution. MAIN OUTCOMES AND MEASURES The daily incidence rate of cause-specific mental health diagnoses and a composite end point of any mental health diagnosis were assessed by identifying ED visit claims using primary and secondary discharge diagnosis International Classification of Diseases, Ninth Revision and International Statistical Classification of Diseases and Related Health Problems, Tenth Revision codes. Conditional logistic regression models were used to estimate the incidence rate ratio (IRR) and 95% CIs for the association between daily temperature and incidence rates of ED visits.\nRESULTS Data from 3 496 762 ED visits among 2 243 395 unique individuals were identified (56.8% [1 274 456] women; mean [SD] age, 51.0 [18.8] years); of these individuals, 14.3% were aged 18 to 26 years, 25.6% were aged 27 to 44 years, 33.3% were aged 45 to 64 years, and 26.8% were aged 65 years or older. Days of extreme heat were associated with an IRR of 1.08 (95% CI, 1.07-1.09) for ED visits for any mental health condition. Associations between extreme heat and ED visits were found for specific mental health conditions, including substance use disorders (IRR, 1.08; 95% CI, 1.07-1.10); anxiety, stress-related, and somatoform disorders (IRR, 1.07; 95% CI, 1.05-1.09); mood disorders (IRR, 1.07; 95% CI, 1.05-1.09); schizophrenia, schizotypal, and delusional disorders (IRR, 1.05; 95% CI, 1.03-1.07); self-harm (IRR, 1.06; 95% CI, 1.01-1.12); and childhood-onset behavioral disorders (IRR, 1.11; 95% CI, 1.05-1.18). In addition, associations were higher among men (IRR, 1.10; 95% CI, 1.08-1.12) and in the US Northeast (IRR, 1.10; 95% CI, 1.07-1.13), Midwest (IRR, 1.11; 95% CI, 1.09-1.13), and Northwest (IRR, 1.12; 95% CI, 1.03-1.21) regions.\nCONCLUSIONS AND RELEVANCE In this case-crossover study of a large population of US adults with health insurance, days of extreme heat were associated with higher rates of mental health–related ED visits. This finding may be informative for clinicians providing mental health services during periods of extreme heat to prepare for increases in health service needs when times of extreme heat are anticipated.","container-title":"JAMA Psychiatry","DOI":"10.1001/jamapsychiatry.2021.4369","ISSN":"2168-622X","issue":"4","journalAbbreviation":"JAMA Psychiatry","language":"en","page":"341","source":"DOI.org (Crossref)","title":"Association Between Ambient Heat and Risk of Emergency Department Visits for Mental Health Among US Adults, 2010 to 2019","URL":"https://jamanetwork.com/journals/jamapsychiatry/fullarticle/2789481","volume":"79","author":[{"family":"Nori-Sarma","given":"Amruta"},{"family":"Sun","given":"Shengzhi"},{"family":"Sun","given":"Yuantong"},{"family":"Spangler","given":"Keith R."},{"family":"Oblath","given":"Rachel"},{"family":"Galea","given":"Sandro"},{"family":"Gradus","given":"Jaimie L."},{"family":"Wellenius","given":"Gregory A."}],"accessed":{"date-parts":[["2023",8,21]]},"issued":{"date-parts":[["2022",4,1]]}}},{"id":25374,"uris":["http://zotero.org/users/12189530/items/SX8FGI2R"],"itemData":{"id":25374,"type":"article-journal","abstract":"Background Limited evidence exists on how temperature increases are associated with hospital visits from alcohol- and substance-related disorders, despite plausible behavioral and physiological pathways.\nMethods In the present study, we implemented a case-crossover design, which controls for seasonal patterns, long-term trends, and non- or slowly-varying confounders, with distributed lag non-linear temperature terms (0–6 days) to estimate associations between daily ZIP Code-level temperature and alcohol- and substance-related disorder hospital visit rates in New York State during 1995–2014. We also examined four substance-related disorder subcauses (cannabis, cocaine, opioid, sedatives).\nResults Here we show that, for alcohol-related disorders, a daily increase in temperature from the daily minimum (−30.1 °C (−22.2 °F)) to the 75th percentile (18.8 °C (65.8 °F)) across 0–6 lag days is associated with a cumulative 24.6% (95%CI,14.6%–34.6%) increase in hospital visit rates, largely driven by increases on the day of and day before hospital visit, with an association larger outside New York City. For substance-related disorders, we ﬁnd evidence of a positive association at temperatures from the daily minimum (−30.1 °C (−22.2 °F)) to the 50th percentile (10.4 °C (50.7 °F)) (37.7% (95%CI,27.2%–48.2%), but not at higher temperatures. Findings are consistent across age group, sex, and social vulnerability.\nConclusions Our work highlights how hospital visits from alcohol- and substance-related disorders are currently impacted by elevated temperatures and could be further affected by rising temperatures resulting from climate change. Enhanced social infrastructure and health system interventions could mitigate these impacts.","container-title":"Communications Medicine","DOI":"10.1038/s43856-023-00346-1","ISSN":"2730-664X","issue":"1","journalAbbreviation":"Commun Med","language":"en","page":"118","source":"DOI.org (Crossref)","title":"The association between temperature and alcohol- and substance-related disorder hospital visits in New York State","URL":"https://www.nature.com/articles/s43856-023-00346-1","volume":"3","author":[{"family":"Parks","given":"Robbie M."},{"family":"Rowland","given":"Sebastian T."},{"family":"Do","given":"Vivian"},{"family":"Boehme","given":"Amelia K."},{"family":"Dominici","given":"Francesca"},{"family":"Hart","given":"Carl L."},{"family":"Kioumourtzoglou","given":"Marianthi-Anna"}],"accessed":{"date-parts":[["2024",11,14]]},"issued":{"date-parts":[["2023",9,26]]}}},{"id":28763,"uris":["http://zotero.org/users/12189530/items/7R6A465Y"],"itemData":{"id":28763,"type":"article-journal","abstract":"Background The increasing incidence of extreme heat due to climate change poses a signiﬁcant threat to maternal mental health in the U.S. We examine the association of acute exposure to heatwaves with maternal mental health conditions in North Carolina from 2011 to 2019.","container-title":"The Lancet Regional Health - Americas","DOI":"10.1016/j.lana.2025.100998","ISSN":"2667-193X","language":"en","license":"https://www.elsevier.com/tdm/userlicense/1.0/","note":"publisher: Elsevier BV","page":"100998","source":"Crossref","title":"Mental health disparities among maternal populations following heatwave exposure in North Carolina (2011–2019): a matched analysis","title-short":"Mental health disparities among maternal populations following heatwave exposure in North Carolina (2011–2019)","URL":"https://linkinghub.elsevier.com/retrieve/pii/S2667193X25000080","volume":"42","author":[{"family":"Ulrich","given":"Sarah E."},{"family":"Sugg","given":"Margaret M."},{"family":"Guignet","given":"Dennis"},{"family":"Runkle","given":"Jennifer D."}],"accessed":{"date-parts":[["2025",9,12]]},"issued":{"date-parts":[["2025",2]]}}},{"id":24980,"uris":["http://zotero.org/users/12189530/items/Z7R273TI"],"itemData":{"id":24980,"type":"article-journal","abstract":"Relatively few studies investigated the effects of extreme temperatures (both heat and cold) on mental health (ICD-9: 290319; ICD-10: F00-F99) and the potential effect modifications by individuals’ age, sex, and race. We aimed to explore the effect of extreme temperatures of both heat and cold on the emergency room (ER) visits for mental health disorders, and conducted a stratified analysis to identify possible susceptible population in Erie and Niagara counties, NY, USA. To assess the short-term impacts of daily maximum temperature on ER visits related to mental disorders (2009–2015), we applied a quasi-Poisson generalized linear model combined with a distributed lag non-linear model (DLNM). The model was adjusted for day of the week, precipitation, long-term time trend, and seasonality. We found that there were positive associations between short-term exposure to extreme ambient temperatures and increased ER visits for mental disorders, and the effects can vary by individual factors. We found heat effect (relative risk (RR) = 1.16; 95% confidence intervals (CI), 1.06–1.27) on exacerbated mental disorders became intense in the study region and subgroup of population (the elderly) being more susceptible to extreme heat than any other age group. For extreme cold, we found that there is a substantial delay effect of 14 days (RR = 1.25; 95% CI = 1.08–1.45), which is particularly burdensome to the age group of 50–64 years old and African-Americans. Our findings suggest that there is a positive association between short-term exposure to extreme ambient temperature (heat and cold) and increased ER visits for mental disorders, and the effects vary as a function of individual factors, such as age and race.","container-title":"Environmental Science and Pollution Research","DOI":"10.1007/s11356-021-12887-w","ISSN":"0944-1344, 1614-7499","issue":"29","journalAbbreviation":"Environ Sci Pollut Res","language":"en","page":"39243-39256","source":"DOI.org (Crossref)","title":"Effect of extreme temperatures on daily emergency room visits for mental disorders","URL":"https://link.springer.com/10.1007/s11356-021-12887-w","volume":"28","author":[{"family":"Yoo","given":"Eun-hye"},{"family":"Eum","given":"Youngseob"},{"family":"Gao","given":"Qi"},{"family":"Chen","given":"Kai"}],"accessed":{"date-parts":[["2024",11,8]]},"issued":{"date-parts":[["2021",8]]}}},{"id":25022,"uris":["http://zotero.org/users/12189530/items/Q8AL49MG"],"itemData":{"id":25022,"type":"article-journal","container-title":"Science of The Total Environment","DOI":"10.1016/j.scitotenv.2021.148246","ISSN":"00489697","journalAbbreviation":"Science of The Total Environment","language":"en","page":"148246","source":"DOI.org (Crossref)","title":"Association between extreme temperatures and emergency room visits related to mental disorders: A multi-region time-series study in New York, USA","title-short":"Association between extreme temperatures and emergency room visits related to mental disorders","URL":"https://linkinghub.elsevier.com/retrieve/pii/S0048969721033179","volume":"792","author":[{"family":"Yoo","given":"Eun-hye"},{"family":"Eum","given":"Youngseob"},{"family":"Roberts","given":"John E."},{"family":"Gao","given":"Qi"},{"family":"Chen","given":"Kai"}],"accessed":{"date-parts":[["2024",11,12]]},"issued":{"date-parts":[["2021",10]]}}},{"id":123,"uris":["http://zotero.org/users/12189530/items/EAPYQ8WV"],"itemData":{"id":123,"type":"article-journal","abstract":"Little is known of how low-income residents of urban heat islands engage their knowledge, attitudes, behaviors, and resources to mitigate the health impacts of heat waves. In this qualitative study, we conducted semi-structured interviews with 40 adults in two such neighborhoods in Los Angeles California to explore their adaptation resources and behaviors, the impacts of heat waves on physical and mental health, and threat assessments of future heat waves. Eighty percent of participants received advanced warning of heat waves from television news and social media. The most common resource was air conditioning (AC) units or fans. However, one-third of participants lacked AC, and many of those with AC engaged in limited use due primarily to the high cost of electricity. Adaptation behaviors include staying hydrated, remaining indoors or going to cooler locations, reducing energy usage, and consuming certain foods and drinks. Most of the participants reported some physical or mental health problem or symptom during heat waves, suggesting vulnerability to heat waves. Almost all participants asserted that heat waves were likely to increase in frequency and intensity with adverse health effects for vulnerable populations. Despite limited resources, low-income residents of urban heat islands utilize a wide range of behaviors to minimize the severity of health impacts, suggesting they are both vulnerable and resilient to heat waves.","container-title":"International Journal of Environmental Research and Public Health","DOI":"10.3390/ijerph191711090","ISSN":"1660-4601","issue":"17","journalAbbreviation":"IJERPH","language":"en","license":"https://creativecommons.org/licenses/by/4.0/","page":"11090","source":"DOI.org (Crossref)","title":"Vulnerable, Resilient, or Both? A Qualitative Study of Adaptation Resources and Behaviors to Heat Waves and Health Outcomes of Low-Income Residents of Urban Heat Islands","title-short":"Vulnerable, Resilient, or Both?","URL":"https://www.mdpi.com/1660-4601/19/17/11090","volume":"19","author":[{"family":"Palinkas","given":"Lawrence A."},{"family":"Hurlburt","given":"Michael S."},{"family":"Fernandez","given":"Cecilia"},{"family":"De Leon","given":"Jessenia"},{"family":"Yu","given":"Kexin"},{"family":"Salinas","given":"Erika"},{"family":"Garcia","given":"Erika"},{"family":"Johnston","given":"Jill"},{"family":"Rahman","given":"Md. Mostafijur"},{"family":"Silva","given":"Sam J."},{"family":"McConnell","given":"Rob S."}],"accessed":{"date-parts":[["2024",8,27]]},"issued":{"date-parts":[["2022",9,4]]}}}],"schema":"https://github.com/citation-style-language/schema/raw/master/csl-citation.json"} </w:instrText>
      </w:r>
      <w:r w:rsidRPr="005B5DE9">
        <w:rPr>
          <w:rFonts w:ascii="Times New Roman" w:hAnsi="Times New Roman" w:cs="Times New Roman"/>
          <w:sz w:val="20"/>
          <w:szCs w:val="20"/>
        </w:rPr>
        <w:fldChar w:fldCharType="separate"/>
      </w:r>
      <w:r w:rsidRPr="005B5DE9">
        <w:rPr>
          <w:rFonts w:ascii="Times New Roman" w:hAnsi="Times New Roman" w:cs="Times New Roman"/>
          <w:sz w:val="20"/>
          <w:szCs w:val="20"/>
        </w:rPr>
        <w:t>(Crank et al., 2023; Huebner, 2022; Lavigne et al., 2023; Li et al., 2025; Mason et al., 2018, 2020; Niu et al., 2023; Nori-Sarma et al., 2022; Palinkas et al., 2022; Parks et al., 2023; Ulrich et al., 2025; Yoo, Eum, Gao, et al., 2021; Yoo, Eum, Roberts, et al., 2021)</w:t>
      </w:r>
      <w:r w:rsidRPr="005B5DE9">
        <w:rPr>
          <w:rFonts w:ascii="Times New Roman" w:hAnsi="Times New Roman" w:cs="Times New Roman"/>
          <w:sz w:val="20"/>
          <w:szCs w:val="20"/>
        </w:rPr>
        <w:fldChar w:fldCharType="end"/>
      </w:r>
      <w:r w:rsidRPr="005B5DE9">
        <w:rPr>
          <w:rFonts w:ascii="Times New Roman" w:hAnsi="Times New Roman" w:cs="Times New Roman"/>
          <w:sz w:val="20"/>
          <w:szCs w:val="20"/>
        </w:rPr>
        <w:t xml:space="preserve">, Australia (n=4) </w:t>
      </w:r>
      <w:r w:rsidRPr="005B5DE9">
        <w:rPr>
          <w:rFonts w:ascii="Times New Roman" w:hAnsi="Times New Roman" w:cs="Times New Roman"/>
          <w:sz w:val="20"/>
          <w:szCs w:val="20"/>
        </w:rPr>
        <w:fldChar w:fldCharType="begin"/>
      </w:r>
      <w:r w:rsidRPr="005B5DE9">
        <w:rPr>
          <w:rFonts w:ascii="Times New Roman" w:hAnsi="Times New Roman" w:cs="Times New Roman"/>
          <w:sz w:val="20"/>
          <w:szCs w:val="20"/>
        </w:rPr>
        <w:instrText xml:space="preserve"> ADDIN ZOTERO_ITEM CSL_CITATION {"citationID":"VZnlcBRc","properties":{"formattedCitation":"(Dey et al., 2025; Hansen et al., 2008; Nitschke et al., 2007; Pardon et al., 2024)","plainCitation":"(Dey et al., 2025; Hansen et al., 2008; Nitschke et al., 2007; Pardon et al., 2024)","noteIndex":0},"citationItems":[{"id":28773,"uris":["http://zotero.org/users/12189530/items/L583IP6G"],"itemData":{"id":28773,"type":"article-journal","abstract":"Objective: Youth suicidality prevalence continues to rise alongside hot weather severity. Links between these two variables are underexplored. We examined associations between daily temperature and emergency department suicidality presentations by young people. We assessed these associations for five regions covering New South Wales as determined by ‘climate zone’ and analysed for heatwave effects as well as based on demographic subgroups.","container-title":"Australian &amp; New Zealand Journal of Psychiatry","DOI":"10.1177/00048674241290449","ISSN":"0004-8674, 1440-1614","issue":"1","journalAbbreviation":"Aust N Z J Psychiatry","language":"en","license":"https://journals.sagepub.com/page/policies/text-and-data-mining-license","note":"publisher: SAGE Publications","page":"18-28","source":"Crossref","title":"Youth suicidality risk relative to ambient temperature and heatwaves across climate zones: A time series analysis of emergency department presentations in New South Wales, Australia","title-short":"Youth suicidality risk relative to ambient temperature and heatwaves across climate zones","URL":"https://journals.sagepub.com/doi/10.1177/00048674241290449","volume":"59","author":[{"family":"Dey","given":"Cybele"},{"family":"Wu","given":"Jianyun"},{"family":"Uesi","given":"John"},{"family":"Sara","given":"Grant"},{"family":"Dudley","given":"Michael"},{"family":"Knight","given":"Katherine"},{"family":"Scott","given":"James G"},{"family":"Jay","given":"Ollie"},{"family":"Bowden","given":"Michael"},{"family":"Perkes","given":"Iain E"}],"accessed":{"date-parts":[["2025",9,14]]},"issued":{"date-parts":[["2025",1]]}}},{"id":24133,"uris":["http://zotero.org/users/12189530/items/E7A3MGYS"],"itemData":{"id":24133,"type":"article-journal","abstract":"OBJECTIVE: The goal of this study was to identify mental, behavioral, and cognitive disorders that may be triggered or exacerbated during heat waves, predisposing individuals to heat-related morbidity and mortality. DESIGN: Using health outcome data from Adelaide, South Australia, for 1993–2006, we estimated the effect of heat waves on hospital admissions and mortalities attributed to mental, behavioral, and cognitive disorders. We analyzed data using Poisson regression accounting for overdispersion and controlling for season and long-term trend, and we performed threshold analysis using hockey stick regression.\nRESULTS: Above a threshold of 26.7°C, we observed a positive association between ambient temperature and hospital admissions for mental and behavioral disorders. Compared with non–heat-wave periods, hospital admissions increased by 7.3% during heat waves. Speciﬁc illnesses for which admissions increased included organic illnesses, including symptomatic mental disorders; dementia; mood (affective) disorders; neurotic, stress related, and somatoform disorders; disorders of psychological development; and senility. Mortalities attributed to mental and behavioral disorders increased during heat waves in the 65- to 74-year age group and in persons with schizophrenia, schizotypal, and delusional disorders. Dementia deaths increased in those up to 65 years of age.\nCONCLUSION: Our results suggest that episodes of extreme heat pose a salient risk to the health and well-being of the mentally ill. RELEVANCE TO CLINICAL OR PROFESSIONAL PRACTICE: Improvements in the management and care of the mentally ill need to be addressed to avoid an increase in psychiatric morbidity and mortality as heat waves become more frequent.","container-title":"Environmental Health Perspectives","DOI":"doi:10.1289/ehp.11339","issue":"10","journalAbbreviation":"Environ Health Perspect","language":"en","page":"1369-1375","source":"Zotero","title":"The Effect of Heat Waves on Mental Health in a Temperate Australian City","volume":"116","author":[{"family":"Hansen","given":"Alana"},{"family":"Bi","given":"Peng"},{"family":"Nitschke","given":"Monika"},{"family":"Ryan","given":"Philip"},{"family":"Pisaniello","given":"Dino"},{"family":"Tucket","given":"Graeme"}],"issued":{"date-parts":[["2008",10]]}}},{"id":28787,"uris":["http://zotero.org/users/12189530/items/N9HPXVJ6"],"itemData":{"id":28787,"type":"article-journal","abstract":"Objective: To investigate morbidity and mortality associated with heatwaves in metropolitan Adelaide using ambulance, hospital admission, and mortality data. Design, participants and setting: Case-series study comparing health risks in the Adelaide metropolitan population during heatwaves and non-heatwave periods. Main outcome measures: Daily observations for ambulance transports (1993–2006), hospital admissions (1993–2006), and mortality (1993–2004), categorised using International classification of diseases (ninth and tenth revisions) codes for the relevant disease groups.\nResults: During heatwaves, total ambulance transport increased by 4% (95% CI, 1%–7%), including significant assault-related increases for people aged 15–64 years. Reductions were observed in relation to cardiac, sports- and falls-related events. Total hospital admissions increased by 7% (95% CI, −1% to 16%). Total mental health admissions increased by 7% (95% CI, 1%–13%), and total renal admissions by 13% (95% CI, 3%–25%). Ischaemic heart disease admissions increased by 8% (95% CI, 1%–15%) among people aged 65–74 years. Total mortality, disease- and age-specific mortality did not increase, apart from a small increase in mental health-related mortality in people aged 65–74 years. Significant decreases were observed in cardiovascularrelated mortality.\nConclusion: In contrast to evidence from extreme heatwaves in the northern hemisphere, we found no excess mortality during heatwaves in metropolitan Adelaide, perhaps because of adaptive behaviour to regular hot weather spells. Projected temperature increases and evidence of modest increases in morbidity","container-title":"Medical Journal of Australia","DOI":"10.5694/j.1326-5377.2007.tb01466.x","ISSN":"0025-729X, 1326-5377","issue":"11-12","language":"en","license":"http://onlinelibrary.wiley.com/termsAndConditions#vor","note":"publisher: Wiley","page":"662-665","source":"Crossref","title":"Morbidity and mortality during heatwaves in metropolitan Adelaide","URL":"https://onlinelibrary.wiley.com/doi/10.5694/j.1326-5377.2007.tb01466.x","volume":"187","author":[{"family":"Nitschke","given":"Monika"},{"family":"Tucker","given":"Graeme R"},{"family":"Bi","given":"Peng"}],"accessed":{"date-parts":[["2025",9,15]]},"issued":{"date-parts":[["2007",12]]}}},{"id":24595,"uris":["http://zotero.org/users/12189530/items/ZLXYXTWU"],"itemData":{"id":24595,"type":"article-journal","abstract":"Background: The perinatal period is a time of increased vulnerability for perinatal mood and anxiety disorders (PMADs). Emotional trauma is a risk factor for PMAD development and is common among survivors of extreme weather events (EWEs), which are becoming more frequent and intense as the climate crisis progresses. EWE-related stress and anxiety have not been extensively studied in the perinatal population. However, the limited available data suggest a negative impact of EWE exposure on perinatal mental health, warranting further investigation and investment.\nObjective: To address this knowledge gap, we interviewed new Australian mothers to understand how EWEs affect the mental health of the perinatal population.\nMethod: Australian mothers (18 years of age or older) with a baby under 12 months of age were recruited to participate in a single virtual focus group session (seven group sessions were run in total) and complete an anonymous survey. Participants were asked questions regarding their concerns about extreme weather and its impact, as well as their general maternal functioning. Maternal functioning, depression, and climate distress were measured via the survey.\nResults: The study sample comprised 31 Australian mothers (Mage = 31.74, SD = 4.86), predominantly located in Queensland. Findings from the focus groups suggested six key themes; however, of focus to this study are three themes related to maternal mental health: health and well-being, helplessness and avoidant coping, and resilience and adaptation. Predominant subthemes focused on trauma resulting from EWE exposure, economic and heat concerns, social isolation, hopelessness about the future, and feelings of resilience.\nConclusions: The evidence linking adverse perinatal mental health outcomes with climate change and EWEs highlights the urgent need for interventions in this context to protect perinatal mental health and well-being. By acknowledging the traumatic impact of these experiences on mothers, this study supports advocacy for policies that specifically address this issue.","container-title":"European Journal of Psychotraumatology","DOI":"10.1080/20008066.2023.2296818","ISSN":"2000-8066","issue":"1","journalAbbreviation":"European Journal of Psychotraumatology","language":"en","page":"2296818","source":"DOI.org (Crossref)","title":"Mental health impacts of climate change and extreme weather events on mothers","URL":"https://www.tandfonline.com/doi/full/10.1080/20008066.2023.2296818","volume":"15","author":[{"family":"Pardon","given":"M. K."},{"family":"Dimmock","given":"J."},{"family":"Chande","given":"R."},{"family":"Kondracki","given":"A."},{"family":"Reddick","given":"B."},{"family":"Davis","given":"A."},{"family":"Athan","given":"A."},{"family":"Buoli","given":"M."},{"family":"Barkin","given":"J. L."}],"accessed":{"date-parts":[["2024",11,6]]},"issued":{"date-parts":[["2024",12,31]]}}}],"schema":"https://github.com/citation-style-language/schema/raw/master/csl-citation.json"} </w:instrText>
      </w:r>
      <w:r w:rsidRPr="005B5DE9">
        <w:rPr>
          <w:rFonts w:ascii="Times New Roman" w:hAnsi="Times New Roman" w:cs="Times New Roman"/>
          <w:sz w:val="20"/>
          <w:szCs w:val="20"/>
        </w:rPr>
        <w:fldChar w:fldCharType="separate"/>
      </w:r>
      <w:r w:rsidRPr="005B5DE9">
        <w:rPr>
          <w:rFonts w:ascii="Times New Roman" w:hAnsi="Times New Roman" w:cs="Times New Roman"/>
          <w:sz w:val="20"/>
          <w:szCs w:val="20"/>
        </w:rPr>
        <w:t>(Dey et al., 2025; Hansen et al., 2008; Nitschke et al., 2007; Pardon et al., 2024)</w:t>
      </w:r>
      <w:r w:rsidRPr="005B5DE9">
        <w:rPr>
          <w:rFonts w:ascii="Times New Roman" w:hAnsi="Times New Roman" w:cs="Times New Roman"/>
          <w:sz w:val="20"/>
          <w:szCs w:val="20"/>
        </w:rPr>
        <w:fldChar w:fldCharType="end"/>
      </w:r>
      <w:r w:rsidRPr="005B5DE9">
        <w:rPr>
          <w:rFonts w:ascii="Times New Roman" w:hAnsi="Times New Roman" w:cs="Times New Roman"/>
          <w:sz w:val="20"/>
          <w:szCs w:val="20"/>
        </w:rPr>
        <w:t xml:space="preserve">, South America (n=2) </w:t>
      </w:r>
      <w:r w:rsidRPr="005B5DE9">
        <w:rPr>
          <w:rFonts w:ascii="Times New Roman" w:hAnsi="Times New Roman" w:cs="Times New Roman"/>
          <w:sz w:val="20"/>
          <w:szCs w:val="20"/>
        </w:rPr>
        <w:fldChar w:fldCharType="begin"/>
      </w:r>
      <w:r w:rsidRPr="005B5DE9">
        <w:rPr>
          <w:rFonts w:ascii="Times New Roman" w:hAnsi="Times New Roman" w:cs="Times New Roman"/>
          <w:sz w:val="20"/>
          <w:szCs w:val="20"/>
        </w:rPr>
        <w:instrText xml:space="preserve"> ADDIN ZOTERO_ITEM CSL_CITATION {"citationID":"zFv9wXwM","properties":{"formattedCitation":"(Corvetto et al., 2023, 2024)","plainCitation":"(Corvetto et al., 2023, 2024)","noteIndex":0},"citationItems":[{"id":24745,"uris":["http://zotero.org/users/12189530/items/TK6PYMUT"],"itemData":{"id":24745,"type":"article-journal","abstract":"Objectives Quantify the risk of mental health (MH)-related emergency department visits (EDVs) due to heat, in the city of Curitiba, Brazil. Design Daily time series analysis, using quasi-Poisson combined with distributed lag non-linear model on EDV for MH disorders, from 2017 to 2021. Setting All nine emergency centres from the public health system, in Curitiba. Participants 101 452 EDVs for MH disorders and suicide attempts over 5 years, from patients residing inside the territory of Curitiba. Main outcome measure Relative risk of EDV (RREDV) due to extreme mean temperature (24.5°C, 99th percentile) relative to the median (18.02°C), controlling for long-term trends, air pollution and humidity, and measuring effects delayed up to 10 days.\nResults Extreme heat was associated with higher singlelag EDV risk of RREDV 1.03(95% CI 1.01 to 1.05—singlelag 2), and cumulatively of RREDV 1.15 (95% CI 1.05 to 1.26—lag-cumulative 0–6). Strong risk was observed for patients with suicide attempts (RREDV 1.85, 95% CI 1.08 to 3.16) and neurotic disorders (RREDV 1.18, 95% CI 1.06 to 1.31). As to demographic subgroups, females (RREDV 1.20, 95% CI 1.08 to 1.34) and patients aged 18–64 (RREDV 1.18, 95% CI 1.07 to 1.30) were significantly endangered. Extreme heat resulted in lower risks of EDV for patients with organic disorders (RREDV 0.60, 95% CI 0.40 to 0.89), personality disorders (RREDV 0.48, 95% CI 0.26 to 0.91) and MH in general in the elderly ≥65 (RREDV 0.77, 95% CI 0.60 to 0.98). We found no significant RREDV among males and patients aged 0–17.\nConclusion The risk of MH-related EDV due to heat is elevated for the entire study population, but very differentiated by subgroups. This opens avenue for adaptation policies in healthcare: such as monitoring populations at risk and establishing an early warning systems to prevent exacerbation of MH episodes and to reduce suicide attempts. Further studies are welcome, why the reported risk differences occur and what, if any, role healthcare seeking barriers might play.","container-title":"BMJ Open","DOI":"10.1136/bmjopen-2023-079049","ISSN":"2044-6055, 2044-6055","issue":"12","journalAbbreviation":"BMJ Open","language":"en","page":"e079049","source":"DOI.org (Crossref)","title":"Impact of heat on mental health emergency visits: a time series study from all public emergency centres, in Curitiba, Brazil","title-short":"Impact of heat on mental health emergency visits","URL":"https://bmjopen.bmj.com/lookup/doi/10.1136/bmjopen-2023-079049","volume":"13","author":[{"family":"Corvetto","given":"Julia Feriato"},{"family":"Federspiel","given":"Andrea"},{"family":"Sewe","given":"Maquins Odhiambo"},{"family":"Müller","given":"Thomas"},{"family":"Bunker","given":"Aditi"},{"family":"Sauerborn","given":"Rainer"}],"accessed":{"date-parts":[["2024",11,7]]},"issued":{"date-parts":[["2023",12]]}}},{"id":25548,"uris":["http://zotero.org/users/12189530/items/JMK5S8GP"],"itemData":{"id":25548,"type":"article-journal","container-title":"Science of The Total Environment","DOI":"10.1016/j.scitotenv.2024.173312","ISSN":"00489697","journalAbbreviation":"Science of The Total Environment","language":"en","page":"173312","source":"DOI.org (Crossref)","title":"Private vs. public emergency visits for mental health due to heat: An indirect socioeconomic assessment of heat vulnerability and healthcare access, in Curitiba, Brazil","title-short":"Private vs. public emergency visits for mental health due to heat","URL":"https://linkinghub.elsevier.com/retrieve/pii/S0048969724034594","volume":"934","author":[{"family":"Corvetto","given":"Julia F."},{"family":"Helou","given":"Ammir Y."},{"family":"Kriit","given":"Hedi K."},{"family":"Federspiel","given":"Andrea"},{"family":"Bunker","given":"Aditi"},{"family":"Liyanage","given":"Prasad"},{"family":"Costa","given":"Luis Felipe"},{"family":"Müller","given":"Thomas"},{"family":"Sauerborn","given":"Rainer"}],"accessed":{"date-parts":[["2024",11,19]]},"issued":{"date-parts":[["2024",7]]}}}],"schema":"https://github.com/citation-style-language/schema/raw/master/csl-citation.json"} </w:instrText>
      </w:r>
      <w:r w:rsidRPr="005B5DE9">
        <w:rPr>
          <w:rFonts w:ascii="Times New Roman" w:hAnsi="Times New Roman" w:cs="Times New Roman"/>
          <w:sz w:val="20"/>
          <w:szCs w:val="20"/>
        </w:rPr>
        <w:fldChar w:fldCharType="separate"/>
      </w:r>
      <w:r w:rsidRPr="005B5DE9">
        <w:rPr>
          <w:rFonts w:ascii="Times New Roman" w:hAnsi="Times New Roman" w:cs="Times New Roman"/>
          <w:sz w:val="20"/>
          <w:szCs w:val="20"/>
        </w:rPr>
        <w:t>(Corvetto et al., 2023, 2024)</w:t>
      </w:r>
      <w:r w:rsidRPr="005B5DE9">
        <w:rPr>
          <w:rFonts w:ascii="Times New Roman" w:hAnsi="Times New Roman" w:cs="Times New Roman"/>
          <w:sz w:val="20"/>
          <w:szCs w:val="20"/>
        </w:rPr>
        <w:fldChar w:fldCharType="end"/>
      </w:r>
      <w:r w:rsidRPr="005B5DE9">
        <w:rPr>
          <w:rFonts w:ascii="Times New Roman" w:hAnsi="Times New Roman" w:cs="Times New Roman"/>
          <w:sz w:val="20"/>
          <w:szCs w:val="20"/>
        </w:rPr>
        <w:t xml:space="preserve">, and Africa (n=1) </w:t>
      </w:r>
      <w:r w:rsidRPr="005B5DE9">
        <w:rPr>
          <w:rFonts w:ascii="Times New Roman" w:hAnsi="Times New Roman" w:cs="Times New Roman"/>
          <w:sz w:val="20"/>
          <w:szCs w:val="20"/>
        </w:rPr>
        <w:fldChar w:fldCharType="begin"/>
      </w:r>
      <w:r w:rsidRPr="005B5DE9">
        <w:rPr>
          <w:rFonts w:ascii="Times New Roman" w:hAnsi="Times New Roman" w:cs="Times New Roman"/>
          <w:sz w:val="20"/>
          <w:szCs w:val="20"/>
        </w:rPr>
        <w:instrText xml:space="preserve"> ADDIN ZOTERO_ITEM CSL_CITATION {"citationID":"9KOTF2Kg","properties":{"formattedCitation":"(Kadio et al., 2024)","plainCitation":"(Kadio et al., 2024)","noteIndex":0},"citationItems":[{"id":28020,"uris":["http://zotero.org/users/12189530/items/Z3LBLB3Y"],"itemData":{"id":28020,"type":"article-journal","abstract":"Climate change is an increasing threat to the health of populations in Africa, with a shift in seasonal temperatures towards more extreme heat exposures. In Burkina Faso, like other countries in the Sahel, many women have little protection against exposure to high temperatures, either outside or inside the home or place of work. This paper investigates how women perceive the impacts of heat on their physical and mental health, in addition to their social relationships and economic activities. Qualitative methods (in-depth interviews and focus group discussions) were conducted with women, community representatives and healthcare professionals in two regions in Burkina Faso. A thematic analysis was used to explore the realities of participants’ experiences and contextual perspectives in relation to heat. Our research shows extreme temperatures have a multifaceted impact on pregnant women, mothers and newborns. Extreme heat affects women’s functionality and well-being. Heat undermines a woman’s ability to care for themselves and their child and interferes negatively with breast feeding. Heat negatively affects their ability to work and to maintain harmonious relationships with their partners and families. Cultural practices such as a taboo on taking the baby outside before the 40th day may exacerbate some of the negative consequences of heat. Most women do not recognise heat stress symptoms and lack awareness of heat risks to health. There is a need to develop public health messages to reduce the impacts of heat on health in Burkina Faso. Programmes and policies are needed to strengthen the ability of health professionals to communicate with women about best practices in heat risk management.","container-title":"BMJ Global Health","DOI":"10.1136/bmjgh-2023-014230","ISSN":"2059-7908","issue":"Suppl 3","journalAbbreviation":"BMJ Glob Health","language":"en","page":"e014230","source":"DOI.org (Crossref)","title":"Extreme heat, pregnancy and women’s well-being in Burkina Faso: an ethnographical study","title-short":"Extreme heat, pregnancy and women’s well-being in Burkina Faso","URL":"https://gh.bmj.com/lookup/doi/10.1136/bmjgh-2023-014230","volume":"8","author":[{"family":"Kadio","given":"Kadidiatou"},{"family":"Filippi","given":"Veronique"},{"family":"Congo","given":"Mariam"},{"family":"Scorgie","given":"Fiona"},{"family":"Roos","given":"Nathalie"},{"family":"Lusambili","given":"Adélaïde"},{"family":"Nakstad","given":"Britt"},{"family":"Kovats","given":"Sari"},{"family":"Kouanda","given":"Seni"}],"accessed":{"date-parts":[["2025",6,11]]},"issued":{"date-parts":[["2024",2]]}}}],"schema":"https://github.com/citation-style-language/schema/raw/master/csl-citation.json"} </w:instrText>
      </w:r>
      <w:r w:rsidRPr="005B5DE9">
        <w:rPr>
          <w:rFonts w:ascii="Times New Roman" w:hAnsi="Times New Roman" w:cs="Times New Roman"/>
          <w:sz w:val="20"/>
          <w:szCs w:val="20"/>
        </w:rPr>
        <w:fldChar w:fldCharType="separate"/>
      </w:r>
      <w:r w:rsidRPr="005B5DE9">
        <w:rPr>
          <w:rFonts w:ascii="Times New Roman" w:hAnsi="Times New Roman" w:cs="Times New Roman"/>
          <w:sz w:val="20"/>
          <w:szCs w:val="20"/>
        </w:rPr>
        <w:t>(Kadio et al., 2024)</w:t>
      </w:r>
      <w:r w:rsidRPr="005B5DE9">
        <w:rPr>
          <w:rFonts w:ascii="Times New Roman" w:hAnsi="Times New Roman" w:cs="Times New Roman"/>
          <w:sz w:val="20"/>
          <w:szCs w:val="20"/>
        </w:rPr>
        <w:fldChar w:fldCharType="end"/>
      </w:r>
      <w:r w:rsidRPr="005B5DE9">
        <w:rPr>
          <w:rFonts w:ascii="Times New Roman" w:hAnsi="Times New Roman" w:cs="Times New Roman"/>
          <w:sz w:val="20"/>
          <w:szCs w:val="20"/>
        </w:rPr>
        <w:t xml:space="preserve">. Only two studies included a European sample </w:t>
      </w:r>
      <w:r w:rsidRPr="005B5DE9">
        <w:rPr>
          <w:rFonts w:ascii="Times New Roman" w:hAnsi="Times New Roman" w:cs="Times New Roman"/>
          <w:sz w:val="20"/>
          <w:szCs w:val="20"/>
        </w:rPr>
        <w:fldChar w:fldCharType="begin"/>
      </w:r>
      <w:r w:rsidRPr="005B5DE9">
        <w:rPr>
          <w:rFonts w:ascii="Times New Roman" w:hAnsi="Times New Roman" w:cs="Times New Roman"/>
          <w:sz w:val="20"/>
          <w:szCs w:val="20"/>
        </w:rPr>
        <w:instrText xml:space="preserve"> ADDIN ZOTERO_ITEM CSL_CITATION {"citationID":"fKjlCJY9","properties":{"formattedCitation":"(Huebner, 2022; Schulte et al., 2024)","plainCitation":"(Huebner, 2022; Schulte et al., 2024)","noteIndex":0},"citationItems":[{"id":28348,"uris":["http://zotero.org/users/12189530/items/QQ7UKURY"],"itemData":{"id":28348,"type":"article-journal","abstract":"Climate change brings an increase in temperatures and a higher frequency of heatwaves. Both have been linked to a rise in suicide rates and violent crime on a population level. However, little is known about the link between mental health and ambient temperatures on an individual level and for particular subgroups. Overheating poses health risks to children and disturbs sleep; leading to the expectation that parents are more worried about their homes getting too hot than non-parents. Two online survey studies (N = 1000 each) were conducted in the UK and the US to understand to what extent parents and an age-matched comparison group without children are worried about overheating and how they differ in their mitigation actions. Findings did not support the main hypotheses around greater overheating worry amongst parents in general, mothers or those with very young children. However, parents indicated a greater likelihood to upgrade or install air-conditioning (US) and to get electric fans (UK). Parents in the UK indicated using more mitigation options to cope with overheating than non-parents. Parents in the US, whilst not reporting doing more actions, were more likely to use air-conditioning to deal with overheating than non-parents. Finally, those parents who mentioned health impacts on children as a reason for worry about overheating, were more concerned about overheating than parents who had other reasons than children’s health as a reason for being concerned about overheating. In summary, parental status might have implications for cooling energy use and concern for children’s health might increase overheating worry; however, many open questions remain.","container-title":"PLOS ONE","DOI":"10.1371/journal.pone.0277286","ISSN":"1932-6203","issue":"12","journalAbbreviation":"PLoS ONE","language":"en","page":"e0277286","source":"DOI.org (Crossref)","title":"The role of parenthood in worry about overheating in homes in the UK and the US and implications for energy use: An online survey study","title-short":"The role of parenthood in worry about overheating in homes in the UK and the US and implications for energy use","URL":"https://dx.plos.org/10.1371/journal.pone.0277286","volume":"17","author":[{"family":"Huebner","given":"Gesche M."}],"editor":[{"family":"Yuan","given":"Yanping"}],"accessed":{"date-parts":[["2025",6,24]]},"issued":{"date-parts":[["2022",12,1]]}}},{"id":28798,"uris":["http://zotero.org/users/12189530/items/6YIENP6X"],"itemData":{"id":28798,"type":"article-journal","abstract":"Objectives: We assessed the relationship between heat and emergency hospital admissions (EHAs) in Switzerland using clinically relevant metrics.\nMethods: Applying distributed lag non-linear models, we investigated temperatureadmission associations between May and September 1998–2019 for various disease groups, by age class and gender. We estimated the relative risk (RR) for moderate (29°C) and extreme (34°C) daily maximum temperatures relative to disease-speciﬁc optimum temperature, and calculated attributable fractions (AFs) for hot days and the following week. We also calculated the total number of heat-related EHAs.\nResults: We attributed 31,387 (95% conﬁdence interval: 21,567–40,408) EHAs to aboveoptimal temperatures, 1.1% (0.7%–1.4%) of the total. Extreme temperatures increased the EHA risk for mental, infectious and neurological diseases. We observed particularly high AFs due to extreme heat for dehydration (85.9%, 95% CI: 82.4%–88.8%) and acute kidney injury (AKI, 56.1%, 95% CI: 45.3%–64.7%). While EHA risk generally increased with age, we also found high RRs for infectious diseases in children (0–15 years) and AKI in young adults (15–64 years).\nConclusion: Hot weather increases the EHA risk in Switzerland. Therefore a comprehensive clinical and public health response is needed.","container-title":"International Journal of Public Health","DOI":"10.3389/ijph.2024.1607349","ISSN":"1661-8564","journalAbbreviation":"Int J Public Health","language":"en","license":"https://creativecommons.org/licenses/by/4.0/","note":"publisher: Frontiers Media SA","source":"Crossref","title":"Risk, Attributable Fraction and Attributable Number of Cause-Specific Heat-Related Emergency Hospital Admissions in Switzerland","URL":"https://www.ssph-journal.org/articles/10.3389/ijph.2024.1607349/full","volume":"69","author":[{"family":"Schulte","given":"Florian"},{"family":"Röösli","given":"Martin"},{"family":"Ragettli","given":"Martina S."}],"accessed":{"date-parts":[["2025",9,16]]},"issued":{"date-parts":[["2024",10,7]]}}}],"schema":"https://github.com/citation-style-language/schema/raw/master/csl-citation.json"} </w:instrText>
      </w:r>
      <w:r w:rsidRPr="005B5DE9">
        <w:rPr>
          <w:rFonts w:ascii="Times New Roman" w:hAnsi="Times New Roman" w:cs="Times New Roman"/>
          <w:sz w:val="20"/>
          <w:szCs w:val="20"/>
        </w:rPr>
        <w:fldChar w:fldCharType="separate"/>
      </w:r>
      <w:r w:rsidRPr="005B5DE9">
        <w:rPr>
          <w:rFonts w:ascii="Times New Roman" w:hAnsi="Times New Roman" w:cs="Times New Roman"/>
          <w:sz w:val="20"/>
          <w:szCs w:val="20"/>
        </w:rPr>
        <w:t>(Huebner, 2022; Schulte et al., 2024)</w:t>
      </w:r>
      <w:r w:rsidRPr="005B5DE9">
        <w:rPr>
          <w:rFonts w:ascii="Times New Roman" w:hAnsi="Times New Roman" w:cs="Times New Roman"/>
          <w:sz w:val="20"/>
          <w:szCs w:val="20"/>
        </w:rPr>
        <w:fldChar w:fldCharType="end"/>
      </w:r>
      <w:r w:rsidRPr="005B5DE9">
        <w:rPr>
          <w:rFonts w:ascii="Times New Roman" w:hAnsi="Times New Roman" w:cs="Times New Roman"/>
          <w:sz w:val="20"/>
          <w:szCs w:val="20"/>
        </w:rPr>
        <w:t xml:space="preserve">, and one study conducted a global comparison </w:t>
      </w:r>
      <w:r w:rsidRPr="005B5DE9">
        <w:rPr>
          <w:rFonts w:ascii="Times New Roman" w:hAnsi="Times New Roman" w:cs="Times New Roman"/>
          <w:sz w:val="20"/>
          <w:szCs w:val="20"/>
        </w:rPr>
        <w:fldChar w:fldCharType="begin"/>
      </w:r>
      <w:r w:rsidRPr="005B5DE9">
        <w:rPr>
          <w:rFonts w:ascii="Times New Roman" w:hAnsi="Times New Roman" w:cs="Times New Roman"/>
          <w:sz w:val="20"/>
          <w:szCs w:val="20"/>
        </w:rPr>
        <w:instrText xml:space="preserve"> ADDIN ZOTERO_ITEM CSL_CITATION {"citationID":"OidNb2Pe","properties":{"formattedCitation":"(Florido Ngu et al., 2021)","plainCitation":"(Florido Ngu et al., 2021)","noteIndex":0},"citationItems":[{"id":24710,"uris":["http://zotero.org/users/12189530/items/ZLL2YABI"],"itemData":{"id":24710,"type":"article-journal","abstract":"Abstract\n            Empirical evidence suggests that the effects of anthropogenic climate change, and heat in particular, could have a significant impact on mental health. This article investigates the correlation between heatwaves and/or relative humidity and suicide (fatal intentional self-harm) on a global scale. The covariance between heat/humidity and suicide was modelled using a negative binomial Poisson regression with data from 60 countries between 1979–2016. Statistically significant increases and decreases in suicide were found, as well as many cases with no significant correlation. We found that relative humidity showed a more significant correlation with suicide compared to heatwaves and that both younger age groups and women seemed to be more significantly affected by changes in humidity and heatwave counts in comparison with the rest of the population. Further research is needed to provide a larger and more consistent basis for epidemiological studies; to understand better the connections among heat, humidity and mental health; and to explore in more detail which population groups are particularly impacted and why.","container-title":"Scientific Reports","DOI":"10.1038/s41598-021-01448-3","ISSN":"2045-2322","issue":"1","journalAbbreviation":"Sci Rep","language":"en","page":"22175","source":"DOI.org (Crossref)","title":"Correlating heatwaves and relative humidity with suicide (fatal intentional self-harm)","URL":"https://www.nature.com/articles/s41598-021-01448-3","volume":"11","author":[{"family":"Florido Ngu","given":"Fernando"},{"family":"Kelman","given":"Ilan"},{"family":"Chambers","given":"Jonathan"},{"family":"Ayeb-Karlsson","given":"Sonja"}],"accessed":{"date-parts":[["2024",11,7]]},"issued":{"date-parts":[["2021",11,15]]}}}],"schema":"https://github.com/citation-style-language/schema/raw/master/csl-citation.json"} </w:instrText>
      </w:r>
      <w:r w:rsidRPr="005B5DE9">
        <w:rPr>
          <w:rFonts w:ascii="Times New Roman" w:hAnsi="Times New Roman" w:cs="Times New Roman"/>
          <w:sz w:val="20"/>
          <w:szCs w:val="20"/>
        </w:rPr>
        <w:fldChar w:fldCharType="separate"/>
      </w:r>
      <w:r w:rsidRPr="005B5DE9">
        <w:rPr>
          <w:rFonts w:ascii="Times New Roman" w:hAnsi="Times New Roman" w:cs="Times New Roman"/>
          <w:sz w:val="20"/>
          <w:szCs w:val="20"/>
        </w:rPr>
        <w:t>(Florido Ngu et al., 2021)</w:t>
      </w:r>
      <w:r w:rsidRPr="005B5DE9">
        <w:rPr>
          <w:rFonts w:ascii="Times New Roman" w:hAnsi="Times New Roman" w:cs="Times New Roman"/>
          <w:sz w:val="20"/>
          <w:szCs w:val="20"/>
        </w:rPr>
        <w:fldChar w:fldCharType="end"/>
      </w:r>
      <w:r w:rsidRPr="005B5DE9">
        <w:rPr>
          <w:rFonts w:ascii="Times New Roman" w:hAnsi="Times New Roman" w:cs="Times New Roman"/>
          <w:sz w:val="20"/>
          <w:szCs w:val="20"/>
        </w:rPr>
        <w:t>.</w:t>
      </w:r>
    </w:p>
    <w:p w14:paraId="701C6D13" w14:textId="7593C58F" w:rsidR="00010FC6" w:rsidRDefault="00010FC6" w:rsidP="00314D32">
      <w:pPr>
        <w:pStyle w:val="Heading2"/>
        <w:rPr>
          <w:rFonts w:ascii="Times New Roman" w:eastAsia="Aptos" w:hAnsi="Times New Roman" w:cs="Times New Roman"/>
          <w:sz w:val="20"/>
          <w:szCs w:val="20"/>
        </w:rPr>
      </w:pPr>
      <w:bookmarkStart w:id="7" w:name="_Toc213843848"/>
      <w:bookmarkEnd w:id="6"/>
      <w:r w:rsidRPr="0926C50D">
        <w:rPr>
          <w:rFonts w:ascii="Times New Roman" w:eastAsia="Aptos" w:hAnsi="Times New Roman" w:cs="Times New Roman"/>
          <w:sz w:val="20"/>
          <w:szCs w:val="20"/>
        </w:rPr>
        <w:lastRenderedPageBreak/>
        <w:t>S</w:t>
      </w:r>
      <w:r w:rsidR="00CC2329" w:rsidRPr="0926C50D">
        <w:rPr>
          <w:rFonts w:ascii="Times New Roman" w:eastAsia="Aptos" w:hAnsi="Times New Roman" w:cs="Times New Roman"/>
          <w:sz w:val="20"/>
          <w:szCs w:val="20"/>
        </w:rPr>
        <w:t>7</w:t>
      </w:r>
      <w:r w:rsidRPr="0926C50D">
        <w:rPr>
          <w:rFonts w:ascii="Times New Roman" w:eastAsia="Aptos" w:hAnsi="Times New Roman" w:cs="Times New Roman"/>
          <w:sz w:val="20"/>
          <w:szCs w:val="20"/>
        </w:rPr>
        <w:t xml:space="preserve">. </w:t>
      </w:r>
      <w:r w:rsidR="0048672D">
        <w:rPr>
          <w:rFonts w:ascii="Times New Roman" w:eastAsia="Aptos" w:hAnsi="Times New Roman" w:cs="Times New Roman"/>
          <w:sz w:val="20"/>
          <w:szCs w:val="20"/>
        </w:rPr>
        <w:t>Further details on Table 1 which can be found in the main manuscript</w:t>
      </w:r>
      <w:r w:rsidRPr="0926C50D">
        <w:rPr>
          <w:rFonts w:ascii="Times New Roman" w:eastAsia="Aptos" w:hAnsi="Times New Roman" w:cs="Times New Roman"/>
          <w:sz w:val="20"/>
          <w:szCs w:val="20"/>
        </w:rPr>
        <w:t>.</w:t>
      </w:r>
      <w:bookmarkEnd w:id="7"/>
    </w:p>
    <w:p w14:paraId="4F9D7331" w14:textId="09DBEC41" w:rsidR="00010FC6" w:rsidRPr="004E31E2" w:rsidRDefault="0048672D" w:rsidP="64A60A14">
      <w:pPr>
        <w:rPr>
          <w:rFonts w:ascii="Times New Roman" w:hAnsi="Times New Roman" w:cs="Times New Roman"/>
          <w:sz w:val="18"/>
          <w:szCs w:val="18"/>
          <w:shd w:val="clear" w:color="auto" w:fill="FFFFFF"/>
        </w:rPr>
      </w:pPr>
      <w:r>
        <w:rPr>
          <w:rFonts w:ascii="Times New Roman" w:hAnsi="Times New Roman" w:cs="Times New Roman"/>
          <w:sz w:val="18"/>
          <w:szCs w:val="18"/>
        </w:rPr>
        <w:t xml:space="preserve">Overview of the quantitative studies included in the systematic review. A summary table was provided in the main manuscript (Table 1). </w:t>
      </w:r>
      <w:r w:rsidR="00010FC6" w:rsidRPr="004E31E2">
        <w:rPr>
          <w:rFonts w:ascii="Times New Roman" w:hAnsi="Times New Roman" w:cs="Times New Roman"/>
          <w:sz w:val="18"/>
          <w:szCs w:val="18"/>
        </w:rPr>
        <w:t>The categorisation into risk or protective factors is in line with the original studies</w:t>
      </w:r>
      <w:r w:rsidR="00010FC6" w:rsidRPr="004E31E2">
        <w:rPr>
          <w:rFonts w:ascii="Times New Roman" w:hAnsi="Times New Roman" w:cs="Times New Roman"/>
          <w:sz w:val="18"/>
          <w:szCs w:val="18"/>
          <w:shd w:val="clear" w:color="auto" w:fill="FFFFFF"/>
        </w:rPr>
        <w:t xml:space="preserve">. </w:t>
      </w:r>
      <w:r w:rsidR="0DEE1938" w:rsidRPr="00185D62">
        <w:rPr>
          <w:rFonts w:ascii="Times New Roman" w:eastAsia="Calibri" w:hAnsi="Times New Roman" w:cs="Times New Roman"/>
          <w:color w:val="000000" w:themeColor="text1"/>
          <w:sz w:val="18"/>
          <w:szCs w:val="18"/>
          <w:lang w:val="en-GB"/>
        </w:rPr>
        <w:t>If a study reported on different types of climate events</w:t>
      </w:r>
      <w:r w:rsidR="01A6CC51" w:rsidRPr="64A60A14">
        <w:rPr>
          <w:rFonts w:ascii="Times New Roman" w:eastAsia="Calibri" w:hAnsi="Times New Roman" w:cs="Times New Roman"/>
          <w:color w:val="000000" w:themeColor="text1"/>
          <w:sz w:val="18"/>
          <w:szCs w:val="18"/>
          <w:lang w:val="en-GB"/>
        </w:rPr>
        <w:t xml:space="preserve"> or climate change in general</w:t>
      </w:r>
      <w:r w:rsidR="0DEE1938" w:rsidRPr="00185D62">
        <w:rPr>
          <w:rFonts w:ascii="Times New Roman" w:eastAsia="Calibri" w:hAnsi="Times New Roman" w:cs="Times New Roman"/>
          <w:color w:val="000000" w:themeColor="text1"/>
          <w:sz w:val="18"/>
          <w:szCs w:val="18"/>
          <w:lang w:val="en-GB"/>
        </w:rPr>
        <w:t xml:space="preserve">, only findings related to heat events were extracted. </w:t>
      </w:r>
      <w:r w:rsidR="00010FC6" w:rsidRPr="004E31E2">
        <w:rPr>
          <w:rFonts w:ascii="Times New Roman" w:hAnsi="Times New Roman" w:cs="Times New Roman"/>
          <w:sz w:val="18"/>
          <w:szCs w:val="18"/>
          <w:shd w:val="clear" w:color="auto" w:fill="FFFFFF"/>
        </w:rPr>
        <w:t>The table includes an overall quality score for each study; an item-by-item breakdown of this score is provided in supplementa</w:t>
      </w:r>
      <w:r>
        <w:rPr>
          <w:rFonts w:ascii="Times New Roman" w:hAnsi="Times New Roman" w:cs="Times New Roman"/>
          <w:sz w:val="18"/>
          <w:szCs w:val="18"/>
          <w:shd w:val="clear" w:color="auto" w:fill="FFFFFF"/>
        </w:rPr>
        <w:t>ry</w:t>
      </w:r>
      <w:r w:rsidR="00010FC6" w:rsidRPr="004E31E2">
        <w:rPr>
          <w:rFonts w:ascii="Times New Roman" w:hAnsi="Times New Roman" w:cs="Times New Roman"/>
          <w:sz w:val="18"/>
          <w:szCs w:val="18"/>
          <w:shd w:val="clear" w:color="auto" w:fill="FFFFFF"/>
        </w:rPr>
        <w:t xml:space="preserve"> materials above (S3).</w:t>
      </w:r>
    </w:p>
    <w:p w14:paraId="6658F8CA" w14:textId="2CB818FC" w:rsidR="00010FC6" w:rsidRPr="004E31E2" w:rsidRDefault="00010FC6" w:rsidP="48765A79">
      <w:pPr>
        <w:rPr>
          <w:rFonts w:ascii="Times New Roman" w:hAnsi="Times New Roman" w:cs="Times New Roman"/>
          <w:i/>
          <w:iCs/>
          <w:sz w:val="18"/>
          <w:szCs w:val="18"/>
          <w:shd w:val="clear" w:color="auto" w:fill="FFFFFF"/>
        </w:rPr>
      </w:pPr>
      <w:r w:rsidRPr="004E31E2">
        <w:rPr>
          <w:rFonts w:ascii="Times New Roman" w:hAnsi="Times New Roman" w:cs="Times New Roman"/>
          <w:i/>
          <w:iCs/>
          <w:sz w:val="18"/>
          <w:szCs w:val="18"/>
          <w:shd w:val="clear" w:color="auto" w:fill="FFFFFF"/>
        </w:rPr>
        <w:t xml:space="preserve">Abbreviations: </w:t>
      </w:r>
      <w:r w:rsidR="004E31E2" w:rsidRPr="004E31E2">
        <w:rPr>
          <w:rFonts w:ascii="Times New Roman" w:hAnsi="Times New Roman" w:cs="Times New Roman"/>
          <w:i/>
          <w:iCs/>
          <w:sz w:val="18"/>
          <w:szCs w:val="18"/>
          <w:shd w:val="clear" w:color="auto" w:fill="FFFFFF"/>
        </w:rPr>
        <w:t xml:space="preserve">CESD, Center of Epidemiologic Studies Depression Scale; </w:t>
      </w:r>
      <w:r w:rsidR="3AB64066" w:rsidRPr="6F66E9CC">
        <w:rPr>
          <w:rFonts w:ascii="Times New Roman" w:hAnsi="Times New Roman" w:cs="Times New Roman"/>
          <w:i/>
          <w:iCs/>
          <w:sz w:val="18"/>
          <w:szCs w:val="18"/>
          <w:shd w:val="clear" w:color="auto" w:fill="FFFFFF"/>
        </w:rPr>
        <w:t xml:space="preserve">DEHH, daily excess hourly heat; </w:t>
      </w:r>
      <w:r w:rsidR="004E31E2" w:rsidRPr="004E31E2">
        <w:rPr>
          <w:rFonts w:ascii="Times New Roman" w:hAnsi="Times New Roman" w:cs="Times New Roman"/>
          <w:i/>
          <w:iCs/>
          <w:sz w:val="18"/>
          <w:szCs w:val="18"/>
          <w:shd w:val="clear" w:color="auto" w:fill="FFFFFF"/>
        </w:rPr>
        <w:t xml:space="preserve">ICD, International Classification of Diseases; ICE, Index of Concentration at the Extremes; MDP, mental disorders of pregnancy; </w:t>
      </w:r>
      <w:r w:rsidRPr="004E31E2">
        <w:rPr>
          <w:rFonts w:ascii="Times New Roman" w:hAnsi="Times New Roman" w:cs="Times New Roman"/>
          <w:i/>
          <w:iCs/>
          <w:sz w:val="18"/>
          <w:szCs w:val="18"/>
          <w:shd w:val="clear" w:color="auto" w:fill="FFFFFF"/>
        </w:rPr>
        <w:t xml:space="preserve">N/A, not applicable; NDVI, Normalized Difference Vegetation Index; OR, odds ratio; </w:t>
      </w:r>
      <w:r w:rsidR="004E31E2" w:rsidRPr="004E31E2">
        <w:rPr>
          <w:rFonts w:ascii="Times New Roman" w:hAnsi="Times New Roman" w:cs="Times New Roman"/>
          <w:i/>
          <w:iCs/>
          <w:sz w:val="18"/>
          <w:szCs w:val="18"/>
          <w:shd w:val="clear" w:color="auto" w:fill="FFFFFF"/>
        </w:rPr>
        <w:t xml:space="preserve">PHQ, Patient Health Questionnaire; PMAD, perinatal mood and anxiety disorders; </w:t>
      </w:r>
      <w:r w:rsidRPr="004E31E2">
        <w:rPr>
          <w:rFonts w:ascii="Times New Roman" w:hAnsi="Times New Roman" w:cs="Times New Roman"/>
          <w:i/>
          <w:iCs/>
          <w:sz w:val="18"/>
          <w:szCs w:val="18"/>
          <w:shd w:val="clear" w:color="auto" w:fill="FFFFFF"/>
        </w:rPr>
        <w:t>RR, relative risk</w:t>
      </w:r>
      <w:r w:rsidR="004E31E2" w:rsidRPr="004E31E2">
        <w:rPr>
          <w:rFonts w:ascii="Times New Roman" w:hAnsi="Times New Roman" w:cs="Times New Roman"/>
          <w:i/>
          <w:iCs/>
          <w:sz w:val="18"/>
          <w:szCs w:val="18"/>
          <w:shd w:val="clear" w:color="auto" w:fill="FFFFFF"/>
        </w:rPr>
        <w:t>; SMI, severe mental illness</w:t>
      </w:r>
    </w:p>
    <w:tbl>
      <w:tblPr>
        <w:tblStyle w:val="PlainTable1"/>
        <w:tblW w:w="5143" w:type="pct"/>
        <w:tblLayout w:type="fixed"/>
        <w:tblLook w:val="04A0" w:firstRow="1" w:lastRow="0" w:firstColumn="1" w:lastColumn="0" w:noHBand="0" w:noVBand="1"/>
      </w:tblPr>
      <w:tblGrid>
        <w:gridCol w:w="987"/>
        <w:gridCol w:w="1702"/>
        <w:gridCol w:w="850"/>
        <w:gridCol w:w="1263"/>
        <w:gridCol w:w="1010"/>
        <w:gridCol w:w="980"/>
        <w:gridCol w:w="1143"/>
        <w:gridCol w:w="1380"/>
        <w:gridCol w:w="986"/>
        <w:gridCol w:w="2041"/>
        <w:gridCol w:w="978"/>
      </w:tblGrid>
      <w:tr w:rsidR="004676D1" w:rsidRPr="004676D1" w14:paraId="50332B0C" w14:textId="77777777" w:rsidTr="5F496F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 w:type="pct"/>
            <w:hideMark/>
          </w:tcPr>
          <w:p w14:paraId="7429AD6B" w14:textId="52CF0DB0" w:rsidR="00010FC6" w:rsidRPr="004676D1" w:rsidRDefault="00B46523" w:rsidP="004676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val="0"/>
                <w:bCs w:val="0"/>
                <w:caps/>
                <w:sz w:val="14"/>
                <w:szCs w:val="14"/>
                <w:lang w:eastAsia="en-GB"/>
              </w:rPr>
            </w:pPr>
            <w:r w:rsidRPr="004676D1">
              <w:rPr>
                <w:rFonts w:ascii="Times New Roman" w:eastAsia="Times New Roman" w:hAnsi="Times New Roman" w:cs="Times New Roman"/>
                <w:sz w:val="14"/>
                <w:szCs w:val="14"/>
                <w:lang w:eastAsia="en-GB"/>
              </w:rPr>
              <w:t>Study</w:t>
            </w:r>
          </w:p>
          <w:p w14:paraId="16E0647C" w14:textId="77777777" w:rsidR="00010FC6" w:rsidRPr="004676D1" w:rsidRDefault="00010FC6" w:rsidP="004676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val="0"/>
                <w:bCs w:val="0"/>
                <w:caps/>
                <w:sz w:val="14"/>
                <w:szCs w:val="14"/>
                <w:lang w:eastAsia="en-GB"/>
              </w:rPr>
            </w:pPr>
          </w:p>
          <w:p w14:paraId="397BAA89" w14:textId="77777777" w:rsidR="00010FC6" w:rsidRPr="004676D1" w:rsidRDefault="00010FC6" w:rsidP="004676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4"/>
                <w:szCs w:val="14"/>
                <w:lang w:eastAsia="en-GB"/>
              </w:rPr>
            </w:pPr>
          </w:p>
        </w:tc>
        <w:tc>
          <w:tcPr>
            <w:tcW w:w="639" w:type="pct"/>
            <w:hideMark/>
          </w:tcPr>
          <w:p w14:paraId="584A1A2B" w14:textId="77777777" w:rsidR="00010FC6" w:rsidRPr="004676D1" w:rsidRDefault="00010FC6" w:rsidP="004676D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Study design and analysis</w:t>
            </w:r>
          </w:p>
        </w:tc>
        <w:tc>
          <w:tcPr>
            <w:tcW w:w="319" w:type="pct"/>
            <w:hideMark/>
          </w:tcPr>
          <w:p w14:paraId="2DDAB9A4" w14:textId="33B0EDC0" w:rsidR="00010FC6" w:rsidRPr="004676D1" w:rsidRDefault="00010FC6" w:rsidP="004676D1">
            <w:pPr>
              <w:ind w:right="148"/>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N</w:t>
            </w:r>
          </w:p>
        </w:tc>
        <w:tc>
          <w:tcPr>
            <w:tcW w:w="474" w:type="pct"/>
            <w:hideMark/>
          </w:tcPr>
          <w:p w14:paraId="3B109023" w14:textId="351F2A15" w:rsidR="00010FC6" w:rsidRPr="004676D1" w:rsidRDefault="00010FC6" w:rsidP="004676D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Population</w:t>
            </w:r>
            <w:r w:rsidR="511AE5D5" w:rsidRPr="35B9F4D0">
              <w:rPr>
                <w:rFonts w:ascii="Times New Roman" w:eastAsia="Times New Roman" w:hAnsi="Times New Roman" w:cs="Times New Roman"/>
                <w:sz w:val="14"/>
                <w:szCs w:val="14"/>
                <w:lang w:eastAsia="en-GB"/>
              </w:rPr>
              <w:t xml:space="preserve"> type</w:t>
            </w:r>
          </w:p>
        </w:tc>
        <w:tc>
          <w:tcPr>
            <w:tcW w:w="379" w:type="pct"/>
            <w:hideMark/>
          </w:tcPr>
          <w:p w14:paraId="0576541A" w14:textId="77777777" w:rsidR="00010FC6" w:rsidRPr="004676D1" w:rsidRDefault="00010FC6" w:rsidP="004676D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Location and study period</w:t>
            </w:r>
          </w:p>
        </w:tc>
        <w:tc>
          <w:tcPr>
            <w:tcW w:w="368" w:type="pct"/>
            <w:hideMark/>
          </w:tcPr>
          <w:p w14:paraId="27852491" w14:textId="66F6267D" w:rsidR="00010FC6" w:rsidRPr="004676D1" w:rsidRDefault="00010FC6" w:rsidP="004676D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Definition of heat</w:t>
            </w:r>
          </w:p>
        </w:tc>
        <w:tc>
          <w:tcPr>
            <w:tcW w:w="429" w:type="pct"/>
            <w:hideMark/>
          </w:tcPr>
          <w:p w14:paraId="39D88E37" w14:textId="77777777" w:rsidR="00010FC6" w:rsidRPr="004676D1" w:rsidRDefault="00010FC6" w:rsidP="004676D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Mental health outcome</w:t>
            </w:r>
          </w:p>
        </w:tc>
        <w:tc>
          <w:tcPr>
            <w:tcW w:w="518" w:type="pct"/>
            <w:hideMark/>
          </w:tcPr>
          <w:p w14:paraId="43D4AF05" w14:textId="77777777" w:rsidR="00010FC6" w:rsidRPr="004676D1" w:rsidRDefault="00010FC6" w:rsidP="004676D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Risk factors investigated</w:t>
            </w:r>
          </w:p>
        </w:tc>
        <w:tc>
          <w:tcPr>
            <w:tcW w:w="370" w:type="pct"/>
            <w:hideMark/>
          </w:tcPr>
          <w:p w14:paraId="514B20E4" w14:textId="77777777" w:rsidR="00010FC6" w:rsidRPr="004676D1" w:rsidRDefault="00010FC6" w:rsidP="004676D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Protective factors investigated</w:t>
            </w:r>
          </w:p>
        </w:tc>
        <w:tc>
          <w:tcPr>
            <w:tcW w:w="766" w:type="pct"/>
            <w:hideMark/>
          </w:tcPr>
          <w:p w14:paraId="4A39AF02" w14:textId="77777777" w:rsidR="00010FC6" w:rsidRPr="004676D1" w:rsidRDefault="00010FC6" w:rsidP="004676D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Findings</w:t>
            </w:r>
          </w:p>
        </w:tc>
        <w:tc>
          <w:tcPr>
            <w:tcW w:w="367" w:type="pct"/>
            <w:hideMark/>
          </w:tcPr>
          <w:p w14:paraId="21FBB3F3" w14:textId="5A1EF3DB" w:rsidR="00010FC6" w:rsidRPr="004676D1" w:rsidRDefault="00010FC6" w:rsidP="004676D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 xml:space="preserve">Quality </w:t>
            </w:r>
            <w:r w:rsidRPr="168A0A78">
              <w:rPr>
                <w:rFonts w:ascii="Times New Roman" w:eastAsia="Times New Roman" w:hAnsi="Times New Roman" w:cs="Times New Roman"/>
                <w:sz w:val="14"/>
                <w:szCs w:val="14"/>
                <w:lang w:eastAsia="en-GB"/>
              </w:rPr>
              <w:t>rating</w:t>
            </w:r>
            <w:r w:rsidRPr="004676D1">
              <w:rPr>
                <w:rFonts w:ascii="Times New Roman" w:eastAsia="Times New Roman" w:hAnsi="Times New Roman" w:cs="Times New Roman"/>
                <w:sz w:val="14"/>
                <w:szCs w:val="14"/>
                <w:lang w:eastAsia="en-GB"/>
              </w:rPr>
              <w:t xml:space="preserve"> </w:t>
            </w:r>
            <w:r w:rsidRPr="004676D1">
              <w:rPr>
                <w:rFonts w:ascii="Times New Roman" w:eastAsia="Times New Roman" w:hAnsi="Times New Roman" w:cs="Times New Roman"/>
                <w:b w:val="0"/>
                <w:bCs w:val="0"/>
                <w:sz w:val="14"/>
                <w:szCs w:val="14"/>
                <w:lang w:eastAsia="en-GB"/>
              </w:rPr>
              <w:t>(scale 1-5)</w:t>
            </w:r>
          </w:p>
        </w:tc>
      </w:tr>
      <w:tr w:rsidR="00B46523" w:rsidRPr="004676D1" w14:paraId="4BB57B05" w14:textId="77777777" w:rsidTr="5F496F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 w:type="pct"/>
            <w:hideMark/>
          </w:tcPr>
          <w:p w14:paraId="560746EC" w14:textId="5B815D83" w:rsidR="00B46523" w:rsidRPr="00B46523" w:rsidRDefault="00B46523" w:rsidP="00B46523">
            <w:pPr>
              <w:rPr>
                <w:rFonts w:ascii="Times New Roman" w:eastAsia="Times New Roman" w:hAnsi="Times New Roman" w:cs="Times New Roman"/>
                <w:sz w:val="14"/>
                <w:szCs w:val="14"/>
                <w:lang w:eastAsia="en-GB"/>
              </w:rPr>
            </w:pPr>
            <w:r w:rsidRPr="00B46523">
              <w:rPr>
                <w:rFonts w:ascii="Times New Roman" w:eastAsia="Times New Roman" w:hAnsi="Times New Roman" w:cs="Times New Roman"/>
                <w:sz w:val="14"/>
                <w:szCs w:val="14"/>
                <w:lang w:eastAsia="en-GB"/>
              </w:rPr>
              <w:t xml:space="preserve">Corvetto et al. </w:t>
            </w:r>
            <w:r w:rsidRPr="00B46523">
              <w:rPr>
                <w:rFonts w:ascii="Times New Roman" w:eastAsia="Times New Roman" w:hAnsi="Times New Roman" w:cs="Times New Roman"/>
                <w:sz w:val="14"/>
                <w:szCs w:val="14"/>
                <w:lang w:eastAsia="en-GB"/>
              </w:rPr>
              <w:fldChar w:fldCharType="begin"/>
            </w:r>
            <w:r w:rsidR="00E234F4">
              <w:rPr>
                <w:rFonts w:ascii="Times New Roman" w:eastAsia="Times New Roman" w:hAnsi="Times New Roman" w:cs="Times New Roman"/>
                <w:sz w:val="14"/>
                <w:szCs w:val="14"/>
                <w:lang w:eastAsia="en-GB"/>
              </w:rPr>
              <w:instrText xml:space="preserve"> ADDIN ZOTERO_ITEM CSL_CITATION {"citationID":"L4Scfjte","properties":{"formattedCitation":"(2023)","plainCitation":"(2023)","noteIndex":0},"citationItems":[{"id":24745,"uris":["http://zotero.org/users/12189530/items/TK6PYMUT"],"itemData":{"id":24745,"type":"article-journal","abstract":"Objectives Quantify the risk of mental health (MH)-related emergency department visits (EDVs) due to heat, in the city of Curitiba, Brazil. Design Daily time series analysis, using quasi-Poisson combined with distributed lag non-linear model on EDV for MH disorders, from 2017 to 2021. Setting All nine emergency centres from the public health system, in Curitiba. Participants 101 452 EDVs for MH disorders and suicide attempts over 5 years, from patients residing inside the territory of Curitiba. Main outcome measure Relative risk of EDV (RREDV) due to extreme mean temperature (24.5°C, 99th percentile) relative to the median (18.02°C), controlling for long-term trends, air pollution and humidity, and measuring effects delayed up to 10 days.\nResults Extreme heat was associated with higher singlelag EDV risk of RREDV 1.03(95% CI 1.01 to 1.05—singlelag 2), and cumulatively of RREDV 1.15 (95% CI 1.05 to 1.26—lag-cumulative 0–6). Strong risk was observed for patients with suicide attempts (RREDV 1.85, 95% CI 1.08 to 3.16) and neurotic disorders (RREDV 1.18, 95% CI 1.06 to 1.31). As to demographic subgroups, females (RREDV 1.20, 95% CI 1.08 to 1.34) and patients aged 18–64 (RREDV 1.18, 95% CI 1.07 to 1.30) were significantly endangered. Extreme heat resulted in lower risks of EDV for patients with organic disorders (RREDV 0.60, 95% CI 0.40 to 0.89), personality disorders (RREDV 0.48, 95% CI 0.26 to 0.91) and MH in general in the elderly ≥65 (RREDV 0.77, 95% CI 0.60 to 0.98). We found no significant RREDV among males and patients aged 0–17.\nConclusion The risk of MH-related EDV due to heat is elevated for the entire study population, but very differentiated by subgroups. This opens avenue for adaptation policies in healthcare: such as monitoring populations at risk and establishing an early warning systems to prevent exacerbation of MH episodes and to reduce suicide attempts. Further studies are welcome, why the reported risk differences occur and what, if any, role healthcare seeking barriers might play.","container-title":"BMJ Open","DOI":"10.1136/bmjopen-2023-079049","ISSN":"2044-6055, 2044-6055","issue":"12","journalAbbreviation":"BMJ Open","language":"en","page":"e079049","source":"DOI.org (Crossref)","title":"Impact of heat on mental health emergency visits: a time series study from all public emergency centres, in Curitiba, Brazil","title-short":"Impact of heat on mental health emergency visits","URL":"https://bmjopen.bmj.com/lookup/doi/10.1136/bmjopen-2023-079049","volume":"13","author":[{"family":"Corvetto","given":"Julia Feriato"},{"family":"Federspiel","given":"Andrea"},{"family":"Sewe","given":"Maquins Odhiambo"},{"family":"Müller","given":"Thomas"},{"family":"Bunker","given":"Aditi"},{"family":"Sauerborn","given":"Rainer"}],"accessed":{"date-parts":[["2024",11,7]]},"issued":{"date-parts":[["2023",12]]}},"suppress-author":true}],"schema":"https://github.com/citation-style-language/schema/raw/master/csl-citation.json"} </w:instrText>
            </w:r>
            <w:r w:rsidRPr="00B46523">
              <w:rPr>
                <w:rFonts w:ascii="Times New Roman" w:eastAsia="Times New Roman" w:hAnsi="Times New Roman" w:cs="Times New Roman"/>
                <w:sz w:val="14"/>
                <w:szCs w:val="14"/>
                <w:lang w:eastAsia="en-GB"/>
              </w:rPr>
              <w:fldChar w:fldCharType="separate"/>
            </w:r>
            <w:r w:rsidRPr="00B46523">
              <w:rPr>
                <w:rFonts w:ascii="Times New Roman" w:hAnsi="Times New Roman" w:cs="Times New Roman"/>
                <w:sz w:val="14"/>
                <w:szCs w:val="14"/>
              </w:rPr>
              <w:t>(2023)</w:t>
            </w:r>
            <w:r w:rsidRPr="00B46523">
              <w:rPr>
                <w:rFonts w:ascii="Times New Roman" w:eastAsia="Times New Roman" w:hAnsi="Times New Roman" w:cs="Times New Roman"/>
                <w:sz w:val="14"/>
                <w:szCs w:val="14"/>
                <w:lang w:eastAsia="en-GB"/>
              </w:rPr>
              <w:fldChar w:fldCharType="end"/>
            </w:r>
          </w:p>
        </w:tc>
        <w:tc>
          <w:tcPr>
            <w:tcW w:w="639" w:type="pct"/>
            <w:hideMark/>
          </w:tcPr>
          <w:p w14:paraId="7038A439" w14:textId="5C7145C4"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Time-series analysis using quasi-Poisson regression and a distributed lag non-linear model</w:t>
            </w:r>
            <w:r w:rsidRPr="6C275544">
              <w:rPr>
                <w:rFonts w:ascii="Times New Roman" w:eastAsia="Times New Roman" w:hAnsi="Times New Roman" w:cs="Times New Roman"/>
                <w:sz w:val="14"/>
                <w:szCs w:val="14"/>
                <w:lang w:eastAsia="en-GB"/>
              </w:rPr>
              <w:t>, stratified by subgroups</w:t>
            </w:r>
          </w:p>
        </w:tc>
        <w:tc>
          <w:tcPr>
            <w:tcW w:w="319" w:type="pct"/>
            <w:hideMark/>
          </w:tcPr>
          <w:p w14:paraId="48010C67" w14:textId="77777777" w:rsidR="00B46523" w:rsidRPr="004676D1" w:rsidRDefault="00B46523" w:rsidP="00B46523">
            <w:pPr>
              <w:ind w:right="14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101,452</w:t>
            </w:r>
          </w:p>
        </w:tc>
        <w:tc>
          <w:tcPr>
            <w:tcW w:w="474" w:type="pct"/>
            <w:hideMark/>
          </w:tcPr>
          <w:p w14:paraId="6B45A242" w14:textId="77777777"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 xml:space="preserve">Clinical: Emergency department visits for mental health and suicide attempts </w:t>
            </w:r>
          </w:p>
        </w:tc>
        <w:tc>
          <w:tcPr>
            <w:tcW w:w="379" w:type="pct"/>
            <w:hideMark/>
          </w:tcPr>
          <w:p w14:paraId="696EABD2" w14:textId="77777777"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9 public emergency healthcare units in Curitiba, Brazil (2017-2021)</w:t>
            </w:r>
          </w:p>
        </w:tc>
        <w:tc>
          <w:tcPr>
            <w:tcW w:w="368" w:type="pct"/>
            <w:hideMark/>
          </w:tcPr>
          <w:p w14:paraId="55C27C11" w14:textId="4455BB75"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99th percentile (24·5°C) of the daily mean temperature</w:t>
            </w:r>
          </w:p>
        </w:tc>
        <w:tc>
          <w:tcPr>
            <w:tcW w:w="429" w:type="pct"/>
            <w:hideMark/>
          </w:tcPr>
          <w:p w14:paraId="211E7DC8" w14:textId="29AF3079"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5F496F7B">
              <w:rPr>
                <w:rFonts w:ascii="Times New Roman" w:eastAsia="Times New Roman" w:hAnsi="Times New Roman" w:cs="Times New Roman"/>
                <w:sz w:val="14"/>
                <w:szCs w:val="14"/>
                <w:lang w:eastAsia="en-GB"/>
              </w:rPr>
              <w:t>Mental health-related emergency department visits or suicide attempt data obtained via digitised anonymous health records</w:t>
            </w:r>
          </w:p>
        </w:tc>
        <w:tc>
          <w:tcPr>
            <w:tcW w:w="518" w:type="pct"/>
            <w:hideMark/>
          </w:tcPr>
          <w:p w14:paraId="29CC20D3" w14:textId="6829C7C4"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 xml:space="preserve">Age (0-17, 18-64, ≥65); </w:t>
            </w:r>
            <w:r>
              <w:rPr>
                <w:rFonts w:ascii="Times New Roman" w:eastAsia="Times New Roman" w:hAnsi="Times New Roman" w:cs="Times New Roman"/>
                <w:sz w:val="14"/>
                <w:szCs w:val="14"/>
                <w:lang w:eastAsia="en-GB"/>
              </w:rPr>
              <w:t>s</w:t>
            </w:r>
            <w:r w:rsidRPr="004676D1">
              <w:rPr>
                <w:rFonts w:ascii="Times New Roman" w:eastAsia="Times New Roman" w:hAnsi="Times New Roman" w:cs="Times New Roman"/>
                <w:sz w:val="14"/>
                <w:szCs w:val="14"/>
                <w:lang w:eastAsia="en-GB"/>
              </w:rPr>
              <w:t>ex (male, female</w:t>
            </w:r>
            <w:r w:rsidRPr="6F66E9CC">
              <w:rPr>
                <w:rFonts w:ascii="Times New Roman" w:eastAsia="Times New Roman" w:hAnsi="Times New Roman" w:cs="Times New Roman"/>
                <w:sz w:val="14"/>
                <w:szCs w:val="14"/>
                <w:lang w:eastAsia="en-GB"/>
              </w:rPr>
              <w:t>)</w:t>
            </w:r>
          </w:p>
        </w:tc>
        <w:tc>
          <w:tcPr>
            <w:tcW w:w="370" w:type="pct"/>
            <w:hideMark/>
          </w:tcPr>
          <w:p w14:paraId="1713F6DA" w14:textId="77777777"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N/A</w:t>
            </w:r>
          </w:p>
        </w:tc>
        <w:tc>
          <w:tcPr>
            <w:tcW w:w="766" w:type="pct"/>
            <w:hideMark/>
          </w:tcPr>
          <w:p w14:paraId="73F1C582" w14:textId="51D4E383"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 xml:space="preserve">There was a higher cumulative risk of emergency department visits during extreme heat for ages 18-64 (RR 1·16 at lag0-10), whereas those ≥65 had reduced risk (RR 0·77 at lag0-4). Women were at higher risk than men (peaked at lag0-6 with a RR of 1·20 and persisted until lag0-9). </w:t>
            </w:r>
            <w:r>
              <w:rPr>
                <w:rFonts w:ascii="Times New Roman" w:eastAsia="Times New Roman" w:hAnsi="Times New Roman" w:cs="Times New Roman"/>
                <w:sz w:val="14"/>
                <w:szCs w:val="14"/>
                <w:lang w:eastAsia="en-GB"/>
              </w:rPr>
              <w:t>Statistical significance of subgroup differences was not assessed.</w:t>
            </w:r>
          </w:p>
        </w:tc>
        <w:tc>
          <w:tcPr>
            <w:tcW w:w="367" w:type="pct"/>
            <w:hideMark/>
          </w:tcPr>
          <w:p w14:paraId="1D3314E6" w14:textId="77777777"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5 (high)</w:t>
            </w:r>
          </w:p>
        </w:tc>
      </w:tr>
      <w:tr w:rsidR="00B46523" w:rsidRPr="004676D1" w14:paraId="5AD0BC90" w14:textId="77777777" w:rsidTr="5F496F7B">
        <w:tc>
          <w:tcPr>
            <w:cnfStyle w:val="001000000000" w:firstRow="0" w:lastRow="0" w:firstColumn="1" w:lastColumn="0" w:oddVBand="0" w:evenVBand="0" w:oddHBand="0" w:evenHBand="0" w:firstRowFirstColumn="0" w:firstRowLastColumn="0" w:lastRowFirstColumn="0" w:lastRowLastColumn="0"/>
            <w:tcW w:w="370" w:type="pct"/>
            <w:hideMark/>
          </w:tcPr>
          <w:p w14:paraId="0C3D42E4" w14:textId="31983C35" w:rsidR="00B46523" w:rsidRPr="00B46523" w:rsidRDefault="00B46523" w:rsidP="00B46523">
            <w:pPr>
              <w:rPr>
                <w:rFonts w:ascii="Times New Roman" w:eastAsia="Times New Roman" w:hAnsi="Times New Roman" w:cs="Times New Roman"/>
                <w:sz w:val="14"/>
                <w:szCs w:val="14"/>
                <w:lang w:eastAsia="en-GB"/>
              </w:rPr>
            </w:pPr>
            <w:r w:rsidRPr="00B46523">
              <w:rPr>
                <w:rFonts w:ascii="Times New Roman" w:eastAsia="Times New Roman" w:hAnsi="Times New Roman" w:cs="Times New Roman"/>
                <w:sz w:val="14"/>
                <w:szCs w:val="14"/>
                <w:lang w:eastAsia="en-GB"/>
              </w:rPr>
              <w:t xml:space="preserve">Corvetto et al. </w:t>
            </w:r>
            <w:r w:rsidRPr="00B46523">
              <w:rPr>
                <w:rFonts w:ascii="Times New Roman" w:eastAsia="Times New Roman" w:hAnsi="Times New Roman" w:cs="Times New Roman"/>
                <w:sz w:val="14"/>
                <w:szCs w:val="14"/>
                <w:lang w:eastAsia="en-GB"/>
              </w:rPr>
              <w:fldChar w:fldCharType="begin"/>
            </w:r>
            <w:r w:rsidR="00E234F4">
              <w:rPr>
                <w:rFonts w:ascii="Times New Roman" w:eastAsia="Times New Roman" w:hAnsi="Times New Roman" w:cs="Times New Roman"/>
                <w:sz w:val="14"/>
                <w:szCs w:val="14"/>
                <w:lang w:eastAsia="en-GB"/>
              </w:rPr>
              <w:instrText xml:space="preserve"> ADDIN ZOTERO_ITEM CSL_CITATION {"citationID":"9sGRFMWF","properties":{"formattedCitation":"(2024)","plainCitation":"(2024)","noteIndex":0},"citationItems":[{"id":25548,"uris":["http://zotero.org/users/12189530/items/JMK5S8GP"],"itemData":{"id":25548,"type":"article-journal","container-title":"Science of The Total Environment","DOI":"10.1016/j.scitotenv.2024.173312","ISSN":"00489697","journalAbbreviation":"Science of The Total Environment","language":"en","page":"173312","source":"DOI.org (Crossref)","title":"Private vs. public emergency visits for mental health due to heat: An indirect socioeconomic assessment of heat vulnerability and healthcare access, in Curitiba, Brazil","title-short":"Private vs. public emergency visits for mental health due to heat","URL":"https://linkinghub.elsevier.com/retrieve/pii/S0048969724034594","volume":"934","author":[{"family":"Corvetto","given":"Julia F."},{"family":"Helou","given":"Ammir Y."},{"family":"Kriit","given":"Hedi K."},{"family":"Federspiel","given":"Andrea"},{"family":"Bunker","given":"Aditi"},{"family":"Liyanage","given":"Prasad"},{"family":"Costa","given":"Luis Felipe"},{"family":"Müller","given":"Thomas"},{"family":"Sauerborn","given":"Rainer"}],"accessed":{"date-parts":[["2024",11,19]]},"issued":{"date-parts":[["2024",7]]}},"suppress-author":true}],"schema":"https://github.com/citation-style-language/schema/raw/master/csl-citation.json"} </w:instrText>
            </w:r>
            <w:r w:rsidRPr="00B46523">
              <w:rPr>
                <w:rFonts w:ascii="Times New Roman" w:eastAsia="Times New Roman" w:hAnsi="Times New Roman" w:cs="Times New Roman"/>
                <w:sz w:val="14"/>
                <w:szCs w:val="14"/>
                <w:lang w:eastAsia="en-GB"/>
              </w:rPr>
              <w:fldChar w:fldCharType="separate"/>
            </w:r>
            <w:r w:rsidRPr="00B46523">
              <w:rPr>
                <w:rFonts w:ascii="Times New Roman" w:hAnsi="Times New Roman" w:cs="Times New Roman"/>
                <w:sz w:val="14"/>
                <w:szCs w:val="14"/>
              </w:rPr>
              <w:t>(2024)</w:t>
            </w:r>
            <w:r w:rsidRPr="00B46523">
              <w:rPr>
                <w:rFonts w:ascii="Times New Roman" w:eastAsia="Times New Roman" w:hAnsi="Times New Roman" w:cs="Times New Roman"/>
                <w:sz w:val="14"/>
                <w:szCs w:val="14"/>
                <w:lang w:eastAsia="en-GB"/>
              </w:rPr>
              <w:fldChar w:fldCharType="end"/>
            </w:r>
          </w:p>
        </w:tc>
        <w:tc>
          <w:tcPr>
            <w:tcW w:w="639" w:type="pct"/>
            <w:hideMark/>
          </w:tcPr>
          <w:p w14:paraId="253BD0AA" w14:textId="3F5BED4B"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Time-series analysis using quasi-Poisson regression and a distributed lag non-linear model. Meta-regression subgroup analysis was used to compare public vs private status, and these were further stratified by age and sex.</w:t>
            </w:r>
          </w:p>
        </w:tc>
        <w:tc>
          <w:tcPr>
            <w:tcW w:w="319" w:type="pct"/>
            <w:hideMark/>
          </w:tcPr>
          <w:p w14:paraId="02C0C734" w14:textId="77777777" w:rsidR="00B46523" w:rsidRPr="004676D1" w:rsidRDefault="00B46523" w:rsidP="00B46523">
            <w:pPr>
              <w:ind w:right="14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101,452 (public) vs 154,954 (private)</w:t>
            </w:r>
          </w:p>
        </w:tc>
        <w:tc>
          <w:tcPr>
            <w:tcW w:w="474" w:type="pct"/>
            <w:hideMark/>
          </w:tcPr>
          <w:p w14:paraId="38A6C745" w14:textId="7777777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Clinical: Emergency department visits for mental health and suicide attempts</w:t>
            </w:r>
          </w:p>
        </w:tc>
        <w:tc>
          <w:tcPr>
            <w:tcW w:w="379" w:type="pct"/>
            <w:hideMark/>
          </w:tcPr>
          <w:p w14:paraId="71377071" w14:textId="7777777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9 public emergency healthcare units and 1 private hospital in Curitiba, Brazil (2017-2021)</w:t>
            </w:r>
          </w:p>
        </w:tc>
        <w:tc>
          <w:tcPr>
            <w:tcW w:w="368" w:type="pct"/>
            <w:hideMark/>
          </w:tcPr>
          <w:p w14:paraId="76E18FBD" w14:textId="5C41ADB4"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Extreme heat: 99th percentile (24·5°C) of the daily mean temperature; Moderate heat: 90-99th percentile</w:t>
            </w:r>
          </w:p>
        </w:tc>
        <w:tc>
          <w:tcPr>
            <w:tcW w:w="429" w:type="pct"/>
            <w:hideMark/>
          </w:tcPr>
          <w:p w14:paraId="46544D0E" w14:textId="7777777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Mental health-related emergency department visits or suicide attempt data obtained via digitised anonymous health records. Diagnosis of mental health ICD-10 category was recorded on admission.</w:t>
            </w:r>
          </w:p>
        </w:tc>
        <w:tc>
          <w:tcPr>
            <w:tcW w:w="518" w:type="pct"/>
            <w:hideMark/>
          </w:tcPr>
          <w:p w14:paraId="2B1CF49E" w14:textId="4733C1D2"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Public vs private healthcare (as proxy for socioeconomic status). Healthcare status further stratified by sex (private female vs public female; private male vs public male), and age (public vs private 18-64, public vs private ≥65</w:t>
            </w:r>
            <w:r w:rsidRPr="4FF1ABB9">
              <w:rPr>
                <w:rFonts w:ascii="Times New Roman" w:eastAsia="Times New Roman" w:hAnsi="Times New Roman" w:cs="Times New Roman"/>
                <w:sz w:val="14"/>
                <w:szCs w:val="14"/>
                <w:lang w:eastAsia="en-GB"/>
              </w:rPr>
              <w:t>)</w:t>
            </w:r>
          </w:p>
        </w:tc>
        <w:tc>
          <w:tcPr>
            <w:tcW w:w="370" w:type="pct"/>
            <w:hideMark/>
          </w:tcPr>
          <w:p w14:paraId="10E125C5" w14:textId="7777777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N/A</w:t>
            </w:r>
          </w:p>
        </w:tc>
        <w:tc>
          <w:tcPr>
            <w:tcW w:w="766" w:type="pct"/>
            <w:hideMark/>
          </w:tcPr>
          <w:p w14:paraId="2872BE46" w14:textId="7777777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 xml:space="preserve">Extreme heat: Private patients had a 4·3% higher risk for mental health-related emergency department visits than public patients; For women, private patients had 2·9% increased risk compared to public patients. For men, private patients had 6·7% increased risk vs public patients. For age group 18-64, private patients had 3·6% increased risk vs public patients. For age group ≥65, private patients had 33·4% increased risk vs public patients. </w:t>
            </w:r>
          </w:p>
          <w:p w14:paraId="54FA56C0" w14:textId="794773D5"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 xml:space="preserve">Moderate heat: Public patients at 7·5% higher risk than private patients. For women, public patients had 13·7% increased risk compared to private patients. No differences </w:t>
            </w:r>
            <w:r>
              <w:rPr>
                <w:rFonts w:ascii="Times New Roman" w:eastAsia="Times New Roman" w:hAnsi="Times New Roman" w:cs="Times New Roman"/>
                <w:sz w:val="14"/>
                <w:szCs w:val="14"/>
                <w:lang w:eastAsia="en-GB"/>
              </w:rPr>
              <w:t xml:space="preserve">were </w:t>
            </w:r>
            <w:r w:rsidRPr="004676D1">
              <w:rPr>
                <w:rFonts w:ascii="Times New Roman" w:eastAsia="Times New Roman" w:hAnsi="Times New Roman" w:cs="Times New Roman"/>
                <w:sz w:val="14"/>
                <w:szCs w:val="14"/>
                <w:lang w:eastAsia="en-GB"/>
              </w:rPr>
              <w:t>found for public vs private male patients. For age group 18-64, public patients had 10·0% increased risk vs private patients. For age group ≥65, private patients had 3·9% increased risk vs public patients.</w:t>
            </w:r>
            <w:r>
              <w:rPr>
                <w:rFonts w:ascii="Times New Roman" w:eastAsia="Times New Roman" w:hAnsi="Times New Roman" w:cs="Times New Roman"/>
                <w:sz w:val="14"/>
                <w:szCs w:val="14"/>
                <w:lang w:eastAsia="en-GB"/>
              </w:rPr>
              <w:t xml:space="preserve"> </w:t>
            </w:r>
            <w:r>
              <w:rPr>
                <w:rFonts w:ascii="Times New Roman" w:eastAsia="Times New Roman" w:hAnsi="Times New Roman" w:cs="Times New Roman"/>
                <w:sz w:val="14"/>
                <w:szCs w:val="14"/>
                <w:lang w:eastAsia="en-GB"/>
              </w:rPr>
              <w:lastRenderedPageBreak/>
              <w:t>Statistical significance of subgroup differences was not assessed.</w:t>
            </w:r>
          </w:p>
        </w:tc>
        <w:tc>
          <w:tcPr>
            <w:tcW w:w="367" w:type="pct"/>
            <w:hideMark/>
          </w:tcPr>
          <w:p w14:paraId="22DEDCFE" w14:textId="7777777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lastRenderedPageBreak/>
              <w:t>5 (high)</w:t>
            </w:r>
          </w:p>
        </w:tc>
      </w:tr>
      <w:tr w:rsidR="00B46523" w:rsidRPr="004676D1" w14:paraId="15E03635" w14:textId="77777777" w:rsidTr="5F496F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 w:type="pct"/>
            <w:hideMark/>
          </w:tcPr>
          <w:p w14:paraId="14DEB44F" w14:textId="3F66ECC3" w:rsidR="00B46523" w:rsidRPr="00B46523" w:rsidRDefault="00B46523" w:rsidP="00B46523">
            <w:pPr>
              <w:rPr>
                <w:rFonts w:ascii="Times New Roman" w:eastAsia="Times New Roman" w:hAnsi="Times New Roman" w:cs="Times New Roman"/>
                <w:sz w:val="14"/>
                <w:szCs w:val="14"/>
                <w:lang w:eastAsia="en-GB"/>
              </w:rPr>
            </w:pPr>
            <w:r w:rsidRPr="00B46523">
              <w:rPr>
                <w:rFonts w:ascii="Times New Roman" w:eastAsia="Times New Roman" w:hAnsi="Times New Roman" w:cs="Times New Roman"/>
                <w:sz w:val="14"/>
                <w:szCs w:val="14"/>
                <w:lang w:eastAsia="en-GB"/>
              </w:rPr>
              <w:t xml:space="preserve">Crank et al. </w:t>
            </w:r>
            <w:r w:rsidRPr="00B46523">
              <w:rPr>
                <w:rFonts w:ascii="Times New Roman" w:eastAsia="Times New Roman" w:hAnsi="Times New Roman" w:cs="Times New Roman"/>
                <w:sz w:val="14"/>
                <w:szCs w:val="14"/>
                <w:lang w:eastAsia="en-GB"/>
              </w:rPr>
              <w:fldChar w:fldCharType="begin"/>
            </w:r>
            <w:r w:rsidR="00E234F4">
              <w:rPr>
                <w:rFonts w:ascii="Times New Roman" w:eastAsia="Times New Roman" w:hAnsi="Times New Roman" w:cs="Times New Roman"/>
                <w:sz w:val="14"/>
                <w:szCs w:val="14"/>
                <w:lang w:eastAsia="en-GB"/>
              </w:rPr>
              <w:instrText xml:space="preserve"> ADDIN ZOTERO_ITEM CSL_CITATION {"citationID":"EwWE7zKN","properties":{"formattedCitation":"(2023)","plainCitation":"(2023)","noteIndex":0},"citationItems":[{"id":24553,"uris":["http://zotero.org/users/12189530/items/E5EVVCZ2"],"itemData":{"id":24553,"type":"article-journal","container-title":"Science of The Total Environment","DOI":"10.1016/j.scitotenv.2022.160599","ISSN":"00489697","journalAbbreviation":"Science of The Total Environment","language":"en","page":"160599","source":"DOI.org (Crossref)","title":"Mental health and air temperature: Attributable risk analysis for schizophrenia hospital admissions in arid urban climates","title-short":"Mental health and air temperature","URL":"https://linkinghub.elsevier.com/retrieve/pii/S0048969722077026","volume":"862","author":[{"family":"Crank","given":"Peter J."},{"family":"Hondula","given":"David M."},{"family":"Sailor","given":"David J."}],"accessed":{"date-parts":[["2024",11,6]]},"issued":{"date-parts":[["2023",3]]}},"suppress-author":true}],"schema":"https://github.com/citation-style-language/schema/raw/master/csl-citation.json"} </w:instrText>
            </w:r>
            <w:r w:rsidRPr="00B46523">
              <w:rPr>
                <w:rFonts w:ascii="Times New Roman" w:eastAsia="Times New Roman" w:hAnsi="Times New Roman" w:cs="Times New Roman"/>
                <w:sz w:val="14"/>
                <w:szCs w:val="14"/>
                <w:lang w:eastAsia="en-GB"/>
              </w:rPr>
              <w:fldChar w:fldCharType="separate"/>
            </w:r>
            <w:r w:rsidRPr="00B46523">
              <w:rPr>
                <w:rFonts w:ascii="Times New Roman" w:hAnsi="Times New Roman" w:cs="Times New Roman"/>
                <w:sz w:val="14"/>
                <w:szCs w:val="14"/>
              </w:rPr>
              <w:t>(2023)</w:t>
            </w:r>
            <w:r w:rsidRPr="00B46523">
              <w:rPr>
                <w:rFonts w:ascii="Times New Roman" w:eastAsia="Times New Roman" w:hAnsi="Times New Roman" w:cs="Times New Roman"/>
                <w:sz w:val="14"/>
                <w:szCs w:val="14"/>
                <w:lang w:eastAsia="en-GB"/>
              </w:rPr>
              <w:fldChar w:fldCharType="end"/>
            </w:r>
          </w:p>
        </w:tc>
        <w:tc>
          <w:tcPr>
            <w:tcW w:w="639" w:type="pct"/>
            <w:hideMark/>
          </w:tcPr>
          <w:p w14:paraId="3EB805ED" w14:textId="56E5CCFC"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Time-series analysis using a distributed lag non-linear model</w:t>
            </w:r>
            <w:r w:rsidRPr="6C275544">
              <w:rPr>
                <w:rFonts w:ascii="Times New Roman" w:eastAsia="Times New Roman" w:hAnsi="Times New Roman" w:cs="Times New Roman"/>
                <w:sz w:val="14"/>
                <w:szCs w:val="14"/>
                <w:lang w:eastAsia="en-GB"/>
              </w:rPr>
              <w:t>, stratified by subgroups</w:t>
            </w:r>
          </w:p>
        </w:tc>
        <w:tc>
          <w:tcPr>
            <w:tcW w:w="319" w:type="pct"/>
            <w:hideMark/>
          </w:tcPr>
          <w:p w14:paraId="34C83D06" w14:textId="77777777" w:rsidR="00B46523" w:rsidRPr="004676D1" w:rsidRDefault="00B46523" w:rsidP="00B46523">
            <w:pPr>
              <w:ind w:right="14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86,672</w:t>
            </w:r>
          </w:p>
        </w:tc>
        <w:tc>
          <w:tcPr>
            <w:tcW w:w="474" w:type="pct"/>
            <w:hideMark/>
          </w:tcPr>
          <w:p w14:paraId="00D9E68D" w14:textId="77777777"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Clinical: Schizophrenia hospitalisations</w:t>
            </w:r>
          </w:p>
        </w:tc>
        <w:tc>
          <w:tcPr>
            <w:tcW w:w="379" w:type="pct"/>
            <w:hideMark/>
          </w:tcPr>
          <w:p w14:paraId="426E5AC2" w14:textId="77777777"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Maricopa County, Arizona, USA (2006-2014)</w:t>
            </w:r>
          </w:p>
        </w:tc>
        <w:tc>
          <w:tcPr>
            <w:tcW w:w="368" w:type="pct"/>
            <w:hideMark/>
          </w:tcPr>
          <w:p w14:paraId="1E9C8C69" w14:textId="3DD53310"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Daily min. temperature of 30°C (i.e., 82nd percentile minimum temperature in the study region during June-August</w:t>
            </w:r>
            <w:r w:rsidRPr="4DECFEAA">
              <w:rPr>
                <w:rFonts w:ascii="Times New Roman" w:eastAsia="Times New Roman" w:hAnsi="Times New Roman" w:cs="Times New Roman"/>
                <w:sz w:val="14"/>
                <w:szCs w:val="14"/>
                <w:lang w:eastAsia="en-GB"/>
              </w:rPr>
              <w:t>)</w:t>
            </w:r>
          </w:p>
        </w:tc>
        <w:tc>
          <w:tcPr>
            <w:tcW w:w="429" w:type="pct"/>
            <w:hideMark/>
          </w:tcPr>
          <w:p w14:paraId="76C36578" w14:textId="3081688E"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Hospitalisations for schizophrenia extracted from Department of Public Health records</w:t>
            </w:r>
          </w:p>
        </w:tc>
        <w:tc>
          <w:tcPr>
            <w:tcW w:w="518" w:type="pct"/>
            <w:hideMark/>
          </w:tcPr>
          <w:p w14:paraId="411897D1" w14:textId="37FF59B5"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 xml:space="preserve">Sex (male, female); </w:t>
            </w:r>
            <w:r>
              <w:rPr>
                <w:rFonts w:ascii="Times New Roman" w:eastAsia="Times New Roman" w:hAnsi="Times New Roman" w:cs="Times New Roman"/>
                <w:sz w:val="14"/>
                <w:szCs w:val="14"/>
                <w:lang w:eastAsia="en-GB"/>
              </w:rPr>
              <w:t>e</w:t>
            </w:r>
            <w:r w:rsidRPr="004676D1">
              <w:rPr>
                <w:rFonts w:ascii="Times New Roman" w:eastAsia="Times New Roman" w:hAnsi="Times New Roman" w:cs="Times New Roman"/>
                <w:sz w:val="14"/>
                <w:szCs w:val="14"/>
                <w:lang w:eastAsia="en-GB"/>
              </w:rPr>
              <w:t>thnicity (white, non-white)</w:t>
            </w:r>
            <w:r>
              <w:rPr>
                <w:rFonts w:ascii="Times New Roman" w:eastAsia="Times New Roman" w:hAnsi="Times New Roman" w:cs="Times New Roman"/>
                <w:sz w:val="14"/>
                <w:szCs w:val="14"/>
                <w:lang w:eastAsia="en-GB"/>
              </w:rPr>
              <w:t>; a</w:t>
            </w:r>
            <w:r w:rsidRPr="004676D1">
              <w:rPr>
                <w:rFonts w:ascii="Times New Roman" w:eastAsia="Times New Roman" w:hAnsi="Times New Roman" w:cs="Times New Roman"/>
                <w:sz w:val="14"/>
                <w:szCs w:val="14"/>
                <w:lang w:eastAsia="en-GB"/>
              </w:rPr>
              <w:t>ge (0-17, 18-64, &gt;64</w:t>
            </w:r>
            <w:r w:rsidRPr="4DECFEAA">
              <w:rPr>
                <w:rFonts w:ascii="Times New Roman" w:eastAsia="Times New Roman" w:hAnsi="Times New Roman" w:cs="Times New Roman"/>
                <w:sz w:val="14"/>
                <w:szCs w:val="14"/>
                <w:lang w:eastAsia="en-GB"/>
              </w:rPr>
              <w:t>)</w:t>
            </w:r>
          </w:p>
        </w:tc>
        <w:tc>
          <w:tcPr>
            <w:tcW w:w="370" w:type="pct"/>
            <w:hideMark/>
          </w:tcPr>
          <w:p w14:paraId="67850411" w14:textId="77777777"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N/A</w:t>
            </w:r>
          </w:p>
        </w:tc>
        <w:tc>
          <w:tcPr>
            <w:tcW w:w="766" w:type="pct"/>
            <w:hideMark/>
          </w:tcPr>
          <w:p w14:paraId="1499A74D" w14:textId="1A538083" w:rsidR="00B46523"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There was a higher risk for men particularly at lag0 and lag1. Non-white ethnicities were at higher risk, particularly at lag1. Statistical significance of subgroup differences for sex and ethnicity was not assessed.</w:t>
            </w:r>
          </w:p>
          <w:p w14:paraId="74F9E387" w14:textId="089AA0C0"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 xml:space="preserve">No statistically significant age difference was found. </w:t>
            </w:r>
          </w:p>
        </w:tc>
        <w:tc>
          <w:tcPr>
            <w:tcW w:w="367" w:type="pct"/>
            <w:hideMark/>
          </w:tcPr>
          <w:p w14:paraId="319AACB4" w14:textId="77777777"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5 (high)</w:t>
            </w:r>
          </w:p>
        </w:tc>
      </w:tr>
      <w:tr w:rsidR="00B46523" w:rsidRPr="004676D1" w14:paraId="66B8A2F7" w14:textId="77777777" w:rsidTr="5F496F7B">
        <w:tc>
          <w:tcPr>
            <w:cnfStyle w:val="001000000000" w:firstRow="0" w:lastRow="0" w:firstColumn="1" w:lastColumn="0" w:oddVBand="0" w:evenVBand="0" w:oddHBand="0" w:evenHBand="0" w:firstRowFirstColumn="0" w:firstRowLastColumn="0" w:lastRowFirstColumn="0" w:lastRowLastColumn="0"/>
            <w:tcW w:w="370" w:type="pct"/>
            <w:hideMark/>
          </w:tcPr>
          <w:p w14:paraId="558C474D" w14:textId="79D75CAB" w:rsidR="00B46523" w:rsidRPr="00B46523" w:rsidRDefault="00B46523" w:rsidP="00B46523">
            <w:pPr>
              <w:rPr>
                <w:rFonts w:ascii="Times New Roman" w:eastAsia="Times New Roman" w:hAnsi="Times New Roman" w:cs="Times New Roman"/>
                <w:color w:val="000000" w:themeColor="text1"/>
                <w:sz w:val="14"/>
                <w:szCs w:val="14"/>
                <w:lang w:eastAsia="en-GB"/>
              </w:rPr>
            </w:pPr>
            <w:r w:rsidRPr="00B46523">
              <w:rPr>
                <w:rFonts w:ascii="Times New Roman" w:eastAsia="Times New Roman" w:hAnsi="Times New Roman" w:cs="Times New Roman"/>
                <w:color w:val="000000" w:themeColor="text1"/>
                <w:sz w:val="14"/>
                <w:szCs w:val="14"/>
                <w:lang w:eastAsia="en-GB"/>
              </w:rPr>
              <w:t xml:space="preserve">Dang et al. </w:t>
            </w:r>
            <w:r w:rsidRPr="00B46523">
              <w:rPr>
                <w:rFonts w:ascii="Times New Roman" w:eastAsia="Times New Roman" w:hAnsi="Times New Roman" w:cs="Times New Roman"/>
                <w:color w:val="000000" w:themeColor="text1"/>
                <w:sz w:val="14"/>
                <w:szCs w:val="14"/>
                <w:lang w:eastAsia="en-GB"/>
              </w:rPr>
              <w:fldChar w:fldCharType="begin"/>
            </w:r>
            <w:r w:rsidR="00E234F4">
              <w:rPr>
                <w:rFonts w:ascii="Times New Roman" w:eastAsia="Times New Roman" w:hAnsi="Times New Roman" w:cs="Times New Roman"/>
                <w:color w:val="000000" w:themeColor="text1"/>
                <w:sz w:val="14"/>
                <w:szCs w:val="14"/>
                <w:lang w:eastAsia="en-GB"/>
              </w:rPr>
              <w:instrText xml:space="preserve"> ADDIN ZOTERO_ITEM CSL_CITATION {"citationID":"hcilyXgi","properties":{"formattedCitation":"(2022)","plainCitation":"(2022)","noteIndex":0},"citationItems":[{"id":24815,"uris":["http://zotero.org/users/12189530/items/T9GP5Z46"],"itemData":{"id":24815,"type":"article-journal","abstract":"Vietnam is highly vulnerable to climate change-related extreme weather events such as heatwaves. This study assesses the association between heatwaves and hospitalizations due to mental and behavioral disorders (MBDs) in Ho Chi Minh City (HCMC). We collected daily MBD hospital admissions data at the HCMC Mental Health Hospital from 2017 to 2019. Heatwaves effects were characterized into the main effect (i.e., the intensity of temperature during heatwaves) and the added effect (i.e., the duration of heatwaves). Time series Poisson regression coupled with a distributed lag linear model (DLM) was used to quantify the 14-day lags effect of heatwaves. Confounders including long-term trend, seasonality, days of the week, holidays, and relative humidity were included in the model. Heatwaves increased all-cause MBD hospitalization by 62% (95%Cl, 36–93%) for the main effect and by 8% (95% Cl, − 3% to 19%) for the added effect. Noticeably, the group aged 18–60 years old was affected by the main effect of the heatwave, while the group aged 61 years and older was affected by the added effect of the heatwave. The effects of heatwaves differed among groups of MBD hospitalizations. The mental and behavioral disorder group due to psychoactive substance use was significantly affected by the main effect of heatwaves (RR:2.21; 95%Cl:1.55–3.15). The group of schizophrenia, schizotypal and delusional disorders were highly vulnerable towards both the main and the added effect of heatwaves with RR = 1.50 (95%CI, 1.20–1.86) and RR = 1.14 (95%CI, 1.01–1.30), respectively.","container-title":"Environmental Science and Pollution Research","DOI":"10.1007/s11356-022-19898-1","ISSN":"0944-1344, 1614-7499","issue":"39","journalAbbreviation":"Environ Sci Pollut Res","language":"en","page":"59094-59103","source":"DOI.org (Crossref)","title":"Main and added effects of heatwaves on hospitalizations for mental and behavioral disorders in a tropical megacity of Vietnam","URL":"https://link.springer.com/10.1007/s11356-022-19898-1","volume":"29","author":[{"family":"Dang","given":"Tran Ngoc"},{"family":"Vy","given":"Nguyen Thi Tuong"},{"family":"Thuong","given":"Do Thi Hoai"},{"family":"Phung","given":"Dung"},{"family":"Van Dung","given":"Do"},{"family":"Le An","given":"Pham"}],"accessed":{"date-parts":[["2024",11,8]]},"issued":{"date-parts":[["2022",8]]}},"suppress-author":true}],"schema":"https://github.com/citation-style-language/schema/raw/master/csl-citation.json"} </w:instrText>
            </w:r>
            <w:r w:rsidRPr="00B46523">
              <w:rPr>
                <w:rFonts w:ascii="Times New Roman" w:eastAsia="Times New Roman" w:hAnsi="Times New Roman" w:cs="Times New Roman"/>
                <w:color w:val="000000" w:themeColor="text1"/>
                <w:sz w:val="14"/>
                <w:szCs w:val="14"/>
                <w:lang w:eastAsia="en-GB"/>
              </w:rPr>
              <w:fldChar w:fldCharType="separate"/>
            </w:r>
            <w:r w:rsidRPr="00B46523">
              <w:rPr>
                <w:rFonts w:ascii="Times New Roman" w:hAnsi="Times New Roman" w:cs="Times New Roman"/>
                <w:color w:val="000000"/>
                <w:sz w:val="14"/>
                <w:szCs w:val="14"/>
              </w:rPr>
              <w:t>(2022)</w:t>
            </w:r>
            <w:r w:rsidRPr="00B46523">
              <w:rPr>
                <w:rFonts w:ascii="Times New Roman" w:eastAsia="Times New Roman" w:hAnsi="Times New Roman" w:cs="Times New Roman"/>
                <w:color w:val="000000" w:themeColor="text1"/>
                <w:sz w:val="14"/>
                <w:szCs w:val="14"/>
                <w:lang w:eastAsia="en-GB"/>
              </w:rPr>
              <w:fldChar w:fldCharType="end"/>
            </w:r>
          </w:p>
        </w:tc>
        <w:tc>
          <w:tcPr>
            <w:tcW w:w="639" w:type="pct"/>
            <w:hideMark/>
          </w:tcPr>
          <w:p w14:paraId="019829B8" w14:textId="518DB576"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Time-series analysis using quasi-Poisson regression and a distributed lag linear model</w:t>
            </w:r>
            <w:r w:rsidRPr="17122F45">
              <w:rPr>
                <w:rFonts w:ascii="Times New Roman" w:eastAsia="Times New Roman" w:hAnsi="Times New Roman" w:cs="Times New Roman"/>
                <w:sz w:val="14"/>
                <w:szCs w:val="14"/>
                <w:lang w:eastAsia="en-GB"/>
              </w:rPr>
              <w:t>, stratified by subgroups</w:t>
            </w:r>
          </w:p>
        </w:tc>
        <w:tc>
          <w:tcPr>
            <w:tcW w:w="319" w:type="pct"/>
            <w:hideMark/>
          </w:tcPr>
          <w:p w14:paraId="45853C07" w14:textId="77777777" w:rsidR="00B46523" w:rsidRPr="004676D1" w:rsidRDefault="00B46523" w:rsidP="00B46523">
            <w:pPr>
              <w:ind w:right="14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7,780</w:t>
            </w:r>
          </w:p>
        </w:tc>
        <w:tc>
          <w:tcPr>
            <w:tcW w:w="474" w:type="pct"/>
            <w:hideMark/>
          </w:tcPr>
          <w:p w14:paraId="235CBDA0" w14:textId="7777777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Clinical: Mental and behavioural disorder hospitalisations</w:t>
            </w:r>
          </w:p>
        </w:tc>
        <w:tc>
          <w:tcPr>
            <w:tcW w:w="379" w:type="pct"/>
            <w:hideMark/>
          </w:tcPr>
          <w:p w14:paraId="37E36357" w14:textId="7777777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Ho Chi Minh City, Vietnam (2017-2019)</w:t>
            </w:r>
          </w:p>
        </w:tc>
        <w:tc>
          <w:tcPr>
            <w:tcW w:w="368" w:type="pct"/>
            <w:hideMark/>
          </w:tcPr>
          <w:p w14:paraId="2966CDA2" w14:textId="1E874D74"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Heatwave defined as min. 97th percentile of daily mean temperature (30·9°C) for min. 2 days</w:t>
            </w:r>
          </w:p>
        </w:tc>
        <w:tc>
          <w:tcPr>
            <w:tcW w:w="429" w:type="pct"/>
            <w:hideMark/>
          </w:tcPr>
          <w:p w14:paraId="67EB8F33" w14:textId="6A1C61B1"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Mental and behavioural disorder hospitalisations obtained from hospital admission records</w:t>
            </w:r>
          </w:p>
        </w:tc>
        <w:tc>
          <w:tcPr>
            <w:tcW w:w="518" w:type="pct"/>
            <w:hideMark/>
          </w:tcPr>
          <w:p w14:paraId="52E17F14" w14:textId="407D88D3"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 xml:space="preserve">Sex (male, female); </w:t>
            </w:r>
            <w:r>
              <w:rPr>
                <w:rFonts w:ascii="Times New Roman" w:eastAsia="Times New Roman" w:hAnsi="Times New Roman" w:cs="Times New Roman"/>
                <w:sz w:val="14"/>
                <w:szCs w:val="14"/>
                <w:lang w:eastAsia="en-GB"/>
              </w:rPr>
              <w:t>a</w:t>
            </w:r>
            <w:r w:rsidRPr="004676D1">
              <w:rPr>
                <w:rFonts w:ascii="Times New Roman" w:eastAsia="Times New Roman" w:hAnsi="Times New Roman" w:cs="Times New Roman"/>
                <w:sz w:val="14"/>
                <w:szCs w:val="14"/>
                <w:lang w:eastAsia="en-GB"/>
              </w:rPr>
              <w:t>ge (0-17, 18-40, 41-60, &gt;61)</w:t>
            </w:r>
          </w:p>
        </w:tc>
        <w:tc>
          <w:tcPr>
            <w:tcW w:w="370" w:type="pct"/>
            <w:hideMark/>
          </w:tcPr>
          <w:p w14:paraId="2FD4FD28" w14:textId="7777777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N/A</w:t>
            </w:r>
          </w:p>
        </w:tc>
        <w:tc>
          <w:tcPr>
            <w:tcW w:w="766" w:type="pct"/>
            <w:hideMark/>
          </w:tcPr>
          <w:p w14:paraId="1900A7AC" w14:textId="1B4C5149"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The main effect of heatwaves (temperature intensity) was s</w:t>
            </w:r>
            <w:r>
              <w:rPr>
                <w:rFonts w:ascii="Times New Roman" w:eastAsia="Times New Roman" w:hAnsi="Times New Roman" w:cs="Times New Roman"/>
                <w:sz w:val="14"/>
                <w:szCs w:val="14"/>
                <w:lang w:eastAsia="en-GB"/>
              </w:rPr>
              <w:t>trongest</w:t>
            </w:r>
            <w:r w:rsidRPr="004676D1">
              <w:rPr>
                <w:rFonts w:ascii="Times New Roman" w:eastAsia="Times New Roman" w:hAnsi="Times New Roman" w:cs="Times New Roman"/>
                <w:sz w:val="14"/>
                <w:szCs w:val="14"/>
                <w:lang w:eastAsia="en-GB"/>
              </w:rPr>
              <w:t xml:space="preserve"> for men (RR 2.08). Younger ages were most affected by temperature intensity, most in 18-40 (RR 1·91), followed by 41-60 (RR 1·50); older groups (&gt;60) were more affected by the added effect, i.e., heatwave duration (RR 1·67).</w:t>
            </w:r>
            <w:r>
              <w:rPr>
                <w:rFonts w:ascii="Times New Roman" w:eastAsia="Times New Roman" w:hAnsi="Times New Roman" w:cs="Times New Roman"/>
                <w:sz w:val="14"/>
                <w:szCs w:val="14"/>
                <w:lang w:eastAsia="en-GB"/>
              </w:rPr>
              <w:t xml:space="preserve"> Statistical significance of subgroup differences was not assessed.</w:t>
            </w:r>
          </w:p>
        </w:tc>
        <w:tc>
          <w:tcPr>
            <w:tcW w:w="367" w:type="pct"/>
            <w:hideMark/>
          </w:tcPr>
          <w:p w14:paraId="492D378B" w14:textId="7777777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5 (high)</w:t>
            </w:r>
          </w:p>
        </w:tc>
      </w:tr>
      <w:tr w:rsidR="00B46523" w:rsidRPr="004676D1" w14:paraId="24C6B915" w14:textId="77777777" w:rsidTr="5F496F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 w:type="pct"/>
          </w:tcPr>
          <w:p w14:paraId="20F932EB" w14:textId="27871BA8" w:rsidR="00B46523" w:rsidRPr="00B46523" w:rsidRDefault="00B46523" w:rsidP="00B46523">
            <w:pPr>
              <w:rPr>
                <w:rFonts w:ascii="Times New Roman" w:eastAsia="Times New Roman" w:hAnsi="Times New Roman" w:cs="Times New Roman"/>
                <w:color w:val="000000" w:themeColor="text1"/>
                <w:sz w:val="14"/>
                <w:szCs w:val="14"/>
                <w:lang w:eastAsia="en-GB"/>
              </w:rPr>
            </w:pPr>
            <w:r w:rsidRPr="00B46523">
              <w:rPr>
                <w:rFonts w:ascii="Times New Roman" w:hAnsi="Times New Roman" w:cs="Times New Roman"/>
                <w:color w:val="000000" w:themeColor="text1"/>
                <w:sz w:val="14"/>
                <w:szCs w:val="14"/>
              </w:rPr>
              <w:t xml:space="preserve">Dey et al. </w:t>
            </w:r>
            <w:r w:rsidRPr="00B46523">
              <w:rPr>
                <w:rFonts w:ascii="Times New Roman" w:hAnsi="Times New Roman" w:cs="Times New Roman"/>
                <w:color w:val="000000" w:themeColor="text1"/>
                <w:sz w:val="14"/>
                <w:szCs w:val="14"/>
              </w:rPr>
              <w:fldChar w:fldCharType="begin"/>
            </w:r>
            <w:r w:rsidR="00E234F4">
              <w:rPr>
                <w:rFonts w:ascii="Times New Roman" w:hAnsi="Times New Roman" w:cs="Times New Roman"/>
                <w:color w:val="000000" w:themeColor="text1"/>
                <w:sz w:val="14"/>
                <w:szCs w:val="14"/>
              </w:rPr>
              <w:instrText xml:space="preserve"> ADDIN ZOTERO_ITEM CSL_CITATION {"citationID":"m5snt5rr","properties":{"formattedCitation":"(2025)","plainCitation":"(2025)","noteIndex":0},"citationItems":[{"id":28773,"uris":["http://zotero.org/users/12189530/items/L583IP6G"],"itemData":{"id":28773,"type":"article-journal","abstract":"Objective: Youth suicidality prevalence continues to rise alongside hot weather severity. Links between these two variables are underexplored. We examined associations between daily temperature and emergency department suicidality presentations by young people. We assessed these associations for five regions covering New South Wales as determined by ‘climate zone’ and analysed for heatwave effects as well as based on demographic subgroups.","container-title":"Australian &amp; New Zealand Journal of Psychiatry","DOI":"10.1177/00048674241290449","ISSN":"0004-8674, 1440-1614","issue":"1","journalAbbreviation":"Aust N Z J Psychiatry","language":"en","license":"https://journals.sagepub.com/page/policies/text-and-data-mining-license","note":"publisher: SAGE Publications","page":"18-28","source":"Crossref","title":"Youth suicidality risk relative to ambient temperature and heatwaves across climate zones: A time series analysis of emergency department presentations in New South Wales, Australia","title-short":"Youth suicidality risk relative to ambient temperature and heatwaves across climate zones","URL":"https://journals.sagepub.com/doi/10.1177/00048674241290449","volume":"59","author":[{"family":"Dey","given":"Cybele"},{"family":"Wu","given":"Jianyun"},{"family":"Uesi","given":"John"},{"family":"Sara","given":"Grant"},{"family":"Dudley","given":"Michael"},{"family":"Knight","given":"Katherine"},{"family":"Scott","given":"James G"},{"family":"Jay","given":"Ollie"},{"family":"Bowden","given":"Michael"},{"family":"Perkes","given":"Iain E"}],"accessed":{"date-parts":[["2025",9,14]]},"issued":{"date-parts":[["2025",1]]}},"suppress-author":true}],"schema":"https://github.com/citation-style-language/schema/raw/master/csl-citation.json"} </w:instrText>
            </w:r>
            <w:r w:rsidRPr="00B46523">
              <w:rPr>
                <w:rFonts w:ascii="Times New Roman" w:hAnsi="Times New Roman" w:cs="Times New Roman"/>
                <w:color w:val="000000" w:themeColor="text1"/>
                <w:sz w:val="14"/>
                <w:szCs w:val="14"/>
              </w:rPr>
              <w:fldChar w:fldCharType="separate"/>
            </w:r>
            <w:r w:rsidRPr="00B46523">
              <w:rPr>
                <w:rFonts w:ascii="Times New Roman" w:hAnsi="Times New Roman" w:cs="Times New Roman"/>
                <w:color w:val="000000"/>
                <w:sz w:val="14"/>
                <w:szCs w:val="14"/>
              </w:rPr>
              <w:t>(2025)</w:t>
            </w:r>
            <w:r w:rsidRPr="00B46523">
              <w:rPr>
                <w:rFonts w:ascii="Times New Roman" w:hAnsi="Times New Roman" w:cs="Times New Roman"/>
                <w:color w:val="000000" w:themeColor="text1"/>
                <w:sz w:val="14"/>
                <w:szCs w:val="14"/>
              </w:rPr>
              <w:fldChar w:fldCharType="end"/>
            </w:r>
          </w:p>
        </w:tc>
        <w:tc>
          <w:tcPr>
            <w:tcW w:w="639" w:type="pct"/>
          </w:tcPr>
          <w:p w14:paraId="13232C01" w14:textId="28E81C2A"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Time-series analysis (generalised additive model with negative binomial distribution), stratified by subgroups</w:t>
            </w:r>
          </w:p>
        </w:tc>
        <w:tc>
          <w:tcPr>
            <w:tcW w:w="319" w:type="pct"/>
          </w:tcPr>
          <w:p w14:paraId="475BD28B" w14:textId="6B8D4E52" w:rsidR="00B46523" w:rsidRPr="004676D1" w:rsidRDefault="00B46523" w:rsidP="00B46523">
            <w:pPr>
              <w:ind w:right="14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55,566 suicidality presentations</w:t>
            </w:r>
          </w:p>
        </w:tc>
        <w:tc>
          <w:tcPr>
            <w:tcW w:w="474" w:type="pct"/>
          </w:tcPr>
          <w:p w14:paraId="28A8F078" w14:textId="2702A28A"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Clinical: emergency department visits for suicidality in youth (ages 12-24)</w:t>
            </w:r>
          </w:p>
        </w:tc>
        <w:tc>
          <w:tcPr>
            <w:tcW w:w="379" w:type="pct"/>
          </w:tcPr>
          <w:p w14:paraId="741DFA7E" w14:textId="2B2260A0"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New South Wales, Australia (November-March 2012-2019)</w:t>
            </w:r>
          </w:p>
        </w:tc>
        <w:tc>
          <w:tcPr>
            <w:tcW w:w="368" w:type="pct"/>
          </w:tcPr>
          <w:p w14:paraId="3D1F97E1" w14:textId="60E1A174"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Heatwave: ≥3 days ≥95th percentile of daily mean temperature</w:t>
            </w:r>
          </w:p>
        </w:tc>
        <w:tc>
          <w:tcPr>
            <w:tcW w:w="429" w:type="pct"/>
          </w:tcPr>
          <w:p w14:paraId="00125FFE" w14:textId="4AFBDC58"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Suicidality (ICD-10 codes: self-harm, suicidal ideation, drug overdose or poisoning; or free text)</w:t>
            </w:r>
          </w:p>
        </w:tc>
        <w:tc>
          <w:tcPr>
            <w:tcW w:w="518" w:type="pct"/>
          </w:tcPr>
          <w:p w14:paraId="5BF9512A" w14:textId="307AC50B"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Sex (male</w:t>
            </w:r>
            <w:r>
              <w:rPr>
                <w:rFonts w:ascii="Times New Roman" w:hAnsi="Times New Roman" w:cs="Times New Roman"/>
                <w:color w:val="000000"/>
                <w:sz w:val="14"/>
                <w:szCs w:val="14"/>
              </w:rPr>
              <w:t xml:space="preserve">, </w:t>
            </w:r>
            <w:r w:rsidRPr="00A258C6">
              <w:rPr>
                <w:rFonts w:ascii="Times New Roman" w:hAnsi="Times New Roman" w:cs="Times New Roman"/>
                <w:color w:val="000000"/>
                <w:sz w:val="14"/>
                <w:szCs w:val="14"/>
              </w:rPr>
              <w:t>female); age (12-17</w:t>
            </w:r>
            <w:r>
              <w:rPr>
                <w:rFonts w:ascii="Times New Roman" w:hAnsi="Times New Roman" w:cs="Times New Roman"/>
                <w:color w:val="000000"/>
                <w:sz w:val="14"/>
                <w:szCs w:val="14"/>
              </w:rPr>
              <w:t xml:space="preserve">, </w:t>
            </w:r>
            <w:r w:rsidRPr="00A258C6">
              <w:rPr>
                <w:rFonts w:ascii="Times New Roman" w:hAnsi="Times New Roman" w:cs="Times New Roman"/>
                <w:color w:val="000000"/>
                <w:sz w:val="14"/>
                <w:szCs w:val="14"/>
              </w:rPr>
              <w:t>18-24)</w:t>
            </w:r>
          </w:p>
        </w:tc>
        <w:tc>
          <w:tcPr>
            <w:tcW w:w="370" w:type="pct"/>
          </w:tcPr>
          <w:p w14:paraId="06AB9373" w14:textId="49225557"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N/A</w:t>
            </w:r>
          </w:p>
        </w:tc>
        <w:tc>
          <w:tcPr>
            <w:tcW w:w="766" w:type="pct"/>
          </w:tcPr>
          <w:p w14:paraId="7F44660F" w14:textId="01B0D430"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 xml:space="preserve">No significant effect of heatwaves above daily mean temperature, with no differences by sex or age. </w:t>
            </w:r>
            <w:r>
              <w:rPr>
                <w:rFonts w:ascii="Times New Roman" w:eastAsia="Times New Roman" w:hAnsi="Times New Roman" w:cs="Times New Roman"/>
                <w:sz w:val="14"/>
                <w:szCs w:val="14"/>
                <w:lang w:eastAsia="en-GB"/>
              </w:rPr>
              <w:t>Statistical significance of subgroup differences was not assessed.</w:t>
            </w:r>
          </w:p>
        </w:tc>
        <w:tc>
          <w:tcPr>
            <w:tcW w:w="367" w:type="pct"/>
          </w:tcPr>
          <w:p w14:paraId="7E0C51FE" w14:textId="5381FEBB"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5</w:t>
            </w:r>
            <w:r w:rsidRPr="004676D1">
              <w:rPr>
                <w:rFonts w:ascii="Times New Roman" w:hAnsi="Times New Roman" w:cs="Times New Roman"/>
                <w:color w:val="000000"/>
                <w:sz w:val="14"/>
                <w:szCs w:val="14"/>
              </w:rPr>
              <w:t xml:space="preserve"> </w:t>
            </w:r>
            <w:r w:rsidRPr="00A258C6">
              <w:rPr>
                <w:rFonts w:ascii="Times New Roman" w:hAnsi="Times New Roman" w:cs="Times New Roman"/>
                <w:color w:val="000000"/>
                <w:sz w:val="14"/>
                <w:szCs w:val="14"/>
              </w:rPr>
              <w:t>(high)</w:t>
            </w:r>
          </w:p>
        </w:tc>
      </w:tr>
      <w:tr w:rsidR="00B46523" w:rsidRPr="004676D1" w14:paraId="280EE8C5" w14:textId="77777777" w:rsidTr="5F496F7B">
        <w:tc>
          <w:tcPr>
            <w:cnfStyle w:val="001000000000" w:firstRow="0" w:lastRow="0" w:firstColumn="1" w:lastColumn="0" w:oddVBand="0" w:evenVBand="0" w:oddHBand="0" w:evenHBand="0" w:firstRowFirstColumn="0" w:firstRowLastColumn="0" w:lastRowFirstColumn="0" w:lastRowLastColumn="0"/>
            <w:tcW w:w="370" w:type="pct"/>
          </w:tcPr>
          <w:p w14:paraId="72E28054" w14:textId="5EB93C8A" w:rsidR="00B46523" w:rsidRPr="00B46523" w:rsidRDefault="00B46523" w:rsidP="00B46523">
            <w:pPr>
              <w:rPr>
                <w:rFonts w:ascii="Times New Roman" w:eastAsia="Times New Roman" w:hAnsi="Times New Roman" w:cs="Times New Roman"/>
                <w:sz w:val="14"/>
                <w:szCs w:val="14"/>
                <w:lang w:eastAsia="en-GB"/>
              </w:rPr>
            </w:pPr>
            <w:r w:rsidRPr="00B46523">
              <w:rPr>
                <w:rFonts w:ascii="Times New Roman" w:eastAsia="Times New Roman" w:hAnsi="Times New Roman" w:cs="Times New Roman"/>
                <w:sz w:val="14"/>
                <w:szCs w:val="14"/>
                <w:lang w:eastAsia="en-GB"/>
              </w:rPr>
              <w:t xml:space="preserve">Fang &amp; Zhang </w:t>
            </w:r>
            <w:r w:rsidRPr="00B46523">
              <w:rPr>
                <w:rFonts w:ascii="Times New Roman" w:eastAsia="Times New Roman" w:hAnsi="Times New Roman" w:cs="Times New Roman"/>
                <w:sz w:val="14"/>
                <w:szCs w:val="14"/>
                <w:lang w:eastAsia="en-GB"/>
              </w:rPr>
              <w:fldChar w:fldCharType="begin"/>
            </w:r>
            <w:r w:rsidR="00E234F4">
              <w:rPr>
                <w:rFonts w:ascii="Times New Roman" w:eastAsia="Times New Roman" w:hAnsi="Times New Roman" w:cs="Times New Roman"/>
                <w:sz w:val="14"/>
                <w:szCs w:val="14"/>
                <w:lang w:eastAsia="en-GB"/>
              </w:rPr>
              <w:instrText xml:space="preserve"> ADDIN ZOTERO_ITEM CSL_CITATION {"citationID":"srPI3hGI","properties":{"formattedCitation":"(2025)","plainCitation":"(2025)","noteIndex":0},"citationItems":[{"id":28107,"uris":["http://zotero.org/users/12189530/items/BYI8K2FG"],"itemData":{"id":28107,"type":"article-journal","abstract":"Objectives: Based on the Environment-Person Fit Perspective, this study explores the relationship between heatwaves and subsequent depressive symptoms among older Chinese community dwellers. Additionally, the study investigates if this association varies among older adults with different levels of social participation.\nMethods: Heatwaves were defined as the frequency of occurrences where daily maximum temperature exceeded 35 ◦C for 3 consecutive days. A sample including 7124 older adults aged 55 and above was selected from the 2018 China Health and Retirement Longitudinal Study. Depressive symptoms were measured by the 10-item Centre for Epidemiological Studies Depression Scale. Social participation was measured by volunteer participation and leisure participation. Multilevel fixed effect model was employed to investigate the temporal association between heatwaves and depressive symptoms, as well as the moderating effect of social participation.\nResults: This study found that older adults who had experienced a greater number of heatwaves presented more severe depressive symptoms (b = 0.66, p &lt; 0.001). However, a high level of leisure participation buffered the effect of heatwaves on depressive symptoms (b =̶ 0.52, p &lt; 0.05).\nConclusions: This study highlighted the differential impact of heatwaves on mental health outcomes among older adults depending on their levels of social participation. Our findings provide valuable insights into designing an integrative heatwave adaption scheme that simultaneously focuses on temperature adjustment and social participation enhancement.","container-title":"Archives of Gerontology and Geriatrics","DOI":"10.1016/j.archger.2024.105668","ISSN":"01674943","journalAbbreviation":"Archives of Gerontology and Geriatrics","language":"en","page":"105668","source":"DOI.org (Crossref)","title":"Heatwaves and its impact on the depressive symptoms among Chinese community-dwelling older adults: Examining the role of social participation","title-short":"Heatwaves and its impact on the depressive symptoms among Chinese community-dwelling older adults","URL":"https://linkinghub.elsevier.com/retrieve/pii/S0167494324003443","volume":"129","author":[{"family":"Fang","given":"Boye"},{"family":"Zhang","given":"Qi"}],"accessed":{"date-parts":[["2025",6,11]]},"issued":{"date-parts":[["2025",2]]}},"suppress-author":true}],"schema":"https://github.com/citation-style-language/schema/raw/master/csl-citation.json"} </w:instrText>
            </w:r>
            <w:r w:rsidRPr="00B46523">
              <w:rPr>
                <w:rFonts w:ascii="Times New Roman" w:eastAsia="Times New Roman" w:hAnsi="Times New Roman" w:cs="Times New Roman"/>
                <w:sz w:val="14"/>
                <w:szCs w:val="14"/>
                <w:lang w:eastAsia="en-GB"/>
              </w:rPr>
              <w:fldChar w:fldCharType="separate"/>
            </w:r>
            <w:r w:rsidRPr="00B46523">
              <w:rPr>
                <w:rFonts w:ascii="Times New Roman" w:hAnsi="Times New Roman" w:cs="Times New Roman"/>
                <w:sz w:val="14"/>
                <w:szCs w:val="14"/>
              </w:rPr>
              <w:t>(2025)</w:t>
            </w:r>
            <w:r w:rsidRPr="00B46523">
              <w:rPr>
                <w:rFonts w:ascii="Times New Roman" w:eastAsia="Times New Roman" w:hAnsi="Times New Roman" w:cs="Times New Roman"/>
                <w:sz w:val="14"/>
                <w:szCs w:val="14"/>
                <w:lang w:eastAsia="en-GB"/>
              </w:rPr>
              <w:fldChar w:fldCharType="end"/>
            </w:r>
          </w:p>
        </w:tc>
        <w:tc>
          <w:tcPr>
            <w:tcW w:w="639" w:type="pct"/>
          </w:tcPr>
          <w:p w14:paraId="76620ED9" w14:textId="1BE2AD70"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Longitudinal cohort study. Multilevel fixed effect model to explore temporal association between heatwaves and depression, with social participation types as moderators.</w:t>
            </w:r>
          </w:p>
        </w:tc>
        <w:tc>
          <w:tcPr>
            <w:tcW w:w="319" w:type="pct"/>
          </w:tcPr>
          <w:p w14:paraId="2AE0903F" w14:textId="6224759B" w:rsidR="00B46523" w:rsidRPr="004676D1" w:rsidRDefault="00B46523" w:rsidP="00B46523">
            <w:pPr>
              <w:ind w:right="14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7124</w:t>
            </w:r>
          </w:p>
        </w:tc>
        <w:tc>
          <w:tcPr>
            <w:tcW w:w="474" w:type="pct"/>
          </w:tcPr>
          <w:p w14:paraId="040A8CA5" w14:textId="2BC0A5EF"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General: Older adults aged ≥55 years (from China Health and Retirement Longitudinal Study)</w:t>
            </w:r>
          </w:p>
        </w:tc>
        <w:tc>
          <w:tcPr>
            <w:tcW w:w="379" w:type="pct"/>
          </w:tcPr>
          <w:p w14:paraId="23C23B8F" w14:textId="18AA8783"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China (2015-2017)</w:t>
            </w:r>
          </w:p>
        </w:tc>
        <w:tc>
          <w:tcPr>
            <w:tcW w:w="368" w:type="pct"/>
          </w:tcPr>
          <w:p w14:paraId="6D739777" w14:textId="611D5D3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Heatwave: ≥3 days ≥35°C daily maximum temperature</w:t>
            </w:r>
          </w:p>
        </w:tc>
        <w:tc>
          <w:tcPr>
            <w:tcW w:w="429" w:type="pct"/>
          </w:tcPr>
          <w:p w14:paraId="0686AB1E" w14:textId="3E8E02C3"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Depressive symptoms measured using CESD-10 (self-reported)</w:t>
            </w:r>
          </w:p>
        </w:tc>
        <w:tc>
          <w:tcPr>
            <w:tcW w:w="518" w:type="pct"/>
          </w:tcPr>
          <w:p w14:paraId="775F4D2D" w14:textId="51F4A64B"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N/A</w:t>
            </w:r>
          </w:p>
        </w:tc>
        <w:tc>
          <w:tcPr>
            <w:tcW w:w="370" w:type="pct"/>
          </w:tcPr>
          <w:p w14:paraId="1E20A8CB" w14:textId="2B7C7C3B"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Self-reported social participation, incl. (1) volunteer participation (e.g., providing help to people, charity work) and (2) leisure participation (visiting friends, playing group games/sports, community clubs etc.)</w:t>
            </w:r>
          </w:p>
        </w:tc>
        <w:tc>
          <w:tcPr>
            <w:tcW w:w="766" w:type="pct"/>
          </w:tcPr>
          <w:p w14:paraId="65F82785" w14:textId="61B69B8E"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Leisure participation mitigated the effect of heatwaves on depressive symptoms (b =̶ 0.52, p &lt; 0.05), while volunteer participation did not.</w:t>
            </w:r>
          </w:p>
        </w:tc>
        <w:tc>
          <w:tcPr>
            <w:tcW w:w="367" w:type="pct"/>
          </w:tcPr>
          <w:p w14:paraId="7C1106DC" w14:textId="319C628A"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4 (high)</w:t>
            </w:r>
          </w:p>
        </w:tc>
      </w:tr>
      <w:tr w:rsidR="00B46523" w:rsidRPr="004676D1" w14:paraId="34A368C0" w14:textId="77777777" w:rsidTr="5F496F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 w:type="pct"/>
            <w:hideMark/>
          </w:tcPr>
          <w:p w14:paraId="5450C4E8" w14:textId="2FC9F2AE" w:rsidR="00B46523" w:rsidRPr="00B46523" w:rsidRDefault="00B46523" w:rsidP="00B46523">
            <w:pPr>
              <w:rPr>
                <w:rFonts w:ascii="Times New Roman" w:eastAsia="Times New Roman" w:hAnsi="Times New Roman" w:cs="Times New Roman"/>
                <w:sz w:val="14"/>
                <w:szCs w:val="14"/>
                <w:lang w:eastAsia="en-GB"/>
              </w:rPr>
            </w:pPr>
            <w:r w:rsidRPr="00B46523">
              <w:rPr>
                <w:rFonts w:ascii="Times New Roman" w:eastAsia="Times New Roman" w:hAnsi="Times New Roman" w:cs="Times New Roman"/>
                <w:sz w:val="14"/>
                <w:szCs w:val="14"/>
                <w:lang w:eastAsia="en-GB"/>
              </w:rPr>
              <w:lastRenderedPageBreak/>
              <w:t xml:space="preserve">Florido Ngu et al. </w:t>
            </w:r>
            <w:r w:rsidRPr="00B46523">
              <w:rPr>
                <w:rFonts w:ascii="Times New Roman" w:eastAsia="Times New Roman" w:hAnsi="Times New Roman" w:cs="Times New Roman"/>
                <w:sz w:val="14"/>
                <w:szCs w:val="14"/>
                <w:lang w:eastAsia="en-GB"/>
              </w:rPr>
              <w:fldChar w:fldCharType="begin"/>
            </w:r>
            <w:r w:rsidR="00E234F4">
              <w:rPr>
                <w:rFonts w:ascii="Times New Roman" w:eastAsia="Times New Roman" w:hAnsi="Times New Roman" w:cs="Times New Roman"/>
                <w:sz w:val="14"/>
                <w:szCs w:val="14"/>
                <w:lang w:eastAsia="en-GB"/>
              </w:rPr>
              <w:instrText xml:space="preserve"> ADDIN ZOTERO_ITEM CSL_CITATION {"citationID":"OADqPNgX","properties":{"formattedCitation":"(2021)","plainCitation":"(2021)","noteIndex":0},"citationItems":[{"id":24710,"uris":["http://zotero.org/users/12189530/items/ZLL2YABI"],"itemData":{"id":24710,"type":"article-journal","abstract":"Abstract\n            Empirical evidence suggests that the effects of anthropogenic climate change, and heat in particular, could have a significant impact on mental health. This article investigates the correlation between heatwaves and/or relative humidity and suicide (fatal intentional self-harm) on a global scale. The covariance between heat/humidity and suicide was modelled using a negative binomial Poisson regression with data from 60 countries between 1979–2016. Statistically significant increases and decreases in suicide were found, as well as many cases with no significant correlation. We found that relative humidity showed a more significant correlation with suicide compared to heatwaves and that both younger age groups and women seemed to be more significantly affected by changes in humidity and heatwave counts in comparison with the rest of the population. Further research is needed to provide a larger and more consistent basis for epidemiological studies; to understand better the connections among heat, humidity and mental health; and to explore in more detail which population groups are particularly impacted and why.","container-title":"Scientific Reports","DOI":"10.1038/s41598-021-01448-3","ISSN":"2045-2322","issue":"1","journalAbbreviation":"Sci Rep","language":"en","page":"22175","source":"DOI.org (Crossref)","title":"Correlating heatwaves and relative humidity with suicide (fatal intentional self-harm)","URL":"https://www.nature.com/articles/s41598-021-01448-3","volume":"11","author":[{"family":"Florido Ngu","given":"Fernando"},{"family":"Kelman","given":"Ilan"},{"family":"Chambers","given":"Jonathan"},{"family":"Ayeb-Karlsson","given":"Sonja"}],"accessed":{"date-parts":[["2024",11,7]]},"issued":{"date-parts":[["2021",11,15]]}},"suppress-author":true}],"schema":"https://github.com/citation-style-language/schema/raw/master/csl-citation.json"} </w:instrText>
            </w:r>
            <w:r w:rsidRPr="00B46523">
              <w:rPr>
                <w:rFonts w:ascii="Times New Roman" w:eastAsia="Times New Roman" w:hAnsi="Times New Roman" w:cs="Times New Roman"/>
                <w:sz w:val="14"/>
                <w:szCs w:val="14"/>
                <w:lang w:eastAsia="en-GB"/>
              </w:rPr>
              <w:fldChar w:fldCharType="separate"/>
            </w:r>
            <w:r w:rsidRPr="00B46523">
              <w:rPr>
                <w:rFonts w:ascii="Times New Roman" w:hAnsi="Times New Roman" w:cs="Times New Roman"/>
                <w:sz w:val="14"/>
                <w:szCs w:val="14"/>
              </w:rPr>
              <w:t>(2021)</w:t>
            </w:r>
            <w:r w:rsidRPr="00B46523">
              <w:rPr>
                <w:rFonts w:ascii="Times New Roman" w:eastAsia="Times New Roman" w:hAnsi="Times New Roman" w:cs="Times New Roman"/>
                <w:sz w:val="14"/>
                <w:szCs w:val="14"/>
                <w:lang w:eastAsia="en-GB"/>
              </w:rPr>
              <w:fldChar w:fldCharType="end"/>
            </w:r>
          </w:p>
        </w:tc>
        <w:tc>
          <w:tcPr>
            <w:tcW w:w="639" w:type="pct"/>
            <w:hideMark/>
          </w:tcPr>
          <w:p w14:paraId="399ED6B1" w14:textId="77777777"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Time-series analysis using negative binomial Poisson regression with stratified analysis for age and sex.</w:t>
            </w:r>
          </w:p>
        </w:tc>
        <w:tc>
          <w:tcPr>
            <w:tcW w:w="319" w:type="pct"/>
            <w:hideMark/>
          </w:tcPr>
          <w:p w14:paraId="1D9F190C" w14:textId="77777777" w:rsidR="00B46523" w:rsidRPr="004676D1" w:rsidRDefault="00B46523" w:rsidP="00B46523">
            <w:pPr>
              <w:ind w:right="14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Not specified</w:t>
            </w:r>
          </w:p>
        </w:tc>
        <w:tc>
          <w:tcPr>
            <w:tcW w:w="474" w:type="pct"/>
            <w:hideMark/>
          </w:tcPr>
          <w:p w14:paraId="7B90A58A" w14:textId="77777777"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Clinical: Any occurrence of suicide</w:t>
            </w:r>
          </w:p>
        </w:tc>
        <w:tc>
          <w:tcPr>
            <w:tcW w:w="379" w:type="pct"/>
            <w:hideMark/>
          </w:tcPr>
          <w:p w14:paraId="772BAA92" w14:textId="77777777"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60 countries globally (1979-2016)</w:t>
            </w:r>
          </w:p>
        </w:tc>
        <w:tc>
          <w:tcPr>
            <w:tcW w:w="368" w:type="pct"/>
            <w:hideMark/>
          </w:tcPr>
          <w:p w14:paraId="613BA497" w14:textId="77777777"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Heatwave defined as min. 99th percentile of local daily mean temperature for min. 4 days.</w:t>
            </w:r>
          </w:p>
        </w:tc>
        <w:tc>
          <w:tcPr>
            <w:tcW w:w="429" w:type="pct"/>
            <w:hideMark/>
          </w:tcPr>
          <w:p w14:paraId="482610F1" w14:textId="77777777"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Suicide/fatal intentional self-harm obtained from World Health Organisation's mortality database</w:t>
            </w:r>
          </w:p>
        </w:tc>
        <w:tc>
          <w:tcPr>
            <w:tcW w:w="518" w:type="pct"/>
            <w:hideMark/>
          </w:tcPr>
          <w:p w14:paraId="7764D074" w14:textId="5F0A788C"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 xml:space="preserve">Sex (male, female); </w:t>
            </w:r>
            <w:r>
              <w:rPr>
                <w:rFonts w:ascii="Times New Roman" w:eastAsia="Times New Roman" w:hAnsi="Times New Roman" w:cs="Times New Roman"/>
                <w:sz w:val="14"/>
                <w:szCs w:val="14"/>
                <w:lang w:eastAsia="en-GB"/>
              </w:rPr>
              <w:t>a</w:t>
            </w:r>
            <w:r w:rsidRPr="004676D1">
              <w:rPr>
                <w:rFonts w:ascii="Times New Roman" w:eastAsia="Times New Roman" w:hAnsi="Times New Roman" w:cs="Times New Roman"/>
                <w:sz w:val="14"/>
                <w:szCs w:val="14"/>
                <w:lang w:eastAsia="en-GB"/>
              </w:rPr>
              <w:t>ge (5-14, 15-24, 25-34, 35-54, 55-74, 75+)</w:t>
            </w:r>
          </w:p>
        </w:tc>
        <w:tc>
          <w:tcPr>
            <w:tcW w:w="370" w:type="pct"/>
            <w:hideMark/>
          </w:tcPr>
          <w:p w14:paraId="719DE959" w14:textId="77777777"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N/A</w:t>
            </w:r>
          </w:p>
        </w:tc>
        <w:tc>
          <w:tcPr>
            <w:tcW w:w="766" w:type="pct"/>
            <w:hideMark/>
          </w:tcPr>
          <w:p w14:paraId="520DFB3C" w14:textId="61FE9FEB"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 xml:space="preserve">Women tended to be more </w:t>
            </w:r>
            <w:r>
              <w:rPr>
                <w:rFonts w:ascii="Times New Roman" w:eastAsia="Times New Roman" w:hAnsi="Times New Roman" w:cs="Times New Roman"/>
                <w:sz w:val="14"/>
                <w:szCs w:val="14"/>
                <w:lang w:eastAsia="en-GB"/>
              </w:rPr>
              <w:t>frequently</w:t>
            </w:r>
            <w:r w:rsidRPr="004676D1">
              <w:rPr>
                <w:rFonts w:ascii="Times New Roman" w:eastAsia="Times New Roman" w:hAnsi="Times New Roman" w:cs="Times New Roman"/>
                <w:sz w:val="14"/>
                <w:szCs w:val="14"/>
                <w:lang w:eastAsia="en-GB"/>
              </w:rPr>
              <w:t xml:space="preserve"> affected by changes in heatwave counts. Younger age groups (5-14, 15-24 years) also tended to </w:t>
            </w:r>
            <w:r>
              <w:rPr>
                <w:rFonts w:ascii="Times New Roman" w:eastAsia="Times New Roman" w:hAnsi="Times New Roman" w:cs="Times New Roman"/>
                <w:sz w:val="14"/>
                <w:szCs w:val="14"/>
                <w:lang w:eastAsia="en-GB"/>
              </w:rPr>
              <w:t>show stronger associations than older groups. Statistical significance of subgroup differences was not assessed.</w:t>
            </w:r>
          </w:p>
        </w:tc>
        <w:tc>
          <w:tcPr>
            <w:tcW w:w="367" w:type="pct"/>
            <w:hideMark/>
          </w:tcPr>
          <w:p w14:paraId="7D6C0908" w14:textId="77777777"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5 (high)</w:t>
            </w:r>
          </w:p>
        </w:tc>
      </w:tr>
      <w:tr w:rsidR="00B46523" w:rsidRPr="004676D1" w14:paraId="0F3C0235" w14:textId="77777777" w:rsidTr="5F496F7B">
        <w:tc>
          <w:tcPr>
            <w:cnfStyle w:val="001000000000" w:firstRow="0" w:lastRow="0" w:firstColumn="1" w:lastColumn="0" w:oddVBand="0" w:evenVBand="0" w:oddHBand="0" w:evenHBand="0" w:firstRowFirstColumn="0" w:firstRowLastColumn="0" w:lastRowFirstColumn="0" w:lastRowLastColumn="0"/>
            <w:tcW w:w="370" w:type="pct"/>
            <w:hideMark/>
          </w:tcPr>
          <w:p w14:paraId="7BF6565A" w14:textId="2CBBB246" w:rsidR="00B46523" w:rsidRPr="00B46523" w:rsidRDefault="00B46523" w:rsidP="00B46523">
            <w:pPr>
              <w:rPr>
                <w:rFonts w:ascii="Times New Roman" w:eastAsia="Times New Roman" w:hAnsi="Times New Roman" w:cs="Times New Roman"/>
                <w:sz w:val="14"/>
                <w:szCs w:val="14"/>
                <w:lang w:eastAsia="en-GB"/>
              </w:rPr>
            </w:pPr>
            <w:r w:rsidRPr="00B46523">
              <w:rPr>
                <w:rFonts w:ascii="Times New Roman" w:eastAsia="Times New Roman" w:hAnsi="Times New Roman" w:cs="Times New Roman"/>
                <w:sz w:val="14"/>
                <w:szCs w:val="14"/>
                <w:lang w:eastAsia="en-GB"/>
              </w:rPr>
              <w:t xml:space="preserve">Gao et al. </w:t>
            </w:r>
            <w:r w:rsidRPr="00B46523">
              <w:rPr>
                <w:rFonts w:ascii="Times New Roman" w:eastAsia="Times New Roman" w:hAnsi="Times New Roman" w:cs="Times New Roman"/>
                <w:sz w:val="14"/>
                <w:szCs w:val="14"/>
                <w:lang w:eastAsia="en-GB"/>
              </w:rPr>
              <w:fldChar w:fldCharType="begin"/>
            </w:r>
            <w:r w:rsidR="00E234F4">
              <w:rPr>
                <w:rFonts w:ascii="Times New Roman" w:eastAsia="Times New Roman" w:hAnsi="Times New Roman" w:cs="Times New Roman"/>
                <w:sz w:val="14"/>
                <w:szCs w:val="14"/>
                <w:lang w:eastAsia="en-GB"/>
              </w:rPr>
              <w:instrText xml:space="preserve"> ADDIN ZOTERO_ITEM CSL_CITATION {"citationID":"TjPJpH7r","properties":{"formattedCitation":"(2023)","plainCitation":"(2023)","noteIndex":0},"citationItems":[{"id":24869,"uris":["http://zotero.org/users/12189530/items/HVLJM65G"],"itemData":{"id":24869,"type":"article-journal","abstract":"Background: The high incidence of mental illness worldwide is a substantial economic burden on society. Temperature and the occurrence of mental and behavioral disorders (MDs) seem to have a relationship, but this has not been widely researched. Therefore, this study aimed to investigate the effect of temperature on the hospitalization rate of patients with MDs in a temperate monsoon climate region of northern China.\nMethods: Patients with MDs hospitalized in the Mental Health Center of Hebei Medical University and Psychology Department in The third Hospital of Shijiazhuang, China, from January 2014 to December 2019 were included in the study. The delayed exposure – response relationship between temperature and the number of hospitalized MDs patients was analyzed using a quasi-Poisson generalized additive model combined with a distributed lag nonlinear model.\nResults: With the reference of 15.3°C (temperature with the minimum hospitalizations), the single lag effect of low temperature (−2°C, 10th percentile) increased the hospitalization of patients with MDs, while the cumulative effect decreased the risk of hospitalization for some MD subtypes; it was an acute protective effect. The single and cumulative lag effect of high temperature statistically increased the hospitalization rates of patients with MDs. The optimum temperature for each subtype was different, and the males and the younger age group were more susceptible to high temperatures.\nConclusions: Low temperature has an acute protective effect on the hospitalization of patients with MDs. In comparison, high temperature increases hospitalization rates. Men and younger people are more affected by temperature, which provides early warning and health intervention measures for patients with corresponding temperature changes.","container-title":"Postgraduate Medicine","DOI":"10.1080/00325481.2023.2201148","ISSN":"0032-5481, 1941-9260","issue":"5","journalAbbreviation":"Postgraduate Medicine","language":"en","page":"493-500","source":"DOI.org (Crossref)","title":"Protective effects of low temperature on the risk of hospitalization for mental and behavioral disorders: a time series study","title-short":"Protective effects of low temperature on the risk of hospitalization for mental and behavioral disorders","URL":"https://www.tandfonline.com/doi/full/10.1080/00325481.2023.2201148","volume":"135","author":[{"family":"Gao","given":"Xian"},{"family":"Liu","given":"Shaojun"},{"family":"Jing","given":"Xinyang"},{"family":"Wang","given":"Ran"},{"family":"Song","given":"Mei"},{"family":"Liu","given":"Xiaoli"},{"family":"Wang","given":"Xueyi"},{"family":"Wang","given":"Lan"},{"family":"An","given":"Cuixia"}],"accessed":{"date-parts":[["2024",11,8]]},"issued":{"date-parts":[["2023",7,4]]}},"suppress-author":true}],"schema":"https://github.com/citation-style-language/schema/raw/master/csl-citation.json"} </w:instrText>
            </w:r>
            <w:r w:rsidRPr="00B46523">
              <w:rPr>
                <w:rFonts w:ascii="Times New Roman" w:eastAsia="Times New Roman" w:hAnsi="Times New Roman" w:cs="Times New Roman"/>
                <w:sz w:val="14"/>
                <w:szCs w:val="14"/>
                <w:lang w:eastAsia="en-GB"/>
              </w:rPr>
              <w:fldChar w:fldCharType="separate"/>
            </w:r>
            <w:r w:rsidRPr="00B46523">
              <w:rPr>
                <w:rFonts w:ascii="Times New Roman" w:hAnsi="Times New Roman" w:cs="Times New Roman"/>
                <w:sz w:val="14"/>
                <w:szCs w:val="14"/>
              </w:rPr>
              <w:t>(2023)</w:t>
            </w:r>
            <w:r w:rsidRPr="00B46523">
              <w:rPr>
                <w:rFonts w:ascii="Times New Roman" w:eastAsia="Times New Roman" w:hAnsi="Times New Roman" w:cs="Times New Roman"/>
                <w:sz w:val="14"/>
                <w:szCs w:val="14"/>
                <w:lang w:eastAsia="en-GB"/>
              </w:rPr>
              <w:fldChar w:fldCharType="end"/>
            </w:r>
          </w:p>
        </w:tc>
        <w:tc>
          <w:tcPr>
            <w:tcW w:w="639" w:type="pct"/>
            <w:hideMark/>
          </w:tcPr>
          <w:p w14:paraId="345BBB46" w14:textId="4C5E3ECC"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Time-series analysis using a quasi-Poisson generalised additive model and a distributed lag non-linear model; stratified analyses by risk factor.</w:t>
            </w:r>
          </w:p>
        </w:tc>
        <w:tc>
          <w:tcPr>
            <w:tcW w:w="319" w:type="pct"/>
            <w:hideMark/>
          </w:tcPr>
          <w:p w14:paraId="3E2C3A95" w14:textId="77777777" w:rsidR="00B46523" w:rsidRPr="004676D1" w:rsidRDefault="00B46523" w:rsidP="00B46523">
            <w:pPr>
              <w:ind w:right="14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Not specified</w:t>
            </w:r>
          </w:p>
        </w:tc>
        <w:tc>
          <w:tcPr>
            <w:tcW w:w="474" w:type="pct"/>
            <w:hideMark/>
          </w:tcPr>
          <w:p w14:paraId="41D02AEA" w14:textId="7777777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 xml:space="preserve">Clinical: Mental and behavioural disorder hospitalisations </w:t>
            </w:r>
          </w:p>
        </w:tc>
        <w:tc>
          <w:tcPr>
            <w:tcW w:w="379" w:type="pct"/>
            <w:hideMark/>
          </w:tcPr>
          <w:p w14:paraId="6A0B231B" w14:textId="7777777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Heibei Medical University, Shijiazhuang, China (2014-2019)</w:t>
            </w:r>
          </w:p>
        </w:tc>
        <w:tc>
          <w:tcPr>
            <w:tcW w:w="368" w:type="pct"/>
            <w:hideMark/>
          </w:tcPr>
          <w:p w14:paraId="484EA351" w14:textId="7777777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90th percentile (29°C) (used 15.3° as reference temperature, so RRs refer to the increased hospitalisation risk after 29°C compared to 15·3°.)</w:t>
            </w:r>
          </w:p>
        </w:tc>
        <w:tc>
          <w:tcPr>
            <w:tcW w:w="429" w:type="pct"/>
            <w:hideMark/>
          </w:tcPr>
          <w:p w14:paraId="0BDC3278" w14:textId="7777777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Mental and behavioural disorder hospitalisations obtained from mental health centre records.</w:t>
            </w:r>
          </w:p>
        </w:tc>
        <w:tc>
          <w:tcPr>
            <w:tcW w:w="518" w:type="pct"/>
            <w:hideMark/>
          </w:tcPr>
          <w:p w14:paraId="1988E97B" w14:textId="2E2857CD"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 xml:space="preserve">Sex (male, female); </w:t>
            </w:r>
            <w:r>
              <w:rPr>
                <w:rFonts w:ascii="Times New Roman" w:eastAsia="Times New Roman" w:hAnsi="Times New Roman" w:cs="Times New Roman"/>
                <w:sz w:val="14"/>
                <w:szCs w:val="14"/>
                <w:lang w:eastAsia="en-GB"/>
              </w:rPr>
              <w:t>a</w:t>
            </w:r>
            <w:r w:rsidRPr="004676D1">
              <w:rPr>
                <w:rFonts w:ascii="Times New Roman" w:eastAsia="Times New Roman" w:hAnsi="Times New Roman" w:cs="Times New Roman"/>
                <w:sz w:val="14"/>
                <w:szCs w:val="14"/>
                <w:lang w:eastAsia="en-GB"/>
              </w:rPr>
              <w:t>ge (&lt;45, ≥45)</w:t>
            </w:r>
          </w:p>
        </w:tc>
        <w:tc>
          <w:tcPr>
            <w:tcW w:w="370" w:type="pct"/>
            <w:hideMark/>
          </w:tcPr>
          <w:p w14:paraId="3471DCE4" w14:textId="7777777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N/A</w:t>
            </w:r>
          </w:p>
        </w:tc>
        <w:tc>
          <w:tcPr>
            <w:tcW w:w="766" w:type="pct"/>
            <w:hideMark/>
          </w:tcPr>
          <w:p w14:paraId="0F33DC11" w14:textId="307CE71D"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 xml:space="preserve">For sex, higher hospitalisation rate was only observed in men, not women (with cumulative effect significant to lag6). For age, higher hospitalisation rate was only observed in the younger group (&lt;45 years) (cumulative effect significant to lag6). </w:t>
            </w:r>
            <w:r>
              <w:rPr>
                <w:rFonts w:ascii="Times New Roman" w:eastAsia="Times New Roman" w:hAnsi="Times New Roman" w:cs="Times New Roman"/>
                <w:sz w:val="14"/>
                <w:szCs w:val="14"/>
                <w:lang w:eastAsia="en-GB"/>
              </w:rPr>
              <w:t xml:space="preserve">Statistical significance of subgroup differences was not assessed. </w:t>
            </w:r>
          </w:p>
        </w:tc>
        <w:tc>
          <w:tcPr>
            <w:tcW w:w="367" w:type="pct"/>
            <w:hideMark/>
          </w:tcPr>
          <w:p w14:paraId="538E255B" w14:textId="7777777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5 (high)</w:t>
            </w:r>
          </w:p>
        </w:tc>
      </w:tr>
      <w:tr w:rsidR="00B46523" w:rsidRPr="004676D1" w14:paraId="37947B46" w14:textId="77777777" w:rsidTr="5F496F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 w:type="pct"/>
          </w:tcPr>
          <w:p w14:paraId="26F7657B" w14:textId="743BBA3D" w:rsidR="00B46523" w:rsidRPr="00B46523" w:rsidRDefault="00B46523" w:rsidP="00B46523">
            <w:pPr>
              <w:rPr>
                <w:rFonts w:ascii="Times New Roman" w:eastAsia="Times New Roman" w:hAnsi="Times New Roman" w:cs="Times New Roman"/>
                <w:sz w:val="14"/>
                <w:szCs w:val="14"/>
                <w:lang w:eastAsia="en-GB"/>
              </w:rPr>
            </w:pPr>
            <w:r w:rsidRPr="00B46523">
              <w:rPr>
                <w:rFonts w:ascii="Times New Roman" w:eastAsia="Times New Roman" w:hAnsi="Times New Roman" w:cs="Times New Roman"/>
                <w:sz w:val="14"/>
                <w:szCs w:val="14"/>
                <w:lang w:eastAsia="en-GB"/>
              </w:rPr>
              <w:t xml:space="preserve">Guo et al. </w:t>
            </w:r>
            <w:r w:rsidRPr="00B46523">
              <w:rPr>
                <w:rFonts w:ascii="Times New Roman" w:eastAsia="Times New Roman" w:hAnsi="Times New Roman" w:cs="Times New Roman"/>
                <w:sz w:val="14"/>
                <w:szCs w:val="14"/>
                <w:lang w:eastAsia="en-GB"/>
              </w:rPr>
              <w:fldChar w:fldCharType="begin"/>
            </w:r>
            <w:r w:rsidR="00E234F4">
              <w:rPr>
                <w:rFonts w:ascii="Times New Roman" w:eastAsia="Times New Roman" w:hAnsi="Times New Roman" w:cs="Times New Roman"/>
                <w:sz w:val="14"/>
                <w:szCs w:val="14"/>
                <w:lang w:eastAsia="en-GB"/>
              </w:rPr>
              <w:instrText xml:space="preserve"> ADDIN ZOTERO_ITEM CSL_CITATION {"citationID":"kFCLvWig","properties":{"formattedCitation":"(2025)","plainCitation":"(2025)","noteIndex":0},"citationItems":[{"id":28733,"uris":["http://zotero.org/users/12189530/items/FJDPERVD"],"itemData":{"id":28733,"type":"article-journal","abstract":"Extreme weather events pose significant health risks, particularly for vulnerable populations such as older adults, potentially exacerbating existing health inequalities. This longitudinal study examines the impacts of extreme weather events on the mental health of older persons in China, using data from the China Health and Retirement Longitudinal Study (CHARLS) matched with city-level extreme weather events from 2011 to 2020. Our analysis reveals that exposure to extreme heat events is significantly associated with decreased mental health scores among older adults. This negative impact is mediated through increased incidence of chronic diseases, reduced physical activity, and decreased contact with their children. Social, medical, and digital services positively moderate the negative impacts of extreme heat. Subgroup analyses identify women, individuals under 75 years, those with low education, and rural residents as more vulnerable to the mental health effects of extreme heat, highlighting disparities in climate resilience. Older adults living in cities lacking health-promoting, smart, or lowcarbon features show greater sensitivity to hot weather, underscoring urban-rural and socioeconomic inequalities in adaptation capacity. These findings emphasize the urgent need to prioritize the well-being of older populations and address health inequalities, particularly in rapidly aging societies.","container-title":"Sustainable Cities and Society","DOI":"10.1016/j.scs.2025.106580","ISSN":"2210-6707","language":"en","license":"https://www.elsevier.com/tdm/userlicense/1.0/","note":"publisher: Elsevier BV","page":"106580","source":"Crossref","title":"Impact of extreme weather events on mental health among older adults in China: A longitudinal study","title-short":"Impact of extreme weather events on mental health among older adults in China","URL":"https://linkinghub.elsevier.com/retrieve/pii/S2210670725004548","volume":"130","author":[{"family":"Guo","given":"Meiyu"},{"family":"Zheng","given":"Jinhui"},{"family":"Zhang","given":"Jiawen"},{"family":"Li","given":"Jianfeng"},{"family":"Wang","given":"Qingwei"},{"family":"Lai","given":"Daniel W.L."}],"accessed":{"date-parts":[["2025",9,10]]},"issued":{"date-parts":[["2025",7]]}},"suppress-author":true}],"schema":"https://github.com/citation-style-language/schema/raw/master/csl-citation.json"} </w:instrText>
            </w:r>
            <w:r w:rsidRPr="00B46523">
              <w:rPr>
                <w:rFonts w:ascii="Times New Roman" w:eastAsia="Times New Roman" w:hAnsi="Times New Roman" w:cs="Times New Roman"/>
                <w:sz w:val="14"/>
                <w:szCs w:val="14"/>
                <w:lang w:eastAsia="en-GB"/>
              </w:rPr>
              <w:fldChar w:fldCharType="separate"/>
            </w:r>
            <w:r w:rsidRPr="00B46523">
              <w:rPr>
                <w:rFonts w:ascii="Times New Roman" w:hAnsi="Times New Roman" w:cs="Times New Roman"/>
                <w:sz w:val="14"/>
                <w:szCs w:val="14"/>
              </w:rPr>
              <w:t>(2025)</w:t>
            </w:r>
            <w:r w:rsidRPr="00B46523">
              <w:rPr>
                <w:rFonts w:ascii="Times New Roman" w:eastAsia="Times New Roman" w:hAnsi="Times New Roman" w:cs="Times New Roman"/>
                <w:sz w:val="14"/>
                <w:szCs w:val="14"/>
                <w:lang w:eastAsia="en-GB"/>
              </w:rPr>
              <w:fldChar w:fldCharType="end"/>
            </w:r>
          </w:p>
        </w:tc>
        <w:tc>
          <w:tcPr>
            <w:tcW w:w="639" w:type="pct"/>
          </w:tcPr>
          <w:p w14:paraId="7BFCDEC5" w14:textId="58848737"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Longitudinal cohort study. Two-way fixed effect regression models with service use as moderators, stratified by subgroups.</w:t>
            </w:r>
          </w:p>
        </w:tc>
        <w:tc>
          <w:tcPr>
            <w:tcW w:w="319" w:type="pct"/>
          </w:tcPr>
          <w:p w14:paraId="2EFB2986" w14:textId="6F442C7C" w:rsidR="00B46523" w:rsidRPr="004676D1" w:rsidRDefault="00B46523" w:rsidP="00B46523">
            <w:pPr>
              <w:ind w:right="14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38,087 observations across 5 survey waves</w:t>
            </w:r>
          </w:p>
        </w:tc>
        <w:tc>
          <w:tcPr>
            <w:tcW w:w="474" w:type="pct"/>
          </w:tcPr>
          <w:p w14:paraId="7474BA31" w14:textId="256B7348"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 xml:space="preserve">General: Older adults aged </w:t>
            </w:r>
            <w:bookmarkStart w:id="8" w:name="_Hlk210508983"/>
            <w:r w:rsidRPr="00A258C6">
              <w:rPr>
                <w:rFonts w:ascii="Times New Roman" w:hAnsi="Times New Roman" w:cs="Times New Roman"/>
                <w:color w:val="000000"/>
                <w:sz w:val="14"/>
                <w:szCs w:val="14"/>
              </w:rPr>
              <w:t>≥</w:t>
            </w:r>
            <w:bookmarkEnd w:id="8"/>
            <w:r w:rsidRPr="00A258C6">
              <w:rPr>
                <w:rFonts w:ascii="Times New Roman" w:hAnsi="Times New Roman" w:cs="Times New Roman"/>
                <w:color w:val="000000"/>
                <w:sz w:val="14"/>
                <w:szCs w:val="14"/>
              </w:rPr>
              <w:t>60 years (from China Health and Retirement Longitudinal Study)</w:t>
            </w:r>
          </w:p>
        </w:tc>
        <w:tc>
          <w:tcPr>
            <w:tcW w:w="379" w:type="pct"/>
          </w:tcPr>
          <w:p w14:paraId="3D17D2B3" w14:textId="263249BB"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China (2011-2020)</w:t>
            </w:r>
          </w:p>
        </w:tc>
        <w:tc>
          <w:tcPr>
            <w:tcW w:w="368" w:type="pct"/>
          </w:tcPr>
          <w:p w14:paraId="55FB0241" w14:textId="724343BA"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High temperature days were when the daily maximum heat index exceeded 90th percentile considered the combined effects of air temperature and humidity on percieved temperature</w:t>
            </w:r>
          </w:p>
        </w:tc>
        <w:tc>
          <w:tcPr>
            <w:tcW w:w="429" w:type="pct"/>
          </w:tcPr>
          <w:p w14:paraId="199260AA" w14:textId="198A2AA3"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Depressive symptoms measured using CESD-10 (self-reported)</w:t>
            </w:r>
          </w:p>
        </w:tc>
        <w:tc>
          <w:tcPr>
            <w:tcW w:w="518" w:type="pct"/>
          </w:tcPr>
          <w:p w14:paraId="1F932690" w14:textId="258361D7"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Pr>
                <w:rFonts w:ascii="Times New Roman" w:hAnsi="Times New Roman" w:cs="Times New Roman"/>
                <w:color w:val="000000"/>
                <w:sz w:val="14"/>
                <w:szCs w:val="14"/>
              </w:rPr>
              <w:t>Sex (male, female);</w:t>
            </w:r>
            <w:r w:rsidRPr="00A258C6">
              <w:rPr>
                <w:rFonts w:ascii="Times New Roman" w:hAnsi="Times New Roman" w:cs="Times New Roman"/>
                <w:color w:val="000000"/>
                <w:sz w:val="14"/>
                <w:szCs w:val="14"/>
              </w:rPr>
              <w:t xml:space="preserve"> age</w:t>
            </w:r>
            <w:r>
              <w:rPr>
                <w:rFonts w:ascii="Times New Roman" w:hAnsi="Times New Roman" w:cs="Times New Roman"/>
                <w:color w:val="000000"/>
                <w:sz w:val="14"/>
                <w:szCs w:val="14"/>
              </w:rPr>
              <w:t xml:space="preserve"> (&lt;75, </w:t>
            </w:r>
            <w:r w:rsidRPr="00A258C6">
              <w:rPr>
                <w:rFonts w:ascii="Times New Roman" w:hAnsi="Times New Roman" w:cs="Times New Roman"/>
                <w:color w:val="000000"/>
                <w:sz w:val="14"/>
                <w:szCs w:val="14"/>
              </w:rPr>
              <w:t>≥</w:t>
            </w:r>
            <w:r>
              <w:rPr>
                <w:rFonts w:ascii="Times New Roman" w:hAnsi="Times New Roman" w:cs="Times New Roman"/>
                <w:color w:val="000000"/>
                <w:sz w:val="14"/>
                <w:szCs w:val="14"/>
              </w:rPr>
              <w:t>75);</w:t>
            </w:r>
            <w:r w:rsidRPr="00A258C6">
              <w:rPr>
                <w:rFonts w:ascii="Times New Roman" w:hAnsi="Times New Roman" w:cs="Times New Roman"/>
                <w:color w:val="000000"/>
                <w:sz w:val="14"/>
                <w:szCs w:val="14"/>
              </w:rPr>
              <w:t xml:space="preserve"> education level</w:t>
            </w:r>
            <w:r>
              <w:rPr>
                <w:rFonts w:ascii="Times New Roman" w:hAnsi="Times New Roman" w:cs="Times New Roman"/>
                <w:color w:val="000000"/>
                <w:sz w:val="14"/>
                <w:szCs w:val="14"/>
              </w:rPr>
              <w:t xml:space="preserve"> (primary and below, middle school and above)</w:t>
            </w:r>
            <w:r w:rsidRPr="00A258C6">
              <w:rPr>
                <w:rFonts w:ascii="Times New Roman" w:hAnsi="Times New Roman" w:cs="Times New Roman"/>
                <w:color w:val="000000"/>
                <w:sz w:val="14"/>
                <w:szCs w:val="14"/>
              </w:rPr>
              <w:t>,</w:t>
            </w:r>
            <w:r>
              <w:rPr>
                <w:rFonts w:ascii="Times New Roman" w:hAnsi="Times New Roman" w:cs="Times New Roman"/>
                <w:color w:val="000000"/>
                <w:sz w:val="14"/>
                <w:szCs w:val="14"/>
              </w:rPr>
              <w:t xml:space="preserve"> residential area (</w:t>
            </w:r>
            <w:r w:rsidRPr="00A258C6">
              <w:rPr>
                <w:rFonts w:ascii="Times New Roman" w:hAnsi="Times New Roman" w:cs="Times New Roman"/>
                <w:color w:val="000000"/>
                <w:sz w:val="14"/>
                <w:szCs w:val="14"/>
              </w:rPr>
              <w:t>urban</w:t>
            </w:r>
            <w:r>
              <w:rPr>
                <w:rFonts w:ascii="Times New Roman" w:hAnsi="Times New Roman" w:cs="Times New Roman"/>
                <w:color w:val="000000"/>
                <w:sz w:val="14"/>
                <w:szCs w:val="14"/>
              </w:rPr>
              <w:t xml:space="preserve">, </w:t>
            </w:r>
            <w:r w:rsidRPr="00A258C6">
              <w:rPr>
                <w:rFonts w:ascii="Times New Roman" w:hAnsi="Times New Roman" w:cs="Times New Roman"/>
                <w:color w:val="000000"/>
                <w:sz w:val="14"/>
                <w:szCs w:val="14"/>
              </w:rPr>
              <w:t>rural</w:t>
            </w:r>
            <w:r>
              <w:rPr>
                <w:rFonts w:ascii="Times New Roman" w:hAnsi="Times New Roman" w:cs="Times New Roman"/>
                <w:color w:val="000000"/>
                <w:sz w:val="14"/>
                <w:szCs w:val="14"/>
              </w:rPr>
              <w:t>)</w:t>
            </w:r>
          </w:p>
        </w:tc>
        <w:tc>
          <w:tcPr>
            <w:tcW w:w="370" w:type="pct"/>
          </w:tcPr>
          <w:p w14:paraId="6B3B1CC1" w14:textId="60F799EB"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Access to services in past month: participation in social services; receipt of medical services; digital service (internet) usage</w:t>
            </w:r>
          </w:p>
        </w:tc>
        <w:tc>
          <w:tcPr>
            <w:tcW w:w="766" w:type="pct"/>
          </w:tcPr>
          <w:p w14:paraId="55CB0C07" w14:textId="21A671B8"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Access to social, medical, and digital services can mitigate the negative mental health impact of extreme heat.</w:t>
            </w:r>
            <w:r>
              <w:br/>
            </w:r>
            <w:r w:rsidRPr="3DA70E2F">
              <w:rPr>
                <w:rFonts w:ascii="Times New Roman" w:hAnsi="Times New Roman" w:cs="Times New Roman"/>
                <w:color w:val="000000" w:themeColor="text1"/>
                <w:sz w:val="14"/>
                <w:szCs w:val="14"/>
              </w:rPr>
              <w:t>Subgroup analyses found statistically significant increases in depressive symptoms for participants that were female, 60-74 years old, had lower education level, and/or were rural-living.</w:t>
            </w:r>
          </w:p>
        </w:tc>
        <w:tc>
          <w:tcPr>
            <w:tcW w:w="367" w:type="pct"/>
          </w:tcPr>
          <w:p w14:paraId="69994261" w14:textId="0D331E97"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5 (high)</w:t>
            </w:r>
          </w:p>
        </w:tc>
      </w:tr>
      <w:tr w:rsidR="00B46523" w:rsidRPr="004676D1" w14:paraId="41A55162" w14:textId="77777777" w:rsidTr="5F496F7B">
        <w:tc>
          <w:tcPr>
            <w:cnfStyle w:val="001000000000" w:firstRow="0" w:lastRow="0" w:firstColumn="1" w:lastColumn="0" w:oddVBand="0" w:evenVBand="0" w:oddHBand="0" w:evenHBand="0" w:firstRowFirstColumn="0" w:firstRowLastColumn="0" w:lastRowFirstColumn="0" w:lastRowLastColumn="0"/>
            <w:tcW w:w="370" w:type="pct"/>
          </w:tcPr>
          <w:p w14:paraId="397B766B" w14:textId="05182779" w:rsidR="00B46523" w:rsidRPr="00B46523" w:rsidRDefault="00B46523" w:rsidP="00B46523">
            <w:pPr>
              <w:rPr>
                <w:rFonts w:ascii="Times New Roman" w:eastAsia="Times New Roman" w:hAnsi="Times New Roman" w:cs="Times New Roman"/>
                <w:sz w:val="14"/>
                <w:szCs w:val="14"/>
                <w:lang w:eastAsia="en-GB"/>
              </w:rPr>
            </w:pPr>
            <w:r w:rsidRPr="00B46523">
              <w:rPr>
                <w:rFonts w:ascii="Times New Roman" w:hAnsi="Times New Roman" w:cs="Times New Roman"/>
                <w:color w:val="000000"/>
                <w:sz w:val="14"/>
                <w:szCs w:val="14"/>
              </w:rPr>
              <w:t xml:space="preserve">Hansen et al. </w:t>
            </w:r>
            <w:r w:rsidRPr="00B46523">
              <w:rPr>
                <w:rFonts w:ascii="Times New Roman" w:hAnsi="Times New Roman" w:cs="Times New Roman"/>
                <w:color w:val="000000"/>
                <w:sz w:val="14"/>
                <w:szCs w:val="14"/>
              </w:rPr>
              <w:fldChar w:fldCharType="begin"/>
            </w:r>
            <w:r w:rsidR="00E234F4">
              <w:rPr>
                <w:rFonts w:ascii="Times New Roman" w:hAnsi="Times New Roman" w:cs="Times New Roman"/>
                <w:color w:val="000000"/>
                <w:sz w:val="14"/>
                <w:szCs w:val="14"/>
              </w:rPr>
              <w:instrText xml:space="preserve"> ADDIN ZOTERO_ITEM CSL_CITATION {"citationID":"eXZZazis","properties":{"formattedCitation":"(2008)","plainCitation":"(2008)","noteIndex":0},"citationItems":[{"id":24133,"uris":["http://zotero.org/users/12189530/items/E7A3MGYS"],"itemData":{"id":24133,"type":"article-journal","abstract":"OBJECTIVE: The goal of this study was to identify mental, behavioral, and cognitive disorders that may be triggered or exacerbated during heat waves, predisposing individuals to heat-related morbidity and mortality. DESIGN: Using health outcome data from Adelaide, South Australia, for 1993–2006, we estimated the effect of heat waves on hospital admissions and mortalities attributed to mental, behavioral, and cognitive disorders. We analyzed data using Poisson regression accounting for overdispersion and controlling for season and long-term trend, and we performed threshold analysis using hockey stick regression.\nRESULTS: Above a threshold of 26.7°C, we observed a positive association between ambient temperature and hospital admissions for mental and behavioral disorders. Compared with non–heat-wave periods, hospital admissions increased by 7.3% during heat waves. Speciﬁc illnesses for which admissions increased included organic illnesses, including symptomatic mental disorders; dementia; mood (affective) disorders; neurotic, stress related, and somatoform disorders; disorders of psychological development; and senility. Mortalities attributed to mental and behavioral disorders increased during heat waves in the 65- to 74-year age group and in persons with schizophrenia, schizotypal, and delusional disorders. Dementia deaths increased in those up to 65 years of age.\nCONCLUSION: Our results suggest that episodes of extreme heat pose a salient risk to the health and well-being of the mentally ill. RELEVANCE TO CLINICAL OR PROFESSIONAL PRACTICE: Improvements in the management and care of the mentally ill need to be addressed to avoid an increase in psychiatric morbidity and mortality as heat waves become more frequent.","container-title":"Environmental Health Perspectives","DOI":"doi:10.1289/ehp.11339","issue":"10","journalAbbreviation":"Environ Health Perspect","language":"en","page":"1369-1375","source":"Zotero","title":"The Effect of Heat Waves on Mental Health in a Temperate Australian City","volume":"116","author":[{"family":"Hansen","given":"Alana"},{"family":"Bi","given":"Peng"},{"family":"Nitschke","given":"Monika"},{"family":"Ryan","given":"Philip"},{"family":"Pisaniello","given":"Dino"},{"family":"Tucket","given":"Graeme"}],"issued":{"date-parts":[["2008",10]]}},"suppress-author":true}],"schema":"https://github.com/citation-style-language/schema/raw/master/csl-citation.json"} </w:instrText>
            </w:r>
            <w:r w:rsidRPr="00B46523">
              <w:rPr>
                <w:rFonts w:ascii="Times New Roman" w:hAnsi="Times New Roman" w:cs="Times New Roman"/>
                <w:color w:val="000000"/>
                <w:sz w:val="14"/>
                <w:szCs w:val="14"/>
              </w:rPr>
              <w:fldChar w:fldCharType="separate"/>
            </w:r>
            <w:r w:rsidRPr="00B46523">
              <w:rPr>
                <w:rFonts w:ascii="Times New Roman" w:hAnsi="Times New Roman" w:cs="Times New Roman"/>
                <w:color w:val="000000"/>
                <w:sz w:val="14"/>
                <w:szCs w:val="14"/>
              </w:rPr>
              <w:t>(2008)</w:t>
            </w:r>
            <w:r w:rsidRPr="00B46523">
              <w:rPr>
                <w:rFonts w:ascii="Times New Roman" w:hAnsi="Times New Roman" w:cs="Times New Roman"/>
                <w:color w:val="000000"/>
                <w:sz w:val="14"/>
                <w:szCs w:val="14"/>
              </w:rPr>
              <w:fldChar w:fldCharType="end"/>
            </w:r>
          </w:p>
        </w:tc>
        <w:tc>
          <w:tcPr>
            <w:tcW w:w="639" w:type="pct"/>
          </w:tcPr>
          <w:p w14:paraId="507ABBC4" w14:textId="57220154"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Pr>
                <w:rFonts w:ascii="Times New Roman" w:hAnsi="Times New Roman" w:cs="Times New Roman"/>
                <w:color w:val="000000"/>
                <w:sz w:val="14"/>
                <w:szCs w:val="14"/>
              </w:rPr>
              <w:t xml:space="preserve">Time-series analysis using </w:t>
            </w:r>
            <w:r w:rsidRPr="00A258C6">
              <w:rPr>
                <w:rFonts w:ascii="Times New Roman" w:hAnsi="Times New Roman" w:cs="Times New Roman"/>
                <w:color w:val="000000"/>
                <w:sz w:val="14"/>
                <w:szCs w:val="14"/>
              </w:rPr>
              <w:t>Poisson regression</w:t>
            </w:r>
            <w:r>
              <w:rPr>
                <w:rFonts w:ascii="Times New Roman" w:hAnsi="Times New Roman" w:cs="Times New Roman"/>
                <w:color w:val="000000"/>
                <w:sz w:val="14"/>
                <w:szCs w:val="14"/>
              </w:rPr>
              <w:t xml:space="preserve">; </w:t>
            </w:r>
            <w:r w:rsidRPr="00A258C6">
              <w:rPr>
                <w:rFonts w:ascii="Times New Roman" w:hAnsi="Times New Roman" w:cs="Times New Roman"/>
                <w:color w:val="000000"/>
                <w:sz w:val="14"/>
                <w:szCs w:val="14"/>
              </w:rPr>
              <w:t>subgroup analyses for different diagnoses, stratified by subgroups.</w:t>
            </w:r>
          </w:p>
        </w:tc>
        <w:tc>
          <w:tcPr>
            <w:tcW w:w="319" w:type="pct"/>
          </w:tcPr>
          <w:p w14:paraId="0F822054" w14:textId="3AFBD4A1" w:rsidR="00B46523" w:rsidRPr="004676D1" w:rsidRDefault="00B46523" w:rsidP="00B46523">
            <w:pPr>
              <w:ind w:right="14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171,614 admissions (4,629 during heatwaves)</w:t>
            </w:r>
          </w:p>
        </w:tc>
        <w:tc>
          <w:tcPr>
            <w:tcW w:w="474" w:type="pct"/>
          </w:tcPr>
          <w:p w14:paraId="0E1EECFE" w14:textId="6A18F57C"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Clinical: Hospital admissions and mortalities for mental, behavioural, and cognitive disorders</w:t>
            </w:r>
          </w:p>
        </w:tc>
        <w:tc>
          <w:tcPr>
            <w:tcW w:w="379" w:type="pct"/>
          </w:tcPr>
          <w:p w14:paraId="537681C5" w14:textId="5A8E7D72"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Adelaide, South Australia (1993-2006)</w:t>
            </w:r>
          </w:p>
        </w:tc>
        <w:tc>
          <w:tcPr>
            <w:tcW w:w="368" w:type="pct"/>
          </w:tcPr>
          <w:p w14:paraId="045D56EF" w14:textId="276F71BB"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Heatwave: ≥3 days ≥35°C daily maximum temperature</w:t>
            </w:r>
          </w:p>
        </w:tc>
        <w:tc>
          <w:tcPr>
            <w:tcW w:w="429" w:type="pct"/>
          </w:tcPr>
          <w:p w14:paraId="0BDCC5AD" w14:textId="796ADB50"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Hospital admissions and mortalities for mental, behavioural, and cognitive disorders (ICD-10)</w:t>
            </w:r>
          </w:p>
        </w:tc>
        <w:tc>
          <w:tcPr>
            <w:tcW w:w="518" w:type="pct"/>
          </w:tcPr>
          <w:p w14:paraId="2F982FD3" w14:textId="7C629FE0"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Sex</w:t>
            </w:r>
            <w:r>
              <w:rPr>
                <w:rFonts w:ascii="Times New Roman" w:hAnsi="Times New Roman" w:cs="Times New Roman"/>
                <w:color w:val="000000"/>
                <w:sz w:val="14"/>
                <w:szCs w:val="14"/>
              </w:rPr>
              <w:t xml:space="preserve"> (male, female);</w:t>
            </w:r>
            <w:r w:rsidRPr="00A258C6">
              <w:rPr>
                <w:rFonts w:ascii="Times New Roman" w:hAnsi="Times New Roman" w:cs="Times New Roman"/>
                <w:color w:val="000000"/>
                <w:sz w:val="14"/>
                <w:szCs w:val="14"/>
              </w:rPr>
              <w:t xml:space="preserve"> age</w:t>
            </w:r>
            <w:r>
              <w:rPr>
                <w:rFonts w:ascii="Times New Roman" w:hAnsi="Times New Roman" w:cs="Times New Roman"/>
                <w:color w:val="000000"/>
                <w:sz w:val="14"/>
                <w:szCs w:val="14"/>
              </w:rPr>
              <w:t xml:space="preserve"> (15-64, 65-74, ≥75)</w:t>
            </w:r>
          </w:p>
        </w:tc>
        <w:tc>
          <w:tcPr>
            <w:tcW w:w="370" w:type="pct"/>
          </w:tcPr>
          <w:p w14:paraId="7C6F9168" w14:textId="433A41E3"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N/A</w:t>
            </w:r>
          </w:p>
        </w:tc>
        <w:tc>
          <w:tcPr>
            <w:tcW w:w="766" w:type="pct"/>
          </w:tcPr>
          <w:p w14:paraId="5F2A483A" w14:textId="2CFE6C18"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 xml:space="preserve">Subgroup analyses showed statistically significant increases in hospital admissions for mental and behavioural disorders during heatwaves among adults ≥75 years, and among men aged 15-64 years. Furthermore, subgroup analyses showed statistically significant increases in mortality for mental and behavioural disorders among adults aged 65-74 years. Other age-sex analyses showed elevated point estimates with overlapping confidence intervals. No statistical tests </w:t>
            </w:r>
            <w:r w:rsidRPr="00A258C6">
              <w:rPr>
                <w:rFonts w:ascii="Times New Roman" w:hAnsi="Times New Roman" w:cs="Times New Roman"/>
                <w:color w:val="000000"/>
                <w:sz w:val="14"/>
                <w:szCs w:val="14"/>
              </w:rPr>
              <w:lastRenderedPageBreak/>
              <w:t>were conducted to compare age or sex groups directly.</w:t>
            </w:r>
          </w:p>
        </w:tc>
        <w:tc>
          <w:tcPr>
            <w:tcW w:w="367" w:type="pct"/>
          </w:tcPr>
          <w:p w14:paraId="7421C63D" w14:textId="49F60C84"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hAnsi="Times New Roman" w:cs="Times New Roman"/>
                <w:color w:val="000000"/>
                <w:sz w:val="14"/>
                <w:szCs w:val="14"/>
              </w:rPr>
              <w:lastRenderedPageBreak/>
              <w:t>4 (high)</w:t>
            </w:r>
          </w:p>
        </w:tc>
      </w:tr>
      <w:tr w:rsidR="00B46523" w:rsidRPr="004676D1" w14:paraId="3170B416" w14:textId="77777777" w:rsidTr="5F496F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 w:type="pct"/>
          </w:tcPr>
          <w:p w14:paraId="112DC29C" w14:textId="5241C497" w:rsidR="00B46523" w:rsidRPr="00B46523" w:rsidRDefault="00B46523" w:rsidP="00B46523">
            <w:pPr>
              <w:rPr>
                <w:rFonts w:ascii="Times New Roman" w:eastAsia="Times New Roman" w:hAnsi="Times New Roman" w:cs="Times New Roman"/>
                <w:sz w:val="14"/>
                <w:szCs w:val="14"/>
                <w:lang w:eastAsia="en-GB"/>
              </w:rPr>
            </w:pPr>
            <w:r w:rsidRPr="00B46523">
              <w:rPr>
                <w:rFonts w:ascii="Times New Roman" w:hAnsi="Times New Roman" w:cs="Times New Roman"/>
                <w:color w:val="000000"/>
                <w:sz w:val="14"/>
                <w:szCs w:val="14"/>
              </w:rPr>
              <w:t xml:space="preserve">Hu et al. </w:t>
            </w:r>
            <w:r w:rsidRPr="00B46523">
              <w:rPr>
                <w:rFonts w:ascii="Times New Roman" w:hAnsi="Times New Roman" w:cs="Times New Roman"/>
                <w:color w:val="000000"/>
                <w:sz w:val="14"/>
                <w:szCs w:val="14"/>
              </w:rPr>
              <w:fldChar w:fldCharType="begin"/>
            </w:r>
            <w:r w:rsidR="00E234F4">
              <w:rPr>
                <w:rFonts w:ascii="Times New Roman" w:hAnsi="Times New Roman" w:cs="Times New Roman"/>
                <w:color w:val="000000"/>
                <w:sz w:val="14"/>
                <w:szCs w:val="14"/>
              </w:rPr>
              <w:instrText xml:space="preserve"> ADDIN ZOTERO_ITEM CSL_CITATION {"citationID":"Eq766wQL","properties":{"formattedCitation":"(2025)","plainCitation":"(2025)","noteIndex":0},"citationItems":[{"id":28700,"uris":["http://zotero.org/users/12189530/items/GJG6RX3V"],"itemData":{"id":28700,"type":"article-journal","abstract":"Background: Limited research has examined the relationship between heatwaves and adolescent mental health, particularly depression and anxiety. This study aimed to explore the relationship between heatwaves and depression and anxiety.\nMethods: We conducted a cross-sectional study including 19,852 adolescents (mean age 15.16 years; 50.2 % females). Air temperature data were from the fifth generation European ReAnalysis-Land (ERA5-Land) dataset. Heat exposure was assessed using three heatwave metrics: The excess heat factor-based (HWM1), maximum temperature-based (HWM2), and minimum temperature-based (HWM3) heatwave magnitude indices. Depression and anxiety were assessed using the PHQ-9 and GAD-7 scales. Subgroup analyses evaluated interactions with sex, grade and region of school.\nResults: Depression and anxiety prevalence were 19.37 % and 16.27 %, respectively. Heatwaves were associated with depression (OR [95 % CI]: 1.13 [1.09–1.17]) and anxiety (OR [95 % CI]: 1.12 [1.08–1.16]) based on HWM1. Significant associations existed for depression alone (OR [95 % CI]: 1.14 [1.09–1.20]), anxiety alone (OR [95 % CI]: 1.13 [1.06–1.21]), and comorbid depression and anxiety (OR [95 % CI]: 1.13 [1.09–1.18]). Associations using HWM2 and HWM3 showed consistent directions but varied significance. We observed significant interactions between heatwaves and sex for anxiety alone, and between heatwaves and region of school for both depression alone and comorbid depression-anxiety (all P for interaction &lt;0.05). Limitations: The cross-sectional design constrained our capacity to draw causal inferences.\nConclusions: Heatwaves were associated with a significant of prevalence depression, anxiety, and their comorbidity, with males and rural students potentially more susceptible to these effects.","container-title":"Journal of Affective Disorders","DOI":"10.1016/j.jad.2025.119499","ISSN":"0165-0327","language":"en","license":"https://www.elsevier.com/tdm/userlicense/1.0/","note":"publisher: Elsevier BV","page":"119499","source":"Crossref","title":"Associations of exposure to heatwaves with depression and anxiety among adolescents: A cross-sectional study of the Chinese adolescent health survey","title-short":"Associations of exposure to heatwaves with depression and anxiety among adolescents","URL":"https://linkinghub.elsevier.com/retrieve/pii/S0165032725009413","volume":"387","author":[{"family":"Hu","given":"Jie"},{"family":"Hu","given":"Wei"},{"family":"Xu","given":"Zixuan"},{"family":"Peng","given":"Chang"},{"family":"Cheng","given":"Junhan"},{"family":"Rong","given":"Fajuan"},{"family":"Wang","given":"Yan"},{"family":"Zhang","given":"Nan"},{"family":"Guan","given":"Meiqi"},{"family":"Yu","given":"Yizhen"}],"accessed":{"date-parts":[["2025",9,3]]},"issued":{"date-parts":[["2025",10]]}},"suppress-author":true}],"schema":"https://github.com/citation-style-language/schema/raw/master/csl-citation.json"} </w:instrText>
            </w:r>
            <w:r w:rsidRPr="00B46523">
              <w:rPr>
                <w:rFonts w:ascii="Times New Roman" w:hAnsi="Times New Roman" w:cs="Times New Roman"/>
                <w:color w:val="000000"/>
                <w:sz w:val="14"/>
                <w:szCs w:val="14"/>
              </w:rPr>
              <w:fldChar w:fldCharType="separate"/>
            </w:r>
            <w:r w:rsidRPr="00B46523">
              <w:rPr>
                <w:rFonts w:ascii="Times New Roman" w:hAnsi="Times New Roman" w:cs="Times New Roman"/>
                <w:color w:val="000000"/>
                <w:sz w:val="14"/>
                <w:szCs w:val="14"/>
              </w:rPr>
              <w:t>(2025)</w:t>
            </w:r>
            <w:r w:rsidRPr="00B46523">
              <w:rPr>
                <w:rFonts w:ascii="Times New Roman" w:hAnsi="Times New Roman" w:cs="Times New Roman"/>
                <w:color w:val="000000"/>
                <w:sz w:val="14"/>
                <w:szCs w:val="14"/>
              </w:rPr>
              <w:fldChar w:fldCharType="end"/>
            </w:r>
          </w:p>
        </w:tc>
        <w:tc>
          <w:tcPr>
            <w:tcW w:w="639" w:type="pct"/>
          </w:tcPr>
          <w:p w14:paraId="238F9677" w14:textId="1E07FB50"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 xml:space="preserve">Cross-sectional survey; logistic regression analyses, subgroup analyses </w:t>
            </w:r>
          </w:p>
        </w:tc>
        <w:tc>
          <w:tcPr>
            <w:tcW w:w="319" w:type="pct"/>
          </w:tcPr>
          <w:p w14:paraId="568C2B1F" w14:textId="3340FAF7" w:rsidR="00B46523" w:rsidRPr="004676D1" w:rsidRDefault="00B46523" w:rsidP="00B46523">
            <w:pPr>
              <w:ind w:right="14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19,852</w:t>
            </w:r>
          </w:p>
        </w:tc>
        <w:tc>
          <w:tcPr>
            <w:tcW w:w="474" w:type="pct"/>
          </w:tcPr>
          <w:p w14:paraId="5A5F2092" w14:textId="5EE89378"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General: Adolescents aged 10-18 (from the Chinese adolescent health survey)</w:t>
            </w:r>
          </w:p>
        </w:tc>
        <w:tc>
          <w:tcPr>
            <w:tcW w:w="379" w:type="pct"/>
          </w:tcPr>
          <w:p w14:paraId="0E7178DA" w14:textId="1B6E5636"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China (April-December 2021)</w:t>
            </w:r>
          </w:p>
        </w:tc>
        <w:tc>
          <w:tcPr>
            <w:tcW w:w="368" w:type="pct"/>
          </w:tcPr>
          <w:p w14:paraId="323607AE" w14:textId="72EE1381"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Heatwave: ≥3 days with excess heat factor (denoting short- and long-term temperature anomalies) above 0</w:t>
            </w:r>
          </w:p>
        </w:tc>
        <w:tc>
          <w:tcPr>
            <w:tcW w:w="429" w:type="pct"/>
          </w:tcPr>
          <w:p w14:paraId="5DD178CC" w14:textId="326F3D6A"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Depression and anxiety measured using the PHQ-9 and GAD-7</w:t>
            </w:r>
          </w:p>
        </w:tc>
        <w:tc>
          <w:tcPr>
            <w:tcW w:w="518" w:type="pct"/>
          </w:tcPr>
          <w:p w14:paraId="48141B1A" w14:textId="4AC539EC"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Sex</w:t>
            </w:r>
            <w:r>
              <w:rPr>
                <w:rFonts w:ascii="Times New Roman" w:hAnsi="Times New Roman" w:cs="Times New Roman"/>
                <w:color w:val="000000"/>
                <w:sz w:val="14"/>
                <w:szCs w:val="14"/>
              </w:rPr>
              <w:t xml:space="preserve"> (male, female);</w:t>
            </w:r>
            <w:r w:rsidRPr="00A258C6">
              <w:rPr>
                <w:rFonts w:ascii="Times New Roman" w:hAnsi="Times New Roman" w:cs="Times New Roman"/>
                <w:color w:val="000000"/>
                <w:sz w:val="14"/>
                <w:szCs w:val="14"/>
              </w:rPr>
              <w:t xml:space="preserve"> region of school (urban</w:t>
            </w:r>
            <w:r>
              <w:rPr>
                <w:rFonts w:ascii="Times New Roman" w:hAnsi="Times New Roman" w:cs="Times New Roman"/>
                <w:color w:val="000000"/>
                <w:sz w:val="14"/>
                <w:szCs w:val="14"/>
              </w:rPr>
              <w:t xml:space="preserve">, </w:t>
            </w:r>
            <w:r w:rsidRPr="00A258C6">
              <w:rPr>
                <w:rFonts w:ascii="Times New Roman" w:hAnsi="Times New Roman" w:cs="Times New Roman"/>
                <w:color w:val="000000"/>
                <w:sz w:val="14"/>
                <w:szCs w:val="14"/>
              </w:rPr>
              <w:t>rural)</w:t>
            </w:r>
            <w:r>
              <w:rPr>
                <w:rFonts w:ascii="Times New Roman" w:hAnsi="Times New Roman" w:cs="Times New Roman"/>
                <w:color w:val="000000"/>
                <w:sz w:val="14"/>
                <w:szCs w:val="14"/>
              </w:rPr>
              <w:t xml:space="preserve">; </w:t>
            </w:r>
            <w:r w:rsidRPr="00A258C6">
              <w:rPr>
                <w:rFonts w:ascii="Times New Roman" w:hAnsi="Times New Roman" w:cs="Times New Roman"/>
                <w:color w:val="000000"/>
                <w:sz w:val="14"/>
                <w:szCs w:val="14"/>
              </w:rPr>
              <w:t>school grade (junior</w:t>
            </w:r>
            <w:r>
              <w:rPr>
                <w:rFonts w:ascii="Times New Roman" w:hAnsi="Times New Roman" w:cs="Times New Roman"/>
                <w:color w:val="000000"/>
                <w:sz w:val="14"/>
                <w:szCs w:val="14"/>
              </w:rPr>
              <w:t xml:space="preserve">, </w:t>
            </w:r>
            <w:r w:rsidRPr="00A258C6">
              <w:rPr>
                <w:rFonts w:ascii="Times New Roman" w:hAnsi="Times New Roman" w:cs="Times New Roman"/>
                <w:color w:val="000000"/>
                <w:sz w:val="14"/>
                <w:szCs w:val="14"/>
              </w:rPr>
              <w:t>senior high school)</w:t>
            </w:r>
          </w:p>
        </w:tc>
        <w:tc>
          <w:tcPr>
            <w:tcW w:w="370" w:type="pct"/>
          </w:tcPr>
          <w:p w14:paraId="46608AFD" w14:textId="7528951F"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N/A</w:t>
            </w:r>
          </w:p>
        </w:tc>
        <w:tc>
          <w:tcPr>
            <w:tcW w:w="766" w:type="pct"/>
          </w:tcPr>
          <w:p w14:paraId="00C0DDE3" w14:textId="56B920C5"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 xml:space="preserve">Rural students were </w:t>
            </w:r>
            <w:r>
              <w:rPr>
                <w:rFonts w:ascii="Times New Roman" w:hAnsi="Times New Roman" w:cs="Times New Roman"/>
                <w:color w:val="000000"/>
                <w:sz w:val="14"/>
                <w:szCs w:val="14"/>
              </w:rPr>
              <w:t xml:space="preserve">significantly </w:t>
            </w:r>
            <w:r w:rsidRPr="00A258C6">
              <w:rPr>
                <w:rFonts w:ascii="Times New Roman" w:hAnsi="Times New Roman" w:cs="Times New Roman"/>
                <w:color w:val="000000"/>
                <w:sz w:val="14"/>
                <w:szCs w:val="14"/>
              </w:rPr>
              <w:t>more likely to experience depression and anxiety than urban students. Sex and grade were non-significant</w:t>
            </w:r>
            <w:r>
              <w:rPr>
                <w:rFonts w:ascii="Times New Roman" w:hAnsi="Times New Roman" w:cs="Times New Roman"/>
                <w:color w:val="000000"/>
                <w:sz w:val="14"/>
                <w:szCs w:val="14"/>
              </w:rPr>
              <w:t xml:space="preserve"> for depression, but for anxiety alone, males were significantly more affected than females</w:t>
            </w:r>
            <w:r w:rsidRPr="00A258C6">
              <w:rPr>
                <w:rFonts w:ascii="Times New Roman" w:hAnsi="Times New Roman" w:cs="Times New Roman"/>
                <w:color w:val="000000"/>
                <w:sz w:val="14"/>
                <w:szCs w:val="14"/>
              </w:rPr>
              <w:t xml:space="preserve">. </w:t>
            </w:r>
          </w:p>
        </w:tc>
        <w:tc>
          <w:tcPr>
            <w:tcW w:w="367" w:type="pct"/>
          </w:tcPr>
          <w:p w14:paraId="020CF601" w14:textId="4939ED09"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hAnsi="Times New Roman" w:cs="Times New Roman"/>
                <w:color w:val="000000"/>
                <w:sz w:val="14"/>
                <w:szCs w:val="14"/>
              </w:rPr>
              <w:t>5 (high)</w:t>
            </w:r>
          </w:p>
        </w:tc>
      </w:tr>
      <w:tr w:rsidR="00B46523" w:rsidRPr="004676D1" w14:paraId="42270ED0" w14:textId="77777777" w:rsidTr="5F496F7B">
        <w:tc>
          <w:tcPr>
            <w:cnfStyle w:val="001000000000" w:firstRow="0" w:lastRow="0" w:firstColumn="1" w:lastColumn="0" w:oddVBand="0" w:evenVBand="0" w:oddHBand="0" w:evenHBand="0" w:firstRowFirstColumn="0" w:firstRowLastColumn="0" w:lastRowFirstColumn="0" w:lastRowLastColumn="0"/>
            <w:tcW w:w="370" w:type="pct"/>
          </w:tcPr>
          <w:p w14:paraId="3EE647C3" w14:textId="002EA04E" w:rsidR="00B46523" w:rsidRPr="00B46523" w:rsidRDefault="00B46523" w:rsidP="00B46523">
            <w:pPr>
              <w:rPr>
                <w:rFonts w:ascii="Times New Roman" w:eastAsia="Times New Roman" w:hAnsi="Times New Roman" w:cs="Times New Roman"/>
                <w:sz w:val="14"/>
                <w:szCs w:val="14"/>
                <w:lang w:eastAsia="en-GB"/>
              </w:rPr>
            </w:pPr>
            <w:r w:rsidRPr="00B46523">
              <w:rPr>
                <w:rFonts w:ascii="Times New Roman" w:hAnsi="Times New Roman" w:cs="Times New Roman"/>
                <w:color w:val="000000"/>
                <w:sz w:val="14"/>
                <w:szCs w:val="14"/>
              </w:rPr>
              <w:t xml:space="preserve">Huebner </w:t>
            </w:r>
            <w:r w:rsidRPr="00B46523">
              <w:rPr>
                <w:rFonts w:ascii="Times New Roman" w:hAnsi="Times New Roman" w:cs="Times New Roman"/>
                <w:color w:val="000000"/>
                <w:sz w:val="14"/>
                <w:szCs w:val="14"/>
              </w:rPr>
              <w:fldChar w:fldCharType="begin"/>
            </w:r>
            <w:r w:rsidR="00E234F4">
              <w:rPr>
                <w:rFonts w:ascii="Times New Roman" w:hAnsi="Times New Roman" w:cs="Times New Roman"/>
                <w:color w:val="000000"/>
                <w:sz w:val="14"/>
                <w:szCs w:val="14"/>
              </w:rPr>
              <w:instrText xml:space="preserve"> ADDIN ZOTERO_ITEM CSL_CITATION {"citationID":"AKfqpYHf","properties":{"formattedCitation":"(2022)","plainCitation":"(2022)","noteIndex":0},"citationItems":[{"id":28348,"uris":["http://zotero.org/users/12189530/items/QQ7UKURY"],"itemData":{"id":28348,"type":"article-journal","abstract":"Climate change brings an increase in temperatures and a higher frequency of heatwaves. Both have been linked to a rise in suicide rates and violent crime on a population level. However, little is known about the link between mental health and ambient temperatures on an individual level and for particular subgroups. Overheating poses health risks to children and disturbs sleep; leading to the expectation that parents are more worried about their homes getting too hot than non-parents. Two online survey studies (N = 1000 each) were conducted in the UK and the US to understand to what extent parents and an age-matched comparison group without children are worried about overheating and how they differ in their mitigation actions. Findings did not support the main hypotheses around greater overheating worry amongst parents in general, mothers or those with very young children. However, parents indicated a greater likelihood to upgrade or install air-conditioning (US) and to get electric fans (UK). Parents in the UK indicated using more mitigation options to cope with overheating than non-parents. Parents in the US, whilst not reporting doing more actions, were more likely to use air-conditioning to deal with overheating than non-parents. Finally, those parents who mentioned health impacts on children as a reason for worry about overheating, were more concerned about overheating than parents who had other reasons than children’s health as a reason for being concerned about overheating. In summary, parental status might have implications for cooling energy use and concern for children’s health might increase overheating worry; however, many open questions remain.","container-title":"PLOS ONE","DOI":"10.1371/journal.pone.0277286","ISSN":"1932-6203","issue":"12","journalAbbreviation":"PLoS ONE","language":"en","page":"e0277286","source":"DOI.org (Crossref)","title":"The role of parenthood in worry about overheating in homes in the UK and the US and implications for energy use: An online survey study","title-short":"The role of parenthood in worry about overheating in homes in the UK and the US and implications for energy use","URL":"https://dx.plos.org/10.1371/journal.pone.0277286","volume":"17","author":[{"family":"Huebner","given":"Gesche M."}],"editor":[{"family":"Yuan","given":"Yanping"}],"accessed":{"date-parts":[["2025",6,24]]},"issued":{"date-parts":[["2022",12,1]]}},"suppress-author":true}],"schema":"https://github.com/citation-style-language/schema/raw/master/csl-citation.json"} </w:instrText>
            </w:r>
            <w:r w:rsidRPr="00B46523">
              <w:rPr>
                <w:rFonts w:ascii="Times New Roman" w:hAnsi="Times New Roman" w:cs="Times New Roman"/>
                <w:color w:val="000000"/>
                <w:sz w:val="14"/>
                <w:szCs w:val="14"/>
              </w:rPr>
              <w:fldChar w:fldCharType="separate"/>
            </w:r>
            <w:r w:rsidRPr="00B46523">
              <w:rPr>
                <w:rFonts w:ascii="Times New Roman" w:hAnsi="Times New Roman" w:cs="Times New Roman"/>
                <w:color w:val="000000"/>
                <w:sz w:val="14"/>
                <w:szCs w:val="14"/>
              </w:rPr>
              <w:t>(2022)</w:t>
            </w:r>
            <w:r w:rsidRPr="00B46523">
              <w:rPr>
                <w:rFonts w:ascii="Times New Roman" w:hAnsi="Times New Roman" w:cs="Times New Roman"/>
                <w:color w:val="000000"/>
                <w:sz w:val="14"/>
                <w:szCs w:val="14"/>
              </w:rPr>
              <w:fldChar w:fldCharType="end"/>
            </w:r>
          </w:p>
        </w:tc>
        <w:tc>
          <w:tcPr>
            <w:tcW w:w="639" w:type="pct"/>
          </w:tcPr>
          <w:p w14:paraId="235BD91C" w14:textId="00D5784D"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Cross-sectional online surveys; subgroup analyses using t-tests and/or regression, with equivalence testing applied to null results.</w:t>
            </w:r>
          </w:p>
        </w:tc>
        <w:tc>
          <w:tcPr>
            <w:tcW w:w="319" w:type="pct"/>
          </w:tcPr>
          <w:p w14:paraId="15A4D5C6" w14:textId="1874E57C" w:rsidR="00B46523" w:rsidRPr="004676D1" w:rsidRDefault="00B46523" w:rsidP="00B46523">
            <w:pPr>
              <w:ind w:right="14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n=1905 total (UK: n=463 parents, n=492 non-parents; USA: n=449 parents, n=501 non-parents)</w:t>
            </w:r>
          </w:p>
        </w:tc>
        <w:tc>
          <w:tcPr>
            <w:tcW w:w="474" w:type="pct"/>
          </w:tcPr>
          <w:p w14:paraId="6FA9D528" w14:textId="579492C6"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General: parents and non-parents</w:t>
            </w:r>
          </w:p>
        </w:tc>
        <w:tc>
          <w:tcPr>
            <w:tcW w:w="379" w:type="pct"/>
          </w:tcPr>
          <w:p w14:paraId="616363A1" w14:textId="79CF9B44"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UK, USA (September 2021)</w:t>
            </w:r>
          </w:p>
        </w:tc>
        <w:tc>
          <w:tcPr>
            <w:tcW w:w="368" w:type="pct"/>
          </w:tcPr>
          <w:p w14:paraId="3CF1FA52" w14:textId="2C84866D"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Not specified (asked about overheating on a normal summer day and during a heatwave)</w:t>
            </w:r>
          </w:p>
        </w:tc>
        <w:tc>
          <w:tcPr>
            <w:tcW w:w="429" w:type="pct"/>
          </w:tcPr>
          <w:p w14:paraId="2A1CE5AC" w14:textId="7325CDD9"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Worry about home overheating</w:t>
            </w:r>
          </w:p>
        </w:tc>
        <w:tc>
          <w:tcPr>
            <w:tcW w:w="518" w:type="pct"/>
          </w:tcPr>
          <w:p w14:paraId="31A3AEB5" w14:textId="0EEE9E1B"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Parental status</w:t>
            </w:r>
            <w:r>
              <w:rPr>
                <w:rFonts w:ascii="Times New Roman" w:hAnsi="Times New Roman" w:cs="Times New Roman"/>
                <w:color w:val="000000"/>
                <w:sz w:val="14"/>
                <w:szCs w:val="14"/>
              </w:rPr>
              <w:t xml:space="preserve"> (parents, non-parents);</w:t>
            </w:r>
            <w:r w:rsidRPr="00A258C6">
              <w:rPr>
                <w:rFonts w:ascii="Times New Roman" w:hAnsi="Times New Roman" w:cs="Times New Roman"/>
                <w:color w:val="000000"/>
                <w:sz w:val="14"/>
                <w:szCs w:val="14"/>
              </w:rPr>
              <w:t xml:space="preserve"> </w:t>
            </w:r>
            <w:r>
              <w:rPr>
                <w:rFonts w:ascii="Times New Roman" w:hAnsi="Times New Roman" w:cs="Times New Roman"/>
                <w:color w:val="000000"/>
                <w:sz w:val="14"/>
                <w:szCs w:val="14"/>
              </w:rPr>
              <w:t>sex (male, female);</w:t>
            </w:r>
            <w:r w:rsidRPr="00A258C6">
              <w:rPr>
                <w:rFonts w:ascii="Times New Roman" w:hAnsi="Times New Roman" w:cs="Times New Roman"/>
                <w:color w:val="000000"/>
                <w:sz w:val="14"/>
                <w:szCs w:val="14"/>
              </w:rPr>
              <w:t xml:space="preserve"> age of child(ren) </w:t>
            </w:r>
            <w:r>
              <w:rPr>
                <w:rFonts w:ascii="Times New Roman" w:hAnsi="Times New Roman" w:cs="Times New Roman"/>
                <w:color w:val="000000"/>
                <w:sz w:val="14"/>
                <w:szCs w:val="14"/>
              </w:rPr>
              <w:t>(0-2, 3-5, 6-10, 11-17)</w:t>
            </w:r>
          </w:p>
        </w:tc>
        <w:tc>
          <w:tcPr>
            <w:tcW w:w="370" w:type="pct"/>
          </w:tcPr>
          <w:p w14:paraId="6F722A92" w14:textId="006510B5"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N/A</w:t>
            </w:r>
          </w:p>
        </w:tc>
        <w:tc>
          <w:tcPr>
            <w:tcW w:w="766" w:type="pct"/>
          </w:tcPr>
          <w:p w14:paraId="09D8148F" w14:textId="5758A7B0"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 xml:space="preserve">In the UK, </w:t>
            </w:r>
            <w:r>
              <w:rPr>
                <w:rFonts w:ascii="Times New Roman" w:hAnsi="Times New Roman" w:cs="Times New Roman"/>
                <w:color w:val="000000"/>
                <w:sz w:val="14"/>
                <w:szCs w:val="14"/>
              </w:rPr>
              <w:t xml:space="preserve">significance testing found no </w:t>
            </w:r>
            <w:r w:rsidRPr="00A258C6">
              <w:rPr>
                <w:rFonts w:ascii="Times New Roman" w:hAnsi="Times New Roman" w:cs="Times New Roman"/>
                <w:color w:val="000000"/>
                <w:sz w:val="14"/>
                <w:szCs w:val="14"/>
              </w:rPr>
              <w:t xml:space="preserve">differences in overheating worry by parental status, </w:t>
            </w:r>
            <w:r>
              <w:rPr>
                <w:rFonts w:ascii="Times New Roman" w:hAnsi="Times New Roman" w:cs="Times New Roman"/>
                <w:color w:val="000000"/>
                <w:sz w:val="14"/>
                <w:szCs w:val="14"/>
              </w:rPr>
              <w:t>sex</w:t>
            </w:r>
            <w:r w:rsidRPr="00A258C6">
              <w:rPr>
                <w:rFonts w:ascii="Times New Roman" w:hAnsi="Times New Roman" w:cs="Times New Roman"/>
                <w:color w:val="000000"/>
                <w:sz w:val="14"/>
                <w:szCs w:val="14"/>
              </w:rPr>
              <w:t>, or child age. In the USA, parents reported lower worry than non-parents, possibly due to greater use of air-conditioning. Furthermore, in the USA, men without children worried more than mothers, and parents of 6-10-year-olds and non-parents reported higher worry than parents of 0-2-year-olds.</w:t>
            </w:r>
          </w:p>
        </w:tc>
        <w:tc>
          <w:tcPr>
            <w:tcW w:w="367" w:type="pct"/>
          </w:tcPr>
          <w:p w14:paraId="41996C9E" w14:textId="37E1D4DB"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hAnsi="Times New Roman" w:cs="Times New Roman"/>
                <w:color w:val="000000"/>
                <w:sz w:val="14"/>
                <w:szCs w:val="14"/>
              </w:rPr>
              <w:t>2 (low)</w:t>
            </w:r>
          </w:p>
        </w:tc>
      </w:tr>
      <w:tr w:rsidR="00B46523" w:rsidRPr="004676D1" w14:paraId="344655C8" w14:textId="77777777" w:rsidTr="5F496F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 w:type="pct"/>
          </w:tcPr>
          <w:p w14:paraId="319AE883" w14:textId="1AE51AA4" w:rsidR="00B46523" w:rsidRPr="00B46523" w:rsidRDefault="00B46523" w:rsidP="00B46523">
            <w:pPr>
              <w:rPr>
                <w:rFonts w:ascii="Times New Roman" w:eastAsia="Times New Roman" w:hAnsi="Times New Roman" w:cs="Times New Roman"/>
                <w:sz w:val="14"/>
                <w:szCs w:val="14"/>
                <w:lang w:eastAsia="en-GB"/>
              </w:rPr>
            </w:pPr>
            <w:r w:rsidRPr="00B46523">
              <w:rPr>
                <w:rFonts w:ascii="Times New Roman" w:eastAsia="Times New Roman" w:hAnsi="Times New Roman" w:cs="Times New Roman"/>
                <w:sz w:val="14"/>
                <w:szCs w:val="14"/>
                <w:lang w:eastAsia="en-GB"/>
              </w:rPr>
              <w:t xml:space="preserve">Lavigne et al. </w:t>
            </w:r>
            <w:r w:rsidRPr="00B46523">
              <w:rPr>
                <w:rFonts w:ascii="Times New Roman" w:eastAsia="Times New Roman" w:hAnsi="Times New Roman" w:cs="Times New Roman"/>
                <w:sz w:val="14"/>
                <w:szCs w:val="14"/>
                <w:lang w:eastAsia="en-GB"/>
              </w:rPr>
              <w:fldChar w:fldCharType="begin"/>
            </w:r>
            <w:r w:rsidR="00E234F4">
              <w:rPr>
                <w:rFonts w:ascii="Times New Roman" w:eastAsia="Times New Roman" w:hAnsi="Times New Roman" w:cs="Times New Roman"/>
                <w:sz w:val="14"/>
                <w:szCs w:val="14"/>
                <w:lang w:eastAsia="en-GB"/>
              </w:rPr>
              <w:instrText xml:space="preserve"> ADDIN ZOTERO_ITEM CSL_CITATION {"citationID":"JiR6wtRR","properties":{"formattedCitation":"(2023)","plainCitation":"(2023)","noteIndex":0},"citationItems":[{"id":24918,"uris":["http://zotero.org/users/12189530/items/8XF4CQYF"],"itemData":{"id":24918,"type":"article-journal","abstract":"Objective: Ambient extreme temperatures have been associated with mental and behavior disorders (MBDs). However, few studies have assesed whether vulnerability factors such as ambient air pollution, pre-existing mental health conditions and residential environmental factors increase susceptibility. This study aims to evaluate the associations between short-term variations in outdoor ambient extreme temperatures and MBDrelated emergency department (ED) visits and how these associations are modified by vulnerability factors.\nMethods: We conducted a case-crossover study of 9,958,759 MBD ED visits in Alberta and Ontario, Canada made between March 1st, 2004 and December 31st, 2020. Daily average temperature was assigned to individual cases with ED visits for MBD using gridded data at a 1 km × 1 km spatial resolution. Conditional logistic regression was used to estimate associations between extreme temperatures (i.e., risk of ED visit at the 2.5th percentile temperature for cold and 97.5th percentile temperature for heat for each health region compared to the minimal temperature risk) and MBD ED visits. Age, sex, pre-existing mental health conditions, ambient air pollution (i.e. PM2.5, NO2 and O3) and residential environmental factors (neighborhood deprivation, residential green space exposure and urbanization) were evaluated as potential effect modifiers.\nResults: Cumulative exposure to extreme heat over 0–5 days (odds ratio [OR] = 1.145; 95% CI: 1.121–1.171) was associated with ED visits for any MBD. However, cumulative exposure to extreme cold was associated with lower risk of ED visits for any MBD (OR = 0.981; 95% CI: 0.976–0.987). We also found heat to be associated with ED visits for specific MBDs such as substance use disorders, dementia, neurotic disorders, schizophrenia and personality behavior disorder. Individuals with pre-existing mental health conditions, those exposed to higher daily concentrations of NO2 and O3 and those residing in neighborhoods with greater material and social deprivation were at higher risk of heat-related MBD ED visits. Increasing tree canopy coverage appeared to mitigate risks of the effect of heat on MBD ED visits.\nConclusions: Findings provide evidence that the impacts of heat on MBD ED visits may vary across different vulnerability factors.","container-title":"Environmental Research","DOI":"10.1016/j.envres.2022.114999","ISSN":"00139351","journalAbbreviation":"Environmental Research","language":"en","page":"114999","source":"DOI.org (Crossref)","title":"The effect modification of extreme temperatures on mental and behavior disorders by environmental factors and individual-level characteristics in Canada","URL":"https://linkinghub.elsevier.com/retrieve/pii/S001393512202326X","volume":"219","author":[{"family":"Lavigne","given":"Eric"},{"family":"Maltby","given":"Alana"},{"family":"Côté","given":"Jean-Nicolas"},{"family":"Weinberger","given":"Kate R."},{"family":"Hebbern","given":"Christopher"},{"family":"Vicedo-Cabrera","given":"Ana Maria"},{"family":"Wilk","given":"Piotr"}],"accessed":{"date-parts":[["2024",11,8]]},"issued":{"date-parts":[["2023",2]]}},"suppress-author":true}],"schema":"https://github.com/citation-style-language/schema/raw/master/csl-citation.json"} </w:instrText>
            </w:r>
            <w:r w:rsidRPr="00B46523">
              <w:rPr>
                <w:rFonts w:ascii="Times New Roman" w:eastAsia="Times New Roman" w:hAnsi="Times New Roman" w:cs="Times New Roman"/>
                <w:sz w:val="14"/>
                <w:szCs w:val="14"/>
                <w:lang w:eastAsia="en-GB"/>
              </w:rPr>
              <w:fldChar w:fldCharType="separate"/>
            </w:r>
            <w:r w:rsidRPr="00B46523">
              <w:rPr>
                <w:rFonts w:ascii="Times New Roman" w:hAnsi="Times New Roman" w:cs="Times New Roman"/>
                <w:sz w:val="14"/>
                <w:szCs w:val="14"/>
              </w:rPr>
              <w:t>(2023)</w:t>
            </w:r>
            <w:r w:rsidRPr="00B46523">
              <w:rPr>
                <w:rFonts w:ascii="Times New Roman" w:eastAsia="Times New Roman" w:hAnsi="Times New Roman" w:cs="Times New Roman"/>
                <w:sz w:val="14"/>
                <w:szCs w:val="14"/>
                <w:lang w:eastAsia="en-GB"/>
              </w:rPr>
              <w:fldChar w:fldCharType="end"/>
            </w:r>
          </w:p>
        </w:tc>
        <w:tc>
          <w:tcPr>
            <w:tcW w:w="639" w:type="pct"/>
          </w:tcPr>
          <w:p w14:paraId="1ED6B5A5" w14:textId="0B01A341"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Case-crossover study with 3-4 control periods for each participant, matched to the same day of the week and month of the admission. Conditional logistic regressions for each region were used (and multivariate meta-regression models to pool estimates) and combined with distributed lag non-linear models. Stratified analyses within models to calculate OR for risk factors.</w:t>
            </w:r>
          </w:p>
        </w:tc>
        <w:tc>
          <w:tcPr>
            <w:tcW w:w="319" w:type="pct"/>
          </w:tcPr>
          <w:p w14:paraId="2E033C6E" w14:textId="6B4CEC00" w:rsidR="00B46523" w:rsidRPr="004676D1" w:rsidRDefault="00B46523" w:rsidP="00B46523">
            <w:pPr>
              <w:ind w:right="14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9,958,759</w:t>
            </w:r>
          </w:p>
        </w:tc>
        <w:tc>
          <w:tcPr>
            <w:tcW w:w="474" w:type="pct"/>
          </w:tcPr>
          <w:p w14:paraId="4D32185C" w14:textId="0106B6D0"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Clinical: Mental and behavioural disorder emergency department visits</w:t>
            </w:r>
          </w:p>
        </w:tc>
        <w:tc>
          <w:tcPr>
            <w:tcW w:w="379" w:type="pct"/>
          </w:tcPr>
          <w:p w14:paraId="15DD5771" w14:textId="799FF1F2"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Alberta and Ontario, Canada (2004-2020)</w:t>
            </w:r>
          </w:p>
        </w:tc>
        <w:tc>
          <w:tcPr>
            <w:tcW w:w="368" w:type="pct"/>
          </w:tcPr>
          <w:p w14:paraId="6770519B" w14:textId="0811CD73"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97·5th percentile of daily average temperature</w:t>
            </w:r>
          </w:p>
        </w:tc>
        <w:tc>
          <w:tcPr>
            <w:tcW w:w="429" w:type="pct"/>
          </w:tcPr>
          <w:p w14:paraId="5AF7930E" w14:textId="2E036F73"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Mental and behavioural disorder emergency department visits obtained from the National Ambulatory Care Reporting System.</w:t>
            </w:r>
          </w:p>
        </w:tc>
        <w:tc>
          <w:tcPr>
            <w:tcW w:w="518" w:type="pct"/>
          </w:tcPr>
          <w:p w14:paraId="66D16191" w14:textId="54D74ADE"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Age (&lt;18, 18–29, 30–49, ≥50); Sex (male, female); Pre-existing mental health condition (schizophrenia, mood disorder, neurotic disorder, personality behaviour disorder, developmental disorder, and dementia); Ambient air pollution (NO</w:t>
            </w:r>
            <w:r w:rsidRPr="004676D1">
              <w:rPr>
                <w:rFonts w:ascii="Times New Roman" w:eastAsia="Times New Roman" w:hAnsi="Times New Roman" w:cs="Times New Roman"/>
                <w:sz w:val="14"/>
                <w:szCs w:val="14"/>
                <w:vertAlign w:val="subscript"/>
                <w:lang w:eastAsia="en-GB"/>
              </w:rPr>
              <w:t>2</w:t>
            </w:r>
            <w:r w:rsidRPr="004676D1">
              <w:rPr>
                <w:rFonts w:ascii="Times New Roman" w:eastAsia="Times New Roman" w:hAnsi="Times New Roman" w:cs="Times New Roman"/>
                <w:sz w:val="14"/>
                <w:szCs w:val="14"/>
                <w:lang w:eastAsia="en-GB"/>
              </w:rPr>
              <w:t>, O</w:t>
            </w:r>
            <w:r w:rsidRPr="004676D1">
              <w:rPr>
                <w:rFonts w:ascii="Times New Roman" w:eastAsia="Times New Roman" w:hAnsi="Times New Roman" w:cs="Times New Roman"/>
                <w:sz w:val="14"/>
                <w:szCs w:val="14"/>
                <w:vertAlign w:val="subscript"/>
                <w:lang w:eastAsia="en-GB"/>
              </w:rPr>
              <w:t>3</w:t>
            </w:r>
            <w:r w:rsidRPr="004676D1">
              <w:rPr>
                <w:rFonts w:ascii="Times New Roman" w:eastAsia="Times New Roman" w:hAnsi="Times New Roman" w:cs="Times New Roman"/>
                <w:sz w:val="14"/>
                <w:szCs w:val="14"/>
                <w:lang w:eastAsia="en-GB"/>
              </w:rPr>
              <w:t>, PM</w:t>
            </w:r>
            <w:r w:rsidRPr="004676D1">
              <w:rPr>
                <w:rFonts w:ascii="Times New Roman" w:eastAsia="Times New Roman" w:hAnsi="Times New Roman" w:cs="Times New Roman"/>
                <w:sz w:val="14"/>
                <w:szCs w:val="14"/>
                <w:vertAlign w:val="subscript"/>
                <w:lang w:eastAsia="en-GB"/>
              </w:rPr>
              <w:t>2.5</w:t>
            </w:r>
            <w:r w:rsidRPr="004676D1">
              <w:rPr>
                <w:rFonts w:ascii="Times New Roman" w:eastAsia="Times New Roman" w:hAnsi="Times New Roman" w:cs="Times New Roman"/>
                <w:sz w:val="14"/>
                <w:szCs w:val="14"/>
                <w:lang w:eastAsia="en-GB"/>
              </w:rPr>
              <w:t>); Neighbourhood deprivation; Urbanisation.</w:t>
            </w:r>
          </w:p>
        </w:tc>
        <w:tc>
          <w:tcPr>
            <w:tcW w:w="370" w:type="pct"/>
          </w:tcPr>
          <w:p w14:paraId="0998DD95" w14:textId="62601A69"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Residential green space exposure (tree canopy coverage and NDVI)</w:t>
            </w:r>
          </w:p>
        </w:tc>
        <w:tc>
          <w:tcPr>
            <w:tcW w:w="766" w:type="pct"/>
          </w:tcPr>
          <w:p w14:paraId="1BE22056" w14:textId="7DB73620"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For age, risk was highest for those aged 30-49 (OR 1·183) and lowest for &lt;18s (OR 0.966). No significant effect of sex was found. For pre-existing mental health condition</w:t>
            </w:r>
            <w:r>
              <w:rPr>
                <w:rFonts w:ascii="Times New Roman" w:eastAsia="Times New Roman" w:hAnsi="Times New Roman" w:cs="Times New Roman"/>
                <w:sz w:val="14"/>
                <w:szCs w:val="14"/>
                <w:lang w:eastAsia="en-GB"/>
              </w:rPr>
              <w:t>s</w:t>
            </w:r>
            <w:r w:rsidRPr="004676D1">
              <w:rPr>
                <w:rFonts w:ascii="Times New Roman" w:eastAsia="Times New Roman" w:hAnsi="Times New Roman" w:cs="Times New Roman"/>
                <w:sz w:val="14"/>
                <w:szCs w:val="14"/>
                <w:lang w:eastAsia="en-GB"/>
              </w:rPr>
              <w:t xml:space="preserve">, prior diagnosis of mood disorders, neurotic disorders, personality behaviour disorders, and developmental disorders were associated with </w:t>
            </w:r>
            <w:r>
              <w:rPr>
                <w:rFonts w:ascii="Times New Roman" w:eastAsia="Times New Roman" w:hAnsi="Times New Roman" w:cs="Times New Roman"/>
                <w:sz w:val="14"/>
                <w:szCs w:val="14"/>
                <w:lang w:eastAsia="en-GB"/>
              </w:rPr>
              <w:t>significantly higher</w:t>
            </w:r>
            <w:r w:rsidRPr="004676D1">
              <w:rPr>
                <w:rFonts w:ascii="Times New Roman" w:eastAsia="Times New Roman" w:hAnsi="Times New Roman" w:cs="Times New Roman"/>
                <w:sz w:val="14"/>
                <w:szCs w:val="14"/>
                <w:lang w:eastAsia="en-GB"/>
              </w:rPr>
              <w:t xml:space="preserve"> risk. Exposure to the air pollutants NO</w:t>
            </w:r>
            <w:r w:rsidRPr="004676D1">
              <w:rPr>
                <w:rFonts w:ascii="Times New Roman" w:eastAsia="Times New Roman" w:hAnsi="Times New Roman" w:cs="Times New Roman"/>
                <w:sz w:val="14"/>
                <w:szCs w:val="14"/>
                <w:vertAlign w:val="subscript"/>
                <w:lang w:eastAsia="en-GB"/>
              </w:rPr>
              <w:t>2</w:t>
            </w:r>
            <w:r w:rsidRPr="004676D1">
              <w:rPr>
                <w:rFonts w:ascii="Times New Roman" w:eastAsia="Times New Roman" w:hAnsi="Times New Roman" w:cs="Times New Roman"/>
                <w:sz w:val="14"/>
                <w:szCs w:val="14"/>
                <w:lang w:eastAsia="en-GB"/>
              </w:rPr>
              <w:t xml:space="preserve"> (OR 1·182) and O</w:t>
            </w:r>
            <w:r w:rsidRPr="004676D1">
              <w:rPr>
                <w:rFonts w:ascii="Times New Roman" w:eastAsia="Times New Roman" w:hAnsi="Times New Roman" w:cs="Times New Roman"/>
                <w:sz w:val="14"/>
                <w:szCs w:val="14"/>
                <w:vertAlign w:val="subscript"/>
                <w:lang w:eastAsia="en-GB"/>
              </w:rPr>
              <w:t>3</w:t>
            </w:r>
            <w:r w:rsidRPr="004676D1">
              <w:rPr>
                <w:rFonts w:ascii="Times New Roman" w:eastAsia="Times New Roman" w:hAnsi="Times New Roman" w:cs="Times New Roman"/>
                <w:sz w:val="14"/>
                <w:szCs w:val="14"/>
                <w:lang w:eastAsia="en-GB"/>
              </w:rPr>
              <w:t xml:space="preserve"> (OR 1·178) were associated with greater risk. For neighbourhood deprivation, highest risk was reported for those living in materially and socially deprived neighbourhoods (OR 1·181) compared to privileged neighbourhoods (OR 1·042). Effects of urbanisation were not clear. </w:t>
            </w:r>
          </w:p>
          <w:p w14:paraId="487951CE" w14:textId="4CFF5630"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For protective factors, tree canopy coverage attenuated impact of heat but effects of NDVI were not clear.</w:t>
            </w:r>
          </w:p>
        </w:tc>
        <w:tc>
          <w:tcPr>
            <w:tcW w:w="367" w:type="pct"/>
          </w:tcPr>
          <w:p w14:paraId="714419E9" w14:textId="7A9A4C32"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5 (high)</w:t>
            </w:r>
          </w:p>
        </w:tc>
      </w:tr>
      <w:tr w:rsidR="00B46523" w:rsidRPr="004676D1" w14:paraId="5271DD6F" w14:textId="77777777" w:rsidTr="5F496F7B">
        <w:tc>
          <w:tcPr>
            <w:cnfStyle w:val="001000000000" w:firstRow="0" w:lastRow="0" w:firstColumn="1" w:lastColumn="0" w:oddVBand="0" w:evenVBand="0" w:oddHBand="0" w:evenHBand="0" w:firstRowFirstColumn="0" w:firstRowLastColumn="0" w:lastRowFirstColumn="0" w:lastRowLastColumn="0"/>
            <w:tcW w:w="370" w:type="pct"/>
            <w:hideMark/>
          </w:tcPr>
          <w:p w14:paraId="0C2D5F2F" w14:textId="1ACD316A" w:rsidR="00B46523" w:rsidRPr="00B46523" w:rsidRDefault="00B46523" w:rsidP="00B46523">
            <w:pPr>
              <w:rPr>
                <w:rFonts w:ascii="Times New Roman" w:eastAsia="Times New Roman" w:hAnsi="Times New Roman" w:cs="Times New Roman"/>
                <w:sz w:val="14"/>
                <w:szCs w:val="14"/>
                <w:lang w:eastAsia="en-GB"/>
              </w:rPr>
            </w:pPr>
            <w:r w:rsidRPr="00B46523">
              <w:rPr>
                <w:rFonts w:ascii="Times New Roman" w:eastAsia="Times New Roman" w:hAnsi="Times New Roman" w:cs="Times New Roman"/>
                <w:sz w:val="14"/>
                <w:szCs w:val="14"/>
                <w:lang w:eastAsia="en-GB"/>
              </w:rPr>
              <w:t xml:space="preserve">Lee et al. </w:t>
            </w:r>
            <w:r w:rsidRPr="00B46523">
              <w:rPr>
                <w:rFonts w:ascii="Times New Roman" w:eastAsia="Times New Roman" w:hAnsi="Times New Roman" w:cs="Times New Roman"/>
                <w:sz w:val="14"/>
                <w:szCs w:val="14"/>
                <w:lang w:eastAsia="en-GB"/>
              </w:rPr>
              <w:fldChar w:fldCharType="begin"/>
            </w:r>
            <w:r w:rsidR="00E234F4">
              <w:rPr>
                <w:rFonts w:ascii="Times New Roman" w:eastAsia="Times New Roman" w:hAnsi="Times New Roman" w:cs="Times New Roman"/>
                <w:sz w:val="14"/>
                <w:szCs w:val="14"/>
                <w:lang w:eastAsia="en-GB"/>
              </w:rPr>
              <w:instrText xml:space="preserve"> ADDIN ZOTERO_ITEM CSL_CITATION {"citationID":"TpFLKcxz","properties":{"formattedCitation":"(2018)","plainCitation":"(2018)","noteIndex":0},"citationItems":[{"id":24893,"uris":["http://zotero.org/users/12189530/items/92IKMHYL"],"itemData":{"id":24893,"type":"article-journal","abstract":"Objective: The association between high temperature and mental disease has been the focus of several studies worldwide. However, no studies have focused on the mental disease burden attributable to hot temperature. Here, we aim to quantify the risk attributed to hot temperatures based on the exposure-lag-response relationship between temperature and mental diseases.\nMethod: From data on daily temperature and emergency admissions (EA) for mental diseases collected from 6 major cities (Seoul, Incheon, Daejeon, Daegu, Busan, and Gwangju in South Korea) over a period of 11 years (2003–2013), we estimated temperature-disease associations using a distributed lag non-linear model, and we pooled the data by city through multivariate meta-analysis. Cumulative relative risk and attributable risks were calculated for extreme hot temperatures, deﬁned as the 99th percentile relative to the 50th percentile of temperatures.\nResults: The strongest association between mental disease and high temperature was seen within a period of 0–4 days of high temperature exposure. Our results reveal that 14.6% of EA for mental disease were due to extreme hot temperatures, and the elderly were more susceptible (19.1%). Speciﬁc mental diseases, including anxiety, dementia, schizophrenia, and depression, also showed signiﬁcant risk attributed to hot temperatures. Of all EA for anxiety, 31.6% were attributed to extremely hot temperatures.\nConclusions: High temperature was responsible for an attributable risk for mental disease, and the burden was","container-title":"Science of The Total Environment","DOI":"10.1016/j.scitotenv.2017.10.260","ISSN":"00489697","journalAbbreviation":"Science of The Total Environment","language":"en","page":"688-694","source":"DOI.org (Crossref)","title":"Mental disease-related emergency admissions attributable to hot temperatures","URL":"https://linkinghub.elsevier.com/retrieve/pii/S0048969717329789","volume":"616-617","author":[{"family":"Lee","given":"Suji"},{"family":"Lee","given":"Hwanhee"},{"family":"Myung","given":"Woojae"},{"family":"Kim","given":"E. Jin"},{"family":"Kim","given":"Ho"}],"accessed":{"date-parts":[["2024",11,8]]},"issued":{"date-parts":[["2018",3]]}},"suppress-author":true}],"schema":"https://github.com/citation-style-language/schema/raw/master/csl-citation.json"} </w:instrText>
            </w:r>
            <w:r w:rsidRPr="00B46523">
              <w:rPr>
                <w:rFonts w:ascii="Times New Roman" w:eastAsia="Times New Roman" w:hAnsi="Times New Roman" w:cs="Times New Roman"/>
                <w:sz w:val="14"/>
                <w:szCs w:val="14"/>
                <w:lang w:eastAsia="en-GB"/>
              </w:rPr>
              <w:fldChar w:fldCharType="separate"/>
            </w:r>
            <w:r w:rsidRPr="00B46523">
              <w:rPr>
                <w:rFonts w:ascii="Times New Roman" w:hAnsi="Times New Roman" w:cs="Times New Roman"/>
                <w:sz w:val="14"/>
                <w:szCs w:val="14"/>
              </w:rPr>
              <w:t>(2018)</w:t>
            </w:r>
            <w:r w:rsidRPr="00B46523">
              <w:rPr>
                <w:rFonts w:ascii="Times New Roman" w:eastAsia="Times New Roman" w:hAnsi="Times New Roman" w:cs="Times New Roman"/>
                <w:sz w:val="14"/>
                <w:szCs w:val="14"/>
                <w:lang w:eastAsia="en-GB"/>
              </w:rPr>
              <w:fldChar w:fldCharType="end"/>
            </w:r>
          </w:p>
        </w:tc>
        <w:tc>
          <w:tcPr>
            <w:tcW w:w="639" w:type="pct"/>
            <w:hideMark/>
          </w:tcPr>
          <w:p w14:paraId="43A93CD4" w14:textId="4CACBDA0"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Time-series analysis using a quasi-Poisson regression and distributed lag non-</w:t>
            </w:r>
            <w:r w:rsidRPr="004676D1">
              <w:rPr>
                <w:rFonts w:ascii="Times New Roman" w:eastAsia="Times New Roman" w:hAnsi="Times New Roman" w:cs="Times New Roman"/>
                <w:sz w:val="14"/>
                <w:szCs w:val="14"/>
                <w:lang w:eastAsia="en-GB"/>
              </w:rPr>
              <w:lastRenderedPageBreak/>
              <w:t>linear model; multivariate meta-analysis to pool results across cities. Subgroup analyses were conducted to identify risk factors.</w:t>
            </w:r>
          </w:p>
        </w:tc>
        <w:tc>
          <w:tcPr>
            <w:tcW w:w="319" w:type="pct"/>
            <w:hideMark/>
          </w:tcPr>
          <w:p w14:paraId="4E8F780B" w14:textId="77777777" w:rsidR="00B46523" w:rsidRPr="004676D1" w:rsidRDefault="00B46523" w:rsidP="00B46523">
            <w:pPr>
              <w:ind w:right="14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lastRenderedPageBreak/>
              <w:t>166,579</w:t>
            </w:r>
          </w:p>
        </w:tc>
        <w:tc>
          <w:tcPr>
            <w:tcW w:w="474" w:type="pct"/>
            <w:hideMark/>
          </w:tcPr>
          <w:p w14:paraId="70FD0E77" w14:textId="7777777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 xml:space="preserve">Clinical: emergency hospital </w:t>
            </w:r>
            <w:r w:rsidRPr="004676D1">
              <w:rPr>
                <w:rFonts w:ascii="Times New Roman" w:eastAsia="Times New Roman" w:hAnsi="Times New Roman" w:cs="Times New Roman"/>
                <w:sz w:val="14"/>
                <w:szCs w:val="14"/>
                <w:lang w:eastAsia="en-GB"/>
              </w:rPr>
              <w:lastRenderedPageBreak/>
              <w:t>admissions for mental disorders</w:t>
            </w:r>
          </w:p>
        </w:tc>
        <w:tc>
          <w:tcPr>
            <w:tcW w:w="379" w:type="pct"/>
            <w:hideMark/>
          </w:tcPr>
          <w:p w14:paraId="3720EE95" w14:textId="7777777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lastRenderedPageBreak/>
              <w:t xml:space="preserve">Six major cities in </w:t>
            </w:r>
            <w:r w:rsidRPr="004676D1">
              <w:rPr>
                <w:rFonts w:ascii="Times New Roman" w:eastAsia="Times New Roman" w:hAnsi="Times New Roman" w:cs="Times New Roman"/>
                <w:sz w:val="14"/>
                <w:szCs w:val="14"/>
                <w:lang w:eastAsia="en-GB"/>
              </w:rPr>
              <w:lastRenderedPageBreak/>
              <w:t>South Korea (2003-2013)</w:t>
            </w:r>
          </w:p>
        </w:tc>
        <w:tc>
          <w:tcPr>
            <w:tcW w:w="368" w:type="pct"/>
            <w:hideMark/>
          </w:tcPr>
          <w:p w14:paraId="056D8DA5" w14:textId="7777777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lastRenderedPageBreak/>
              <w:t xml:space="preserve">99th percentile (29·4°C) of </w:t>
            </w:r>
            <w:r w:rsidRPr="004676D1">
              <w:rPr>
                <w:rFonts w:ascii="Times New Roman" w:eastAsia="Times New Roman" w:hAnsi="Times New Roman" w:cs="Times New Roman"/>
                <w:sz w:val="14"/>
                <w:szCs w:val="14"/>
                <w:lang w:eastAsia="en-GB"/>
              </w:rPr>
              <w:lastRenderedPageBreak/>
              <w:t>daily maximum temperature</w:t>
            </w:r>
          </w:p>
        </w:tc>
        <w:tc>
          <w:tcPr>
            <w:tcW w:w="429" w:type="pct"/>
            <w:hideMark/>
          </w:tcPr>
          <w:p w14:paraId="56DF994E" w14:textId="7777777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lastRenderedPageBreak/>
              <w:t xml:space="preserve">Mental health-related emergency </w:t>
            </w:r>
            <w:r w:rsidRPr="004676D1">
              <w:rPr>
                <w:rFonts w:ascii="Times New Roman" w:eastAsia="Times New Roman" w:hAnsi="Times New Roman" w:cs="Times New Roman"/>
                <w:sz w:val="14"/>
                <w:szCs w:val="14"/>
                <w:lang w:eastAsia="en-GB"/>
              </w:rPr>
              <w:lastRenderedPageBreak/>
              <w:t>admissions obtained from the Korean National Health Insurance Corporation.</w:t>
            </w:r>
          </w:p>
        </w:tc>
        <w:tc>
          <w:tcPr>
            <w:tcW w:w="518" w:type="pct"/>
            <w:hideMark/>
          </w:tcPr>
          <w:p w14:paraId="5B091F2C" w14:textId="2FDBF908"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lastRenderedPageBreak/>
              <w:t>Age (&lt;65, &gt;65)</w:t>
            </w:r>
          </w:p>
        </w:tc>
        <w:tc>
          <w:tcPr>
            <w:tcW w:w="370" w:type="pct"/>
            <w:hideMark/>
          </w:tcPr>
          <w:p w14:paraId="07FDD306" w14:textId="7777777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N/A</w:t>
            </w:r>
          </w:p>
        </w:tc>
        <w:tc>
          <w:tcPr>
            <w:tcW w:w="766" w:type="pct"/>
            <w:hideMark/>
          </w:tcPr>
          <w:p w14:paraId="2F954035" w14:textId="14FCD8D4"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 xml:space="preserve">Higher cumulative risk for the older group (age &gt;65 years) with RR 1·22 over &gt;4 lag days </w:t>
            </w:r>
            <w:r w:rsidRPr="004676D1">
              <w:rPr>
                <w:rFonts w:ascii="Times New Roman" w:eastAsia="Times New Roman" w:hAnsi="Times New Roman" w:cs="Times New Roman"/>
                <w:sz w:val="14"/>
                <w:szCs w:val="14"/>
                <w:lang w:eastAsia="en-GB"/>
              </w:rPr>
              <w:lastRenderedPageBreak/>
              <w:t xml:space="preserve">(compared to RR 1·138 for &lt;65). </w:t>
            </w:r>
            <w:r>
              <w:rPr>
                <w:rFonts w:ascii="Times New Roman" w:eastAsia="Times New Roman" w:hAnsi="Times New Roman" w:cs="Times New Roman"/>
                <w:sz w:val="14"/>
                <w:szCs w:val="14"/>
                <w:lang w:eastAsia="en-GB"/>
              </w:rPr>
              <w:t xml:space="preserve">No significance testing was reported.  </w:t>
            </w:r>
          </w:p>
        </w:tc>
        <w:tc>
          <w:tcPr>
            <w:tcW w:w="367" w:type="pct"/>
            <w:hideMark/>
          </w:tcPr>
          <w:p w14:paraId="0BCCFF7C" w14:textId="7777777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lastRenderedPageBreak/>
              <w:t>5 (high)</w:t>
            </w:r>
          </w:p>
        </w:tc>
      </w:tr>
      <w:tr w:rsidR="00B46523" w:rsidRPr="004676D1" w14:paraId="6030C299" w14:textId="77777777" w:rsidTr="5F496F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 w:type="pct"/>
          </w:tcPr>
          <w:p w14:paraId="5C0218F0" w14:textId="23BA7C38" w:rsidR="00B46523" w:rsidRPr="00B46523" w:rsidRDefault="00B46523" w:rsidP="00B46523">
            <w:pPr>
              <w:rPr>
                <w:rFonts w:ascii="Times New Roman" w:eastAsia="Times New Roman" w:hAnsi="Times New Roman" w:cs="Times New Roman"/>
                <w:sz w:val="14"/>
                <w:szCs w:val="14"/>
                <w:lang w:eastAsia="en-GB"/>
              </w:rPr>
            </w:pPr>
            <w:r w:rsidRPr="00B46523">
              <w:rPr>
                <w:rFonts w:ascii="Times New Roman" w:eastAsia="Times New Roman" w:hAnsi="Times New Roman" w:cs="Times New Roman"/>
                <w:sz w:val="14"/>
                <w:szCs w:val="14"/>
                <w:lang w:eastAsia="en-GB"/>
              </w:rPr>
              <w:t xml:space="preserve">Li et al. </w:t>
            </w:r>
            <w:r w:rsidRPr="00B46523">
              <w:rPr>
                <w:rFonts w:ascii="Times New Roman" w:eastAsia="Times New Roman" w:hAnsi="Times New Roman" w:cs="Times New Roman"/>
                <w:sz w:val="14"/>
                <w:szCs w:val="14"/>
                <w:lang w:eastAsia="en-GB"/>
              </w:rPr>
              <w:fldChar w:fldCharType="begin"/>
            </w:r>
            <w:r w:rsidR="00E234F4">
              <w:rPr>
                <w:rFonts w:ascii="Times New Roman" w:eastAsia="Times New Roman" w:hAnsi="Times New Roman" w:cs="Times New Roman"/>
                <w:sz w:val="14"/>
                <w:szCs w:val="14"/>
                <w:lang w:eastAsia="en-GB"/>
              </w:rPr>
              <w:instrText xml:space="preserve"> ADDIN ZOTERO_ITEM CSL_CITATION {"citationID":"LZTZ7kvC","properties":{"formattedCitation":"(2025)","plainCitation":"(2025)","noteIndex":0},"citationItems":[{"id":28345,"uris":["http://zotero.org/users/12189530/items/IKQLNBQ7"],"itemData":{"id":28345,"type":"article-journal","abstract":"Background Hot weather can negatively impact mental health and increase the risk of suicide. The relationship between heat and risk of suicide is not fully understood, and varies geographically across regions with differing climates, cultures, and socio-economic factors. The objective of this study was to investigate the relationship between hot summer days and suicides in British Columbia, Canada (BC).\nMethods A time-stratified case-crossover design was used to estimate the relationship between hot days (exposure) and suicide (outcome), considering same-day and two-day mean temperature. Conditional logistic regression was used to estimate the odds ratio (OR) for the association between hot days and suicides for three outcomes including: (1) suicide attempts by self-poisoning extracted from BC Drug and Poison Information Centre (DPIC) database (2012–2023); (2) completed suicides by self-poisoning extracted from BC vital statistics (2004–2023); and (3) completed suicides by violent methods extracted from BC vital statistics (2004–2023). Analyses were stratified by sex, age, ecological region, substance types used in self-poisonings, and by methods of violent suicide.\nResults There were 9,599 suicide attempts via self-poisoning and 2,571 suicide deaths included in this study. Overall, hot days were associated with increased odds of self-poisoning suicide attempts and deaths, but not with suicide deaths via violent methods. The odds ratio [95% confidence interval] for suicide attempts via self-poisoning on hot days was 1.19 [1.11, 1.29], and 1.48 [1.12, 1.95] for suicide deaths. There was no effect of hot days on suicide deaths by violent methods. The associations varied by day of exposure, sex, age groups, and geography. The effect of hot days was greatest for suicide attempts and deaths involving opioids and elevated for suicide attempts involving opioid and analgesia combinations, analgesics alone, and alcohol.\nConclusions The risk of suicide via self-poisoning was increased on hot summer days in BC, Canada. However, the relationship was influenced by other factors that vary among individuals and geographies. Policy decisions and future research for suicide-prevention during hot weather should consider sub-population susceptibility. The association between hot days","container-title":"Environmental Health","DOI":"10.1186/s12940-025-01176-5","ISSN":"1476-069X","issue":"1","journalAbbreviation":"Environ Health","language":"en","page":"25","source":"DOI.org (Crossref)","title":"The association between hot days and substance-related suicides: a time-stratified case-crossover analysis in British Columbia, Canada","title-short":"The association between hot days and substance-related suicides","URL":"https://ehjournal.biomedcentral.com/articles/10.1186/s12940-025-01176-5","volume":"24","author":[{"family":"Li","given":"Karen"},{"family":"Henderson","given":"Sarah B."},{"family":"Coker","given":"Eric S."},{"family":"McLean","given":"Kathleen E."},{"family":"Lee","given":"Michael Joseph"}],"accessed":{"date-parts":[["2025",6,24]]},"issued":{"date-parts":[["2025",4,29]]}},"suppress-author":true}],"schema":"https://github.com/citation-style-language/schema/raw/master/csl-citation.json"} </w:instrText>
            </w:r>
            <w:r w:rsidRPr="00B46523">
              <w:rPr>
                <w:rFonts w:ascii="Times New Roman" w:eastAsia="Times New Roman" w:hAnsi="Times New Roman" w:cs="Times New Roman"/>
                <w:sz w:val="14"/>
                <w:szCs w:val="14"/>
                <w:lang w:eastAsia="en-GB"/>
              </w:rPr>
              <w:fldChar w:fldCharType="separate"/>
            </w:r>
            <w:r w:rsidRPr="00B46523">
              <w:rPr>
                <w:rFonts w:ascii="Times New Roman" w:hAnsi="Times New Roman" w:cs="Times New Roman"/>
                <w:sz w:val="14"/>
                <w:szCs w:val="14"/>
              </w:rPr>
              <w:t>(2025)</w:t>
            </w:r>
            <w:r w:rsidRPr="00B46523">
              <w:rPr>
                <w:rFonts w:ascii="Times New Roman" w:eastAsia="Times New Roman" w:hAnsi="Times New Roman" w:cs="Times New Roman"/>
                <w:sz w:val="14"/>
                <w:szCs w:val="14"/>
                <w:lang w:eastAsia="en-GB"/>
              </w:rPr>
              <w:fldChar w:fldCharType="end"/>
            </w:r>
          </w:p>
        </w:tc>
        <w:tc>
          <w:tcPr>
            <w:tcW w:w="639" w:type="pct"/>
          </w:tcPr>
          <w:p w14:paraId="5783886D" w14:textId="41174594"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Time-stratified case-crossover study; conditional logistic regression, stratified by subgroups</w:t>
            </w:r>
          </w:p>
        </w:tc>
        <w:tc>
          <w:tcPr>
            <w:tcW w:w="319" w:type="pct"/>
          </w:tcPr>
          <w:p w14:paraId="6C15A43F" w14:textId="34D51CA7" w:rsidR="00B46523" w:rsidRPr="004676D1" w:rsidRDefault="00B46523" w:rsidP="00B46523">
            <w:pPr>
              <w:ind w:right="14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9,599 suicide attempts, 2,571 suicide deaths</w:t>
            </w:r>
          </w:p>
        </w:tc>
        <w:tc>
          <w:tcPr>
            <w:tcW w:w="474" w:type="pct"/>
          </w:tcPr>
          <w:p w14:paraId="154AFF3F" w14:textId="6EB8FCFF"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Clinical: suicide attempts and suicide deaths</w:t>
            </w:r>
          </w:p>
        </w:tc>
        <w:tc>
          <w:tcPr>
            <w:tcW w:w="379" w:type="pct"/>
          </w:tcPr>
          <w:p w14:paraId="792EDF30" w14:textId="49CEA3AB"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British Columbia, Canada (21st June-21st September 2004-2023; attempts only from 2012)</w:t>
            </w:r>
          </w:p>
        </w:tc>
        <w:tc>
          <w:tcPr>
            <w:tcW w:w="368" w:type="pct"/>
          </w:tcPr>
          <w:p w14:paraId="16352356" w14:textId="1769B9A8"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Hot day defined as ≥95th percentile of temperatures over previous 4 weeks (for each local health area)</w:t>
            </w:r>
          </w:p>
        </w:tc>
        <w:tc>
          <w:tcPr>
            <w:tcW w:w="429" w:type="pct"/>
          </w:tcPr>
          <w:p w14:paraId="0F994721" w14:textId="4E041009"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Suicide attempts and suicide deaths</w:t>
            </w:r>
          </w:p>
        </w:tc>
        <w:tc>
          <w:tcPr>
            <w:tcW w:w="518" w:type="pct"/>
          </w:tcPr>
          <w:p w14:paraId="064A68E6" w14:textId="62FDB8F8"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Sex (male</w:t>
            </w:r>
            <w:r>
              <w:rPr>
                <w:rFonts w:ascii="Times New Roman" w:hAnsi="Times New Roman" w:cs="Times New Roman"/>
                <w:color w:val="000000"/>
                <w:sz w:val="14"/>
                <w:szCs w:val="14"/>
              </w:rPr>
              <w:t xml:space="preserve">, </w:t>
            </w:r>
            <w:r w:rsidRPr="00A258C6">
              <w:rPr>
                <w:rFonts w:ascii="Times New Roman" w:hAnsi="Times New Roman" w:cs="Times New Roman"/>
                <w:color w:val="000000"/>
                <w:sz w:val="14"/>
                <w:szCs w:val="14"/>
              </w:rPr>
              <w:t>female)</w:t>
            </w:r>
            <w:r>
              <w:rPr>
                <w:rFonts w:ascii="Times New Roman" w:hAnsi="Times New Roman" w:cs="Times New Roman"/>
                <w:color w:val="000000"/>
                <w:sz w:val="14"/>
                <w:szCs w:val="14"/>
              </w:rPr>
              <w:t>;</w:t>
            </w:r>
            <w:r w:rsidRPr="00A258C6">
              <w:rPr>
                <w:rFonts w:ascii="Times New Roman" w:hAnsi="Times New Roman" w:cs="Times New Roman"/>
                <w:color w:val="000000"/>
                <w:sz w:val="14"/>
                <w:szCs w:val="14"/>
              </w:rPr>
              <w:t xml:space="preserve"> age (&lt;25, 25-55, &gt;55)</w:t>
            </w:r>
          </w:p>
        </w:tc>
        <w:tc>
          <w:tcPr>
            <w:tcW w:w="370" w:type="pct"/>
          </w:tcPr>
          <w:p w14:paraId="6FA703F6" w14:textId="3ED437ED"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N/A</w:t>
            </w:r>
          </w:p>
        </w:tc>
        <w:tc>
          <w:tcPr>
            <w:tcW w:w="766" w:type="pct"/>
          </w:tcPr>
          <w:p w14:paraId="754FEE59" w14:textId="4C7E3E0E"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Stronger associations between hot days and attempted suicides were reported for those aged &gt;55 (OR 1.46) and men (OR 1.26). Men also had a stronger association completed suicides by self-poison (OR 1.50). Similar associations were reported when using 2-day instead of 1-day temperature averages.</w:t>
            </w:r>
            <w:r>
              <w:rPr>
                <w:rFonts w:ascii="Times New Roman" w:hAnsi="Times New Roman" w:cs="Times New Roman"/>
                <w:color w:val="000000"/>
                <w:sz w:val="14"/>
                <w:szCs w:val="14"/>
              </w:rPr>
              <w:t xml:space="preserve"> </w:t>
            </w:r>
            <w:r w:rsidRPr="00A258C6">
              <w:rPr>
                <w:rFonts w:ascii="Times New Roman" w:hAnsi="Times New Roman" w:cs="Times New Roman"/>
                <w:color w:val="000000"/>
                <w:sz w:val="14"/>
                <w:szCs w:val="14"/>
              </w:rPr>
              <w:t>Statistical significance of group differences was not assessed.</w:t>
            </w:r>
          </w:p>
        </w:tc>
        <w:tc>
          <w:tcPr>
            <w:tcW w:w="367" w:type="pct"/>
          </w:tcPr>
          <w:p w14:paraId="1677C173" w14:textId="4EF0FDBF"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5 (high)</w:t>
            </w:r>
          </w:p>
        </w:tc>
      </w:tr>
      <w:tr w:rsidR="00B46523" w:rsidRPr="004676D1" w14:paraId="26D95EBA" w14:textId="77777777" w:rsidTr="5F496F7B">
        <w:tc>
          <w:tcPr>
            <w:cnfStyle w:val="001000000000" w:firstRow="0" w:lastRow="0" w:firstColumn="1" w:lastColumn="0" w:oddVBand="0" w:evenVBand="0" w:oddHBand="0" w:evenHBand="0" w:firstRowFirstColumn="0" w:firstRowLastColumn="0" w:lastRowFirstColumn="0" w:lastRowLastColumn="0"/>
            <w:tcW w:w="370" w:type="pct"/>
          </w:tcPr>
          <w:p w14:paraId="7269F17D" w14:textId="7AA9E90F" w:rsidR="00B46523" w:rsidRPr="00B46523" w:rsidRDefault="00B46523" w:rsidP="00B46523">
            <w:pPr>
              <w:rPr>
                <w:rFonts w:ascii="Times New Roman" w:eastAsia="Times New Roman" w:hAnsi="Times New Roman" w:cs="Times New Roman"/>
                <w:sz w:val="14"/>
                <w:szCs w:val="14"/>
                <w:lang w:eastAsia="en-GB"/>
              </w:rPr>
            </w:pPr>
            <w:r w:rsidRPr="00B46523">
              <w:rPr>
                <w:rFonts w:ascii="Times New Roman" w:eastAsia="Times New Roman" w:hAnsi="Times New Roman" w:cs="Times New Roman"/>
                <w:sz w:val="14"/>
                <w:szCs w:val="14"/>
                <w:lang w:eastAsia="en-GB"/>
              </w:rPr>
              <w:t xml:space="preserve">Liu et al. </w:t>
            </w:r>
            <w:r w:rsidRPr="00B46523">
              <w:rPr>
                <w:rFonts w:ascii="Times New Roman" w:eastAsia="Times New Roman" w:hAnsi="Times New Roman" w:cs="Times New Roman"/>
                <w:sz w:val="14"/>
                <w:szCs w:val="14"/>
                <w:lang w:eastAsia="en-GB"/>
              </w:rPr>
              <w:fldChar w:fldCharType="begin"/>
            </w:r>
            <w:r w:rsidR="00E234F4">
              <w:rPr>
                <w:rFonts w:ascii="Times New Roman" w:eastAsia="Times New Roman" w:hAnsi="Times New Roman" w:cs="Times New Roman"/>
                <w:sz w:val="14"/>
                <w:szCs w:val="14"/>
                <w:lang w:eastAsia="en-GB"/>
              </w:rPr>
              <w:instrText xml:space="preserve"> ADDIN ZOTERO_ITEM CSL_CITATION {"citationID":"CWfkmS8S","properties":{"formattedCitation":"(2018)","plainCitation":"(2018)","noteIndex":0},"citationItems":[{"id":83,"uris":["http://zotero.org/users/12189530/items/R7QQMWKL"],"itemData":{"id":83,"type":"article-journal","abstract":"Background: Given that more frequent and intensive extreme heat events have been projected based on climate change modeling, it is of signiﬁcance to have a better understanding of the association between heat waves and mental illnesses. This study aimed to explore the effects of heat waves on daily hospital visits for mental illness in the summer of 2010 in Jinan, China. Methods: A symmetric bidirectional case-crossover study was ﬁrstly conducted to determine the relationship between daily hospital visits for mental illness and heat waves in Jinan in 2010. Multifactor logistic regression analysis was then used to analyze the inﬂuencing factors for daily hospital visits for mental illness during the heat wave periods. Results: Multivariable analysis showed that the heat wave events were associated with an increased risk of mental illness. The largest odds ratios (ORs) of the heat waves for daily hospital visits for mental illness were 2.231 (95% conﬁdence interval (CI): 1.436–3.466) at a 3-day lag, 2.836 (95% CI: 1.776–4.525) at a 2-day lag, 3.178 (95% CI: 1.995–5.064) at a 3-day lag, and 2.988 (95% CI: 2.158–4.140) at a 2-day lag for the ﬁrst, second, third, and fourth heat waves, respectively. The elderly, urban residents, outdoor workers, and singles may be high-risk populations for developing heat wave-related mental illness. Conclusions: Our study has supported that there is a positive association between heat waves and hospital visits for mental illness in the study site. Age, home address, occupation, and marital status were associated with daily hospital visits for mental illness during the heat wave periods.","container-title":"International Journal of Environmental Research and Public Health","DOI":"10.3390/ijerph16010087","ISSN":"1660-4601","issue":"1","journalAbbreviation":"IJERPH","language":"en","page":"87","source":"DOI.org (Crossref)","title":"Influence of Heat Waves on Daily Hospital Visits for Mental Illness in Jinan, China—A Case-Crossover Study","URL":"http://www.mdpi.com/1660-4601/16/1/87","volume":"16","author":[{"family":"Liu","given":"Xuena"},{"family":"Liu","given":"Hui"},{"family":"Fan","given":"Hua"},{"family":"Liu","given":"Yizhi"},{"family":"Ding","given":"Guoyong"}],"accessed":{"date-parts":[["2023",8,21]]},"issued":{"date-parts":[["2018",12,30]]}},"suppress-author":true}],"schema":"https://github.com/citation-style-language/schema/raw/master/csl-citation.json"} </w:instrText>
            </w:r>
            <w:r w:rsidRPr="00B46523">
              <w:rPr>
                <w:rFonts w:ascii="Times New Roman" w:eastAsia="Times New Roman" w:hAnsi="Times New Roman" w:cs="Times New Roman"/>
                <w:sz w:val="14"/>
                <w:szCs w:val="14"/>
                <w:lang w:eastAsia="en-GB"/>
              </w:rPr>
              <w:fldChar w:fldCharType="separate"/>
            </w:r>
            <w:r w:rsidRPr="00B46523">
              <w:rPr>
                <w:rFonts w:ascii="Times New Roman" w:hAnsi="Times New Roman" w:cs="Times New Roman"/>
                <w:sz w:val="14"/>
                <w:szCs w:val="14"/>
              </w:rPr>
              <w:t>(2018)</w:t>
            </w:r>
            <w:r w:rsidRPr="00B46523">
              <w:rPr>
                <w:rFonts w:ascii="Times New Roman" w:eastAsia="Times New Roman" w:hAnsi="Times New Roman" w:cs="Times New Roman"/>
                <w:sz w:val="14"/>
                <w:szCs w:val="14"/>
                <w:lang w:eastAsia="en-GB"/>
              </w:rPr>
              <w:fldChar w:fldCharType="end"/>
            </w:r>
          </w:p>
        </w:tc>
        <w:tc>
          <w:tcPr>
            <w:tcW w:w="639" w:type="pct"/>
          </w:tcPr>
          <w:p w14:paraId="65624E28" w14:textId="761D29A2"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 xml:space="preserve">Case-crossover study with multifactor logistic regression analysis to identify risk factors for hospital visits during heatwaves. 4-6 control days per exposure day were selected to match the day of the week of the admission. </w:t>
            </w:r>
          </w:p>
        </w:tc>
        <w:tc>
          <w:tcPr>
            <w:tcW w:w="319" w:type="pct"/>
          </w:tcPr>
          <w:p w14:paraId="075D3737" w14:textId="57D332A5" w:rsidR="00B46523" w:rsidRPr="004676D1" w:rsidRDefault="00B46523" w:rsidP="00B46523">
            <w:pPr>
              <w:ind w:right="14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19,569 </w:t>
            </w:r>
          </w:p>
        </w:tc>
        <w:tc>
          <w:tcPr>
            <w:tcW w:w="474" w:type="pct"/>
          </w:tcPr>
          <w:p w14:paraId="1E1BF4ED" w14:textId="5C4ADB73"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Clinical: Hospital visits related to mental illness </w:t>
            </w:r>
          </w:p>
        </w:tc>
        <w:tc>
          <w:tcPr>
            <w:tcW w:w="379" w:type="pct"/>
          </w:tcPr>
          <w:p w14:paraId="318FE790" w14:textId="3ED1C01E"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Shandong Province, Jinan, China (2010) </w:t>
            </w:r>
          </w:p>
        </w:tc>
        <w:tc>
          <w:tcPr>
            <w:tcW w:w="368" w:type="pct"/>
          </w:tcPr>
          <w:p w14:paraId="78B35361" w14:textId="0FC4039C"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Heatwave: daily maximum temperatures ≥35°C for min. 3 days. </w:t>
            </w:r>
          </w:p>
        </w:tc>
        <w:tc>
          <w:tcPr>
            <w:tcW w:w="429" w:type="pct"/>
          </w:tcPr>
          <w:p w14:paraId="1292A8CD" w14:textId="6DCB40CD"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Daily hospital visits for mental illness obtained from electronic records from the mental health centre. </w:t>
            </w:r>
          </w:p>
        </w:tc>
        <w:tc>
          <w:tcPr>
            <w:tcW w:w="518" w:type="pct"/>
          </w:tcPr>
          <w:p w14:paraId="1F627DFE" w14:textId="2981DD1A"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Sex (male, female); Age (≤64, ≥65); Home address (urban, rural/suburban); Occupation (outdoor worker, indoor worker); Marital status (married, other/single) </w:t>
            </w:r>
          </w:p>
        </w:tc>
        <w:tc>
          <w:tcPr>
            <w:tcW w:w="370" w:type="pct"/>
          </w:tcPr>
          <w:p w14:paraId="2088319F" w14:textId="760C062F"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N/A </w:t>
            </w:r>
          </w:p>
        </w:tc>
        <w:tc>
          <w:tcPr>
            <w:tcW w:w="766" w:type="pct"/>
          </w:tcPr>
          <w:p w14:paraId="23E46B05" w14:textId="3A186C26"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 xml:space="preserve">There was no </w:t>
            </w:r>
            <w:r>
              <w:rPr>
                <w:rFonts w:ascii="Times New Roman" w:hAnsi="Times New Roman" w:cs="Times New Roman"/>
                <w:color w:val="000000"/>
                <w:sz w:val="14"/>
                <w:szCs w:val="14"/>
              </w:rPr>
              <w:t xml:space="preserve">significant </w:t>
            </w:r>
            <w:r w:rsidRPr="00A258C6">
              <w:rPr>
                <w:rFonts w:ascii="Times New Roman" w:hAnsi="Times New Roman" w:cs="Times New Roman"/>
                <w:color w:val="000000"/>
                <w:sz w:val="14"/>
                <w:szCs w:val="14"/>
              </w:rPr>
              <w:t>sex difference. Older people were at higher risk (OR 3·034), as were those living in urban areas (OR 1·523), outdoor workers (OR 1·714), and single people (RR 1·709). </w:t>
            </w:r>
          </w:p>
        </w:tc>
        <w:tc>
          <w:tcPr>
            <w:tcW w:w="367" w:type="pct"/>
          </w:tcPr>
          <w:p w14:paraId="0CEA5285" w14:textId="31757898"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4 (high)</w:t>
            </w:r>
          </w:p>
        </w:tc>
      </w:tr>
      <w:tr w:rsidR="00B46523" w:rsidRPr="004676D1" w14:paraId="188D876B" w14:textId="77777777" w:rsidTr="5F496F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 w:type="pct"/>
          </w:tcPr>
          <w:p w14:paraId="6D412B63" w14:textId="1672E60D" w:rsidR="00B46523" w:rsidRPr="00B46523" w:rsidRDefault="00B46523" w:rsidP="00B46523">
            <w:pPr>
              <w:rPr>
                <w:rFonts w:ascii="Times New Roman" w:eastAsia="Times New Roman" w:hAnsi="Times New Roman" w:cs="Times New Roman"/>
                <w:sz w:val="14"/>
                <w:szCs w:val="14"/>
                <w:lang w:eastAsia="en-GB"/>
              </w:rPr>
            </w:pPr>
            <w:r w:rsidRPr="00B46523">
              <w:rPr>
                <w:rFonts w:ascii="Times New Roman" w:eastAsia="Times New Roman" w:hAnsi="Times New Roman" w:cs="Times New Roman"/>
                <w:sz w:val="14"/>
                <w:szCs w:val="14"/>
                <w:lang w:eastAsia="en-GB"/>
              </w:rPr>
              <w:t xml:space="preserve">Liu et al. </w:t>
            </w:r>
            <w:r w:rsidRPr="00B46523">
              <w:rPr>
                <w:rFonts w:ascii="Times New Roman" w:eastAsia="Times New Roman" w:hAnsi="Times New Roman" w:cs="Times New Roman"/>
                <w:sz w:val="14"/>
                <w:szCs w:val="14"/>
                <w:lang w:eastAsia="en-GB"/>
              </w:rPr>
              <w:fldChar w:fldCharType="begin"/>
            </w:r>
            <w:r w:rsidR="00E234F4">
              <w:rPr>
                <w:rFonts w:ascii="Times New Roman" w:eastAsia="Times New Roman" w:hAnsi="Times New Roman" w:cs="Times New Roman"/>
                <w:sz w:val="14"/>
                <w:szCs w:val="14"/>
                <w:lang w:eastAsia="en-GB"/>
              </w:rPr>
              <w:instrText xml:space="preserve"> ADDIN ZOTERO_ITEM CSL_CITATION {"citationID":"OEsME0ad","properties":{"formattedCitation":"(2022)","plainCitation":"(2022)","noteIndex":0},"citationItems":[{"id":28814,"uris":["http://zotero.org/users/12189530/items/IT9DCIFA"],"itemData":{"id":28814,"type":"article-journal","abstract":"Objectives: In the context of frequent global extreme weather events, there are few studies on the effects of sequential extreme precipitation (EP) and heatwaves (HW) events on schizophrenia. We aimed to quantify the effects of the events on hospitalizations for schizophrenia and compare them with EP and HW alone to explore the amplification effect of successive extremes on health loss.\nMethods: A time-series Poisson regression model combined with a distributed lag non-linear model was applied to estimate the association between sequential EP and HW events (EP-HW) and schizophrenia hospitalizations. The effects of EP-HW with different intervals and intensities on the admission of schizophrenia were compared. In addition, we calculated the mean attributable fraction (AF) and attributable numbers (AN) per exposure of extreme events to reflect the amplification effect of sequential extreme events on health hazards compared with individual extreme events.\nResults: EP-HW increased the risk of hospitalization for schizophrenia, with significant effects lasting from lag0 (RR and 95% CI: 1.150 (1.041–1.271)) to lag11 (1.046 (1.000–1.094)). Significant associations were found in the subgroups of male, female, married people, and those aged≥ 40 years old. Shorter-interval (0–3days) or higherintensity EP-HW (both precipitation ≥ P97.5 and mean temperature ≥ P97.5) had a longer lag effect compared to EP-HW with longer intervals or lower intensity. We found that the mean AF and AN caused by each exposure to EP-HW (AF: 0.074% (0.015%–0.123%); AN: 4.284 (0.862–7.118)) were higher than those induced by each exposure to HW occurring alone (AF:0.032% (0.004%–0.058%); AN:1.845 (0.220–3.329)).\nConclusions: Sequential extreme precipitation-heatwaves events significantly increase the risk of hospitalizations for schizophrenia, with greater impact and disease burden than independently occurring extremes. The impact of consecutive extremes is supposed to be considered in local sector early warning systems for comprehensive public health decision-making.","container-title":"Environmental Research","DOI":"10.1016/j.envres.2022.114143","ISSN":"0013-9351","language":"en","license":"https://www.elsevier.com/tdm/userlicense/1.0/","note":"publisher: Elsevier BV","page":"114143","source":"Crossref","title":"Association between sequential extreme precipitation-heatwaves events and hospitalizations for schizophrenia: The damage amplification effects of sequential extremes","title-short":"Association between sequential extreme precipitation-heatwaves events and hospitalizations for schizophrenia","URL":"https://linkinghub.elsevier.com/retrieve/pii/S0013935122014700","volume":"214","author":[{"family":"Liu","given":"Jintao"},{"family":"Yu","given":"Wenping"},{"family":"Pan","given":"Rubing"},{"family":"He","given":"Yangyang"},{"family":"Wu","given":"Yudong"},{"family":"Yan","given":"Shuangshuang"},{"family":"Yi","given":"Weizhuo"},{"family":"Li","given":"Xuanxuan"},{"family":"Song","given":"Rong"},{"family":"Yuan","given":"Jiajun"},{"family":"Liu","given":"Li"},{"family":"Wei","given":"Ning"},{"family":"Jin","given":"Xiaoyu"},{"family":"Li","given":"Yuxuan"},{"family":"Liang","given":"Yunfeng"},{"family":"Sun","given":"Xiaoni"},{"family":"Mei","given":"Lu"},{"family":"Song","given":"Jian"},{"family":"Cheng","given":"Jian"},{"family":"Su","given":"Hong"}],"accessed":{"date-parts":[["2025",9,23]]},"issued":{"date-parts":[["2022",11]]}},"suppress-author":true}],"schema":"https://github.com/citation-style-language/schema/raw/master/csl-citation.json"} </w:instrText>
            </w:r>
            <w:r w:rsidRPr="00B46523">
              <w:rPr>
                <w:rFonts w:ascii="Times New Roman" w:eastAsia="Times New Roman" w:hAnsi="Times New Roman" w:cs="Times New Roman"/>
                <w:sz w:val="14"/>
                <w:szCs w:val="14"/>
                <w:lang w:eastAsia="en-GB"/>
              </w:rPr>
              <w:fldChar w:fldCharType="separate"/>
            </w:r>
            <w:r w:rsidRPr="00B46523">
              <w:rPr>
                <w:rFonts w:ascii="Times New Roman" w:hAnsi="Times New Roman" w:cs="Times New Roman"/>
                <w:sz w:val="14"/>
                <w:szCs w:val="14"/>
              </w:rPr>
              <w:t>(2022)</w:t>
            </w:r>
            <w:r w:rsidRPr="00B46523">
              <w:rPr>
                <w:rFonts w:ascii="Times New Roman" w:eastAsia="Times New Roman" w:hAnsi="Times New Roman" w:cs="Times New Roman"/>
                <w:sz w:val="14"/>
                <w:szCs w:val="14"/>
                <w:lang w:eastAsia="en-GB"/>
              </w:rPr>
              <w:fldChar w:fldCharType="end"/>
            </w:r>
          </w:p>
        </w:tc>
        <w:tc>
          <w:tcPr>
            <w:tcW w:w="639" w:type="pct"/>
          </w:tcPr>
          <w:p w14:paraId="782A54A5" w14:textId="2B61523F"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Time-series Poisson regression model with distributed lag non-linear model, stratified by subgroups</w:t>
            </w:r>
          </w:p>
        </w:tc>
        <w:tc>
          <w:tcPr>
            <w:tcW w:w="319" w:type="pct"/>
          </w:tcPr>
          <w:p w14:paraId="0AFE3C80" w14:textId="4F9D06A3" w:rsidR="00B46523" w:rsidRPr="004676D1" w:rsidRDefault="00B46523" w:rsidP="00B46523">
            <w:pPr>
              <w:ind w:right="14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5779</w:t>
            </w:r>
          </w:p>
        </w:tc>
        <w:tc>
          <w:tcPr>
            <w:tcW w:w="474" w:type="pct"/>
          </w:tcPr>
          <w:p w14:paraId="5663A608" w14:textId="56148D8E"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Clinical: individuals with schizophrenia on case information database of Jining Psychiatric Hospital</w:t>
            </w:r>
          </w:p>
        </w:tc>
        <w:tc>
          <w:tcPr>
            <w:tcW w:w="379" w:type="pct"/>
          </w:tcPr>
          <w:p w14:paraId="47E56F33" w14:textId="6D876177"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Jining, China (2014-2020)</w:t>
            </w:r>
          </w:p>
        </w:tc>
        <w:tc>
          <w:tcPr>
            <w:tcW w:w="368" w:type="pct"/>
          </w:tcPr>
          <w:p w14:paraId="47E7DFC1" w14:textId="7DB30D1C"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2 days above 95th percentile of daily mean temperature</w:t>
            </w:r>
          </w:p>
        </w:tc>
        <w:tc>
          <w:tcPr>
            <w:tcW w:w="429" w:type="pct"/>
          </w:tcPr>
          <w:p w14:paraId="257FBBFE" w14:textId="590AE72D"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Schizophrenia hospitalisation (diagnosis of schizophrenia according to ICD-10)</w:t>
            </w:r>
          </w:p>
        </w:tc>
        <w:tc>
          <w:tcPr>
            <w:tcW w:w="518" w:type="pct"/>
          </w:tcPr>
          <w:p w14:paraId="305BC0B0" w14:textId="670D0005"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Pr>
                <w:rFonts w:ascii="Times New Roman" w:hAnsi="Times New Roman" w:cs="Times New Roman"/>
                <w:color w:val="000000"/>
                <w:sz w:val="14"/>
                <w:szCs w:val="14"/>
              </w:rPr>
              <w:t>Sex (male, female);</w:t>
            </w:r>
            <w:r w:rsidRPr="00A258C6">
              <w:rPr>
                <w:rFonts w:ascii="Times New Roman" w:hAnsi="Times New Roman" w:cs="Times New Roman"/>
                <w:color w:val="000000"/>
                <w:sz w:val="14"/>
                <w:szCs w:val="14"/>
              </w:rPr>
              <w:t xml:space="preserve"> age (&lt;40</w:t>
            </w:r>
            <w:r>
              <w:rPr>
                <w:rFonts w:ascii="Times New Roman" w:hAnsi="Times New Roman" w:cs="Times New Roman"/>
                <w:color w:val="000000"/>
                <w:sz w:val="14"/>
                <w:szCs w:val="14"/>
              </w:rPr>
              <w:t xml:space="preserve">, </w:t>
            </w:r>
            <w:r w:rsidRPr="00A258C6">
              <w:rPr>
                <w:rFonts w:ascii="Times New Roman" w:hAnsi="Times New Roman" w:cs="Times New Roman"/>
                <w:color w:val="000000"/>
                <w:sz w:val="14"/>
                <w:szCs w:val="14"/>
              </w:rPr>
              <w:t>≥40)</w:t>
            </w:r>
            <w:r>
              <w:rPr>
                <w:rFonts w:ascii="Times New Roman" w:hAnsi="Times New Roman" w:cs="Times New Roman"/>
                <w:color w:val="000000"/>
                <w:sz w:val="14"/>
                <w:szCs w:val="14"/>
              </w:rPr>
              <w:t>;</w:t>
            </w:r>
            <w:r w:rsidRPr="00A258C6">
              <w:rPr>
                <w:rFonts w:ascii="Times New Roman" w:hAnsi="Times New Roman" w:cs="Times New Roman"/>
                <w:color w:val="000000"/>
                <w:sz w:val="14"/>
                <w:szCs w:val="14"/>
              </w:rPr>
              <w:t xml:space="preserve"> marital status</w:t>
            </w:r>
            <w:r>
              <w:rPr>
                <w:rFonts w:ascii="Times New Roman" w:hAnsi="Times New Roman" w:cs="Times New Roman"/>
                <w:color w:val="000000"/>
                <w:sz w:val="14"/>
                <w:szCs w:val="14"/>
              </w:rPr>
              <w:t xml:space="preserve"> (married, other/single)</w:t>
            </w:r>
          </w:p>
        </w:tc>
        <w:tc>
          <w:tcPr>
            <w:tcW w:w="370" w:type="pct"/>
          </w:tcPr>
          <w:p w14:paraId="4AFBE95E" w14:textId="2C68F13E"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N/A</w:t>
            </w:r>
          </w:p>
        </w:tc>
        <w:tc>
          <w:tcPr>
            <w:tcW w:w="766" w:type="pct"/>
          </w:tcPr>
          <w:p w14:paraId="3D34954A" w14:textId="50FBB303"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Participants aged ≥40 and those who are married appeared at slightly elevated risks, whereas no gender differences were found. However, no significance testing for subgroup analysis for heatwave-only event was reported.</w:t>
            </w:r>
          </w:p>
        </w:tc>
        <w:tc>
          <w:tcPr>
            <w:tcW w:w="367" w:type="pct"/>
          </w:tcPr>
          <w:p w14:paraId="254FFF11" w14:textId="630F4B9C"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5 (high) </w:t>
            </w:r>
          </w:p>
        </w:tc>
      </w:tr>
      <w:tr w:rsidR="00B46523" w:rsidRPr="004676D1" w14:paraId="35443A98" w14:textId="77777777" w:rsidTr="5F496F7B">
        <w:tc>
          <w:tcPr>
            <w:cnfStyle w:val="001000000000" w:firstRow="0" w:lastRow="0" w:firstColumn="1" w:lastColumn="0" w:oddVBand="0" w:evenVBand="0" w:oddHBand="0" w:evenHBand="0" w:firstRowFirstColumn="0" w:firstRowLastColumn="0" w:lastRowFirstColumn="0" w:lastRowLastColumn="0"/>
            <w:tcW w:w="370" w:type="pct"/>
          </w:tcPr>
          <w:p w14:paraId="0A11A5EA" w14:textId="4EBEDC8C" w:rsidR="00B46523" w:rsidRPr="00B46523" w:rsidRDefault="00B46523" w:rsidP="00B46523">
            <w:pPr>
              <w:rPr>
                <w:rFonts w:ascii="Times New Roman" w:eastAsia="Times New Roman" w:hAnsi="Times New Roman" w:cs="Times New Roman"/>
                <w:sz w:val="14"/>
                <w:szCs w:val="14"/>
                <w:lang w:eastAsia="en-GB"/>
              </w:rPr>
            </w:pPr>
            <w:r w:rsidRPr="00B46523">
              <w:rPr>
                <w:rFonts w:ascii="Times New Roman" w:eastAsia="Times New Roman" w:hAnsi="Times New Roman" w:cs="Times New Roman"/>
                <w:sz w:val="14"/>
                <w:szCs w:val="14"/>
                <w:lang w:eastAsia="en-GB"/>
              </w:rPr>
              <w:t xml:space="preserve">Mason et al. </w:t>
            </w:r>
            <w:r w:rsidRPr="00B46523">
              <w:rPr>
                <w:rFonts w:ascii="Times New Roman" w:eastAsia="Times New Roman" w:hAnsi="Times New Roman" w:cs="Times New Roman"/>
                <w:sz w:val="14"/>
                <w:szCs w:val="14"/>
                <w:lang w:eastAsia="en-GB"/>
              </w:rPr>
              <w:fldChar w:fldCharType="begin"/>
            </w:r>
            <w:r w:rsidR="00E234F4">
              <w:rPr>
                <w:rFonts w:ascii="Times New Roman" w:eastAsia="Times New Roman" w:hAnsi="Times New Roman" w:cs="Times New Roman"/>
                <w:sz w:val="14"/>
                <w:szCs w:val="14"/>
                <w:lang w:eastAsia="en-GB"/>
              </w:rPr>
              <w:instrText xml:space="preserve"> ADDIN ZOTERO_ITEM CSL_CITATION {"citationID":"7PBHVeaS","properties":{"formattedCitation":"(2018)","plainCitation":"(2018)","noteIndex":0},"citationItems":[{"id":24670,"uris":["http://zotero.org/users/12189530/items/DMEM6Q8E"],"itemData":{"id":24670,"type":"article-journal","abstract":"Purpose: Extreme weather events are increasing with climate change. The physical and mental health of people served by social workers may be especially at risk from these hazards. This exploratory study examines if speciﬁc types of human, ﬁnancial, physical, and social capital are associated with health impacts from excessive summer heat and extreme winter weather. Method: Data from resident surveys (N = 424) in low- and moderate-income areas of a Southeastern US city are analyzed with descriptive statistics and logistic regression. Results: Key ﬁndings are that health status and social cohesion are negatively associated with health impacts of summer heat and winter extremes. Conclusion: Further study is needed of how speciﬁc types of capital may help people cope with a changing climate. Social capital may be a particularly relevant area for social work to address within the pressing issue of climate, weather, and the health of vulnerable groups.","container-title":"Journal of Evidence-Informed Social Work","DOI":"10.1080/23761407.2018.1502115","ISSN":"2376-1407, 2376-1415","issue":"5","journalAbbreviation":"Journal of Evidence-Informed Social Work","language":"en","page":"579-593","source":"DOI.org (Crossref)","title":"Health Impacts of Extreme Weather Events: Exploring Protective Factors with a Capitals Framework","title-short":"Health Impacts of Extreme Weather Events","URL":"https://www.tandfonline.com/doi/full/10.1080/23761407.2018.1502115","volume":"15","author":[{"family":"Mason","given":"Lisa Reyes"},{"family":"Erwin","given":"Jennifer"},{"family":"Brown","given":"Aaron"},{"family":"Ellis","given":"Kelsey N."},{"family":"Hathaway","given":"Jon M."}],"accessed":{"date-parts":[["2024",11,7]]},"issued":{"date-parts":[["2018",9,3]]}},"suppress-author":true}],"schema":"https://github.com/citation-style-language/schema/raw/master/csl-citation.json"} </w:instrText>
            </w:r>
            <w:r w:rsidRPr="00B46523">
              <w:rPr>
                <w:rFonts w:ascii="Times New Roman" w:eastAsia="Times New Roman" w:hAnsi="Times New Roman" w:cs="Times New Roman"/>
                <w:sz w:val="14"/>
                <w:szCs w:val="14"/>
                <w:lang w:eastAsia="en-GB"/>
              </w:rPr>
              <w:fldChar w:fldCharType="separate"/>
            </w:r>
            <w:r w:rsidRPr="00B46523">
              <w:rPr>
                <w:rFonts w:ascii="Times New Roman" w:hAnsi="Times New Roman" w:cs="Times New Roman"/>
                <w:sz w:val="14"/>
                <w:szCs w:val="14"/>
              </w:rPr>
              <w:t>(2018)</w:t>
            </w:r>
            <w:r w:rsidRPr="00B46523">
              <w:rPr>
                <w:rFonts w:ascii="Times New Roman" w:eastAsia="Times New Roman" w:hAnsi="Times New Roman" w:cs="Times New Roman"/>
                <w:sz w:val="14"/>
                <w:szCs w:val="14"/>
                <w:lang w:eastAsia="en-GB"/>
              </w:rPr>
              <w:fldChar w:fldCharType="end"/>
            </w:r>
          </w:p>
        </w:tc>
        <w:tc>
          <w:tcPr>
            <w:tcW w:w="639" w:type="pct"/>
          </w:tcPr>
          <w:p w14:paraId="6216C43E" w14:textId="49637FAD"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Cross-sectional survey mailed to random residences. Responses were analysed using descriptive statistics and logistic regression, with qualitative responses coded and categorised into impact type. </w:t>
            </w:r>
          </w:p>
        </w:tc>
        <w:tc>
          <w:tcPr>
            <w:tcW w:w="319" w:type="pct"/>
          </w:tcPr>
          <w:p w14:paraId="1E736E3E" w14:textId="0925E199" w:rsidR="00B46523" w:rsidRPr="004676D1" w:rsidRDefault="00B46523" w:rsidP="00B46523">
            <w:pPr>
              <w:ind w:right="14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424 (individuals, not events) </w:t>
            </w:r>
          </w:p>
        </w:tc>
        <w:tc>
          <w:tcPr>
            <w:tcW w:w="474" w:type="pct"/>
          </w:tcPr>
          <w:p w14:paraId="4D5913B1" w14:textId="0D4C6494"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General: residents in low- and moderate-income areas. </w:t>
            </w:r>
          </w:p>
        </w:tc>
        <w:tc>
          <w:tcPr>
            <w:tcW w:w="379" w:type="pct"/>
          </w:tcPr>
          <w:p w14:paraId="6D555EF7" w14:textId="46BB4BDF"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Knoxville, Tennessee, USA (August-November 2016) </w:t>
            </w:r>
          </w:p>
        </w:tc>
        <w:tc>
          <w:tcPr>
            <w:tcW w:w="368" w:type="pct"/>
          </w:tcPr>
          <w:p w14:paraId="7F29189F" w14:textId="1A5A7624"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Not specified </w:t>
            </w:r>
          </w:p>
        </w:tc>
        <w:tc>
          <w:tcPr>
            <w:tcW w:w="429" w:type="pct"/>
          </w:tcPr>
          <w:p w14:paraId="66A2855E" w14:textId="1B730B89"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Self-reported perceived impact of heat on mental health by answering the question “To what extent is your mental health negatively affected by very hot temperatures in the summer?”. Responses were 1=not at all, 2=slightly or somewhat, 3=very much. </w:t>
            </w:r>
          </w:p>
        </w:tc>
        <w:tc>
          <w:tcPr>
            <w:tcW w:w="518" w:type="pct"/>
          </w:tcPr>
          <w:p w14:paraId="03E35FDD" w14:textId="278E530C"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N/A </w:t>
            </w:r>
          </w:p>
        </w:tc>
        <w:tc>
          <w:tcPr>
            <w:tcW w:w="370" w:type="pct"/>
          </w:tcPr>
          <w:p w14:paraId="44E1464D" w14:textId="1A14C9C1"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 xml:space="preserve">Human capital (education level and general health); Financial capital (income level and emergency savings (yes/no)); Physical capital (homeownership (yes/no) and central cooling (yes/no); </w:t>
            </w:r>
            <w:r w:rsidRPr="00A258C6">
              <w:rPr>
                <w:rFonts w:ascii="Times New Roman" w:hAnsi="Times New Roman" w:cs="Times New Roman"/>
                <w:color w:val="000000"/>
                <w:sz w:val="14"/>
                <w:szCs w:val="14"/>
              </w:rPr>
              <w:lastRenderedPageBreak/>
              <w:t>Social capital (social cohesion score). </w:t>
            </w:r>
          </w:p>
        </w:tc>
        <w:tc>
          <w:tcPr>
            <w:tcW w:w="766" w:type="pct"/>
          </w:tcPr>
          <w:p w14:paraId="1152C77A" w14:textId="610CC544"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lastRenderedPageBreak/>
              <w:t>Having good/very good (self-reported) general health was negatively associated with mental health impacts of summer heat (OR 0·379</w:t>
            </w:r>
            <w:r>
              <w:rPr>
                <w:rFonts w:ascii="Times New Roman" w:hAnsi="Times New Roman" w:cs="Times New Roman"/>
                <w:color w:val="000000"/>
                <w:sz w:val="14"/>
                <w:szCs w:val="14"/>
              </w:rPr>
              <w:t xml:space="preserve">, </w:t>
            </w:r>
            <w:r w:rsidRPr="000814D1">
              <w:rPr>
                <w:rFonts w:ascii="Times New Roman" w:hAnsi="Times New Roman" w:cs="Times New Roman"/>
                <w:i/>
                <w:iCs/>
                <w:color w:val="000000"/>
                <w:sz w:val="14"/>
                <w:szCs w:val="14"/>
              </w:rPr>
              <w:t>p</w:t>
            </w:r>
            <w:r>
              <w:rPr>
                <w:rFonts w:ascii="Times New Roman" w:hAnsi="Times New Roman" w:cs="Times New Roman"/>
                <w:color w:val="000000"/>
                <w:sz w:val="14"/>
                <w:szCs w:val="14"/>
              </w:rPr>
              <w:t>=0.006</w:t>
            </w:r>
            <w:r w:rsidRPr="00A258C6">
              <w:rPr>
                <w:rFonts w:ascii="Times New Roman" w:hAnsi="Times New Roman" w:cs="Times New Roman"/>
                <w:color w:val="000000"/>
                <w:sz w:val="14"/>
                <w:szCs w:val="14"/>
              </w:rPr>
              <w:t>). Social cohesion was also negatively associated with mental health impacts of summer heat (OR 0·710</w:t>
            </w:r>
            <w:r>
              <w:rPr>
                <w:rFonts w:ascii="Times New Roman" w:hAnsi="Times New Roman" w:cs="Times New Roman"/>
                <w:color w:val="000000"/>
                <w:sz w:val="14"/>
                <w:szCs w:val="14"/>
              </w:rPr>
              <w:t xml:space="preserve">, </w:t>
            </w:r>
            <w:r w:rsidRPr="008E1D76">
              <w:rPr>
                <w:rFonts w:ascii="Times New Roman" w:hAnsi="Times New Roman" w:cs="Times New Roman"/>
                <w:i/>
                <w:iCs/>
                <w:color w:val="000000"/>
                <w:sz w:val="14"/>
                <w:szCs w:val="14"/>
              </w:rPr>
              <w:t>p</w:t>
            </w:r>
            <w:r w:rsidRPr="008E1D76">
              <w:rPr>
                <w:rFonts w:ascii="Times New Roman" w:hAnsi="Times New Roman" w:cs="Times New Roman"/>
                <w:color w:val="000000"/>
                <w:sz w:val="14"/>
                <w:szCs w:val="14"/>
              </w:rPr>
              <w:t>=0.004</w:t>
            </w:r>
            <w:r w:rsidRPr="00A258C6">
              <w:rPr>
                <w:rFonts w:ascii="Times New Roman" w:hAnsi="Times New Roman" w:cs="Times New Roman"/>
                <w:color w:val="000000"/>
                <w:sz w:val="14"/>
                <w:szCs w:val="14"/>
              </w:rPr>
              <w:t>). All other factors were non-significant. </w:t>
            </w:r>
          </w:p>
        </w:tc>
        <w:tc>
          <w:tcPr>
            <w:tcW w:w="367" w:type="pct"/>
          </w:tcPr>
          <w:p w14:paraId="2FBB3C15" w14:textId="293F7EB6"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1 (Low)</w:t>
            </w:r>
          </w:p>
        </w:tc>
      </w:tr>
      <w:tr w:rsidR="00B46523" w:rsidRPr="004676D1" w14:paraId="4E7E336F" w14:textId="77777777" w:rsidTr="5F496F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 w:type="pct"/>
          </w:tcPr>
          <w:p w14:paraId="480298AE" w14:textId="0CF0998F" w:rsidR="00B46523" w:rsidRPr="00B46523" w:rsidRDefault="00B46523" w:rsidP="00B46523">
            <w:pPr>
              <w:rPr>
                <w:rFonts w:ascii="Times New Roman" w:eastAsia="Times New Roman" w:hAnsi="Times New Roman" w:cs="Times New Roman"/>
                <w:sz w:val="14"/>
                <w:szCs w:val="14"/>
                <w:lang w:eastAsia="en-GB"/>
              </w:rPr>
            </w:pPr>
            <w:r w:rsidRPr="00B46523">
              <w:rPr>
                <w:rFonts w:ascii="Times New Roman" w:eastAsia="Times New Roman" w:hAnsi="Times New Roman" w:cs="Times New Roman"/>
                <w:sz w:val="14"/>
                <w:szCs w:val="14"/>
                <w:lang w:eastAsia="en-GB"/>
              </w:rPr>
              <w:t xml:space="preserve">Mason et al. </w:t>
            </w:r>
            <w:r w:rsidRPr="00B46523">
              <w:rPr>
                <w:rFonts w:ascii="Times New Roman" w:eastAsia="Times New Roman" w:hAnsi="Times New Roman" w:cs="Times New Roman"/>
                <w:sz w:val="14"/>
                <w:szCs w:val="14"/>
                <w:lang w:eastAsia="en-GB"/>
              </w:rPr>
              <w:fldChar w:fldCharType="begin"/>
            </w:r>
            <w:r w:rsidR="00E234F4">
              <w:rPr>
                <w:rFonts w:ascii="Times New Roman" w:eastAsia="Times New Roman" w:hAnsi="Times New Roman" w:cs="Times New Roman"/>
                <w:sz w:val="14"/>
                <w:szCs w:val="14"/>
                <w:lang w:eastAsia="en-GB"/>
              </w:rPr>
              <w:instrText xml:space="preserve"> ADDIN ZOTERO_ITEM CSL_CITATION {"citationID":"553JucKY","properties":{"formattedCitation":"(2020)","plainCitation":"(2020)","noteIndex":0},"citationItems":[{"id":93,"uris":["http://zotero.org/users/12189530/items/HAINEPMZ"],"itemData":{"id":93,"type":"article-journal","abstract":"The connection between mental health and weather extremes is a public health concern, but less studied to date than physical health. This exploratory study examines the mental health impacts of two kinds of weather extremes increasingly linked to climate change—summer heat waves and extreme winter weather—in a low- to middle-income population in the Southeastern U.S. The distribution of mental health impacts, and potential pathways to them, are examined with a focus on race. Data are from a random-sample survey of 426 participants and are analyzed with bivariate statistics and path analysis. Self-reported mental health impacts, in both seasons, were common in our study, with White participants tending to report worse impacts than participants who identiﬁed with other racial groups. Physical health had direct eﬀects on mental health across several models, overall and by racial group. For summer heat waves, concern about climate change and social cohesion had direct and indirect eﬀects, respectively, on mental health in White participants only. For extreme winter weather, preparedness had a direct negative eﬀect on mental health in White, but not Black, participants. Results suggest that there may be racial diﬀerences in the inﬂuence of human and social capital factors on mental health related to weather extremes, warranting further study of this critical topic and with larger racial subgroup samples.","container-title":"International Journal of Environmental Research and Public Health","DOI":"10.3390/ijerph17103411","ISSN":"1660-4601","issue":"10","journalAbbreviation":"IJERPH","language":"en","license":"https://creativecommons.org/licenses/by/4.0/","page":"3411","source":"DOI.org (Crossref)","title":"Mental Health and Weather Extremes in a Southeastern U.S. City: Exploring Group Differences by Race","title-short":"Mental Health and Weather Extremes in a Southeastern U.S. City","URL":"https://www.mdpi.com/1660-4601/17/10/3411","volume":"17","author":[{"family":"Mason","given":"Lisa Reyes"},{"family":"Sharma","given":"Bonita B."},{"family":"Walters","given":"Jayme E."},{"family":"Ekenga","given":"Christine C."}],"accessed":{"date-parts":[["2024",8,16]]},"issued":{"date-parts":[["2020",5,14]]}},"suppress-author":true}],"schema":"https://github.com/citation-style-language/schema/raw/master/csl-citation.json"} </w:instrText>
            </w:r>
            <w:r w:rsidRPr="00B46523">
              <w:rPr>
                <w:rFonts w:ascii="Times New Roman" w:eastAsia="Times New Roman" w:hAnsi="Times New Roman" w:cs="Times New Roman"/>
                <w:sz w:val="14"/>
                <w:szCs w:val="14"/>
                <w:lang w:eastAsia="en-GB"/>
              </w:rPr>
              <w:fldChar w:fldCharType="separate"/>
            </w:r>
            <w:r w:rsidRPr="00B46523">
              <w:rPr>
                <w:rFonts w:ascii="Times New Roman" w:hAnsi="Times New Roman" w:cs="Times New Roman"/>
                <w:sz w:val="14"/>
                <w:szCs w:val="14"/>
              </w:rPr>
              <w:t>(2020)</w:t>
            </w:r>
            <w:r w:rsidRPr="00B46523">
              <w:rPr>
                <w:rFonts w:ascii="Times New Roman" w:eastAsia="Times New Roman" w:hAnsi="Times New Roman" w:cs="Times New Roman"/>
                <w:sz w:val="14"/>
                <w:szCs w:val="14"/>
                <w:lang w:eastAsia="en-GB"/>
              </w:rPr>
              <w:fldChar w:fldCharType="end"/>
            </w:r>
          </w:p>
        </w:tc>
        <w:tc>
          <w:tcPr>
            <w:tcW w:w="639" w:type="pct"/>
          </w:tcPr>
          <w:p w14:paraId="26A83097" w14:textId="0637AC46"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Cross-sectional survey, chi-square test for subgroups</w:t>
            </w:r>
          </w:p>
        </w:tc>
        <w:tc>
          <w:tcPr>
            <w:tcW w:w="319" w:type="pct"/>
          </w:tcPr>
          <w:p w14:paraId="1D5CE17B" w14:textId="20D8A783" w:rsidR="00B46523" w:rsidRPr="004676D1" w:rsidRDefault="00B46523" w:rsidP="00B46523">
            <w:pPr>
              <w:ind w:right="14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426</w:t>
            </w:r>
          </w:p>
        </w:tc>
        <w:tc>
          <w:tcPr>
            <w:tcW w:w="474" w:type="pct"/>
          </w:tcPr>
          <w:p w14:paraId="0F42F03F" w14:textId="329F1B44"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General: residents in low-and-moderate income areas</w:t>
            </w:r>
          </w:p>
        </w:tc>
        <w:tc>
          <w:tcPr>
            <w:tcW w:w="379" w:type="pct"/>
          </w:tcPr>
          <w:p w14:paraId="16075C15" w14:textId="1CE5CEE8"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Knoxville, Tennessee, USA (August-November 2016)</w:t>
            </w:r>
          </w:p>
        </w:tc>
        <w:tc>
          <w:tcPr>
            <w:tcW w:w="368" w:type="pct"/>
          </w:tcPr>
          <w:p w14:paraId="33645823" w14:textId="373F4D88"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Not specified (asked about very hot temperatures in the summer)</w:t>
            </w:r>
          </w:p>
        </w:tc>
        <w:tc>
          <w:tcPr>
            <w:tcW w:w="429" w:type="pct"/>
          </w:tcPr>
          <w:p w14:paraId="2B960DA2" w14:textId="128E3D8A"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Self-reported impact on mental health</w:t>
            </w:r>
          </w:p>
        </w:tc>
        <w:tc>
          <w:tcPr>
            <w:tcW w:w="518" w:type="pct"/>
          </w:tcPr>
          <w:p w14:paraId="3695CE4D" w14:textId="75DB9685"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Race (White, Black, other)</w:t>
            </w:r>
          </w:p>
        </w:tc>
        <w:tc>
          <w:tcPr>
            <w:tcW w:w="370" w:type="pct"/>
          </w:tcPr>
          <w:p w14:paraId="2C1840A2" w14:textId="042A5FC9"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N/A</w:t>
            </w:r>
          </w:p>
        </w:tc>
        <w:tc>
          <w:tcPr>
            <w:tcW w:w="766" w:type="pct"/>
          </w:tcPr>
          <w:p w14:paraId="39744677" w14:textId="7EFEABF6"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 xml:space="preserve">White participants were </w:t>
            </w:r>
            <w:r>
              <w:rPr>
                <w:rFonts w:ascii="Times New Roman" w:hAnsi="Times New Roman" w:cs="Times New Roman"/>
                <w:color w:val="000000"/>
                <w:sz w:val="14"/>
                <w:szCs w:val="14"/>
              </w:rPr>
              <w:t xml:space="preserve">significantly </w:t>
            </w:r>
            <w:r w:rsidRPr="00A258C6">
              <w:rPr>
                <w:rFonts w:ascii="Times New Roman" w:hAnsi="Times New Roman" w:cs="Times New Roman"/>
                <w:color w:val="000000"/>
                <w:sz w:val="14"/>
                <w:szCs w:val="14"/>
              </w:rPr>
              <w:t>more likely to report mental health impacts of extreme heat.</w:t>
            </w:r>
          </w:p>
        </w:tc>
        <w:tc>
          <w:tcPr>
            <w:tcW w:w="367" w:type="pct"/>
          </w:tcPr>
          <w:p w14:paraId="3CC0253D" w14:textId="42BD80C2"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2 (low)</w:t>
            </w:r>
          </w:p>
        </w:tc>
      </w:tr>
      <w:tr w:rsidR="00B46523" w:rsidRPr="004676D1" w14:paraId="63633BB7" w14:textId="77777777" w:rsidTr="5F496F7B">
        <w:tc>
          <w:tcPr>
            <w:cnfStyle w:val="001000000000" w:firstRow="0" w:lastRow="0" w:firstColumn="1" w:lastColumn="0" w:oddVBand="0" w:evenVBand="0" w:oddHBand="0" w:evenHBand="0" w:firstRowFirstColumn="0" w:firstRowLastColumn="0" w:lastRowFirstColumn="0" w:lastRowLastColumn="0"/>
            <w:tcW w:w="370" w:type="pct"/>
            <w:hideMark/>
          </w:tcPr>
          <w:p w14:paraId="7548DDA9" w14:textId="19210CCC" w:rsidR="00B46523" w:rsidRPr="00B46523" w:rsidRDefault="00B46523" w:rsidP="00B46523">
            <w:pPr>
              <w:rPr>
                <w:rFonts w:ascii="Times New Roman" w:eastAsia="Times New Roman" w:hAnsi="Times New Roman" w:cs="Times New Roman"/>
                <w:sz w:val="14"/>
                <w:szCs w:val="14"/>
                <w:lang w:eastAsia="en-GB"/>
              </w:rPr>
            </w:pPr>
            <w:r w:rsidRPr="00B46523">
              <w:rPr>
                <w:rFonts w:ascii="Times New Roman" w:eastAsia="Times New Roman" w:hAnsi="Times New Roman" w:cs="Times New Roman"/>
                <w:sz w:val="14"/>
                <w:szCs w:val="14"/>
                <w:lang w:eastAsia="en-GB"/>
              </w:rPr>
              <w:t xml:space="preserve">Min et al. </w:t>
            </w:r>
            <w:r w:rsidRPr="00B46523">
              <w:rPr>
                <w:rFonts w:ascii="Times New Roman" w:eastAsia="Times New Roman" w:hAnsi="Times New Roman" w:cs="Times New Roman"/>
                <w:sz w:val="14"/>
                <w:szCs w:val="14"/>
                <w:lang w:eastAsia="en-GB"/>
              </w:rPr>
              <w:fldChar w:fldCharType="begin"/>
            </w:r>
            <w:r w:rsidR="00E234F4">
              <w:rPr>
                <w:rFonts w:ascii="Times New Roman" w:eastAsia="Times New Roman" w:hAnsi="Times New Roman" w:cs="Times New Roman"/>
                <w:sz w:val="14"/>
                <w:szCs w:val="14"/>
                <w:lang w:eastAsia="en-GB"/>
              </w:rPr>
              <w:instrText xml:space="preserve"> ADDIN ZOTERO_ITEM CSL_CITATION {"citationID":"kiO5bLQn","properties":{"formattedCitation":"(2019)","plainCitation":"(2019)","noteIndex":0},"citationItems":[{"id":25350,"uris":["http://zotero.org/users/12189530/items/3UV3NGSL"],"itemData":{"id":25350,"type":"article-journal","abstract":"Background: Very few studies have focused on the relationship between ambient apparent temperature (AT) and admission of mental and behaviour disorders (MDs). Therefore, a time-series study was conducted in Yancheng, China, to explore the effects of AT on the daily emergency admissions of patients with MDs over the period of 2014–17.\nMethods: A quasi-Poisson generalized linear model (GLM) combined with a distributed lag non-linear model (DLNM) was adopted to explore the associations after adjusting for time trend, day of the week, humidity, sunshine duration, rainfall, holidays and air pollutants. In the subgroup analysis, the modification effects of age and sex were also examined.\nResults: Overall, 8438 cases of MDs emergency admissions were identified. With the apparent temperature with the minimum number of admissions (− 3.4 °C) serving as a reference, a positive correlation emerged between high AT and daily emergency admissions of patients with MDs in Yancheng, China, with the lagged effect of 1 to 5 days. The subgroup analysis demonstrated a positive relationship between AT and MDs emergency admissions among males and individuals younger than 45 years old, with no lagged effect.\nConclusions: The results will provide important scientific evidence for mental health policy-makers and practitioners for possible intervention, especially among the vulnerable populations.","container-title":"Environmental Health","DOI":"10.1186/s12940-019-0543-x","ISSN":"1476-069X","issue":"1","journalAbbreviation":"Environ Health","language":"en","page":"98","source":"DOI.org (Crossref)","title":"Effect of apparent temperature on daily emergency admissions for mental and behavioral disorders in Yancheng, China: a time-series study","title-short":"Effect of apparent temperature on daily emergency admissions for mental and behavioral disorders in Yancheng, China","URL":"https://ehjournal.biomedcentral.com/articles/10.1186/s12940-019-0543-x","volume":"18","author":[{"family":"Min","given":"Min"},{"family":"Shi","given":"Tingting"},{"family":"Ye","given":"Pengpeng"},{"family":"Wang","given":"Yuan"},{"family":"Yao","given":"Zhenhai"},{"family":"Tian","given":"Shun"},{"family":"Zhang","given":"Yun"},{"family":"Liang","given":"Mingming"},{"family":"Qu","given":"Guangbo"},{"family":"Bi","given":"Peng"},{"family":"Duan","given":"Leilei"},{"family":"Sun","given":"Yehuan"}],"accessed":{"date-parts":[["2024",11,13]]},"issued":{"date-parts":[["2019",12]]}},"suppress-author":true}],"schema":"https://github.com/citation-style-language/schema/raw/master/csl-citation.json"} </w:instrText>
            </w:r>
            <w:r w:rsidRPr="00B46523">
              <w:rPr>
                <w:rFonts w:ascii="Times New Roman" w:eastAsia="Times New Roman" w:hAnsi="Times New Roman" w:cs="Times New Roman"/>
                <w:sz w:val="14"/>
                <w:szCs w:val="14"/>
                <w:lang w:eastAsia="en-GB"/>
              </w:rPr>
              <w:fldChar w:fldCharType="separate"/>
            </w:r>
            <w:r w:rsidRPr="00B46523">
              <w:rPr>
                <w:rFonts w:ascii="Times New Roman" w:hAnsi="Times New Roman" w:cs="Times New Roman"/>
                <w:sz w:val="14"/>
                <w:szCs w:val="14"/>
              </w:rPr>
              <w:t>(2019)</w:t>
            </w:r>
            <w:r w:rsidRPr="00B46523">
              <w:rPr>
                <w:rFonts w:ascii="Times New Roman" w:eastAsia="Times New Roman" w:hAnsi="Times New Roman" w:cs="Times New Roman"/>
                <w:sz w:val="14"/>
                <w:szCs w:val="14"/>
                <w:lang w:eastAsia="en-GB"/>
              </w:rPr>
              <w:fldChar w:fldCharType="end"/>
            </w:r>
          </w:p>
        </w:tc>
        <w:tc>
          <w:tcPr>
            <w:tcW w:w="639" w:type="pct"/>
            <w:hideMark/>
          </w:tcPr>
          <w:p w14:paraId="076CA3A5" w14:textId="3B4B54E4"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Time-series analysis using quasi-Poisson generalised linear model and distributed lag non-linear model; stratified analyses by sex and age.</w:t>
            </w:r>
          </w:p>
        </w:tc>
        <w:tc>
          <w:tcPr>
            <w:tcW w:w="319" w:type="pct"/>
            <w:hideMark/>
          </w:tcPr>
          <w:p w14:paraId="6DCE9F2B" w14:textId="77777777" w:rsidR="00B46523" w:rsidRPr="004676D1" w:rsidRDefault="00B46523" w:rsidP="00B46523">
            <w:pPr>
              <w:ind w:right="14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8,438</w:t>
            </w:r>
          </w:p>
        </w:tc>
        <w:tc>
          <w:tcPr>
            <w:tcW w:w="474" w:type="pct"/>
            <w:hideMark/>
          </w:tcPr>
          <w:p w14:paraId="2ABD3799" w14:textId="7777777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Clinical: emergency hospital admissions for mental and behavioural disorders</w:t>
            </w:r>
          </w:p>
        </w:tc>
        <w:tc>
          <w:tcPr>
            <w:tcW w:w="379" w:type="pct"/>
            <w:hideMark/>
          </w:tcPr>
          <w:p w14:paraId="380AAF8A" w14:textId="7777777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Yancheng, China (2014-2017)</w:t>
            </w:r>
          </w:p>
        </w:tc>
        <w:tc>
          <w:tcPr>
            <w:tcW w:w="368" w:type="pct"/>
            <w:hideMark/>
          </w:tcPr>
          <w:p w14:paraId="0CFD1B80" w14:textId="7777777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90th percentile of apparent temperature (30·6°)</w:t>
            </w:r>
          </w:p>
        </w:tc>
        <w:tc>
          <w:tcPr>
            <w:tcW w:w="429" w:type="pct"/>
            <w:hideMark/>
          </w:tcPr>
          <w:p w14:paraId="6514B339" w14:textId="7777777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Mental health emergency admissions obtained from hospital medical records.</w:t>
            </w:r>
          </w:p>
        </w:tc>
        <w:tc>
          <w:tcPr>
            <w:tcW w:w="518" w:type="pct"/>
            <w:hideMark/>
          </w:tcPr>
          <w:p w14:paraId="662C749C" w14:textId="7777777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Sex (male, female); Age (&lt;45, 45-60, ≥60)</w:t>
            </w:r>
          </w:p>
        </w:tc>
        <w:tc>
          <w:tcPr>
            <w:tcW w:w="370" w:type="pct"/>
            <w:hideMark/>
          </w:tcPr>
          <w:p w14:paraId="52827BE2" w14:textId="7777777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N/A</w:t>
            </w:r>
          </w:p>
        </w:tc>
        <w:tc>
          <w:tcPr>
            <w:tcW w:w="766" w:type="pct"/>
            <w:hideMark/>
          </w:tcPr>
          <w:p w14:paraId="72D76690" w14:textId="576ABF46"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 xml:space="preserve">There was </w:t>
            </w:r>
            <w:r>
              <w:rPr>
                <w:rFonts w:ascii="Times New Roman" w:eastAsia="Times New Roman" w:hAnsi="Times New Roman" w:cs="Times New Roman"/>
                <w:sz w:val="14"/>
                <w:szCs w:val="14"/>
                <w:lang w:eastAsia="en-GB"/>
              </w:rPr>
              <w:t>an increased</w:t>
            </w:r>
            <w:r w:rsidRPr="004676D1">
              <w:rPr>
                <w:rFonts w:ascii="Times New Roman" w:eastAsia="Times New Roman" w:hAnsi="Times New Roman" w:cs="Times New Roman"/>
                <w:sz w:val="14"/>
                <w:szCs w:val="14"/>
                <w:lang w:eastAsia="en-GB"/>
              </w:rPr>
              <w:t xml:space="preserve"> lag-specific risk for men but not women, and a</w:t>
            </w:r>
            <w:r>
              <w:rPr>
                <w:rFonts w:ascii="Times New Roman" w:eastAsia="Times New Roman" w:hAnsi="Times New Roman" w:cs="Times New Roman"/>
                <w:sz w:val="14"/>
                <w:szCs w:val="14"/>
                <w:lang w:eastAsia="en-GB"/>
              </w:rPr>
              <w:t xml:space="preserve">n increased </w:t>
            </w:r>
            <w:r w:rsidRPr="004676D1">
              <w:rPr>
                <w:rFonts w:ascii="Times New Roman" w:eastAsia="Times New Roman" w:hAnsi="Times New Roman" w:cs="Times New Roman"/>
                <w:sz w:val="14"/>
                <w:szCs w:val="14"/>
                <w:lang w:eastAsia="en-GB"/>
              </w:rPr>
              <w:t>risk for ages &lt;45 but not 45+.</w:t>
            </w:r>
            <w:r>
              <w:rPr>
                <w:rFonts w:ascii="Times New Roman" w:eastAsia="Times New Roman" w:hAnsi="Times New Roman" w:cs="Times New Roman"/>
                <w:sz w:val="14"/>
                <w:szCs w:val="14"/>
                <w:lang w:eastAsia="en-GB"/>
              </w:rPr>
              <w:t xml:space="preserve"> </w:t>
            </w:r>
            <w:r w:rsidRPr="00A258C6">
              <w:rPr>
                <w:rFonts w:ascii="Times New Roman" w:hAnsi="Times New Roman" w:cs="Times New Roman"/>
                <w:color w:val="000000"/>
                <w:sz w:val="14"/>
                <w:szCs w:val="14"/>
              </w:rPr>
              <w:t>Statistical significance of group differences was not assessed.</w:t>
            </w:r>
          </w:p>
        </w:tc>
        <w:tc>
          <w:tcPr>
            <w:tcW w:w="367" w:type="pct"/>
            <w:hideMark/>
          </w:tcPr>
          <w:p w14:paraId="4C869DDE" w14:textId="7777777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4676D1">
              <w:rPr>
                <w:rFonts w:ascii="Times New Roman" w:eastAsia="Times New Roman" w:hAnsi="Times New Roman" w:cs="Times New Roman"/>
                <w:sz w:val="14"/>
                <w:szCs w:val="14"/>
                <w:lang w:eastAsia="en-GB"/>
              </w:rPr>
              <w:t>5 (high)</w:t>
            </w:r>
          </w:p>
        </w:tc>
      </w:tr>
      <w:tr w:rsidR="00B46523" w:rsidRPr="004676D1" w14:paraId="7D1C648F" w14:textId="77777777" w:rsidTr="5F496F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 w:type="pct"/>
          </w:tcPr>
          <w:p w14:paraId="0807FF92" w14:textId="65F7945E" w:rsidR="00B46523" w:rsidRPr="00B46523" w:rsidRDefault="00B46523" w:rsidP="00B46523">
            <w:pPr>
              <w:rPr>
                <w:rFonts w:ascii="Times New Roman" w:eastAsia="Times New Roman" w:hAnsi="Times New Roman" w:cs="Times New Roman"/>
                <w:sz w:val="14"/>
                <w:szCs w:val="14"/>
                <w:lang w:eastAsia="en-GB"/>
              </w:rPr>
            </w:pPr>
            <w:r w:rsidRPr="00B46523">
              <w:rPr>
                <w:rFonts w:ascii="Times New Roman" w:eastAsia="Times New Roman" w:hAnsi="Times New Roman" w:cs="Times New Roman"/>
                <w:sz w:val="14"/>
                <w:szCs w:val="14"/>
                <w:lang w:eastAsia="en-GB"/>
              </w:rPr>
              <w:t xml:space="preserve">Nitschke et al. </w:t>
            </w:r>
            <w:r w:rsidRPr="00B46523">
              <w:rPr>
                <w:rFonts w:ascii="Times New Roman" w:eastAsia="Times New Roman" w:hAnsi="Times New Roman" w:cs="Times New Roman"/>
                <w:sz w:val="14"/>
                <w:szCs w:val="14"/>
                <w:lang w:eastAsia="en-GB"/>
              </w:rPr>
              <w:fldChar w:fldCharType="begin"/>
            </w:r>
            <w:r w:rsidR="00E234F4">
              <w:rPr>
                <w:rFonts w:ascii="Times New Roman" w:eastAsia="Times New Roman" w:hAnsi="Times New Roman" w:cs="Times New Roman"/>
                <w:sz w:val="14"/>
                <w:szCs w:val="14"/>
                <w:lang w:eastAsia="en-GB"/>
              </w:rPr>
              <w:instrText xml:space="preserve"> ADDIN ZOTERO_ITEM CSL_CITATION {"citationID":"MeWeq3fS","properties":{"formattedCitation":"(2007)","plainCitation":"(2007)","noteIndex":0},"citationItems":[{"id":28787,"uris":["http://zotero.org/users/12189530/items/N9HPXVJ6"],"itemData":{"id":28787,"type":"article-journal","abstract":"Objective: To investigate morbidity and mortality associated with heatwaves in metropolitan Adelaide using ambulance, hospital admission, and mortality data. Design, participants and setting: Case-series study comparing health risks in the Adelaide metropolitan population during heatwaves and non-heatwave periods. Main outcome measures: Daily observations for ambulance transports (1993–2006), hospital admissions (1993–2006), and mortality (1993–2004), categorised using International classification of diseases (ninth and tenth revisions) codes for the relevant disease groups.\nResults: During heatwaves, total ambulance transport increased by 4% (95% CI, 1%–7%), including significant assault-related increases for people aged 15–64 years. Reductions were observed in relation to cardiac, sports- and falls-related events. Total hospital admissions increased by 7% (95% CI, −1% to 16%). Total mental health admissions increased by 7% (95% CI, 1%–13%), and total renal admissions by 13% (95% CI, 3%–25%). Ischaemic heart disease admissions increased by 8% (95% CI, 1%–15%) among people aged 65–74 years. Total mortality, disease- and age-specific mortality did not increase, apart from a small increase in mental health-related mortality in people aged 65–74 years. Significant decreases were observed in cardiovascularrelated mortality.\nConclusion: In contrast to evidence from extreme heatwaves in the northern hemisphere, we found no excess mortality during heatwaves in metropolitan Adelaide, perhaps because of adaptive behaviour to regular hot weather spells. Projected temperature increases and evidence of modest increases in morbidity","container-title":"Medical Journal of Australia","DOI":"10.5694/j.1326-5377.2007.tb01466.x","ISSN":"0025-729X, 1326-5377","issue":"11-12","language":"en","license":"http://onlinelibrary.wiley.com/termsAndConditions#vor","note":"publisher: Wiley","page":"662-665","source":"Crossref","title":"Morbidity and mortality during heatwaves in metropolitan Adelaide","URL":"https://onlinelibrary.wiley.com/doi/10.5694/j.1326-5377.2007.tb01466.x","volume":"187","author":[{"family":"Nitschke","given":"Monika"},{"family":"Tucker","given":"Graeme R"},{"family":"Bi","given":"Peng"}],"accessed":{"date-parts":[["2025",9,15]]},"issued":{"date-parts":[["2007",12]]}},"suppress-author":true}],"schema":"https://github.com/citation-style-language/schema/raw/master/csl-citation.json"} </w:instrText>
            </w:r>
            <w:r w:rsidRPr="00B46523">
              <w:rPr>
                <w:rFonts w:ascii="Times New Roman" w:eastAsia="Times New Roman" w:hAnsi="Times New Roman" w:cs="Times New Roman"/>
                <w:sz w:val="14"/>
                <w:szCs w:val="14"/>
                <w:lang w:eastAsia="en-GB"/>
              </w:rPr>
              <w:fldChar w:fldCharType="separate"/>
            </w:r>
            <w:r w:rsidRPr="00B46523">
              <w:rPr>
                <w:rFonts w:ascii="Times New Roman" w:hAnsi="Times New Roman" w:cs="Times New Roman"/>
                <w:sz w:val="14"/>
                <w:szCs w:val="14"/>
              </w:rPr>
              <w:t>(2007)</w:t>
            </w:r>
            <w:r w:rsidRPr="00B46523">
              <w:rPr>
                <w:rFonts w:ascii="Times New Roman" w:eastAsia="Times New Roman" w:hAnsi="Times New Roman" w:cs="Times New Roman"/>
                <w:sz w:val="14"/>
                <w:szCs w:val="14"/>
                <w:lang w:eastAsia="en-GB"/>
              </w:rPr>
              <w:fldChar w:fldCharType="end"/>
            </w:r>
          </w:p>
        </w:tc>
        <w:tc>
          <w:tcPr>
            <w:tcW w:w="639" w:type="pct"/>
          </w:tcPr>
          <w:p w14:paraId="35E4380B" w14:textId="0748A47F"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Case-series study; Poisson regression models</w:t>
            </w:r>
          </w:p>
        </w:tc>
        <w:tc>
          <w:tcPr>
            <w:tcW w:w="319" w:type="pct"/>
          </w:tcPr>
          <w:p w14:paraId="0F46BF39" w14:textId="08DB44D4" w:rsidR="00B46523" w:rsidRPr="004676D1" w:rsidRDefault="00B46523" w:rsidP="00B46523">
            <w:pPr>
              <w:ind w:right="14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Not specified </w:t>
            </w:r>
          </w:p>
        </w:tc>
        <w:tc>
          <w:tcPr>
            <w:tcW w:w="474" w:type="pct"/>
          </w:tcPr>
          <w:p w14:paraId="2822B8F0" w14:textId="221DE8BB"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Clinical:</w:t>
            </w:r>
            <w:r w:rsidR="00963CD6">
              <w:rPr>
                <w:rFonts w:ascii="Times New Roman" w:hAnsi="Times New Roman" w:cs="Times New Roman"/>
                <w:color w:val="000000"/>
                <w:sz w:val="14"/>
                <w:szCs w:val="14"/>
              </w:rPr>
              <w:t xml:space="preserve"> </w:t>
            </w:r>
            <w:r w:rsidRPr="00A258C6">
              <w:rPr>
                <w:rFonts w:ascii="Times New Roman" w:hAnsi="Times New Roman" w:cs="Times New Roman"/>
                <w:color w:val="000000"/>
                <w:sz w:val="14"/>
                <w:szCs w:val="14"/>
              </w:rPr>
              <w:t>mental health hospital admissions and mortality</w:t>
            </w:r>
          </w:p>
        </w:tc>
        <w:tc>
          <w:tcPr>
            <w:tcW w:w="379" w:type="pct"/>
          </w:tcPr>
          <w:p w14:paraId="571D90C0" w14:textId="235467E4"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Adelaide, South Australia (1993-2006)</w:t>
            </w:r>
          </w:p>
        </w:tc>
        <w:tc>
          <w:tcPr>
            <w:tcW w:w="368" w:type="pct"/>
          </w:tcPr>
          <w:p w14:paraId="2446ED1E" w14:textId="6616F8E9"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35</w:t>
            </w:r>
            <w:r>
              <w:rPr>
                <w:rFonts w:ascii="Times New Roman" w:hAnsi="Times New Roman" w:cs="Times New Roman"/>
                <w:color w:val="000000"/>
                <w:sz w:val="14"/>
                <w:szCs w:val="14"/>
              </w:rPr>
              <w:t>°</w:t>
            </w:r>
            <w:r w:rsidRPr="00A258C6">
              <w:rPr>
                <w:rFonts w:ascii="Times New Roman" w:hAnsi="Times New Roman" w:cs="Times New Roman"/>
                <w:color w:val="000000"/>
                <w:sz w:val="14"/>
                <w:szCs w:val="14"/>
              </w:rPr>
              <w:t>C for ≥3 consecutive days</w:t>
            </w:r>
          </w:p>
        </w:tc>
        <w:tc>
          <w:tcPr>
            <w:tcW w:w="429" w:type="pct"/>
          </w:tcPr>
          <w:p w14:paraId="500369CB" w14:textId="580F53BD"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 xml:space="preserve">Mental health-related hospital admissions or mental-health related mortality </w:t>
            </w:r>
          </w:p>
        </w:tc>
        <w:tc>
          <w:tcPr>
            <w:tcW w:w="518" w:type="pct"/>
          </w:tcPr>
          <w:p w14:paraId="2DFE7F0B" w14:textId="5F0C52E6"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Age (0-4, 5-14, 15-64, 65-74, ≥75)</w:t>
            </w:r>
          </w:p>
        </w:tc>
        <w:tc>
          <w:tcPr>
            <w:tcW w:w="370" w:type="pct"/>
          </w:tcPr>
          <w:p w14:paraId="175C8ADC" w14:textId="76D52834"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N/A</w:t>
            </w:r>
          </w:p>
        </w:tc>
        <w:tc>
          <w:tcPr>
            <w:tcW w:w="766" w:type="pct"/>
          </w:tcPr>
          <w:p w14:paraId="5447E6CC" w14:textId="103D4892"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Mental health hospital admissions increased across all ages but ≥75 was the only statistically significant age group on its own (IRR 1.17 [1.07,1.28])</w:t>
            </w:r>
            <w:r>
              <w:rPr>
                <w:rFonts w:ascii="Times New Roman" w:hAnsi="Times New Roman" w:cs="Times New Roman"/>
                <w:color w:val="000000"/>
                <w:sz w:val="14"/>
                <w:szCs w:val="14"/>
              </w:rPr>
              <w:t xml:space="preserve"> and statistical significance of age group differences was not assessed. </w:t>
            </w:r>
            <w:r w:rsidRPr="00A258C6">
              <w:rPr>
                <w:rFonts w:ascii="Times New Roman" w:hAnsi="Times New Roman" w:cs="Times New Roman"/>
                <w:color w:val="000000"/>
                <w:sz w:val="14"/>
                <w:szCs w:val="14"/>
              </w:rPr>
              <w:t xml:space="preserve"> Associations of heat and mental health-related mortality were not significant.</w:t>
            </w:r>
          </w:p>
        </w:tc>
        <w:tc>
          <w:tcPr>
            <w:tcW w:w="367" w:type="pct"/>
          </w:tcPr>
          <w:p w14:paraId="656E07E2" w14:textId="119B5131"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4 (high)</w:t>
            </w:r>
          </w:p>
        </w:tc>
      </w:tr>
      <w:tr w:rsidR="00B46523" w:rsidRPr="004676D1" w14:paraId="04733B16" w14:textId="77777777" w:rsidTr="5F496F7B">
        <w:tc>
          <w:tcPr>
            <w:cnfStyle w:val="001000000000" w:firstRow="0" w:lastRow="0" w:firstColumn="1" w:lastColumn="0" w:oddVBand="0" w:evenVBand="0" w:oddHBand="0" w:evenHBand="0" w:firstRowFirstColumn="0" w:firstRowLastColumn="0" w:lastRowFirstColumn="0" w:lastRowLastColumn="0"/>
            <w:tcW w:w="370" w:type="pct"/>
          </w:tcPr>
          <w:p w14:paraId="052C2356" w14:textId="269795D1" w:rsidR="00B46523" w:rsidRPr="00B46523" w:rsidRDefault="00B46523" w:rsidP="00B46523">
            <w:pPr>
              <w:rPr>
                <w:rFonts w:ascii="Times New Roman" w:eastAsia="Times New Roman" w:hAnsi="Times New Roman" w:cs="Times New Roman"/>
                <w:sz w:val="14"/>
                <w:szCs w:val="14"/>
                <w:lang w:eastAsia="en-GB"/>
              </w:rPr>
            </w:pPr>
            <w:r w:rsidRPr="00B46523">
              <w:rPr>
                <w:rFonts w:ascii="Times New Roman" w:eastAsia="Times New Roman" w:hAnsi="Times New Roman" w:cs="Times New Roman"/>
                <w:sz w:val="14"/>
                <w:szCs w:val="14"/>
                <w:lang w:eastAsia="en-GB"/>
              </w:rPr>
              <w:t xml:space="preserve">Niu et al. </w:t>
            </w:r>
            <w:r w:rsidRPr="00B46523">
              <w:rPr>
                <w:rFonts w:ascii="Times New Roman" w:eastAsia="Times New Roman" w:hAnsi="Times New Roman" w:cs="Times New Roman"/>
                <w:sz w:val="14"/>
                <w:szCs w:val="14"/>
                <w:lang w:eastAsia="en-GB"/>
              </w:rPr>
              <w:fldChar w:fldCharType="begin"/>
            </w:r>
            <w:r w:rsidR="00E234F4">
              <w:rPr>
                <w:rFonts w:ascii="Times New Roman" w:eastAsia="Times New Roman" w:hAnsi="Times New Roman" w:cs="Times New Roman"/>
                <w:sz w:val="14"/>
                <w:szCs w:val="14"/>
                <w:lang w:eastAsia="en-GB"/>
              </w:rPr>
              <w:instrText xml:space="preserve"> ADDIN ZOTERO_ITEM CSL_CITATION {"citationID":"6RG2OPZo","properties":{"formattedCitation":"(2023)","plainCitation":"(2023)","noteIndex":0},"citationItems":[{"id":24475,"uris":["http://zotero.org/users/12189530/items/DALEDQR5"],"itemData":{"id":24475,"type":"article-journal","abstract":"Methods. This case-crossover study included emergency department (ED) visits and hospital encounters with a primary diagnosis of any mental health disorder during warm-season months (June–August) in New York City from 2005 to 2011 from patients of three age groups (6–11, 12–17 and 18–25 years). Using a distributed lag non-linear model over 0–5 lag days, by fitting a conditional logistic regression for each age group, we calculated the cumulative odds ratios of mental health encounters associated with an elevated temperature. Analyses were stratified by race/ethnicity, payment source and mental health categories to elucidate vulnerable subpopulations.\nResults. In New York City, there were 82,982 mental health–related encounters for young people aged 6 to 25 years during our study period months. Elevated temperature days were associated with higher risk of mental health–related ED and hospital encounters for the 6- to 11-year-olds (odds ratio [OR]: 1.28, 95% confidence interval [CI]: 1.13–1.46), for the 12- to 17-year-olds (OR: 1.17, 95% CI: 1.09–1.25) and for the 18- to 25-year-olds (OR: 1.09, 95% CI: 1.04–1.15). Children with reaction disorders, adolescents with anxiety and bipolar disorders, young adults with psychosis and reaction disorders and Black and non-Hispanic children and adolescents showed vulnerability to elevated temperature.\nConclusions. We found that elevated ambient temperatures were associated with acute mental health ED or hospital encounters across childhood, adolescence and young adulthood.","container-title":"Epidemiology and Psychiatric Sciences","DOI":"10.1017/S2045796023000161","ISSN":"2045-7960, 2045-7979","journalAbbreviation":"Epidemiol Psychiatr Sci","language":"en","license":"http://creativecommons.org/licenses/by/4.0","page":"e22","source":"DOI.org (Crossref)","title":"Temperature and mental health–related emergency department and hospital encounters among children, adolescents and young adults","URL":"https://www.cambridge.org/core/product/identifier/S2045796023000161/type/journal_article","volume":"32","author":[{"family":"Niu","given":"Li"},{"family":"Girma","given":"Blean"},{"family":"Liu","given":"Bian"},{"family":"Schinasi","given":"Leah H."},{"family":"Clougherty","given":"Jane E."},{"family":"Sheffield","given":"Perry"}],"accessed":{"date-parts":[["2024",11,6]]},"issued":{"date-parts":[["2023"]]}},"suppress-author":true}],"schema":"https://github.com/citation-style-language/schema/raw/master/csl-citation.json"} </w:instrText>
            </w:r>
            <w:r w:rsidRPr="00B46523">
              <w:rPr>
                <w:rFonts w:ascii="Times New Roman" w:eastAsia="Times New Roman" w:hAnsi="Times New Roman" w:cs="Times New Roman"/>
                <w:sz w:val="14"/>
                <w:szCs w:val="14"/>
                <w:lang w:eastAsia="en-GB"/>
              </w:rPr>
              <w:fldChar w:fldCharType="separate"/>
            </w:r>
            <w:r w:rsidRPr="00B46523">
              <w:rPr>
                <w:rFonts w:ascii="Times New Roman" w:hAnsi="Times New Roman" w:cs="Times New Roman"/>
                <w:sz w:val="14"/>
                <w:szCs w:val="14"/>
              </w:rPr>
              <w:t>(2023)</w:t>
            </w:r>
            <w:r w:rsidRPr="00B46523">
              <w:rPr>
                <w:rFonts w:ascii="Times New Roman" w:eastAsia="Times New Roman" w:hAnsi="Times New Roman" w:cs="Times New Roman"/>
                <w:sz w:val="14"/>
                <w:szCs w:val="14"/>
                <w:lang w:eastAsia="en-GB"/>
              </w:rPr>
              <w:fldChar w:fldCharType="end"/>
            </w:r>
          </w:p>
        </w:tc>
        <w:tc>
          <w:tcPr>
            <w:tcW w:w="639" w:type="pct"/>
          </w:tcPr>
          <w:p w14:paraId="09543B10" w14:textId="08E01C9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Case-crossover study with conditional logistic regression and distributed lag non-linear model. 3 or 4 controls were used per case, and were matched on day of the week, month, and year. Subgroup analyses separately for each age group were used to identify risk factors. </w:t>
            </w:r>
          </w:p>
        </w:tc>
        <w:tc>
          <w:tcPr>
            <w:tcW w:w="319" w:type="pct"/>
          </w:tcPr>
          <w:p w14:paraId="7F6A9DB7" w14:textId="18B585CE" w:rsidR="00B46523" w:rsidRPr="004676D1" w:rsidRDefault="00B46523" w:rsidP="00B46523">
            <w:pPr>
              <w:ind w:right="14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82,982 </w:t>
            </w:r>
          </w:p>
        </w:tc>
        <w:tc>
          <w:tcPr>
            <w:tcW w:w="474" w:type="pct"/>
          </w:tcPr>
          <w:p w14:paraId="38316B91" w14:textId="06DAE51D"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Clinical: mental health-related emergency department or hospital visits in children (6-11), adolescents (12-17) and young adults (18-25). </w:t>
            </w:r>
          </w:p>
        </w:tc>
        <w:tc>
          <w:tcPr>
            <w:tcW w:w="379" w:type="pct"/>
          </w:tcPr>
          <w:p w14:paraId="5AF87DB4" w14:textId="169442A2"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New York City, USA (June-August 2005-2011) </w:t>
            </w:r>
          </w:p>
        </w:tc>
        <w:tc>
          <w:tcPr>
            <w:tcW w:w="368" w:type="pct"/>
          </w:tcPr>
          <w:p w14:paraId="09FB4F0A" w14:textId="50CD0410"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95th percentile (76°F, approx. 24·4°C) compared to min. risk temperature (temperature of lowest cases). </w:t>
            </w:r>
          </w:p>
        </w:tc>
        <w:tc>
          <w:tcPr>
            <w:tcW w:w="429" w:type="pct"/>
          </w:tcPr>
          <w:p w14:paraId="0913F4A6" w14:textId="6421B10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Mental health-related emergency department and hospital encounters (with presence of primary mental health diagnosis or suicide/self-inflicted injury category) extracted from the New York Statewide Planning and Research Cooperative System. </w:t>
            </w:r>
          </w:p>
        </w:tc>
        <w:tc>
          <w:tcPr>
            <w:tcW w:w="518" w:type="pct"/>
          </w:tcPr>
          <w:p w14:paraId="5D9D38C1" w14:textId="7B9143DD"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Sex (male, female); Ethnicity (Hispanic, non-Hispanic Black, non-Hispanic White, non-Hispanic other); Payment source (commercial, Medicaid, self-pay, other)</w:t>
            </w:r>
          </w:p>
        </w:tc>
        <w:tc>
          <w:tcPr>
            <w:tcW w:w="370" w:type="pct"/>
          </w:tcPr>
          <w:p w14:paraId="739723A5" w14:textId="0EE56BD3"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N/A </w:t>
            </w:r>
          </w:p>
        </w:tc>
        <w:tc>
          <w:tcPr>
            <w:tcW w:w="766" w:type="pct"/>
          </w:tcPr>
          <w:p w14:paraId="083F617D" w14:textId="37C74432"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Children: No sex difference; Higher risk for non-Hispanic Black (cumulative OR 1·43) and non-Hispanic other (OR 1·60); Higher risk for Medicaid (OR 1·48).</w:t>
            </w:r>
            <w:r w:rsidRPr="00A258C6">
              <w:rPr>
                <w:rFonts w:ascii="Times New Roman" w:hAnsi="Times New Roman" w:cs="Times New Roman"/>
                <w:strike/>
                <w:color w:val="000000"/>
                <w:sz w:val="14"/>
                <w:szCs w:val="14"/>
              </w:rPr>
              <w:br/>
            </w:r>
            <w:r w:rsidRPr="00A258C6">
              <w:rPr>
                <w:rFonts w:ascii="Times New Roman" w:hAnsi="Times New Roman" w:cs="Times New Roman"/>
                <w:color w:val="000000"/>
                <w:sz w:val="14"/>
                <w:szCs w:val="14"/>
              </w:rPr>
              <w:t>Adolescents: No difference for sex; Higher risk for non-Hispanic Black (OR 1·21) and non-Hispanic other (OR 1·26); higher risk for commercial insurance (OR 1·25)</w:t>
            </w:r>
            <w:r w:rsidRPr="00A258C6">
              <w:rPr>
                <w:rFonts w:ascii="Times New Roman" w:hAnsi="Times New Roman" w:cs="Times New Roman"/>
                <w:strike/>
                <w:color w:val="000000"/>
                <w:sz w:val="14"/>
                <w:szCs w:val="14"/>
              </w:rPr>
              <w:t>.</w:t>
            </w:r>
            <w:r w:rsidRPr="00A258C6">
              <w:rPr>
                <w:rFonts w:ascii="Times New Roman" w:hAnsi="Times New Roman" w:cs="Times New Roman"/>
                <w:strike/>
                <w:color w:val="000000"/>
                <w:sz w:val="14"/>
                <w:szCs w:val="14"/>
              </w:rPr>
              <w:br/>
            </w:r>
            <w:r w:rsidRPr="00A258C6">
              <w:rPr>
                <w:rFonts w:ascii="Times New Roman" w:hAnsi="Times New Roman" w:cs="Times New Roman"/>
                <w:color w:val="000000"/>
                <w:sz w:val="14"/>
                <w:szCs w:val="14"/>
              </w:rPr>
              <w:t>Young adults: Higher risk for male (OR 1·07); Higher risk for non-Hispanic other (OR 1·12); Higher risk for Medicaid (OR 1·20) and self-pay (OR 1·33)</w:t>
            </w:r>
            <w:r>
              <w:rPr>
                <w:rFonts w:ascii="Times New Roman" w:hAnsi="Times New Roman" w:cs="Times New Roman"/>
                <w:color w:val="000000"/>
                <w:sz w:val="14"/>
                <w:szCs w:val="14"/>
              </w:rPr>
              <w:t xml:space="preserve">. However, heterogeneity testing found that differences between subgroups were not statistically significant.  </w:t>
            </w:r>
          </w:p>
        </w:tc>
        <w:tc>
          <w:tcPr>
            <w:tcW w:w="367" w:type="pct"/>
          </w:tcPr>
          <w:p w14:paraId="028BA54C" w14:textId="61FEB3BD"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t>4 (high)</w:t>
            </w:r>
          </w:p>
        </w:tc>
      </w:tr>
      <w:tr w:rsidR="00B46523" w:rsidRPr="004676D1" w14:paraId="1C915F51" w14:textId="77777777" w:rsidTr="5F496F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 w:type="pct"/>
          </w:tcPr>
          <w:p w14:paraId="0C5D5B0E" w14:textId="7DAFF02D" w:rsidR="00B46523" w:rsidRPr="00B46523" w:rsidRDefault="00B46523" w:rsidP="00B46523">
            <w:pPr>
              <w:rPr>
                <w:rFonts w:ascii="Times New Roman" w:eastAsia="Times New Roman" w:hAnsi="Times New Roman" w:cs="Times New Roman"/>
                <w:color w:val="000000" w:themeColor="text1"/>
                <w:sz w:val="14"/>
                <w:szCs w:val="14"/>
                <w:lang w:eastAsia="en-GB"/>
              </w:rPr>
            </w:pPr>
            <w:r w:rsidRPr="00B46523">
              <w:rPr>
                <w:rFonts w:ascii="Times New Roman" w:eastAsia="Times New Roman" w:hAnsi="Times New Roman" w:cs="Times New Roman"/>
                <w:color w:val="000000" w:themeColor="text1"/>
                <w:sz w:val="14"/>
                <w:szCs w:val="14"/>
                <w:lang w:eastAsia="en-GB"/>
              </w:rPr>
              <w:t xml:space="preserve">Nori-Sarma et al. </w:t>
            </w:r>
            <w:r w:rsidRPr="00B46523">
              <w:rPr>
                <w:rFonts w:ascii="Times New Roman" w:eastAsia="Times New Roman" w:hAnsi="Times New Roman" w:cs="Times New Roman"/>
                <w:color w:val="000000" w:themeColor="text1"/>
                <w:sz w:val="14"/>
                <w:szCs w:val="14"/>
                <w:lang w:eastAsia="en-GB"/>
              </w:rPr>
              <w:fldChar w:fldCharType="begin"/>
            </w:r>
            <w:r w:rsidR="00E234F4">
              <w:rPr>
                <w:rFonts w:ascii="Times New Roman" w:eastAsia="Times New Roman" w:hAnsi="Times New Roman" w:cs="Times New Roman"/>
                <w:color w:val="000000" w:themeColor="text1"/>
                <w:sz w:val="14"/>
                <w:szCs w:val="14"/>
                <w:lang w:eastAsia="en-GB"/>
              </w:rPr>
              <w:instrText xml:space="preserve"> ADDIN ZOTERO_ITEM CSL_CITATION {"citationID":"5zFaTMvA","properties":{"formattedCitation":"(2022)","plainCitation":"(2022)","noteIndex":0},"citationItems":[{"id":74,"uris":["http://zotero.org/users/12189530/items/9FCIH2J9"],"itemData":{"id":74,"type":"article-journal","abstract":"OBJECTIVE To investigate the association between ambient heat and mental health–related emergency department (ED) visits in the contiguous US among adults overall and among potentially sensitive subgroups. DESIGN, SETTING, AND PARTICIPANTS This case-crossover study used medical claims data obtained from OptumLabs Data Warehouse (OLDW) to identify claims for ED visits with a primary or secondary discharge psychiatric diagnosis during warm-season months (May to September) from 2010 through 2019. Claims for adults aged 18 years or older with commercial or Medicare Advantage health insurance who were living in 2775 US counties were included in the analysis. Emergency department visits were excluded if the Clinical Classifications Software code indicated that the visits were for screening for mental health outcomes and impulse control disorders. EXPOSURES County-specific daily maximum ambient temperature on a continuous scale was estimated using the Parameter-Elevation Relationships on Independent Slopes model. Extreme heat was defined as the 95th percentile of the county-specific warm-season temperature distribution. MAIN OUTCOMES AND MEASURES The daily incidence rate of cause-specific mental health diagnoses and a composite end point of any mental health diagnosis were assessed by identifying ED visit claims using primary and secondary discharge diagnosis International Classification of Diseases, Ninth Revision and International Statistical Classification of Diseases and Related Health Problems, Tenth Revision codes. Conditional logistic regression models were used to estimate the incidence rate ratio (IRR) and 95% CIs for the association between daily temperature and incidence rates of ED visits.\nRESULTS Data from 3 496 762 ED visits among 2 243 395 unique individuals were identified (56.8% [1 274 456] women; mean [SD] age, 51.0 [18.8] years); of these individuals, 14.3% were aged 18 to 26 years, 25.6% were aged 27 to 44 years, 33.3% were aged 45 to 64 years, and 26.8% were aged 65 years or older. Days of extreme heat were associated with an IRR of 1.08 (95% CI, 1.07-1.09) for ED visits for any mental health condition. Associations between extreme heat and ED visits were found for specific mental health conditions, including substance use disorders (IRR, 1.08; 95% CI, 1.07-1.10); anxiety, stress-related, and somatoform disorders (IRR, 1.07; 95% CI, 1.05-1.09); mood disorders (IRR, 1.07; 95% CI, 1.05-1.09); schizophrenia, schizotypal, and delusional disorders (IRR, 1.05; 95% CI, 1.03-1.07); self-harm (IRR, 1.06; 95% CI, 1.01-1.12); and childhood-onset behavioral disorders (IRR, 1.11; 95% CI, 1.05-1.18). In addition, associations were higher among men (IRR, 1.10; 95% CI, 1.08-1.12) and in the US Northeast (IRR, 1.10; 95% CI, 1.07-1.13), Midwest (IRR, 1.11; 95% CI, 1.09-1.13), and Northwest (IRR, 1.12; 95% CI, 1.03-1.21) regions.\nCONCLUSIONS AND RELEVANCE In this case-crossover study of a large population of US adults with health insurance, days of extreme heat were associated with higher rates of mental health–related ED visits. This finding may be informative for clinicians providing mental health services during periods of extreme heat to prepare for increases in health service needs when times of extreme heat are anticipated.","container-title":"JAMA Psychiatry","DOI":"10.1001/jamapsychiatry.2021.4369","ISSN":"2168-622X","issue":"4","journalAbbreviation":"JAMA Psychiatry","language":"en","page":"341","source":"DOI.org (Crossref)","title":"Association Between Ambient Heat and Risk of Emergency Department Visits for Mental Health Among US Adults, 2010 to 2019","URL":"https://jamanetwork.com/journals/jamapsychiatry/fullarticle/2789481","volume":"79","author":[{"family":"Nori-Sarma","given":"Amruta"},{"family":"Sun","given":"Shengzhi"},{"family":"Sun","given":"Yuantong"},{"family":"Spangler","given":"Keith R."},{"family":"Oblath","given":"Rachel"},{"family":"Galea","given":"Sandro"},{"family":"Gradus","given":"Jaimie L."},{"family":"Wellenius","given":"Gregory A."}],"accessed":{"date-parts":[["2023",8,21]]},"issued":{"date-parts":[["2022",4,1]]}},"suppress-author":true}],"schema":"https://github.com/citation-style-language/schema/raw/master/csl-citation.json"} </w:instrText>
            </w:r>
            <w:r w:rsidRPr="00B46523">
              <w:rPr>
                <w:rFonts w:ascii="Times New Roman" w:eastAsia="Times New Roman" w:hAnsi="Times New Roman" w:cs="Times New Roman"/>
                <w:color w:val="000000" w:themeColor="text1"/>
                <w:sz w:val="14"/>
                <w:szCs w:val="14"/>
                <w:lang w:eastAsia="en-GB"/>
              </w:rPr>
              <w:fldChar w:fldCharType="separate"/>
            </w:r>
            <w:r w:rsidRPr="00B46523">
              <w:rPr>
                <w:rFonts w:ascii="Times New Roman" w:hAnsi="Times New Roman" w:cs="Times New Roman"/>
                <w:color w:val="000000"/>
                <w:sz w:val="14"/>
                <w:szCs w:val="14"/>
              </w:rPr>
              <w:t>(2022)</w:t>
            </w:r>
            <w:r w:rsidRPr="00B46523">
              <w:rPr>
                <w:rFonts w:ascii="Times New Roman" w:eastAsia="Times New Roman" w:hAnsi="Times New Roman" w:cs="Times New Roman"/>
                <w:color w:val="000000" w:themeColor="text1"/>
                <w:sz w:val="14"/>
                <w:szCs w:val="14"/>
                <w:lang w:eastAsia="en-GB"/>
              </w:rPr>
              <w:fldChar w:fldCharType="end"/>
            </w:r>
          </w:p>
        </w:tc>
        <w:tc>
          <w:tcPr>
            <w:tcW w:w="639" w:type="pct"/>
          </w:tcPr>
          <w:p w14:paraId="747AED9E" w14:textId="56A58022"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4"/>
                <w:szCs w:val="14"/>
                <w:lang w:eastAsia="en-GB"/>
              </w:rPr>
            </w:pPr>
            <w:r w:rsidRPr="00A258C6">
              <w:rPr>
                <w:rFonts w:ascii="Times New Roman" w:hAnsi="Times New Roman" w:cs="Times New Roman"/>
                <w:color w:val="000000" w:themeColor="text1"/>
                <w:sz w:val="14"/>
                <w:szCs w:val="14"/>
              </w:rPr>
              <w:t>Time-stratified case-crossover study; conditional logistic regression with distributed lag non-linear models, stratified by subgroups</w:t>
            </w:r>
          </w:p>
        </w:tc>
        <w:tc>
          <w:tcPr>
            <w:tcW w:w="319" w:type="pct"/>
          </w:tcPr>
          <w:p w14:paraId="2AFAB5D2" w14:textId="26318693" w:rsidR="00B46523" w:rsidRPr="004676D1" w:rsidRDefault="00B46523" w:rsidP="00B46523">
            <w:pPr>
              <w:ind w:right="14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4"/>
                <w:szCs w:val="14"/>
                <w:lang w:eastAsia="en-GB"/>
              </w:rPr>
            </w:pPr>
            <w:r w:rsidRPr="00A258C6">
              <w:rPr>
                <w:rFonts w:ascii="Times New Roman" w:hAnsi="Times New Roman" w:cs="Times New Roman"/>
                <w:color w:val="000000" w:themeColor="text1"/>
                <w:sz w:val="14"/>
                <w:szCs w:val="14"/>
              </w:rPr>
              <w:t>3,496,762 visits (2,243,395 unique individuals)</w:t>
            </w:r>
          </w:p>
        </w:tc>
        <w:tc>
          <w:tcPr>
            <w:tcW w:w="474" w:type="pct"/>
          </w:tcPr>
          <w:p w14:paraId="6F1DF0A9" w14:textId="5504704C"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4"/>
                <w:szCs w:val="14"/>
                <w:lang w:eastAsia="en-GB"/>
              </w:rPr>
            </w:pPr>
            <w:r w:rsidRPr="00A258C6">
              <w:rPr>
                <w:rFonts w:ascii="Times New Roman" w:hAnsi="Times New Roman" w:cs="Times New Roman"/>
                <w:color w:val="000000" w:themeColor="text1"/>
                <w:sz w:val="14"/>
                <w:szCs w:val="14"/>
              </w:rPr>
              <w:t xml:space="preserve">Clinical: mental health emergency department visits of adults </w:t>
            </w:r>
          </w:p>
        </w:tc>
        <w:tc>
          <w:tcPr>
            <w:tcW w:w="379" w:type="pct"/>
          </w:tcPr>
          <w:p w14:paraId="6AA66626" w14:textId="2654E49C"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4"/>
                <w:szCs w:val="14"/>
                <w:lang w:eastAsia="en-GB"/>
              </w:rPr>
            </w:pPr>
            <w:r w:rsidRPr="00A258C6">
              <w:rPr>
                <w:rFonts w:ascii="Times New Roman" w:hAnsi="Times New Roman" w:cs="Times New Roman"/>
                <w:color w:val="000000" w:themeColor="text1"/>
                <w:sz w:val="14"/>
                <w:szCs w:val="14"/>
              </w:rPr>
              <w:t>USA (2010-2019)</w:t>
            </w:r>
          </w:p>
        </w:tc>
        <w:tc>
          <w:tcPr>
            <w:tcW w:w="368" w:type="pct"/>
          </w:tcPr>
          <w:p w14:paraId="0CA9A93B" w14:textId="21D2F5B6"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4"/>
                <w:szCs w:val="14"/>
                <w:lang w:eastAsia="en-GB"/>
              </w:rPr>
            </w:pPr>
            <w:r w:rsidRPr="00A258C6">
              <w:rPr>
                <w:rFonts w:ascii="Times New Roman" w:hAnsi="Times New Roman" w:cs="Times New Roman"/>
                <w:color w:val="000000" w:themeColor="text1"/>
                <w:sz w:val="14"/>
                <w:szCs w:val="14"/>
              </w:rPr>
              <w:t>95th percentile of the county-specific temperature distribution</w:t>
            </w:r>
          </w:p>
        </w:tc>
        <w:tc>
          <w:tcPr>
            <w:tcW w:w="429" w:type="pct"/>
          </w:tcPr>
          <w:p w14:paraId="63CE05B6" w14:textId="35291412"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4"/>
                <w:szCs w:val="14"/>
                <w:lang w:eastAsia="en-GB"/>
              </w:rPr>
            </w:pPr>
            <w:r w:rsidRPr="00A258C6">
              <w:rPr>
                <w:rFonts w:ascii="Times New Roman" w:hAnsi="Times New Roman" w:cs="Times New Roman"/>
                <w:color w:val="000000" w:themeColor="text1"/>
                <w:sz w:val="14"/>
                <w:szCs w:val="14"/>
              </w:rPr>
              <w:t>Emergency department visits for mental health (diagnoses according to ICD-10)</w:t>
            </w:r>
          </w:p>
        </w:tc>
        <w:tc>
          <w:tcPr>
            <w:tcW w:w="518" w:type="pct"/>
          </w:tcPr>
          <w:p w14:paraId="71BE09AE" w14:textId="0F1CF317"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4"/>
                <w:szCs w:val="14"/>
                <w:lang w:eastAsia="en-GB"/>
              </w:rPr>
            </w:pPr>
            <w:r w:rsidRPr="00A258C6">
              <w:rPr>
                <w:rFonts w:ascii="Times New Roman" w:hAnsi="Times New Roman" w:cs="Times New Roman"/>
                <w:color w:val="000000" w:themeColor="text1"/>
                <w:sz w:val="14"/>
                <w:szCs w:val="14"/>
              </w:rPr>
              <w:t>Age</w:t>
            </w:r>
            <w:r>
              <w:rPr>
                <w:rFonts w:ascii="Times New Roman" w:hAnsi="Times New Roman" w:cs="Times New Roman"/>
                <w:color w:val="000000" w:themeColor="text1"/>
                <w:sz w:val="14"/>
                <w:szCs w:val="14"/>
              </w:rPr>
              <w:t xml:space="preserve"> (18-26, 27-44, 45-64, ≥65); </w:t>
            </w:r>
            <w:r w:rsidRPr="00A258C6">
              <w:rPr>
                <w:rFonts w:ascii="Times New Roman" w:hAnsi="Times New Roman" w:cs="Times New Roman"/>
                <w:color w:val="000000" w:themeColor="text1"/>
                <w:sz w:val="14"/>
                <w:szCs w:val="14"/>
              </w:rPr>
              <w:t>sex</w:t>
            </w:r>
            <w:r>
              <w:rPr>
                <w:rFonts w:ascii="Times New Roman" w:hAnsi="Times New Roman" w:cs="Times New Roman"/>
                <w:color w:val="000000" w:themeColor="text1"/>
                <w:sz w:val="14"/>
                <w:szCs w:val="14"/>
              </w:rPr>
              <w:t xml:space="preserve"> (male, female)</w:t>
            </w:r>
          </w:p>
        </w:tc>
        <w:tc>
          <w:tcPr>
            <w:tcW w:w="370" w:type="pct"/>
          </w:tcPr>
          <w:p w14:paraId="22864E00" w14:textId="38F0290B"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4"/>
                <w:szCs w:val="14"/>
                <w:lang w:eastAsia="en-GB"/>
              </w:rPr>
            </w:pPr>
            <w:r w:rsidRPr="00A258C6">
              <w:rPr>
                <w:rFonts w:ascii="Times New Roman" w:hAnsi="Times New Roman" w:cs="Times New Roman"/>
                <w:color w:val="000000" w:themeColor="text1"/>
                <w:sz w:val="14"/>
                <w:szCs w:val="14"/>
              </w:rPr>
              <w:t>N/A</w:t>
            </w:r>
          </w:p>
        </w:tc>
        <w:tc>
          <w:tcPr>
            <w:tcW w:w="766" w:type="pct"/>
          </w:tcPr>
          <w:p w14:paraId="156B1E29" w14:textId="71F1E102"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4"/>
                <w:szCs w:val="14"/>
                <w:lang w:eastAsia="en-GB"/>
              </w:rPr>
            </w:pPr>
            <w:r w:rsidRPr="00A258C6">
              <w:rPr>
                <w:rFonts w:ascii="Times New Roman" w:hAnsi="Times New Roman" w:cs="Times New Roman"/>
                <w:color w:val="000000" w:themeColor="text1"/>
                <w:sz w:val="14"/>
                <w:szCs w:val="14"/>
              </w:rPr>
              <w:t>Associations between heat and emergency department visi</w:t>
            </w:r>
            <w:r>
              <w:rPr>
                <w:rFonts w:ascii="Times New Roman" w:hAnsi="Times New Roman" w:cs="Times New Roman"/>
                <w:color w:val="000000" w:themeColor="text1"/>
                <w:sz w:val="14"/>
                <w:szCs w:val="14"/>
              </w:rPr>
              <w:t>t</w:t>
            </w:r>
            <w:r w:rsidRPr="00A258C6">
              <w:rPr>
                <w:rFonts w:ascii="Times New Roman" w:hAnsi="Times New Roman" w:cs="Times New Roman"/>
                <w:color w:val="000000" w:themeColor="text1"/>
                <w:sz w:val="14"/>
                <w:szCs w:val="14"/>
              </w:rPr>
              <w:t>s were higher for men (IRR 1.10 [1.08-1.12]) than women (IRR 1.06 [1.05-1.08]). No heterogeneity across age groups was reported.</w:t>
            </w:r>
            <w:r>
              <w:rPr>
                <w:rFonts w:ascii="Times New Roman" w:hAnsi="Times New Roman" w:cs="Times New Roman"/>
                <w:color w:val="000000" w:themeColor="text1"/>
                <w:sz w:val="14"/>
                <w:szCs w:val="14"/>
              </w:rPr>
              <w:t xml:space="preserve"> Statistical </w:t>
            </w:r>
            <w:r>
              <w:rPr>
                <w:rFonts w:ascii="Times New Roman" w:hAnsi="Times New Roman" w:cs="Times New Roman"/>
                <w:color w:val="000000" w:themeColor="text1"/>
                <w:sz w:val="14"/>
                <w:szCs w:val="14"/>
              </w:rPr>
              <w:lastRenderedPageBreak/>
              <w:t>significance of group differences was not assessed.</w:t>
            </w:r>
          </w:p>
        </w:tc>
        <w:tc>
          <w:tcPr>
            <w:tcW w:w="367" w:type="pct"/>
          </w:tcPr>
          <w:p w14:paraId="4970BB4C" w14:textId="0997F8B0"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A258C6">
              <w:rPr>
                <w:rFonts w:ascii="Times New Roman" w:hAnsi="Times New Roman" w:cs="Times New Roman"/>
                <w:color w:val="000000"/>
                <w:sz w:val="14"/>
                <w:szCs w:val="14"/>
              </w:rPr>
              <w:lastRenderedPageBreak/>
              <w:t>5 (high)</w:t>
            </w:r>
          </w:p>
        </w:tc>
      </w:tr>
      <w:tr w:rsidR="00B46523" w:rsidRPr="004676D1" w14:paraId="0777A882" w14:textId="77777777" w:rsidTr="5F496F7B">
        <w:tc>
          <w:tcPr>
            <w:cnfStyle w:val="001000000000" w:firstRow="0" w:lastRow="0" w:firstColumn="1" w:lastColumn="0" w:oddVBand="0" w:evenVBand="0" w:oddHBand="0" w:evenHBand="0" w:firstRowFirstColumn="0" w:firstRowLastColumn="0" w:lastRowFirstColumn="0" w:lastRowLastColumn="0"/>
            <w:tcW w:w="370" w:type="pct"/>
          </w:tcPr>
          <w:p w14:paraId="388DB2BB" w14:textId="5004DB4B" w:rsidR="00B46523" w:rsidRPr="00B46523" w:rsidRDefault="00B46523" w:rsidP="00B46523">
            <w:pPr>
              <w:rPr>
                <w:rFonts w:ascii="Times New Roman" w:eastAsia="Times New Roman" w:hAnsi="Times New Roman" w:cs="Times New Roman"/>
                <w:sz w:val="14"/>
                <w:szCs w:val="14"/>
                <w:lang w:eastAsia="en-GB"/>
              </w:rPr>
            </w:pPr>
            <w:r w:rsidRPr="00B46523">
              <w:rPr>
                <w:rFonts w:ascii="Times New Roman" w:eastAsia="Times New Roman" w:hAnsi="Times New Roman" w:cs="Times New Roman"/>
                <w:sz w:val="14"/>
                <w:szCs w:val="14"/>
                <w:lang w:eastAsia="en-GB"/>
              </w:rPr>
              <w:t xml:space="preserve">Park, Kim, et al. </w:t>
            </w:r>
            <w:r w:rsidRPr="00B46523">
              <w:rPr>
                <w:rFonts w:ascii="Times New Roman" w:eastAsia="Times New Roman" w:hAnsi="Times New Roman" w:cs="Times New Roman"/>
                <w:sz w:val="14"/>
                <w:szCs w:val="14"/>
                <w:lang w:eastAsia="en-GB"/>
              </w:rPr>
              <w:fldChar w:fldCharType="begin"/>
            </w:r>
            <w:r w:rsidR="00E234F4">
              <w:rPr>
                <w:rFonts w:ascii="Times New Roman" w:eastAsia="Times New Roman" w:hAnsi="Times New Roman" w:cs="Times New Roman"/>
                <w:sz w:val="14"/>
                <w:szCs w:val="14"/>
                <w:lang w:eastAsia="en-GB"/>
              </w:rPr>
              <w:instrText xml:space="preserve"> ADDIN ZOTERO_ITEM CSL_CITATION {"citationID":"9DL95qDZ","properties":{"formattedCitation":"(2024)","plainCitation":"(2024)","noteIndex":0},"citationItems":[{"id":28802,"uris":["http://zotero.org/users/12189530/items/N4IGAIBC"],"itemData":{"id":28802,"type":"article-journal","abstract":"Background Given the anticipated increase in ambient temperature due to climate change, the hazardous effects of heat on health have been extensively studied; however, its impact on people with intellectual disability, autism, and mental illness is largely unknown. We aimed to estimate the association between heat and hospitalisation through the emergency department (ED) among people with these mental disorders.","container-title":"The Lancet Psychiatry","DOI":"10.1016/s2215-0366(24)00067-1","ISSN":"2215-0366","issue":"5","language":"en","license":"https://www.elsevier.com/tdm/userlicense/1.0/","note":"publisher: Elsevier BV","page":"359-367","source":"Crossref","title":"Heat and hospital admission via the emergency department for people with intellectual disability, autism, and mental disorders in South Korea: a nationwide, time-stratified, case-crossover study","title-short":"Heat and hospital admission via the emergency department for people with intellectual disability, autism, and mental disorders in South Korea","URL":"https://linkinghub.elsevier.com/retrieve/pii/S2215036624000671","volume":"11","author":[{"family":"Park","given":"Jinah"},{"family":"Kim","given":"Ayoung"},{"family":"Bell","given":"Michelle L"},{"family":"Kim","given":"Ho"},{"family":"Lee","given":"Whanhee"}],"accessed":{"date-parts":[["2025",9,17]]},"issued":{"date-parts":[["2024",5]]}},"suppress-author":true}],"schema":"https://github.com/citation-style-language/schema/raw/master/csl-citation.json"} </w:instrText>
            </w:r>
            <w:r w:rsidRPr="00B46523">
              <w:rPr>
                <w:rFonts w:ascii="Times New Roman" w:eastAsia="Times New Roman" w:hAnsi="Times New Roman" w:cs="Times New Roman"/>
                <w:sz w:val="14"/>
                <w:szCs w:val="14"/>
                <w:lang w:eastAsia="en-GB"/>
              </w:rPr>
              <w:fldChar w:fldCharType="separate"/>
            </w:r>
            <w:r w:rsidRPr="00B46523">
              <w:rPr>
                <w:rFonts w:ascii="Times New Roman" w:hAnsi="Times New Roman" w:cs="Times New Roman"/>
                <w:sz w:val="14"/>
                <w:szCs w:val="14"/>
              </w:rPr>
              <w:t>(2024)</w:t>
            </w:r>
            <w:r w:rsidRPr="00B46523">
              <w:rPr>
                <w:rFonts w:ascii="Times New Roman" w:eastAsia="Times New Roman" w:hAnsi="Times New Roman" w:cs="Times New Roman"/>
                <w:sz w:val="14"/>
                <w:szCs w:val="14"/>
                <w:lang w:eastAsia="en-GB"/>
              </w:rPr>
              <w:fldChar w:fldCharType="end"/>
            </w:r>
          </w:p>
        </w:tc>
        <w:tc>
          <w:tcPr>
            <w:tcW w:w="639" w:type="pct"/>
          </w:tcPr>
          <w:p w14:paraId="2F0E7432" w14:textId="3F746FFD" w:rsidR="00B46523" w:rsidRPr="00A258C6"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4"/>
                <w:szCs w:val="14"/>
                <w:lang w:eastAsia="en-GB"/>
              </w:rPr>
            </w:pPr>
            <w:r w:rsidRPr="00A258C6">
              <w:rPr>
                <w:rFonts w:ascii="Times New Roman" w:hAnsi="Times New Roman" w:cs="Times New Roman"/>
                <w:color w:val="000000" w:themeColor="text1"/>
                <w:sz w:val="14"/>
                <w:szCs w:val="14"/>
              </w:rPr>
              <w:t>Time-stratified case-crossover study; conditional logistic regression with distributed lag non-linear model, stratified by subgroups</w:t>
            </w:r>
          </w:p>
        </w:tc>
        <w:tc>
          <w:tcPr>
            <w:tcW w:w="319" w:type="pct"/>
          </w:tcPr>
          <w:p w14:paraId="588C67D9" w14:textId="70F91579" w:rsidR="00B46523" w:rsidRPr="00A258C6" w:rsidRDefault="00B46523" w:rsidP="00B46523">
            <w:pPr>
              <w:ind w:right="14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4"/>
                <w:szCs w:val="14"/>
                <w:lang w:eastAsia="en-GB"/>
              </w:rPr>
            </w:pPr>
            <w:r w:rsidRPr="00A258C6">
              <w:rPr>
                <w:rFonts w:ascii="Times New Roman" w:hAnsi="Times New Roman" w:cs="Times New Roman"/>
                <w:color w:val="000000" w:themeColor="text1"/>
                <w:sz w:val="14"/>
                <w:szCs w:val="14"/>
              </w:rPr>
              <w:t>456,946</w:t>
            </w:r>
          </w:p>
        </w:tc>
        <w:tc>
          <w:tcPr>
            <w:tcW w:w="474" w:type="pct"/>
          </w:tcPr>
          <w:p w14:paraId="1D78C6D4" w14:textId="1EB9B79F" w:rsidR="00B46523" w:rsidRPr="00A258C6"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4"/>
                <w:szCs w:val="14"/>
                <w:lang w:eastAsia="en-GB"/>
              </w:rPr>
            </w:pPr>
            <w:r w:rsidRPr="00A258C6">
              <w:rPr>
                <w:rFonts w:ascii="Times New Roman" w:hAnsi="Times New Roman" w:cs="Times New Roman"/>
                <w:color w:val="000000" w:themeColor="text1"/>
                <w:sz w:val="14"/>
                <w:szCs w:val="14"/>
              </w:rPr>
              <w:t>Clinical: individuals with intellectual disability, autism, or mental disorder</w:t>
            </w:r>
          </w:p>
        </w:tc>
        <w:tc>
          <w:tcPr>
            <w:tcW w:w="379" w:type="pct"/>
          </w:tcPr>
          <w:p w14:paraId="3D706212" w14:textId="55C6218E" w:rsidR="00B46523" w:rsidRPr="00A258C6"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4"/>
                <w:szCs w:val="14"/>
                <w:lang w:eastAsia="en-GB"/>
              </w:rPr>
            </w:pPr>
            <w:r w:rsidRPr="00A258C6">
              <w:rPr>
                <w:rFonts w:ascii="Times New Roman" w:hAnsi="Times New Roman" w:cs="Times New Roman"/>
                <w:color w:val="000000" w:themeColor="text1"/>
                <w:sz w:val="14"/>
                <w:szCs w:val="14"/>
              </w:rPr>
              <w:t>South Korea (June-September 2006-2021)</w:t>
            </w:r>
          </w:p>
        </w:tc>
        <w:tc>
          <w:tcPr>
            <w:tcW w:w="368" w:type="pct"/>
          </w:tcPr>
          <w:p w14:paraId="1B6F2914" w14:textId="2D0239C6" w:rsidR="00B46523" w:rsidRPr="00A258C6"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4"/>
                <w:szCs w:val="14"/>
                <w:lang w:eastAsia="en-GB"/>
              </w:rPr>
            </w:pPr>
            <w:r w:rsidRPr="00A258C6">
              <w:rPr>
                <w:rFonts w:ascii="Times New Roman" w:hAnsi="Times New Roman" w:cs="Times New Roman"/>
                <w:color w:val="000000" w:themeColor="text1"/>
                <w:sz w:val="14"/>
                <w:szCs w:val="14"/>
              </w:rPr>
              <w:t>99th percentile (vs 75th percentile)</w:t>
            </w:r>
          </w:p>
        </w:tc>
        <w:tc>
          <w:tcPr>
            <w:tcW w:w="429" w:type="pct"/>
          </w:tcPr>
          <w:p w14:paraId="1287A442" w14:textId="496F3E11" w:rsidR="00B46523" w:rsidRPr="00A258C6"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4"/>
                <w:szCs w:val="14"/>
                <w:lang w:eastAsia="en-GB"/>
              </w:rPr>
            </w:pPr>
            <w:r w:rsidRPr="00A258C6">
              <w:rPr>
                <w:rFonts w:ascii="Times New Roman" w:hAnsi="Times New Roman" w:cs="Times New Roman"/>
                <w:color w:val="000000" w:themeColor="text1"/>
                <w:sz w:val="14"/>
                <w:szCs w:val="14"/>
              </w:rPr>
              <w:t>Emergency department admission for mental disorders (based on ICD-10)</w:t>
            </w:r>
          </w:p>
        </w:tc>
        <w:tc>
          <w:tcPr>
            <w:tcW w:w="518" w:type="pct"/>
          </w:tcPr>
          <w:p w14:paraId="78B53018" w14:textId="4BACE38C" w:rsidR="00B46523" w:rsidRPr="00A258C6"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4"/>
                <w:szCs w:val="14"/>
                <w:lang w:eastAsia="en-GB"/>
              </w:rPr>
            </w:pPr>
            <w:r w:rsidRPr="00A258C6">
              <w:rPr>
                <w:rFonts w:ascii="Times New Roman" w:hAnsi="Times New Roman" w:cs="Times New Roman"/>
                <w:color w:val="000000" w:themeColor="text1"/>
                <w:sz w:val="14"/>
                <w:szCs w:val="14"/>
              </w:rPr>
              <w:t>History of mental disorders (dementia, schizophrenia, mood, anxiety, stress) or diagnosis of autism or intellectual disability</w:t>
            </w:r>
          </w:p>
        </w:tc>
        <w:tc>
          <w:tcPr>
            <w:tcW w:w="370" w:type="pct"/>
          </w:tcPr>
          <w:p w14:paraId="5A030ACB" w14:textId="42A255BD" w:rsidR="00B46523" w:rsidRPr="00A258C6"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4"/>
                <w:szCs w:val="14"/>
                <w:lang w:eastAsia="en-GB"/>
              </w:rPr>
            </w:pPr>
            <w:r w:rsidRPr="00A258C6">
              <w:rPr>
                <w:rFonts w:ascii="Times New Roman" w:hAnsi="Times New Roman" w:cs="Times New Roman"/>
                <w:color w:val="000000" w:themeColor="text1"/>
                <w:sz w:val="14"/>
                <w:szCs w:val="14"/>
              </w:rPr>
              <w:t>N/A</w:t>
            </w:r>
          </w:p>
        </w:tc>
        <w:tc>
          <w:tcPr>
            <w:tcW w:w="766" w:type="pct"/>
          </w:tcPr>
          <w:p w14:paraId="41C1F42C" w14:textId="68C0125E" w:rsidR="00B46523" w:rsidRPr="00A258C6"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4"/>
                <w:szCs w:val="14"/>
                <w:lang w:eastAsia="en-GB"/>
              </w:rPr>
            </w:pPr>
            <w:r w:rsidRPr="00A258C6">
              <w:rPr>
                <w:rFonts w:ascii="Times New Roman" w:hAnsi="Times New Roman" w:cs="Times New Roman"/>
                <w:color w:val="000000" w:themeColor="text1"/>
                <w:sz w:val="14"/>
                <w:szCs w:val="14"/>
              </w:rPr>
              <w:t>People with intellectual disabilities (OR 1.24 [1.07-1.45]) and existing mental disorders (OR 1.18 [1.09-1.28]) had a higher risk of being admitted for mental disorders during heat, while people with autism did not (OR 0.96 [0.55-1.65]). Statistical significance of group differences was not assessed.</w:t>
            </w:r>
          </w:p>
        </w:tc>
        <w:tc>
          <w:tcPr>
            <w:tcW w:w="367" w:type="pct"/>
          </w:tcPr>
          <w:p w14:paraId="48C12170" w14:textId="5F3FA3BB" w:rsidR="00B46523" w:rsidRPr="00A258C6"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4"/>
                <w:szCs w:val="14"/>
                <w:lang w:eastAsia="en-GB"/>
              </w:rPr>
            </w:pPr>
            <w:r w:rsidRPr="00A258C6">
              <w:rPr>
                <w:rFonts w:ascii="Times New Roman" w:hAnsi="Times New Roman" w:cs="Times New Roman"/>
                <w:color w:val="000000" w:themeColor="text1"/>
                <w:sz w:val="14"/>
                <w:szCs w:val="14"/>
              </w:rPr>
              <w:t>5 (high)</w:t>
            </w:r>
          </w:p>
        </w:tc>
      </w:tr>
      <w:tr w:rsidR="00B46523" w:rsidRPr="004676D1" w14:paraId="5A960F70" w14:textId="77777777" w:rsidTr="5F496F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 w:type="pct"/>
          </w:tcPr>
          <w:p w14:paraId="2E9A9399" w14:textId="72A742C5" w:rsidR="00B46523" w:rsidRPr="00B46523" w:rsidRDefault="00B46523" w:rsidP="00B46523">
            <w:pPr>
              <w:rPr>
                <w:rFonts w:ascii="Times New Roman" w:eastAsia="Times New Roman" w:hAnsi="Times New Roman" w:cs="Times New Roman"/>
                <w:sz w:val="14"/>
                <w:szCs w:val="14"/>
                <w:lang w:eastAsia="en-GB"/>
              </w:rPr>
            </w:pPr>
            <w:r w:rsidRPr="00B46523">
              <w:rPr>
                <w:rFonts w:ascii="Times New Roman" w:eastAsia="Times New Roman" w:hAnsi="Times New Roman" w:cs="Times New Roman"/>
                <w:sz w:val="14"/>
                <w:szCs w:val="14"/>
                <w:lang w:eastAsia="en-GB"/>
              </w:rPr>
              <w:t xml:space="preserve">Park, Moon, et al. </w:t>
            </w:r>
            <w:r w:rsidRPr="00B46523">
              <w:rPr>
                <w:rFonts w:ascii="Times New Roman" w:eastAsia="Times New Roman" w:hAnsi="Times New Roman" w:cs="Times New Roman"/>
                <w:sz w:val="14"/>
                <w:szCs w:val="14"/>
                <w:lang w:eastAsia="en-GB"/>
              </w:rPr>
              <w:fldChar w:fldCharType="begin"/>
            </w:r>
            <w:r w:rsidR="00E234F4">
              <w:rPr>
                <w:rFonts w:ascii="Times New Roman" w:eastAsia="Times New Roman" w:hAnsi="Times New Roman" w:cs="Times New Roman"/>
                <w:sz w:val="14"/>
                <w:szCs w:val="14"/>
                <w:lang w:eastAsia="en-GB"/>
              </w:rPr>
              <w:instrText xml:space="preserve"> ADDIN ZOTERO_ITEM CSL_CITATION {"citationID":"Or1omZWY","properties":{"formattedCitation":"(2024)","plainCitation":"(2024)","noteIndex":0},"citationItems":[{"id":28817,"uris":["http://zotero.org/users/12189530/items/F73EUBE7"],"itemData":{"id":28817,"type":"article-journal","abstract":"Suicide, a leading cause of death among the youth, has shown a positive association with high temperatures. However, few studies have explored the association between tropical nights and suicide and the potential role of greenness on this association. We investigated the association between suicide and two hot night indices: hot night duration (HNd) and hot night excess (HNe), representing heat duration and excess heat during night-time. We also explored whether the association was modified by urban greenspace, measured by satellite-derived normalized difference vegetation index (NDVI), across 25 districts in Seoul, South Korea from 2000 to 2020. Based on the multi-district daily time-series data, we performed a space-time-stratified case-crossover analysis with a distributed lag linear model with lags of up to 7 d for HNd and HNe, adjusting for daily mean temperature and relative humidity. We added an interaction term between the hot night index and NDVI to assess the effect modification of greenness. In total, 14 693 suicides were included in this study. The relative risk (RR) of suicide per a 10% increase in HNd was 1.059 (95% CI: 1.017–1.103) in low NDVI areas and 1.031 (95% CI: 0.988–1.075) in high NDVI areas. The RR per a 1 ◦C increase in HNe was 1.011 (95% CI: 0.998–1.024) and 1.005 (95% CI: 0.992–1.018) in low and high NDVI areas, respectively. Greenspaces have expanded over time in all districts of Seoul, and the risk of suicide for night-time heat decreased over time in both low and high NDVI areas. Our findings suggest that exposure to night-time heat is associated with an increased risk of suicide, but this risk may be mitigated by greater greenspaces in urban areas. Prioritizing development and maintenance of urban greenspaces will be a critical co-benefit strategy for promoting public mental health in changing climates.","container-title":"Environmental Research: Health","DOI":"10.1088/2752-5309/ad1c42","ISSN":"2752-5309","issue":"1","journalAbbreviation":"Environ. Res.: Health","language":"en","license":"http://creativecommons.org/licenses/by/4.0","note":"publisher: IOP Publishing","page":"015005","source":"Crossref","title":"A protective role of urban greenspace on the association between night-time heat and suicide in Seoul, South Korea","URL":"https://iopscience.iop.org/article/10.1088/2752-5309/ad1c42","volume":"2","author":[{"family":"Park","given":"Jinah"},{"family":"Moon","given":"Jeongmin"},{"family":"Kwon","given":"Dohoon"},{"family":"Ji","given":"John S"},{"family":"Kim","given":"Ho"},{"family":"Kim","given":"Yoonhee"}],"accessed":{"date-parts":[["2025",9,23]]},"issued":{"date-parts":[["2024",3,1]]}},"suppress-author":true}],"schema":"https://github.com/citation-style-language/schema/raw/master/csl-citation.json"} </w:instrText>
            </w:r>
            <w:r w:rsidRPr="00B46523">
              <w:rPr>
                <w:rFonts w:ascii="Times New Roman" w:eastAsia="Times New Roman" w:hAnsi="Times New Roman" w:cs="Times New Roman"/>
                <w:sz w:val="14"/>
                <w:szCs w:val="14"/>
                <w:lang w:eastAsia="en-GB"/>
              </w:rPr>
              <w:fldChar w:fldCharType="separate"/>
            </w:r>
            <w:r w:rsidRPr="00B46523">
              <w:rPr>
                <w:rFonts w:ascii="Times New Roman" w:hAnsi="Times New Roman" w:cs="Times New Roman"/>
                <w:sz w:val="14"/>
                <w:szCs w:val="14"/>
              </w:rPr>
              <w:t>(2024)</w:t>
            </w:r>
            <w:r w:rsidRPr="00B46523">
              <w:rPr>
                <w:rFonts w:ascii="Times New Roman" w:eastAsia="Times New Roman" w:hAnsi="Times New Roman" w:cs="Times New Roman"/>
                <w:sz w:val="14"/>
                <w:szCs w:val="14"/>
                <w:lang w:eastAsia="en-GB"/>
              </w:rPr>
              <w:fldChar w:fldCharType="end"/>
            </w:r>
          </w:p>
        </w:tc>
        <w:tc>
          <w:tcPr>
            <w:tcW w:w="639" w:type="pct"/>
          </w:tcPr>
          <w:p w14:paraId="7B1D1026" w14:textId="70F78944" w:rsidR="00B46523" w:rsidRPr="00A258C6"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4"/>
                <w:szCs w:val="14"/>
                <w:lang w:eastAsia="en-GB"/>
              </w:rPr>
            </w:pPr>
            <w:r w:rsidRPr="00A258C6">
              <w:rPr>
                <w:rFonts w:ascii="Times New Roman" w:hAnsi="Times New Roman" w:cs="Times New Roman"/>
                <w:color w:val="000000" w:themeColor="text1"/>
                <w:sz w:val="14"/>
                <w:szCs w:val="14"/>
              </w:rPr>
              <w:t>Space-time-stratified case-crossover study with distributed lag nonlinear functions, stratified by subgroups</w:t>
            </w:r>
          </w:p>
        </w:tc>
        <w:tc>
          <w:tcPr>
            <w:tcW w:w="319" w:type="pct"/>
          </w:tcPr>
          <w:p w14:paraId="25016B28" w14:textId="6359DC47" w:rsidR="00B46523" w:rsidRPr="00A258C6" w:rsidRDefault="00B46523" w:rsidP="00B46523">
            <w:pPr>
              <w:ind w:right="14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4"/>
                <w:szCs w:val="14"/>
                <w:lang w:eastAsia="en-GB"/>
              </w:rPr>
            </w:pPr>
            <w:r w:rsidRPr="00A258C6">
              <w:rPr>
                <w:rFonts w:ascii="Times New Roman" w:hAnsi="Times New Roman" w:cs="Times New Roman"/>
                <w:color w:val="000000" w:themeColor="text1"/>
                <w:sz w:val="14"/>
                <w:szCs w:val="14"/>
              </w:rPr>
              <w:t>14,693</w:t>
            </w:r>
          </w:p>
        </w:tc>
        <w:tc>
          <w:tcPr>
            <w:tcW w:w="474" w:type="pct"/>
          </w:tcPr>
          <w:p w14:paraId="42789FFE" w14:textId="09648343" w:rsidR="00B46523" w:rsidRPr="00A258C6"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4"/>
                <w:szCs w:val="14"/>
                <w:lang w:eastAsia="en-GB"/>
              </w:rPr>
            </w:pPr>
            <w:r w:rsidRPr="00A258C6">
              <w:rPr>
                <w:rFonts w:ascii="Times New Roman" w:hAnsi="Times New Roman" w:cs="Times New Roman"/>
                <w:color w:val="000000" w:themeColor="text1"/>
                <w:sz w:val="14"/>
                <w:szCs w:val="14"/>
              </w:rPr>
              <w:t xml:space="preserve">Clinical: suicide mortality data </w:t>
            </w:r>
          </w:p>
        </w:tc>
        <w:tc>
          <w:tcPr>
            <w:tcW w:w="379" w:type="pct"/>
          </w:tcPr>
          <w:p w14:paraId="289EB189" w14:textId="700C514B" w:rsidR="00B46523" w:rsidRPr="00A258C6"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4"/>
                <w:szCs w:val="14"/>
                <w:lang w:eastAsia="en-GB"/>
              </w:rPr>
            </w:pPr>
            <w:r w:rsidRPr="00A258C6">
              <w:rPr>
                <w:rFonts w:ascii="Times New Roman" w:hAnsi="Times New Roman" w:cs="Times New Roman"/>
                <w:color w:val="000000" w:themeColor="text1"/>
                <w:sz w:val="14"/>
                <w:szCs w:val="14"/>
              </w:rPr>
              <w:t>Seoul, South Korea (June-September 2000-2020)</w:t>
            </w:r>
          </w:p>
        </w:tc>
        <w:tc>
          <w:tcPr>
            <w:tcW w:w="368" w:type="pct"/>
          </w:tcPr>
          <w:p w14:paraId="6B0D9B93" w14:textId="23978DAE" w:rsidR="00B46523" w:rsidRPr="00A258C6"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4"/>
                <w:szCs w:val="14"/>
                <w:lang w:eastAsia="en-GB"/>
              </w:rPr>
            </w:pPr>
            <w:r w:rsidRPr="00A258C6">
              <w:rPr>
                <w:rFonts w:ascii="Times New Roman" w:hAnsi="Times New Roman" w:cs="Times New Roman"/>
                <w:color w:val="000000" w:themeColor="text1"/>
                <w:sz w:val="14"/>
                <w:szCs w:val="14"/>
              </w:rPr>
              <w:t>Hot night indices (hot night duration and hot night excess)</w:t>
            </w:r>
          </w:p>
        </w:tc>
        <w:tc>
          <w:tcPr>
            <w:tcW w:w="429" w:type="pct"/>
          </w:tcPr>
          <w:p w14:paraId="04164932" w14:textId="08230130" w:rsidR="00B46523" w:rsidRPr="00A258C6"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4"/>
                <w:szCs w:val="14"/>
                <w:lang w:eastAsia="en-GB"/>
              </w:rPr>
            </w:pPr>
            <w:r w:rsidRPr="00A258C6">
              <w:rPr>
                <w:rFonts w:ascii="Times New Roman" w:hAnsi="Times New Roman" w:cs="Times New Roman"/>
                <w:color w:val="000000" w:themeColor="text1"/>
                <w:sz w:val="14"/>
                <w:szCs w:val="14"/>
              </w:rPr>
              <w:t>Suicide</w:t>
            </w:r>
          </w:p>
        </w:tc>
        <w:tc>
          <w:tcPr>
            <w:tcW w:w="518" w:type="pct"/>
          </w:tcPr>
          <w:p w14:paraId="6602C121" w14:textId="3E28989D" w:rsidR="00B46523" w:rsidRPr="00A258C6"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4"/>
                <w:szCs w:val="14"/>
                <w:lang w:eastAsia="en-GB"/>
              </w:rPr>
            </w:pPr>
            <w:r w:rsidRPr="00A258C6">
              <w:rPr>
                <w:rFonts w:ascii="Times New Roman" w:hAnsi="Times New Roman" w:cs="Times New Roman"/>
                <w:color w:val="000000" w:themeColor="text1"/>
                <w:sz w:val="14"/>
                <w:szCs w:val="14"/>
              </w:rPr>
              <w:t>Age (&lt;30/30-64/≥65), sex (male</w:t>
            </w:r>
            <w:r>
              <w:rPr>
                <w:rFonts w:ascii="Times New Roman" w:hAnsi="Times New Roman" w:cs="Times New Roman"/>
                <w:color w:val="000000" w:themeColor="text1"/>
                <w:sz w:val="14"/>
                <w:szCs w:val="14"/>
              </w:rPr>
              <w:t xml:space="preserve">, </w:t>
            </w:r>
            <w:r w:rsidRPr="00A258C6">
              <w:rPr>
                <w:rFonts w:ascii="Times New Roman" w:hAnsi="Times New Roman" w:cs="Times New Roman"/>
                <w:color w:val="000000" w:themeColor="text1"/>
                <w:sz w:val="14"/>
                <w:szCs w:val="14"/>
              </w:rPr>
              <w:t>female)</w:t>
            </w:r>
          </w:p>
        </w:tc>
        <w:tc>
          <w:tcPr>
            <w:tcW w:w="370" w:type="pct"/>
          </w:tcPr>
          <w:p w14:paraId="12B7F126" w14:textId="61E483DF" w:rsidR="00B46523" w:rsidRPr="00A258C6"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4"/>
                <w:szCs w:val="14"/>
                <w:lang w:eastAsia="en-GB"/>
              </w:rPr>
            </w:pPr>
            <w:r w:rsidRPr="00A258C6">
              <w:rPr>
                <w:rFonts w:ascii="Times New Roman" w:hAnsi="Times New Roman" w:cs="Times New Roman"/>
                <w:color w:val="000000" w:themeColor="text1"/>
                <w:sz w:val="14"/>
                <w:szCs w:val="14"/>
              </w:rPr>
              <w:t>Green space (NDVI)</w:t>
            </w:r>
          </w:p>
        </w:tc>
        <w:tc>
          <w:tcPr>
            <w:tcW w:w="766" w:type="pct"/>
          </w:tcPr>
          <w:p w14:paraId="35AAF055" w14:textId="5E2D80DE" w:rsidR="00B46523" w:rsidRPr="00A258C6"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4"/>
                <w:szCs w:val="14"/>
                <w:lang w:eastAsia="en-GB"/>
              </w:rPr>
            </w:pPr>
            <w:r w:rsidRPr="00A258C6">
              <w:rPr>
                <w:rFonts w:ascii="Times New Roman" w:hAnsi="Times New Roman" w:cs="Times New Roman"/>
                <w:color w:val="000000" w:themeColor="text1"/>
                <w:sz w:val="14"/>
                <w:szCs w:val="14"/>
              </w:rPr>
              <w:t>The association between hot night duration and suicide was stronger in men (RR 1.06 [1.01-1.11]) than women (RR 1.02 [0.95-1.09])</w:t>
            </w:r>
            <w:r>
              <w:rPr>
                <w:rFonts w:ascii="Times New Roman" w:hAnsi="Times New Roman" w:cs="Times New Roman"/>
                <w:color w:val="000000" w:themeColor="text1"/>
                <w:sz w:val="14"/>
                <w:szCs w:val="14"/>
              </w:rPr>
              <w:t xml:space="preserve">, but this was not statistically significant. No significant differences were observed across age groups.  </w:t>
            </w:r>
            <w:r w:rsidRPr="00A258C6">
              <w:rPr>
                <w:rFonts w:ascii="Times New Roman" w:hAnsi="Times New Roman" w:cs="Times New Roman"/>
                <w:color w:val="000000" w:themeColor="text1"/>
                <w:sz w:val="14"/>
                <w:szCs w:val="14"/>
              </w:rPr>
              <w:t>Furthermore, there was a higher risk of suicide associated with night-time heat exposure in low NDVI districts than high NDVI districts. No significant differences were reported for age or sex.</w:t>
            </w:r>
          </w:p>
        </w:tc>
        <w:tc>
          <w:tcPr>
            <w:tcW w:w="367" w:type="pct"/>
          </w:tcPr>
          <w:p w14:paraId="79D2C930" w14:textId="7129852B" w:rsidR="00B46523" w:rsidRPr="00A258C6"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4"/>
                <w:szCs w:val="14"/>
                <w:lang w:eastAsia="en-GB"/>
              </w:rPr>
            </w:pPr>
            <w:r w:rsidRPr="00A258C6">
              <w:rPr>
                <w:rFonts w:ascii="Times New Roman" w:hAnsi="Times New Roman" w:cs="Times New Roman"/>
                <w:color w:val="000000" w:themeColor="text1"/>
                <w:sz w:val="14"/>
                <w:szCs w:val="14"/>
              </w:rPr>
              <w:t>5 (high)</w:t>
            </w:r>
          </w:p>
        </w:tc>
      </w:tr>
      <w:tr w:rsidR="00B46523" w:rsidRPr="004676D1" w14:paraId="55AC77EA" w14:textId="77777777" w:rsidTr="5F496F7B">
        <w:tc>
          <w:tcPr>
            <w:cnfStyle w:val="001000000000" w:firstRow="0" w:lastRow="0" w:firstColumn="1" w:lastColumn="0" w:oddVBand="0" w:evenVBand="0" w:oddHBand="0" w:evenHBand="0" w:firstRowFirstColumn="0" w:firstRowLastColumn="0" w:lastRowFirstColumn="0" w:lastRowLastColumn="0"/>
            <w:tcW w:w="370" w:type="pct"/>
          </w:tcPr>
          <w:p w14:paraId="0E4000A8" w14:textId="208E6849" w:rsidR="00B46523" w:rsidRPr="00B46523" w:rsidRDefault="00B46523" w:rsidP="00B46523">
            <w:pPr>
              <w:rPr>
                <w:rFonts w:ascii="Times New Roman" w:eastAsia="Times New Roman" w:hAnsi="Times New Roman" w:cs="Times New Roman"/>
                <w:sz w:val="14"/>
                <w:szCs w:val="14"/>
                <w:lang w:eastAsia="en-GB"/>
              </w:rPr>
            </w:pPr>
            <w:r w:rsidRPr="00B46523">
              <w:rPr>
                <w:rFonts w:ascii="Times New Roman" w:eastAsia="Times New Roman" w:hAnsi="Times New Roman" w:cs="Times New Roman"/>
                <w:sz w:val="14"/>
                <w:szCs w:val="14"/>
                <w:lang w:eastAsia="en-GB"/>
              </w:rPr>
              <w:t xml:space="preserve">Parks et al. </w:t>
            </w:r>
            <w:r w:rsidRPr="00B46523">
              <w:rPr>
                <w:rFonts w:ascii="Times New Roman" w:eastAsia="Times New Roman" w:hAnsi="Times New Roman" w:cs="Times New Roman"/>
                <w:sz w:val="14"/>
                <w:szCs w:val="14"/>
                <w:lang w:eastAsia="en-GB"/>
              </w:rPr>
              <w:fldChar w:fldCharType="begin"/>
            </w:r>
            <w:r w:rsidR="00E234F4">
              <w:rPr>
                <w:rFonts w:ascii="Times New Roman" w:eastAsia="Times New Roman" w:hAnsi="Times New Roman" w:cs="Times New Roman"/>
                <w:sz w:val="14"/>
                <w:szCs w:val="14"/>
                <w:lang w:eastAsia="en-GB"/>
              </w:rPr>
              <w:instrText xml:space="preserve"> ADDIN ZOTERO_ITEM CSL_CITATION {"citationID":"Kl1LNoG6","properties":{"formattedCitation":"(2023)","plainCitation":"(2023)","noteIndex":0},"citationItems":[{"id":25374,"uris":["http://zotero.org/users/12189530/items/SX8FGI2R"],"itemData":{"id":25374,"type":"article-journal","abstract":"Background Limited evidence exists on how temperature increases are associated with hospital visits from alcohol- and substance-related disorders, despite plausible behavioral and physiological pathways.\nMethods In the present study, we implemented a case-crossover design, which controls for seasonal patterns, long-term trends, and non- or slowly-varying confounders, with distributed lag non-linear temperature terms (0–6 days) to estimate associations between daily ZIP Code-level temperature and alcohol- and substance-related disorder hospital visit rates in New York State during 1995–2014. We also examined four substance-related disorder subcauses (cannabis, cocaine, opioid, sedatives).\nResults Here we show that, for alcohol-related disorders, a daily increase in temperature from the daily minimum (−30.1 °C (−22.2 °F)) to the 75th percentile (18.8 °C (65.8 °F)) across 0–6 lag days is associated with a cumulative 24.6% (95%CI,14.6%–34.6%) increase in hospital visit rates, largely driven by increases on the day of and day before hospital visit, with an association larger outside New York City. For substance-related disorders, we ﬁnd evidence of a positive association at temperatures from the daily minimum (−30.1 °C (−22.2 °F)) to the 50th percentile (10.4 °C (50.7 °F)) (37.7% (95%CI,27.2%–48.2%), but not at higher temperatures. Findings are consistent across age group, sex, and social vulnerability.\nConclusions Our work highlights how hospital visits from alcohol- and substance-related disorders are currently impacted by elevated temperatures and could be further affected by rising temperatures resulting from climate change. Enhanced social infrastructure and health system interventions could mitigate these impacts.","container-title":"Communications Medicine","DOI":"10.1038/s43856-023-00346-1","ISSN":"2730-664X","issue":"1","journalAbbreviation":"Commun Med","language":"en","page":"118","source":"DOI.org (Crossref)","title":"The association between temperature and alcohol- and substance-related disorder hospital visits in New York State","URL":"https://www.nature.com/articles/s43856-023-00346-1","volume":"3","author":[{"family":"Parks","given":"Robbie M."},{"family":"Rowland","given":"Sebastian T."},{"family":"Do","given":"Vivian"},{"family":"Boehme","given":"Amelia K."},{"family":"Dominici","given":"Francesca"},{"family":"Hart","given":"Carl L."},{"family":"Kioumourtzoglou","given":"Marianthi-Anna"}],"accessed":{"date-parts":[["2024",11,14]]},"issued":{"date-parts":[["2023",9,26]]}},"suppress-author":true}],"schema":"https://github.com/citation-style-language/schema/raw/master/csl-citation.json"} </w:instrText>
            </w:r>
            <w:r w:rsidRPr="00B46523">
              <w:rPr>
                <w:rFonts w:ascii="Times New Roman" w:eastAsia="Times New Roman" w:hAnsi="Times New Roman" w:cs="Times New Roman"/>
                <w:sz w:val="14"/>
                <w:szCs w:val="14"/>
                <w:lang w:eastAsia="en-GB"/>
              </w:rPr>
              <w:fldChar w:fldCharType="separate"/>
            </w:r>
            <w:r w:rsidRPr="00B46523">
              <w:rPr>
                <w:rFonts w:ascii="Times New Roman" w:hAnsi="Times New Roman" w:cs="Times New Roman"/>
                <w:sz w:val="14"/>
                <w:szCs w:val="14"/>
              </w:rPr>
              <w:t>(2023)</w:t>
            </w:r>
            <w:r w:rsidRPr="00B46523">
              <w:rPr>
                <w:rFonts w:ascii="Times New Roman" w:eastAsia="Times New Roman" w:hAnsi="Times New Roman" w:cs="Times New Roman"/>
                <w:sz w:val="14"/>
                <w:szCs w:val="14"/>
                <w:lang w:eastAsia="en-GB"/>
              </w:rPr>
              <w:fldChar w:fldCharType="end"/>
            </w:r>
          </w:p>
        </w:tc>
        <w:tc>
          <w:tcPr>
            <w:tcW w:w="639" w:type="pct"/>
          </w:tcPr>
          <w:p w14:paraId="4865D531" w14:textId="462222BF"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Time-stratified case-crossover study; distributed lag non-linear model; conditional logistic regression; stratified by subgroups</w:t>
            </w:r>
          </w:p>
        </w:tc>
        <w:tc>
          <w:tcPr>
            <w:tcW w:w="319" w:type="pct"/>
          </w:tcPr>
          <w:p w14:paraId="05B0A06E" w14:textId="269BE56F" w:rsidR="00B46523" w:rsidRPr="004676D1" w:rsidRDefault="00B46523" w:rsidP="00B46523">
            <w:pPr>
              <w:ind w:right="14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717,798 total hospital visits for alcohol-related disorders and 794,305 for substance-related disorders</w:t>
            </w:r>
          </w:p>
        </w:tc>
        <w:tc>
          <w:tcPr>
            <w:tcW w:w="474" w:type="pct"/>
          </w:tcPr>
          <w:p w14:paraId="64075774" w14:textId="45BDAA51"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Clinical: alcohol- and substance-related disorder cases</w:t>
            </w:r>
          </w:p>
        </w:tc>
        <w:tc>
          <w:tcPr>
            <w:tcW w:w="379" w:type="pct"/>
          </w:tcPr>
          <w:p w14:paraId="08B2DF86" w14:textId="183BBAD9"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New York State, USA (1995-2014)</w:t>
            </w:r>
          </w:p>
        </w:tc>
        <w:tc>
          <w:tcPr>
            <w:tcW w:w="368" w:type="pct"/>
          </w:tcPr>
          <w:p w14:paraId="5135DE1D" w14:textId="467BCD01"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90th percentile, 99th percentile (relative to minimum temperature)</w:t>
            </w:r>
          </w:p>
        </w:tc>
        <w:tc>
          <w:tcPr>
            <w:tcW w:w="429" w:type="pct"/>
          </w:tcPr>
          <w:p w14:paraId="1A96CE7C" w14:textId="167485B8"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Hospital admission for alcohol- or substance-related (cannabis, cocaine, opioids, sedatives) disorder (ICD-9-CM)</w:t>
            </w:r>
          </w:p>
        </w:tc>
        <w:tc>
          <w:tcPr>
            <w:tcW w:w="518" w:type="pct"/>
          </w:tcPr>
          <w:p w14:paraId="267C3D9F" w14:textId="22A4CBB9"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Age (0-24; 25-44; 45-64; 65+), sex (male, female)</w:t>
            </w:r>
          </w:p>
        </w:tc>
        <w:tc>
          <w:tcPr>
            <w:tcW w:w="370" w:type="pct"/>
          </w:tcPr>
          <w:p w14:paraId="0754B6AF" w14:textId="567E2E71"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N/A</w:t>
            </w:r>
          </w:p>
        </w:tc>
        <w:tc>
          <w:tcPr>
            <w:tcW w:w="766" w:type="pct"/>
          </w:tcPr>
          <w:p w14:paraId="57F11AB5" w14:textId="13B03742"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4"/>
                <w:szCs w:val="14"/>
                <w:lang w:eastAsia="en-GB"/>
              </w:rPr>
            </w:pPr>
            <w:r w:rsidRPr="3DA70E2F">
              <w:rPr>
                <w:rFonts w:ascii="Times New Roman" w:hAnsi="Times New Roman" w:cs="Times New Roman"/>
                <w:color w:val="000000" w:themeColor="text1"/>
                <w:sz w:val="14"/>
                <w:szCs w:val="14"/>
              </w:rPr>
              <w:t>No difference by age or sex were reported at either percentile threshold. Statistical significance of group differences was not assessed.</w:t>
            </w:r>
          </w:p>
        </w:tc>
        <w:tc>
          <w:tcPr>
            <w:tcW w:w="367" w:type="pct"/>
          </w:tcPr>
          <w:p w14:paraId="579A885D" w14:textId="58DAA973"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5 (high)</w:t>
            </w:r>
          </w:p>
        </w:tc>
      </w:tr>
      <w:tr w:rsidR="00B46523" w:rsidRPr="004676D1" w14:paraId="7B29F7B9" w14:textId="77777777" w:rsidTr="5F496F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 w:type="pct"/>
          </w:tcPr>
          <w:p w14:paraId="4789153B" w14:textId="32BE58BD" w:rsidR="00B46523" w:rsidRPr="00B46523" w:rsidRDefault="00B46523" w:rsidP="00B46523">
            <w:pPr>
              <w:rPr>
                <w:rFonts w:ascii="Times New Roman" w:eastAsia="Times New Roman" w:hAnsi="Times New Roman" w:cs="Times New Roman"/>
                <w:sz w:val="14"/>
                <w:szCs w:val="14"/>
                <w:lang w:eastAsia="en-GB"/>
              </w:rPr>
            </w:pPr>
            <w:r w:rsidRPr="00B46523">
              <w:rPr>
                <w:rFonts w:ascii="Times New Roman" w:eastAsia="Times New Roman" w:hAnsi="Times New Roman" w:cs="Times New Roman"/>
                <w:sz w:val="14"/>
                <w:szCs w:val="14"/>
                <w:lang w:eastAsia="en-GB"/>
              </w:rPr>
              <w:t xml:space="preserve">Schulte et al. </w:t>
            </w:r>
            <w:r w:rsidRPr="00B46523">
              <w:rPr>
                <w:rFonts w:ascii="Times New Roman" w:eastAsia="Times New Roman" w:hAnsi="Times New Roman" w:cs="Times New Roman"/>
                <w:sz w:val="14"/>
                <w:szCs w:val="14"/>
                <w:lang w:eastAsia="en-GB"/>
              </w:rPr>
              <w:fldChar w:fldCharType="begin"/>
            </w:r>
            <w:r w:rsidR="00E234F4">
              <w:rPr>
                <w:rFonts w:ascii="Times New Roman" w:eastAsia="Times New Roman" w:hAnsi="Times New Roman" w:cs="Times New Roman"/>
                <w:sz w:val="14"/>
                <w:szCs w:val="14"/>
                <w:lang w:eastAsia="en-GB"/>
              </w:rPr>
              <w:instrText xml:space="preserve"> ADDIN ZOTERO_ITEM CSL_CITATION {"citationID":"TR32QJLc","properties":{"formattedCitation":"(2024)","plainCitation":"(2024)","noteIndex":0},"citationItems":[{"id":28798,"uris":["http://zotero.org/users/12189530/items/6YIENP6X"],"itemData":{"id":28798,"type":"article-journal","abstract":"Objectives: We assessed the relationship between heat and emergency hospital admissions (EHAs) in Switzerland using clinically relevant metrics.\nMethods: Applying distributed lag non-linear models, we investigated temperatureadmission associations between May and September 1998–2019 for various disease groups, by age class and gender. We estimated the relative risk (RR) for moderate (29°C) and extreme (34°C) daily maximum temperatures relative to disease-speciﬁc optimum temperature, and calculated attributable fractions (AFs) for hot days and the following week. We also calculated the total number of heat-related EHAs.\nResults: We attributed 31,387 (95% conﬁdence interval: 21,567–40,408) EHAs to aboveoptimal temperatures, 1.1% (0.7%–1.4%) of the total. Extreme temperatures increased the EHA risk for mental, infectious and neurological diseases. We observed particularly high AFs due to extreme heat for dehydration (85.9%, 95% CI: 82.4%–88.8%) and acute kidney injury (AKI, 56.1%, 95% CI: 45.3%–64.7%). While EHA risk generally increased with age, we also found high RRs for infectious diseases in children (0–15 years) and AKI in young adults (15–64 years).\nConclusion: Hot weather increases the EHA risk in Switzerland. Therefore a comprehensive clinical and public health response is needed.","container-title":"International Journal of Public Health","DOI":"10.3389/ijph.2024.1607349","ISSN":"1661-8564","journalAbbreviation":"Int J Public Health","language":"en","license":"https://creativecommons.org/licenses/by/4.0/","note":"publisher: Frontiers Media SA","source":"Crossref","title":"Risk, Attributable Fraction and Attributable Number of Cause-Specific Heat-Related Emergency Hospital Admissions in Switzerland","URL":"https://www.ssph-journal.org/articles/10.3389/ijph.2024.1607349/full","volume":"69","author":[{"family":"Schulte","given":"Florian"},{"family":"Röösli","given":"Martin"},{"family":"Ragettli","given":"Martina S."}],"accessed":{"date-parts":[["2025",9,16]]},"issued":{"date-parts":[["2024",10,7]]}},"suppress-author":true}],"schema":"https://github.com/citation-style-language/schema/raw/master/csl-citation.json"} </w:instrText>
            </w:r>
            <w:r w:rsidRPr="00B46523">
              <w:rPr>
                <w:rFonts w:ascii="Times New Roman" w:eastAsia="Times New Roman" w:hAnsi="Times New Roman" w:cs="Times New Roman"/>
                <w:sz w:val="14"/>
                <w:szCs w:val="14"/>
                <w:lang w:eastAsia="en-GB"/>
              </w:rPr>
              <w:fldChar w:fldCharType="separate"/>
            </w:r>
            <w:r w:rsidRPr="00B46523">
              <w:rPr>
                <w:rFonts w:ascii="Times New Roman" w:hAnsi="Times New Roman" w:cs="Times New Roman"/>
                <w:sz w:val="14"/>
                <w:szCs w:val="14"/>
              </w:rPr>
              <w:t>(2024)</w:t>
            </w:r>
            <w:r w:rsidRPr="00B46523">
              <w:rPr>
                <w:rFonts w:ascii="Times New Roman" w:eastAsia="Times New Roman" w:hAnsi="Times New Roman" w:cs="Times New Roman"/>
                <w:sz w:val="14"/>
                <w:szCs w:val="14"/>
                <w:lang w:eastAsia="en-GB"/>
              </w:rPr>
              <w:fldChar w:fldCharType="end"/>
            </w:r>
          </w:p>
        </w:tc>
        <w:tc>
          <w:tcPr>
            <w:tcW w:w="639" w:type="pct"/>
          </w:tcPr>
          <w:p w14:paraId="7100636E" w14:textId="03DEBBC3"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Pr>
                <w:rFonts w:ascii="Times New Roman" w:hAnsi="Times New Roman" w:cs="Times New Roman"/>
                <w:color w:val="000000" w:themeColor="text1"/>
                <w:sz w:val="14"/>
                <w:szCs w:val="14"/>
              </w:rPr>
              <w:t>Time-series analysis using d</w:t>
            </w:r>
            <w:r w:rsidRPr="3DA70E2F">
              <w:rPr>
                <w:rFonts w:ascii="Times New Roman" w:hAnsi="Times New Roman" w:cs="Times New Roman"/>
                <w:color w:val="000000" w:themeColor="text1"/>
                <w:sz w:val="14"/>
                <w:szCs w:val="14"/>
              </w:rPr>
              <w:t>istributed lag non-linear model; conditional Poisson regression, stratified by subgroups</w:t>
            </w:r>
          </w:p>
        </w:tc>
        <w:tc>
          <w:tcPr>
            <w:tcW w:w="319" w:type="pct"/>
          </w:tcPr>
          <w:p w14:paraId="36F35B7D" w14:textId="323A781F" w:rsidR="00B46523" w:rsidRPr="004676D1" w:rsidRDefault="00B46523" w:rsidP="00B46523">
            <w:pPr>
              <w:ind w:right="14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 xml:space="preserve">238,596 admissions </w:t>
            </w:r>
          </w:p>
        </w:tc>
        <w:tc>
          <w:tcPr>
            <w:tcW w:w="474" w:type="pct"/>
          </w:tcPr>
          <w:p w14:paraId="31098CDF" w14:textId="081EF8D6"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Clinical: emergency department admissions for mental and behavioural disorders</w:t>
            </w:r>
          </w:p>
        </w:tc>
        <w:tc>
          <w:tcPr>
            <w:tcW w:w="379" w:type="pct"/>
          </w:tcPr>
          <w:p w14:paraId="566E2545" w14:textId="273CD4C1"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Switzerland (May-September 1998-2019)</w:t>
            </w:r>
          </w:p>
        </w:tc>
        <w:tc>
          <w:tcPr>
            <w:tcW w:w="368" w:type="pct"/>
          </w:tcPr>
          <w:p w14:paraId="5A98B53C" w14:textId="63BAADA1"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99th percentile of the daily maximum temperature (34•C) relative to disease-specific optimum temperature</w:t>
            </w:r>
          </w:p>
        </w:tc>
        <w:tc>
          <w:tcPr>
            <w:tcW w:w="429" w:type="pct"/>
          </w:tcPr>
          <w:p w14:paraId="2F6DB197" w14:textId="0BA3D833"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Hospital admission for mental and behavioural disorders (ICD-10)</w:t>
            </w:r>
          </w:p>
        </w:tc>
        <w:tc>
          <w:tcPr>
            <w:tcW w:w="518" w:type="pct"/>
          </w:tcPr>
          <w:p w14:paraId="1E42ABD3" w14:textId="6D86C3E6"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Age (0-14; 15-64; 65-74; 75-84; ≥85), sex (male, female)</w:t>
            </w:r>
          </w:p>
        </w:tc>
        <w:tc>
          <w:tcPr>
            <w:tcW w:w="370" w:type="pct"/>
          </w:tcPr>
          <w:p w14:paraId="7EC67971" w14:textId="3C0760B8"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N/A</w:t>
            </w:r>
          </w:p>
        </w:tc>
        <w:tc>
          <w:tcPr>
            <w:tcW w:w="766" w:type="pct"/>
          </w:tcPr>
          <w:p w14:paraId="1F2DE24F" w14:textId="5B586AC6"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lang w:eastAsia="en-GB"/>
              </w:rPr>
            </w:pPr>
            <w:r w:rsidRPr="3DA70E2F">
              <w:rPr>
                <w:rFonts w:ascii="Times New Roman" w:hAnsi="Times New Roman" w:cs="Times New Roman"/>
                <w:color w:val="000000" w:themeColor="text1"/>
                <w:sz w:val="14"/>
                <w:szCs w:val="14"/>
              </w:rPr>
              <w:t>The risk was higher for age groups 15-64 years and 75-84 years, while it was not significant for the other age groups. The risk was significant for both men and women, with slightly higher risk for men. Statistical significance of group differences was not assessed.</w:t>
            </w:r>
          </w:p>
        </w:tc>
        <w:tc>
          <w:tcPr>
            <w:tcW w:w="367" w:type="pct"/>
          </w:tcPr>
          <w:p w14:paraId="3E4FA6B9" w14:textId="44CF1EBA"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5 (high)</w:t>
            </w:r>
          </w:p>
        </w:tc>
      </w:tr>
      <w:tr w:rsidR="00B46523" w:rsidRPr="004676D1" w14:paraId="31780D38" w14:textId="77777777" w:rsidTr="5F496F7B">
        <w:tc>
          <w:tcPr>
            <w:cnfStyle w:val="001000000000" w:firstRow="0" w:lastRow="0" w:firstColumn="1" w:lastColumn="0" w:oddVBand="0" w:evenVBand="0" w:oddHBand="0" w:evenHBand="0" w:firstRowFirstColumn="0" w:firstRowLastColumn="0" w:lastRowFirstColumn="0" w:lastRowLastColumn="0"/>
            <w:tcW w:w="370" w:type="pct"/>
          </w:tcPr>
          <w:p w14:paraId="6FCAFBA2" w14:textId="1FEE3511" w:rsidR="00B46523" w:rsidRPr="00B46523" w:rsidRDefault="00B46523" w:rsidP="00B46523">
            <w:pPr>
              <w:rPr>
                <w:rFonts w:ascii="Times New Roman" w:eastAsia="Times New Roman" w:hAnsi="Times New Roman" w:cs="Times New Roman"/>
                <w:sz w:val="14"/>
                <w:szCs w:val="14"/>
                <w:lang w:eastAsia="en-GB"/>
              </w:rPr>
            </w:pPr>
            <w:r w:rsidRPr="00B46523">
              <w:rPr>
                <w:rFonts w:ascii="Times New Roman" w:eastAsia="Times New Roman" w:hAnsi="Times New Roman" w:cs="Times New Roman"/>
                <w:sz w:val="14"/>
                <w:szCs w:val="14"/>
                <w:lang w:eastAsia="en-GB"/>
              </w:rPr>
              <w:lastRenderedPageBreak/>
              <w:t xml:space="preserve">Shang et al. </w:t>
            </w:r>
            <w:r w:rsidRPr="00B46523">
              <w:rPr>
                <w:rFonts w:ascii="Times New Roman" w:eastAsia="Times New Roman" w:hAnsi="Times New Roman" w:cs="Times New Roman"/>
                <w:sz w:val="14"/>
                <w:szCs w:val="14"/>
                <w:lang w:eastAsia="en-GB"/>
              </w:rPr>
              <w:fldChar w:fldCharType="begin"/>
            </w:r>
            <w:r w:rsidR="00E234F4">
              <w:rPr>
                <w:rFonts w:ascii="Times New Roman" w:eastAsia="Times New Roman" w:hAnsi="Times New Roman" w:cs="Times New Roman"/>
                <w:sz w:val="14"/>
                <w:szCs w:val="14"/>
                <w:lang w:eastAsia="en-GB"/>
              </w:rPr>
              <w:instrText xml:space="preserve"> ADDIN ZOTERO_ITEM CSL_CITATION {"citationID":"VJOEn3zj","properties":{"formattedCitation":"(2025)","plainCitation":"(2025)","noteIndex":0},"citationItems":[{"id":28775,"uris":["http://zotero.org/users/12189530/items/V5PZZVH8"],"itemData":{"id":28775,"type":"article-journal","abstract":"High-temperature exposure has been reported to be associated with depression scores and the risk of hospital visits. However, how heatwaves affect depression severity and the underlying mechanisms remains unclear. Inpatients with depression from the Anhui Mental Health Center in China between January 2020 and December 2023 were included in this retrospective study. The patients were grouped into mild, moderate and severe depression categories according to discharge diagnoses. The effects of heatwaves in two weeks prior to admission on depression severity were assessed based on mixed-effect logistic regression model, and the roles of thyroid hormones were quantified by piecewise structural equation modeling. Stratified analyses were conducted by gender, age, BMI and the COVID-19 pandemic. A total of 5,978 inpatients with depression were hospitalized 7,118 times during the study period. The depression severity escalated with the threshold and duration of heatwaves. The risk of more severe depression during heatwave exposure (≥95th percentile, ≥3 days) was 12.4 % (95 % CI: 6.1 %, 19 %) higher compared to non-heatwave conditions. The proportions of mediating effects of thyroid hormones (T3, FT3, T4 and the FT4/FT3 ratio) were 7.7 % (95 % CI: 0.3 %, 20.1 %), 13.6 % (95 % CI: 1.5 %, 30.6 %), 12.8 % (95 % CI: 4.3 %, 25.7 %) and 23.3 % (95 % CI: 11.4 %, 54.1 %) in the influences of heatwaves on depression severity, respectively. Males, young and middle-aged patients, overweight patients, and those hospitalized during the COVID-19 pandemic, were all more sensitive to heatwaves. Our study showed that heatwaves significantly correlated with depression severity. Thyroid hormones may played potential mediating roles in this association.","container-title":"Environment International","DOI":"10.1016/j.envint.2025.109523","ISSN":"0160-4120","language":"en","license":"https://www.elsevier.com/tdm/userlicense/1.0/","note":"publisher: Elsevier BV","page":"109523","source":"Crossref","title":"The mediating role of thyroid hormone in the association between heatwave exposure and depression severity","URL":"https://linkinghub.elsevier.com/retrieve/pii/S0160412025002740","volume":"200","author":[{"family":"Shang","given":"Jingxiao"},{"family":"Xu","given":"Jiayu"},{"family":"Xie","given":"Tianqin"},{"family":"Ji","given":"John S."},{"family":"Tang","given":"Xiaoming"},{"family":"Wang","given":"Jing"},{"family":"Wang","given":"Ting"},{"family":"Liu","given":"Yuewei"},{"family":"Zhu","given":"Daomin"},{"family":"Huang","given":"Cunrui"}],"accessed":{"date-parts":[["2025",9,14]]},"issued":{"date-parts":[["2025",6]]}},"suppress-author":true}],"schema":"https://github.com/citation-style-language/schema/raw/master/csl-citation.json"} </w:instrText>
            </w:r>
            <w:r w:rsidRPr="00B46523">
              <w:rPr>
                <w:rFonts w:ascii="Times New Roman" w:eastAsia="Times New Roman" w:hAnsi="Times New Roman" w:cs="Times New Roman"/>
                <w:sz w:val="14"/>
                <w:szCs w:val="14"/>
                <w:lang w:eastAsia="en-GB"/>
              </w:rPr>
              <w:fldChar w:fldCharType="separate"/>
            </w:r>
            <w:r w:rsidRPr="00B46523">
              <w:rPr>
                <w:rFonts w:ascii="Times New Roman" w:hAnsi="Times New Roman" w:cs="Times New Roman"/>
                <w:sz w:val="14"/>
                <w:szCs w:val="14"/>
              </w:rPr>
              <w:t>(2025)</w:t>
            </w:r>
            <w:r w:rsidRPr="00B46523">
              <w:rPr>
                <w:rFonts w:ascii="Times New Roman" w:eastAsia="Times New Roman" w:hAnsi="Times New Roman" w:cs="Times New Roman"/>
                <w:sz w:val="14"/>
                <w:szCs w:val="14"/>
                <w:lang w:eastAsia="en-GB"/>
              </w:rPr>
              <w:fldChar w:fldCharType="end"/>
            </w:r>
          </w:p>
        </w:tc>
        <w:tc>
          <w:tcPr>
            <w:tcW w:w="639" w:type="pct"/>
          </w:tcPr>
          <w:p w14:paraId="59246532" w14:textId="57EDFB8D"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Pr>
                <w:rFonts w:ascii="Times New Roman" w:hAnsi="Times New Roman" w:cs="Times New Roman"/>
                <w:color w:val="000000" w:themeColor="text1"/>
                <w:sz w:val="14"/>
                <w:szCs w:val="14"/>
              </w:rPr>
              <w:t>Retrospective observational study using m</w:t>
            </w:r>
            <w:r w:rsidRPr="3DA70E2F">
              <w:rPr>
                <w:rFonts w:ascii="Times New Roman" w:hAnsi="Times New Roman" w:cs="Times New Roman"/>
                <w:color w:val="000000" w:themeColor="text1"/>
                <w:sz w:val="14"/>
                <w:szCs w:val="14"/>
              </w:rPr>
              <w:t>ixed-effect logistic regression</w:t>
            </w:r>
            <w:r>
              <w:rPr>
                <w:rFonts w:ascii="Times New Roman" w:hAnsi="Times New Roman" w:cs="Times New Roman"/>
                <w:color w:val="000000" w:themeColor="text1"/>
                <w:sz w:val="14"/>
                <w:szCs w:val="14"/>
              </w:rPr>
              <w:t xml:space="preserve"> and </w:t>
            </w:r>
            <w:r w:rsidRPr="3DA70E2F">
              <w:rPr>
                <w:rFonts w:ascii="Times New Roman" w:hAnsi="Times New Roman" w:cs="Times New Roman"/>
                <w:color w:val="000000" w:themeColor="text1"/>
                <w:sz w:val="14"/>
                <w:szCs w:val="14"/>
              </w:rPr>
              <w:t>structural equation modelling, stratified by subgroups</w:t>
            </w:r>
          </w:p>
        </w:tc>
        <w:tc>
          <w:tcPr>
            <w:tcW w:w="319" w:type="pct"/>
          </w:tcPr>
          <w:p w14:paraId="644B0601" w14:textId="656FCC7D" w:rsidR="00B46523" w:rsidRPr="004676D1" w:rsidRDefault="00B46523" w:rsidP="00B46523">
            <w:pPr>
              <w:ind w:right="14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5,978 patients (7,118 hospitalisations)</w:t>
            </w:r>
          </w:p>
        </w:tc>
        <w:tc>
          <w:tcPr>
            <w:tcW w:w="474" w:type="pct"/>
          </w:tcPr>
          <w:p w14:paraId="2D324236" w14:textId="0D04CF99"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Clinical: Inpatients with depression</w:t>
            </w:r>
          </w:p>
        </w:tc>
        <w:tc>
          <w:tcPr>
            <w:tcW w:w="379" w:type="pct"/>
          </w:tcPr>
          <w:p w14:paraId="7C22D007" w14:textId="0C9CE18C"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Anhui, China (2020-2023)</w:t>
            </w:r>
          </w:p>
        </w:tc>
        <w:tc>
          <w:tcPr>
            <w:tcW w:w="368" w:type="pct"/>
          </w:tcPr>
          <w:p w14:paraId="5E93A882" w14:textId="79857DD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Heatwave: ≥3 days ≥95th percentile of daily mean temperature (other durations also analysed)</w:t>
            </w:r>
          </w:p>
        </w:tc>
        <w:tc>
          <w:tcPr>
            <w:tcW w:w="429" w:type="pct"/>
          </w:tcPr>
          <w:p w14:paraId="61B468C1" w14:textId="113993F9"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Diagnosis of depression (ICD-10) categorised into mild, moderate or severe depression based on discharge diagnosis after a hospitalisation</w:t>
            </w:r>
          </w:p>
        </w:tc>
        <w:tc>
          <w:tcPr>
            <w:tcW w:w="518" w:type="pct"/>
          </w:tcPr>
          <w:p w14:paraId="612392AC" w14:textId="68EE7C7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 xml:space="preserve">Sex (male, female); age (≤18 years, minors; 19–64 years, young and middle-aged individuals; ≥65 years, elderly individuals), BMI (&lt;18 kg/m2, underweight; 18–24 kg/m2, normal weight; &gt; 24 kg/m2, overweight). </w:t>
            </w:r>
          </w:p>
        </w:tc>
        <w:tc>
          <w:tcPr>
            <w:tcW w:w="370" w:type="pct"/>
          </w:tcPr>
          <w:p w14:paraId="2CBEB32B" w14:textId="2029C63C"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N/A</w:t>
            </w:r>
          </w:p>
        </w:tc>
        <w:tc>
          <w:tcPr>
            <w:tcW w:w="766" w:type="pct"/>
          </w:tcPr>
          <w:p w14:paraId="2AEC3491" w14:textId="42A0270F"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For a 3d heatwave, men (3d: OR 1.143 [1.036, 1.261]) were more susceptible than women (3d: OR 1.113 [1.036, 1.195]); older individuals (3d: OR 1.193 [1.058, 1.346]) were more susceptible than young and middle-ages (3d: OR 1.086 [1.015, 1.162]) and minors (3d: OR 1.101 [0.949, 1.276]). (At 1d, young and middle aged individuals were more susceptible than older individuals and minors.) Overweight patients (3d: OR 1.130 [1.020, 1.253]) were also more at risk than underweight (3d: OR 1.103 [0.910, 1.338]) and normal weight patients (3d: OR 1.112 [1.032, 1.198]). Statistical significance of group differences was not assessed.</w:t>
            </w:r>
          </w:p>
        </w:tc>
        <w:tc>
          <w:tcPr>
            <w:tcW w:w="367" w:type="pct"/>
          </w:tcPr>
          <w:p w14:paraId="42A95E24" w14:textId="22AF60D5"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5 (high)</w:t>
            </w:r>
          </w:p>
        </w:tc>
      </w:tr>
      <w:tr w:rsidR="00B46523" w:rsidRPr="004676D1" w14:paraId="13D4CF59" w14:textId="77777777" w:rsidTr="5F496F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 w:type="pct"/>
          </w:tcPr>
          <w:p w14:paraId="28880701" w14:textId="4E686F37" w:rsidR="00B46523" w:rsidRPr="00B46523" w:rsidRDefault="00B46523" w:rsidP="00B46523">
            <w:pPr>
              <w:rPr>
                <w:rFonts w:ascii="Times New Roman" w:eastAsia="Times New Roman" w:hAnsi="Times New Roman" w:cs="Times New Roman"/>
                <w:sz w:val="14"/>
                <w:szCs w:val="14"/>
                <w:lang w:eastAsia="en-GB"/>
              </w:rPr>
            </w:pPr>
            <w:r w:rsidRPr="00B46523">
              <w:rPr>
                <w:rFonts w:ascii="Times New Roman" w:eastAsia="Times New Roman" w:hAnsi="Times New Roman" w:cs="Times New Roman"/>
                <w:sz w:val="14"/>
                <w:szCs w:val="14"/>
                <w:lang w:eastAsia="en-GB"/>
              </w:rPr>
              <w:t xml:space="preserve">Shen et al. </w:t>
            </w:r>
            <w:r w:rsidRPr="00B46523">
              <w:rPr>
                <w:rFonts w:ascii="Times New Roman" w:eastAsia="Times New Roman" w:hAnsi="Times New Roman" w:cs="Times New Roman"/>
                <w:sz w:val="14"/>
                <w:szCs w:val="14"/>
                <w:lang w:eastAsia="en-GB"/>
              </w:rPr>
              <w:fldChar w:fldCharType="begin"/>
            </w:r>
            <w:r w:rsidR="00E234F4">
              <w:rPr>
                <w:rFonts w:ascii="Times New Roman" w:eastAsia="Times New Roman" w:hAnsi="Times New Roman" w:cs="Times New Roman"/>
                <w:sz w:val="14"/>
                <w:szCs w:val="14"/>
                <w:lang w:eastAsia="en-GB"/>
              </w:rPr>
              <w:instrText xml:space="preserve"> ADDIN ZOTERO_ITEM CSL_CITATION {"citationID":"bba1m9ht","properties":{"formattedCitation":"(2025)","plainCitation":"(2025)","noteIndex":0},"citationItems":[{"id":28685,"uris":["http://zotero.org/users/12189530/items/8J7PW28Q"],"itemData":{"id":28685,"type":"article-journal","abstract":"Despite growing population and animal evidence linking mental health to environmental stressors, the potentially differential relationships of daytime and nighttime heat exposure with depression have been underexplored in both developed and undeveloped settings. This study aimed to investigate the long-term associations of daytime, nighttime, and day-night compound heatwaves with depressive symptoms in a Chinese nationwide cohort of middle-aged and older population. We analyzed 35211 repeated-measurement observations from 12403 participants (≥45 years) across 125 cities using four waves (2011–2018) of China Health and Retirement Longitudinal Study data. Daytime, nighttime, and compound heatwaves were defined based on multiple temperature thresholds (P90, P92.5, P95) and durations (2–4 consecutive days) for each city. Depressive symptoms were assessed using the 10-item Center for Epidemiologic Studies Depression Scale. Logistic mixed-effects models were employed to quantify heatwave-depression associations and to curve exposure-response functions using restricted cubic spline smoothing. We did several subgroup analyses to testify potential effect modifications by demographic and environmental factors. In both unadjusted and adjusted models, we observed parallel evidence for stronger associations of depressive symptoms with nighttime and compound heatwaves than daytime heatwaves under multiple definitions. Exposure-response analyses demonstrated approximately linear threshold-free associations for daytime heatwaves but J-shaped patterns for nighttime and compound heatwaves. In subgroup analyses, we observed significantly greater vulnerability to heatwave-associated depression among younger (under 65), high-educated, and urban populations, as well as those residing in high air pollution and lowtemperature communities, suggesting potential air pollution-climate interactions in elevating heat-related depression risks. Our study provided novel evidence for greater associations of depressive symptoms with nighttime and compound heatwaves than daytime heatwaves. These findings highlighted the public health urgency to mitigate mental health risks posed by nocturnal and diurnal heat events in the context of global climate warming.","container-title":"Environmental Pollution","DOI":"10.1016/j.envpol.2025.126913","ISSN":"0269-7491","language":"en","license":"https://www.elsevier.com/tdm/userlicense/1.0/","note":"publisher: Elsevier BV","page":"126913","source":"Crossref","title":"Daytime, nighttime, and day-night compound heatwaves and the risk of depression: A Chinese nationwide cohort","title-short":"Daytime, nighttime, and day-night compound heatwaves and the risk of depression","URL":"https://linkinghub.elsevier.com/retrieve/pii/S0269749125012862","volume":"384","author":[{"family":"Shen","given":"Jiajun"},{"family":"Zhang","given":"Yalin"},{"family":"Yuan","given":"Yang"},{"family":"Zhang","given":"Yunquan"},{"family":"Hu","given":"Chengyang"}],"accessed":{"date-parts":[["2025",9,1]]},"issued":{"date-parts":[["2025",11]]}},"suppress-author":true}],"schema":"https://github.com/citation-style-language/schema/raw/master/csl-citation.json"} </w:instrText>
            </w:r>
            <w:r w:rsidRPr="00B46523">
              <w:rPr>
                <w:rFonts w:ascii="Times New Roman" w:eastAsia="Times New Roman" w:hAnsi="Times New Roman" w:cs="Times New Roman"/>
                <w:sz w:val="14"/>
                <w:szCs w:val="14"/>
                <w:lang w:eastAsia="en-GB"/>
              </w:rPr>
              <w:fldChar w:fldCharType="separate"/>
            </w:r>
            <w:r w:rsidRPr="00B46523">
              <w:rPr>
                <w:rFonts w:ascii="Times New Roman" w:hAnsi="Times New Roman" w:cs="Times New Roman"/>
                <w:sz w:val="14"/>
                <w:szCs w:val="14"/>
              </w:rPr>
              <w:t>(2025)</w:t>
            </w:r>
            <w:r w:rsidRPr="00B46523">
              <w:rPr>
                <w:rFonts w:ascii="Times New Roman" w:eastAsia="Times New Roman" w:hAnsi="Times New Roman" w:cs="Times New Roman"/>
                <w:sz w:val="14"/>
                <w:szCs w:val="14"/>
                <w:lang w:eastAsia="en-GB"/>
              </w:rPr>
              <w:fldChar w:fldCharType="end"/>
            </w:r>
          </w:p>
        </w:tc>
        <w:tc>
          <w:tcPr>
            <w:tcW w:w="639" w:type="pct"/>
          </w:tcPr>
          <w:p w14:paraId="05816EE2" w14:textId="0464A151"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Cohort study; logistic mixed effects models</w:t>
            </w:r>
          </w:p>
        </w:tc>
        <w:tc>
          <w:tcPr>
            <w:tcW w:w="319" w:type="pct"/>
          </w:tcPr>
          <w:p w14:paraId="51878C72" w14:textId="238D601E" w:rsidR="00B46523" w:rsidRPr="004676D1" w:rsidRDefault="00B46523" w:rsidP="00B46523">
            <w:pPr>
              <w:ind w:right="14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12,403 participants (35,211 observations)</w:t>
            </w:r>
          </w:p>
        </w:tc>
        <w:tc>
          <w:tcPr>
            <w:tcW w:w="474" w:type="pct"/>
          </w:tcPr>
          <w:p w14:paraId="5823E208" w14:textId="01AD2D03"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General: individuals aged ≥45 years (from the China Health and Retirement Longitudinal Study)</w:t>
            </w:r>
          </w:p>
        </w:tc>
        <w:tc>
          <w:tcPr>
            <w:tcW w:w="379" w:type="pct"/>
          </w:tcPr>
          <w:p w14:paraId="73A326F8" w14:textId="6BA47290"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China (2011-2018)</w:t>
            </w:r>
          </w:p>
        </w:tc>
        <w:tc>
          <w:tcPr>
            <w:tcW w:w="368" w:type="pct"/>
          </w:tcPr>
          <w:p w14:paraId="551ADEAB" w14:textId="1ECBF5CA"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90th, 92.5th, 95th percentile for 2-4 consecutive days (comparing daytime, nighttime, compound heatwave days)</w:t>
            </w:r>
          </w:p>
        </w:tc>
        <w:tc>
          <w:tcPr>
            <w:tcW w:w="429" w:type="pct"/>
          </w:tcPr>
          <w:p w14:paraId="02DD3997" w14:textId="11A115BC"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Depressive symptoms measured using CESD-10</w:t>
            </w:r>
          </w:p>
        </w:tc>
        <w:tc>
          <w:tcPr>
            <w:tcW w:w="518" w:type="pct"/>
          </w:tcPr>
          <w:p w14:paraId="7BF705CE" w14:textId="01188A52"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Age (&lt;65,  ≥65 years); sex (male, female); education level (illiterate, elementary and below, middle school and above); residence (urban, rural).</w:t>
            </w:r>
          </w:p>
        </w:tc>
        <w:tc>
          <w:tcPr>
            <w:tcW w:w="370" w:type="pct"/>
          </w:tcPr>
          <w:p w14:paraId="4EA6B9A1" w14:textId="7B2605EE"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N/A</w:t>
            </w:r>
          </w:p>
        </w:tc>
        <w:tc>
          <w:tcPr>
            <w:tcW w:w="766" w:type="pct"/>
          </w:tcPr>
          <w:p w14:paraId="6D2C47C0" w14:textId="24E20B57"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4"/>
                <w:szCs w:val="14"/>
                <w:lang w:eastAsia="en-GB"/>
              </w:rPr>
            </w:pPr>
            <w:r w:rsidRPr="3DA70E2F">
              <w:rPr>
                <w:rFonts w:ascii="Times New Roman" w:hAnsi="Times New Roman" w:cs="Times New Roman"/>
                <w:color w:val="000000" w:themeColor="text1"/>
                <w:sz w:val="14"/>
                <w:szCs w:val="14"/>
              </w:rPr>
              <w:t>For 3d compound heatwaves at the 95th percentile, individuals aged &lt;65 and those with higher education were significantly more vulnerable. There were no significant differences reported for sex or residence (urban/rural) at this threshold. The results were largely consistent for daytime, nighttime, or compound heatwave days, though urban residents were at significantly higher risk for daytime heatwaves.</w:t>
            </w:r>
          </w:p>
        </w:tc>
        <w:tc>
          <w:tcPr>
            <w:tcW w:w="367" w:type="pct"/>
          </w:tcPr>
          <w:p w14:paraId="56C99107" w14:textId="7E6EC6FF"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5 (high)</w:t>
            </w:r>
          </w:p>
        </w:tc>
      </w:tr>
      <w:tr w:rsidR="00B46523" w:rsidRPr="004676D1" w14:paraId="343F7469" w14:textId="77777777" w:rsidTr="5F496F7B">
        <w:tc>
          <w:tcPr>
            <w:cnfStyle w:val="001000000000" w:firstRow="0" w:lastRow="0" w:firstColumn="1" w:lastColumn="0" w:oddVBand="0" w:evenVBand="0" w:oddHBand="0" w:evenHBand="0" w:firstRowFirstColumn="0" w:firstRowLastColumn="0" w:lastRowFirstColumn="0" w:lastRowLastColumn="0"/>
            <w:tcW w:w="370" w:type="pct"/>
            <w:hideMark/>
          </w:tcPr>
          <w:p w14:paraId="70F6D529" w14:textId="37D4BC26" w:rsidR="00B46523" w:rsidRPr="00B46523" w:rsidRDefault="00B46523" w:rsidP="00B46523">
            <w:pPr>
              <w:rPr>
                <w:rFonts w:ascii="Times New Roman" w:eastAsia="Times New Roman" w:hAnsi="Times New Roman" w:cs="Times New Roman"/>
                <w:sz w:val="14"/>
                <w:szCs w:val="14"/>
                <w:lang w:eastAsia="en-GB"/>
              </w:rPr>
            </w:pPr>
            <w:r w:rsidRPr="00B46523">
              <w:rPr>
                <w:rFonts w:ascii="Times New Roman" w:eastAsia="Times New Roman" w:hAnsi="Times New Roman" w:cs="Times New Roman"/>
                <w:sz w:val="14"/>
                <w:szCs w:val="14"/>
                <w:lang w:eastAsia="en-GB"/>
              </w:rPr>
              <w:t xml:space="preserve">Tang et al. </w:t>
            </w:r>
            <w:r w:rsidRPr="00B46523">
              <w:rPr>
                <w:rFonts w:ascii="Times New Roman" w:eastAsia="Times New Roman" w:hAnsi="Times New Roman" w:cs="Times New Roman"/>
                <w:sz w:val="14"/>
                <w:szCs w:val="14"/>
                <w:lang w:eastAsia="en-GB"/>
              </w:rPr>
              <w:fldChar w:fldCharType="begin"/>
            </w:r>
            <w:r w:rsidR="00E234F4">
              <w:rPr>
                <w:rFonts w:ascii="Times New Roman" w:eastAsia="Times New Roman" w:hAnsi="Times New Roman" w:cs="Times New Roman"/>
                <w:sz w:val="14"/>
                <w:szCs w:val="14"/>
                <w:lang w:eastAsia="en-GB"/>
              </w:rPr>
              <w:instrText xml:space="preserve"> ADDIN ZOTERO_ITEM CSL_CITATION {"citationID":"2yCanhzk","properties":{"formattedCitation":"(2021)","plainCitation":"(2021)","noteIndex":0},"citationItems":[{"id":25157,"uris":["http://zotero.org/users/12189530/items/5UBDNQ6B"],"itemData":{"id":25157,"type":"article-journal","abstract":"Growing studies have shown that high temperature is a potential risk factor of schizophrenia occurrence. Therefore, elaborate analysis of different temperature exposure patterns, such as cumulative heat exposure within a time period and transient exposure at a particular time point, is of important public health significance. This study aims to utilize hourly temperature data to better capture the effects of cumulative and transient heat exposures on schizophrenia during the warm season in Hefei, China. We included the daily mean temperature and daily schizophrenia hospitalizations into the distributed lag non-linear model (DLNM) to simulate the exposure–response curve and determine the heat threshold (19.4 °C). We calculated and applied a novel indicator—daily excess hourly heat (DEHH)—to examine the effects of cumulative heat exposure over a day on schizophrenia hospitalizations. Temperature measurements at each time point were also incorporated in the DLNM as independent exposure indicators to analyze the impact of transient heat exposure on schizophrenia. Each increment of interquartile range (IQR) in DEHH was associated with elevated risk of schizophrenia hospitalizations from lag 1 (RR = 1.036, 95% confidence interval (CI): 1.016, 1.057) to lag 4 (RR = 1.025, 95% CI: 1.005, 1.046). Men and people over 40 years old were more susceptible to DEHH. Besides, we found a greater risk of heat-related schizophrenia hospitalizations between 0 a.m. and 6 a.m. This study revealed the adverse effects of accumulated and transient heat exposures on schizophrenia hospitalizations. Our findings need to be further tested in other regions with distinct regional features.","container-title":"Environmental Science and Pollution Research","DOI":"10.1007/s11356-021-15371-7","ISSN":"0944-1344, 1614-7499","issue":"48","journalAbbreviation":"Environ Sci Pollut Res","language":"en","page":"69160-69170","source":"DOI.org (Crossref)","title":"Effects of different heat exposure patterns (accumulated and transient) and schizophrenia hospitalizations: a time-series analysis on hourly temperature basis","title-short":"Effects of different heat exposure patterns (accumulated and transient) and schizophrenia hospitalizations","URL":"https://link.springer.com/10.1007/s11356-021-15371-7","volume":"28","author":[{"family":"Tang","given":"Chao"},{"family":"Ji","given":"Yifu"},{"family":"Li","given":"Qingru"},{"family":"Yao","given":"Zhenhai"},{"family":"Cheng","given":"Jian"},{"family":"He","given":"Yangyang"},{"family":"Liu","given":"Xiangguo"},{"family":"Pan","given":"Rubing"},{"family":"Wei","given":"Qiannan"},{"family":"Yi","given":"Weizhuo"},{"family":"Su","given":"Hong"}],"accessed":{"date-parts":[["2024",11,13]]},"issued":{"date-parts":[["2021",12]]}},"suppress-author":true}],"schema":"https://github.com/citation-style-language/schema/raw/master/csl-citation.json"} </w:instrText>
            </w:r>
            <w:r w:rsidRPr="00B46523">
              <w:rPr>
                <w:rFonts w:ascii="Times New Roman" w:eastAsia="Times New Roman" w:hAnsi="Times New Roman" w:cs="Times New Roman"/>
                <w:sz w:val="14"/>
                <w:szCs w:val="14"/>
                <w:lang w:eastAsia="en-GB"/>
              </w:rPr>
              <w:fldChar w:fldCharType="separate"/>
            </w:r>
            <w:r w:rsidRPr="00B46523">
              <w:rPr>
                <w:rFonts w:ascii="Times New Roman" w:hAnsi="Times New Roman" w:cs="Times New Roman"/>
                <w:sz w:val="14"/>
                <w:szCs w:val="14"/>
              </w:rPr>
              <w:t>(2021)</w:t>
            </w:r>
            <w:r w:rsidRPr="00B46523">
              <w:rPr>
                <w:rFonts w:ascii="Times New Roman" w:eastAsia="Times New Roman" w:hAnsi="Times New Roman" w:cs="Times New Roman"/>
                <w:sz w:val="14"/>
                <w:szCs w:val="14"/>
                <w:lang w:eastAsia="en-GB"/>
              </w:rPr>
              <w:fldChar w:fldCharType="end"/>
            </w:r>
          </w:p>
        </w:tc>
        <w:tc>
          <w:tcPr>
            <w:tcW w:w="639" w:type="pct"/>
            <w:hideMark/>
          </w:tcPr>
          <w:p w14:paraId="485C857F" w14:textId="7316AAF6"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Time-series analysis with distributed lag non-linear model; subgroup analysis for age and sex.</w:t>
            </w:r>
          </w:p>
        </w:tc>
        <w:tc>
          <w:tcPr>
            <w:tcW w:w="319" w:type="pct"/>
            <w:hideMark/>
          </w:tcPr>
          <w:p w14:paraId="207A3FDE" w14:textId="77777777" w:rsidR="00B46523" w:rsidRPr="004676D1" w:rsidRDefault="00B46523" w:rsidP="00B46523">
            <w:pPr>
              <w:ind w:right="14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21,169</w:t>
            </w:r>
          </w:p>
        </w:tc>
        <w:tc>
          <w:tcPr>
            <w:tcW w:w="474" w:type="pct"/>
            <w:hideMark/>
          </w:tcPr>
          <w:p w14:paraId="0CF0DC40" w14:textId="7777777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Clinical: Schizophrenia hospitalisations during the warm season</w:t>
            </w:r>
          </w:p>
        </w:tc>
        <w:tc>
          <w:tcPr>
            <w:tcW w:w="379" w:type="pct"/>
            <w:hideMark/>
          </w:tcPr>
          <w:p w14:paraId="0F3E4A5C" w14:textId="7777777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 xml:space="preserve">Anhui Mental Health Center in Hefei, China (2005-2019) </w:t>
            </w:r>
          </w:p>
        </w:tc>
        <w:tc>
          <w:tcPr>
            <w:tcW w:w="368" w:type="pct"/>
            <w:hideMark/>
          </w:tcPr>
          <w:p w14:paraId="63B76D5B" w14:textId="7777777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Heat threshold (min. risk temperature) was 19·4°C. Introduced a new index of daily excess hourly heat (DEHH) above the heat threshold.</w:t>
            </w:r>
          </w:p>
        </w:tc>
        <w:tc>
          <w:tcPr>
            <w:tcW w:w="429" w:type="pct"/>
            <w:hideMark/>
          </w:tcPr>
          <w:p w14:paraId="0EEB3645" w14:textId="7777777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Schizophrenia hospitalisations obtained from electronic health records.</w:t>
            </w:r>
          </w:p>
        </w:tc>
        <w:tc>
          <w:tcPr>
            <w:tcW w:w="518" w:type="pct"/>
            <w:hideMark/>
          </w:tcPr>
          <w:p w14:paraId="708DB25B" w14:textId="7777777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Sex (male, female); Age (≤40, &gt;40)</w:t>
            </w:r>
          </w:p>
        </w:tc>
        <w:tc>
          <w:tcPr>
            <w:tcW w:w="370" w:type="pct"/>
            <w:hideMark/>
          </w:tcPr>
          <w:p w14:paraId="07003D3B" w14:textId="7777777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N/A</w:t>
            </w:r>
          </w:p>
        </w:tc>
        <w:tc>
          <w:tcPr>
            <w:tcW w:w="766" w:type="pct"/>
            <w:hideMark/>
          </w:tcPr>
          <w:p w14:paraId="2F39B0C4" w14:textId="01CCCB82"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 xml:space="preserve">There was a higher risk for men from lag0 (RR 1·059) to lag3 (RR 1·036), while no significant association between DEHH and schizophrenia was observed for women at any lag. There was also a higher risk for ages &gt;40 from lag1 (RR 1·049) to lag3 (RR 1·039), while the association was not significant for younger ages. </w:t>
            </w:r>
            <w:r w:rsidRPr="3DA70E2F">
              <w:rPr>
                <w:rFonts w:ascii="Times New Roman" w:hAnsi="Times New Roman" w:cs="Times New Roman"/>
                <w:color w:val="000000" w:themeColor="text1"/>
                <w:sz w:val="14"/>
                <w:szCs w:val="14"/>
              </w:rPr>
              <w:t>Statistical significance of group differences was not assessed.</w:t>
            </w:r>
          </w:p>
        </w:tc>
        <w:tc>
          <w:tcPr>
            <w:tcW w:w="367" w:type="pct"/>
            <w:hideMark/>
          </w:tcPr>
          <w:p w14:paraId="533F08BF" w14:textId="7777777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5 (high)</w:t>
            </w:r>
          </w:p>
        </w:tc>
      </w:tr>
      <w:tr w:rsidR="00B46523" w:rsidRPr="004676D1" w14:paraId="119D8289" w14:textId="77777777" w:rsidTr="5F496F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 w:type="pct"/>
          </w:tcPr>
          <w:p w14:paraId="6F8DF3CD" w14:textId="2EBE0A04" w:rsidR="00B46523" w:rsidRPr="00B46523" w:rsidRDefault="00B46523" w:rsidP="00B46523">
            <w:pPr>
              <w:rPr>
                <w:rFonts w:ascii="Times New Roman" w:eastAsia="Times New Roman" w:hAnsi="Times New Roman" w:cs="Times New Roman"/>
                <w:sz w:val="14"/>
                <w:szCs w:val="14"/>
                <w:lang w:eastAsia="en-GB"/>
              </w:rPr>
            </w:pPr>
            <w:r w:rsidRPr="00B46523">
              <w:rPr>
                <w:rFonts w:ascii="Times New Roman" w:eastAsia="Times New Roman" w:hAnsi="Times New Roman" w:cs="Times New Roman"/>
                <w:sz w:val="14"/>
                <w:szCs w:val="14"/>
                <w:lang w:eastAsia="en-GB"/>
              </w:rPr>
              <w:t xml:space="preserve">Thawonmas et al. </w:t>
            </w:r>
            <w:r w:rsidRPr="00B46523">
              <w:rPr>
                <w:rFonts w:ascii="Times New Roman" w:eastAsia="Times New Roman" w:hAnsi="Times New Roman" w:cs="Times New Roman"/>
                <w:sz w:val="14"/>
                <w:szCs w:val="14"/>
                <w:lang w:eastAsia="en-GB"/>
              </w:rPr>
              <w:fldChar w:fldCharType="begin"/>
            </w:r>
            <w:r w:rsidR="00E234F4">
              <w:rPr>
                <w:rFonts w:ascii="Times New Roman" w:eastAsia="Times New Roman" w:hAnsi="Times New Roman" w:cs="Times New Roman"/>
                <w:sz w:val="14"/>
                <w:szCs w:val="14"/>
                <w:lang w:eastAsia="en-GB"/>
              </w:rPr>
              <w:instrText xml:space="preserve"> ADDIN ZOTERO_ITEM CSL_CITATION {"citationID":"XIpZvybe","properties":{"formattedCitation":"(2024)","plainCitation":"(2024)","noteIndex":0},"citationItems":[{"id":28247,"uris":["http://zotero.org/users/12189530/items/LAFVZ97Y"],"itemData":{"id":28247,"type":"article-journal","abstract":"Background. Previous studies suggest that temperature may trigger suicide, with higher ambient temperatures associated with increased risk globally. However, quantiﬁcation of the attributable suicide burden due to non-optimal temperatures, particularly across speciﬁc subgroups like sex, age, and method of suicide, is limited. This study aimed to quantify this attributable burden across Japan and assess variations in these subgroups to enhance understanding and identify high-risk populations. Methods. Data on daily suicide counts and mean temperatures were collected for all 47 prefectures in Japan (1973–2015) for a comprehensive, nationally representative analysis. Using time-stratiﬁed casecrossover analyses and a distributed lag non-linear model (DLNM), we estimated temperature-suicide associations, accounting for long-term trends, seasonality, and day-of-the-week effects, and capturing both nonlinear and delayed impacts of temperature. Overall attributable fractions and fractions attributable to cold (0th-10th percentile), cool (10th-50th), warm (50th-90th), and hot (90th-100th) temperatures were computed. Subgroup analyses were conducted by sex, age (0 – 64 years and 65 years), and method of suicide (violent or nonviolent). Results. Approximately 19.9% of suicides (95% empirical conﬁdence interval (eCI): 18.8, 20.9) could be attributed to non-optimal temperatures, representing the proportion of cases that would not have occurred under optimal temperature conditions, identiﬁed at the temperature corresponding to the minimum risk of suicide. The highest fraction (9.9%, 95% eCI: 9.4, 10.4) was observed for warm temperatures (50th-90th percentile). Higher burdens were observed in females (23.7%), individuals aged 65 years (31.9%), and violent suicides (22.4%). Conclusions. Nearly 20% of suicides in Japan are associated with non-optimal temperatures, particularly during warmer conditions. These ﬁndings highlight the importance of integrating temperature considerations into suicide prevention strategies, particularly for vulnerable populations such as the elderly. While focused on Japan, these results advocate future research to explore similar burdens globally, enhancing our understanding of environmental impacts on suicide and informing targeted public health interventions.","container-title":"Environmental Research Communications","DOI":"10.1088/2515-7620/ad4c3f","ISSN":"2515-7620","issue":"6","journalAbbreviation":"Environ. Res. Commun.","language":"en","page":"065012","source":"DOI.org (Crossref)","title":"Short-term exposure to ambient temperature and the mortality burden of suicide in Japan","URL":"https://iopscience.iop.org/article/10.1088/2515-7620/ad4c3f","volume":"6","author":[{"family":"Thawonmas","given":"Ramita"},{"family":"Kim","given":"Yoonhee"},{"family":"Hashizume","given":"Masahiro"}],"accessed":{"date-parts":[["2025",6,17]]},"issued":{"date-parts":[["2024",6,1]]}},"suppress-author":true}],"schema":"https://github.com/citation-style-language/schema/raw/master/csl-citation.json"} </w:instrText>
            </w:r>
            <w:r w:rsidRPr="00B46523">
              <w:rPr>
                <w:rFonts w:ascii="Times New Roman" w:eastAsia="Times New Roman" w:hAnsi="Times New Roman" w:cs="Times New Roman"/>
                <w:sz w:val="14"/>
                <w:szCs w:val="14"/>
                <w:lang w:eastAsia="en-GB"/>
              </w:rPr>
              <w:fldChar w:fldCharType="separate"/>
            </w:r>
            <w:r w:rsidRPr="00B46523">
              <w:rPr>
                <w:rFonts w:ascii="Times New Roman" w:hAnsi="Times New Roman" w:cs="Times New Roman"/>
                <w:sz w:val="14"/>
                <w:szCs w:val="14"/>
              </w:rPr>
              <w:t>(2024)</w:t>
            </w:r>
            <w:r w:rsidRPr="00B46523">
              <w:rPr>
                <w:rFonts w:ascii="Times New Roman" w:eastAsia="Times New Roman" w:hAnsi="Times New Roman" w:cs="Times New Roman"/>
                <w:sz w:val="14"/>
                <w:szCs w:val="14"/>
                <w:lang w:eastAsia="en-GB"/>
              </w:rPr>
              <w:fldChar w:fldCharType="end"/>
            </w:r>
          </w:p>
        </w:tc>
        <w:tc>
          <w:tcPr>
            <w:tcW w:w="639" w:type="pct"/>
          </w:tcPr>
          <w:p w14:paraId="33CEE839" w14:textId="28EA54D3"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Time-stratified case-crossover study; distributed lag non-linear model</w:t>
            </w:r>
          </w:p>
        </w:tc>
        <w:tc>
          <w:tcPr>
            <w:tcW w:w="319" w:type="pct"/>
          </w:tcPr>
          <w:p w14:paraId="23AFAA27" w14:textId="40C4EA6F" w:rsidR="00B46523" w:rsidRPr="004676D1" w:rsidRDefault="00B46523" w:rsidP="00B46523">
            <w:pPr>
              <w:ind w:right="14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1,049,592</w:t>
            </w:r>
          </w:p>
        </w:tc>
        <w:tc>
          <w:tcPr>
            <w:tcW w:w="474" w:type="pct"/>
          </w:tcPr>
          <w:p w14:paraId="251F4CAC" w14:textId="5D627E9D"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Clinical: suicide deaths</w:t>
            </w:r>
          </w:p>
        </w:tc>
        <w:tc>
          <w:tcPr>
            <w:tcW w:w="379" w:type="pct"/>
          </w:tcPr>
          <w:p w14:paraId="3CCD264C" w14:textId="26A02228"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Japan (1973-2015)</w:t>
            </w:r>
          </w:p>
        </w:tc>
        <w:tc>
          <w:tcPr>
            <w:tcW w:w="368" w:type="pct"/>
          </w:tcPr>
          <w:p w14:paraId="2542F3D9" w14:textId="684B1931"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90th percentile</w:t>
            </w:r>
          </w:p>
        </w:tc>
        <w:tc>
          <w:tcPr>
            <w:tcW w:w="429" w:type="pct"/>
          </w:tcPr>
          <w:p w14:paraId="14919531" w14:textId="241263A4"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Suicide</w:t>
            </w:r>
          </w:p>
        </w:tc>
        <w:tc>
          <w:tcPr>
            <w:tcW w:w="518" w:type="pct"/>
          </w:tcPr>
          <w:p w14:paraId="3015259C" w14:textId="2E09AA7C"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Sex (male, female); age (0-64, ≥65)</w:t>
            </w:r>
          </w:p>
        </w:tc>
        <w:tc>
          <w:tcPr>
            <w:tcW w:w="370" w:type="pct"/>
          </w:tcPr>
          <w:p w14:paraId="36509CFA" w14:textId="43232B54"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N/A</w:t>
            </w:r>
          </w:p>
        </w:tc>
        <w:tc>
          <w:tcPr>
            <w:tcW w:w="766" w:type="pct"/>
          </w:tcPr>
          <w:p w14:paraId="4DA2EB5A" w14:textId="57EDE509"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Higher burden was reported for women and individuals aged ≥65 years. Statistical significance of group differences was not assessed.</w:t>
            </w:r>
          </w:p>
        </w:tc>
        <w:tc>
          <w:tcPr>
            <w:tcW w:w="367" w:type="pct"/>
          </w:tcPr>
          <w:p w14:paraId="7E2BAEF0" w14:textId="79518A63"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5 (high) </w:t>
            </w:r>
          </w:p>
        </w:tc>
      </w:tr>
      <w:tr w:rsidR="00B46523" w:rsidRPr="004676D1" w14:paraId="2693F5B4" w14:textId="77777777" w:rsidTr="5F496F7B">
        <w:tc>
          <w:tcPr>
            <w:cnfStyle w:val="001000000000" w:firstRow="0" w:lastRow="0" w:firstColumn="1" w:lastColumn="0" w:oddVBand="0" w:evenVBand="0" w:oddHBand="0" w:evenHBand="0" w:firstRowFirstColumn="0" w:firstRowLastColumn="0" w:lastRowFirstColumn="0" w:lastRowLastColumn="0"/>
            <w:tcW w:w="370" w:type="pct"/>
          </w:tcPr>
          <w:p w14:paraId="612ED436" w14:textId="55A8DDC5" w:rsidR="00B46523" w:rsidRPr="00B46523" w:rsidRDefault="00B46523" w:rsidP="00B46523">
            <w:pPr>
              <w:rPr>
                <w:rFonts w:ascii="Times New Roman" w:eastAsia="Times New Roman" w:hAnsi="Times New Roman" w:cs="Times New Roman"/>
                <w:sz w:val="14"/>
                <w:szCs w:val="14"/>
                <w:lang w:eastAsia="en-GB"/>
              </w:rPr>
            </w:pPr>
            <w:r w:rsidRPr="00B46523">
              <w:rPr>
                <w:rFonts w:ascii="Times New Roman" w:eastAsia="Times New Roman" w:hAnsi="Times New Roman" w:cs="Times New Roman"/>
                <w:sz w:val="14"/>
                <w:szCs w:val="14"/>
                <w:lang w:eastAsia="en-GB"/>
              </w:rPr>
              <w:t xml:space="preserve">Thawonmas et al. </w:t>
            </w:r>
            <w:r w:rsidRPr="00B46523">
              <w:rPr>
                <w:rFonts w:ascii="Times New Roman" w:eastAsia="Times New Roman" w:hAnsi="Times New Roman" w:cs="Times New Roman"/>
                <w:sz w:val="14"/>
                <w:szCs w:val="14"/>
                <w:lang w:eastAsia="en-GB"/>
              </w:rPr>
              <w:fldChar w:fldCharType="begin"/>
            </w:r>
            <w:r w:rsidR="00E234F4">
              <w:rPr>
                <w:rFonts w:ascii="Times New Roman" w:eastAsia="Times New Roman" w:hAnsi="Times New Roman" w:cs="Times New Roman"/>
                <w:sz w:val="14"/>
                <w:szCs w:val="14"/>
                <w:lang w:eastAsia="en-GB"/>
              </w:rPr>
              <w:instrText xml:space="preserve"> ADDIN ZOTERO_ITEM CSL_CITATION {"citationID":"Rw8ssKt8","properties":{"formattedCitation":"(2025)","plainCitation":"(2025)","noteIndex":0},"citationItems":[{"id":28747,"uris":["http://zotero.org/users/12189530/items/SFKI7GFU"],"itemData":{"id":28747,"type":"article-journal","abstract":"Suicide is a critical public health issue with rates varying across regions and demographic groups. Recent evidence suggests that ambient temperature may influence suicide risk. This study examines the association between temperature and suicide in Thailand’s tropical climate, focusing on Chiang Mai and Bangkok provinces, and quantifies the attributable burden. Daily suicide and meteorological data from 2002 to 2021 were analyzed using a timestratified case-crossover approach with a distributed lag nonlinear model, adjusted for relative humidity. Province-specific estimates were pooled through a multivariate meta-regression model. The study found a positive, mostly linear association between temperature and suicide risk, with a relative risk (RR) of 1.70 (95% CI: 1.35, 2.15) across the temperature range. Approximately 24.61% of suicides were attributable to temperature, with 12.05% due to hot temperatures above the 66th percentile. The pooled attributable fractions were higher in the 0−64 age group compared to those aged ≥65, while differences between sexes were not statistically significant. This study highlights the significant association between higher ambient temperatures and increased suicide risks in Thailand, emphasizing the need to integrate climate considerations into mental health and suicide prevention policies. Further research across diverse climatic zones is essential for understanding climate influences on mental health globally.","container-title":"Environment &amp; Health","DOI":"10.1021/envhealth.4c00153","ISSN":"2833-8278, 2833-8278","issue":"5","journalAbbreviation":"Environ. Health","language":"en","license":"https://creativecommons.org/licenses/by/4.0/","note":"publisher: American Chemical Society (ACS)","page":"560-570","source":"Crossref","title":"Ambient Temperature and Suicide Risk in Thailand: Evidence from Chiang Mai and Bangkok Provinces","title-short":"Ambient Temperature and Suicide Risk in Thailand","URL":"https://pubs.acs.org/doi/10.1021/envhealth.4c00153","volume":"3","author":[{"family":"Thawonmas","given":"Ramita"},{"family":"Kim","given":"Yoonhee"},{"family":"Hashizume","given":"Masahiro"}],"accessed":{"date-parts":[["2025",9,10]]},"issued":{"date-parts":[["2025",5,16]]}},"suppress-author":true}],"schema":"https://github.com/citation-style-language/schema/raw/master/csl-citation.json"} </w:instrText>
            </w:r>
            <w:r w:rsidRPr="00B46523">
              <w:rPr>
                <w:rFonts w:ascii="Times New Roman" w:eastAsia="Times New Roman" w:hAnsi="Times New Roman" w:cs="Times New Roman"/>
                <w:sz w:val="14"/>
                <w:szCs w:val="14"/>
                <w:lang w:eastAsia="en-GB"/>
              </w:rPr>
              <w:fldChar w:fldCharType="separate"/>
            </w:r>
            <w:r w:rsidRPr="00B46523">
              <w:rPr>
                <w:rFonts w:ascii="Times New Roman" w:hAnsi="Times New Roman" w:cs="Times New Roman"/>
                <w:sz w:val="14"/>
                <w:szCs w:val="14"/>
              </w:rPr>
              <w:t>(2025)</w:t>
            </w:r>
            <w:r w:rsidRPr="00B46523">
              <w:rPr>
                <w:rFonts w:ascii="Times New Roman" w:eastAsia="Times New Roman" w:hAnsi="Times New Roman" w:cs="Times New Roman"/>
                <w:sz w:val="14"/>
                <w:szCs w:val="14"/>
                <w:lang w:eastAsia="en-GB"/>
              </w:rPr>
              <w:fldChar w:fldCharType="end"/>
            </w:r>
          </w:p>
        </w:tc>
        <w:tc>
          <w:tcPr>
            <w:tcW w:w="639" w:type="pct"/>
          </w:tcPr>
          <w:p w14:paraId="5C8FFD3F" w14:textId="4836EFA0"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 xml:space="preserve">Time-stratified case-crossover study; </w:t>
            </w:r>
            <w:r w:rsidRPr="3DA70E2F">
              <w:rPr>
                <w:rFonts w:ascii="Times New Roman" w:hAnsi="Times New Roman" w:cs="Times New Roman"/>
                <w:color w:val="000000" w:themeColor="text1"/>
                <w:sz w:val="14"/>
                <w:szCs w:val="14"/>
              </w:rPr>
              <w:lastRenderedPageBreak/>
              <w:t>distributed lag non-linear model</w:t>
            </w:r>
          </w:p>
        </w:tc>
        <w:tc>
          <w:tcPr>
            <w:tcW w:w="319" w:type="pct"/>
          </w:tcPr>
          <w:p w14:paraId="1AF34DBA" w14:textId="7E93AA1C" w:rsidR="00B46523" w:rsidRPr="004676D1" w:rsidRDefault="00B46523" w:rsidP="00B46523">
            <w:pPr>
              <w:ind w:right="14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lastRenderedPageBreak/>
              <w:t>8,472</w:t>
            </w:r>
          </w:p>
        </w:tc>
        <w:tc>
          <w:tcPr>
            <w:tcW w:w="474" w:type="pct"/>
          </w:tcPr>
          <w:p w14:paraId="02F9AB5F" w14:textId="01F1DDFA"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Clinical: suicide deaths</w:t>
            </w:r>
          </w:p>
        </w:tc>
        <w:tc>
          <w:tcPr>
            <w:tcW w:w="379" w:type="pct"/>
          </w:tcPr>
          <w:p w14:paraId="3F3003F9" w14:textId="36DD5F3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 xml:space="preserve">Chiang Mai &amp; Bangkok, </w:t>
            </w:r>
            <w:r w:rsidRPr="3DA70E2F">
              <w:rPr>
                <w:rFonts w:ascii="Times New Roman" w:hAnsi="Times New Roman" w:cs="Times New Roman"/>
                <w:color w:val="000000" w:themeColor="text1"/>
                <w:sz w:val="14"/>
                <w:szCs w:val="14"/>
              </w:rPr>
              <w:lastRenderedPageBreak/>
              <w:t>Thailand (2002-2021)</w:t>
            </w:r>
          </w:p>
        </w:tc>
        <w:tc>
          <w:tcPr>
            <w:tcW w:w="368" w:type="pct"/>
          </w:tcPr>
          <w:p w14:paraId="30154499" w14:textId="659A9EF1"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lastRenderedPageBreak/>
              <w:t xml:space="preserve">Hot temperatures: </w:t>
            </w:r>
            <w:r w:rsidRPr="3DA70E2F">
              <w:rPr>
                <w:rFonts w:ascii="Times New Roman" w:hAnsi="Times New Roman" w:cs="Times New Roman"/>
                <w:color w:val="000000" w:themeColor="text1"/>
                <w:sz w:val="14"/>
                <w:szCs w:val="14"/>
              </w:rPr>
              <w:lastRenderedPageBreak/>
              <w:t>≥67th percentile</w:t>
            </w:r>
          </w:p>
        </w:tc>
        <w:tc>
          <w:tcPr>
            <w:tcW w:w="429" w:type="pct"/>
          </w:tcPr>
          <w:p w14:paraId="3AF56398" w14:textId="77D06BD9"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lastRenderedPageBreak/>
              <w:t>Suicide</w:t>
            </w:r>
          </w:p>
        </w:tc>
        <w:tc>
          <w:tcPr>
            <w:tcW w:w="518" w:type="pct"/>
          </w:tcPr>
          <w:p w14:paraId="72FA9907" w14:textId="363BE990"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Sex (male, female); age (0-64, ≥65)</w:t>
            </w:r>
          </w:p>
        </w:tc>
        <w:tc>
          <w:tcPr>
            <w:tcW w:w="370" w:type="pct"/>
          </w:tcPr>
          <w:p w14:paraId="12CDA771" w14:textId="0212895E"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N/A</w:t>
            </w:r>
          </w:p>
        </w:tc>
        <w:tc>
          <w:tcPr>
            <w:tcW w:w="766" w:type="pct"/>
          </w:tcPr>
          <w:p w14:paraId="769D644D" w14:textId="70310350"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 xml:space="preserve">Significantly higher burden was reported for individuals aged </w:t>
            </w:r>
            <w:r w:rsidRPr="3DA70E2F">
              <w:rPr>
                <w:rFonts w:ascii="Times New Roman" w:hAnsi="Times New Roman" w:cs="Times New Roman"/>
                <w:color w:val="000000" w:themeColor="text1"/>
                <w:sz w:val="14"/>
                <w:szCs w:val="14"/>
              </w:rPr>
              <w:lastRenderedPageBreak/>
              <w:t>&lt;65. No significant sex difference was found.</w:t>
            </w:r>
          </w:p>
        </w:tc>
        <w:tc>
          <w:tcPr>
            <w:tcW w:w="367" w:type="pct"/>
          </w:tcPr>
          <w:p w14:paraId="0F1DDE67" w14:textId="730C9172"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lastRenderedPageBreak/>
              <w:t>5 (high) </w:t>
            </w:r>
          </w:p>
        </w:tc>
      </w:tr>
      <w:tr w:rsidR="00B46523" w:rsidRPr="004676D1" w14:paraId="34E7632B" w14:textId="77777777" w:rsidTr="5F496F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 w:type="pct"/>
          </w:tcPr>
          <w:p w14:paraId="30BB349F" w14:textId="13C04007" w:rsidR="00B46523" w:rsidRPr="00B46523" w:rsidRDefault="00B46523" w:rsidP="00B46523">
            <w:pPr>
              <w:rPr>
                <w:rFonts w:ascii="Times New Roman" w:eastAsia="Times New Roman" w:hAnsi="Times New Roman" w:cs="Times New Roman"/>
                <w:sz w:val="14"/>
                <w:szCs w:val="14"/>
                <w:lang w:eastAsia="en-GB"/>
              </w:rPr>
            </w:pPr>
            <w:r w:rsidRPr="00B46523">
              <w:rPr>
                <w:rFonts w:ascii="Times New Roman" w:eastAsia="Times New Roman" w:hAnsi="Times New Roman" w:cs="Times New Roman"/>
                <w:sz w:val="14"/>
                <w:szCs w:val="14"/>
                <w:lang w:eastAsia="en-GB"/>
              </w:rPr>
              <w:t xml:space="preserve">Ulrich et al. </w:t>
            </w:r>
            <w:r w:rsidRPr="00B46523">
              <w:rPr>
                <w:rFonts w:ascii="Times New Roman" w:eastAsia="Times New Roman" w:hAnsi="Times New Roman" w:cs="Times New Roman"/>
                <w:sz w:val="14"/>
                <w:szCs w:val="14"/>
                <w:lang w:eastAsia="en-GB"/>
              </w:rPr>
              <w:fldChar w:fldCharType="begin"/>
            </w:r>
            <w:r w:rsidR="00E234F4">
              <w:rPr>
                <w:rFonts w:ascii="Times New Roman" w:eastAsia="Times New Roman" w:hAnsi="Times New Roman" w:cs="Times New Roman"/>
                <w:sz w:val="14"/>
                <w:szCs w:val="14"/>
                <w:lang w:eastAsia="en-GB"/>
              </w:rPr>
              <w:instrText xml:space="preserve"> ADDIN ZOTERO_ITEM CSL_CITATION {"citationID":"1G02BbdI","properties":{"formattedCitation":"(2025)","plainCitation":"(2025)","noteIndex":0},"citationItems":[{"id":28763,"uris":["http://zotero.org/users/12189530/items/7R6A465Y"],"itemData":{"id":28763,"type":"article-journal","abstract":"Background The increasing incidence of extreme heat due to climate change poses a signiﬁcant threat to maternal mental health in the U.S. We examine the association of acute exposure to heatwaves with maternal mental health conditions in North Carolina from 2011 to 2019.","container-title":"The Lancet Regional Health - Americas","DOI":"10.1016/j.lana.2025.100998","ISSN":"2667-193X","language":"en","license":"https://www.elsevier.com/tdm/userlicense/1.0/","note":"publisher: Elsevier BV","page":"100998","source":"Crossref","title":"Mental health disparities among maternal populations following heatwave exposure in North Carolina (2011–2019): a matched analysis","title-short":"Mental health disparities among maternal populations following heatwave exposure in North Carolina (2011–2019)","URL":"https://linkinghub.elsevier.com/retrieve/pii/S2667193X25000080","volume":"42","author":[{"family":"Ulrich","given":"Sarah E."},{"family":"Sugg","given":"Margaret M."},{"family":"Guignet","given":"Dennis"},{"family":"Runkle","given":"Jennifer D."}],"accessed":{"date-parts":[["2025",9,12]]},"issued":{"date-parts":[["2025",2]]}},"suppress-author":true}],"schema":"https://github.com/citation-style-language/schema/raw/master/csl-citation.json"} </w:instrText>
            </w:r>
            <w:r w:rsidRPr="00B46523">
              <w:rPr>
                <w:rFonts w:ascii="Times New Roman" w:eastAsia="Times New Roman" w:hAnsi="Times New Roman" w:cs="Times New Roman"/>
                <w:sz w:val="14"/>
                <w:szCs w:val="14"/>
                <w:lang w:eastAsia="en-GB"/>
              </w:rPr>
              <w:fldChar w:fldCharType="separate"/>
            </w:r>
            <w:r w:rsidRPr="00B46523">
              <w:rPr>
                <w:rFonts w:ascii="Times New Roman" w:hAnsi="Times New Roman" w:cs="Times New Roman"/>
                <w:sz w:val="14"/>
                <w:szCs w:val="14"/>
              </w:rPr>
              <w:t>(2025)</w:t>
            </w:r>
            <w:r w:rsidRPr="00B46523">
              <w:rPr>
                <w:rFonts w:ascii="Times New Roman" w:eastAsia="Times New Roman" w:hAnsi="Times New Roman" w:cs="Times New Roman"/>
                <w:sz w:val="14"/>
                <w:szCs w:val="14"/>
                <w:lang w:eastAsia="en-GB"/>
              </w:rPr>
              <w:fldChar w:fldCharType="end"/>
            </w:r>
          </w:p>
        </w:tc>
        <w:tc>
          <w:tcPr>
            <w:tcW w:w="639" w:type="pct"/>
          </w:tcPr>
          <w:p w14:paraId="18DE7EDF" w14:textId="634AB242"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Pr>
                <w:rFonts w:ascii="Times New Roman" w:hAnsi="Times New Roman" w:cs="Times New Roman"/>
                <w:color w:val="000000" w:themeColor="text1"/>
                <w:sz w:val="14"/>
                <w:szCs w:val="14"/>
              </w:rPr>
              <w:t>Time-stratified case-crossover (m</w:t>
            </w:r>
            <w:r w:rsidRPr="3DA70E2F">
              <w:rPr>
                <w:rFonts w:ascii="Times New Roman" w:hAnsi="Times New Roman" w:cs="Times New Roman"/>
                <w:color w:val="000000" w:themeColor="text1"/>
                <w:sz w:val="14"/>
                <w:szCs w:val="14"/>
              </w:rPr>
              <w:t>atched</w:t>
            </w:r>
            <w:r>
              <w:rPr>
                <w:rFonts w:ascii="Times New Roman" w:hAnsi="Times New Roman" w:cs="Times New Roman"/>
                <w:color w:val="000000" w:themeColor="text1"/>
                <w:sz w:val="14"/>
                <w:szCs w:val="14"/>
              </w:rPr>
              <w:t>)</w:t>
            </w:r>
            <w:r w:rsidRPr="3DA70E2F">
              <w:rPr>
                <w:rFonts w:ascii="Times New Roman" w:hAnsi="Times New Roman" w:cs="Times New Roman"/>
                <w:color w:val="000000" w:themeColor="text1"/>
                <w:sz w:val="14"/>
                <w:szCs w:val="14"/>
              </w:rPr>
              <w:t xml:space="preserve"> analysis </w:t>
            </w:r>
            <w:r>
              <w:rPr>
                <w:rFonts w:ascii="Times New Roman" w:hAnsi="Times New Roman" w:cs="Times New Roman"/>
                <w:color w:val="000000" w:themeColor="text1"/>
                <w:sz w:val="14"/>
                <w:szCs w:val="14"/>
              </w:rPr>
              <w:t>using</w:t>
            </w:r>
            <w:r w:rsidRPr="3DA70E2F">
              <w:rPr>
                <w:rFonts w:ascii="Times New Roman" w:hAnsi="Times New Roman" w:cs="Times New Roman"/>
                <w:color w:val="000000" w:themeColor="text1"/>
                <w:sz w:val="14"/>
                <w:szCs w:val="14"/>
              </w:rPr>
              <w:t xml:space="preserve"> conditional quasi-Poisson models, stratified by subgroups (effect modification analysis)</w:t>
            </w:r>
          </w:p>
        </w:tc>
        <w:tc>
          <w:tcPr>
            <w:tcW w:w="319" w:type="pct"/>
          </w:tcPr>
          <w:p w14:paraId="2AB5F2F3" w14:textId="34B99490" w:rsidR="00B46523" w:rsidRPr="004676D1" w:rsidRDefault="00B46523" w:rsidP="00B46523">
            <w:pPr>
              <w:ind w:right="14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324,928 emergency department visits</w:t>
            </w:r>
          </w:p>
        </w:tc>
        <w:tc>
          <w:tcPr>
            <w:tcW w:w="474" w:type="pct"/>
          </w:tcPr>
          <w:p w14:paraId="21362820" w14:textId="4E852FFA"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Clinical: emergency department visits for psychiatric conditions in pregnant individuals</w:t>
            </w:r>
          </w:p>
        </w:tc>
        <w:tc>
          <w:tcPr>
            <w:tcW w:w="379" w:type="pct"/>
          </w:tcPr>
          <w:p w14:paraId="35AE10EB" w14:textId="668E7797"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North Carolina, USA (May-September 2011-2019)</w:t>
            </w:r>
          </w:p>
        </w:tc>
        <w:tc>
          <w:tcPr>
            <w:tcW w:w="368" w:type="pct"/>
          </w:tcPr>
          <w:p w14:paraId="71CBD12C" w14:textId="028EB9AB"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95th percentile ≥3 days</w:t>
            </w:r>
          </w:p>
        </w:tc>
        <w:tc>
          <w:tcPr>
            <w:tcW w:w="429" w:type="pct"/>
          </w:tcPr>
          <w:p w14:paraId="332481F7" w14:textId="3875987B"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Psychiatric admissions (primary or secondary ICD-10 codes) for perinatal mood and anxiety disorders (PMAD), severe mental illness (SMI), mental disorders of pregnancy (MDP), suicidality, and substance misuse</w:t>
            </w:r>
          </w:p>
        </w:tc>
        <w:tc>
          <w:tcPr>
            <w:tcW w:w="518" w:type="pct"/>
          </w:tcPr>
          <w:p w14:paraId="1A9AB9AC" w14:textId="618D089D"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 xml:space="preserve">Age (&lt;35, ≥35), race (Black, White, other), ethnicity (Hispanic, Non-Hispanic), insurance type (Private, Medicaid, self-pay, other), rural/urban commuting area (RUCA) (urban, rural, suburban), zipcode-level </w:t>
            </w:r>
            <w:bookmarkStart w:id="9" w:name="_Hlk210496180"/>
            <w:r w:rsidRPr="3DA70E2F">
              <w:rPr>
                <w:rFonts w:ascii="Times New Roman" w:hAnsi="Times New Roman" w:cs="Times New Roman"/>
                <w:color w:val="000000" w:themeColor="text1"/>
                <w:sz w:val="14"/>
                <w:szCs w:val="14"/>
              </w:rPr>
              <w:t xml:space="preserve">Index of Concentration at the Extremes </w:t>
            </w:r>
            <w:bookmarkEnd w:id="9"/>
            <w:r w:rsidRPr="3DA70E2F">
              <w:rPr>
                <w:rFonts w:ascii="Times New Roman" w:hAnsi="Times New Roman" w:cs="Times New Roman"/>
                <w:color w:val="000000" w:themeColor="text1"/>
                <w:sz w:val="14"/>
                <w:szCs w:val="14"/>
              </w:rPr>
              <w:t>for Race (ICE Race);  zipcode-level ICE for Income (ICE Income)</w:t>
            </w:r>
          </w:p>
        </w:tc>
        <w:tc>
          <w:tcPr>
            <w:tcW w:w="370" w:type="pct"/>
          </w:tcPr>
          <w:p w14:paraId="3CD1C643" w14:textId="296C89D4"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N/A</w:t>
            </w:r>
          </w:p>
        </w:tc>
        <w:tc>
          <w:tcPr>
            <w:tcW w:w="766" w:type="pct"/>
          </w:tcPr>
          <w:p w14:paraId="56AFDCD1" w14:textId="44780927"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In the effect modification analysis, significantly greater risk was found for pregnant individuals aged ≥35 years for SMI (RR 1.81 [1.45–2.25]); individuals with insurance type 'Other' for PMAD (RR 1.52 [1.25–1.85]), and individuals with Medicaid for SUB (RR 1.04 [1.00–1.08]); individuals with race 'Other' for SUB (RR 1.10 [1.04–1.16]); and those living in rural areas for SUB (RR 1.17 [1.02-1.33]). In contrast, significantly decreased risks were found for Black individuals for PMAD (RR 0.88 [0.85-0.92]); mixed-income neighbourhoods for PMAD (ICE Income Q3: RR 0.88 [0.82–0.95], low-income neighborhoods for SMI (ICE Income Q1: RR 0.84 [0.77–0.92]) and SUIT (RR 0.66 [0.60–0.72]; neighborhood racial segregation for PMAD (ICE Race Q1: RR 0.90 [0.84–0.95]), Medicaid for PMAD (RR 0.90 [0.87–0.93]) and insurance type ‘Other’ for SUIT (RR 0.65 [0.62–0.68]).</w:t>
            </w:r>
          </w:p>
        </w:tc>
        <w:tc>
          <w:tcPr>
            <w:tcW w:w="367" w:type="pct"/>
          </w:tcPr>
          <w:p w14:paraId="33B72E05" w14:textId="7581B944"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5 (high) </w:t>
            </w:r>
          </w:p>
        </w:tc>
      </w:tr>
      <w:tr w:rsidR="00B46523" w:rsidRPr="004676D1" w14:paraId="0EDF8A61" w14:textId="77777777" w:rsidTr="5F496F7B">
        <w:tc>
          <w:tcPr>
            <w:cnfStyle w:val="001000000000" w:firstRow="0" w:lastRow="0" w:firstColumn="1" w:lastColumn="0" w:oddVBand="0" w:evenVBand="0" w:oddHBand="0" w:evenHBand="0" w:firstRowFirstColumn="0" w:firstRowLastColumn="0" w:lastRowFirstColumn="0" w:lastRowLastColumn="0"/>
            <w:tcW w:w="370" w:type="pct"/>
            <w:hideMark/>
          </w:tcPr>
          <w:p w14:paraId="01619EA4" w14:textId="1E3C5027" w:rsidR="00B46523" w:rsidRPr="00B46523" w:rsidRDefault="00B46523" w:rsidP="00B46523">
            <w:pPr>
              <w:rPr>
                <w:rFonts w:ascii="Times New Roman" w:eastAsia="Times New Roman" w:hAnsi="Times New Roman" w:cs="Times New Roman"/>
                <w:sz w:val="14"/>
                <w:szCs w:val="14"/>
                <w:lang w:eastAsia="en-GB"/>
              </w:rPr>
            </w:pPr>
            <w:r w:rsidRPr="00B46523">
              <w:rPr>
                <w:rFonts w:ascii="Times New Roman" w:eastAsia="Times New Roman" w:hAnsi="Times New Roman" w:cs="Times New Roman"/>
                <w:sz w:val="14"/>
                <w:szCs w:val="14"/>
                <w:lang w:eastAsia="en-GB"/>
              </w:rPr>
              <w:t xml:space="preserve">Wang et al. </w:t>
            </w:r>
            <w:r w:rsidRPr="00B46523">
              <w:rPr>
                <w:rFonts w:ascii="Times New Roman" w:eastAsia="Times New Roman" w:hAnsi="Times New Roman" w:cs="Times New Roman"/>
                <w:sz w:val="14"/>
                <w:szCs w:val="14"/>
                <w:lang w:eastAsia="en-GB"/>
              </w:rPr>
              <w:fldChar w:fldCharType="begin"/>
            </w:r>
            <w:r w:rsidR="00E234F4">
              <w:rPr>
                <w:rFonts w:ascii="Times New Roman" w:eastAsia="Times New Roman" w:hAnsi="Times New Roman" w:cs="Times New Roman"/>
                <w:sz w:val="14"/>
                <w:szCs w:val="14"/>
                <w:lang w:eastAsia="en-GB"/>
              </w:rPr>
              <w:instrText xml:space="preserve"> ADDIN ZOTERO_ITEM CSL_CITATION {"citationID":"HJULlOxy","properties":{"formattedCitation":"(2018)","plainCitation":"(2018)","noteIndex":0},"citationItems":[{"id":25399,"uris":["http://zotero.org/users/12189530/items/LJS5YF86"],"itemData":{"id":25399,"type":"article-journal","abstract":"Objective: To investigate the relationship between ambient temperature and hospital admissions for schizophrenia in Hefei, China. Study design: An ecological design was used to explore the effect of ambient temperature on hospital admissions for schizophrenia.\nMethods: Daily data on hospital admissions for schizophrenia and meteorological data for the warm season (MayeOctober) in 2005e2014 were obtained from Anhui Mental Health Centre and Hefei Bureau of Meteorology, respectively. Poisson generalised linear regression model combined with a distributed lag non-linear model was used to analyse the effects of temperature on admissions for schizophrenia. Stratiﬁed analyses according to individual characteristics, such as age and sex, were also conducted.\nResults: A signiﬁcant relationship was found between ambient temperature and admissions for schizophrenia. High temperature appeared to have a delayed effect on admissions for schizophrenia, and a temperature of 28 C (75th percentile) at lag 0e4 days was associated with a 7% (95% conﬁdence interval: 4e11%) increase in admissions for schizophrenia. Stratiﬁed analyses showed that male patients, patients aged 21e60 years and married patients were more vulnerable to high temperature, and the temperature effects for those groups occurred at a lag of 1 day.\nConclusion: High temperature poses signiﬁcant risks for schizophrenia in subtropical regions. Future preventive measures for reducing the occurrence of schizophrenia should be considered for susceptible populations.","container-title":"Public Health","DOI":"10.1016/j.puhe.2018.01.032","ISSN":"00333506","journalAbbreviation":"Public Health","language":"en","page":"70-77","source":"DOI.org (Crossref)","title":"Effect of increasing temperature on daily hospital admissions for schizophrenia in Hefei, China: a time-series analysis","title-short":"Effect of increasing temperature on daily hospital admissions for schizophrenia in Hefei, China","URL":"https://linkinghub.elsevier.com/retrieve/pii/S003335061830043X","volume":"159","author":[{"family":"Wang","given":"S."},{"family":"Zhang","given":"X."},{"family":"Xie","given":"M."},{"family":"Zhao","given":"D."},{"family":"Zhang","given":"H."},{"family":"Zhang","given":"Y."},{"family":"Cheng","given":"Q."},{"family":"Bai","given":"L."},{"family":"Su","given":"H."}],"accessed":{"date-parts":[["2024",11,19]]},"issued":{"date-parts":[["2018",6]]}},"suppress-author":true}],"schema":"https://github.com/citation-style-language/schema/raw/master/csl-citation.json"} </w:instrText>
            </w:r>
            <w:r w:rsidRPr="00B46523">
              <w:rPr>
                <w:rFonts w:ascii="Times New Roman" w:eastAsia="Times New Roman" w:hAnsi="Times New Roman" w:cs="Times New Roman"/>
                <w:sz w:val="14"/>
                <w:szCs w:val="14"/>
                <w:lang w:eastAsia="en-GB"/>
              </w:rPr>
              <w:fldChar w:fldCharType="separate"/>
            </w:r>
            <w:r w:rsidRPr="00B46523">
              <w:rPr>
                <w:rFonts w:ascii="Times New Roman" w:hAnsi="Times New Roman" w:cs="Times New Roman"/>
                <w:sz w:val="14"/>
                <w:szCs w:val="14"/>
              </w:rPr>
              <w:t>(2018)</w:t>
            </w:r>
            <w:r w:rsidRPr="00B46523">
              <w:rPr>
                <w:rFonts w:ascii="Times New Roman" w:eastAsia="Times New Roman" w:hAnsi="Times New Roman" w:cs="Times New Roman"/>
                <w:sz w:val="14"/>
                <w:szCs w:val="14"/>
                <w:lang w:eastAsia="en-GB"/>
              </w:rPr>
              <w:fldChar w:fldCharType="end"/>
            </w:r>
          </w:p>
        </w:tc>
        <w:tc>
          <w:tcPr>
            <w:tcW w:w="639" w:type="pct"/>
            <w:hideMark/>
          </w:tcPr>
          <w:p w14:paraId="190F996D" w14:textId="47A989FD"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Time-series analysis using Poisson generalised linear regression model and distributed lag non-linear model Stratified analyses by age, sex, and marital status.</w:t>
            </w:r>
          </w:p>
        </w:tc>
        <w:tc>
          <w:tcPr>
            <w:tcW w:w="319" w:type="pct"/>
            <w:hideMark/>
          </w:tcPr>
          <w:p w14:paraId="067DA5A5" w14:textId="77777777" w:rsidR="00B46523" w:rsidRPr="004676D1" w:rsidRDefault="00B46523" w:rsidP="00B46523">
            <w:pPr>
              <w:ind w:right="14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17,744</w:t>
            </w:r>
          </w:p>
        </w:tc>
        <w:tc>
          <w:tcPr>
            <w:tcW w:w="474" w:type="pct"/>
            <w:hideMark/>
          </w:tcPr>
          <w:p w14:paraId="1D486F04" w14:textId="7777777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Clinical: Schizophrenia hospital admissions</w:t>
            </w:r>
          </w:p>
        </w:tc>
        <w:tc>
          <w:tcPr>
            <w:tcW w:w="379" w:type="pct"/>
            <w:hideMark/>
          </w:tcPr>
          <w:p w14:paraId="7ED7B3E5" w14:textId="7777777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Anhui Mental Health Centre, China (May-October 2005-2014)</w:t>
            </w:r>
          </w:p>
        </w:tc>
        <w:tc>
          <w:tcPr>
            <w:tcW w:w="368" w:type="pct"/>
            <w:hideMark/>
          </w:tcPr>
          <w:p w14:paraId="341D4CAB" w14:textId="7777777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75th percentile of daily mean temperature (28°C)</w:t>
            </w:r>
          </w:p>
        </w:tc>
        <w:tc>
          <w:tcPr>
            <w:tcW w:w="429" w:type="pct"/>
            <w:hideMark/>
          </w:tcPr>
          <w:p w14:paraId="63131090" w14:textId="7777777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Schizophrenia hospitalisations obtained from health records.</w:t>
            </w:r>
          </w:p>
        </w:tc>
        <w:tc>
          <w:tcPr>
            <w:tcW w:w="518" w:type="pct"/>
            <w:hideMark/>
          </w:tcPr>
          <w:p w14:paraId="6D6F5959" w14:textId="7777777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Sex (male, female); Age (0-20, 21-40, 41-60, &gt;60); Marital status (married, unmarried)</w:t>
            </w:r>
          </w:p>
        </w:tc>
        <w:tc>
          <w:tcPr>
            <w:tcW w:w="370" w:type="pct"/>
            <w:hideMark/>
          </w:tcPr>
          <w:p w14:paraId="63C3A0E5" w14:textId="7777777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N/A</w:t>
            </w:r>
          </w:p>
        </w:tc>
        <w:tc>
          <w:tcPr>
            <w:tcW w:w="766" w:type="pct"/>
            <w:hideMark/>
          </w:tcPr>
          <w:p w14:paraId="63004AE1" w14:textId="7777777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There was a cumulatively higher risk for men (highest RR 1·12 at lag0-4). The age group at highest risk was 21-40 (highest RR 1·09 at lag0-4 and 0-5), followed by 41-60 (highest RR 1·11 at lag0-5). There was also increased cumulative risk for married patients (highest RR 1·07 at lag0-4 and 0-5).</w:t>
            </w:r>
          </w:p>
        </w:tc>
        <w:tc>
          <w:tcPr>
            <w:tcW w:w="367" w:type="pct"/>
            <w:hideMark/>
          </w:tcPr>
          <w:p w14:paraId="1D4583D7" w14:textId="7777777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5 (high)</w:t>
            </w:r>
          </w:p>
        </w:tc>
      </w:tr>
      <w:tr w:rsidR="00B46523" w:rsidRPr="004676D1" w14:paraId="3E6761D9" w14:textId="77777777" w:rsidTr="5F496F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 w:type="pct"/>
          </w:tcPr>
          <w:p w14:paraId="1EE3B9EB" w14:textId="292C2AC3" w:rsidR="00B46523" w:rsidRPr="00B46523" w:rsidRDefault="00B46523" w:rsidP="00B46523">
            <w:pPr>
              <w:rPr>
                <w:rFonts w:ascii="Times New Roman" w:eastAsia="Times New Roman" w:hAnsi="Times New Roman" w:cs="Times New Roman"/>
                <w:sz w:val="14"/>
                <w:szCs w:val="14"/>
                <w:lang w:eastAsia="en-GB"/>
              </w:rPr>
            </w:pPr>
            <w:r w:rsidRPr="00B46523">
              <w:rPr>
                <w:rFonts w:ascii="Times New Roman" w:eastAsia="Times New Roman" w:hAnsi="Times New Roman" w:cs="Times New Roman"/>
                <w:sz w:val="14"/>
                <w:szCs w:val="14"/>
                <w:lang w:eastAsia="en-GB"/>
              </w:rPr>
              <w:t xml:space="preserve">Wang, Hao, et al. </w:t>
            </w:r>
            <w:r w:rsidRPr="00B46523">
              <w:rPr>
                <w:rFonts w:ascii="Times New Roman" w:eastAsia="Times New Roman" w:hAnsi="Times New Roman" w:cs="Times New Roman"/>
                <w:sz w:val="14"/>
                <w:szCs w:val="14"/>
                <w:lang w:eastAsia="en-GB"/>
              </w:rPr>
              <w:fldChar w:fldCharType="begin"/>
            </w:r>
            <w:r w:rsidR="00E234F4">
              <w:rPr>
                <w:rFonts w:ascii="Times New Roman" w:eastAsia="Times New Roman" w:hAnsi="Times New Roman" w:cs="Times New Roman"/>
                <w:sz w:val="14"/>
                <w:szCs w:val="14"/>
                <w:lang w:eastAsia="en-GB"/>
              </w:rPr>
              <w:instrText xml:space="preserve"> ADDIN ZOTERO_ITEM CSL_CITATION {"citationID":"0JZyT4ae","properties":{"formattedCitation":"(2025)","plainCitation":"(2025)","noteIndex":0},"citationItems":[{"id":28779,"uris":["http://zotero.org/users/12189530/items/SIXAYEAP"],"itemData":{"id":28779,"type":"article-journal","abstract":"The health hazards of climate-driven temperature have been extensively studied, but the specific effects on mental health, especially given the backdrop of air pollution and blue-green accessibility, remain largely unknown. Here we investigate individual and synergistic effects of heatwave, air pollution, and blue-green space on depressive symptoms, using data from the China Health and Retirement Longitudinal Study (CHARLS). Logistic regression analyses revealed that exposure to heatwaves was associated with a 4.2–14.0 % increase in depression risk. Furthermore, for every 10 μg/m3 increment in ambient concentrations of PM2.5, PM10, CO, and SO2, the odds ratios (ORs) of depression increased by 25 %, 13 %, 1 %, and 55 %, respectively. We also found positive interactions between the concentrations of PM2.5, PM10, SO2, CO, and the lack of blue and green spaces with heatwave exposure, both on multiplicative (ORs for product terms &gt;1) and additive (RERIs &gt;0) scales. Simultaneous exposure to heatwave and air pollution or lack of green and blue spaces showed increased risk of depression symptom than exposure alone. This study advocates integrating heatwaves, air pollution, and blue/ green infrastructure into climate-resilient mental health policy-making.","container-title":"Journal of Environmental Psychology","DOI":"10.1016/j.jenvp.2025.102684","ISSN":"0272-4944","language":"en","license":"https://www.elsevier.com/tdm/userlicense/1.0/","note":"publisher: Elsevier BV","page":"102684","source":"Crossref","title":"Individual and combined effects of heatwaves, air pollution, green spaces, and blue spaces on depressive symptoms incidence","URL":"https://linkinghub.elsevier.com/retrieve/pii/S0272494425001677","volume":"105","author":[{"family":"Wang","given":"Weiqi"},{"family":"Hao","given":"Yuqing"},{"family":"Peng","given":"Meiyu"},{"family":"Yan","given":"Jin"},{"family":"Xu","given":"Longzhu"},{"family":"Yu","given":"Haiyang"},{"family":"Yang","given":"Zhugen"},{"family":"Meng","given":"Fanyu"}],"accessed":{"date-parts":[["2025",9,14]]},"issued":{"date-parts":[["2025",8]]}},"suppress-author":true}],"schema":"https://github.com/citation-style-language/schema/raw/master/csl-citation.json"} </w:instrText>
            </w:r>
            <w:r w:rsidRPr="00B46523">
              <w:rPr>
                <w:rFonts w:ascii="Times New Roman" w:eastAsia="Times New Roman" w:hAnsi="Times New Roman" w:cs="Times New Roman"/>
                <w:sz w:val="14"/>
                <w:szCs w:val="14"/>
                <w:lang w:eastAsia="en-GB"/>
              </w:rPr>
              <w:fldChar w:fldCharType="separate"/>
            </w:r>
            <w:r w:rsidRPr="00B46523">
              <w:rPr>
                <w:rFonts w:ascii="Times New Roman" w:hAnsi="Times New Roman" w:cs="Times New Roman"/>
                <w:sz w:val="14"/>
                <w:szCs w:val="14"/>
              </w:rPr>
              <w:t>(2025)</w:t>
            </w:r>
            <w:r w:rsidRPr="00B46523">
              <w:rPr>
                <w:rFonts w:ascii="Times New Roman" w:eastAsia="Times New Roman" w:hAnsi="Times New Roman" w:cs="Times New Roman"/>
                <w:sz w:val="14"/>
                <w:szCs w:val="14"/>
                <w:lang w:eastAsia="en-GB"/>
              </w:rPr>
              <w:fldChar w:fldCharType="end"/>
            </w:r>
          </w:p>
        </w:tc>
        <w:tc>
          <w:tcPr>
            <w:tcW w:w="639" w:type="pct"/>
          </w:tcPr>
          <w:p w14:paraId="21602DC9" w14:textId="680B547B"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Longitudinal cohort study; logistic regression and multiplicative/additive interaction analyses, stratified by subgroups</w:t>
            </w:r>
          </w:p>
        </w:tc>
        <w:tc>
          <w:tcPr>
            <w:tcW w:w="319" w:type="pct"/>
          </w:tcPr>
          <w:p w14:paraId="01C94174" w14:textId="15B4E819" w:rsidR="00B46523" w:rsidRPr="004676D1" w:rsidRDefault="00B46523" w:rsidP="00B46523">
            <w:pPr>
              <w:ind w:right="14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12,316 (including 5,807 new cases of depressive symptoms)</w:t>
            </w:r>
          </w:p>
        </w:tc>
        <w:tc>
          <w:tcPr>
            <w:tcW w:w="474" w:type="pct"/>
          </w:tcPr>
          <w:p w14:paraId="20E0B2EB" w14:textId="5838D2C2"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General: individuals aged ≥45 years (from the China Health and Retirement Longitudinal Study)</w:t>
            </w:r>
          </w:p>
        </w:tc>
        <w:tc>
          <w:tcPr>
            <w:tcW w:w="379" w:type="pct"/>
          </w:tcPr>
          <w:p w14:paraId="673CA88E" w14:textId="16FA47DA"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China (2013-2020)</w:t>
            </w:r>
          </w:p>
        </w:tc>
        <w:tc>
          <w:tcPr>
            <w:tcW w:w="368" w:type="pct"/>
          </w:tcPr>
          <w:p w14:paraId="1D1B2F7F" w14:textId="1AA334D7"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9 definitions of heatwave from 92.5th-97.5th percentile for 2-4 days; 3 days 95th percentile reported here as main analysis (34.85°C)</w:t>
            </w:r>
          </w:p>
        </w:tc>
        <w:tc>
          <w:tcPr>
            <w:tcW w:w="429" w:type="pct"/>
          </w:tcPr>
          <w:p w14:paraId="36F9E1CC" w14:textId="022EC9E4"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Depressive symptoms (CESD-10)</w:t>
            </w:r>
          </w:p>
        </w:tc>
        <w:tc>
          <w:tcPr>
            <w:tcW w:w="518" w:type="pct"/>
          </w:tcPr>
          <w:p w14:paraId="2B580D9A" w14:textId="5803E2A1"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Age (&lt;60, ≥60), gender (male, female), education level (low, high), city-level air pollution (PM2.5, PM10, CO and SO2)</w:t>
            </w:r>
          </w:p>
        </w:tc>
        <w:tc>
          <w:tcPr>
            <w:tcW w:w="370" w:type="pct"/>
          </w:tcPr>
          <w:p w14:paraId="6C0E9327" w14:textId="281A1A2D"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City-level exposure to green (NDVI) and blue spaces</w:t>
            </w:r>
          </w:p>
        </w:tc>
        <w:tc>
          <w:tcPr>
            <w:tcW w:w="766" w:type="pct"/>
          </w:tcPr>
          <w:p w14:paraId="06302094" w14:textId="0C6AF91B"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During heatwaves, lower level of green spaces (OR 1.58 [1.36-1.84]) or blue spaces (OR 1.31 [1.13-1.52]) was associated with an increased risk of depressive symptoms. For the heatwave-green space interaction, this effect was stronger among individuals &lt;60 years, with no significant modification by gender or education.</w:t>
            </w:r>
            <w:r>
              <w:br/>
            </w:r>
            <w:r w:rsidRPr="3DA70E2F">
              <w:rPr>
                <w:rFonts w:ascii="Times New Roman" w:hAnsi="Times New Roman" w:cs="Times New Roman"/>
                <w:color w:val="000000" w:themeColor="text1"/>
                <w:sz w:val="14"/>
                <w:szCs w:val="14"/>
              </w:rPr>
              <w:t xml:space="preserve">In contrast, higher air pollution (PM2.5, PM10, CO and SO2) increased risks of depressive </w:t>
            </w:r>
            <w:r w:rsidRPr="3DA70E2F">
              <w:rPr>
                <w:rFonts w:ascii="Times New Roman" w:hAnsi="Times New Roman" w:cs="Times New Roman"/>
                <w:color w:val="000000" w:themeColor="text1"/>
                <w:sz w:val="14"/>
                <w:szCs w:val="14"/>
              </w:rPr>
              <w:lastRenderedPageBreak/>
              <w:t>symptoms during heatwaves. This effect was also pronounced in individuals &lt;60 years.</w:t>
            </w:r>
          </w:p>
        </w:tc>
        <w:tc>
          <w:tcPr>
            <w:tcW w:w="367" w:type="pct"/>
          </w:tcPr>
          <w:p w14:paraId="7F5E8655" w14:textId="7EE34298"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lastRenderedPageBreak/>
              <w:t>5 (high) </w:t>
            </w:r>
          </w:p>
        </w:tc>
      </w:tr>
      <w:tr w:rsidR="00B46523" w:rsidRPr="004676D1" w14:paraId="7C8BBD0A" w14:textId="77777777" w:rsidTr="5F496F7B">
        <w:tc>
          <w:tcPr>
            <w:cnfStyle w:val="001000000000" w:firstRow="0" w:lastRow="0" w:firstColumn="1" w:lastColumn="0" w:oddVBand="0" w:evenVBand="0" w:oddHBand="0" w:evenHBand="0" w:firstRowFirstColumn="0" w:firstRowLastColumn="0" w:lastRowFirstColumn="0" w:lastRowLastColumn="0"/>
            <w:tcW w:w="370" w:type="pct"/>
          </w:tcPr>
          <w:p w14:paraId="2E7843F6" w14:textId="2C82EF00" w:rsidR="00B46523" w:rsidRPr="00B46523" w:rsidRDefault="00B46523" w:rsidP="00B46523">
            <w:pPr>
              <w:rPr>
                <w:rFonts w:ascii="Times New Roman" w:eastAsia="Times New Roman" w:hAnsi="Times New Roman" w:cs="Times New Roman"/>
                <w:sz w:val="14"/>
                <w:szCs w:val="14"/>
                <w:lang w:eastAsia="en-GB"/>
              </w:rPr>
            </w:pPr>
            <w:r w:rsidRPr="00B46523">
              <w:rPr>
                <w:rFonts w:ascii="Times New Roman" w:eastAsia="Times New Roman" w:hAnsi="Times New Roman" w:cs="Times New Roman"/>
                <w:sz w:val="14"/>
                <w:szCs w:val="14"/>
                <w:lang w:eastAsia="en-GB"/>
              </w:rPr>
              <w:t xml:space="preserve">Wang, Li, et al. </w:t>
            </w:r>
            <w:r w:rsidRPr="00B46523">
              <w:rPr>
                <w:rFonts w:ascii="Times New Roman" w:eastAsia="Times New Roman" w:hAnsi="Times New Roman" w:cs="Times New Roman"/>
                <w:sz w:val="14"/>
                <w:szCs w:val="14"/>
                <w:lang w:eastAsia="en-GB"/>
              </w:rPr>
              <w:fldChar w:fldCharType="begin"/>
            </w:r>
            <w:r w:rsidR="00E234F4">
              <w:rPr>
                <w:rFonts w:ascii="Times New Roman" w:eastAsia="Times New Roman" w:hAnsi="Times New Roman" w:cs="Times New Roman"/>
                <w:sz w:val="14"/>
                <w:szCs w:val="14"/>
                <w:lang w:eastAsia="en-GB"/>
              </w:rPr>
              <w:instrText xml:space="preserve"> ADDIN ZOTERO_ITEM CSL_CITATION {"citationID":"uInxA7Ls","properties":{"formattedCitation":"(2025)","plainCitation":"(2025)","noteIndex":0},"citationItems":[{"id":28702,"uris":["http://zotero.org/users/12189530/items/JUJA4RXT"],"itemData":{"id":28702,"type":"article-journal","abstract":"This study investigates the impact of heat exposure on health outcomes among older adults in 10 Indian states, using data from the Longitudinal Aging Study of India (LASI-Wave I) and climate data from the National Oceanic and Atmospheric Administration (NOAA). Propensity score matching and ordered probit models were employed to control for demographic factors and isolate the effects of heat exposure. Our results show a significant association between heat exposure and worsening selfreported health and mental health, including increased feeling of depression, fatigue, fear, and decreased life satisfaction. The analysis indicates that access to cooling devices mitigates adverse health effects in rural areas, while access to onsite water benefits urban residents. These findings underscore the critical role of housing and environment factors in moderating the health impacts of heat exposure and suggest targeted interventions to protect vulnerable populations.","container-title":"International Journal of Environmental Health Research","DOI":"10.1080/09603123.2025.2461115","ISSN":"0960-3123, 1369-1619","language":"en","note":"publisher: Informa UK Limited","page":"1-13","source":"Crossref","title":"Impact of heat exposure on health outcomes among older adults in India: an analysis across ten states","title-short":"Impact of heat exposure on health outcomes among older adults in India","URL":"https://www.tandfonline.com/doi/full/10.1080/09603123.2025.2461115","author":[{"family":"Wang","given":"Sijiu"},{"family":"Li","given":"Tianzi"},{"family":"Rajagopalan","given":"Priya"}],"accessed":{"date-parts":[["2025",9,3]]},"issued":{"date-parts":[["2025",2,5]]}},"suppress-author":true}],"schema":"https://github.com/citation-style-language/schema/raw/master/csl-citation.json"} </w:instrText>
            </w:r>
            <w:r w:rsidRPr="00B46523">
              <w:rPr>
                <w:rFonts w:ascii="Times New Roman" w:eastAsia="Times New Roman" w:hAnsi="Times New Roman" w:cs="Times New Roman"/>
                <w:sz w:val="14"/>
                <w:szCs w:val="14"/>
                <w:lang w:eastAsia="en-GB"/>
              </w:rPr>
              <w:fldChar w:fldCharType="separate"/>
            </w:r>
            <w:r w:rsidRPr="00B46523">
              <w:rPr>
                <w:rFonts w:ascii="Times New Roman" w:hAnsi="Times New Roman" w:cs="Times New Roman"/>
                <w:sz w:val="14"/>
                <w:szCs w:val="14"/>
              </w:rPr>
              <w:t>(2025)</w:t>
            </w:r>
            <w:r w:rsidRPr="00B46523">
              <w:rPr>
                <w:rFonts w:ascii="Times New Roman" w:eastAsia="Times New Roman" w:hAnsi="Times New Roman" w:cs="Times New Roman"/>
                <w:sz w:val="14"/>
                <w:szCs w:val="14"/>
                <w:lang w:eastAsia="en-GB"/>
              </w:rPr>
              <w:fldChar w:fldCharType="end"/>
            </w:r>
          </w:p>
        </w:tc>
        <w:tc>
          <w:tcPr>
            <w:tcW w:w="639" w:type="pct"/>
          </w:tcPr>
          <w:p w14:paraId="56D3FBC6" w14:textId="5B37C01A"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Pr>
                <w:rFonts w:ascii="Times New Roman" w:hAnsi="Times New Roman" w:cs="Times New Roman"/>
                <w:color w:val="000000" w:themeColor="text1"/>
                <w:sz w:val="14"/>
                <w:szCs w:val="14"/>
              </w:rPr>
              <w:t>Longitudinal cohort study using p</w:t>
            </w:r>
            <w:r w:rsidRPr="3DA70E2F">
              <w:rPr>
                <w:rFonts w:ascii="Times New Roman" w:hAnsi="Times New Roman" w:cs="Times New Roman"/>
                <w:color w:val="000000" w:themeColor="text1"/>
                <w:sz w:val="14"/>
                <w:szCs w:val="14"/>
              </w:rPr>
              <w:t xml:space="preserve">ropensity score matching; ordered probit models and linear regression models; moderation and stratified analyses </w:t>
            </w:r>
          </w:p>
        </w:tc>
        <w:tc>
          <w:tcPr>
            <w:tcW w:w="319" w:type="pct"/>
          </w:tcPr>
          <w:p w14:paraId="1D6EB8BE" w14:textId="69D28061" w:rsidR="00B46523" w:rsidRPr="004676D1" w:rsidRDefault="00B46523" w:rsidP="00B46523">
            <w:pPr>
              <w:ind w:right="14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26,567</w:t>
            </w:r>
          </w:p>
        </w:tc>
        <w:tc>
          <w:tcPr>
            <w:tcW w:w="474" w:type="pct"/>
          </w:tcPr>
          <w:p w14:paraId="3BB21462" w14:textId="4B93FFB3"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General: older adults (&gt;45 years) (from the Longitudinal Aging Study of India)</w:t>
            </w:r>
          </w:p>
        </w:tc>
        <w:tc>
          <w:tcPr>
            <w:tcW w:w="379" w:type="pct"/>
          </w:tcPr>
          <w:p w14:paraId="39C4D8C1" w14:textId="07C5568A"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10 states in India (2017-2018)</w:t>
            </w:r>
          </w:p>
        </w:tc>
        <w:tc>
          <w:tcPr>
            <w:tcW w:w="368" w:type="pct"/>
          </w:tcPr>
          <w:p w14:paraId="4FBC4632" w14:textId="245409DC"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Severe heat exposure: At least 25 days in the month exceeding 32°C and highest temp over 47°C</w:t>
            </w:r>
          </w:p>
        </w:tc>
        <w:tc>
          <w:tcPr>
            <w:tcW w:w="429" w:type="pct"/>
          </w:tcPr>
          <w:p w14:paraId="04DDBD17" w14:textId="5ED3F872"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Self-reported mental health: feeling depressed, tired, afraid, and satisfied with life; also self-reported depressive symptoms from CESD-10</w:t>
            </w:r>
          </w:p>
        </w:tc>
        <w:tc>
          <w:tcPr>
            <w:tcW w:w="518" w:type="pct"/>
          </w:tcPr>
          <w:p w14:paraId="49ABD56D" w14:textId="5288988B"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p>
        </w:tc>
        <w:tc>
          <w:tcPr>
            <w:tcW w:w="370" w:type="pct"/>
          </w:tcPr>
          <w:p w14:paraId="602787AB" w14:textId="77855E89"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Presence of electricity supply; having water supply on site; ownership of cooling devices (further stratified by urban/rural residence)</w:t>
            </w:r>
          </w:p>
        </w:tc>
        <w:tc>
          <w:tcPr>
            <w:tcW w:w="766" w:type="pct"/>
          </w:tcPr>
          <w:p w14:paraId="678C997D" w14:textId="14DD89FB"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Owning a cooling device mitigated the negative effect of heat on various mental health measures, including feeling depressed (β=-0.209, p&lt;0.05), afraid (β=-0.375, p&lt;0.01), and depressive symptoms measured by CESD (β=-1.005, p&lt;0.01). This effect was most prominent in rural areas. The moderating effect of electricity supply as not significant. In rural areas, access to water on site was associated with higher likelihood of feeling depressed (β=0.273, p&lt;0.01), tired (β=0.145, p&lt;0.05), afraid (β=0.301, p&lt;0.01), and higher CESD (β=1.034, p&lt;0.01). In contrast, in urban areas, access to water on site was associated with a lower likelihood of feeling tired (β=-0.460, p&lt;0.01).</w:t>
            </w:r>
          </w:p>
        </w:tc>
        <w:tc>
          <w:tcPr>
            <w:tcW w:w="367" w:type="pct"/>
          </w:tcPr>
          <w:p w14:paraId="17E93F9B" w14:textId="6F8902AB"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5 (high) </w:t>
            </w:r>
          </w:p>
        </w:tc>
      </w:tr>
      <w:tr w:rsidR="00B46523" w:rsidRPr="004676D1" w14:paraId="5C92DF52" w14:textId="77777777" w:rsidTr="5F496F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 w:type="pct"/>
            <w:hideMark/>
          </w:tcPr>
          <w:p w14:paraId="30CC525A" w14:textId="61EE57E7" w:rsidR="00B46523" w:rsidRPr="00B46523" w:rsidRDefault="00B46523" w:rsidP="00B46523">
            <w:pPr>
              <w:rPr>
                <w:rFonts w:ascii="Times New Roman" w:eastAsia="Times New Roman" w:hAnsi="Times New Roman" w:cs="Times New Roman"/>
                <w:sz w:val="14"/>
                <w:szCs w:val="14"/>
                <w:lang w:eastAsia="en-GB"/>
              </w:rPr>
            </w:pPr>
            <w:r w:rsidRPr="00B46523">
              <w:rPr>
                <w:rFonts w:ascii="Times New Roman" w:eastAsia="Times New Roman" w:hAnsi="Times New Roman" w:cs="Times New Roman"/>
                <w:sz w:val="14"/>
                <w:szCs w:val="14"/>
                <w:lang w:eastAsia="en-GB"/>
              </w:rPr>
              <w:t xml:space="preserve">Yoo, Eum, Gao, et al. </w:t>
            </w:r>
            <w:r w:rsidRPr="00B46523">
              <w:rPr>
                <w:rFonts w:ascii="Times New Roman" w:eastAsia="Times New Roman" w:hAnsi="Times New Roman" w:cs="Times New Roman"/>
                <w:sz w:val="14"/>
                <w:szCs w:val="14"/>
                <w:lang w:eastAsia="en-GB"/>
              </w:rPr>
              <w:fldChar w:fldCharType="begin"/>
            </w:r>
            <w:r w:rsidR="00E234F4">
              <w:rPr>
                <w:rFonts w:ascii="Times New Roman" w:eastAsia="Times New Roman" w:hAnsi="Times New Roman" w:cs="Times New Roman"/>
                <w:sz w:val="14"/>
                <w:szCs w:val="14"/>
                <w:lang w:eastAsia="en-GB"/>
              </w:rPr>
              <w:instrText xml:space="preserve"> ADDIN ZOTERO_ITEM CSL_CITATION {"citationID":"x5ff8cKI","properties":{"formattedCitation":"(2021)","plainCitation":"(2021)","noteIndex":0},"citationItems":[{"id":24980,"uris":["http://zotero.org/users/12189530/items/Z7R273TI"],"itemData":{"id":24980,"type":"article-journal","abstract":"Relatively few studies investigated the effects of extreme temperatures (both heat and cold) on mental health (ICD-9: 290319; ICD-10: F00-F99) and the potential effect modifications by individuals’ age, sex, and race. We aimed to explore the effect of extreme temperatures of both heat and cold on the emergency room (ER) visits for mental health disorders, and conducted a stratified analysis to identify possible susceptible population in Erie and Niagara counties, NY, USA. To assess the short-term impacts of daily maximum temperature on ER visits related to mental disorders (2009–2015), we applied a quasi-Poisson generalized linear model combined with a distributed lag non-linear model (DLNM). The model was adjusted for day of the week, precipitation, long-term time trend, and seasonality. We found that there were positive associations between short-term exposure to extreme ambient temperatures and increased ER visits for mental disorders, and the effects can vary by individual factors. We found heat effect (relative risk (RR) = 1.16; 95% confidence intervals (CI), 1.06–1.27) on exacerbated mental disorders became intense in the study region and subgroup of population (the elderly) being more susceptible to extreme heat than any other age group. For extreme cold, we found that there is a substantial delay effect of 14 days (RR = 1.25; 95% CI = 1.08–1.45), which is particularly burdensome to the age group of 50–64 years old and African-Americans. Our findings suggest that there is a positive association between short-term exposure to extreme ambient temperature (heat and cold) and increased ER visits for mental disorders, and the effects vary as a function of individual factors, such as age and race.","container-title":"Environmental Science and Pollution Research","DOI":"10.1007/s11356-021-12887-w","ISSN":"0944-1344, 1614-7499","issue":"29","journalAbbreviation":"Environ Sci Pollut Res","language":"en","page":"39243-39256","source":"DOI.org (Crossref)","title":"Effect of extreme temperatures on daily emergency room visits for mental disorders","URL":"https://link.springer.com/10.1007/s11356-021-12887-w","volume":"28","author":[{"family":"Yoo","given":"Eun-hye"},{"family":"Eum","given":"Youngseob"},{"family":"Gao","given":"Qi"},{"family":"Chen","given":"Kai"}],"accessed":{"date-parts":[["2024",11,8]]},"issued":{"date-parts":[["2021",8]]}},"suppress-author":true}],"schema":"https://github.com/citation-style-language/schema/raw/master/csl-citation.json"} </w:instrText>
            </w:r>
            <w:r w:rsidRPr="00B46523">
              <w:rPr>
                <w:rFonts w:ascii="Times New Roman" w:eastAsia="Times New Roman" w:hAnsi="Times New Roman" w:cs="Times New Roman"/>
                <w:sz w:val="14"/>
                <w:szCs w:val="14"/>
                <w:lang w:eastAsia="en-GB"/>
              </w:rPr>
              <w:fldChar w:fldCharType="separate"/>
            </w:r>
            <w:r w:rsidRPr="00B46523">
              <w:rPr>
                <w:rFonts w:ascii="Times New Roman" w:hAnsi="Times New Roman" w:cs="Times New Roman"/>
                <w:sz w:val="14"/>
                <w:szCs w:val="14"/>
              </w:rPr>
              <w:t>(2021)</w:t>
            </w:r>
            <w:r w:rsidRPr="00B46523">
              <w:rPr>
                <w:rFonts w:ascii="Times New Roman" w:eastAsia="Times New Roman" w:hAnsi="Times New Roman" w:cs="Times New Roman"/>
                <w:sz w:val="14"/>
                <w:szCs w:val="14"/>
                <w:lang w:eastAsia="en-GB"/>
              </w:rPr>
              <w:fldChar w:fldCharType="end"/>
            </w:r>
          </w:p>
        </w:tc>
        <w:tc>
          <w:tcPr>
            <w:tcW w:w="639" w:type="pct"/>
            <w:hideMark/>
          </w:tcPr>
          <w:p w14:paraId="2980197E" w14:textId="56E998F2"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Time-series analysis using distributed lag non-linear model and quasi-Poisson distribution; stratified analyses by risk factors</w:t>
            </w:r>
          </w:p>
        </w:tc>
        <w:tc>
          <w:tcPr>
            <w:tcW w:w="319" w:type="pct"/>
            <w:hideMark/>
          </w:tcPr>
          <w:p w14:paraId="325EC599" w14:textId="77777777" w:rsidR="00B46523" w:rsidRPr="004676D1" w:rsidRDefault="00B46523" w:rsidP="00B46523">
            <w:pPr>
              <w:ind w:right="14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94,636</w:t>
            </w:r>
          </w:p>
        </w:tc>
        <w:tc>
          <w:tcPr>
            <w:tcW w:w="474" w:type="pct"/>
            <w:hideMark/>
          </w:tcPr>
          <w:p w14:paraId="78CF5BB7" w14:textId="77777777"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Clinical: Emergency room visits due to mental disorders</w:t>
            </w:r>
          </w:p>
        </w:tc>
        <w:tc>
          <w:tcPr>
            <w:tcW w:w="379" w:type="pct"/>
            <w:hideMark/>
          </w:tcPr>
          <w:p w14:paraId="45FE7337" w14:textId="77777777"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Erie and Niagara counties, New York State, USA (2009-2015)</w:t>
            </w:r>
          </w:p>
        </w:tc>
        <w:tc>
          <w:tcPr>
            <w:tcW w:w="368" w:type="pct"/>
            <w:hideMark/>
          </w:tcPr>
          <w:p w14:paraId="4D96E8DC" w14:textId="77777777"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97·5th percentile (29°C)</w:t>
            </w:r>
          </w:p>
        </w:tc>
        <w:tc>
          <w:tcPr>
            <w:tcW w:w="429" w:type="pct"/>
            <w:hideMark/>
          </w:tcPr>
          <w:p w14:paraId="31701EA2" w14:textId="77777777"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Mental health-related emergency room visits obtained from New York Department of Health.</w:t>
            </w:r>
          </w:p>
        </w:tc>
        <w:tc>
          <w:tcPr>
            <w:tcW w:w="518" w:type="pct"/>
            <w:hideMark/>
          </w:tcPr>
          <w:p w14:paraId="3553F71B" w14:textId="77777777"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Age (0–19, 20–49, 50–64, &gt; 64); Sex (male, female); Ethnicity (African-American, Caucasian-American, Other)</w:t>
            </w:r>
          </w:p>
        </w:tc>
        <w:tc>
          <w:tcPr>
            <w:tcW w:w="370" w:type="pct"/>
            <w:hideMark/>
          </w:tcPr>
          <w:p w14:paraId="713BA0DF" w14:textId="77777777"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N/A</w:t>
            </w:r>
          </w:p>
        </w:tc>
        <w:tc>
          <w:tcPr>
            <w:tcW w:w="766" w:type="pct"/>
            <w:hideMark/>
          </w:tcPr>
          <w:p w14:paraId="17977197" w14:textId="77777777"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Cumulative risk was most pronounced in elderly and youth (RR: 1·59 and 1·48 at lag0-21, respectively), though significant effects were observed for ages 20-49 and 50-64 for shorter lag periods. There was no significant modification effect by sex or by ethnicity.</w:t>
            </w:r>
          </w:p>
        </w:tc>
        <w:tc>
          <w:tcPr>
            <w:tcW w:w="367" w:type="pct"/>
            <w:hideMark/>
          </w:tcPr>
          <w:p w14:paraId="27ED7AF5" w14:textId="77777777"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5 (high)</w:t>
            </w:r>
          </w:p>
        </w:tc>
      </w:tr>
      <w:tr w:rsidR="00B46523" w:rsidRPr="004676D1" w14:paraId="4146C809" w14:textId="77777777" w:rsidTr="5F496F7B">
        <w:tc>
          <w:tcPr>
            <w:cnfStyle w:val="001000000000" w:firstRow="0" w:lastRow="0" w:firstColumn="1" w:lastColumn="0" w:oddVBand="0" w:evenVBand="0" w:oddHBand="0" w:evenHBand="0" w:firstRowFirstColumn="0" w:firstRowLastColumn="0" w:lastRowFirstColumn="0" w:lastRowLastColumn="0"/>
            <w:tcW w:w="370" w:type="pct"/>
            <w:hideMark/>
          </w:tcPr>
          <w:p w14:paraId="098E3039" w14:textId="2105EC07" w:rsidR="00B46523" w:rsidRPr="00B46523" w:rsidRDefault="00B46523" w:rsidP="00B46523">
            <w:pPr>
              <w:rPr>
                <w:rFonts w:ascii="Times New Roman" w:eastAsia="Times New Roman" w:hAnsi="Times New Roman" w:cs="Times New Roman"/>
                <w:sz w:val="14"/>
                <w:szCs w:val="14"/>
                <w:lang w:eastAsia="en-GB"/>
              </w:rPr>
            </w:pPr>
            <w:r w:rsidRPr="00B46523">
              <w:rPr>
                <w:rFonts w:ascii="Times New Roman" w:eastAsia="Times New Roman" w:hAnsi="Times New Roman" w:cs="Times New Roman"/>
                <w:sz w:val="14"/>
                <w:szCs w:val="14"/>
                <w:lang w:eastAsia="en-GB"/>
              </w:rPr>
              <w:t xml:space="preserve">Yoo, Eum, Roberts, et al. </w:t>
            </w:r>
            <w:r w:rsidRPr="00B46523">
              <w:rPr>
                <w:rFonts w:ascii="Times New Roman" w:eastAsia="Times New Roman" w:hAnsi="Times New Roman" w:cs="Times New Roman"/>
                <w:sz w:val="14"/>
                <w:szCs w:val="14"/>
                <w:lang w:eastAsia="en-GB"/>
              </w:rPr>
              <w:fldChar w:fldCharType="begin"/>
            </w:r>
            <w:r w:rsidR="00E234F4">
              <w:rPr>
                <w:rFonts w:ascii="Times New Roman" w:eastAsia="Times New Roman" w:hAnsi="Times New Roman" w:cs="Times New Roman"/>
                <w:sz w:val="14"/>
                <w:szCs w:val="14"/>
                <w:lang w:eastAsia="en-GB"/>
              </w:rPr>
              <w:instrText xml:space="preserve"> ADDIN ZOTERO_ITEM CSL_CITATION {"citationID":"3sScZd36","properties":{"formattedCitation":"(2021)","plainCitation":"(2021)","noteIndex":0},"citationItems":[{"id":25022,"uris":["http://zotero.org/users/12189530/items/Q8AL49MG"],"itemData":{"id":25022,"type":"article-journal","container-title":"Science of The Total Environment","DOI":"10.1016/j.scitotenv.2021.148246","ISSN":"00489697","journalAbbreviation":"Science of The Total Environment","language":"en","page":"148246","source":"DOI.org (Crossref)","title":"Association between extreme temperatures and emergency room visits related to mental disorders: A multi-region time-series study in New York, USA","title-short":"Association between extreme temperatures and emergency room visits related to mental disorders","URL":"https://linkinghub.elsevier.com/retrieve/pii/S0048969721033179","volume":"792","author":[{"family":"Yoo","given":"Eun-hye"},{"family":"Eum","given":"Youngseob"},{"family":"Roberts","given":"John E."},{"family":"Gao","given":"Qi"},{"family":"Chen","given":"Kai"}],"accessed":{"date-parts":[["2024",11,12]]},"issued":{"date-parts":[["2021",10]]}},"suppress-author":true}],"schema":"https://github.com/citation-style-language/schema/raw/master/csl-citation.json"} </w:instrText>
            </w:r>
            <w:r w:rsidRPr="00B46523">
              <w:rPr>
                <w:rFonts w:ascii="Times New Roman" w:eastAsia="Times New Roman" w:hAnsi="Times New Roman" w:cs="Times New Roman"/>
                <w:sz w:val="14"/>
                <w:szCs w:val="14"/>
                <w:lang w:eastAsia="en-GB"/>
              </w:rPr>
              <w:fldChar w:fldCharType="separate"/>
            </w:r>
            <w:r w:rsidRPr="00B46523">
              <w:rPr>
                <w:rFonts w:ascii="Times New Roman" w:hAnsi="Times New Roman" w:cs="Times New Roman"/>
                <w:sz w:val="14"/>
                <w:szCs w:val="14"/>
              </w:rPr>
              <w:t>(2021)</w:t>
            </w:r>
            <w:r w:rsidRPr="00B46523">
              <w:rPr>
                <w:rFonts w:ascii="Times New Roman" w:eastAsia="Times New Roman" w:hAnsi="Times New Roman" w:cs="Times New Roman"/>
                <w:sz w:val="14"/>
                <w:szCs w:val="14"/>
                <w:lang w:eastAsia="en-GB"/>
              </w:rPr>
              <w:fldChar w:fldCharType="end"/>
            </w:r>
          </w:p>
        </w:tc>
        <w:tc>
          <w:tcPr>
            <w:tcW w:w="639" w:type="pct"/>
            <w:hideMark/>
          </w:tcPr>
          <w:p w14:paraId="2EDCAF9C" w14:textId="0CF253EE"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Time-series analysis using a quasi-Poisson generalised linear model and distributed lag non-linear model. Meta-analysis to pool risk estimates across different regions and stratified analyses.</w:t>
            </w:r>
          </w:p>
        </w:tc>
        <w:tc>
          <w:tcPr>
            <w:tcW w:w="319" w:type="pct"/>
            <w:hideMark/>
          </w:tcPr>
          <w:p w14:paraId="6349B049" w14:textId="1EECD94C" w:rsidR="00B46523" w:rsidRPr="004676D1" w:rsidRDefault="00B46523" w:rsidP="00B46523">
            <w:pPr>
              <w:ind w:right="14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2,893,794</w:t>
            </w:r>
          </w:p>
        </w:tc>
        <w:tc>
          <w:tcPr>
            <w:tcW w:w="474" w:type="pct"/>
            <w:hideMark/>
          </w:tcPr>
          <w:p w14:paraId="1CFCDEB4" w14:textId="7777777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Clinical: Emergency room visits due to mental disorders</w:t>
            </w:r>
          </w:p>
        </w:tc>
        <w:tc>
          <w:tcPr>
            <w:tcW w:w="379" w:type="pct"/>
            <w:hideMark/>
          </w:tcPr>
          <w:p w14:paraId="2BF84E5F" w14:textId="7777777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New York State, USA (2009-2016)</w:t>
            </w:r>
          </w:p>
        </w:tc>
        <w:tc>
          <w:tcPr>
            <w:tcW w:w="368" w:type="pct"/>
            <w:hideMark/>
          </w:tcPr>
          <w:p w14:paraId="6FE36814" w14:textId="7777777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97·5th percentile (27·07°C)</w:t>
            </w:r>
          </w:p>
        </w:tc>
        <w:tc>
          <w:tcPr>
            <w:tcW w:w="429" w:type="pct"/>
            <w:hideMark/>
          </w:tcPr>
          <w:p w14:paraId="021CB1BE" w14:textId="7777777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Mental health-related emergency room visits obtained from New York Department of Health.</w:t>
            </w:r>
          </w:p>
        </w:tc>
        <w:tc>
          <w:tcPr>
            <w:tcW w:w="518" w:type="pct"/>
            <w:hideMark/>
          </w:tcPr>
          <w:p w14:paraId="21DB7DD9" w14:textId="478A88AF"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Age (0–19, 20–49, 50–64, &gt; 64); Sex (male, female); Ethnicity (White, Black, Hispanic, Asian, Other)</w:t>
            </w:r>
          </w:p>
        </w:tc>
        <w:tc>
          <w:tcPr>
            <w:tcW w:w="370" w:type="pct"/>
            <w:hideMark/>
          </w:tcPr>
          <w:p w14:paraId="7C77ADAB" w14:textId="7777777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N/A</w:t>
            </w:r>
          </w:p>
        </w:tc>
        <w:tc>
          <w:tcPr>
            <w:tcW w:w="766" w:type="pct"/>
            <w:hideMark/>
          </w:tcPr>
          <w:p w14:paraId="164E870A" w14:textId="28AA7665"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 xml:space="preserve">There were no significant differences reported for age, sex, or ethnicity over the lag period. </w:t>
            </w:r>
          </w:p>
        </w:tc>
        <w:tc>
          <w:tcPr>
            <w:tcW w:w="367" w:type="pct"/>
            <w:hideMark/>
          </w:tcPr>
          <w:p w14:paraId="5D9F3F28" w14:textId="7777777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5 (high)</w:t>
            </w:r>
          </w:p>
        </w:tc>
      </w:tr>
      <w:tr w:rsidR="00B46523" w:rsidRPr="004676D1" w14:paraId="5B2B1C7B" w14:textId="77777777" w:rsidTr="5F496F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 w:type="pct"/>
          </w:tcPr>
          <w:p w14:paraId="4C045407" w14:textId="22FEA2B2" w:rsidR="00B46523" w:rsidRPr="00B46523" w:rsidRDefault="00B46523" w:rsidP="00B46523">
            <w:pPr>
              <w:rPr>
                <w:rFonts w:ascii="Times New Roman" w:eastAsia="Times New Roman" w:hAnsi="Times New Roman" w:cs="Times New Roman"/>
                <w:sz w:val="14"/>
                <w:szCs w:val="14"/>
                <w:lang w:eastAsia="en-GB"/>
              </w:rPr>
            </w:pPr>
            <w:r w:rsidRPr="00B46523">
              <w:rPr>
                <w:rFonts w:ascii="Times New Roman" w:eastAsia="Times New Roman" w:hAnsi="Times New Roman" w:cs="Times New Roman"/>
                <w:sz w:val="14"/>
                <w:szCs w:val="14"/>
                <w:lang w:eastAsia="en-GB"/>
              </w:rPr>
              <w:t xml:space="preserve">Zhang et al. </w:t>
            </w:r>
            <w:r w:rsidRPr="00B46523">
              <w:rPr>
                <w:rFonts w:ascii="Times New Roman" w:eastAsia="Times New Roman" w:hAnsi="Times New Roman" w:cs="Times New Roman"/>
                <w:sz w:val="14"/>
                <w:szCs w:val="14"/>
                <w:lang w:eastAsia="en-GB"/>
              </w:rPr>
              <w:fldChar w:fldCharType="begin"/>
            </w:r>
            <w:r w:rsidR="00E234F4">
              <w:rPr>
                <w:rFonts w:ascii="Times New Roman" w:eastAsia="Times New Roman" w:hAnsi="Times New Roman" w:cs="Times New Roman"/>
                <w:sz w:val="14"/>
                <w:szCs w:val="14"/>
                <w:lang w:eastAsia="en-GB"/>
              </w:rPr>
              <w:instrText xml:space="preserve"> ADDIN ZOTERO_ITEM CSL_CITATION {"citationID":"HE9uqJfN","properties":{"formattedCitation":"(2024)","plainCitation":"(2024)","noteIndex":0},"citationItems":[{"id":28765,"uris":["http://zotero.org/users/12189530/items/X63XRLUT"],"itemData":{"id":28765,"type":"article-journal","abstract":"Previous evidence on heatwaves’ impact on mental health outpatient visits is limited, especially uncertainty on how different heatwave definitions affect this relationship. In this time‐series study, we assessed the association between heatwaves and outpatient visits for mental disorders in Guangzhou, China. Daily outpatient visits for mental disorders and its specific categories (schizophrenia, mood, and neurotic disorders) were sourced from the Urban Resident‐based Basic Medical Insurance (URBMI) and the Urban Employeebased Basic Medical Insurance (UEBMI) claims databases in Guangzhou from 2010 to 2014. The study employed nine heatwave definitions, based on combinations of three daily mean temperature thresholds (90th, 92.5th, and 95th percentiles) and durations (2, 3, and 4 days). Using quasi‐Poisson generalized linear models (GLMs), we estimated the risks (at lag 0 day) and cumulative effects (lag 0–10 days) of heatwaves on mental disorder outpatient visits. Age, gender, types of medical insurance were considered as potential effect modifiers. We observed a positive association between heatwaves and increased total outpatient visits for mental disorders, both at lag 0 day and during lag 0–10 days. The impact of heatwave was significant at lag 0 day for schizophrenia, mood and neurotic disorders visits, it remained significant for neurotic and mood disorders visits during lag 0–10 days. Heatwave durations lasting more than 4 days were associated with higher relative risks of mental disorders at lag 0 day. Older adults had relatively higher effect estimations than younger individuals.","container-title":"GeoHealth","DOI":"10.1029/2024gh001165","ISSN":"2471-1403, 2471-1403","issue":"10","language":"en","license":"http://creativecommons.org/licenses/by-nc-nd/4.0/","note":"publisher: American Geophysical Union (AGU)","source":"Crossref","title":"Association Between Extreme Heat and Outpatient Visits for Mental Disorders: A Time‐Series Analysis in Guangzhou, China","title-short":"Association Between Extreme Heat and Outpatient Visits for Mental Disorders","URL":"https://agupubs.onlinelibrary.wiley.com/doi/10.1029/2024GH001165","volume":"8","author":[{"family":"Zhang","given":"Hui"},{"family":"Li","given":"Xuezhu"},{"family":"Wang","given":"Siyue"},{"family":"Wu","given":"Tao"},{"family":"Yang","given":"Xinyi"},{"family":"Wang","given":"Ningfeng"},{"family":"Huang","given":"Lifeng"},{"family":"Feng","given":"Zhilang"},{"family":"He","given":"Zitong"},{"family":"Wang","given":"Qiong"},{"family":"Ling","given":"Li"},{"family":"Zhou","given":"Wensu"}],"accessed":{"date-parts":[["2025",9,12]]},"issued":{"date-parts":[["2024",10]]}},"suppress-author":true}],"schema":"https://github.com/citation-style-language/schema/raw/master/csl-citation.json"} </w:instrText>
            </w:r>
            <w:r w:rsidRPr="00B46523">
              <w:rPr>
                <w:rFonts w:ascii="Times New Roman" w:eastAsia="Times New Roman" w:hAnsi="Times New Roman" w:cs="Times New Roman"/>
                <w:sz w:val="14"/>
                <w:szCs w:val="14"/>
                <w:lang w:eastAsia="en-GB"/>
              </w:rPr>
              <w:fldChar w:fldCharType="separate"/>
            </w:r>
            <w:r w:rsidRPr="00B46523">
              <w:rPr>
                <w:rFonts w:ascii="Times New Roman" w:hAnsi="Times New Roman" w:cs="Times New Roman"/>
                <w:sz w:val="14"/>
                <w:szCs w:val="14"/>
              </w:rPr>
              <w:t>(2024)</w:t>
            </w:r>
            <w:r w:rsidRPr="00B46523">
              <w:rPr>
                <w:rFonts w:ascii="Times New Roman" w:eastAsia="Times New Roman" w:hAnsi="Times New Roman" w:cs="Times New Roman"/>
                <w:sz w:val="14"/>
                <w:szCs w:val="14"/>
                <w:lang w:eastAsia="en-GB"/>
              </w:rPr>
              <w:fldChar w:fldCharType="end"/>
            </w:r>
          </w:p>
        </w:tc>
        <w:tc>
          <w:tcPr>
            <w:tcW w:w="639" w:type="pct"/>
          </w:tcPr>
          <w:p w14:paraId="5D18631D" w14:textId="6FF4B449"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Time-series study; quasi-Poisson generalised linear models, stratified by subgroups (modification analysis)</w:t>
            </w:r>
          </w:p>
        </w:tc>
        <w:tc>
          <w:tcPr>
            <w:tcW w:w="319" w:type="pct"/>
          </w:tcPr>
          <w:p w14:paraId="0B9F2FD2" w14:textId="19B552C7" w:rsidR="00B46523" w:rsidRPr="004676D1" w:rsidRDefault="00B46523" w:rsidP="00B46523">
            <w:pPr>
              <w:ind w:right="14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575,505 outpatient visits</w:t>
            </w:r>
          </w:p>
        </w:tc>
        <w:tc>
          <w:tcPr>
            <w:tcW w:w="474" w:type="pct"/>
          </w:tcPr>
          <w:p w14:paraId="74FA4E6C" w14:textId="5C355251"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Clinical: outpatient visits for mental disorders</w:t>
            </w:r>
          </w:p>
        </w:tc>
        <w:tc>
          <w:tcPr>
            <w:tcW w:w="379" w:type="pct"/>
          </w:tcPr>
          <w:p w14:paraId="419F7BD9" w14:textId="04A3C5D8"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Guangzhou, China (May-October 2010-2014)</w:t>
            </w:r>
          </w:p>
        </w:tc>
        <w:tc>
          <w:tcPr>
            <w:tcW w:w="368" w:type="pct"/>
          </w:tcPr>
          <w:p w14:paraId="1E5EFBFE" w14:textId="19E9AFD6"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9 different heatwave criteria: 90th, 92.5th and 95th percentiles of daily mean temperature over 2-4 days</w:t>
            </w:r>
          </w:p>
        </w:tc>
        <w:tc>
          <w:tcPr>
            <w:tcW w:w="429" w:type="pct"/>
          </w:tcPr>
          <w:p w14:paraId="3CF5EFAD" w14:textId="350B5958"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Daily outpatient visits for mental disorders (ICD-10)</w:t>
            </w:r>
          </w:p>
        </w:tc>
        <w:tc>
          <w:tcPr>
            <w:tcW w:w="518" w:type="pct"/>
          </w:tcPr>
          <w:p w14:paraId="41F8A6B9" w14:textId="0F6F4C14"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 xml:space="preserve">Age (&lt;60, ≥60); gender (male, female); health insurance type ('Urban Employee‐based Basic Medical Insurance'/UEBMI for urban employees or retirees; 'Urban Resident‐based Basic Medical Insurance'/URBMI </w:t>
            </w:r>
            <w:r w:rsidRPr="3DA70E2F">
              <w:rPr>
                <w:rFonts w:ascii="Times New Roman" w:hAnsi="Times New Roman" w:cs="Times New Roman"/>
                <w:color w:val="000000" w:themeColor="text1"/>
                <w:sz w:val="14"/>
                <w:szCs w:val="14"/>
              </w:rPr>
              <w:lastRenderedPageBreak/>
              <w:t>for non-working urban residents)</w:t>
            </w:r>
          </w:p>
        </w:tc>
        <w:tc>
          <w:tcPr>
            <w:tcW w:w="370" w:type="pct"/>
          </w:tcPr>
          <w:p w14:paraId="7B20F01A" w14:textId="3BC65D34"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lastRenderedPageBreak/>
              <w:t>N/A</w:t>
            </w:r>
          </w:p>
        </w:tc>
        <w:tc>
          <w:tcPr>
            <w:tcW w:w="766" w:type="pct"/>
          </w:tcPr>
          <w:p w14:paraId="39A8210A" w14:textId="43F267BC"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Only one heatwave definition (≥2 days 95th percentile) showed a significant difference between subgroups, where those aged &gt;60 (RR 1.323 [1.095,1.559]) had higher risk. All other subgroup analyses were nonsignificant.</w:t>
            </w:r>
          </w:p>
        </w:tc>
        <w:tc>
          <w:tcPr>
            <w:tcW w:w="367" w:type="pct"/>
          </w:tcPr>
          <w:p w14:paraId="02083F66" w14:textId="45827AF4"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5 (high) </w:t>
            </w:r>
          </w:p>
        </w:tc>
      </w:tr>
      <w:tr w:rsidR="00B46523" w:rsidRPr="004676D1" w14:paraId="7E6231F5" w14:textId="77777777" w:rsidTr="5F496F7B">
        <w:tc>
          <w:tcPr>
            <w:cnfStyle w:val="001000000000" w:firstRow="0" w:lastRow="0" w:firstColumn="1" w:lastColumn="0" w:oddVBand="0" w:evenVBand="0" w:oddHBand="0" w:evenHBand="0" w:firstRowFirstColumn="0" w:firstRowLastColumn="0" w:lastRowFirstColumn="0" w:lastRowLastColumn="0"/>
            <w:tcW w:w="370" w:type="pct"/>
          </w:tcPr>
          <w:p w14:paraId="4AC7608E" w14:textId="556C91D1" w:rsidR="00B46523" w:rsidRPr="00B46523" w:rsidRDefault="00B46523" w:rsidP="00B46523">
            <w:pPr>
              <w:rPr>
                <w:rFonts w:ascii="Times New Roman" w:eastAsia="Times New Roman" w:hAnsi="Times New Roman" w:cs="Times New Roman"/>
                <w:sz w:val="14"/>
                <w:szCs w:val="14"/>
                <w:lang w:eastAsia="en-GB"/>
              </w:rPr>
            </w:pPr>
            <w:r w:rsidRPr="00B46523">
              <w:rPr>
                <w:rFonts w:ascii="Times New Roman" w:eastAsia="Times New Roman" w:hAnsi="Times New Roman" w:cs="Times New Roman"/>
                <w:sz w:val="14"/>
                <w:szCs w:val="14"/>
                <w:lang w:eastAsia="en-GB"/>
              </w:rPr>
              <w:t xml:space="preserve">Zhong et al. </w:t>
            </w:r>
            <w:r w:rsidRPr="00B46523">
              <w:rPr>
                <w:rFonts w:ascii="Times New Roman" w:eastAsia="Times New Roman" w:hAnsi="Times New Roman" w:cs="Times New Roman"/>
                <w:sz w:val="14"/>
                <w:szCs w:val="14"/>
                <w:lang w:eastAsia="en-GB"/>
              </w:rPr>
              <w:fldChar w:fldCharType="begin"/>
            </w:r>
            <w:r w:rsidR="00E234F4">
              <w:rPr>
                <w:rFonts w:ascii="Times New Roman" w:eastAsia="Times New Roman" w:hAnsi="Times New Roman" w:cs="Times New Roman"/>
                <w:sz w:val="14"/>
                <w:szCs w:val="14"/>
                <w:lang w:eastAsia="en-GB"/>
              </w:rPr>
              <w:instrText xml:space="preserve"> ADDIN ZOTERO_ITEM CSL_CITATION {"citationID":"1yJZHq05","properties":{"formattedCitation":"(2025)","plainCitation":"(2025)","noteIndex":0},"citationItems":[{"id":28777,"uris":["http://zotero.org/users/12189530/items/SIUSSG7D"],"itemData":{"id":28777,"type":"article-journal","abstract":"Background: Extreme temperatures are expected to be more frequent, intense, and complex in the context of climate change. However, epidemiologic evidence about associations between extreme temperature and mental disorders is limited.\nMethods: We conducted a case-crossover study in Anhui Province, China, focusing on outpatients diagnosed with mental and behavioral disorders (ICD-10 codes: F00-F99), further classified into schizophrenia (F20-F21), depression (F32-F33), and anxiety (F40-F41). Defining the day of each outpatient visit to the Anhui Mental Health Center as the case day, a total of 762,895 case days and 3,362,574 control days were included in the study, covering the period from 2019 to 2021. Each subject was geocoded based on their home address and matched with environmental exposures, including meteorological data and air pollutant data sourced from the CN05.1 and the TAP dataset, respectively. Extreme temperature events were categorized into heat and cold extremes, further divided into daytime, nighttime, and compound extremes.\nResults: Among the outpatient visits for mental disorders included in this study, the proportions were schizophrenia (28.9 %), depression (23.9 %), and anxiety (18.5 %). Exposure to extreme heat and cold was associated with increased risks of outpatient visits for mental disorders, with odds ratios (ORs) of 2.23 (95 %CI: 2.16–2.30) and 1.95 (95 %CI: 1.89–2.01), respectively. Compound heat extremes posed the highest risk of mental disorders (OR = 1.17, 95 %CI: 1.13–1.22), followed by nighttime (OR = 1.11, 95 %CI: 1.08–1.14) and daytime heat (OR = 1.05, 95 %CI: 1.04–1.07). Notably, the risk of mental disorders significantly elevated with the increased intensity and duration of extreme heat events. Besides, extreme heat was strongly associated with higher risks of depression, schizophrenia and anxiety, while extreme cold was notably linked to schizophrenia.\nConclusion: These findings indicate a significant correlation between extreme temperature exposure and elevated mental disorder risks, emphasizing the urgent need to address increased mental health risks posed by extreme temperatures in the changing climate.","container-title":"Environmental Research","DOI":"10.1016/j.envres.2025.121526","ISSN":"0013-9351","language":"en","license":"https://www.elsevier.com/tdm/userlicense/1.0/","note":"publisher: Elsevier BV","page":"121526","source":"Crossref","title":"The impact of different types of extreme temperature events on mental disorders: A case-crossover study in Anhui Province, China","title-short":"The impact of different types of extreme temperature events on mental disorders","URL":"https://linkinghub.elsevier.com/retrieve/pii/S0013935125007777","volume":"277","author":[{"family":"Zhong","given":"Zihua"},{"family":"Xu","given":"Jiayu"},{"family":"Liu","given":"Zehua"},{"family":"Tang","given":"Xiaoming"},{"family":"Zhang","given":"Jiajia"},{"family":"Xie","given":"Tianqin"},{"family":"Liu","given":"Yuewei"},{"family":"Huang","given":"Cunrui"},{"family":"Zhu","given":"Daomin"},{"family":"Wang","given":"Jing"}],"accessed":{"date-parts":[["2025",9,14]]},"issued":{"date-parts":[["2025",7]]}},"suppress-author":true}],"schema":"https://github.com/citation-style-language/schema/raw/master/csl-citation.json"} </w:instrText>
            </w:r>
            <w:r w:rsidRPr="00B46523">
              <w:rPr>
                <w:rFonts w:ascii="Times New Roman" w:eastAsia="Times New Roman" w:hAnsi="Times New Roman" w:cs="Times New Roman"/>
                <w:sz w:val="14"/>
                <w:szCs w:val="14"/>
                <w:lang w:eastAsia="en-GB"/>
              </w:rPr>
              <w:fldChar w:fldCharType="separate"/>
            </w:r>
            <w:r w:rsidRPr="00B46523">
              <w:rPr>
                <w:rFonts w:ascii="Times New Roman" w:hAnsi="Times New Roman" w:cs="Times New Roman"/>
                <w:sz w:val="14"/>
                <w:szCs w:val="14"/>
              </w:rPr>
              <w:t>(2025)</w:t>
            </w:r>
            <w:r w:rsidRPr="00B46523">
              <w:rPr>
                <w:rFonts w:ascii="Times New Roman" w:eastAsia="Times New Roman" w:hAnsi="Times New Roman" w:cs="Times New Roman"/>
                <w:sz w:val="14"/>
                <w:szCs w:val="14"/>
                <w:lang w:eastAsia="en-GB"/>
              </w:rPr>
              <w:fldChar w:fldCharType="end"/>
            </w:r>
          </w:p>
        </w:tc>
        <w:tc>
          <w:tcPr>
            <w:tcW w:w="639" w:type="pct"/>
          </w:tcPr>
          <w:p w14:paraId="5DD00C83" w14:textId="39B3AC72"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Time-stratified case-crossover study; conditional logistic regression with distributed lag non-linear models, stratified by subgroups (modification analysis)</w:t>
            </w:r>
          </w:p>
        </w:tc>
        <w:tc>
          <w:tcPr>
            <w:tcW w:w="319" w:type="pct"/>
          </w:tcPr>
          <w:p w14:paraId="117CF122" w14:textId="3CEB6808" w:rsidR="00B46523" w:rsidRPr="004676D1" w:rsidRDefault="00B46523" w:rsidP="00B46523">
            <w:pPr>
              <w:ind w:right="14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762,895 visits</w:t>
            </w:r>
          </w:p>
        </w:tc>
        <w:tc>
          <w:tcPr>
            <w:tcW w:w="474" w:type="pct"/>
          </w:tcPr>
          <w:p w14:paraId="013B5C47" w14:textId="2E02D3D9"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Clinical: outpatients seeking treatment for mental disorders</w:t>
            </w:r>
          </w:p>
        </w:tc>
        <w:tc>
          <w:tcPr>
            <w:tcW w:w="379" w:type="pct"/>
          </w:tcPr>
          <w:p w14:paraId="5D4FC8BD" w14:textId="3D85F69C"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Anhui Province, China (2019-2021)</w:t>
            </w:r>
          </w:p>
        </w:tc>
        <w:tc>
          <w:tcPr>
            <w:tcW w:w="368" w:type="pct"/>
          </w:tcPr>
          <w:p w14:paraId="58D4D64C" w14:textId="5752A326"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90th percentile</w:t>
            </w:r>
          </w:p>
        </w:tc>
        <w:tc>
          <w:tcPr>
            <w:tcW w:w="429" w:type="pct"/>
          </w:tcPr>
          <w:p w14:paraId="782E0C87" w14:textId="1849D8E6"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Outpatient visits for mental disorders (incl. schizophrenia, depression, anxiety) (ICD-10)</w:t>
            </w:r>
          </w:p>
        </w:tc>
        <w:tc>
          <w:tcPr>
            <w:tcW w:w="518" w:type="pct"/>
          </w:tcPr>
          <w:p w14:paraId="19A39EF7" w14:textId="6412BF34"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Age (&lt;18, 18–34, 35–49, 50–64, ≥65 years old); sex (male, female).</w:t>
            </w:r>
          </w:p>
        </w:tc>
        <w:tc>
          <w:tcPr>
            <w:tcW w:w="370" w:type="pct"/>
          </w:tcPr>
          <w:p w14:paraId="35163064" w14:textId="3E3E0AF4"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N/A</w:t>
            </w:r>
          </w:p>
        </w:tc>
        <w:tc>
          <w:tcPr>
            <w:tcW w:w="766" w:type="pct"/>
          </w:tcPr>
          <w:p w14:paraId="2F4B2AD2" w14:textId="6D36FD0B"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Women were at higher risk for depression (OR 1.19 [1.08–1.30]) or anxiety (OR 1.20 [1.08–1.35]), while men were more likely to experience schizophrenia (OR 1.21 [1.09–1.35]). Furthermore, for schizophrenia and anxiety, those aged ≥35 were at higher risk, while for depression, those aged &lt;35 were at higher risk. Statistical significance of group differences was not assessed.</w:t>
            </w:r>
          </w:p>
        </w:tc>
        <w:tc>
          <w:tcPr>
            <w:tcW w:w="367" w:type="pct"/>
          </w:tcPr>
          <w:p w14:paraId="71B6807F" w14:textId="719676FE"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5 (high) </w:t>
            </w:r>
          </w:p>
        </w:tc>
      </w:tr>
      <w:tr w:rsidR="00B46523" w:rsidRPr="004676D1" w14:paraId="21188D20" w14:textId="77777777" w:rsidTr="5F496F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 w:type="pct"/>
            <w:hideMark/>
          </w:tcPr>
          <w:p w14:paraId="5374C754" w14:textId="31F10357" w:rsidR="00B46523" w:rsidRPr="00B46523" w:rsidRDefault="00B46523" w:rsidP="00B46523">
            <w:pPr>
              <w:rPr>
                <w:rFonts w:ascii="Times New Roman" w:eastAsia="Times New Roman" w:hAnsi="Times New Roman" w:cs="Times New Roman"/>
                <w:sz w:val="14"/>
                <w:szCs w:val="14"/>
                <w:lang w:eastAsia="en-GB"/>
              </w:rPr>
            </w:pPr>
            <w:r w:rsidRPr="00B46523">
              <w:rPr>
                <w:rFonts w:ascii="Times New Roman" w:eastAsia="Times New Roman" w:hAnsi="Times New Roman" w:cs="Times New Roman"/>
                <w:sz w:val="14"/>
                <w:szCs w:val="14"/>
                <w:lang w:eastAsia="en-GB"/>
              </w:rPr>
              <w:t xml:space="preserve">Zhou et al. </w:t>
            </w:r>
            <w:r w:rsidRPr="00B46523">
              <w:rPr>
                <w:rFonts w:ascii="Times New Roman" w:eastAsia="Times New Roman" w:hAnsi="Times New Roman" w:cs="Times New Roman"/>
                <w:sz w:val="14"/>
                <w:szCs w:val="14"/>
                <w:lang w:eastAsia="en-GB"/>
              </w:rPr>
              <w:fldChar w:fldCharType="begin"/>
            </w:r>
            <w:r w:rsidR="00E234F4">
              <w:rPr>
                <w:rFonts w:ascii="Times New Roman" w:eastAsia="Times New Roman" w:hAnsi="Times New Roman" w:cs="Times New Roman"/>
                <w:sz w:val="14"/>
                <w:szCs w:val="14"/>
                <w:lang w:eastAsia="en-GB"/>
              </w:rPr>
              <w:instrText xml:space="preserve"> ADDIN ZOTERO_ITEM CSL_CITATION {"citationID":"noFOTSin","properties":{"formattedCitation":"(2023)","plainCitation":"(2023)","noteIndex":0},"citationItems":[{"id":25006,"uris":["http://zotero.org/users/12189530/items/QJEARCZR"],"itemData":{"id":25006,"type":"article-journal","abstract":"As global climate change intensifies, people are paying increasing attention to the impact of temperature changes on adverse mental health outcomes, especially depression. While increasing attention has been paid to the effect of temperature, there is little research on the effect of humidity. We aimed to investigate the association between humidex, an index combining temperature and humidity to reflect perceived temperature, and outpatient visits for depression from 2014 to 2019 in Chongqing, the largest and one of the most hot and humid cities of China. We also aimed to further identify susceptible subgroups. A distributed lag non-linear model (DLNM) was used to explore the concentration-response relationship between humidex and depression outpatient visits. Hierarchical analysis was carried out by age and gender. A total of 155,436 visits for depression were collected from 2014 to 2019 (2191 days). We found that depression outpatient visits were significantly associated with extremely high humidex (≥40). The significant positive single-lag day effect existed at lag 0 (RR = 1.029, 95%CI: 1.000–1.059) to lag 2 (RR = 1.01, 95%CI: 1.004–1.028), and lag 12 (RR = 1.013, 95%CI: 1.002–1.024). The significant cumulative adverse effects lasted from lag 01 to lag 014. Hierarchical analyses showed that females and the elderly (≥60 years) appeared to be more susceptible to extremely high humidex. The attributable numbers (AN) and fraction (AF) of extremely high humidex on depression outpatients were 1709 and 1.10%, respectively. Extremely high humidex can potentially increase the risk of depression, especially in females and the elderly. More protective measures should be taken in vulnerable populations.","container-title":"Environmental Research","DOI":"10.1016/j.envres.2023.115400","ISSN":"00139351","journalAbbreviation":"Environmental Research","language":"en","page":"115400","source":"DOI.org (Crossref)","title":"The role of extreme high humidex in depression in Chongqing, China: A time series-analysis","title-short":"The role of extreme high humidex in depression in chongqing, China","URL":"https://linkinghub.elsevier.com/retrieve/pii/S0013935123001925","volume":"222","author":[{"family":"Zhou","given":"Yumeng"},{"family":"Ji","given":"Ailing"},{"family":"Tang","given":"Enjie"},{"family":"Liu","given":"Jianghong"},{"family":"Yao","given":"Chunyan"},{"family":"Liu","given":"Xiaoling"},{"family":"Xu","given":"Chen"},{"family":"Xiao","given":"Hua"},{"family":"Hu","given":"Yuegu"},{"family":"Jiang","given":"Yuexu"},{"family":"Li","given":"Dawei"},{"family":"Du","given":"Ning"},{"family":"Li","given":"Yafei"},{"family":"Zhou","given":"Laixin"},{"family":"Cai","given":"Tongjian"}],"accessed":{"date-parts":[["2024",11,8]]},"issued":{"date-parts":[["2023",4]]}},"suppress-author":true}],"schema":"https://github.com/citation-style-language/schema/raw/master/csl-citation.json"} </w:instrText>
            </w:r>
            <w:r w:rsidRPr="00B46523">
              <w:rPr>
                <w:rFonts w:ascii="Times New Roman" w:eastAsia="Times New Roman" w:hAnsi="Times New Roman" w:cs="Times New Roman"/>
                <w:sz w:val="14"/>
                <w:szCs w:val="14"/>
                <w:lang w:eastAsia="en-GB"/>
              </w:rPr>
              <w:fldChar w:fldCharType="separate"/>
            </w:r>
            <w:r w:rsidRPr="00B46523">
              <w:rPr>
                <w:rFonts w:ascii="Times New Roman" w:hAnsi="Times New Roman" w:cs="Times New Roman"/>
                <w:sz w:val="14"/>
                <w:szCs w:val="14"/>
              </w:rPr>
              <w:t>(2023)</w:t>
            </w:r>
            <w:r w:rsidRPr="00B46523">
              <w:rPr>
                <w:rFonts w:ascii="Times New Roman" w:eastAsia="Times New Roman" w:hAnsi="Times New Roman" w:cs="Times New Roman"/>
                <w:sz w:val="14"/>
                <w:szCs w:val="14"/>
                <w:lang w:eastAsia="en-GB"/>
              </w:rPr>
              <w:fldChar w:fldCharType="end"/>
            </w:r>
          </w:p>
        </w:tc>
        <w:tc>
          <w:tcPr>
            <w:tcW w:w="639" w:type="pct"/>
            <w:hideMark/>
          </w:tcPr>
          <w:p w14:paraId="420FB4FC" w14:textId="2E8CCBD9"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Time-series analysis using quasi-Poisson generalised linear model and distributed lag non-linear model; hierarchical analyses for age and sex.</w:t>
            </w:r>
          </w:p>
        </w:tc>
        <w:tc>
          <w:tcPr>
            <w:tcW w:w="319" w:type="pct"/>
            <w:hideMark/>
          </w:tcPr>
          <w:p w14:paraId="6F9F0EB8" w14:textId="77777777" w:rsidR="00B46523" w:rsidRPr="004676D1" w:rsidRDefault="00B46523" w:rsidP="00B46523">
            <w:pPr>
              <w:ind w:right="14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155,436</w:t>
            </w:r>
          </w:p>
        </w:tc>
        <w:tc>
          <w:tcPr>
            <w:tcW w:w="474" w:type="pct"/>
            <w:hideMark/>
          </w:tcPr>
          <w:p w14:paraId="4404AD9E" w14:textId="77777777"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Clinical: Outpatient visits by patients with depression</w:t>
            </w:r>
          </w:p>
        </w:tc>
        <w:tc>
          <w:tcPr>
            <w:tcW w:w="379" w:type="pct"/>
            <w:hideMark/>
          </w:tcPr>
          <w:p w14:paraId="02855B25" w14:textId="77777777"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9 urban districts in Chongqing, China (2014-2019)</w:t>
            </w:r>
          </w:p>
        </w:tc>
        <w:tc>
          <w:tcPr>
            <w:tcW w:w="368" w:type="pct"/>
            <w:hideMark/>
          </w:tcPr>
          <w:p w14:paraId="51065EA0" w14:textId="77777777"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Extreme high humidex (temperature + humidity): value over 40 (great discomfort; e.g., temperature of 30°C and humidity of 70% would be 41 humidex)</w:t>
            </w:r>
          </w:p>
        </w:tc>
        <w:tc>
          <w:tcPr>
            <w:tcW w:w="429" w:type="pct"/>
            <w:hideMark/>
          </w:tcPr>
          <w:p w14:paraId="7C690534" w14:textId="77777777"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 xml:space="preserve">Depression outpatient visits obtained from hospital records. </w:t>
            </w:r>
          </w:p>
        </w:tc>
        <w:tc>
          <w:tcPr>
            <w:tcW w:w="518" w:type="pct"/>
            <w:hideMark/>
          </w:tcPr>
          <w:p w14:paraId="63F98E01" w14:textId="4DEFA1FA"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Sex (male, female); Age (≤18, 19-59, ≥60)</w:t>
            </w:r>
          </w:p>
        </w:tc>
        <w:tc>
          <w:tcPr>
            <w:tcW w:w="370" w:type="pct"/>
            <w:hideMark/>
          </w:tcPr>
          <w:p w14:paraId="77C9AEC7" w14:textId="77777777"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N/A</w:t>
            </w:r>
          </w:p>
        </w:tc>
        <w:tc>
          <w:tcPr>
            <w:tcW w:w="766" w:type="pct"/>
            <w:hideMark/>
          </w:tcPr>
          <w:p w14:paraId="0F42F026" w14:textId="60129BDD"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Women were more vulnerable (RR significant at lags 1, 2, 12) with attributable fraction 1·20% compared to 0·92% for males. Ages &gt;60 were also more vulnerable (RR significant at lags 0, 1, 2, 8, 9, 10, 11, 12) with attributable fraction 2·24% compared to 1·02% in 19-59 years. Statistical significance of subgroup differences was not assessed.</w:t>
            </w:r>
          </w:p>
        </w:tc>
        <w:tc>
          <w:tcPr>
            <w:tcW w:w="367" w:type="pct"/>
            <w:hideMark/>
          </w:tcPr>
          <w:p w14:paraId="16038BD8" w14:textId="77777777"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eastAsia="Times New Roman" w:hAnsi="Times New Roman" w:cs="Times New Roman"/>
                <w:sz w:val="14"/>
                <w:szCs w:val="14"/>
                <w:lang w:eastAsia="en-GB"/>
              </w:rPr>
              <w:t>5 (high)</w:t>
            </w:r>
          </w:p>
        </w:tc>
      </w:tr>
      <w:tr w:rsidR="00B46523" w:rsidRPr="004676D1" w14:paraId="02A5F84B" w14:textId="77777777" w:rsidTr="5F496F7B">
        <w:tc>
          <w:tcPr>
            <w:cnfStyle w:val="001000000000" w:firstRow="0" w:lastRow="0" w:firstColumn="1" w:lastColumn="0" w:oddVBand="0" w:evenVBand="0" w:oddHBand="0" w:evenHBand="0" w:firstRowFirstColumn="0" w:firstRowLastColumn="0" w:lastRowFirstColumn="0" w:lastRowLastColumn="0"/>
            <w:tcW w:w="370" w:type="pct"/>
          </w:tcPr>
          <w:p w14:paraId="42999F5F" w14:textId="32A950FB" w:rsidR="00B46523" w:rsidRPr="00B46523" w:rsidRDefault="00B46523" w:rsidP="00B46523">
            <w:pPr>
              <w:rPr>
                <w:rFonts w:ascii="Times New Roman" w:eastAsia="Times New Roman" w:hAnsi="Times New Roman" w:cs="Times New Roman"/>
                <w:sz w:val="14"/>
                <w:szCs w:val="14"/>
                <w:lang w:eastAsia="en-GB"/>
              </w:rPr>
            </w:pPr>
            <w:r w:rsidRPr="00B46523">
              <w:rPr>
                <w:rFonts w:ascii="Times New Roman" w:eastAsia="Times New Roman" w:hAnsi="Times New Roman" w:cs="Times New Roman"/>
                <w:sz w:val="14"/>
                <w:szCs w:val="14"/>
                <w:lang w:eastAsia="en-GB"/>
              </w:rPr>
              <w:t xml:space="preserve">Zhou et al. </w:t>
            </w:r>
            <w:r w:rsidRPr="00B46523">
              <w:rPr>
                <w:rFonts w:ascii="Times New Roman" w:eastAsia="Times New Roman" w:hAnsi="Times New Roman" w:cs="Times New Roman"/>
                <w:sz w:val="14"/>
                <w:szCs w:val="14"/>
                <w:lang w:eastAsia="en-GB"/>
              </w:rPr>
              <w:fldChar w:fldCharType="begin"/>
            </w:r>
            <w:r w:rsidR="00E234F4">
              <w:rPr>
                <w:rFonts w:ascii="Times New Roman" w:eastAsia="Times New Roman" w:hAnsi="Times New Roman" w:cs="Times New Roman"/>
                <w:sz w:val="14"/>
                <w:szCs w:val="14"/>
                <w:lang w:eastAsia="en-GB"/>
              </w:rPr>
              <w:instrText xml:space="preserve"> ADDIN ZOTERO_ITEM CSL_CITATION {"citationID":"hadxQApD","properties":{"formattedCitation":"(2024)","plainCitation":"(2024)","noteIndex":0},"citationItems":[{"id":28806,"uris":["http://zotero.org/users/12189530/items/GMLLRUER"],"itemData":{"id":28806,"type":"article-journal","abstract":"This study aimed to investigate the associations between environmental temperature and schizophrenia admissions in Liuzhou, China. A Poisson generalized linear model combined with a distributed lag nonlinear model was used to analyze the effects of daily mean temperature on schizophrenia admissions from 2013 to 2020 in Liuzhou. Additionally, subgroup analyses were conducted to investigate possible modifications stratified by gender, marital status, and age. In this study, 10,420 schizophrenia admissions were included. The relative risks of schizophrenia admissions increased as the temperature rose, and the lag effects of high temperature on schizophrenia admissions were observed when the daily mean temperature reached 21.65°C. The largest single effect was observed at lag0, while the largest cumulative effect was observed at lag6. The single effects of high temperatures on schizophrenia admissions were statistically significant in both males and females, but the cumulative effects were statistically significant only in males, with the greatest effect at lag0–7. The single effect of high temperatures on admissions for unmarried schizophrenics was greatest at lag5, while the maximum cumulative effect for unmarried schizophrenia was observed at lag0–7. The single effects of high temperatures on schizophrenia admissions were observed in those aged 0–20, 21–40, and 41–60. The cumulative effects for schizophrenics aged 21–40 were observed from lag0–3 to lag0–7, with the maximum effect at lag0–7. In conclusion, the risk of schizophrenia admissions increased as the environmental temperature increased. The schizophrenics who were unmarried appeared to be more vulnerable to the single and cumulative effects of high temperature.","container-title":"International Journal of Biometeorology","DOI":"10.1007/s00484-024-02629-1","ISSN":"0020-7128, 1432-1254","issue":"5","journalAbbreviation":"Int J Biometeorol","language":"en","license":"https://www.springernature.com/gp/researchers/text-and-data-mining","note":"publisher: Springer Science and Business Media LLC","page":"843-854","source":"Crossref","title":"Immediate and delayed effects of environmental temperature on schizophrenia admissions in Liuzhou, China, 2013–2020: a time series analysis","title-short":"Immediate and delayed effects of environmental temperature on schizophrenia admissions in Liuzhou, China, 2013–2020","URL":"https://link.springer.com/10.1007/s00484-024-02629-1","volume":"68","author":[{"family":"Zhou","given":"Qian"},{"family":"Huang","given":"Xiaolan"},{"family":"Su","given":"Li"},{"family":"Tang","given":"Xianyan"},{"family":"Qin","given":"Yanli"},{"family":"Huo","given":"Yuting"},{"family":"Zhou","given":"Chun"},{"family":"Lan","given":"Jun"},{"family":"Zhao","given":"Yue"},{"family":"Huang","given":"Zaifei"},{"family":"Huang","given":"Guoguang"},{"family":"Wei","given":"Yuhua"}],"accessed":{"date-parts":[["2025",9,17]]},"issued":{"date-parts":[["2024",5]]}},"suppress-author":true}],"schema":"https://github.com/citation-style-language/schema/raw/master/csl-citation.json"} </w:instrText>
            </w:r>
            <w:r w:rsidRPr="00B46523">
              <w:rPr>
                <w:rFonts w:ascii="Times New Roman" w:eastAsia="Times New Roman" w:hAnsi="Times New Roman" w:cs="Times New Roman"/>
                <w:sz w:val="14"/>
                <w:szCs w:val="14"/>
                <w:lang w:eastAsia="en-GB"/>
              </w:rPr>
              <w:fldChar w:fldCharType="separate"/>
            </w:r>
            <w:r w:rsidRPr="00B46523">
              <w:rPr>
                <w:rFonts w:ascii="Times New Roman" w:hAnsi="Times New Roman" w:cs="Times New Roman"/>
                <w:sz w:val="14"/>
                <w:szCs w:val="14"/>
              </w:rPr>
              <w:t>(2024)</w:t>
            </w:r>
            <w:r w:rsidRPr="00B46523">
              <w:rPr>
                <w:rFonts w:ascii="Times New Roman" w:eastAsia="Times New Roman" w:hAnsi="Times New Roman" w:cs="Times New Roman"/>
                <w:sz w:val="14"/>
                <w:szCs w:val="14"/>
                <w:lang w:eastAsia="en-GB"/>
              </w:rPr>
              <w:fldChar w:fldCharType="end"/>
            </w:r>
          </w:p>
        </w:tc>
        <w:tc>
          <w:tcPr>
            <w:tcW w:w="639" w:type="pct"/>
          </w:tcPr>
          <w:p w14:paraId="1A83D54F" w14:textId="2BE3F509"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Time-series analysis; Poisson generalised linear model with distributed lag non-linear models, stratified by subgroups</w:t>
            </w:r>
          </w:p>
        </w:tc>
        <w:tc>
          <w:tcPr>
            <w:tcW w:w="319" w:type="pct"/>
          </w:tcPr>
          <w:p w14:paraId="4E9AEA5A" w14:textId="633C1BE8" w:rsidR="00B46523" w:rsidRPr="004676D1" w:rsidRDefault="00B46523" w:rsidP="00B46523">
            <w:pPr>
              <w:ind w:right="14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10,420 admissions</w:t>
            </w:r>
          </w:p>
        </w:tc>
        <w:tc>
          <w:tcPr>
            <w:tcW w:w="474" w:type="pct"/>
          </w:tcPr>
          <w:p w14:paraId="281D5072" w14:textId="1407719E"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 xml:space="preserve">Clinical: hospital admissions for schizophrenia </w:t>
            </w:r>
          </w:p>
        </w:tc>
        <w:tc>
          <w:tcPr>
            <w:tcW w:w="379" w:type="pct"/>
          </w:tcPr>
          <w:p w14:paraId="07A3DF6A" w14:textId="7C9E882C"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Liuzhou, China (2013-2020)</w:t>
            </w:r>
          </w:p>
        </w:tc>
        <w:tc>
          <w:tcPr>
            <w:tcW w:w="368" w:type="pct"/>
          </w:tcPr>
          <w:p w14:paraId="34BE8940" w14:textId="68DAEEA7"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75th percentile of daily mean temperature (21.65°C)</w:t>
            </w:r>
          </w:p>
        </w:tc>
        <w:tc>
          <w:tcPr>
            <w:tcW w:w="429" w:type="pct"/>
          </w:tcPr>
          <w:p w14:paraId="0CA42861" w14:textId="32026173"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Hospital admission for schizophrenia (ICD-10)</w:t>
            </w:r>
          </w:p>
        </w:tc>
        <w:tc>
          <w:tcPr>
            <w:tcW w:w="518" w:type="pct"/>
          </w:tcPr>
          <w:p w14:paraId="10ADD9B2" w14:textId="20613805"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Gender (male, female), age (0-20, 21-40, 41-60, ≥61), marital status (married, unmarried)</w:t>
            </w:r>
          </w:p>
        </w:tc>
        <w:tc>
          <w:tcPr>
            <w:tcW w:w="370" w:type="pct"/>
          </w:tcPr>
          <w:p w14:paraId="78854DF0" w14:textId="4CAED6FB"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N/A</w:t>
            </w:r>
          </w:p>
        </w:tc>
        <w:tc>
          <w:tcPr>
            <w:tcW w:w="766" w:type="pct"/>
          </w:tcPr>
          <w:p w14:paraId="2D0BECF2" w14:textId="6A7A39BE"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t xml:space="preserve">For gender, the single lag effects were observed for both genders and were greatest in women on lag4 (RR 1.075 [1.006–1.148]) and in men on lag5 (RR 1.068 [1.004–1.136]). The cumulative lag effects were nonsignificant in women, but were significant for men at lag0-1, lag0-4, and lag0-7 with a maximum effect at the latter (RR 1.414 [1.16–1.724]). For age, single lag effects were significant at some lag days for all ages &lt;61. For 0-20, the greatest effect was at lag6 (RR 1.125 [1.015–1.247]), for 21-40 at lag5 (RR 1.087 [1.004–1.177]), and for 41-60 at lag5 (RR 1.087 [1.004–1.177]). Cumulative lag effects were only reported for those aged 21–40 from lag0–3 to lag0–7, with the greatest effect at lag0–7 (RR 1.401 [1.148–1.708]). For marital status, the effects were higher in unmarried individuals for most single and cumulative </w:t>
            </w:r>
            <w:r w:rsidRPr="3DA70E2F">
              <w:rPr>
                <w:rFonts w:ascii="Times New Roman" w:hAnsi="Times New Roman" w:cs="Times New Roman"/>
                <w:color w:val="000000" w:themeColor="text1"/>
                <w:sz w:val="14"/>
                <w:szCs w:val="14"/>
              </w:rPr>
              <w:lastRenderedPageBreak/>
              <w:t>lag effects, while all lag effects for married individuals were nonsignificant.</w:t>
            </w:r>
          </w:p>
        </w:tc>
        <w:tc>
          <w:tcPr>
            <w:tcW w:w="367" w:type="pct"/>
          </w:tcPr>
          <w:p w14:paraId="3D8DC406" w14:textId="6E0610B4"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3DA70E2F">
              <w:rPr>
                <w:rFonts w:ascii="Times New Roman" w:hAnsi="Times New Roman" w:cs="Times New Roman"/>
                <w:color w:val="000000" w:themeColor="text1"/>
                <w:sz w:val="14"/>
                <w:szCs w:val="14"/>
              </w:rPr>
              <w:lastRenderedPageBreak/>
              <w:t>5 (high) </w:t>
            </w:r>
          </w:p>
        </w:tc>
      </w:tr>
    </w:tbl>
    <w:p w14:paraId="6D2AC6A4" w14:textId="3876EA49" w:rsidR="00010FC6" w:rsidRPr="00010FC6" w:rsidRDefault="00010FC6" w:rsidP="004676D1">
      <w:r>
        <w:br w:type="page"/>
      </w:r>
    </w:p>
    <w:p w14:paraId="3903CF61" w14:textId="615B0BD6" w:rsidR="00010FC6" w:rsidRPr="00891817" w:rsidRDefault="535AF3BB" w:rsidP="004C11FA">
      <w:pPr>
        <w:pStyle w:val="Heading2"/>
        <w:rPr>
          <w:rFonts w:ascii="Times New Roman" w:eastAsia="Calibri" w:hAnsi="Times New Roman" w:cs="Times New Roman"/>
          <w:sz w:val="20"/>
          <w:szCs w:val="20"/>
          <w:lang w:val="en-GB"/>
        </w:rPr>
      </w:pPr>
      <w:bookmarkStart w:id="10" w:name="_Toc213843849"/>
      <w:r w:rsidRPr="0926C50D">
        <w:rPr>
          <w:rFonts w:ascii="Times New Roman" w:eastAsia="Calibri" w:hAnsi="Times New Roman" w:cs="Times New Roman"/>
          <w:sz w:val="20"/>
          <w:szCs w:val="20"/>
          <w:lang w:val="en-GB"/>
        </w:rPr>
        <w:lastRenderedPageBreak/>
        <w:t>S</w:t>
      </w:r>
      <w:r w:rsidR="00CC2329" w:rsidRPr="0926C50D">
        <w:rPr>
          <w:rFonts w:ascii="Times New Roman" w:eastAsia="Calibri" w:hAnsi="Times New Roman" w:cs="Times New Roman"/>
          <w:sz w:val="20"/>
          <w:szCs w:val="20"/>
          <w:lang w:val="en-GB"/>
        </w:rPr>
        <w:t>8</w:t>
      </w:r>
      <w:r w:rsidRPr="0926C50D">
        <w:rPr>
          <w:rFonts w:ascii="Times New Roman" w:eastAsia="Calibri" w:hAnsi="Times New Roman" w:cs="Times New Roman"/>
          <w:sz w:val="20"/>
          <w:szCs w:val="20"/>
          <w:lang w:val="en-GB"/>
        </w:rPr>
        <w:t xml:space="preserve">. </w:t>
      </w:r>
      <w:r w:rsidR="0048672D">
        <w:rPr>
          <w:rFonts w:ascii="Times New Roman" w:eastAsia="Calibri" w:hAnsi="Times New Roman" w:cs="Times New Roman"/>
          <w:sz w:val="20"/>
          <w:szCs w:val="20"/>
          <w:lang w:val="en-GB"/>
        </w:rPr>
        <w:t>Further details on Table 2 which can be found in the main manuscript</w:t>
      </w:r>
      <w:r w:rsidR="004676D1" w:rsidRPr="0926C50D">
        <w:rPr>
          <w:rFonts w:ascii="Times New Roman" w:eastAsia="Calibri" w:hAnsi="Times New Roman" w:cs="Times New Roman"/>
          <w:sz w:val="20"/>
          <w:szCs w:val="20"/>
          <w:lang w:val="en-GB"/>
        </w:rPr>
        <w:t>.</w:t>
      </w:r>
      <w:bookmarkEnd w:id="10"/>
      <w:r w:rsidR="44637BB8" w:rsidRPr="0926C50D">
        <w:rPr>
          <w:rFonts w:ascii="Times New Roman" w:eastAsia="Calibri" w:hAnsi="Times New Roman" w:cs="Times New Roman"/>
          <w:sz w:val="20"/>
          <w:szCs w:val="20"/>
          <w:lang w:val="en-GB"/>
        </w:rPr>
        <w:t xml:space="preserve"> </w:t>
      </w:r>
    </w:p>
    <w:p w14:paraId="31351C4F" w14:textId="2F2D8FEF" w:rsidR="00010FC6" w:rsidRPr="0054629A" w:rsidRDefault="0048672D" w:rsidP="64A60A14">
      <w:pPr>
        <w:rPr>
          <w:rFonts w:ascii="Times New Roman" w:eastAsia="Calibri" w:hAnsi="Times New Roman" w:cs="Times New Roman"/>
          <w:color w:val="000000" w:themeColor="text1"/>
          <w:sz w:val="18"/>
          <w:szCs w:val="18"/>
          <w:lang w:val="en-GB"/>
        </w:rPr>
      </w:pPr>
      <w:r w:rsidRPr="0054629A">
        <w:rPr>
          <w:rFonts w:ascii="Times New Roman" w:eastAsia="Calibri" w:hAnsi="Times New Roman" w:cs="Times New Roman"/>
          <w:color w:val="000000" w:themeColor="text1"/>
          <w:sz w:val="18"/>
          <w:szCs w:val="18"/>
          <w:lang w:val="en-GB"/>
        </w:rPr>
        <w:t xml:space="preserve">Overview of the qualitative and mixed-method studies included in the systematic review. A summary table was provided in the main manuscript (Table 2). </w:t>
      </w:r>
      <w:r w:rsidR="766714AD" w:rsidRPr="0054629A">
        <w:rPr>
          <w:rFonts w:ascii="Times New Roman" w:eastAsia="Calibri" w:hAnsi="Times New Roman" w:cs="Times New Roman"/>
          <w:color w:val="000000" w:themeColor="text1"/>
          <w:sz w:val="18"/>
          <w:szCs w:val="18"/>
          <w:lang w:val="en-GB"/>
        </w:rPr>
        <w:t>If a study reported on different types of climate events</w:t>
      </w:r>
      <w:r w:rsidR="2F3260CF" w:rsidRPr="64A60A14">
        <w:rPr>
          <w:rFonts w:ascii="Times New Roman" w:eastAsia="Calibri" w:hAnsi="Times New Roman" w:cs="Times New Roman"/>
          <w:color w:val="000000" w:themeColor="text1"/>
          <w:sz w:val="18"/>
          <w:szCs w:val="18"/>
          <w:lang w:val="en-GB"/>
        </w:rPr>
        <w:t xml:space="preserve"> or climate change in general</w:t>
      </w:r>
      <w:r w:rsidR="766714AD" w:rsidRPr="0054629A">
        <w:rPr>
          <w:rFonts w:ascii="Times New Roman" w:eastAsia="Calibri" w:hAnsi="Times New Roman" w:cs="Times New Roman"/>
          <w:color w:val="000000" w:themeColor="text1"/>
          <w:sz w:val="18"/>
          <w:szCs w:val="18"/>
          <w:lang w:val="en-GB"/>
        </w:rPr>
        <w:t xml:space="preserve">, </w:t>
      </w:r>
      <w:r w:rsidR="2E00EEFB" w:rsidRPr="0054629A">
        <w:rPr>
          <w:rFonts w:ascii="Times New Roman" w:eastAsia="Calibri" w:hAnsi="Times New Roman" w:cs="Times New Roman"/>
          <w:color w:val="000000" w:themeColor="text1"/>
          <w:sz w:val="18"/>
          <w:szCs w:val="18"/>
          <w:lang w:val="en-GB"/>
        </w:rPr>
        <w:t xml:space="preserve">only findings </w:t>
      </w:r>
      <w:r w:rsidR="2B65E39B" w:rsidRPr="0054629A">
        <w:rPr>
          <w:rFonts w:ascii="Times New Roman" w:eastAsia="Calibri" w:hAnsi="Times New Roman" w:cs="Times New Roman"/>
          <w:color w:val="000000" w:themeColor="text1"/>
          <w:sz w:val="18"/>
          <w:szCs w:val="18"/>
          <w:lang w:val="en-GB"/>
        </w:rPr>
        <w:t xml:space="preserve">related to </w:t>
      </w:r>
      <w:r w:rsidR="2E00EEFB" w:rsidRPr="0054629A">
        <w:rPr>
          <w:rFonts w:ascii="Times New Roman" w:eastAsia="Calibri" w:hAnsi="Times New Roman" w:cs="Times New Roman"/>
          <w:color w:val="000000" w:themeColor="text1"/>
          <w:sz w:val="18"/>
          <w:szCs w:val="18"/>
          <w:lang w:val="en-GB"/>
        </w:rPr>
        <w:t xml:space="preserve">heat events were </w:t>
      </w:r>
      <w:r w:rsidR="250B6B52" w:rsidRPr="0054629A">
        <w:rPr>
          <w:rFonts w:ascii="Times New Roman" w:eastAsia="Calibri" w:hAnsi="Times New Roman" w:cs="Times New Roman"/>
          <w:color w:val="000000" w:themeColor="text1"/>
          <w:sz w:val="18"/>
          <w:szCs w:val="18"/>
          <w:lang w:val="en-GB"/>
        </w:rPr>
        <w:t>extracted</w:t>
      </w:r>
      <w:r w:rsidR="2E00EEFB" w:rsidRPr="0054629A">
        <w:rPr>
          <w:rFonts w:ascii="Times New Roman" w:eastAsia="Calibri" w:hAnsi="Times New Roman" w:cs="Times New Roman"/>
          <w:color w:val="000000" w:themeColor="text1"/>
          <w:sz w:val="18"/>
          <w:szCs w:val="18"/>
          <w:lang w:val="en-GB"/>
        </w:rPr>
        <w:t xml:space="preserve">. </w:t>
      </w:r>
      <w:r w:rsidR="535AF3BB" w:rsidRPr="0054629A">
        <w:rPr>
          <w:rFonts w:ascii="Times New Roman" w:eastAsia="Calibri" w:hAnsi="Times New Roman" w:cs="Times New Roman"/>
          <w:color w:val="000000" w:themeColor="text1"/>
          <w:sz w:val="18"/>
          <w:szCs w:val="18"/>
          <w:lang w:val="en-GB"/>
        </w:rPr>
        <w:t>Th</w:t>
      </w:r>
      <w:r w:rsidRPr="0054629A">
        <w:rPr>
          <w:rFonts w:ascii="Times New Roman" w:eastAsia="Calibri" w:hAnsi="Times New Roman" w:cs="Times New Roman"/>
          <w:color w:val="000000" w:themeColor="text1"/>
          <w:sz w:val="18"/>
          <w:szCs w:val="18"/>
          <w:lang w:val="en-GB"/>
        </w:rPr>
        <w:t>is</w:t>
      </w:r>
      <w:r w:rsidR="535AF3BB" w:rsidRPr="0054629A">
        <w:rPr>
          <w:rFonts w:ascii="Times New Roman" w:eastAsia="Calibri" w:hAnsi="Times New Roman" w:cs="Times New Roman"/>
          <w:color w:val="000000" w:themeColor="text1"/>
          <w:sz w:val="18"/>
          <w:szCs w:val="18"/>
          <w:lang w:val="en-GB"/>
        </w:rPr>
        <w:t xml:space="preserve"> table includes an overall quality score for each study; an item-by-item breakdown of this score is provided in the supplementa</w:t>
      </w:r>
      <w:r w:rsidRPr="0054629A">
        <w:rPr>
          <w:rFonts w:ascii="Times New Roman" w:eastAsia="Calibri" w:hAnsi="Times New Roman" w:cs="Times New Roman"/>
          <w:color w:val="000000" w:themeColor="text1"/>
          <w:sz w:val="18"/>
          <w:szCs w:val="18"/>
          <w:lang w:val="en-GB"/>
        </w:rPr>
        <w:t>ry</w:t>
      </w:r>
      <w:r w:rsidR="535AF3BB" w:rsidRPr="0054629A">
        <w:rPr>
          <w:rFonts w:ascii="Times New Roman" w:eastAsia="Calibri" w:hAnsi="Times New Roman" w:cs="Times New Roman"/>
          <w:color w:val="000000" w:themeColor="text1"/>
          <w:sz w:val="18"/>
          <w:szCs w:val="18"/>
          <w:lang w:val="en-GB"/>
        </w:rPr>
        <w:t xml:space="preserve"> materials above (S3).</w:t>
      </w:r>
    </w:p>
    <w:p w14:paraId="2F426F88" w14:textId="33234278" w:rsidR="00010FC6" w:rsidRPr="004E31E2" w:rsidRDefault="535AF3BB">
      <w:pPr>
        <w:rPr>
          <w:rFonts w:ascii="Times New Roman" w:eastAsia="Calibri" w:hAnsi="Times New Roman" w:cs="Times New Roman"/>
          <w:color w:val="000000" w:themeColor="text1"/>
          <w:sz w:val="16"/>
          <w:szCs w:val="16"/>
        </w:rPr>
      </w:pPr>
      <w:r w:rsidRPr="004E31E2">
        <w:rPr>
          <w:rFonts w:ascii="Times New Roman" w:eastAsia="Calibri" w:hAnsi="Times New Roman" w:cs="Times New Roman"/>
          <w:i/>
          <w:iCs/>
          <w:color w:val="000000" w:themeColor="text1"/>
          <w:sz w:val="16"/>
          <w:szCs w:val="16"/>
          <w:lang w:val="en-GB"/>
        </w:rPr>
        <w:t>Abbreviations: N/A, not applicable.</w:t>
      </w:r>
    </w:p>
    <w:tbl>
      <w:tblPr>
        <w:tblStyle w:val="PlainTable1"/>
        <w:tblW w:w="0" w:type="auto"/>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745"/>
        <w:gridCol w:w="1484"/>
        <w:gridCol w:w="1288"/>
        <w:gridCol w:w="1313"/>
        <w:gridCol w:w="1008"/>
        <w:gridCol w:w="988"/>
        <w:gridCol w:w="1454"/>
        <w:gridCol w:w="1171"/>
        <w:gridCol w:w="958"/>
        <w:gridCol w:w="1731"/>
        <w:gridCol w:w="804"/>
      </w:tblGrid>
      <w:tr w:rsidR="004676D1" w:rsidRPr="004676D1" w14:paraId="1DC836C2" w14:textId="77777777" w:rsidTr="64A60A1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Mar>
              <w:left w:w="105" w:type="dxa"/>
              <w:right w:w="105" w:type="dxa"/>
            </w:tcMar>
          </w:tcPr>
          <w:p w14:paraId="7EB00367" w14:textId="5014598B" w:rsidR="0A3BDAC0" w:rsidRPr="00B46523" w:rsidRDefault="0A3BDAC0" w:rsidP="00715225">
            <w:pPr>
              <w:rPr>
                <w:rFonts w:ascii="Times New Roman" w:eastAsia="Times New Roman" w:hAnsi="Times New Roman" w:cs="Times New Roman"/>
                <w:color w:val="000000" w:themeColor="text1"/>
                <w:sz w:val="14"/>
                <w:szCs w:val="14"/>
              </w:rPr>
            </w:pPr>
            <w:r w:rsidRPr="00B46523">
              <w:rPr>
                <w:rFonts w:ascii="Times New Roman" w:eastAsia="Times New Roman" w:hAnsi="Times New Roman" w:cs="Times New Roman"/>
                <w:color w:val="000000" w:themeColor="text1"/>
                <w:sz w:val="14"/>
                <w:szCs w:val="14"/>
                <w:lang w:val="en-GB"/>
              </w:rPr>
              <w:t>Study</w:t>
            </w:r>
          </w:p>
        </w:tc>
        <w:tc>
          <w:tcPr>
            <w:tcW w:w="0" w:type="auto"/>
            <w:tcMar>
              <w:left w:w="105" w:type="dxa"/>
              <w:right w:w="105" w:type="dxa"/>
            </w:tcMar>
          </w:tcPr>
          <w:p w14:paraId="16D202A8" w14:textId="2481CC19" w:rsidR="0A3BDAC0" w:rsidRPr="004676D1" w:rsidRDefault="47428A55" w:rsidP="00715225">
            <w:pPr>
              <w:cnfStyle w:val="100000000000" w:firstRow="1" w:lastRow="0" w:firstColumn="0" w:lastColumn="0" w:oddVBand="0" w:evenVBand="0" w:oddHBand="0" w:evenHBand="0" w:firstRowFirstColumn="0" w:firstRowLastColumn="0" w:lastRowFirstColumn="0" w:lastRowLastColumn="0"/>
            </w:pPr>
            <w:r w:rsidRPr="4D6EF21E">
              <w:rPr>
                <w:rFonts w:ascii="Times New Roman" w:eastAsia="Times New Roman" w:hAnsi="Times New Roman" w:cs="Times New Roman"/>
                <w:color w:val="000000" w:themeColor="text1"/>
                <w:sz w:val="14"/>
                <w:szCs w:val="14"/>
                <w:lang w:val="en-GB"/>
              </w:rPr>
              <w:t>Study design and analysis</w:t>
            </w:r>
          </w:p>
        </w:tc>
        <w:tc>
          <w:tcPr>
            <w:tcW w:w="0" w:type="auto"/>
            <w:tcMar>
              <w:left w:w="105" w:type="dxa"/>
              <w:right w:w="105" w:type="dxa"/>
            </w:tcMar>
          </w:tcPr>
          <w:p w14:paraId="67F36FCA" w14:textId="53400B64" w:rsidR="0A3BDAC0" w:rsidRPr="004676D1" w:rsidRDefault="0A3BDAC0" w:rsidP="0071522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14"/>
                <w:szCs w:val="14"/>
              </w:rPr>
            </w:pPr>
            <w:r w:rsidRPr="004676D1">
              <w:rPr>
                <w:rFonts w:ascii="Times New Roman" w:eastAsia="Times New Roman" w:hAnsi="Times New Roman" w:cs="Times New Roman"/>
                <w:color w:val="000000" w:themeColor="text1"/>
                <w:sz w:val="14"/>
                <w:szCs w:val="14"/>
                <w:lang w:val="en-GB"/>
              </w:rPr>
              <w:t>N</w:t>
            </w:r>
          </w:p>
        </w:tc>
        <w:tc>
          <w:tcPr>
            <w:tcW w:w="0" w:type="auto"/>
            <w:tcMar>
              <w:left w:w="105" w:type="dxa"/>
              <w:right w:w="105" w:type="dxa"/>
            </w:tcMar>
          </w:tcPr>
          <w:p w14:paraId="36108390" w14:textId="6DE4C8E3" w:rsidR="0A3BDAC0" w:rsidRPr="004676D1" w:rsidRDefault="0A3BDAC0" w:rsidP="0071522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4"/>
                <w:szCs w:val="14"/>
                <w:lang w:val="en-GB"/>
              </w:rPr>
            </w:pPr>
            <w:r w:rsidRPr="4C6E968E">
              <w:rPr>
                <w:rFonts w:ascii="Times New Roman" w:eastAsia="Times New Roman" w:hAnsi="Times New Roman" w:cs="Times New Roman"/>
                <w:color w:val="000000" w:themeColor="text1"/>
                <w:sz w:val="14"/>
                <w:szCs w:val="14"/>
                <w:lang w:val="en-GB"/>
              </w:rPr>
              <w:t>Population</w:t>
            </w:r>
            <w:r w:rsidR="29415747" w:rsidRPr="4C6E968E">
              <w:rPr>
                <w:rFonts w:ascii="Times New Roman" w:eastAsia="Times New Roman" w:hAnsi="Times New Roman" w:cs="Times New Roman"/>
                <w:color w:val="000000" w:themeColor="text1"/>
                <w:sz w:val="14"/>
                <w:szCs w:val="14"/>
                <w:lang w:val="en-GB"/>
              </w:rPr>
              <w:t xml:space="preserve"> type</w:t>
            </w:r>
          </w:p>
        </w:tc>
        <w:tc>
          <w:tcPr>
            <w:tcW w:w="0" w:type="auto"/>
            <w:tcMar>
              <w:left w:w="105" w:type="dxa"/>
              <w:right w:w="105" w:type="dxa"/>
            </w:tcMar>
          </w:tcPr>
          <w:p w14:paraId="6A93870D" w14:textId="72EED2BB" w:rsidR="0A3BDAC0" w:rsidRPr="004676D1" w:rsidRDefault="0A3BDAC0" w:rsidP="0071522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14"/>
                <w:szCs w:val="14"/>
              </w:rPr>
            </w:pPr>
            <w:r w:rsidRPr="004676D1">
              <w:rPr>
                <w:rFonts w:ascii="Times New Roman" w:eastAsia="Times New Roman" w:hAnsi="Times New Roman" w:cs="Times New Roman"/>
                <w:color w:val="000000" w:themeColor="text1"/>
                <w:sz w:val="14"/>
                <w:szCs w:val="14"/>
                <w:lang w:val="en-GB"/>
              </w:rPr>
              <w:t>Location and study period</w:t>
            </w:r>
          </w:p>
        </w:tc>
        <w:tc>
          <w:tcPr>
            <w:tcW w:w="0" w:type="auto"/>
            <w:tcMar>
              <w:left w:w="105" w:type="dxa"/>
              <w:right w:w="105" w:type="dxa"/>
            </w:tcMar>
          </w:tcPr>
          <w:p w14:paraId="27B9724C" w14:textId="0BC42C06" w:rsidR="0A3BDAC0" w:rsidRPr="004676D1" w:rsidRDefault="0A3BDAC0" w:rsidP="0071522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14"/>
                <w:szCs w:val="14"/>
              </w:rPr>
            </w:pPr>
            <w:r w:rsidRPr="004676D1">
              <w:rPr>
                <w:rFonts w:ascii="Times New Roman" w:eastAsia="Times New Roman" w:hAnsi="Times New Roman" w:cs="Times New Roman"/>
                <w:color w:val="000000" w:themeColor="text1"/>
                <w:sz w:val="14"/>
                <w:szCs w:val="14"/>
                <w:lang w:val="en-GB"/>
              </w:rPr>
              <w:t>Definition of heat</w:t>
            </w:r>
          </w:p>
        </w:tc>
        <w:tc>
          <w:tcPr>
            <w:tcW w:w="0" w:type="auto"/>
            <w:tcMar>
              <w:left w:w="105" w:type="dxa"/>
              <w:right w:w="105" w:type="dxa"/>
            </w:tcMar>
          </w:tcPr>
          <w:p w14:paraId="0F15519D" w14:textId="5F311351" w:rsidR="0A3BDAC0" w:rsidRPr="004676D1" w:rsidRDefault="0A3BDAC0" w:rsidP="0071522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14"/>
                <w:szCs w:val="14"/>
              </w:rPr>
            </w:pPr>
            <w:r w:rsidRPr="004676D1">
              <w:rPr>
                <w:rFonts w:ascii="Times New Roman" w:eastAsia="Times New Roman" w:hAnsi="Times New Roman" w:cs="Times New Roman"/>
                <w:color w:val="000000" w:themeColor="text1"/>
                <w:sz w:val="14"/>
                <w:szCs w:val="14"/>
                <w:lang w:val="en-GB"/>
              </w:rPr>
              <w:t>Mental health outcome</w:t>
            </w:r>
          </w:p>
        </w:tc>
        <w:tc>
          <w:tcPr>
            <w:tcW w:w="0" w:type="auto"/>
            <w:tcMar>
              <w:left w:w="105" w:type="dxa"/>
              <w:right w:w="105" w:type="dxa"/>
            </w:tcMar>
          </w:tcPr>
          <w:p w14:paraId="055BD5FE" w14:textId="2A084E33" w:rsidR="0A3BDAC0" w:rsidRPr="004676D1" w:rsidRDefault="0A3BDAC0" w:rsidP="0071522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14"/>
                <w:szCs w:val="14"/>
              </w:rPr>
            </w:pPr>
            <w:r w:rsidRPr="004676D1">
              <w:rPr>
                <w:rFonts w:ascii="Times New Roman" w:eastAsia="Times New Roman" w:hAnsi="Times New Roman" w:cs="Times New Roman"/>
                <w:color w:val="000000" w:themeColor="text1"/>
                <w:sz w:val="14"/>
                <w:szCs w:val="14"/>
                <w:lang w:val="en-GB"/>
              </w:rPr>
              <w:t>Risk factors investigated</w:t>
            </w:r>
          </w:p>
        </w:tc>
        <w:tc>
          <w:tcPr>
            <w:tcW w:w="0" w:type="auto"/>
            <w:tcMar>
              <w:left w:w="105" w:type="dxa"/>
              <w:right w:w="105" w:type="dxa"/>
            </w:tcMar>
          </w:tcPr>
          <w:p w14:paraId="375CE0CF" w14:textId="0CA8B166" w:rsidR="0A3BDAC0" w:rsidRPr="004676D1" w:rsidRDefault="0A3BDAC0" w:rsidP="0071522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14"/>
                <w:szCs w:val="14"/>
              </w:rPr>
            </w:pPr>
            <w:r w:rsidRPr="004676D1">
              <w:rPr>
                <w:rFonts w:ascii="Times New Roman" w:eastAsia="Times New Roman" w:hAnsi="Times New Roman" w:cs="Times New Roman"/>
                <w:color w:val="000000" w:themeColor="text1"/>
                <w:sz w:val="14"/>
                <w:szCs w:val="14"/>
                <w:lang w:val="en-GB"/>
              </w:rPr>
              <w:t>Protective factors investigated</w:t>
            </w:r>
          </w:p>
        </w:tc>
        <w:tc>
          <w:tcPr>
            <w:tcW w:w="0" w:type="auto"/>
            <w:tcMar>
              <w:left w:w="105" w:type="dxa"/>
              <w:right w:w="105" w:type="dxa"/>
            </w:tcMar>
          </w:tcPr>
          <w:p w14:paraId="0D3F4A5F" w14:textId="1D1A025D" w:rsidR="0A3BDAC0" w:rsidRPr="004676D1" w:rsidRDefault="0A3BDAC0" w:rsidP="0071522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14"/>
                <w:szCs w:val="14"/>
              </w:rPr>
            </w:pPr>
            <w:r w:rsidRPr="004676D1">
              <w:rPr>
                <w:rFonts w:ascii="Times New Roman" w:eastAsia="Times New Roman" w:hAnsi="Times New Roman" w:cs="Times New Roman"/>
                <w:color w:val="000000" w:themeColor="text1"/>
                <w:sz w:val="14"/>
                <w:szCs w:val="14"/>
                <w:lang w:val="en-GB"/>
              </w:rPr>
              <w:t>Findings</w:t>
            </w:r>
          </w:p>
        </w:tc>
        <w:tc>
          <w:tcPr>
            <w:tcW w:w="0" w:type="auto"/>
            <w:tcMar>
              <w:left w:w="105" w:type="dxa"/>
              <w:right w:w="105" w:type="dxa"/>
            </w:tcMar>
          </w:tcPr>
          <w:p w14:paraId="15F64E0A" w14:textId="7A7D3704" w:rsidR="0A3BDAC0" w:rsidRPr="004676D1" w:rsidRDefault="0A3BDAC0" w:rsidP="0071522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4"/>
                <w:szCs w:val="14"/>
              </w:rPr>
            </w:pPr>
            <w:r w:rsidRPr="004676D1">
              <w:rPr>
                <w:rFonts w:ascii="Times New Roman" w:eastAsia="Times New Roman" w:hAnsi="Times New Roman" w:cs="Times New Roman"/>
                <w:color w:val="000000" w:themeColor="text1"/>
                <w:sz w:val="14"/>
                <w:szCs w:val="14"/>
                <w:lang w:val="en-GB"/>
              </w:rPr>
              <w:t>Quality score</w:t>
            </w:r>
            <w:r w:rsidR="51F5AC5F" w:rsidRPr="5E438016">
              <w:rPr>
                <w:rFonts w:ascii="Times New Roman" w:eastAsia="Times New Roman" w:hAnsi="Times New Roman" w:cs="Times New Roman"/>
                <w:color w:val="000000" w:themeColor="text1"/>
                <w:sz w:val="14"/>
                <w:szCs w:val="14"/>
                <w:lang w:val="en-GB"/>
              </w:rPr>
              <w:t xml:space="preserve"> </w:t>
            </w:r>
            <w:r w:rsidR="51F5AC5F" w:rsidRPr="73FAE369">
              <w:rPr>
                <w:rFonts w:ascii="Times New Roman" w:eastAsia="Times New Roman" w:hAnsi="Times New Roman" w:cs="Times New Roman"/>
                <w:b w:val="0"/>
                <w:color w:val="000000" w:themeColor="text1"/>
                <w:sz w:val="14"/>
                <w:szCs w:val="14"/>
                <w:lang w:val="en-GB"/>
              </w:rPr>
              <w:t>(scale 1</w:t>
            </w:r>
            <w:r w:rsidR="51F5AC5F" w:rsidRPr="73FAE369">
              <w:rPr>
                <w:rFonts w:ascii="Times New Roman" w:eastAsia="Times New Roman" w:hAnsi="Times New Roman" w:cs="Times New Roman"/>
                <w:b w:val="0"/>
                <w:bCs w:val="0"/>
                <w:color w:val="000000" w:themeColor="text1"/>
                <w:sz w:val="14"/>
                <w:szCs w:val="14"/>
                <w:lang w:val="en-GB"/>
              </w:rPr>
              <w:t>-5)</w:t>
            </w:r>
          </w:p>
        </w:tc>
      </w:tr>
      <w:tr w:rsidR="00B46523" w:rsidRPr="004676D1" w14:paraId="734FD7D1" w14:textId="77777777" w:rsidTr="64A60A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Mar>
              <w:left w:w="105" w:type="dxa"/>
              <w:right w:w="105" w:type="dxa"/>
            </w:tcMar>
          </w:tcPr>
          <w:p w14:paraId="40C24D16" w14:textId="0B4860BE" w:rsidR="00B46523" w:rsidRPr="00B46523" w:rsidRDefault="00B46523" w:rsidP="00B46523">
            <w:pPr>
              <w:rPr>
                <w:rFonts w:ascii="Times New Roman" w:eastAsia="Times New Roman" w:hAnsi="Times New Roman" w:cs="Times New Roman"/>
                <w:color w:val="000000" w:themeColor="text1"/>
                <w:sz w:val="14"/>
                <w:szCs w:val="14"/>
              </w:rPr>
            </w:pPr>
            <w:r w:rsidRPr="00B46523">
              <w:rPr>
                <w:rFonts w:ascii="Times New Roman" w:eastAsia="Times New Roman" w:hAnsi="Times New Roman" w:cs="Times New Roman"/>
                <w:color w:val="000000" w:themeColor="text1"/>
                <w:sz w:val="14"/>
                <w:szCs w:val="14"/>
              </w:rPr>
              <w:t xml:space="preserve">Goudet et al. </w:t>
            </w:r>
            <w:r w:rsidRPr="00B46523">
              <w:rPr>
                <w:rFonts w:ascii="Times New Roman" w:eastAsia="Times New Roman" w:hAnsi="Times New Roman" w:cs="Times New Roman"/>
                <w:color w:val="000000" w:themeColor="text1"/>
                <w:sz w:val="14"/>
                <w:szCs w:val="14"/>
              </w:rPr>
              <w:fldChar w:fldCharType="begin"/>
            </w:r>
            <w:r w:rsidR="00E234F4">
              <w:rPr>
                <w:rFonts w:ascii="Times New Roman" w:eastAsia="Times New Roman" w:hAnsi="Times New Roman" w:cs="Times New Roman"/>
                <w:color w:val="000000" w:themeColor="text1"/>
                <w:sz w:val="14"/>
                <w:szCs w:val="14"/>
              </w:rPr>
              <w:instrText xml:space="preserve"> ADDIN ZOTERO_ITEM CSL_CITATION {"citationID":"S4RylIIh","properties":{"formattedCitation":"(2024)","plainCitation":"(2024)","noteIndex":0},"citationItems":[{"id":24748,"uris":["http://zotero.org/users/12189530/items/MW7Y7GU9"],"itemData":{"id":24748,"type":"article-journal","abstract":"Climate change is one of the most significant challenges humanity faces in the 21st century, with its health impacts being profoundly felt in the most vulnerable countries. However, the mental health impacts of climate change, particularly concerning social inequality and gender dynamics, are less documented in the Global South. This paper focuses on the impact of climate change on women’s mental health in two vulnerable communities in Bangladesh. This study employed qualitative methods, including, in-depth interviews, and focus group discussions (FGDs). The communities were selected based on their vulnerability to climate change. A total of 80 participants were selected using snowball sampling, and 55 interviews and 6 FGDs were conducted. Women are particularly vulnerable to climate change impacts on mental health due to their gender roles and responsibilities. Responsible for taking care of their families, they have to face additional challenges due to climate change impacts, such as increased workload, food insecurity, and social insecurity when their husband migrates to the cities for jobs. Women also face social and cultural barriers, which exacerbate their vulnerability to climate change impacts on mental health. Socioeconomic and environmental determinants appear to be embedded and lead to psychological suffering in relation to social roles and gender norms. Interventions should be designed to address the specific needs and challenges faced by women in these communities. Policymakers should take a gender-sensitive approach to address the mental health impacts of climate change in these communities. This study contributes to the growing body of research on the gendered impacts of climate change with a trajectory approach and provides insights for future research in this area.","container-title":"PLOS Global Public Health","DOI":"10.1371/journal.pgph.0002080","ISSN":"2767-3375","issue":"6","journalAbbreviation":"PLOS Glob Public Health","language":"en","page":"e0002080","source":"DOI.org (Crossref)","title":"Climate change and women’s mental health in two vulnerable communities of Bangladesh: An ethnographic study","title-short":"Climate change and women’s mental health in two vulnerable communities of Bangladesh","URL":"https://dx.plos.org/10.1371/journal.pgph.0002080","volume":"4","author":[{"family":"Goudet","given":"Jean-Marc"},{"family":"Binte Arif","given":"Faria"},{"family":"Owais","given":"Hasan"},{"family":"Uddin Ahmed","given":"Helal"},{"family":"Ridde","given":"Valéry"}],"editor":[{"family":"Gallo","given":"Valentina"}],"accessed":{"date-parts":[["2024",11,8]]},"issued":{"date-parts":[["2024",6,27]]}},"suppress-author":true}],"schema":"https://github.com/citation-style-language/schema/raw/master/csl-citation.json"} </w:instrText>
            </w:r>
            <w:r w:rsidRPr="00B46523">
              <w:rPr>
                <w:rFonts w:ascii="Times New Roman" w:eastAsia="Times New Roman" w:hAnsi="Times New Roman" w:cs="Times New Roman"/>
                <w:color w:val="000000" w:themeColor="text1"/>
                <w:sz w:val="14"/>
                <w:szCs w:val="14"/>
              </w:rPr>
              <w:fldChar w:fldCharType="separate"/>
            </w:r>
            <w:r w:rsidRPr="00B46523">
              <w:rPr>
                <w:rFonts w:ascii="Times New Roman" w:hAnsi="Times New Roman" w:cs="Times New Roman"/>
                <w:color w:val="000000"/>
                <w:sz w:val="14"/>
                <w:szCs w:val="14"/>
              </w:rPr>
              <w:t>(2024)</w:t>
            </w:r>
            <w:r w:rsidRPr="00B46523">
              <w:rPr>
                <w:rFonts w:ascii="Times New Roman" w:eastAsia="Times New Roman" w:hAnsi="Times New Roman" w:cs="Times New Roman"/>
                <w:color w:val="000000" w:themeColor="text1"/>
                <w:sz w:val="14"/>
                <w:szCs w:val="14"/>
              </w:rPr>
              <w:fldChar w:fldCharType="end"/>
            </w:r>
          </w:p>
        </w:tc>
        <w:tc>
          <w:tcPr>
            <w:tcW w:w="0" w:type="auto"/>
            <w:tcMar>
              <w:left w:w="105" w:type="dxa"/>
              <w:right w:w="105" w:type="dxa"/>
            </w:tcMar>
          </w:tcPr>
          <w:p w14:paraId="7882999F" w14:textId="72CE24A2"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4"/>
                <w:szCs w:val="14"/>
              </w:rPr>
            </w:pPr>
            <w:r w:rsidRPr="004676D1">
              <w:rPr>
                <w:rFonts w:ascii="Times New Roman" w:eastAsia="Times New Roman" w:hAnsi="Times New Roman" w:cs="Times New Roman"/>
                <w:color w:val="000000" w:themeColor="text1"/>
                <w:sz w:val="14"/>
                <w:szCs w:val="14"/>
                <w:lang w:val="en-GB"/>
              </w:rPr>
              <w:t>55 semi-structured interviews and 6 focus groups. Used a reflexive ethnography approach and thematic framework analysis based on a social determinants framework.</w:t>
            </w:r>
          </w:p>
        </w:tc>
        <w:tc>
          <w:tcPr>
            <w:tcW w:w="0" w:type="auto"/>
            <w:tcMar>
              <w:left w:w="105" w:type="dxa"/>
              <w:right w:w="105" w:type="dxa"/>
            </w:tcMar>
          </w:tcPr>
          <w:p w14:paraId="3C6BCCD3" w14:textId="447A7829"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4"/>
                <w:szCs w:val="14"/>
              </w:rPr>
            </w:pPr>
            <w:r w:rsidRPr="004676D1">
              <w:rPr>
                <w:rFonts w:ascii="Times New Roman" w:eastAsia="Times New Roman" w:hAnsi="Times New Roman" w:cs="Times New Roman"/>
                <w:color w:val="000000" w:themeColor="text1"/>
                <w:sz w:val="14"/>
                <w:szCs w:val="14"/>
                <w:lang w:val="en-GB"/>
              </w:rPr>
              <w:t>80</w:t>
            </w:r>
          </w:p>
        </w:tc>
        <w:tc>
          <w:tcPr>
            <w:tcW w:w="0" w:type="auto"/>
            <w:tcMar>
              <w:left w:w="105" w:type="dxa"/>
              <w:right w:w="105" w:type="dxa"/>
            </w:tcMar>
          </w:tcPr>
          <w:p w14:paraId="5A8A5DFF" w14:textId="0714E8AA"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4"/>
                <w:szCs w:val="14"/>
              </w:rPr>
            </w:pPr>
            <w:r w:rsidRPr="004676D1">
              <w:rPr>
                <w:rFonts w:ascii="Times New Roman" w:eastAsia="Times New Roman" w:hAnsi="Times New Roman" w:cs="Times New Roman"/>
                <w:color w:val="000000" w:themeColor="text1"/>
                <w:sz w:val="14"/>
                <w:szCs w:val="14"/>
                <w:lang w:val="en-GB"/>
              </w:rPr>
              <w:t>General: Communities vulnerable to climate events during the hot and monsoon seasons.</w:t>
            </w:r>
          </w:p>
        </w:tc>
        <w:tc>
          <w:tcPr>
            <w:tcW w:w="0" w:type="auto"/>
            <w:tcMar>
              <w:left w:w="105" w:type="dxa"/>
              <w:right w:w="105" w:type="dxa"/>
            </w:tcMar>
          </w:tcPr>
          <w:p w14:paraId="08572689" w14:textId="4A3D0EAF"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4"/>
                <w:szCs w:val="14"/>
              </w:rPr>
            </w:pPr>
            <w:r w:rsidRPr="004676D1">
              <w:rPr>
                <w:rFonts w:ascii="Times New Roman" w:eastAsia="Times New Roman" w:hAnsi="Times New Roman" w:cs="Times New Roman"/>
                <w:color w:val="000000" w:themeColor="text1"/>
                <w:sz w:val="14"/>
                <w:szCs w:val="14"/>
                <w:lang w:val="en-GB"/>
              </w:rPr>
              <w:t>Bangladesh (March, April, October 2022)</w:t>
            </w:r>
          </w:p>
        </w:tc>
        <w:tc>
          <w:tcPr>
            <w:tcW w:w="0" w:type="auto"/>
            <w:tcMar>
              <w:left w:w="105" w:type="dxa"/>
              <w:right w:w="105" w:type="dxa"/>
            </w:tcMar>
          </w:tcPr>
          <w:p w14:paraId="2F532E19" w14:textId="4BCB3C6E"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4"/>
                <w:szCs w:val="14"/>
              </w:rPr>
            </w:pPr>
            <w:r w:rsidRPr="004676D1">
              <w:rPr>
                <w:rFonts w:ascii="Times New Roman" w:eastAsia="Times New Roman" w:hAnsi="Times New Roman" w:cs="Times New Roman"/>
                <w:color w:val="000000" w:themeColor="text1"/>
                <w:sz w:val="14"/>
                <w:szCs w:val="14"/>
                <w:lang w:val="en-GB"/>
              </w:rPr>
              <w:t>Not specified</w:t>
            </w:r>
          </w:p>
        </w:tc>
        <w:tc>
          <w:tcPr>
            <w:tcW w:w="0" w:type="auto"/>
            <w:tcMar>
              <w:left w:w="105" w:type="dxa"/>
              <w:right w:w="105" w:type="dxa"/>
            </w:tcMar>
          </w:tcPr>
          <w:p w14:paraId="0AA468D4" w14:textId="4D446BB2"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4"/>
                <w:szCs w:val="14"/>
              </w:rPr>
            </w:pPr>
            <w:r w:rsidRPr="004676D1">
              <w:rPr>
                <w:rFonts w:ascii="Times New Roman" w:eastAsia="Times New Roman" w:hAnsi="Times New Roman" w:cs="Times New Roman"/>
                <w:color w:val="000000" w:themeColor="text1"/>
                <w:sz w:val="14"/>
                <w:szCs w:val="14"/>
                <w:lang w:val="en-GB"/>
              </w:rPr>
              <w:t>Self-reports of climate-related mental health impact in women in communities vulnerable to climate events.</w:t>
            </w:r>
          </w:p>
        </w:tc>
        <w:tc>
          <w:tcPr>
            <w:tcW w:w="0" w:type="auto"/>
            <w:tcMar>
              <w:left w:w="105" w:type="dxa"/>
              <w:right w:w="105" w:type="dxa"/>
            </w:tcMar>
          </w:tcPr>
          <w:p w14:paraId="76A36645" w14:textId="0E0F8EF1"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4"/>
                <w:szCs w:val="14"/>
              </w:rPr>
            </w:pPr>
            <w:r w:rsidRPr="004676D1">
              <w:rPr>
                <w:rFonts w:ascii="Times New Roman" w:eastAsia="Times New Roman" w:hAnsi="Times New Roman" w:cs="Times New Roman"/>
                <w:color w:val="000000" w:themeColor="text1"/>
                <w:sz w:val="14"/>
                <w:szCs w:val="14"/>
                <w:lang w:val="en-GB"/>
              </w:rPr>
              <w:t>Caring responsibilities</w:t>
            </w:r>
          </w:p>
        </w:tc>
        <w:tc>
          <w:tcPr>
            <w:tcW w:w="0" w:type="auto"/>
            <w:tcMar>
              <w:left w:w="105" w:type="dxa"/>
              <w:right w:w="105" w:type="dxa"/>
            </w:tcMar>
          </w:tcPr>
          <w:p w14:paraId="0C11E7ED" w14:textId="3028CBC0"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4"/>
                <w:szCs w:val="14"/>
              </w:rPr>
            </w:pPr>
            <w:r w:rsidRPr="004676D1">
              <w:rPr>
                <w:rFonts w:ascii="Times New Roman" w:eastAsia="Times New Roman" w:hAnsi="Times New Roman" w:cs="Times New Roman"/>
                <w:color w:val="000000" w:themeColor="text1"/>
                <w:sz w:val="14"/>
                <w:szCs w:val="14"/>
                <w:lang w:val="en-GB"/>
              </w:rPr>
              <w:t>N/A</w:t>
            </w:r>
          </w:p>
        </w:tc>
        <w:tc>
          <w:tcPr>
            <w:tcW w:w="0" w:type="auto"/>
            <w:tcMar>
              <w:left w:w="105" w:type="dxa"/>
              <w:right w:w="105" w:type="dxa"/>
            </w:tcMar>
          </w:tcPr>
          <w:p w14:paraId="6BCEE561" w14:textId="392C33B9"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4"/>
                <w:szCs w:val="14"/>
              </w:rPr>
            </w:pPr>
            <w:r w:rsidRPr="004676D1">
              <w:rPr>
                <w:rFonts w:ascii="Times New Roman" w:eastAsia="Times New Roman" w:hAnsi="Times New Roman" w:cs="Times New Roman"/>
                <w:color w:val="000000" w:themeColor="text1"/>
                <w:sz w:val="14"/>
                <w:szCs w:val="14"/>
                <w:lang w:val="en-GB"/>
              </w:rPr>
              <w:t>Participants described that children's heat-induced sleep problems lead to more behavioural issues during the day, which was reported to increase anxiety and stress.</w:t>
            </w:r>
          </w:p>
        </w:tc>
        <w:tc>
          <w:tcPr>
            <w:tcW w:w="0" w:type="auto"/>
            <w:tcMar>
              <w:left w:w="105" w:type="dxa"/>
              <w:right w:w="105" w:type="dxa"/>
            </w:tcMar>
          </w:tcPr>
          <w:p w14:paraId="18B541B1" w14:textId="621FE898"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4"/>
                <w:szCs w:val="14"/>
              </w:rPr>
            </w:pPr>
            <w:r w:rsidRPr="004676D1">
              <w:rPr>
                <w:rFonts w:ascii="Times New Roman" w:eastAsia="Times New Roman" w:hAnsi="Times New Roman" w:cs="Times New Roman"/>
                <w:color w:val="000000" w:themeColor="text1"/>
                <w:sz w:val="14"/>
                <w:szCs w:val="14"/>
                <w:lang w:val="en-GB"/>
              </w:rPr>
              <w:t>2 (Low)</w:t>
            </w:r>
          </w:p>
        </w:tc>
      </w:tr>
      <w:tr w:rsidR="00B46523" w:rsidRPr="004676D1" w14:paraId="18C236C4" w14:textId="77777777" w:rsidTr="64A60A14">
        <w:trPr>
          <w:trHeight w:val="300"/>
        </w:trPr>
        <w:tc>
          <w:tcPr>
            <w:cnfStyle w:val="001000000000" w:firstRow="0" w:lastRow="0" w:firstColumn="1" w:lastColumn="0" w:oddVBand="0" w:evenVBand="0" w:oddHBand="0" w:evenHBand="0" w:firstRowFirstColumn="0" w:firstRowLastColumn="0" w:lastRowFirstColumn="0" w:lastRowLastColumn="0"/>
            <w:tcW w:w="0" w:type="auto"/>
            <w:tcMar>
              <w:left w:w="105" w:type="dxa"/>
              <w:right w:w="105" w:type="dxa"/>
            </w:tcMar>
          </w:tcPr>
          <w:p w14:paraId="2D9A3757" w14:textId="7EA8BE69" w:rsidR="00B46523" w:rsidRPr="00B46523" w:rsidRDefault="00B46523" w:rsidP="00B46523">
            <w:pPr>
              <w:rPr>
                <w:rFonts w:ascii="Times New Roman" w:eastAsia="Times New Roman" w:hAnsi="Times New Roman" w:cs="Times New Roman"/>
                <w:color w:val="000000" w:themeColor="text1"/>
                <w:sz w:val="14"/>
                <w:szCs w:val="14"/>
                <w:lang w:val="en-GB"/>
              </w:rPr>
            </w:pPr>
            <w:r w:rsidRPr="00B46523">
              <w:rPr>
                <w:rFonts w:ascii="Times New Roman" w:eastAsia="Times New Roman" w:hAnsi="Times New Roman" w:cs="Times New Roman"/>
                <w:color w:val="000000" w:themeColor="text1"/>
                <w:sz w:val="14"/>
                <w:szCs w:val="14"/>
              </w:rPr>
              <w:t xml:space="preserve">Hossain et al. </w:t>
            </w:r>
            <w:r w:rsidRPr="00B46523">
              <w:rPr>
                <w:rFonts w:ascii="Times New Roman" w:eastAsia="Times New Roman" w:hAnsi="Times New Roman" w:cs="Times New Roman"/>
                <w:color w:val="000000" w:themeColor="text1"/>
                <w:sz w:val="14"/>
                <w:szCs w:val="14"/>
              </w:rPr>
              <w:fldChar w:fldCharType="begin"/>
            </w:r>
            <w:r w:rsidR="00E234F4">
              <w:rPr>
                <w:rFonts w:ascii="Times New Roman" w:eastAsia="Times New Roman" w:hAnsi="Times New Roman" w:cs="Times New Roman"/>
                <w:color w:val="000000" w:themeColor="text1"/>
                <w:sz w:val="14"/>
                <w:szCs w:val="14"/>
              </w:rPr>
              <w:instrText xml:space="preserve"> ADDIN ZOTERO_ITEM CSL_CITATION {"citationID":"P3lpnGNb","properties":{"formattedCitation":"(2024)","plainCitation":"(2024)","noteIndex":0},"citationItems":[{"id":27993,"uris":["http://zotero.org/users/12189530/items/Y9MAPDGT"],"itemData":{"id":27993,"type":"article-journal","abstract":"Urban heat waves are becoming increasingly intense and frequent, posing severe health risks and exacerbating socioeconomic disparities within vulnerable populations. Employing a mixed-methods approach, this study explores the impacts of heatwaves on public health, socio-economic disparities, and the adaptive strategies employed by households in Rajshahi, Bangladesh, a region characterized by rapid urbanization and a pronounced Urban Heat Island (UHI) effects. Key health outcomes observed include physical and mental health effects, such as increased incidences of heat exhaustion, dehydration, and heightened anxiety during prolonged heat periods. Through Principal Component Analysis (PCA), we identified three primary adaptation strategies: personal behavior modification, resource utilization, physical adjustment or structural adaptation. The study also examines the socio-economic disparities influencing heat wave resilience among urban households, focusing on the impacts of income, education, occupation, and gender on adaptive capacity. . Low-income households are disproportionately affected, lacking adequate cooling resources and relying on less effective passive methods. Adaptive strategies like using fans, accessing water, and providing shelter are commonly employed, but their effectiveness is often limited by socioeconomic factors. Outdoor laborers face heightened vulnerability due to limited occupational flexibility, exacerbating health risks. Education emerges as a critical factor, with higher educational attainment associated with greater awareness and adaptive behaviors. The findings highlight the need for targeted interventions to address heatwave vulnerability, particularly among low-income urban households. To enhance heatwave resilience in urban areas, the study proposes sustainable and long-term solutions focusing on green infrastructure, improved urban planning, and community-based strategies, with a specific emphasis on protecting marginalized groups.","container-title":"Discover Sustainability","DOI":"10.1007/s43621-024-00697-2","ISSN":"2662-9984","issue":"1","journalAbbreviation":"Discov Sustain","language":"en","page":"518","source":"DOI.org (Crossref)","title":"Urban household adaptation to extreme heatwaves: health impacts, socio-economic disparities and sustainable strategies in Rajshahi","title-short":"Urban household adaptation to extreme heatwaves","URL":"https://link.springer.com/10.1007/s43621-024-00697-2","volume":"5","author":[{"family":"Hossain","given":"Imran"},{"family":"Rana","given":"Md. Sohel"},{"family":"Haque","given":"A. K. M. Mahmudul"},{"family":"Al Masud","given":"Abdullah"}],"accessed":{"date-parts":[["2025",6,10]]},"issued":{"date-parts":[["2024",12,24]]}},"suppress-author":true}],"schema":"https://github.com/citation-style-language/schema/raw/master/csl-citation.json"} </w:instrText>
            </w:r>
            <w:r w:rsidRPr="00B46523">
              <w:rPr>
                <w:rFonts w:ascii="Times New Roman" w:eastAsia="Times New Roman" w:hAnsi="Times New Roman" w:cs="Times New Roman"/>
                <w:color w:val="000000" w:themeColor="text1"/>
                <w:sz w:val="14"/>
                <w:szCs w:val="14"/>
              </w:rPr>
              <w:fldChar w:fldCharType="separate"/>
            </w:r>
            <w:r w:rsidRPr="00B46523">
              <w:rPr>
                <w:rFonts w:ascii="Times New Roman" w:hAnsi="Times New Roman" w:cs="Times New Roman"/>
                <w:color w:val="000000"/>
                <w:sz w:val="14"/>
                <w:szCs w:val="14"/>
              </w:rPr>
              <w:t>(2024)</w:t>
            </w:r>
            <w:r w:rsidRPr="00B46523">
              <w:rPr>
                <w:rFonts w:ascii="Times New Roman" w:eastAsia="Times New Roman" w:hAnsi="Times New Roman" w:cs="Times New Roman"/>
                <w:color w:val="000000" w:themeColor="text1"/>
                <w:sz w:val="14"/>
                <w:szCs w:val="14"/>
              </w:rPr>
              <w:fldChar w:fldCharType="end"/>
            </w:r>
          </w:p>
        </w:tc>
        <w:tc>
          <w:tcPr>
            <w:tcW w:w="0" w:type="auto"/>
            <w:tcMar>
              <w:left w:w="105" w:type="dxa"/>
              <w:right w:w="105" w:type="dxa"/>
            </w:tcMar>
          </w:tcPr>
          <w:p w14:paraId="1049C8B8" w14:textId="6080F76B"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4"/>
                <w:szCs w:val="14"/>
                <w:lang w:val="en-GB"/>
              </w:rPr>
            </w:pPr>
            <w:r w:rsidRPr="004676D1">
              <w:rPr>
                <w:rFonts w:ascii="Times New Roman" w:eastAsia="Times New Roman" w:hAnsi="Times New Roman" w:cs="Times New Roman"/>
                <w:color w:val="000000"/>
                <w:sz w:val="14"/>
                <w:szCs w:val="14"/>
                <w:lang w:val="en-GB" w:eastAsia="en-GB"/>
              </w:rPr>
              <w:t>Mixed methods: Cross-sectional surveys (chi-square tests for sociodemographic subgroups); qualitative focus groups and interviews (thematic analysis)</w:t>
            </w:r>
          </w:p>
        </w:tc>
        <w:tc>
          <w:tcPr>
            <w:tcW w:w="0" w:type="auto"/>
            <w:tcMar>
              <w:left w:w="105" w:type="dxa"/>
              <w:right w:w="105" w:type="dxa"/>
            </w:tcMar>
          </w:tcPr>
          <w:p w14:paraId="79A5F296" w14:textId="5E79128D"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4"/>
                <w:szCs w:val="14"/>
                <w:lang w:val="en-GB"/>
              </w:rPr>
            </w:pPr>
            <w:r w:rsidRPr="004676D1">
              <w:rPr>
                <w:rFonts w:ascii="Times New Roman" w:eastAsia="Times New Roman" w:hAnsi="Times New Roman" w:cs="Times New Roman"/>
                <w:color w:val="000000"/>
                <w:sz w:val="14"/>
                <w:szCs w:val="14"/>
                <w:lang w:val="en-GB" w:eastAsia="en-GB"/>
              </w:rPr>
              <w:t>Surveys (310 households); 4 focus groups (n=7-10 each); key informant interviews (n=10)</w:t>
            </w:r>
          </w:p>
        </w:tc>
        <w:tc>
          <w:tcPr>
            <w:tcW w:w="0" w:type="auto"/>
            <w:tcMar>
              <w:left w:w="105" w:type="dxa"/>
              <w:right w:w="105" w:type="dxa"/>
            </w:tcMar>
          </w:tcPr>
          <w:p w14:paraId="6E586A16" w14:textId="1BF40914"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4"/>
                <w:szCs w:val="14"/>
                <w:lang w:val="en-GB"/>
              </w:rPr>
            </w:pPr>
            <w:r w:rsidRPr="004676D1">
              <w:rPr>
                <w:rFonts w:ascii="Times New Roman" w:eastAsia="Times New Roman" w:hAnsi="Times New Roman" w:cs="Times New Roman"/>
                <w:color w:val="000000"/>
                <w:sz w:val="14"/>
                <w:szCs w:val="14"/>
                <w:lang w:val="en-GB" w:eastAsia="en-GB"/>
              </w:rPr>
              <w:t>General: residents in urban households</w:t>
            </w:r>
          </w:p>
        </w:tc>
        <w:tc>
          <w:tcPr>
            <w:tcW w:w="0" w:type="auto"/>
            <w:tcMar>
              <w:left w:w="105" w:type="dxa"/>
              <w:right w:w="105" w:type="dxa"/>
            </w:tcMar>
          </w:tcPr>
          <w:p w14:paraId="50EAC919" w14:textId="7C0D1735"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4"/>
                <w:szCs w:val="14"/>
                <w:lang w:val="en-GB"/>
              </w:rPr>
            </w:pPr>
            <w:r w:rsidRPr="004676D1">
              <w:rPr>
                <w:rFonts w:ascii="Times New Roman" w:eastAsia="Times New Roman" w:hAnsi="Times New Roman" w:cs="Times New Roman"/>
                <w:color w:val="000000"/>
                <w:sz w:val="14"/>
                <w:szCs w:val="14"/>
                <w:lang w:val="en-GB" w:eastAsia="en-GB"/>
              </w:rPr>
              <w:t>Rajshahi, Bangladesh (time period not specified)</w:t>
            </w:r>
          </w:p>
        </w:tc>
        <w:tc>
          <w:tcPr>
            <w:tcW w:w="0" w:type="auto"/>
            <w:tcMar>
              <w:left w:w="105" w:type="dxa"/>
              <w:right w:w="105" w:type="dxa"/>
            </w:tcMar>
          </w:tcPr>
          <w:p w14:paraId="5A31AEB4" w14:textId="1D404F62"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4"/>
                <w:szCs w:val="14"/>
                <w:lang w:val="en-GB"/>
              </w:rPr>
            </w:pPr>
            <w:r w:rsidRPr="004676D1">
              <w:rPr>
                <w:rFonts w:ascii="Times New Roman" w:eastAsia="Times New Roman" w:hAnsi="Times New Roman" w:cs="Times New Roman"/>
                <w:color w:val="000000"/>
                <w:sz w:val="14"/>
                <w:szCs w:val="14"/>
                <w:lang w:val="en-GB" w:eastAsia="en-GB"/>
              </w:rPr>
              <w:t>Heatwave day &gt;38°C, though not specified in surveys, focus groups or interview. </w:t>
            </w:r>
          </w:p>
        </w:tc>
        <w:tc>
          <w:tcPr>
            <w:tcW w:w="0" w:type="auto"/>
            <w:tcMar>
              <w:left w:w="105" w:type="dxa"/>
              <w:right w:w="105" w:type="dxa"/>
            </w:tcMar>
          </w:tcPr>
          <w:p w14:paraId="3F081B70" w14:textId="47321148"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4"/>
                <w:szCs w:val="14"/>
                <w:lang w:val="en-GB"/>
              </w:rPr>
            </w:pPr>
            <w:r w:rsidRPr="004676D1">
              <w:rPr>
                <w:rFonts w:ascii="Times New Roman" w:eastAsia="Times New Roman" w:hAnsi="Times New Roman" w:cs="Times New Roman"/>
                <w:color w:val="000000"/>
                <w:sz w:val="14"/>
                <w:szCs w:val="14"/>
                <w:lang w:val="en-GB" w:eastAsia="en-GB"/>
              </w:rPr>
              <w:t>Self-reported</w:t>
            </w:r>
            <w:r w:rsidRPr="004676D1">
              <w:rPr>
                <w:rFonts w:ascii="Times New Roman" w:eastAsia="Times New Roman" w:hAnsi="Times New Roman" w:cs="Times New Roman"/>
                <w:strike/>
                <w:color w:val="000000"/>
                <w:sz w:val="14"/>
                <w:szCs w:val="14"/>
                <w:lang w:val="en-GB" w:eastAsia="en-GB"/>
              </w:rPr>
              <w:br/>
            </w:r>
            <w:r w:rsidRPr="004676D1">
              <w:rPr>
                <w:rFonts w:ascii="Times New Roman" w:eastAsia="Times New Roman" w:hAnsi="Times New Roman" w:cs="Times New Roman"/>
                <w:color w:val="000000"/>
                <w:sz w:val="14"/>
                <w:szCs w:val="14"/>
                <w:lang w:val="en-GB" w:eastAsia="en-GB"/>
              </w:rPr>
              <w:t>mental health impact, including anxiety (42%), irritability (28%), and sleep disturbance (36%)</w:t>
            </w:r>
          </w:p>
        </w:tc>
        <w:tc>
          <w:tcPr>
            <w:tcW w:w="0" w:type="auto"/>
            <w:tcMar>
              <w:left w:w="105" w:type="dxa"/>
              <w:right w:w="105" w:type="dxa"/>
            </w:tcMar>
          </w:tcPr>
          <w:p w14:paraId="35116EAE" w14:textId="66CDD736"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4"/>
                <w:szCs w:val="14"/>
                <w:lang w:val="en-GB"/>
              </w:rPr>
            </w:pPr>
            <w:r w:rsidRPr="004676D1">
              <w:rPr>
                <w:rFonts w:ascii="Times New Roman" w:eastAsia="Times New Roman" w:hAnsi="Times New Roman" w:cs="Times New Roman"/>
                <w:color w:val="000000"/>
                <w:sz w:val="14"/>
                <w:szCs w:val="14"/>
                <w:lang w:val="en-GB" w:eastAsia="en-GB"/>
              </w:rPr>
              <w:t>Quantitative: sex, education level; Qualitative: age, sex, caregiving responsibilities</w:t>
            </w:r>
          </w:p>
        </w:tc>
        <w:tc>
          <w:tcPr>
            <w:tcW w:w="0" w:type="auto"/>
            <w:tcMar>
              <w:left w:w="105" w:type="dxa"/>
              <w:right w:w="105" w:type="dxa"/>
            </w:tcMar>
          </w:tcPr>
          <w:p w14:paraId="78CFDEA0" w14:textId="01C62D94"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4"/>
                <w:szCs w:val="14"/>
                <w:lang w:val="en-GB"/>
              </w:rPr>
            </w:pPr>
            <w:r w:rsidRPr="004676D1">
              <w:rPr>
                <w:rFonts w:ascii="Times New Roman" w:eastAsia="Times New Roman" w:hAnsi="Times New Roman" w:cs="Times New Roman"/>
                <w:color w:val="000000"/>
                <w:sz w:val="14"/>
                <w:szCs w:val="14"/>
                <w:lang w:val="en-GB" w:eastAsia="en-GB"/>
              </w:rPr>
              <w:t>N/A</w:t>
            </w:r>
          </w:p>
        </w:tc>
        <w:tc>
          <w:tcPr>
            <w:tcW w:w="0" w:type="auto"/>
            <w:tcMar>
              <w:left w:w="105" w:type="dxa"/>
              <w:right w:w="105" w:type="dxa"/>
            </w:tcMar>
          </w:tcPr>
          <w:p w14:paraId="599CA306" w14:textId="20832B96"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4"/>
                <w:szCs w:val="14"/>
                <w:lang w:val="en-GB"/>
              </w:rPr>
            </w:pPr>
            <w:r w:rsidRPr="004676D1">
              <w:rPr>
                <w:rFonts w:ascii="Times New Roman" w:eastAsia="Times New Roman" w:hAnsi="Times New Roman" w:cs="Times New Roman"/>
                <w:color w:val="000000"/>
                <w:sz w:val="14"/>
                <w:szCs w:val="14"/>
                <w:lang w:val="en-GB" w:eastAsia="en-GB"/>
              </w:rPr>
              <w:t xml:space="preserve">Women experienced higher anxiety levels (exacerbated by caregiving responsibilities), as did those without formal education. Older people reported more sleep disturbances. </w:t>
            </w:r>
          </w:p>
        </w:tc>
        <w:tc>
          <w:tcPr>
            <w:tcW w:w="0" w:type="auto"/>
            <w:tcMar>
              <w:left w:w="105" w:type="dxa"/>
              <w:right w:w="105" w:type="dxa"/>
            </w:tcMar>
          </w:tcPr>
          <w:p w14:paraId="6927039B" w14:textId="6B648969"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4"/>
                <w:szCs w:val="14"/>
                <w:lang w:val="en-GB"/>
              </w:rPr>
            </w:pPr>
            <w:r w:rsidRPr="004676D1">
              <w:rPr>
                <w:rFonts w:ascii="Times New Roman" w:eastAsia="Times New Roman" w:hAnsi="Times New Roman" w:cs="Times New Roman"/>
                <w:color w:val="000000"/>
                <w:sz w:val="14"/>
                <w:szCs w:val="14"/>
                <w:lang w:val="en-GB" w:eastAsia="en-GB"/>
              </w:rPr>
              <w:t>2 (Low)</w:t>
            </w:r>
          </w:p>
        </w:tc>
      </w:tr>
      <w:tr w:rsidR="00B46523" w:rsidRPr="004676D1" w14:paraId="015D5506" w14:textId="77777777" w:rsidTr="64A60A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Mar>
              <w:left w:w="105" w:type="dxa"/>
              <w:right w:w="105" w:type="dxa"/>
            </w:tcMar>
          </w:tcPr>
          <w:p w14:paraId="6DBBAE6E" w14:textId="1D801BEC" w:rsidR="00B46523" w:rsidRPr="00B46523" w:rsidRDefault="00B46523" w:rsidP="00B46523">
            <w:pPr>
              <w:rPr>
                <w:rFonts w:ascii="Times New Roman" w:eastAsia="Times New Roman" w:hAnsi="Times New Roman" w:cs="Times New Roman"/>
                <w:color w:val="000000" w:themeColor="text1"/>
                <w:sz w:val="14"/>
                <w:szCs w:val="14"/>
                <w:lang w:val="en-GB"/>
              </w:rPr>
            </w:pPr>
            <w:r w:rsidRPr="00B46523">
              <w:rPr>
                <w:rFonts w:ascii="Times New Roman" w:hAnsi="Times New Roman" w:cs="Times New Roman"/>
                <w:color w:val="000000"/>
                <w:sz w:val="14"/>
                <w:szCs w:val="14"/>
              </w:rPr>
              <w:t xml:space="preserve">Kadio et al. </w:t>
            </w:r>
            <w:r w:rsidRPr="00B46523">
              <w:rPr>
                <w:rFonts w:ascii="Times New Roman" w:hAnsi="Times New Roman" w:cs="Times New Roman"/>
                <w:color w:val="000000"/>
                <w:sz w:val="14"/>
                <w:szCs w:val="14"/>
              </w:rPr>
              <w:fldChar w:fldCharType="begin"/>
            </w:r>
            <w:r w:rsidR="00E234F4">
              <w:rPr>
                <w:rFonts w:ascii="Times New Roman" w:hAnsi="Times New Roman" w:cs="Times New Roman"/>
                <w:color w:val="000000"/>
                <w:sz w:val="14"/>
                <w:szCs w:val="14"/>
              </w:rPr>
              <w:instrText xml:space="preserve"> ADDIN ZOTERO_ITEM CSL_CITATION {"citationID":"PiT1DZ8P","properties":{"formattedCitation":"(2024)","plainCitation":"(2024)","noteIndex":0},"citationItems":[{"id":28020,"uris":["http://zotero.org/users/12189530/items/Z3LBLB3Y"],"itemData":{"id":28020,"type":"article-journal","abstract":"Climate change is an increasing threat to the health of populations in Africa, with a shift in seasonal temperatures towards more extreme heat exposures. In Burkina Faso, like other countries in the Sahel, many women have little protection against exposure to high temperatures, either outside or inside the home or place of work. This paper investigates how women perceive the impacts of heat on their physical and mental health, in addition to their social relationships and economic activities. Qualitative methods (in-depth interviews and focus group discussions) were conducted with women, community representatives and healthcare professionals in two regions in Burkina Faso. A thematic analysis was used to explore the realities of participants’ experiences and contextual perspectives in relation to heat. Our research shows extreme temperatures have a multifaceted impact on pregnant women, mothers and newborns. Extreme heat affects women’s functionality and well-being. Heat undermines a woman’s ability to care for themselves and their child and interferes negatively with breast feeding. Heat negatively affects their ability to work and to maintain harmonious relationships with their partners and families. Cultural practices such as a taboo on taking the baby outside before the 40th day may exacerbate some of the negative consequences of heat. Most women do not recognise heat stress symptoms and lack awareness of heat risks to health. There is a need to develop public health messages to reduce the impacts of heat on health in Burkina Faso. Programmes and policies are needed to strengthen the ability of health professionals to communicate with women about best practices in heat risk management.","container-title":"BMJ Global Health","DOI":"10.1136/bmjgh-2023-014230","ISSN":"2059-7908","issue":"Suppl 3","journalAbbreviation":"BMJ Glob Health","language":"en","page":"e014230","source":"DOI.org (Crossref)","title":"Extreme heat, pregnancy and women’s well-being in Burkina Faso: an ethnographical study","title-short":"Extreme heat, pregnancy and women’s well-being in Burkina Faso","URL":"https://gh.bmj.com/lookup/doi/10.1136/bmjgh-2023-014230","volume":"8","author":[{"family":"Kadio","given":"Kadidiatou"},{"family":"Filippi","given":"Veronique"},{"family":"Congo","given":"Mariam"},{"family":"Scorgie","given":"Fiona"},{"family":"Roos","given":"Nathalie"},{"family":"Lusambili","given":"Adélaïde"},{"family":"Nakstad","given":"Britt"},{"family":"Kovats","given":"Sari"},{"family":"Kouanda","given":"Seni"}],"accessed":{"date-parts":[["2025",6,11]]},"issued":{"date-parts":[["2024",2]]}},"suppress-author":true}],"schema":"https://github.com/citation-style-language/schema/raw/master/csl-citation.json"} </w:instrText>
            </w:r>
            <w:r w:rsidRPr="00B46523">
              <w:rPr>
                <w:rFonts w:ascii="Times New Roman" w:hAnsi="Times New Roman" w:cs="Times New Roman"/>
                <w:color w:val="000000"/>
                <w:sz w:val="14"/>
                <w:szCs w:val="14"/>
              </w:rPr>
              <w:fldChar w:fldCharType="separate"/>
            </w:r>
            <w:r w:rsidRPr="00B46523">
              <w:rPr>
                <w:rFonts w:ascii="Times New Roman" w:hAnsi="Times New Roman" w:cs="Times New Roman"/>
                <w:color w:val="000000"/>
                <w:sz w:val="14"/>
                <w:szCs w:val="14"/>
              </w:rPr>
              <w:t>(2024)</w:t>
            </w:r>
            <w:r w:rsidRPr="00B46523">
              <w:rPr>
                <w:rFonts w:ascii="Times New Roman" w:hAnsi="Times New Roman" w:cs="Times New Roman"/>
                <w:color w:val="000000"/>
                <w:sz w:val="14"/>
                <w:szCs w:val="14"/>
              </w:rPr>
              <w:fldChar w:fldCharType="end"/>
            </w:r>
          </w:p>
        </w:tc>
        <w:tc>
          <w:tcPr>
            <w:tcW w:w="0" w:type="auto"/>
            <w:tcMar>
              <w:left w:w="105" w:type="dxa"/>
              <w:right w:w="105" w:type="dxa"/>
            </w:tcMar>
          </w:tcPr>
          <w:p w14:paraId="541F98C3" w14:textId="2B720C41"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4"/>
                <w:szCs w:val="14"/>
                <w:lang w:val="en-GB"/>
              </w:rPr>
            </w:pPr>
            <w:r w:rsidRPr="00A258C6">
              <w:rPr>
                <w:rFonts w:ascii="Times New Roman" w:hAnsi="Times New Roman" w:cs="Times New Roman"/>
                <w:color w:val="000000"/>
                <w:sz w:val="14"/>
                <w:szCs w:val="14"/>
              </w:rPr>
              <w:t xml:space="preserve">Qualitative: in-depth individual interviews, focus group discussions, and key informant interviews; analysed using inductive thematic analysis </w:t>
            </w:r>
          </w:p>
        </w:tc>
        <w:tc>
          <w:tcPr>
            <w:tcW w:w="0" w:type="auto"/>
            <w:tcMar>
              <w:left w:w="105" w:type="dxa"/>
              <w:right w:w="105" w:type="dxa"/>
            </w:tcMar>
          </w:tcPr>
          <w:p w14:paraId="5B3452C5" w14:textId="514CE417"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4"/>
                <w:szCs w:val="14"/>
                <w:lang w:val="en-GB"/>
              </w:rPr>
            </w:pPr>
            <w:r w:rsidRPr="00A258C6">
              <w:rPr>
                <w:rFonts w:ascii="Times New Roman" w:hAnsi="Times New Roman" w:cs="Times New Roman"/>
                <w:color w:val="000000"/>
                <w:sz w:val="14"/>
                <w:szCs w:val="14"/>
              </w:rPr>
              <w:t>40 interviews (10 pregnant and 10 postpartum in each of the 2 sites), 12 in focus groups (2 women of reproductive age, 2 mothers-in-law, and 2 male spouses for each site) and 19 key informant interviews (9 Bodogo and 10 Kaya)</w:t>
            </w:r>
          </w:p>
        </w:tc>
        <w:tc>
          <w:tcPr>
            <w:tcW w:w="0" w:type="auto"/>
            <w:tcMar>
              <w:left w:w="105" w:type="dxa"/>
              <w:right w:w="105" w:type="dxa"/>
            </w:tcMar>
          </w:tcPr>
          <w:p w14:paraId="015838EB" w14:textId="0DD73554"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4"/>
                <w:szCs w:val="14"/>
                <w:lang w:val="en-GB"/>
              </w:rPr>
            </w:pPr>
            <w:r w:rsidRPr="00A258C6">
              <w:rPr>
                <w:rFonts w:ascii="Times New Roman" w:hAnsi="Times New Roman" w:cs="Times New Roman"/>
                <w:color w:val="000000"/>
                <w:sz w:val="14"/>
                <w:szCs w:val="14"/>
              </w:rPr>
              <w:t>General: pregnant and postpartum women accessing health facilities; women of reproductive age; mothers-in-law; male spouses; health workers; community representatives</w:t>
            </w:r>
          </w:p>
        </w:tc>
        <w:tc>
          <w:tcPr>
            <w:tcW w:w="0" w:type="auto"/>
            <w:tcMar>
              <w:left w:w="105" w:type="dxa"/>
              <w:right w:w="105" w:type="dxa"/>
            </w:tcMar>
          </w:tcPr>
          <w:p w14:paraId="308C51AF" w14:textId="14258B5E"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4"/>
                <w:szCs w:val="14"/>
                <w:lang w:val="en-GB"/>
              </w:rPr>
            </w:pPr>
            <w:r w:rsidRPr="00A258C6">
              <w:rPr>
                <w:rFonts w:ascii="Times New Roman" w:hAnsi="Times New Roman" w:cs="Times New Roman"/>
                <w:color w:val="000000"/>
                <w:sz w:val="14"/>
                <w:szCs w:val="14"/>
              </w:rPr>
              <w:t>Bogodogo (urban) and Kaya (rural), Burkina Faso (March-October 2020)</w:t>
            </w:r>
          </w:p>
        </w:tc>
        <w:tc>
          <w:tcPr>
            <w:tcW w:w="0" w:type="auto"/>
            <w:tcMar>
              <w:left w:w="105" w:type="dxa"/>
              <w:right w:w="105" w:type="dxa"/>
            </w:tcMar>
          </w:tcPr>
          <w:p w14:paraId="122676E7" w14:textId="7F60634C"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4"/>
                <w:szCs w:val="14"/>
                <w:lang w:val="en-GB"/>
              </w:rPr>
            </w:pPr>
            <w:r w:rsidRPr="00A258C6">
              <w:rPr>
                <w:rFonts w:ascii="Times New Roman" w:hAnsi="Times New Roman" w:cs="Times New Roman"/>
                <w:color w:val="000000"/>
                <w:sz w:val="14"/>
                <w:szCs w:val="14"/>
              </w:rPr>
              <w:t xml:space="preserve">Not specified but region experiences heat reaching 40•C for several days </w:t>
            </w:r>
          </w:p>
        </w:tc>
        <w:tc>
          <w:tcPr>
            <w:tcW w:w="0" w:type="auto"/>
            <w:tcMar>
              <w:left w:w="105" w:type="dxa"/>
              <w:right w:w="105" w:type="dxa"/>
            </w:tcMar>
          </w:tcPr>
          <w:p w14:paraId="68AC301A" w14:textId="2FCE45C2"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4"/>
                <w:szCs w:val="14"/>
                <w:lang w:val="en-GB"/>
              </w:rPr>
            </w:pPr>
            <w:r w:rsidRPr="00A258C6">
              <w:rPr>
                <w:rFonts w:ascii="Times New Roman" w:hAnsi="Times New Roman" w:cs="Times New Roman"/>
                <w:color w:val="000000"/>
                <w:sz w:val="14"/>
                <w:szCs w:val="14"/>
              </w:rPr>
              <w:t>Not specified but asked about wellbeing and functioning (including</w:t>
            </w:r>
            <w:r w:rsidRPr="00A258C6">
              <w:rPr>
                <w:rFonts w:ascii="Times New Roman" w:hAnsi="Times New Roman" w:cs="Times New Roman"/>
                <w:strike/>
                <w:color w:val="000000"/>
                <w:sz w:val="14"/>
                <w:szCs w:val="14"/>
              </w:rPr>
              <w:t xml:space="preserve"> </w:t>
            </w:r>
            <w:r w:rsidRPr="00A258C6">
              <w:rPr>
                <w:rFonts w:ascii="Times New Roman" w:hAnsi="Times New Roman" w:cs="Times New Roman"/>
                <w:color w:val="000000"/>
                <w:sz w:val="14"/>
                <w:szCs w:val="14"/>
              </w:rPr>
              <w:t>social and psychological consequences) during pregnancy and postpartum periods</w:t>
            </w:r>
          </w:p>
        </w:tc>
        <w:tc>
          <w:tcPr>
            <w:tcW w:w="0" w:type="auto"/>
            <w:tcMar>
              <w:left w:w="105" w:type="dxa"/>
              <w:right w:w="105" w:type="dxa"/>
            </w:tcMar>
          </w:tcPr>
          <w:p w14:paraId="30BE5623" w14:textId="1756F3BA"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4"/>
                <w:szCs w:val="14"/>
                <w:lang w:val="en-GB"/>
              </w:rPr>
            </w:pPr>
            <w:r w:rsidRPr="00A258C6">
              <w:rPr>
                <w:rFonts w:ascii="Times New Roman" w:hAnsi="Times New Roman" w:cs="Times New Roman"/>
                <w:color w:val="000000"/>
                <w:sz w:val="14"/>
                <w:szCs w:val="14"/>
              </w:rPr>
              <w:t xml:space="preserve">Pregnancy, postpartum period, caring responsibilities </w:t>
            </w:r>
          </w:p>
        </w:tc>
        <w:tc>
          <w:tcPr>
            <w:tcW w:w="0" w:type="auto"/>
            <w:tcMar>
              <w:left w:w="105" w:type="dxa"/>
              <w:right w:w="105" w:type="dxa"/>
            </w:tcMar>
          </w:tcPr>
          <w:p w14:paraId="10FB421A" w14:textId="7DD0EEA6"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4"/>
                <w:szCs w:val="14"/>
                <w:lang w:val="en-GB"/>
              </w:rPr>
            </w:pPr>
            <w:r w:rsidRPr="00A258C6">
              <w:rPr>
                <w:rFonts w:ascii="Times New Roman" w:hAnsi="Times New Roman" w:cs="Times New Roman"/>
                <w:color w:val="000000"/>
                <w:sz w:val="14"/>
                <w:szCs w:val="14"/>
              </w:rPr>
              <w:t>N/A</w:t>
            </w:r>
          </w:p>
        </w:tc>
        <w:tc>
          <w:tcPr>
            <w:tcW w:w="0" w:type="auto"/>
            <w:tcMar>
              <w:left w:w="105" w:type="dxa"/>
              <w:right w:w="105" w:type="dxa"/>
            </w:tcMar>
          </w:tcPr>
          <w:p w14:paraId="12239A91" w14:textId="53604C77"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4"/>
                <w:szCs w:val="14"/>
                <w:lang w:val="en-GB"/>
              </w:rPr>
            </w:pPr>
            <w:r w:rsidRPr="00A258C6">
              <w:rPr>
                <w:rFonts w:ascii="Times New Roman" w:hAnsi="Times New Roman" w:cs="Times New Roman"/>
                <w:color w:val="000000"/>
                <w:sz w:val="14"/>
                <w:szCs w:val="14"/>
              </w:rPr>
              <w:t xml:space="preserve">Pregnant and postpartum women were reported to experience sadness, anxiety, irritability, anger and stress during heat. Reasons included the physical discomfort of being pregnant, seeing children suffering from the heat, having to stay indoors, and challenges feeding babies. </w:t>
            </w:r>
          </w:p>
        </w:tc>
        <w:tc>
          <w:tcPr>
            <w:tcW w:w="0" w:type="auto"/>
            <w:tcMar>
              <w:left w:w="105" w:type="dxa"/>
              <w:right w:w="105" w:type="dxa"/>
            </w:tcMar>
          </w:tcPr>
          <w:p w14:paraId="7AED6C36" w14:textId="30625C4E"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4"/>
                <w:szCs w:val="14"/>
                <w:lang w:val="en-GB"/>
              </w:rPr>
            </w:pPr>
            <w:r w:rsidRPr="00A258C6">
              <w:rPr>
                <w:rFonts w:ascii="Times New Roman" w:hAnsi="Times New Roman" w:cs="Times New Roman"/>
                <w:color w:val="000000"/>
                <w:sz w:val="14"/>
                <w:szCs w:val="14"/>
              </w:rPr>
              <w:t>2 (Low)</w:t>
            </w:r>
          </w:p>
        </w:tc>
      </w:tr>
      <w:tr w:rsidR="00B46523" w:rsidRPr="004676D1" w14:paraId="115B49C3" w14:textId="77777777" w:rsidTr="64A60A14">
        <w:trPr>
          <w:trHeight w:val="300"/>
        </w:trPr>
        <w:tc>
          <w:tcPr>
            <w:cnfStyle w:val="001000000000" w:firstRow="0" w:lastRow="0" w:firstColumn="1" w:lastColumn="0" w:oddVBand="0" w:evenVBand="0" w:oddHBand="0" w:evenHBand="0" w:firstRowFirstColumn="0" w:firstRowLastColumn="0" w:lastRowFirstColumn="0" w:lastRowLastColumn="0"/>
            <w:tcW w:w="0" w:type="auto"/>
            <w:tcMar>
              <w:left w:w="105" w:type="dxa"/>
              <w:right w:w="105" w:type="dxa"/>
            </w:tcMar>
          </w:tcPr>
          <w:p w14:paraId="5D2D9AE3" w14:textId="212C9DA9" w:rsidR="00B46523" w:rsidRPr="00B46523" w:rsidRDefault="00B46523" w:rsidP="00B46523">
            <w:pPr>
              <w:rPr>
                <w:rFonts w:ascii="Times New Roman" w:eastAsia="Times New Roman" w:hAnsi="Times New Roman" w:cs="Times New Roman"/>
                <w:color w:val="000000" w:themeColor="text1"/>
                <w:sz w:val="14"/>
                <w:szCs w:val="14"/>
              </w:rPr>
            </w:pPr>
            <w:r w:rsidRPr="00B46523">
              <w:rPr>
                <w:rFonts w:ascii="Times New Roman" w:eastAsia="Times New Roman" w:hAnsi="Times New Roman" w:cs="Times New Roman"/>
                <w:color w:val="000000" w:themeColor="text1"/>
                <w:sz w:val="14"/>
                <w:szCs w:val="14"/>
              </w:rPr>
              <w:t xml:space="preserve">Palinkas et al. </w:t>
            </w:r>
            <w:r w:rsidRPr="00B46523">
              <w:rPr>
                <w:rFonts w:ascii="Times New Roman" w:eastAsia="Times New Roman" w:hAnsi="Times New Roman" w:cs="Times New Roman"/>
                <w:color w:val="000000" w:themeColor="text1"/>
                <w:sz w:val="14"/>
                <w:szCs w:val="14"/>
              </w:rPr>
              <w:fldChar w:fldCharType="begin"/>
            </w:r>
            <w:r w:rsidR="00E234F4">
              <w:rPr>
                <w:rFonts w:ascii="Times New Roman" w:eastAsia="Times New Roman" w:hAnsi="Times New Roman" w:cs="Times New Roman"/>
                <w:color w:val="000000" w:themeColor="text1"/>
                <w:sz w:val="14"/>
                <w:szCs w:val="14"/>
              </w:rPr>
              <w:instrText xml:space="preserve"> ADDIN ZOTERO_ITEM CSL_CITATION {"citationID":"F112rodo","properties":{"formattedCitation":"(2022)","plainCitation":"(2022)","noteIndex":0},"citationItems":[{"id":123,"uris":["http://zotero.org/users/12189530/items/EAPYQ8WV"],"itemData":{"id":123,"type":"article-journal","abstract":"Little is known of how low-income residents of urban heat islands engage their knowledge, attitudes, behaviors, and resources to mitigate the health impacts of heat waves. In this qualitative study, we conducted semi-structured interviews with 40 adults in two such neighborhoods in Los Angeles California to explore their adaptation resources and behaviors, the impacts of heat waves on physical and mental health, and threat assessments of future heat waves. Eighty percent of participants received advanced warning of heat waves from television news and social media. The most common resource was air conditioning (AC) units or fans. However, one-third of participants lacked AC, and many of those with AC engaged in limited use due primarily to the high cost of electricity. Adaptation behaviors include staying hydrated, remaining indoors or going to cooler locations, reducing energy usage, and consuming certain foods and drinks. Most of the participants reported some physical or mental health problem or symptom during heat waves, suggesting vulnerability to heat waves. Almost all participants asserted that heat waves were likely to increase in frequency and intensity with adverse health effects for vulnerable populations. Despite limited resources, low-income residents of urban heat islands utilize a wide range of behaviors to minimize the severity of health impacts, suggesting they are both vulnerable and resilient to heat waves.","container-title":"International Journal of Environmental Research and Public Health","DOI":"10.3390/ijerph191711090","ISSN":"1660-4601","issue":"17","journalAbbreviation":"IJERPH","language":"en","license":"https://creativecommons.org/licenses/by/4.0/","page":"11090","source":"DOI.org (Crossref)","title":"Vulnerable, Resilient, or Both? A Qualitative Study of Adaptation Resources and Behaviors to Heat Waves and Health Outcomes of Low-Income Residents of Urban Heat Islands","title-short":"Vulnerable, Resilient, or Both?","URL":"https://www.mdpi.com/1660-4601/19/17/11090","volume":"19","author":[{"family":"Palinkas","given":"Lawrence A."},{"family":"Hurlburt","given":"Michael S."},{"family":"Fernandez","given":"Cecilia"},{"family":"De Leon","given":"Jessenia"},{"family":"Yu","given":"Kexin"},{"family":"Salinas","given":"Erika"},{"family":"Garcia","given":"Erika"},{"family":"Johnston","given":"Jill"},{"family":"Rahman","given":"Md. Mostafijur"},{"family":"Silva","given":"Sam J."},{"family":"McConnell","given":"Rob S."}],"accessed":{"date-parts":[["2024",8,27]]},"issued":{"date-parts":[["2022",9,4]]}},"suppress-author":true}],"schema":"https://github.com/citation-style-language/schema/raw/master/csl-citation.json"} </w:instrText>
            </w:r>
            <w:r w:rsidRPr="00B46523">
              <w:rPr>
                <w:rFonts w:ascii="Times New Roman" w:eastAsia="Times New Roman" w:hAnsi="Times New Roman" w:cs="Times New Roman"/>
                <w:color w:val="000000" w:themeColor="text1"/>
                <w:sz w:val="14"/>
                <w:szCs w:val="14"/>
              </w:rPr>
              <w:fldChar w:fldCharType="separate"/>
            </w:r>
            <w:r w:rsidRPr="00B46523">
              <w:rPr>
                <w:rFonts w:ascii="Times New Roman" w:hAnsi="Times New Roman" w:cs="Times New Roman"/>
                <w:color w:val="000000"/>
                <w:sz w:val="14"/>
                <w:szCs w:val="14"/>
              </w:rPr>
              <w:t>(2022)</w:t>
            </w:r>
            <w:r w:rsidRPr="00B46523">
              <w:rPr>
                <w:rFonts w:ascii="Times New Roman" w:eastAsia="Times New Roman" w:hAnsi="Times New Roman" w:cs="Times New Roman"/>
                <w:color w:val="000000" w:themeColor="text1"/>
                <w:sz w:val="14"/>
                <w:szCs w:val="14"/>
              </w:rPr>
              <w:fldChar w:fldCharType="end"/>
            </w:r>
          </w:p>
        </w:tc>
        <w:tc>
          <w:tcPr>
            <w:tcW w:w="0" w:type="auto"/>
            <w:tcMar>
              <w:left w:w="105" w:type="dxa"/>
              <w:right w:w="105" w:type="dxa"/>
            </w:tcMar>
          </w:tcPr>
          <w:p w14:paraId="181E3177" w14:textId="4ED98C7B"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4"/>
                <w:szCs w:val="14"/>
              </w:rPr>
            </w:pPr>
            <w:r w:rsidRPr="004676D1">
              <w:rPr>
                <w:rFonts w:ascii="Times New Roman" w:eastAsia="Times New Roman" w:hAnsi="Times New Roman" w:cs="Times New Roman"/>
                <w:color w:val="000000" w:themeColor="text1"/>
                <w:sz w:val="14"/>
                <w:szCs w:val="14"/>
                <w:lang w:val="en-GB"/>
              </w:rPr>
              <w:t>40 semi-structured qualitative interviews. Analysed using thematic content analysis.</w:t>
            </w:r>
          </w:p>
        </w:tc>
        <w:tc>
          <w:tcPr>
            <w:tcW w:w="0" w:type="auto"/>
            <w:tcMar>
              <w:left w:w="105" w:type="dxa"/>
              <w:right w:w="105" w:type="dxa"/>
            </w:tcMar>
          </w:tcPr>
          <w:p w14:paraId="2EED9B49" w14:textId="71B74339"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4"/>
                <w:szCs w:val="14"/>
              </w:rPr>
            </w:pPr>
            <w:r w:rsidRPr="004676D1">
              <w:rPr>
                <w:rFonts w:ascii="Times New Roman" w:eastAsia="Times New Roman" w:hAnsi="Times New Roman" w:cs="Times New Roman"/>
                <w:color w:val="000000" w:themeColor="text1"/>
                <w:sz w:val="14"/>
                <w:szCs w:val="14"/>
                <w:lang w:val="en-GB"/>
              </w:rPr>
              <w:t>40</w:t>
            </w:r>
          </w:p>
        </w:tc>
        <w:tc>
          <w:tcPr>
            <w:tcW w:w="0" w:type="auto"/>
            <w:tcMar>
              <w:left w:w="105" w:type="dxa"/>
              <w:right w:w="105" w:type="dxa"/>
            </w:tcMar>
          </w:tcPr>
          <w:p w14:paraId="7B81C799" w14:textId="51223C19"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4"/>
                <w:szCs w:val="14"/>
              </w:rPr>
            </w:pPr>
            <w:r w:rsidRPr="004676D1">
              <w:rPr>
                <w:rFonts w:ascii="Times New Roman" w:eastAsia="Times New Roman" w:hAnsi="Times New Roman" w:cs="Times New Roman"/>
                <w:color w:val="000000" w:themeColor="text1"/>
                <w:sz w:val="14"/>
                <w:szCs w:val="14"/>
                <w:lang w:val="en-GB"/>
              </w:rPr>
              <w:t>General: Low-income residents of urban heat islands who are parents of students participating in college prep programme.</w:t>
            </w:r>
          </w:p>
        </w:tc>
        <w:tc>
          <w:tcPr>
            <w:tcW w:w="0" w:type="auto"/>
            <w:tcMar>
              <w:left w:w="105" w:type="dxa"/>
              <w:right w:w="105" w:type="dxa"/>
            </w:tcMar>
          </w:tcPr>
          <w:p w14:paraId="2B822F96" w14:textId="53947D9F"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4"/>
                <w:szCs w:val="14"/>
              </w:rPr>
            </w:pPr>
            <w:r w:rsidRPr="004676D1">
              <w:rPr>
                <w:rFonts w:ascii="Times New Roman" w:eastAsia="Times New Roman" w:hAnsi="Times New Roman" w:cs="Times New Roman"/>
                <w:color w:val="000000" w:themeColor="text1"/>
                <w:sz w:val="14"/>
                <w:szCs w:val="14"/>
                <w:lang w:val="en-GB"/>
              </w:rPr>
              <w:t>Los Angeles, California, USA (November 2021-January 2022)</w:t>
            </w:r>
          </w:p>
        </w:tc>
        <w:tc>
          <w:tcPr>
            <w:tcW w:w="0" w:type="auto"/>
            <w:tcMar>
              <w:left w:w="105" w:type="dxa"/>
              <w:right w:w="105" w:type="dxa"/>
            </w:tcMar>
          </w:tcPr>
          <w:p w14:paraId="47B00828" w14:textId="05AB5A2B"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4"/>
                <w:szCs w:val="14"/>
              </w:rPr>
            </w:pPr>
            <w:r w:rsidRPr="004676D1">
              <w:rPr>
                <w:rFonts w:ascii="Times New Roman" w:eastAsia="Times New Roman" w:hAnsi="Times New Roman" w:cs="Times New Roman"/>
                <w:color w:val="000000" w:themeColor="text1"/>
                <w:sz w:val="14"/>
                <w:szCs w:val="14"/>
                <w:lang w:val="en-GB"/>
              </w:rPr>
              <w:t>Not specified</w:t>
            </w:r>
          </w:p>
        </w:tc>
        <w:tc>
          <w:tcPr>
            <w:tcW w:w="0" w:type="auto"/>
            <w:tcMar>
              <w:left w:w="105" w:type="dxa"/>
              <w:right w:w="105" w:type="dxa"/>
            </w:tcMar>
          </w:tcPr>
          <w:p w14:paraId="173010BA" w14:textId="0B1808C9"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4"/>
                <w:szCs w:val="14"/>
              </w:rPr>
            </w:pPr>
            <w:r w:rsidRPr="64A60A14">
              <w:rPr>
                <w:rFonts w:ascii="Times New Roman" w:eastAsia="Times New Roman" w:hAnsi="Times New Roman" w:cs="Times New Roman"/>
                <w:color w:val="000000" w:themeColor="text1"/>
                <w:sz w:val="14"/>
                <w:szCs w:val="14"/>
                <w:lang w:val="en-GB"/>
              </w:rPr>
              <w:t>Self-reported heatwave impacts on own or children's physical or mental health</w:t>
            </w:r>
          </w:p>
        </w:tc>
        <w:tc>
          <w:tcPr>
            <w:tcW w:w="0" w:type="auto"/>
            <w:tcMar>
              <w:left w:w="105" w:type="dxa"/>
              <w:right w:w="105" w:type="dxa"/>
            </w:tcMar>
          </w:tcPr>
          <w:p w14:paraId="7BB0F325" w14:textId="34D791E6"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4"/>
                <w:szCs w:val="14"/>
              </w:rPr>
            </w:pPr>
            <w:r w:rsidRPr="004676D1">
              <w:rPr>
                <w:rFonts w:ascii="Times New Roman" w:eastAsia="Times New Roman" w:hAnsi="Times New Roman" w:cs="Times New Roman"/>
                <w:color w:val="000000" w:themeColor="text1"/>
                <w:sz w:val="14"/>
                <w:szCs w:val="14"/>
                <w:lang w:val="en-GB"/>
              </w:rPr>
              <w:t>Caring responsibilities</w:t>
            </w:r>
          </w:p>
        </w:tc>
        <w:tc>
          <w:tcPr>
            <w:tcW w:w="0" w:type="auto"/>
            <w:tcMar>
              <w:left w:w="105" w:type="dxa"/>
              <w:right w:w="105" w:type="dxa"/>
            </w:tcMar>
          </w:tcPr>
          <w:p w14:paraId="6B4B6EC5" w14:textId="38F91B99"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4"/>
                <w:szCs w:val="14"/>
              </w:rPr>
            </w:pPr>
            <w:r w:rsidRPr="004676D1">
              <w:rPr>
                <w:rFonts w:ascii="Times New Roman" w:eastAsia="Times New Roman" w:hAnsi="Times New Roman" w:cs="Times New Roman"/>
                <w:color w:val="000000" w:themeColor="text1"/>
                <w:sz w:val="14"/>
                <w:szCs w:val="14"/>
                <w:lang w:val="en-GB"/>
              </w:rPr>
              <w:t>N/A</w:t>
            </w:r>
          </w:p>
        </w:tc>
        <w:tc>
          <w:tcPr>
            <w:tcW w:w="0" w:type="auto"/>
            <w:tcMar>
              <w:left w:w="105" w:type="dxa"/>
              <w:right w:w="105" w:type="dxa"/>
            </w:tcMar>
          </w:tcPr>
          <w:p w14:paraId="1508A283" w14:textId="4E2C8523"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4"/>
                <w:szCs w:val="14"/>
              </w:rPr>
            </w:pPr>
            <w:r w:rsidRPr="004676D1">
              <w:rPr>
                <w:rFonts w:ascii="Times New Roman" w:eastAsia="Times New Roman" w:hAnsi="Times New Roman" w:cs="Times New Roman"/>
                <w:color w:val="000000" w:themeColor="text1"/>
                <w:sz w:val="14"/>
                <w:szCs w:val="14"/>
                <w:lang w:val="en-GB"/>
              </w:rPr>
              <w:t xml:space="preserve">13 participants reported concerns about their children's health during heatwaves and that this can cause them to worry, e.g., staying hydrated and cool. 29 participants reported mental health effects of heatwaves, with 7 participants reporting </w:t>
            </w:r>
            <w:r w:rsidRPr="004676D1">
              <w:rPr>
                <w:rFonts w:ascii="Times New Roman" w:eastAsia="Times New Roman" w:hAnsi="Times New Roman" w:cs="Times New Roman"/>
                <w:color w:val="000000" w:themeColor="text1"/>
                <w:sz w:val="14"/>
                <w:szCs w:val="14"/>
                <w:lang w:val="en-GB"/>
              </w:rPr>
              <w:lastRenderedPageBreak/>
              <w:t>health effects due to concern for children.</w:t>
            </w:r>
          </w:p>
        </w:tc>
        <w:tc>
          <w:tcPr>
            <w:tcW w:w="0" w:type="auto"/>
            <w:tcMar>
              <w:left w:w="105" w:type="dxa"/>
              <w:right w:w="105" w:type="dxa"/>
            </w:tcMar>
          </w:tcPr>
          <w:p w14:paraId="6A759DC9" w14:textId="6BFCD41A" w:rsidR="00B46523" w:rsidRPr="004676D1" w:rsidRDefault="00B46523" w:rsidP="00B46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4"/>
                <w:szCs w:val="14"/>
              </w:rPr>
            </w:pPr>
            <w:r w:rsidRPr="004676D1">
              <w:rPr>
                <w:rFonts w:ascii="Times New Roman" w:eastAsia="Times New Roman" w:hAnsi="Times New Roman" w:cs="Times New Roman"/>
                <w:color w:val="000000" w:themeColor="text1"/>
                <w:sz w:val="14"/>
                <w:szCs w:val="14"/>
                <w:lang w:val="en-GB"/>
              </w:rPr>
              <w:lastRenderedPageBreak/>
              <w:t>1 (Low)</w:t>
            </w:r>
          </w:p>
        </w:tc>
      </w:tr>
      <w:tr w:rsidR="00B46523" w:rsidRPr="004676D1" w14:paraId="0368FAF0" w14:textId="77777777" w:rsidTr="64A60A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Mar>
              <w:left w:w="105" w:type="dxa"/>
              <w:right w:w="105" w:type="dxa"/>
            </w:tcMar>
          </w:tcPr>
          <w:p w14:paraId="68893F6D" w14:textId="2ACBC17E" w:rsidR="00B46523" w:rsidRPr="00B46523" w:rsidRDefault="00B46523" w:rsidP="00B46523">
            <w:pPr>
              <w:rPr>
                <w:rFonts w:ascii="Times New Roman" w:eastAsia="Times New Roman" w:hAnsi="Times New Roman" w:cs="Times New Roman"/>
                <w:color w:val="000000" w:themeColor="text1"/>
                <w:sz w:val="14"/>
                <w:szCs w:val="14"/>
              </w:rPr>
            </w:pPr>
            <w:r w:rsidRPr="00B46523">
              <w:rPr>
                <w:rFonts w:ascii="Times New Roman" w:eastAsia="Times New Roman" w:hAnsi="Times New Roman" w:cs="Times New Roman"/>
                <w:color w:val="000000" w:themeColor="text1"/>
                <w:sz w:val="14"/>
                <w:szCs w:val="14"/>
              </w:rPr>
              <w:t xml:space="preserve">Pardon et al. </w:t>
            </w:r>
            <w:r w:rsidRPr="00B46523">
              <w:rPr>
                <w:rFonts w:ascii="Times New Roman" w:eastAsia="Times New Roman" w:hAnsi="Times New Roman" w:cs="Times New Roman"/>
                <w:color w:val="000000" w:themeColor="text1"/>
                <w:sz w:val="14"/>
                <w:szCs w:val="14"/>
              </w:rPr>
              <w:fldChar w:fldCharType="begin"/>
            </w:r>
            <w:r w:rsidR="00E234F4">
              <w:rPr>
                <w:rFonts w:ascii="Times New Roman" w:eastAsia="Times New Roman" w:hAnsi="Times New Roman" w:cs="Times New Roman"/>
                <w:color w:val="000000" w:themeColor="text1"/>
                <w:sz w:val="14"/>
                <w:szCs w:val="14"/>
              </w:rPr>
              <w:instrText xml:space="preserve"> ADDIN ZOTERO_ITEM CSL_CITATION {"citationID":"iKx0UqHE","properties":{"formattedCitation":"(2024)","plainCitation":"(2024)","noteIndex":0},"citationItems":[{"id":24595,"uris":["http://zotero.org/users/12189530/items/ZLXYXTWU"],"itemData":{"id":24595,"type":"article-journal","abstract":"Background: The perinatal period is a time of increased vulnerability for perinatal mood and anxiety disorders (PMADs). Emotional trauma is a risk factor for PMAD development and is common among survivors of extreme weather events (EWEs), which are becoming more frequent and intense as the climate crisis progresses. EWE-related stress and anxiety have not been extensively studied in the perinatal population. However, the limited available data suggest a negative impact of EWE exposure on perinatal mental health, warranting further investigation and investment.\nObjective: To address this knowledge gap, we interviewed new Australian mothers to understand how EWEs affect the mental health of the perinatal population.\nMethod: Australian mothers (18 years of age or older) with a baby under 12 months of age were recruited to participate in a single virtual focus group session (seven group sessions were run in total) and complete an anonymous survey. Participants were asked questions regarding their concerns about extreme weather and its impact, as well as their general maternal functioning. Maternal functioning, depression, and climate distress were measured via the survey.\nResults: The study sample comprised 31 Australian mothers (Mage = 31.74, SD = 4.86), predominantly located in Queensland. Findings from the focus groups suggested six key themes; however, of focus to this study are three themes related to maternal mental health: health and well-being, helplessness and avoidant coping, and resilience and adaptation. Predominant subthemes focused on trauma resulting from EWE exposure, economic and heat concerns, social isolation, hopelessness about the future, and feelings of resilience.\nConclusions: The evidence linking adverse perinatal mental health outcomes with climate change and EWEs highlights the urgent need for interventions in this context to protect perinatal mental health and well-being. By acknowledging the traumatic impact of these experiences on mothers, this study supports advocacy for policies that specifically address this issue.","container-title":"European Journal of Psychotraumatology","DOI":"10.1080/20008066.2023.2296818","ISSN":"2000-8066","issue":"1","journalAbbreviation":"European Journal of Psychotraumatology","language":"en","page":"2296818","source":"DOI.org (Crossref)","title":"Mental health impacts of climate change and extreme weather events on mothers","URL":"https://www.tandfonline.com/doi/full/10.1080/20008066.2023.2296818","volume":"15","author":[{"family":"Pardon","given":"M. K."},{"family":"Dimmock","given":"J."},{"family":"Chande","given":"R."},{"family":"Kondracki","given":"A."},{"family":"Reddick","given":"B."},{"family":"Davis","given":"A."},{"family":"Athan","given":"A."},{"family":"Buoli","given":"M."},{"family":"Barkin","given":"J. L."}],"accessed":{"date-parts":[["2024",11,6]]},"issued":{"date-parts":[["2024",12,31]]}},"suppress-author":true}],"schema":"https://github.com/citation-style-language/schema/raw/master/csl-citation.json"} </w:instrText>
            </w:r>
            <w:r w:rsidRPr="00B46523">
              <w:rPr>
                <w:rFonts w:ascii="Times New Roman" w:eastAsia="Times New Roman" w:hAnsi="Times New Roman" w:cs="Times New Roman"/>
                <w:color w:val="000000" w:themeColor="text1"/>
                <w:sz w:val="14"/>
                <w:szCs w:val="14"/>
              </w:rPr>
              <w:fldChar w:fldCharType="separate"/>
            </w:r>
            <w:r w:rsidRPr="00B46523">
              <w:rPr>
                <w:rFonts w:ascii="Times New Roman" w:hAnsi="Times New Roman" w:cs="Times New Roman"/>
                <w:color w:val="000000"/>
                <w:sz w:val="14"/>
                <w:szCs w:val="14"/>
              </w:rPr>
              <w:t>(2024)</w:t>
            </w:r>
            <w:r w:rsidRPr="00B46523">
              <w:rPr>
                <w:rFonts w:ascii="Times New Roman" w:eastAsia="Times New Roman" w:hAnsi="Times New Roman" w:cs="Times New Roman"/>
                <w:color w:val="000000" w:themeColor="text1"/>
                <w:sz w:val="14"/>
                <w:szCs w:val="14"/>
              </w:rPr>
              <w:fldChar w:fldCharType="end"/>
            </w:r>
          </w:p>
        </w:tc>
        <w:tc>
          <w:tcPr>
            <w:tcW w:w="0" w:type="auto"/>
            <w:tcMar>
              <w:left w:w="105" w:type="dxa"/>
              <w:right w:w="105" w:type="dxa"/>
            </w:tcMar>
          </w:tcPr>
          <w:p w14:paraId="68F58E02" w14:textId="68E44B80"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4"/>
                <w:szCs w:val="14"/>
              </w:rPr>
            </w:pPr>
            <w:r w:rsidRPr="64A60A14">
              <w:rPr>
                <w:rFonts w:ascii="Times New Roman" w:eastAsia="Times New Roman" w:hAnsi="Times New Roman" w:cs="Times New Roman"/>
                <w:color w:val="000000" w:themeColor="text1"/>
                <w:sz w:val="14"/>
                <w:szCs w:val="14"/>
                <w:lang w:val="en-GB"/>
              </w:rPr>
              <w:t>7 semi-structured focus groups. Analysed using reflexive thematic analysis.</w:t>
            </w:r>
          </w:p>
        </w:tc>
        <w:tc>
          <w:tcPr>
            <w:tcW w:w="0" w:type="auto"/>
            <w:tcMar>
              <w:left w:w="105" w:type="dxa"/>
              <w:right w:w="105" w:type="dxa"/>
            </w:tcMar>
          </w:tcPr>
          <w:p w14:paraId="5867CC9C" w14:textId="0CD483E9"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4"/>
                <w:szCs w:val="14"/>
              </w:rPr>
            </w:pPr>
            <w:r w:rsidRPr="004676D1">
              <w:rPr>
                <w:rFonts w:ascii="Times New Roman" w:eastAsia="Times New Roman" w:hAnsi="Times New Roman" w:cs="Times New Roman"/>
                <w:color w:val="000000" w:themeColor="text1"/>
                <w:sz w:val="14"/>
                <w:szCs w:val="14"/>
                <w:lang w:val="en-GB"/>
              </w:rPr>
              <w:t>31</w:t>
            </w:r>
          </w:p>
        </w:tc>
        <w:tc>
          <w:tcPr>
            <w:tcW w:w="0" w:type="auto"/>
            <w:tcMar>
              <w:left w:w="105" w:type="dxa"/>
              <w:right w:w="105" w:type="dxa"/>
            </w:tcMar>
          </w:tcPr>
          <w:p w14:paraId="24E4B459" w14:textId="1F14F951"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4"/>
                <w:szCs w:val="14"/>
              </w:rPr>
            </w:pPr>
            <w:r w:rsidRPr="004676D1">
              <w:rPr>
                <w:rFonts w:ascii="Times New Roman" w:eastAsia="Times New Roman" w:hAnsi="Times New Roman" w:cs="Times New Roman"/>
                <w:color w:val="000000" w:themeColor="text1"/>
                <w:sz w:val="14"/>
                <w:szCs w:val="14"/>
                <w:lang w:val="en-GB"/>
              </w:rPr>
              <w:t>General: Mothers (min. age 18) of children under 12 months.</w:t>
            </w:r>
          </w:p>
        </w:tc>
        <w:tc>
          <w:tcPr>
            <w:tcW w:w="0" w:type="auto"/>
            <w:tcMar>
              <w:left w:w="105" w:type="dxa"/>
              <w:right w:w="105" w:type="dxa"/>
            </w:tcMar>
          </w:tcPr>
          <w:p w14:paraId="627E7BCA" w14:textId="3446D41E"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4"/>
                <w:szCs w:val="14"/>
              </w:rPr>
            </w:pPr>
            <w:r w:rsidRPr="004676D1">
              <w:rPr>
                <w:rFonts w:ascii="Times New Roman" w:eastAsia="Times New Roman" w:hAnsi="Times New Roman" w:cs="Times New Roman"/>
                <w:color w:val="000000" w:themeColor="text1"/>
                <w:sz w:val="14"/>
                <w:szCs w:val="14"/>
                <w:lang w:val="en-GB"/>
              </w:rPr>
              <w:t>Queensland, Australia (February-April 2023)</w:t>
            </w:r>
          </w:p>
        </w:tc>
        <w:tc>
          <w:tcPr>
            <w:tcW w:w="0" w:type="auto"/>
            <w:tcMar>
              <w:left w:w="105" w:type="dxa"/>
              <w:right w:w="105" w:type="dxa"/>
            </w:tcMar>
          </w:tcPr>
          <w:p w14:paraId="54EFB868" w14:textId="2F4B7BFC"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4"/>
                <w:szCs w:val="14"/>
              </w:rPr>
            </w:pPr>
            <w:r w:rsidRPr="004676D1">
              <w:rPr>
                <w:rFonts w:ascii="Times New Roman" w:eastAsia="Times New Roman" w:hAnsi="Times New Roman" w:cs="Times New Roman"/>
                <w:color w:val="000000" w:themeColor="text1"/>
                <w:sz w:val="14"/>
                <w:szCs w:val="14"/>
                <w:lang w:val="en-GB"/>
              </w:rPr>
              <w:t>Not specified</w:t>
            </w:r>
          </w:p>
        </w:tc>
        <w:tc>
          <w:tcPr>
            <w:tcW w:w="0" w:type="auto"/>
            <w:tcMar>
              <w:left w:w="105" w:type="dxa"/>
              <w:right w:w="105" w:type="dxa"/>
            </w:tcMar>
          </w:tcPr>
          <w:p w14:paraId="2840ABC2" w14:textId="166499EC"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4"/>
                <w:szCs w:val="14"/>
              </w:rPr>
            </w:pPr>
            <w:r w:rsidRPr="64A60A14">
              <w:rPr>
                <w:rFonts w:ascii="Times New Roman" w:eastAsia="Times New Roman" w:hAnsi="Times New Roman" w:cs="Times New Roman"/>
                <w:color w:val="000000" w:themeColor="text1"/>
                <w:sz w:val="14"/>
                <w:szCs w:val="14"/>
                <w:lang w:val="en-GB"/>
              </w:rPr>
              <w:t>Self-reported maternal mental health and wellbeing</w:t>
            </w:r>
          </w:p>
        </w:tc>
        <w:tc>
          <w:tcPr>
            <w:tcW w:w="0" w:type="auto"/>
            <w:tcMar>
              <w:left w:w="105" w:type="dxa"/>
              <w:right w:w="105" w:type="dxa"/>
            </w:tcMar>
          </w:tcPr>
          <w:p w14:paraId="54D6366F" w14:textId="43036291"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4"/>
                <w:szCs w:val="14"/>
              </w:rPr>
            </w:pPr>
            <w:r w:rsidRPr="004676D1">
              <w:rPr>
                <w:rFonts w:ascii="Times New Roman" w:eastAsia="Times New Roman" w:hAnsi="Times New Roman" w:cs="Times New Roman"/>
                <w:color w:val="000000" w:themeColor="text1"/>
                <w:sz w:val="14"/>
                <w:szCs w:val="14"/>
                <w:lang w:val="en-GB"/>
              </w:rPr>
              <w:t>Caring responsibilities</w:t>
            </w:r>
          </w:p>
        </w:tc>
        <w:tc>
          <w:tcPr>
            <w:tcW w:w="0" w:type="auto"/>
            <w:tcMar>
              <w:left w:w="105" w:type="dxa"/>
              <w:right w:w="105" w:type="dxa"/>
            </w:tcMar>
          </w:tcPr>
          <w:p w14:paraId="52CC17A3" w14:textId="7727D82E"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4"/>
                <w:szCs w:val="14"/>
              </w:rPr>
            </w:pPr>
            <w:r w:rsidRPr="004676D1">
              <w:rPr>
                <w:rFonts w:ascii="Times New Roman" w:eastAsia="Times New Roman" w:hAnsi="Times New Roman" w:cs="Times New Roman"/>
                <w:color w:val="000000" w:themeColor="text1"/>
                <w:sz w:val="14"/>
                <w:szCs w:val="14"/>
                <w:lang w:val="en-GB"/>
              </w:rPr>
              <w:t>N/A</w:t>
            </w:r>
          </w:p>
        </w:tc>
        <w:tc>
          <w:tcPr>
            <w:tcW w:w="0" w:type="auto"/>
            <w:tcMar>
              <w:left w:w="105" w:type="dxa"/>
              <w:right w:w="105" w:type="dxa"/>
            </w:tcMar>
          </w:tcPr>
          <w:p w14:paraId="446D9CF8" w14:textId="67A4925D"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4"/>
                <w:szCs w:val="14"/>
              </w:rPr>
            </w:pPr>
            <w:r w:rsidRPr="004676D1">
              <w:rPr>
                <w:rFonts w:ascii="Times New Roman" w:eastAsia="Times New Roman" w:hAnsi="Times New Roman" w:cs="Times New Roman"/>
                <w:color w:val="000000" w:themeColor="text1"/>
                <w:sz w:val="14"/>
                <w:szCs w:val="14"/>
                <w:lang w:val="en-GB"/>
              </w:rPr>
              <w:t>Mothers reported increased worry about their child(ren)'s safety and wellbeing during heat, specifically regarding sufficient hydration, body temperature, sickness, "mom guilt" over activity constraints due to avoiding outdoors, feelings of frustration and discomfort, not being able to get the usual benefits from nature, and increased social isolation due to staying at home.</w:t>
            </w:r>
          </w:p>
        </w:tc>
        <w:tc>
          <w:tcPr>
            <w:tcW w:w="0" w:type="auto"/>
            <w:tcMar>
              <w:left w:w="105" w:type="dxa"/>
              <w:right w:w="105" w:type="dxa"/>
            </w:tcMar>
          </w:tcPr>
          <w:p w14:paraId="3FBAAD81" w14:textId="1B282366" w:rsidR="00B46523" w:rsidRPr="004676D1" w:rsidRDefault="00B46523" w:rsidP="00B46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4"/>
                <w:szCs w:val="14"/>
              </w:rPr>
            </w:pPr>
            <w:r w:rsidRPr="004676D1">
              <w:rPr>
                <w:rFonts w:ascii="Times New Roman" w:eastAsia="Times New Roman" w:hAnsi="Times New Roman" w:cs="Times New Roman"/>
                <w:color w:val="000000" w:themeColor="text1"/>
                <w:sz w:val="14"/>
                <w:szCs w:val="14"/>
                <w:lang w:val="en-GB"/>
              </w:rPr>
              <w:t>3 (Medium)</w:t>
            </w:r>
          </w:p>
        </w:tc>
      </w:tr>
    </w:tbl>
    <w:p w14:paraId="0B9531C9" w14:textId="32D14DD8" w:rsidR="00010FC6" w:rsidRPr="00891817" w:rsidRDefault="00010FC6" w:rsidP="00010FC6">
      <w:pPr>
        <w:rPr>
          <w:color w:val="000000" w:themeColor="text1"/>
        </w:rPr>
        <w:sectPr w:rsidR="00010FC6" w:rsidRPr="00891817" w:rsidSect="00010FC6">
          <w:pgSz w:w="15840" w:h="12240" w:orient="landscape"/>
          <w:pgMar w:top="1440" w:right="1440" w:bottom="1440" w:left="1440" w:header="720" w:footer="720" w:gutter="0"/>
          <w:cols w:space="720"/>
          <w:docGrid w:linePitch="360"/>
        </w:sectPr>
      </w:pPr>
    </w:p>
    <w:p w14:paraId="6DF9FCB3" w14:textId="6A4A15B6" w:rsidR="006B485D" w:rsidRDefault="009A58E3" w:rsidP="003674E3">
      <w:pPr>
        <w:pStyle w:val="Heading2"/>
        <w:rPr>
          <w:rFonts w:ascii="Times New Roman" w:hAnsi="Times New Roman" w:cs="Times New Roman"/>
          <w:sz w:val="20"/>
          <w:szCs w:val="20"/>
        </w:rPr>
      </w:pPr>
      <w:bookmarkStart w:id="11" w:name="_Toc213843850"/>
      <w:r w:rsidRPr="003674E3">
        <w:rPr>
          <w:rFonts w:ascii="Times New Roman" w:hAnsi="Times New Roman" w:cs="Times New Roman"/>
          <w:sz w:val="20"/>
          <w:szCs w:val="20"/>
        </w:rPr>
        <w:lastRenderedPageBreak/>
        <w:t>S</w:t>
      </w:r>
      <w:r w:rsidR="00B803D4">
        <w:rPr>
          <w:rFonts w:ascii="Times New Roman" w:hAnsi="Times New Roman" w:cs="Times New Roman"/>
          <w:sz w:val="20"/>
          <w:szCs w:val="20"/>
        </w:rPr>
        <w:t>9</w:t>
      </w:r>
      <w:r w:rsidR="007F1699" w:rsidRPr="003674E3">
        <w:rPr>
          <w:rFonts w:ascii="Times New Roman" w:hAnsi="Times New Roman" w:cs="Times New Roman"/>
          <w:sz w:val="20"/>
          <w:szCs w:val="20"/>
        </w:rPr>
        <w:t xml:space="preserve">. </w:t>
      </w:r>
      <w:r w:rsidR="006B485D">
        <w:rPr>
          <w:rFonts w:ascii="Times New Roman" w:hAnsi="Times New Roman" w:cs="Times New Roman"/>
          <w:sz w:val="20"/>
          <w:szCs w:val="20"/>
        </w:rPr>
        <w:t>Demographics of focus group participants.</w:t>
      </w:r>
      <w:bookmarkEnd w:id="11"/>
    </w:p>
    <w:p w14:paraId="58CD1CF6" w14:textId="2C71ABAE" w:rsidR="006B485D" w:rsidRPr="007A6222" w:rsidRDefault="006B485D" w:rsidP="006B485D">
      <w:pPr>
        <w:rPr>
          <w:rFonts w:ascii="Times New Roman" w:hAnsi="Times New Roman" w:cs="Times New Roman"/>
          <w:sz w:val="20"/>
          <w:szCs w:val="20"/>
          <w:shd w:val="clear" w:color="auto" w:fill="FFFFFF"/>
        </w:rPr>
      </w:pPr>
      <w:r w:rsidRPr="00B46523">
        <w:rPr>
          <w:rFonts w:ascii="Times New Roman" w:hAnsi="Times New Roman" w:cs="Times New Roman"/>
          <w:sz w:val="20"/>
          <w:szCs w:val="20"/>
          <w:shd w:val="clear" w:color="auto" w:fill="FFFFFF"/>
        </w:rPr>
        <w:t xml:space="preserve">Data on gender, age, history of mental illness, and ethnicity were self-reported by the participants. Information on </w:t>
      </w:r>
      <w:r w:rsidRPr="007A6222">
        <w:rPr>
          <w:rFonts w:ascii="Times New Roman" w:hAnsi="Times New Roman" w:cs="Times New Roman"/>
          <w:sz w:val="20"/>
          <w:szCs w:val="20"/>
          <w:shd w:val="clear" w:color="auto" w:fill="FFFFFF"/>
        </w:rPr>
        <w:t xml:space="preserve">type of diagnosis </w:t>
      </w:r>
      <w:r w:rsidR="00F871ED" w:rsidRPr="007A6222">
        <w:rPr>
          <w:rFonts w:ascii="Times New Roman" w:hAnsi="Times New Roman" w:cs="Times New Roman"/>
          <w:sz w:val="20"/>
          <w:szCs w:val="20"/>
          <w:shd w:val="clear" w:color="auto" w:fill="FFFFFF"/>
        </w:rPr>
        <w:t xml:space="preserve">or treatment history </w:t>
      </w:r>
      <w:r w:rsidRPr="007A6222">
        <w:rPr>
          <w:rFonts w:ascii="Times New Roman" w:hAnsi="Times New Roman" w:cs="Times New Roman"/>
          <w:sz w:val="20"/>
          <w:szCs w:val="20"/>
          <w:shd w:val="clear" w:color="auto" w:fill="FFFFFF"/>
        </w:rPr>
        <w:t>was not collected.</w:t>
      </w:r>
    </w:p>
    <w:p w14:paraId="4FDCE9A6" w14:textId="77777777" w:rsidR="006B485D" w:rsidRPr="00B46523" w:rsidRDefault="006B485D" w:rsidP="006B485D">
      <w:pPr>
        <w:rPr>
          <w:rFonts w:ascii="Times New Roman" w:hAnsi="Times New Roman" w:cs="Times New Roman"/>
          <w:i/>
          <w:iCs/>
          <w:color w:val="242424"/>
          <w:sz w:val="20"/>
          <w:szCs w:val="20"/>
          <w:shd w:val="clear" w:color="auto" w:fill="FFFFFF"/>
        </w:rPr>
      </w:pPr>
      <w:r w:rsidRPr="00B46523">
        <w:rPr>
          <w:rFonts w:ascii="Times New Roman" w:hAnsi="Times New Roman" w:cs="Times New Roman"/>
          <w:i/>
          <w:iCs/>
          <w:color w:val="242424"/>
          <w:sz w:val="20"/>
          <w:szCs w:val="20"/>
          <w:shd w:val="clear" w:color="auto" w:fill="FFFFFF"/>
        </w:rPr>
        <w:t xml:space="preserve">*Data missing for one participant who selected ‘Prefer not to say’. </w:t>
      </w:r>
    </w:p>
    <w:p w14:paraId="68FC6ECD" w14:textId="77777777" w:rsidR="006B485D" w:rsidRPr="00B46523" w:rsidRDefault="006B485D" w:rsidP="006B485D">
      <w:pPr>
        <w:rPr>
          <w:rFonts w:ascii="Times New Roman" w:hAnsi="Times New Roman" w:cs="Times New Roman"/>
          <w:i/>
          <w:iCs/>
          <w:color w:val="242424"/>
          <w:sz w:val="20"/>
          <w:szCs w:val="20"/>
          <w:shd w:val="clear" w:color="auto" w:fill="FFFFFF"/>
        </w:rPr>
      </w:pPr>
      <w:r w:rsidRPr="00B46523">
        <w:rPr>
          <w:rFonts w:ascii="Times New Roman" w:hAnsi="Times New Roman" w:cs="Times New Roman"/>
          <w:i/>
          <w:iCs/>
          <w:color w:val="242424"/>
          <w:sz w:val="20"/>
          <w:szCs w:val="20"/>
          <w:shd w:val="clear" w:color="auto" w:fill="FFFFFF"/>
        </w:rPr>
        <w:t xml:space="preserve">**Data missing for two participants who selected ‘Prefer not to say’. </w:t>
      </w:r>
    </w:p>
    <w:p w14:paraId="3733A516" w14:textId="1FD40DDA" w:rsidR="006B485D" w:rsidRPr="00855E88" w:rsidRDefault="006B485D" w:rsidP="006B485D">
      <w:pPr>
        <w:rPr>
          <w:rFonts w:ascii="Times New Roman" w:eastAsia="Calibri" w:hAnsi="Times New Roman" w:cs="Times New Roman"/>
          <w:i/>
          <w:iCs/>
          <w:color w:val="000000" w:themeColor="text1"/>
          <w:sz w:val="20"/>
          <w:szCs w:val="20"/>
        </w:rPr>
      </w:pPr>
      <w:r w:rsidRPr="00B46523">
        <w:rPr>
          <w:rFonts w:ascii="Times New Roman" w:hAnsi="Times New Roman" w:cs="Times New Roman"/>
          <w:i/>
          <w:iCs/>
          <w:color w:val="242424"/>
          <w:sz w:val="20"/>
          <w:szCs w:val="20"/>
          <w:shd w:val="clear" w:color="auto" w:fill="FFFFFF"/>
        </w:rPr>
        <w:t>***</w:t>
      </w:r>
      <w:r w:rsidR="00855E88" w:rsidRPr="00855E88">
        <w:rPr>
          <w:rFonts w:ascii="Times New Roman" w:eastAsia="Calibri" w:hAnsi="Times New Roman" w:cs="Times New Roman"/>
          <w:i/>
          <w:iCs/>
          <w:color w:val="000000" w:themeColor="text1"/>
          <w:sz w:val="20"/>
          <w:szCs w:val="20"/>
        </w:rPr>
        <w:t xml:space="preserve">Nine of the participants in the healthcare group directly worked in the field of mental health with the following job roles: psychotherapist, art psychotherapist, psychologist, psychiatrist, clinical psychologist, trainee clinical psychologist (n=2), substance misuse worker, support worker. The three healthcare professionals who were not mental health professionals (nurse, healthcare assistant, occupational therapist) had experience of supporting patients with mental health-related issues as part of their practice. </w:t>
      </w:r>
    </w:p>
    <w:p w14:paraId="53510513" w14:textId="77777777" w:rsidR="006B485D" w:rsidRPr="00B46523" w:rsidRDefault="006B485D" w:rsidP="006B485D">
      <w:pPr>
        <w:rPr>
          <w:rFonts w:ascii="Times New Roman" w:hAnsi="Times New Roman" w:cs="Times New Roman"/>
          <w:i/>
          <w:iCs/>
          <w:sz w:val="20"/>
          <w:szCs w:val="20"/>
          <w:shd w:val="clear" w:color="auto" w:fill="FFFFFF"/>
        </w:rPr>
      </w:pPr>
      <w:r w:rsidRPr="00B46523">
        <w:rPr>
          <w:rFonts w:ascii="Times New Roman" w:hAnsi="Times New Roman" w:cs="Times New Roman"/>
          <w:i/>
          <w:iCs/>
          <w:color w:val="242424"/>
          <w:sz w:val="20"/>
          <w:szCs w:val="20"/>
          <w:shd w:val="clear" w:color="auto" w:fill="FFFFFF"/>
        </w:rPr>
        <w:t>Abbreviations: N/A, not applicable.</w:t>
      </w:r>
    </w:p>
    <w:tbl>
      <w:tblPr>
        <w:tblStyle w:val="PlainTable1"/>
        <w:tblW w:w="0" w:type="auto"/>
        <w:tblLook w:val="04A0" w:firstRow="1" w:lastRow="0" w:firstColumn="1" w:lastColumn="0" w:noHBand="0" w:noVBand="1"/>
      </w:tblPr>
      <w:tblGrid>
        <w:gridCol w:w="1694"/>
        <w:gridCol w:w="901"/>
        <w:gridCol w:w="824"/>
        <w:gridCol w:w="824"/>
        <w:gridCol w:w="789"/>
        <w:gridCol w:w="860"/>
        <w:gridCol w:w="789"/>
        <w:gridCol w:w="869"/>
        <w:gridCol w:w="869"/>
        <w:gridCol w:w="931"/>
      </w:tblGrid>
      <w:tr w:rsidR="006B485D" w:rsidRPr="00B46523" w14:paraId="1F4C935F" w14:textId="77777777" w:rsidTr="00C36B5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63C79B3" w14:textId="77777777" w:rsidR="006B485D" w:rsidRPr="00B46523" w:rsidRDefault="006B485D" w:rsidP="00C36B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p>
        </w:tc>
        <w:tc>
          <w:tcPr>
            <w:tcW w:w="0" w:type="auto"/>
            <w:hideMark/>
          </w:tcPr>
          <w:p w14:paraId="3915B307" w14:textId="77777777" w:rsidR="006B485D" w:rsidRPr="00B46523" w:rsidRDefault="006B485D" w:rsidP="00C36B5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0" w:type="auto"/>
            <w:gridSpan w:val="4"/>
            <w:hideMark/>
          </w:tcPr>
          <w:p w14:paraId="1081D5B5" w14:textId="77777777" w:rsidR="006B485D" w:rsidRPr="00B46523" w:rsidRDefault="006B485D" w:rsidP="00C36B5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Participants with lived experience</w:t>
            </w:r>
          </w:p>
        </w:tc>
        <w:tc>
          <w:tcPr>
            <w:tcW w:w="0" w:type="auto"/>
            <w:gridSpan w:val="4"/>
            <w:hideMark/>
          </w:tcPr>
          <w:p w14:paraId="5FF04324" w14:textId="77777777" w:rsidR="006B485D" w:rsidRPr="00B46523" w:rsidRDefault="006B485D" w:rsidP="00C36B5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Healthcare professionals</w:t>
            </w:r>
          </w:p>
        </w:tc>
      </w:tr>
      <w:tr w:rsidR="006B485D" w:rsidRPr="00B46523" w14:paraId="705BB2AE" w14:textId="77777777" w:rsidTr="00C36B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7BE6E70" w14:textId="77777777" w:rsidR="006B485D" w:rsidRPr="00B46523" w:rsidRDefault="006B485D" w:rsidP="00C36B56">
            <w:pPr>
              <w:rPr>
                <w:rFonts w:ascii="Times New Roman" w:eastAsia="Times New Roman" w:hAnsi="Times New Roman" w:cs="Times New Roman"/>
                <w:sz w:val="16"/>
                <w:szCs w:val="16"/>
                <w:lang w:eastAsia="en-GB"/>
              </w:rPr>
            </w:pPr>
          </w:p>
        </w:tc>
        <w:tc>
          <w:tcPr>
            <w:tcW w:w="0" w:type="auto"/>
            <w:hideMark/>
          </w:tcPr>
          <w:p w14:paraId="3F9FB11A"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0" w:type="auto"/>
            <w:hideMark/>
          </w:tcPr>
          <w:p w14:paraId="6C5A1A4B"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Group 1</w:t>
            </w:r>
          </w:p>
        </w:tc>
        <w:tc>
          <w:tcPr>
            <w:tcW w:w="0" w:type="auto"/>
            <w:hideMark/>
          </w:tcPr>
          <w:p w14:paraId="57AFA602"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Group 2</w:t>
            </w:r>
          </w:p>
        </w:tc>
        <w:tc>
          <w:tcPr>
            <w:tcW w:w="0" w:type="auto"/>
            <w:hideMark/>
          </w:tcPr>
          <w:p w14:paraId="088070D3"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Group 3</w:t>
            </w:r>
          </w:p>
        </w:tc>
        <w:tc>
          <w:tcPr>
            <w:tcW w:w="0" w:type="auto"/>
            <w:hideMark/>
          </w:tcPr>
          <w:p w14:paraId="4274F6D0"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Total</w:t>
            </w:r>
          </w:p>
        </w:tc>
        <w:tc>
          <w:tcPr>
            <w:tcW w:w="0" w:type="auto"/>
            <w:hideMark/>
          </w:tcPr>
          <w:p w14:paraId="1C2D7131"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Group 1</w:t>
            </w:r>
          </w:p>
        </w:tc>
        <w:tc>
          <w:tcPr>
            <w:tcW w:w="0" w:type="auto"/>
            <w:hideMark/>
          </w:tcPr>
          <w:p w14:paraId="165C204C"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Group 2</w:t>
            </w:r>
          </w:p>
        </w:tc>
        <w:tc>
          <w:tcPr>
            <w:tcW w:w="0" w:type="auto"/>
            <w:hideMark/>
          </w:tcPr>
          <w:p w14:paraId="674FBFA0"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Group 3</w:t>
            </w:r>
          </w:p>
        </w:tc>
        <w:tc>
          <w:tcPr>
            <w:tcW w:w="0" w:type="auto"/>
            <w:hideMark/>
          </w:tcPr>
          <w:p w14:paraId="797749EB"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Total</w:t>
            </w:r>
          </w:p>
        </w:tc>
      </w:tr>
      <w:tr w:rsidR="006B485D" w:rsidRPr="00B46523" w14:paraId="6F99DC91" w14:textId="77777777" w:rsidTr="00C36B56">
        <w:tc>
          <w:tcPr>
            <w:cnfStyle w:val="001000000000" w:firstRow="0" w:lastRow="0" w:firstColumn="1" w:lastColumn="0" w:oddVBand="0" w:evenVBand="0" w:oddHBand="0" w:evenHBand="0" w:firstRowFirstColumn="0" w:firstRowLastColumn="0" w:lastRowFirstColumn="0" w:lastRowLastColumn="0"/>
            <w:tcW w:w="0" w:type="auto"/>
            <w:hideMark/>
          </w:tcPr>
          <w:p w14:paraId="08E2B639" w14:textId="77777777" w:rsidR="006B485D" w:rsidRPr="00B46523" w:rsidRDefault="006B485D" w:rsidP="00C36B56">
            <w:pPr>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N</w:t>
            </w:r>
          </w:p>
        </w:tc>
        <w:tc>
          <w:tcPr>
            <w:tcW w:w="0" w:type="auto"/>
            <w:hideMark/>
          </w:tcPr>
          <w:p w14:paraId="7C7569AB"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0" w:type="auto"/>
            <w:hideMark/>
          </w:tcPr>
          <w:p w14:paraId="3F63B178"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8</w:t>
            </w:r>
          </w:p>
        </w:tc>
        <w:tc>
          <w:tcPr>
            <w:tcW w:w="0" w:type="auto"/>
            <w:hideMark/>
          </w:tcPr>
          <w:p w14:paraId="6E9C1518"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6</w:t>
            </w:r>
          </w:p>
        </w:tc>
        <w:tc>
          <w:tcPr>
            <w:tcW w:w="0" w:type="auto"/>
            <w:hideMark/>
          </w:tcPr>
          <w:p w14:paraId="74E22503"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7</w:t>
            </w:r>
          </w:p>
        </w:tc>
        <w:tc>
          <w:tcPr>
            <w:tcW w:w="0" w:type="auto"/>
            <w:hideMark/>
          </w:tcPr>
          <w:p w14:paraId="22B2E87E"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21</w:t>
            </w:r>
          </w:p>
        </w:tc>
        <w:tc>
          <w:tcPr>
            <w:tcW w:w="0" w:type="auto"/>
            <w:hideMark/>
          </w:tcPr>
          <w:p w14:paraId="448DDBC0"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3</w:t>
            </w:r>
          </w:p>
        </w:tc>
        <w:tc>
          <w:tcPr>
            <w:tcW w:w="0" w:type="auto"/>
            <w:hideMark/>
          </w:tcPr>
          <w:p w14:paraId="11343483"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4</w:t>
            </w:r>
          </w:p>
        </w:tc>
        <w:tc>
          <w:tcPr>
            <w:tcW w:w="0" w:type="auto"/>
            <w:hideMark/>
          </w:tcPr>
          <w:p w14:paraId="1ACF3E50"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5</w:t>
            </w:r>
          </w:p>
        </w:tc>
        <w:tc>
          <w:tcPr>
            <w:tcW w:w="0" w:type="auto"/>
            <w:hideMark/>
          </w:tcPr>
          <w:p w14:paraId="1B9649CC"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12</w:t>
            </w:r>
          </w:p>
        </w:tc>
      </w:tr>
      <w:tr w:rsidR="006B485D" w:rsidRPr="00B46523" w14:paraId="3AD1BC02" w14:textId="77777777" w:rsidTr="00C36B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CAF8F1F" w14:textId="77777777" w:rsidR="006B485D" w:rsidRPr="00B46523" w:rsidRDefault="006B485D" w:rsidP="00C36B56">
            <w:pPr>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Gender (N, %)</w:t>
            </w:r>
          </w:p>
        </w:tc>
        <w:tc>
          <w:tcPr>
            <w:tcW w:w="0" w:type="auto"/>
            <w:hideMark/>
          </w:tcPr>
          <w:p w14:paraId="7612A067"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Male</w:t>
            </w:r>
          </w:p>
        </w:tc>
        <w:tc>
          <w:tcPr>
            <w:tcW w:w="0" w:type="auto"/>
            <w:hideMark/>
          </w:tcPr>
          <w:p w14:paraId="43A09145"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1 (12.5%)</w:t>
            </w:r>
          </w:p>
        </w:tc>
        <w:tc>
          <w:tcPr>
            <w:tcW w:w="0" w:type="auto"/>
            <w:hideMark/>
          </w:tcPr>
          <w:p w14:paraId="01F1D5AB"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1 (16.7%)</w:t>
            </w:r>
          </w:p>
        </w:tc>
        <w:tc>
          <w:tcPr>
            <w:tcW w:w="0" w:type="auto"/>
            <w:hideMark/>
          </w:tcPr>
          <w:p w14:paraId="359EAD2E"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3 (42.9%)</w:t>
            </w:r>
          </w:p>
        </w:tc>
        <w:tc>
          <w:tcPr>
            <w:tcW w:w="0" w:type="auto"/>
            <w:hideMark/>
          </w:tcPr>
          <w:p w14:paraId="23669010"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 xml:space="preserve">5 </w:t>
            </w:r>
          </w:p>
          <w:p w14:paraId="30B171D5"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23.8%)</w:t>
            </w:r>
          </w:p>
        </w:tc>
        <w:tc>
          <w:tcPr>
            <w:tcW w:w="0" w:type="auto"/>
            <w:hideMark/>
          </w:tcPr>
          <w:p w14:paraId="2268BED0"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 xml:space="preserve">0 </w:t>
            </w:r>
          </w:p>
          <w:p w14:paraId="276D0183"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0.0%)</w:t>
            </w:r>
          </w:p>
        </w:tc>
        <w:tc>
          <w:tcPr>
            <w:tcW w:w="0" w:type="auto"/>
            <w:hideMark/>
          </w:tcPr>
          <w:p w14:paraId="1BDFD12A"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 xml:space="preserve">0 </w:t>
            </w:r>
          </w:p>
          <w:p w14:paraId="7467F22D"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0.0%)</w:t>
            </w:r>
          </w:p>
        </w:tc>
        <w:tc>
          <w:tcPr>
            <w:tcW w:w="0" w:type="auto"/>
            <w:hideMark/>
          </w:tcPr>
          <w:p w14:paraId="52C291D9"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 xml:space="preserve">0 </w:t>
            </w:r>
          </w:p>
          <w:p w14:paraId="0D620215"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0.0%)</w:t>
            </w:r>
          </w:p>
        </w:tc>
        <w:tc>
          <w:tcPr>
            <w:tcW w:w="0" w:type="auto"/>
            <w:hideMark/>
          </w:tcPr>
          <w:p w14:paraId="03F6A7B7"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0</w:t>
            </w:r>
          </w:p>
          <w:p w14:paraId="288CC0EB"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0.0%)</w:t>
            </w:r>
          </w:p>
        </w:tc>
      </w:tr>
      <w:tr w:rsidR="006B485D" w:rsidRPr="00B46523" w14:paraId="47DE0D5E" w14:textId="77777777" w:rsidTr="00C36B56">
        <w:tc>
          <w:tcPr>
            <w:cnfStyle w:val="001000000000" w:firstRow="0" w:lastRow="0" w:firstColumn="1" w:lastColumn="0" w:oddVBand="0" w:evenVBand="0" w:oddHBand="0" w:evenHBand="0" w:firstRowFirstColumn="0" w:firstRowLastColumn="0" w:lastRowFirstColumn="0" w:lastRowLastColumn="0"/>
            <w:tcW w:w="0" w:type="auto"/>
            <w:hideMark/>
          </w:tcPr>
          <w:p w14:paraId="1B265AE4" w14:textId="77777777" w:rsidR="006B485D" w:rsidRPr="00B46523" w:rsidRDefault="006B485D" w:rsidP="00C36B56">
            <w:pPr>
              <w:rPr>
                <w:rFonts w:ascii="Times New Roman" w:eastAsia="Times New Roman" w:hAnsi="Times New Roman" w:cs="Times New Roman"/>
                <w:sz w:val="16"/>
                <w:szCs w:val="16"/>
                <w:lang w:eastAsia="en-GB"/>
              </w:rPr>
            </w:pPr>
          </w:p>
        </w:tc>
        <w:tc>
          <w:tcPr>
            <w:tcW w:w="0" w:type="auto"/>
            <w:hideMark/>
          </w:tcPr>
          <w:p w14:paraId="29799F37"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Female</w:t>
            </w:r>
          </w:p>
        </w:tc>
        <w:tc>
          <w:tcPr>
            <w:tcW w:w="0" w:type="auto"/>
            <w:hideMark/>
          </w:tcPr>
          <w:p w14:paraId="39DDD846"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7 (87.5%)</w:t>
            </w:r>
          </w:p>
        </w:tc>
        <w:tc>
          <w:tcPr>
            <w:tcW w:w="0" w:type="auto"/>
            <w:hideMark/>
          </w:tcPr>
          <w:p w14:paraId="0EBEC05C"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5 (83.3%)</w:t>
            </w:r>
          </w:p>
        </w:tc>
        <w:tc>
          <w:tcPr>
            <w:tcW w:w="0" w:type="auto"/>
            <w:hideMark/>
          </w:tcPr>
          <w:p w14:paraId="46E65579"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4 (57.1%)</w:t>
            </w:r>
          </w:p>
        </w:tc>
        <w:tc>
          <w:tcPr>
            <w:tcW w:w="0" w:type="auto"/>
            <w:hideMark/>
          </w:tcPr>
          <w:p w14:paraId="0D69EAD0"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16 (76.2%)</w:t>
            </w:r>
          </w:p>
        </w:tc>
        <w:tc>
          <w:tcPr>
            <w:tcW w:w="0" w:type="auto"/>
            <w:hideMark/>
          </w:tcPr>
          <w:p w14:paraId="3361D799"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2 (66.7%)</w:t>
            </w:r>
          </w:p>
        </w:tc>
        <w:tc>
          <w:tcPr>
            <w:tcW w:w="0" w:type="auto"/>
            <w:hideMark/>
          </w:tcPr>
          <w:p w14:paraId="4B98DE99"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4 (100.0%)</w:t>
            </w:r>
          </w:p>
        </w:tc>
        <w:tc>
          <w:tcPr>
            <w:tcW w:w="0" w:type="auto"/>
            <w:hideMark/>
          </w:tcPr>
          <w:p w14:paraId="42A08181"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5 (100.0%)</w:t>
            </w:r>
          </w:p>
        </w:tc>
        <w:tc>
          <w:tcPr>
            <w:tcW w:w="0" w:type="auto"/>
            <w:hideMark/>
          </w:tcPr>
          <w:p w14:paraId="2294F740"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11 (91.7%)</w:t>
            </w:r>
          </w:p>
        </w:tc>
      </w:tr>
      <w:tr w:rsidR="006B485D" w:rsidRPr="00B46523" w14:paraId="0ADF0124" w14:textId="77777777" w:rsidTr="00C36B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CB3B50D" w14:textId="77777777" w:rsidR="006B485D" w:rsidRPr="00B46523" w:rsidRDefault="006B485D" w:rsidP="00C36B56">
            <w:pPr>
              <w:rPr>
                <w:rFonts w:ascii="Times New Roman" w:eastAsia="Times New Roman" w:hAnsi="Times New Roman" w:cs="Times New Roman"/>
                <w:sz w:val="16"/>
                <w:szCs w:val="16"/>
                <w:lang w:eastAsia="en-GB"/>
              </w:rPr>
            </w:pPr>
          </w:p>
        </w:tc>
        <w:tc>
          <w:tcPr>
            <w:tcW w:w="0" w:type="auto"/>
            <w:hideMark/>
          </w:tcPr>
          <w:p w14:paraId="05358EC4"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Nonbinary</w:t>
            </w:r>
          </w:p>
        </w:tc>
        <w:tc>
          <w:tcPr>
            <w:tcW w:w="0" w:type="auto"/>
            <w:hideMark/>
          </w:tcPr>
          <w:p w14:paraId="72B29CEA"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 xml:space="preserve">0 </w:t>
            </w:r>
          </w:p>
          <w:p w14:paraId="493AA130"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0.0%)</w:t>
            </w:r>
          </w:p>
        </w:tc>
        <w:tc>
          <w:tcPr>
            <w:tcW w:w="0" w:type="auto"/>
            <w:hideMark/>
          </w:tcPr>
          <w:p w14:paraId="694682BB"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 xml:space="preserve">0 </w:t>
            </w:r>
          </w:p>
          <w:p w14:paraId="51122709"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0.0%)</w:t>
            </w:r>
          </w:p>
        </w:tc>
        <w:tc>
          <w:tcPr>
            <w:tcW w:w="0" w:type="auto"/>
            <w:hideMark/>
          </w:tcPr>
          <w:p w14:paraId="40705BB6"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 xml:space="preserve">0 </w:t>
            </w:r>
          </w:p>
          <w:p w14:paraId="317B2DFC"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0.0%)</w:t>
            </w:r>
          </w:p>
        </w:tc>
        <w:tc>
          <w:tcPr>
            <w:tcW w:w="0" w:type="auto"/>
            <w:hideMark/>
          </w:tcPr>
          <w:p w14:paraId="5D9FE05B"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 xml:space="preserve">0 </w:t>
            </w:r>
          </w:p>
          <w:p w14:paraId="596EEBA8"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0.0%)</w:t>
            </w:r>
          </w:p>
        </w:tc>
        <w:tc>
          <w:tcPr>
            <w:tcW w:w="0" w:type="auto"/>
            <w:hideMark/>
          </w:tcPr>
          <w:p w14:paraId="0F537BC1"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1 (33.3%)</w:t>
            </w:r>
          </w:p>
        </w:tc>
        <w:tc>
          <w:tcPr>
            <w:tcW w:w="0" w:type="auto"/>
            <w:hideMark/>
          </w:tcPr>
          <w:p w14:paraId="10BF47EC"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 xml:space="preserve">0 </w:t>
            </w:r>
          </w:p>
          <w:p w14:paraId="1536F40A"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0.0%)</w:t>
            </w:r>
          </w:p>
        </w:tc>
        <w:tc>
          <w:tcPr>
            <w:tcW w:w="0" w:type="auto"/>
            <w:hideMark/>
          </w:tcPr>
          <w:p w14:paraId="783CEC29"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 xml:space="preserve">0 </w:t>
            </w:r>
          </w:p>
          <w:p w14:paraId="543CDA81"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0.0%)</w:t>
            </w:r>
          </w:p>
        </w:tc>
        <w:tc>
          <w:tcPr>
            <w:tcW w:w="0" w:type="auto"/>
            <w:hideMark/>
          </w:tcPr>
          <w:p w14:paraId="3D975936"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 xml:space="preserve">1 </w:t>
            </w:r>
          </w:p>
          <w:p w14:paraId="724637FE"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8.3%)</w:t>
            </w:r>
          </w:p>
        </w:tc>
      </w:tr>
      <w:tr w:rsidR="006B485D" w:rsidRPr="00B46523" w14:paraId="4855CA77" w14:textId="77777777" w:rsidTr="00C36B56">
        <w:tc>
          <w:tcPr>
            <w:cnfStyle w:val="001000000000" w:firstRow="0" w:lastRow="0" w:firstColumn="1" w:lastColumn="0" w:oddVBand="0" w:evenVBand="0" w:oddHBand="0" w:evenHBand="0" w:firstRowFirstColumn="0" w:firstRowLastColumn="0" w:lastRowFirstColumn="0" w:lastRowLastColumn="0"/>
            <w:tcW w:w="0" w:type="auto"/>
            <w:hideMark/>
          </w:tcPr>
          <w:p w14:paraId="283B6AEA" w14:textId="77777777" w:rsidR="006B485D" w:rsidRPr="00B46523" w:rsidRDefault="006B485D" w:rsidP="00C36B56">
            <w:pPr>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Mean age (age range)</w:t>
            </w:r>
          </w:p>
        </w:tc>
        <w:tc>
          <w:tcPr>
            <w:tcW w:w="0" w:type="auto"/>
            <w:hideMark/>
          </w:tcPr>
          <w:p w14:paraId="0A816CA0"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0" w:type="auto"/>
            <w:hideMark/>
          </w:tcPr>
          <w:p w14:paraId="2230F2E5"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 xml:space="preserve">24.6 </w:t>
            </w:r>
          </w:p>
          <w:p w14:paraId="4AE2FA95"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20-36)</w:t>
            </w:r>
          </w:p>
        </w:tc>
        <w:tc>
          <w:tcPr>
            <w:tcW w:w="0" w:type="auto"/>
            <w:hideMark/>
          </w:tcPr>
          <w:p w14:paraId="00B3F33C"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 xml:space="preserve">27.3 </w:t>
            </w:r>
          </w:p>
          <w:p w14:paraId="1286F4C1"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22-36)*</w:t>
            </w:r>
          </w:p>
        </w:tc>
        <w:tc>
          <w:tcPr>
            <w:tcW w:w="0" w:type="auto"/>
            <w:hideMark/>
          </w:tcPr>
          <w:p w14:paraId="5E684D2E"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 xml:space="preserve">41.9 </w:t>
            </w:r>
          </w:p>
          <w:p w14:paraId="6265C479"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22-62)</w:t>
            </w:r>
          </w:p>
        </w:tc>
        <w:tc>
          <w:tcPr>
            <w:tcW w:w="0" w:type="auto"/>
            <w:hideMark/>
          </w:tcPr>
          <w:p w14:paraId="752F479F"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 xml:space="preserve">31.5 </w:t>
            </w:r>
          </w:p>
          <w:p w14:paraId="31DB8DA8"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20-62)*</w:t>
            </w:r>
          </w:p>
        </w:tc>
        <w:tc>
          <w:tcPr>
            <w:tcW w:w="0" w:type="auto"/>
            <w:hideMark/>
          </w:tcPr>
          <w:p w14:paraId="4ED63947"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 xml:space="preserve">44.3 </w:t>
            </w:r>
          </w:p>
          <w:p w14:paraId="0B602B11"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26-56)</w:t>
            </w:r>
          </w:p>
        </w:tc>
        <w:tc>
          <w:tcPr>
            <w:tcW w:w="0" w:type="auto"/>
            <w:hideMark/>
          </w:tcPr>
          <w:p w14:paraId="0360EF97"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 xml:space="preserve">26.0 </w:t>
            </w:r>
          </w:p>
          <w:p w14:paraId="38D4211D"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23-29)**</w:t>
            </w:r>
          </w:p>
        </w:tc>
        <w:tc>
          <w:tcPr>
            <w:tcW w:w="0" w:type="auto"/>
            <w:hideMark/>
          </w:tcPr>
          <w:p w14:paraId="3D072449"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 xml:space="preserve">31.6 </w:t>
            </w:r>
          </w:p>
          <w:p w14:paraId="5607DAB0"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28-39)</w:t>
            </w:r>
          </w:p>
        </w:tc>
        <w:tc>
          <w:tcPr>
            <w:tcW w:w="0" w:type="auto"/>
            <w:hideMark/>
          </w:tcPr>
          <w:p w14:paraId="065D676F"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33.5 (23-56)**</w:t>
            </w:r>
          </w:p>
        </w:tc>
      </w:tr>
      <w:tr w:rsidR="006B485D" w:rsidRPr="00B46523" w14:paraId="009EA21D" w14:textId="77777777" w:rsidTr="00C36B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E451977" w14:textId="77777777" w:rsidR="006B485D" w:rsidRPr="00B46523" w:rsidRDefault="006B485D" w:rsidP="00C36B56">
            <w:pPr>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 with current or past mental illness</w:t>
            </w:r>
          </w:p>
        </w:tc>
        <w:tc>
          <w:tcPr>
            <w:tcW w:w="0" w:type="auto"/>
            <w:hideMark/>
          </w:tcPr>
          <w:p w14:paraId="5BEEA2BA"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0" w:type="auto"/>
            <w:hideMark/>
          </w:tcPr>
          <w:p w14:paraId="6CE591C2"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62.50%</w:t>
            </w:r>
          </w:p>
        </w:tc>
        <w:tc>
          <w:tcPr>
            <w:tcW w:w="0" w:type="auto"/>
            <w:hideMark/>
          </w:tcPr>
          <w:p w14:paraId="3E15B7A9"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83.30%</w:t>
            </w:r>
          </w:p>
        </w:tc>
        <w:tc>
          <w:tcPr>
            <w:tcW w:w="0" w:type="auto"/>
            <w:hideMark/>
          </w:tcPr>
          <w:p w14:paraId="6233B5B8"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71.40%</w:t>
            </w:r>
          </w:p>
        </w:tc>
        <w:tc>
          <w:tcPr>
            <w:tcW w:w="0" w:type="auto"/>
            <w:hideMark/>
          </w:tcPr>
          <w:p w14:paraId="74CF4030"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68.20%</w:t>
            </w:r>
          </w:p>
        </w:tc>
        <w:tc>
          <w:tcPr>
            <w:tcW w:w="0" w:type="auto"/>
            <w:hideMark/>
          </w:tcPr>
          <w:p w14:paraId="4DDE644D"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0%</w:t>
            </w:r>
          </w:p>
        </w:tc>
        <w:tc>
          <w:tcPr>
            <w:tcW w:w="0" w:type="auto"/>
            <w:hideMark/>
          </w:tcPr>
          <w:p w14:paraId="67BAC958"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25.00%</w:t>
            </w:r>
          </w:p>
        </w:tc>
        <w:tc>
          <w:tcPr>
            <w:tcW w:w="0" w:type="auto"/>
            <w:hideMark/>
          </w:tcPr>
          <w:p w14:paraId="03CB19FA"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20.00%</w:t>
            </w:r>
          </w:p>
        </w:tc>
        <w:tc>
          <w:tcPr>
            <w:tcW w:w="0" w:type="auto"/>
            <w:hideMark/>
          </w:tcPr>
          <w:p w14:paraId="21B0399B"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16.70%</w:t>
            </w:r>
          </w:p>
        </w:tc>
      </w:tr>
      <w:tr w:rsidR="006B485D" w:rsidRPr="00B46523" w14:paraId="48DFC46B" w14:textId="77777777" w:rsidTr="00C36B56">
        <w:tc>
          <w:tcPr>
            <w:cnfStyle w:val="001000000000" w:firstRow="0" w:lastRow="0" w:firstColumn="1" w:lastColumn="0" w:oddVBand="0" w:evenVBand="0" w:oddHBand="0" w:evenHBand="0" w:firstRowFirstColumn="0" w:firstRowLastColumn="0" w:lastRowFirstColumn="0" w:lastRowLastColumn="0"/>
            <w:tcW w:w="0" w:type="auto"/>
            <w:hideMark/>
          </w:tcPr>
          <w:p w14:paraId="60BDEBDB" w14:textId="77777777" w:rsidR="006B485D" w:rsidRPr="00B46523" w:rsidRDefault="006B485D" w:rsidP="00C36B56">
            <w:pPr>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 working in mental health care***</w:t>
            </w:r>
          </w:p>
        </w:tc>
        <w:tc>
          <w:tcPr>
            <w:tcW w:w="0" w:type="auto"/>
            <w:hideMark/>
          </w:tcPr>
          <w:p w14:paraId="710E08AC"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0" w:type="auto"/>
            <w:hideMark/>
          </w:tcPr>
          <w:p w14:paraId="426FAB2A"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N/A</w:t>
            </w:r>
          </w:p>
        </w:tc>
        <w:tc>
          <w:tcPr>
            <w:tcW w:w="0" w:type="auto"/>
            <w:hideMark/>
          </w:tcPr>
          <w:p w14:paraId="51064DB0"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N/A</w:t>
            </w:r>
          </w:p>
        </w:tc>
        <w:tc>
          <w:tcPr>
            <w:tcW w:w="0" w:type="auto"/>
            <w:hideMark/>
          </w:tcPr>
          <w:p w14:paraId="79DF3432"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N/A</w:t>
            </w:r>
          </w:p>
        </w:tc>
        <w:tc>
          <w:tcPr>
            <w:tcW w:w="0" w:type="auto"/>
            <w:hideMark/>
          </w:tcPr>
          <w:p w14:paraId="02E26B83"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N/A</w:t>
            </w:r>
          </w:p>
        </w:tc>
        <w:tc>
          <w:tcPr>
            <w:tcW w:w="0" w:type="auto"/>
            <w:hideMark/>
          </w:tcPr>
          <w:p w14:paraId="4343321E"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66.70%</w:t>
            </w:r>
          </w:p>
        </w:tc>
        <w:tc>
          <w:tcPr>
            <w:tcW w:w="0" w:type="auto"/>
            <w:hideMark/>
          </w:tcPr>
          <w:p w14:paraId="03E68537"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50.00%</w:t>
            </w:r>
          </w:p>
        </w:tc>
        <w:tc>
          <w:tcPr>
            <w:tcW w:w="0" w:type="auto"/>
            <w:hideMark/>
          </w:tcPr>
          <w:p w14:paraId="3D915111"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100.00%</w:t>
            </w:r>
          </w:p>
        </w:tc>
        <w:tc>
          <w:tcPr>
            <w:tcW w:w="0" w:type="auto"/>
            <w:hideMark/>
          </w:tcPr>
          <w:p w14:paraId="0ADFDAF6"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75.00%</w:t>
            </w:r>
          </w:p>
        </w:tc>
      </w:tr>
      <w:tr w:rsidR="006B485D" w:rsidRPr="00B46523" w14:paraId="1D108F41" w14:textId="77777777" w:rsidTr="00C36B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B7F076D" w14:textId="77777777" w:rsidR="006B485D" w:rsidRPr="00B46523" w:rsidRDefault="006B485D" w:rsidP="00C36B56">
            <w:pPr>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Ethnicity (N, %)</w:t>
            </w:r>
          </w:p>
        </w:tc>
        <w:tc>
          <w:tcPr>
            <w:tcW w:w="0" w:type="auto"/>
            <w:hideMark/>
          </w:tcPr>
          <w:p w14:paraId="634CB02B"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Caucasian</w:t>
            </w:r>
          </w:p>
        </w:tc>
        <w:tc>
          <w:tcPr>
            <w:tcW w:w="0" w:type="auto"/>
            <w:hideMark/>
          </w:tcPr>
          <w:p w14:paraId="100F5E15"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1 (12.5%)</w:t>
            </w:r>
          </w:p>
        </w:tc>
        <w:tc>
          <w:tcPr>
            <w:tcW w:w="0" w:type="auto"/>
            <w:hideMark/>
          </w:tcPr>
          <w:p w14:paraId="3898F3CB"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3 (50.0%)</w:t>
            </w:r>
          </w:p>
        </w:tc>
        <w:tc>
          <w:tcPr>
            <w:tcW w:w="0" w:type="auto"/>
            <w:hideMark/>
          </w:tcPr>
          <w:p w14:paraId="5ECD7402"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2 (28.6%)</w:t>
            </w:r>
          </w:p>
        </w:tc>
        <w:tc>
          <w:tcPr>
            <w:tcW w:w="0" w:type="auto"/>
            <w:hideMark/>
          </w:tcPr>
          <w:p w14:paraId="0AE85296"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 xml:space="preserve">6 </w:t>
            </w:r>
          </w:p>
          <w:p w14:paraId="0DB50083"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28.6%)</w:t>
            </w:r>
          </w:p>
        </w:tc>
        <w:tc>
          <w:tcPr>
            <w:tcW w:w="0" w:type="auto"/>
            <w:hideMark/>
          </w:tcPr>
          <w:p w14:paraId="73E16805"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2 (66.7%)</w:t>
            </w:r>
          </w:p>
        </w:tc>
        <w:tc>
          <w:tcPr>
            <w:tcW w:w="0" w:type="auto"/>
            <w:hideMark/>
          </w:tcPr>
          <w:p w14:paraId="29607E21"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 xml:space="preserve">2 </w:t>
            </w:r>
          </w:p>
          <w:p w14:paraId="75D38AA2"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50.0%)</w:t>
            </w:r>
          </w:p>
        </w:tc>
        <w:tc>
          <w:tcPr>
            <w:tcW w:w="0" w:type="auto"/>
            <w:hideMark/>
          </w:tcPr>
          <w:p w14:paraId="4F7A501A"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 xml:space="preserve">3 </w:t>
            </w:r>
          </w:p>
          <w:p w14:paraId="225FDAD3"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60.0%)</w:t>
            </w:r>
          </w:p>
        </w:tc>
        <w:tc>
          <w:tcPr>
            <w:tcW w:w="0" w:type="auto"/>
            <w:hideMark/>
          </w:tcPr>
          <w:p w14:paraId="525AA146"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 xml:space="preserve">7 </w:t>
            </w:r>
          </w:p>
          <w:p w14:paraId="79E9E559"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58.3%)</w:t>
            </w:r>
          </w:p>
        </w:tc>
      </w:tr>
      <w:tr w:rsidR="006B485D" w:rsidRPr="00B46523" w14:paraId="00C2CE66" w14:textId="77777777" w:rsidTr="00C36B56">
        <w:tc>
          <w:tcPr>
            <w:cnfStyle w:val="001000000000" w:firstRow="0" w:lastRow="0" w:firstColumn="1" w:lastColumn="0" w:oddVBand="0" w:evenVBand="0" w:oddHBand="0" w:evenHBand="0" w:firstRowFirstColumn="0" w:firstRowLastColumn="0" w:lastRowFirstColumn="0" w:lastRowLastColumn="0"/>
            <w:tcW w:w="0" w:type="auto"/>
            <w:hideMark/>
          </w:tcPr>
          <w:p w14:paraId="1F547720" w14:textId="77777777" w:rsidR="006B485D" w:rsidRPr="00B46523" w:rsidRDefault="006B485D" w:rsidP="00C36B56">
            <w:pPr>
              <w:rPr>
                <w:rFonts w:ascii="Times New Roman" w:eastAsia="Times New Roman" w:hAnsi="Times New Roman" w:cs="Times New Roman"/>
                <w:sz w:val="16"/>
                <w:szCs w:val="16"/>
                <w:lang w:eastAsia="en-GB"/>
              </w:rPr>
            </w:pPr>
          </w:p>
        </w:tc>
        <w:tc>
          <w:tcPr>
            <w:tcW w:w="0" w:type="auto"/>
            <w:hideMark/>
          </w:tcPr>
          <w:p w14:paraId="066AB72F"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Asian</w:t>
            </w:r>
          </w:p>
        </w:tc>
        <w:tc>
          <w:tcPr>
            <w:tcW w:w="0" w:type="auto"/>
            <w:hideMark/>
          </w:tcPr>
          <w:p w14:paraId="47022E29"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5 (62.5%)</w:t>
            </w:r>
          </w:p>
        </w:tc>
        <w:tc>
          <w:tcPr>
            <w:tcW w:w="0" w:type="auto"/>
            <w:hideMark/>
          </w:tcPr>
          <w:p w14:paraId="39B1BB8E"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1 (16.7%)</w:t>
            </w:r>
          </w:p>
        </w:tc>
        <w:tc>
          <w:tcPr>
            <w:tcW w:w="0" w:type="auto"/>
            <w:hideMark/>
          </w:tcPr>
          <w:p w14:paraId="7274F633"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4 (57.1%)</w:t>
            </w:r>
          </w:p>
        </w:tc>
        <w:tc>
          <w:tcPr>
            <w:tcW w:w="0" w:type="auto"/>
            <w:hideMark/>
          </w:tcPr>
          <w:p w14:paraId="0C15E489"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10 (47.6%)</w:t>
            </w:r>
          </w:p>
        </w:tc>
        <w:tc>
          <w:tcPr>
            <w:tcW w:w="0" w:type="auto"/>
            <w:hideMark/>
          </w:tcPr>
          <w:p w14:paraId="3EED25B9"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 xml:space="preserve">0 </w:t>
            </w:r>
          </w:p>
          <w:p w14:paraId="2ACD0EC3"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0.0%)</w:t>
            </w:r>
          </w:p>
        </w:tc>
        <w:tc>
          <w:tcPr>
            <w:tcW w:w="0" w:type="auto"/>
            <w:hideMark/>
          </w:tcPr>
          <w:p w14:paraId="17BC1F8A"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 xml:space="preserve">1 </w:t>
            </w:r>
          </w:p>
          <w:p w14:paraId="2712BCAA"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25.0%)</w:t>
            </w:r>
          </w:p>
        </w:tc>
        <w:tc>
          <w:tcPr>
            <w:tcW w:w="0" w:type="auto"/>
            <w:hideMark/>
          </w:tcPr>
          <w:p w14:paraId="14DC7CD5"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 xml:space="preserve">1 </w:t>
            </w:r>
          </w:p>
          <w:p w14:paraId="69ADBE42"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20.0%)</w:t>
            </w:r>
          </w:p>
        </w:tc>
        <w:tc>
          <w:tcPr>
            <w:tcW w:w="0" w:type="auto"/>
            <w:hideMark/>
          </w:tcPr>
          <w:p w14:paraId="4968E3BC"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 xml:space="preserve">2 </w:t>
            </w:r>
          </w:p>
          <w:p w14:paraId="57F58381"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16.7%)</w:t>
            </w:r>
          </w:p>
        </w:tc>
      </w:tr>
      <w:tr w:rsidR="006B485D" w:rsidRPr="00B46523" w14:paraId="3705B23D" w14:textId="77777777" w:rsidTr="00C36B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C74CD0F" w14:textId="77777777" w:rsidR="006B485D" w:rsidRPr="00B46523" w:rsidRDefault="006B485D" w:rsidP="00C36B56">
            <w:pPr>
              <w:rPr>
                <w:rFonts w:ascii="Times New Roman" w:eastAsia="Times New Roman" w:hAnsi="Times New Roman" w:cs="Times New Roman"/>
                <w:sz w:val="16"/>
                <w:szCs w:val="16"/>
                <w:lang w:eastAsia="en-GB"/>
              </w:rPr>
            </w:pPr>
          </w:p>
        </w:tc>
        <w:tc>
          <w:tcPr>
            <w:tcW w:w="0" w:type="auto"/>
            <w:hideMark/>
          </w:tcPr>
          <w:p w14:paraId="37EBA685"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Black</w:t>
            </w:r>
          </w:p>
        </w:tc>
        <w:tc>
          <w:tcPr>
            <w:tcW w:w="0" w:type="auto"/>
            <w:hideMark/>
          </w:tcPr>
          <w:p w14:paraId="66601B19"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0 (0.0%)</w:t>
            </w:r>
          </w:p>
        </w:tc>
        <w:tc>
          <w:tcPr>
            <w:tcW w:w="0" w:type="auto"/>
            <w:hideMark/>
          </w:tcPr>
          <w:p w14:paraId="0FFC85AC"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0 (0.0%)</w:t>
            </w:r>
          </w:p>
        </w:tc>
        <w:tc>
          <w:tcPr>
            <w:tcW w:w="0" w:type="auto"/>
            <w:hideMark/>
          </w:tcPr>
          <w:p w14:paraId="65A0C710"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0 (0.0%)</w:t>
            </w:r>
          </w:p>
        </w:tc>
        <w:tc>
          <w:tcPr>
            <w:tcW w:w="0" w:type="auto"/>
            <w:hideMark/>
          </w:tcPr>
          <w:p w14:paraId="640197C3"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0 (0.0%)</w:t>
            </w:r>
          </w:p>
        </w:tc>
        <w:tc>
          <w:tcPr>
            <w:tcW w:w="0" w:type="auto"/>
            <w:hideMark/>
          </w:tcPr>
          <w:p w14:paraId="2C2803B6"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0 (0.0%)</w:t>
            </w:r>
          </w:p>
        </w:tc>
        <w:tc>
          <w:tcPr>
            <w:tcW w:w="0" w:type="auto"/>
            <w:hideMark/>
          </w:tcPr>
          <w:p w14:paraId="162317DD"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1 (25.0%)</w:t>
            </w:r>
          </w:p>
        </w:tc>
        <w:tc>
          <w:tcPr>
            <w:tcW w:w="0" w:type="auto"/>
            <w:hideMark/>
          </w:tcPr>
          <w:p w14:paraId="5B573C58"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0 (0.0%)</w:t>
            </w:r>
          </w:p>
        </w:tc>
        <w:tc>
          <w:tcPr>
            <w:tcW w:w="0" w:type="auto"/>
            <w:hideMark/>
          </w:tcPr>
          <w:p w14:paraId="3CB2EB9D"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1 (8.3%)</w:t>
            </w:r>
          </w:p>
        </w:tc>
      </w:tr>
      <w:tr w:rsidR="006B485D" w:rsidRPr="00B46523" w14:paraId="3F509002" w14:textId="77777777" w:rsidTr="00C36B56">
        <w:tc>
          <w:tcPr>
            <w:cnfStyle w:val="001000000000" w:firstRow="0" w:lastRow="0" w:firstColumn="1" w:lastColumn="0" w:oddVBand="0" w:evenVBand="0" w:oddHBand="0" w:evenHBand="0" w:firstRowFirstColumn="0" w:firstRowLastColumn="0" w:lastRowFirstColumn="0" w:lastRowLastColumn="0"/>
            <w:tcW w:w="0" w:type="auto"/>
            <w:hideMark/>
          </w:tcPr>
          <w:p w14:paraId="70939D95" w14:textId="77777777" w:rsidR="006B485D" w:rsidRPr="00B46523" w:rsidRDefault="006B485D" w:rsidP="00C36B56">
            <w:pPr>
              <w:rPr>
                <w:rFonts w:ascii="Times New Roman" w:eastAsia="Times New Roman" w:hAnsi="Times New Roman" w:cs="Times New Roman"/>
                <w:sz w:val="16"/>
                <w:szCs w:val="16"/>
                <w:lang w:eastAsia="en-GB"/>
              </w:rPr>
            </w:pPr>
          </w:p>
        </w:tc>
        <w:tc>
          <w:tcPr>
            <w:tcW w:w="0" w:type="auto"/>
            <w:hideMark/>
          </w:tcPr>
          <w:p w14:paraId="6A114BA5"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Other</w:t>
            </w:r>
          </w:p>
        </w:tc>
        <w:tc>
          <w:tcPr>
            <w:tcW w:w="0" w:type="auto"/>
            <w:hideMark/>
          </w:tcPr>
          <w:p w14:paraId="348FF626"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1* (12.5%)</w:t>
            </w:r>
          </w:p>
        </w:tc>
        <w:tc>
          <w:tcPr>
            <w:tcW w:w="0" w:type="auto"/>
            <w:hideMark/>
          </w:tcPr>
          <w:p w14:paraId="11E2D74A"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1* (16.7%)</w:t>
            </w:r>
          </w:p>
        </w:tc>
        <w:tc>
          <w:tcPr>
            <w:tcW w:w="0" w:type="auto"/>
            <w:hideMark/>
          </w:tcPr>
          <w:p w14:paraId="4669F04C"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1 (14.3%)</w:t>
            </w:r>
          </w:p>
        </w:tc>
        <w:tc>
          <w:tcPr>
            <w:tcW w:w="0" w:type="auto"/>
            <w:hideMark/>
          </w:tcPr>
          <w:p w14:paraId="69347936"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3** (14.3%)</w:t>
            </w:r>
          </w:p>
        </w:tc>
        <w:tc>
          <w:tcPr>
            <w:tcW w:w="0" w:type="auto"/>
            <w:hideMark/>
          </w:tcPr>
          <w:p w14:paraId="1D1AF226"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1 (33.3%)</w:t>
            </w:r>
          </w:p>
        </w:tc>
        <w:tc>
          <w:tcPr>
            <w:tcW w:w="0" w:type="auto"/>
            <w:hideMark/>
          </w:tcPr>
          <w:p w14:paraId="2DC85401"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 xml:space="preserve">0 </w:t>
            </w:r>
          </w:p>
          <w:p w14:paraId="794B66AD"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0.0%)</w:t>
            </w:r>
          </w:p>
        </w:tc>
        <w:tc>
          <w:tcPr>
            <w:tcW w:w="0" w:type="auto"/>
            <w:hideMark/>
          </w:tcPr>
          <w:p w14:paraId="5CAF0384"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 xml:space="preserve">1 </w:t>
            </w:r>
          </w:p>
          <w:p w14:paraId="4126C4C8"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20.0%)</w:t>
            </w:r>
          </w:p>
        </w:tc>
        <w:tc>
          <w:tcPr>
            <w:tcW w:w="0" w:type="auto"/>
            <w:hideMark/>
          </w:tcPr>
          <w:p w14:paraId="075800BB"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 xml:space="preserve">2 </w:t>
            </w:r>
          </w:p>
          <w:p w14:paraId="5620B1C4" w14:textId="77777777" w:rsidR="006B485D" w:rsidRPr="00B46523" w:rsidRDefault="006B485D" w:rsidP="00C36B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16.7%)</w:t>
            </w:r>
          </w:p>
        </w:tc>
      </w:tr>
      <w:tr w:rsidR="006B485D" w:rsidRPr="00B46523" w14:paraId="749BAC71" w14:textId="77777777" w:rsidTr="00C36B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0B17479" w14:textId="77777777" w:rsidR="006B485D" w:rsidRPr="00B46523" w:rsidRDefault="006B485D" w:rsidP="00C36B56">
            <w:pPr>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Mode of focus group</w:t>
            </w:r>
          </w:p>
        </w:tc>
        <w:tc>
          <w:tcPr>
            <w:tcW w:w="0" w:type="auto"/>
            <w:hideMark/>
          </w:tcPr>
          <w:p w14:paraId="02CDEDF9"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0" w:type="auto"/>
            <w:hideMark/>
          </w:tcPr>
          <w:p w14:paraId="312F1CC9"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In-person</w:t>
            </w:r>
          </w:p>
        </w:tc>
        <w:tc>
          <w:tcPr>
            <w:tcW w:w="0" w:type="auto"/>
            <w:hideMark/>
          </w:tcPr>
          <w:p w14:paraId="77700EC1"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Virtual</w:t>
            </w:r>
          </w:p>
        </w:tc>
        <w:tc>
          <w:tcPr>
            <w:tcW w:w="0" w:type="auto"/>
            <w:hideMark/>
          </w:tcPr>
          <w:p w14:paraId="20F2FAC0"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Virtual</w:t>
            </w:r>
          </w:p>
        </w:tc>
        <w:tc>
          <w:tcPr>
            <w:tcW w:w="0" w:type="auto"/>
            <w:hideMark/>
          </w:tcPr>
          <w:p w14:paraId="248A5C29"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N/A</w:t>
            </w:r>
          </w:p>
        </w:tc>
        <w:tc>
          <w:tcPr>
            <w:tcW w:w="0" w:type="auto"/>
            <w:hideMark/>
          </w:tcPr>
          <w:p w14:paraId="6AFE6483"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Virtual</w:t>
            </w:r>
          </w:p>
        </w:tc>
        <w:tc>
          <w:tcPr>
            <w:tcW w:w="0" w:type="auto"/>
            <w:hideMark/>
          </w:tcPr>
          <w:p w14:paraId="3C62EAB4"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Virtual</w:t>
            </w:r>
          </w:p>
        </w:tc>
        <w:tc>
          <w:tcPr>
            <w:tcW w:w="0" w:type="auto"/>
            <w:hideMark/>
          </w:tcPr>
          <w:p w14:paraId="39D2D1A2"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Virtual</w:t>
            </w:r>
          </w:p>
        </w:tc>
        <w:tc>
          <w:tcPr>
            <w:tcW w:w="0" w:type="auto"/>
            <w:hideMark/>
          </w:tcPr>
          <w:p w14:paraId="67C11050" w14:textId="77777777" w:rsidR="006B485D" w:rsidRPr="00B46523" w:rsidRDefault="006B485D" w:rsidP="00C36B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B46523">
              <w:rPr>
                <w:rFonts w:ascii="Times New Roman" w:eastAsia="Times New Roman" w:hAnsi="Times New Roman" w:cs="Times New Roman"/>
                <w:sz w:val="16"/>
                <w:szCs w:val="16"/>
                <w:lang w:eastAsia="en-GB"/>
              </w:rPr>
              <w:t>N/A</w:t>
            </w:r>
          </w:p>
        </w:tc>
      </w:tr>
    </w:tbl>
    <w:p w14:paraId="13337406" w14:textId="77777777" w:rsidR="006B485D" w:rsidRDefault="006B485D" w:rsidP="006B485D">
      <w:pPr>
        <w:pStyle w:val="Heading4"/>
        <w:keepNext w:val="0"/>
        <w:keepLines w:val="0"/>
        <w:spacing w:before="0" w:after="240" w:line="360" w:lineRule="auto"/>
        <w:jc w:val="both"/>
        <w:rPr>
          <w:rFonts w:ascii="Calibri" w:hAnsi="Calibri" w:cs="Calibri"/>
          <w:i w:val="0"/>
          <w:iCs w:val="0"/>
        </w:rPr>
      </w:pPr>
    </w:p>
    <w:p w14:paraId="43514BE5" w14:textId="77777777" w:rsidR="006B485D" w:rsidRPr="006B485D" w:rsidRDefault="006B485D" w:rsidP="006B485D"/>
    <w:p w14:paraId="09794327" w14:textId="4FA5B8C4" w:rsidR="007F1699" w:rsidRPr="003674E3" w:rsidRDefault="006B485D" w:rsidP="003674E3">
      <w:pPr>
        <w:pStyle w:val="Heading2"/>
        <w:rPr>
          <w:rFonts w:ascii="Times New Roman" w:hAnsi="Times New Roman" w:cs="Times New Roman"/>
          <w:sz w:val="20"/>
          <w:szCs w:val="20"/>
        </w:rPr>
      </w:pPr>
      <w:bookmarkStart w:id="12" w:name="_Toc213843851"/>
      <w:r>
        <w:rPr>
          <w:rFonts w:ascii="Times New Roman" w:hAnsi="Times New Roman" w:cs="Times New Roman"/>
          <w:sz w:val="20"/>
          <w:szCs w:val="20"/>
        </w:rPr>
        <w:lastRenderedPageBreak/>
        <w:t xml:space="preserve">S10. </w:t>
      </w:r>
      <w:r w:rsidR="007F1699" w:rsidRPr="003674E3">
        <w:rPr>
          <w:rFonts w:ascii="Times New Roman" w:hAnsi="Times New Roman" w:cs="Times New Roman"/>
          <w:sz w:val="20"/>
          <w:szCs w:val="20"/>
        </w:rPr>
        <w:t>Visual overview of the results of the joint thematic content analysis for risk and protective factors.</w:t>
      </w:r>
      <w:bookmarkEnd w:id="12"/>
    </w:p>
    <w:p w14:paraId="2073B83A" w14:textId="29E227B2" w:rsidR="007F1699" w:rsidRPr="00314D32" w:rsidRDefault="17A57798" w:rsidP="00776827">
      <w:pPr>
        <w:spacing w:before="240" w:after="0"/>
        <w:rPr>
          <w:rFonts w:ascii="Times New Roman" w:eastAsia="Aptos" w:hAnsi="Times New Roman" w:cs="Times New Roman"/>
          <w:b/>
          <w:bCs/>
          <w:color w:val="000000" w:themeColor="text1"/>
          <w:sz w:val="20"/>
          <w:szCs w:val="20"/>
        </w:rPr>
        <w:sectPr w:rsidR="007F1699" w:rsidRPr="00314D32">
          <w:pgSz w:w="12240" w:h="15840"/>
          <w:pgMar w:top="1440" w:right="1440" w:bottom="1440" w:left="1440" w:header="720" w:footer="720" w:gutter="0"/>
          <w:cols w:space="720"/>
          <w:docGrid w:linePitch="360"/>
        </w:sectPr>
      </w:pPr>
      <w:r>
        <w:rPr>
          <w:noProof/>
        </w:rPr>
        <w:drawing>
          <wp:inline distT="0" distB="0" distL="0" distR="0" wp14:anchorId="5887D759" wp14:editId="13F89D7D">
            <wp:extent cx="5749159" cy="2744189"/>
            <wp:effectExtent l="0" t="0" r="4445" b="0"/>
            <wp:docPr id="17764034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6403439" name="Picture 1776403439"/>
                    <pic:cNvPicPr/>
                  </pic:nvPicPr>
                  <pic:blipFill rotWithShape="1">
                    <a:blip r:embed="rId10"/>
                    <a:srcRect l="13619" t="15722" r="12290" b="21407"/>
                    <a:stretch/>
                  </pic:blipFill>
                  <pic:spPr bwMode="auto">
                    <a:xfrm>
                      <a:off x="0" y="0"/>
                      <a:ext cx="5770498" cy="2754374"/>
                    </a:xfrm>
                    <a:prstGeom prst="rect">
                      <a:avLst/>
                    </a:prstGeom>
                    <a:ln>
                      <a:noFill/>
                    </a:ln>
                    <a:extLst>
                      <a:ext uri="{53640926-AAD7-44D8-BBD7-CCE9431645EC}">
                        <a14:shadowObscured xmlns:a14="http://schemas.microsoft.com/office/drawing/2010/main"/>
                      </a:ext>
                    </a:extLst>
                  </pic:spPr>
                </pic:pic>
              </a:graphicData>
            </a:graphic>
          </wp:inline>
        </w:drawing>
      </w:r>
    </w:p>
    <w:p w14:paraId="634FDF37" w14:textId="552FECF3" w:rsidR="00314D32" w:rsidRPr="00314D32" w:rsidRDefault="009A58E3" w:rsidP="00577EC8">
      <w:pPr>
        <w:spacing w:before="240" w:after="0"/>
        <w:jc w:val="both"/>
        <w:rPr>
          <w:rFonts w:ascii="Times New Roman" w:eastAsia="Aptos" w:hAnsi="Times New Roman" w:cs="Times New Roman"/>
          <w:sz w:val="20"/>
          <w:szCs w:val="20"/>
        </w:rPr>
      </w:pPr>
      <w:bookmarkStart w:id="13" w:name="_Toc213843852"/>
      <w:r w:rsidRPr="0926C50D">
        <w:rPr>
          <w:rStyle w:val="Heading2Char"/>
          <w:rFonts w:ascii="Times New Roman" w:hAnsi="Times New Roman" w:cs="Times New Roman"/>
          <w:sz w:val="20"/>
          <w:szCs w:val="20"/>
        </w:rPr>
        <w:lastRenderedPageBreak/>
        <w:t>S</w:t>
      </w:r>
      <w:r w:rsidR="00136C00" w:rsidRPr="0926C50D">
        <w:rPr>
          <w:rStyle w:val="Heading2Char"/>
          <w:rFonts w:ascii="Times New Roman" w:hAnsi="Times New Roman" w:cs="Times New Roman"/>
          <w:sz w:val="20"/>
          <w:szCs w:val="20"/>
        </w:rPr>
        <w:t>1</w:t>
      </w:r>
      <w:r w:rsidR="006B485D">
        <w:rPr>
          <w:rStyle w:val="Heading2Char"/>
          <w:rFonts w:ascii="Times New Roman" w:hAnsi="Times New Roman" w:cs="Times New Roman"/>
          <w:sz w:val="20"/>
          <w:szCs w:val="20"/>
        </w:rPr>
        <w:t>1</w:t>
      </w:r>
      <w:r w:rsidR="420CAEF5" w:rsidRPr="0926C50D">
        <w:rPr>
          <w:rStyle w:val="Heading2Char"/>
          <w:rFonts w:ascii="Times New Roman" w:hAnsi="Times New Roman" w:cs="Times New Roman"/>
          <w:sz w:val="20"/>
          <w:szCs w:val="20"/>
        </w:rPr>
        <w:t>. Results of the</w:t>
      </w:r>
      <w:r w:rsidR="00577EC8" w:rsidRPr="0926C50D">
        <w:rPr>
          <w:rStyle w:val="Heading2Char"/>
          <w:rFonts w:ascii="Times New Roman" w:hAnsi="Times New Roman" w:cs="Times New Roman"/>
          <w:sz w:val="20"/>
          <w:szCs w:val="20"/>
        </w:rPr>
        <w:t xml:space="preserve"> joint</w:t>
      </w:r>
      <w:r w:rsidR="420CAEF5" w:rsidRPr="0926C50D">
        <w:rPr>
          <w:rStyle w:val="Heading2Char"/>
          <w:rFonts w:ascii="Times New Roman" w:hAnsi="Times New Roman" w:cs="Times New Roman"/>
          <w:sz w:val="20"/>
          <w:szCs w:val="20"/>
        </w:rPr>
        <w:t xml:space="preserve"> thematic content analysis for risk </w:t>
      </w:r>
      <w:r w:rsidR="00577EC8" w:rsidRPr="0926C50D">
        <w:rPr>
          <w:rStyle w:val="Heading2Char"/>
          <w:rFonts w:ascii="Times New Roman" w:hAnsi="Times New Roman" w:cs="Times New Roman"/>
          <w:sz w:val="20"/>
          <w:szCs w:val="20"/>
        </w:rPr>
        <w:t xml:space="preserve">and protective </w:t>
      </w:r>
      <w:r w:rsidR="420CAEF5" w:rsidRPr="0926C50D">
        <w:rPr>
          <w:rStyle w:val="Heading2Char"/>
          <w:rFonts w:ascii="Times New Roman" w:hAnsi="Times New Roman" w:cs="Times New Roman"/>
          <w:sz w:val="20"/>
          <w:szCs w:val="20"/>
        </w:rPr>
        <w:t>factors with supportive quotes</w:t>
      </w:r>
      <w:r w:rsidR="0462401D" w:rsidRPr="0926C50D">
        <w:rPr>
          <w:rStyle w:val="Heading2Char"/>
          <w:rFonts w:ascii="Times New Roman" w:hAnsi="Times New Roman" w:cs="Times New Roman"/>
          <w:sz w:val="20"/>
          <w:szCs w:val="20"/>
        </w:rPr>
        <w:t xml:space="preserve"> from participants</w:t>
      </w:r>
      <w:r w:rsidR="420CAEF5" w:rsidRPr="0926C50D">
        <w:rPr>
          <w:rStyle w:val="Heading2Char"/>
          <w:rFonts w:ascii="Times New Roman" w:hAnsi="Times New Roman" w:cs="Times New Roman"/>
          <w:sz w:val="20"/>
          <w:szCs w:val="20"/>
        </w:rPr>
        <w:t>.</w:t>
      </w:r>
      <w:bookmarkEnd w:id="13"/>
      <w:r w:rsidR="008A3BED" w:rsidRPr="0926C50D">
        <w:rPr>
          <w:rFonts w:ascii="Times New Roman" w:eastAsia="Aptos" w:hAnsi="Times New Roman" w:cs="Times New Roman"/>
          <w:sz w:val="20"/>
          <w:szCs w:val="20"/>
        </w:rPr>
        <w:t xml:space="preserve"> </w:t>
      </w:r>
    </w:p>
    <w:p w14:paraId="173E49F2" w14:textId="25241D4B" w:rsidR="420CAEF5" w:rsidRPr="00314D32" w:rsidRDefault="008A3BED" w:rsidP="00577EC8">
      <w:pPr>
        <w:spacing w:before="240" w:after="0"/>
        <w:jc w:val="both"/>
        <w:rPr>
          <w:rFonts w:ascii="Times New Roman" w:hAnsi="Times New Roman" w:cs="Times New Roman"/>
          <w:sz w:val="20"/>
          <w:szCs w:val="20"/>
        </w:rPr>
      </w:pPr>
      <w:r w:rsidRPr="35CFE8C3">
        <w:rPr>
          <w:rFonts w:ascii="Times New Roman" w:eastAsia="Aptos" w:hAnsi="Times New Roman" w:cs="Times New Roman"/>
          <w:sz w:val="20"/>
          <w:szCs w:val="20"/>
        </w:rPr>
        <w:t xml:space="preserve">A visual overview on themes and subthemes is provided </w:t>
      </w:r>
      <w:r w:rsidR="007F1699" w:rsidRPr="35CFE8C3">
        <w:rPr>
          <w:rFonts w:ascii="Times New Roman" w:eastAsia="Aptos" w:hAnsi="Times New Roman" w:cs="Times New Roman"/>
          <w:sz w:val="20"/>
          <w:szCs w:val="20"/>
        </w:rPr>
        <w:t xml:space="preserve">above in </w:t>
      </w:r>
      <w:r w:rsidR="009A58E3" w:rsidRPr="35CFE8C3">
        <w:rPr>
          <w:rFonts w:ascii="Times New Roman" w:eastAsia="Aptos" w:hAnsi="Times New Roman" w:cs="Times New Roman"/>
          <w:sz w:val="20"/>
          <w:szCs w:val="20"/>
        </w:rPr>
        <w:t>S</w:t>
      </w:r>
      <w:r w:rsidR="00AD508B">
        <w:rPr>
          <w:rFonts w:ascii="Times New Roman" w:eastAsia="Aptos" w:hAnsi="Times New Roman" w:cs="Times New Roman"/>
          <w:sz w:val="20"/>
          <w:szCs w:val="20"/>
        </w:rPr>
        <w:t>10</w:t>
      </w:r>
      <w:r w:rsidRPr="35CFE8C3">
        <w:rPr>
          <w:rFonts w:ascii="Times New Roman" w:eastAsia="Aptos" w:hAnsi="Times New Roman" w:cs="Times New Roman"/>
          <w:sz w:val="20"/>
          <w:szCs w:val="20"/>
        </w:rPr>
        <w:t>.</w:t>
      </w:r>
    </w:p>
    <w:p w14:paraId="1EB420DE" w14:textId="0286CC9B" w:rsidR="56E41902" w:rsidRPr="00314D32" w:rsidRDefault="56E41902" w:rsidP="56E41902">
      <w:pPr>
        <w:rPr>
          <w:rFonts w:ascii="Times New Roman" w:eastAsia="Aptos" w:hAnsi="Times New Roman" w:cs="Times New Roman"/>
          <w:sz w:val="20"/>
          <w:szCs w:val="20"/>
        </w:rPr>
      </w:pPr>
    </w:p>
    <w:tbl>
      <w:tblPr>
        <w:tblStyle w:val="PlainTable1"/>
        <w:tblW w:w="0" w:type="auto"/>
        <w:tblLook w:val="04A0" w:firstRow="1" w:lastRow="0" w:firstColumn="1" w:lastColumn="0" w:noHBand="0" w:noVBand="1"/>
      </w:tblPr>
      <w:tblGrid>
        <w:gridCol w:w="1323"/>
        <w:gridCol w:w="2655"/>
        <w:gridCol w:w="5372"/>
      </w:tblGrid>
      <w:tr w:rsidR="00762CFB" w:rsidRPr="00314D32" w14:paraId="5E567C0D" w14:textId="77777777" w:rsidTr="00AB08C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140B56B" w14:textId="77777777" w:rsidR="00762CFB" w:rsidRPr="00314D32" w:rsidRDefault="00762CFB" w:rsidP="00A05547">
            <w:pPr>
              <w:rPr>
                <w:rFonts w:ascii="Times New Roman" w:eastAsia="Times New Roman" w:hAnsi="Times New Roman" w:cs="Times New Roman"/>
                <w:sz w:val="20"/>
                <w:szCs w:val="20"/>
                <w:lang w:val="en-GB" w:eastAsia="en-GB"/>
              </w:rPr>
            </w:pPr>
            <w:r w:rsidRPr="00314D32">
              <w:rPr>
                <w:rFonts w:ascii="Times New Roman" w:eastAsia="Times New Roman" w:hAnsi="Times New Roman" w:cs="Times New Roman"/>
                <w:sz w:val="20"/>
                <w:szCs w:val="20"/>
                <w:lang w:val="en-GB" w:eastAsia="en-GB"/>
              </w:rPr>
              <w:t>Themes</w:t>
            </w:r>
          </w:p>
        </w:tc>
        <w:tc>
          <w:tcPr>
            <w:tcW w:w="0" w:type="auto"/>
            <w:hideMark/>
          </w:tcPr>
          <w:p w14:paraId="7A7C8B48" w14:textId="77777777" w:rsidR="00762CFB" w:rsidRPr="00314D32" w:rsidRDefault="00762CFB" w:rsidP="00A0554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314D32">
              <w:rPr>
                <w:rFonts w:ascii="Times New Roman" w:eastAsia="Times New Roman" w:hAnsi="Times New Roman" w:cs="Times New Roman"/>
                <w:sz w:val="20"/>
                <w:szCs w:val="20"/>
                <w:lang w:val="en-GB" w:eastAsia="en-GB"/>
              </w:rPr>
              <w:t>Sub-themes</w:t>
            </w:r>
          </w:p>
        </w:tc>
        <w:tc>
          <w:tcPr>
            <w:tcW w:w="0" w:type="auto"/>
          </w:tcPr>
          <w:p w14:paraId="4BAD9C6A" w14:textId="76FB170E" w:rsidR="00762CFB" w:rsidRPr="00314D32" w:rsidRDefault="00762CFB" w:rsidP="00A0554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val="en-GB" w:eastAsia="en-GB"/>
              </w:rPr>
            </w:pPr>
            <w:r w:rsidRPr="00314D32">
              <w:rPr>
                <w:rFonts w:ascii="Times New Roman" w:eastAsia="Times New Roman" w:hAnsi="Times New Roman" w:cs="Times New Roman"/>
                <w:i/>
                <w:iCs/>
                <w:sz w:val="20"/>
                <w:szCs w:val="20"/>
                <w:lang w:val="en-GB" w:eastAsia="en-GB"/>
              </w:rPr>
              <w:t>Participant quotes</w:t>
            </w:r>
          </w:p>
        </w:tc>
      </w:tr>
      <w:tr w:rsidR="00762CFB" w:rsidRPr="00314D32" w14:paraId="0E88A7CC" w14:textId="77777777" w:rsidTr="00A055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36E1EDFE" w14:textId="77777777" w:rsidR="00762CFB" w:rsidRPr="00314D32" w:rsidRDefault="00762CFB" w:rsidP="00A05547">
            <w:pPr>
              <w:rPr>
                <w:rFonts w:ascii="Times New Roman" w:eastAsia="Times New Roman" w:hAnsi="Times New Roman" w:cs="Times New Roman"/>
                <w:sz w:val="20"/>
                <w:szCs w:val="20"/>
                <w:lang w:val="en-GB" w:eastAsia="en-GB"/>
              </w:rPr>
            </w:pPr>
            <w:r w:rsidRPr="00314D32">
              <w:rPr>
                <w:rFonts w:ascii="Times New Roman" w:eastAsia="Times New Roman" w:hAnsi="Times New Roman" w:cs="Times New Roman"/>
                <w:sz w:val="20"/>
                <w:szCs w:val="20"/>
                <w:lang w:val="en-GB" w:eastAsia="en-GB"/>
              </w:rPr>
              <w:t>Ability to adapt behaviour</w:t>
            </w:r>
          </w:p>
        </w:tc>
        <w:tc>
          <w:tcPr>
            <w:tcW w:w="0" w:type="auto"/>
            <w:hideMark/>
          </w:tcPr>
          <w:p w14:paraId="1473F900" w14:textId="77777777" w:rsidR="00762CFB" w:rsidRPr="00314D32" w:rsidRDefault="00762CFB" w:rsidP="00A0554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lang w:val="en-GB" w:eastAsia="en-GB"/>
              </w:rPr>
            </w:pPr>
            <w:r w:rsidRPr="00314D32">
              <w:rPr>
                <w:rFonts w:ascii="Times New Roman" w:eastAsia="Times New Roman" w:hAnsi="Times New Roman" w:cs="Times New Roman"/>
                <w:b/>
                <w:bCs/>
                <w:sz w:val="20"/>
                <w:szCs w:val="20"/>
                <w:lang w:val="en-GB" w:eastAsia="en-GB"/>
              </w:rPr>
              <w:t xml:space="preserve">Mental/cognitive inability to adapt behaviour </w:t>
            </w:r>
            <w:r w:rsidRPr="00314D32">
              <w:rPr>
                <w:rFonts w:ascii="Times New Roman" w:eastAsia="Times New Roman" w:hAnsi="Times New Roman" w:cs="Times New Roman"/>
                <w:sz w:val="20"/>
                <w:szCs w:val="20"/>
                <w:lang w:val="en-GB" w:eastAsia="en-GB"/>
              </w:rPr>
              <w:t>(e.g., due to learning disability, mental health condition)</w:t>
            </w:r>
          </w:p>
        </w:tc>
        <w:tc>
          <w:tcPr>
            <w:tcW w:w="0" w:type="auto"/>
            <w:hideMark/>
          </w:tcPr>
          <w:p w14:paraId="47B89067" w14:textId="77777777" w:rsidR="00762CFB" w:rsidRPr="00314D32" w:rsidRDefault="00762CFB" w:rsidP="00A0554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lang w:val="en-GB" w:eastAsia="en-GB"/>
              </w:rPr>
            </w:pPr>
            <w:r w:rsidRPr="00314D32">
              <w:rPr>
                <w:rFonts w:ascii="Times New Roman" w:eastAsia="Times New Roman" w:hAnsi="Times New Roman" w:cs="Times New Roman"/>
                <w:i/>
                <w:iCs/>
                <w:sz w:val="20"/>
                <w:szCs w:val="20"/>
                <w:lang w:val="en-GB" w:eastAsia="en-GB"/>
              </w:rPr>
              <w:t>"A big risk factor would be those with symptom processing difficulties or lack of interoceptive awareness, because I think those two fundamentally put people at risk to either be too aware, i.e., they're just feeling like they cannot even function in the heat and really, sort of feeling the effect of the heat very negatively, or those that are a little bit less aware and actually are maybe going out for runs or doing sort of behaviours that aren't beneficial in that temperature and then putting themselves at risk. So, I think it's just like people maybe you have hypochondriacs, but also people that have just got a sort of slight difficulty in identifying their body needs and the interoceptive awareness." (Healthcare professional)</w:t>
            </w:r>
          </w:p>
        </w:tc>
      </w:tr>
      <w:tr w:rsidR="00762CFB" w:rsidRPr="00314D32" w14:paraId="6CB902F4" w14:textId="77777777" w:rsidTr="00A05547">
        <w:tc>
          <w:tcPr>
            <w:cnfStyle w:val="001000000000" w:firstRow="0" w:lastRow="0" w:firstColumn="1" w:lastColumn="0" w:oddVBand="0" w:evenVBand="0" w:oddHBand="0" w:evenHBand="0" w:firstRowFirstColumn="0" w:firstRowLastColumn="0" w:lastRowFirstColumn="0" w:lastRowLastColumn="0"/>
            <w:tcW w:w="0" w:type="auto"/>
            <w:vMerge/>
            <w:hideMark/>
          </w:tcPr>
          <w:p w14:paraId="2B99F190" w14:textId="77777777" w:rsidR="00762CFB" w:rsidRPr="00314D32" w:rsidRDefault="00762CFB" w:rsidP="00A05547">
            <w:pPr>
              <w:rPr>
                <w:rFonts w:ascii="Times New Roman" w:eastAsia="Times New Roman" w:hAnsi="Times New Roman" w:cs="Times New Roman"/>
                <w:sz w:val="20"/>
                <w:szCs w:val="20"/>
                <w:lang w:val="en-GB" w:eastAsia="en-GB"/>
              </w:rPr>
            </w:pPr>
          </w:p>
        </w:tc>
        <w:tc>
          <w:tcPr>
            <w:tcW w:w="0" w:type="auto"/>
            <w:hideMark/>
          </w:tcPr>
          <w:p w14:paraId="4BD4DA7B" w14:textId="77777777" w:rsidR="00762CFB" w:rsidRPr="00314D32" w:rsidRDefault="00762CFB" w:rsidP="00A0554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val="en-GB" w:eastAsia="en-GB"/>
              </w:rPr>
            </w:pPr>
            <w:r w:rsidRPr="00314D32">
              <w:rPr>
                <w:rFonts w:ascii="Times New Roman" w:eastAsia="Times New Roman" w:hAnsi="Times New Roman" w:cs="Times New Roman"/>
                <w:b/>
                <w:bCs/>
                <w:sz w:val="20"/>
                <w:szCs w:val="20"/>
                <w:lang w:val="en-GB" w:eastAsia="en-GB"/>
              </w:rPr>
              <w:t xml:space="preserve">Physical or external constraints </w:t>
            </w:r>
            <w:r w:rsidRPr="00314D32">
              <w:rPr>
                <w:rFonts w:ascii="Times New Roman" w:eastAsia="Times New Roman" w:hAnsi="Times New Roman" w:cs="Times New Roman"/>
                <w:sz w:val="20"/>
                <w:szCs w:val="20"/>
                <w:lang w:val="en-GB" w:eastAsia="en-GB"/>
              </w:rPr>
              <w:t>(e.g., impaired mobility, inflexible schedule, lack of financial means)</w:t>
            </w:r>
          </w:p>
        </w:tc>
        <w:tc>
          <w:tcPr>
            <w:tcW w:w="0" w:type="auto"/>
            <w:hideMark/>
          </w:tcPr>
          <w:p w14:paraId="72A6312A" w14:textId="77777777" w:rsidR="00762CFB" w:rsidRPr="00314D32" w:rsidRDefault="00762CFB" w:rsidP="00A0554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val="en-GB" w:eastAsia="en-GB"/>
              </w:rPr>
            </w:pPr>
            <w:r w:rsidRPr="00314D32">
              <w:rPr>
                <w:rFonts w:ascii="Times New Roman" w:eastAsia="Times New Roman" w:hAnsi="Times New Roman" w:cs="Times New Roman"/>
                <w:i/>
                <w:iCs/>
                <w:sz w:val="20"/>
                <w:szCs w:val="20"/>
                <w:lang w:val="en-GB" w:eastAsia="en-GB"/>
              </w:rPr>
              <w:t>“If you got a bit more money, you can buy fans. You can buy cooling things, whatever you need. Ice creams, whatever. […] If you’re not as financially well off, you haven't got that extra reserve. You might not be able to afford the things that can help you cool down. So you're just kind of stuck with the heat, which can make you feel a lot more stressed than a person who has got more to help them out with it.” (Person with lived experience)</w:t>
            </w:r>
          </w:p>
        </w:tc>
      </w:tr>
      <w:tr w:rsidR="00762CFB" w:rsidRPr="00314D32" w14:paraId="6189904D" w14:textId="77777777" w:rsidTr="00A055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10B33DA9" w14:textId="77777777" w:rsidR="00762CFB" w:rsidRPr="00314D32" w:rsidRDefault="00762CFB" w:rsidP="00A05547">
            <w:pPr>
              <w:rPr>
                <w:rFonts w:ascii="Times New Roman" w:eastAsia="Times New Roman" w:hAnsi="Times New Roman" w:cs="Times New Roman"/>
                <w:sz w:val="20"/>
                <w:szCs w:val="20"/>
                <w:lang w:val="en-GB" w:eastAsia="en-GB"/>
              </w:rPr>
            </w:pPr>
          </w:p>
        </w:tc>
        <w:tc>
          <w:tcPr>
            <w:tcW w:w="0" w:type="auto"/>
            <w:hideMark/>
          </w:tcPr>
          <w:p w14:paraId="475128FA" w14:textId="77777777" w:rsidR="00762CFB" w:rsidRPr="00314D32" w:rsidRDefault="00762CFB" w:rsidP="00A0554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lang w:val="en-GB" w:eastAsia="en-GB"/>
              </w:rPr>
            </w:pPr>
            <w:r w:rsidRPr="00314D32">
              <w:rPr>
                <w:rFonts w:ascii="Times New Roman" w:eastAsia="Times New Roman" w:hAnsi="Times New Roman" w:cs="Times New Roman"/>
                <w:b/>
                <w:bCs/>
                <w:sz w:val="20"/>
                <w:szCs w:val="20"/>
                <w:lang w:val="en-GB" w:eastAsia="en-GB"/>
              </w:rPr>
              <w:t xml:space="preserve">Social support system </w:t>
            </w:r>
            <w:r w:rsidRPr="00314D32">
              <w:rPr>
                <w:rFonts w:ascii="Times New Roman" w:eastAsia="Times New Roman" w:hAnsi="Times New Roman" w:cs="Times New Roman"/>
                <w:sz w:val="20"/>
                <w:szCs w:val="20"/>
                <w:lang w:val="en-GB" w:eastAsia="en-GB"/>
              </w:rPr>
              <w:t>(e.g., social isolation, lack of knowledge of coping mechanisms)</w:t>
            </w:r>
          </w:p>
        </w:tc>
        <w:tc>
          <w:tcPr>
            <w:tcW w:w="0" w:type="auto"/>
            <w:hideMark/>
          </w:tcPr>
          <w:p w14:paraId="35FDB806" w14:textId="77777777" w:rsidR="00762CFB" w:rsidRPr="00314D32" w:rsidRDefault="00762CFB" w:rsidP="00A0554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lang w:val="en-GB" w:eastAsia="en-GB"/>
              </w:rPr>
            </w:pPr>
            <w:r w:rsidRPr="00314D32">
              <w:rPr>
                <w:rFonts w:ascii="Times New Roman" w:eastAsia="Times New Roman" w:hAnsi="Times New Roman" w:cs="Times New Roman"/>
                <w:i/>
                <w:iCs/>
                <w:sz w:val="20"/>
                <w:szCs w:val="20"/>
                <w:lang w:val="en-GB" w:eastAsia="en-GB"/>
              </w:rPr>
              <w:t>"Online is a really great alternative to still checking in, still doing a zoom, doing a Teams. So you're getting that social – ideal is person-to-person, but at least there is still some consistency and there's a lack of isolation because then you're saying, 'Oh my goodness, it’s so hot', 'me as well' and you kind of feel heard and validated." (Healthcare professional)</w:t>
            </w:r>
          </w:p>
        </w:tc>
      </w:tr>
      <w:tr w:rsidR="00762CFB" w:rsidRPr="00314D32" w14:paraId="2CA27246" w14:textId="77777777" w:rsidTr="00A05547">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7571B6CE" w14:textId="77777777" w:rsidR="00762CFB" w:rsidRPr="00314D32" w:rsidRDefault="00762CFB" w:rsidP="00A05547">
            <w:pPr>
              <w:rPr>
                <w:rFonts w:ascii="Times New Roman" w:eastAsia="Times New Roman" w:hAnsi="Times New Roman" w:cs="Times New Roman"/>
                <w:sz w:val="20"/>
                <w:szCs w:val="20"/>
                <w:lang w:val="en-GB" w:eastAsia="en-GB"/>
              </w:rPr>
            </w:pPr>
            <w:r w:rsidRPr="00314D32">
              <w:rPr>
                <w:rFonts w:ascii="Times New Roman" w:eastAsia="Times New Roman" w:hAnsi="Times New Roman" w:cs="Times New Roman"/>
                <w:sz w:val="20"/>
                <w:szCs w:val="20"/>
                <w:lang w:val="en-GB" w:eastAsia="en-GB"/>
              </w:rPr>
              <w:t>Personal heat sensitivity</w:t>
            </w:r>
          </w:p>
        </w:tc>
        <w:tc>
          <w:tcPr>
            <w:tcW w:w="0" w:type="auto"/>
            <w:hideMark/>
          </w:tcPr>
          <w:p w14:paraId="267EFF10" w14:textId="77777777" w:rsidR="00762CFB" w:rsidRPr="00314D32" w:rsidRDefault="00762CFB" w:rsidP="00A0554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val="en-GB" w:eastAsia="en-GB"/>
              </w:rPr>
            </w:pPr>
            <w:r w:rsidRPr="00314D32">
              <w:rPr>
                <w:rFonts w:ascii="Times New Roman" w:eastAsia="Times New Roman" w:hAnsi="Times New Roman" w:cs="Times New Roman"/>
                <w:b/>
                <w:bCs/>
                <w:sz w:val="20"/>
                <w:szCs w:val="20"/>
                <w:lang w:val="en-GB" w:eastAsia="en-GB"/>
              </w:rPr>
              <w:t xml:space="preserve">Altered thermoregulation </w:t>
            </w:r>
            <w:r w:rsidRPr="00314D32">
              <w:rPr>
                <w:rFonts w:ascii="Times New Roman" w:eastAsia="Times New Roman" w:hAnsi="Times New Roman" w:cs="Times New Roman"/>
                <w:sz w:val="20"/>
                <w:szCs w:val="20"/>
                <w:lang w:val="en-GB" w:eastAsia="en-GB"/>
              </w:rPr>
              <w:t>(e.g., medication, physical health condition, menopause, pregnancy, substance use)</w:t>
            </w:r>
          </w:p>
        </w:tc>
        <w:tc>
          <w:tcPr>
            <w:tcW w:w="0" w:type="auto"/>
            <w:hideMark/>
          </w:tcPr>
          <w:p w14:paraId="6E3CC6C5" w14:textId="77777777" w:rsidR="00762CFB" w:rsidRPr="00314D32" w:rsidRDefault="00762CFB" w:rsidP="00A0554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val="en-GB" w:eastAsia="en-GB"/>
              </w:rPr>
            </w:pPr>
            <w:r w:rsidRPr="00314D32">
              <w:rPr>
                <w:rFonts w:ascii="Times New Roman" w:eastAsia="Times New Roman" w:hAnsi="Times New Roman" w:cs="Times New Roman"/>
                <w:i/>
                <w:iCs/>
                <w:sz w:val="20"/>
                <w:szCs w:val="20"/>
                <w:lang w:val="en-GB" w:eastAsia="en-GB"/>
              </w:rPr>
              <w:t>"I feel that with different [physical health] conditions there will be different reactions and outcomes to their reaction towards heat. [...] So like in my case [of having gone through chemotherapy], like I said specifically, I believe is you know over like the radiation everything with the more inflammation within my physiology, hence the lower threshold towards heat." (Person with lived experience)</w:t>
            </w:r>
          </w:p>
        </w:tc>
      </w:tr>
      <w:tr w:rsidR="00762CFB" w:rsidRPr="00314D32" w14:paraId="10524B93" w14:textId="77777777" w:rsidTr="00A055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6F06A0E6" w14:textId="77777777" w:rsidR="00762CFB" w:rsidRPr="00314D32" w:rsidRDefault="00762CFB" w:rsidP="00A05547">
            <w:pPr>
              <w:rPr>
                <w:rFonts w:ascii="Times New Roman" w:eastAsia="Times New Roman" w:hAnsi="Times New Roman" w:cs="Times New Roman"/>
                <w:sz w:val="20"/>
                <w:szCs w:val="20"/>
                <w:lang w:val="en-GB" w:eastAsia="en-GB"/>
              </w:rPr>
            </w:pPr>
          </w:p>
        </w:tc>
        <w:tc>
          <w:tcPr>
            <w:tcW w:w="0" w:type="auto"/>
            <w:hideMark/>
          </w:tcPr>
          <w:p w14:paraId="6C577D9B" w14:textId="7A2B61D6" w:rsidR="00762CFB" w:rsidRPr="00314D32" w:rsidRDefault="00762CFB" w:rsidP="00A0554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lang w:val="en-GB" w:eastAsia="en-GB"/>
              </w:rPr>
            </w:pPr>
            <w:r w:rsidRPr="00314D32">
              <w:rPr>
                <w:rFonts w:ascii="Times New Roman" w:eastAsia="Times New Roman" w:hAnsi="Times New Roman" w:cs="Times New Roman"/>
                <w:b/>
                <w:bCs/>
                <w:sz w:val="20"/>
                <w:szCs w:val="20"/>
                <w:lang w:val="en-GB" w:eastAsia="en-GB"/>
              </w:rPr>
              <w:t xml:space="preserve">Resilience to external stressors </w:t>
            </w:r>
            <w:r w:rsidRPr="00314D32">
              <w:rPr>
                <w:rFonts w:ascii="Times New Roman" w:eastAsia="Times New Roman" w:hAnsi="Times New Roman" w:cs="Times New Roman"/>
                <w:sz w:val="20"/>
                <w:szCs w:val="20"/>
                <w:lang w:val="en-GB" w:eastAsia="en-GB"/>
              </w:rPr>
              <w:t>(e.g., easily overwhelmed, caring responsibilities)</w:t>
            </w:r>
          </w:p>
        </w:tc>
        <w:tc>
          <w:tcPr>
            <w:tcW w:w="0" w:type="auto"/>
            <w:hideMark/>
          </w:tcPr>
          <w:p w14:paraId="3F64926E" w14:textId="0B1B0B56" w:rsidR="00762CFB" w:rsidRPr="00314D32" w:rsidRDefault="00762CFB" w:rsidP="00A0554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themeColor="text1"/>
                <w:sz w:val="20"/>
                <w:szCs w:val="20"/>
                <w:lang w:val="en-GB" w:eastAsia="en-GB"/>
              </w:rPr>
            </w:pPr>
            <w:r w:rsidRPr="00314D32">
              <w:rPr>
                <w:rFonts w:ascii="Times New Roman" w:eastAsia="Times New Roman" w:hAnsi="Times New Roman" w:cs="Times New Roman"/>
                <w:i/>
                <w:iCs/>
                <w:color w:val="000000" w:themeColor="text1"/>
                <w:sz w:val="20"/>
                <w:szCs w:val="20"/>
                <w:lang w:val="en-GB" w:eastAsia="en-GB"/>
              </w:rPr>
              <w:t>“</w:t>
            </w:r>
            <w:r w:rsidRPr="00314D32">
              <w:rPr>
                <w:rFonts w:ascii="Times New Roman" w:hAnsi="Times New Roman" w:cs="Times New Roman"/>
                <w:i/>
                <w:iCs/>
                <w:color w:val="000000" w:themeColor="text1"/>
                <w:sz w:val="20"/>
                <w:szCs w:val="20"/>
              </w:rPr>
              <w:t>I think where somebody's [mental well-being] starting point from as well is has a huge impact. So, my mental health is okay, so it means that if it's really hot, I'm able to do something to help myself […]. But if I've got some kind of mental health issue, […] then it might mean that my resilience is affected and my resourcefulness will be affected as well.” (Healthcare professional)</w:t>
            </w:r>
          </w:p>
        </w:tc>
      </w:tr>
      <w:tr w:rsidR="00762CFB" w:rsidRPr="00314D32" w14:paraId="4674A10D" w14:textId="77777777" w:rsidTr="00A05547">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4029F010" w14:textId="5B0F53B1" w:rsidR="00762CFB" w:rsidRPr="00314D32" w:rsidRDefault="00762CFB" w:rsidP="00A05547">
            <w:pPr>
              <w:rPr>
                <w:rFonts w:ascii="Times New Roman" w:eastAsia="Times New Roman" w:hAnsi="Times New Roman" w:cs="Times New Roman"/>
                <w:sz w:val="20"/>
                <w:szCs w:val="20"/>
                <w:lang w:val="en-GB" w:eastAsia="en-GB"/>
              </w:rPr>
            </w:pPr>
            <w:r w:rsidRPr="00314D32">
              <w:rPr>
                <w:rFonts w:ascii="Times New Roman" w:eastAsia="Times New Roman" w:hAnsi="Times New Roman" w:cs="Times New Roman"/>
                <w:sz w:val="20"/>
                <w:szCs w:val="20"/>
                <w:lang w:val="en-GB" w:eastAsia="en-GB"/>
              </w:rPr>
              <w:t>Disparities in heat exposure</w:t>
            </w:r>
          </w:p>
        </w:tc>
        <w:tc>
          <w:tcPr>
            <w:tcW w:w="0" w:type="auto"/>
            <w:hideMark/>
          </w:tcPr>
          <w:p w14:paraId="23EB6F5B" w14:textId="77777777" w:rsidR="00762CFB" w:rsidRPr="00314D32" w:rsidRDefault="00762CFB" w:rsidP="00A0554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val="en-GB" w:eastAsia="en-GB"/>
              </w:rPr>
            </w:pPr>
            <w:r w:rsidRPr="00314D32">
              <w:rPr>
                <w:rFonts w:ascii="Times New Roman" w:eastAsia="Times New Roman" w:hAnsi="Times New Roman" w:cs="Times New Roman"/>
                <w:b/>
                <w:bCs/>
                <w:sz w:val="20"/>
                <w:szCs w:val="20"/>
                <w:lang w:val="en-GB" w:eastAsia="en-GB"/>
              </w:rPr>
              <w:t xml:space="preserve">Living environment </w:t>
            </w:r>
            <w:r w:rsidRPr="00314D32">
              <w:rPr>
                <w:rFonts w:ascii="Times New Roman" w:eastAsia="Times New Roman" w:hAnsi="Times New Roman" w:cs="Times New Roman"/>
                <w:sz w:val="20"/>
                <w:szCs w:val="20"/>
                <w:lang w:val="en-GB" w:eastAsia="en-GB"/>
              </w:rPr>
              <w:t>(e.g., homelessness; housing that tends to run hot)</w:t>
            </w:r>
          </w:p>
        </w:tc>
        <w:tc>
          <w:tcPr>
            <w:tcW w:w="0" w:type="auto"/>
            <w:hideMark/>
          </w:tcPr>
          <w:p w14:paraId="329CDA6F" w14:textId="0535E2CB" w:rsidR="00762CFB" w:rsidRPr="00314D32" w:rsidRDefault="00762CFB" w:rsidP="00A0554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val="en-GB" w:eastAsia="en-GB"/>
              </w:rPr>
            </w:pPr>
            <w:r w:rsidRPr="00314D32">
              <w:rPr>
                <w:rFonts w:ascii="Times New Roman" w:hAnsi="Times New Roman" w:cs="Times New Roman"/>
                <w:i/>
                <w:iCs/>
                <w:sz w:val="20"/>
                <w:szCs w:val="20"/>
              </w:rPr>
              <w:t>“I usually spend summer at my parents’ house and I was thinking the other day that if I was not at my parents' house at the most hottest days of the year, I would probably struggle way more if I was like in a studio apartment in the 10th floor somewhere.” (Person with lived experience)</w:t>
            </w:r>
          </w:p>
        </w:tc>
      </w:tr>
      <w:tr w:rsidR="00762CFB" w:rsidRPr="00314D32" w14:paraId="575EC58E" w14:textId="77777777" w:rsidTr="00A055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03534991" w14:textId="77777777" w:rsidR="00762CFB" w:rsidRPr="00314D32" w:rsidRDefault="00762CFB" w:rsidP="00A05547">
            <w:pPr>
              <w:rPr>
                <w:rFonts w:ascii="Times New Roman" w:eastAsia="Times New Roman" w:hAnsi="Times New Roman" w:cs="Times New Roman"/>
                <w:sz w:val="20"/>
                <w:szCs w:val="20"/>
                <w:lang w:val="en-GB" w:eastAsia="en-GB"/>
              </w:rPr>
            </w:pPr>
          </w:p>
        </w:tc>
        <w:tc>
          <w:tcPr>
            <w:tcW w:w="0" w:type="auto"/>
            <w:hideMark/>
          </w:tcPr>
          <w:p w14:paraId="2D39EAFC" w14:textId="77777777" w:rsidR="00762CFB" w:rsidRPr="00314D32" w:rsidRDefault="00762CFB" w:rsidP="00A0554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lang w:val="en-GB" w:eastAsia="en-GB"/>
              </w:rPr>
            </w:pPr>
            <w:r w:rsidRPr="00314D32">
              <w:rPr>
                <w:rFonts w:ascii="Times New Roman" w:eastAsia="Times New Roman" w:hAnsi="Times New Roman" w:cs="Times New Roman"/>
                <w:b/>
                <w:bCs/>
                <w:sz w:val="20"/>
                <w:szCs w:val="20"/>
                <w:lang w:val="en-GB" w:eastAsia="en-GB"/>
              </w:rPr>
              <w:t xml:space="preserve">Working environment </w:t>
            </w:r>
            <w:r w:rsidRPr="00314D32">
              <w:rPr>
                <w:rFonts w:ascii="Times New Roman" w:eastAsia="Times New Roman" w:hAnsi="Times New Roman" w:cs="Times New Roman"/>
                <w:sz w:val="20"/>
                <w:szCs w:val="20"/>
                <w:lang w:val="en-GB" w:eastAsia="en-GB"/>
              </w:rPr>
              <w:t>(e.g., physically hot and/or straining work environment)</w:t>
            </w:r>
          </w:p>
        </w:tc>
        <w:tc>
          <w:tcPr>
            <w:tcW w:w="0" w:type="auto"/>
            <w:hideMark/>
          </w:tcPr>
          <w:p w14:paraId="59F6426A" w14:textId="1914DBAC" w:rsidR="00762CFB" w:rsidRPr="00314D32" w:rsidRDefault="00762CFB" w:rsidP="00A0554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lang w:val="en-GB" w:eastAsia="en-GB"/>
              </w:rPr>
            </w:pPr>
            <w:r w:rsidRPr="00314D32">
              <w:rPr>
                <w:rFonts w:ascii="Times New Roman" w:eastAsia="Times New Roman" w:hAnsi="Times New Roman" w:cs="Times New Roman"/>
                <w:i/>
                <w:iCs/>
                <w:sz w:val="20"/>
                <w:szCs w:val="20"/>
                <w:lang w:val="en-GB" w:eastAsia="en-GB"/>
              </w:rPr>
              <w:t>"My sister's work didn't have anything to cool the building and she said it was so stressful and she came away from work stressed in a way that was unusual for her because she wasn't working in the right conditions. But because I don't think the laws in the UK, if there’s if a building gets below a certain temperature, I believe that there are rules about having to not be in that workspace, but above a certain temperature. I feel like there's something missing there in the UK. And they were working in an office, but I think it was about 40 something degrees it was, it was crazy, and all of them were so upset that they couldn't do anything about it. So I think working conditions is a big one - or appropriate working conditions for the temperatures is a big one." (Person with lived experience)</w:t>
            </w:r>
          </w:p>
        </w:tc>
      </w:tr>
      <w:tr w:rsidR="00762CFB" w:rsidRPr="00314D32" w14:paraId="40892F68" w14:textId="77777777" w:rsidTr="00A05547">
        <w:tc>
          <w:tcPr>
            <w:cnfStyle w:val="001000000000" w:firstRow="0" w:lastRow="0" w:firstColumn="1" w:lastColumn="0" w:oddVBand="0" w:evenVBand="0" w:oddHBand="0" w:evenHBand="0" w:firstRowFirstColumn="0" w:firstRowLastColumn="0" w:lastRowFirstColumn="0" w:lastRowLastColumn="0"/>
            <w:tcW w:w="0" w:type="auto"/>
            <w:vMerge/>
            <w:hideMark/>
          </w:tcPr>
          <w:p w14:paraId="69CDCBC0" w14:textId="77777777" w:rsidR="00762CFB" w:rsidRPr="00314D32" w:rsidRDefault="00762CFB" w:rsidP="00A05547">
            <w:pPr>
              <w:rPr>
                <w:rFonts w:ascii="Times New Roman" w:eastAsia="Times New Roman" w:hAnsi="Times New Roman" w:cs="Times New Roman"/>
                <w:sz w:val="20"/>
                <w:szCs w:val="20"/>
                <w:lang w:val="en-GB" w:eastAsia="en-GB"/>
              </w:rPr>
            </w:pPr>
          </w:p>
        </w:tc>
        <w:tc>
          <w:tcPr>
            <w:tcW w:w="0" w:type="auto"/>
            <w:hideMark/>
          </w:tcPr>
          <w:p w14:paraId="170E658F" w14:textId="77777777" w:rsidR="00762CFB" w:rsidRPr="00314D32" w:rsidRDefault="00762CFB" w:rsidP="00A0554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val="en-GB" w:eastAsia="en-GB"/>
              </w:rPr>
            </w:pPr>
            <w:r w:rsidRPr="00314D32">
              <w:rPr>
                <w:rFonts w:ascii="Times New Roman" w:eastAsia="Times New Roman" w:hAnsi="Times New Roman" w:cs="Times New Roman"/>
                <w:b/>
                <w:bCs/>
                <w:sz w:val="20"/>
                <w:szCs w:val="20"/>
                <w:lang w:val="en-GB" w:eastAsia="en-GB"/>
              </w:rPr>
              <w:t xml:space="preserve">Leisure </w:t>
            </w:r>
            <w:r w:rsidRPr="00314D32">
              <w:rPr>
                <w:rFonts w:ascii="Times New Roman" w:eastAsia="Times New Roman" w:hAnsi="Times New Roman" w:cs="Times New Roman"/>
                <w:sz w:val="20"/>
                <w:szCs w:val="20"/>
                <w:lang w:val="en-GB" w:eastAsia="en-GB"/>
              </w:rPr>
              <w:t>(e.g., activities associated with heat exposure, like exercise outdoors)</w:t>
            </w:r>
          </w:p>
        </w:tc>
        <w:tc>
          <w:tcPr>
            <w:tcW w:w="0" w:type="auto"/>
            <w:hideMark/>
          </w:tcPr>
          <w:p w14:paraId="212FC444" w14:textId="16CCD71B" w:rsidR="00762CFB" w:rsidRPr="00314D32" w:rsidRDefault="00762CFB" w:rsidP="00A0554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val="en-GB" w:eastAsia="en-GB"/>
              </w:rPr>
            </w:pPr>
            <w:r w:rsidRPr="00314D32">
              <w:rPr>
                <w:rFonts w:ascii="Times New Roman" w:eastAsia="Times New Roman" w:hAnsi="Times New Roman" w:cs="Times New Roman"/>
                <w:i/>
                <w:iCs/>
                <w:sz w:val="20"/>
                <w:szCs w:val="20"/>
                <w:lang w:val="en-GB" w:eastAsia="en-GB"/>
              </w:rPr>
              <w:t>"What I would add is another question to this set of questions on the basis of whether what kind of job the patient could have, whether it involves standing for long hours outside in the sun or whether he or she would be exposed to weather conditions or if they might have — not only when it comes to a job, perhaps they have a hobby they love. I don't know. Hiking in the countryside, you know? So that's would also be a major risk factor, in my opinion." (Person with lived experience)</w:t>
            </w:r>
          </w:p>
        </w:tc>
      </w:tr>
      <w:tr w:rsidR="00762CFB" w:rsidRPr="00314D32" w14:paraId="13222497" w14:textId="77777777" w:rsidTr="00A055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69EC864A" w14:textId="77777777" w:rsidR="00762CFB" w:rsidRPr="00314D32" w:rsidRDefault="00762CFB" w:rsidP="00A05547">
            <w:pPr>
              <w:rPr>
                <w:rFonts w:ascii="Times New Roman" w:eastAsia="Times New Roman" w:hAnsi="Times New Roman" w:cs="Times New Roman"/>
                <w:sz w:val="20"/>
                <w:szCs w:val="20"/>
                <w:lang w:val="en-GB" w:eastAsia="en-GB"/>
              </w:rPr>
            </w:pPr>
          </w:p>
        </w:tc>
        <w:tc>
          <w:tcPr>
            <w:tcW w:w="0" w:type="auto"/>
            <w:hideMark/>
          </w:tcPr>
          <w:p w14:paraId="31E8B919" w14:textId="32460C32" w:rsidR="00762CFB" w:rsidRPr="00314D32" w:rsidRDefault="00762CFB" w:rsidP="00A0554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lang w:val="en-GB" w:eastAsia="en-GB"/>
              </w:rPr>
            </w:pPr>
            <w:r w:rsidRPr="00314D32">
              <w:rPr>
                <w:rFonts w:ascii="Times New Roman" w:eastAsia="Times New Roman" w:hAnsi="Times New Roman" w:cs="Times New Roman"/>
                <w:b/>
                <w:bCs/>
                <w:sz w:val="20"/>
                <w:szCs w:val="20"/>
                <w:lang w:val="en-GB" w:eastAsia="en-GB"/>
              </w:rPr>
              <w:t xml:space="preserve">Access to cool spaces </w:t>
            </w:r>
            <w:r w:rsidRPr="00314D32">
              <w:rPr>
                <w:rFonts w:ascii="Times New Roman" w:eastAsia="Times New Roman" w:hAnsi="Times New Roman" w:cs="Times New Roman"/>
                <w:sz w:val="20"/>
                <w:szCs w:val="20"/>
                <w:lang w:val="en-GB" w:eastAsia="en-GB"/>
              </w:rPr>
              <w:t>(e.g., green/blue spaces, artificial spaces)</w:t>
            </w:r>
          </w:p>
        </w:tc>
        <w:tc>
          <w:tcPr>
            <w:tcW w:w="0" w:type="auto"/>
            <w:hideMark/>
          </w:tcPr>
          <w:p w14:paraId="6C805AA4" w14:textId="77777777" w:rsidR="00762CFB" w:rsidRPr="00314D32" w:rsidRDefault="00762CFB" w:rsidP="00A0554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lang w:val="en-GB" w:eastAsia="en-GB"/>
              </w:rPr>
            </w:pPr>
            <w:r w:rsidRPr="00314D32">
              <w:rPr>
                <w:rFonts w:ascii="Times New Roman" w:eastAsia="Times New Roman" w:hAnsi="Times New Roman" w:cs="Times New Roman"/>
                <w:i/>
                <w:iCs/>
                <w:sz w:val="20"/>
                <w:szCs w:val="20"/>
                <w:lang w:val="en-GB" w:eastAsia="en-GB"/>
              </w:rPr>
              <w:t>"I'm thinking of my workplace for example. It is quite an escape for me when it gets very hot because there is actual air conditioning, so on hot days when I have to got to work once I've travelled through — as probably many of you know, transport in London is generally very hot, very inappropriate for the weather — so once I've got to work, I really feel like I can finally breathe and calm down and gather myself." (Person with lived experience)</w:t>
            </w:r>
          </w:p>
        </w:tc>
      </w:tr>
    </w:tbl>
    <w:p w14:paraId="4802FAE2" w14:textId="15DAD601" w:rsidR="56E41902" w:rsidRDefault="56E41902" w:rsidP="56E41902">
      <w:pPr>
        <w:rPr>
          <w:rFonts w:ascii="Times New Roman" w:eastAsia="Aptos" w:hAnsi="Times New Roman" w:cs="Times New Roman"/>
          <w:sz w:val="20"/>
          <w:szCs w:val="20"/>
        </w:rPr>
      </w:pPr>
    </w:p>
    <w:p w14:paraId="56597FF8" w14:textId="77777777" w:rsidR="00291EA3" w:rsidRPr="00314D32" w:rsidRDefault="00291EA3" w:rsidP="56E41902">
      <w:pPr>
        <w:rPr>
          <w:rFonts w:ascii="Times New Roman" w:eastAsia="Aptos" w:hAnsi="Times New Roman" w:cs="Times New Roman"/>
          <w:sz w:val="20"/>
          <w:szCs w:val="20"/>
        </w:rPr>
      </w:pPr>
    </w:p>
    <w:p w14:paraId="0BAF2958" w14:textId="77777777" w:rsidR="00577EC8" w:rsidRDefault="00577EC8" w:rsidP="56E41902">
      <w:pPr>
        <w:rPr>
          <w:rFonts w:ascii="Times New Roman" w:eastAsia="Aptos" w:hAnsi="Times New Roman" w:cs="Times New Roman"/>
          <w:b/>
          <w:bCs/>
          <w:sz w:val="20"/>
          <w:szCs w:val="20"/>
        </w:rPr>
      </w:pPr>
    </w:p>
    <w:p w14:paraId="506E5739" w14:textId="77777777" w:rsidR="00B90A91" w:rsidRDefault="00B90A91" w:rsidP="56E41902">
      <w:pPr>
        <w:rPr>
          <w:rFonts w:ascii="Times New Roman" w:eastAsia="Aptos" w:hAnsi="Times New Roman" w:cs="Times New Roman"/>
          <w:b/>
          <w:bCs/>
          <w:sz w:val="20"/>
          <w:szCs w:val="20"/>
        </w:rPr>
      </w:pPr>
    </w:p>
    <w:p w14:paraId="4E7C0C91" w14:textId="77777777" w:rsidR="00B803D4" w:rsidRDefault="00B803D4">
      <w:pPr>
        <w:rPr>
          <w:rStyle w:val="Heading2Char"/>
          <w:rFonts w:ascii="Times New Roman" w:hAnsi="Times New Roman" w:cs="Times New Roman"/>
          <w:sz w:val="20"/>
          <w:szCs w:val="20"/>
        </w:rPr>
      </w:pPr>
      <w:r>
        <w:rPr>
          <w:rStyle w:val="Heading2Char"/>
          <w:rFonts w:ascii="Times New Roman" w:hAnsi="Times New Roman" w:cs="Times New Roman"/>
          <w:sz w:val="20"/>
          <w:szCs w:val="20"/>
        </w:rPr>
        <w:br w:type="page"/>
      </w:r>
    </w:p>
    <w:p w14:paraId="30D29A37" w14:textId="277A8793" w:rsidR="00291EA3" w:rsidRDefault="00291EA3" w:rsidP="00291EA3">
      <w:pPr>
        <w:spacing w:before="240" w:after="0"/>
        <w:jc w:val="both"/>
        <w:rPr>
          <w:rStyle w:val="Heading2Char"/>
          <w:rFonts w:ascii="Times New Roman" w:hAnsi="Times New Roman" w:cs="Times New Roman"/>
          <w:sz w:val="20"/>
          <w:szCs w:val="20"/>
        </w:rPr>
      </w:pPr>
      <w:bookmarkStart w:id="14" w:name="_Toc213843853"/>
      <w:r w:rsidRPr="0926C50D">
        <w:rPr>
          <w:rStyle w:val="Heading2Char"/>
          <w:rFonts w:ascii="Times New Roman" w:hAnsi="Times New Roman" w:cs="Times New Roman"/>
          <w:sz w:val="20"/>
          <w:szCs w:val="20"/>
        </w:rPr>
        <w:lastRenderedPageBreak/>
        <w:t>S1</w:t>
      </w:r>
      <w:r w:rsidR="006B485D">
        <w:rPr>
          <w:rStyle w:val="Heading2Char"/>
          <w:rFonts w:ascii="Times New Roman" w:hAnsi="Times New Roman" w:cs="Times New Roman"/>
          <w:sz w:val="20"/>
          <w:szCs w:val="20"/>
        </w:rPr>
        <w:t>2</w:t>
      </w:r>
      <w:r w:rsidRPr="0926C50D">
        <w:rPr>
          <w:rStyle w:val="Heading2Char"/>
          <w:rFonts w:ascii="Times New Roman" w:hAnsi="Times New Roman" w:cs="Times New Roman"/>
          <w:sz w:val="20"/>
          <w:szCs w:val="20"/>
        </w:rPr>
        <w:t xml:space="preserve">. </w:t>
      </w:r>
      <w:r>
        <w:rPr>
          <w:rStyle w:val="Heading2Char"/>
          <w:rFonts w:ascii="Times New Roman" w:hAnsi="Times New Roman" w:cs="Times New Roman"/>
          <w:sz w:val="20"/>
          <w:szCs w:val="20"/>
        </w:rPr>
        <w:t>Supportive quotes from participants for each question in HEAT-MH</w:t>
      </w:r>
      <w:r w:rsidRPr="0926C50D">
        <w:rPr>
          <w:rStyle w:val="Heading2Char"/>
          <w:rFonts w:ascii="Times New Roman" w:hAnsi="Times New Roman" w:cs="Times New Roman"/>
          <w:sz w:val="20"/>
          <w:szCs w:val="20"/>
        </w:rPr>
        <w:t>.</w:t>
      </w:r>
      <w:bookmarkEnd w:id="14"/>
    </w:p>
    <w:p w14:paraId="61817F56" w14:textId="414E9827" w:rsidR="00A82A9A" w:rsidRDefault="00B803D4" w:rsidP="00DE0CD1">
      <w:pPr>
        <w:rPr>
          <w:rFonts w:ascii="Times New Roman" w:hAnsi="Times New Roman" w:cs="Times New Roman"/>
          <w:sz w:val="20"/>
          <w:szCs w:val="20"/>
        </w:rPr>
      </w:pPr>
      <w:r w:rsidRPr="00DE0CD1">
        <w:rPr>
          <w:rFonts w:ascii="Times New Roman" w:hAnsi="Times New Roman" w:cs="Times New Roman"/>
          <w:sz w:val="20"/>
          <w:szCs w:val="20"/>
        </w:rPr>
        <w:t>Full details on HEAT-MH and s</w:t>
      </w:r>
      <w:r w:rsidR="00291EA3" w:rsidRPr="00DE0CD1">
        <w:rPr>
          <w:rFonts w:ascii="Times New Roman" w:hAnsi="Times New Roman" w:cs="Times New Roman"/>
          <w:sz w:val="20"/>
          <w:szCs w:val="20"/>
        </w:rPr>
        <w:t xml:space="preserve">upportive quotes </w:t>
      </w:r>
      <w:r w:rsidRPr="00DE0CD1">
        <w:rPr>
          <w:rFonts w:ascii="Times New Roman" w:hAnsi="Times New Roman" w:cs="Times New Roman"/>
          <w:sz w:val="20"/>
          <w:szCs w:val="20"/>
        </w:rPr>
        <w:t>from the co-development process in the focus groups</w:t>
      </w:r>
      <w:r w:rsidR="00291EA3" w:rsidRPr="00DE0CD1">
        <w:rPr>
          <w:rFonts w:ascii="Times New Roman" w:hAnsi="Times New Roman" w:cs="Times New Roman"/>
          <w:sz w:val="20"/>
          <w:szCs w:val="20"/>
        </w:rPr>
        <w:t xml:space="preserve"> were provided in the main manuscript (Table </w:t>
      </w:r>
      <w:r w:rsidR="006B485D">
        <w:rPr>
          <w:rFonts w:ascii="Times New Roman" w:hAnsi="Times New Roman" w:cs="Times New Roman"/>
          <w:sz w:val="20"/>
          <w:szCs w:val="20"/>
        </w:rPr>
        <w:t>3</w:t>
      </w:r>
      <w:r w:rsidR="00291EA3" w:rsidRPr="00DE0CD1">
        <w:rPr>
          <w:rFonts w:ascii="Times New Roman" w:hAnsi="Times New Roman" w:cs="Times New Roman"/>
          <w:sz w:val="20"/>
          <w:szCs w:val="20"/>
        </w:rPr>
        <w:t>).</w:t>
      </w:r>
    </w:p>
    <w:p w14:paraId="191CE25E" w14:textId="3E9613BA" w:rsidR="008D22E5" w:rsidRPr="008D22E5" w:rsidRDefault="008D22E5" w:rsidP="00DE0CD1">
      <w:pPr>
        <w:rPr>
          <w:rFonts w:ascii="Times New Roman" w:hAnsi="Times New Roman" w:cs="Times New Roman"/>
          <w:i/>
          <w:iCs/>
          <w:sz w:val="20"/>
          <w:szCs w:val="20"/>
        </w:rPr>
      </w:pPr>
      <w:r w:rsidRPr="008D22E5">
        <w:rPr>
          <w:rFonts w:ascii="Times New Roman" w:hAnsi="Times New Roman" w:cs="Times New Roman"/>
          <w:i/>
          <w:iCs/>
          <w:sz w:val="20"/>
          <w:szCs w:val="20"/>
        </w:rPr>
        <w:t>Abbreviations: HCP, healthcare professional</w:t>
      </w:r>
    </w:p>
    <w:tbl>
      <w:tblPr>
        <w:tblStyle w:val="PlainTable1"/>
        <w:tblW w:w="0" w:type="auto"/>
        <w:tblLook w:val="04A0" w:firstRow="1" w:lastRow="0" w:firstColumn="1" w:lastColumn="0" w:noHBand="0" w:noVBand="1"/>
      </w:tblPr>
      <w:tblGrid>
        <w:gridCol w:w="421"/>
        <w:gridCol w:w="3959"/>
        <w:gridCol w:w="4970"/>
      </w:tblGrid>
      <w:tr w:rsidR="00B803D4" w:rsidRPr="00EF7769" w14:paraId="0DAAEEE7" w14:textId="77777777" w:rsidTr="00B803D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80" w:type="dxa"/>
            <w:gridSpan w:val="2"/>
            <w:hideMark/>
          </w:tcPr>
          <w:p w14:paraId="4E97082E" w14:textId="77777777" w:rsidR="00B803D4" w:rsidRPr="00EF7769" w:rsidRDefault="00B803D4" w:rsidP="00762E8B">
            <w:pPr>
              <w:rPr>
                <w:rFonts w:ascii="Times New Roman" w:eastAsia="Times New Roman" w:hAnsi="Times New Roman" w:cs="Times New Roman"/>
                <w:sz w:val="16"/>
                <w:szCs w:val="16"/>
                <w:lang w:eastAsia="en-GB"/>
              </w:rPr>
            </w:pPr>
            <w:r w:rsidRPr="00EF7769">
              <w:rPr>
                <w:rFonts w:ascii="Times New Roman" w:eastAsia="Times New Roman" w:hAnsi="Times New Roman" w:cs="Times New Roman"/>
                <w:sz w:val="16"/>
                <w:szCs w:val="16"/>
                <w:lang w:eastAsia="en-GB"/>
              </w:rPr>
              <w:t>Screening tool questions</w:t>
            </w:r>
          </w:p>
        </w:tc>
        <w:tc>
          <w:tcPr>
            <w:tcW w:w="4970" w:type="dxa"/>
            <w:hideMark/>
          </w:tcPr>
          <w:p w14:paraId="1DB6ECE6" w14:textId="476A91B7" w:rsidR="00B803D4" w:rsidRPr="00B75A51" w:rsidRDefault="00B803D4" w:rsidP="00762E8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B75A51">
              <w:rPr>
                <w:rFonts w:ascii="Times New Roman" w:eastAsia="Times New Roman" w:hAnsi="Times New Roman" w:cs="Times New Roman"/>
                <w:sz w:val="16"/>
                <w:szCs w:val="16"/>
                <w:lang w:eastAsia="en-GB"/>
              </w:rPr>
              <w:t>Quote</w:t>
            </w:r>
            <w:r>
              <w:rPr>
                <w:rFonts w:ascii="Times New Roman" w:eastAsia="Times New Roman" w:hAnsi="Times New Roman" w:cs="Times New Roman"/>
                <w:sz w:val="16"/>
                <w:szCs w:val="16"/>
                <w:lang w:eastAsia="en-GB"/>
              </w:rPr>
              <w:t>s</w:t>
            </w:r>
            <w:r w:rsidRPr="00B75A51">
              <w:rPr>
                <w:rFonts w:ascii="Times New Roman" w:eastAsia="Times New Roman" w:hAnsi="Times New Roman" w:cs="Times New Roman"/>
                <w:sz w:val="16"/>
                <w:szCs w:val="16"/>
                <w:lang w:eastAsia="en-GB"/>
              </w:rPr>
              <w:t xml:space="preserve"> about the </w:t>
            </w:r>
            <w:r>
              <w:rPr>
                <w:rFonts w:ascii="Times New Roman" w:eastAsia="Times New Roman" w:hAnsi="Times New Roman" w:cs="Times New Roman"/>
                <w:sz w:val="16"/>
                <w:szCs w:val="16"/>
                <w:lang w:eastAsia="en-GB"/>
              </w:rPr>
              <w:t>q</w:t>
            </w:r>
            <w:r>
              <w:rPr>
                <w:rFonts w:eastAsia="Times New Roman"/>
                <w:sz w:val="16"/>
                <w:szCs w:val="16"/>
                <w:lang w:eastAsia="en-GB"/>
              </w:rPr>
              <w:t xml:space="preserve">uestion </w:t>
            </w:r>
            <w:r w:rsidRPr="00B75A51">
              <w:rPr>
                <w:rFonts w:ascii="Times New Roman" w:eastAsia="Times New Roman" w:hAnsi="Times New Roman" w:cs="Times New Roman"/>
                <w:sz w:val="16"/>
                <w:szCs w:val="16"/>
                <w:lang w:eastAsia="en-GB"/>
              </w:rPr>
              <w:t>content</w:t>
            </w:r>
          </w:p>
        </w:tc>
      </w:tr>
      <w:tr w:rsidR="00B803D4" w:rsidRPr="00EF7769" w14:paraId="7F6E48AC" w14:textId="77777777" w:rsidTr="009E4D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3"/>
            <w:hideMark/>
          </w:tcPr>
          <w:p w14:paraId="719BC1FF" w14:textId="1916C9A4" w:rsidR="00B803D4" w:rsidRPr="00EF7769" w:rsidRDefault="00B803D4" w:rsidP="00762E8B">
            <w:pPr>
              <w:rPr>
                <w:rFonts w:ascii="Times New Roman" w:eastAsia="Times New Roman" w:hAnsi="Times New Roman" w:cs="Times New Roman"/>
                <w:i/>
                <w:iCs/>
                <w:sz w:val="16"/>
                <w:szCs w:val="16"/>
                <w:lang w:eastAsia="en-GB"/>
              </w:rPr>
            </w:pPr>
            <w:r w:rsidRPr="00EF7769">
              <w:rPr>
                <w:rFonts w:ascii="Times New Roman" w:eastAsia="Times New Roman" w:hAnsi="Times New Roman" w:cs="Times New Roman"/>
                <w:i/>
                <w:iCs/>
                <w:sz w:val="16"/>
                <w:szCs w:val="16"/>
                <w:lang w:eastAsia="en-GB"/>
              </w:rPr>
              <w:t>Section 1: Prior experiences</w:t>
            </w:r>
          </w:p>
        </w:tc>
      </w:tr>
      <w:tr w:rsidR="00B803D4" w:rsidRPr="00EF7769" w14:paraId="07F7E89A" w14:textId="77777777" w:rsidTr="00B803D4">
        <w:tc>
          <w:tcPr>
            <w:cnfStyle w:val="001000000000" w:firstRow="0" w:lastRow="0" w:firstColumn="1" w:lastColumn="0" w:oddVBand="0" w:evenVBand="0" w:oddHBand="0" w:evenHBand="0" w:firstRowFirstColumn="0" w:firstRowLastColumn="0" w:lastRowFirstColumn="0" w:lastRowLastColumn="0"/>
            <w:tcW w:w="421" w:type="dxa"/>
            <w:hideMark/>
          </w:tcPr>
          <w:p w14:paraId="44E6E40C" w14:textId="77777777" w:rsidR="00B803D4" w:rsidRPr="00EF7769" w:rsidRDefault="00B803D4" w:rsidP="00762E8B">
            <w:pPr>
              <w:rPr>
                <w:rFonts w:ascii="Times New Roman" w:eastAsia="Times New Roman" w:hAnsi="Times New Roman" w:cs="Times New Roman"/>
                <w:sz w:val="16"/>
                <w:szCs w:val="16"/>
                <w:lang w:eastAsia="en-GB"/>
              </w:rPr>
            </w:pPr>
            <w:r w:rsidRPr="00EF7769">
              <w:rPr>
                <w:rFonts w:ascii="Times New Roman" w:eastAsia="Times New Roman" w:hAnsi="Times New Roman" w:cs="Times New Roman"/>
                <w:sz w:val="16"/>
                <w:szCs w:val="16"/>
                <w:lang w:eastAsia="en-GB"/>
              </w:rPr>
              <w:t>1</w:t>
            </w:r>
          </w:p>
        </w:tc>
        <w:tc>
          <w:tcPr>
            <w:tcW w:w="3959" w:type="dxa"/>
            <w:hideMark/>
          </w:tcPr>
          <w:p w14:paraId="68C77A0C" w14:textId="77777777" w:rsidR="00B803D4" w:rsidRPr="00EF7769" w:rsidRDefault="00B803D4" w:rsidP="00762E8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EF7769">
              <w:rPr>
                <w:rFonts w:ascii="Times New Roman" w:eastAsia="Times New Roman" w:hAnsi="Times New Roman" w:cs="Times New Roman"/>
                <w:sz w:val="16"/>
                <w:szCs w:val="16"/>
                <w:lang w:eastAsia="en-GB"/>
              </w:rPr>
              <w:t>Compared to those around you, do you feel more susceptible to temperature changes in your environment or less able to respond to heat? For example, this could mean that you sweat more or feel easily overwhelmed in the heat.</w:t>
            </w:r>
          </w:p>
        </w:tc>
        <w:tc>
          <w:tcPr>
            <w:tcW w:w="4970" w:type="dxa"/>
            <w:hideMark/>
          </w:tcPr>
          <w:p w14:paraId="4EFAD631" w14:textId="77777777" w:rsidR="00B803D4" w:rsidRPr="00EF7769" w:rsidRDefault="00B803D4" w:rsidP="00762E8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eastAsia="en-GB"/>
              </w:rPr>
            </w:pPr>
            <w:r w:rsidRPr="00EF7769">
              <w:rPr>
                <w:rFonts w:ascii="Times New Roman" w:eastAsia="Times New Roman" w:hAnsi="Times New Roman" w:cs="Times New Roman"/>
                <w:i/>
                <w:iCs/>
                <w:sz w:val="16"/>
                <w:szCs w:val="16"/>
                <w:lang w:eastAsia="en-GB"/>
              </w:rPr>
              <w:t>"</w:t>
            </w:r>
            <w:r>
              <w:rPr>
                <w:rFonts w:ascii="Times New Roman" w:eastAsia="Times New Roman" w:hAnsi="Times New Roman" w:cs="Times New Roman"/>
                <w:i/>
                <w:iCs/>
                <w:sz w:val="16"/>
                <w:szCs w:val="16"/>
                <w:lang w:eastAsia="en-GB"/>
              </w:rPr>
              <w:t>C</w:t>
            </w:r>
            <w:r w:rsidRPr="00EF7769">
              <w:rPr>
                <w:rFonts w:ascii="Times New Roman" w:eastAsia="Times New Roman" w:hAnsi="Times New Roman" w:cs="Times New Roman"/>
                <w:i/>
                <w:iCs/>
                <w:sz w:val="16"/>
                <w:szCs w:val="16"/>
                <w:lang w:eastAsia="en-GB"/>
              </w:rPr>
              <w:t xml:space="preserve">ertain things irritate me more than other people would. [...] </w:t>
            </w:r>
            <w:r>
              <w:rPr>
                <w:rFonts w:ascii="Times New Roman" w:eastAsia="Times New Roman" w:hAnsi="Times New Roman" w:cs="Times New Roman"/>
                <w:i/>
                <w:iCs/>
                <w:sz w:val="16"/>
                <w:szCs w:val="16"/>
                <w:lang w:eastAsia="en-GB"/>
              </w:rPr>
              <w:t>S</w:t>
            </w:r>
            <w:r w:rsidRPr="00EF7769">
              <w:rPr>
                <w:rFonts w:ascii="Times New Roman" w:eastAsia="Times New Roman" w:hAnsi="Times New Roman" w:cs="Times New Roman"/>
                <w:i/>
                <w:iCs/>
                <w:sz w:val="16"/>
                <w:szCs w:val="16"/>
                <w:lang w:eastAsia="en-GB"/>
              </w:rPr>
              <w:t>ometimes I don't like to have my hair open because it sticks in my face. And maybe some people will have that with having it tied up and then when it's really hot you can’t do certain things - some people might get overstimulated. If you're sweating and then your legs stick together, some people get more irritated than others by things like that." (Person with lived experience)</w:t>
            </w:r>
          </w:p>
        </w:tc>
      </w:tr>
      <w:tr w:rsidR="00B803D4" w:rsidRPr="00EF7769" w14:paraId="645420BE" w14:textId="77777777" w:rsidTr="00B803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hideMark/>
          </w:tcPr>
          <w:p w14:paraId="4CA30468" w14:textId="77777777" w:rsidR="00B803D4" w:rsidRPr="00EF7769" w:rsidRDefault="00B803D4" w:rsidP="00762E8B">
            <w:pPr>
              <w:rPr>
                <w:rFonts w:ascii="Times New Roman" w:eastAsia="Times New Roman" w:hAnsi="Times New Roman" w:cs="Times New Roman"/>
                <w:sz w:val="16"/>
                <w:szCs w:val="16"/>
                <w:lang w:eastAsia="en-GB"/>
              </w:rPr>
            </w:pPr>
            <w:r w:rsidRPr="00EF7769">
              <w:rPr>
                <w:rFonts w:ascii="Times New Roman" w:eastAsia="Times New Roman" w:hAnsi="Times New Roman" w:cs="Times New Roman"/>
                <w:sz w:val="16"/>
                <w:szCs w:val="16"/>
                <w:lang w:eastAsia="en-GB"/>
              </w:rPr>
              <w:t>2</w:t>
            </w:r>
          </w:p>
        </w:tc>
        <w:tc>
          <w:tcPr>
            <w:tcW w:w="3959" w:type="dxa"/>
            <w:hideMark/>
          </w:tcPr>
          <w:p w14:paraId="24ECE6EB" w14:textId="77777777" w:rsidR="00B803D4" w:rsidRPr="00EF7769" w:rsidRDefault="00B803D4" w:rsidP="00762E8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EF7769">
              <w:rPr>
                <w:rFonts w:ascii="Times New Roman" w:eastAsia="Times New Roman" w:hAnsi="Times New Roman" w:cs="Times New Roman"/>
                <w:sz w:val="16"/>
                <w:szCs w:val="16"/>
                <w:lang w:eastAsia="en-GB"/>
              </w:rPr>
              <w:t xml:space="preserve">On days of </w:t>
            </w:r>
            <w:r>
              <w:rPr>
                <w:rFonts w:ascii="Times New Roman" w:eastAsia="Times New Roman" w:hAnsi="Times New Roman" w:cs="Times New Roman"/>
                <w:sz w:val="16"/>
                <w:szCs w:val="16"/>
                <w:lang w:eastAsia="en-GB"/>
              </w:rPr>
              <w:t>hot weather</w:t>
            </w:r>
            <w:r w:rsidRPr="00EF7769">
              <w:rPr>
                <w:rFonts w:ascii="Times New Roman" w:eastAsia="Times New Roman" w:hAnsi="Times New Roman" w:cs="Times New Roman"/>
                <w:sz w:val="16"/>
                <w:szCs w:val="16"/>
                <w:lang w:eastAsia="en-GB"/>
              </w:rPr>
              <w:t>, do you tend to change your behaviour or daily routine? For example, you might dress differently or not go outside as much.</w:t>
            </w:r>
          </w:p>
        </w:tc>
        <w:tc>
          <w:tcPr>
            <w:tcW w:w="4970" w:type="dxa"/>
            <w:hideMark/>
          </w:tcPr>
          <w:p w14:paraId="41CCAEA1" w14:textId="77777777" w:rsidR="00B803D4" w:rsidRPr="00EF7769" w:rsidRDefault="00B803D4" w:rsidP="00762E8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lang w:eastAsia="en-GB"/>
              </w:rPr>
            </w:pPr>
            <w:r w:rsidRPr="00EF7769">
              <w:rPr>
                <w:rFonts w:ascii="Times New Roman" w:eastAsia="Times New Roman" w:hAnsi="Times New Roman" w:cs="Times New Roman"/>
                <w:i/>
                <w:iCs/>
                <w:sz w:val="16"/>
                <w:szCs w:val="16"/>
                <w:lang w:eastAsia="en-GB"/>
              </w:rPr>
              <w:t>"Those that are a little bit less aware and actually are maybe going out for runs or doing sort of behaviours that aren't beneficial in that temperature and then putting themselves at risk." (</w:t>
            </w:r>
            <w:r>
              <w:rPr>
                <w:rFonts w:ascii="Times New Roman" w:eastAsia="Times New Roman" w:hAnsi="Times New Roman" w:cs="Times New Roman"/>
                <w:i/>
                <w:iCs/>
                <w:sz w:val="16"/>
                <w:szCs w:val="16"/>
                <w:lang w:eastAsia="en-GB"/>
              </w:rPr>
              <w:t>HCP</w:t>
            </w:r>
            <w:r w:rsidRPr="00EF7769">
              <w:rPr>
                <w:rFonts w:ascii="Times New Roman" w:eastAsia="Times New Roman" w:hAnsi="Times New Roman" w:cs="Times New Roman"/>
                <w:i/>
                <w:iCs/>
                <w:sz w:val="16"/>
                <w:szCs w:val="16"/>
                <w:lang w:eastAsia="en-GB"/>
              </w:rPr>
              <w:t>)</w:t>
            </w:r>
          </w:p>
        </w:tc>
      </w:tr>
      <w:tr w:rsidR="00B803D4" w:rsidRPr="00EF7769" w14:paraId="5D127991" w14:textId="77777777" w:rsidTr="00857DD0">
        <w:tc>
          <w:tcPr>
            <w:cnfStyle w:val="001000000000" w:firstRow="0" w:lastRow="0" w:firstColumn="1" w:lastColumn="0" w:oddVBand="0" w:evenVBand="0" w:oddHBand="0" w:evenHBand="0" w:firstRowFirstColumn="0" w:firstRowLastColumn="0" w:lastRowFirstColumn="0" w:lastRowLastColumn="0"/>
            <w:tcW w:w="9350" w:type="dxa"/>
            <w:gridSpan w:val="3"/>
            <w:hideMark/>
          </w:tcPr>
          <w:p w14:paraId="0A78F317" w14:textId="5FF89149" w:rsidR="00B803D4" w:rsidRPr="00EF7769" w:rsidRDefault="00B803D4" w:rsidP="00762E8B">
            <w:pPr>
              <w:rPr>
                <w:rFonts w:ascii="Times New Roman" w:eastAsia="Times New Roman" w:hAnsi="Times New Roman" w:cs="Times New Roman"/>
                <w:i/>
                <w:iCs/>
                <w:sz w:val="16"/>
                <w:szCs w:val="16"/>
                <w:lang w:eastAsia="en-GB"/>
              </w:rPr>
            </w:pPr>
            <w:r w:rsidRPr="00EF7769">
              <w:rPr>
                <w:rFonts w:ascii="Times New Roman" w:eastAsia="Times New Roman" w:hAnsi="Times New Roman" w:cs="Times New Roman"/>
                <w:i/>
                <w:iCs/>
                <w:sz w:val="16"/>
                <w:szCs w:val="16"/>
                <w:lang w:eastAsia="en-GB"/>
              </w:rPr>
              <w:t>Section 2: General health</w:t>
            </w:r>
          </w:p>
        </w:tc>
      </w:tr>
      <w:tr w:rsidR="00B803D4" w:rsidRPr="00EF7769" w14:paraId="3D80332D" w14:textId="77777777" w:rsidTr="00B803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hideMark/>
          </w:tcPr>
          <w:p w14:paraId="28CEA311" w14:textId="77777777" w:rsidR="00B803D4" w:rsidRPr="00EF7769" w:rsidRDefault="00B803D4" w:rsidP="00762E8B">
            <w:pPr>
              <w:rPr>
                <w:rFonts w:ascii="Times New Roman" w:eastAsia="Times New Roman" w:hAnsi="Times New Roman" w:cs="Times New Roman"/>
                <w:sz w:val="16"/>
                <w:szCs w:val="16"/>
                <w:lang w:eastAsia="en-GB"/>
              </w:rPr>
            </w:pPr>
            <w:r w:rsidRPr="00EF7769">
              <w:rPr>
                <w:rFonts w:ascii="Times New Roman" w:eastAsia="Times New Roman" w:hAnsi="Times New Roman" w:cs="Times New Roman"/>
                <w:sz w:val="16"/>
                <w:szCs w:val="16"/>
                <w:lang w:eastAsia="en-GB"/>
              </w:rPr>
              <w:t>3</w:t>
            </w:r>
          </w:p>
        </w:tc>
        <w:tc>
          <w:tcPr>
            <w:tcW w:w="3959" w:type="dxa"/>
            <w:hideMark/>
          </w:tcPr>
          <w:p w14:paraId="1A529287" w14:textId="77777777" w:rsidR="00B803D4" w:rsidRPr="00EF7769" w:rsidRDefault="00B803D4" w:rsidP="00762E8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EF7769">
              <w:rPr>
                <w:rFonts w:ascii="Times New Roman" w:eastAsia="Times New Roman" w:hAnsi="Times New Roman" w:cs="Times New Roman"/>
                <w:sz w:val="16"/>
                <w:szCs w:val="16"/>
                <w:lang w:eastAsia="en-GB"/>
              </w:rPr>
              <w:t>Are you older than 65 years?*</w:t>
            </w:r>
          </w:p>
        </w:tc>
        <w:tc>
          <w:tcPr>
            <w:tcW w:w="4970" w:type="dxa"/>
            <w:hideMark/>
          </w:tcPr>
          <w:p w14:paraId="3105905E" w14:textId="77777777" w:rsidR="00B803D4" w:rsidRPr="00EF7769" w:rsidRDefault="00B803D4" w:rsidP="00762E8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lang w:eastAsia="en-GB"/>
              </w:rPr>
            </w:pPr>
            <w:r w:rsidRPr="00EF7769">
              <w:rPr>
                <w:rFonts w:ascii="Times New Roman" w:eastAsia="Times New Roman" w:hAnsi="Times New Roman" w:cs="Times New Roman"/>
                <w:i/>
                <w:iCs/>
                <w:sz w:val="16"/>
                <w:szCs w:val="16"/>
                <w:lang w:eastAsia="en-GB"/>
              </w:rPr>
              <w:t>"I think younger people generally are better at managing heat. Whereas older people - the body being not as young - will struggle a bit more." (Person with lived experience)</w:t>
            </w:r>
          </w:p>
        </w:tc>
      </w:tr>
      <w:tr w:rsidR="00B803D4" w:rsidRPr="00EF7769" w14:paraId="04EB7D8B" w14:textId="77777777" w:rsidTr="00B803D4">
        <w:tc>
          <w:tcPr>
            <w:cnfStyle w:val="001000000000" w:firstRow="0" w:lastRow="0" w:firstColumn="1" w:lastColumn="0" w:oddVBand="0" w:evenVBand="0" w:oddHBand="0" w:evenHBand="0" w:firstRowFirstColumn="0" w:firstRowLastColumn="0" w:lastRowFirstColumn="0" w:lastRowLastColumn="0"/>
            <w:tcW w:w="421" w:type="dxa"/>
            <w:hideMark/>
          </w:tcPr>
          <w:p w14:paraId="7A3814B2" w14:textId="77777777" w:rsidR="00B803D4" w:rsidRPr="00EF7769" w:rsidRDefault="00B803D4" w:rsidP="00762E8B">
            <w:pPr>
              <w:rPr>
                <w:rFonts w:ascii="Times New Roman" w:eastAsia="Times New Roman" w:hAnsi="Times New Roman" w:cs="Times New Roman"/>
                <w:sz w:val="16"/>
                <w:szCs w:val="16"/>
                <w:lang w:eastAsia="en-GB"/>
              </w:rPr>
            </w:pPr>
            <w:r w:rsidRPr="00EF7769">
              <w:rPr>
                <w:rFonts w:ascii="Times New Roman" w:eastAsia="Times New Roman" w:hAnsi="Times New Roman" w:cs="Times New Roman"/>
                <w:sz w:val="16"/>
                <w:szCs w:val="16"/>
                <w:lang w:eastAsia="en-GB"/>
              </w:rPr>
              <w:t>4</w:t>
            </w:r>
          </w:p>
        </w:tc>
        <w:tc>
          <w:tcPr>
            <w:tcW w:w="3959" w:type="dxa"/>
            <w:hideMark/>
          </w:tcPr>
          <w:p w14:paraId="547ED837" w14:textId="77777777" w:rsidR="00B803D4" w:rsidRPr="00EF7769" w:rsidRDefault="00B803D4" w:rsidP="00762E8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EF7769">
              <w:rPr>
                <w:rFonts w:ascii="Times New Roman" w:eastAsia="Times New Roman" w:hAnsi="Times New Roman" w:cs="Times New Roman"/>
                <w:sz w:val="16"/>
                <w:szCs w:val="16"/>
                <w:lang w:eastAsia="en-GB"/>
              </w:rPr>
              <w:t>Do you have a long-term physical health condition?</w:t>
            </w:r>
          </w:p>
        </w:tc>
        <w:tc>
          <w:tcPr>
            <w:tcW w:w="4970" w:type="dxa"/>
            <w:hideMark/>
          </w:tcPr>
          <w:p w14:paraId="5ABC4D3A" w14:textId="77777777" w:rsidR="00B803D4" w:rsidRPr="00EF7769" w:rsidRDefault="00B803D4" w:rsidP="00762E8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eastAsia="en-GB"/>
              </w:rPr>
            </w:pPr>
            <w:r w:rsidRPr="00EF7769">
              <w:rPr>
                <w:rFonts w:ascii="Times New Roman" w:eastAsia="Times New Roman" w:hAnsi="Times New Roman" w:cs="Times New Roman"/>
                <w:i/>
                <w:iCs/>
                <w:sz w:val="16"/>
                <w:szCs w:val="16"/>
                <w:lang w:eastAsia="en-GB"/>
              </w:rPr>
              <w:t>"I feel that with different conditions there will be different reactions and outcomes to their reaction towards heat. [...</w:t>
            </w:r>
            <w:r>
              <w:rPr>
                <w:rFonts w:ascii="Times New Roman" w:eastAsia="Times New Roman" w:hAnsi="Times New Roman" w:cs="Times New Roman"/>
                <w:i/>
                <w:iCs/>
                <w:sz w:val="16"/>
                <w:szCs w:val="16"/>
                <w:lang w:eastAsia="en-GB"/>
              </w:rPr>
              <w:t>] I</w:t>
            </w:r>
            <w:r w:rsidRPr="00EF7769">
              <w:rPr>
                <w:rFonts w:ascii="Times New Roman" w:eastAsia="Times New Roman" w:hAnsi="Times New Roman" w:cs="Times New Roman"/>
                <w:i/>
                <w:iCs/>
                <w:sz w:val="16"/>
                <w:szCs w:val="16"/>
                <w:lang w:eastAsia="en-GB"/>
              </w:rPr>
              <w:t xml:space="preserve">n my case [having gone through chemotherapy], </w:t>
            </w:r>
            <w:r>
              <w:rPr>
                <w:rFonts w:ascii="Times New Roman" w:eastAsia="Times New Roman" w:hAnsi="Times New Roman" w:cs="Times New Roman"/>
                <w:i/>
                <w:iCs/>
                <w:sz w:val="16"/>
                <w:szCs w:val="16"/>
                <w:lang w:eastAsia="en-GB"/>
              </w:rPr>
              <w:t>[…]</w:t>
            </w:r>
            <w:r w:rsidRPr="00EF7769">
              <w:rPr>
                <w:rFonts w:ascii="Times New Roman" w:eastAsia="Times New Roman" w:hAnsi="Times New Roman" w:cs="Times New Roman"/>
                <w:i/>
                <w:iCs/>
                <w:sz w:val="16"/>
                <w:szCs w:val="16"/>
                <w:lang w:eastAsia="en-GB"/>
              </w:rPr>
              <w:t xml:space="preserve"> I believe is over like the radiation</w:t>
            </w:r>
            <w:r>
              <w:rPr>
                <w:rFonts w:ascii="Times New Roman" w:eastAsia="Times New Roman" w:hAnsi="Times New Roman" w:cs="Times New Roman"/>
                <w:i/>
                <w:iCs/>
                <w:sz w:val="16"/>
                <w:szCs w:val="16"/>
                <w:lang w:eastAsia="en-GB"/>
              </w:rPr>
              <w:t>,</w:t>
            </w:r>
            <w:r w:rsidRPr="00EF7769">
              <w:rPr>
                <w:rFonts w:ascii="Times New Roman" w:eastAsia="Times New Roman" w:hAnsi="Times New Roman" w:cs="Times New Roman"/>
                <w:i/>
                <w:iCs/>
                <w:sz w:val="16"/>
                <w:szCs w:val="16"/>
                <w:lang w:eastAsia="en-GB"/>
              </w:rPr>
              <w:t xml:space="preserve"> everything with the more inflammation within my physiology, hence the lower threshold towards heat." (Person with lived experience)</w:t>
            </w:r>
          </w:p>
        </w:tc>
      </w:tr>
      <w:tr w:rsidR="00B803D4" w:rsidRPr="00EF7769" w14:paraId="4672B6B5" w14:textId="77777777" w:rsidTr="00B803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hideMark/>
          </w:tcPr>
          <w:p w14:paraId="593BFE4F" w14:textId="77777777" w:rsidR="00B803D4" w:rsidRPr="00EF7769" w:rsidRDefault="00B803D4" w:rsidP="00762E8B">
            <w:pPr>
              <w:rPr>
                <w:rFonts w:ascii="Times New Roman" w:eastAsia="Times New Roman" w:hAnsi="Times New Roman" w:cs="Times New Roman"/>
                <w:sz w:val="16"/>
                <w:szCs w:val="16"/>
                <w:lang w:eastAsia="en-GB"/>
              </w:rPr>
            </w:pPr>
            <w:r w:rsidRPr="00EF7769">
              <w:rPr>
                <w:rFonts w:ascii="Times New Roman" w:eastAsia="Times New Roman" w:hAnsi="Times New Roman" w:cs="Times New Roman"/>
                <w:sz w:val="16"/>
                <w:szCs w:val="16"/>
                <w:lang w:eastAsia="en-GB"/>
              </w:rPr>
              <w:t>5</w:t>
            </w:r>
          </w:p>
        </w:tc>
        <w:tc>
          <w:tcPr>
            <w:tcW w:w="3959" w:type="dxa"/>
            <w:hideMark/>
          </w:tcPr>
          <w:p w14:paraId="6D97FB1B" w14:textId="77777777" w:rsidR="00B803D4" w:rsidRPr="00EF7769" w:rsidRDefault="00B803D4" w:rsidP="00762E8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EF7769">
              <w:rPr>
                <w:rFonts w:ascii="Times New Roman" w:eastAsia="Times New Roman" w:hAnsi="Times New Roman" w:cs="Times New Roman"/>
                <w:sz w:val="16"/>
                <w:szCs w:val="16"/>
                <w:lang w:eastAsia="en-GB"/>
              </w:rPr>
              <w:t>Do you have an existing mental health diagnosis?</w:t>
            </w:r>
          </w:p>
        </w:tc>
        <w:tc>
          <w:tcPr>
            <w:tcW w:w="4970" w:type="dxa"/>
            <w:hideMark/>
          </w:tcPr>
          <w:p w14:paraId="27B0D89D" w14:textId="77777777" w:rsidR="00B803D4" w:rsidRPr="00A01AF4" w:rsidRDefault="00B803D4" w:rsidP="00762E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A01AF4">
              <w:rPr>
                <w:rFonts w:ascii="Times New Roman" w:eastAsia="Times New Roman" w:hAnsi="Times New Roman" w:cs="Times New Roman"/>
                <w:i/>
                <w:iCs/>
                <w:sz w:val="16"/>
                <w:szCs w:val="16"/>
                <w:lang w:eastAsia="en-GB"/>
              </w:rPr>
              <w:t>“</w:t>
            </w:r>
            <w:r w:rsidRPr="00A01AF4">
              <w:rPr>
                <w:rFonts w:ascii="Times New Roman" w:hAnsi="Times New Roman" w:cs="Times New Roman"/>
                <w:i/>
                <w:iCs/>
                <w:sz w:val="16"/>
                <w:szCs w:val="16"/>
              </w:rPr>
              <w:t>If there are individuals who have an existing mental health problem or a predisposition to it, and if and when they experience an episode of crisis […], are they able to recognise [..] that extreme heat they're experiencing is contributing to it rather than some other unrelated cause? […] If they don't recognise it, they may not be able to take precautionary measures and address the issue.“ (Person with lived experience)</w:t>
            </w:r>
          </w:p>
        </w:tc>
      </w:tr>
      <w:tr w:rsidR="00B803D4" w:rsidRPr="00EF7769" w14:paraId="4CA9EFB0" w14:textId="77777777" w:rsidTr="00B803D4">
        <w:tc>
          <w:tcPr>
            <w:cnfStyle w:val="001000000000" w:firstRow="0" w:lastRow="0" w:firstColumn="1" w:lastColumn="0" w:oddVBand="0" w:evenVBand="0" w:oddHBand="0" w:evenHBand="0" w:firstRowFirstColumn="0" w:firstRowLastColumn="0" w:lastRowFirstColumn="0" w:lastRowLastColumn="0"/>
            <w:tcW w:w="421" w:type="dxa"/>
            <w:hideMark/>
          </w:tcPr>
          <w:p w14:paraId="39D81605" w14:textId="77777777" w:rsidR="00B803D4" w:rsidRPr="00EF7769" w:rsidRDefault="00B803D4" w:rsidP="00762E8B">
            <w:pPr>
              <w:rPr>
                <w:rFonts w:ascii="Times New Roman" w:eastAsia="Times New Roman" w:hAnsi="Times New Roman" w:cs="Times New Roman"/>
                <w:sz w:val="16"/>
                <w:szCs w:val="16"/>
                <w:lang w:eastAsia="en-GB"/>
              </w:rPr>
            </w:pPr>
            <w:r w:rsidRPr="00EF7769">
              <w:rPr>
                <w:rFonts w:ascii="Times New Roman" w:eastAsia="Times New Roman" w:hAnsi="Times New Roman" w:cs="Times New Roman"/>
                <w:sz w:val="16"/>
                <w:szCs w:val="16"/>
                <w:lang w:eastAsia="en-GB"/>
              </w:rPr>
              <w:t>6</w:t>
            </w:r>
          </w:p>
        </w:tc>
        <w:tc>
          <w:tcPr>
            <w:tcW w:w="3959" w:type="dxa"/>
            <w:hideMark/>
          </w:tcPr>
          <w:p w14:paraId="31D1969C" w14:textId="77777777" w:rsidR="00B803D4" w:rsidRPr="00EF7769" w:rsidRDefault="00B803D4" w:rsidP="00762E8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EF7769">
              <w:rPr>
                <w:rFonts w:ascii="Times New Roman" w:eastAsia="Times New Roman" w:hAnsi="Times New Roman" w:cs="Times New Roman"/>
                <w:sz w:val="16"/>
                <w:szCs w:val="16"/>
                <w:lang w:eastAsia="en-GB"/>
              </w:rPr>
              <w:t>Is your mobility limited in any way? For example, if it gets hot in a room you are in, are you able to look for a cooler space by yourself?</w:t>
            </w:r>
          </w:p>
        </w:tc>
        <w:tc>
          <w:tcPr>
            <w:tcW w:w="4970" w:type="dxa"/>
            <w:hideMark/>
          </w:tcPr>
          <w:p w14:paraId="3F0C0F0B" w14:textId="77777777" w:rsidR="00B803D4" w:rsidRPr="00EF7769" w:rsidRDefault="00B803D4" w:rsidP="00762E8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eastAsia="en-GB"/>
              </w:rPr>
            </w:pPr>
            <w:r w:rsidRPr="00EF7769">
              <w:rPr>
                <w:rFonts w:ascii="Times New Roman" w:eastAsia="Times New Roman" w:hAnsi="Times New Roman" w:cs="Times New Roman"/>
                <w:i/>
                <w:iCs/>
                <w:sz w:val="16"/>
                <w:szCs w:val="16"/>
                <w:lang w:eastAsia="en-GB"/>
              </w:rPr>
              <w:t>"</w:t>
            </w:r>
            <w:r>
              <w:rPr>
                <w:rFonts w:ascii="Times New Roman" w:eastAsia="Times New Roman" w:hAnsi="Times New Roman" w:cs="Times New Roman"/>
                <w:i/>
                <w:iCs/>
                <w:sz w:val="16"/>
                <w:szCs w:val="16"/>
                <w:lang w:eastAsia="en-GB"/>
              </w:rPr>
              <w:t>A</w:t>
            </w:r>
            <w:r w:rsidRPr="00EF7769">
              <w:rPr>
                <w:rFonts w:ascii="Times New Roman" w:eastAsia="Times New Roman" w:hAnsi="Times New Roman" w:cs="Times New Roman"/>
                <w:i/>
                <w:iCs/>
                <w:sz w:val="16"/>
                <w:szCs w:val="16"/>
                <w:lang w:eastAsia="en-GB"/>
              </w:rPr>
              <w:t>bout mobility as well, like being able to escape the heat is a big one. I'm just thinking of the house that I used to live in. Upstairs used to be really hot and maybe if someone isn't able to get down the stairs by themselves - there's no one at home to help them down - maybe they're then trapped in a room upstairs that's hotter than downstairs." (</w:t>
            </w:r>
            <w:r>
              <w:rPr>
                <w:rFonts w:ascii="Times New Roman" w:eastAsia="Times New Roman" w:hAnsi="Times New Roman" w:cs="Times New Roman"/>
                <w:i/>
                <w:iCs/>
                <w:sz w:val="16"/>
                <w:szCs w:val="16"/>
                <w:lang w:eastAsia="en-GB"/>
              </w:rPr>
              <w:t>HCP</w:t>
            </w:r>
            <w:r w:rsidRPr="00EF7769">
              <w:rPr>
                <w:rFonts w:ascii="Times New Roman" w:eastAsia="Times New Roman" w:hAnsi="Times New Roman" w:cs="Times New Roman"/>
                <w:i/>
                <w:iCs/>
                <w:sz w:val="16"/>
                <w:szCs w:val="16"/>
                <w:lang w:eastAsia="en-GB"/>
              </w:rPr>
              <w:t>)</w:t>
            </w:r>
          </w:p>
        </w:tc>
      </w:tr>
      <w:tr w:rsidR="00B803D4" w:rsidRPr="00EF7769" w14:paraId="3D8018A8" w14:textId="77777777" w:rsidTr="00B803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hideMark/>
          </w:tcPr>
          <w:p w14:paraId="2E5D12D9" w14:textId="77777777" w:rsidR="00B803D4" w:rsidRPr="00EF7769" w:rsidRDefault="00B803D4" w:rsidP="00762E8B">
            <w:pPr>
              <w:rPr>
                <w:rFonts w:ascii="Times New Roman" w:eastAsia="Times New Roman" w:hAnsi="Times New Roman" w:cs="Times New Roman"/>
                <w:sz w:val="16"/>
                <w:szCs w:val="16"/>
                <w:lang w:eastAsia="en-GB"/>
              </w:rPr>
            </w:pPr>
            <w:r w:rsidRPr="00EF7769">
              <w:rPr>
                <w:rFonts w:ascii="Times New Roman" w:eastAsia="Times New Roman" w:hAnsi="Times New Roman" w:cs="Times New Roman"/>
                <w:sz w:val="16"/>
                <w:szCs w:val="16"/>
                <w:lang w:eastAsia="en-GB"/>
              </w:rPr>
              <w:t>7</w:t>
            </w:r>
          </w:p>
        </w:tc>
        <w:tc>
          <w:tcPr>
            <w:tcW w:w="3959" w:type="dxa"/>
            <w:hideMark/>
          </w:tcPr>
          <w:p w14:paraId="43A8D57D" w14:textId="77777777" w:rsidR="00B803D4" w:rsidRPr="00EF7769" w:rsidRDefault="00B803D4" w:rsidP="00762E8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EF7769">
              <w:rPr>
                <w:rFonts w:ascii="Times New Roman" w:eastAsia="Times New Roman" w:hAnsi="Times New Roman" w:cs="Times New Roman"/>
                <w:sz w:val="16"/>
                <w:szCs w:val="16"/>
                <w:lang w:eastAsia="en-GB"/>
              </w:rPr>
              <w:t>Are you currently taking any of the medications included on this list: Heart medication, Antidepressants, Benzodiazepines, Antipsychotics, Dopaminergics, Antihistamines, Anticholinergics, Decongestants, Stimulants, Anti-seizure medication/antiepileptics?</w:t>
            </w:r>
          </w:p>
        </w:tc>
        <w:tc>
          <w:tcPr>
            <w:tcW w:w="4970" w:type="dxa"/>
            <w:hideMark/>
          </w:tcPr>
          <w:p w14:paraId="27B3F30E" w14:textId="77777777" w:rsidR="00B803D4" w:rsidRPr="00EF7769" w:rsidRDefault="00B803D4" w:rsidP="00762E8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lang w:eastAsia="en-GB"/>
              </w:rPr>
            </w:pPr>
            <w:r w:rsidRPr="00EF7769">
              <w:rPr>
                <w:rFonts w:ascii="Times New Roman" w:eastAsia="Times New Roman" w:hAnsi="Times New Roman" w:cs="Times New Roman"/>
                <w:i/>
                <w:iCs/>
                <w:sz w:val="16"/>
                <w:szCs w:val="16"/>
                <w:lang w:eastAsia="en-GB"/>
              </w:rPr>
              <w:t>"I take quite a bit of medication for my mental health, for my diabetes and [...] a broken spine [...]. Side effects of the medication is that it will make my body produce heat as well and on top of that, if there's extreme heat, [...] all of the symptoms that I have just get compounded." (Person with lived experience)</w:t>
            </w:r>
          </w:p>
        </w:tc>
      </w:tr>
      <w:tr w:rsidR="00B803D4" w:rsidRPr="00EF7769" w14:paraId="5BD94C03" w14:textId="77777777" w:rsidTr="00B803D4">
        <w:tc>
          <w:tcPr>
            <w:cnfStyle w:val="001000000000" w:firstRow="0" w:lastRow="0" w:firstColumn="1" w:lastColumn="0" w:oddVBand="0" w:evenVBand="0" w:oddHBand="0" w:evenHBand="0" w:firstRowFirstColumn="0" w:firstRowLastColumn="0" w:lastRowFirstColumn="0" w:lastRowLastColumn="0"/>
            <w:tcW w:w="421" w:type="dxa"/>
            <w:hideMark/>
          </w:tcPr>
          <w:p w14:paraId="763EC430" w14:textId="77777777" w:rsidR="00B803D4" w:rsidRPr="00EF7769" w:rsidRDefault="00B803D4" w:rsidP="00762E8B">
            <w:pPr>
              <w:rPr>
                <w:rFonts w:ascii="Times New Roman" w:eastAsia="Times New Roman" w:hAnsi="Times New Roman" w:cs="Times New Roman"/>
                <w:sz w:val="16"/>
                <w:szCs w:val="16"/>
                <w:lang w:eastAsia="en-GB"/>
              </w:rPr>
            </w:pPr>
            <w:r w:rsidRPr="00EF7769">
              <w:rPr>
                <w:rFonts w:ascii="Times New Roman" w:eastAsia="Times New Roman" w:hAnsi="Times New Roman" w:cs="Times New Roman"/>
                <w:sz w:val="16"/>
                <w:szCs w:val="16"/>
                <w:lang w:eastAsia="en-GB"/>
              </w:rPr>
              <w:t>8</w:t>
            </w:r>
          </w:p>
        </w:tc>
        <w:tc>
          <w:tcPr>
            <w:tcW w:w="3959" w:type="dxa"/>
            <w:hideMark/>
          </w:tcPr>
          <w:p w14:paraId="60F95980" w14:textId="77777777" w:rsidR="00B803D4" w:rsidRPr="00EF7769" w:rsidRDefault="00B803D4" w:rsidP="00762E8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EF7769">
              <w:rPr>
                <w:rFonts w:ascii="Times New Roman" w:eastAsia="Times New Roman" w:hAnsi="Times New Roman" w:cs="Times New Roman"/>
                <w:sz w:val="16"/>
                <w:szCs w:val="16"/>
                <w:lang w:eastAsia="en-GB"/>
              </w:rPr>
              <w:t>Are you currently pregnant or suspect you might be?</w:t>
            </w:r>
          </w:p>
        </w:tc>
        <w:tc>
          <w:tcPr>
            <w:tcW w:w="4970" w:type="dxa"/>
            <w:hideMark/>
          </w:tcPr>
          <w:p w14:paraId="609C00D8" w14:textId="77777777" w:rsidR="00B803D4" w:rsidRPr="00A20AA7" w:rsidRDefault="00B803D4" w:rsidP="00762E8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eastAsia="en-GB"/>
              </w:rPr>
            </w:pPr>
            <w:r w:rsidRPr="00EF7769">
              <w:rPr>
                <w:rFonts w:ascii="Times New Roman" w:eastAsia="Times New Roman" w:hAnsi="Times New Roman" w:cs="Times New Roman"/>
                <w:i/>
                <w:iCs/>
                <w:sz w:val="16"/>
                <w:szCs w:val="16"/>
                <w:lang w:eastAsia="en-GB"/>
              </w:rPr>
              <w:t>"I was just working in perinatal mental health and just that period of post-natal period and with like the lack of sleep anyway. And I was just really thinking of, like sleep and anxiety and the hypervigilance that people have after giving birth." (</w:t>
            </w:r>
            <w:r>
              <w:rPr>
                <w:rFonts w:ascii="Times New Roman" w:eastAsia="Times New Roman" w:hAnsi="Times New Roman" w:cs="Times New Roman"/>
                <w:i/>
                <w:iCs/>
                <w:sz w:val="16"/>
                <w:szCs w:val="16"/>
                <w:lang w:eastAsia="en-GB"/>
              </w:rPr>
              <w:t>HCP</w:t>
            </w:r>
            <w:r w:rsidRPr="00EF7769">
              <w:rPr>
                <w:rFonts w:ascii="Times New Roman" w:eastAsia="Times New Roman" w:hAnsi="Times New Roman" w:cs="Times New Roman"/>
                <w:i/>
                <w:iCs/>
                <w:sz w:val="16"/>
                <w:szCs w:val="16"/>
                <w:lang w:eastAsia="en-GB"/>
              </w:rPr>
              <w:t>)</w:t>
            </w:r>
          </w:p>
        </w:tc>
      </w:tr>
      <w:tr w:rsidR="00B803D4" w:rsidRPr="00EF7769" w14:paraId="492620A8" w14:textId="77777777" w:rsidTr="00B803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hideMark/>
          </w:tcPr>
          <w:p w14:paraId="3A45FE5C" w14:textId="77777777" w:rsidR="00B803D4" w:rsidRPr="00EF7769" w:rsidRDefault="00B803D4" w:rsidP="00762E8B">
            <w:pPr>
              <w:rPr>
                <w:rFonts w:ascii="Times New Roman" w:eastAsia="Times New Roman" w:hAnsi="Times New Roman" w:cs="Times New Roman"/>
                <w:sz w:val="16"/>
                <w:szCs w:val="16"/>
                <w:lang w:eastAsia="en-GB"/>
              </w:rPr>
            </w:pPr>
            <w:r w:rsidRPr="00EF7769">
              <w:rPr>
                <w:rFonts w:ascii="Times New Roman" w:eastAsia="Times New Roman" w:hAnsi="Times New Roman" w:cs="Times New Roman"/>
                <w:sz w:val="16"/>
                <w:szCs w:val="16"/>
                <w:lang w:eastAsia="en-GB"/>
              </w:rPr>
              <w:t>9</w:t>
            </w:r>
          </w:p>
        </w:tc>
        <w:tc>
          <w:tcPr>
            <w:tcW w:w="3959" w:type="dxa"/>
            <w:hideMark/>
          </w:tcPr>
          <w:p w14:paraId="2A3BDF26" w14:textId="77777777" w:rsidR="00B803D4" w:rsidRPr="00EF7769" w:rsidRDefault="00B803D4" w:rsidP="00762E8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EF7769">
              <w:rPr>
                <w:rFonts w:ascii="Times New Roman" w:eastAsia="Times New Roman" w:hAnsi="Times New Roman" w:cs="Times New Roman"/>
                <w:sz w:val="16"/>
                <w:szCs w:val="16"/>
                <w:lang w:eastAsia="en-GB"/>
              </w:rPr>
              <w:t xml:space="preserve">Are you currently going through menopause or have you noticed any symptoms that could be linked to perimenopause? Symptoms include, but are not limited to, irregular periods, hot flashes, night sweats, or </w:t>
            </w:r>
            <w:r>
              <w:rPr>
                <w:rFonts w:ascii="Times New Roman" w:eastAsia="Times New Roman" w:hAnsi="Times New Roman" w:cs="Times New Roman"/>
                <w:sz w:val="16"/>
                <w:szCs w:val="16"/>
                <w:lang w:eastAsia="en-GB"/>
              </w:rPr>
              <w:t xml:space="preserve">mood </w:t>
            </w:r>
            <w:r w:rsidRPr="00EF7769">
              <w:rPr>
                <w:rFonts w:ascii="Times New Roman" w:eastAsia="Times New Roman" w:hAnsi="Times New Roman" w:cs="Times New Roman"/>
                <w:sz w:val="16"/>
                <w:szCs w:val="16"/>
                <w:lang w:eastAsia="en-GB"/>
              </w:rPr>
              <w:t>changes.</w:t>
            </w:r>
          </w:p>
        </w:tc>
        <w:tc>
          <w:tcPr>
            <w:tcW w:w="4970" w:type="dxa"/>
            <w:hideMark/>
          </w:tcPr>
          <w:p w14:paraId="208FD68A" w14:textId="685562F8" w:rsidR="00B803D4" w:rsidRPr="00EF7769" w:rsidRDefault="00B803D4" w:rsidP="00762E8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lang w:eastAsia="en-GB"/>
              </w:rPr>
            </w:pPr>
            <w:r w:rsidRPr="00EF7769">
              <w:rPr>
                <w:rFonts w:ascii="Times New Roman" w:eastAsia="Times New Roman" w:hAnsi="Times New Roman" w:cs="Times New Roman"/>
                <w:i/>
                <w:iCs/>
                <w:sz w:val="16"/>
                <w:szCs w:val="16"/>
                <w:lang w:eastAsia="en-GB"/>
              </w:rPr>
              <w:t>“I know we've mentioned age, the other thing I was quite mindful of is older women around hormonal changes and there's a lot more that people are becoming more aware of around menopause and those age, you know, age-related factors which is very individualistic.” (</w:t>
            </w:r>
            <w:r w:rsidR="008D22E5">
              <w:rPr>
                <w:rFonts w:ascii="Times New Roman" w:eastAsia="Times New Roman" w:hAnsi="Times New Roman" w:cs="Times New Roman"/>
                <w:i/>
                <w:iCs/>
                <w:sz w:val="16"/>
                <w:szCs w:val="16"/>
                <w:lang w:eastAsia="en-GB"/>
              </w:rPr>
              <w:t>HCP</w:t>
            </w:r>
            <w:r w:rsidRPr="00EF7769">
              <w:rPr>
                <w:rFonts w:ascii="Times New Roman" w:eastAsia="Times New Roman" w:hAnsi="Times New Roman" w:cs="Times New Roman"/>
                <w:i/>
                <w:iCs/>
                <w:sz w:val="16"/>
                <w:szCs w:val="16"/>
                <w:lang w:eastAsia="en-GB"/>
              </w:rPr>
              <w:t>)</w:t>
            </w:r>
          </w:p>
        </w:tc>
      </w:tr>
      <w:tr w:rsidR="00B803D4" w:rsidRPr="00EF7769" w14:paraId="135754D5" w14:textId="77777777" w:rsidTr="00EC6B43">
        <w:tc>
          <w:tcPr>
            <w:cnfStyle w:val="001000000000" w:firstRow="0" w:lastRow="0" w:firstColumn="1" w:lastColumn="0" w:oddVBand="0" w:evenVBand="0" w:oddHBand="0" w:evenHBand="0" w:firstRowFirstColumn="0" w:firstRowLastColumn="0" w:lastRowFirstColumn="0" w:lastRowLastColumn="0"/>
            <w:tcW w:w="9350" w:type="dxa"/>
            <w:gridSpan w:val="3"/>
            <w:hideMark/>
          </w:tcPr>
          <w:p w14:paraId="533E29C5" w14:textId="2E3195BD" w:rsidR="00B803D4" w:rsidRPr="00EF7769" w:rsidRDefault="00B803D4" w:rsidP="00762E8B">
            <w:pPr>
              <w:rPr>
                <w:rFonts w:ascii="Times New Roman" w:eastAsia="Times New Roman" w:hAnsi="Times New Roman" w:cs="Times New Roman"/>
                <w:b w:val="0"/>
                <w:bCs w:val="0"/>
                <w:i/>
                <w:iCs/>
                <w:sz w:val="16"/>
                <w:szCs w:val="16"/>
                <w:lang w:eastAsia="en-GB"/>
              </w:rPr>
            </w:pPr>
            <w:r w:rsidRPr="00EF7769">
              <w:rPr>
                <w:rFonts w:ascii="Times New Roman" w:eastAsia="Times New Roman" w:hAnsi="Times New Roman" w:cs="Times New Roman"/>
                <w:i/>
                <w:iCs/>
                <w:sz w:val="16"/>
                <w:szCs w:val="16"/>
                <w:lang w:eastAsia="en-GB"/>
              </w:rPr>
              <w:t>Section 3: Daily life  </w:t>
            </w:r>
          </w:p>
        </w:tc>
      </w:tr>
      <w:tr w:rsidR="00B803D4" w:rsidRPr="00EF7769" w14:paraId="5000D6B4" w14:textId="77777777" w:rsidTr="00B803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hideMark/>
          </w:tcPr>
          <w:p w14:paraId="185E1C7D" w14:textId="77777777" w:rsidR="00B803D4" w:rsidRPr="007A73C7" w:rsidRDefault="00B803D4" w:rsidP="00762E8B">
            <w:pPr>
              <w:rPr>
                <w:rFonts w:ascii="Times New Roman" w:eastAsia="Times New Roman" w:hAnsi="Times New Roman" w:cs="Times New Roman"/>
                <w:sz w:val="16"/>
                <w:szCs w:val="16"/>
                <w:lang w:eastAsia="en-GB"/>
              </w:rPr>
            </w:pPr>
            <w:r w:rsidRPr="007A73C7">
              <w:rPr>
                <w:rFonts w:ascii="Times New Roman" w:eastAsia="Times New Roman" w:hAnsi="Times New Roman" w:cs="Times New Roman"/>
                <w:sz w:val="16"/>
                <w:szCs w:val="16"/>
                <w:lang w:eastAsia="en-GB"/>
              </w:rPr>
              <w:t>10</w:t>
            </w:r>
          </w:p>
        </w:tc>
        <w:tc>
          <w:tcPr>
            <w:tcW w:w="3959" w:type="dxa"/>
            <w:hideMark/>
          </w:tcPr>
          <w:p w14:paraId="6D77A838" w14:textId="77777777" w:rsidR="00B803D4" w:rsidRPr="007A73C7" w:rsidRDefault="00B803D4" w:rsidP="00762E8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7A73C7">
              <w:rPr>
                <w:rFonts w:ascii="Times New Roman" w:eastAsia="Times New Roman" w:hAnsi="Times New Roman" w:cs="Times New Roman"/>
                <w:sz w:val="16"/>
                <w:szCs w:val="16"/>
                <w:lang w:eastAsia="en-GB"/>
              </w:rPr>
              <w:t>Do you currently lack access to shelter that can protect you from weather exposure, such as sleeping outdoors, in a tent, or in a car?</w:t>
            </w:r>
          </w:p>
        </w:tc>
        <w:tc>
          <w:tcPr>
            <w:tcW w:w="4970" w:type="dxa"/>
            <w:hideMark/>
          </w:tcPr>
          <w:p w14:paraId="02AD5E21" w14:textId="77777777" w:rsidR="00B803D4" w:rsidRPr="00EF7769" w:rsidRDefault="00B803D4" w:rsidP="00762E8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lang w:eastAsia="en-GB"/>
              </w:rPr>
            </w:pPr>
            <w:r w:rsidRPr="00EF7769">
              <w:rPr>
                <w:rFonts w:ascii="Times New Roman" w:eastAsia="Times New Roman" w:hAnsi="Times New Roman" w:cs="Times New Roman"/>
                <w:i/>
                <w:iCs/>
                <w:sz w:val="16"/>
                <w:szCs w:val="16"/>
                <w:lang w:eastAsia="en-GB"/>
              </w:rPr>
              <w:t>"My homeless clients are really vulnerable. One of my clients lives in a tent on a roundabout. [...] He also finds it very difficult to stay either warm or to stay cool, depending on what the weather is</w:t>
            </w:r>
            <w:r>
              <w:rPr>
                <w:rFonts w:ascii="Times New Roman" w:eastAsia="Times New Roman" w:hAnsi="Times New Roman" w:cs="Times New Roman"/>
                <w:i/>
                <w:iCs/>
                <w:sz w:val="16"/>
                <w:szCs w:val="16"/>
                <w:lang w:eastAsia="en-GB"/>
              </w:rPr>
              <w:t>,</w:t>
            </w:r>
            <w:r w:rsidRPr="00EF7769">
              <w:rPr>
                <w:rFonts w:ascii="Times New Roman" w:eastAsia="Times New Roman" w:hAnsi="Times New Roman" w:cs="Times New Roman"/>
                <w:i/>
                <w:iCs/>
                <w:sz w:val="16"/>
                <w:szCs w:val="16"/>
                <w:lang w:eastAsia="en-GB"/>
              </w:rPr>
              <w:t xml:space="preserve"> and living in a tent </w:t>
            </w:r>
            <w:r>
              <w:rPr>
                <w:rFonts w:ascii="Times New Roman" w:eastAsia="Times New Roman" w:hAnsi="Times New Roman" w:cs="Times New Roman"/>
                <w:i/>
                <w:iCs/>
                <w:sz w:val="16"/>
                <w:szCs w:val="16"/>
                <w:lang w:eastAsia="en-GB"/>
              </w:rPr>
              <w:t xml:space="preserve">will </w:t>
            </w:r>
            <w:r w:rsidRPr="00EF7769">
              <w:rPr>
                <w:rFonts w:ascii="Times New Roman" w:eastAsia="Times New Roman" w:hAnsi="Times New Roman" w:cs="Times New Roman"/>
                <w:i/>
                <w:iCs/>
                <w:sz w:val="16"/>
                <w:szCs w:val="16"/>
                <w:lang w:eastAsia="en-GB"/>
              </w:rPr>
              <w:t>kind of intensify heat as well." (</w:t>
            </w:r>
            <w:r>
              <w:rPr>
                <w:rFonts w:ascii="Times New Roman" w:eastAsia="Times New Roman" w:hAnsi="Times New Roman" w:cs="Times New Roman"/>
                <w:i/>
                <w:iCs/>
                <w:sz w:val="16"/>
                <w:szCs w:val="16"/>
                <w:lang w:eastAsia="en-GB"/>
              </w:rPr>
              <w:t>HCP</w:t>
            </w:r>
            <w:r w:rsidRPr="00EF7769">
              <w:rPr>
                <w:rFonts w:ascii="Times New Roman" w:eastAsia="Times New Roman" w:hAnsi="Times New Roman" w:cs="Times New Roman"/>
                <w:i/>
                <w:iCs/>
                <w:sz w:val="16"/>
                <w:szCs w:val="16"/>
                <w:lang w:eastAsia="en-GB"/>
              </w:rPr>
              <w:t>)</w:t>
            </w:r>
          </w:p>
        </w:tc>
      </w:tr>
      <w:tr w:rsidR="00B803D4" w:rsidRPr="00EF7769" w14:paraId="295BDE36" w14:textId="77777777" w:rsidTr="00B803D4">
        <w:tc>
          <w:tcPr>
            <w:cnfStyle w:val="001000000000" w:firstRow="0" w:lastRow="0" w:firstColumn="1" w:lastColumn="0" w:oddVBand="0" w:evenVBand="0" w:oddHBand="0" w:evenHBand="0" w:firstRowFirstColumn="0" w:firstRowLastColumn="0" w:lastRowFirstColumn="0" w:lastRowLastColumn="0"/>
            <w:tcW w:w="421" w:type="dxa"/>
            <w:hideMark/>
          </w:tcPr>
          <w:p w14:paraId="4B399281" w14:textId="77777777" w:rsidR="00B803D4" w:rsidRPr="007A73C7" w:rsidRDefault="00B803D4" w:rsidP="00762E8B">
            <w:pPr>
              <w:rPr>
                <w:rFonts w:ascii="Times New Roman" w:eastAsia="Times New Roman" w:hAnsi="Times New Roman" w:cs="Times New Roman"/>
                <w:sz w:val="16"/>
                <w:szCs w:val="16"/>
                <w:lang w:eastAsia="en-GB"/>
              </w:rPr>
            </w:pPr>
            <w:r w:rsidRPr="007A73C7">
              <w:rPr>
                <w:rFonts w:ascii="Times New Roman" w:eastAsia="Times New Roman" w:hAnsi="Times New Roman" w:cs="Times New Roman"/>
                <w:sz w:val="16"/>
                <w:szCs w:val="16"/>
                <w:lang w:eastAsia="en-GB"/>
              </w:rPr>
              <w:t>11</w:t>
            </w:r>
          </w:p>
        </w:tc>
        <w:tc>
          <w:tcPr>
            <w:tcW w:w="3959" w:type="dxa"/>
            <w:hideMark/>
          </w:tcPr>
          <w:p w14:paraId="7AB64AE8" w14:textId="77777777" w:rsidR="00B803D4" w:rsidRPr="007A73C7" w:rsidRDefault="00B803D4" w:rsidP="00762E8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7A73C7">
              <w:rPr>
                <w:rFonts w:ascii="Times New Roman" w:eastAsia="Times New Roman" w:hAnsi="Times New Roman" w:cs="Times New Roman"/>
                <w:sz w:val="16"/>
                <w:szCs w:val="16"/>
                <w:lang w:eastAsia="en-GB"/>
              </w:rPr>
              <w:t>Does your housing tend to get uncomfortably hot during hot weather without access to cooler spaces?</w:t>
            </w:r>
          </w:p>
        </w:tc>
        <w:tc>
          <w:tcPr>
            <w:tcW w:w="4970" w:type="dxa"/>
            <w:hideMark/>
          </w:tcPr>
          <w:p w14:paraId="65D7F842" w14:textId="77777777" w:rsidR="00B803D4" w:rsidRPr="001E1BF4" w:rsidRDefault="00B803D4" w:rsidP="00762E8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eastAsia="en-GB"/>
              </w:rPr>
            </w:pPr>
            <w:r w:rsidRPr="001E1BF4">
              <w:rPr>
                <w:rFonts w:ascii="Times New Roman" w:eastAsia="Times New Roman" w:hAnsi="Times New Roman" w:cs="Times New Roman"/>
                <w:i/>
                <w:iCs/>
                <w:sz w:val="16"/>
                <w:szCs w:val="16"/>
                <w:lang w:eastAsia="en-GB"/>
              </w:rPr>
              <w:t>“</w:t>
            </w:r>
            <w:r w:rsidRPr="00426407">
              <w:rPr>
                <w:rFonts w:ascii="Times New Roman" w:hAnsi="Times New Roman" w:cs="Times New Roman"/>
                <w:i/>
                <w:iCs/>
                <w:sz w:val="16"/>
                <w:szCs w:val="16"/>
              </w:rPr>
              <w:t>I just moved into this new flat and this one is better in terms of like when it's hot outside at keeping the inside a bit cooler, but the previous room I lived in was just an absolute sauna. </w:t>
            </w:r>
            <w:r>
              <w:rPr>
                <w:rFonts w:ascii="Times New Roman" w:hAnsi="Times New Roman" w:cs="Times New Roman"/>
                <w:i/>
                <w:iCs/>
                <w:sz w:val="16"/>
                <w:szCs w:val="16"/>
              </w:rPr>
              <w:t>[…] M</w:t>
            </w:r>
            <w:r w:rsidRPr="00426407">
              <w:rPr>
                <w:rFonts w:ascii="Times New Roman" w:hAnsi="Times New Roman" w:cs="Times New Roman"/>
                <w:i/>
                <w:iCs/>
                <w:sz w:val="16"/>
                <w:szCs w:val="16"/>
              </w:rPr>
              <w:t xml:space="preserve">y previous place was just a room </w:t>
            </w:r>
            <w:r>
              <w:rPr>
                <w:rFonts w:ascii="Times New Roman" w:hAnsi="Times New Roman" w:cs="Times New Roman"/>
                <w:i/>
                <w:iCs/>
                <w:sz w:val="16"/>
                <w:szCs w:val="16"/>
              </w:rPr>
              <w:t>[…], t</w:t>
            </w:r>
            <w:r w:rsidRPr="00426407">
              <w:rPr>
                <w:rFonts w:ascii="Times New Roman" w:hAnsi="Times New Roman" w:cs="Times New Roman"/>
                <w:i/>
                <w:iCs/>
                <w:sz w:val="16"/>
                <w:szCs w:val="16"/>
              </w:rPr>
              <w:t>his is a whole flat. So</w:t>
            </w:r>
            <w:r>
              <w:rPr>
                <w:rFonts w:ascii="Times New Roman" w:hAnsi="Times New Roman" w:cs="Times New Roman"/>
                <w:i/>
                <w:iCs/>
                <w:sz w:val="16"/>
                <w:szCs w:val="16"/>
              </w:rPr>
              <w:t>,</w:t>
            </w:r>
            <w:r w:rsidRPr="00426407">
              <w:rPr>
                <w:rFonts w:ascii="Times New Roman" w:hAnsi="Times New Roman" w:cs="Times New Roman"/>
                <w:i/>
                <w:iCs/>
                <w:sz w:val="16"/>
                <w:szCs w:val="16"/>
              </w:rPr>
              <w:t xml:space="preserve"> that means that if one room gets a bit hotter, you can move to another one and you still your space that you can use.” (Person with lived experience)</w:t>
            </w:r>
          </w:p>
        </w:tc>
      </w:tr>
      <w:tr w:rsidR="00B803D4" w:rsidRPr="00EF7769" w14:paraId="4E2DCAF4" w14:textId="77777777" w:rsidTr="00B803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hideMark/>
          </w:tcPr>
          <w:p w14:paraId="4468761D" w14:textId="77777777" w:rsidR="00B803D4" w:rsidRPr="007A73C7" w:rsidRDefault="00B803D4" w:rsidP="00762E8B">
            <w:pPr>
              <w:rPr>
                <w:rFonts w:ascii="Times New Roman" w:eastAsia="Times New Roman" w:hAnsi="Times New Roman" w:cs="Times New Roman"/>
                <w:sz w:val="16"/>
                <w:szCs w:val="16"/>
                <w:lang w:eastAsia="en-GB"/>
              </w:rPr>
            </w:pPr>
            <w:r w:rsidRPr="007A73C7">
              <w:rPr>
                <w:rFonts w:ascii="Times New Roman" w:eastAsia="Times New Roman" w:hAnsi="Times New Roman" w:cs="Times New Roman"/>
                <w:sz w:val="16"/>
                <w:szCs w:val="16"/>
                <w:lang w:eastAsia="en-GB"/>
              </w:rPr>
              <w:t>12</w:t>
            </w:r>
          </w:p>
        </w:tc>
        <w:tc>
          <w:tcPr>
            <w:tcW w:w="3959" w:type="dxa"/>
            <w:hideMark/>
          </w:tcPr>
          <w:p w14:paraId="76880EB9" w14:textId="77777777" w:rsidR="00B803D4" w:rsidRPr="007A73C7" w:rsidRDefault="00B803D4" w:rsidP="00762E8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7A73C7">
              <w:rPr>
                <w:rFonts w:ascii="Times New Roman" w:eastAsia="Times New Roman" w:hAnsi="Times New Roman" w:cs="Times New Roman"/>
                <w:sz w:val="16"/>
                <w:szCs w:val="16"/>
                <w:lang w:eastAsia="en-GB"/>
              </w:rPr>
              <w:t>During hot weather, do you feel you have little or no support from others to help you stay cool and safe?</w:t>
            </w:r>
          </w:p>
        </w:tc>
        <w:tc>
          <w:tcPr>
            <w:tcW w:w="4970" w:type="dxa"/>
            <w:hideMark/>
          </w:tcPr>
          <w:p w14:paraId="2A31A904" w14:textId="77777777" w:rsidR="00B803D4" w:rsidRPr="00A01AF4" w:rsidRDefault="00B803D4" w:rsidP="00762E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426407">
              <w:rPr>
                <w:rFonts w:ascii="Times New Roman" w:hAnsi="Times New Roman" w:cs="Times New Roman"/>
                <w:i/>
                <w:iCs/>
                <w:sz w:val="16"/>
                <w:szCs w:val="16"/>
              </w:rPr>
              <w:t>“I wonder whether the social isolation for maybe populations of people who live alone already, like during COVID, there were people, old people, that were just alone for extended periods of time, especially as being elderly puts you at risk in itself, and then you are alone as well, that I feel like they go together a bit.” (Person with lived experience)</w:t>
            </w:r>
          </w:p>
        </w:tc>
      </w:tr>
      <w:tr w:rsidR="00B803D4" w:rsidRPr="00EF7769" w14:paraId="610BDFBF" w14:textId="77777777" w:rsidTr="00B803D4">
        <w:tc>
          <w:tcPr>
            <w:cnfStyle w:val="001000000000" w:firstRow="0" w:lastRow="0" w:firstColumn="1" w:lastColumn="0" w:oddVBand="0" w:evenVBand="0" w:oddHBand="0" w:evenHBand="0" w:firstRowFirstColumn="0" w:firstRowLastColumn="0" w:lastRowFirstColumn="0" w:lastRowLastColumn="0"/>
            <w:tcW w:w="421" w:type="dxa"/>
            <w:hideMark/>
          </w:tcPr>
          <w:p w14:paraId="4DCFDDF0" w14:textId="77777777" w:rsidR="00B803D4" w:rsidRPr="00EF7769" w:rsidRDefault="00B803D4" w:rsidP="00762E8B">
            <w:pPr>
              <w:rPr>
                <w:rFonts w:ascii="Times New Roman" w:eastAsia="Times New Roman" w:hAnsi="Times New Roman" w:cs="Times New Roman"/>
                <w:sz w:val="16"/>
                <w:szCs w:val="16"/>
                <w:lang w:eastAsia="en-GB"/>
              </w:rPr>
            </w:pPr>
            <w:r w:rsidRPr="00EF7769">
              <w:rPr>
                <w:rFonts w:ascii="Times New Roman" w:eastAsia="Times New Roman" w:hAnsi="Times New Roman" w:cs="Times New Roman"/>
                <w:sz w:val="16"/>
                <w:szCs w:val="16"/>
                <w:lang w:eastAsia="en-GB"/>
              </w:rPr>
              <w:lastRenderedPageBreak/>
              <w:t>13</w:t>
            </w:r>
          </w:p>
        </w:tc>
        <w:tc>
          <w:tcPr>
            <w:tcW w:w="3959" w:type="dxa"/>
            <w:hideMark/>
          </w:tcPr>
          <w:p w14:paraId="3A821E39" w14:textId="77777777" w:rsidR="00B803D4" w:rsidRPr="00EF7769" w:rsidRDefault="00B803D4" w:rsidP="00762E8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EF7769">
              <w:rPr>
                <w:rFonts w:ascii="Times New Roman" w:eastAsia="Times New Roman" w:hAnsi="Times New Roman" w:cs="Times New Roman"/>
                <w:sz w:val="16"/>
                <w:szCs w:val="16"/>
                <w:lang w:eastAsia="en-GB"/>
              </w:rPr>
              <w:t>Are you a carer for someone? This may include children, elderly adults, or someone living with a mental illness.</w:t>
            </w:r>
          </w:p>
        </w:tc>
        <w:tc>
          <w:tcPr>
            <w:tcW w:w="4970" w:type="dxa"/>
            <w:hideMark/>
          </w:tcPr>
          <w:p w14:paraId="1F83C118" w14:textId="77777777" w:rsidR="00B803D4" w:rsidRPr="00F66696" w:rsidRDefault="00B803D4" w:rsidP="00762E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6C6FAB">
              <w:rPr>
                <w:rFonts w:ascii="Times New Roman" w:eastAsia="Times New Roman" w:hAnsi="Times New Roman" w:cs="Times New Roman"/>
                <w:i/>
                <w:iCs/>
                <w:sz w:val="16"/>
                <w:szCs w:val="16"/>
                <w:lang w:eastAsia="en-GB"/>
              </w:rPr>
              <w:t>“</w:t>
            </w:r>
            <w:r>
              <w:rPr>
                <w:rFonts w:ascii="Times New Roman" w:eastAsia="Times New Roman" w:hAnsi="Times New Roman" w:cs="Times New Roman"/>
                <w:i/>
                <w:iCs/>
                <w:sz w:val="16"/>
                <w:szCs w:val="16"/>
                <w:lang w:eastAsia="en-GB"/>
              </w:rPr>
              <w:t>O</w:t>
            </w:r>
            <w:r w:rsidRPr="00F66696">
              <w:rPr>
                <w:rFonts w:ascii="Times New Roman" w:hAnsi="Times New Roman" w:cs="Times New Roman"/>
                <w:i/>
                <w:iCs/>
                <w:sz w:val="16"/>
                <w:szCs w:val="16"/>
              </w:rPr>
              <w:t>nce you become a parent, you have responsibility in a sense that that might play into it, and that might be a bit of a risk factor for your own mental health. If you know that you're not just worried about your own physical mental health, you're worried about the physical mental health of those around you.“ (Person with lived experience)</w:t>
            </w:r>
          </w:p>
          <w:p w14:paraId="1C937C14" w14:textId="77777777" w:rsidR="00B803D4" w:rsidRPr="00EF7769" w:rsidRDefault="00B803D4" w:rsidP="00762E8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eastAsia="en-GB"/>
              </w:rPr>
            </w:pPr>
          </w:p>
        </w:tc>
      </w:tr>
      <w:tr w:rsidR="00B803D4" w:rsidRPr="00EF7769" w14:paraId="6C776248" w14:textId="77777777" w:rsidTr="00B803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hideMark/>
          </w:tcPr>
          <w:p w14:paraId="1F9387BB" w14:textId="77777777" w:rsidR="00B803D4" w:rsidRPr="00EF7769" w:rsidRDefault="00B803D4" w:rsidP="00762E8B">
            <w:pPr>
              <w:rPr>
                <w:rFonts w:ascii="Times New Roman" w:eastAsia="Times New Roman" w:hAnsi="Times New Roman" w:cs="Times New Roman"/>
                <w:sz w:val="16"/>
                <w:szCs w:val="16"/>
                <w:lang w:eastAsia="en-GB"/>
              </w:rPr>
            </w:pPr>
            <w:r w:rsidRPr="00EF7769">
              <w:rPr>
                <w:rFonts w:ascii="Times New Roman" w:eastAsia="Times New Roman" w:hAnsi="Times New Roman" w:cs="Times New Roman"/>
                <w:sz w:val="16"/>
                <w:szCs w:val="16"/>
                <w:lang w:eastAsia="en-GB"/>
              </w:rPr>
              <w:t>14</w:t>
            </w:r>
          </w:p>
        </w:tc>
        <w:tc>
          <w:tcPr>
            <w:tcW w:w="3959" w:type="dxa"/>
            <w:hideMark/>
          </w:tcPr>
          <w:p w14:paraId="79CACAED" w14:textId="77777777" w:rsidR="00B803D4" w:rsidRPr="00EF7769" w:rsidRDefault="00B803D4" w:rsidP="00762E8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EF7769">
              <w:rPr>
                <w:rFonts w:ascii="Times New Roman" w:eastAsia="Times New Roman" w:hAnsi="Times New Roman" w:cs="Times New Roman"/>
                <w:sz w:val="16"/>
                <w:szCs w:val="16"/>
                <w:lang w:eastAsia="en-GB"/>
              </w:rPr>
              <w:t xml:space="preserve">If you work, is it difficult to keep cool at your workplace during </w:t>
            </w:r>
            <w:r>
              <w:rPr>
                <w:rFonts w:ascii="Times New Roman" w:eastAsia="Times New Roman" w:hAnsi="Times New Roman" w:cs="Times New Roman"/>
                <w:sz w:val="16"/>
                <w:szCs w:val="16"/>
                <w:lang w:eastAsia="en-GB"/>
              </w:rPr>
              <w:t>hot weather</w:t>
            </w:r>
            <w:r w:rsidRPr="00EF7769">
              <w:rPr>
                <w:rFonts w:ascii="Times New Roman" w:eastAsia="Times New Roman" w:hAnsi="Times New Roman" w:cs="Times New Roman"/>
                <w:sz w:val="16"/>
                <w:szCs w:val="16"/>
                <w:lang w:eastAsia="en-GB"/>
              </w:rPr>
              <w:t>? For example, you might work outside or around hot ovens.</w:t>
            </w:r>
          </w:p>
        </w:tc>
        <w:tc>
          <w:tcPr>
            <w:tcW w:w="4970" w:type="dxa"/>
            <w:hideMark/>
          </w:tcPr>
          <w:p w14:paraId="0E123B3E" w14:textId="09EA5230" w:rsidR="00B803D4" w:rsidRPr="00EF7769" w:rsidRDefault="00B803D4" w:rsidP="00762E8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lang w:eastAsia="en-GB"/>
              </w:rPr>
            </w:pPr>
            <w:r w:rsidRPr="00EF7769">
              <w:rPr>
                <w:rFonts w:ascii="Times New Roman" w:eastAsia="Times New Roman" w:hAnsi="Times New Roman" w:cs="Times New Roman"/>
                <w:i/>
                <w:iCs/>
                <w:sz w:val="16"/>
                <w:szCs w:val="16"/>
                <w:lang w:eastAsia="en-GB"/>
              </w:rPr>
              <w:t>"I think certain environments might be quite difficult to keep cool, so I'm thinking about like a chef in a kitchen, got lots of ovens on, it's very difficult to keep cool." (</w:t>
            </w:r>
            <w:r w:rsidR="008D22E5">
              <w:rPr>
                <w:rFonts w:ascii="Times New Roman" w:eastAsia="Times New Roman" w:hAnsi="Times New Roman" w:cs="Times New Roman"/>
                <w:i/>
                <w:iCs/>
                <w:sz w:val="16"/>
                <w:szCs w:val="16"/>
                <w:lang w:eastAsia="en-GB"/>
              </w:rPr>
              <w:t>HCP</w:t>
            </w:r>
            <w:r w:rsidRPr="00EF7769">
              <w:rPr>
                <w:rFonts w:ascii="Times New Roman" w:eastAsia="Times New Roman" w:hAnsi="Times New Roman" w:cs="Times New Roman"/>
                <w:i/>
                <w:iCs/>
                <w:sz w:val="16"/>
                <w:szCs w:val="16"/>
                <w:lang w:eastAsia="en-GB"/>
              </w:rPr>
              <w:t>)</w:t>
            </w:r>
          </w:p>
        </w:tc>
      </w:tr>
      <w:tr w:rsidR="00B803D4" w:rsidRPr="00EF7769" w14:paraId="33162E87" w14:textId="77777777" w:rsidTr="00B803D4">
        <w:tc>
          <w:tcPr>
            <w:cnfStyle w:val="001000000000" w:firstRow="0" w:lastRow="0" w:firstColumn="1" w:lastColumn="0" w:oddVBand="0" w:evenVBand="0" w:oddHBand="0" w:evenHBand="0" w:firstRowFirstColumn="0" w:firstRowLastColumn="0" w:lastRowFirstColumn="0" w:lastRowLastColumn="0"/>
            <w:tcW w:w="421" w:type="dxa"/>
            <w:hideMark/>
          </w:tcPr>
          <w:p w14:paraId="3B025D2B" w14:textId="77777777" w:rsidR="00B803D4" w:rsidRPr="00EF7769" w:rsidRDefault="00B803D4" w:rsidP="00762E8B">
            <w:pPr>
              <w:rPr>
                <w:rFonts w:ascii="Times New Roman" w:eastAsia="Times New Roman" w:hAnsi="Times New Roman" w:cs="Times New Roman"/>
                <w:sz w:val="16"/>
                <w:szCs w:val="16"/>
                <w:lang w:eastAsia="en-GB"/>
              </w:rPr>
            </w:pPr>
            <w:r w:rsidRPr="00EF7769">
              <w:rPr>
                <w:rFonts w:ascii="Times New Roman" w:eastAsia="Times New Roman" w:hAnsi="Times New Roman" w:cs="Times New Roman"/>
                <w:sz w:val="16"/>
                <w:szCs w:val="16"/>
                <w:lang w:eastAsia="en-GB"/>
              </w:rPr>
              <w:t>15</w:t>
            </w:r>
          </w:p>
        </w:tc>
        <w:tc>
          <w:tcPr>
            <w:tcW w:w="3959" w:type="dxa"/>
            <w:hideMark/>
          </w:tcPr>
          <w:p w14:paraId="64BCFB95" w14:textId="77777777" w:rsidR="00B803D4" w:rsidRPr="00EF7769" w:rsidRDefault="00B803D4" w:rsidP="00762E8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EF7769">
              <w:rPr>
                <w:rFonts w:ascii="Times New Roman" w:eastAsia="Times New Roman" w:hAnsi="Times New Roman" w:cs="Times New Roman"/>
                <w:sz w:val="16"/>
                <w:szCs w:val="16"/>
                <w:lang w:eastAsia="en-GB"/>
              </w:rPr>
              <w:t>Do you regularly drink more than 14 units of alcohol per week during periods of hot weather?</w:t>
            </w:r>
            <w:r>
              <w:rPr>
                <w:rFonts w:ascii="Times New Roman" w:eastAsia="Times New Roman" w:hAnsi="Times New Roman" w:cs="Times New Roman"/>
                <w:sz w:val="16"/>
                <w:szCs w:val="16"/>
                <w:lang w:eastAsia="en-GB"/>
              </w:rPr>
              <w:t>*</w:t>
            </w:r>
            <w:r w:rsidRPr="00EF7769">
              <w:rPr>
                <w:rFonts w:ascii="Times New Roman" w:eastAsia="Times New Roman" w:hAnsi="Times New Roman" w:cs="Times New Roman"/>
                <w:sz w:val="16"/>
                <w:szCs w:val="16"/>
                <w:lang w:eastAsia="en-GB"/>
              </w:rPr>
              <w:t xml:space="preserve"> One pint of lower strength lager/beer/cider is 2 units; one pint of higher strength beer is 3 units; one standard glass of wine is 2.1 units.</w:t>
            </w:r>
          </w:p>
        </w:tc>
        <w:tc>
          <w:tcPr>
            <w:tcW w:w="4970" w:type="dxa"/>
            <w:hideMark/>
          </w:tcPr>
          <w:p w14:paraId="2424CE97" w14:textId="77777777" w:rsidR="00B803D4" w:rsidRPr="00EF7769" w:rsidRDefault="00B803D4" w:rsidP="00762E8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eastAsia="en-GB"/>
              </w:rPr>
            </w:pPr>
            <w:r w:rsidRPr="00EF7769">
              <w:rPr>
                <w:rFonts w:ascii="Times New Roman" w:eastAsia="Times New Roman" w:hAnsi="Times New Roman" w:cs="Times New Roman"/>
                <w:i/>
                <w:iCs/>
                <w:sz w:val="16"/>
                <w:szCs w:val="16"/>
                <w:lang w:eastAsia="en-GB"/>
              </w:rPr>
              <w:t>"Particularly, for me, my client group who drink a lot of alcohol. It is quite a big risk in terms of their physical health, but also hydration again, which does affect their mental health and their capacity to stay safe." (</w:t>
            </w:r>
            <w:r>
              <w:rPr>
                <w:rFonts w:ascii="Times New Roman" w:eastAsia="Times New Roman" w:hAnsi="Times New Roman" w:cs="Times New Roman"/>
                <w:i/>
                <w:iCs/>
                <w:sz w:val="16"/>
                <w:szCs w:val="16"/>
                <w:lang w:eastAsia="en-GB"/>
              </w:rPr>
              <w:t>HCP</w:t>
            </w:r>
            <w:r w:rsidRPr="00EF7769">
              <w:rPr>
                <w:rFonts w:ascii="Times New Roman" w:eastAsia="Times New Roman" w:hAnsi="Times New Roman" w:cs="Times New Roman"/>
                <w:i/>
                <w:iCs/>
                <w:sz w:val="16"/>
                <w:szCs w:val="16"/>
                <w:lang w:eastAsia="en-GB"/>
              </w:rPr>
              <w:t>)</w:t>
            </w:r>
          </w:p>
        </w:tc>
      </w:tr>
    </w:tbl>
    <w:p w14:paraId="0EBAC171" w14:textId="77777777" w:rsidR="009E78E4" w:rsidRDefault="009E78E4">
      <w:pPr>
        <w:rPr>
          <w:rStyle w:val="Heading2Char"/>
          <w:rFonts w:ascii="Times New Roman" w:hAnsi="Times New Roman" w:cs="Times New Roman"/>
          <w:sz w:val="20"/>
          <w:szCs w:val="20"/>
        </w:rPr>
      </w:pPr>
      <w:r>
        <w:rPr>
          <w:rStyle w:val="Heading2Char"/>
          <w:rFonts w:ascii="Times New Roman" w:hAnsi="Times New Roman" w:cs="Times New Roman"/>
          <w:sz w:val="20"/>
          <w:szCs w:val="20"/>
        </w:rPr>
        <w:br w:type="page"/>
      </w:r>
    </w:p>
    <w:p w14:paraId="35A9D6AD" w14:textId="3DD21D92" w:rsidR="00A2786C" w:rsidRPr="00A2786C" w:rsidRDefault="00A2786C" w:rsidP="00A2786C">
      <w:pPr>
        <w:pStyle w:val="NormalWeb"/>
        <w:spacing w:before="0" w:beforeAutospacing="0" w:after="0" w:afterAutospacing="0"/>
        <w:rPr>
          <w:sz w:val="20"/>
          <w:szCs w:val="20"/>
        </w:rPr>
        <w:sectPr w:rsidR="00A2786C" w:rsidRPr="00A2786C" w:rsidSect="00A2786C">
          <w:pgSz w:w="12240" w:h="15840"/>
          <w:pgMar w:top="1440" w:right="1440" w:bottom="1440" w:left="1440" w:header="720" w:footer="720" w:gutter="0"/>
          <w:cols w:space="720"/>
          <w:docGrid w:linePitch="360"/>
        </w:sectPr>
      </w:pPr>
    </w:p>
    <w:p w14:paraId="17757362" w14:textId="01D6B0C3" w:rsidR="5516EA88" w:rsidRPr="009A2F76" w:rsidRDefault="5516EA88" w:rsidP="00891817">
      <w:pPr>
        <w:pStyle w:val="Heading2"/>
        <w:rPr>
          <w:rFonts w:ascii="Times New Roman" w:eastAsia="Aptos" w:hAnsi="Times New Roman" w:cs="Times New Roman"/>
          <w:sz w:val="20"/>
          <w:szCs w:val="20"/>
        </w:rPr>
      </w:pPr>
      <w:bookmarkStart w:id="15" w:name="_Toc213843854"/>
      <w:r w:rsidRPr="009A2F76">
        <w:rPr>
          <w:rFonts w:ascii="Times New Roman" w:eastAsia="Aptos" w:hAnsi="Times New Roman" w:cs="Times New Roman"/>
          <w:sz w:val="20"/>
          <w:szCs w:val="20"/>
        </w:rPr>
        <w:lastRenderedPageBreak/>
        <w:t>References</w:t>
      </w:r>
      <w:bookmarkEnd w:id="15"/>
    </w:p>
    <w:p w14:paraId="3489866F" w14:textId="77777777" w:rsidR="00A2786C" w:rsidRPr="009A2F76" w:rsidRDefault="00A2786C" w:rsidP="00A2786C">
      <w:pPr>
        <w:rPr>
          <w:rFonts w:ascii="Times New Roman" w:hAnsi="Times New Roman" w:cs="Times New Roman"/>
          <w:sz w:val="20"/>
          <w:szCs w:val="20"/>
        </w:rPr>
      </w:pPr>
    </w:p>
    <w:p w14:paraId="15DE487C" w14:textId="77777777" w:rsidR="00E234F4" w:rsidRPr="00E234F4" w:rsidRDefault="006B50A8" w:rsidP="00E234F4">
      <w:pPr>
        <w:pStyle w:val="Bibliography"/>
        <w:rPr>
          <w:lang w:val="en-GB"/>
        </w:rPr>
      </w:pPr>
      <w:r w:rsidRPr="009A2F76">
        <w:rPr>
          <w:rFonts w:eastAsia="Aptos"/>
          <w:b/>
          <w:bCs/>
          <w:sz w:val="20"/>
          <w:szCs w:val="20"/>
        </w:rPr>
        <w:fldChar w:fldCharType="begin"/>
      </w:r>
      <w:r w:rsidR="00E234F4">
        <w:rPr>
          <w:rFonts w:eastAsia="Aptos"/>
          <w:b/>
          <w:bCs/>
          <w:sz w:val="20"/>
          <w:szCs w:val="20"/>
        </w:rPr>
        <w:instrText xml:space="preserve"> ADDIN ZOTERO_BIBL {"uncited":[],"omitted":[],"custom":[]} CSL_BIBLIOGRAPHY </w:instrText>
      </w:r>
      <w:r w:rsidRPr="009A2F76">
        <w:rPr>
          <w:rFonts w:eastAsia="Aptos"/>
          <w:b/>
          <w:bCs/>
          <w:sz w:val="20"/>
          <w:szCs w:val="20"/>
        </w:rPr>
        <w:fldChar w:fldCharType="separate"/>
      </w:r>
      <w:r w:rsidR="00E234F4" w:rsidRPr="00E234F4">
        <w:rPr>
          <w:lang w:val="en-GB"/>
        </w:rPr>
        <w:t xml:space="preserve">Baecker, L., Iyengar, U., Del Piccolo, M. C., &amp; Mechelli, A. (2025). Impacts of extreme heat on mental health: Systematic review and qualitative investigation of the underpinning mechanisms. </w:t>
      </w:r>
      <w:r w:rsidR="00E234F4" w:rsidRPr="00E234F4">
        <w:rPr>
          <w:i/>
          <w:iCs/>
          <w:lang w:val="en-GB"/>
        </w:rPr>
        <w:t>The Journal of Climate Change and Health</w:t>
      </w:r>
      <w:r w:rsidR="00E234F4" w:rsidRPr="00E234F4">
        <w:rPr>
          <w:lang w:val="en-GB"/>
        </w:rPr>
        <w:t xml:space="preserve">, </w:t>
      </w:r>
      <w:r w:rsidR="00E234F4" w:rsidRPr="00E234F4">
        <w:rPr>
          <w:i/>
          <w:iCs/>
          <w:lang w:val="en-GB"/>
        </w:rPr>
        <w:t>22</w:t>
      </w:r>
      <w:r w:rsidR="00E234F4" w:rsidRPr="00E234F4">
        <w:rPr>
          <w:lang w:val="en-GB"/>
        </w:rPr>
        <w:t>, 100446. https://doi.org/10.1016/j.joclim.2025.100446</w:t>
      </w:r>
    </w:p>
    <w:p w14:paraId="0B8F8655" w14:textId="77777777" w:rsidR="00E234F4" w:rsidRPr="00E234F4" w:rsidRDefault="00E234F4" w:rsidP="00E234F4">
      <w:pPr>
        <w:pStyle w:val="Bibliography"/>
        <w:rPr>
          <w:lang w:val="en-GB"/>
        </w:rPr>
      </w:pPr>
      <w:r w:rsidRPr="00E234F4">
        <w:rPr>
          <w:lang w:val="en-GB"/>
        </w:rPr>
        <w:t xml:space="preserve">Bao, Y., Li, Y., Gu, J., Shen, C., Zhang, Y., Deng, X., Han, L., &amp; Ran, J. (2025). Urban heat island impacts on mental health in middle-aged and older adults. </w:t>
      </w:r>
      <w:r w:rsidRPr="00E234F4">
        <w:rPr>
          <w:i/>
          <w:iCs/>
          <w:lang w:val="en-GB"/>
        </w:rPr>
        <w:t>Environment International</w:t>
      </w:r>
      <w:r w:rsidRPr="00E234F4">
        <w:rPr>
          <w:lang w:val="en-GB"/>
        </w:rPr>
        <w:t xml:space="preserve">, </w:t>
      </w:r>
      <w:r w:rsidRPr="00E234F4">
        <w:rPr>
          <w:i/>
          <w:iCs/>
          <w:lang w:val="en-GB"/>
        </w:rPr>
        <w:t>199</w:t>
      </w:r>
      <w:r w:rsidRPr="00E234F4">
        <w:rPr>
          <w:lang w:val="en-GB"/>
        </w:rPr>
        <w:t>, 109470. https://doi.org/10.1016/j.envint.2025.109470</w:t>
      </w:r>
    </w:p>
    <w:p w14:paraId="1C2110B8" w14:textId="77777777" w:rsidR="00E234F4" w:rsidRPr="00E234F4" w:rsidRDefault="00E234F4" w:rsidP="00E234F4">
      <w:pPr>
        <w:pStyle w:val="Bibliography"/>
        <w:rPr>
          <w:lang w:val="en-GB"/>
        </w:rPr>
      </w:pPr>
      <w:r w:rsidRPr="00E234F4">
        <w:rPr>
          <w:lang w:val="en-GB"/>
        </w:rPr>
        <w:t xml:space="preserve">Basu, R., Gavin, L., Pearson, D., Ebisu, K., &amp; Malig, B. (2018). Examining the Association Between Apparent Temperature and Mental Health-Related Emergency Room Visits in California. </w:t>
      </w:r>
      <w:r w:rsidRPr="00E234F4">
        <w:rPr>
          <w:i/>
          <w:iCs/>
          <w:lang w:val="en-GB"/>
        </w:rPr>
        <w:t>American Journal of Epidemiology</w:t>
      </w:r>
      <w:r w:rsidRPr="00E234F4">
        <w:rPr>
          <w:lang w:val="en-GB"/>
        </w:rPr>
        <w:t xml:space="preserve">, </w:t>
      </w:r>
      <w:r w:rsidRPr="00E234F4">
        <w:rPr>
          <w:i/>
          <w:iCs/>
          <w:lang w:val="en-GB"/>
        </w:rPr>
        <w:t>187</w:t>
      </w:r>
      <w:r w:rsidRPr="00E234F4">
        <w:rPr>
          <w:lang w:val="en-GB"/>
        </w:rPr>
        <w:t>(4), 726–735. https://doi.org/10.1093/aje/kwx295</w:t>
      </w:r>
    </w:p>
    <w:p w14:paraId="3B8B3245" w14:textId="77777777" w:rsidR="00E234F4" w:rsidRPr="00E234F4" w:rsidRDefault="00E234F4" w:rsidP="00E234F4">
      <w:pPr>
        <w:pStyle w:val="Bibliography"/>
        <w:rPr>
          <w:lang w:val="en-GB"/>
        </w:rPr>
      </w:pPr>
      <w:r w:rsidRPr="00E234F4">
        <w:rPr>
          <w:lang w:val="en-GB"/>
        </w:rPr>
        <w:t xml:space="preserve">Bundo, M., De Schrijver, E., Federspiel, A., Toreti, A., Xoplaki, E., Luterbacher, J., Franco, O. H., Müller, T., &amp; Vicedo-Cabrera, A. M. (2021). Ambient temperature and mental health hospitalizations in Bern, Switzerland: A 45-year time-series study. </w:t>
      </w:r>
      <w:r w:rsidRPr="00E234F4">
        <w:rPr>
          <w:i/>
          <w:iCs/>
          <w:lang w:val="en-GB"/>
        </w:rPr>
        <w:t>PLOS ONE</w:t>
      </w:r>
      <w:r w:rsidRPr="00E234F4">
        <w:rPr>
          <w:lang w:val="en-GB"/>
        </w:rPr>
        <w:t xml:space="preserve">, </w:t>
      </w:r>
      <w:r w:rsidRPr="00E234F4">
        <w:rPr>
          <w:i/>
          <w:iCs/>
          <w:lang w:val="en-GB"/>
        </w:rPr>
        <w:t>16</w:t>
      </w:r>
      <w:r w:rsidRPr="00E234F4">
        <w:rPr>
          <w:lang w:val="en-GB"/>
        </w:rPr>
        <w:t>(10), e0258302. https://doi.org/10.1371/journal.pone.0258302</w:t>
      </w:r>
    </w:p>
    <w:p w14:paraId="66144938" w14:textId="77777777" w:rsidR="00E234F4" w:rsidRPr="00E234F4" w:rsidRDefault="00E234F4" w:rsidP="00E234F4">
      <w:pPr>
        <w:pStyle w:val="Bibliography"/>
        <w:rPr>
          <w:lang w:val="en-GB"/>
        </w:rPr>
      </w:pPr>
      <w:r w:rsidRPr="00E234F4">
        <w:rPr>
          <w:lang w:val="en-GB"/>
        </w:rPr>
        <w:t xml:space="preserve">Bundo, M., Preisig, M., Merikangas, K., Glaus, J., Vaucher, J., Waeber, G., Marques-Vidal, P., Strippoli, M.-P. F., Müller, T., Franco, O., &amp; Vicedo-Cabrera, A. M. (2023). How ambient temperature affects mood: An ecological momentary assessment study in Switzerland. </w:t>
      </w:r>
      <w:r w:rsidRPr="00E234F4">
        <w:rPr>
          <w:i/>
          <w:iCs/>
          <w:lang w:val="en-GB"/>
        </w:rPr>
        <w:t>Environmental Health</w:t>
      </w:r>
      <w:r w:rsidRPr="00E234F4">
        <w:rPr>
          <w:lang w:val="en-GB"/>
        </w:rPr>
        <w:t xml:space="preserve">, </w:t>
      </w:r>
      <w:r w:rsidRPr="00E234F4">
        <w:rPr>
          <w:i/>
          <w:iCs/>
          <w:lang w:val="en-GB"/>
        </w:rPr>
        <w:t>22</w:t>
      </w:r>
      <w:r w:rsidRPr="00E234F4">
        <w:rPr>
          <w:lang w:val="en-GB"/>
        </w:rPr>
        <w:t>(1), 52. https://doi.org/10.1186/s12940-023-01003-9</w:t>
      </w:r>
    </w:p>
    <w:p w14:paraId="3349E67A" w14:textId="77777777" w:rsidR="00E234F4" w:rsidRPr="00E234F4" w:rsidRDefault="00E234F4" w:rsidP="00E234F4">
      <w:pPr>
        <w:pStyle w:val="Bibliography"/>
        <w:rPr>
          <w:lang w:val="en-GB"/>
        </w:rPr>
      </w:pPr>
      <w:r w:rsidRPr="00E234F4">
        <w:rPr>
          <w:lang w:val="en-GB"/>
        </w:rPr>
        <w:lastRenderedPageBreak/>
        <w:t xml:space="preserve">Cohen, G., Rowland, S. T., Benavides, J., Lindert, J., Kioumourtzoglou, M.-A., &amp; Parks, R. M. (2024). Daily temperature variability and mental health-related hospital visits in New York State. </w:t>
      </w:r>
      <w:r w:rsidRPr="00E234F4">
        <w:rPr>
          <w:i/>
          <w:iCs/>
          <w:lang w:val="en-GB"/>
        </w:rPr>
        <w:t>Environmental Research</w:t>
      </w:r>
      <w:r w:rsidRPr="00E234F4">
        <w:rPr>
          <w:lang w:val="en-GB"/>
        </w:rPr>
        <w:t xml:space="preserve">, </w:t>
      </w:r>
      <w:r w:rsidRPr="00E234F4">
        <w:rPr>
          <w:i/>
          <w:iCs/>
          <w:lang w:val="en-GB"/>
        </w:rPr>
        <w:t>257</w:t>
      </w:r>
      <w:r w:rsidRPr="00E234F4">
        <w:rPr>
          <w:lang w:val="en-GB"/>
        </w:rPr>
        <w:t>, 119238. https://doi.org/10.1016/j.envres.2024.119238</w:t>
      </w:r>
    </w:p>
    <w:p w14:paraId="351B96D6" w14:textId="77777777" w:rsidR="00E234F4" w:rsidRPr="00E234F4" w:rsidRDefault="00E234F4" w:rsidP="00E234F4">
      <w:pPr>
        <w:pStyle w:val="Bibliography"/>
        <w:rPr>
          <w:lang w:val="en-GB"/>
        </w:rPr>
      </w:pPr>
      <w:r w:rsidRPr="00E234F4">
        <w:rPr>
          <w:lang w:val="en-GB"/>
        </w:rPr>
        <w:t xml:space="preserve">Corvetto, J. F., Federspiel, A., Sewe, M. O., Müller, T., Bunker, A., &amp; Sauerborn, R. (2023). Impact of heat on mental health emergency visits: A time series study from all public emergency centres, in Curitiba, Brazil. </w:t>
      </w:r>
      <w:r w:rsidRPr="00E234F4">
        <w:rPr>
          <w:i/>
          <w:iCs/>
          <w:lang w:val="en-GB"/>
        </w:rPr>
        <w:t>BMJ Open</w:t>
      </w:r>
      <w:r w:rsidRPr="00E234F4">
        <w:rPr>
          <w:lang w:val="en-GB"/>
        </w:rPr>
        <w:t xml:space="preserve">, </w:t>
      </w:r>
      <w:r w:rsidRPr="00E234F4">
        <w:rPr>
          <w:i/>
          <w:iCs/>
          <w:lang w:val="en-GB"/>
        </w:rPr>
        <w:t>13</w:t>
      </w:r>
      <w:r w:rsidRPr="00E234F4">
        <w:rPr>
          <w:lang w:val="en-GB"/>
        </w:rPr>
        <w:t>(12), e079049. https://doi.org/10.1136/bmjopen-2023-079049</w:t>
      </w:r>
    </w:p>
    <w:p w14:paraId="7E765246" w14:textId="77777777" w:rsidR="00E234F4" w:rsidRPr="00E234F4" w:rsidRDefault="00E234F4" w:rsidP="00E234F4">
      <w:pPr>
        <w:pStyle w:val="Bibliography"/>
        <w:rPr>
          <w:lang w:val="en-GB"/>
        </w:rPr>
      </w:pPr>
      <w:r w:rsidRPr="00E234F4">
        <w:rPr>
          <w:lang w:val="en-GB"/>
        </w:rPr>
        <w:t xml:space="preserve">Corvetto, J. F., Helou, A. Y., Kriit, H. K., Federspiel, A., Bunker, A., Liyanage, P., Costa, L. F., Müller, T., &amp; Sauerborn, R. (2024). Private vs. public emergency visits for mental health due to heat: An indirect socioeconomic assessment of heat vulnerability and healthcare access, in Curitiba, Brazil. </w:t>
      </w:r>
      <w:r w:rsidRPr="00E234F4">
        <w:rPr>
          <w:i/>
          <w:iCs/>
          <w:lang w:val="en-GB"/>
        </w:rPr>
        <w:t>Science of The Total Environment</w:t>
      </w:r>
      <w:r w:rsidRPr="00E234F4">
        <w:rPr>
          <w:lang w:val="en-GB"/>
        </w:rPr>
        <w:t xml:space="preserve">, </w:t>
      </w:r>
      <w:r w:rsidRPr="00E234F4">
        <w:rPr>
          <w:i/>
          <w:iCs/>
          <w:lang w:val="en-GB"/>
        </w:rPr>
        <w:t>934</w:t>
      </w:r>
      <w:r w:rsidRPr="00E234F4">
        <w:rPr>
          <w:lang w:val="en-GB"/>
        </w:rPr>
        <w:t>, 173312. https://doi.org/10.1016/j.scitotenv.2024.173312</w:t>
      </w:r>
    </w:p>
    <w:p w14:paraId="1C3F5306" w14:textId="77777777" w:rsidR="00E234F4" w:rsidRPr="00E234F4" w:rsidRDefault="00E234F4" w:rsidP="00E234F4">
      <w:pPr>
        <w:pStyle w:val="Bibliography"/>
        <w:rPr>
          <w:lang w:val="en-GB"/>
        </w:rPr>
      </w:pPr>
      <w:r w:rsidRPr="00E234F4">
        <w:rPr>
          <w:lang w:val="en-GB"/>
        </w:rPr>
        <w:t xml:space="preserve">Crank, P. J., Hondula, D. M., &amp; Sailor, D. J. (2023). Mental health and air temperature: Attributable risk analysis for schizophrenia hospital admissions in arid urban climates. </w:t>
      </w:r>
      <w:r w:rsidRPr="00E234F4">
        <w:rPr>
          <w:i/>
          <w:iCs/>
          <w:lang w:val="en-GB"/>
        </w:rPr>
        <w:t>Science of The Total Environment</w:t>
      </w:r>
      <w:r w:rsidRPr="00E234F4">
        <w:rPr>
          <w:lang w:val="en-GB"/>
        </w:rPr>
        <w:t xml:space="preserve">, </w:t>
      </w:r>
      <w:r w:rsidRPr="00E234F4">
        <w:rPr>
          <w:i/>
          <w:iCs/>
          <w:lang w:val="en-GB"/>
        </w:rPr>
        <w:t>862</w:t>
      </w:r>
      <w:r w:rsidRPr="00E234F4">
        <w:rPr>
          <w:lang w:val="en-GB"/>
        </w:rPr>
        <w:t>, 160599. https://doi.org/10.1016/j.scitotenv.2022.160599</w:t>
      </w:r>
    </w:p>
    <w:p w14:paraId="4460CFF1" w14:textId="77777777" w:rsidR="00E234F4" w:rsidRPr="00E234F4" w:rsidRDefault="00E234F4" w:rsidP="00E234F4">
      <w:pPr>
        <w:pStyle w:val="Bibliography"/>
        <w:rPr>
          <w:lang w:val="en-GB"/>
        </w:rPr>
      </w:pPr>
      <w:r w:rsidRPr="00E234F4">
        <w:rPr>
          <w:lang w:val="en-GB"/>
        </w:rPr>
        <w:t xml:space="preserve">Critical Appraisal Skills Programme. (2024). </w:t>
      </w:r>
      <w:r w:rsidRPr="00E234F4">
        <w:rPr>
          <w:i/>
          <w:iCs/>
          <w:lang w:val="en-GB"/>
        </w:rPr>
        <w:t>CASP Checklist: For Qualitative Research</w:t>
      </w:r>
      <w:r w:rsidRPr="00E234F4">
        <w:rPr>
          <w:lang w:val="en-GB"/>
        </w:rPr>
        <w:t>. CASP UK.</w:t>
      </w:r>
    </w:p>
    <w:p w14:paraId="51162452" w14:textId="77777777" w:rsidR="00E234F4" w:rsidRPr="00E234F4" w:rsidRDefault="00E234F4" w:rsidP="00E234F4">
      <w:pPr>
        <w:pStyle w:val="Bibliography"/>
        <w:rPr>
          <w:lang w:val="en-GB"/>
        </w:rPr>
      </w:pPr>
      <w:r w:rsidRPr="00E234F4">
        <w:rPr>
          <w:lang w:val="en-GB"/>
        </w:rPr>
        <w:t xml:space="preserve">Dang, T. N., Vy, N. T. T., Thuong, D. T. H., Phung, D., Van Dung, D., &amp; Le An, P. (2022). Main and added effects of heatwaves on hospitalizations for mental and behavioral </w:t>
      </w:r>
      <w:r w:rsidRPr="00E234F4">
        <w:rPr>
          <w:lang w:val="en-GB"/>
        </w:rPr>
        <w:lastRenderedPageBreak/>
        <w:t xml:space="preserve">disorders in a tropical megacity of Vietnam. </w:t>
      </w:r>
      <w:r w:rsidRPr="00E234F4">
        <w:rPr>
          <w:i/>
          <w:iCs/>
          <w:lang w:val="en-GB"/>
        </w:rPr>
        <w:t>Environmental Science and Pollution Research</w:t>
      </w:r>
      <w:r w:rsidRPr="00E234F4">
        <w:rPr>
          <w:lang w:val="en-GB"/>
        </w:rPr>
        <w:t xml:space="preserve">, </w:t>
      </w:r>
      <w:r w:rsidRPr="00E234F4">
        <w:rPr>
          <w:i/>
          <w:iCs/>
          <w:lang w:val="en-GB"/>
        </w:rPr>
        <w:t>29</w:t>
      </w:r>
      <w:r w:rsidRPr="00E234F4">
        <w:rPr>
          <w:lang w:val="en-GB"/>
        </w:rPr>
        <w:t>(39), 59094–59103. https://doi.org/10.1007/s11356-022-19898-1</w:t>
      </w:r>
    </w:p>
    <w:p w14:paraId="597C3A79" w14:textId="77777777" w:rsidR="00E234F4" w:rsidRPr="00E234F4" w:rsidRDefault="00E234F4" w:rsidP="00E234F4">
      <w:pPr>
        <w:pStyle w:val="Bibliography"/>
        <w:rPr>
          <w:lang w:val="en-GB"/>
        </w:rPr>
      </w:pPr>
      <w:r w:rsidRPr="00E234F4">
        <w:rPr>
          <w:lang w:val="en-GB"/>
        </w:rPr>
        <w:t xml:space="preserve">Dey, C., Wu, J., Uesi, J., Sara, G., Dudley, M., Knight, K., Scott, J. G., Jay, O., Bowden, M., &amp; Perkes, I. E. (2025). Youth suicidality risk relative to ambient temperature and heatwaves across climate zones: A time series analysis of emergency department presentations in New South Wales, Australia. </w:t>
      </w:r>
      <w:r w:rsidRPr="00E234F4">
        <w:rPr>
          <w:i/>
          <w:iCs/>
          <w:lang w:val="en-GB"/>
        </w:rPr>
        <w:t>Australian &amp; New Zealand Journal of Psychiatry</w:t>
      </w:r>
      <w:r w:rsidRPr="00E234F4">
        <w:rPr>
          <w:lang w:val="en-GB"/>
        </w:rPr>
        <w:t xml:space="preserve">, </w:t>
      </w:r>
      <w:r w:rsidRPr="00E234F4">
        <w:rPr>
          <w:i/>
          <w:iCs/>
          <w:lang w:val="en-GB"/>
        </w:rPr>
        <w:t>59</w:t>
      </w:r>
      <w:r w:rsidRPr="00E234F4">
        <w:rPr>
          <w:lang w:val="en-GB"/>
        </w:rPr>
        <w:t>(1), 18–28. https://doi.org/10.1177/00048674241290449</w:t>
      </w:r>
    </w:p>
    <w:p w14:paraId="0DDC2840" w14:textId="77777777" w:rsidR="00E234F4" w:rsidRPr="00E234F4" w:rsidRDefault="00E234F4" w:rsidP="00E234F4">
      <w:pPr>
        <w:pStyle w:val="Bibliography"/>
        <w:rPr>
          <w:lang w:val="en-GB"/>
        </w:rPr>
      </w:pPr>
      <w:r w:rsidRPr="00E234F4">
        <w:rPr>
          <w:lang w:val="en-GB"/>
        </w:rPr>
        <w:t xml:space="preserve">Dumont, C. R., &amp; Mathis, W. S. (2023). Mapping Heat Vulnerability of a Community Mental Health Center Population. </w:t>
      </w:r>
      <w:r w:rsidRPr="00E234F4">
        <w:rPr>
          <w:i/>
          <w:iCs/>
          <w:lang w:val="en-GB"/>
        </w:rPr>
        <w:t>Community Mental Health Journal</w:t>
      </w:r>
      <w:r w:rsidRPr="00E234F4">
        <w:rPr>
          <w:lang w:val="en-GB"/>
        </w:rPr>
        <w:t xml:space="preserve">, </w:t>
      </w:r>
      <w:r w:rsidRPr="00E234F4">
        <w:rPr>
          <w:i/>
          <w:iCs/>
          <w:lang w:val="en-GB"/>
        </w:rPr>
        <w:t>59</w:t>
      </w:r>
      <w:r w:rsidRPr="00E234F4">
        <w:rPr>
          <w:lang w:val="en-GB"/>
        </w:rPr>
        <w:t>(7), 1330–1340. https://doi.org/10.1007/s10597-023-01119-9</w:t>
      </w:r>
    </w:p>
    <w:p w14:paraId="5200CF21" w14:textId="77777777" w:rsidR="00E234F4" w:rsidRPr="00E234F4" w:rsidRDefault="00E234F4" w:rsidP="00E234F4">
      <w:pPr>
        <w:pStyle w:val="Bibliography"/>
        <w:rPr>
          <w:lang w:val="en-GB"/>
        </w:rPr>
      </w:pPr>
      <w:r w:rsidRPr="00E234F4">
        <w:rPr>
          <w:lang w:val="en-GB"/>
        </w:rPr>
        <w:t xml:space="preserve">Fang, B., &amp; Zhang, Q. (2025). Heatwaves and its impact on the depressive symptoms among Chinese community-dwelling older adults: Examining the role of social participation. </w:t>
      </w:r>
      <w:r w:rsidRPr="00E234F4">
        <w:rPr>
          <w:i/>
          <w:iCs/>
          <w:lang w:val="en-GB"/>
        </w:rPr>
        <w:t>Archives of Gerontology and Geriatrics</w:t>
      </w:r>
      <w:r w:rsidRPr="00E234F4">
        <w:rPr>
          <w:lang w:val="en-GB"/>
        </w:rPr>
        <w:t xml:space="preserve">, </w:t>
      </w:r>
      <w:r w:rsidRPr="00E234F4">
        <w:rPr>
          <w:i/>
          <w:iCs/>
          <w:lang w:val="en-GB"/>
        </w:rPr>
        <w:t>129</w:t>
      </w:r>
      <w:r w:rsidRPr="00E234F4">
        <w:rPr>
          <w:lang w:val="en-GB"/>
        </w:rPr>
        <w:t>, 105668. https://doi.org/10.1016/j.archger.2024.105668</w:t>
      </w:r>
    </w:p>
    <w:p w14:paraId="04170174" w14:textId="77777777" w:rsidR="00E234F4" w:rsidRPr="00E234F4" w:rsidRDefault="00E234F4" w:rsidP="00E234F4">
      <w:pPr>
        <w:pStyle w:val="Bibliography"/>
        <w:rPr>
          <w:lang w:val="en-GB"/>
        </w:rPr>
      </w:pPr>
      <w:r w:rsidRPr="00E234F4">
        <w:rPr>
          <w:lang w:val="en-GB"/>
        </w:rPr>
        <w:t xml:space="preserve">Florido Ngu, F., Kelman, I., Chambers, J., &amp; Ayeb-Karlsson, S. (2021). Correlating heatwaves and relative humidity with suicide (fatal intentional self-harm). </w:t>
      </w:r>
      <w:r w:rsidRPr="00E234F4">
        <w:rPr>
          <w:i/>
          <w:iCs/>
          <w:lang w:val="en-GB"/>
        </w:rPr>
        <w:t>Scientific Reports</w:t>
      </w:r>
      <w:r w:rsidRPr="00E234F4">
        <w:rPr>
          <w:lang w:val="en-GB"/>
        </w:rPr>
        <w:t xml:space="preserve">, </w:t>
      </w:r>
      <w:r w:rsidRPr="00E234F4">
        <w:rPr>
          <w:i/>
          <w:iCs/>
          <w:lang w:val="en-GB"/>
        </w:rPr>
        <w:t>11</w:t>
      </w:r>
      <w:r w:rsidRPr="00E234F4">
        <w:rPr>
          <w:lang w:val="en-GB"/>
        </w:rPr>
        <w:t>(1), 22175. https://doi.org/10.1038/s41598-021-01448-3</w:t>
      </w:r>
    </w:p>
    <w:p w14:paraId="019F782A" w14:textId="77777777" w:rsidR="00E234F4" w:rsidRPr="00E234F4" w:rsidRDefault="00E234F4" w:rsidP="00E234F4">
      <w:pPr>
        <w:pStyle w:val="Bibliography"/>
        <w:rPr>
          <w:lang w:val="en-GB"/>
        </w:rPr>
      </w:pPr>
      <w:r w:rsidRPr="00E234F4">
        <w:rPr>
          <w:lang w:val="en-GB"/>
        </w:rPr>
        <w:t xml:space="preserve">Gao, X., Liu, S., Jing, X., Wang, R., Song, M., Liu, X., Wang, X., Wang, L., &amp; An, C. (2023). Protective effects of low temperature on the risk of hospitalization for mental and behavioral disorders: A time series study. </w:t>
      </w:r>
      <w:r w:rsidRPr="00E234F4">
        <w:rPr>
          <w:i/>
          <w:iCs/>
          <w:lang w:val="en-GB"/>
        </w:rPr>
        <w:t>Postgraduate Medicine</w:t>
      </w:r>
      <w:r w:rsidRPr="00E234F4">
        <w:rPr>
          <w:lang w:val="en-GB"/>
        </w:rPr>
        <w:t xml:space="preserve">, </w:t>
      </w:r>
      <w:r w:rsidRPr="00E234F4">
        <w:rPr>
          <w:i/>
          <w:iCs/>
          <w:lang w:val="en-GB"/>
        </w:rPr>
        <w:t>135</w:t>
      </w:r>
      <w:r w:rsidRPr="00E234F4">
        <w:rPr>
          <w:lang w:val="en-GB"/>
        </w:rPr>
        <w:t>(5), 493–500. https://doi.org/10.1080/00325481.2023.2201148</w:t>
      </w:r>
    </w:p>
    <w:p w14:paraId="5DD19F80" w14:textId="77777777" w:rsidR="00E234F4" w:rsidRPr="00E234F4" w:rsidRDefault="00E234F4" w:rsidP="00E234F4">
      <w:pPr>
        <w:pStyle w:val="Bibliography"/>
        <w:rPr>
          <w:lang w:val="en-GB"/>
        </w:rPr>
      </w:pPr>
      <w:r w:rsidRPr="00E234F4">
        <w:rPr>
          <w:lang w:val="en-GB"/>
        </w:rPr>
        <w:lastRenderedPageBreak/>
        <w:t xml:space="preserve">Goudet, J.-M., Binte Arif, F., Owais, H., Uddin Ahmed, H., &amp; Ridde, V. (2024). Climate change and women’s mental health in two vulnerable communities of Bangladesh: An ethnographic study. </w:t>
      </w:r>
      <w:r w:rsidRPr="00E234F4">
        <w:rPr>
          <w:i/>
          <w:iCs/>
          <w:lang w:val="en-GB"/>
        </w:rPr>
        <w:t>PLOS Global Public Health</w:t>
      </w:r>
      <w:r w:rsidRPr="00E234F4">
        <w:rPr>
          <w:lang w:val="en-GB"/>
        </w:rPr>
        <w:t xml:space="preserve">, </w:t>
      </w:r>
      <w:r w:rsidRPr="00E234F4">
        <w:rPr>
          <w:i/>
          <w:iCs/>
          <w:lang w:val="en-GB"/>
        </w:rPr>
        <w:t>4</w:t>
      </w:r>
      <w:r w:rsidRPr="00E234F4">
        <w:rPr>
          <w:lang w:val="en-GB"/>
        </w:rPr>
        <w:t>(6), e0002080. https://doi.org/10.1371/journal.pgph.0002080</w:t>
      </w:r>
    </w:p>
    <w:p w14:paraId="4DE0CCD7" w14:textId="77777777" w:rsidR="00E234F4" w:rsidRPr="00E234F4" w:rsidRDefault="00E234F4" w:rsidP="00E234F4">
      <w:pPr>
        <w:pStyle w:val="Bibliography"/>
        <w:rPr>
          <w:lang w:val="en-GB"/>
        </w:rPr>
      </w:pPr>
      <w:r w:rsidRPr="00E234F4">
        <w:rPr>
          <w:lang w:val="en-GB"/>
        </w:rPr>
        <w:t xml:space="preserve">Green, J., &amp; Thorogood, N. (2018). </w:t>
      </w:r>
      <w:r w:rsidRPr="00E234F4">
        <w:rPr>
          <w:i/>
          <w:iCs/>
          <w:lang w:val="en-GB"/>
        </w:rPr>
        <w:t>Qualitative methods for health research</w:t>
      </w:r>
      <w:r w:rsidRPr="00E234F4">
        <w:rPr>
          <w:lang w:val="en-GB"/>
        </w:rPr>
        <w:t xml:space="preserve"> (4th edition). SAGE.</w:t>
      </w:r>
    </w:p>
    <w:p w14:paraId="441F2328" w14:textId="77777777" w:rsidR="00E234F4" w:rsidRPr="00E234F4" w:rsidRDefault="00E234F4" w:rsidP="00E234F4">
      <w:pPr>
        <w:pStyle w:val="Bibliography"/>
        <w:rPr>
          <w:lang w:val="en-GB"/>
        </w:rPr>
      </w:pPr>
      <w:r w:rsidRPr="00E234F4">
        <w:rPr>
          <w:lang w:val="en-GB"/>
        </w:rPr>
        <w:t xml:space="preserve">Guo, M., Zheng, J., Zhang, J., Li, J., Wang, Q., &amp; Lai, D. W. L. (2025). Impact of extreme weather events on mental health among older adults in China: A longitudinal study. </w:t>
      </w:r>
      <w:r w:rsidRPr="00E234F4">
        <w:rPr>
          <w:i/>
          <w:iCs/>
          <w:lang w:val="en-GB"/>
        </w:rPr>
        <w:t>Sustainable Cities and Society</w:t>
      </w:r>
      <w:r w:rsidRPr="00E234F4">
        <w:rPr>
          <w:lang w:val="en-GB"/>
        </w:rPr>
        <w:t xml:space="preserve">, </w:t>
      </w:r>
      <w:r w:rsidRPr="00E234F4">
        <w:rPr>
          <w:i/>
          <w:iCs/>
          <w:lang w:val="en-GB"/>
        </w:rPr>
        <w:t>130</w:t>
      </w:r>
      <w:r w:rsidRPr="00E234F4">
        <w:rPr>
          <w:lang w:val="en-GB"/>
        </w:rPr>
        <w:t>, 106580. https://doi.org/10.1016/j.scs.2025.106580</w:t>
      </w:r>
    </w:p>
    <w:p w14:paraId="79948135" w14:textId="77777777" w:rsidR="00E234F4" w:rsidRPr="00E234F4" w:rsidRDefault="00E234F4" w:rsidP="00E234F4">
      <w:pPr>
        <w:pStyle w:val="Bibliography"/>
        <w:rPr>
          <w:lang w:val="en-GB"/>
        </w:rPr>
      </w:pPr>
      <w:r w:rsidRPr="00E234F4">
        <w:rPr>
          <w:lang w:val="en-GB"/>
        </w:rPr>
        <w:t xml:space="preserve">Hansen, A., Bi, P., Nitschke, M., Ryan, P., Pisaniello, D., &amp; Tucket, G. (2008). The Effect of Heat Waves on Mental Health in a Temperate Australian City. </w:t>
      </w:r>
      <w:r w:rsidRPr="00E234F4">
        <w:rPr>
          <w:i/>
          <w:iCs/>
          <w:lang w:val="en-GB"/>
        </w:rPr>
        <w:t>Environmental Health Perspectives</w:t>
      </w:r>
      <w:r w:rsidRPr="00E234F4">
        <w:rPr>
          <w:lang w:val="en-GB"/>
        </w:rPr>
        <w:t xml:space="preserve">, </w:t>
      </w:r>
      <w:r w:rsidRPr="00E234F4">
        <w:rPr>
          <w:i/>
          <w:iCs/>
          <w:lang w:val="en-GB"/>
        </w:rPr>
        <w:t>116</w:t>
      </w:r>
      <w:r w:rsidRPr="00E234F4">
        <w:rPr>
          <w:lang w:val="en-GB"/>
        </w:rPr>
        <w:t>(10), 1369–1375. https://doi.org/doi:10.1289/ehp.11339</w:t>
      </w:r>
    </w:p>
    <w:p w14:paraId="512DB9A0" w14:textId="77777777" w:rsidR="00E234F4" w:rsidRPr="00E234F4" w:rsidRDefault="00E234F4" w:rsidP="00E234F4">
      <w:pPr>
        <w:pStyle w:val="Bibliography"/>
        <w:rPr>
          <w:lang w:val="en-GB"/>
        </w:rPr>
      </w:pPr>
      <w:r w:rsidRPr="00E234F4">
        <w:rPr>
          <w:lang w:val="en-GB"/>
        </w:rPr>
        <w:t xml:space="preserve">Hossain, I., Rana, Md. S., Haque, A. K. M. M., &amp; Al Masud, A. (2024). Urban household adaptation to extreme heatwaves: Health impacts, socio-economic disparities and sustainable strategies in Rajshahi. </w:t>
      </w:r>
      <w:r w:rsidRPr="00E234F4">
        <w:rPr>
          <w:i/>
          <w:iCs/>
          <w:lang w:val="en-GB"/>
        </w:rPr>
        <w:t>Discover Sustainability</w:t>
      </w:r>
      <w:r w:rsidRPr="00E234F4">
        <w:rPr>
          <w:lang w:val="en-GB"/>
        </w:rPr>
        <w:t xml:space="preserve">, </w:t>
      </w:r>
      <w:r w:rsidRPr="00E234F4">
        <w:rPr>
          <w:i/>
          <w:iCs/>
          <w:lang w:val="en-GB"/>
        </w:rPr>
        <w:t>5</w:t>
      </w:r>
      <w:r w:rsidRPr="00E234F4">
        <w:rPr>
          <w:lang w:val="en-GB"/>
        </w:rPr>
        <w:t>(1), 518. https://doi.org/10.1007/s43621-024-00697-2</w:t>
      </w:r>
    </w:p>
    <w:p w14:paraId="62371434" w14:textId="77777777" w:rsidR="00E234F4" w:rsidRPr="00E234F4" w:rsidRDefault="00E234F4" w:rsidP="00E234F4">
      <w:pPr>
        <w:pStyle w:val="Bibliography"/>
        <w:rPr>
          <w:lang w:val="en-GB"/>
        </w:rPr>
      </w:pPr>
      <w:r w:rsidRPr="00E234F4">
        <w:rPr>
          <w:lang w:val="en-GB"/>
        </w:rPr>
        <w:t xml:space="preserve">Hu, J., Hu, W., Xu, Z., Peng, C., Cheng, J., Rong, F., Wang, Y., Zhang, N., Guan, M., &amp; Yu, Y. (2025). Associations of exposure to heatwaves with depression and anxiety among adolescents: A cross-sectional study of the Chinese adolescent health survey. </w:t>
      </w:r>
      <w:r w:rsidRPr="00E234F4">
        <w:rPr>
          <w:i/>
          <w:iCs/>
          <w:lang w:val="en-GB"/>
        </w:rPr>
        <w:t>Journal of Affective Disorders</w:t>
      </w:r>
      <w:r w:rsidRPr="00E234F4">
        <w:rPr>
          <w:lang w:val="en-GB"/>
        </w:rPr>
        <w:t xml:space="preserve">, </w:t>
      </w:r>
      <w:r w:rsidRPr="00E234F4">
        <w:rPr>
          <w:i/>
          <w:iCs/>
          <w:lang w:val="en-GB"/>
        </w:rPr>
        <w:t>387</w:t>
      </w:r>
      <w:r w:rsidRPr="00E234F4">
        <w:rPr>
          <w:lang w:val="en-GB"/>
        </w:rPr>
        <w:t>, 119499. https://doi.org/10.1016/j.jad.2025.119499</w:t>
      </w:r>
    </w:p>
    <w:p w14:paraId="760EEA00" w14:textId="77777777" w:rsidR="00E234F4" w:rsidRPr="00E234F4" w:rsidRDefault="00E234F4" w:rsidP="00E234F4">
      <w:pPr>
        <w:pStyle w:val="Bibliography"/>
        <w:rPr>
          <w:lang w:val="en-GB"/>
        </w:rPr>
      </w:pPr>
      <w:r w:rsidRPr="00E234F4">
        <w:rPr>
          <w:lang w:val="en-GB"/>
        </w:rPr>
        <w:lastRenderedPageBreak/>
        <w:t xml:space="preserve">Huebner, G. M. (2022). The role of parenthood in worry about overheating in homes in the UK and the US and implications for energy use: An online survey study. </w:t>
      </w:r>
      <w:r w:rsidRPr="00E234F4">
        <w:rPr>
          <w:i/>
          <w:iCs/>
          <w:lang w:val="en-GB"/>
        </w:rPr>
        <w:t>PLOS ONE</w:t>
      </w:r>
      <w:r w:rsidRPr="00E234F4">
        <w:rPr>
          <w:lang w:val="en-GB"/>
        </w:rPr>
        <w:t xml:space="preserve">, </w:t>
      </w:r>
      <w:r w:rsidRPr="00E234F4">
        <w:rPr>
          <w:i/>
          <w:iCs/>
          <w:lang w:val="en-GB"/>
        </w:rPr>
        <w:t>17</w:t>
      </w:r>
      <w:r w:rsidRPr="00E234F4">
        <w:rPr>
          <w:lang w:val="en-GB"/>
        </w:rPr>
        <w:t>(12), e0277286. https://doi.org/10.1371/journal.pone.0277286</w:t>
      </w:r>
    </w:p>
    <w:p w14:paraId="3533FD68" w14:textId="77777777" w:rsidR="00E234F4" w:rsidRPr="00E234F4" w:rsidRDefault="00E234F4" w:rsidP="00E234F4">
      <w:pPr>
        <w:pStyle w:val="Bibliography"/>
        <w:rPr>
          <w:lang w:val="en-GB"/>
        </w:rPr>
      </w:pPr>
      <w:r w:rsidRPr="00E234F4">
        <w:rPr>
          <w:lang w:val="en-GB"/>
        </w:rPr>
        <w:t xml:space="preserve">Kadio, K., Filippi, V., Congo, M., Scorgie, F., Roos, N., Lusambili, A., Nakstad, B., Kovats, S., &amp; Kouanda, S. (2024). Extreme heat, pregnancy and women’s well-being in Burkina Faso: An ethnographical study. </w:t>
      </w:r>
      <w:r w:rsidRPr="00E234F4">
        <w:rPr>
          <w:i/>
          <w:iCs/>
          <w:lang w:val="en-GB"/>
        </w:rPr>
        <w:t>BMJ Global Health</w:t>
      </w:r>
      <w:r w:rsidRPr="00E234F4">
        <w:rPr>
          <w:lang w:val="en-GB"/>
        </w:rPr>
        <w:t xml:space="preserve">, </w:t>
      </w:r>
      <w:r w:rsidRPr="00E234F4">
        <w:rPr>
          <w:i/>
          <w:iCs/>
          <w:lang w:val="en-GB"/>
        </w:rPr>
        <w:t>8</w:t>
      </w:r>
      <w:r w:rsidRPr="00E234F4">
        <w:rPr>
          <w:lang w:val="en-GB"/>
        </w:rPr>
        <w:t>(Suppl 3), e014230. https://doi.org/10.1136/bmjgh-2023-014230</w:t>
      </w:r>
    </w:p>
    <w:p w14:paraId="268D5EEB" w14:textId="77777777" w:rsidR="00E234F4" w:rsidRPr="00E234F4" w:rsidRDefault="00E234F4" w:rsidP="00E234F4">
      <w:pPr>
        <w:pStyle w:val="Bibliography"/>
        <w:rPr>
          <w:lang w:val="en-GB"/>
        </w:rPr>
      </w:pPr>
      <w:r w:rsidRPr="00E234F4">
        <w:rPr>
          <w:lang w:val="en-GB"/>
        </w:rPr>
        <w:t xml:space="preserve">Lavigne, E., Maltby, A., Côté, J.-N., Weinberger, K. R., Hebbern, C., Vicedo-Cabrera, A. M., &amp; Wilk, P. (2023). The effect modification of extreme temperatures on mental and behavior disorders by environmental factors and individual-level characteristics in Canada. </w:t>
      </w:r>
      <w:r w:rsidRPr="00E234F4">
        <w:rPr>
          <w:i/>
          <w:iCs/>
          <w:lang w:val="en-GB"/>
        </w:rPr>
        <w:t>Environmental Research</w:t>
      </w:r>
      <w:r w:rsidRPr="00E234F4">
        <w:rPr>
          <w:lang w:val="en-GB"/>
        </w:rPr>
        <w:t xml:space="preserve">, </w:t>
      </w:r>
      <w:r w:rsidRPr="00E234F4">
        <w:rPr>
          <w:i/>
          <w:iCs/>
          <w:lang w:val="en-GB"/>
        </w:rPr>
        <w:t>219</w:t>
      </w:r>
      <w:r w:rsidRPr="00E234F4">
        <w:rPr>
          <w:lang w:val="en-GB"/>
        </w:rPr>
        <w:t>, 114999. https://doi.org/10.1016/j.envres.2022.114999</w:t>
      </w:r>
    </w:p>
    <w:p w14:paraId="187F1293" w14:textId="77777777" w:rsidR="00E234F4" w:rsidRPr="00E234F4" w:rsidRDefault="00E234F4" w:rsidP="00E234F4">
      <w:pPr>
        <w:pStyle w:val="Bibliography"/>
        <w:rPr>
          <w:lang w:val="en-GB"/>
        </w:rPr>
      </w:pPr>
      <w:r w:rsidRPr="00E234F4">
        <w:rPr>
          <w:lang w:val="en-GB"/>
        </w:rPr>
        <w:t xml:space="preserve">Lee, S., Lee, H., Myung, W., Kim, E. J., &amp; Kim, H. (2018). Mental disease-related emergency admissions attributable to hot temperatures. </w:t>
      </w:r>
      <w:r w:rsidRPr="00E234F4">
        <w:rPr>
          <w:i/>
          <w:iCs/>
          <w:lang w:val="en-GB"/>
        </w:rPr>
        <w:t>Science of The Total Environment</w:t>
      </w:r>
      <w:r w:rsidRPr="00E234F4">
        <w:rPr>
          <w:lang w:val="en-GB"/>
        </w:rPr>
        <w:t xml:space="preserve">, </w:t>
      </w:r>
      <w:r w:rsidRPr="00E234F4">
        <w:rPr>
          <w:i/>
          <w:iCs/>
          <w:lang w:val="en-GB"/>
        </w:rPr>
        <w:t>616–617</w:t>
      </w:r>
      <w:r w:rsidRPr="00E234F4">
        <w:rPr>
          <w:lang w:val="en-GB"/>
        </w:rPr>
        <w:t>, 688–694. https://doi.org/10.1016/j.scitotenv.2017.10.260</w:t>
      </w:r>
    </w:p>
    <w:p w14:paraId="5DF84387" w14:textId="77777777" w:rsidR="00E234F4" w:rsidRPr="00E234F4" w:rsidRDefault="00E234F4" w:rsidP="00E234F4">
      <w:pPr>
        <w:pStyle w:val="Bibliography"/>
        <w:rPr>
          <w:lang w:val="en-GB"/>
        </w:rPr>
      </w:pPr>
      <w:r w:rsidRPr="00E234F4">
        <w:rPr>
          <w:lang w:val="en-GB"/>
        </w:rPr>
        <w:t xml:space="preserve">Li, K., Henderson, S. B., Coker, E. S., McLean, K. E., &amp; Lee, M. J. (2025). The association between hot days and substance-related suicides: A time-stratified case-crossover analysis in British Columbia, Canada. </w:t>
      </w:r>
      <w:r w:rsidRPr="00E234F4">
        <w:rPr>
          <w:i/>
          <w:iCs/>
          <w:lang w:val="en-GB"/>
        </w:rPr>
        <w:t>Environmental Health</w:t>
      </w:r>
      <w:r w:rsidRPr="00E234F4">
        <w:rPr>
          <w:lang w:val="en-GB"/>
        </w:rPr>
        <w:t xml:space="preserve">, </w:t>
      </w:r>
      <w:r w:rsidRPr="00E234F4">
        <w:rPr>
          <w:i/>
          <w:iCs/>
          <w:lang w:val="en-GB"/>
        </w:rPr>
        <w:t>24</w:t>
      </w:r>
      <w:r w:rsidRPr="00E234F4">
        <w:rPr>
          <w:lang w:val="en-GB"/>
        </w:rPr>
        <w:t>(1), 25. https://doi.org/10.1186/s12940-025-01176-5</w:t>
      </w:r>
    </w:p>
    <w:p w14:paraId="18437FBE" w14:textId="77777777" w:rsidR="00E234F4" w:rsidRPr="00E234F4" w:rsidRDefault="00E234F4" w:rsidP="00E234F4">
      <w:pPr>
        <w:pStyle w:val="Bibliography"/>
        <w:rPr>
          <w:lang w:val="en-GB"/>
        </w:rPr>
      </w:pPr>
      <w:r w:rsidRPr="00E234F4">
        <w:rPr>
          <w:lang w:val="en-GB"/>
        </w:rPr>
        <w:t xml:space="preserve">Liu, J., Yu, W., Pan, R., He, Y., Wu, Y., Yan, S., Yi, W., Li, X., Song, R., Yuan, J., Liu, L., Wei, N., Jin, X., Li, Y., Liang, Y., Sun, X., Mei, L., Song, J., Cheng, J., &amp; Su, H. (2022). Association between sequential extreme precipitation-heatwaves events and </w:t>
      </w:r>
      <w:r w:rsidRPr="00E234F4">
        <w:rPr>
          <w:lang w:val="en-GB"/>
        </w:rPr>
        <w:lastRenderedPageBreak/>
        <w:t xml:space="preserve">hospitalizations for schizophrenia: The damage amplification effects of sequential extremes. </w:t>
      </w:r>
      <w:r w:rsidRPr="00E234F4">
        <w:rPr>
          <w:i/>
          <w:iCs/>
          <w:lang w:val="en-GB"/>
        </w:rPr>
        <w:t>Environmental Research</w:t>
      </w:r>
      <w:r w:rsidRPr="00E234F4">
        <w:rPr>
          <w:lang w:val="en-GB"/>
        </w:rPr>
        <w:t xml:space="preserve">, </w:t>
      </w:r>
      <w:r w:rsidRPr="00E234F4">
        <w:rPr>
          <w:i/>
          <w:iCs/>
          <w:lang w:val="en-GB"/>
        </w:rPr>
        <w:t>214</w:t>
      </w:r>
      <w:r w:rsidRPr="00E234F4">
        <w:rPr>
          <w:lang w:val="en-GB"/>
        </w:rPr>
        <w:t>, 114143. https://doi.org/10.1016/j.envres.2022.114143</w:t>
      </w:r>
    </w:p>
    <w:p w14:paraId="70884C80" w14:textId="77777777" w:rsidR="00E234F4" w:rsidRPr="00E234F4" w:rsidRDefault="00E234F4" w:rsidP="00E234F4">
      <w:pPr>
        <w:pStyle w:val="Bibliography"/>
        <w:rPr>
          <w:lang w:val="en-GB"/>
        </w:rPr>
      </w:pPr>
      <w:r w:rsidRPr="00E234F4">
        <w:rPr>
          <w:lang w:val="en-GB"/>
        </w:rPr>
        <w:t xml:space="preserve">Liu, X., Liu, H., Fan, H., Liu, Y., &amp; Ding, G. (2018). Influence of Heat Waves on Daily Hospital Visits for Mental Illness in Jinan, China—A Case-Crossover Study. </w:t>
      </w:r>
      <w:r w:rsidRPr="00E234F4">
        <w:rPr>
          <w:i/>
          <w:iCs/>
          <w:lang w:val="en-GB"/>
        </w:rPr>
        <w:t>International Journal of Environmental Research and Public Health</w:t>
      </w:r>
      <w:r w:rsidRPr="00E234F4">
        <w:rPr>
          <w:lang w:val="en-GB"/>
        </w:rPr>
        <w:t xml:space="preserve">, </w:t>
      </w:r>
      <w:r w:rsidRPr="00E234F4">
        <w:rPr>
          <w:i/>
          <w:iCs/>
          <w:lang w:val="en-GB"/>
        </w:rPr>
        <w:t>16</w:t>
      </w:r>
      <w:r w:rsidRPr="00E234F4">
        <w:rPr>
          <w:lang w:val="en-GB"/>
        </w:rPr>
        <w:t>(1), 87. https://doi.org/10.3390/ijerph16010087</w:t>
      </w:r>
    </w:p>
    <w:p w14:paraId="37EBB858" w14:textId="77777777" w:rsidR="00E234F4" w:rsidRPr="00E234F4" w:rsidRDefault="00E234F4" w:rsidP="00E234F4">
      <w:pPr>
        <w:pStyle w:val="Bibliography"/>
        <w:rPr>
          <w:lang w:val="en-GB"/>
        </w:rPr>
      </w:pPr>
      <w:r w:rsidRPr="00E234F4">
        <w:rPr>
          <w:lang w:val="en-GB"/>
        </w:rPr>
        <w:t xml:space="preserve">Mahakalkar, A. U., Gianquintieri, L., Amici, L., Brovelli, M. A., &amp; Caiani, E. G. (2024). Geospatial analysis of short-term exposure to air pollution and risk of cardiovascular diseases and mortality–A systematic review. </w:t>
      </w:r>
      <w:r w:rsidRPr="00E234F4">
        <w:rPr>
          <w:i/>
          <w:iCs/>
          <w:lang w:val="en-GB"/>
        </w:rPr>
        <w:t>Chemosphere</w:t>
      </w:r>
      <w:r w:rsidRPr="00E234F4">
        <w:rPr>
          <w:lang w:val="en-GB"/>
        </w:rPr>
        <w:t xml:space="preserve">, </w:t>
      </w:r>
      <w:r w:rsidRPr="00E234F4">
        <w:rPr>
          <w:i/>
          <w:iCs/>
          <w:lang w:val="en-GB"/>
        </w:rPr>
        <w:t>353</w:t>
      </w:r>
      <w:r w:rsidRPr="00E234F4">
        <w:rPr>
          <w:lang w:val="en-GB"/>
        </w:rPr>
        <w:t>, 141495. https://doi.org/10.1016/j.chemosphere.2024.141495</w:t>
      </w:r>
    </w:p>
    <w:p w14:paraId="690BECBF" w14:textId="77777777" w:rsidR="00E234F4" w:rsidRPr="00E234F4" w:rsidRDefault="00E234F4" w:rsidP="00E234F4">
      <w:pPr>
        <w:pStyle w:val="Bibliography"/>
        <w:rPr>
          <w:lang w:val="en-GB"/>
        </w:rPr>
      </w:pPr>
      <w:r w:rsidRPr="00E234F4">
        <w:rPr>
          <w:lang w:val="en-GB"/>
        </w:rPr>
        <w:t xml:space="preserve">Mason, L. R., Erwin, J., Brown, A., Ellis, K. N., &amp; Hathaway, J. M. (2018). Health Impacts of Extreme Weather Events: Exploring Protective Factors with a Capitals Framework. </w:t>
      </w:r>
      <w:r w:rsidRPr="00E234F4">
        <w:rPr>
          <w:i/>
          <w:iCs/>
          <w:lang w:val="en-GB"/>
        </w:rPr>
        <w:t>Journal of Evidence-Informed Social Work</w:t>
      </w:r>
      <w:r w:rsidRPr="00E234F4">
        <w:rPr>
          <w:lang w:val="en-GB"/>
        </w:rPr>
        <w:t xml:space="preserve">, </w:t>
      </w:r>
      <w:r w:rsidRPr="00E234F4">
        <w:rPr>
          <w:i/>
          <w:iCs/>
          <w:lang w:val="en-GB"/>
        </w:rPr>
        <w:t>15</w:t>
      </w:r>
      <w:r w:rsidRPr="00E234F4">
        <w:rPr>
          <w:lang w:val="en-GB"/>
        </w:rPr>
        <w:t>(5), 579–593. https://doi.org/10.1080/23761407.2018.1502115</w:t>
      </w:r>
    </w:p>
    <w:p w14:paraId="098640FE" w14:textId="77777777" w:rsidR="00E234F4" w:rsidRPr="00E234F4" w:rsidRDefault="00E234F4" w:rsidP="00E234F4">
      <w:pPr>
        <w:pStyle w:val="Bibliography"/>
        <w:rPr>
          <w:lang w:val="en-GB"/>
        </w:rPr>
      </w:pPr>
      <w:r w:rsidRPr="00E234F4">
        <w:rPr>
          <w:lang w:val="en-GB"/>
        </w:rPr>
        <w:t xml:space="preserve">Mason, L. R., Sharma, B. B., Walters, J. E., &amp; Ekenga, C. C. (2020). Mental Health and Weather Extremes in a Southeastern U.S. City: Exploring Group Differences by Race. </w:t>
      </w:r>
      <w:r w:rsidRPr="00E234F4">
        <w:rPr>
          <w:i/>
          <w:iCs/>
          <w:lang w:val="en-GB"/>
        </w:rPr>
        <w:t>International Journal of Environmental Research and Public Health</w:t>
      </w:r>
      <w:r w:rsidRPr="00E234F4">
        <w:rPr>
          <w:lang w:val="en-GB"/>
        </w:rPr>
        <w:t xml:space="preserve">, </w:t>
      </w:r>
      <w:r w:rsidRPr="00E234F4">
        <w:rPr>
          <w:i/>
          <w:iCs/>
          <w:lang w:val="en-GB"/>
        </w:rPr>
        <w:t>17</w:t>
      </w:r>
      <w:r w:rsidRPr="00E234F4">
        <w:rPr>
          <w:lang w:val="en-GB"/>
        </w:rPr>
        <w:t>(10), 3411. https://doi.org/10.3390/ijerph17103411</w:t>
      </w:r>
    </w:p>
    <w:p w14:paraId="7E780F6F" w14:textId="77777777" w:rsidR="00E234F4" w:rsidRPr="00E234F4" w:rsidRDefault="00E234F4" w:rsidP="00E234F4">
      <w:pPr>
        <w:pStyle w:val="Bibliography"/>
        <w:rPr>
          <w:lang w:val="en-GB"/>
        </w:rPr>
      </w:pPr>
      <w:r w:rsidRPr="00E234F4">
        <w:rPr>
          <w:lang w:val="en-GB"/>
        </w:rPr>
        <w:t xml:space="preserve">Min, M., Shi, T., Ye, P., Wang, Y., Yao, Z., Tian, S., Zhang, Y., Liang, M., Qu, G., Bi, P., Duan, L., &amp; Sun, Y. (2019). Effect of apparent temperature on daily emergency admissions </w:t>
      </w:r>
      <w:r w:rsidRPr="00E234F4">
        <w:rPr>
          <w:lang w:val="en-GB"/>
        </w:rPr>
        <w:lastRenderedPageBreak/>
        <w:t xml:space="preserve">for mental and behavioral disorders in Yancheng, China: A time-series study. </w:t>
      </w:r>
      <w:r w:rsidRPr="00E234F4">
        <w:rPr>
          <w:i/>
          <w:iCs/>
          <w:lang w:val="en-GB"/>
        </w:rPr>
        <w:t>Environmental Health</w:t>
      </w:r>
      <w:r w:rsidRPr="00E234F4">
        <w:rPr>
          <w:lang w:val="en-GB"/>
        </w:rPr>
        <w:t xml:space="preserve">, </w:t>
      </w:r>
      <w:r w:rsidRPr="00E234F4">
        <w:rPr>
          <w:i/>
          <w:iCs/>
          <w:lang w:val="en-GB"/>
        </w:rPr>
        <w:t>18</w:t>
      </w:r>
      <w:r w:rsidRPr="00E234F4">
        <w:rPr>
          <w:lang w:val="en-GB"/>
        </w:rPr>
        <w:t>(1), 98. https://doi.org/10.1186/s12940-019-0543-x</w:t>
      </w:r>
    </w:p>
    <w:p w14:paraId="5EF51A3F" w14:textId="77777777" w:rsidR="00E234F4" w:rsidRPr="00E234F4" w:rsidRDefault="00E234F4" w:rsidP="00E234F4">
      <w:pPr>
        <w:pStyle w:val="Bibliography"/>
        <w:rPr>
          <w:lang w:val="en-GB"/>
        </w:rPr>
      </w:pPr>
      <w:r w:rsidRPr="00E234F4">
        <w:rPr>
          <w:lang w:val="en-GB"/>
        </w:rPr>
        <w:t xml:space="preserve">Nitschke, M., Tucker, G. R., &amp; Bi, P. (2007). Morbidity and mortality during heatwaves in metropolitan Adelaide. </w:t>
      </w:r>
      <w:r w:rsidRPr="00E234F4">
        <w:rPr>
          <w:i/>
          <w:iCs/>
          <w:lang w:val="en-GB"/>
        </w:rPr>
        <w:t>Medical Journal of Australia</w:t>
      </w:r>
      <w:r w:rsidRPr="00E234F4">
        <w:rPr>
          <w:lang w:val="en-GB"/>
        </w:rPr>
        <w:t xml:space="preserve">, </w:t>
      </w:r>
      <w:r w:rsidRPr="00E234F4">
        <w:rPr>
          <w:i/>
          <w:iCs/>
          <w:lang w:val="en-GB"/>
        </w:rPr>
        <w:t>187</w:t>
      </w:r>
      <w:r w:rsidRPr="00E234F4">
        <w:rPr>
          <w:lang w:val="en-GB"/>
        </w:rPr>
        <w:t>(11–12), 662–665. https://doi.org/10.5694/j.1326-5377.2007.tb01466.x</w:t>
      </w:r>
    </w:p>
    <w:p w14:paraId="7BFCC590" w14:textId="77777777" w:rsidR="00E234F4" w:rsidRPr="00E234F4" w:rsidRDefault="00E234F4" w:rsidP="00E234F4">
      <w:pPr>
        <w:pStyle w:val="Bibliography"/>
        <w:rPr>
          <w:lang w:val="en-GB"/>
        </w:rPr>
      </w:pPr>
      <w:r w:rsidRPr="00E234F4">
        <w:rPr>
          <w:lang w:val="en-GB"/>
        </w:rPr>
        <w:t xml:space="preserve">Niu, L., Girma, B., Liu, B., Schinasi, L. H., Clougherty, J. E., &amp; Sheffield, P. (2023). Temperature and mental health–related emergency department and hospital encounters among children, adolescents and young adults. </w:t>
      </w:r>
      <w:r w:rsidRPr="00E234F4">
        <w:rPr>
          <w:i/>
          <w:iCs/>
          <w:lang w:val="en-GB"/>
        </w:rPr>
        <w:t>Epidemiology and Psychiatric Sciences</w:t>
      </w:r>
      <w:r w:rsidRPr="00E234F4">
        <w:rPr>
          <w:lang w:val="en-GB"/>
        </w:rPr>
        <w:t xml:space="preserve">, </w:t>
      </w:r>
      <w:r w:rsidRPr="00E234F4">
        <w:rPr>
          <w:i/>
          <w:iCs/>
          <w:lang w:val="en-GB"/>
        </w:rPr>
        <w:t>32</w:t>
      </w:r>
      <w:r w:rsidRPr="00E234F4">
        <w:rPr>
          <w:lang w:val="en-GB"/>
        </w:rPr>
        <w:t>, e22. https://doi.org/10.1017/S2045796023000161</w:t>
      </w:r>
    </w:p>
    <w:p w14:paraId="2B342DFC" w14:textId="77777777" w:rsidR="00E234F4" w:rsidRPr="00E234F4" w:rsidRDefault="00E234F4" w:rsidP="00E234F4">
      <w:pPr>
        <w:pStyle w:val="Bibliography"/>
        <w:rPr>
          <w:lang w:val="en-GB"/>
        </w:rPr>
      </w:pPr>
      <w:r w:rsidRPr="00E234F4">
        <w:rPr>
          <w:lang w:val="en-GB"/>
        </w:rPr>
        <w:t xml:space="preserve">Nori-Sarma, A., Sun, S., Sun, Y., Spangler, K. R., Oblath, R., Galea, S., Gradus, J. L., &amp; Wellenius, G. A. (2022). Association Between Ambient Heat and Risk of Emergency Department Visits for Mental Health Among US Adults, 2010 to 2019. </w:t>
      </w:r>
      <w:r w:rsidRPr="00E234F4">
        <w:rPr>
          <w:i/>
          <w:iCs/>
          <w:lang w:val="en-GB"/>
        </w:rPr>
        <w:t>JAMA Psychiatry</w:t>
      </w:r>
      <w:r w:rsidRPr="00E234F4">
        <w:rPr>
          <w:lang w:val="en-GB"/>
        </w:rPr>
        <w:t xml:space="preserve">, </w:t>
      </w:r>
      <w:r w:rsidRPr="00E234F4">
        <w:rPr>
          <w:i/>
          <w:iCs/>
          <w:lang w:val="en-GB"/>
        </w:rPr>
        <w:t>79</w:t>
      </w:r>
      <w:r w:rsidRPr="00E234F4">
        <w:rPr>
          <w:lang w:val="en-GB"/>
        </w:rPr>
        <w:t>(4), 341. https://doi.org/10.1001/jamapsychiatry.2021.4369</w:t>
      </w:r>
    </w:p>
    <w:p w14:paraId="0BD4DC04" w14:textId="77777777" w:rsidR="00E234F4" w:rsidRPr="00E234F4" w:rsidRDefault="00E234F4" w:rsidP="00E234F4">
      <w:pPr>
        <w:pStyle w:val="Bibliography"/>
        <w:rPr>
          <w:lang w:val="en-GB"/>
        </w:rPr>
      </w:pPr>
      <w:r w:rsidRPr="00E234F4">
        <w:rPr>
          <w:lang w:val="en-GB"/>
        </w:rPr>
        <w:t xml:space="preserve">Pailler, S., &amp; Tsaneva, M. (2018). The effects of climate variability on psychological well-being in India. </w:t>
      </w:r>
      <w:r w:rsidRPr="00E234F4">
        <w:rPr>
          <w:i/>
          <w:iCs/>
          <w:lang w:val="en-GB"/>
        </w:rPr>
        <w:t>World Development</w:t>
      </w:r>
      <w:r w:rsidRPr="00E234F4">
        <w:rPr>
          <w:lang w:val="en-GB"/>
        </w:rPr>
        <w:t xml:space="preserve">, </w:t>
      </w:r>
      <w:r w:rsidRPr="00E234F4">
        <w:rPr>
          <w:i/>
          <w:iCs/>
          <w:lang w:val="en-GB"/>
        </w:rPr>
        <w:t>106</w:t>
      </w:r>
      <w:r w:rsidRPr="00E234F4">
        <w:rPr>
          <w:lang w:val="en-GB"/>
        </w:rPr>
        <w:t>, 15–26. https://doi.org/10.1016/j.worlddev.2018.01.002</w:t>
      </w:r>
    </w:p>
    <w:p w14:paraId="0009332A" w14:textId="77777777" w:rsidR="00E234F4" w:rsidRPr="00E234F4" w:rsidRDefault="00E234F4" w:rsidP="00E234F4">
      <w:pPr>
        <w:pStyle w:val="Bibliography"/>
        <w:rPr>
          <w:lang w:val="en-GB"/>
        </w:rPr>
      </w:pPr>
      <w:r w:rsidRPr="00E234F4">
        <w:rPr>
          <w:lang w:val="en-GB"/>
        </w:rPr>
        <w:t xml:space="preserve">Palinkas, L. A., Hurlburt, M. S., Fernandez, C., De Leon, J., Yu, K., Salinas, E., Garcia, E., Johnston, J., Rahman, Md. M., Silva, S. J., &amp; McConnell, R. S. (2022). Vulnerable, Resilient, or Both? A Qualitative Study of Adaptation Resources and Behaviors to Heat Waves and Health Outcomes of Low-Income Residents of Urban Heat Islands. </w:t>
      </w:r>
      <w:r w:rsidRPr="00E234F4">
        <w:rPr>
          <w:i/>
          <w:iCs/>
          <w:lang w:val="en-GB"/>
        </w:rPr>
        <w:t>International Journal of Environmental Research and Public Health</w:t>
      </w:r>
      <w:r w:rsidRPr="00E234F4">
        <w:rPr>
          <w:lang w:val="en-GB"/>
        </w:rPr>
        <w:t xml:space="preserve">, </w:t>
      </w:r>
      <w:r w:rsidRPr="00E234F4">
        <w:rPr>
          <w:i/>
          <w:iCs/>
          <w:lang w:val="en-GB"/>
        </w:rPr>
        <w:t>19</w:t>
      </w:r>
      <w:r w:rsidRPr="00E234F4">
        <w:rPr>
          <w:lang w:val="en-GB"/>
        </w:rPr>
        <w:t>(17), 11090. https://doi.org/10.3390/ijerph191711090</w:t>
      </w:r>
    </w:p>
    <w:p w14:paraId="7BFC7E16" w14:textId="77777777" w:rsidR="00E234F4" w:rsidRPr="00E234F4" w:rsidRDefault="00E234F4" w:rsidP="00E234F4">
      <w:pPr>
        <w:pStyle w:val="Bibliography"/>
        <w:rPr>
          <w:lang w:val="en-GB"/>
        </w:rPr>
      </w:pPr>
      <w:r w:rsidRPr="00E234F4">
        <w:rPr>
          <w:lang w:val="en-GB"/>
        </w:rPr>
        <w:lastRenderedPageBreak/>
        <w:t xml:space="preserve">Pardon, M. K., Dimmock, J., Chande, R., Kondracki, A., Reddick, B., Davis, A., Athan, A., Buoli, M., &amp; Barkin, J. L. (2024). Mental health impacts of climate change and extreme weather events on mothers. </w:t>
      </w:r>
      <w:r w:rsidRPr="00E234F4">
        <w:rPr>
          <w:i/>
          <w:iCs/>
          <w:lang w:val="en-GB"/>
        </w:rPr>
        <w:t>European Journal of Psychotraumatology</w:t>
      </w:r>
      <w:r w:rsidRPr="00E234F4">
        <w:rPr>
          <w:lang w:val="en-GB"/>
        </w:rPr>
        <w:t xml:space="preserve">, </w:t>
      </w:r>
      <w:r w:rsidRPr="00E234F4">
        <w:rPr>
          <w:i/>
          <w:iCs/>
          <w:lang w:val="en-GB"/>
        </w:rPr>
        <w:t>15</w:t>
      </w:r>
      <w:r w:rsidRPr="00E234F4">
        <w:rPr>
          <w:lang w:val="en-GB"/>
        </w:rPr>
        <w:t>(1), 2296818. https://doi.org/10.1080/20008066.2023.2296818</w:t>
      </w:r>
    </w:p>
    <w:p w14:paraId="207E1C2A" w14:textId="77777777" w:rsidR="00E234F4" w:rsidRPr="00E234F4" w:rsidRDefault="00E234F4" w:rsidP="00E234F4">
      <w:pPr>
        <w:pStyle w:val="Bibliography"/>
        <w:rPr>
          <w:lang w:val="en-GB"/>
        </w:rPr>
      </w:pPr>
      <w:r w:rsidRPr="00E234F4">
        <w:rPr>
          <w:lang w:val="en-GB"/>
        </w:rPr>
        <w:t xml:space="preserve">Park, J., Kim, A., Bell, M. L., Kim, H., &amp; Lee, W. (2024). Heat and hospital admission via the emergency department for people with intellectual disability, autism, and mental disorders in South Korea: A nationwide, time-stratified, case-crossover study. </w:t>
      </w:r>
      <w:r w:rsidRPr="00E234F4">
        <w:rPr>
          <w:i/>
          <w:iCs/>
          <w:lang w:val="en-GB"/>
        </w:rPr>
        <w:t>The Lancet Psychiatry</w:t>
      </w:r>
      <w:r w:rsidRPr="00E234F4">
        <w:rPr>
          <w:lang w:val="en-GB"/>
        </w:rPr>
        <w:t xml:space="preserve">, </w:t>
      </w:r>
      <w:r w:rsidRPr="00E234F4">
        <w:rPr>
          <w:i/>
          <w:iCs/>
          <w:lang w:val="en-GB"/>
        </w:rPr>
        <w:t>11</w:t>
      </w:r>
      <w:r w:rsidRPr="00E234F4">
        <w:rPr>
          <w:lang w:val="en-GB"/>
        </w:rPr>
        <w:t>(5), 359–367. https://doi.org/10.1016/s2215-0366(24)00067-1</w:t>
      </w:r>
    </w:p>
    <w:p w14:paraId="210B3646" w14:textId="77777777" w:rsidR="00E234F4" w:rsidRPr="00E234F4" w:rsidRDefault="00E234F4" w:rsidP="00E234F4">
      <w:pPr>
        <w:pStyle w:val="Bibliography"/>
        <w:rPr>
          <w:lang w:val="en-GB"/>
        </w:rPr>
      </w:pPr>
      <w:r w:rsidRPr="00E234F4">
        <w:rPr>
          <w:lang w:val="en-GB"/>
        </w:rPr>
        <w:t xml:space="preserve">Park, J., Moon, J., Kwon, D., Ji, J. S., Kim, H., &amp; Kim, Y. (2024). A protective role of urban greenspace on the association between night-time heat and suicide in Seoul, South Korea. </w:t>
      </w:r>
      <w:r w:rsidRPr="00E234F4">
        <w:rPr>
          <w:i/>
          <w:iCs/>
          <w:lang w:val="en-GB"/>
        </w:rPr>
        <w:t>Environmental Research: Health</w:t>
      </w:r>
      <w:r w:rsidRPr="00E234F4">
        <w:rPr>
          <w:lang w:val="en-GB"/>
        </w:rPr>
        <w:t xml:space="preserve">, </w:t>
      </w:r>
      <w:r w:rsidRPr="00E234F4">
        <w:rPr>
          <w:i/>
          <w:iCs/>
          <w:lang w:val="en-GB"/>
        </w:rPr>
        <w:t>2</w:t>
      </w:r>
      <w:r w:rsidRPr="00E234F4">
        <w:rPr>
          <w:lang w:val="en-GB"/>
        </w:rPr>
        <w:t>(1), 015005. https://doi.org/10.1088/2752-5309/ad1c42</w:t>
      </w:r>
    </w:p>
    <w:p w14:paraId="462DEC0D" w14:textId="77777777" w:rsidR="00E234F4" w:rsidRPr="00E234F4" w:rsidRDefault="00E234F4" w:rsidP="00E234F4">
      <w:pPr>
        <w:pStyle w:val="Bibliography"/>
        <w:rPr>
          <w:lang w:val="en-GB"/>
        </w:rPr>
      </w:pPr>
      <w:r w:rsidRPr="00E234F4">
        <w:rPr>
          <w:lang w:val="en-GB"/>
        </w:rPr>
        <w:t xml:space="preserve">Parks, R. M., Rowland, S. T., Do, V., Boehme, A. K., Dominici, F., Hart, C. L., &amp; Kioumourtzoglou, M.-A. (2023). The association between temperature and alcohol- and substance-related disorder hospital visits in New York State. </w:t>
      </w:r>
      <w:r w:rsidRPr="00E234F4">
        <w:rPr>
          <w:i/>
          <w:iCs/>
          <w:lang w:val="en-GB"/>
        </w:rPr>
        <w:t>Communications Medicine</w:t>
      </w:r>
      <w:r w:rsidRPr="00E234F4">
        <w:rPr>
          <w:lang w:val="en-GB"/>
        </w:rPr>
        <w:t xml:space="preserve">, </w:t>
      </w:r>
      <w:r w:rsidRPr="00E234F4">
        <w:rPr>
          <w:i/>
          <w:iCs/>
          <w:lang w:val="en-GB"/>
        </w:rPr>
        <w:t>3</w:t>
      </w:r>
      <w:r w:rsidRPr="00E234F4">
        <w:rPr>
          <w:lang w:val="en-GB"/>
        </w:rPr>
        <w:t>(1), 118. https://doi.org/10.1038/s43856-023-00346-1</w:t>
      </w:r>
    </w:p>
    <w:p w14:paraId="6AC599A5" w14:textId="77777777" w:rsidR="00E234F4" w:rsidRPr="00E234F4" w:rsidRDefault="00E234F4" w:rsidP="00E234F4">
      <w:pPr>
        <w:pStyle w:val="Bibliography"/>
        <w:rPr>
          <w:lang w:val="en-GB"/>
        </w:rPr>
      </w:pPr>
      <w:r w:rsidRPr="00E234F4">
        <w:rPr>
          <w:lang w:val="en-GB"/>
        </w:rPr>
        <w:t xml:space="preserve">Runkle, J. D., Sugg, M. M., Berry, A., Reed, C., Cowan, K., Wertis, L., &amp; Ryan, S. (2024). Association of Psychiatric Emergency Visits and Warm Ambient Temperature during Pregnancy: A Time-Stratified Case-Crossover Study. </w:t>
      </w:r>
      <w:r w:rsidRPr="00E234F4">
        <w:rPr>
          <w:i/>
          <w:iCs/>
          <w:lang w:val="en-GB"/>
        </w:rPr>
        <w:t>Environmental Health Perspectives</w:t>
      </w:r>
      <w:r w:rsidRPr="00E234F4">
        <w:rPr>
          <w:lang w:val="en-GB"/>
        </w:rPr>
        <w:t xml:space="preserve">, </w:t>
      </w:r>
      <w:r w:rsidRPr="00E234F4">
        <w:rPr>
          <w:i/>
          <w:iCs/>
          <w:lang w:val="en-GB"/>
        </w:rPr>
        <w:t>132</w:t>
      </w:r>
      <w:r w:rsidRPr="00E234F4">
        <w:rPr>
          <w:lang w:val="en-GB"/>
        </w:rPr>
        <w:t>(6), 067001. https://doi.org/10.1289/EHP13293</w:t>
      </w:r>
    </w:p>
    <w:p w14:paraId="39A43080" w14:textId="77777777" w:rsidR="00E234F4" w:rsidRPr="00E234F4" w:rsidRDefault="00E234F4" w:rsidP="00E234F4">
      <w:pPr>
        <w:pStyle w:val="Bibliography"/>
        <w:rPr>
          <w:lang w:val="en-GB"/>
        </w:rPr>
      </w:pPr>
      <w:r w:rsidRPr="00E234F4">
        <w:rPr>
          <w:lang w:val="en-GB"/>
        </w:rPr>
        <w:t xml:space="preserve">Schulte, F., Röösli, M., &amp; Ragettli, M. S. (2024). Risk, Attributable Fraction and Attributable Number of Cause-Specific Heat-Related Emergency Hospital Admissions in </w:t>
      </w:r>
      <w:r w:rsidRPr="00E234F4">
        <w:rPr>
          <w:lang w:val="en-GB"/>
        </w:rPr>
        <w:lastRenderedPageBreak/>
        <w:t xml:space="preserve">Switzerland. </w:t>
      </w:r>
      <w:r w:rsidRPr="00E234F4">
        <w:rPr>
          <w:i/>
          <w:iCs/>
          <w:lang w:val="en-GB"/>
        </w:rPr>
        <w:t>International Journal of Public Health</w:t>
      </w:r>
      <w:r w:rsidRPr="00E234F4">
        <w:rPr>
          <w:lang w:val="en-GB"/>
        </w:rPr>
        <w:t xml:space="preserve">, </w:t>
      </w:r>
      <w:r w:rsidRPr="00E234F4">
        <w:rPr>
          <w:i/>
          <w:iCs/>
          <w:lang w:val="en-GB"/>
        </w:rPr>
        <w:t>69</w:t>
      </w:r>
      <w:r w:rsidRPr="00E234F4">
        <w:rPr>
          <w:lang w:val="en-GB"/>
        </w:rPr>
        <w:t>. https://doi.org/10.3389/ijph.2024.1607349</w:t>
      </w:r>
    </w:p>
    <w:p w14:paraId="6AE56501" w14:textId="77777777" w:rsidR="00E234F4" w:rsidRPr="00E234F4" w:rsidRDefault="00E234F4" w:rsidP="00E234F4">
      <w:pPr>
        <w:pStyle w:val="Bibliography"/>
        <w:rPr>
          <w:lang w:val="en-GB"/>
        </w:rPr>
      </w:pPr>
      <w:r w:rsidRPr="00E234F4">
        <w:rPr>
          <w:lang w:val="en-GB"/>
        </w:rPr>
        <w:t xml:space="preserve">Shang, J., Xu, J., Xie, T., Ji, J. S., Tang, X., Wang, J., Wang, T., Liu, Y., Zhu, D., &amp; Huang, C. (2025). The mediating role of thyroid hormone in the association between heatwave exposure and depression severity. </w:t>
      </w:r>
      <w:r w:rsidRPr="00E234F4">
        <w:rPr>
          <w:i/>
          <w:iCs/>
          <w:lang w:val="en-GB"/>
        </w:rPr>
        <w:t>Environment International</w:t>
      </w:r>
      <w:r w:rsidRPr="00E234F4">
        <w:rPr>
          <w:lang w:val="en-GB"/>
        </w:rPr>
        <w:t xml:space="preserve">, </w:t>
      </w:r>
      <w:r w:rsidRPr="00E234F4">
        <w:rPr>
          <w:i/>
          <w:iCs/>
          <w:lang w:val="en-GB"/>
        </w:rPr>
        <w:t>200</w:t>
      </w:r>
      <w:r w:rsidRPr="00E234F4">
        <w:rPr>
          <w:lang w:val="en-GB"/>
        </w:rPr>
        <w:t>, 109523. https://doi.org/10.1016/j.envint.2025.109523</w:t>
      </w:r>
    </w:p>
    <w:p w14:paraId="7D60D4A4" w14:textId="77777777" w:rsidR="00E234F4" w:rsidRPr="00E234F4" w:rsidRDefault="00E234F4" w:rsidP="00E234F4">
      <w:pPr>
        <w:pStyle w:val="Bibliography"/>
        <w:rPr>
          <w:lang w:val="en-GB"/>
        </w:rPr>
      </w:pPr>
      <w:r w:rsidRPr="00E234F4">
        <w:rPr>
          <w:lang w:val="en-GB"/>
        </w:rPr>
        <w:t xml:space="preserve">Shen, J., Zhang, Y., Yuan, Y., Zhang, Y., &amp; Hu, C. (2025). Daytime, nighttime, and day-night compound heatwaves and the risk of depression: A Chinese nationwide cohort. </w:t>
      </w:r>
      <w:r w:rsidRPr="00E234F4">
        <w:rPr>
          <w:i/>
          <w:iCs/>
          <w:lang w:val="en-GB"/>
        </w:rPr>
        <w:t>Environmental Pollution</w:t>
      </w:r>
      <w:r w:rsidRPr="00E234F4">
        <w:rPr>
          <w:lang w:val="en-GB"/>
        </w:rPr>
        <w:t xml:space="preserve">, </w:t>
      </w:r>
      <w:r w:rsidRPr="00E234F4">
        <w:rPr>
          <w:i/>
          <w:iCs/>
          <w:lang w:val="en-GB"/>
        </w:rPr>
        <w:t>384</w:t>
      </w:r>
      <w:r w:rsidRPr="00E234F4">
        <w:rPr>
          <w:lang w:val="en-GB"/>
        </w:rPr>
        <w:t>, 126913. https://doi.org/10.1016/j.envpol.2025.126913</w:t>
      </w:r>
    </w:p>
    <w:p w14:paraId="06CA8C65" w14:textId="77777777" w:rsidR="00E234F4" w:rsidRPr="00E234F4" w:rsidRDefault="00E234F4" w:rsidP="00E234F4">
      <w:pPr>
        <w:pStyle w:val="Bibliography"/>
        <w:rPr>
          <w:lang w:val="en-GB"/>
        </w:rPr>
      </w:pPr>
      <w:r w:rsidRPr="00E234F4">
        <w:rPr>
          <w:lang w:val="en-GB"/>
        </w:rPr>
        <w:t xml:space="preserve">Sung, T.-I., Chen, M.-J., &amp; Su, H.-J. (2013). A positive relationship between ambient temperature and bipolar disorder identified using a national cohort of psychiatric inpatients. </w:t>
      </w:r>
      <w:r w:rsidRPr="00E234F4">
        <w:rPr>
          <w:i/>
          <w:iCs/>
          <w:lang w:val="en-GB"/>
        </w:rPr>
        <w:t>Social Psychiatry and Psychiatric Epidemiology</w:t>
      </w:r>
      <w:r w:rsidRPr="00E234F4">
        <w:rPr>
          <w:lang w:val="en-GB"/>
        </w:rPr>
        <w:t xml:space="preserve">, </w:t>
      </w:r>
      <w:r w:rsidRPr="00E234F4">
        <w:rPr>
          <w:i/>
          <w:iCs/>
          <w:lang w:val="en-GB"/>
        </w:rPr>
        <w:t>48</w:t>
      </w:r>
      <w:r w:rsidRPr="00E234F4">
        <w:rPr>
          <w:lang w:val="en-GB"/>
        </w:rPr>
        <w:t>(2), 295–302. https://doi.org/10.1007/s00127-012-0542-5</w:t>
      </w:r>
    </w:p>
    <w:p w14:paraId="2378B910" w14:textId="77777777" w:rsidR="00E234F4" w:rsidRPr="00E234F4" w:rsidRDefault="00E234F4" w:rsidP="00E234F4">
      <w:pPr>
        <w:pStyle w:val="Bibliography"/>
        <w:rPr>
          <w:lang w:val="en-GB"/>
        </w:rPr>
      </w:pPr>
      <w:r w:rsidRPr="00E234F4">
        <w:rPr>
          <w:lang w:val="en-GB"/>
        </w:rPr>
        <w:t xml:space="preserve">Tang, C., Ji, Y., Li, Q., Yao, Z., Cheng, J., He, Y., Liu, X., Pan, R., Wei, Q., Yi, W., &amp; Su, H. (2021). Effects of different heat exposure patterns (accumulated and transient) and schizophrenia hospitalizations: A time-series analysis on hourly temperature basis. </w:t>
      </w:r>
      <w:r w:rsidRPr="00E234F4">
        <w:rPr>
          <w:i/>
          <w:iCs/>
          <w:lang w:val="en-GB"/>
        </w:rPr>
        <w:t>Environmental Science and Pollution Research</w:t>
      </w:r>
      <w:r w:rsidRPr="00E234F4">
        <w:rPr>
          <w:lang w:val="en-GB"/>
        </w:rPr>
        <w:t xml:space="preserve">, </w:t>
      </w:r>
      <w:r w:rsidRPr="00E234F4">
        <w:rPr>
          <w:i/>
          <w:iCs/>
          <w:lang w:val="en-GB"/>
        </w:rPr>
        <w:t>28</w:t>
      </w:r>
      <w:r w:rsidRPr="00E234F4">
        <w:rPr>
          <w:lang w:val="en-GB"/>
        </w:rPr>
        <w:t>(48), 69160–69170. https://doi.org/10.1007/s11356-021-15371-7</w:t>
      </w:r>
    </w:p>
    <w:p w14:paraId="69606165" w14:textId="77777777" w:rsidR="00E234F4" w:rsidRPr="00E234F4" w:rsidRDefault="00E234F4" w:rsidP="00E234F4">
      <w:pPr>
        <w:pStyle w:val="Bibliography"/>
        <w:rPr>
          <w:lang w:val="en-GB"/>
        </w:rPr>
      </w:pPr>
      <w:r w:rsidRPr="00E234F4">
        <w:rPr>
          <w:lang w:val="en-GB"/>
        </w:rPr>
        <w:t xml:space="preserve">Thawonmas, R., Kim, Y., &amp; Hashizume, M. (2024). Short-term exposure to ambient temperature and the mortality burden of suicide in Japan. </w:t>
      </w:r>
      <w:r w:rsidRPr="00E234F4">
        <w:rPr>
          <w:i/>
          <w:iCs/>
          <w:lang w:val="en-GB"/>
        </w:rPr>
        <w:t>Environmental Research Communications</w:t>
      </w:r>
      <w:r w:rsidRPr="00E234F4">
        <w:rPr>
          <w:lang w:val="en-GB"/>
        </w:rPr>
        <w:t xml:space="preserve">, </w:t>
      </w:r>
      <w:r w:rsidRPr="00E234F4">
        <w:rPr>
          <w:i/>
          <w:iCs/>
          <w:lang w:val="en-GB"/>
        </w:rPr>
        <w:t>6</w:t>
      </w:r>
      <w:r w:rsidRPr="00E234F4">
        <w:rPr>
          <w:lang w:val="en-GB"/>
        </w:rPr>
        <w:t>(6), 065012. https://doi.org/10.1088/2515-7620/ad4c3f</w:t>
      </w:r>
    </w:p>
    <w:p w14:paraId="31853D94" w14:textId="77777777" w:rsidR="00E234F4" w:rsidRPr="00E234F4" w:rsidRDefault="00E234F4" w:rsidP="00E234F4">
      <w:pPr>
        <w:pStyle w:val="Bibliography"/>
        <w:rPr>
          <w:lang w:val="en-GB"/>
        </w:rPr>
      </w:pPr>
      <w:r w:rsidRPr="00E234F4">
        <w:rPr>
          <w:lang w:val="en-GB"/>
        </w:rPr>
        <w:lastRenderedPageBreak/>
        <w:t xml:space="preserve">Thawonmas, R., Kim, Y., &amp; Hashizume, M. (2025). Ambient Temperature and Suicide Risk in Thailand: Evidence from Chiang Mai and Bangkok Provinces. </w:t>
      </w:r>
      <w:r w:rsidRPr="00E234F4">
        <w:rPr>
          <w:i/>
          <w:iCs/>
          <w:lang w:val="en-GB"/>
        </w:rPr>
        <w:t>Environment &amp; Health</w:t>
      </w:r>
      <w:r w:rsidRPr="00E234F4">
        <w:rPr>
          <w:lang w:val="en-GB"/>
        </w:rPr>
        <w:t xml:space="preserve">, </w:t>
      </w:r>
      <w:r w:rsidRPr="00E234F4">
        <w:rPr>
          <w:i/>
          <w:iCs/>
          <w:lang w:val="en-GB"/>
        </w:rPr>
        <w:t>3</w:t>
      </w:r>
      <w:r w:rsidRPr="00E234F4">
        <w:rPr>
          <w:lang w:val="en-GB"/>
        </w:rPr>
        <w:t>(5), 560–570. https://doi.org/10.1021/envhealth.4c00153</w:t>
      </w:r>
    </w:p>
    <w:p w14:paraId="5F982118" w14:textId="77777777" w:rsidR="00E234F4" w:rsidRPr="00E234F4" w:rsidRDefault="00E234F4" w:rsidP="00E234F4">
      <w:pPr>
        <w:pStyle w:val="Bibliography"/>
        <w:rPr>
          <w:lang w:val="en-GB"/>
        </w:rPr>
      </w:pPr>
      <w:r w:rsidRPr="00E234F4">
        <w:rPr>
          <w:lang w:val="en-GB"/>
        </w:rPr>
        <w:t xml:space="preserve">Ulrich, S. E., Sugg, M. M., Guignet, D., &amp; Runkle, J. D. (2025). Mental health disparities among maternal populations following heatwave exposure in North Carolina (2011–2019): A matched analysis. </w:t>
      </w:r>
      <w:r w:rsidRPr="00E234F4">
        <w:rPr>
          <w:i/>
          <w:iCs/>
          <w:lang w:val="en-GB"/>
        </w:rPr>
        <w:t>The Lancet Regional Health - Americas</w:t>
      </w:r>
      <w:r w:rsidRPr="00E234F4">
        <w:rPr>
          <w:lang w:val="en-GB"/>
        </w:rPr>
        <w:t xml:space="preserve">, </w:t>
      </w:r>
      <w:r w:rsidRPr="00E234F4">
        <w:rPr>
          <w:i/>
          <w:iCs/>
          <w:lang w:val="en-GB"/>
        </w:rPr>
        <w:t>42</w:t>
      </w:r>
      <w:r w:rsidRPr="00E234F4">
        <w:rPr>
          <w:lang w:val="en-GB"/>
        </w:rPr>
        <w:t>, 100998. https://doi.org/10.1016/j.lana.2025.100998</w:t>
      </w:r>
    </w:p>
    <w:p w14:paraId="6A3A76C0" w14:textId="77777777" w:rsidR="00E234F4" w:rsidRPr="00E234F4" w:rsidRDefault="00E234F4" w:rsidP="00E234F4">
      <w:pPr>
        <w:pStyle w:val="Bibliography"/>
        <w:rPr>
          <w:lang w:val="en-GB"/>
        </w:rPr>
      </w:pPr>
      <w:r w:rsidRPr="00E234F4">
        <w:rPr>
          <w:lang w:val="en-GB"/>
        </w:rPr>
        <w:t xml:space="preserve">Wang, S., Li, T., &amp; Rajagopalan, P. (2025). Impact of heat exposure on health outcomes among older adults in India: An analysis across ten states. </w:t>
      </w:r>
      <w:r w:rsidRPr="00E234F4">
        <w:rPr>
          <w:i/>
          <w:iCs/>
          <w:lang w:val="en-GB"/>
        </w:rPr>
        <w:t>International Journal of Environmental Health Research</w:t>
      </w:r>
      <w:r w:rsidRPr="00E234F4">
        <w:rPr>
          <w:lang w:val="en-GB"/>
        </w:rPr>
        <w:t>, 1–13. https://doi.org/10.1080/09603123.2025.2461115</w:t>
      </w:r>
    </w:p>
    <w:p w14:paraId="5FEA8634" w14:textId="77777777" w:rsidR="00E234F4" w:rsidRPr="00E234F4" w:rsidRDefault="00E234F4" w:rsidP="00E234F4">
      <w:pPr>
        <w:pStyle w:val="Bibliography"/>
        <w:rPr>
          <w:lang w:val="en-GB"/>
        </w:rPr>
      </w:pPr>
      <w:r w:rsidRPr="00E234F4">
        <w:rPr>
          <w:lang w:val="en-GB"/>
        </w:rPr>
        <w:t xml:space="preserve">Wang, S., Zhang, X., Xie, M., Zhao, D., Zhang, H., Zhang, Y., Cheng, Q., Bai, L., &amp; Su, H. (2018). Effect of increasing temperature on daily hospital admissions for schizophrenia in Hefei, China: A time-series analysis. </w:t>
      </w:r>
      <w:r w:rsidRPr="00E234F4">
        <w:rPr>
          <w:i/>
          <w:iCs/>
          <w:lang w:val="en-GB"/>
        </w:rPr>
        <w:t>Public Health</w:t>
      </w:r>
      <w:r w:rsidRPr="00E234F4">
        <w:rPr>
          <w:lang w:val="en-GB"/>
        </w:rPr>
        <w:t xml:space="preserve">, </w:t>
      </w:r>
      <w:r w:rsidRPr="00E234F4">
        <w:rPr>
          <w:i/>
          <w:iCs/>
          <w:lang w:val="en-GB"/>
        </w:rPr>
        <w:t>159</w:t>
      </w:r>
      <w:r w:rsidRPr="00E234F4">
        <w:rPr>
          <w:lang w:val="en-GB"/>
        </w:rPr>
        <w:t>, 70–77. https://doi.org/10.1016/j.puhe.2018.01.032</w:t>
      </w:r>
    </w:p>
    <w:p w14:paraId="432B6CA8" w14:textId="77777777" w:rsidR="00E234F4" w:rsidRPr="00E234F4" w:rsidRDefault="00E234F4" w:rsidP="00E234F4">
      <w:pPr>
        <w:pStyle w:val="Bibliography"/>
        <w:rPr>
          <w:lang w:val="en-GB"/>
        </w:rPr>
      </w:pPr>
      <w:r w:rsidRPr="00E234F4">
        <w:rPr>
          <w:lang w:val="en-GB"/>
        </w:rPr>
        <w:t xml:space="preserve">Wang, W., Hao, Y., Peng, M., Yan, J., Xu, L., Yu, H., Yang, Z., &amp; Meng, F. (2025). Individual and combined effects of heatwaves, air pollution, green spaces, and blue spaces on depressive symptoms incidence. </w:t>
      </w:r>
      <w:r w:rsidRPr="00E234F4">
        <w:rPr>
          <w:i/>
          <w:iCs/>
          <w:lang w:val="en-GB"/>
        </w:rPr>
        <w:t>Journal of Environmental Psychology</w:t>
      </w:r>
      <w:r w:rsidRPr="00E234F4">
        <w:rPr>
          <w:lang w:val="en-GB"/>
        </w:rPr>
        <w:t xml:space="preserve">, </w:t>
      </w:r>
      <w:r w:rsidRPr="00E234F4">
        <w:rPr>
          <w:i/>
          <w:iCs/>
          <w:lang w:val="en-GB"/>
        </w:rPr>
        <w:t>105</w:t>
      </w:r>
      <w:r w:rsidRPr="00E234F4">
        <w:rPr>
          <w:lang w:val="en-GB"/>
        </w:rPr>
        <w:t>, 102684. https://doi.org/10.1016/j.jenvp.2025.102684</w:t>
      </w:r>
    </w:p>
    <w:p w14:paraId="73F434DB" w14:textId="77777777" w:rsidR="00E234F4" w:rsidRPr="00E234F4" w:rsidRDefault="00E234F4" w:rsidP="00E234F4">
      <w:pPr>
        <w:pStyle w:val="Bibliography"/>
        <w:rPr>
          <w:lang w:val="en-GB"/>
        </w:rPr>
      </w:pPr>
      <w:r w:rsidRPr="00E234F4">
        <w:rPr>
          <w:lang w:val="en-GB"/>
        </w:rPr>
        <w:t xml:space="preserve">Wells, G., Shea, B., O’Connell, D., Peterson, J., Welch, V., Losos, M., &amp; Tugwell, P. (2012). </w:t>
      </w:r>
      <w:r w:rsidRPr="00E234F4">
        <w:rPr>
          <w:i/>
          <w:iCs/>
          <w:lang w:val="en-GB"/>
        </w:rPr>
        <w:t>The Newcastle-Ottawa Scale (NOS) for assessing the quality if nonrandomized studies in meta-analyses</w:t>
      </w:r>
      <w:r w:rsidRPr="00E234F4">
        <w:rPr>
          <w:lang w:val="en-GB"/>
        </w:rPr>
        <w:t>. https://doi.org/10.1207/s15551407vcq1302_4</w:t>
      </w:r>
    </w:p>
    <w:p w14:paraId="7A9CAEDD" w14:textId="77777777" w:rsidR="00E234F4" w:rsidRPr="00E234F4" w:rsidRDefault="00E234F4" w:rsidP="00E234F4">
      <w:pPr>
        <w:pStyle w:val="Bibliography"/>
        <w:rPr>
          <w:lang w:val="en-GB"/>
        </w:rPr>
      </w:pPr>
      <w:r w:rsidRPr="00E234F4">
        <w:rPr>
          <w:lang w:val="en-GB"/>
        </w:rPr>
        <w:lastRenderedPageBreak/>
        <w:t xml:space="preserve">Xu, R., Zhao, Q., Coelho, M. S. Z. S., Saldiva, P. H. N., Abramson, M. J., Li, S., &amp; Guo, Y. (2020). Socioeconomic level and associations between heat exposure and all-cause and cause-specific hospitalization in 1,814 Brazilian cities: A nationwide case-crossover study. </w:t>
      </w:r>
      <w:r w:rsidRPr="00E234F4">
        <w:rPr>
          <w:i/>
          <w:iCs/>
          <w:lang w:val="en-GB"/>
        </w:rPr>
        <w:t>PLOS Medicine</w:t>
      </w:r>
      <w:r w:rsidRPr="00E234F4">
        <w:rPr>
          <w:lang w:val="en-GB"/>
        </w:rPr>
        <w:t xml:space="preserve">, </w:t>
      </w:r>
      <w:r w:rsidRPr="00E234F4">
        <w:rPr>
          <w:i/>
          <w:iCs/>
          <w:lang w:val="en-GB"/>
        </w:rPr>
        <w:t>17</w:t>
      </w:r>
      <w:r w:rsidRPr="00E234F4">
        <w:rPr>
          <w:lang w:val="en-GB"/>
        </w:rPr>
        <w:t>(10), e1003369. https://doi.org/10.1371/journal.pmed.1003369</w:t>
      </w:r>
    </w:p>
    <w:p w14:paraId="67ED577C" w14:textId="77777777" w:rsidR="00E234F4" w:rsidRPr="00E234F4" w:rsidRDefault="00E234F4" w:rsidP="00E234F4">
      <w:pPr>
        <w:pStyle w:val="Bibliography"/>
        <w:rPr>
          <w:lang w:val="en-GB"/>
        </w:rPr>
      </w:pPr>
      <w:r w:rsidRPr="00E234F4">
        <w:rPr>
          <w:lang w:val="en-GB"/>
        </w:rPr>
        <w:t xml:space="preserve">Yoo, E., Eum, Y., Gao, Q., &amp; Chen, K. (2021). Effect of extreme temperatures on daily emergency room visits for mental disorders. </w:t>
      </w:r>
      <w:r w:rsidRPr="00E234F4">
        <w:rPr>
          <w:i/>
          <w:iCs/>
          <w:lang w:val="en-GB"/>
        </w:rPr>
        <w:t>Environmental Science and Pollution Research</w:t>
      </w:r>
      <w:r w:rsidRPr="00E234F4">
        <w:rPr>
          <w:lang w:val="en-GB"/>
        </w:rPr>
        <w:t xml:space="preserve">, </w:t>
      </w:r>
      <w:r w:rsidRPr="00E234F4">
        <w:rPr>
          <w:i/>
          <w:iCs/>
          <w:lang w:val="en-GB"/>
        </w:rPr>
        <w:t>28</w:t>
      </w:r>
      <w:r w:rsidRPr="00E234F4">
        <w:rPr>
          <w:lang w:val="en-GB"/>
        </w:rPr>
        <w:t>(29), 39243–39256. https://doi.org/10.1007/s11356-021-12887-w</w:t>
      </w:r>
    </w:p>
    <w:p w14:paraId="17420BFD" w14:textId="77777777" w:rsidR="00E234F4" w:rsidRPr="00E234F4" w:rsidRDefault="00E234F4" w:rsidP="00E234F4">
      <w:pPr>
        <w:pStyle w:val="Bibliography"/>
        <w:rPr>
          <w:lang w:val="en-GB"/>
        </w:rPr>
      </w:pPr>
      <w:r w:rsidRPr="00E234F4">
        <w:rPr>
          <w:lang w:val="en-GB"/>
        </w:rPr>
        <w:t xml:space="preserve">Yoo, E., Eum, Y., Roberts, J. E., Gao, Q., &amp; Chen, K. (2021). Association between extreme temperatures and emergency room visits related to mental disorders: A multi-region time-series study in New York, USA. </w:t>
      </w:r>
      <w:r w:rsidRPr="00E234F4">
        <w:rPr>
          <w:i/>
          <w:iCs/>
          <w:lang w:val="en-GB"/>
        </w:rPr>
        <w:t>Science of The Total Environment</w:t>
      </w:r>
      <w:r w:rsidRPr="00E234F4">
        <w:rPr>
          <w:lang w:val="en-GB"/>
        </w:rPr>
        <w:t xml:space="preserve">, </w:t>
      </w:r>
      <w:r w:rsidRPr="00E234F4">
        <w:rPr>
          <w:i/>
          <w:iCs/>
          <w:lang w:val="en-GB"/>
        </w:rPr>
        <w:t>792</w:t>
      </w:r>
      <w:r w:rsidRPr="00E234F4">
        <w:rPr>
          <w:lang w:val="en-GB"/>
        </w:rPr>
        <w:t>, 148246. https://doi.org/10.1016/j.scitotenv.2021.148246</w:t>
      </w:r>
    </w:p>
    <w:p w14:paraId="5BD29784" w14:textId="77777777" w:rsidR="00E234F4" w:rsidRPr="00E234F4" w:rsidRDefault="00E234F4" w:rsidP="00E234F4">
      <w:pPr>
        <w:pStyle w:val="Bibliography"/>
        <w:rPr>
          <w:lang w:val="en-GB"/>
        </w:rPr>
      </w:pPr>
      <w:r w:rsidRPr="00E234F4">
        <w:rPr>
          <w:lang w:val="en-GB"/>
        </w:rPr>
        <w:t>Zhang, H., Li, X., Wang, S., Wu, T., Yang, X., Wang, N., Huang, L., Feng, Z., He, Z., Wang, Q., Ling, L., &amp; Zhou, W. (2024). Association Between Extreme Heat and Outpatient Visits for Mental Disorders: A Time</w:t>
      </w:r>
      <w:r w:rsidRPr="00E234F4">
        <w:rPr>
          <w:rFonts w:ascii="Cambria Math" w:hAnsi="Cambria Math" w:cs="Cambria Math"/>
          <w:lang w:val="en-GB"/>
        </w:rPr>
        <w:t>‐</w:t>
      </w:r>
      <w:r w:rsidRPr="00E234F4">
        <w:rPr>
          <w:lang w:val="en-GB"/>
        </w:rPr>
        <w:t xml:space="preserve">Series Analysis in Guangzhou, China. </w:t>
      </w:r>
      <w:r w:rsidRPr="00E234F4">
        <w:rPr>
          <w:i/>
          <w:iCs/>
          <w:lang w:val="en-GB"/>
        </w:rPr>
        <w:t>GeoHealth</w:t>
      </w:r>
      <w:r w:rsidRPr="00E234F4">
        <w:rPr>
          <w:lang w:val="en-GB"/>
        </w:rPr>
        <w:t xml:space="preserve">, </w:t>
      </w:r>
      <w:r w:rsidRPr="00E234F4">
        <w:rPr>
          <w:i/>
          <w:iCs/>
          <w:lang w:val="en-GB"/>
        </w:rPr>
        <w:t>8</w:t>
      </w:r>
      <w:r w:rsidRPr="00E234F4">
        <w:rPr>
          <w:lang w:val="en-GB"/>
        </w:rPr>
        <w:t>(10). https://doi.org/10.1029/2024gh001165</w:t>
      </w:r>
    </w:p>
    <w:p w14:paraId="390B7C0B" w14:textId="77777777" w:rsidR="00E234F4" w:rsidRPr="00E234F4" w:rsidRDefault="00E234F4" w:rsidP="00E234F4">
      <w:pPr>
        <w:pStyle w:val="Bibliography"/>
        <w:rPr>
          <w:lang w:val="en-GB"/>
        </w:rPr>
      </w:pPr>
      <w:r w:rsidRPr="00E234F4">
        <w:rPr>
          <w:lang w:val="en-GB"/>
        </w:rPr>
        <w:t xml:space="preserve">Zhao, R., Chen, S., Wang, W., Huang, J., Wang, K., Liu, L., &amp; Wei, S. (2017). The impact of short-term exposure to air pollutants on the onset of out-of-hospital cardiac arrest: A systematic review and meta-analysis. </w:t>
      </w:r>
      <w:r w:rsidRPr="00E234F4">
        <w:rPr>
          <w:i/>
          <w:iCs/>
          <w:lang w:val="en-GB"/>
        </w:rPr>
        <w:t>International Journal of Cardiology</w:t>
      </w:r>
      <w:r w:rsidRPr="00E234F4">
        <w:rPr>
          <w:lang w:val="en-GB"/>
        </w:rPr>
        <w:t xml:space="preserve">, </w:t>
      </w:r>
      <w:r w:rsidRPr="00E234F4">
        <w:rPr>
          <w:i/>
          <w:iCs/>
          <w:lang w:val="en-GB"/>
        </w:rPr>
        <w:t>226</w:t>
      </w:r>
      <w:r w:rsidRPr="00E234F4">
        <w:rPr>
          <w:lang w:val="en-GB"/>
        </w:rPr>
        <w:t>, 110–117. https://doi.org/10.1016/j.ijcard.2016.10.053</w:t>
      </w:r>
    </w:p>
    <w:p w14:paraId="08A28AB7" w14:textId="77777777" w:rsidR="00E234F4" w:rsidRPr="00E234F4" w:rsidRDefault="00E234F4" w:rsidP="00E234F4">
      <w:pPr>
        <w:pStyle w:val="Bibliography"/>
        <w:rPr>
          <w:lang w:val="en-GB"/>
        </w:rPr>
      </w:pPr>
      <w:r w:rsidRPr="00E234F4">
        <w:rPr>
          <w:lang w:val="en-GB"/>
        </w:rPr>
        <w:t xml:space="preserve">Zhong, Z., Xu, J., Liu, Z., Tang, X., Zhang, J., Xie, T., Liu, Y., Huang, C., Zhu, D., &amp; Wang, J. (2025). The impact of different types of extreme temperature events on mental </w:t>
      </w:r>
      <w:r w:rsidRPr="00E234F4">
        <w:rPr>
          <w:lang w:val="en-GB"/>
        </w:rPr>
        <w:lastRenderedPageBreak/>
        <w:t xml:space="preserve">disorders: A case-crossover study in Anhui Province, China. </w:t>
      </w:r>
      <w:r w:rsidRPr="00E234F4">
        <w:rPr>
          <w:i/>
          <w:iCs/>
          <w:lang w:val="en-GB"/>
        </w:rPr>
        <w:t>Environmental Research</w:t>
      </w:r>
      <w:r w:rsidRPr="00E234F4">
        <w:rPr>
          <w:lang w:val="en-GB"/>
        </w:rPr>
        <w:t xml:space="preserve">, </w:t>
      </w:r>
      <w:r w:rsidRPr="00E234F4">
        <w:rPr>
          <w:i/>
          <w:iCs/>
          <w:lang w:val="en-GB"/>
        </w:rPr>
        <w:t>277</w:t>
      </w:r>
      <w:r w:rsidRPr="00E234F4">
        <w:rPr>
          <w:lang w:val="en-GB"/>
        </w:rPr>
        <w:t>, 121526. https://doi.org/10.1016/j.envres.2025.121526</w:t>
      </w:r>
    </w:p>
    <w:p w14:paraId="5EB0445A" w14:textId="77777777" w:rsidR="00E234F4" w:rsidRPr="00E234F4" w:rsidRDefault="00E234F4" w:rsidP="00E234F4">
      <w:pPr>
        <w:pStyle w:val="Bibliography"/>
        <w:rPr>
          <w:lang w:val="en-GB"/>
        </w:rPr>
      </w:pPr>
      <w:r w:rsidRPr="00E234F4">
        <w:rPr>
          <w:lang w:val="en-GB"/>
        </w:rPr>
        <w:t xml:space="preserve">Zhou, Q., Huang, X., Su, L., Tang, X., Qin, Y., Huo, Y., Zhou, C., Lan, J., Zhao, Y., Huang, Z., Huang, G., &amp; Wei, Y. (2024). Immediate and delayed effects of environmental temperature on schizophrenia admissions in Liuzhou, China, 2013–2020: A time series analysis. </w:t>
      </w:r>
      <w:r w:rsidRPr="00E234F4">
        <w:rPr>
          <w:i/>
          <w:iCs/>
          <w:lang w:val="en-GB"/>
        </w:rPr>
        <w:t>International Journal of Biometeorology</w:t>
      </w:r>
      <w:r w:rsidRPr="00E234F4">
        <w:rPr>
          <w:lang w:val="en-GB"/>
        </w:rPr>
        <w:t xml:space="preserve">, </w:t>
      </w:r>
      <w:r w:rsidRPr="00E234F4">
        <w:rPr>
          <w:i/>
          <w:iCs/>
          <w:lang w:val="en-GB"/>
        </w:rPr>
        <w:t>68</w:t>
      </w:r>
      <w:r w:rsidRPr="00E234F4">
        <w:rPr>
          <w:lang w:val="en-GB"/>
        </w:rPr>
        <w:t>(5), 843–854. https://doi.org/10.1007/s00484-024-02629-1</w:t>
      </w:r>
    </w:p>
    <w:p w14:paraId="2B3B218A" w14:textId="77777777" w:rsidR="00E234F4" w:rsidRPr="00E234F4" w:rsidRDefault="00E234F4" w:rsidP="00E234F4">
      <w:pPr>
        <w:pStyle w:val="Bibliography"/>
        <w:rPr>
          <w:lang w:val="en-GB"/>
        </w:rPr>
      </w:pPr>
      <w:r w:rsidRPr="00E234F4">
        <w:rPr>
          <w:lang w:val="en-GB"/>
        </w:rPr>
        <w:t xml:space="preserve">Zhou, Y., Ji, A., Tang, E., Liu, J., Yao, C., Liu, X., Xu, C., Xiao, H., Hu, Y., Jiang, Y., Li, D., Du, N., Li, Y., Zhou, L., &amp; Cai, T. (2023). The role of extreme high humidex in depression in Chongqing, China: A time series-analysis. </w:t>
      </w:r>
      <w:r w:rsidRPr="00E234F4">
        <w:rPr>
          <w:i/>
          <w:iCs/>
          <w:lang w:val="en-GB"/>
        </w:rPr>
        <w:t>Environmental Research</w:t>
      </w:r>
      <w:r w:rsidRPr="00E234F4">
        <w:rPr>
          <w:lang w:val="en-GB"/>
        </w:rPr>
        <w:t xml:space="preserve">, </w:t>
      </w:r>
      <w:r w:rsidRPr="00E234F4">
        <w:rPr>
          <w:i/>
          <w:iCs/>
          <w:lang w:val="en-GB"/>
        </w:rPr>
        <w:t>222</w:t>
      </w:r>
      <w:r w:rsidRPr="00E234F4">
        <w:rPr>
          <w:lang w:val="en-GB"/>
        </w:rPr>
        <w:t>, 115400. https://doi.org/10.1016/j.envres.2023.115400</w:t>
      </w:r>
    </w:p>
    <w:p w14:paraId="7E6F3066" w14:textId="168273BE" w:rsidR="006B50A8" w:rsidRPr="00314D32" w:rsidRDefault="006B50A8" w:rsidP="00E234F4">
      <w:pPr>
        <w:pStyle w:val="Bibliography"/>
        <w:rPr>
          <w:rFonts w:ascii="Times New Roman" w:eastAsia="Aptos" w:hAnsi="Times New Roman" w:cs="Times New Roman"/>
          <w:b/>
          <w:bCs/>
          <w:sz w:val="20"/>
          <w:szCs w:val="20"/>
        </w:rPr>
      </w:pPr>
      <w:r w:rsidRPr="009A2F76">
        <w:rPr>
          <w:rFonts w:ascii="Times New Roman" w:eastAsia="Aptos" w:hAnsi="Times New Roman" w:cs="Times New Roman"/>
          <w:b/>
          <w:bCs/>
          <w:sz w:val="20"/>
          <w:szCs w:val="20"/>
        </w:rPr>
        <w:fldChar w:fldCharType="end"/>
      </w:r>
    </w:p>
    <w:sectPr w:rsidR="006B50A8" w:rsidRPr="00314D3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1818C2" w14:textId="77777777" w:rsidR="00F6081F" w:rsidRDefault="00F6081F" w:rsidP="003F4329">
      <w:pPr>
        <w:spacing w:after="0" w:line="240" w:lineRule="auto"/>
      </w:pPr>
      <w:r>
        <w:separator/>
      </w:r>
    </w:p>
  </w:endnote>
  <w:endnote w:type="continuationSeparator" w:id="0">
    <w:p w14:paraId="70D61F65" w14:textId="77777777" w:rsidR="00F6081F" w:rsidRDefault="00F6081F" w:rsidP="003F43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87461025"/>
      <w:docPartObj>
        <w:docPartGallery w:val="Page Numbers (Bottom of Page)"/>
        <w:docPartUnique/>
      </w:docPartObj>
    </w:sdtPr>
    <w:sdtContent>
      <w:p w14:paraId="2B0758AA" w14:textId="34A2E5AF" w:rsidR="008A3BED" w:rsidRDefault="008A3BED" w:rsidP="00AB08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C2329">
          <w:rPr>
            <w:rStyle w:val="PageNumber"/>
            <w:noProof/>
          </w:rPr>
          <w:t>10</w:t>
        </w:r>
        <w:r>
          <w:rPr>
            <w:rStyle w:val="PageNumber"/>
          </w:rPr>
          <w:fldChar w:fldCharType="end"/>
        </w:r>
      </w:p>
    </w:sdtContent>
  </w:sdt>
  <w:p w14:paraId="68233DD1" w14:textId="77777777" w:rsidR="008A3BED" w:rsidRDefault="008A3BED" w:rsidP="008A3BE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05946912"/>
      <w:docPartObj>
        <w:docPartGallery w:val="Page Numbers (Bottom of Page)"/>
        <w:docPartUnique/>
      </w:docPartObj>
    </w:sdtPr>
    <w:sdtContent>
      <w:p w14:paraId="60EF0BB5" w14:textId="370AF5C5" w:rsidR="008A3BED" w:rsidRDefault="008A3BED" w:rsidP="00AB08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2F36B5F4" w14:textId="77777777" w:rsidR="008A3BED" w:rsidRDefault="008A3BED" w:rsidP="008A3BE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191B1A" w14:textId="77777777" w:rsidR="00F6081F" w:rsidRDefault="00F6081F" w:rsidP="003F4329">
      <w:pPr>
        <w:spacing w:after="0" w:line="240" w:lineRule="auto"/>
      </w:pPr>
      <w:r>
        <w:separator/>
      </w:r>
    </w:p>
  </w:footnote>
  <w:footnote w:type="continuationSeparator" w:id="0">
    <w:p w14:paraId="34468E0C" w14:textId="77777777" w:rsidR="00F6081F" w:rsidRDefault="00F6081F" w:rsidP="003F432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8860CF"/>
    <w:multiLevelType w:val="hybridMultilevel"/>
    <w:tmpl w:val="6F6E5B9C"/>
    <w:lvl w:ilvl="0" w:tplc="D9BA66CA">
      <w:start w:val="1"/>
      <w:numFmt w:val="bullet"/>
      <w:lvlText w:val="-"/>
      <w:lvlJc w:val="left"/>
      <w:pPr>
        <w:ind w:left="720" w:hanging="360"/>
      </w:pPr>
      <w:rPr>
        <w:rFonts w:ascii="Symbol" w:hAnsi="Symbol" w:hint="default"/>
      </w:rPr>
    </w:lvl>
    <w:lvl w:ilvl="1" w:tplc="EF46CE50">
      <w:start w:val="1"/>
      <w:numFmt w:val="bullet"/>
      <w:lvlText w:val="o"/>
      <w:lvlJc w:val="left"/>
      <w:pPr>
        <w:ind w:left="1440" w:hanging="360"/>
      </w:pPr>
      <w:rPr>
        <w:rFonts w:ascii="Courier New" w:hAnsi="Courier New" w:hint="default"/>
      </w:rPr>
    </w:lvl>
    <w:lvl w:ilvl="2" w:tplc="5644F60A">
      <w:start w:val="1"/>
      <w:numFmt w:val="bullet"/>
      <w:lvlText w:val=""/>
      <w:lvlJc w:val="left"/>
      <w:pPr>
        <w:ind w:left="2160" w:hanging="360"/>
      </w:pPr>
      <w:rPr>
        <w:rFonts w:ascii="Wingdings" w:hAnsi="Wingdings" w:hint="default"/>
      </w:rPr>
    </w:lvl>
    <w:lvl w:ilvl="3" w:tplc="820471B4">
      <w:start w:val="1"/>
      <w:numFmt w:val="bullet"/>
      <w:lvlText w:val=""/>
      <w:lvlJc w:val="left"/>
      <w:pPr>
        <w:ind w:left="2880" w:hanging="360"/>
      </w:pPr>
      <w:rPr>
        <w:rFonts w:ascii="Symbol" w:hAnsi="Symbol" w:hint="default"/>
      </w:rPr>
    </w:lvl>
    <w:lvl w:ilvl="4" w:tplc="A59E0E60">
      <w:start w:val="1"/>
      <w:numFmt w:val="bullet"/>
      <w:lvlText w:val="o"/>
      <w:lvlJc w:val="left"/>
      <w:pPr>
        <w:ind w:left="3600" w:hanging="360"/>
      </w:pPr>
      <w:rPr>
        <w:rFonts w:ascii="Courier New" w:hAnsi="Courier New" w:hint="default"/>
      </w:rPr>
    </w:lvl>
    <w:lvl w:ilvl="5" w:tplc="E4205B82">
      <w:start w:val="1"/>
      <w:numFmt w:val="bullet"/>
      <w:lvlText w:val=""/>
      <w:lvlJc w:val="left"/>
      <w:pPr>
        <w:ind w:left="4320" w:hanging="360"/>
      </w:pPr>
      <w:rPr>
        <w:rFonts w:ascii="Wingdings" w:hAnsi="Wingdings" w:hint="default"/>
      </w:rPr>
    </w:lvl>
    <w:lvl w:ilvl="6" w:tplc="FC54D106">
      <w:start w:val="1"/>
      <w:numFmt w:val="bullet"/>
      <w:lvlText w:val=""/>
      <w:lvlJc w:val="left"/>
      <w:pPr>
        <w:ind w:left="5040" w:hanging="360"/>
      </w:pPr>
      <w:rPr>
        <w:rFonts w:ascii="Symbol" w:hAnsi="Symbol" w:hint="default"/>
      </w:rPr>
    </w:lvl>
    <w:lvl w:ilvl="7" w:tplc="56C67C74">
      <w:start w:val="1"/>
      <w:numFmt w:val="bullet"/>
      <w:lvlText w:val="o"/>
      <w:lvlJc w:val="left"/>
      <w:pPr>
        <w:ind w:left="5760" w:hanging="360"/>
      </w:pPr>
      <w:rPr>
        <w:rFonts w:ascii="Courier New" w:hAnsi="Courier New" w:hint="default"/>
      </w:rPr>
    </w:lvl>
    <w:lvl w:ilvl="8" w:tplc="E83863A2">
      <w:start w:val="1"/>
      <w:numFmt w:val="bullet"/>
      <w:lvlText w:val=""/>
      <w:lvlJc w:val="left"/>
      <w:pPr>
        <w:ind w:left="6480" w:hanging="360"/>
      </w:pPr>
      <w:rPr>
        <w:rFonts w:ascii="Wingdings" w:hAnsi="Wingdings" w:hint="default"/>
      </w:rPr>
    </w:lvl>
  </w:abstractNum>
  <w:abstractNum w:abstractNumId="1" w15:restartNumberingAfterBreak="0">
    <w:nsid w:val="54742038"/>
    <w:multiLevelType w:val="hybridMultilevel"/>
    <w:tmpl w:val="2C2888A8"/>
    <w:lvl w:ilvl="0" w:tplc="3C921BA6">
      <w:start w:val="1"/>
      <w:numFmt w:val="decimal"/>
      <w:lvlText w:val="%1."/>
      <w:lvlJc w:val="left"/>
      <w:pPr>
        <w:ind w:left="720" w:hanging="360"/>
      </w:pPr>
      <w:rPr>
        <w:rFonts w:ascii="Times New Roman" w:eastAsia="Times New Roman" w:hAnsi="Times New Roman" w:cs="Times New Roman"/>
      </w:rPr>
    </w:lvl>
    <w:lvl w:ilvl="1" w:tplc="97701060">
      <w:start w:val="1"/>
      <w:numFmt w:val="lowerLetter"/>
      <w:lvlText w:val="%2."/>
      <w:lvlJc w:val="left"/>
      <w:pPr>
        <w:ind w:left="1440" w:hanging="360"/>
      </w:pPr>
    </w:lvl>
    <w:lvl w:ilvl="2" w:tplc="73420F48">
      <w:start w:val="1"/>
      <w:numFmt w:val="lowerRoman"/>
      <w:lvlText w:val="%3."/>
      <w:lvlJc w:val="right"/>
      <w:pPr>
        <w:ind w:left="2160" w:hanging="180"/>
      </w:pPr>
    </w:lvl>
    <w:lvl w:ilvl="3" w:tplc="9C944180">
      <w:start w:val="1"/>
      <w:numFmt w:val="decimal"/>
      <w:lvlText w:val="%4."/>
      <w:lvlJc w:val="left"/>
      <w:pPr>
        <w:ind w:left="2880" w:hanging="360"/>
      </w:pPr>
    </w:lvl>
    <w:lvl w:ilvl="4" w:tplc="416EA97C">
      <w:start w:val="1"/>
      <w:numFmt w:val="lowerLetter"/>
      <w:lvlText w:val="%5."/>
      <w:lvlJc w:val="left"/>
      <w:pPr>
        <w:ind w:left="3600" w:hanging="360"/>
      </w:pPr>
    </w:lvl>
    <w:lvl w:ilvl="5" w:tplc="82627390">
      <w:start w:val="1"/>
      <w:numFmt w:val="lowerRoman"/>
      <w:lvlText w:val="%6."/>
      <w:lvlJc w:val="right"/>
      <w:pPr>
        <w:ind w:left="4320" w:hanging="180"/>
      </w:pPr>
    </w:lvl>
    <w:lvl w:ilvl="6" w:tplc="B9A814B4">
      <w:start w:val="1"/>
      <w:numFmt w:val="decimal"/>
      <w:lvlText w:val="%7."/>
      <w:lvlJc w:val="left"/>
      <w:pPr>
        <w:ind w:left="5040" w:hanging="360"/>
      </w:pPr>
    </w:lvl>
    <w:lvl w:ilvl="7" w:tplc="A044DBFA">
      <w:start w:val="1"/>
      <w:numFmt w:val="lowerLetter"/>
      <w:lvlText w:val="%8."/>
      <w:lvlJc w:val="left"/>
      <w:pPr>
        <w:ind w:left="5760" w:hanging="360"/>
      </w:pPr>
    </w:lvl>
    <w:lvl w:ilvl="8" w:tplc="93941E7C">
      <w:start w:val="1"/>
      <w:numFmt w:val="lowerRoman"/>
      <w:lvlText w:val="%9."/>
      <w:lvlJc w:val="right"/>
      <w:pPr>
        <w:ind w:left="6480" w:hanging="180"/>
      </w:pPr>
    </w:lvl>
  </w:abstractNum>
  <w:num w:numId="1" w16cid:durableId="525409533">
    <w:abstractNumId w:val="1"/>
  </w:num>
  <w:num w:numId="2" w16cid:durableId="3151102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1E74C87"/>
    <w:rsid w:val="0000105B"/>
    <w:rsid w:val="00006330"/>
    <w:rsid w:val="00010321"/>
    <w:rsid w:val="00010FC6"/>
    <w:rsid w:val="00014D16"/>
    <w:rsid w:val="00016C07"/>
    <w:rsid w:val="00026223"/>
    <w:rsid w:val="00026E95"/>
    <w:rsid w:val="000322C3"/>
    <w:rsid w:val="00033B3C"/>
    <w:rsid w:val="00036BC0"/>
    <w:rsid w:val="00037099"/>
    <w:rsid w:val="00037A59"/>
    <w:rsid w:val="00040607"/>
    <w:rsid w:val="00041261"/>
    <w:rsid w:val="000420B9"/>
    <w:rsid w:val="000447CB"/>
    <w:rsid w:val="000460F3"/>
    <w:rsid w:val="0005146D"/>
    <w:rsid w:val="00052AB3"/>
    <w:rsid w:val="00053F97"/>
    <w:rsid w:val="00056240"/>
    <w:rsid w:val="00061B73"/>
    <w:rsid w:val="0006268B"/>
    <w:rsid w:val="000630B1"/>
    <w:rsid w:val="00064D8F"/>
    <w:rsid w:val="000709E5"/>
    <w:rsid w:val="000715AA"/>
    <w:rsid w:val="00072955"/>
    <w:rsid w:val="00072FC7"/>
    <w:rsid w:val="00075A50"/>
    <w:rsid w:val="000772E2"/>
    <w:rsid w:val="0007784F"/>
    <w:rsid w:val="00080086"/>
    <w:rsid w:val="000814D1"/>
    <w:rsid w:val="00082BD2"/>
    <w:rsid w:val="00086FAB"/>
    <w:rsid w:val="000873DA"/>
    <w:rsid w:val="00090416"/>
    <w:rsid w:val="00093B94"/>
    <w:rsid w:val="00094C0B"/>
    <w:rsid w:val="00097D3A"/>
    <w:rsid w:val="000A1870"/>
    <w:rsid w:val="000A202D"/>
    <w:rsid w:val="000A37F5"/>
    <w:rsid w:val="000B0794"/>
    <w:rsid w:val="000B1F56"/>
    <w:rsid w:val="000B3A69"/>
    <w:rsid w:val="000B3C9E"/>
    <w:rsid w:val="000B52CE"/>
    <w:rsid w:val="000B7299"/>
    <w:rsid w:val="000B76B1"/>
    <w:rsid w:val="000C0C00"/>
    <w:rsid w:val="000C29A6"/>
    <w:rsid w:val="000C7A39"/>
    <w:rsid w:val="000D2C20"/>
    <w:rsid w:val="000D31A3"/>
    <w:rsid w:val="000D5F13"/>
    <w:rsid w:val="000E12B2"/>
    <w:rsid w:val="000E1EE6"/>
    <w:rsid w:val="000E30E8"/>
    <w:rsid w:val="000F021F"/>
    <w:rsid w:val="000F1BEB"/>
    <w:rsid w:val="000F3DED"/>
    <w:rsid w:val="000F75DB"/>
    <w:rsid w:val="0010007D"/>
    <w:rsid w:val="001003A8"/>
    <w:rsid w:val="001003AE"/>
    <w:rsid w:val="001035FE"/>
    <w:rsid w:val="001075D5"/>
    <w:rsid w:val="001146B8"/>
    <w:rsid w:val="00117C91"/>
    <w:rsid w:val="00127EC5"/>
    <w:rsid w:val="00130746"/>
    <w:rsid w:val="00130A28"/>
    <w:rsid w:val="001311CB"/>
    <w:rsid w:val="0013225E"/>
    <w:rsid w:val="00134FF3"/>
    <w:rsid w:val="00135808"/>
    <w:rsid w:val="001360AF"/>
    <w:rsid w:val="00136C00"/>
    <w:rsid w:val="00142DC1"/>
    <w:rsid w:val="0014377E"/>
    <w:rsid w:val="001468D0"/>
    <w:rsid w:val="001514A0"/>
    <w:rsid w:val="0015298F"/>
    <w:rsid w:val="00154716"/>
    <w:rsid w:val="0015743D"/>
    <w:rsid w:val="0016034F"/>
    <w:rsid w:val="001614F6"/>
    <w:rsid w:val="001618F9"/>
    <w:rsid w:val="00161945"/>
    <w:rsid w:val="00162EC3"/>
    <w:rsid w:val="0016387C"/>
    <w:rsid w:val="00164F50"/>
    <w:rsid w:val="0016557F"/>
    <w:rsid w:val="001657A1"/>
    <w:rsid w:val="00172B7F"/>
    <w:rsid w:val="00182CDB"/>
    <w:rsid w:val="00185D62"/>
    <w:rsid w:val="00190658"/>
    <w:rsid w:val="001917A3"/>
    <w:rsid w:val="001A09BF"/>
    <w:rsid w:val="001A1A6A"/>
    <w:rsid w:val="001A49AE"/>
    <w:rsid w:val="001A4AC0"/>
    <w:rsid w:val="001A697F"/>
    <w:rsid w:val="001B4DBC"/>
    <w:rsid w:val="001B630E"/>
    <w:rsid w:val="001B6DA1"/>
    <w:rsid w:val="001B6DAA"/>
    <w:rsid w:val="001C195F"/>
    <w:rsid w:val="001C1E82"/>
    <w:rsid w:val="001C2062"/>
    <w:rsid w:val="001C2635"/>
    <w:rsid w:val="001C54A3"/>
    <w:rsid w:val="001D073A"/>
    <w:rsid w:val="001E041B"/>
    <w:rsid w:val="001E3378"/>
    <w:rsid w:val="001E4107"/>
    <w:rsid w:val="001E48AE"/>
    <w:rsid w:val="001E6186"/>
    <w:rsid w:val="001F0A16"/>
    <w:rsid w:val="001F355D"/>
    <w:rsid w:val="0020069B"/>
    <w:rsid w:val="00202F5C"/>
    <w:rsid w:val="00206496"/>
    <w:rsid w:val="00220BCB"/>
    <w:rsid w:val="00221154"/>
    <w:rsid w:val="00221C11"/>
    <w:rsid w:val="0022343F"/>
    <w:rsid w:val="00225208"/>
    <w:rsid w:val="00225F77"/>
    <w:rsid w:val="00227A1F"/>
    <w:rsid w:val="00230ADF"/>
    <w:rsid w:val="0023135C"/>
    <w:rsid w:val="00237CA5"/>
    <w:rsid w:val="002404A0"/>
    <w:rsid w:val="002416F1"/>
    <w:rsid w:val="00241DB5"/>
    <w:rsid w:val="00243066"/>
    <w:rsid w:val="00244105"/>
    <w:rsid w:val="00244DB0"/>
    <w:rsid w:val="00247D0E"/>
    <w:rsid w:val="00250E80"/>
    <w:rsid w:val="00251670"/>
    <w:rsid w:val="00262867"/>
    <w:rsid w:val="0026428F"/>
    <w:rsid w:val="00266132"/>
    <w:rsid w:val="00267288"/>
    <w:rsid w:val="00271590"/>
    <w:rsid w:val="00273A93"/>
    <w:rsid w:val="00275B02"/>
    <w:rsid w:val="00277019"/>
    <w:rsid w:val="00277F6D"/>
    <w:rsid w:val="0028269D"/>
    <w:rsid w:val="00287072"/>
    <w:rsid w:val="00291EA3"/>
    <w:rsid w:val="00293BA1"/>
    <w:rsid w:val="00295724"/>
    <w:rsid w:val="002A114D"/>
    <w:rsid w:val="002A397B"/>
    <w:rsid w:val="002B0BEF"/>
    <w:rsid w:val="002B29A2"/>
    <w:rsid w:val="002B4FC2"/>
    <w:rsid w:val="002B613A"/>
    <w:rsid w:val="002B7190"/>
    <w:rsid w:val="002C78A8"/>
    <w:rsid w:val="002D1442"/>
    <w:rsid w:val="002E04EC"/>
    <w:rsid w:val="002E052E"/>
    <w:rsid w:val="002E08AA"/>
    <w:rsid w:val="002E3316"/>
    <w:rsid w:val="002E348B"/>
    <w:rsid w:val="002F4E37"/>
    <w:rsid w:val="00307831"/>
    <w:rsid w:val="0030797B"/>
    <w:rsid w:val="003124D9"/>
    <w:rsid w:val="003130FB"/>
    <w:rsid w:val="00313A1E"/>
    <w:rsid w:val="00314D32"/>
    <w:rsid w:val="00315A8A"/>
    <w:rsid w:val="00320099"/>
    <w:rsid w:val="00327737"/>
    <w:rsid w:val="00331413"/>
    <w:rsid w:val="00336B57"/>
    <w:rsid w:val="003379DE"/>
    <w:rsid w:val="003425DD"/>
    <w:rsid w:val="003459C9"/>
    <w:rsid w:val="00355058"/>
    <w:rsid w:val="00355121"/>
    <w:rsid w:val="0035781D"/>
    <w:rsid w:val="0036211F"/>
    <w:rsid w:val="00363F79"/>
    <w:rsid w:val="003674E3"/>
    <w:rsid w:val="003770E3"/>
    <w:rsid w:val="00380D85"/>
    <w:rsid w:val="003908D2"/>
    <w:rsid w:val="00390DF6"/>
    <w:rsid w:val="0039169D"/>
    <w:rsid w:val="00392E0B"/>
    <w:rsid w:val="003939A0"/>
    <w:rsid w:val="003A08A9"/>
    <w:rsid w:val="003A14FE"/>
    <w:rsid w:val="003A1B56"/>
    <w:rsid w:val="003A5D07"/>
    <w:rsid w:val="003A6C58"/>
    <w:rsid w:val="003B4595"/>
    <w:rsid w:val="003B538A"/>
    <w:rsid w:val="003C0140"/>
    <w:rsid w:val="003C40C0"/>
    <w:rsid w:val="003C5A3E"/>
    <w:rsid w:val="003C6AE1"/>
    <w:rsid w:val="003C725D"/>
    <w:rsid w:val="003C7ABA"/>
    <w:rsid w:val="003E2528"/>
    <w:rsid w:val="003E3468"/>
    <w:rsid w:val="003E4D6B"/>
    <w:rsid w:val="003F2FC0"/>
    <w:rsid w:val="003F4329"/>
    <w:rsid w:val="003F6083"/>
    <w:rsid w:val="00400690"/>
    <w:rsid w:val="00400AED"/>
    <w:rsid w:val="00401AA6"/>
    <w:rsid w:val="00402E67"/>
    <w:rsid w:val="00402F11"/>
    <w:rsid w:val="004064D1"/>
    <w:rsid w:val="00406B62"/>
    <w:rsid w:val="00421075"/>
    <w:rsid w:val="004228BA"/>
    <w:rsid w:val="0042E7D5"/>
    <w:rsid w:val="00433D3E"/>
    <w:rsid w:val="004343C6"/>
    <w:rsid w:val="00435C16"/>
    <w:rsid w:val="00436C92"/>
    <w:rsid w:val="00437EE7"/>
    <w:rsid w:val="004402D0"/>
    <w:rsid w:val="00444281"/>
    <w:rsid w:val="004511E4"/>
    <w:rsid w:val="00454905"/>
    <w:rsid w:val="00466EBA"/>
    <w:rsid w:val="004674D5"/>
    <w:rsid w:val="004676D1"/>
    <w:rsid w:val="00467FEE"/>
    <w:rsid w:val="0047055F"/>
    <w:rsid w:val="00472C16"/>
    <w:rsid w:val="00473EC6"/>
    <w:rsid w:val="00477810"/>
    <w:rsid w:val="00480272"/>
    <w:rsid w:val="00481C07"/>
    <w:rsid w:val="00484F10"/>
    <w:rsid w:val="0048672D"/>
    <w:rsid w:val="00490B85"/>
    <w:rsid w:val="00492191"/>
    <w:rsid w:val="00494ADE"/>
    <w:rsid w:val="00495B56"/>
    <w:rsid w:val="00496D34"/>
    <w:rsid w:val="004A1323"/>
    <w:rsid w:val="004A3C68"/>
    <w:rsid w:val="004A4B17"/>
    <w:rsid w:val="004A535D"/>
    <w:rsid w:val="004A62C5"/>
    <w:rsid w:val="004B45AC"/>
    <w:rsid w:val="004C11FA"/>
    <w:rsid w:val="004C3CB7"/>
    <w:rsid w:val="004C501C"/>
    <w:rsid w:val="004C77B4"/>
    <w:rsid w:val="004D028B"/>
    <w:rsid w:val="004D27EC"/>
    <w:rsid w:val="004D448F"/>
    <w:rsid w:val="004D4774"/>
    <w:rsid w:val="004D52A6"/>
    <w:rsid w:val="004E31E2"/>
    <w:rsid w:val="004F2D2C"/>
    <w:rsid w:val="004F46C5"/>
    <w:rsid w:val="00502DA5"/>
    <w:rsid w:val="00507501"/>
    <w:rsid w:val="00507DB6"/>
    <w:rsid w:val="00507F83"/>
    <w:rsid w:val="00512657"/>
    <w:rsid w:val="005127B5"/>
    <w:rsid w:val="00512984"/>
    <w:rsid w:val="00512EB6"/>
    <w:rsid w:val="00513E3A"/>
    <w:rsid w:val="005211B7"/>
    <w:rsid w:val="00521B69"/>
    <w:rsid w:val="005249BD"/>
    <w:rsid w:val="005273BB"/>
    <w:rsid w:val="00527A4F"/>
    <w:rsid w:val="00531D6F"/>
    <w:rsid w:val="00533CCE"/>
    <w:rsid w:val="00533DC2"/>
    <w:rsid w:val="005356F2"/>
    <w:rsid w:val="00536589"/>
    <w:rsid w:val="0054322A"/>
    <w:rsid w:val="0054629A"/>
    <w:rsid w:val="00556262"/>
    <w:rsid w:val="00556445"/>
    <w:rsid w:val="00556B62"/>
    <w:rsid w:val="00556F75"/>
    <w:rsid w:val="00557992"/>
    <w:rsid w:val="00557B78"/>
    <w:rsid w:val="00560DB8"/>
    <w:rsid w:val="00561672"/>
    <w:rsid w:val="00561C1F"/>
    <w:rsid w:val="00566765"/>
    <w:rsid w:val="00570FB7"/>
    <w:rsid w:val="005764A2"/>
    <w:rsid w:val="00577EC8"/>
    <w:rsid w:val="0058120A"/>
    <w:rsid w:val="00582506"/>
    <w:rsid w:val="00583C48"/>
    <w:rsid w:val="005840D4"/>
    <w:rsid w:val="00584770"/>
    <w:rsid w:val="00586A9D"/>
    <w:rsid w:val="00587024"/>
    <w:rsid w:val="005876F9"/>
    <w:rsid w:val="00590C37"/>
    <w:rsid w:val="00592B2D"/>
    <w:rsid w:val="00593C2C"/>
    <w:rsid w:val="00594D2A"/>
    <w:rsid w:val="0059777A"/>
    <w:rsid w:val="005A0141"/>
    <w:rsid w:val="005A3CD7"/>
    <w:rsid w:val="005A5462"/>
    <w:rsid w:val="005B31EF"/>
    <w:rsid w:val="005B5DE9"/>
    <w:rsid w:val="005C184D"/>
    <w:rsid w:val="005C2776"/>
    <w:rsid w:val="005C307F"/>
    <w:rsid w:val="005D427E"/>
    <w:rsid w:val="005D78E0"/>
    <w:rsid w:val="005E16B0"/>
    <w:rsid w:val="005E5880"/>
    <w:rsid w:val="005E612E"/>
    <w:rsid w:val="005F1E75"/>
    <w:rsid w:val="005F72F1"/>
    <w:rsid w:val="00613578"/>
    <w:rsid w:val="006147B3"/>
    <w:rsid w:val="006165B9"/>
    <w:rsid w:val="0062230D"/>
    <w:rsid w:val="00630050"/>
    <w:rsid w:val="00631F32"/>
    <w:rsid w:val="00633CD9"/>
    <w:rsid w:val="0063486B"/>
    <w:rsid w:val="00635FF4"/>
    <w:rsid w:val="00642CC1"/>
    <w:rsid w:val="00645CF2"/>
    <w:rsid w:val="00651DFF"/>
    <w:rsid w:val="0065525F"/>
    <w:rsid w:val="006553E8"/>
    <w:rsid w:val="00655A23"/>
    <w:rsid w:val="00655C51"/>
    <w:rsid w:val="0066156D"/>
    <w:rsid w:val="00661B51"/>
    <w:rsid w:val="00662620"/>
    <w:rsid w:val="0066269B"/>
    <w:rsid w:val="00663BD9"/>
    <w:rsid w:val="00664953"/>
    <w:rsid w:val="006666A0"/>
    <w:rsid w:val="00671853"/>
    <w:rsid w:val="006730C4"/>
    <w:rsid w:val="0067569C"/>
    <w:rsid w:val="00684F9C"/>
    <w:rsid w:val="006851AE"/>
    <w:rsid w:val="00690AE2"/>
    <w:rsid w:val="00695B52"/>
    <w:rsid w:val="006A1420"/>
    <w:rsid w:val="006A5BA5"/>
    <w:rsid w:val="006A64AE"/>
    <w:rsid w:val="006A7716"/>
    <w:rsid w:val="006B0221"/>
    <w:rsid w:val="006B2399"/>
    <w:rsid w:val="006B485D"/>
    <w:rsid w:val="006B50A8"/>
    <w:rsid w:val="006B6B58"/>
    <w:rsid w:val="006C09EA"/>
    <w:rsid w:val="006C59CF"/>
    <w:rsid w:val="006C68B1"/>
    <w:rsid w:val="006C7420"/>
    <w:rsid w:val="006D0686"/>
    <w:rsid w:val="006D2867"/>
    <w:rsid w:val="006D344E"/>
    <w:rsid w:val="006D442D"/>
    <w:rsid w:val="006D5320"/>
    <w:rsid w:val="006D5DB8"/>
    <w:rsid w:val="006E01CD"/>
    <w:rsid w:val="006E0764"/>
    <w:rsid w:val="006E39FA"/>
    <w:rsid w:val="006E400F"/>
    <w:rsid w:val="006E52CE"/>
    <w:rsid w:val="006F224E"/>
    <w:rsid w:val="006F5468"/>
    <w:rsid w:val="006F5AE6"/>
    <w:rsid w:val="007008D8"/>
    <w:rsid w:val="007063DF"/>
    <w:rsid w:val="0070743C"/>
    <w:rsid w:val="00707D2F"/>
    <w:rsid w:val="00710F03"/>
    <w:rsid w:val="0071181F"/>
    <w:rsid w:val="00712F4A"/>
    <w:rsid w:val="00712FD6"/>
    <w:rsid w:val="00713D55"/>
    <w:rsid w:val="00715225"/>
    <w:rsid w:val="00716EC7"/>
    <w:rsid w:val="007205C6"/>
    <w:rsid w:val="0072106E"/>
    <w:rsid w:val="007219D7"/>
    <w:rsid w:val="007271AD"/>
    <w:rsid w:val="007303B3"/>
    <w:rsid w:val="00732EF6"/>
    <w:rsid w:val="00741215"/>
    <w:rsid w:val="00753EE3"/>
    <w:rsid w:val="0075502E"/>
    <w:rsid w:val="00756CE5"/>
    <w:rsid w:val="00761538"/>
    <w:rsid w:val="00762CFB"/>
    <w:rsid w:val="0076385D"/>
    <w:rsid w:val="00764613"/>
    <w:rsid w:val="00765EDA"/>
    <w:rsid w:val="00765F93"/>
    <w:rsid w:val="007713A8"/>
    <w:rsid w:val="0077453B"/>
    <w:rsid w:val="00774DD9"/>
    <w:rsid w:val="0077578A"/>
    <w:rsid w:val="00776814"/>
    <w:rsid w:val="00776827"/>
    <w:rsid w:val="0077714F"/>
    <w:rsid w:val="00777613"/>
    <w:rsid w:val="00784CAE"/>
    <w:rsid w:val="007908C1"/>
    <w:rsid w:val="007912BD"/>
    <w:rsid w:val="007A3704"/>
    <w:rsid w:val="007A6222"/>
    <w:rsid w:val="007A695B"/>
    <w:rsid w:val="007B1453"/>
    <w:rsid w:val="007B3758"/>
    <w:rsid w:val="007C0ACE"/>
    <w:rsid w:val="007D2B59"/>
    <w:rsid w:val="007E0B08"/>
    <w:rsid w:val="007E4865"/>
    <w:rsid w:val="007E5B36"/>
    <w:rsid w:val="007E6AF7"/>
    <w:rsid w:val="007F1284"/>
    <w:rsid w:val="007F1699"/>
    <w:rsid w:val="007F1D24"/>
    <w:rsid w:val="007F47E8"/>
    <w:rsid w:val="007F65B1"/>
    <w:rsid w:val="008032FC"/>
    <w:rsid w:val="00807F46"/>
    <w:rsid w:val="0081247F"/>
    <w:rsid w:val="008138FC"/>
    <w:rsid w:val="00817EEA"/>
    <w:rsid w:val="00820E5E"/>
    <w:rsid w:val="008251D9"/>
    <w:rsid w:val="008254E5"/>
    <w:rsid w:val="00827BCE"/>
    <w:rsid w:val="00831ADD"/>
    <w:rsid w:val="0083255B"/>
    <w:rsid w:val="00835023"/>
    <w:rsid w:val="008355DE"/>
    <w:rsid w:val="00835F79"/>
    <w:rsid w:val="00841478"/>
    <w:rsid w:val="00845210"/>
    <w:rsid w:val="00845F7B"/>
    <w:rsid w:val="008461B0"/>
    <w:rsid w:val="008477A7"/>
    <w:rsid w:val="00852F18"/>
    <w:rsid w:val="00853727"/>
    <w:rsid w:val="008538A0"/>
    <w:rsid w:val="00855E88"/>
    <w:rsid w:val="0086185B"/>
    <w:rsid w:val="00864EAE"/>
    <w:rsid w:val="008679B9"/>
    <w:rsid w:val="0087441C"/>
    <w:rsid w:val="0088066F"/>
    <w:rsid w:val="00882228"/>
    <w:rsid w:val="00891249"/>
    <w:rsid w:val="0089130E"/>
    <w:rsid w:val="00891817"/>
    <w:rsid w:val="00892A93"/>
    <w:rsid w:val="00893FE8"/>
    <w:rsid w:val="008A1C8F"/>
    <w:rsid w:val="008A3BED"/>
    <w:rsid w:val="008A4EE3"/>
    <w:rsid w:val="008A5A88"/>
    <w:rsid w:val="008B0547"/>
    <w:rsid w:val="008B1A1D"/>
    <w:rsid w:val="008B1BA8"/>
    <w:rsid w:val="008B264F"/>
    <w:rsid w:val="008C04FC"/>
    <w:rsid w:val="008C12B0"/>
    <w:rsid w:val="008C70EC"/>
    <w:rsid w:val="008D1758"/>
    <w:rsid w:val="008D22E5"/>
    <w:rsid w:val="008D41CD"/>
    <w:rsid w:val="008E169F"/>
    <w:rsid w:val="008E1D76"/>
    <w:rsid w:val="008E56F1"/>
    <w:rsid w:val="008F38A3"/>
    <w:rsid w:val="008F7591"/>
    <w:rsid w:val="00900182"/>
    <w:rsid w:val="0090107B"/>
    <w:rsid w:val="00911C2D"/>
    <w:rsid w:val="0091508B"/>
    <w:rsid w:val="0091582B"/>
    <w:rsid w:val="00917525"/>
    <w:rsid w:val="00921EA3"/>
    <w:rsid w:val="00922AA4"/>
    <w:rsid w:val="009248AB"/>
    <w:rsid w:val="00926C27"/>
    <w:rsid w:val="00932F7B"/>
    <w:rsid w:val="009364AB"/>
    <w:rsid w:val="009419B4"/>
    <w:rsid w:val="00945727"/>
    <w:rsid w:val="009465CE"/>
    <w:rsid w:val="00947A26"/>
    <w:rsid w:val="00950729"/>
    <w:rsid w:val="00950B6F"/>
    <w:rsid w:val="0095208D"/>
    <w:rsid w:val="00963CD6"/>
    <w:rsid w:val="00976966"/>
    <w:rsid w:val="00983630"/>
    <w:rsid w:val="00984102"/>
    <w:rsid w:val="00992249"/>
    <w:rsid w:val="00995637"/>
    <w:rsid w:val="0099662D"/>
    <w:rsid w:val="009A11B4"/>
    <w:rsid w:val="009A1C5E"/>
    <w:rsid w:val="009A2F76"/>
    <w:rsid w:val="009A58E3"/>
    <w:rsid w:val="009A5E80"/>
    <w:rsid w:val="009A60BE"/>
    <w:rsid w:val="009B0959"/>
    <w:rsid w:val="009C0661"/>
    <w:rsid w:val="009C3B36"/>
    <w:rsid w:val="009C529D"/>
    <w:rsid w:val="009D5815"/>
    <w:rsid w:val="009D62D8"/>
    <w:rsid w:val="009D6545"/>
    <w:rsid w:val="009D6BC3"/>
    <w:rsid w:val="009D6C05"/>
    <w:rsid w:val="009D7505"/>
    <w:rsid w:val="009E02C0"/>
    <w:rsid w:val="009E14E3"/>
    <w:rsid w:val="009E7795"/>
    <w:rsid w:val="009E78E4"/>
    <w:rsid w:val="009F3414"/>
    <w:rsid w:val="00A02E8D"/>
    <w:rsid w:val="00A05547"/>
    <w:rsid w:val="00A101FD"/>
    <w:rsid w:val="00A14DA7"/>
    <w:rsid w:val="00A14F55"/>
    <w:rsid w:val="00A163F1"/>
    <w:rsid w:val="00A20EB9"/>
    <w:rsid w:val="00A258C6"/>
    <w:rsid w:val="00A25AFD"/>
    <w:rsid w:val="00A2786C"/>
    <w:rsid w:val="00A31323"/>
    <w:rsid w:val="00A33738"/>
    <w:rsid w:val="00A44C95"/>
    <w:rsid w:val="00A45480"/>
    <w:rsid w:val="00A4717C"/>
    <w:rsid w:val="00A55287"/>
    <w:rsid w:val="00A57286"/>
    <w:rsid w:val="00A6397E"/>
    <w:rsid w:val="00A643D8"/>
    <w:rsid w:val="00A67EE9"/>
    <w:rsid w:val="00A7031E"/>
    <w:rsid w:val="00A70C85"/>
    <w:rsid w:val="00A7774A"/>
    <w:rsid w:val="00A81DF0"/>
    <w:rsid w:val="00A82A9A"/>
    <w:rsid w:val="00A831A6"/>
    <w:rsid w:val="00A862C4"/>
    <w:rsid w:val="00A91313"/>
    <w:rsid w:val="00A947DD"/>
    <w:rsid w:val="00A9625F"/>
    <w:rsid w:val="00A96598"/>
    <w:rsid w:val="00A97FDC"/>
    <w:rsid w:val="00AA2FB7"/>
    <w:rsid w:val="00AA582F"/>
    <w:rsid w:val="00AB04E1"/>
    <w:rsid w:val="00AB08C3"/>
    <w:rsid w:val="00AB2C3F"/>
    <w:rsid w:val="00AB732D"/>
    <w:rsid w:val="00AD4DB4"/>
    <w:rsid w:val="00AD508B"/>
    <w:rsid w:val="00AD57C1"/>
    <w:rsid w:val="00AD5DC6"/>
    <w:rsid w:val="00AF4C7A"/>
    <w:rsid w:val="00AF52AE"/>
    <w:rsid w:val="00AF7016"/>
    <w:rsid w:val="00B005EC"/>
    <w:rsid w:val="00B01917"/>
    <w:rsid w:val="00B10A40"/>
    <w:rsid w:val="00B10EAA"/>
    <w:rsid w:val="00B11F79"/>
    <w:rsid w:val="00B12C46"/>
    <w:rsid w:val="00B13E83"/>
    <w:rsid w:val="00B14D92"/>
    <w:rsid w:val="00B1737B"/>
    <w:rsid w:val="00B20E25"/>
    <w:rsid w:val="00B22573"/>
    <w:rsid w:val="00B22EB9"/>
    <w:rsid w:val="00B306A6"/>
    <w:rsid w:val="00B30B22"/>
    <w:rsid w:val="00B30FCE"/>
    <w:rsid w:val="00B32DE4"/>
    <w:rsid w:val="00B34B41"/>
    <w:rsid w:val="00B4277E"/>
    <w:rsid w:val="00B460BF"/>
    <w:rsid w:val="00B46523"/>
    <w:rsid w:val="00B55ABD"/>
    <w:rsid w:val="00B60B67"/>
    <w:rsid w:val="00B65734"/>
    <w:rsid w:val="00B66E6D"/>
    <w:rsid w:val="00B677B6"/>
    <w:rsid w:val="00B73BB8"/>
    <w:rsid w:val="00B74C2C"/>
    <w:rsid w:val="00B74E7B"/>
    <w:rsid w:val="00B76962"/>
    <w:rsid w:val="00B803D4"/>
    <w:rsid w:val="00B83441"/>
    <w:rsid w:val="00B840FE"/>
    <w:rsid w:val="00B861FF"/>
    <w:rsid w:val="00B90A91"/>
    <w:rsid w:val="00B916C7"/>
    <w:rsid w:val="00B91D23"/>
    <w:rsid w:val="00B9733A"/>
    <w:rsid w:val="00BA0F34"/>
    <w:rsid w:val="00BA31D5"/>
    <w:rsid w:val="00BA369F"/>
    <w:rsid w:val="00BA649B"/>
    <w:rsid w:val="00BB0272"/>
    <w:rsid w:val="00BB37B2"/>
    <w:rsid w:val="00BB72AE"/>
    <w:rsid w:val="00BC173E"/>
    <w:rsid w:val="00BC3342"/>
    <w:rsid w:val="00BD406C"/>
    <w:rsid w:val="00BD765D"/>
    <w:rsid w:val="00BE3EF8"/>
    <w:rsid w:val="00BE4131"/>
    <w:rsid w:val="00BE441E"/>
    <w:rsid w:val="00BE5D35"/>
    <w:rsid w:val="00BF5CB3"/>
    <w:rsid w:val="00BF7606"/>
    <w:rsid w:val="00C039CD"/>
    <w:rsid w:val="00C079F9"/>
    <w:rsid w:val="00C11A88"/>
    <w:rsid w:val="00C11D3C"/>
    <w:rsid w:val="00C1613D"/>
    <w:rsid w:val="00C201C5"/>
    <w:rsid w:val="00C21CD6"/>
    <w:rsid w:val="00C25AC0"/>
    <w:rsid w:val="00C33270"/>
    <w:rsid w:val="00C33E54"/>
    <w:rsid w:val="00C42277"/>
    <w:rsid w:val="00C42EAD"/>
    <w:rsid w:val="00C43382"/>
    <w:rsid w:val="00C43DAC"/>
    <w:rsid w:val="00C45B7A"/>
    <w:rsid w:val="00C47C4C"/>
    <w:rsid w:val="00C516B3"/>
    <w:rsid w:val="00C56351"/>
    <w:rsid w:val="00C6163F"/>
    <w:rsid w:val="00C6267F"/>
    <w:rsid w:val="00C65A87"/>
    <w:rsid w:val="00C66637"/>
    <w:rsid w:val="00C75A27"/>
    <w:rsid w:val="00C77BC5"/>
    <w:rsid w:val="00C83AE4"/>
    <w:rsid w:val="00C91B57"/>
    <w:rsid w:val="00C91FED"/>
    <w:rsid w:val="00CA0708"/>
    <w:rsid w:val="00CA1F8E"/>
    <w:rsid w:val="00CA3281"/>
    <w:rsid w:val="00CA5A56"/>
    <w:rsid w:val="00CA5DE9"/>
    <w:rsid w:val="00CA6808"/>
    <w:rsid w:val="00CA75AF"/>
    <w:rsid w:val="00CB0804"/>
    <w:rsid w:val="00CB1375"/>
    <w:rsid w:val="00CB4007"/>
    <w:rsid w:val="00CB6884"/>
    <w:rsid w:val="00CB7C16"/>
    <w:rsid w:val="00CC09BB"/>
    <w:rsid w:val="00CC2329"/>
    <w:rsid w:val="00CC2A8E"/>
    <w:rsid w:val="00CC4552"/>
    <w:rsid w:val="00CC6945"/>
    <w:rsid w:val="00CD0B52"/>
    <w:rsid w:val="00CD239F"/>
    <w:rsid w:val="00CD4A7B"/>
    <w:rsid w:val="00CD6038"/>
    <w:rsid w:val="00CD6F40"/>
    <w:rsid w:val="00CE0592"/>
    <w:rsid w:val="00CE0949"/>
    <w:rsid w:val="00CE56B5"/>
    <w:rsid w:val="00CF0760"/>
    <w:rsid w:val="00CF11D6"/>
    <w:rsid w:val="00CF135C"/>
    <w:rsid w:val="00CF5D33"/>
    <w:rsid w:val="00CF77E6"/>
    <w:rsid w:val="00D02682"/>
    <w:rsid w:val="00D0398B"/>
    <w:rsid w:val="00D06B56"/>
    <w:rsid w:val="00D079F8"/>
    <w:rsid w:val="00D14A16"/>
    <w:rsid w:val="00D15961"/>
    <w:rsid w:val="00D1714C"/>
    <w:rsid w:val="00D20099"/>
    <w:rsid w:val="00D313CE"/>
    <w:rsid w:val="00D369EF"/>
    <w:rsid w:val="00D36AAB"/>
    <w:rsid w:val="00D41E92"/>
    <w:rsid w:val="00D42633"/>
    <w:rsid w:val="00D42A42"/>
    <w:rsid w:val="00D43F7F"/>
    <w:rsid w:val="00D44293"/>
    <w:rsid w:val="00D51823"/>
    <w:rsid w:val="00D5390A"/>
    <w:rsid w:val="00D5395F"/>
    <w:rsid w:val="00D542CC"/>
    <w:rsid w:val="00D54601"/>
    <w:rsid w:val="00D570BC"/>
    <w:rsid w:val="00D60D08"/>
    <w:rsid w:val="00D61E5D"/>
    <w:rsid w:val="00D6257E"/>
    <w:rsid w:val="00D62861"/>
    <w:rsid w:val="00D628B8"/>
    <w:rsid w:val="00D64BCC"/>
    <w:rsid w:val="00D67A40"/>
    <w:rsid w:val="00D70EFF"/>
    <w:rsid w:val="00D73662"/>
    <w:rsid w:val="00D77876"/>
    <w:rsid w:val="00D80CC6"/>
    <w:rsid w:val="00D8354C"/>
    <w:rsid w:val="00D845A3"/>
    <w:rsid w:val="00D85740"/>
    <w:rsid w:val="00D93192"/>
    <w:rsid w:val="00D93E38"/>
    <w:rsid w:val="00D93EF5"/>
    <w:rsid w:val="00DA0744"/>
    <w:rsid w:val="00DA0D37"/>
    <w:rsid w:val="00DA0F0F"/>
    <w:rsid w:val="00DA2A0F"/>
    <w:rsid w:val="00DA6D29"/>
    <w:rsid w:val="00DB24DB"/>
    <w:rsid w:val="00DB5610"/>
    <w:rsid w:val="00DB79D0"/>
    <w:rsid w:val="00DC3938"/>
    <w:rsid w:val="00DC59C8"/>
    <w:rsid w:val="00DD153B"/>
    <w:rsid w:val="00DD4E3D"/>
    <w:rsid w:val="00DD56B8"/>
    <w:rsid w:val="00DD7A41"/>
    <w:rsid w:val="00DE0CD1"/>
    <w:rsid w:val="00DE115F"/>
    <w:rsid w:val="00DE1BDF"/>
    <w:rsid w:val="00DE309D"/>
    <w:rsid w:val="00DF19AA"/>
    <w:rsid w:val="00DF31E7"/>
    <w:rsid w:val="00E00BB3"/>
    <w:rsid w:val="00E022F5"/>
    <w:rsid w:val="00E04415"/>
    <w:rsid w:val="00E06F88"/>
    <w:rsid w:val="00E07514"/>
    <w:rsid w:val="00E1123A"/>
    <w:rsid w:val="00E11339"/>
    <w:rsid w:val="00E16DC1"/>
    <w:rsid w:val="00E17163"/>
    <w:rsid w:val="00E21952"/>
    <w:rsid w:val="00E234F4"/>
    <w:rsid w:val="00E24420"/>
    <w:rsid w:val="00E2492A"/>
    <w:rsid w:val="00E262FD"/>
    <w:rsid w:val="00E26B46"/>
    <w:rsid w:val="00E34C43"/>
    <w:rsid w:val="00E36BE8"/>
    <w:rsid w:val="00E424B9"/>
    <w:rsid w:val="00E5139B"/>
    <w:rsid w:val="00E543E3"/>
    <w:rsid w:val="00E56C51"/>
    <w:rsid w:val="00E6133D"/>
    <w:rsid w:val="00E61843"/>
    <w:rsid w:val="00E619FB"/>
    <w:rsid w:val="00E64172"/>
    <w:rsid w:val="00E656E1"/>
    <w:rsid w:val="00E70D17"/>
    <w:rsid w:val="00E71B83"/>
    <w:rsid w:val="00E71C41"/>
    <w:rsid w:val="00E92FE9"/>
    <w:rsid w:val="00E93582"/>
    <w:rsid w:val="00E93C32"/>
    <w:rsid w:val="00E93F69"/>
    <w:rsid w:val="00E953A7"/>
    <w:rsid w:val="00E96B8B"/>
    <w:rsid w:val="00EA3C65"/>
    <w:rsid w:val="00EB163F"/>
    <w:rsid w:val="00EB3D04"/>
    <w:rsid w:val="00EB5FC1"/>
    <w:rsid w:val="00EC0553"/>
    <w:rsid w:val="00EC29D8"/>
    <w:rsid w:val="00EC3325"/>
    <w:rsid w:val="00EC6164"/>
    <w:rsid w:val="00ED0663"/>
    <w:rsid w:val="00ED1BA5"/>
    <w:rsid w:val="00ED382A"/>
    <w:rsid w:val="00EE0577"/>
    <w:rsid w:val="00EE0E74"/>
    <w:rsid w:val="00EE4B4B"/>
    <w:rsid w:val="00EE7DC3"/>
    <w:rsid w:val="00EF17E6"/>
    <w:rsid w:val="00EF1D60"/>
    <w:rsid w:val="00EF4989"/>
    <w:rsid w:val="00EF4BA3"/>
    <w:rsid w:val="00EF4BFC"/>
    <w:rsid w:val="00F02C1D"/>
    <w:rsid w:val="00F06EDF"/>
    <w:rsid w:val="00F12F92"/>
    <w:rsid w:val="00F16D39"/>
    <w:rsid w:val="00F1700A"/>
    <w:rsid w:val="00F17117"/>
    <w:rsid w:val="00F17502"/>
    <w:rsid w:val="00F239F9"/>
    <w:rsid w:val="00F31576"/>
    <w:rsid w:val="00F36C43"/>
    <w:rsid w:val="00F41397"/>
    <w:rsid w:val="00F42E9A"/>
    <w:rsid w:val="00F46FF4"/>
    <w:rsid w:val="00F53B7C"/>
    <w:rsid w:val="00F6081F"/>
    <w:rsid w:val="00F61518"/>
    <w:rsid w:val="00F62186"/>
    <w:rsid w:val="00F654CA"/>
    <w:rsid w:val="00F7497A"/>
    <w:rsid w:val="00F770AF"/>
    <w:rsid w:val="00F83FEE"/>
    <w:rsid w:val="00F854F6"/>
    <w:rsid w:val="00F85AAE"/>
    <w:rsid w:val="00F85F1A"/>
    <w:rsid w:val="00F86D6A"/>
    <w:rsid w:val="00F871ED"/>
    <w:rsid w:val="00F94BB5"/>
    <w:rsid w:val="00F9611E"/>
    <w:rsid w:val="00FA12AF"/>
    <w:rsid w:val="00FA28BE"/>
    <w:rsid w:val="00FA4277"/>
    <w:rsid w:val="00FB34AA"/>
    <w:rsid w:val="00FB6A94"/>
    <w:rsid w:val="00FC0525"/>
    <w:rsid w:val="00FC1324"/>
    <w:rsid w:val="00FC161B"/>
    <w:rsid w:val="00FC3C3B"/>
    <w:rsid w:val="00FC6C00"/>
    <w:rsid w:val="00FD01DA"/>
    <w:rsid w:val="00FD36C9"/>
    <w:rsid w:val="00FD4C67"/>
    <w:rsid w:val="00FD5A5A"/>
    <w:rsid w:val="00FD6D91"/>
    <w:rsid w:val="00FE073A"/>
    <w:rsid w:val="00FE075D"/>
    <w:rsid w:val="00FE25F7"/>
    <w:rsid w:val="00FE33EA"/>
    <w:rsid w:val="00FF19A2"/>
    <w:rsid w:val="01213D15"/>
    <w:rsid w:val="01A6CC51"/>
    <w:rsid w:val="01D29748"/>
    <w:rsid w:val="01DCE1B6"/>
    <w:rsid w:val="0286EC1D"/>
    <w:rsid w:val="0294B2A5"/>
    <w:rsid w:val="0386E4B2"/>
    <w:rsid w:val="03BEF8B0"/>
    <w:rsid w:val="0462401D"/>
    <w:rsid w:val="0469901B"/>
    <w:rsid w:val="053A5533"/>
    <w:rsid w:val="057C7205"/>
    <w:rsid w:val="057DD75F"/>
    <w:rsid w:val="05A5C733"/>
    <w:rsid w:val="07543323"/>
    <w:rsid w:val="076629D5"/>
    <w:rsid w:val="07FC466D"/>
    <w:rsid w:val="083AFCCE"/>
    <w:rsid w:val="08B3FACB"/>
    <w:rsid w:val="08D2B2EB"/>
    <w:rsid w:val="09074FA1"/>
    <w:rsid w:val="0926C50D"/>
    <w:rsid w:val="09592F2A"/>
    <w:rsid w:val="0968CF2B"/>
    <w:rsid w:val="09748AD9"/>
    <w:rsid w:val="099857FB"/>
    <w:rsid w:val="09EED105"/>
    <w:rsid w:val="0A019B6B"/>
    <w:rsid w:val="0A29A983"/>
    <w:rsid w:val="0A3BDAC0"/>
    <w:rsid w:val="0A3F4136"/>
    <w:rsid w:val="0B243F1B"/>
    <w:rsid w:val="0B247EEA"/>
    <w:rsid w:val="0BB4BCD8"/>
    <w:rsid w:val="0BFA6ABA"/>
    <w:rsid w:val="0C16CDAC"/>
    <w:rsid w:val="0C738EE8"/>
    <w:rsid w:val="0C8EC6D1"/>
    <w:rsid w:val="0CDC5284"/>
    <w:rsid w:val="0CFEE576"/>
    <w:rsid w:val="0D09D9D2"/>
    <w:rsid w:val="0D7CE135"/>
    <w:rsid w:val="0DEE1938"/>
    <w:rsid w:val="0DF0DEA0"/>
    <w:rsid w:val="0E3BCA21"/>
    <w:rsid w:val="0E502595"/>
    <w:rsid w:val="0F44C012"/>
    <w:rsid w:val="0F4AABDB"/>
    <w:rsid w:val="0F62648F"/>
    <w:rsid w:val="100CA6ED"/>
    <w:rsid w:val="10295825"/>
    <w:rsid w:val="102DB85F"/>
    <w:rsid w:val="1055ADD8"/>
    <w:rsid w:val="1058B665"/>
    <w:rsid w:val="106B6889"/>
    <w:rsid w:val="109A0AB5"/>
    <w:rsid w:val="11B28B22"/>
    <w:rsid w:val="11DA063F"/>
    <w:rsid w:val="120596F7"/>
    <w:rsid w:val="1255FBF0"/>
    <w:rsid w:val="125A837F"/>
    <w:rsid w:val="126D6A65"/>
    <w:rsid w:val="133CEC6B"/>
    <w:rsid w:val="138B6237"/>
    <w:rsid w:val="143A7289"/>
    <w:rsid w:val="14892CDE"/>
    <w:rsid w:val="14CB8D0B"/>
    <w:rsid w:val="14FDF258"/>
    <w:rsid w:val="1528BEEB"/>
    <w:rsid w:val="16231A30"/>
    <w:rsid w:val="168A0A78"/>
    <w:rsid w:val="16BE1E0A"/>
    <w:rsid w:val="1708DFDB"/>
    <w:rsid w:val="17122F45"/>
    <w:rsid w:val="1747A575"/>
    <w:rsid w:val="178CCF4F"/>
    <w:rsid w:val="17A57798"/>
    <w:rsid w:val="17ADD775"/>
    <w:rsid w:val="182AD188"/>
    <w:rsid w:val="18B55160"/>
    <w:rsid w:val="18D2130C"/>
    <w:rsid w:val="194A1E34"/>
    <w:rsid w:val="19DD5202"/>
    <w:rsid w:val="1A39D9AE"/>
    <w:rsid w:val="1A5E736A"/>
    <w:rsid w:val="1AB2186C"/>
    <w:rsid w:val="1AC5F77D"/>
    <w:rsid w:val="1B095FA9"/>
    <w:rsid w:val="1B2E1601"/>
    <w:rsid w:val="1BCFDBC8"/>
    <w:rsid w:val="1BE05E6D"/>
    <w:rsid w:val="1C1CA622"/>
    <w:rsid w:val="1C47BC65"/>
    <w:rsid w:val="1C4D3065"/>
    <w:rsid w:val="1C5945EA"/>
    <w:rsid w:val="1D97E8B1"/>
    <w:rsid w:val="1DB5E3E9"/>
    <w:rsid w:val="1DD59C7A"/>
    <w:rsid w:val="1E27E7CC"/>
    <w:rsid w:val="1E92102C"/>
    <w:rsid w:val="1EE5C218"/>
    <w:rsid w:val="1FC3F189"/>
    <w:rsid w:val="20309CE5"/>
    <w:rsid w:val="20449310"/>
    <w:rsid w:val="208AB1EC"/>
    <w:rsid w:val="221F91B6"/>
    <w:rsid w:val="222C0FB5"/>
    <w:rsid w:val="2254FC8D"/>
    <w:rsid w:val="22B0AAA1"/>
    <w:rsid w:val="22E3978F"/>
    <w:rsid w:val="22E580D0"/>
    <w:rsid w:val="2310F445"/>
    <w:rsid w:val="23477371"/>
    <w:rsid w:val="2468B2E4"/>
    <w:rsid w:val="250B6B52"/>
    <w:rsid w:val="256CB4C0"/>
    <w:rsid w:val="25FAC4FE"/>
    <w:rsid w:val="269B5345"/>
    <w:rsid w:val="26C3CA02"/>
    <w:rsid w:val="26DE942E"/>
    <w:rsid w:val="27320D6C"/>
    <w:rsid w:val="2769A194"/>
    <w:rsid w:val="279836F1"/>
    <w:rsid w:val="27B2D313"/>
    <w:rsid w:val="27E5F1B0"/>
    <w:rsid w:val="28207920"/>
    <w:rsid w:val="282BF65D"/>
    <w:rsid w:val="284F9BE0"/>
    <w:rsid w:val="28920B2D"/>
    <w:rsid w:val="28A09F5A"/>
    <w:rsid w:val="29415747"/>
    <w:rsid w:val="295B4702"/>
    <w:rsid w:val="2A22DFCE"/>
    <w:rsid w:val="2A83D759"/>
    <w:rsid w:val="2A914003"/>
    <w:rsid w:val="2ACDB078"/>
    <w:rsid w:val="2B65E39B"/>
    <w:rsid w:val="2B7B06BA"/>
    <w:rsid w:val="2B9DF83C"/>
    <w:rsid w:val="2C07563A"/>
    <w:rsid w:val="2C3BE683"/>
    <w:rsid w:val="2DD3823A"/>
    <w:rsid w:val="2DFF61EA"/>
    <w:rsid w:val="2E00EEFB"/>
    <w:rsid w:val="2E1080E3"/>
    <w:rsid w:val="2EEA0EBC"/>
    <w:rsid w:val="2F3260CF"/>
    <w:rsid w:val="2FF0C394"/>
    <w:rsid w:val="31297CF9"/>
    <w:rsid w:val="32574932"/>
    <w:rsid w:val="325EA6B5"/>
    <w:rsid w:val="3368E0C8"/>
    <w:rsid w:val="337EC352"/>
    <w:rsid w:val="33A4071D"/>
    <w:rsid w:val="33BA4687"/>
    <w:rsid w:val="345FF475"/>
    <w:rsid w:val="34915212"/>
    <w:rsid w:val="34A07CC8"/>
    <w:rsid w:val="34F911CB"/>
    <w:rsid w:val="3534DC2B"/>
    <w:rsid w:val="35452BA0"/>
    <w:rsid w:val="35B9F4D0"/>
    <w:rsid w:val="35C0184D"/>
    <w:rsid w:val="35C3A401"/>
    <w:rsid w:val="35CFE8C3"/>
    <w:rsid w:val="35E6932C"/>
    <w:rsid w:val="36379BF4"/>
    <w:rsid w:val="3667CB97"/>
    <w:rsid w:val="369E140E"/>
    <w:rsid w:val="36FD152F"/>
    <w:rsid w:val="37A80760"/>
    <w:rsid w:val="37BA709E"/>
    <w:rsid w:val="3896EF8F"/>
    <w:rsid w:val="389EDD45"/>
    <w:rsid w:val="38AA7725"/>
    <w:rsid w:val="399EBAA2"/>
    <w:rsid w:val="3AB64066"/>
    <w:rsid w:val="3ABE1214"/>
    <w:rsid w:val="3AE27DB2"/>
    <w:rsid w:val="3BA590C0"/>
    <w:rsid w:val="3BB311EC"/>
    <w:rsid w:val="3C046A56"/>
    <w:rsid w:val="3C1ED59B"/>
    <w:rsid w:val="3C382F80"/>
    <w:rsid w:val="3CCEE023"/>
    <w:rsid w:val="3D20A0E9"/>
    <w:rsid w:val="3D2C33F2"/>
    <w:rsid w:val="3D75345B"/>
    <w:rsid w:val="3D9629A7"/>
    <w:rsid w:val="3DA58815"/>
    <w:rsid w:val="3DA70E2F"/>
    <w:rsid w:val="3E4AF1FE"/>
    <w:rsid w:val="3E672C45"/>
    <w:rsid w:val="3EAB7438"/>
    <w:rsid w:val="3EC1EA3A"/>
    <w:rsid w:val="3EE6DDF2"/>
    <w:rsid w:val="3F00C99F"/>
    <w:rsid w:val="3F164988"/>
    <w:rsid w:val="3F9C0545"/>
    <w:rsid w:val="3FB15EF0"/>
    <w:rsid w:val="3FE36EEE"/>
    <w:rsid w:val="41008280"/>
    <w:rsid w:val="4125B1A7"/>
    <w:rsid w:val="41284A2F"/>
    <w:rsid w:val="4140E556"/>
    <w:rsid w:val="4173EEC8"/>
    <w:rsid w:val="418D44F5"/>
    <w:rsid w:val="41E74C87"/>
    <w:rsid w:val="420CAEF5"/>
    <w:rsid w:val="434C58FD"/>
    <w:rsid w:val="43717125"/>
    <w:rsid w:val="43ABE910"/>
    <w:rsid w:val="43BF3BED"/>
    <w:rsid w:val="443A342C"/>
    <w:rsid w:val="44637BB8"/>
    <w:rsid w:val="446638EF"/>
    <w:rsid w:val="45863B88"/>
    <w:rsid w:val="46213E9A"/>
    <w:rsid w:val="466196D3"/>
    <w:rsid w:val="47428A55"/>
    <w:rsid w:val="4753EFAB"/>
    <w:rsid w:val="475C6BC3"/>
    <w:rsid w:val="48765A79"/>
    <w:rsid w:val="48D9F92B"/>
    <w:rsid w:val="48DAC604"/>
    <w:rsid w:val="48F3E26B"/>
    <w:rsid w:val="4926E734"/>
    <w:rsid w:val="494A011D"/>
    <w:rsid w:val="49DAD8DF"/>
    <w:rsid w:val="49F81BB2"/>
    <w:rsid w:val="4A2B3BBD"/>
    <w:rsid w:val="4A50D57B"/>
    <w:rsid w:val="4AB58C1C"/>
    <w:rsid w:val="4B119910"/>
    <w:rsid w:val="4B15A8CE"/>
    <w:rsid w:val="4B6BF2C0"/>
    <w:rsid w:val="4B6F9096"/>
    <w:rsid w:val="4B9F0030"/>
    <w:rsid w:val="4C69AD03"/>
    <w:rsid w:val="4C6E968E"/>
    <w:rsid w:val="4CD59A77"/>
    <w:rsid w:val="4D1721C5"/>
    <w:rsid w:val="4D4D1DB9"/>
    <w:rsid w:val="4D6EF21E"/>
    <w:rsid w:val="4D72DC0C"/>
    <w:rsid w:val="4D8F408D"/>
    <w:rsid w:val="4DA1528B"/>
    <w:rsid w:val="4DECFEAA"/>
    <w:rsid w:val="4E610FC4"/>
    <w:rsid w:val="4E68E84B"/>
    <w:rsid w:val="4E769CF0"/>
    <w:rsid w:val="4F040158"/>
    <w:rsid w:val="4F4CC103"/>
    <w:rsid w:val="4F7A8B49"/>
    <w:rsid w:val="4F8EDF8F"/>
    <w:rsid w:val="4FF1ABB9"/>
    <w:rsid w:val="502F02F9"/>
    <w:rsid w:val="5109CF83"/>
    <w:rsid w:val="511AE5D5"/>
    <w:rsid w:val="512C1C27"/>
    <w:rsid w:val="513C90C8"/>
    <w:rsid w:val="51B5C2D2"/>
    <w:rsid w:val="51F5AC5F"/>
    <w:rsid w:val="5211297F"/>
    <w:rsid w:val="5276EE0A"/>
    <w:rsid w:val="52D6F741"/>
    <w:rsid w:val="5332DE2D"/>
    <w:rsid w:val="535AF3BB"/>
    <w:rsid w:val="53988EBF"/>
    <w:rsid w:val="539F7B4B"/>
    <w:rsid w:val="53D23411"/>
    <w:rsid w:val="542EBA94"/>
    <w:rsid w:val="546725AB"/>
    <w:rsid w:val="5516EA88"/>
    <w:rsid w:val="566EF455"/>
    <w:rsid w:val="56B997FF"/>
    <w:rsid w:val="56E41902"/>
    <w:rsid w:val="574D6301"/>
    <w:rsid w:val="58804586"/>
    <w:rsid w:val="5968F2D3"/>
    <w:rsid w:val="59A5F9C3"/>
    <w:rsid w:val="59C856B8"/>
    <w:rsid w:val="59CFC070"/>
    <w:rsid w:val="59DCA3A5"/>
    <w:rsid w:val="5A586186"/>
    <w:rsid w:val="5A5EE724"/>
    <w:rsid w:val="5B003BE9"/>
    <w:rsid w:val="5B88E525"/>
    <w:rsid w:val="5B9B902B"/>
    <w:rsid w:val="5BB40102"/>
    <w:rsid w:val="5BD3CA54"/>
    <w:rsid w:val="5C4F8B02"/>
    <w:rsid w:val="5C66B8E5"/>
    <w:rsid w:val="5C8A76BE"/>
    <w:rsid w:val="5D2223F9"/>
    <w:rsid w:val="5D349C35"/>
    <w:rsid w:val="5D4BF50C"/>
    <w:rsid w:val="5D96B55C"/>
    <w:rsid w:val="5DC84423"/>
    <w:rsid w:val="5E438016"/>
    <w:rsid w:val="5EA36F6B"/>
    <w:rsid w:val="5EB3A514"/>
    <w:rsid w:val="5EE42A31"/>
    <w:rsid w:val="5F07633B"/>
    <w:rsid w:val="5F496F7B"/>
    <w:rsid w:val="5FC5943F"/>
    <w:rsid w:val="5FF0DE3E"/>
    <w:rsid w:val="60304437"/>
    <w:rsid w:val="607AA153"/>
    <w:rsid w:val="607DC01D"/>
    <w:rsid w:val="60889C3D"/>
    <w:rsid w:val="6176202E"/>
    <w:rsid w:val="619C6E99"/>
    <w:rsid w:val="625D6817"/>
    <w:rsid w:val="62A17263"/>
    <w:rsid w:val="62F911FA"/>
    <w:rsid w:val="63121FF4"/>
    <w:rsid w:val="635D9BF9"/>
    <w:rsid w:val="6366B7CF"/>
    <w:rsid w:val="63693BB7"/>
    <w:rsid w:val="6395FBB6"/>
    <w:rsid w:val="639A0FD9"/>
    <w:rsid w:val="63A0268B"/>
    <w:rsid w:val="63AC89E9"/>
    <w:rsid w:val="64369666"/>
    <w:rsid w:val="6483FBA3"/>
    <w:rsid w:val="64A60A14"/>
    <w:rsid w:val="650744C1"/>
    <w:rsid w:val="650F81E5"/>
    <w:rsid w:val="657773E9"/>
    <w:rsid w:val="658CA1A0"/>
    <w:rsid w:val="65D8F365"/>
    <w:rsid w:val="65FE7CB5"/>
    <w:rsid w:val="6602A8CA"/>
    <w:rsid w:val="660EE0B8"/>
    <w:rsid w:val="66C97C63"/>
    <w:rsid w:val="67000066"/>
    <w:rsid w:val="6755589E"/>
    <w:rsid w:val="675BC808"/>
    <w:rsid w:val="676CC7B4"/>
    <w:rsid w:val="67828DDC"/>
    <w:rsid w:val="67C4E6C0"/>
    <w:rsid w:val="680FE9EF"/>
    <w:rsid w:val="6811DC4A"/>
    <w:rsid w:val="6837A38B"/>
    <w:rsid w:val="687B0E28"/>
    <w:rsid w:val="68B7E444"/>
    <w:rsid w:val="696E07E3"/>
    <w:rsid w:val="699B0E83"/>
    <w:rsid w:val="69F83BA1"/>
    <w:rsid w:val="6AAD3CDA"/>
    <w:rsid w:val="6B878115"/>
    <w:rsid w:val="6BAF854E"/>
    <w:rsid w:val="6C275544"/>
    <w:rsid w:val="6C3B3E17"/>
    <w:rsid w:val="6C4DF782"/>
    <w:rsid w:val="6CA4562F"/>
    <w:rsid w:val="6CDF9F83"/>
    <w:rsid w:val="6CE06C61"/>
    <w:rsid w:val="6D8B6497"/>
    <w:rsid w:val="6DACB325"/>
    <w:rsid w:val="6DBCEABB"/>
    <w:rsid w:val="6DC5FE0C"/>
    <w:rsid w:val="6DFADC0B"/>
    <w:rsid w:val="6E61A28F"/>
    <w:rsid w:val="6F3EC37A"/>
    <w:rsid w:val="6F66E9CC"/>
    <w:rsid w:val="6F97076E"/>
    <w:rsid w:val="6F97195E"/>
    <w:rsid w:val="6F9D6CB0"/>
    <w:rsid w:val="6FC2B88B"/>
    <w:rsid w:val="70612023"/>
    <w:rsid w:val="7074D552"/>
    <w:rsid w:val="70C02BF6"/>
    <w:rsid w:val="70D4D6E9"/>
    <w:rsid w:val="70E8D402"/>
    <w:rsid w:val="70FB41E3"/>
    <w:rsid w:val="7100496F"/>
    <w:rsid w:val="710C25E4"/>
    <w:rsid w:val="71262ABB"/>
    <w:rsid w:val="71771AD0"/>
    <w:rsid w:val="7193C2F6"/>
    <w:rsid w:val="71C5C11E"/>
    <w:rsid w:val="71E3BAA1"/>
    <w:rsid w:val="7253F7EC"/>
    <w:rsid w:val="729EEF5F"/>
    <w:rsid w:val="73B44662"/>
    <w:rsid w:val="73CCE67F"/>
    <w:rsid w:val="73FAE369"/>
    <w:rsid w:val="7456D3AD"/>
    <w:rsid w:val="7495462A"/>
    <w:rsid w:val="74BE22BE"/>
    <w:rsid w:val="74D66060"/>
    <w:rsid w:val="75107431"/>
    <w:rsid w:val="7519F1A6"/>
    <w:rsid w:val="75299761"/>
    <w:rsid w:val="7646456B"/>
    <w:rsid w:val="766714AD"/>
    <w:rsid w:val="769EDFD3"/>
    <w:rsid w:val="76CAA6E1"/>
    <w:rsid w:val="76EA744F"/>
    <w:rsid w:val="76FDF351"/>
    <w:rsid w:val="7717ACED"/>
    <w:rsid w:val="7754A662"/>
    <w:rsid w:val="780724ED"/>
    <w:rsid w:val="782E3871"/>
    <w:rsid w:val="78622315"/>
    <w:rsid w:val="78985C47"/>
    <w:rsid w:val="789F1BDE"/>
    <w:rsid w:val="78CDD38C"/>
    <w:rsid w:val="7943CE15"/>
    <w:rsid w:val="7A298E18"/>
    <w:rsid w:val="7AA9E996"/>
    <w:rsid w:val="7AF576DF"/>
    <w:rsid w:val="7B2EA4CC"/>
    <w:rsid w:val="7B3804A9"/>
    <w:rsid w:val="7B67D8B2"/>
    <w:rsid w:val="7C2B2CC1"/>
    <w:rsid w:val="7C4AEBB3"/>
    <w:rsid w:val="7C83D6FF"/>
    <w:rsid w:val="7C907135"/>
    <w:rsid w:val="7D219726"/>
    <w:rsid w:val="7D2B0966"/>
    <w:rsid w:val="7D6E4E2A"/>
    <w:rsid w:val="7DA672BE"/>
    <w:rsid w:val="7DD2D28F"/>
    <w:rsid w:val="7E13868A"/>
    <w:rsid w:val="7E9D1C2C"/>
    <w:rsid w:val="7F9E2534"/>
    <w:rsid w:val="7FB0A52E"/>
    <w:rsid w:val="7FFC55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E74C87"/>
  <w15:chartTrackingRefBased/>
  <w15:docId w15:val="{19F3D041-D6F4-49E9-879D-E42816B23B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1E75"/>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rsid w:val="56E41902"/>
    <w:pPr>
      <w:ind w:left="720"/>
      <w:contextualSpacing/>
    </w:p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ibliography">
    <w:name w:val="Bibliography"/>
    <w:basedOn w:val="Normal"/>
    <w:next w:val="Normal"/>
    <w:uiPriority w:val="37"/>
    <w:unhideWhenUsed/>
    <w:rsid w:val="006B50A8"/>
    <w:pPr>
      <w:tabs>
        <w:tab w:val="left" w:pos="380"/>
      </w:tabs>
      <w:spacing w:after="0" w:line="480" w:lineRule="auto"/>
      <w:ind w:left="720" w:hanging="720"/>
    </w:pPr>
  </w:style>
  <w:style w:type="table" w:styleId="PlainTable3">
    <w:name w:val="Plain Table 3"/>
    <w:basedOn w:val="TableNormal"/>
    <w:uiPriority w:val="43"/>
    <w:rsid w:val="003F432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41"/>
    <w:rsid w:val="003F432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3F432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3F432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3F43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4329"/>
  </w:style>
  <w:style w:type="paragraph" w:styleId="Footer">
    <w:name w:val="footer"/>
    <w:basedOn w:val="Normal"/>
    <w:link w:val="FooterChar"/>
    <w:uiPriority w:val="99"/>
    <w:unhideWhenUsed/>
    <w:rsid w:val="003F43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4329"/>
  </w:style>
  <w:style w:type="character" w:styleId="PageNumber">
    <w:name w:val="page number"/>
    <w:basedOn w:val="DefaultParagraphFont"/>
    <w:uiPriority w:val="99"/>
    <w:semiHidden/>
    <w:unhideWhenUsed/>
    <w:rsid w:val="008A3BED"/>
  </w:style>
  <w:style w:type="paragraph" w:styleId="CommentSubject">
    <w:name w:val="annotation subject"/>
    <w:basedOn w:val="CommentText"/>
    <w:next w:val="CommentText"/>
    <w:link w:val="CommentSubjectChar"/>
    <w:uiPriority w:val="99"/>
    <w:semiHidden/>
    <w:unhideWhenUsed/>
    <w:rsid w:val="00536589"/>
    <w:rPr>
      <w:b/>
      <w:bCs/>
    </w:rPr>
  </w:style>
  <w:style w:type="character" w:customStyle="1" w:styleId="CommentSubjectChar">
    <w:name w:val="Comment Subject Char"/>
    <w:basedOn w:val="CommentTextChar"/>
    <w:link w:val="CommentSubject"/>
    <w:uiPriority w:val="99"/>
    <w:semiHidden/>
    <w:rsid w:val="00536589"/>
    <w:rPr>
      <w:b/>
      <w:bCs/>
      <w:sz w:val="20"/>
      <w:szCs w:val="20"/>
    </w:rPr>
  </w:style>
  <w:style w:type="paragraph" w:customStyle="1" w:styleId="Default">
    <w:name w:val="Default"/>
    <w:rsid w:val="007F1699"/>
    <w:pPr>
      <w:widowControl w:val="0"/>
      <w:autoSpaceDE w:val="0"/>
      <w:autoSpaceDN w:val="0"/>
      <w:adjustRightInd w:val="0"/>
      <w:spacing w:after="0" w:line="240" w:lineRule="auto"/>
    </w:pPr>
    <w:rPr>
      <w:rFonts w:ascii="Calibri" w:eastAsia="Times New Roman" w:hAnsi="Calibri" w:cs="Calibri"/>
      <w:color w:val="000000"/>
      <w:lang w:val="en-CA" w:eastAsia="en-CA"/>
    </w:rPr>
  </w:style>
  <w:style w:type="paragraph" w:styleId="TOCHeading">
    <w:name w:val="TOC Heading"/>
    <w:basedOn w:val="Heading1"/>
    <w:next w:val="Normal"/>
    <w:uiPriority w:val="39"/>
    <w:unhideWhenUsed/>
    <w:qFormat/>
    <w:rsid w:val="00314D32"/>
    <w:pPr>
      <w:spacing w:before="480" w:after="0" w:line="276" w:lineRule="auto"/>
      <w:outlineLvl w:val="9"/>
    </w:pPr>
    <w:rPr>
      <w:b/>
      <w:bCs/>
      <w:sz w:val="28"/>
      <w:szCs w:val="28"/>
      <w:lang w:eastAsia="en-US"/>
    </w:rPr>
  </w:style>
  <w:style w:type="paragraph" w:styleId="TOC1">
    <w:name w:val="toc 1"/>
    <w:basedOn w:val="Normal"/>
    <w:next w:val="Normal"/>
    <w:autoRedefine/>
    <w:uiPriority w:val="39"/>
    <w:semiHidden/>
    <w:unhideWhenUsed/>
    <w:rsid w:val="00314D32"/>
    <w:pPr>
      <w:spacing w:before="120" w:after="0"/>
    </w:pPr>
    <w:rPr>
      <w:b/>
      <w:bCs/>
      <w:i/>
      <w:iCs/>
    </w:rPr>
  </w:style>
  <w:style w:type="paragraph" w:styleId="TOC2">
    <w:name w:val="toc 2"/>
    <w:basedOn w:val="Normal"/>
    <w:next w:val="Normal"/>
    <w:autoRedefine/>
    <w:uiPriority w:val="39"/>
    <w:unhideWhenUsed/>
    <w:rsid w:val="00314D32"/>
    <w:pPr>
      <w:spacing w:before="120" w:after="0"/>
      <w:ind w:left="240"/>
    </w:pPr>
    <w:rPr>
      <w:b/>
      <w:bCs/>
      <w:sz w:val="22"/>
      <w:szCs w:val="22"/>
    </w:rPr>
  </w:style>
  <w:style w:type="paragraph" w:styleId="TOC3">
    <w:name w:val="toc 3"/>
    <w:basedOn w:val="Normal"/>
    <w:next w:val="Normal"/>
    <w:autoRedefine/>
    <w:uiPriority w:val="39"/>
    <w:semiHidden/>
    <w:unhideWhenUsed/>
    <w:rsid w:val="00314D32"/>
    <w:pPr>
      <w:spacing w:after="0"/>
      <w:ind w:left="480"/>
    </w:pPr>
    <w:rPr>
      <w:sz w:val="20"/>
      <w:szCs w:val="20"/>
    </w:rPr>
  </w:style>
  <w:style w:type="paragraph" w:styleId="TOC4">
    <w:name w:val="toc 4"/>
    <w:basedOn w:val="Normal"/>
    <w:next w:val="Normal"/>
    <w:autoRedefine/>
    <w:uiPriority w:val="39"/>
    <w:semiHidden/>
    <w:unhideWhenUsed/>
    <w:rsid w:val="00314D32"/>
    <w:pPr>
      <w:spacing w:after="0"/>
      <w:ind w:left="720"/>
    </w:pPr>
    <w:rPr>
      <w:sz w:val="20"/>
      <w:szCs w:val="20"/>
    </w:rPr>
  </w:style>
  <w:style w:type="paragraph" w:styleId="TOC5">
    <w:name w:val="toc 5"/>
    <w:basedOn w:val="Normal"/>
    <w:next w:val="Normal"/>
    <w:autoRedefine/>
    <w:uiPriority w:val="39"/>
    <w:semiHidden/>
    <w:unhideWhenUsed/>
    <w:rsid w:val="00314D32"/>
    <w:pPr>
      <w:spacing w:after="0"/>
      <w:ind w:left="960"/>
    </w:pPr>
    <w:rPr>
      <w:sz w:val="20"/>
      <w:szCs w:val="20"/>
    </w:rPr>
  </w:style>
  <w:style w:type="paragraph" w:styleId="TOC6">
    <w:name w:val="toc 6"/>
    <w:basedOn w:val="Normal"/>
    <w:next w:val="Normal"/>
    <w:autoRedefine/>
    <w:uiPriority w:val="39"/>
    <w:semiHidden/>
    <w:unhideWhenUsed/>
    <w:rsid w:val="00314D32"/>
    <w:pPr>
      <w:spacing w:after="0"/>
      <w:ind w:left="1200"/>
    </w:pPr>
    <w:rPr>
      <w:sz w:val="20"/>
      <w:szCs w:val="20"/>
    </w:rPr>
  </w:style>
  <w:style w:type="paragraph" w:styleId="TOC7">
    <w:name w:val="toc 7"/>
    <w:basedOn w:val="Normal"/>
    <w:next w:val="Normal"/>
    <w:autoRedefine/>
    <w:uiPriority w:val="39"/>
    <w:semiHidden/>
    <w:unhideWhenUsed/>
    <w:rsid w:val="00314D32"/>
    <w:pPr>
      <w:spacing w:after="0"/>
      <w:ind w:left="1440"/>
    </w:pPr>
    <w:rPr>
      <w:sz w:val="20"/>
      <w:szCs w:val="20"/>
    </w:rPr>
  </w:style>
  <w:style w:type="paragraph" w:styleId="TOC8">
    <w:name w:val="toc 8"/>
    <w:basedOn w:val="Normal"/>
    <w:next w:val="Normal"/>
    <w:autoRedefine/>
    <w:uiPriority w:val="39"/>
    <w:semiHidden/>
    <w:unhideWhenUsed/>
    <w:rsid w:val="00314D32"/>
    <w:pPr>
      <w:spacing w:after="0"/>
      <w:ind w:left="1680"/>
    </w:pPr>
    <w:rPr>
      <w:sz w:val="20"/>
      <w:szCs w:val="20"/>
    </w:rPr>
  </w:style>
  <w:style w:type="paragraph" w:styleId="TOC9">
    <w:name w:val="toc 9"/>
    <w:basedOn w:val="Normal"/>
    <w:next w:val="Normal"/>
    <w:autoRedefine/>
    <w:uiPriority w:val="39"/>
    <w:semiHidden/>
    <w:unhideWhenUsed/>
    <w:rsid w:val="00314D32"/>
    <w:pPr>
      <w:spacing w:after="0"/>
      <w:ind w:left="1920"/>
    </w:pPr>
    <w:rPr>
      <w:sz w:val="20"/>
      <w:szCs w:val="20"/>
    </w:rPr>
  </w:style>
  <w:style w:type="character" w:styleId="Hyperlink">
    <w:name w:val="Hyperlink"/>
    <w:basedOn w:val="DefaultParagraphFont"/>
    <w:uiPriority w:val="99"/>
    <w:unhideWhenUsed/>
    <w:rsid w:val="00314D32"/>
    <w:rPr>
      <w:color w:val="467886" w:themeColor="hyperlink"/>
      <w:u w:val="single"/>
    </w:rPr>
  </w:style>
  <w:style w:type="paragraph" w:styleId="NormalWeb">
    <w:name w:val="Normal (Web)"/>
    <w:basedOn w:val="Normal"/>
    <w:uiPriority w:val="99"/>
    <w:unhideWhenUsed/>
    <w:rsid w:val="00B90A91"/>
    <w:pPr>
      <w:spacing w:before="100" w:beforeAutospacing="1" w:after="100" w:afterAutospacing="1" w:line="240" w:lineRule="auto"/>
    </w:pPr>
    <w:rPr>
      <w:rFonts w:ascii="Times New Roman" w:eastAsia="Times New Roman" w:hAnsi="Times New Roman" w:cs="Times New Roman"/>
      <w:lang w:val="en-GB" w:eastAsia="en-GB"/>
    </w:rPr>
  </w:style>
  <w:style w:type="character" w:customStyle="1" w:styleId="apple-converted-space">
    <w:name w:val="apple-converted-space"/>
    <w:basedOn w:val="DefaultParagraphFont"/>
    <w:rsid w:val="00B90A91"/>
  </w:style>
  <w:style w:type="paragraph" w:styleId="Revision">
    <w:name w:val="Revision"/>
    <w:hidden/>
    <w:uiPriority w:val="99"/>
    <w:semiHidden/>
    <w:rsid w:val="00400AED"/>
    <w:pPr>
      <w:spacing w:after="0" w:line="240" w:lineRule="auto"/>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FollowedHyperlink">
    <w:name w:val="FollowedHyperlink"/>
    <w:basedOn w:val="DefaultParagraphFont"/>
    <w:uiPriority w:val="99"/>
    <w:semiHidden/>
    <w:unhideWhenUsed/>
    <w:rsid w:val="00ED382A"/>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8687927">
      <w:bodyDiv w:val="1"/>
      <w:marLeft w:val="0"/>
      <w:marRight w:val="0"/>
      <w:marTop w:val="0"/>
      <w:marBottom w:val="0"/>
      <w:divBdr>
        <w:top w:val="none" w:sz="0" w:space="0" w:color="auto"/>
        <w:left w:val="none" w:sz="0" w:space="0" w:color="auto"/>
        <w:bottom w:val="none" w:sz="0" w:space="0" w:color="auto"/>
        <w:right w:val="none" w:sz="0" w:space="0" w:color="auto"/>
      </w:divBdr>
    </w:div>
    <w:div w:id="1153450046">
      <w:bodyDiv w:val="1"/>
      <w:marLeft w:val="0"/>
      <w:marRight w:val="0"/>
      <w:marTop w:val="0"/>
      <w:marBottom w:val="0"/>
      <w:divBdr>
        <w:top w:val="none" w:sz="0" w:space="0" w:color="auto"/>
        <w:left w:val="none" w:sz="0" w:space="0" w:color="auto"/>
        <w:bottom w:val="none" w:sz="0" w:space="0" w:color="auto"/>
        <w:right w:val="none" w:sz="0" w:space="0" w:color="auto"/>
      </w:divBdr>
    </w:div>
    <w:div w:id="14287720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4645E1-7A21-CB40-816D-E7A3F60895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1</Pages>
  <Words>82152</Words>
  <Characters>468273</Characters>
  <Application>Microsoft Office Word</Application>
  <DocSecurity>0</DocSecurity>
  <Lines>3902</Lines>
  <Paragraphs>1098</Paragraphs>
  <ScaleCrop>false</ScaleCrop>
  <Company/>
  <LinksUpToDate>false</LinksUpToDate>
  <CharactersWithSpaces>549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 Baecker</dc:creator>
  <cp:keywords/>
  <dc:description/>
  <cp:lastModifiedBy>Lea Baecker</cp:lastModifiedBy>
  <cp:revision>2</cp:revision>
  <dcterms:created xsi:type="dcterms:W3CDTF">2026-05-28T14:30:00Z</dcterms:created>
  <dcterms:modified xsi:type="dcterms:W3CDTF">2026-05-28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9"&gt;&lt;session id="FN5pEB7Y"/&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 name="dontAskDelayCitationUpdates" value="true"/&gt;&lt;/prefs&gt;&lt;/data&gt;</vt:lpwstr>
  </property>
</Properties>
</file>